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5EEF3E" w14:textId="77777777" w:rsidR="00846BAE" w:rsidRPr="00313CC3" w:rsidRDefault="00846BAE" w:rsidP="00846BAE">
      <w:pPr>
        <w:pStyle w:val="NoSpacing"/>
        <w:spacing w:line="480" w:lineRule="auto"/>
        <w:rPr>
          <w:rFonts w:cs="Times New Roman"/>
          <w:b/>
          <w:bCs/>
          <w:sz w:val="36"/>
          <w:szCs w:val="36"/>
          <w:lang w:val="en-US"/>
        </w:rPr>
      </w:pPr>
      <w:r w:rsidRPr="00313CC3">
        <w:rPr>
          <w:rFonts w:cs="Times New Roman"/>
          <w:b/>
          <w:bCs/>
          <w:sz w:val="36"/>
          <w:szCs w:val="36"/>
          <w:lang w:val="en-US"/>
        </w:rPr>
        <w:t>Supplementary Figures, Tables, and Appendices</w:t>
      </w:r>
    </w:p>
    <w:p w14:paraId="6BB2A0A5" w14:textId="6ECE88A8" w:rsidR="000E1751" w:rsidRDefault="000E1751" w:rsidP="001A226A">
      <w:pPr>
        <w:pStyle w:val="NoSpacing"/>
        <w:jc w:val="both"/>
        <w:rPr>
          <w:rFonts w:cs="Times New Roman"/>
          <w:sz w:val="24"/>
          <w:szCs w:val="24"/>
          <w:lang w:val="en-US"/>
        </w:rPr>
      </w:pPr>
      <w:r>
        <w:rPr>
          <w:rFonts w:cs="Times New Roman"/>
          <w:b/>
          <w:bCs/>
          <w:sz w:val="24"/>
          <w:szCs w:val="24"/>
          <w:lang w:val="en-US"/>
        </w:rPr>
        <w:tab/>
      </w:r>
      <w:r w:rsidRPr="000E1751">
        <w:rPr>
          <w:rFonts w:cs="Times New Roman"/>
          <w:sz w:val="24"/>
          <w:szCs w:val="24"/>
          <w:lang w:val="en-US"/>
        </w:rPr>
        <w:t>[Insert Figure S1.]</w:t>
      </w:r>
    </w:p>
    <w:p w14:paraId="1289AF46" w14:textId="77777777" w:rsidR="000E1751" w:rsidRPr="000E1751" w:rsidRDefault="000E1751" w:rsidP="001A226A">
      <w:pPr>
        <w:pStyle w:val="NoSpacing"/>
        <w:jc w:val="both"/>
        <w:rPr>
          <w:rFonts w:cs="Times New Roman"/>
          <w:sz w:val="24"/>
          <w:szCs w:val="24"/>
          <w:lang w:val="en-US"/>
        </w:rPr>
      </w:pPr>
    </w:p>
    <w:p w14:paraId="778ADA46" w14:textId="25EF62EB" w:rsidR="00D36FA6" w:rsidRDefault="00846BAE" w:rsidP="001A226A">
      <w:pPr>
        <w:pStyle w:val="NoSpacing"/>
        <w:jc w:val="both"/>
        <w:rPr>
          <w:rFonts w:cs="Times New Roman"/>
          <w:sz w:val="24"/>
          <w:szCs w:val="24"/>
          <w:lang w:val="en-US"/>
        </w:rPr>
      </w:pPr>
      <w:r w:rsidRPr="00313CC3">
        <w:rPr>
          <w:rFonts w:cs="Times New Roman"/>
          <w:sz w:val="24"/>
          <w:szCs w:val="24"/>
          <w:lang w:val="en-US"/>
        </w:rPr>
        <w:t>Literature sources were gathered from databases from July 9</w:t>
      </w:r>
      <w:r w:rsidRPr="00313CC3">
        <w:rPr>
          <w:rFonts w:cs="Times New Roman"/>
          <w:sz w:val="24"/>
          <w:szCs w:val="24"/>
          <w:vertAlign w:val="superscript"/>
          <w:lang w:val="en-US"/>
        </w:rPr>
        <w:t>th</w:t>
      </w:r>
      <w:r w:rsidRPr="00313CC3">
        <w:rPr>
          <w:rFonts w:cs="Times New Roman"/>
          <w:sz w:val="24"/>
          <w:szCs w:val="24"/>
          <w:lang w:val="en-US"/>
        </w:rPr>
        <w:t>-13</w:t>
      </w:r>
      <w:r w:rsidRPr="00313CC3">
        <w:rPr>
          <w:rFonts w:cs="Times New Roman"/>
          <w:sz w:val="24"/>
          <w:szCs w:val="24"/>
          <w:vertAlign w:val="superscript"/>
          <w:lang w:val="en-US"/>
        </w:rPr>
        <w:t>th</w:t>
      </w:r>
      <w:r w:rsidRPr="00313CC3">
        <w:rPr>
          <w:rFonts w:cs="Times New Roman"/>
          <w:sz w:val="24"/>
          <w:szCs w:val="24"/>
          <w:lang w:val="en-US"/>
        </w:rPr>
        <w:t xml:space="preserve"> 2020 and December 30</w:t>
      </w:r>
      <w:r w:rsidRPr="00313CC3">
        <w:rPr>
          <w:rFonts w:cs="Times New Roman"/>
          <w:sz w:val="24"/>
          <w:szCs w:val="24"/>
          <w:vertAlign w:val="superscript"/>
          <w:lang w:val="en-US"/>
        </w:rPr>
        <w:t>th</w:t>
      </w:r>
      <w:r w:rsidRPr="00313CC3">
        <w:rPr>
          <w:rFonts w:cs="Times New Roman"/>
          <w:sz w:val="24"/>
          <w:szCs w:val="24"/>
          <w:lang w:val="en-US"/>
        </w:rPr>
        <w:t>- January 2</w:t>
      </w:r>
      <w:r w:rsidRPr="00313CC3">
        <w:rPr>
          <w:rFonts w:cs="Times New Roman"/>
          <w:sz w:val="24"/>
          <w:szCs w:val="24"/>
          <w:vertAlign w:val="superscript"/>
          <w:lang w:val="en-US"/>
        </w:rPr>
        <w:t>nd</w:t>
      </w:r>
      <w:r w:rsidRPr="00313CC3">
        <w:rPr>
          <w:rFonts w:cs="Times New Roman"/>
          <w:sz w:val="24"/>
          <w:szCs w:val="24"/>
          <w:lang w:val="en-US"/>
        </w:rPr>
        <w:t>, 2021. Above are the search terms used for the Public Health Database.</w:t>
      </w:r>
    </w:p>
    <w:p w14:paraId="0032AC9C" w14:textId="77777777" w:rsidR="0041514A" w:rsidRDefault="0041514A" w:rsidP="001A226A">
      <w:pPr>
        <w:pStyle w:val="NoSpacing"/>
        <w:jc w:val="both"/>
        <w:rPr>
          <w:rFonts w:cs="Times New Roman"/>
          <w:sz w:val="24"/>
          <w:szCs w:val="24"/>
          <w:lang w:val="en-US"/>
        </w:rPr>
      </w:pPr>
    </w:p>
    <w:p w14:paraId="5351CDD5" w14:textId="77777777" w:rsidR="0041514A" w:rsidRPr="00720B50" w:rsidRDefault="0041514A" w:rsidP="0041514A">
      <w:pPr>
        <w:pStyle w:val="NoSpacing"/>
        <w:jc w:val="both"/>
        <w:rPr>
          <w:sz w:val="24"/>
          <w:szCs w:val="24"/>
        </w:rPr>
      </w:pPr>
      <w:r w:rsidRPr="00720B50">
        <w:rPr>
          <w:b/>
          <w:bCs/>
          <w:sz w:val="24"/>
          <w:szCs w:val="24"/>
        </w:rPr>
        <w:t>Table S</w:t>
      </w:r>
      <w:r>
        <w:rPr>
          <w:b/>
          <w:bCs/>
          <w:sz w:val="24"/>
          <w:szCs w:val="24"/>
        </w:rPr>
        <w:t>1</w:t>
      </w:r>
      <w:r w:rsidRPr="00720B50">
        <w:rPr>
          <w:b/>
          <w:bCs/>
          <w:sz w:val="24"/>
          <w:szCs w:val="24"/>
        </w:rPr>
        <w:t>.</w:t>
      </w:r>
      <w:r w:rsidRPr="00720B50">
        <w:rPr>
          <w:sz w:val="24"/>
          <w:szCs w:val="24"/>
        </w:rPr>
        <w:t xml:space="preserve"> </w:t>
      </w:r>
      <w:r w:rsidRPr="00617F64">
        <w:rPr>
          <w:sz w:val="24"/>
          <w:szCs w:val="24"/>
        </w:rPr>
        <w:t xml:space="preserve">The number of sources that investigated each taxonomic class sorted by susceptibility evaluating method (see Figure </w:t>
      </w:r>
      <w:r>
        <w:rPr>
          <w:sz w:val="24"/>
          <w:szCs w:val="24"/>
        </w:rPr>
        <w:t>4</w:t>
      </w:r>
      <w:r w:rsidRPr="00617F64">
        <w:rPr>
          <w:sz w:val="24"/>
          <w:szCs w:val="24"/>
        </w:rPr>
        <w:t>).</w:t>
      </w:r>
    </w:p>
    <w:tbl>
      <w:tblPr>
        <w:tblStyle w:val="TableGrid"/>
        <w:tblW w:w="9213" w:type="dxa"/>
        <w:tblInd w:w="137" w:type="dxa"/>
        <w:tblLayout w:type="fixed"/>
        <w:tblLook w:val="04A0" w:firstRow="1" w:lastRow="0" w:firstColumn="1" w:lastColumn="0" w:noHBand="0" w:noVBand="1"/>
      </w:tblPr>
      <w:tblGrid>
        <w:gridCol w:w="2861"/>
        <w:gridCol w:w="1368"/>
        <w:gridCol w:w="1281"/>
        <w:gridCol w:w="1209"/>
        <w:gridCol w:w="2494"/>
      </w:tblGrid>
      <w:tr w:rsidR="0041514A" w:rsidRPr="000656B9" w14:paraId="57F91A3E" w14:textId="77777777" w:rsidTr="00BE47B9">
        <w:trPr>
          <w:trHeight w:val="288"/>
        </w:trPr>
        <w:tc>
          <w:tcPr>
            <w:tcW w:w="2861" w:type="dxa"/>
            <w:tcBorders>
              <w:top w:val="single" w:sz="4" w:space="0" w:color="auto"/>
            </w:tcBorders>
            <w:noWrap/>
            <w:hideMark/>
          </w:tcPr>
          <w:p w14:paraId="0452493D" w14:textId="77777777" w:rsidR="0041514A" w:rsidRPr="000656B9" w:rsidRDefault="0041514A" w:rsidP="00BE47B9">
            <w:pPr>
              <w:jc w:val="center"/>
              <w:rPr>
                <w:rFonts w:ascii="Times New Roman" w:eastAsia="Times New Roman" w:hAnsi="Times New Roman" w:cs="Times New Roman"/>
                <w:b/>
                <w:bCs/>
                <w:sz w:val="24"/>
                <w:szCs w:val="24"/>
                <w:lang w:eastAsia="en-CA"/>
              </w:rPr>
            </w:pPr>
            <w:r w:rsidRPr="000656B9">
              <w:rPr>
                <w:rFonts w:ascii="Times New Roman" w:eastAsia="Times New Roman" w:hAnsi="Times New Roman" w:cs="Times New Roman"/>
                <w:b/>
                <w:bCs/>
                <w:sz w:val="24"/>
                <w:szCs w:val="24"/>
                <w:lang w:eastAsia="en-CA"/>
              </w:rPr>
              <w:t>Class</w:t>
            </w:r>
          </w:p>
        </w:tc>
        <w:tc>
          <w:tcPr>
            <w:tcW w:w="1368" w:type="dxa"/>
            <w:tcBorders>
              <w:top w:val="single" w:sz="4" w:space="0" w:color="auto"/>
            </w:tcBorders>
            <w:noWrap/>
            <w:hideMark/>
          </w:tcPr>
          <w:p w14:paraId="63D04901" w14:textId="77777777" w:rsidR="0041514A" w:rsidRPr="000656B9" w:rsidRDefault="0041514A" w:rsidP="00BE47B9">
            <w:pPr>
              <w:jc w:val="center"/>
              <w:rPr>
                <w:rFonts w:ascii="Times New Roman" w:eastAsia="Times New Roman" w:hAnsi="Times New Roman" w:cs="Times New Roman"/>
                <w:b/>
                <w:bCs/>
                <w:i/>
                <w:iCs/>
                <w:sz w:val="24"/>
                <w:szCs w:val="24"/>
                <w:lang w:eastAsia="en-CA"/>
              </w:rPr>
            </w:pPr>
            <w:r w:rsidRPr="000656B9">
              <w:rPr>
                <w:rFonts w:ascii="Times New Roman" w:eastAsia="Times New Roman" w:hAnsi="Times New Roman" w:cs="Times New Roman"/>
                <w:b/>
                <w:bCs/>
                <w:i/>
                <w:iCs/>
                <w:sz w:val="24"/>
                <w:szCs w:val="24"/>
                <w:lang w:eastAsia="en-CA"/>
              </w:rPr>
              <w:t>In silico</w:t>
            </w:r>
          </w:p>
        </w:tc>
        <w:tc>
          <w:tcPr>
            <w:tcW w:w="1281" w:type="dxa"/>
            <w:tcBorders>
              <w:top w:val="single" w:sz="4" w:space="0" w:color="auto"/>
            </w:tcBorders>
            <w:noWrap/>
            <w:hideMark/>
          </w:tcPr>
          <w:p w14:paraId="488D8CC5" w14:textId="77777777" w:rsidR="0041514A" w:rsidRPr="000656B9" w:rsidRDefault="0041514A" w:rsidP="00BE47B9">
            <w:pPr>
              <w:jc w:val="center"/>
              <w:rPr>
                <w:rFonts w:ascii="Times New Roman" w:eastAsia="Times New Roman" w:hAnsi="Times New Roman" w:cs="Times New Roman"/>
                <w:b/>
                <w:bCs/>
                <w:i/>
                <w:iCs/>
                <w:sz w:val="24"/>
                <w:szCs w:val="24"/>
                <w:lang w:eastAsia="en-CA"/>
              </w:rPr>
            </w:pPr>
            <w:r w:rsidRPr="000656B9">
              <w:rPr>
                <w:rFonts w:ascii="Times New Roman" w:eastAsia="Times New Roman" w:hAnsi="Times New Roman" w:cs="Times New Roman"/>
                <w:b/>
                <w:bCs/>
                <w:i/>
                <w:iCs/>
                <w:sz w:val="24"/>
                <w:szCs w:val="24"/>
                <w:lang w:eastAsia="en-CA"/>
              </w:rPr>
              <w:t>In vitro</w:t>
            </w:r>
          </w:p>
        </w:tc>
        <w:tc>
          <w:tcPr>
            <w:tcW w:w="1209" w:type="dxa"/>
            <w:tcBorders>
              <w:top w:val="single" w:sz="4" w:space="0" w:color="auto"/>
            </w:tcBorders>
            <w:noWrap/>
            <w:hideMark/>
          </w:tcPr>
          <w:p w14:paraId="795E407F" w14:textId="77777777" w:rsidR="0041514A" w:rsidRPr="000656B9" w:rsidRDefault="0041514A" w:rsidP="00BE47B9">
            <w:pPr>
              <w:jc w:val="center"/>
              <w:rPr>
                <w:rFonts w:ascii="Times New Roman" w:eastAsia="Times New Roman" w:hAnsi="Times New Roman" w:cs="Times New Roman"/>
                <w:b/>
                <w:bCs/>
                <w:i/>
                <w:iCs/>
                <w:sz w:val="24"/>
                <w:szCs w:val="24"/>
                <w:lang w:eastAsia="en-CA"/>
              </w:rPr>
            </w:pPr>
            <w:r w:rsidRPr="000656B9">
              <w:rPr>
                <w:rFonts w:ascii="Times New Roman" w:eastAsia="Times New Roman" w:hAnsi="Times New Roman" w:cs="Times New Roman"/>
                <w:b/>
                <w:bCs/>
                <w:i/>
                <w:iCs/>
                <w:sz w:val="24"/>
                <w:szCs w:val="24"/>
                <w:lang w:eastAsia="en-CA"/>
              </w:rPr>
              <w:t>In vivo</w:t>
            </w:r>
          </w:p>
        </w:tc>
        <w:tc>
          <w:tcPr>
            <w:tcW w:w="2494" w:type="dxa"/>
            <w:tcBorders>
              <w:top w:val="single" w:sz="4" w:space="0" w:color="auto"/>
            </w:tcBorders>
            <w:noWrap/>
            <w:hideMark/>
          </w:tcPr>
          <w:p w14:paraId="2FDD4DA9" w14:textId="77777777" w:rsidR="0041514A" w:rsidRPr="000656B9" w:rsidRDefault="0041514A" w:rsidP="00BE47B9">
            <w:pPr>
              <w:jc w:val="center"/>
              <w:rPr>
                <w:rFonts w:ascii="Times New Roman" w:eastAsia="Times New Roman" w:hAnsi="Times New Roman" w:cs="Times New Roman"/>
                <w:b/>
                <w:bCs/>
                <w:sz w:val="24"/>
                <w:szCs w:val="24"/>
                <w:lang w:eastAsia="en-CA"/>
              </w:rPr>
            </w:pPr>
            <w:r w:rsidRPr="000656B9">
              <w:rPr>
                <w:rFonts w:ascii="Times New Roman" w:eastAsia="Times New Roman" w:hAnsi="Times New Roman" w:cs="Times New Roman"/>
                <w:b/>
                <w:bCs/>
                <w:sz w:val="24"/>
                <w:szCs w:val="24"/>
                <w:lang w:eastAsia="en-CA"/>
              </w:rPr>
              <w:t xml:space="preserve">Epidemiological </w:t>
            </w:r>
          </w:p>
        </w:tc>
      </w:tr>
      <w:tr w:rsidR="0041514A" w:rsidRPr="000656B9" w14:paraId="726F4B42" w14:textId="77777777" w:rsidTr="00BE47B9">
        <w:trPr>
          <w:trHeight w:val="288"/>
        </w:trPr>
        <w:tc>
          <w:tcPr>
            <w:tcW w:w="2861" w:type="dxa"/>
            <w:noWrap/>
            <w:hideMark/>
          </w:tcPr>
          <w:p w14:paraId="0A70B22A" w14:textId="77777777" w:rsidR="0041514A" w:rsidRPr="000656B9" w:rsidRDefault="0041514A" w:rsidP="00BE47B9">
            <w:pPr>
              <w:jc w:val="both"/>
              <w:rPr>
                <w:rFonts w:ascii="Times New Roman" w:eastAsia="Times New Roman" w:hAnsi="Times New Roman" w:cs="Times New Roman"/>
                <w:b/>
                <w:bCs/>
                <w:color w:val="000000"/>
                <w:sz w:val="24"/>
                <w:szCs w:val="24"/>
                <w:lang w:eastAsia="en-CA"/>
              </w:rPr>
            </w:pPr>
            <w:r w:rsidRPr="000656B9">
              <w:rPr>
                <w:rFonts w:ascii="Times New Roman" w:eastAsia="Times New Roman" w:hAnsi="Times New Roman" w:cs="Times New Roman"/>
                <w:b/>
                <w:bCs/>
                <w:color w:val="000000"/>
                <w:sz w:val="24"/>
                <w:szCs w:val="24"/>
                <w:lang w:eastAsia="en-CA"/>
              </w:rPr>
              <w:t>Mammalia</w:t>
            </w:r>
          </w:p>
        </w:tc>
        <w:tc>
          <w:tcPr>
            <w:tcW w:w="1368" w:type="dxa"/>
            <w:noWrap/>
            <w:hideMark/>
          </w:tcPr>
          <w:p w14:paraId="206FAF7B" w14:textId="77777777" w:rsidR="0041514A" w:rsidRPr="000656B9" w:rsidRDefault="0041514A" w:rsidP="00BE47B9">
            <w:pPr>
              <w:jc w:val="center"/>
              <w:rPr>
                <w:rFonts w:ascii="Times New Roman" w:eastAsia="Times New Roman" w:hAnsi="Times New Roman" w:cs="Times New Roman"/>
                <w:color w:val="000000"/>
                <w:sz w:val="24"/>
                <w:szCs w:val="24"/>
                <w:lang w:eastAsia="en-CA"/>
              </w:rPr>
            </w:pPr>
            <w:r w:rsidRPr="000656B9">
              <w:rPr>
                <w:rFonts w:ascii="Times New Roman" w:eastAsia="Times New Roman" w:hAnsi="Times New Roman" w:cs="Times New Roman"/>
                <w:color w:val="000000"/>
                <w:sz w:val="24"/>
                <w:szCs w:val="24"/>
                <w:lang w:eastAsia="en-CA"/>
              </w:rPr>
              <w:t>46</w:t>
            </w:r>
          </w:p>
        </w:tc>
        <w:tc>
          <w:tcPr>
            <w:tcW w:w="1281" w:type="dxa"/>
            <w:noWrap/>
            <w:hideMark/>
          </w:tcPr>
          <w:p w14:paraId="77ABBA54" w14:textId="77777777" w:rsidR="0041514A" w:rsidRPr="000656B9" w:rsidRDefault="0041514A" w:rsidP="00BE47B9">
            <w:pPr>
              <w:jc w:val="center"/>
              <w:rPr>
                <w:rFonts w:ascii="Times New Roman" w:eastAsia="Times New Roman" w:hAnsi="Times New Roman" w:cs="Times New Roman"/>
                <w:color w:val="000000"/>
                <w:sz w:val="24"/>
                <w:szCs w:val="24"/>
                <w:lang w:eastAsia="en-CA"/>
              </w:rPr>
            </w:pPr>
            <w:r w:rsidRPr="000656B9">
              <w:rPr>
                <w:rFonts w:ascii="Times New Roman" w:eastAsia="Times New Roman" w:hAnsi="Times New Roman" w:cs="Times New Roman"/>
                <w:color w:val="000000"/>
                <w:sz w:val="24"/>
                <w:szCs w:val="24"/>
                <w:lang w:eastAsia="en-CA"/>
              </w:rPr>
              <w:t>20</w:t>
            </w:r>
          </w:p>
        </w:tc>
        <w:tc>
          <w:tcPr>
            <w:tcW w:w="1209" w:type="dxa"/>
            <w:noWrap/>
            <w:hideMark/>
          </w:tcPr>
          <w:p w14:paraId="12180EA5" w14:textId="77777777" w:rsidR="0041514A" w:rsidRPr="000656B9" w:rsidRDefault="0041514A" w:rsidP="00BE47B9">
            <w:pPr>
              <w:jc w:val="center"/>
              <w:rPr>
                <w:rFonts w:ascii="Times New Roman" w:eastAsia="Times New Roman" w:hAnsi="Times New Roman" w:cs="Times New Roman"/>
                <w:color w:val="000000"/>
                <w:sz w:val="24"/>
                <w:szCs w:val="24"/>
                <w:lang w:eastAsia="en-CA"/>
              </w:rPr>
            </w:pPr>
            <w:r w:rsidRPr="000656B9">
              <w:rPr>
                <w:rFonts w:ascii="Times New Roman" w:eastAsia="Times New Roman" w:hAnsi="Times New Roman" w:cs="Times New Roman"/>
                <w:color w:val="000000"/>
                <w:sz w:val="24"/>
                <w:szCs w:val="24"/>
                <w:lang w:eastAsia="en-CA"/>
              </w:rPr>
              <w:t>33</w:t>
            </w:r>
          </w:p>
        </w:tc>
        <w:tc>
          <w:tcPr>
            <w:tcW w:w="2494" w:type="dxa"/>
            <w:noWrap/>
            <w:hideMark/>
          </w:tcPr>
          <w:p w14:paraId="3FF69999" w14:textId="77777777" w:rsidR="0041514A" w:rsidRPr="000656B9" w:rsidRDefault="0041514A" w:rsidP="00BE47B9">
            <w:pPr>
              <w:jc w:val="center"/>
              <w:rPr>
                <w:rFonts w:ascii="Times New Roman" w:eastAsia="Times New Roman" w:hAnsi="Times New Roman" w:cs="Times New Roman"/>
                <w:color w:val="000000"/>
                <w:sz w:val="24"/>
                <w:szCs w:val="24"/>
                <w:lang w:eastAsia="en-CA"/>
              </w:rPr>
            </w:pPr>
            <w:r w:rsidRPr="000656B9">
              <w:rPr>
                <w:rFonts w:ascii="Times New Roman" w:eastAsia="Times New Roman" w:hAnsi="Times New Roman" w:cs="Times New Roman"/>
                <w:color w:val="000000"/>
                <w:sz w:val="24"/>
                <w:szCs w:val="24"/>
                <w:lang w:eastAsia="en-CA"/>
              </w:rPr>
              <w:t>11</w:t>
            </w:r>
          </w:p>
        </w:tc>
      </w:tr>
      <w:tr w:rsidR="0041514A" w:rsidRPr="000656B9" w14:paraId="54F7C2CA" w14:textId="77777777" w:rsidTr="00BE47B9">
        <w:trPr>
          <w:trHeight w:val="288"/>
        </w:trPr>
        <w:tc>
          <w:tcPr>
            <w:tcW w:w="2861" w:type="dxa"/>
            <w:noWrap/>
            <w:hideMark/>
          </w:tcPr>
          <w:p w14:paraId="32A72A86" w14:textId="77777777" w:rsidR="0041514A" w:rsidRPr="000656B9" w:rsidRDefault="0041514A" w:rsidP="00BE47B9">
            <w:pPr>
              <w:jc w:val="both"/>
              <w:rPr>
                <w:rFonts w:ascii="Times New Roman" w:eastAsia="Times New Roman" w:hAnsi="Times New Roman" w:cs="Times New Roman"/>
                <w:b/>
                <w:bCs/>
                <w:color w:val="000000"/>
                <w:sz w:val="24"/>
                <w:szCs w:val="24"/>
                <w:lang w:eastAsia="en-CA"/>
              </w:rPr>
            </w:pPr>
            <w:r w:rsidRPr="000656B9">
              <w:rPr>
                <w:rFonts w:ascii="Times New Roman" w:eastAsia="Times New Roman" w:hAnsi="Times New Roman" w:cs="Times New Roman"/>
                <w:b/>
                <w:bCs/>
                <w:color w:val="000000"/>
                <w:sz w:val="24"/>
                <w:szCs w:val="24"/>
                <w:lang w:eastAsia="en-CA"/>
              </w:rPr>
              <w:t>Aves</w:t>
            </w:r>
          </w:p>
        </w:tc>
        <w:tc>
          <w:tcPr>
            <w:tcW w:w="1368" w:type="dxa"/>
            <w:noWrap/>
            <w:hideMark/>
          </w:tcPr>
          <w:p w14:paraId="521720C8" w14:textId="77777777" w:rsidR="0041514A" w:rsidRPr="000656B9" w:rsidRDefault="0041514A" w:rsidP="00BE47B9">
            <w:pPr>
              <w:jc w:val="center"/>
              <w:rPr>
                <w:rFonts w:ascii="Times New Roman" w:eastAsia="Times New Roman" w:hAnsi="Times New Roman" w:cs="Times New Roman"/>
                <w:color w:val="000000"/>
                <w:sz w:val="24"/>
                <w:szCs w:val="24"/>
                <w:lang w:eastAsia="en-CA"/>
              </w:rPr>
            </w:pPr>
            <w:r w:rsidRPr="000656B9">
              <w:rPr>
                <w:rFonts w:ascii="Times New Roman" w:eastAsia="Times New Roman" w:hAnsi="Times New Roman" w:cs="Times New Roman"/>
                <w:color w:val="000000"/>
                <w:sz w:val="24"/>
                <w:szCs w:val="24"/>
                <w:lang w:eastAsia="en-CA"/>
              </w:rPr>
              <w:t>21</w:t>
            </w:r>
          </w:p>
        </w:tc>
        <w:tc>
          <w:tcPr>
            <w:tcW w:w="1281" w:type="dxa"/>
            <w:noWrap/>
            <w:hideMark/>
          </w:tcPr>
          <w:p w14:paraId="5C518B25" w14:textId="77777777" w:rsidR="0041514A" w:rsidRPr="000656B9" w:rsidRDefault="0041514A" w:rsidP="00BE47B9">
            <w:pPr>
              <w:jc w:val="center"/>
              <w:rPr>
                <w:rFonts w:ascii="Times New Roman" w:eastAsia="Times New Roman" w:hAnsi="Times New Roman" w:cs="Times New Roman"/>
                <w:color w:val="000000"/>
                <w:sz w:val="24"/>
                <w:szCs w:val="24"/>
                <w:lang w:eastAsia="en-CA"/>
              </w:rPr>
            </w:pPr>
            <w:r w:rsidRPr="000656B9">
              <w:rPr>
                <w:rFonts w:ascii="Times New Roman" w:eastAsia="Times New Roman" w:hAnsi="Times New Roman" w:cs="Times New Roman"/>
                <w:color w:val="000000"/>
                <w:sz w:val="24"/>
                <w:szCs w:val="24"/>
                <w:lang w:eastAsia="en-CA"/>
              </w:rPr>
              <w:t>5</w:t>
            </w:r>
          </w:p>
        </w:tc>
        <w:tc>
          <w:tcPr>
            <w:tcW w:w="1209" w:type="dxa"/>
            <w:noWrap/>
            <w:hideMark/>
          </w:tcPr>
          <w:p w14:paraId="3F53F943" w14:textId="77777777" w:rsidR="0041514A" w:rsidRPr="000656B9" w:rsidRDefault="0041514A" w:rsidP="00BE47B9">
            <w:pPr>
              <w:jc w:val="center"/>
              <w:rPr>
                <w:rFonts w:ascii="Times New Roman" w:eastAsia="Times New Roman" w:hAnsi="Times New Roman" w:cs="Times New Roman"/>
                <w:color w:val="000000"/>
                <w:sz w:val="24"/>
                <w:szCs w:val="24"/>
                <w:lang w:eastAsia="en-CA"/>
              </w:rPr>
            </w:pPr>
            <w:r w:rsidRPr="000656B9">
              <w:rPr>
                <w:rFonts w:ascii="Times New Roman" w:eastAsia="Times New Roman" w:hAnsi="Times New Roman" w:cs="Times New Roman"/>
                <w:color w:val="000000"/>
                <w:sz w:val="24"/>
                <w:szCs w:val="24"/>
                <w:lang w:eastAsia="en-CA"/>
              </w:rPr>
              <w:t>4</w:t>
            </w:r>
          </w:p>
        </w:tc>
        <w:tc>
          <w:tcPr>
            <w:tcW w:w="2494" w:type="dxa"/>
            <w:noWrap/>
            <w:hideMark/>
          </w:tcPr>
          <w:p w14:paraId="138E4B9F" w14:textId="77777777" w:rsidR="0041514A" w:rsidRPr="000656B9" w:rsidRDefault="0041514A" w:rsidP="00BE47B9">
            <w:pPr>
              <w:jc w:val="center"/>
              <w:rPr>
                <w:rFonts w:ascii="Times New Roman" w:eastAsia="Times New Roman" w:hAnsi="Times New Roman" w:cs="Times New Roman"/>
                <w:color w:val="000000"/>
                <w:sz w:val="24"/>
                <w:szCs w:val="24"/>
                <w:lang w:eastAsia="en-CA"/>
              </w:rPr>
            </w:pPr>
            <w:r w:rsidRPr="000656B9">
              <w:rPr>
                <w:rFonts w:ascii="Times New Roman" w:eastAsia="Times New Roman" w:hAnsi="Times New Roman" w:cs="Times New Roman"/>
                <w:color w:val="000000"/>
                <w:sz w:val="24"/>
                <w:szCs w:val="24"/>
                <w:lang w:eastAsia="en-CA"/>
              </w:rPr>
              <w:t>1</w:t>
            </w:r>
          </w:p>
        </w:tc>
      </w:tr>
      <w:tr w:rsidR="0041514A" w:rsidRPr="000656B9" w14:paraId="450D6D19" w14:textId="77777777" w:rsidTr="00BE47B9">
        <w:trPr>
          <w:trHeight w:val="288"/>
        </w:trPr>
        <w:tc>
          <w:tcPr>
            <w:tcW w:w="2861" w:type="dxa"/>
            <w:noWrap/>
            <w:hideMark/>
          </w:tcPr>
          <w:p w14:paraId="3FF8A9C8" w14:textId="77777777" w:rsidR="0041514A" w:rsidRPr="000656B9" w:rsidRDefault="0041514A" w:rsidP="00BE47B9">
            <w:pPr>
              <w:jc w:val="both"/>
              <w:rPr>
                <w:rFonts w:ascii="Times New Roman" w:eastAsia="Times New Roman" w:hAnsi="Times New Roman" w:cs="Times New Roman"/>
                <w:b/>
                <w:bCs/>
                <w:color w:val="000000"/>
                <w:sz w:val="24"/>
                <w:szCs w:val="24"/>
                <w:lang w:eastAsia="en-CA"/>
              </w:rPr>
            </w:pPr>
            <w:r w:rsidRPr="000656B9">
              <w:rPr>
                <w:rFonts w:ascii="Times New Roman" w:eastAsia="Times New Roman" w:hAnsi="Times New Roman" w:cs="Times New Roman"/>
                <w:b/>
                <w:bCs/>
                <w:color w:val="000000"/>
                <w:sz w:val="24"/>
                <w:szCs w:val="24"/>
                <w:lang w:eastAsia="en-CA"/>
              </w:rPr>
              <w:t>Insecta</w:t>
            </w:r>
          </w:p>
        </w:tc>
        <w:tc>
          <w:tcPr>
            <w:tcW w:w="1368" w:type="dxa"/>
            <w:noWrap/>
            <w:hideMark/>
          </w:tcPr>
          <w:p w14:paraId="419634CC" w14:textId="77777777" w:rsidR="0041514A" w:rsidRPr="000656B9" w:rsidRDefault="0041514A" w:rsidP="00BE47B9">
            <w:pPr>
              <w:jc w:val="center"/>
              <w:rPr>
                <w:rFonts w:ascii="Times New Roman" w:eastAsia="Times New Roman" w:hAnsi="Times New Roman" w:cs="Times New Roman"/>
                <w:color w:val="000000"/>
                <w:sz w:val="24"/>
                <w:szCs w:val="24"/>
                <w:lang w:eastAsia="en-CA"/>
              </w:rPr>
            </w:pPr>
            <w:r w:rsidRPr="000656B9">
              <w:rPr>
                <w:rFonts w:ascii="Times New Roman" w:eastAsia="Times New Roman" w:hAnsi="Times New Roman" w:cs="Times New Roman"/>
                <w:color w:val="000000"/>
                <w:sz w:val="24"/>
                <w:szCs w:val="24"/>
                <w:lang w:eastAsia="en-CA"/>
              </w:rPr>
              <w:t>0</w:t>
            </w:r>
          </w:p>
        </w:tc>
        <w:tc>
          <w:tcPr>
            <w:tcW w:w="1281" w:type="dxa"/>
            <w:noWrap/>
            <w:hideMark/>
          </w:tcPr>
          <w:p w14:paraId="3A745977" w14:textId="77777777" w:rsidR="0041514A" w:rsidRPr="000656B9" w:rsidRDefault="0041514A" w:rsidP="00BE47B9">
            <w:pPr>
              <w:jc w:val="center"/>
              <w:rPr>
                <w:rFonts w:ascii="Times New Roman" w:eastAsia="Times New Roman" w:hAnsi="Times New Roman" w:cs="Times New Roman"/>
                <w:color w:val="000000"/>
                <w:sz w:val="24"/>
                <w:szCs w:val="24"/>
                <w:lang w:eastAsia="en-CA"/>
              </w:rPr>
            </w:pPr>
            <w:r w:rsidRPr="000656B9">
              <w:rPr>
                <w:rFonts w:ascii="Times New Roman" w:eastAsia="Times New Roman" w:hAnsi="Times New Roman" w:cs="Times New Roman"/>
                <w:color w:val="000000"/>
                <w:sz w:val="24"/>
                <w:szCs w:val="24"/>
                <w:lang w:eastAsia="en-CA"/>
              </w:rPr>
              <w:t>1</w:t>
            </w:r>
          </w:p>
        </w:tc>
        <w:tc>
          <w:tcPr>
            <w:tcW w:w="1209" w:type="dxa"/>
            <w:noWrap/>
            <w:hideMark/>
          </w:tcPr>
          <w:p w14:paraId="1C98FE87" w14:textId="77777777" w:rsidR="0041514A" w:rsidRPr="000656B9" w:rsidRDefault="0041514A" w:rsidP="00BE47B9">
            <w:pPr>
              <w:jc w:val="center"/>
              <w:rPr>
                <w:rFonts w:ascii="Times New Roman" w:eastAsia="Times New Roman" w:hAnsi="Times New Roman" w:cs="Times New Roman"/>
                <w:color w:val="000000"/>
                <w:sz w:val="24"/>
                <w:szCs w:val="24"/>
                <w:lang w:eastAsia="en-CA"/>
              </w:rPr>
            </w:pPr>
            <w:r w:rsidRPr="000656B9">
              <w:rPr>
                <w:rFonts w:ascii="Times New Roman" w:eastAsia="Times New Roman" w:hAnsi="Times New Roman" w:cs="Times New Roman"/>
                <w:color w:val="000000"/>
                <w:sz w:val="24"/>
                <w:szCs w:val="24"/>
                <w:lang w:eastAsia="en-CA"/>
              </w:rPr>
              <w:t>1</w:t>
            </w:r>
          </w:p>
        </w:tc>
        <w:tc>
          <w:tcPr>
            <w:tcW w:w="2494" w:type="dxa"/>
            <w:noWrap/>
            <w:hideMark/>
          </w:tcPr>
          <w:p w14:paraId="346941C8" w14:textId="77777777" w:rsidR="0041514A" w:rsidRPr="000656B9" w:rsidRDefault="0041514A" w:rsidP="00BE47B9">
            <w:pPr>
              <w:jc w:val="center"/>
              <w:rPr>
                <w:rFonts w:ascii="Times New Roman" w:eastAsia="Times New Roman" w:hAnsi="Times New Roman" w:cs="Times New Roman"/>
                <w:color w:val="000000"/>
                <w:sz w:val="24"/>
                <w:szCs w:val="24"/>
                <w:lang w:eastAsia="en-CA"/>
              </w:rPr>
            </w:pPr>
            <w:r w:rsidRPr="000656B9">
              <w:rPr>
                <w:rFonts w:ascii="Times New Roman" w:eastAsia="Times New Roman" w:hAnsi="Times New Roman" w:cs="Times New Roman"/>
                <w:color w:val="000000"/>
                <w:sz w:val="24"/>
                <w:szCs w:val="24"/>
                <w:lang w:eastAsia="en-CA"/>
              </w:rPr>
              <w:t>1</w:t>
            </w:r>
          </w:p>
        </w:tc>
      </w:tr>
      <w:tr w:rsidR="0041514A" w:rsidRPr="000656B9" w14:paraId="131D16B5" w14:textId="77777777" w:rsidTr="00BE47B9">
        <w:trPr>
          <w:trHeight w:val="288"/>
        </w:trPr>
        <w:tc>
          <w:tcPr>
            <w:tcW w:w="2861" w:type="dxa"/>
            <w:noWrap/>
            <w:hideMark/>
          </w:tcPr>
          <w:p w14:paraId="2F1F30F3" w14:textId="77777777" w:rsidR="0041514A" w:rsidRPr="000656B9" w:rsidRDefault="0041514A" w:rsidP="00BE47B9">
            <w:pPr>
              <w:jc w:val="both"/>
              <w:rPr>
                <w:rFonts w:ascii="Times New Roman" w:eastAsia="Times New Roman" w:hAnsi="Times New Roman" w:cs="Times New Roman"/>
                <w:b/>
                <w:bCs/>
                <w:color w:val="000000"/>
                <w:sz w:val="24"/>
                <w:szCs w:val="24"/>
                <w:lang w:eastAsia="en-CA"/>
              </w:rPr>
            </w:pPr>
            <w:r w:rsidRPr="000656B9">
              <w:rPr>
                <w:rFonts w:ascii="Times New Roman" w:eastAsia="Times New Roman" w:hAnsi="Times New Roman" w:cs="Times New Roman"/>
                <w:b/>
                <w:bCs/>
                <w:color w:val="000000"/>
                <w:sz w:val="24"/>
                <w:szCs w:val="24"/>
                <w:lang w:eastAsia="en-CA"/>
              </w:rPr>
              <w:t>Reptilia</w:t>
            </w:r>
          </w:p>
        </w:tc>
        <w:tc>
          <w:tcPr>
            <w:tcW w:w="1368" w:type="dxa"/>
            <w:noWrap/>
            <w:hideMark/>
          </w:tcPr>
          <w:p w14:paraId="5AA59E16" w14:textId="77777777" w:rsidR="0041514A" w:rsidRPr="000656B9" w:rsidRDefault="0041514A" w:rsidP="00BE47B9">
            <w:pPr>
              <w:jc w:val="center"/>
              <w:rPr>
                <w:rFonts w:ascii="Times New Roman" w:eastAsia="Times New Roman" w:hAnsi="Times New Roman" w:cs="Times New Roman"/>
                <w:color w:val="000000"/>
                <w:sz w:val="24"/>
                <w:szCs w:val="24"/>
                <w:lang w:eastAsia="en-CA"/>
              </w:rPr>
            </w:pPr>
            <w:r w:rsidRPr="000656B9">
              <w:rPr>
                <w:rFonts w:ascii="Times New Roman" w:eastAsia="Times New Roman" w:hAnsi="Times New Roman" w:cs="Times New Roman"/>
                <w:color w:val="000000"/>
                <w:sz w:val="24"/>
                <w:szCs w:val="24"/>
                <w:lang w:eastAsia="en-CA"/>
              </w:rPr>
              <w:t>13</w:t>
            </w:r>
          </w:p>
        </w:tc>
        <w:tc>
          <w:tcPr>
            <w:tcW w:w="1281" w:type="dxa"/>
            <w:noWrap/>
            <w:hideMark/>
          </w:tcPr>
          <w:p w14:paraId="1EAE9A98" w14:textId="77777777" w:rsidR="0041514A" w:rsidRPr="000656B9" w:rsidRDefault="0041514A" w:rsidP="00BE47B9">
            <w:pPr>
              <w:jc w:val="center"/>
              <w:rPr>
                <w:rFonts w:ascii="Times New Roman" w:eastAsia="Times New Roman" w:hAnsi="Times New Roman" w:cs="Times New Roman"/>
                <w:color w:val="000000"/>
                <w:sz w:val="24"/>
                <w:szCs w:val="24"/>
                <w:lang w:eastAsia="en-CA"/>
              </w:rPr>
            </w:pPr>
            <w:r w:rsidRPr="000656B9">
              <w:rPr>
                <w:rFonts w:ascii="Times New Roman" w:eastAsia="Times New Roman" w:hAnsi="Times New Roman" w:cs="Times New Roman"/>
                <w:color w:val="000000"/>
                <w:sz w:val="24"/>
                <w:szCs w:val="24"/>
                <w:lang w:eastAsia="en-CA"/>
              </w:rPr>
              <w:t>2</w:t>
            </w:r>
          </w:p>
        </w:tc>
        <w:tc>
          <w:tcPr>
            <w:tcW w:w="1209" w:type="dxa"/>
            <w:noWrap/>
            <w:hideMark/>
          </w:tcPr>
          <w:p w14:paraId="2B6D8293" w14:textId="77777777" w:rsidR="0041514A" w:rsidRPr="000656B9" w:rsidRDefault="0041514A" w:rsidP="00BE47B9">
            <w:pPr>
              <w:jc w:val="center"/>
              <w:rPr>
                <w:rFonts w:ascii="Times New Roman" w:eastAsia="Times New Roman" w:hAnsi="Times New Roman" w:cs="Times New Roman"/>
                <w:color w:val="000000"/>
                <w:sz w:val="24"/>
                <w:szCs w:val="24"/>
                <w:lang w:eastAsia="en-CA"/>
              </w:rPr>
            </w:pPr>
            <w:r w:rsidRPr="000656B9">
              <w:rPr>
                <w:rFonts w:ascii="Times New Roman" w:eastAsia="Times New Roman" w:hAnsi="Times New Roman" w:cs="Times New Roman"/>
                <w:color w:val="000000"/>
                <w:sz w:val="24"/>
                <w:szCs w:val="24"/>
                <w:lang w:eastAsia="en-CA"/>
              </w:rPr>
              <w:t>0</w:t>
            </w:r>
          </w:p>
        </w:tc>
        <w:tc>
          <w:tcPr>
            <w:tcW w:w="2494" w:type="dxa"/>
            <w:noWrap/>
            <w:hideMark/>
          </w:tcPr>
          <w:p w14:paraId="23371493" w14:textId="77777777" w:rsidR="0041514A" w:rsidRPr="000656B9" w:rsidRDefault="0041514A" w:rsidP="00BE47B9">
            <w:pPr>
              <w:jc w:val="center"/>
              <w:rPr>
                <w:rFonts w:ascii="Times New Roman" w:eastAsia="Times New Roman" w:hAnsi="Times New Roman" w:cs="Times New Roman"/>
                <w:color w:val="000000"/>
                <w:sz w:val="24"/>
                <w:szCs w:val="24"/>
                <w:lang w:eastAsia="en-CA"/>
              </w:rPr>
            </w:pPr>
            <w:r w:rsidRPr="000656B9">
              <w:rPr>
                <w:rFonts w:ascii="Times New Roman" w:eastAsia="Times New Roman" w:hAnsi="Times New Roman" w:cs="Times New Roman"/>
                <w:color w:val="000000"/>
                <w:sz w:val="24"/>
                <w:szCs w:val="24"/>
                <w:lang w:eastAsia="en-CA"/>
              </w:rPr>
              <w:t>0</w:t>
            </w:r>
          </w:p>
        </w:tc>
      </w:tr>
      <w:tr w:rsidR="0041514A" w:rsidRPr="000656B9" w14:paraId="336A6D56" w14:textId="77777777" w:rsidTr="00BE47B9">
        <w:trPr>
          <w:trHeight w:val="288"/>
        </w:trPr>
        <w:tc>
          <w:tcPr>
            <w:tcW w:w="2861" w:type="dxa"/>
            <w:noWrap/>
            <w:hideMark/>
          </w:tcPr>
          <w:p w14:paraId="5DFCE648" w14:textId="77777777" w:rsidR="0041514A" w:rsidRPr="000656B9" w:rsidRDefault="0041514A" w:rsidP="00BE47B9">
            <w:pPr>
              <w:jc w:val="both"/>
              <w:rPr>
                <w:rFonts w:ascii="Times New Roman" w:eastAsia="Times New Roman" w:hAnsi="Times New Roman" w:cs="Times New Roman"/>
                <w:b/>
                <w:bCs/>
                <w:color w:val="000000"/>
                <w:sz w:val="24"/>
                <w:szCs w:val="24"/>
                <w:lang w:eastAsia="en-CA"/>
              </w:rPr>
            </w:pPr>
            <w:r w:rsidRPr="000656B9">
              <w:rPr>
                <w:rFonts w:ascii="Times New Roman" w:eastAsia="Times New Roman" w:hAnsi="Times New Roman" w:cs="Times New Roman"/>
                <w:b/>
                <w:bCs/>
                <w:color w:val="000000"/>
                <w:sz w:val="24"/>
                <w:szCs w:val="24"/>
                <w:lang w:eastAsia="en-CA"/>
              </w:rPr>
              <w:t>Actinopterygii</w:t>
            </w:r>
          </w:p>
        </w:tc>
        <w:tc>
          <w:tcPr>
            <w:tcW w:w="1368" w:type="dxa"/>
            <w:noWrap/>
            <w:hideMark/>
          </w:tcPr>
          <w:p w14:paraId="4A1B51C4" w14:textId="77777777" w:rsidR="0041514A" w:rsidRPr="000656B9" w:rsidRDefault="0041514A" w:rsidP="00BE47B9">
            <w:pPr>
              <w:jc w:val="center"/>
              <w:rPr>
                <w:rFonts w:ascii="Times New Roman" w:eastAsia="Times New Roman" w:hAnsi="Times New Roman" w:cs="Times New Roman"/>
                <w:color w:val="000000"/>
                <w:sz w:val="24"/>
                <w:szCs w:val="24"/>
                <w:lang w:eastAsia="en-CA"/>
              </w:rPr>
            </w:pPr>
            <w:r w:rsidRPr="000656B9">
              <w:rPr>
                <w:rFonts w:ascii="Times New Roman" w:eastAsia="Times New Roman" w:hAnsi="Times New Roman" w:cs="Times New Roman"/>
                <w:color w:val="000000"/>
                <w:sz w:val="24"/>
                <w:szCs w:val="24"/>
                <w:lang w:eastAsia="en-CA"/>
              </w:rPr>
              <w:t>6</w:t>
            </w:r>
          </w:p>
        </w:tc>
        <w:tc>
          <w:tcPr>
            <w:tcW w:w="1281" w:type="dxa"/>
            <w:noWrap/>
            <w:hideMark/>
          </w:tcPr>
          <w:p w14:paraId="151C9E7A" w14:textId="77777777" w:rsidR="0041514A" w:rsidRPr="000656B9" w:rsidRDefault="0041514A" w:rsidP="00BE47B9">
            <w:pPr>
              <w:jc w:val="center"/>
              <w:rPr>
                <w:rFonts w:ascii="Times New Roman" w:eastAsia="Times New Roman" w:hAnsi="Times New Roman" w:cs="Times New Roman"/>
                <w:color w:val="000000"/>
                <w:sz w:val="24"/>
                <w:szCs w:val="24"/>
                <w:lang w:eastAsia="en-CA"/>
              </w:rPr>
            </w:pPr>
            <w:r w:rsidRPr="000656B9">
              <w:rPr>
                <w:rFonts w:ascii="Times New Roman" w:eastAsia="Times New Roman" w:hAnsi="Times New Roman" w:cs="Times New Roman"/>
                <w:color w:val="000000"/>
                <w:sz w:val="24"/>
                <w:szCs w:val="24"/>
                <w:lang w:eastAsia="en-CA"/>
              </w:rPr>
              <w:t>1</w:t>
            </w:r>
          </w:p>
        </w:tc>
        <w:tc>
          <w:tcPr>
            <w:tcW w:w="1209" w:type="dxa"/>
            <w:noWrap/>
            <w:hideMark/>
          </w:tcPr>
          <w:p w14:paraId="05F872BC" w14:textId="77777777" w:rsidR="0041514A" w:rsidRPr="000656B9" w:rsidRDefault="0041514A" w:rsidP="00BE47B9">
            <w:pPr>
              <w:jc w:val="center"/>
              <w:rPr>
                <w:rFonts w:ascii="Times New Roman" w:eastAsia="Times New Roman" w:hAnsi="Times New Roman" w:cs="Times New Roman"/>
                <w:color w:val="000000"/>
                <w:sz w:val="24"/>
                <w:szCs w:val="24"/>
                <w:lang w:eastAsia="en-CA"/>
              </w:rPr>
            </w:pPr>
            <w:r w:rsidRPr="000656B9">
              <w:rPr>
                <w:rFonts w:ascii="Times New Roman" w:eastAsia="Times New Roman" w:hAnsi="Times New Roman" w:cs="Times New Roman"/>
                <w:color w:val="000000"/>
                <w:sz w:val="24"/>
                <w:szCs w:val="24"/>
                <w:lang w:eastAsia="en-CA"/>
              </w:rPr>
              <w:t>0</w:t>
            </w:r>
          </w:p>
        </w:tc>
        <w:tc>
          <w:tcPr>
            <w:tcW w:w="2494" w:type="dxa"/>
            <w:noWrap/>
            <w:hideMark/>
          </w:tcPr>
          <w:p w14:paraId="2756438E" w14:textId="77777777" w:rsidR="0041514A" w:rsidRPr="000656B9" w:rsidRDefault="0041514A" w:rsidP="00BE47B9">
            <w:pPr>
              <w:jc w:val="center"/>
              <w:rPr>
                <w:rFonts w:ascii="Times New Roman" w:eastAsia="Times New Roman" w:hAnsi="Times New Roman" w:cs="Times New Roman"/>
                <w:color w:val="000000"/>
                <w:sz w:val="24"/>
                <w:szCs w:val="24"/>
                <w:lang w:eastAsia="en-CA"/>
              </w:rPr>
            </w:pPr>
            <w:r w:rsidRPr="000656B9">
              <w:rPr>
                <w:rFonts w:ascii="Times New Roman" w:eastAsia="Times New Roman" w:hAnsi="Times New Roman" w:cs="Times New Roman"/>
                <w:color w:val="000000"/>
                <w:sz w:val="24"/>
                <w:szCs w:val="24"/>
                <w:lang w:eastAsia="en-CA"/>
              </w:rPr>
              <w:t>0</w:t>
            </w:r>
          </w:p>
        </w:tc>
      </w:tr>
      <w:tr w:rsidR="0041514A" w:rsidRPr="000656B9" w14:paraId="77B623E6" w14:textId="77777777" w:rsidTr="00BE47B9">
        <w:trPr>
          <w:trHeight w:val="288"/>
        </w:trPr>
        <w:tc>
          <w:tcPr>
            <w:tcW w:w="2861" w:type="dxa"/>
            <w:noWrap/>
            <w:hideMark/>
          </w:tcPr>
          <w:p w14:paraId="14F1526A" w14:textId="77777777" w:rsidR="0041514A" w:rsidRPr="000656B9" w:rsidRDefault="0041514A" w:rsidP="00BE47B9">
            <w:pPr>
              <w:jc w:val="both"/>
              <w:rPr>
                <w:rFonts w:ascii="Times New Roman" w:eastAsia="Times New Roman" w:hAnsi="Times New Roman" w:cs="Times New Roman"/>
                <w:b/>
                <w:bCs/>
                <w:color w:val="000000"/>
                <w:sz w:val="24"/>
                <w:szCs w:val="24"/>
                <w:lang w:eastAsia="en-CA"/>
              </w:rPr>
            </w:pPr>
            <w:r w:rsidRPr="000656B9">
              <w:rPr>
                <w:rFonts w:ascii="Times New Roman" w:eastAsia="Times New Roman" w:hAnsi="Times New Roman" w:cs="Times New Roman"/>
                <w:b/>
                <w:bCs/>
                <w:color w:val="000000"/>
                <w:sz w:val="24"/>
                <w:szCs w:val="24"/>
                <w:lang w:eastAsia="en-CA"/>
              </w:rPr>
              <w:t>Amphibia</w:t>
            </w:r>
          </w:p>
        </w:tc>
        <w:tc>
          <w:tcPr>
            <w:tcW w:w="1368" w:type="dxa"/>
            <w:noWrap/>
            <w:hideMark/>
          </w:tcPr>
          <w:p w14:paraId="08F35BA4" w14:textId="77777777" w:rsidR="0041514A" w:rsidRPr="000656B9" w:rsidRDefault="0041514A" w:rsidP="00BE47B9">
            <w:pPr>
              <w:jc w:val="center"/>
              <w:rPr>
                <w:rFonts w:ascii="Times New Roman" w:eastAsia="Times New Roman" w:hAnsi="Times New Roman" w:cs="Times New Roman"/>
                <w:color w:val="000000"/>
                <w:sz w:val="24"/>
                <w:szCs w:val="24"/>
                <w:lang w:eastAsia="en-CA"/>
              </w:rPr>
            </w:pPr>
            <w:r w:rsidRPr="000656B9">
              <w:rPr>
                <w:rFonts w:ascii="Times New Roman" w:eastAsia="Times New Roman" w:hAnsi="Times New Roman" w:cs="Times New Roman"/>
                <w:color w:val="000000"/>
                <w:sz w:val="24"/>
                <w:szCs w:val="24"/>
                <w:lang w:eastAsia="en-CA"/>
              </w:rPr>
              <w:t>8</w:t>
            </w:r>
          </w:p>
        </w:tc>
        <w:tc>
          <w:tcPr>
            <w:tcW w:w="1281" w:type="dxa"/>
            <w:noWrap/>
            <w:hideMark/>
          </w:tcPr>
          <w:p w14:paraId="7B0F5FB7" w14:textId="77777777" w:rsidR="0041514A" w:rsidRPr="000656B9" w:rsidRDefault="0041514A" w:rsidP="00BE47B9">
            <w:pPr>
              <w:jc w:val="center"/>
              <w:rPr>
                <w:rFonts w:ascii="Times New Roman" w:eastAsia="Times New Roman" w:hAnsi="Times New Roman" w:cs="Times New Roman"/>
                <w:color w:val="000000"/>
                <w:sz w:val="24"/>
                <w:szCs w:val="24"/>
                <w:lang w:eastAsia="en-CA"/>
              </w:rPr>
            </w:pPr>
            <w:r w:rsidRPr="000656B9">
              <w:rPr>
                <w:rFonts w:ascii="Times New Roman" w:eastAsia="Times New Roman" w:hAnsi="Times New Roman" w:cs="Times New Roman"/>
                <w:color w:val="000000"/>
                <w:sz w:val="24"/>
                <w:szCs w:val="24"/>
                <w:lang w:eastAsia="en-CA"/>
              </w:rPr>
              <w:t>0</w:t>
            </w:r>
          </w:p>
        </w:tc>
        <w:tc>
          <w:tcPr>
            <w:tcW w:w="1209" w:type="dxa"/>
            <w:noWrap/>
            <w:hideMark/>
          </w:tcPr>
          <w:p w14:paraId="17D7F814" w14:textId="77777777" w:rsidR="0041514A" w:rsidRPr="000656B9" w:rsidRDefault="0041514A" w:rsidP="00BE47B9">
            <w:pPr>
              <w:jc w:val="center"/>
              <w:rPr>
                <w:rFonts w:ascii="Times New Roman" w:eastAsia="Times New Roman" w:hAnsi="Times New Roman" w:cs="Times New Roman"/>
                <w:color w:val="000000"/>
                <w:sz w:val="24"/>
                <w:szCs w:val="24"/>
                <w:lang w:eastAsia="en-CA"/>
              </w:rPr>
            </w:pPr>
            <w:r w:rsidRPr="000656B9">
              <w:rPr>
                <w:rFonts w:ascii="Times New Roman" w:eastAsia="Times New Roman" w:hAnsi="Times New Roman" w:cs="Times New Roman"/>
                <w:color w:val="000000"/>
                <w:sz w:val="24"/>
                <w:szCs w:val="24"/>
                <w:lang w:eastAsia="en-CA"/>
              </w:rPr>
              <w:t>0</w:t>
            </w:r>
          </w:p>
        </w:tc>
        <w:tc>
          <w:tcPr>
            <w:tcW w:w="2494" w:type="dxa"/>
            <w:noWrap/>
            <w:hideMark/>
          </w:tcPr>
          <w:p w14:paraId="5354CFD6" w14:textId="77777777" w:rsidR="0041514A" w:rsidRPr="000656B9" w:rsidRDefault="0041514A" w:rsidP="00BE47B9">
            <w:pPr>
              <w:jc w:val="center"/>
              <w:rPr>
                <w:rFonts w:ascii="Times New Roman" w:eastAsia="Times New Roman" w:hAnsi="Times New Roman" w:cs="Times New Roman"/>
                <w:color w:val="000000"/>
                <w:sz w:val="24"/>
                <w:szCs w:val="24"/>
                <w:lang w:eastAsia="en-CA"/>
              </w:rPr>
            </w:pPr>
            <w:r w:rsidRPr="000656B9">
              <w:rPr>
                <w:rFonts w:ascii="Times New Roman" w:eastAsia="Times New Roman" w:hAnsi="Times New Roman" w:cs="Times New Roman"/>
                <w:color w:val="000000"/>
                <w:sz w:val="24"/>
                <w:szCs w:val="24"/>
                <w:lang w:eastAsia="en-CA"/>
              </w:rPr>
              <w:t>0</w:t>
            </w:r>
          </w:p>
        </w:tc>
      </w:tr>
      <w:tr w:rsidR="0041514A" w:rsidRPr="000656B9" w14:paraId="1E403749" w14:textId="77777777" w:rsidTr="00BE47B9">
        <w:trPr>
          <w:trHeight w:val="288"/>
        </w:trPr>
        <w:tc>
          <w:tcPr>
            <w:tcW w:w="2861" w:type="dxa"/>
            <w:noWrap/>
            <w:hideMark/>
          </w:tcPr>
          <w:p w14:paraId="218C229F" w14:textId="77777777" w:rsidR="0041514A" w:rsidRPr="000656B9" w:rsidRDefault="0041514A" w:rsidP="00BE47B9">
            <w:pPr>
              <w:jc w:val="both"/>
              <w:rPr>
                <w:rFonts w:ascii="Times New Roman" w:eastAsia="Times New Roman" w:hAnsi="Times New Roman" w:cs="Times New Roman"/>
                <w:b/>
                <w:bCs/>
                <w:color w:val="000000"/>
                <w:sz w:val="24"/>
                <w:szCs w:val="24"/>
                <w:lang w:eastAsia="en-CA"/>
              </w:rPr>
            </w:pPr>
            <w:r w:rsidRPr="000656B9">
              <w:rPr>
                <w:rFonts w:ascii="Times New Roman" w:eastAsia="Times New Roman" w:hAnsi="Times New Roman" w:cs="Times New Roman"/>
                <w:b/>
                <w:bCs/>
                <w:color w:val="000000"/>
                <w:sz w:val="24"/>
                <w:szCs w:val="24"/>
                <w:lang w:eastAsia="en-CA"/>
              </w:rPr>
              <w:t>Chondrichthyes</w:t>
            </w:r>
          </w:p>
        </w:tc>
        <w:tc>
          <w:tcPr>
            <w:tcW w:w="1368" w:type="dxa"/>
            <w:noWrap/>
            <w:hideMark/>
          </w:tcPr>
          <w:p w14:paraId="1818EF2D" w14:textId="77777777" w:rsidR="0041514A" w:rsidRPr="000656B9" w:rsidRDefault="0041514A" w:rsidP="00BE47B9">
            <w:pPr>
              <w:jc w:val="center"/>
              <w:rPr>
                <w:rFonts w:ascii="Times New Roman" w:eastAsia="Times New Roman" w:hAnsi="Times New Roman" w:cs="Times New Roman"/>
                <w:color w:val="000000"/>
                <w:sz w:val="24"/>
                <w:szCs w:val="24"/>
                <w:lang w:eastAsia="en-CA"/>
              </w:rPr>
            </w:pPr>
            <w:r w:rsidRPr="000656B9">
              <w:rPr>
                <w:rFonts w:ascii="Times New Roman" w:eastAsia="Times New Roman" w:hAnsi="Times New Roman" w:cs="Times New Roman"/>
                <w:color w:val="000000"/>
                <w:sz w:val="24"/>
                <w:szCs w:val="24"/>
                <w:lang w:eastAsia="en-CA"/>
              </w:rPr>
              <w:t>5</w:t>
            </w:r>
          </w:p>
        </w:tc>
        <w:tc>
          <w:tcPr>
            <w:tcW w:w="1281" w:type="dxa"/>
            <w:noWrap/>
            <w:hideMark/>
          </w:tcPr>
          <w:p w14:paraId="0F9C5AC8" w14:textId="77777777" w:rsidR="0041514A" w:rsidRPr="000656B9" w:rsidRDefault="0041514A" w:rsidP="00BE47B9">
            <w:pPr>
              <w:jc w:val="center"/>
              <w:rPr>
                <w:rFonts w:ascii="Times New Roman" w:eastAsia="Times New Roman" w:hAnsi="Times New Roman" w:cs="Times New Roman"/>
                <w:color w:val="000000"/>
                <w:sz w:val="24"/>
                <w:szCs w:val="24"/>
                <w:lang w:eastAsia="en-CA"/>
              </w:rPr>
            </w:pPr>
            <w:r w:rsidRPr="000656B9">
              <w:rPr>
                <w:rFonts w:ascii="Times New Roman" w:eastAsia="Times New Roman" w:hAnsi="Times New Roman" w:cs="Times New Roman"/>
                <w:color w:val="000000"/>
                <w:sz w:val="24"/>
                <w:szCs w:val="24"/>
                <w:lang w:eastAsia="en-CA"/>
              </w:rPr>
              <w:t>0</w:t>
            </w:r>
          </w:p>
        </w:tc>
        <w:tc>
          <w:tcPr>
            <w:tcW w:w="1209" w:type="dxa"/>
            <w:noWrap/>
            <w:hideMark/>
          </w:tcPr>
          <w:p w14:paraId="7C535E6E" w14:textId="77777777" w:rsidR="0041514A" w:rsidRPr="000656B9" w:rsidRDefault="0041514A" w:rsidP="00BE47B9">
            <w:pPr>
              <w:jc w:val="center"/>
              <w:rPr>
                <w:rFonts w:ascii="Times New Roman" w:eastAsia="Times New Roman" w:hAnsi="Times New Roman" w:cs="Times New Roman"/>
                <w:color w:val="000000"/>
                <w:sz w:val="24"/>
                <w:szCs w:val="24"/>
                <w:lang w:eastAsia="en-CA"/>
              </w:rPr>
            </w:pPr>
            <w:r w:rsidRPr="000656B9">
              <w:rPr>
                <w:rFonts w:ascii="Times New Roman" w:eastAsia="Times New Roman" w:hAnsi="Times New Roman" w:cs="Times New Roman"/>
                <w:color w:val="000000"/>
                <w:sz w:val="24"/>
                <w:szCs w:val="24"/>
                <w:lang w:eastAsia="en-CA"/>
              </w:rPr>
              <w:t>0</w:t>
            </w:r>
          </w:p>
        </w:tc>
        <w:tc>
          <w:tcPr>
            <w:tcW w:w="2494" w:type="dxa"/>
            <w:noWrap/>
            <w:hideMark/>
          </w:tcPr>
          <w:p w14:paraId="255A8F82" w14:textId="77777777" w:rsidR="0041514A" w:rsidRPr="000656B9" w:rsidRDefault="0041514A" w:rsidP="00BE47B9">
            <w:pPr>
              <w:jc w:val="center"/>
              <w:rPr>
                <w:rFonts w:ascii="Times New Roman" w:eastAsia="Times New Roman" w:hAnsi="Times New Roman" w:cs="Times New Roman"/>
                <w:color w:val="000000"/>
                <w:sz w:val="24"/>
                <w:szCs w:val="24"/>
                <w:lang w:eastAsia="en-CA"/>
              </w:rPr>
            </w:pPr>
            <w:r w:rsidRPr="000656B9">
              <w:rPr>
                <w:rFonts w:ascii="Times New Roman" w:eastAsia="Times New Roman" w:hAnsi="Times New Roman" w:cs="Times New Roman"/>
                <w:color w:val="000000"/>
                <w:sz w:val="24"/>
                <w:szCs w:val="24"/>
                <w:lang w:eastAsia="en-CA"/>
              </w:rPr>
              <w:t>0</w:t>
            </w:r>
          </w:p>
        </w:tc>
      </w:tr>
      <w:tr w:rsidR="0041514A" w:rsidRPr="000656B9" w14:paraId="25579F2E" w14:textId="77777777" w:rsidTr="00BE47B9">
        <w:trPr>
          <w:trHeight w:val="288"/>
        </w:trPr>
        <w:tc>
          <w:tcPr>
            <w:tcW w:w="2861" w:type="dxa"/>
            <w:noWrap/>
            <w:hideMark/>
          </w:tcPr>
          <w:p w14:paraId="2095A2D2" w14:textId="77777777" w:rsidR="0041514A" w:rsidRPr="000656B9" w:rsidRDefault="0041514A" w:rsidP="00BE47B9">
            <w:pPr>
              <w:jc w:val="both"/>
              <w:rPr>
                <w:rFonts w:ascii="Times New Roman" w:eastAsia="Times New Roman" w:hAnsi="Times New Roman" w:cs="Times New Roman"/>
                <w:b/>
                <w:bCs/>
                <w:color w:val="000000"/>
                <w:sz w:val="24"/>
                <w:szCs w:val="24"/>
                <w:lang w:eastAsia="en-CA"/>
              </w:rPr>
            </w:pPr>
            <w:r w:rsidRPr="000656B9">
              <w:rPr>
                <w:rFonts w:ascii="Times New Roman" w:eastAsia="Times New Roman" w:hAnsi="Times New Roman" w:cs="Times New Roman"/>
                <w:b/>
                <w:bCs/>
                <w:color w:val="000000"/>
                <w:sz w:val="24"/>
                <w:szCs w:val="24"/>
                <w:lang w:eastAsia="en-CA"/>
              </w:rPr>
              <w:t>Coelacanthimorpha</w:t>
            </w:r>
          </w:p>
        </w:tc>
        <w:tc>
          <w:tcPr>
            <w:tcW w:w="1368" w:type="dxa"/>
            <w:noWrap/>
            <w:hideMark/>
          </w:tcPr>
          <w:p w14:paraId="279407B7" w14:textId="77777777" w:rsidR="0041514A" w:rsidRPr="000656B9" w:rsidRDefault="0041514A" w:rsidP="00BE47B9">
            <w:pPr>
              <w:jc w:val="center"/>
              <w:rPr>
                <w:rFonts w:ascii="Times New Roman" w:eastAsia="Times New Roman" w:hAnsi="Times New Roman" w:cs="Times New Roman"/>
                <w:color w:val="000000"/>
                <w:sz w:val="24"/>
                <w:szCs w:val="24"/>
                <w:lang w:eastAsia="en-CA"/>
              </w:rPr>
            </w:pPr>
            <w:r w:rsidRPr="000656B9">
              <w:rPr>
                <w:rFonts w:ascii="Times New Roman" w:eastAsia="Times New Roman" w:hAnsi="Times New Roman" w:cs="Times New Roman"/>
                <w:color w:val="000000"/>
                <w:sz w:val="24"/>
                <w:szCs w:val="24"/>
                <w:lang w:eastAsia="en-CA"/>
              </w:rPr>
              <w:t>4</w:t>
            </w:r>
          </w:p>
        </w:tc>
        <w:tc>
          <w:tcPr>
            <w:tcW w:w="1281" w:type="dxa"/>
            <w:noWrap/>
            <w:hideMark/>
          </w:tcPr>
          <w:p w14:paraId="74F8BE82" w14:textId="77777777" w:rsidR="0041514A" w:rsidRPr="000656B9" w:rsidRDefault="0041514A" w:rsidP="00BE47B9">
            <w:pPr>
              <w:jc w:val="center"/>
              <w:rPr>
                <w:rFonts w:ascii="Times New Roman" w:eastAsia="Times New Roman" w:hAnsi="Times New Roman" w:cs="Times New Roman"/>
                <w:color w:val="000000"/>
                <w:sz w:val="24"/>
                <w:szCs w:val="24"/>
                <w:lang w:eastAsia="en-CA"/>
              </w:rPr>
            </w:pPr>
            <w:r w:rsidRPr="000656B9">
              <w:rPr>
                <w:rFonts w:ascii="Times New Roman" w:eastAsia="Times New Roman" w:hAnsi="Times New Roman" w:cs="Times New Roman"/>
                <w:color w:val="000000"/>
                <w:sz w:val="24"/>
                <w:szCs w:val="24"/>
                <w:lang w:eastAsia="en-CA"/>
              </w:rPr>
              <w:t>0</w:t>
            </w:r>
          </w:p>
        </w:tc>
        <w:tc>
          <w:tcPr>
            <w:tcW w:w="1209" w:type="dxa"/>
            <w:noWrap/>
            <w:hideMark/>
          </w:tcPr>
          <w:p w14:paraId="05B188ED" w14:textId="77777777" w:rsidR="0041514A" w:rsidRPr="000656B9" w:rsidRDefault="0041514A" w:rsidP="00BE47B9">
            <w:pPr>
              <w:jc w:val="center"/>
              <w:rPr>
                <w:rFonts w:ascii="Times New Roman" w:eastAsia="Times New Roman" w:hAnsi="Times New Roman" w:cs="Times New Roman"/>
                <w:color w:val="000000"/>
                <w:sz w:val="24"/>
                <w:szCs w:val="24"/>
                <w:lang w:eastAsia="en-CA"/>
              </w:rPr>
            </w:pPr>
            <w:r w:rsidRPr="000656B9">
              <w:rPr>
                <w:rFonts w:ascii="Times New Roman" w:eastAsia="Times New Roman" w:hAnsi="Times New Roman" w:cs="Times New Roman"/>
                <w:color w:val="000000"/>
                <w:sz w:val="24"/>
                <w:szCs w:val="24"/>
                <w:lang w:eastAsia="en-CA"/>
              </w:rPr>
              <w:t>0</w:t>
            </w:r>
          </w:p>
        </w:tc>
        <w:tc>
          <w:tcPr>
            <w:tcW w:w="2494" w:type="dxa"/>
            <w:noWrap/>
            <w:hideMark/>
          </w:tcPr>
          <w:p w14:paraId="06DE9DC7" w14:textId="77777777" w:rsidR="0041514A" w:rsidRPr="000656B9" w:rsidRDefault="0041514A" w:rsidP="00BE47B9">
            <w:pPr>
              <w:jc w:val="center"/>
              <w:rPr>
                <w:rFonts w:ascii="Times New Roman" w:eastAsia="Times New Roman" w:hAnsi="Times New Roman" w:cs="Times New Roman"/>
                <w:color w:val="000000"/>
                <w:sz w:val="24"/>
                <w:szCs w:val="24"/>
                <w:lang w:eastAsia="en-CA"/>
              </w:rPr>
            </w:pPr>
            <w:r w:rsidRPr="000656B9">
              <w:rPr>
                <w:rFonts w:ascii="Times New Roman" w:eastAsia="Times New Roman" w:hAnsi="Times New Roman" w:cs="Times New Roman"/>
                <w:color w:val="000000"/>
                <w:sz w:val="24"/>
                <w:szCs w:val="24"/>
                <w:lang w:eastAsia="en-CA"/>
              </w:rPr>
              <w:t>0</w:t>
            </w:r>
          </w:p>
        </w:tc>
      </w:tr>
    </w:tbl>
    <w:p w14:paraId="56CEB710" w14:textId="77777777" w:rsidR="0041514A" w:rsidRDefault="0041514A" w:rsidP="001A226A">
      <w:pPr>
        <w:pStyle w:val="NoSpacing"/>
        <w:jc w:val="both"/>
        <w:rPr>
          <w:rFonts w:cs="Times New Roman"/>
          <w:sz w:val="24"/>
          <w:szCs w:val="24"/>
          <w:lang w:val="en-US"/>
        </w:rPr>
      </w:pPr>
    </w:p>
    <w:p w14:paraId="5FF2110A" w14:textId="77777777" w:rsidR="001A226A" w:rsidRPr="00313CC3" w:rsidRDefault="001A226A" w:rsidP="001A226A">
      <w:pPr>
        <w:pStyle w:val="NoSpacing"/>
        <w:jc w:val="both"/>
        <w:rPr>
          <w:rFonts w:cs="Times New Roman"/>
          <w:sz w:val="24"/>
          <w:szCs w:val="24"/>
          <w:lang w:val="en-US"/>
        </w:rPr>
      </w:pPr>
    </w:p>
    <w:p w14:paraId="3D28A053" w14:textId="7CD67971" w:rsidR="00D36FA6" w:rsidRPr="00313CC3" w:rsidRDefault="00846BAE" w:rsidP="00D36FA6">
      <w:pPr>
        <w:pStyle w:val="NoSpacing"/>
        <w:rPr>
          <w:rFonts w:cs="Times New Roman"/>
          <w:b/>
          <w:bCs/>
          <w:sz w:val="24"/>
          <w:szCs w:val="24"/>
          <w:lang w:val="en-US"/>
        </w:rPr>
      </w:pPr>
      <w:r w:rsidRPr="00313CC3">
        <w:rPr>
          <w:rFonts w:cs="Times New Roman"/>
          <w:b/>
          <w:bCs/>
          <w:sz w:val="24"/>
          <w:szCs w:val="24"/>
          <w:lang w:val="en-US"/>
        </w:rPr>
        <w:t>Table S</w:t>
      </w:r>
      <w:r w:rsidR="0041514A">
        <w:rPr>
          <w:rFonts w:cs="Times New Roman"/>
          <w:b/>
          <w:bCs/>
          <w:sz w:val="24"/>
          <w:szCs w:val="24"/>
          <w:lang w:val="en-US"/>
        </w:rPr>
        <w:t>2</w:t>
      </w:r>
      <w:r w:rsidRPr="00313CC3">
        <w:rPr>
          <w:rFonts w:cs="Times New Roman"/>
          <w:b/>
          <w:bCs/>
          <w:sz w:val="24"/>
          <w:szCs w:val="24"/>
          <w:lang w:val="en-US"/>
        </w:rPr>
        <w:t xml:space="preserve">. </w:t>
      </w:r>
      <w:r w:rsidR="0019010D" w:rsidRPr="0019010D">
        <w:rPr>
          <w:rFonts w:cs="Times New Roman"/>
          <w:sz w:val="24"/>
          <w:szCs w:val="24"/>
          <w:lang w:val="en-US"/>
        </w:rPr>
        <w:t>Self-reported limitations from the sources selected for the scoping review, sorted by analysis method.</w:t>
      </w:r>
    </w:p>
    <w:tbl>
      <w:tblPr>
        <w:tblStyle w:val="TableGrid"/>
        <w:tblW w:w="9634" w:type="dxa"/>
        <w:tblInd w:w="-5" w:type="dxa"/>
        <w:tblLayout w:type="fixed"/>
        <w:tblLook w:val="04A0" w:firstRow="1" w:lastRow="0" w:firstColumn="1" w:lastColumn="0" w:noHBand="0" w:noVBand="1"/>
      </w:tblPr>
      <w:tblGrid>
        <w:gridCol w:w="8222"/>
        <w:gridCol w:w="1412"/>
      </w:tblGrid>
      <w:tr w:rsidR="00000D98" w:rsidRPr="00984290" w14:paraId="6F0B61A0" w14:textId="77777777" w:rsidTr="00A57D8E">
        <w:tc>
          <w:tcPr>
            <w:tcW w:w="8222" w:type="dxa"/>
            <w:tcBorders>
              <w:top w:val="single" w:sz="4" w:space="0" w:color="000000"/>
            </w:tcBorders>
          </w:tcPr>
          <w:p w14:paraId="376DDA94" w14:textId="77777777" w:rsidR="00000D98" w:rsidRPr="00984290" w:rsidRDefault="00000D98" w:rsidP="00A57D8E">
            <w:pPr>
              <w:rPr>
                <w:rFonts w:ascii="Times New Roman" w:hAnsi="Times New Roman" w:cs="Times New Roman"/>
                <w:b/>
                <w:bCs/>
                <w:lang w:val="en-US"/>
              </w:rPr>
            </w:pPr>
            <w:r w:rsidRPr="00984290">
              <w:rPr>
                <w:rFonts w:ascii="Times New Roman" w:hAnsi="Times New Roman" w:cs="Times New Roman"/>
                <w:b/>
                <w:bCs/>
                <w:lang w:val="en-US"/>
              </w:rPr>
              <w:t>Limitations described by sources</w:t>
            </w:r>
          </w:p>
        </w:tc>
        <w:tc>
          <w:tcPr>
            <w:tcW w:w="1412" w:type="dxa"/>
            <w:tcBorders>
              <w:top w:val="single" w:sz="4" w:space="0" w:color="000000"/>
            </w:tcBorders>
          </w:tcPr>
          <w:p w14:paraId="0C67393C" w14:textId="77777777" w:rsidR="00000D98" w:rsidRPr="00984290" w:rsidRDefault="00000D98" w:rsidP="00A57D8E">
            <w:pPr>
              <w:rPr>
                <w:rFonts w:ascii="Times New Roman" w:hAnsi="Times New Roman" w:cs="Times New Roman"/>
                <w:b/>
                <w:bCs/>
                <w:lang w:val="en-US"/>
              </w:rPr>
            </w:pPr>
            <w:r w:rsidRPr="00984290">
              <w:rPr>
                <w:rFonts w:ascii="Times New Roman" w:hAnsi="Times New Roman" w:cs="Times New Roman"/>
                <w:b/>
                <w:bCs/>
                <w:lang w:val="en-US"/>
              </w:rPr>
              <w:t>References</w:t>
            </w:r>
          </w:p>
        </w:tc>
      </w:tr>
      <w:tr w:rsidR="00000D98" w:rsidRPr="00984290" w14:paraId="30837E66" w14:textId="77777777" w:rsidTr="00A57D8E">
        <w:tc>
          <w:tcPr>
            <w:tcW w:w="8222" w:type="dxa"/>
          </w:tcPr>
          <w:p w14:paraId="22AD251F" w14:textId="77777777" w:rsidR="00000D98" w:rsidRPr="00984290" w:rsidRDefault="00000D98" w:rsidP="00A57D8E">
            <w:pPr>
              <w:rPr>
                <w:rFonts w:ascii="Times New Roman" w:hAnsi="Times New Roman" w:cs="Times New Roman"/>
                <w:b/>
                <w:bCs/>
                <w:lang w:val="en-US"/>
              </w:rPr>
            </w:pPr>
            <w:r w:rsidRPr="00984290">
              <w:rPr>
                <w:rFonts w:ascii="Times New Roman" w:hAnsi="Times New Roman" w:cs="Times New Roman"/>
                <w:b/>
                <w:bCs/>
                <w:i/>
                <w:iCs/>
                <w:lang w:val="en-US"/>
              </w:rPr>
              <w:t>In silico</w:t>
            </w:r>
          </w:p>
        </w:tc>
        <w:tc>
          <w:tcPr>
            <w:tcW w:w="1412" w:type="dxa"/>
          </w:tcPr>
          <w:p w14:paraId="6775E29D" w14:textId="77777777" w:rsidR="00000D98" w:rsidRPr="00984290" w:rsidRDefault="00000D98" w:rsidP="00A57D8E">
            <w:pPr>
              <w:rPr>
                <w:rFonts w:ascii="Times New Roman" w:hAnsi="Times New Roman" w:cs="Times New Roman"/>
                <w:lang w:val="en-US"/>
              </w:rPr>
            </w:pPr>
          </w:p>
        </w:tc>
      </w:tr>
      <w:tr w:rsidR="00000D98" w:rsidRPr="00984290" w14:paraId="62605B81" w14:textId="77777777" w:rsidTr="00A57D8E">
        <w:tc>
          <w:tcPr>
            <w:tcW w:w="8222" w:type="dxa"/>
          </w:tcPr>
          <w:p w14:paraId="3F94CEF8" w14:textId="77777777" w:rsidR="00000D98" w:rsidRPr="00984290" w:rsidRDefault="00000D98" w:rsidP="00A57D8E">
            <w:pPr>
              <w:rPr>
                <w:rFonts w:ascii="Times New Roman" w:hAnsi="Times New Roman" w:cs="Times New Roman"/>
                <w:lang w:val="en-US"/>
              </w:rPr>
            </w:pPr>
            <w:r w:rsidRPr="00984290">
              <w:rPr>
                <w:rFonts w:ascii="Times New Roman" w:hAnsi="Times New Roman" w:cs="Times New Roman"/>
                <w:lang w:val="en-US"/>
              </w:rPr>
              <w:t xml:space="preserve">Susceptibility and risk were generalized to an entire species however intraspecies variation may exist in the ACE2 sequence which could alter a subspecies susceptibility  </w:t>
            </w:r>
          </w:p>
        </w:tc>
        <w:tc>
          <w:tcPr>
            <w:tcW w:w="1412" w:type="dxa"/>
          </w:tcPr>
          <w:p w14:paraId="4AD4D79C" w14:textId="04BB7257" w:rsidR="00000D98" w:rsidRPr="002727E1" w:rsidRDefault="00000D98" w:rsidP="00A57D8E">
            <w:pPr>
              <w:rPr>
                <w:rFonts w:ascii="Times New Roman" w:hAnsi="Times New Roman" w:cs="Times New Roman"/>
                <w:lang w:val="en-US"/>
              </w:rPr>
            </w:pPr>
            <w:r w:rsidRPr="002727E1">
              <w:rPr>
                <w:rFonts w:ascii="Times New Roman" w:hAnsi="Times New Roman" w:cs="Times New Roman"/>
                <w:lang w:val="en-US"/>
              </w:rPr>
              <w:fldChar w:fldCharType="begin"/>
            </w:r>
            <w:r w:rsidR="0011760A" w:rsidRPr="002727E1">
              <w:rPr>
                <w:rFonts w:ascii="Times New Roman" w:hAnsi="Times New Roman" w:cs="Times New Roman"/>
                <w:lang w:val="en-US"/>
              </w:rPr>
              <w:instrText xml:space="preserve"> ADDIN ZOTERO_ITEM CSL_CITATION {"citationID":"o0Cv0iqZ","properties":{"formattedCitation":"\\super 1\\uc0\\u8211{}5\\nosupersub{}","plainCitation":"1–5","noteIndex":0},"citationItems":[{"id":159060,"uris":["http://zotero.org/users/6823494/items/LEHDYQFD"],"itemData":{"id":159060,"type":"article-journal","abstract":"Severe Acute Respiratory Syndrome Coronavirus 2 (SARS-CoV-2), the causing agent of Coronavirus Disease-2019 (COVID-19), is likely to be originated from bat and transmitted through intermediate hosts. However, the immediate source species of SARS-CoV-2 have not yet been confirmed. Here, we used diversity analysis of the angiotensin I converting enzyme 2 (ACE2) that serves as cellular receptor for SARS-CoV-2 and transmembrane protease serine 2 (TMPRSS2), which has been proved to be utilized by SARS-CoV-2 for spike protein priming. We also simulated the structure of receptor-binding domain of SARS-CoV-2 spike protein (SARS-CoV-2S RBD) with the ACE2s to investigate their binding affinity to determine the potential intermediate animal hosts that could spread the SARS-CoV-2 to humans in South Asia. We identified cow, buffalo, goat and sheep, which are predominant species in the household farming system in South Asia that can potentially be infected by SARS-CoV-2. All the bird species studied along with rat and mouse were considered less potential to interact with SARS-CoV-2. The interaction interfaces of SARS-CoV-2S RBD and ACE2 protein complex suggests pangolin as a potential intermediate host in SARS-CoV-2. Our results provide a valuable resource for the identification of potential hosts for SARS-CoV-2 in South Asia and henceforth reduce the opportunity for a future outbreak of COVID-19.","container-title":"Infection, Genetics and Evolution : Journal of Molecular Epidemiology and Evolutionary Genetics in Infectious Diseases (MEEGID)","DOI":"10.1016/j.meegid.2020.104670","journalAbbreviation":"Infect Genet Evol","note":"MEDLINE:33301987","page":"104670","title":"Host range projection of SARS-CoV-2: South Asia perspective.","volume":"87","author":[{"family":"Ahmed","given":"Rasel"},{"family":"Hasan","given":"Rajnee"},{"family":"Siddiki","given":"A. M. A. M. Zonaed"},{"family":"Islam","given":"Md Shahidul"}],"issued":{"date-parts":[["2021",1]]}}},{"id":161085,"uris":["http://zotero.org/users/6823494/items/VK5D5SHU"],"itemData":{"id":161085,"type":"article-journal","abstract":"Pandemics originating from pathogen transmission between animals and humans highlight the broader need to understand how natural hosts have evolved in response to emerging human pathogens and which groups may be susceptible to infection. Here, we investigate angiotensin-converting enzyme 2 (ACE2), the host protein bound by SARS-CoV and SARS-CoV-2. We find that the ACE2 gene is under strong selection pressure in bats, the group in which the progenitors of SARS-CoV and SARS-CoV-2 are hypothesized to have evolved, particularly in residues that contact SARS-CoV and SARS-CoV-2. We detect positive selection in non-bat mammals in ACE2 but in a smaller proportion of branches than in bats, without enrichment of selection in residues that contact SARS-CoV or SARS-CoV-2. Additionally, we evaluate similarity between humans and other species in residues that contact SARS-CoV or SARS-CoV-2, revealing potential susceptible species but also highlighting the difficulties of predicting spillover events. This work increases our understanding of the relationship between mammals, particularly bats, and coronaviruses, and provides data that can be used in functional studies of how host proteins are bound by SARS-CoV and SARS-CoV-2 strains.","collection-title":"Spike protein recognition of mammalian ACE2 predicts the host range and an optimized ACE2 for SARS-CoV-2 infection","container-title":"bioRxiv: The Preprint Server for Biology","DOI":"10.1101/2020.04.20.051656","journalAbbreviation":"bioRxiv","language":"eng","note":"PMID: 32511410\nPMCID: PMC7263557","page":"2020.04.20.051656","source":"PubMed","title":"Exceptional diversity and selection pressure on SARS-CoV and SARS-CoV-2 host receptor in bats compared to other mammals","author":[{"family":"Frank","given":"Hannah K."},{"family":"Enard","given":"David"},{"family":"Boyd","given":"Scott D."}],"issued":{"date-parts":[["2020",4,20]]}}},{"id":159002,"uris":["http://zotero.org/users/6823494/items/NSDI52Z2"],"itemData":{"id":159002,"type":"article-journal","abstract":"Severe acute respiratory syndrome coronavirus 2 (SARS-CoV-2) can infect animals, however, the whole range of potential hosts is still unknown. This work makes an assessment of wildlife susceptibility to SARS-CoV-2 by analyzing the similarities of Angiotensin Converting Enzyme 2 (ACE2) and Transmembrane Protease, Serine 2 (TMPRSS2)-both recognized as receptors and protease for coronavirus spike protein-and the genetic variation of the viral protein spike in the recognition sites. The sequences from different mammals, birds, reptiles, and amphibians, and the sequence from SARS-CoV-2 S protein were obtained from the GenBank. Comparisons of aligned sequences were made by selecting amino acids residues of ACE2, TMPRSS2 and S protein; phylogenetic trees were reconstructed using the same sequences. The species susceptibility was ranked by substituting the values of amino acid residues for both proteins. Our results ranked primates at the top, but surprisingly, just below are carnivores, cetaceans and wild rodents, showing a relatively high potential risk, as opposed to lab rodents that are typically mammals at lower risk. Most of the sequences from birds, reptiles and amphibians occupied the lowest ranges in the analyses. Models and phylogenetic trees outputs showed the species that are more prone to getting infected with SARS-CoV-2. Interestingly, during this short pandemic period, a high haplotypic variation was observed in the RBD of the viral S protein, suggesting new risks for other hosts. Our findings are consistent with other published results reporting laboratory and natural infections in different species. Finally, urgent measures of wildlife monitoring are needed regarding SARS-CoV-2, as well as measures for avoiding or limiting human contact with wildlife, and precautionary measures to protect wildlife workers and researchers; monitoring disposal of waste and sewage than can potentially affect the environment, and designing protocols for dealing with the outbreak.","container-title":"Perspectives in Ecology and Conservation","DOI":"10.1016/j.pecon.2020.09.008","ISSN":"2530-0644","issue":"4","journalAbbreviation":"Perspect Ecol Conserv","language":"eng","note":"number: 4\nPMID: 33043253\nPMCID: PMC7534737","page":"223-234","source":"PubMed","title":"Assessing the SARS-CoV-2 threat to wildlife: potential risk to a broad range of mammals","title-short":"Assessing the SARS-CoV-2 threat to wildlife","volume":"18","author":[{"family":"Martínez-Hernández","given":"Fernando"},{"family":"Isaak-Delgado","given":"Ana Belem"},{"family":"Alfonso-Toledo","given":"Jorge Alberto"},{"family":"Muñoz-García","given":"Claudia Irais"},{"family":"Villalobos","given":"Guiehdani"},{"family":"Aréchiga-Ceballos","given":"Nidia"},{"family":"Rendón-Franco","given":"Emilio"}],"issued":{"date-parts":[["2020",12]]}}},{"id":159028,"uris":["http://zotero.org/users/6823494/items/IAGWADMN"],"itemData":{"id":159028,"type":"article-journal","abstract":"We are in unprecedented times with the ongoing COVID-19 pandemic. The pandemic has impacted public health, the economy and our society on a global scale. In addition, the impacts of COVID-19 permeate into our environment and wildlife as well. Here, we discuss the essential role of wastewater treatment and management during these times. A consequence of poor wastewater management is the discharge of untreated wastewater carrying infectious SARS-CoV-2 into natural water systems that are home to marine mammals. Here, we predict the susceptibility of marine mammal species using a modelling approach. We identified that many species of whale, dolphin and seal, as well as otters, are predicted to be highly susceptible to infection by the SARS-CoV-2 virus. In addition, geo-mapping highlights how current wastewater management in Alaska may lead to susceptible marine mammal populations being exposed to the virus. Localities such as Cold Bay, Naknek, Dillingham and Palmer may require additional treatment of their wastewater to prevent virus spillover through sewage. Since over half of these susceptibility species are already at risk worldwide, the release of the virus via untreated wastewater could have devastating consequences for their already declining populations. For these reasons, we discuss approaches that can be taken by the public, policymakers and wastewater treatment facilities to reduce the risk of virus spillover in our natural water systems. Thus, we indicate the potential for reverse zoonotic transmission of COVID-19 and its impact on marine wildlife; impacts that can be mitigated with appropriate action to prevent further damage to these vulnerable populations.","container-title":"The Science of the Total Environment","DOI":"10.1016/j.scitotenv.2020.143346","ISSN":"1879-1026","journalAbbreviation":"Sci Total Environ","language":"eng","note":"Epub 2020 Oct 29\nPMID: 33160659\nPMCID: PMC7598747","page":"143346","source":"PubMed","title":"Pandemic danger to the deep: the risk of marine mammals contracting SARS-CoV-2 from wastewater","title-short":"Pandemic danger to the deep","volume":"760","author":[{"family":"Mathavarajah","given":"Sabateeshan"},{"family":"Stoddart","given":"Amina K."},{"family":"Gagnon","given":"Graham A."},{"family":"Dellaire","given":"Graham"}],"issued":{"date-parts":[["2021",3,15]]}}},{"id":158998,"uris":["http://zotero.org/users/6823494/items/3PZMGUCW"],"itemData":{"id":158998,"type":"article-journal","abstract":"The emergence of SARS-CoV-2 has caused over a million human deaths and massive global disruption. The viral infection may also represent a threat to our closest living relatives, nonhuman primates. The contact surface of the host cell receptor, ACE2, displays amino acid residues that are critical for virus recognition, and variations at these critical residues modulate infection susceptibility. Infection studies have shown that some primate species develop COVID-19-like symptoms; however, the susceptibility of most primates is unknown. Here, we show that all apes and African and Asian monkeys (catarrhines), exhibit the same set of twelve key amino acid residues as human ACE2. Monkeys in the Americas, and some tarsiers, lemurs and lorisoids, differ at critical contact residues, and protein modeling predicts that these differences should greatly reduce SARS-CoV-2 binding affinity. Other lemurs are predicted to be closer to catarrhines in their susceptibility. Our study suggests that apes and African and Asian monkeys, and some lemurs, are likely to be highly susceptible to SARS-CoV-2. Urgent actions have been undertaken to limit the exposure of great apes to humans, and similar efforts may be necessary for many other primate species.","container-title":"Communications Biology","DOI":"10.1038/s42003-020-01370-w","ISSN":"2399-3642","issue":"1","journalAbbreviation":"Commun Biol","language":"eng","note":"number: 1\nPMID: 33110195\nPMCID: PMC7591510","page":"641","source":"PubMed","title":"Comparative ACE2 variation and primate COVID-19 risk","volume":"3","author":[{"family":"Melin","given":"Amanda D."},{"family":"Janiak","given":"Mareike C."},{"family":"Marrone","given":"Frank"},{"family":"Arora","given":"Paramjit S."},{"family":"Higham","given":"James P."}],"issued":{"date-parts":[["2020",10,27]]}}}],"schema":"https://github.com/citation-style-language/schema/raw/master/csl-citation.json"} </w:instrText>
            </w:r>
            <w:r w:rsidRPr="002727E1">
              <w:rPr>
                <w:rFonts w:ascii="Times New Roman" w:hAnsi="Times New Roman" w:cs="Times New Roman"/>
                <w:lang w:val="en-US"/>
              </w:rPr>
              <w:fldChar w:fldCharType="separate"/>
            </w:r>
            <w:r w:rsidR="0011760A" w:rsidRPr="002727E1">
              <w:rPr>
                <w:rFonts w:ascii="Times New Roman" w:hAnsi="Times New Roman" w:cs="Times New Roman"/>
                <w:szCs w:val="24"/>
              </w:rPr>
              <w:t>1–5</w:t>
            </w:r>
            <w:r w:rsidRPr="002727E1">
              <w:rPr>
                <w:rFonts w:ascii="Times New Roman" w:hAnsi="Times New Roman" w:cs="Times New Roman"/>
                <w:lang w:val="en-US"/>
              </w:rPr>
              <w:fldChar w:fldCharType="end"/>
            </w:r>
          </w:p>
        </w:tc>
      </w:tr>
      <w:tr w:rsidR="00000D98" w:rsidRPr="00984290" w14:paraId="2BAF4F62" w14:textId="77777777" w:rsidTr="00A57D8E">
        <w:tc>
          <w:tcPr>
            <w:tcW w:w="8222" w:type="dxa"/>
          </w:tcPr>
          <w:p w14:paraId="25A349EB" w14:textId="77777777" w:rsidR="00000D98" w:rsidRPr="00984290" w:rsidRDefault="00000D98" w:rsidP="00A57D8E">
            <w:pPr>
              <w:rPr>
                <w:rFonts w:ascii="Times New Roman" w:hAnsi="Times New Roman" w:cs="Times New Roman"/>
                <w:lang w:val="en-US"/>
              </w:rPr>
            </w:pPr>
            <w:r w:rsidRPr="00984290">
              <w:rPr>
                <w:rFonts w:ascii="Times New Roman" w:hAnsi="Times New Roman" w:cs="Times New Roman"/>
                <w:lang w:val="en-US"/>
              </w:rPr>
              <w:t xml:space="preserve">ACE2 isoforms may be present which could alter an animals predicted susceptibility </w:t>
            </w:r>
          </w:p>
        </w:tc>
        <w:tc>
          <w:tcPr>
            <w:tcW w:w="1412" w:type="dxa"/>
          </w:tcPr>
          <w:p w14:paraId="04577EFC" w14:textId="17AF1742" w:rsidR="00000D98" w:rsidRPr="002727E1" w:rsidRDefault="00000D98" w:rsidP="00A57D8E">
            <w:pPr>
              <w:rPr>
                <w:rFonts w:ascii="Times New Roman" w:hAnsi="Times New Roman" w:cs="Times New Roman"/>
                <w:lang w:val="en-US"/>
              </w:rPr>
            </w:pPr>
            <w:r w:rsidRPr="002727E1">
              <w:rPr>
                <w:rFonts w:ascii="Times New Roman" w:hAnsi="Times New Roman" w:cs="Times New Roman"/>
                <w:lang w:val="en-US"/>
              </w:rPr>
              <w:fldChar w:fldCharType="begin"/>
            </w:r>
            <w:r w:rsidR="0011760A" w:rsidRPr="002727E1">
              <w:rPr>
                <w:rFonts w:ascii="Times New Roman" w:hAnsi="Times New Roman" w:cs="Times New Roman"/>
                <w:lang w:val="en-US"/>
              </w:rPr>
              <w:instrText xml:space="preserve"> ADDIN ZOTERO_ITEM CSL_CITATION {"citationID":"qOVdY3GF","properties":{"formattedCitation":"\\super 6\\nosupersub{}","plainCitation":"6","noteIndex":0},"citationItems":[{"id":159145,"uris":["http://zotero.org/users/6823494/items/PILE9YIL"],"itemData":{"id":159145,"type":"article-journal","container-title":"Heliyon","DOI":"10.1016/j.heliyon.2020.e05850","ISSN":"2405-8440","issue":"1","journalAbbreviation":"Heliyon","language":"English","note":"Epub 2020 Dec 26\nnumber: 1\npublisher: Elsevier\nPMID: 33392409\nPMCID: PMC7762714","page":"e05850","source":"www.cell.com","title":"Atlas of ACE2 gene expression reveals novel insights into transmission of SARS-CoV-2","volume":"7","author":[{"family":"Sun","given":"Kun"},{"family":"Gu","given":"Liuqi"},{"family":"Ma","given":"Li"},{"family":"Duan","given":"Yunfeng"}],"issued":{"date-parts":[["2021",1]]}}}],"schema":"https://github.com/citation-style-language/schema/raw/master/csl-citation.json"} </w:instrText>
            </w:r>
            <w:r w:rsidRPr="002727E1">
              <w:rPr>
                <w:rFonts w:ascii="Times New Roman" w:hAnsi="Times New Roman" w:cs="Times New Roman"/>
                <w:lang w:val="en-US"/>
              </w:rPr>
              <w:fldChar w:fldCharType="separate"/>
            </w:r>
            <w:r w:rsidR="0011760A" w:rsidRPr="002727E1">
              <w:rPr>
                <w:rFonts w:ascii="Times New Roman" w:hAnsi="Times New Roman" w:cs="Times New Roman"/>
                <w:szCs w:val="24"/>
              </w:rPr>
              <w:t>6</w:t>
            </w:r>
            <w:r w:rsidRPr="002727E1">
              <w:rPr>
                <w:rFonts w:ascii="Times New Roman" w:hAnsi="Times New Roman" w:cs="Times New Roman"/>
                <w:lang w:val="en-US"/>
              </w:rPr>
              <w:fldChar w:fldCharType="end"/>
            </w:r>
          </w:p>
        </w:tc>
      </w:tr>
      <w:tr w:rsidR="00000D98" w:rsidRPr="00984290" w14:paraId="5440DE8B" w14:textId="77777777" w:rsidTr="00A57D8E">
        <w:tc>
          <w:tcPr>
            <w:tcW w:w="8222" w:type="dxa"/>
          </w:tcPr>
          <w:p w14:paraId="7F85212A" w14:textId="77777777" w:rsidR="00000D98" w:rsidRPr="00984290" w:rsidRDefault="00000D98" w:rsidP="00A57D8E">
            <w:pPr>
              <w:rPr>
                <w:rFonts w:ascii="Times New Roman" w:hAnsi="Times New Roman" w:cs="Times New Roman"/>
                <w:lang w:val="en-US"/>
              </w:rPr>
            </w:pPr>
            <w:r w:rsidRPr="00984290">
              <w:rPr>
                <w:rFonts w:ascii="Times New Roman" w:hAnsi="Times New Roman" w:cs="Times New Roman"/>
                <w:lang w:val="en-US"/>
              </w:rPr>
              <w:t>Only mammal’s species used which had phylogenetic, ecological, and geospatial data available</w:t>
            </w:r>
          </w:p>
        </w:tc>
        <w:tc>
          <w:tcPr>
            <w:tcW w:w="1412" w:type="dxa"/>
          </w:tcPr>
          <w:p w14:paraId="31563BCC" w14:textId="59583F40" w:rsidR="00000D98" w:rsidRPr="002727E1" w:rsidRDefault="00000D98" w:rsidP="00A57D8E">
            <w:pPr>
              <w:rPr>
                <w:rFonts w:ascii="Times New Roman" w:hAnsi="Times New Roman" w:cs="Times New Roman"/>
                <w:lang w:val="en-US"/>
              </w:rPr>
            </w:pPr>
            <w:r w:rsidRPr="002727E1">
              <w:rPr>
                <w:rFonts w:ascii="Times New Roman" w:hAnsi="Times New Roman" w:cs="Times New Roman"/>
                <w:lang w:val="en-US"/>
              </w:rPr>
              <w:fldChar w:fldCharType="begin"/>
            </w:r>
            <w:r w:rsidR="0011760A" w:rsidRPr="002727E1">
              <w:rPr>
                <w:rFonts w:ascii="Times New Roman" w:hAnsi="Times New Roman" w:cs="Times New Roman"/>
                <w:lang w:val="en-US"/>
              </w:rPr>
              <w:instrText xml:space="preserve"> ADDIN ZOTERO_ITEM CSL_CITATION {"citationID":"CPiLPCK4","properties":{"formattedCitation":"\\super 7\\nosupersub{}","plainCitation":"7","noteIndex":0},"citationItems":[{"id":159162,"uris":["http://zotero.org/users/6823494/items/7XAEEPHP"],"itemData":{"id":159162,"type":"article-journal","abstract":"Novel pathogenic coronaviruses – such as SARS-CoV and probably SARS-CoV-2 – arise by homologous recombination between co-infecting viruses in a single cell. Identifying possible sources of novel coronaviruses therefore requires identifying hosts of multiple coronaviruses; however, most coronavirus-host interactions remain unknown. Here, by deploying a meta-ensemble of similarity learners from three complementary perspectives (viral, mammalian and network), we predict which mammals are hosts of multiple coronaviruses. We predict that there are 11.5-fold more coronavirus-host associations, over 30-fold more potential SARS-CoV-2 recombination hosts, and over 40-fold more host species with four or more different subgenera of coronaviruses than have been observed to date at &gt;0.5 mean probability cut-off (2.4-, 4.25- and 9-fold, respectively, at &gt;0.9821). Our results demonstrate the large underappreciation of the potential scale of novel coronavirus generation in wild and domesticated animals. We identify high-risk species for coronavirus surveillance.","container-title":"Nature Communications","DOI":"10.1038/s41467-021-21034-5","ISSN":"2041-1723","journalAbbreviation":"Nat Commun","language":"en","note":"number: 1\npublisher: Nature Publishing Group","page":"780","source":"www.nature.com","title":"Predicting mammalian hosts in which novel coronaviruses can be generated","volume":"12","author":[{"family":"Wardeh","given":"Maya"},{"family":"Baylis","given":"Matthew"},{"family":"Blagrove","given":"Marcus S. C."}],"issued":{"date-parts":[["2021",2,16]]}}}],"schema":"https://github.com/citation-style-language/schema/raw/master/csl-citation.json"} </w:instrText>
            </w:r>
            <w:r w:rsidRPr="002727E1">
              <w:rPr>
                <w:rFonts w:ascii="Times New Roman" w:hAnsi="Times New Roman" w:cs="Times New Roman"/>
                <w:lang w:val="en-US"/>
              </w:rPr>
              <w:fldChar w:fldCharType="separate"/>
            </w:r>
            <w:r w:rsidR="0011760A" w:rsidRPr="002727E1">
              <w:rPr>
                <w:rFonts w:ascii="Times New Roman" w:hAnsi="Times New Roman" w:cs="Times New Roman"/>
                <w:szCs w:val="24"/>
              </w:rPr>
              <w:t>7</w:t>
            </w:r>
            <w:r w:rsidRPr="002727E1">
              <w:rPr>
                <w:rFonts w:ascii="Times New Roman" w:hAnsi="Times New Roman" w:cs="Times New Roman"/>
                <w:lang w:val="en-US"/>
              </w:rPr>
              <w:fldChar w:fldCharType="end"/>
            </w:r>
          </w:p>
        </w:tc>
      </w:tr>
      <w:tr w:rsidR="00000D98" w:rsidRPr="00984290" w14:paraId="1F176415" w14:textId="77777777" w:rsidTr="00A57D8E">
        <w:tc>
          <w:tcPr>
            <w:tcW w:w="8222" w:type="dxa"/>
          </w:tcPr>
          <w:p w14:paraId="57A667BE" w14:textId="77777777" w:rsidR="00000D98" w:rsidRPr="00984290" w:rsidRDefault="00000D98" w:rsidP="00A57D8E">
            <w:pPr>
              <w:rPr>
                <w:rFonts w:ascii="Times New Roman" w:hAnsi="Times New Roman" w:cs="Times New Roman"/>
                <w:lang w:val="en-US"/>
              </w:rPr>
            </w:pPr>
            <w:r w:rsidRPr="00984290">
              <w:rPr>
                <w:rFonts w:ascii="Times New Roman" w:hAnsi="Times New Roman" w:cs="Times New Roman"/>
                <w:lang w:val="en-US"/>
              </w:rPr>
              <w:t xml:space="preserve">More species should have been evaluated, however limited due to missing information, ACE2 receptors not found in databases, or phylogenetic, ecological, and geospatial data was unavailable </w:t>
            </w:r>
          </w:p>
        </w:tc>
        <w:tc>
          <w:tcPr>
            <w:tcW w:w="1412" w:type="dxa"/>
          </w:tcPr>
          <w:p w14:paraId="25E6B76C" w14:textId="7C1A0F3D" w:rsidR="00000D98" w:rsidRPr="002727E1" w:rsidRDefault="00000D98" w:rsidP="00A57D8E">
            <w:pPr>
              <w:rPr>
                <w:rFonts w:ascii="Times New Roman" w:hAnsi="Times New Roman" w:cs="Times New Roman"/>
                <w:lang w:val="en-US"/>
              </w:rPr>
            </w:pPr>
            <w:r w:rsidRPr="002727E1">
              <w:rPr>
                <w:rFonts w:ascii="Times New Roman" w:hAnsi="Times New Roman" w:cs="Times New Roman"/>
                <w:lang w:val="en-US"/>
              </w:rPr>
              <w:fldChar w:fldCharType="begin"/>
            </w:r>
            <w:r w:rsidR="0011760A" w:rsidRPr="002727E1">
              <w:rPr>
                <w:rFonts w:ascii="Times New Roman" w:hAnsi="Times New Roman" w:cs="Times New Roman"/>
                <w:lang w:val="en-US"/>
              </w:rPr>
              <w:instrText xml:space="preserve"> ADDIN ZOTERO_ITEM CSL_CITATION {"citationID":"i0MOAImu","properties":{"formattedCitation":"\\super 4,5,7\\uc0\\u8211{}9\\nosupersub{}","plainCitation":"4,5,7–9","noteIndex":0},"citationItems":[{"id":159162,"uris":["http://zotero.org/users/6823494/items/7XAEEPHP"],"itemData":{"id":159162,"type":"article-journal","abstract":"Novel pathogenic coronaviruses – such as SARS-CoV and probably SARS-CoV-2 – arise by homologous recombination between co-infecting viruses in a single cell. Identifying possible sources of novel coronaviruses therefore requires identifying hosts of multiple coronaviruses; however, most coronavirus-host interactions remain unknown. Here, by deploying a meta-ensemble of similarity learners from three complementary perspectives (viral, mammalian and network), we predict which mammals are hosts of multiple coronaviruses. We predict that there are 11.5-fold more coronavirus-host associations, over 30-fold more potential SARS-CoV-2 recombination hosts, and over 40-fold more host species with four or more different subgenera of coronaviruses than have been observed to date at &gt;0.5 mean probability cut-off (2.4-, 4.25- and 9-fold, respectively, at &gt;0.9821). Our results demonstrate the large underappreciation of the potential scale of novel coronavirus generation in wild and domesticated animals. We identify high-risk species for coronavirus surveillance.","container-title":"Nature Communications","DOI":"10.1038/s41467-021-21034-5","ISSN":"2041-1723","journalAbbreviation":"Nat Commun","language":"en","note":"number: 1\npublisher: Nature Publishing Group","page":"780","source":"www.nature.com","title":"Predicting mammalian hosts in which novel coronaviruses can be generated","volume":"12","author":[{"family":"Wardeh","given":"Maya"},{"family":"Baylis","given":"Matthew"},{"family":"Blagrove","given":"Marcus S. C."}],"issued":{"date-parts":[["2021",2,16]]}}},{"id":159036,"uris":["http://zotero.org/users/6823494/items/PTQTH8GP"],"itemData":{"id":159036,"type":"article-journal","abstract":"The article is presenting a bioinformatics based method predicting susceptibility for SARS-CoV-2 infection in domestic and wildlife animals. Recently, there were reports of cats and ferrets, dogs, minks, golden hamster, rhesus monkeys, tigers, and lions testing for SARS-CoV-2 RNA which indicated for the possible interspecies viral transmission. Our method successfully predicted the susceptibility of these animals for contracting SARS-CoV-2 infection. This method can be used as a screening tool for guiding viral RNA testing for domestic and wildlife animals at risk of getting COVID-19. We provide a list of the animals at risk of developing COVID-19 based on the susceptibility score.","container-title":"Zoo Biology","DOI":"10.1002/zoo.21576","ISSN":"1098-2361","issue":"1","journalAbbreviation":"Zoo Biol","language":"eng","note":"Epub 2020 Oct 9\nPMID: 33034084\nPMCID: PMC7675721","page":"79-85","source":"PubMed","title":"Predicting susceptibility for SARS-CoV-2 infection in domestic and wildlife animals using ACE2 protein sequence homology","volume":"40","author":[{"family":"Kumar","given":"Ashutosh"},{"family":"Pandey","given":"Sada N."},{"family":"Pareek","given":"Vikas"},{"family":"Narayan","given":"Ravi K."},{"family":"Faiq","given":"Muneeb A."},{"family":"Kumari","given":"Chiman"}],"issued":{"date-parts":[["2021",1]]}}},{"id":159028,"uris":["http://zotero.org/users/6823494/items/IAGWADMN"],"itemData":{"id":159028,"type":"article-journal","abstract":"We are in unprecedented times with the ongoing COVID-19 pandemic. The pandemic has impacted public health, the economy and our society on a global scale. In addition, the impacts of COVID-19 permeate into our environment and wildlife as well. Here, we discuss the essential role of wastewater treatment and management during these times. A consequence of poor wastewater management is the discharge of untreated wastewater carrying infectious SARS-CoV-2 into natural water systems that are home to marine mammals. Here, we predict the susceptibility of marine mammal species using a modelling approach. We identified that many species of whale, dolphin and seal, as well as otters, are predicted to be highly susceptible to infection by the SARS-CoV-2 virus. In addition, geo-mapping highlights how current wastewater management in Alaska may lead to susceptible marine mammal populations being exposed to the virus. Localities such as Cold Bay, Naknek, Dillingham and Palmer may require additional treatment of their wastewater to prevent virus spillover through sewage. Since over half of these susceptibility species are already at risk worldwide, the release of the virus via untreated wastewater could have devastating consequences for their already declining populations. For these reasons, we discuss approaches that can be taken by the public, policymakers and wastewater treatment facilities to reduce the risk of virus spillover in our natural water systems. Thus, we indicate the potential for reverse zoonotic transmission of COVID-19 and its impact on marine wildlife; impacts that can be mitigated with appropriate action to prevent further damage to these vulnerable populations.","container-title":"The Science of the Total Environment","DOI":"10.1016/j.scitotenv.2020.143346","ISSN":"1879-1026","journalAbbreviation":"Sci Total Environ","language":"eng","note":"Epub 2020 Oct 29\nPMID: 33160659\nPMCID: PMC7598747","page":"143346","source":"PubMed","title":"Pandemic danger to the deep: the risk of marine mammals contracting SARS-CoV-2 from wastewater","title-short":"Pandemic danger to the deep","volume":"760","author":[{"family":"Mathavarajah","given":"Sabateeshan"},{"family":"Stoddart","given":"Amina K."},{"family":"Gagnon","given":"Graham A."},{"family":"Dellaire","given":"Graham"}],"issued":{"date-parts":[["2021",3,15]]}}},{"id":158998,"uris":["http://zotero.org/users/6823494/items/3PZMGUCW"],"itemData":{"id":158998,"type":"article-journal","abstract":"The emergence of SARS-CoV-2 has caused over a million human deaths and massive global disruption. The viral infection may also represent a threat to our closest living relatives, nonhuman primates. The contact surface of the host cell receptor, ACE2, displays amino acid residues that are critical for virus recognition, and variations at these critical residues modulate infection susceptibility. Infection studies have shown that some primate species develop COVID-19-like symptoms; however, the susceptibility of most primates is unknown. Here, we show that all apes and African and Asian monkeys (catarrhines), exhibit the same set of twelve key amino acid residues as human ACE2. Monkeys in the Americas, and some tarsiers, lemurs and lorisoids, differ at critical contact residues, and protein modeling predicts that these differences should greatly reduce SARS-CoV-2 binding affinity. Other lemurs are predicted to be closer to catarrhines in their susceptibility. Our study suggests that apes and African and Asian monkeys, and some lemurs, are likely to be highly susceptible to SARS-CoV-2. Urgent actions have been undertaken to limit the exposure of great apes to humans, and similar efforts may be necessary for many other primate species.","container-title":"Communications Biology","DOI":"10.1038/s42003-020-01370-w","ISSN":"2399-3642","issue":"1","journalAbbreviation":"Commun Biol","language":"eng","note":"number: 1\nPMID: 33110195\nPMCID: PMC7591510","page":"641","source":"PubMed","title":"Comparative ACE2 variation and primate COVID-19 risk","volume":"3","author":[{"family":"Melin","given":"Amanda D."},{"family":"Janiak","given":"Mareike C."},{"family":"Marrone","given":"Frank"},{"family":"Arora","given":"Paramjit S."},{"family":"Higham","given":"James P."}],"issued":{"date-parts":[["2020",10,27]]}}},{"id":158876,"uris":["http://zotero.org/users/6823494/items/LGSFZD39"],"itemData":{"id":158876,"type":"article-journal","abstract":"SARS-CoV-2 causes the recent global COVID-19 public health emergency. ACE2 is the receptor for both SARS-CoV-2 and SARS-CoV. To predict the potential host range of SARS-CoV-2, we analyzed the key residues of ACE2 for recognizing S protein. We found that most of the selected mammals including pets (dog and cat), pangolin and Circetidae mammals remained the most of key residues for association with S protein from SARS-CoV and SARS-CoV-2. The interaction interface between cat/dog/pangolin/Chinese hamster ACE2 and SARS-CoV/SARS-CoV-2 S protein was simulated through homology modeling. We identiﬁed that N82 in ACE2 showed a closer contact with SARS-CoV-2 S protein than M82 in human ACE2. Our ﬁnding will provide important insights into the host range of SARS-CoV-2 and a new strategy to design an optimized ACE2 for SARS-CoV-2 infection.","container-title":"Biochemical and Biophysical Research Communications","DOI":"10.1016/j.bbrc.2020.03.047","ISSN":"0006291X","issue":"1","journalAbbreviation":"Biochem Biophys Res Commun","language":"en","note":"number: 1","page":"165-169","source":"DOI.org (Crossref)","title":"Spike protein recognition of mammalian ACE2 predicts the host range and an optimized ACE2 for SARS-CoV-2 infection","volume":"526","author":[{"family":"Luan","given":"Junwen"},{"family":"Lu","given":"Yue"},{"family":"Jin","given":"Xiaolu"},{"family":"Zhang","given":"Leiliang"}],"issued":{"date-parts":[["2020",5,19]]}}}],"schema":"https://github.com/citation-style-language/schema/raw/master/csl-citation.json"} </w:instrText>
            </w:r>
            <w:r w:rsidRPr="002727E1">
              <w:rPr>
                <w:rFonts w:ascii="Times New Roman" w:hAnsi="Times New Roman" w:cs="Times New Roman"/>
                <w:lang w:val="en-US"/>
              </w:rPr>
              <w:fldChar w:fldCharType="separate"/>
            </w:r>
            <w:r w:rsidR="0011760A" w:rsidRPr="002727E1">
              <w:rPr>
                <w:rFonts w:ascii="Times New Roman" w:hAnsi="Times New Roman" w:cs="Times New Roman"/>
                <w:szCs w:val="24"/>
              </w:rPr>
              <w:t>4,5,7–9</w:t>
            </w:r>
            <w:r w:rsidRPr="002727E1">
              <w:rPr>
                <w:rFonts w:ascii="Times New Roman" w:hAnsi="Times New Roman" w:cs="Times New Roman"/>
                <w:lang w:val="en-US"/>
              </w:rPr>
              <w:fldChar w:fldCharType="end"/>
            </w:r>
          </w:p>
        </w:tc>
      </w:tr>
      <w:tr w:rsidR="00000D98" w:rsidRPr="00984290" w14:paraId="1030E165" w14:textId="77777777" w:rsidTr="00A57D8E">
        <w:tc>
          <w:tcPr>
            <w:tcW w:w="8222" w:type="dxa"/>
          </w:tcPr>
          <w:p w14:paraId="5F6735CB" w14:textId="77777777" w:rsidR="00000D98" w:rsidRPr="00984290" w:rsidRDefault="00000D98" w:rsidP="00A57D8E">
            <w:pPr>
              <w:rPr>
                <w:rFonts w:ascii="Times New Roman" w:hAnsi="Times New Roman" w:cs="Times New Roman"/>
                <w:lang w:val="en-US"/>
              </w:rPr>
            </w:pPr>
            <w:r w:rsidRPr="00984290">
              <w:rPr>
                <w:rFonts w:ascii="Times New Roman" w:hAnsi="Times New Roman" w:cs="Times New Roman"/>
                <w:lang w:val="en-US"/>
              </w:rPr>
              <w:t xml:space="preserve">Majority of animal species only selected which were known to be infected with CoVs </w:t>
            </w:r>
          </w:p>
        </w:tc>
        <w:tc>
          <w:tcPr>
            <w:tcW w:w="1412" w:type="dxa"/>
          </w:tcPr>
          <w:p w14:paraId="1587A77B" w14:textId="56142DAB" w:rsidR="00000D98" w:rsidRPr="002727E1" w:rsidRDefault="00000D98" w:rsidP="00A57D8E">
            <w:pPr>
              <w:rPr>
                <w:rFonts w:ascii="Times New Roman" w:hAnsi="Times New Roman" w:cs="Times New Roman"/>
                <w:lang w:val="en-US"/>
              </w:rPr>
            </w:pPr>
            <w:r w:rsidRPr="002727E1">
              <w:rPr>
                <w:rFonts w:ascii="Times New Roman" w:hAnsi="Times New Roman" w:cs="Times New Roman"/>
                <w:lang w:val="en-US"/>
              </w:rPr>
              <w:fldChar w:fldCharType="begin"/>
            </w:r>
            <w:r w:rsidR="0011760A" w:rsidRPr="002727E1">
              <w:rPr>
                <w:rFonts w:ascii="Times New Roman" w:hAnsi="Times New Roman" w:cs="Times New Roman"/>
                <w:lang w:val="en-US"/>
              </w:rPr>
              <w:instrText xml:space="preserve"> ADDIN ZOTERO_ITEM CSL_CITATION {"citationID":"6zAw6nqh","properties":{"formattedCitation":"\\super 7\\nosupersub{}","plainCitation":"7","noteIndex":0},"citationItems":[{"id":159162,"uris":["http://zotero.org/users/6823494/items/7XAEEPHP"],"itemData":{"id":159162,"type":"article-journal","abstract":"Novel pathogenic coronaviruses – such as SARS-CoV and probably SARS-CoV-2 – arise by homologous recombination between co-infecting viruses in a single cell. Identifying possible sources of novel coronaviruses therefore requires identifying hosts of multiple coronaviruses; however, most coronavirus-host interactions remain unknown. Here, by deploying a meta-ensemble of similarity learners from three complementary perspectives (viral, mammalian and network), we predict which mammals are hosts of multiple coronaviruses. We predict that there are 11.5-fold more coronavirus-host associations, over 30-fold more potential SARS-CoV-2 recombination hosts, and over 40-fold more host species with four or more different subgenera of coronaviruses than have been observed to date at &gt;0.5 mean probability cut-off (2.4-, 4.25- and 9-fold, respectively, at &gt;0.9821). Our results demonstrate the large underappreciation of the potential scale of novel coronavirus generation in wild and domesticated animals. We identify high-risk species for coronavirus surveillance.","container-title":"Nature Communications","DOI":"10.1038/s41467-021-21034-5","ISSN":"2041-1723","journalAbbreviation":"Nat Commun","language":"en","note":"number: 1\npublisher: Nature Publishing Group","page":"780","source":"www.nature.com","title":"Predicting mammalian hosts in which novel coronaviruses can be generated","volume":"12","author":[{"family":"Wardeh","given":"Maya"},{"family":"Baylis","given":"Matthew"},{"family":"Blagrove","given":"Marcus S. C."}],"issued":{"date-parts":[["2021",2,16]]}}}],"schema":"https://github.com/citation-style-language/schema/raw/master/csl-citation.json"} </w:instrText>
            </w:r>
            <w:r w:rsidRPr="002727E1">
              <w:rPr>
                <w:rFonts w:ascii="Times New Roman" w:hAnsi="Times New Roman" w:cs="Times New Roman"/>
                <w:lang w:val="en-US"/>
              </w:rPr>
              <w:fldChar w:fldCharType="separate"/>
            </w:r>
            <w:r w:rsidR="0011760A" w:rsidRPr="002727E1">
              <w:rPr>
                <w:rFonts w:ascii="Times New Roman" w:hAnsi="Times New Roman" w:cs="Times New Roman"/>
                <w:szCs w:val="24"/>
              </w:rPr>
              <w:t>7</w:t>
            </w:r>
            <w:r w:rsidRPr="002727E1">
              <w:rPr>
                <w:rFonts w:ascii="Times New Roman" w:hAnsi="Times New Roman" w:cs="Times New Roman"/>
                <w:lang w:val="en-US"/>
              </w:rPr>
              <w:fldChar w:fldCharType="end"/>
            </w:r>
          </w:p>
        </w:tc>
      </w:tr>
      <w:tr w:rsidR="00000D98" w:rsidRPr="00984290" w14:paraId="46B0DC26" w14:textId="77777777" w:rsidTr="00A57D8E">
        <w:tc>
          <w:tcPr>
            <w:tcW w:w="8222" w:type="dxa"/>
          </w:tcPr>
          <w:p w14:paraId="3E438CA6" w14:textId="77777777" w:rsidR="00000D98" w:rsidRPr="00984290" w:rsidRDefault="00000D98" w:rsidP="00A57D8E">
            <w:pPr>
              <w:rPr>
                <w:rFonts w:ascii="Times New Roman" w:hAnsi="Times New Roman" w:cs="Times New Roman"/>
                <w:lang w:val="en-US"/>
              </w:rPr>
            </w:pPr>
            <w:r w:rsidRPr="00984290">
              <w:rPr>
                <w:rFonts w:ascii="Times New Roman" w:hAnsi="Times New Roman" w:cs="Times New Roman"/>
                <w:lang w:val="en-US"/>
              </w:rPr>
              <w:t>Only RNA expression of ACE2 investigated did not consider protein expression</w:t>
            </w:r>
          </w:p>
        </w:tc>
        <w:tc>
          <w:tcPr>
            <w:tcW w:w="1412" w:type="dxa"/>
          </w:tcPr>
          <w:p w14:paraId="4077958B" w14:textId="54ADE60B" w:rsidR="00000D98" w:rsidRPr="002727E1" w:rsidRDefault="00000D98" w:rsidP="00A57D8E">
            <w:pPr>
              <w:rPr>
                <w:rFonts w:ascii="Times New Roman" w:hAnsi="Times New Roman" w:cs="Times New Roman"/>
                <w:lang w:val="en-US"/>
              </w:rPr>
            </w:pPr>
            <w:r w:rsidRPr="002727E1">
              <w:rPr>
                <w:rFonts w:ascii="Times New Roman" w:hAnsi="Times New Roman" w:cs="Times New Roman"/>
                <w:lang w:val="en-US"/>
              </w:rPr>
              <w:fldChar w:fldCharType="begin"/>
            </w:r>
            <w:r w:rsidR="0011760A" w:rsidRPr="002727E1">
              <w:rPr>
                <w:rFonts w:ascii="Times New Roman" w:hAnsi="Times New Roman" w:cs="Times New Roman"/>
                <w:lang w:val="en-US"/>
              </w:rPr>
              <w:instrText xml:space="preserve"> ADDIN ZOTERO_ITEM CSL_CITATION {"citationID":"fwuaVb5M","properties":{"formattedCitation":"\\super 6\\nosupersub{}","plainCitation":"6","noteIndex":0},"citationItems":[{"id":159145,"uris":["http://zotero.org/users/6823494/items/PILE9YIL"],"itemData":{"id":159145,"type":"article-journal","container-title":"Heliyon","DOI":"10.1016/j.heliyon.2020.e05850","ISSN":"2405-8440","issue":"1","journalAbbreviation":"Heliyon","language":"English","note":"Epub 2020 Dec 26\nnumber: 1\npublisher: Elsevier\nPMID: 33392409\nPMCID: PMC7762714","page":"e05850","source":"www.cell.com","title":"Atlas of ACE2 gene expression reveals novel insights into transmission of SARS-CoV-2","volume":"7","author":[{"family":"Sun","given":"Kun"},{"family":"Gu","given":"Liuqi"},{"family":"Ma","given":"Li"},{"family":"Duan","given":"Yunfeng"}],"issued":{"date-parts":[["2021",1]]}}}],"schema":"https://github.com/citation-style-language/schema/raw/master/csl-citation.json"} </w:instrText>
            </w:r>
            <w:r w:rsidRPr="002727E1">
              <w:rPr>
                <w:rFonts w:ascii="Times New Roman" w:hAnsi="Times New Roman" w:cs="Times New Roman"/>
                <w:lang w:val="en-US"/>
              </w:rPr>
              <w:fldChar w:fldCharType="separate"/>
            </w:r>
            <w:r w:rsidR="0011760A" w:rsidRPr="002727E1">
              <w:rPr>
                <w:rFonts w:ascii="Times New Roman" w:hAnsi="Times New Roman" w:cs="Times New Roman"/>
                <w:szCs w:val="24"/>
              </w:rPr>
              <w:t>6</w:t>
            </w:r>
            <w:r w:rsidRPr="002727E1">
              <w:rPr>
                <w:rFonts w:ascii="Times New Roman" w:hAnsi="Times New Roman" w:cs="Times New Roman"/>
                <w:lang w:val="en-US"/>
              </w:rPr>
              <w:fldChar w:fldCharType="end"/>
            </w:r>
          </w:p>
        </w:tc>
      </w:tr>
      <w:tr w:rsidR="00000D98" w:rsidRPr="00984290" w14:paraId="79780AF3" w14:textId="77777777" w:rsidTr="00A57D8E">
        <w:tc>
          <w:tcPr>
            <w:tcW w:w="8222" w:type="dxa"/>
          </w:tcPr>
          <w:p w14:paraId="09FA71CE" w14:textId="77777777" w:rsidR="00000D98" w:rsidRPr="00984290" w:rsidRDefault="00000D98" w:rsidP="00A57D8E">
            <w:pPr>
              <w:rPr>
                <w:rFonts w:ascii="Times New Roman" w:hAnsi="Times New Roman" w:cs="Times New Roman"/>
                <w:lang w:val="en-US"/>
              </w:rPr>
            </w:pPr>
            <w:r w:rsidRPr="00984290">
              <w:rPr>
                <w:rFonts w:ascii="Times New Roman" w:hAnsi="Times New Roman" w:cs="Times New Roman"/>
                <w:lang w:val="en-US"/>
              </w:rPr>
              <w:t>More to an animal’s susceptibility than ACE2 expression</w:t>
            </w:r>
          </w:p>
        </w:tc>
        <w:tc>
          <w:tcPr>
            <w:tcW w:w="1412" w:type="dxa"/>
          </w:tcPr>
          <w:p w14:paraId="67EC90B3" w14:textId="0F484CE3" w:rsidR="00000D98" w:rsidRPr="002727E1" w:rsidRDefault="00000D98" w:rsidP="00A57D8E">
            <w:pPr>
              <w:rPr>
                <w:rFonts w:ascii="Times New Roman" w:hAnsi="Times New Roman" w:cs="Times New Roman"/>
                <w:lang w:val="en-US"/>
              </w:rPr>
            </w:pPr>
            <w:r w:rsidRPr="002727E1">
              <w:rPr>
                <w:rFonts w:ascii="Times New Roman" w:hAnsi="Times New Roman" w:cs="Times New Roman"/>
                <w:lang w:val="en-US"/>
              </w:rPr>
              <w:fldChar w:fldCharType="begin"/>
            </w:r>
            <w:r w:rsidR="0011760A" w:rsidRPr="002727E1">
              <w:rPr>
                <w:rFonts w:ascii="Times New Roman" w:hAnsi="Times New Roman" w:cs="Times New Roman"/>
                <w:lang w:val="en-US"/>
              </w:rPr>
              <w:instrText xml:space="preserve"> ADDIN ZOTERO_ITEM CSL_CITATION {"citationID":"KthF3plL","properties":{"formattedCitation":"\\super 6\\nosupersub{}","plainCitation":"6","noteIndex":0},"citationItems":[{"id":159145,"uris":["http://zotero.org/users/6823494/items/PILE9YIL"],"itemData":{"id":159145,"type":"article-journal","container-title":"Heliyon","DOI":"10.1016/j.heliyon.2020.e05850","ISSN":"2405-8440","issue":"1","journalAbbreviation":"Heliyon","language":"English","note":"Epub 2020 Dec 26\nnumber: 1\npublisher: Elsevier\nPMID: 33392409\nPMCID: PMC7762714","page":"e05850","source":"www.cell.com","title":"Atlas of ACE2 gene expression reveals novel insights into transmission of SARS-CoV-2","volume":"7","author":[{"family":"Sun","given":"Kun"},{"family":"Gu","given":"Liuqi"},{"family":"Ma","given":"Li"},{"family":"Duan","given":"Yunfeng"}],"issued":{"date-parts":[["2021",1]]}}}],"schema":"https://github.com/citation-style-language/schema/raw/master/csl-citation.json"} </w:instrText>
            </w:r>
            <w:r w:rsidRPr="002727E1">
              <w:rPr>
                <w:rFonts w:ascii="Times New Roman" w:hAnsi="Times New Roman" w:cs="Times New Roman"/>
                <w:lang w:val="en-US"/>
              </w:rPr>
              <w:fldChar w:fldCharType="separate"/>
            </w:r>
            <w:r w:rsidR="0011760A" w:rsidRPr="002727E1">
              <w:rPr>
                <w:rFonts w:ascii="Times New Roman" w:hAnsi="Times New Roman" w:cs="Times New Roman"/>
                <w:szCs w:val="24"/>
              </w:rPr>
              <w:t>6</w:t>
            </w:r>
            <w:r w:rsidRPr="002727E1">
              <w:rPr>
                <w:rFonts w:ascii="Times New Roman" w:hAnsi="Times New Roman" w:cs="Times New Roman"/>
                <w:lang w:val="en-US"/>
              </w:rPr>
              <w:fldChar w:fldCharType="end"/>
            </w:r>
          </w:p>
        </w:tc>
      </w:tr>
      <w:tr w:rsidR="00000D98" w:rsidRPr="00984290" w14:paraId="321D41CC" w14:textId="77777777" w:rsidTr="00A57D8E">
        <w:tc>
          <w:tcPr>
            <w:tcW w:w="8222" w:type="dxa"/>
          </w:tcPr>
          <w:p w14:paraId="0D490A03" w14:textId="77777777" w:rsidR="00000D98" w:rsidRPr="00984290" w:rsidRDefault="00000D98" w:rsidP="00A57D8E">
            <w:pPr>
              <w:rPr>
                <w:rFonts w:ascii="Times New Roman" w:hAnsi="Times New Roman" w:cs="Times New Roman"/>
                <w:lang w:val="en-US"/>
              </w:rPr>
            </w:pPr>
            <w:r w:rsidRPr="00984290">
              <w:rPr>
                <w:rFonts w:ascii="Times New Roman" w:hAnsi="Times New Roman" w:cs="Times New Roman"/>
                <w:lang w:val="en-US"/>
              </w:rPr>
              <w:t>ACE2 expression levels were unknown</w:t>
            </w:r>
          </w:p>
        </w:tc>
        <w:tc>
          <w:tcPr>
            <w:tcW w:w="1412" w:type="dxa"/>
          </w:tcPr>
          <w:p w14:paraId="4611C0C6" w14:textId="5B10913E" w:rsidR="00000D98" w:rsidRPr="002727E1" w:rsidRDefault="00000D98" w:rsidP="00A57D8E">
            <w:pPr>
              <w:rPr>
                <w:rFonts w:ascii="Times New Roman" w:hAnsi="Times New Roman" w:cs="Times New Roman"/>
                <w:lang w:val="en-US"/>
              </w:rPr>
            </w:pPr>
            <w:r w:rsidRPr="002727E1">
              <w:rPr>
                <w:rFonts w:ascii="Times New Roman" w:hAnsi="Times New Roman" w:cs="Times New Roman"/>
                <w:lang w:val="en-US"/>
              </w:rPr>
              <w:fldChar w:fldCharType="begin"/>
            </w:r>
            <w:r w:rsidR="0011760A" w:rsidRPr="002727E1">
              <w:rPr>
                <w:rFonts w:ascii="Times New Roman" w:hAnsi="Times New Roman" w:cs="Times New Roman"/>
                <w:lang w:val="en-US"/>
              </w:rPr>
              <w:instrText xml:space="preserve"> ADDIN ZOTERO_ITEM CSL_CITATION {"citationID":"mW04D3un","properties":{"formattedCitation":"\\super 10\\nosupersub{}","plainCitation":"10","noteIndex":0},"citationItems":[{"id":158988,"uris":["http://zotero.org/users/6823494/items/RINUK8QY"],"itemData":{"id":158988,"type":"article-journal","abstract":"Severe acute respiratory syndrome coronavirus 2 (SARS-CoV-2) is the cause of the global pandemic of coronavirus disease-2019 (COVID-19). SARS-CoV-2 is a zoonotic disease, but little is known about variations in species susceptibility that could identify potential reservoir species, animal models, and the risk to pets, wildlife, and livestock. Certain species, such as domestic cats and tigers, are susceptible to SARS-CoV-2 infection, while other species such as mice and chickens are not. Most animal species, including those in close contact with humans, have unknown susceptibility. Hence, methods to predict the infection risk of animal species are urgently needed. SARS-CoV-2 spike protein binding to angiotensin-converting enzyme 2 (ACE2) is critical for viral cell entry and infection. Here we integrate species differences in susceptibility with multiple in-depth structural analyses to identify key ACE2 amino acid positions including 30, 83, 90, 322, and 354 that distinguish susceptible from resistant species. Using differences in these residues across species, we developed a susceptibility score that predicts an elevated risk of SARS-CoV-2 infection for multiple species including horses and camels. We also demonstrate that SARS-CoV-2 is nearly optimal for binding ACE2 of humans compared to other animals, which may underlie the highly contagious transmissibility of this virus among humans. Taken together, our findings define potential ACE2 and SARS-CoV-2 residues for therapeutic targeting and identification of animal species on which to focus research and protection measures for environmental and public health.","container-title":"The FASEB journal: The Federation of American Societies for Experimental Biology","DOI":"10.1096/fj.202001808R","ISSN":"1530-6860","issue":"12","journalAbbreviation":"The FASEB Journal","language":"eng","note":"number: 12\nPMID: 33015868\nPMCID: PMC7675292","page":"15946-15960","source":"PubMed","title":"Predicting susceptibility to SARS-CoV-2 infection based on structural differences in ACE2 across species","volume":"34","author":[{"family":"Alexander","given":"Matthew R."},{"family":"Schoeder","given":"Clara T."},{"family":"Brown","given":"Jacquelyn A."},{"family":"Smart","given":"Charles D."},{"family":"Moth","given":"Chris"},{"family":"Wikswo","given":"John P."},{"family":"Capra","given":"John A."},{"family":"Meiler","given":"Jens"},{"family":"Chen","given":"Wenbiao"},{"family":"Madhur","given":"Meena S."}],"issued":{"date-parts":[["2020",12]]}}}],"schema":"https://github.com/citation-style-language/schema/raw/master/csl-citation.json"} </w:instrText>
            </w:r>
            <w:r w:rsidRPr="002727E1">
              <w:rPr>
                <w:rFonts w:ascii="Times New Roman" w:hAnsi="Times New Roman" w:cs="Times New Roman"/>
                <w:lang w:val="en-US"/>
              </w:rPr>
              <w:fldChar w:fldCharType="separate"/>
            </w:r>
            <w:r w:rsidR="0011760A" w:rsidRPr="002727E1">
              <w:rPr>
                <w:rFonts w:ascii="Times New Roman" w:hAnsi="Times New Roman" w:cs="Times New Roman"/>
                <w:szCs w:val="24"/>
              </w:rPr>
              <w:t>10</w:t>
            </w:r>
            <w:r w:rsidRPr="002727E1">
              <w:rPr>
                <w:rFonts w:ascii="Times New Roman" w:hAnsi="Times New Roman" w:cs="Times New Roman"/>
                <w:lang w:val="en-US"/>
              </w:rPr>
              <w:fldChar w:fldCharType="end"/>
            </w:r>
          </w:p>
        </w:tc>
      </w:tr>
      <w:tr w:rsidR="00000D98" w:rsidRPr="00984290" w14:paraId="3DD3E5B4" w14:textId="77777777" w:rsidTr="00A57D8E">
        <w:tc>
          <w:tcPr>
            <w:tcW w:w="8222" w:type="dxa"/>
          </w:tcPr>
          <w:p w14:paraId="27720F18" w14:textId="77777777" w:rsidR="00000D98" w:rsidRPr="00984290" w:rsidRDefault="00000D98" w:rsidP="00A57D8E">
            <w:pPr>
              <w:rPr>
                <w:rFonts w:ascii="Times New Roman" w:hAnsi="Times New Roman" w:cs="Times New Roman"/>
                <w:lang w:val="en-US"/>
              </w:rPr>
            </w:pPr>
            <w:r w:rsidRPr="00984290">
              <w:rPr>
                <w:rFonts w:ascii="Times New Roman" w:hAnsi="Times New Roman" w:cs="Times New Roman"/>
                <w:lang w:val="en-US"/>
              </w:rPr>
              <w:t>The crystal structure, the protein sequence, and what effects expression of TMPRSS2 is unknown which could impact susceptibility</w:t>
            </w:r>
          </w:p>
        </w:tc>
        <w:tc>
          <w:tcPr>
            <w:tcW w:w="1412" w:type="dxa"/>
          </w:tcPr>
          <w:p w14:paraId="5DB9D958" w14:textId="13A67B99" w:rsidR="00000D98" w:rsidRPr="002727E1" w:rsidRDefault="00000D98" w:rsidP="00A57D8E">
            <w:pPr>
              <w:rPr>
                <w:rFonts w:ascii="Times New Roman" w:hAnsi="Times New Roman" w:cs="Times New Roman"/>
                <w:lang w:val="en-US"/>
              </w:rPr>
            </w:pPr>
            <w:r w:rsidRPr="002727E1">
              <w:rPr>
                <w:rFonts w:ascii="Times New Roman" w:hAnsi="Times New Roman" w:cs="Times New Roman"/>
                <w:lang w:val="en-US"/>
              </w:rPr>
              <w:fldChar w:fldCharType="begin"/>
            </w:r>
            <w:r w:rsidR="0011760A" w:rsidRPr="002727E1">
              <w:rPr>
                <w:rFonts w:ascii="Times New Roman" w:hAnsi="Times New Roman" w:cs="Times New Roman"/>
                <w:lang w:val="en-US"/>
              </w:rPr>
              <w:instrText xml:space="preserve"> ADDIN ZOTERO_ITEM CSL_CITATION {"citationID":"Cx6iruR1","properties":{"formattedCitation":"\\super 10\\nosupersub{}","plainCitation":"10","noteIndex":0},"citationItems":[{"id":158988,"uris":["http://zotero.org/users/6823494/items/RINUK8QY"],"itemData":{"id":158988,"type":"article-journal","abstract":"Severe acute respiratory syndrome coronavirus 2 (SARS-CoV-2) is the cause of the global pandemic of coronavirus disease-2019 (COVID-19). SARS-CoV-2 is a zoonotic disease, but little is known about variations in species susceptibility that could identify potential reservoir species, animal models, and the risk to pets, wildlife, and livestock. Certain species, such as domestic cats and tigers, are susceptible to SARS-CoV-2 infection, while other species such as mice and chickens are not. Most animal species, including those in close contact with humans, have unknown susceptibility. Hence, methods to predict the infection risk of animal species are urgently needed. SARS-CoV-2 spike protein binding to angiotensin-converting enzyme 2 (ACE2) is critical for viral cell entry and infection. Here we integrate species differences in susceptibility with multiple in-depth structural analyses to identify key ACE2 amino acid positions including 30, 83, 90, 322, and 354 that distinguish susceptible from resistant species. Using differences in these residues across species, we developed a susceptibility score that predicts an elevated risk of SARS-CoV-2 infection for multiple species including horses and camels. We also demonstrate that SARS-CoV-2 is nearly optimal for binding ACE2 of humans compared to other animals, which may underlie the highly contagious transmissibility of this virus among humans. Taken together, our findings define potential ACE2 and SARS-CoV-2 residues for therapeutic targeting and identification of animal species on which to focus research and protection measures for environmental and public health.","container-title":"The FASEB journal: The Federation of American Societies for Experimental Biology","DOI":"10.1096/fj.202001808R","ISSN":"1530-6860","issue":"12","journalAbbreviation":"The FASEB Journal","language":"eng","note":"number: 12\nPMID: 33015868\nPMCID: PMC7675292","page":"15946-15960","source":"PubMed","title":"Predicting susceptibility to SARS-CoV-2 infection based on structural differences in ACE2 across species","volume":"34","author":[{"family":"Alexander","given":"Matthew R."},{"family":"Schoeder","given":"Clara T."},{"family":"Brown","given":"Jacquelyn A."},{"family":"Smart","given":"Charles D."},{"family":"Moth","given":"Chris"},{"family":"Wikswo","given":"John P."},{"family":"Capra","given":"John A."},{"family":"Meiler","given":"Jens"},{"family":"Chen","given":"Wenbiao"},{"family":"Madhur","given":"Meena S."}],"issued":{"date-parts":[["2020",12]]}}}],"schema":"https://github.com/citation-style-language/schema/raw/master/csl-citation.json"} </w:instrText>
            </w:r>
            <w:r w:rsidRPr="002727E1">
              <w:rPr>
                <w:rFonts w:ascii="Times New Roman" w:hAnsi="Times New Roman" w:cs="Times New Roman"/>
                <w:lang w:val="en-US"/>
              </w:rPr>
              <w:fldChar w:fldCharType="separate"/>
            </w:r>
            <w:r w:rsidR="0011760A" w:rsidRPr="002727E1">
              <w:rPr>
                <w:rFonts w:ascii="Times New Roman" w:hAnsi="Times New Roman" w:cs="Times New Roman"/>
                <w:szCs w:val="24"/>
              </w:rPr>
              <w:t>10</w:t>
            </w:r>
            <w:r w:rsidRPr="002727E1">
              <w:rPr>
                <w:rFonts w:ascii="Times New Roman" w:hAnsi="Times New Roman" w:cs="Times New Roman"/>
                <w:lang w:val="en-US"/>
              </w:rPr>
              <w:fldChar w:fldCharType="end"/>
            </w:r>
          </w:p>
        </w:tc>
      </w:tr>
      <w:tr w:rsidR="00000D98" w:rsidRPr="00984290" w14:paraId="196C204D" w14:textId="77777777" w:rsidTr="00A57D8E">
        <w:tc>
          <w:tcPr>
            <w:tcW w:w="8222" w:type="dxa"/>
          </w:tcPr>
          <w:p w14:paraId="051FF0FA" w14:textId="77777777" w:rsidR="00000D98" w:rsidRPr="00984290" w:rsidRDefault="00000D98" w:rsidP="00A57D8E">
            <w:pPr>
              <w:rPr>
                <w:rFonts w:ascii="Times New Roman" w:hAnsi="Times New Roman" w:cs="Times New Roman"/>
              </w:rPr>
            </w:pPr>
            <w:r w:rsidRPr="00984290">
              <w:rPr>
                <w:rFonts w:ascii="Times New Roman" w:hAnsi="Times New Roman" w:cs="Times New Roman"/>
                <w:lang w:val="en-US"/>
              </w:rPr>
              <w:t xml:space="preserve">Possible that other receptors besides ACE2 or regions on the ACE2 receptor are used by SARS-CoV-2 therefore susceptibility predictions may not be accurate </w:t>
            </w:r>
          </w:p>
        </w:tc>
        <w:tc>
          <w:tcPr>
            <w:tcW w:w="1412" w:type="dxa"/>
          </w:tcPr>
          <w:p w14:paraId="356C5E58" w14:textId="6AB51097" w:rsidR="00000D98" w:rsidRPr="002727E1" w:rsidRDefault="00000D98" w:rsidP="00A57D8E">
            <w:pPr>
              <w:rPr>
                <w:rFonts w:ascii="Times New Roman" w:hAnsi="Times New Roman" w:cs="Times New Roman"/>
                <w:lang w:val="en-US"/>
              </w:rPr>
            </w:pPr>
            <w:r w:rsidRPr="002727E1">
              <w:rPr>
                <w:rFonts w:ascii="Times New Roman" w:hAnsi="Times New Roman" w:cs="Times New Roman"/>
                <w:lang w:val="en-US"/>
              </w:rPr>
              <w:fldChar w:fldCharType="begin"/>
            </w:r>
            <w:r w:rsidR="0011760A" w:rsidRPr="002727E1">
              <w:rPr>
                <w:rFonts w:ascii="Times New Roman" w:hAnsi="Times New Roman" w:cs="Times New Roman"/>
                <w:lang w:val="en-US"/>
              </w:rPr>
              <w:instrText xml:space="preserve"> ADDIN ZOTERO_ITEM CSL_CITATION {"citationID":"5MJlX8t7","properties":{"formattedCitation":"\\super 3,11,12\\nosupersub{}","plainCitation":"3,11,12","noteIndex":0},"citationItems":[{"id":158859,"uris":["http://zotero.org/users/6823494/items/CZM2KD8P"],"itemData":{"id":158859,"type":"article-journal","container-title":"Journal of Infection","DOI":"10.1016/j.jinf.2020.02.013","ISSN":"01634453","issue":"4","journalAbbreviation":"J Infect","language":"en","note":"number: 4","page":"469-496","source":"DOI.org (Crossref)","title":"Analysis of angiotensin-converting enzyme 2 (ACE2) from different species sheds some light on cross-species receptor usage of a novel coronavirus 2019-nCoV","volume":"80","author":[{"family":"Li","given":"Rui"},{"family":"Qiao","given":"Songlin"},{"family":"Zhang","given":"Gaiping"}],"issued":{"date-parts":[["2020",4]]}}},{"id":159002,"uris":["http://zotero.org/users/6823494/items/NSDI52Z2"],"itemData":{"id":159002,"type":"article-journal","abstract":"Severe acute respiratory syndrome coronavirus 2 (SARS-CoV-2) can infect animals, however, the whole range of potential hosts is still unknown. This work makes an assessment of wildlife susceptibility to SARS-CoV-2 by analyzing the similarities of Angiotensin Converting Enzyme 2 (ACE2) and Transmembrane Protease, Serine 2 (TMPRSS2)-both recognized as receptors and protease for coronavirus spike protein-and the genetic variation of the viral protein spike in the recognition sites. The sequences from different mammals, birds, reptiles, and amphibians, and the sequence from SARS-CoV-2 S protein were obtained from the GenBank. Comparisons of aligned sequences were made by selecting amino acids residues of ACE2, TMPRSS2 and S protein; phylogenetic trees were reconstructed using the same sequences. The species susceptibility was ranked by substituting the values of amino acid residues for both proteins. Our results ranked primates at the top, but surprisingly, just below are carnivores, cetaceans and wild rodents, showing a relatively high potential risk, as opposed to lab rodents that are typically mammals at lower risk. Most of the sequences from birds, reptiles and amphibians occupied the lowest ranges in the analyses. Models and phylogenetic trees outputs showed the species that are more prone to getting infected with SARS-CoV-2. Interestingly, during this short pandemic period, a high haplotypic variation was observed in the RBD of the viral S protein, suggesting new risks for other hosts. Our findings are consistent with other published results reporting laboratory and natural infections in different species. Finally, urgent measures of wildlife monitoring are needed regarding SARS-CoV-2, as well as measures for avoiding or limiting human contact with wildlife, and precautionary measures to protect wildlife workers and researchers; monitoring disposal of waste and sewage than can potentially affect the environment, and designing protocols for dealing with the outbreak.","container-title":"Perspectives in Ecology and Conservation","DOI":"10.1016/j.pecon.2020.09.008","ISSN":"2530-0644","issue":"4","journalAbbreviation":"Perspect Ecol Conserv","language":"eng","note":"number: 4\nPMID: 33043253\nPMCID: PMC7534737","page":"223-234","source":"PubMed","title":"Assessing the SARS-CoV-2 threat to wildlife: potential risk to a broad range of mammals","title-short":"Assessing the SARS-CoV-2 threat to wildlife","volume":"18","author":[{"family":"Martínez-Hernández","given":"Fernando"},{"family":"Isaak-Delgado","given":"Ana Belem"},{"family":"Alfonso-Toledo","given":"Jorge Alberto"},{"family":"Muñoz-García","given":"Claudia Irais"},{"family":"Villalobos","given":"Guiehdani"},{"family":"Aréchiga-Ceballos","given":"Nidia"},{"family":"Rendón-Franco","given":"Emilio"}],"issued":{"date-parts":[["2020",12]]}}},{"id":158964,"uris":["http://zotero.org/users/6823494/items/HT2A9D4W"],"itemData":{"id":158964,"type":"article-journal","container-title":"Proceedings of the National Academy of Sciences of the United States of America","DOI":"10.1073/pnas.2010146117","issue":"36","journalAbbreviation":"PNAS","language":"en","page":"22311-22322","source":"Zotero","title":"Broad host range of SARS-CoV-2 predicted by comparative and structural analysis of ACE2 in vertebrates","volume":"117","author":[{"family":"Damas","given":"Joana"},{"family":"Hughes","given":"Graham M"},{"family":"Keough","given":"Kathleen C"},{"family":"Painter","given":"Corrie A"},{"family":"Persky","given":"Nicole S"},{"family":"Corbo","given":"Marco"},{"family":"Hiller","given":"Michael"},{"family":"Koepfli","given":"Klaus-Peter"},{"family":"Pfenning","given":"Andreas R"},{"family":"Zhao","given":"Huabin"},{"family":"Genereux","given":"Diane P"},{"family":"Swofford","given":"Ross"},{"family":"Pollard","given":"Katherine S"},{"family":"Ryder","given":"Oliver A"},{"family":"Nweeia","given":"Martin T"},{"family":"Lindblad-Toh","given":"Kerstin"},{"family":"Teeling","given":"Emma C"},{"family":"Karlsson","given":"Elinor K"},{"family":"Lewin","given":"Harris A"}],"issued":{"date-parts":[["2020",9,8]]}}}],"schema":"https://github.com/citation-style-language/schema/raw/master/csl-citation.json"} </w:instrText>
            </w:r>
            <w:r w:rsidRPr="002727E1">
              <w:rPr>
                <w:rFonts w:ascii="Times New Roman" w:hAnsi="Times New Roman" w:cs="Times New Roman"/>
                <w:lang w:val="en-US"/>
              </w:rPr>
              <w:fldChar w:fldCharType="separate"/>
            </w:r>
            <w:r w:rsidR="0011760A" w:rsidRPr="002727E1">
              <w:rPr>
                <w:rFonts w:ascii="Times New Roman" w:hAnsi="Times New Roman" w:cs="Times New Roman"/>
                <w:szCs w:val="24"/>
              </w:rPr>
              <w:t>3,11,12</w:t>
            </w:r>
            <w:r w:rsidRPr="002727E1">
              <w:rPr>
                <w:rFonts w:ascii="Times New Roman" w:hAnsi="Times New Roman" w:cs="Times New Roman"/>
                <w:lang w:val="en-US"/>
              </w:rPr>
              <w:fldChar w:fldCharType="end"/>
            </w:r>
          </w:p>
        </w:tc>
      </w:tr>
      <w:tr w:rsidR="00000D98" w:rsidRPr="00984290" w14:paraId="4B8C08AC" w14:textId="77777777" w:rsidTr="00A57D8E">
        <w:tc>
          <w:tcPr>
            <w:tcW w:w="8222" w:type="dxa"/>
          </w:tcPr>
          <w:p w14:paraId="641FE4A4" w14:textId="77777777" w:rsidR="00000D98" w:rsidRPr="00984290" w:rsidRDefault="00000D98" w:rsidP="00A57D8E">
            <w:pPr>
              <w:rPr>
                <w:rFonts w:ascii="Times New Roman" w:hAnsi="Times New Roman" w:cs="Times New Roman"/>
                <w:lang w:val="en-US"/>
              </w:rPr>
            </w:pPr>
            <w:r w:rsidRPr="00984290">
              <w:rPr>
                <w:rFonts w:ascii="Times New Roman" w:hAnsi="Times New Roman" w:cs="Times New Roman"/>
                <w:lang w:val="en-US"/>
              </w:rPr>
              <w:t>There is more to an animal being susceptible besides the interaction between the SARS-CoV-2 RBD and the ACE2 receptor other factors that need to be considered, host immune response, factors which would allow virus to prosper</w:t>
            </w:r>
            <w:r w:rsidRPr="00984290">
              <w:rPr>
                <w:rFonts w:ascii="Times New Roman" w:hAnsi="Times New Roman" w:cs="Times New Roman"/>
              </w:rPr>
              <w:t>, underlying health conditions, host behavior and number of contacts, age, atmospheric temperature, population density, airflow, ventilation, and humidity</w:t>
            </w:r>
          </w:p>
        </w:tc>
        <w:tc>
          <w:tcPr>
            <w:tcW w:w="1412" w:type="dxa"/>
          </w:tcPr>
          <w:p w14:paraId="36934A09" w14:textId="07BC5AE1" w:rsidR="00000D98" w:rsidRPr="002727E1" w:rsidRDefault="00000D98" w:rsidP="00A57D8E">
            <w:pPr>
              <w:rPr>
                <w:rFonts w:ascii="Times New Roman" w:hAnsi="Times New Roman" w:cs="Times New Roman"/>
                <w:lang w:val="en-US"/>
              </w:rPr>
            </w:pPr>
            <w:r w:rsidRPr="002727E1">
              <w:rPr>
                <w:rFonts w:ascii="Times New Roman" w:hAnsi="Times New Roman" w:cs="Times New Roman"/>
                <w:lang w:val="en-US"/>
              </w:rPr>
              <w:fldChar w:fldCharType="begin"/>
            </w:r>
            <w:r w:rsidR="0011760A" w:rsidRPr="002727E1">
              <w:rPr>
                <w:rFonts w:ascii="Times New Roman" w:hAnsi="Times New Roman" w:cs="Times New Roman"/>
                <w:lang w:val="en-US"/>
              </w:rPr>
              <w:instrText xml:space="preserve"> ADDIN ZOTERO_ITEM CSL_CITATION {"citationID":"oM8cwdlW","properties":{"formattedCitation":"\\super 2,3,5,12\\uc0\\u8211{}19\\nosupersub{}","plainCitation":"2,3,5,12–19","noteIndex":0},"citationItems":[{"id":158922,"uris":["http://zotero.org/users/6823494/items/VPA5EPUG"],"itemData":{"id":158922,"type":"article-journal","abstract":"The emergence of a novel coronavirus, SARS-CoV-2, resulted in a pandemic. Here, we used X-ray structures of human ACE2 bound to the receptor-binding domain (RBD) of the spike protein (S) from SARS-CoV-2 to predict its binding to ACE2 proteins from different animals, including pets, farm animals, and putative intermediate hosts of SARS-CoV-2. Comparing the interaction sites of ACE2 proteins known to serve or not serve as receptor allows to define residues important for binding. From the 20 amino acids in ACE2 that contact S up to seven can be replaced and ACE2 can still function as the SARS-CoV-2 receptor. These variable amino acids are clustered at certain positions, mostly at the periphery of the binding site, while changes of the invariable residues prevent S-binding or infection of the respective animal. Some ACE2 proteins even tolerate the loss or the acquisition of N-glycosylation sites located near the S-interface. Of note, Pigs and dogs, which are not or not effectively infected and have only a few changes in the binding site, exhibit relatively low levels of ACE2 in the respiratory tract. Comparison of the RBD of S of SARS-CoV-2 with viruses from Bat-CoV-RaTG13 and Pangolin-CoV revealed that the latter contains only one substitution, whereas the Bat-CoV-RaTG13 exhibits five. However, ACE2 of pangolin exhibit seven changes relative to human ACE2, a similar number of substitutions is present in ACE2 of bats, raccoon, and civet suggesting that SARS-CoV-2 may not especially adapted to ACE2 of any of its putative intermediate hosts. These analyses provide new insight into the receptor usage and animal source/origin of SARS-CoV-2.IMPORTANCE SARS-CoV-2 is threatening people worldwide and there are no drugs or vaccines available to mitigate its spread. The origin of the virus is still unclear and whether pets and livestock can be infected and transmit SARS-CoV-2 are important and unknown scientific questions. Effective binding to the host receptor ACE2 is the first prerequisite for infection of cells and determines the host range. Our analysis provides a framework for the prediction of potential hosts of SARS-CoV-2. We found that ACE2 from species known to support SARS-CoV-2 infection tolerate many amino acid changes indicating that the species barrier might be low. An exception are dogs and especially pigs, which, however, revealed relatively low ACE2 expression levels in the respiratory tract. Monitoring of animals is necessary to prevent the generation of a new coronavirus reservoir. Finally, our analysis also showed that SARS-CoV-2 may not be specifically adapted to any of its putative intermediate hosts.","container-title":"Journal of virology","DOI":"10.1128/JVI.00831-20","issue":"15","journalAbbreviation":"J Virol","note":"MEDLINE:32404529","page":"e00831-20","title":"Comparison of SARS-CoV-2 spike protein binding to ACE2 receptors from human, pets, farm animals, and putative intermediate hosts.","volume":"94","author":[{"family":"Zhai","given":"Xiaofeng"},{"family":"Sun","given":"Jiumeng"},{"family":"Yan","given":"Ziqing"},{"family":"Zhang","given":"Jie"},{"family":"Zhao","given":"Jin"},{"family":"Zhao","given":"Zongzheng"},{"family":"Gao","given":"Qi"},{"family":"He","given":"Wan-Ting"},{"family":"Veit","given":"Michael"},{"family":"Su","given":"Shuo"}],"issued":{"date-parts":[["2020",7,16]]}}},{"id":161085,"uris":["http://zotero.org/users/6823494/items/VK5D5SHU"],"itemData":{"id":161085,"type":"article-journal","abstract":"Pandemics originating from pathogen transmission between animals and humans highlight the broader need to understand how natural hosts have evolved in response to emerging human pathogens and which groups may be susceptible to infection. Here, we investigate angiotensin-converting enzyme 2 (ACE2), the host protein bound by SARS-CoV and SARS-CoV-2. We find that the ACE2 gene is under strong selection pressure in bats, the group in which the progenitors of SARS-CoV and SARS-CoV-2 are hypothesized to have evolved, particularly in residues that contact SARS-CoV and SARS-CoV-2. We detect positive selection in non-bat mammals in ACE2 but in a smaller proportion of branches than in bats, without enrichment of selection in residues that contact SARS-CoV or SARS-CoV-2. Additionally, we evaluate similarity between humans and other species in residues that contact SARS-CoV or SARS-CoV-2, revealing potential susceptible species but also highlighting the difficulties of predicting spillover events. This work increases our understanding of the relationship between mammals, particularly bats, and coronaviruses, and provides data that can be used in functional studies of how host proteins are bound by SARS-CoV and SARS-CoV-2 strains.","collection-title":"Spike protein recognition of mammalian ACE2 predicts the host range and an optimized ACE2 for SARS-CoV-2 infection","container-title":"bioRxiv: The Preprint Server for Biology","DOI":"10.1101/2020.04.20.051656","journalAbbreviation":"bioRxiv","language":"eng","note":"PMID: 32511410\nPMCID: PMC7263557","page":"2020.04.20.051656","source":"PubMed","title":"Exceptional diversity and selection pressure on SARS-CoV and SARS-CoV-2 host receptor in bats compared to other mammals","author":[{"family":"Frank","given":"Hannah K."},{"family":"Enard","given":"David"},{"family":"Boyd","given":"Scott D."}],"issued":{"date-parts":[["2020",4,20]]}}},{"id":159092,"uris":["http://zotero.org/users/6823494/items/UVWDJGWI"],"itemData":{"id":159092,"type":"article-journal","abstract":"Despite considerable research progress on SARS-CoV-2, the direct zoonotic origin (intermediate host) of the virus remains ambiguous. The most deﬁnitive approach to identify the intermediate host would be the detection of SARS-CoV-2-like coronaviruses in wild animals. However, due to the high number of animal species, it is not feasible to screen all the species in the laboratory. Given that binding to ACE2 proteins is the ﬁrst step for the coronaviruses to invade host cells, we propose a computational pipeline to identify potential intermediate hosts of SARS-CoV-2 by modeling the binding aﬃnity between the Spike receptor-binding domain (RBD) and host ACE2. Using this pipeline, we systematically examined 285 ACE2 variants from mammals, birds, ﬁsh, reptiles, and amphibians, and found that the binding energies calculated for the modeled Spike-RBD/ACE2 complex structures correlated closely with the eﬀectiveness of animal infection as determined by multiple experimental data sets. Built on the optimized binding aﬃnity cutoﬀ, we suggest a set of 96 mammals, including 48 experimentally investigated ones, which are permissive to SARS-CoV-2, with candidates from primates, rodents, and carnivores at the highest risk of infection. Overall, this work not only suggests a limited range of potential intermediate SARS-CoV-2 hosts for further experimental investigation, but also, more importantly, it proposes a new structure-based approach to general zoonotic origin and susceptibility analyses that are critical for human infectious disease control and wildlife protection.","container-title":"Journal of Proteome Research","DOI":"10.1021/acs.jproteome.0c00717","ISSN":"1535-3893, 1535-3907","issue":"12","journalAbbreviation":"J. Proteome Res.","language":"en","note":"number: 12","page":"4844-4856","source":"DOI.org (Crossref)","title":"Identifying the zoonotic origin of SARS-CoV-2 by modeling the binding affinity between the spike receptor-binding domain and host ACE2","volume":"19","author":[{"family":"Huang","given":"Xiaoqiang"},{"family":"Zhang","given":"Chengxin"},{"family":"Pearce","given":"Robin"},{"family":"Omenn","given":"Gilbert S."},{"family":"Zhang","given":"Yang"}],"issued":{"date-parts":[["2020",11,11]]}}},{"id":158967,"uris":["http://zotero.org/users/6823494/items/Y9S98X2H"],"itemData":{"id":158967,"type":"article-journal","abstract":"Abstract\n            SARS-CoV-2 has a zoonotic origin and was transmitted to humans via an undetermined intermediate host, leading to infections in humans and other mammals. To enter host cells, the viral spike protein (S-protein) binds to its receptor, ACE2, and is then processed by TMPRSS2. Whilst receptor binding contributes to the viral host range, S-protein:ACE2 complexes from other animals have not been investigated widely. To predict infection risks, we modelled S-protein:ACE2 complexes from 215 vertebrate species, calculated changes in the energy of the complex caused by mutations in each species, relative to human ACE2, and correlated these changes with COVID-19 infection data. We also analysed structural interactions to better understand the key residues contributing to affinity. We predict that mutations are more detrimental in ACE2 than TMPRSS2. Finally, we demonstrate phylogenetically that human SARS-CoV-2 strains have been isolated in animals. Our results suggest that SARS-CoV-2 can infect a broad range of mammals, but few fish, birds or reptiles. Susceptible animals could serve as reservoirs of the virus, necessitating careful ongoing animal management and surveillance.","container-title":"Scientific Reports","DOI":"10.1038/s41598-020-71936-5","ISSN":"2045-2322","issue":"1","journalAbbreviation":"Sci Rep","language":"en","note":"number: 1","page":"16471","source":"DOI.org (Crossref)","title":"SARS-CoV-2 spike protein predicted to form complexes with host receptor protein orthologues from a broad range of mammals","volume":"10","author":[{"family":"Lam","given":"S. D."},{"family":"Bordin","given":"N."},{"family":"Waman","given":"V. P."},{"family":"Scholes","given":"H. M."},{"family":"Ashford","given":"P."},{"family":"Sen","given":"N."},{"family":"Dorp","given":"L.","non-dropping-particle":"van"},{"family":"Rauer","given":"C."},{"family":"Dawson","given":"N. L."},{"family":"Pang","given":"C. S. M."},{"family":"Abbasian","given":"M."},{"family":"Sillitoe","given":"I."},{"family":"Edwards","given":"S. J. L."},{"family":"Fraternali","given":"F."},{"family":"Lees","given":"J. G."},{"family":"Santini","given":"J. M."},{"family":"Orengo","given":"C. A."}],"issued":{"date-parts":[["2020",10,5]]}}},{"id":159002,"uris":["http://zotero.org/users/6823494/items/NSDI52Z2"],"itemData":{"id":159002,"type":"article-journal","abstract":"Severe acute respiratory syndrome coronavirus 2 (SARS-CoV-2) can infect animals, however, the whole range of potential hosts is still unknown. This work makes an assessment of wildlife susceptibility to SARS-CoV-2 by analyzing the similarities of Angiotensin Converting Enzyme 2 (ACE2) and Transmembrane Protease, Serine 2 (TMPRSS2)-both recognized as receptors and protease for coronavirus spike protein-and the genetic variation of the viral protein spike in the recognition sites. The sequences from different mammals, birds, reptiles, and amphibians, and the sequence from SARS-CoV-2 S protein were obtained from the GenBank. Comparisons of aligned sequences were made by selecting amino acids residues of ACE2, TMPRSS2 and S protein; phylogenetic trees were reconstructed using the same sequences. The species susceptibility was ranked by substituting the values of amino acid residues for both proteins. Our results ranked primates at the top, but surprisingly, just below are carnivores, cetaceans and wild rodents, showing a relatively high potential risk, as opposed to lab rodents that are typically mammals at lower risk. Most of the sequences from birds, reptiles and amphibians occupied the lowest ranges in the analyses. Models and phylogenetic trees outputs showed the species that are more prone to getting infected with SARS-CoV-2. Interestingly, during this short pandemic period, a high haplotypic variation was observed in the RBD of the viral S protein, suggesting new risks for other hosts. Our findings are consistent with other published results reporting laboratory and natural infections in different species. Finally, urgent measures of wildlife monitoring are needed regarding SARS-CoV-2, as well as measures for avoiding or limiting human contact with wildlife, and precautionary measures to protect wildlife workers and researchers; monitoring disposal of waste and sewage than can potentially affect the environment, and designing protocols for dealing with the outbreak.","container-title":"Perspectives in Ecology and Conservation","DOI":"10.1016/j.pecon.2020.09.008","ISSN":"2530-0644","issue":"4","journalAbbreviation":"Perspect Ecol Conserv","language":"eng","note":"number: 4\nPMID: 33043253\nPMCID: PMC7534737","page":"223-234","source":"PubMed","title":"Assessing the SARS-CoV-2 threat to wildlife: potential risk to a broad range of mammals","title-short":"Assessing the SARS-CoV-2 threat to wildlife","volume":"18","author":[{"family":"Martínez-Hernández","given":"Fernando"},{"family":"Isaak-Delgado","given":"Ana Belem"},{"family":"Alfonso-Toledo","given":"Jorge Alberto"},{"family":"Muñoz-García","given":"Claudia Irais"},{"family":"Villalobos","given":"Guiehdani"},{"family":"Aréchiga-Ceballos","given":"Nidia"},{"family":"Rendón-Franco","given":"Emilio"}],"issued":{"date-parts":[["2020",12]]}}},{"id":158998,"uris":["http://zotero.org/users/6823494/items/3PZMGUCW"],"itemData":{"id":158998,"type":"article-journal","abstract":"The emergence of SARS-CoV-2 has caused over a million human deaths and massive global disruption. The viral infection may also represent a threat to our closest living relatives, nonhuman primates. The contact surface of the host cell receptor, ACE2, displays amino acid residues that are critical for virus recognition, and variations at these critical residues modulate infection susceptibility. Infection studies have shown that some primate species develop COVID-19-like symptoms; however, the susceptibility of most primates is unknown. Here, we show that all apes and African and Asian monkeys (catarrhines), exhibit the same set of twelve key amino acid residues as human ACE2. Monkeys in the Americas, and some tarsiers, lemurs and lorisoids, differ at critical contact residues, and protein modeling predicts that these differences should greatly reduce SARS-CoV-2 binding affinity. Other lemurs are predicted to be closer to catarrhines in their susceptibility. Our study suggests that apes and African and Asian monkeys, and some lemurs, are likely to be highly susceptible to SARS-CoV-2. Urgent actions have been undertaken to limit the exposure of great apes to humans, and similar efforts may be necessary for many other primate species.","container-title":"Communications Biology","DOI":"10.1038/s42003-020-01370-w","ISSN":"2399-3642","issue":"1","journalAbbreviation":"Commun Biol","language":"eng","note":"number: 1\nPMID: 33110195\nPMCID: PMC7591510","page":"641","source":"PubMed","title":"Comparative ACE2 variation and primate COVID-19 risk","volume":"3","author":[{"family":"Melin","given":"Amanda D."},{"family":"Janiak","given":"Mareike C."},{"family":"Marrone","given":"Frank"},{"family":"Arora","given":"Paramjit S."},{"family":"Higham","given":"James P."}],"issued":{"date-parts":[["2020",10,27]]}}},{"id":159032,"uris":["http://zotero.org/users/6823494/items/FB7VPGAX"],"itemData":{"id":159032,"type":"article-journal","abstract":"Severe acute respiratory syndrome coronavirus 2 (SARS-CoV-2) is responsible for the pandemic COVID-19. The virus infects human cells by binding of the virus spike to the cell receptor ACE2. The crystal structure of SARS-CoV-2 spikes in complex with human ACE2 has recently been solved, and the main amino acid residues involved in the virus-receptor complex have been detected. To investigate the affinity of ACE2 of lagomorphs to the SARS-CoV-2 spike, ACE2 sequences from rabbits and American pikas were compared with human ACE2 and with ACE2 from mammals with different susceptibility to the virus. Models of the complex formed by SARS-CoV-2 spike and ACE2 from lagomorphs and from other mammals were created for comparative studies. ACE2 of lagomorphs showed fewer substitutions than human ACE2 in residues involved in the ACE2-SARS-CoV-2 spike complex, similar to cats. Analysis of the binding interface of the simulated complexes ACE2-SARS-CoV-2 spike showed high affinity of the ACE2 of lagomorphs to the viral spike protein. These findings suggest that the spike of SARS-CoV-2 could bind the ACE2 receptor of lagomorphs, and future studies should investigate the role of lagomorphs in SARS-CoV-2 epidemiology. Furthermore, the risks to humans coming into close contacts with these animals should be evaluated.","container-title":"Animals: an open access journal from MDPI","DOI":"10.3390/ani10091460","ISSN":"2076-2615","issue":"9","journalAbbreviation":"Animals (Basel)","language":"eng","note":"number: 9\nPMID: 32825305\nPMCID: PMC7552617","page":"1460","source":"PubMed","title":"&lt;i&gt;Severe acute respiratory syndrome coronavirus&lt;/i&gt; 2 (SARS-CoV-2) exhibits high predicted binding affinity to ACE2 from Lagomorphs (rabbits and pikas)","volume":"10","author":[{"family":"Preziuso","given":"Silvia"}],"issued":{"date-parts":[["2020",8,20]]}}},{"id":158964,"uris":["http://zotero.org/users/6823494/items/HT2A9D4W"],"itemData":{"id":158964,"type":"article-journal","container-title":"Proceedings of the National Academy of Sciences of the United States of America","DOI":"10.1073/pnas.2010146117","issue":"36","journalAbbreviation":"PNAS","language":"en","page":"22311-22322","source":"Zotero","title":"Broad host range of SARS-CoV-2 predicted by comparative and structural analysis of ACE2 in vertebrates","volume":"117","author":[{"family":"Damas","given":"Joana"},{"family":"Hughes","given":"Graham M"},{"family":"Keough","given":"Kathleen C"},{"family":"Painter","given":"Corrie A"},{"family":"Persky","given":"Nicole S"},{"family":"Corbo","given":"Marco"},{"family":"Hiller","given":"Michael"},{"family":"Koepfli","given":"Klaus-Peter"},{"family":"Pfenning","given":"Andreas R"},{"family":"Zhao","given":"Huabin"},{"family":"Genereux","given":"Diane P"},{"family":"Swofford","given":"Ross"},{"family":"Pollard","given":"Katherine S"},{"family":"Ryder","given":"Oliver A"},{"family":"Nweeia","given":"Martin T"},{"family":"Lindblad-Toh","given":"Kerstin"},{"family":"Teeling","given":"Emma C"},{"family":"Karlsson","given":"Elinor K"},{"family":"Lewin","given":"Harris A"}],"issued":{"date-parts":[["2020",9,8]]}}},{"id":158881,"uris":["http://zotero.org/users/6823494/items/Q74E74D3"],"itemData":{"id":158881,"type":"article-journal","abstract":"Recently, a novel coronavirus (2019-nCoV) has emerged from Wuhan, China, causing symptoms in humans similar to those caused by severe acute respiratory syndrome coronavirus (SARS-CoV). Since the SARS-CoV outbreak in 2002, extensive structural analyses have revealed key atomic-level interactions between the SARS-CoV spike protein receptor-binding domain (RBD) and its host receptor angiotensin-converting enzyme 2 (ACE2), which regulate both the cross-species and human-to-human transmissions of SARS-CoV. Here, we analyzed the potential receptor usage by 2019-nCoV, based on the rich knowledge about SARS-CoV and the newly released sequence of 2019-nCoV. First, the sequence of 2019-nCoV RBD, including its receptor-binding motif (RBM) that directly contacts ACE2, is similar to that of SARS-CoV, strongly suggesting that 2019nCoV uses ACE2 as its receptor. Second, several critical residues in 2019-nCoV RBM (particularly Gln493) provide favorable interactions with human ACE2, consistent with 2019-nCoV’s capacity for human cell infection. Third, several other critical residues in 2019-nCoV RBM (particularly Asn501) are compatible with, but not ideal for, binding human ACE2, suggesting that 2019-nCoV has acquired some capacity for human-to-human transmission. Last, while phylogenetic analysis indicates a bat origin of 2019-nCoV, 2019nCoV also potentially recognizes ACE2 from a diversity of animal species (except mice and rats), implicating these animal species as possible intermediate hosts or animal models for 2019-nCoV infections. These analyses provide insights into the receptor usage, cell entry, host cell infectivity and animal origin of 2019-nCoV and may help epidemic surveillance and preventive measures against 2019-nCoV.","container-title":"Journal of Virology","DOI":"10.1128/JVI.00127-20","ISSN":"0022-538X, 1098-5514","issue":"7","journalAbbreviation":"J Virol","language":"en","note":"number: 7","page":"e00127-20","source":"DOI.org (Crossref)","title":"Receptor recognition by the novel coronavirus from Wuhan: an analysis based on decade-long structural studies of SARS coronavirus","title-short":"Receptor recognition by the novel coronavirus from wuhan","volume":"94","author":[{"family":"Wan","given":"Yushun"},{"family":"Shang","given":"Jian"},{"family":"Graham","given":"Rachel"},{"family":"Baric","given":"Ralph S."},{"family":"Li","given":"Fang"}],"issued":{"date-parts":[["2020",3,17]]}}},{"id":159166,"uris":["http://zotero.org/users/6823494/items/I9YDXIHD"],"itemData":{"id":159166,"type":"article-journal","abstract":"The pandemic of COVID-19, caused by SARS-CoV-2, is a major global health threat. Epidemiological studies suggest that bats (\n              Rhinolophus affinis\n              ) are the natural zoonotic reservoir for SARS-CoV-2. However, the host range of SARS-CoV-2 and intermediate hosts that facilitate its transmission to humans remain unknown. The interaction of coronavirus with its host receptor is a key genetic determinant of host range and cross-species transmission. SARS-CoV-2 uses angiotensin-converting enzyme 2 (ACE2) as the receptor to enter host cells in a species-dependent manner. In this study, we characterized the ability of ACE2 from diverse species to support viral entry. By analyzing the conservation of five residues in two virus-binding hotspots of ACE2 (hotspot 31Lys and hotspot 353Lys), we predicted 80 ACE2 proteins from mammals that could potentially mediate SARS-CoV-2 entry. We chose 48 ACE2 orthologs among them for functional analysis, and showed that 44 of these orthologs—including domestic animals, pets, livestock, and animals commonly found in zoos and aquaria—could bind the SARS-CoV-2 spike protein and support viral entry. In contrast, New World monkey ACE2 orthologs could not bind the SARS-CoV-2 spike protein and support viral entry. We further identified the genetic determinant of New World monkey ACE2 that restricts viral entry using genetic and functional analyses. These findings highlight a potentially broad host tropism of SARS-CoV-2 and suggest that SARS-CoV-2 might be distributed much more widely than previously recognized, underscoring the necessity to monitor susceptible hosts to prevent future outbreaks.","container-title":"Proceedings of the National Academy of Sciences","DOI":"10.1073/pnas.2025373118","ISSN":"0027-8424, 1091-6490","issue":"12","journalAbbreviation":"PNAS","language":"en","note":"number: 12","page":"e2025373118","source":"DOI.org (Crossref)","title":"Functional and genetic analysis of viral receptor ACE2 orthologs reveals a broad potential host range of SARS-CoV-2","volume":"118","author":[{"family":"Liu","given":"Yinghui"},{"family":"Hu","given":"Gaowei"},{"family":"Wang","given":"Yuyan"},{"family":"Ren","given":"Wenlin"},{"family":"Zhao","given":"Xiaomin"},{"family":"Ji","given":"Fansen"},{"family":"Zhu","given":"Yunkai"},{"family":"Feng","given":"Fei"},{"family":"Gong","given":"Mingli"},{"family":"Ju","given":"Xiaohui"},{"family":"Zhu","given":"Yuanfei"},{"family":"Cai","given":"Xia"},{"family":"Lan","given":"Jun"},{"family":"Guo","given":"Jianying"},{"family":"Xie","given":"Min"},{"family":"Dong","given":"Lin"},{"family":"Zhu","given":"Zihui"},{"family":"Na","given":"Jie"},{"family":"Wu","given":"Jianping"},{"family":"Lan","given":"Xun"},{"family":"Xie","given":"Youhua"},{"family":"Wang","given":"Xinquan"},{"family":"Yuan","given":"Zhenghong"},{"family":"Zhang","given":"Rong"},{"family":"Ding","given":"Qiang"}],"issued":{"date-parts":[["2021",3,23]]}}},{"id":159182,"uris":["http://zotero.org/users/6823494/items/ZF5MJB87"],"itemData":{"id":159182,"type":"article-journal","abstract":"&lt;h3&gt;Abstract&lt;/h3&gt; &lt;h3&gt;Background&lt;/h3&gt; &lt;p&gt;SARS-CoV-2 is a viral pathogen causing life-threatening disease in human. Interaction between spike protein of SARS-CoV-2 and ACE2 receptor on the cells is a potential factor in the infectivity of a host. The interaction of SARS-CoV-2 spike receptor-binding domain with its receptor - ACE2, in different hosts was evaluated to understand and predict viral entry. The protein and nucleotide sequences of ACE2 were initially compared across different species to identify key differences among them. The ACE2 receptor of various species was homology modeled (6LZG, 6M0J, and 6VW1 as a reference), and its binding ability to the spike ACE2 binding domain of SARS-CoV-2 was assessed. Initially, the spike binding parameters of ACE2 of known infected and uninfected species were compared with each Order (of animals) as a group. Finally, a logistic regression model vis-a-vis the spike binding parameters of ACE2 (considering data against 6LZG and 6M0J) was constructed to predict the probability of viral entry in different hosts.&lt;/p&gt;&lt;h3&gt;Results&lt;/h3&gt; &lt;p&gt;Phylogeny and alignment comparison did not lead to any meaningful conclusion on viral entry in different hosts. Out of several spike binding parameters of ACE2, a significant difference between the known infected and uninfected species was observed for six parameters. However, these parameters did not specifically categorize the Orders (of animals) into infected or uninfected. The logistic regression model constructed revealed that in the mammalian class, most of the species of Carnivores, Artiodactyls, Perissodactyls, Pholidota, and Primates had high probability of viral entry. However, among the primates, African Elephant had low probability of viral entry. Among rodents, hamsters were highly probable for viral entry with rats and mice having a medium to low probability. Rabbits have a high probability of viral entry. In Birds, ducks have a very low probability, while chickens seemed to have medium probability and turkey showed the highest probability of viral entry.&lt;/p&gt;&lt;h3&gt;Conclusions&lt;/h3&gt; &lt;p&gt;Most of the species considered in this study showed high probability of viral entry. This study would prompt us to closely follow certain species of animals for determining pathogenic insult by SARS-CoV-2 and for determining their ability to act as a carrier and/or disseminator.&lt;/p&gt;","container-title":"bioRxiv: The Preprint Server for Biology","DOI":"10.1101/2020.05.08.084327","journalAbbreviation":"bioRxiv","language":"en","note":"publisher: Cold Spring Harbor Laboratory\nsection: New Results","page":"2020.05.08.084327","source":"www.biorxiv.org","title":"SARS-CoV-2 spike glycoprotein and ACE2 interaction reveals modulation of viral entry in wild and domestic animals","author":[{"family":"Praharaj","given":"Manas Ranjan"},{"family":"Garg","given":"Priyanka"},{"family":"Kesarwani","given":"Veerbhan"},{"family":"Topno","given":"Neelam A."},{"family":"Khan","given":"Raja Ishaq Nabi"},{"family":"Sharma","given":"Shailesh"},{"family":"Panigrahi","given":"Manjit"},{"family":"Mishra","given":"B. P."},{"family":"Mishra","given":"Bina"},{"family":"Kumar","given":"G. Sai"},{"family":"Gandham","given":"Ravi Kumar"},{"family":"Singh","given":"Raj Kumar"},{"family":"Majumdar","given":"Subeer"},{"family":"Mohapatra","given":"Trilochan"}],"issued":{"date-parts":[["2021",1,8]]}}}],"schema":"https://github.com/citation-style-language/schema/raw/master/csl-citation.json"} </w:instrText>
            </w:r>
            <w:r w:rsidRPr="002727E1">
              <w:rPr>
                <w:rFonts w:ascii="Times New Roman" w:hAnsi="Times New Roman" w:cs="Times New Roman"/>
                <w:lang w:val="en-US"/>
              </w:rPr>
              <w:fldChar w:fldCharType="separate"/>
            </w:r>
            <w:r w:rsidR="0011760A" w:rsidRPr="002727E1">
              <w:rPr>
                <w:rFonts w:ascii="Times New Roman" w:hAnsi="Times New Roman" w:cs="Times New Roman"/>
                <w:szCs w:val="24"/>
              </w:rPr>
              <w:t>2,3,5,12–19</w:t>
            </w:r>
            <w:r w:rsidRPr="002727E1">
              <w:rPr>
                <w:rFonts w:ascii="Times New Roman" w:hAnsi="Times New Roman" w:cs="Times New Roman"/>
                <w:lang w:val="en-US"/>
              </w:rPr>
              <w:fldChar w:fldCharType="end"/>
            </w:r>
          </w:p>
        </w:tc>
      </w:tr>
      <w:tr w:rsidR="00000D98" w:rsidRPr="00984290" w14:paraId="52FF837D" w14:textId="77777777" w:rsidTr="00A57D8E">
        <w:tc>
          <w:tcPr>
            <w:tcW w:w="8222" w:type="dxa"/>
          </w:tcPr>
          <w:p w14:paraId="56357A50" w14:textId="77777777" w:rsidR="00000D98" w:rsidRPr="00984290" w:rsidRDefault="00000D98" w:rsidP="00A57D8E">
            <w:pPr>
              <w:rPr>
                <w:rFonts w:ascii="Times New Roman" w:hAnsi="Times New Roman" w:cs="Times New Roman"/>
                <w:lang w:val="en-US"/>
              </w:rPr>
            </w:pPr>
            <w:r w:rsidRPr="00984290">
              <w:rPr>
                <w:rFonts w:ascii="Times New Roman" w:hAnsi="Times New Roman" w:cs="Times New Roman"/>
                <w:lang w:val="en-US"/>
              </w:rPr>
              <w:lastRenderedPageBreak/>
              <w:t>Predictions based on the homology to the hACE2 receptor may under or overestimate the impact of single mutations, glycosylated residues, or other factors which could increase or reduce binding</w:t>
            </w:r>
          </w:p>
        </w:tc>
        <w:tc>
          <w:tcPr>
            <w:tcW w:w="1412" w:type="dxa"/>
          </w:tcPr>
          <w:p w14:paraId="5CA22202" w14:textId="08444933" w:rsidR="00000D98" w:rsidRPr="002727E1" w:rsidRDefault="00000D98" w:rsidP="00A57D8E">
            <w:pPr>
              <w:rPr>
                <w:rFonts w:ascii="Times New Roman" w:hAnsi="Times New Roman" w:cs="Times New Roman"/>
                <w:lang w:val="en-US"/>
              </w:rPr>
            </w:pPr>
            <w:r w:rsidRPr="002727E1">
              <w:rPr>
                <w:rFonts w:ascii="Times New Roman" w:hAnsi="Times New Roman" w:cs="Times New Roman"/>
                <w:lang w:val="en-US"/>
              </w:rPr>
              <w:fldChar w:fldCharType="begin"/>
            </w:r>
            <w:r w:rsidR="0011760A" w:rsidRPr="002727E1">
              <w:rPr>
                <w:rFonts w:ascii="Times New Roman" w:hAnsi="Times New Roman" w:cs="Times New Roman"/>
                <w:lang w:val="en-US"/>
              </w:rPr>
              <w:instrText xml:space="preserve"> ADDIN ZOTERO_ITEM CSL_CITATION {"citationID":"dzQP0NeA","properties":{"formattedCitation":"\\super 1,2,5,8,18\\nosupersub{}","plainCitation":"1,2,5,8,18","noteIndex":0},"citationItems":[{"id":159060,"uris":["http://zotero.org/users/6823494/items/LEHDYQFD"],"itemData":{"id":159060,"type":"article-journal","abstract":"Severe Acute Respiratory Syndrome Coronavirus 2 (SARS-CoV-2), the causing agent of Coronavirus Disease-2019 (COVID-19), is likely to be originated from bat and transmitted through intermediate hosts. However, the immediate source species of SARS-CoV-2 have not yet been confirmed. Here, we used diversity analysis of the angiotensin I converting enzyme 2 (ACE2) that serves as cellular receptor for SARS-CoV-2 and transmembrane protease serine 2 (TMPRSS2), which has been proved to be utilized by SARS-CoV-2 for spike protein priming. We also simulated the structure of receptor-binding domain of SARS-CoV-2 spike protein (SARS-CoV-2S RBD) with the ACE2s to investigate their binding affinity to determine the potential intermediate animal hosts that could spread the SARS-CoV-2 to humans in South Asia. We identified cow, buffalo, goat and sheep, which are predominant species in the household farming system in South Asia that can potentially be infected by SARS-CoV-2. All the bird species studied along with rat and mouse were considered less potential to interact with SARS-CoV-2. The interaction interfaces of SARS-CoV-2S RBD and ACE2 protein complex suggests pangolin as a potential intermediate host in SARS-CoV-2. Our results provide a valuable resource for the identification of potential hosts for SARS-CoV-2 in South Asia and henceforth reduce the opportunity for a future outbreak of COVID-19.","container-title":"Infection, Genetics and Evolution : Journal of Molecular Epidemiology and Evolutionary Genetics in Infectious Diseases (MEEGID)","DOI":"10.1016/j.meegid.2020.104670","journalAbbreviation":"Infect Genet Evol","note":"MEDLINE:33301987","page":"104670","title":"Host range projection of SARS-CoV-2: South Asia perspective.","volume":"87","author":[{"family":"Ahmed","given":"Rasel"},{"family":"Hasan","given":"Rajnee"},{"family":"Siddiki","given":"A. M. A. M. Zonaed"},{"family":"Islam","given":"Md Shahidul"}],"issued":{"date-parts":[["2021",1]]}}},{"id":161085,"uris":["http://zotero.org/users/6823494/items/VK5D5SHU"],"itemData":{"id":161085,"type":"article-journal","abstract":"Pandemics originating from pathogen transmission between animals and humans highlight the broader need to understand how natural hosts have evolved in response to emerging human pathogens and which groups may be susceptible to infection. Here, we investigate angiotensin-converting enzyme 2 (ACE2), the host protein bound by SARS-CoV and SARS-CoV-2. We find that the ACE2 gene is under strong selection pressure in bats, the group in which the progenitors of SARS-CoV and SARS-CoV-2 are hypothesized to have evolved, particularly in residues that contact SARS-CoV and SARS-CoV-2. We detect positive selection in non-bat mammals in ACE2 but in a smaller proportion of branches than in bats, without enrichment of selection in residues that contact SARS-CoV or SARS-CoV-2. Additionally, we evaluate similarity between humans and other species in residues that contact SARS-CoV or SARS-CoV-2, revealing potential susceptible species but also highlighting the difficulties of predicting spillover events. This work increases our understanding of the relationship between mammals, particularly bats, and coronaviruses, and provides data that can be used in functional studies of how host proteins are bound by SARS-CoV and SARS-CoV-2 strains.","collection-title":"Spike protein recognition of mammalian ACE2 predicts the host range and an optimized ACE2 for SARS-CoV-2 infection","container-title":"bioRxiv: The Preprint Server for Biology","DOI":"10.1101/2020.04.20.051656","journalAbbreviation":"bioRxiv","language":"eng","note":"PMID: 32511410\nPMCID: PMC7263557","page":"2020.04.20.051656","source":"PubMed","title":"Exceptional diversity and selection pressure on SARS-CoV and SARS-CoV-2 host receptor in bats compared to other mammals","author":[{"family":"Frank","given":"Hannah K."},{"family":"Enard","given":"David"},{"family":"Boyd","given":"Scott D."}],"issued":{"date-parts":[["2020",4,20]]}}},{"id":159036,"uris":["http://zotero.org/users/6823494/items/PTQTH8GP"],"itemData":{"id":159036,"type":"article-journal","abstract":"The article is presenting a bioinformatics based method predicting susceptibility for SARS-CoV-2 infection in domestic and wildlife animals. Recently, there were reports of cats and ferrets, dogs, minks, golden hamster, rhesus monkeys, tigers, and lions testing for SARS-CoV-2 RNA which indicated for the possible interspecies viral transmission. Our method successfully predicted the susceptibility of these animals for contracting SARS-CoV-2 infection. This method can be used as a screening tool for guiding viral RNA testing for domestic and wildlife animals at risk of getting COVID-19. We provide a list of the animals at risk of developing COVID-19 based on the susceptibility score.","container-title":"Zoo Biology","DOI":"10.1002/zoo.21576","ISSN":"1098-2361","issue":"1","journalAbbreviation":"Zoo Biol","language":"eng","note":"Epub 2020 Oct 9\nPMID: 33034084\nPMCID: PMC7675721","page":"79-85","source":"PubMed","title":"Predicting susceptibility for SARS-CoV-2 infection in domestic and wildlife animals using ACE2 protein sequence homology","volume":"40","author":[{"family":"Kumar","given":"Ashutosh"},{"family":"Pandey","given":"Sada N."},{"family":"Pareek","given":"Vikas"},{"family":"Narayan","given":"Ravi K."},{"family":"Faiq","given":"Muneeb A."},{"family":"Kumari","given":"Chiman"}],"issued":{"date-parts":[["2021",1]]}}},{"id":158998,"uris":["http://zotero.org/users/6823494/items/3PZMGUCW"],"itemData":{"id":158998,"type":"article-journal","abstract":"The emergence of SARS-CoV-2 has caused over a million human deaths and massive global disruption. The viral infection may also represent a threat to our closest living relatives, nonhuman primates. The contact surface of the host cell receptor, ACE2, displays amino acid residues that are critical for virus recognition, and variations at these critical residues modulate infection susceptibility. Infection studies have shown that some primate species develop COVID-19-like symptoms; however, the susceptibility of most primates is unknown. Here, we show that all apes and African and Asian monkeys (catarrhines), exhibit the same set of twelve key amino acid residues as human ACE2. Monkeys in the Americas, and some tarsiers, lemurs and lorisoids, differ at critical contact residues, and protein modeling predicts that these differences should greatly reduce SARS-CoV-2 binding affinity. Other lemurs are predicted to be closer to catarrhines in their susceptibility. Our study suggests that apes and African and Asian monkeys, and some lemurs, are likely to be highly susceptible to SARS-CoV-2. Urgent actions have been undertaken to limit the exposure of great apes to humans, and similar efforts may be necessary for many other primate species.","container-title":"Communications Biology","DOI":"10.1038/s42003-020-01370-w","ISSN":"2399-3642","issue":"1","journalAbbreviation":"Commun Biol","language":"eng","note":"number: 1\nPMID: 33110195\nPMCID: PMC7591510","page":"641","source":"PubMed","title":"Comparative ACE2 variation and primate COVID-19 risk","volume":"3","author":[{"family":"Melin","given":"Amanda D."},{"family":"Janiak","given":"Mareike C."},{"family":"Marrone","given":"Frank"},{"family":"Arora","given":"Paramjit S."},{"family":"Higham","given":"James P."}],"issued":{"date-parts":[["2020",10,27]]}}},{"id":159166,"uris":["http://zotero.org/users/6823494/items/I9YDXIHD"],"itemData":{"id":159166,"type":"article-journal","abstract":"The pandemic of COVID-19, caused by SARS-CoV-2, is a major global health threat. Epidemiological studies suggest that bats (\n              Rhinolophus affinis\n              ) are the natural zoonotic reservoir for SARS-CoV-2. However, the host range of SARS-CoV-2 and intermediate hosts that facilitate its transmission to humans remain unknown. The interaction of coronavirus with its host receptor is a key genetic determinant of host range and cross-species transmission. SARS-CoV-2 uses angiotensin-converting enzyme 2 (ACE2) as the receptor to enter host cells in a species-dependent manner. In this study, we characterized the ability of ACE2 from diverse species to support viral entry. By analyzing the conservation of five residues in two virus-binding hotspots of ACE2 (hotspot 31Lys and hotspot 353Lys), we predicted 80 ACE2 proteins from mammals that could potentially mediate SARS-CoV-2 entry. We chose 48 ACE2 orthologs among them for functional analysis, and showed that 44 of these orthologs—including domestic animals, pets, livestock, and animals commonly found in zoos and aquaria—could bind the SARS-CoV-2 spike protein and support viral entry. In contrast, New World monkey ACE2 orthologs could not bind the SARS-CoV-2 spike protein and support viral entry. We further identified the genetic determinant of New World monkey ACE2 that restricts viral entry using genetic and functional analyses. These findings highlight a potentially broad host tropism of SARS-CoV-2 and suggest that SARS-CoV-2 might be distributed much more widely than previously recognized, underscoring the necessity to monitor susceptible hosts to prevent future outbreaks.","container-title":"Proceedings of the National Academy of Sciences","DOI":"10.1073/pnas.2025373118","ISSN":"0027-8424, 1091-6490","issue":"12","journalAbbreviation":"PNAS","language":"en","note":"number: 12","page":"e2025373118","source":"DOI.org (Crossref)","title":"Functional and genetic analysis of viral receptor ACE2 orthologs reveals a broad potential host range of SARS-CoV-2","volume":"118","author":[{"family":"Liu","given":"Yinghui"},{"family":"Hu","given":"Gaowei"},{"family":"Wang","given":"Yuyan"},{"family":"Ren","given":"Wenlin"},{"family":"Zhao","given":"Xiaomin"},{"family":"Ji","given":"Fansen"},{"family":"Zhu","given":"Yunkai"},{"family":"Feng","given":"Fei"},{"family":"Gong","given":"Mingli"},{"family":"Ju","given":"Xiaohui"},{"family":"Zhu","given":"Yuanfei"},{"family":"Cai","given":"Xia"},{"family":"Lan","given":"Jun"},{"family":"Guo","given":"Jianying"},{"family":"Xie","given":"Min"},{"family":"Dong","given":"Lin"},{"family":"Zhu","given":"Zihui"},{"family":"Na","given":"Jie"},{"family":"Wu","given":"Jianping"},{"family":"Lan","given":"Xun"},{"family":"Xie","given":"Youhua"},{"family":"Wang","given":"Xinquan"},{"family":"Yuan","given":"Zhenghong"},{"family":"Zhang","given":"Rong"},{"family":"Ding","given":"Qiang"}],"issued":{"date-parts":[["2021",3,23]]}}}],"schema":"https://github.com/citation-style-language/schema/raw/master/csl-citation.json"} </w:instrText>
            </w:r>
            <w:r w:rsidRPr="002727E1">
              <w:rPr>
                <w:rFonts w:ascii="Times New Roman" w:hAnsi="Times New Roman" w:cs="Times New Roman"/>
                <w:lang w:val="en-US"/>
              </w:rPr>
              <w:fldChar w:fldCharType="separate"/>
            </w:r>
            <w:r w:rsidR="0011760A" w:rsidRPr="002727E1">
              <w:rPr>
                <w:rFonts w:ascii="Times New Roman" w:hAnsi="Times New Roman" w:cs="Times New Roman"/>
                <w:szCs w:val="24"/>
              </w:rPr>
              <w:t>1,2,5,8,18</w:t>
            </w:r>
            <w:r w:rsidRPr="002727E1">
              <w:rPr>
                <w:rFonts w:ascii="Times New Roman" w:hAnsi="Times New Roman" w:cs="Times New Roman"/>
                <w:lang w:val="en-US"/>
              </w:rPr>
              <w:fldChar w:fldCharType="end"/>
            </w:r>
          </w:p>
        </w:tc>
      </w:tr>
      <w:tr w:rsidR="00000D98" w:rsidRPr="00984290" w14:paraId="55BF3E57" w14:textId="77777777" w:rsidTr="00A57D8E">
        <w:tc>
          <w:tcPr>
            <w:tcW w:w="8222" w:type="dxa"/>
          </w:tcPr>
          <w:p w14:paraId="2F64274E" w14:textId="77777777" w:rsidR="00000D98" w:rsidRPr="00984290" w:rsidRDefault="00000D98" w:rsidP="00A57D8E">
            <w:pPr>
              <w:rPr>
                <w:rFonts w:ascii="Times New Roman" w:hAnsi="Times New Roman" w:cs="Times New Roman"/>
                <w:lang w:val="en-US"/>
              </w:rPr>
            </w:pPr>
            <w:r w:rsidRPr="00984290">
              <w:rPr>
                <w:rFonts w:ascii="Times New Roman" w:hAnsi="Times New Roman" w:cs="Times New Roman"/>
                <w:lang w:val="en-US"/>
              </w:rPr>
              <w:t>That predictions should be further verified using additional information or methods like experimental infection, epidemiological investigations, biochemical or biophysical approaches</w:t>
            </w:r>
          </w:p>
        </w:tc>
        <w:tc>
          <w:tcPr>
            <w:tcW w:w="1412" w:type="dxa"/>
          </w:tcPr>
          <w:p w14:paraId="3044AD75" w14:textId="43AA4089" w:rsidR="00000D98" w:rsidRPr="002727E1" w:rsidRDefault="00000D98" w:rsidP="00A57D8E">
            <w:pPr>
              <w:rPr>
                <w:rFonts w:ascii="Times New Roman" w:hAnsi="Times New Roman" w:cs="Times New Roman"/>
                <w:lang w:val="en-US"/>
              </w:rPr>
            </w:pPr>
            <w:r w:rsidRPr="002727E1">
              <w:rPr>
                <w:rFonts w:ascii="Times New Roman" w:hAnsi="Times New Roman" w:cs="Times New Roman"/>
                <w:lang w:val="en-US"/>
              </w:rPr>
              <w:fldChar w:fldCharType="begin"/>
            </w:r>
            <w:r w:rsidR="0011760A" w:rsidRPr="002727E1">
              <w:rPr>
                <w:rFonts w:ascii="Times New Roman" w:hAnsi="Times New Roman" w:cs="Times New Roman"/>
                <w:lang w:val="en-US"/>
              </w:rPr>
              <w:instrText xml:space="preserve"> ADDIN ZOTERO_ITEM CSL_CITATION {"citationID":"0n2f5L9P","properties":{"formattedCitation":"\\super 1,5,8,12\\uc0\\u8211{}15,20\\uc0\\u8211{}26\\nosupersub{}","plainCitation":"1,5,8,12–15,20–26","noteIndex":0},"citationItems":[{"id":159150,"uris":["http://zotero.org/users/6823494/items/NBTHS7UJ"],"itemData":{"id":159150,"type":"article-journal","abstract":"The current outbreak of viral pneumonia in the city of Wuhan, China, was caused by a novel coronavirus designated 2019-nCoV by the World Health Organization, as determined by sequencing the viral RNA genome. Many initial patients were exposed to wildlife animals at the Huanan seafood wholesale market, where poultry, snake, bats, and other farm animals were also sold. To investigate possible virus reservoir, we have carried out comprehensive sequence analysis and comparison in conjunction with relative synonymous codon usage (RSCU) bias among different animal species based on the 2019-nCoV sequence. Results obtained from our analyses suggest that the 2019-nCoV may appear to be a recombinant virus between the bat coronavirus and an origin-unknown coronavirus. The recombination may occurred within the viral spike glycoprotein, which recognizes a cell surface receptor. Additionally, our findings suggest that 2019-nCoV has most similar genetic information with bat coronovirus and most similar codon usage bias with snake. Taken together, our results suggest that homologous recombination may occur and contribute to the 2019-nCoV cross-species transmission.","container-title":"Journal of Medical Virology","DOI":"10.1002/jmv.25682","ISSN":"1096-9071","issue":"4","journalAbbreviation":"J Med Virol","language":"eng","note":"number: 4\nPMID: 31967321\nPMCID: PMC7138088","page":"433-440","source":"PubMed","title":"Cross-species transmission of the newly identified coronavirus 2019-nCoV","volume":"92","author":[{"family":"Ji","given":"Wei"},{"family":"Wang","given":"Wei"},{"family":"Zhao","given":"Xiaofang"},{"family":"Zai","given":"Junjie"},{"family":"Li","given":"Xingguang"}],"issued":{"date-parts":[["2020",4]]}}},{"id":"8bKrOjRf/wUzzU8uk","uris":["http://zotero.org/groups/2550059/items/34QDH982"],"itemData":{"id":38563,"type":"article-journal","abstract":"Severe acute respiratory syndrome coronavirus 2 (SARS‐CoV‐2) causes the recent COVID‐19 public health crisis. Bat is the widely believed original host of SARS‐CoV‐2. However, its intermediate host before transmitting to humans is not clear. Some studies proposed pangolin, snake, or turtle as the intermediate hosts. Angiotensin‐converting enzyme 2 (ACE2) is the receptor for SARS‐CoV‐2, which determines the potential host range for SARS‐CoV‐2. On the basis of structural information of the complex of human ACE2 and SARS‐CoV‐2 receptor‐binding domain (RBD), we analyzed the affinity to S protein of the 20 key residues in ACE2 from mammal, bird, turtle, and snake. Several ACE2 proteins from Primates, Bovidae, Cricetidae, and Cetacea maintained the majority of key residues in ACE2 for associating with SARS‐CoV‐2 RBD. The simulated structures indicated that ACE2 proteins from Bovidae and Cricetidae were able to associate with SARS‐CoV‐2 RBD. We found that nearly half of the key residues in turtle, snake, and bird were changed. The simulated structures showed several key contacts with SARS‐CoV‐2 RBD in turtle and snake ACE2 were abolished. This study demonstrated that neither snake nor turtle was the intermediate hosts for SARS‐CoV‐2, which further reinforced the concept that the reptiles are resistant against infection of coronavirus. This study suggested that Bovidae and Cricetidae should be included in the screening of intermediate hosts for SARS‐CoV‐2., \nAffinities to SARS‐CoV‐2 S protein of the 20 key residues in ACE2 from mammal, bird, turtle and snake were analyzed.ACE2 proteins from Primates, Bovidae, Cricetidae and Cetacea were predicted to associate with SARS‐CoV‐2 RBD.Neither snake nor turtle was the intermediate hosts for SARS‐CoV‐2","container-title":"Journal of Medical Virology","DOI":"10.1002/jmv.25817","ISSN":"0146-6615","journalAbbreviation":"J Med Virol","note":"PMID: 32239522\nPMCID: PMC7228376","source":"PubMed Central","title":"SARS‐CoV‐2 spike protein favors ACE2 from Bovidae and Cricetidae","URL":"https://www.ncbi.nlm.nih.gov/pmc/articles/PMC7228376/","author":[{"family":"Luan","given":"Junwen"},{"family":"Jin","given":"Xiaolu"},{"family":"Lu","given":"Yue"},{"family":"Zhang","given":"Leiliang"}],"accessed":{"date-parts":[["2020",6,15]]},"issued":{"date-parts":[["2020",4,10]]}}},{"id":158922,"uris":["http://zotero.org/users/6823494/items/VPA5EPUG"],"itemData":{"id":158922,"type":"article-journal","abstract":"The emergence of a novel coronavirus, SARS-CoV-2, resulted in a pandemic. Here, we used X-ray structures of human ACE2 bound to the receptor-binding domain (RBD) of the spike protein (S) from SARS-CoV-2 to predict its binding to ACE2 proteins from different animals, including pets, farm animals, and putative intermediate hosts of SARS-CoV-2. Comparing the interaction sites of ACE2 proteins known to serve or not serve as receptor allows to define residues important for binding. From the 20 amino acids in ACE2 that contact S up to seven can be replaced and ACE2 can still function as the SARS-CoV-2 receptor. These variable amino acids are clustered at certain positions, mostly at the periphery of the binding site, while changes of the invariable residues prevent S-binding or infection of the respective animal. Some ACE2 proteins even tolerate the loss or the acquisition of N-glycosylation sites located near the S-interface. Of note, Pigs and dogs, which are not or not effectively infected and have only a few changes in the binding site, exhibit relatively low levels of ACE2 in the respiratory tract. Comparison of the RBD of S of SARS-CoV-2 with viruses from Bat-CoV-RaTG13 and Pangolin-CoV revealed that the latter contains only one substitution, whereas the Bat-CoV-RaTG13 exhibits five. However, ACE2 of pangolin exhibit seven changes relative to human ACE2, a similar number of substitutions is present in ACE2 of bats, raccoon, and civet suggesting that SARS-CoV-2 may not especially adapted to ACE2 of any of its putative intermediate hosts. These analyses provide new insight into the receptor usage and animal source/origin of SARS-CoV-2.IMPORTANCE SARS-CoV-2 is threatening people worldwide and there are no drugs or vaccines available to mitigate its spread. The origin of the virus is still unclear and whether pets and livestock can be infected and transmit SARS-CoV-2 are important and unknown scientific questions. Effective binding to the host receptor ACE2 is the first prerequisite for infection of cells and determines the host range. Our analysis provides a framework for the prediction of potential hosts of SARS-CoV-2. We found that ACE2 from species known to support SARS-CoV-2 infection tolerate many amino acid changes indicating that the species barrier might be low. An exception are dogs and especially pigs, which, however, revealed relatively low ACE2 expression levels in the respiratory tract. Monitoring of animals is necessary to prevent the generation of a new coronavirus reservoir. Finally, our analysis also showed that SARS-CoV-2 may not be specifically adapted to any of its putative intermediate hosts.","container-title":"Journal of virology","DOI":"10.1128/JVI.00831-20","issue":"15","journalAbbreviation":"J Virol","note":"MEDLINE:32404529","page":"e00831-20","title":"Comparison of SARS-CoV-2 spike protein binding to ACE2 receptors from human, pets, farm animals, and putative intermediate hosts.","volume":"94","author":[{"family":"Zhai","given":"Xiaofeng"},{"family":"Sun","given":"Jiumeng"},{"family":"Yan","given":"Ziqing"},{"family":"Zhang","given":"Jie"},{"family":"Zhao","given":"Jin"},{"family":"Zhao","given":"Zongzheng"},{"family":"Gao","given":"Qi"},{"family":"He","given":"Wan-Ting"},{"family":"Veit","given":"Michael"},{"family":"Su","given":"Shuo"}],"issued":{"date-parts":[["2020",7,16]]}}},{"id":159079,"uris":["http://zotero.org/users/6823494/items/KFNUCVQ7"],"itemData":{"id":159079,"type":"article-journal","abstract":"The current new coronavirus disease (COVID-19) has caused globally over 0.4/6 million conﬁrmed deaths/ infected cases across more than 200 countries. As the etiological coronavirus (a.k.a. SARS-CoV2) may putatively have a bat origin, our understanding about its intermediate reservoir between bats and humans, especially its tropism in wild and domestic animals are mostly unknown. This constitutes major concerns in public health for the current pandemics and potential zoonosis. Previous reports using structural analysis of the viral spike protein (S) binding its cell receptor of angiotensin-converting enzyme 2 (ACE2), indicate a broad potential of SARS-CoV2 susceptibility in wild and particularly domestic animals. Through integration of key immunogenetic factors, including the existence of S-binding-void ACE2 isoforms and the disparity of ACE2 expression upon early innate immune response, we further reﬁne the SARS-CoV2 susceptibility prediction to ﬁt recent experimental validation. In addition to showing a broad susceptibility potential across mammalian species based on structural analysis, our results also reveal that domestic animals including dogs, pigs, cattle and goats may evolve ACE2-related immunogenetic diversity to restrict SARS-CoV2 infections. Thus, we propose that domestic animals may be unlikely to play a role as amplifying hosts unless the virus has further species-speciﬁc adaptation. Findings may relieve relevant public concerns regarding COVID-19-like risk in domestic animals, highlight virus-host coevolution, and evoke disease intervention through targeting ACE2 molecular diversity and interferon optimization.","container-title":"Heliyon","DOI":"10.1016/j.heliyon.2020.e04818","ISSN":"24058440","issue":"9","journalAbbreviation":"Heliyon","language":"en","note":"number: 9","page":"e04818","source":"DOI.org (Crossref)","title":"Integrate structural analysis, isoform diversity, and interferon-inductive propensity of ACE2 to predict SARS-CoV2 susceptibility in vertebrates","volume":"6","author":[{"family":"Sang","given":"Eric R."},{"family":"Tian","given":"Yun"},{"family":"Gong","given":"Yuanying"},{"family":"Miller","given":"Laura C."},{"family":"Sang","given":"Yongming"}],"issued":{"date-parts":[["2020",9]]}}},{"id":159060,"uris":["http://zotero.org/users/6823494/items/LEHDYQFD"],"itemData":{"id":159060,"type":"article-journal","abstract":"Severe Acute Respiratory Syndrome Coronavirus 2 (SARS-CoV-2), the causing agent of Coronavirus Disease-2019 (COVID-19), is likely to be originated from bat and transmitted through intermediate hosts. However, the immediate source species of SARS-CoV-2 have not yet been confirmed. Here, we used diversity analysis of the angiotensin I converting enzyme 2 (ACE2) that serves as cellular receptor for SARS-CoV-2 and transmembrane protease serine 2 (TMPRSS2), which has been proved to be utilized by SARS-CoV-2 for spike protein priming. We also simulated the structure of receptor-binding domain of SARS-CoV-2 spike protein (SARS-CoV-2S RBD) with the ACE2s to investigate their binding affinity to determine the potential intermediate animal hosts that could spread the SARS-CoV-2 to humans in South Asia. We identified cow, buffalo, goat and sheep, which are predominant species in the household farming system in South Asia that can potentially be infected by SARS-CoV-2. All the bird species studied along with rat and mouse were considered less potential to interact with SARS-CoV-2. The interaction interfaces of SARS-CoV-2S RBD and ACE2 protein complex suggests pangolin as a potential intermediate host in SARS-CoV-2. Our results provide a valuable resource for the identification of potential hosts for SARS-CoV-2 in South Asia and henceforth reduce the opportunity for a future outbreak of COVID-19.","container-title":"Infection, Genetics and Evolution : Journal of Molecular Epidemiology and Evolutionary Genetics in Infectious Diseases (MEEGID)","DOI":"10.1016/j.meegid.2020.104670","journalAbbreviation":"Infect Genet Evol","note":"MEDLINE:33301987","page":"104670","title":"Host range projection of SARS-CoV-2: South Asia perspective.","volume":"87","author":[{"family":"Ahmed","given":"Rasel"},{"family":"Hasan","given":"Rajnee"},{"family":"Siddiki","given":"A. M. A. M. Zonaed"},{"family":"Islam","given":"Md Shahidul"}],"issued":{"date-parts":[["2021",1]]}}},{"id":158995,"uris":["http://zotero.org/users/6823494/items/KMY2U66M"],"itemData":{"id":158995,"type":"article-journal","abstract":"SARS-CoV-2 is the novel coronavirus responsible for the outbreak of COVID-19, a disease that has spread to over 100 countries and, as of the 26th July 2020, has infected over 16 million people. Despite the urgent need to find effective therapeutics, research on SARS-CoV-2 has been affected by a lack of suitable animal models. To facilitate the development of medical approaches and novel treatments, we compared the ACE2 receptor, and TMPRSS2 and Furin proteases usage of the SARS-CoV-2 Spike glycoprotein in human and in a panel of animal models, i.e. guinea pig, dog, cat, rat, rabbit, ferret, mouse, hamster and macaque. Here we showed that ACE2, but not TMPRSS2 or Furin, has a higher level of sequence variability in the Spike protein interaction surface, which greatly influences Spike protein binding mode. Using molecular docking simulations we compared the SARS-CoV and SARS-CoV-2 Spike proteins in complex with the ACE2 receptor and showed that the SARS-CoV-2 Spike glycoprotein is compatible to bind the human ACE2 with high specificity. In contrast, TMPRSS2 and Furin are sufficiently similar in the considered hosts not to drive susceptibility differences. Computational analysis of binding modes and protein contacts indicates that macaque, ferrets and hamster are the most suitable models for the study of inhibitory antibodies and small molecules targeting the SARS-CoV-2 Spike protein interaction with ACE2. Since TMPRSS2 and Furin are similar across species, our data also suggest that transgenic animal models expressing human ACE2, such as the hACE2 transgenic mouse, are also likely to be useful models for studies investigating viral entry.","container-title":"Scientific Reports","DOI":"10.1038/s41598-020-72528-z","ISSN":"2045-2322","journalAbbreviation":"Sci Rep","language":"eng","note":"number: 1\nPMID: 32985513\nPMCID: PMC7522990","page":"15917","source":"PubMed","title":"Structural and functional modelling of SARS-CoV-2 entry in animal models","volume":"10","author":[{"family":"Brooke","given":"Greg N."},{"family":"Prischi","given":"Filippo"}],"issued":{"date-parts":[["2020",9,28]]}}},{"id":159092,"uris":["http://zotero.org/users/6823494/items/UVWDJGWI"],"itemData":{"id":159092,"type":"article-journal","abstract":"Despite considerable research progress on SARS-CoV-2, the direct zoonotic origin (intermediate host) of the virus remains ambiguous. The most deﬁnitive approach to identify the intermediate host would be the detection of SARS-CoV-2-like coronaviruses in wild animals. However, due to the high number of animal species, it is not feasible to screen all the species in the laboratory. Given that binding to ACE2 proteins is the ﬁrst step for the coronaviruses to invade host cells, we propose a computational pipeline to identify potential intermediate hosts of SARS-CoV-2 by modeling the binding aﬃnity between the Spike receptor-binding domain (RBD) and host ACE2. Using this pipeline, we systematically examined 285 ACE2 variants from mammals, birds, ﬁsh, reptiles, and amphibians, and found that the binding energies calculated for the modeled Spike-RBD/ACE2 complex structures correlated closely with the eﬀectiveness of animal infection as determined by multiple experimental data sets. Built on the optimized binding aﬃnity cutoﬀ, we suggest a set of 96 mammals, including 48 experimentally investigated ones, which are permissive to SARS-CoV-2, with candidates from primates, rodents, and carnivores at the highest risk of infection. Overall, this work not only suggests a limited range of potential intermediate SARS-CoV-2 hosts for further experimental investigation, but also, more importantly, it proposes a new structure-based approach to general zoonotic origin and susceptibility analyses that are critical for human infectious disease control and wildlife protection.","container-title":"Journal of Proteome Research","DOI":"10.1021/acs.jproteome.0c00717","ISSN":"1535-3893, 1535-3907","issue":"12","journalAbbreviation":"J. Proteome Res.","language":"en","note":"number: 12","page":"4844-4856","source":"DOI.org (Crossref)","title":"Identifying the zoonotic origin of SARS-CoV-2 by modeling the binding affinity between the spike receptor-binding domain and host ACE2","volume":"19","author":[{"family":"Huang","given":"Xiaoqiang"},{"family":"Zhang","given":"Chengxin"},{"family":"Pearce","given":"Robin"},{"family":"Omenn","given":"Gilbert S."},{"family":"Zhang","given":"Yang"}],"issued":{"date-parts":[["2020",11,11]]}}},{"id":159036,"uris":["http://zotero.org/users/6823494/items/PTQTH8GP"],"itemData":{"id":159036,"type":"article-journal","abstract":"The article is presenting a bioinformatics based method predicting susceptibility for SARS-CoV-2 infection in domestic and wildlife animals. Recently, there were reports of cats and ferrets, dogs, minks, golden hamster, rhesus monkeys, tigers, and lions testing for SARS-CoV-2 RNA which indicated for the possible interspecies viral transmission. Our method successfully predicted the susceptibility of these animals for contracting SARS-CoV-2 infection. This method can be used as a screening tool for guiding viral RNA testing for domestic and wildlife animals at risk of getting COVID-19. We provide a list of the animals at risk of developing COVID-19 based on the susceptibility score.","container-title":"Zoo Biology","DOI":"10.1002/zoo.21576","ISSN":"1098-2361","issue":"1","journalAbbreviation":"Zoo Biol","language":"eng","note":"Epub 2020 Oct 9\nPMID: 33034084\nPMCID: PMC7675721","page":"79-85","source":"PubMed","title":"Predicting susceptibility for SARS-CoV-2 infection in domestic and wildlife animals using ACE2 protein sequence homology","volume":"40","author":[{"family":"Kumar","given":"Ashutosh"},{"family":"Pandey","given":"Sada N."},{"family":"Pareek","given":"Vikas"},{"family":"Narayan","given":"Ravi K."},{"family":"Faiq","given":"Muneeb A."},{"family":"Kumari","given":"Chiman"}],"issued":{"date-parts":[["2021",1]]}}},{"id":158967,"uris":["http://zotero.org/users/6823494/items/Y9S98X2H"],"itemData":{"id":158967,"type":"article-journal","abstract":"Abstract\n            SARS-CoV-2 has a zoonotic origin and was transmitted to humans via an undetermined intermediate host, leading to infections in humans and other mammals. To enter host cells, the viral spike protein (S-protein) binds to its receptor, ACE2, and is then processed by TMPRSS2. Whilst receptor binding contributes to the viral host range, S-protein:ACE2 complexes from other animals have not been investigated widely. To predict infection risks, we modelled S-protein:ACE2 complexes from 215 vertebrate species, calculated changes in the energy of the complex caused by mutations in each species, relative to human ACE2, and correlated these changes with COVID-19 infection data. We also analysed structural interactions to better understand the key residues contributing to affinity. We predict that mutations are more detrimental in ACE2 than TMPRSS2. Finally, we demonstrate phylogenetically that human SARS-CoV-2 strains have been isolated in animals. Our results suggest that SARS-CoV-2 can infect a broad range of mammals, but few fish, birds or reptiles. Susceptible animals could serve as reservoirs of the virus, necessitating careful ongoing animal management and surveillance.","container-title":"Scientific Reports","DOI":"10.1038/s41598-020-71936-5","ISSN":"2045-2322","issue":"1","journalAbbreviation":"Sci Rep","language":"en","note":"number: 1","page":"16471","source":"DOI.org (Crossref)","title":"SARS-CoV-2 spike protein predicted to form complexes with host receptor protein orthologues from a broad range of mammals","volume":"10","author":[{"family":"Lam","given":"S. D."},{"family":"Bordin","given":"N."},{"family":"Waman","given":"V. P."},{"family":"Scholes","given":"H. M."},{"family":"Ashford","given":"P."},{"family":"Sen","given":"N."},{"family":"Dorp","given":"L.","non-dropping-particle":"van"},{"family":"Rauer","given":"C."},{"family":"Dawson","given":"N. L."},{"family":"Pang","given":"C. S. M."},{"family":"Abbasian","given":"M."},{"family":"Sillitoe","given":"I."},{"family":"Edwards","given":"S. J. L."},{"family":"Fraternali","given":"F."},{"family":"Lees","given":"J. G."},{"family":"Santini","given":"J. M."},{"family":"Orengo","given":"C. A."}],"issued":{"date-parts":[["2020",10,5]]}}},{"id":159006,"uris":["http://zotero.org/users/6823494/items/C6H7LN2B"],"itemData":{"id":159006,"type":"article-journal","abstract":"COVID-19, the clinical syndrome caused by the SARS-CoV-2 virus, has rapidly spread globally causing millions of infections and hundreds of thousands of deaths. The potential animal reservoirs for SARS-CoV-2 are currently unknown, however sequence analysis has provided plausible potential candidate species. SARS-CoV-2 binds to the angiotensin I converting enzyme 2 (ACE2) to enable its entry into host cells and establish infection. We analyzed the binding surface of ACE2 from several important animal species to begin to understand the parameters for the ACE2 recognition by the SARS-CoV-2 spike protein receptor binding domain (RBD). We employed Shannon entropy analysis to determine the variability of ACE2 across its sequence and particularly in its RBD interacting region, and assessed differences between various species' ACE2 and human ACE2. As cattle are a known reservoir for coronaviruses with previous human zoonotic transfer, and has a relatively divergent ACE2 sequence, we compared the binding kinetics of bovine and human ACE2 to SARS-CoV-2 RBD. This revealed a nanomolar binding affinity for bovine ACE2 but an approximate ten-fold reduction of binding compared to human ACE2. Since cows have been experimentally infected by SARS-CoV-2, this lower affinity sets a threshold for sequences with lower homology to human ACE2 to be able to serve as a productive viral receptor for SARS-CoV-2.","container-title":"bioRxiv: The Preprint Server for Biology","DOI":"10.1101/2020.10.25.354548","journalAbbreviation":"bioRxiv","language":"eng","note":"PMID: 33140054\nPMCID: PMC7605566","page":"2020.10.25.354548","source":"PubMed","title":"Diversity of ACE2 and its interaction with SARS-CoV-2 receptor binding domain","author":[{"family":"Low-Gan","given":"Jessie"},{"family":"Huang","given":"Ruiqi"},{"family":"Warner","given":"Gabrielle"},{"family":"Kelley","given":"Abigail"},{"family":"McGregor","given":"Duncan"},{"family":"Smider","given":"Vaughn"}],"issued":{"date-parts":[["2020",11,4]]}}},{"id":158998,"uris":["http://zotero.org/users/6823494/items/3PZMGUCW"],"itemData":{"id":158998,"type":"article-journal","abstract":"The emergence of SARS-CoV-2 has caused over a million human deaths and massive global disruption. The viral infection may also represent a threat to our closest living relatives, nonhuman primates. The contact surface of the host cell receptor, ACE2, displays amino acid residues that are critical for virus recognition, and variations at these critical residues modulate infection susceptibility. Infection studies have shown that some primate species develop COVID-19-like symptoms; however, the susceptibility of most primates is unknown. Here, we show that all apes and African and Asian monkeys (catarrhines), exhibit the same set of twelve key amino acid residues as human ACE2. Monkeys in the Americas, and some tarsiers, lemurs and lorisoids, differ at critical contact residues, and protein modeling predicts that these differences should greatly reduce SARS-CoV-2 binding affinity. Other lemurs are predicted to be closer to catarrhines in their susceptibility. Our study suggests that apes and African and Asian monkeys, and some lemurs, are likely to be highly susceptible to SARS-CoV-2. Urgent actions have been undertaken to limit the exposure of great apes to humans, and similar efforts may be necessary for many other primate species.","container-title":"Communications Biology","DOI":"10.1038/s42003-020-01370-w","ISSN":"2399-3642","issue":"1","journalAbbreviation":"Commun Biol","language":"eng","note":"number: 1\nPMID: 33110195\nPMCID: PMC7591510","page":"641","source":"PubMed","title":"Comparative ACE2 variation and primate COVID-19 risk","volume":"3","author":[{"family":"Melin","given":"Amanda D."},{"family":"Janiak","given":"Mareike C."},{"family":"Marrone","given":"Frank"},{"family":"Arora","given":"Paramjit S."},{"family":"Higham","given":"James P."}],"issued":{"date-parts":[["2020",10,27]]}}},{"id":159068,"uris":["http://zotero.org/users/6823494/items/CMMITX28"],"itemData":{"id":159068,"type":"article-journal","abstract":"Recently, a few animals have been frequently reported to have been diagnosed with severe acute respiratory syndrome coronavirus 2 (SARS-CoV-2). Whether they are SARS-CoV-2 intermediate hosts is worthy of great attention. The interaction of SARS-CoV-2 spike protein and its acceptor protein ACE2 is an important issue in determining viral host range and cross-species infection, while the binding capacity of Spike protein to ACE2 of different species is unknown. Here, we used the atomic structure model of SARS-CoV-2 and human ACE2 to assess the receptor utilization capacity of ACE2s from 10 kinds of animals. Results show that chimpanzees, domestic cats and cattles are more susceptible to infection by SARS-CoV-2. Cats in particular, such as pet cats and stray cats, interact very closely with humans, implying the necessity to carefully evaluate the risk of cats during the current COVID-19 pandemic. Furthermore, based on ACE2(cats)-SARS-CoV-2-RBD model, through high-throughput screening methods using a pool of 30,000 small molecules, eight compounds were selected for binding free energy calculations. All the eight compounds can effectively interfere with the binding of ACE2 and Spike protein, especially Nelfinavir, providing drug candidates for the treatment and prevention of SARS-CoV-2, suggesting further assessment of the anti-SARS-CoV-2 activity of these compounds in cell culture. Although we only reported the results of the simulation, and more laboratory and epidemiological investigation are required. Like cats are a risk factor, we can further detect SARS-CoV-2 according to the susceptibility of different animals, find the potential host of infection, and completely cut off the living space of the virus. Especially, cats could be a choice of animal model for screening antiviral drugs or vaccine candidates against SARS-CoV-2.","container-title":"Frontiers in Genetics","DOI":"10.3389/fgene.2020.575012","journalAbbreviation":"Front Genet","note":"WOS:000585941500001","page":"575012","title":"Predicting the animal susceptibility and therapeutic drugs to SARS-CoV-2 based on spike glycoprotein combined with ACE2","volume":"11","author":[{"family":"Shen","given":"Min"},{"family":"Liu","given":"Chao"},{"family":"Xu","given":"Run"},{"family":"Ruan","given":"Zijing"},{"family":"Zhao","given":"Shiying"},{"family":"Zhang","given":"Huidong"},{"family":"Wang","given":"Wen"},{"family":"Huang","given":"Xinhe"},{"family":"Yang","given":"Li"},{"family":"Tang","given":"Yong"},{"family":"Yang","given":"Tai"},{"family":"Jia","given":"Xu"}],"issued":{"date-parts":[["2020",10,23]]}}},{"id":158964,"uris":["http://zotero.org/users/6823494/items/HT2A9D4W"],"itemData":{"id":158964,"type":"article-journal","container-title":"Proceedings of the National Academy of Sciences of the United States of America","DOI":"10.1073/pnas.2010146117","issue":"36","journalAbbreviation":"PNAS","language":"en","page":"22311-22322","source":"Zotero","title":"Broad host range of SARS-CoV-2 predicted by comparative and structural analysis of ACE2 in vertebrates","volume":"117","author":[{"family":"Damas","given":"Joana"},{"family":"Hughes","given":"Graham M"},{"family":"Keough","given":"Kathleen C"},{"family":"Painter","given":"Corrie A"},{"family":"Persky","given":"Nicole S"},{"family":"Corbo","given":"Marco"},{"family":"Hiller","given":"Michael"},{"family":"Koepfli","given":"Klaus-Peter"},{"family":"Pfenning","given":"Andreas R"},{"family":"Zhao","given":"Huabin"},{"family":"Genereux","given":"Diane P"},{"family":"Swofford","given":"Ross"},{"family":"Pollard","given":"Katherine S"},{"family":"Ryder","given":"Oliver A"},{"family":"Nweeia","given":"Martin T"},{"family":"Lindblad-Toh","given":"Kerstin"},{"family":"Teeling","given":"Emma C"},{"family":"Karlsson","given":"Elinor K"},{"family":"Lewin","given":"Harris A"}],"issued":{"date-parts":[["2020",9,8]]}}},{"id":158869,"uris":["http://zotero.org/users/6823494/items/MHIU3RKK"],"itemData":{"id":158869,"type":"article-journal","abstract":"SARS-CoV-2, the newly identiﬁed human coronavirus causing severe pneumonia pandemic, was probably originated from Chinese horseshoe bats. However, direct transmission of the virus from bats to humans is unlikely due to lack of direct contact, implying the existence of unknown intermediate hosts. Angiotensin converting enzyme 2 (ACE2) is the receptor of SARS-CoV-2, but only ACE2s of certain species can be utilized by SARS-CoV-2. Here, we evaluated and ranked the receptor-utilizing capability of ACE2s from various species by phylogenetic clustering and sequence alignment with the currently known ACE2s utilized by SARS-CoV-2. As a result, we predicted that SARS-CoV-2 tends to utilize ACE2s of various mammals, except murines, and some birds, such as pigeon. This prediction may help to screen the intermediate hosts of SARS-CoV-2.","container-title":"Microbes and Infection","DOI":"10.1016/j.micinf.2020.03.003","ISSN":"12864579","issue":"4-5","journalAbbreviation":"Microbes Infect","language":"en","page":"221-225","source":"DOI.org (Crossref)","title":"Predicting the angiotensin converting enzyme 2 (ACE2) utilizing capability as the receptor of SARS-CoV-2","volume":"22","author":[{"family":"Qiu","given":"Ye"},{"family":"Zhao","given":"Yuan-Bo"},{"family":"Wang","given":"Qiong"},{"family":"Li","given":"Jin-Yan"},{"family":"Zhou","given":"Zhi-Jian"},{"family":"Liao","given":"Ce-Heng"},{"family":"Ge","given":"Xing-Yi"}],"issued":{"date-parts":[["2020",6]]}}}],"schema":"https://github.com/citation-style-language/schema/raw/master/csl-citation.json"} </w:instrText>
            </w:r>
            <w:r w:rsidRPr="002727E1">
              <w:rPr>
                <w:rFonts w:ascii="Times New Roman" w:hAnsi="Times New Roman" w:cs="Times New Roman"/>
                <w:lang w:val="en-US"/>
              </w:rPr>
              <w:fldChar w:fldCharType="separate"/>
            </w:r>
            <w:r w:rsidR="0011760A" w:rsidRPr="002727E1">
              <w:rPr>
                <w:rFonts w:ascii="Times New Roman" w:hAnsi="Times New Roman" w:cs="Times New Roman"/>
                <w:szCs w:val="24"/>
              </w:rPr>
              <w:t>1,5,8,12–15,20–26</w:t>
            </w:r>
            <w:r w:rsidRPr="002727E1">
              <w:rPr>
                <w:rFonts w:ascii="Times New Roman" w:hAnsi="Times New Roman" w:cs="Times New Roman"/>
                <w:lang w:val="en-US"/>
              </w:rPr>
              <w:fldChar w:fldCharType="end"/>
            </w:r>
          </w:p>
        </w:tc>
      </w:tr>
      <w:tr w:rsidR="00000D98" w:rsidRPr="00984290" w14:paraId="76BAAC6D" w14:textId="77777777" w:rsidTr="00A57D8E">
        <w:tc>
          <w:tcPr>
            <w:tcW w:w="8222" w:type="dxa"/>
          </w:tcPr>
          <w:p w14:paraId="24C76B78" w14:textId="77777777" w:rsidR="00000D98" w:rsidRPr="00984290" w:rsidRDefault="00000D98" w:rsidP="00A57D8E">
            <w:pPr>
              <w:rPr>
                <w:rFonts w:ascii="Times New Roman" w:hAnsi="Times New Roman" w:cs="Times New Roman"/>
                <w:lang w:val="en-US"/>
              </w:rPr>
            </w:pPr>
            <w:r w:rsidRPr="00984290">
              <w:rPr>
                <w:rFonts w:ascii="Times New Roman" w:hAnsi="Times New Roman" w:cs="Times New Roman"/>
                <w:lang w:val="en-US"/>
              </w:rPr>
              <w:t xml:space="preserve">More data on how the mutations on the ACE2 receptors will impact binding </w:t>
            </w:r>
          </w:p>
        </w:tc>
        <w:tc>
          <w:tcPr>
            <w:tcW w:w="1412" w:type="dxa"/>
          </w:tcPr>
          <w:p w14:paraId="1172A899" w14:textId="24D4CCF4" w:rsidR="00000D98" w:rsidRPr="002727E1" w:rsidRDefault="00000D98" w:rsidP="00A57D8E">
            <w:pPr>
              <w:rPr>
                <w:rFonts w:ascii="Times New Roman" w:hAnsi="Times New Roman" w:cs="Times New Roman"/>
                <w:lang w:val="en-US"/>
              </w:rPr>
            </w:pPr>
            <w:r w:rsidRPr="002727E1">
              <w:rPr>
                <w:rFonts w:ascii="Times New Roman" w:hAnsi="Times New Roman" w:cs="Times New Roman"/>
                <w:lang w:val="en-US"/>
              </w:rPr>
              <w:fldChar w:fldCharType="begin"/>
            </w:r>
            <w:r w:rsidR="0011760A" w:rsidRPr="002727E1">
              <w:rPr>
                <w:rFonts w:ascii="Times New Roman" w:hAnsi="Times New Roman" w:cs="Times New Roman"/>
                <w:lang w:val="en-US"/>
              </w:rPr>
              <w:instrText xml:space="preserve"> ADDIN ZOTERO_ITEM CSL_CITATION {"citationID":"Hz5fWouJ","properties":{"formattedCitation":"\\super 12\\nosupersub{}","plainCitation":"12","noteIndex":0},"citationItems":[{"id":158964,"uris":["http://zotero.org/users/6823494/items/HT2A9D4W"],"itemData":{"id":158964,"type":"article-journal","container-title":"Proceedings of the National Academy of Sciences of the United States of America","DOI":"10.1073/pnas.2010146117","issue":"36","journalAbbreviation":"PNAS","language":"en","page":"22311-22322","source":"Zotero","title":"Broad host range of SARS-CoV-2 predicted by comparative and structural analysis of ACE2 in vertebrates","volume":"117","author":[{"family":"Damas","given":"Joana"},{"family":"Hughes","given":"Graham M"},{"family":"Keough","given":"Kathleen C"},{"family":"Painter","given":"Corrie A"},{"family":"Persky","given":"Nicole S"},{"family":"Corbo","given":"Marco"},{"family":"Hiller","given":"Michael"},{"family":"Koepfli","given":"Klaus-Peter"},{"family":"Pfenning","given":"Andreas R"},{"family":"Zhao","given":"Huabin"},{"family":"Genereux","given":"Diane P"},{"family":"Swofford","given":"Ross"},{"family":"Pollard","given":"Katherine S"},{"family":"Ryder","given":"Oliver A"},{"family":"Nweeia","given":"Martin T"},{"family":"Lindblad-Toh","given":"Kerstin"},{"family":"Teeling","given":"Emma C"},{"family":"Karlsson","given":"Elinor K"},{"family":"Lewin","given":"Harris A"}],"issued":{"date-parts":[["2020",9,8]]}}}],"schema":"https://github.com/citation-style-language/schema/raw/master/csl-citation.json"} </w:instrText>
            </w:r>
            <w:r w:rsidRPr="002727E1">
              <w:rPr>
                <w:rFonts w:ascii="Times New Roman" w:hAnsi="Times New Roman" w:cs="Times New Roman"/>
                <w:lang w:val="en-US"/>
              </w:rPr>
              <w:fldChar w:fldCharType="separate"/>
            </w:r>
            <w:r w:rsidR="0011760A" w:rsidRPr="002727E1">
              <w:rPr>
                <w:rFonts w:ascii="Times New Roman" w:hAnsi="Times New Roman" w:cs="Times New Roman"/>
                <w:szCs w:val="24"/>
              </w:rPr>
              <w:t>12</w:t>
            </w:r>
            <w:r w:rsidRPr="002727E1">
              <w:rPr>
                <w:rFonts w:ascii="Times New Roman" w:hAnsi="Times New Roman" w:cs="Times New Roman"/>
                <w:lang w:val="en-US"/>
              </w:rPr>
              <w:fldChar w:fldCharType="end"/>
            </w:r>
          </w:p>
        </w:tc>
      </w:tr>
      <w:tr w:rsidR="00000D98" w:rsidRPr="00984290" w14:paraId="1BB039F7" w14:textId="77777777" w:rsidTr="00A57D8E">
        <w:tc>
          <w:tcPr>
            <w:tcW w:w="8222" w:type="dxa"/>
          </w:tcPr>
          <w:p w14:paraId="7275D04C" w14:textId="77777777" w:rsidR="00000D98" w:rsidRPr="00984290" w:rsidRDefault="00000D98" w:rsidP="00A57D8E">
            <w:pPr>
              <w:rPr>
                <w:rFonts w:ascii="Times New Roman" w:hAnsi="Times New Roman" w:cs="Times New Roman"/>
                <w:lang w:val="en-US"/>
              </w:rPr>
            </w:pPr>
            <w:r w:rsidRPr="00984290">
              <w:rPr>
                <w:rFonts w:ascii="Times New Roman" w:hAnsi="Times New Roman" w:cs="Times New Roman"/>
                <w:lang w:val="en-US"/>
              </w:rPr>
              <w:t>Different crystal structures of the hACE2:SARS-CoV-2 RBD used to model the ACE2:SARS-CoV-2 RBD gave different binding results</w:t>
            </w:r>
          </w:p>
        </w:tc>
        <w:tc>
          <w:tcPr>
            <w:tcW w:w="1412" w:type="dxa"/>
          </w:tcPr>
          <w:p w14:paraId="2CC4F9CF" w14:textId="6C5BE195" w:rsidR="00000D98" w:rsidRPr="002727E1" w:rsidRDefault="00000D98" w:rsidP="00A57D8E">
            <w:pPr>
              <w:rPr>
                <w:rFonts w:ascii="Times New Roman" w:hAnsi="Times New Roman" w:cs="Times New Roman"/>
                <w:lang w:val="en-US"/>
              </w:rPr>
            </w:pPr>
            <w:r w:rsidRPr="002727E1">
              <w:rPr>
                <w:rFonts w:ascii="Times New Roman" w:hAnsi="Times New Roman" w:cs="Times New Roman"/>
                <w:lang w:val="en-US"/>
              </w:rPr>
              <w:fldChar w:fldCharType="begin"/>
            </w:r>
            <w:r w:rsidR="0011760A" w:rsidRPr="002727E1">
              <w:rPr>
                <w:rFonts w:ascii="Times New Roman" w:hAnsi="Times New Roman" w:cs="Times New Roman"/>
                <w:lang w:val="en-US"/>
              </w:rPr>
              <w:instrText xml:space="preserve"> ADDIN ZOTERO_ITEM CSL_CITATION {"citationID":"5mipk0u6","properties":{"formattedCitation":"\\super 27\\nosupersub{}","plainCitation":"27","noteIndex":0},"citationItems":[{"id":159013,"uris":["http://zotero.org/users/6823494/items/ENTKSXIV"],"itemData":{"id":159013,"type":"article-journal","abstract":"The coronavirus disease COVID-19 constitutes the most severe pandemic of the last decades having caused more than 1 million deaths worldwide. The SARS-CoV-2 virus recognizes the angiotensin converting enzyme 2 (ACE2) on the surface of human cells through its spike protein. It has been reported that the coronavirus can mildly infect cats, and ferrets, and perhaps dogs while not pigs, mice, chicken and ducks. Differences in viral infectivity among different species or individuals could be due to amino acid differences at key positions of the host proteins that interact with the virus, the immune response, expression levels of host proteins and translation efficiency of the viral proteins among other factors. Here, first we have addressed the importance that sequence variants of different animal species, human individuals and virus isolates have on the interaction between the RBD domain of the SARS-CoV-2 spike S protein and human angiotensin converting enzyme 2 (ACE2). Second, we have looked at viral translation efficiency by using the tRNA adaptation index. We find that integration of both interaction energy with ACE2 and translational efficiency explains animal infectivity. Humans are the top species in which SARS-CoV-2 is both efficiently translated as well as optimally interacting with ACE2. We have found some viral mutations that increase affinity for hACE and some hACE2 variants affecting ACE2 stability and virus binding. These variants suggest that different sensitivities to coronavirus infection in humans could arise in some cases from allelic variability affecting ACE2 stability and virus binding.","container-title":"PLoS Computational Biology","DOI":"10.1371/journal.pcbi.1008450","ISSN":"1553-7358","issue":"12","journalAbbreviation":"PLoS Comput Biol","language":"eng","note":"number: 12\nPMID: 33284795","page":"e1008450","source":"PubMed","title":"&lt;i&gt;In silico&lt;/i&gt; mutagenesis of human ACE2 with S protein and translational efficiency explain SARS-CoV-2 infectivity in different species","volume":"16","author":[{"family":"Delgado Blanco","given":"Javier"},{"family":"Hernandez-Alias","given":"Xavier"},{"family":"Cianferoni","given":"Damiano"},{"family":"Serrano","given":"Luis"}],"issued":{"date-parts":[["2020",12,7]]}}}],"schema":"https://github.com/citation-style-language/schema/raw/master/csl-citation.json"} </w:instrText>
            </w:r>
            <w:r w:rsidRPr="002727E1">
              <w:rPr>
                <w:rFonts w:ascii="Times New Roman" w:hAnsi="Times New Roman" w:cs="Times New Roman"/>
                <w:lang w:val="en-US"/>
              </w:rPr>
              <w:fldChar w:fldCharType="separate"/>
            </w:r>
            <w:r w:rsidR="0011760A" w:rsidRPr="002727E1">
              <w:rPr>
                <w:rFonts w:ascii="Times New Roman" w:hAnsi="Times New Roman" w:cs="Times New Roman"/>
                <w:szCs w:val="24"/>
              </w:rPr>
              <w:t>27</w:t>
            </w:r>
            <w:r w:rsidRPr="002727E1">
              <w:rPr>
                <w:rFonts w:ascii="Times New Roman" w:hAnsi="Times New Roman" w:cs="Times New Roman"/>
                <w:lang w:val="en-US"/>
              </w:rPr>
              <w:fldChar w:fldCharType="end"/>
            </w:r>
          </w:p>
        </w:tc>
      </w:tr>
      <w:tr w:rsidR="00000D98" w:rsidRPr="00984290" w14:paraId="62C7A93B" w14:textId="77777777" w:rsidTr="00A57D8E">
        <w:tc>
          <w:tcPr>
            <w:tcW w:w="8222" w:type="dxa"/>
          </w:tcPr>
          <w:p w14:paraId="52AC824F" w14:textId="77777777" w:rsidR="00000D98" w:rsidRPr="00984290" w:rsidRDefault="00000D98" w:rsidP="00A57D8E">
            <w:pPr>
              <w:rPr>
                <w:rFonts w:ascii="Times New Roman" w:hAnsi="Times New Roman" w:cs="Times New Roman"/>
                <w:lang w:val="en-US"/>
              </w:rPr>
            </w:pPr>
            <w:r w:rsidRPr="00984290">
              <w:rPr>
                <w:rFonts w:ascii="Times New Roman" w:hAnsi="Times New Roman" w:cs="Times New Roman"/>
                <w:lang w:val="en-US"/>
              </w:rPr>
              <w:t>Only used CoVs with full length genomes used</w:t>
            </w:r>
          </w:p>
        </w:tc>
        <w:tc>
          <w:tcPr>
            <w:tcW w:w="1412" w:type="dxa"/>
          </w:tcPr>
          <w:p w14:paraId="3F0FF8C6" w14:textId="6BCE8172" w:rsidR="00000D98" w:rsidRPr="002727E1" w:rsidRDefault="00000D98" w:rsidP="00A57D8E">
            <w:pPr>
              <w:rPr>
                <w:rFonts w:ascii="Times New Roman" w:hAnsi="Times New Roman" w:cs="Times New Roman"/>
                <w:lang w:val="en-US"/>
              </w:rPr>
            </w:pPr>
            <w:r w:rsidRPr="002727E1">
              <w:rPr>
                <w:rFonts w:ascii="Times New Roman" w:hAnsi="Times New Roman" w:cs="Times New Roman"/>
                <w:lang w:val="en-US"/>
              </w:rPr>
              <w:fldChar w:fldCharType="begin"/>
            </w:r>
            <w:r w:rsidR="0011760A" w:rsidRPr="002727E1">
              <w:rPr>
                <w:rFonts w:ascii="Times New Roman" w:hAnsi="Times New Roman" w:cs="Times New Roman"/>
                <w:lang w:val="en-US"/>
              </w:rPr>
              <w:instrText xml:space="preserve"> ADDIN ZOTERO_ITEM CSL_CITATION {"citationID":"cJjRGSHm","properties":{"formattedCitation":"\\super 7\\nosupersub{}","plainCitation":"7","noteIndex":0},"citationItems":[{"id":159162,"uris":["http://zotero.org/users/6823494/items/7XAEEPHP"],"itemData":{"id":159162,"type":"article-journal","abstract":"Novel pathogenic coronaviruses – such as SARS-CoV and probably SARS-CoV-2 – arise by homologous recombination between co-infecting viruses in a single cell. Identifying possible sources of novel coronaviruses therefore requires identifying hosts of multiple coronaviruses; however, most coronavirus-host interactions remain unknown. Here, by deploying a meta-ensemble of similarity learners from three complementary perspectives (viral, mammalian and network), we predict which mammals are hosts of multiple coronaviruses. We predict that there are 11.5-fold more coronavirus-host associations, over 30-fold more potential SARS-CoV-2 recombination hosts, and over 40-fold more host species with four or more different subgenera of coronaviruses than have been observed to date at &gt;0.5 mean probability cut-off (2.4-, 4.25- and 9-fold, respectively, at &gt;0.9821). Our results demonstrate the large underappreciation of the potential scale of novel coronavirus generation in wild and domesticated animals. We identify high-risk species for coronavirus surveillance.","container-title":"Nature Communications","DOI":"10.1038/s41467-021-21034-5","ISSN":"2041-1723","journalAbbreviation":"Nat Commun","language":"en","note":"number: 1\npublisher: Nature Publishing Group","page":"780","source":"www.nature.com","title":"Predicting mammalian hosts in which novel coronaviruses can be generated","volume":"12","author":[{"family":"Wardeh","given":"Maya"},{"family":"Baylis","given":"Matthew"},{"family":"Blagrove","given":"Marcus S. C."}],"issued":{"date-parts":[["2021",2,16]]}}}],"schema":"https://github.com/citation-style-language/schema/raw/master/csl-citation.json"} </w:instrText>
            </w:r>
            <w:r w:rsidRPr="002727E1">
              <w:rPr>
                <w:rFonts w:ascii="Times New Roman" w:hAnsi="Times New Roman" w:cs="Times New Roman"/>
                <w:lang w:val="en-US"/>
              </w:rPr>
              <w:fldChar w:fldCharType="separate"/>
            </w:r>
            <w:r w:rsidR="0011760A" w:rsidRPr="002727E1">
              <w:rPr>
                <w:rFonts w:ascii="Times New Roman" w:hAnsi="Times New Roman" w:cs="Times New Roman"/>
                <w:szCs w:val="24"/>
              </w:rPr>
              <w:t>7</w:t>
            </w:r>
            <w:r w:rsidRPr="002727E1">
              <w:rPr>
                <w:rFonts w:ascii="Times New Roman" w:hAnsi="Times New Roman" w:cs="Times New Roman"/>
                <w:lang w:val="en-US"/>
              </w:rPr>
              <w:fldChar w:fldCharType="end"/>
            </w:r>
          </w:p>
        </w:tc>
      </w:tr>
      <w:tr w:rsidR="00000D98" w:rsidRPr="00984290" w14:paraId="75502778" w14:textId="77777777" w:rsidTr="00A57D8E">
        <w:tc>
          <w:tcPr>
            <w:tcW w:w="8222" w:type="dxa"/>
          </w:tcPr>
          <w:p w14:paraId="20B42C74" w14:textId="77777777" w:rsidR="00000D98" w:rsidRPr="00984290" w:rsidRDefault="00000D98" w:rsidP="00A57D8E">
            <w:pPr>
              <w:rPr>
                <w:rFonts w:ascii="Times New Roman" w:hAnsi="Times New Roman" w:cs="Times New Roman"/>
                <w:lang w:val="en-US"/>
              </w:rPr>
            </w:pPr>
            <w:r w:rsidRPr="00984290">
              <w:rPr>
                <w:rFonts w:ascii="Times New Roman" w:hAnsi="Times New Roman" w:cs="Times New Roman"/>
                <w:lang w:val="en-US"/>
              </w:rPr>
              <w:t>How only one SARS-CoV-2 strain was used, and other strains or variants may have a different outcome</w:t>
            </w:r>
          </w:p>
        </w:tc>
        <w:tc>
          <w:tcPr>
            <w:tcW w:w="1412" w:type="dxa"/>
          </w:tcPr>
          <w:p w14:paraId="3B1A26D2" w14:textId="2A2325DD" w:rsidR="00000D98" w:rsidRPr="002727E1" w:rsidRDefault="00000D98" w:rsidP="00A57D8E">
            <w:pPr>
              <w:rPr>
                <w:rFonts w:ascii="Times New Roman" w:hAnsi="Times New Roman" w:cs="Times New Roman"/>
                <w:lang w:val="en-US"/>
              </w:rPr>
            </w:pPr>
            <w:r w:rsidRPr="002727E1">
              <w:rPr>
                <w:rFonts w:ascii="Times New Roman" w:hAnsi="Times New Roman" w:cs="Times New Roman"/>
                <w:lang w:val="en-US"/>
              </w:rPr>
              <w:fldChar w:fldCharType="begin"/>
            </w:r>
            <w:r w:rsidR="0011760A" w:rsidRPr="002727E1">
              <w:rPr>
                <w:rFonts w:ascii="Times New Roman" w:hAnsi="Times New Roman" w:cs="Times New Roman"/>
                <w:lang w:val="en-US"/>
              </w:rPr>
              <w:instrText xml:space="preserve"> ADDIN ZOTERO_ITEM CSL_CITATION {"citationID":"5rusflaK","properties":{"formattedCitation":"\\super 3,15\\nosupersub{}","plainCitation":"3,15","noteIndex":0},"citationItems":[{"id":158967,"uris":["http://zotero.org/users/6823494/items/Y9S98X2H"],"itemData":{"id":158967,"type":"article-journal","abstract":"Abstract\n            SARS-CoV-2 has a zoonotic origin and was transmitted to humans via an undetermined intermediate host, leading to infections in humans and other mammals. To enter host cells, the viral spike protein (S-protein) binds to its receptor, ACE2, and is then processed by TMPRSS2. Whilst receptor binding contributes to the viral host range, S-protein:ACE2 complexes from other animals have not been investigated widely. To predict infection risks, we modelled S-protein:ACE2 complexes from 215 vertebrate species, calculated changes in the energy of the complex caused by mutations in each species, relative to human ACE2, and correlated these changes with COVID-19 infection data. We also analysed structural interactions to better understand the key residues contributing to affinity. We predict that mutations are more detrimental in ACE2 than TMPRSS2. Finally, we demonstrate phylogenetically that human SARS-CoV-2 strains have been isolated in animals. Our results suggest that SARS-CoV-2 can infect a broad range of mammals, but few fish, birds or reptiles. Susceptible animals could serve as reservoirs of the virus, necessitating careful ongoing animal management and surveillance.","container-title":"Scientific Reports","DOI":"10.1038/s41598-020-71936-5","ISSN":"2045-2322","issue":"1","journalAbbreviation":"Sci Rep","language":"en","note":"number: 1","page":"16471","source":"DOI.org (Crossref)","title":"SARS-CoV-2 spike protein predicted to form complexes with host receptor protein orthologues from a broad range of mammals","volume":"10","author":[{"family":"Lam","given":"S. D."},{"family":"Bordin","given":"N."},{"family":"Waman","given":"V. P."},{"family":"Scholes","given":"H. M."},{"family":"Ashford","given":"P."},{"family":"Sen","given":"N."},{"family":"Dorp","given":"L.","non-dropping-particle":"van"},{"family":"Rauer","given":"C."},{"family":"Dawson","given":"N. L."},{"family":"Pang","given":"C. S. M."},{"family":"Abbasian","given":"M."},{"family":"Sillitoe","given":"I."},{"family":"Edwards","given":"S. J. L."},{"family":"Fraternali","given":"F."},{"family":"Lees","given":"J. G."},{"family":"Santini","given":"J. M."},{"family":"Orengo","given":"C. A."}],"issued":{"date-parts":[["2020",10,5]]}}},{"id":159002,"uris":["http://zotero.org/users/6823494/items/NSDI52Z2"],"itemData":{"id":159002,"type":"article-journal","abstract":"Severe acute respiratory syndrome coronavirus 2 (SARS-CoV-2) can infect animals, however, the whole range of potential hosts is still unknown. This work makes an assessment of wildlife susceptibility to SARS-CoV-2 by analyzing the similarities of Angiotensin Converting Enzyme 2 (ACE2) and Transmembrane Protease, Serine 2 (TMPRSS2)-both recognized as receptors and protease for coronavirus spike protein-and the genetic variation of the viral protein spike in the recognition sites. The sequences from different mammals, birds, reptiles, and amphibians, and the sequence from SARS-CoV-2 S protein were obtained from the GenBank. Comparisons of aligned sequences were made by selecting amino acids residues of ACE2, TMPRSS2 and S protein; phylogenetic trees were reconstructed using the same sequences. The species susceptibility was ranked by substituting the values of amino acid residues for both proteins. Our results ranked primates at the top, but surprisingly, just below are carnivores, cetaceans and wild rodents, showing a relatively high potential risk, as opposed to lab rodents that are typically mammals at lower risk. Most of the sequences from birds, reptiles and amphibians occupied the lowest ranges in the analyses. Models and phylogenetic trees outputs showed the species that are more prone to getting infected with SARS-CoV-2. Interestingly, during this short pandemic period, a high haplotypic variation was observed in the RBD of the viral S protein, suggesting new risks for other hosts. Our findings are consistent with other published results reporting laboratory and natural infections in different species. Finally, urgent measures of wildlife monitoring are needed regarding SARS-CoV-2, as well as measures for avoiding or limiting human contact with wildlife, and precautionary measures to protect wildlife workers and researchers; monitoring disposal of waste and sewage than can potentially affect the environment, and designing protocols for dealing with the outbreak.","container-title":"Perspectives in Ecology and Conservation","DOI":"10.1016/j.pecon.2020.09.008","ISSN":"2530-0644","issue":"4","journalAbbreviation":"Perspect Ecol Conserv","language":"eng","note":"number: 4\nPMID: 33043253\nPMCID: PMC7534737","page":"223-234","source":"PubMed","title":"Assessing the SARS-CoV-2 threat to wildlife: potential risk to a broad range of mammals","title-short":"Assessing the SARS-CoV-2 threat to wildlife","volume":"18","author":[{"family":"Martínez-Hernández","given":"Fernando"},{"family":"Isaak-Delgado","given":"Ana Belem"},{"family":"Alfonso-Toledo","given":"Jorge Alberto"},{"family":"Muñoz-García","given":"Claudia Irais"},{"family":"Villalobos","given":"Guiehdani"},{"family":"Aréchiga-Ceballos","given":"Nidia"},{"family":"Rendón-Franco","given":"Emilio"}],"issued":{"date-parts":[["2020",12]]}}}],"schema":"https://github.com/citation-style-language/schema/raw/master/csl-citation.json"} </w:instrText>
            </w:r>
            <w:r w:rsidRPr="002727E1">
              <w:rPr>
                <w:rFonts w:ascii="Times New Roman" w:hAnsi="Times New Roman" w:cs="Times New Roman"/>
                <w:lang w:val="en-US"/>
              </w:rPr>
              <w:fldChar w:fldCharType="separate"/>
            </w:r>
            <w:r w:rsidR="0011760A" w:rsidRPr="002727E1">
              <w:rPr>
                <w:rFonts w:ascii="Times New Roman" w:hAnsi="Times New Roman" w:cs="Times New Roman"/>
                <w:szCs w:val="24"/>
              </w:rPr>
              <w:t>3,15</w:t>
            </w:r>
            <w:r w:rsidRPr="002727E1">
              <w:rPr>
                <w:rFonts w:ascii="Times New Roman" w:hAnsi="Times New Roman" w:cs="Times New Roman"/>
                <w:lang w:val="en-US"/>
              </w:rPr>
              <w:fldChar w:fldCharType="end"/>
            </w:r>
          </w:p>
        </w:tc>
      </w:tr>
      <w:tr w:rsidR="00000D98" w:rsidRPr="00984290" w14:paraId="0441581F" w14:textId="77777777" w:rsidTr="00A57D8E">
        <w:tc>
          <w:tcPr>
            <w:tcW w:w="8222" w:type="dxa"/>
          </w:tcPr>
          <w:p w14:paraId="1F0716FD" w14:textId="77777777" w:rsidR="00000D98" w:rsidRPr="00984290" w:rsidRDefault="00000D98" w:rsidP="00A57D8E">
            <w:pPr>
              <w:rPr>
                <w:rFonts w:ascii="Times New Roman" w:hAnsi="Times New Roman" w:cs="Times New Roman"/>
                <w:b/>
                <w:bCs/>
                <w:lang w:val="en-US"/>
              </w:rPr>
            </w:pPr>
            <w:r w:rsidRPr="00984290">
              <w:rPr>
                <w:rFonts w:ascii="Times New Roman" w:hAnsi="Times New Roman" w:cs="Times New Roman"/>
                <w:b/>
                <w:bCs/>
                <w:i/>
                <w:iCs/>
                <w:lang w:val="en-US"/>
              </w:rPr>
              <w:t>In vitro</w:t>
            </w:r>
          </w:p>
        </w:tc>
        <w:tc>
          <w:tcPr>
            <w:tcW w:w="1412" w:type="dxa"/>
          </w:tcPr>
          <w:p w14:paraId="6E09AD11" w14:textId="77777777" w:rsidR="00000D98" w:rsidRPr="002727E1" w:rsidRDefault="00000D98" w:rsidP="00A57D8E">
            <w:pPr>
              <w:rPr>
                <w:rFonts w:ascii="Times New Roman" w:hAnsi="Times New Roman" w:cs="Times New Roman"/>
                <w:lang w:val="en-US"/>
              </w:rPr>
            </w:pPr>
          </w:p>
        </w:tc>
      </w:tr>
      <w:tr w:rsidR="00000D98" w:rsidRPr="00984290" w14:paraId="32645E63" w14:textId="77777777" w:rsidTr="00A57D8E">
        <w:tc>
          <w:tcPr>
            <w:tcW w:w="8222" w:type="dxa"/>
          </w:tcPr>
          <w:p w14:paraId="59DE42F3" w14:textId="77777777" w:rsidR="00000D98" w:rsidRPr="00984290" w:rsidRDefault="00000D98" w:rsidP="00A57D8E">
            <w:pPr>
              <w:rPr>
                <w:rFonts w:ascii="Times New Roman" w:hAnsi="Times New Roman" w:cs="Times New Roman"/>
                <w:highlight w:val="yellow"/>
                <w:lang w:val="en-US"/>
              </w:rPr>
            </w:pPr>
            <w:r w:rsidRPr="00984290">
              <w:rPr>
                <w:rFonts w:ascii="Times New Roman" w:hAnsi="Times New Roman" w:cs="Times New Roman"/>
                <w:lang w:val="en-US"/>
              </w:rPr>
              <w:t>Species specific cell lines were not used</w:t>
            </w:r>
          </w:p>
        </w:tc>
        <w:tc>
          <w:tcPr>
            <w:tcW w:w="1412" w:type="dxa"/>
          </w:tcPr>
          <w:p w14:paraId="3EBB4C21" w14:textId="6254D32A" w:rsidR="00000D98" w:rsidRPr="002727E1" w:rsidRDefault="00000D98" w:rsidP="00A57D8E">
            <w:pPr>
              <w:rPr>
                <w:rFonts w:ascii="Times New Roman" w:hAnsi="Times New Roman" w:cs="Times New Roman"/>
                <w:highlight w:val="yellow"/>
                <w:lang w:val="en-US"/>
              </w:rPr>
            </w:pPr>
            <w:r w:rsidRPr="002727E1">
              <w:rPr>
                <w:rFonts w:ascii="Times New Roman" w:hAnsi="Times New Roman" w:cs="Times New Roman"/>
                <w:lang w:val="en-US"/>
              </w:rPr>
              <w:fldChar w:fldCharType="begin"/>
            </w:r>
            <w:r w:rsidR="0011760A" w:rsidRPr="002727E1">
              <w:rPr>
                <w:rFonts w:ascii="Times New Roman" w:hAnsi="Times New Roman" w:cs="Times New Roman"/>
                <w:lang w:val="en-US"/>
              </w:rPr>
              <w:instrText xml:space="preserve"> ADDIN ZOTERO_ITEM CSL_CITATION {"citationID":"oS2owkes","properties":{"formattedCitation":"\\super 28,29\\nosupersub{}","plainCitation":"28,29","noteIndex":0},"citationItems":[{"id":159158,"uris":["http://zotero.org/users/6823494/items/76GAECD8"],"itemData":{"id":159158,"type":"article-journal","abstract":"Bats are the suggested natural hosts for severe acute respiratory syndrome coronavirus (SARS-CoV) and the causal agent of the coronavirus disease 2019 (COVID-19) pandemic, SARS-CoV-2. The interaction of viral spike proteins with their host receptor angiotensin-converting enzyme 2 (ACE2) is a critical determinant of potential hosts and cross-species transmission. Here we use virus–host receptor binding and infection assays to examine 46 ACE2 orthologues from phylogenetically diverse bat species, including those in close and distant contact with humans. We found that 24, 21 and 16 of them failed to support infection by SARS-CoV, SARS-CoV-2 or both viruses, respectively. Furthermore, we confirmed that infection assays in human cells were consistent with those in two bat cell lines. Additionally, we used genetic and functional analyses to identify critical residues in bat ACE2 receptors associated with viral entry restrictions. Our results suggest that many bat species may not be the potential hosts of one or both viruses and that no correlation was identified between proximity to humans and probability of being natural hosts of SARS-CoV or SARS-CoV-2. This study demonstrates dramatic variation in susceptibility to SARS-CoV and SARS-CoV-2 infection among bat species and adds knowledge towards a better understanding of coronavirus–bat interaction.","container-title":"Nature Ecology &amp; Evolution","DOI":"10.1038/s41559-021-01407-1","ISSN":"2397-334X","issue":"5","journalAbbreviation":"Nat Ecol Evol","language":"en","note":"publisher: Nature Publishing Group","page":"600-608","source":"www.nature.com","title":"ACE2 receptor usage reveals variation in susceptibility to SARS-CoV and SARS-CoV-2 infection among bat species","volume":"5","author":[{"family":"Yan","given":"Huan"},{"family":"Jiao","given":"Hengwu"},{"family":"Liu","given":"Qianyun"},{"family":"Zhang","given":"Zhen"},{"family":"Xiong","given":"Qing"},{"family":"Wang","given":"Bing-Jun"},{"family":"Wang","given":"Xin"},{"family":"Guo","given":"Ming"},{"family":"Wang","given":"Lin-Fa"},{"family":"Lan","given":"Ke"},{"family":"Chen","given":"Yu"},{"family":"Zhao","given":"Huabin"}],"issued":{"date-parts":[["2021",3,1]]}}},{"id":159186,"uris":["http://zotero.org/users/6823494/items/A2I6R4LT"],"itemData":{"id":159186,"type":"article-journal","abstract":"&lt;p&gt;The severe acute respiratory syndrome coronavirus 2 (SARS-CoV-2) pandemic represents a global threat, and the interaction between the virus and angiotensin-converting enzyme 2 (ACE2), the primary entry receptor for SARS-CoV-2, is a key determinant of the range of hosts that can be infected by the virus. However, the mechanisms underpinning ACE2-mediated viral entry across species remains unclear. Using infection assay, we evaluated SARS-CoV-2 entry mediated by ACE2 of 11 different animal species. We discovered that ACE2 of &lt;i&gt;Rhinolophus sinicus&lt;/i&gt; (Chinese rufous horseshoe bat), &lt;i&gt;Felis catus&lt;/i&gt; (domestic cat), &lt;i&gt;Canis lupus familiaris&lt;/i&gt; (dog), &lt;i&gt;Sus scrofa&lt;/i&gt; (wild pig), &lt;i&gt;Capra hircus&lt;/i&gt; (goat), and &lt;i&gt;Manis javanica&lt;/i&gt; (Malayan pangolin) facilitated SARS-CoV-2 entry into nonsusceptible cells. Moreover, ACE2 of the pangolin also mediated SARS-CoV-2 entry, adding credence to the hypothesis that SARS-CoV-2 may have originated from pangolins. However, the ACE2 proteins of &lt;i&gt;Rhinolophus ferrumequinum&lt;/i&gt; (greater horseshoe bat), &lt;i&gt;Gallus gallus&lt;/i&gt; (red junglefowl), &lt;i&gt;Notechis scutatus&lt;/i&gt; (mainland tiger snake), or &lt;i&gt;Mus musculus&lt;/i&gt; (house mouse) did not facilitate SARS-CoV-2 entry. In addition, a natural isoform of the ACE2 protein of &lt;i&gt;Macaca mulatta&lt;/i&gt; (rhesus monkey) with the Y217N mutation was resistant to SARS-CoV-2 infection, highlighting the possible impact of this ACE2 mutation on SARS-CoV-2 studies in rhesus monkeys. We further demonstrated that the Y217 residue of ACE2 is a critical determinant for the ability of ACE2 to mediate SARS-CoV-2 entry. Overall, these results clarify that SARS-CoV-2 can use the ACE2 receptors of multiple animal species and show that tracking the natural reservoirs and intermediate hosts of SARS-CoV-2 is complex.&lt;/p&gt;","container-title":"Journal of Biological Chemistry","DOI":"10.1016/j.jbc.2021.100435","ISSN":"0021-9258, 1083-351X","journalAbbreviation":"J Biol Chem","language":"English","note":"publisher: Elsevier\nPMID: 33610551\nPMCID: PMC7892319","page":"100435","source":"www.jbc.org","title":"Evaluating angiotensin-converting enzyme 2-mediated SARS-CoV-2 entry across species","volume":"296","author":[{"family":"Zhang","given":"Hong-Liang"},{"family":"Li","given":"Yu-Ming"},{"family":"Sun","given":"Jing"},{"family":"Zhang","given":"Yu-Yuan"},{"family":"Wang","given":"Tong-Yun"},{"family":"Sun","given":"Ming-Xia"},{"family":"Wang","given":"Meng-Hang"},{"family":"Yang","given":"Yue-Lin"},{"family":"Hu","given":"Xiao-Liang"},{"family":"Tang","given":"Yan-Dong"},{"family":"Zhao","given":"Jincun"},{"family":"Cai","given":"Xuehui"}],"issued":{"date-parts":[["2021",6]]}}}],"schema":"https://github.com/citation-style-language/schema/raw/master/csl-citation.json"} </w:instrText>
            </w:r>
            <w:r w:rsidRPr="002727E1">
              <w:rPr>
                <w:rFonts w:ascii="Times New Roman" w:hAnsi="Times New Roman" w:cs="Times New Roman"/>
                <w:lang w:val="en-US"/>
              </w:rPr>
              <w:fldChar w:fldCharType="separate"/>
            </w:r>
            <w:r w:rsidR="0011760A" w:rsidRPr="002727E1">
              <w:rPr>
                <w:rFonts w:ascii="Times New Roman" w:hAnsi="Times New Roman" w:cs="Times New Roman"/>
                <w:szCs w:val="24"/>
              </w:rPr>
              <w:t>28,29</w:t>
            </w:r>
            <w:r w:rsidRPr="002727E1">
              <w:rPr>
                <w:rFonts w:ascii="Times New Roman" w:hAnsi="Times New Roman" w:cs="Times New Roman"/>
                <w:lang w:val="en-US"/>
              </w:rPr>
              <w:fldChar w:fldCharType="end"/>
            </w:r>
          </w:p>
        </w:tc>
      </w:tr>
      <w:tr w:rsidR="00000D98" w:rsidRPr="00984290" w14:paraId="276D6932" w14:textId="77777777" w:rsidTr="00A57D8E">
        <w:tc>
          <w:tcPr>
            <w:tcW w:w="8222" w:type="dxa"/>
          </w:tcPr>
          <w:p w14:paraId="4F85D1FB" w14:textId="77777777" w:rsidR="00000D98" w:rsidRPr="00984290" w:rsidRDefault="00000D98" w:rsidP="00A57D8E">
            <w:pPr>
              <w:rPr>
                <w:rFonts w:ascii="Times New Roman" w:hAnsi="Times New Roman" w:cs="Times New Roman"/>
                <w:lang w:val="en-US"/>
              </w:rPr>
            </w:pPr>
            <w:r w:rsidRPr="00984290">
              <w:rPr>
                <w:rFonts w:ascii="Times New Roman" w:hAnsi="Times New Roman" w:cs="Times New Roman"/>
                <w:lang w:val="en-US"/>
              </w:rPr>
              <w:t>Possibility that other receptors besides ACE2 can be used</w:t>
            </w:r>
          </w:p>
        </w:tc>
        <w:tc>
          <w:tcPr>
            <w:tcW w:w="1412" w:type="dxa"/>
          </w:tcPr>
          <w:p w14:paraId="5BD5781A" w14:textId="026B18E4" w:rsidR="00000D98" w:rsidRPr="002727E1" w:rsidRDefault="00000D98" w:rsidP="00A57D8E">
            <w:pPr>
              <w:rPr>
                <w:rFonts w:ascii="Times New Roman" w:hAnsi="Times New Roman" w:cs="Times New Roman"/>
                <w:lang w:val="en-US"/>
              </w:rPr>
            </w:pPr>
            <w:r w:rsidRPr="002727E1">
              <w:rPr>
                <w:rFonts w:ascii="Times New Roman" w:hAnsi="Times New Roman" w:cs="Times New Roman"/>
                <w:lang w:val="en-US"/>
              </w:rPr>
              <w:fldChar w:fldCharType="begin"/>
            </w:r>
            <w:r w:rsidR="0011760A" w:rsidRPr="002727E1">
              <w:rPr>
                <w:rFonts w:ascii="Times New Roman" w:hAnsi="Times New Roman" w:cs="Times New Roman"/>
                <w:lang w:val="en-US"/>
              </w:rPr>
              <w:instrText xml:space="preserve"> ADDIN ZOTERO_ITEM CSL_CITATION {"citationID":"SaF11a1M","properties":{"formattedCitation":"\\super 28\\nosupersub{}","plainCitation":"28","noteIndex":0},"citationItems":[{"id":159158,"uris":["http://zotero.org/users/6823494/items/76GAECD8"],"itemData":{"id":159158,"type":"article-journal","abstract":"Bats are the suggested natural hosts for severe acute respiratory syndrome coronavirus (SARS-CoV) and the causal agent of the coronavirus disease 2019 (COVID-19) pandemic, SARS-CoV-2. The interaction of viral spike proteins with their host receptor angiotensin-converting enzyme 2 (ACE2) is a critical determinant of potential hosts and cross-species transmission. Here we use virus–host receptor binding and infection assays to examine 46 ACE2 orthologues from phylogenetically diverse bat species, including those in close and distant contact with humans. We found that 24, 21 and 16 of them failed to support infection by SARS-CoV, SARS-CoV-2 or both viruses, respectively. Furthermore, we confirmed that infection assays in human cells were consistent with those in two bat cell lines. Additionally, we used genetic and functional analyses to identify critical residues in bat ACE2 receptors associated with viral entry restrictions. Our results suggest that many bat species may not be the potential hosts of one or both viruses and that no correlation was identified between proximity to humans and probability of being natural hosts of SARS-CoV or SARS-CoV-2. This study demonstrates dramatic variation in susceptibility to SARS-CoV and SARS-CoV-2 infection among bat species and adds knowledge towards a better understanding of coronavirus–bat interaction.","container-title":"Nature Ecology &amp; Evolution","DOI":"10.1038/s41559-021-01407-1","ISSN":"2397-334X","issue":"5","journalAbbreviation":"Nat Ecol Evol","language":"en","note":"publisher: Nature Publishing Group","page":"600-608","source":"www.nature.com","title":"ACE2 receptor usage reveals variation in susceptibility to SARS-CoV and SARS-CoV-2 infection among bat species","volume":"5","author":[{"family":"Yan","given":"Huan"},{"family":"Jiao","given":"Hengwu"},{"family":"Liu","given":"Qianyun"},{"family":"Zhang","given":"Zhen"},{"family":"Xiong","given":"Qing"},{"family":"Wang","given":"Bing-Jun"},{"family":"Wang","given":"Xin"},{"family":"Guo","given":"Ming"},{"family":"Wang","given":"Lin-Fa"},{"family":"Lan","given":"Ke"},{"family":"Chen","given":"Yu"},{"family":"Zhao","given":"Huabin"}],"issued":{"date-parts":[["2021",3,1]]}}}],"schema":"https://github.com/citation-style-language/schema/raw/master/csl-citation.json"} </w:instrText>
            </w:r>
            <w:r w:rsidRPr="002727E1">
              <w:rPr>
                <w:rFonts w:ascii="Times New Roman" w:hAnsi="Times New Roman" w:cs="Times New Roman"/>
                <w:lang w:val="en-US"/>
              </w:rPr>
              <w:fldChar w:fldCharType="separate"/>
            </w:r>
            <w:r w:rsidR="0011760A" w:rsidRPr="002727E1">
              <w:rPr>
                <w:rFonts w:ascii="Times New Roman" w:hAnsi="Times New Roman" w:cs="Times New Roman"/>
                <w:szCs w:val="24"/>
              </w:rPr>
              <w:t>28</w:t>
            </w:r>
            <w:r w:rsidRPr="002727E1">
              <w:rPr>
                <w:rFonts w:ascii="Times New Roman" w:hAnsi="Times New Roman" w:cs="Times New Roman"/>
                <w:lang w:val="en-US"/>
              </w:rPr>
              <w:fldChar w:fldCharType="end"/>
            </w:r>
          </w:p>
        </w:tc>
      </w:tr>
      <w:tr w:rsidR="00000D98" w:rsidRPr="00984290" w14:paraId="78EAD87C" w14:textId="77777777" w:rsidTr="00A57D8E">
        <w:tc>
          <w:tcPr>
            <w:tcW w:w="8222" w:type="dxa"/>
          </w:tcPr>
          <w:p w14:paraId="2B695E49" w14:textId="77777777" w:rsidR="00000D98" w:rsidRPr="00984290" w:rsidRDefault="00000D98" w:rsidP="00A57D8E">
            <w:pPr>
              <w:rPr>
                <w:rFonts w:ascii="Times New Roman" w:hAnsi="Times New Roman" w:cs="Times New Roman"/>
                <w:lang w:val="en-US"/>
              </w:rPr>
            </w:pPr>
            <w:r w:rsidRPr="00984290">
              <w:rPr>
                <w:rFonts w:ascii="Times New Roman" w:hAnsi="Times New Roman" w:cs="Times New Roman"/>
                <w:lang w:val="en-US"/>
              </w:rPr>
              <w:t>Binding and or entry does not equate to susceptibility additional factors that can impact an animal’s susceptibility  include entry after binding, other cellular factors, transmission of the virus</w:t>
            </w:r>
          </w:p>
        </w:tc>
        <w:tc>
          <w:tcPr>
            <w:tcW w:w="1412" w:type="dxa"/>
          </w:tcPr>
          <w:p w14:paraId="0452D610" w14:textId="0FB4E2D9" w:rsidR="00000D98" w:rsidRPr="002727E1" w:rsidRDefault="00000D98" w:rsidP="00A57D8E">
            <w:pPr>
              <w:rPr>
                <w:rFonts w:ascii="Times New Roman" w:hAnsi="Times New Roman" w:cs="Times New Roman"/>
                <w:lang w:val="en-US"/>
              </w:rPr>
            </w:pPr>
            <w:r w:rsidRPr="002727E1">
              <w:rPr>
                <w:rFonts w:ascii="Times New Roman" w:hAnsi="Times New Roman" w:cs="Times New Roman"/>
                <w:lang w:val="en-US"/>
              </w:rPr>
              <w:fldChar w:fldCharType="begin"/>
            </w:r>
            <w:r w:rsidR="0011760A" w:rsidRPr="002727E1">
              <w:rPr>
                <w:rFonts w:ascii="Times New Roman" w:hAnsi="Times New Roman" w:cs="Times New Roman"/>
                <w:lang w:val="en-US"/>
              </w:rPr>
              <w:instrText xml:space="preserve"> ADDIN ZOTERO_ITEM CSL_CITATION {"citationID":"h2RltAwN","properties":{"formattedCitation":"\\super 18,28\\uc0\\u8211{}30\\nosupersub{}","plainCitation":"18,28–30","noteIndex":0},"citationItems":[{"id":159056,"uris":["http://zotero.org/users/6823494/items/3AC7CZ2V"],"itemData":{"id":159056,"type":"article-journal","abstract":"SARS Coronavirus 2 (SARS-CoV-2) emerged in late 2019, leading to the Coronavirus Disease 2019 (COVID-19) pandemic that continues to cause significant global mortality in human populations. Given its sequence similarity to SARS-CoV, as well as related coronaviruses circulating in bats, SARS-CoV-2 is thought to have originated in Chiroptera species in China. However, whether the virus spread directly to humans or through an intermediate host is currently unclear, as is the potential for this virus to infect companion animals, livestock, and wildlife that could act as viral reservoirs. Using a combination of surrogate entry assays and live virus, we demonstrate that, in addition to human angiotensin-converting enzyme 2 (ACE2), the Spike glycoprotein of SARS-CoV-2 has a broad host tropism for mammalian ACE2 receptors, despite divergence in the amino acids at the Spike receptor binding site on these proteins. Of the 22 different hosts we investigated, ACE2 proteins from dog, cat, and cattle were the most permissive to SARS-CoV-2, while bat and bird ACE2 proteins were the least efficiently used receptors. The absence of a significant tropism for any of the 3 genetically distinct bat ACE2 proteins we examined indicates that SARS-CoV-2 receptor usage likely shifted during zoonotic transmission from bats into people, possibly in an intermediate reservoir. Comparison of SARS-CoV-2 receptor usage to the related coronaviruses SARS-CoV and RaTG13 identified distinct tropisms, with the 2 human viruses being more closely aligned. Finally, using bioinformatics, structural data, and targeted mutagenesis, we identified amino acid residues within the Spike-ACE2 interface, which may have played a pivotal role in the emergence of SARS-CoV-2 in humans. The apparently broad tropism of SARS-CoV-2 at the point of viral entry confirms the potential risk of infection to a wide range of companion animals, livestock, and wildlife.","container-title":"PLoS biology","DOI":"10.1371/journal.pbio.3001016","ISSN":"1545-7885","issue":"12","journalAbbreviation":"PLoS Biol","language":"eng","note":"PMID: 33347434\nPMCID: PMC7751883","page":"e3001016","source":"PubMed","title":"The SARS-CoV-2 spike protein has a broad tropism for mammalian ACE2 proteins","volume":"18","author":[{"family":"Conceicao","given":"Carina"},{"family":"Thakur","given":"Nazia"},{"family":"Human","given":"Stacey"},{"family":"Kelly","given":"James T."},{"family":"Logan","given":"Leanne"},{"family":"Bialy","given":"Dagmara"},{"family":"Bhat","given":"Sushant"},{"family":"Stevenson-Leggett","given":"Phoebe"},{"family":"Zagrajek","given":"Adrian K."},{"family":"Hollinghurst","given":"Philippa"},{"family":"Varga","given":"Michal"},{"family":"Tsirigoti","given":"Christina"},{"family":"Tully","given":"Matthew"},{"family":"Chiu","given":"Chris"},{"family":"Moffat","given":"Katy"},{"family":"Silesian","given":"Adrian Paul"},{"family":"Hammond","given":"John A."},{"family":"Maier","given":"Helena J."},{"family":"Bickerton","given":"Erica"},{"family":"Shelton","given":"Holly"},{"family":"Dietrich","given":"Isabelle"},{"family":"Graham","given":"Stephen C."},{"family":"Bailey","given":"Dalan"}],"issued":{"date-parts":[["2020",12,21]]}}},{"id":159166,"uris":["http://zotero.org/users/6823494/items/I9YDXIHD"],"itemData":{"id":159166,"type":"article-journal","abstract":"The pandemic of COVID-19, caused by SARS-CoV-2, is a major global health threat. Epidemiological studies suggest that bats (\n              Rhinolophus affinis\n              ) are the natural zoonotic reservoir for SARS-CoV-2. However, the host range of SARS-CoV-2 and intermediate hosts that facilitate its transmission to humans remain unknown. The interaction of coronavirus with its host receptor is a key genetic determinant of host range and cross-species transmission. SARS-CoV-2 uses angiotensin-converting enzyme 2 (ACE2) as the receptor to enter host cells in a species-dependent manner. In this study, we characterized the ability of ACE2 from diverse species to support viral entry. By analyzing the conservation of five residues in two virus-binding hotspots of ACE2 (hotspot 31Lys and hotspot 353Lys), we predicted 80 ACE2 proteins from mammals that could potentially mediate SARS-CoV-2 entry. We chose 48 ACE2 orthologs among them for functional analysis, and showed that 44 of these orthologs—including domestic animals, pets, livestock, and animals commonly found in zoos and aquaria—could bind the SARS-CoV-2 spike protein and support viral entry. In contrast, New World monkey ACE2 orthologs could not bind the SARS-CoV-2 spike protein and support viral entry. We further identified the genetic determinant of New World monkey ACE2 that restricts viral entry using genetic and functional analyses. These findings highlight a potentially broad host tropism of SARS-CoV-2 and suggest that SARS-CoV-2 might be distributed much more widely than previously recognized, underscoring the necessity to monitor susceptible hosts to prevent future outbreaks.","container-title":"Proceedings of the National Academy of Sciences","DOI":"10.1073/pnas.2025373118","ISSN":"0027-8424, 1091-6490","issue":"12","journalAbbreviation":"PNAS","language":"en","note":"number: 12","page":"e2025373118","source":"DOI.org (Crossref)","title":"Functional and genetic analysis of viral receptor ACE2 orthologs reveals a broad potential host range of SARS-CoV-2","volume":"118","author":[{"family":"Liu","given":"Yinghui"},{"family":"Hu","given":"Gaowei"},{"family":"Wang","given":"Yuyan"},{"family":"Ren","given":"Wenlin"},{"family":"Zhao","given":"Xiaomin"},{"family":"Ji","given":"Fansen"},{"family":"Zhu","given":"Yunkai"},{"family":"Feng","given":"Fei"},{"family":"Gong","given":"Mingli"},{"family":"Ju","given":"Xiaohui"},{"family":"Zhu","given":"Yuanfei"},{"family":"Cai","given":"Xia"},{"family":"Lan","given":"Jun"},{"family":"Guo","given":"Jianying"},{"family":"Xie","given":"Min"},{"family":"Dong","given":"Lin"},{"family":"Zhu","given":"Zihui"},{"family":"Na","given":"Jie"},{"family":"Wu","given":"Jianping"},{"family":"Lan","given":"Xun"},{"family":"Xie","given":"Youhua"},{"family":"Wang","given":"Xinquan"},{"family":"Yuan","given":"Zhenghong"},{"family":"Zhang","given":"Rong"},{"family":"Ding","given":"Qiang"}],"issued":{"date-parts":[["2021",3,23]]}}},{"id":159158,"uris":["http://zotero.org/users/6823494/items/76GAECD8"],"itemData":{"id":159158,"type":"article-journal","abstract":"Bats are the suggested natural hosts for severe acute respiratory syndrome coronavirus (SARS-CoV) and the causal agent of the coronavirus disease 2019 (COVID-19) pandemic, SARS-CoV-2. The interaction of viral spike proteins with their host receptor angiotensin-converting enzyme 2 (ACE2) is a critical determinant of potential hosts and cross-species transmission. Here we use virus–host receptor binding and infection assays to examine 46 ACE2 orthologues from phylogenetically diverse bat species, including those in close and distant contact with humans. We found that 24, 21 and 16 of them failed to support infection by SARS-CoV, SARS-CoV-2 or both viruses, respectively. Furthermore, we confirmed that infection assays in human cells were consistent with those in two bat cell lines. Additionally, we used genetic and functional analyses to identify critical residues in bat ACE2 receptors associated with viral entry restrictions. Our results suggest that many bat species may not be the potential hosts of one or both viruses and that no correlation was identified between proximity to humans and probability of being natural hosts of SARS-CoV or SARS-CoV-2. This study demonstrates dramatic variation in susceptibility to SARS-CoV and SARS-CoV-2 infection among bat species and adds knowledge towards a better understanding of coronavirus–bat interaction.","container-title":"Nature Ecology &amp; Evolution","DOI":"10.1038/s41559-021-01407-1","ISSN":"2397-334X","issue":"5","journalAbbreviation":"Nat Ecol Evol","language":"en","note":"publisher: Nature Publishing Group","page":"600-608","source":"www.nature.com","title":"ACE2 receptor usage reveals variation in susceptibility to SARS-CoV and SARS-CoV-2 infection among bat species","volume":"5","author":[{"family":"Yan","given":"Huan"},{"family":"Jiao","given":"Hengwu"},{"family":"Liu","given":"Qianyun"},{"family":"Zhang","given":"Zhen"},{"family":"Xiong","given":"Qing"},{"family":"Wang","given":"Bing-Jun"},{"family":"Wang","given":"Xin"},{"family":"Guo","given":"Ming"},{"family":"Wang","given":"Lin-Fa"},{"family":"Lan","given":"Ke"},{"family":"Chen","given":"Yu"},{"family":"Zhao","given":"Huabin"}],"issued":{"date-parts":[["2021",3,1]]}}},{"id":159186,"uris":["http://zotero.org/users/6823494/items/A2I6R4LT"],"itemData":{"id":159186,"type":"article-journal","abstract":"&lt;p&gt;The severe acute respiratory syndrome coronavirus 2 (SARS-CoV-2) pandemic represents a global threat, and the interaction between the virus and angiotensin-converting enzyme 2 (ACE2), the primary entry receptor for SARS-CoV-2, is a key determinant of the range of hosts that can be infected by the virus. However, the mechanisms underpinning ACE2-mediated viral entry across species remains unclear. Using infection assay, we evaluated SARS-CoV-2 entry mediated by ACE2 of 11 different animal species. We discovered that ACE2 of &lt;i&gt;Rhinolophus sinicus&lt;/i&gt; (Chinese rufous horseshoe bat), &lt;i&gt;Felis catus&lt;/i&gt; (domestic cat), &lt;i&gt;Canis lupus familiaris&lt;/i&gt; (dog), &lt;i&gt;Sus scrofa&lt;/i&gt; (wild pig), &lt;i&gt;Capra hircus&lt;/i&gt; (goat), and &lt;i&gt;Manis javanica&lt;/i&gt; (Malayan pangolin) facilitated SARS-CoV-2 entry into nonsusceptible cells. Moreover, ACE2 of the pangolin also mediated SARS-CoV-2 entry, adding credence to the hypothesis that SARS-CoV-2 may have originated from pangolins. However, the ACE2 proteins of &lt;i&gt;Rhinolophus ferrumequinum&lt;/i&gt; (greater horseshoe bat), &lt;i&gt;Gallus gallus&lt;/i&gt; (red junglefowl), &lt;i&gt;Notechis scutatus&lt;/i&gt; (mainland tiger snake), or &lt;i&gt;Mus musculus&lt;/i&gt; (house mouse) did not facilitate SARS-CoV-2 entry. In addition, a natural isoform of the ACE2 protein of &lt;i&gt;Macaca mulatta&lt;/i&gt; (rhesus monkey) with the Y217N mutation was resistant to SARS-CoV-2 infection, highlighting the possible impact of this ACE2 mutation on SARS-CoV-2 studies in rhesus monkeys. We further demonstrated that the Y217 residue of ACE2 is a critical determinant for the ability of ACE2 to mediate SARS-CoV-2 entry. Overall, these results clarify that SARS-CoV-2 can use the ACE2 receptors of multiple animal species and show that tracking the natural reservoirs and intermediate hosts of SARS-CoV-2 is complex.&lt;/p&gt;","container-title":"Journal of Biological Chemistry","DOI":"10.1016/j.jbc.2021.100435","ISSN":"0021-9258, 1083-351X","journalAbbreviation":"J Biol Chem","language":"English","note":"publisher: Elsevier\nPMID: 33610551\nPMCID: PMC7892319","page":"100435","source":"www.jbc.org","title":"Evaluating angiotensin-converting enzyme 2-mediated SARS-CoV-2 entry across species","volume":"296","author":[{"family":"Zhang","given":"Hong-Liang"},{"family":"Li","given":"Yu-Ming"},{"family":"Sun","given":"Jing"},{"family":"Zhang","given":"Yu-Yuan"},{"family":"Wang","given":"Tong-Yun"},{"family":"Sun","given":"Ming-Xia"},{"family":"Wang","given":"Meng-Hang"},{"family":"Yang","given":"Yue-Lin"},{"family":"Hu","given":"Xiao-Liang"},{"family":"Tang","given":"Yan-Dong"},{"family":"Zhao","given":"Jincun"},{"family":"Cai","given":"Xuehui"}],"issued":{"date-parts":[["2021",6]]}}}],"schema":"https://github.com/citation-style-language/schema/raw/master/csl-citation.json"} </w:instrText>
            </w:r>
            <w:r w:rsidRPr="002727E1">
              <w:rPr>
                <w:rFonts w:ascii="Times New Roman" w:hAnsi="Times New Roman" w:cs="Times New Roman"/>
                <w:lang w:val="en-US"/>
              </w:rPr>
              <w:fldChar w:fldCharType="separate"/>
            </w:r>
            <w:r w:rsidR="0011760A" w:rsidRPr="002727E1">
              <w:rPr>
                <w:rFonts w:ascii="Times New Roman" w:hAnsi="Times New Roman" w:cs="Times New Roman"/>
                <w:szCs w:val="24"/>
              </w:rPr>
              <w:t>18,28–30</w:t>
            </w:r>
            <w:r w:rsidRPr="002727E1">
              <w:rPr>
                <w:rFonts w:ascii="Times New Roman" w:hAnsi="Times New Roman" w:cs="Times New Roman"/>
                <w:lang w:val="en-US"/>
              </w:rPr>
              <w:fldChar w:fldCharType="end"/>
            </w:r>
          </w:p>
        </w:tc>
      </w:tr>
      <w:tr w:rsidR="00000D98" w:rsidRPr="00984290" w14:paraId="49BE0308" w14:textId="77777777" w:rsidTr="00A57D8E">
        <w:tc>
          <w:tcPr>
            <w:tcW w:w="8222" w:type="dxa"/>
          </w:tcPr>
          <w:p w14:paraId="6480017C" w14:textId="77777777" w:rsidR="00000D98" w:rsidRPr="00984290" w:rsidRDefault="00000D98" w:rsidP="00A57D8E">
            <w:pPr>
              <w:rPr>
                <w:rFonts w:ascii="Times New Roman" w:hAnsi="Times New Roman" w:cs="Times New Roman"/>
                <w:lang w:val="en-US"/>
              </w:rPr>
            </w:pPr>
            <w:r w:rsidRPr="00984290">
              <w:rPr>
                <w:rFonts w:ascii="Times New Roman" w:hAnsi="Times New Roman" w:cs="Times New Roman"/>
                <w:lang w:val="en-US"/>
              </w:rPr>
              <w:t>ACE2 polymorphisms present in an animal which can give conflicting results</w:t>
            </w:r>
          </w:p>
        </w:tc>
        <w:tc>
          <w:tcPr>
            <w:tcW w:w="1412" w:type="dxa"/>
          </w:tcPr>
          <w:p w14:paraId="1DC5D661" w14:textId="39EE1CF0" w:rsidR="00000D98" w:rsidRPr="002727E1" w:rsidRDefault="00000D98" w:rsidP="00A57D8E">
            <w:pPr>
              <w:rPr>
                <w:rFonts w:ascii="Times New Roman" w:hAnsi="Times New Roman" w:cs="Times New Roman"/>
                <w:lang w:val="en-US"/>
              </w:rPr>
            </w:pPr>
            <w:r w:rsidRPr="002727E1">
              <w:rPr>
                <w:rFonts w:ascii="Times New Roman" w:hAnsi="Times New Roman" w:cs="Times New Roman"/>
                <w:lang w:val="en-US"/>
              </w:rPr>
              <w:fldChar w:fldCharType="begin"/>
            </w:r>
            <w:r w:rsidR="0011760A" w:rsidRPr="002727E1">
              <w:rPr>
                <w:rFonts w:ascii="Times New Roman" w:hAnsi="Times New Roman" w:cs="Times New Roman"/>
                <w:lang w:val="en-US"/>
              </w:rPr>
              <w:instrText xml:space="preserve"> ADDIN ZOTERO_ITEM CSL_CITATION {"citationID":"KNk65kIr","properties":{"formattedCitation":"\\super 31\\nosupersub{}","plainCitation":"31","noteIndex":0},"citationItems":[{"id":159135,"uris":["http://zotero.org/users/6823494/items/GMUI8MFK"],"itemData":{"id":159135,"type":"article-journal","abstract":"The coronavirus disease 2019 (COVID-19) pandemic caused by severe acute respiratory syndrome coronavirus 2 (SARS-CoV-2) has emerged as a major threat to global health. Although varied SARS-CoV-2–related coronaviruses have been isolated from bats and SARS-CoV-2 may infect bat, the structural basis for SARS-CoV-2 to utilize the human receptor counterpart bat angiotensin-converting enzyme 2 (bACE2) for virus infection remains less understood. Here, we report that the SARS-CoV-2 spike protein receptor binding domain (RBD) could bind to bACE2 from Rhinolophus macrotis (bACE2-Rm) with substantially lower affinity compared with that to the human ACE2 (hACE2), and its infectivity to host cells expressing bACE2-Rm was confirmed with pseudotyped SARS-CoV-2 virus and SARS-CoV-2 wild virus. The structure of the SARS-CoV-2 RBD with the bACE2-Rm complex was determined, revealing a binding mode similar to that of hACE2. The analysis of binding details between SARS-CoV-2 RBD and bACE2-Rm revealed that the interacting network involving Y41 and E42 of bACE2-Rm showed substantial differences with that to hACE2. Bats have extensive species diversity and the residues for RBD binding in bACE2 receptor varied substantially among different bat species. Notably, the Y41H mutant, which exists in many bats, attenuates the binding capacity of bACE2-Rm, indicating the central roles of Y41 in the interaction network. These findings would benefit our understanding of the potential infection of SARS-CoV-2 in varied species of bats.","container-title":"Proceedings of the National Academy of Sciences","DOI":"10.1073/pnas.2020216118","ISSN":"0027-8424, 1091-6490","issue":"1","journalAbbreviation":"PNAS","language":"en","note":"number: 1\npublisher: National Academy of Sciences\nsection: Biological Sciences\nPMID: 33335073","page":"e2020216118","source":"www.pnas.org","title":"Cross-species recognition of SARS-CoV-2 to bat ACE2","volume":"118","author":[{"family":"Liu","given":"Kefang"},{"family":"Tan","given":"Shuguang"},{"family":"Niu","given":"Sheng"},{"family":"Wang","given":"Jia"},{"family":"Wu","given":"Lili"},{"family":"Sun","given":"Huan"},{"family":"Zhang","given":"Yanfang"},{"family":"Pan","given":"Xiaoqian"},{"family":"Qu","given":"Xiao"},{"family":"Du","given":"Pei"},{"family":"Meng","given":"Yumin"},{"family":"Jia","given":"Yunfei"},{"family":"Chen","given":"Qian"},{"family":"Deng","given":"Chuxia"},{"family":"Yan","given":"Jinghua"},{"family":"Wang","given":"Hong-Wei"},{"family":"Wang","given":"Qihui"},{"family":"Qi","given":"Jianxun"},{"family":"Gao","given":"George Fu"}],"issued":{"date-parts":[["2021",1,5]]}}}],"schema":"https://github.com/citation-style-language/schema/raw/master/csl-citation.json"} </w:instrText>
            </w:r>
            <w:r w:rsidRPr="002727E1">
              <w:rPr>
                <w:rFonts w:ascii="Times New Roman" w:hAnsi="Times New Roman" w:cs="Times New Roman"/>
                <w:lang w:val="en-US"/>
              </w:rPr>
              <w:fldChar w:fldCharType="separate"/>
            </w:r>
            <w:r w:rsidR="0011760A" w:rsidRPr="002727E1">
              <w:rPr>
                <w:rFonts w:ascii="Times New Roman" w:hAnsi="Times New Roman" w:cs="Times New Roman"/>
                <w:szCs w:val="24"/>
              </w:rPr>
              <w:t>31</w:t>
            </w:r>
            <w:r w:rsidRPr="002727E1">
              <w:rPr>
                <w:rFonts w:ascii="Times New Roman" w:hAnsi="Times New Roman" w:cs="Times New Roman"/>
                <w:lang w:val="en-US"/>
              </w:rPr>
              <w:fldChar w:fldCharType="end"/>
            </w:r>
          </w:p>
        </w:tc>
      </w:tr>
      <w:tr w:rsidR="00000D98" w:rsidRPr="00984290" w14:paraId="59ADDFAE" w14:textId="77777777" w:rsidTr="00A57D8E">
        <w:tc>
          <w:tcPr>
            <w:tcW w:w="8222" w:type="dxa"/>
          </w:tcPr>
          <w:p w14:paraId="198721CD" w14:textId="77777777" w:rsidR="00000D98" w:rsidRPr="00984290" w:rsidRDefault="00000D98" w:rsidP="00A57D8E">
            <w:pPr>
              <w:rPr>
                <w:rFonts w:ascii="Times New Roman" w:hAnsi="Times New Roman" w:cs="Times New Roman"/>
                <w:lang w:val="en-US"/>
              </w:rPr>
            </w:pPr>
            <w:r w:rsidRPr="00984290">
              <w:rPr>
                <w:rFonts w:ascii="Times New Roman" w:hAnsi="Times New Roman" w:cs="Times New Roman"/>
                <w:lang w:val="en-US"/>
              </w:rPr>
              <w:t>Experimental infections or epidemiology analysis needed to further determine intermediate hosts</w:t>
            </w:r>
          </w:p>
        </w:tc>
        <w:tc>
          <w:tcPr>
            <w:tcW w:w="1412" w:type="dxa"/>
          </w:tcPr>
          <w:p w14:paraId="70286B6B" w14:textId="22F31F4D" w:rsidR="00000D98" w:rsidRPr="002727E1" w:rsidRDefault="00000D98" w:rsidP="00A57D8E">
            <w:pPr>
              <w:rPr>
                <w:rFonts w:ascii="Times New Roman" w:hAnsi="Times New Roman" w:cs="Times New Roman"/>
                <w:lang w:val="en-US"/>
              </w:rPr>
            </w:pPr>
            <w:r w:rsidRPr="002727E1">
              <w:rPr>
                <w:rFonts w:ascii="Times New Roman" w:hAnsi="Times New Roman" w:cs="Times New Roman"/>
                <w:lang w:val="en-US"/>
              </w:rPr>
              <w:fldChar w:fldCharType="begin"/>
            </w:r>
            <w:r w:rsidR="0011760A" w:rsidRPr="002727E1">
              <w:rPr>
                <w:rFonts w:ascii="Times New Roman" w:hAnsi="Times New Roman" w:cs="Times New Roman"/>
                <w:lang w:val="en-US"/>
              </w:rPr>
              <w:instrText xml:space="preserve"> ADDIN ZOTERO_ITEM CSL_CITATION {"citationID":"nQ3bxfoe","properties":{"formattedCitation":"\\super 32,33\\nosupersub{}","plainCitation":"32,33","noteIndex":0},"citationItems":[{"id":159073,"uris":["http://zotero.org/users/6823494/items/PZN9FDEF"],"itemData":{"id":159073,"type":"article-journal","abstract":"Severe acute respiratory syndrome coronavirus 2 (SARS-CoV-2), the causative agent of the recent pandemic COVID-19, is reported to have originated from bats, with its intermediate host unknown to date. Here, we screened 26 animal counterparts of the human ACE2 (hACE2), the receptor for SARS-CoV-2 and SARS-CoV, and found that the ACE2s from various species, including pets, domestic animals and multiple wild animals, could bind to SARS-CoV-2 receptor binding domain (RBD) and facilitate the transduction of SARS-CoV-2 pseudovirus. Comparing to SARS-CoV-2, SARS-CoV seems to have a slightly wider range in choosing its receptor. We further resolved the cryo-electron microscopy (cryo-EM) structure of the cat ACE2 (cACE2) in complex with the SARS-CoV-2 RBD at a resolution of 3 Å, revealing similar binding mode as hACE2 to the SARS-CoV-2 RBD. These results shed light on pursuing the intermediate host of SARS-CoV-2 and highlight the necessity of monitoring susceptible hosts to prevent further outbreaks.","container-title":"Cell Discovery","DOI":"10.1038/s41421-020-00210-9","ISSN":"2056-5968","issue":"68","journalAbbreviation":"Cell Discov","language":"en","note":"number: 1\npublisher: Nature Publishing Group","page":"1-12","source":"www.nature.com","title":"Broad host range of SARS-CoV-2 and the molecular basis for SARS-CoV-2 binding to cat ACE2","volume":"6","author":[{"family":"Wu","given":"Lili"},{"family":"Chen","given":"Qian"},{"family":"Liu","given":"Kefang"},{"family":"Wang","given":"Jia"},{"family":"Han","given":"Pengcheng"},{"family":"Zhang","given":"Yanfang"},{"family":"Hu","given":"Yu"},{"family":"Meng","given":"Yumin"},{"family":"Pan","given":"Xiaoqian"},{"family":"Qiao","given":"Chengpeng"},{"family":"Tian","given":"Siyu"},{"family":"Du","given":"Pei"},{"family":"Song","given":"Hao"},{"family":"Shi","given":"Weifeng"},{"family":"Qi","given":"Jianxun"},{"family":"Wang","given":"Hong-Wei"},{"family":"Yan","given":"Jinghua"},{"family":"Gao","given":"George Fu"},{"family":"Wang","given":"Qihui"}],"issued":{"date-parts":[["2020",9,29]]}}},{"id":159040,"uris":["http://zotero.org/users/6823494/items/7TDN3WW2"],"itemData":{"id":159040,"type":"article-journal","abstract":"There is strong evidence that severe acute respiratory syndrome 2 virus (SARS-CoV-2), the causative agent of the coronavirus disease 2019 (COVID-19) pandemic, originated from an animal reservoir. However, the exact mechanisms of emergence, the host species involved, and the risk to domestic and agricultural animals are largely unknown. Some domestic animal species, including cats, ferrets, and minks, have been demonstrated to be susceptible to SARS-CoV-2 infection, while others, such as pigs and chickens, are not. Importantly, the susceptibility of ruminants to SARS-CoV-2 is unknown, even though they often live in close proximity to humans. We investigated the replication and tissue tropism of two different SARS-CoV-2 isolates in the respiratory tract of three farm animal species - cattle, sheep, and pigs - using respiratory ex vivo organ cultures (EVOCs). We demonstrate that the respiratory tissues of cattle and sheep, but not of pigs, sustain viral replication in vitro of both isolates and that SARS-CoV-2 is associated to ACE2-expressing cells of the respiratory tract of both ruminant species. Intriguingly, a SARS-CoV-2 isolate containing an amino acid substitution at site 614 of the spike protein (mutation D614G) replicated at higher magnitude in ex vivo tissues of both ruminant species, supporting previous results obtained using human cells. These results suggest that additional in vivo experiments involving several ruminant species are warranted to determine their potential role in the epidemiology of this virus.","container-title":"Veterinary Microbiology","DOI":"10.1016/j.vetmic.2020.108933","ISSN":"1873-2542","journalAbbreviation":"Vet Microbiol","language":"eng","note":"Epub 2020 Nov 24\nPMID: 33278734\nPMCID: PMC7685048","page":"108933","source":"PubMed","title":"SARS-CoV-2 replicates in respiratory ex vivo organ cultures of domestic ruminant species","volume":"252","author":[{"family":"Di Teodoro","given":"Giovanni"},{"family":"Valleriani","given":"Fabrizia"},{"family":"Puglia","given":"Ilaria"},{"family":"Monaco","given":"Federica"},{"family":"Di Pancrazio","given":"Chiara"},{"family":"Luciani","given":"Mirella"},{"family":"Krasteva","given":"Ivanka"},{"family":"Petrini","given":"Antonio"},{"family":"Marcacci","given":"Maurilia"},{"family":"D'Alterio","given":"Nicola"},{"family":"Curini","given":"Valentina"},{"family":"Iorio","given":"Mariangela"},{"family":"Migliorati","given":"Giacomo"},{"family":"Di Domenico","given":"Marco"},{"family":"Morelli","given":"Daniela"},{"family":"Calistri","given":"Paolo"},{"family":"Savini","given":"Giovanni"},{"family":"Decaro","given":"Nicola"},{"family":"Holmes","given":"Edward C."},{"family":"Lorusso","given":"Alessio"}],"issued":{"date-parts":[["2021",1]]}}}],"schema":"https://github.com/citation-style-language/schema/raw/master/csl-citation.json"} </w:instrText>
            </w:r>
            <w:r w:rsidRPr="002727E1">
              <w:rPr>
                <w:rFonts w:ascii="Times New Roman" w:hAnsi="Times New Roman" w:cs="Times New Roman"/>
                <w:lang w:val="en-US"/>
              </w:rPr>
              <w:fldChar w:fldCharType="separate"/>
            </w:r>
            <w:r w:rsidR="0011760A" w:rsidRPr="002727E1">
              <w:rPr>
                <w:rFonts w:ascii="Times New Roman" w:hAnsi="Times New Roman" w:cs="Times New Roman"/>
                <w:szCs w:val="24"/>
              </w:rPr>
              <w:t>32,33</w:t>
            </w:r>
            <w:r w:rsidRPr="002727E1">
              <w:rPr>
                <w:rFonts w:ascii="Times New Roman" w:hAnsi="Times New Roman" w:cs="Times New Roman"/>
                <w:lang w:val="en-US"/>
              </w:rPr>
              <w:fldChar w:fldCharType="end"/>
            </w:r>
          </w:p>
        </w:tc>
      </w:tr>
      <w:tr w:rsidR="00000D98" w:rsidRPr="00984290" w14:paraId="1C6DEF4E" w14:textId="77777777" w:rsidTr="00A57D8E">
        <w:tc>
          <w:tcPr>
            <w:tcW w:w="8222" w:type="dxa"/>
          </w:tcPr>
          <w:p w14:paraId="7E6B0121" w14:textId="77777777" w:rsidR="00000D98" w:rsidRPr="00984290" w:rsidRDefault="00000D98" w:rsidP="00A57D8E">
            <w:pPr>
              <w:rPr>
                <w:rFonts w:ascii="Times New Roman" w:hAnsi="Times New Roman" w:cs="Times New Roman"/>
              </w:rPr>
            </w:pPr>
            <w:r w:rsidRPr="00984290">
              <w:rPr>
                <w:rFonts w:ascii="Times New Roman" w:hAnsi="Times New Roman" w:cs="Times New Roman"/>
              </w:rPr>
              <w:t>A pseudotyped virus system is limited in scope and does not allow for further experimentation</w:t>
            </w:r>
          </w:p>
        </w:tc>
        <w:tc>
          <w:tcPr>
            <w:tcW w:w="1412" w:type="dxa"/>
          </w:tcPr>
          <w:p w14:paraId="6A1756E8" w14:textId="65F42C63" w:rsidR="00000D98" w:rsidRPr="002727E1" w:rsidRDefault="00000D98" w:rsidP="00A57D8E">
            <w:pPr>
              <w:rPr>
                <w:rFonts w:ascii="Times New Roman" w:hAnsi="Times New Roman" w:cs="Times New Roman"/>
                <w:lang w:val="en-US"/>
              </w:rPr>
            </w:pPr>
            <w:r w:rsidRPr="002727E1">
              <w:rPr>
                <w:rFonts w:ascii="Times New Roman" w:hAnsi="Times New Roman" w:cs="Times New Roman"/>
                <w:lang w:val="en-US"/>
              </w:rPr>
              <w:fldChar w:fldCharType="begin"/>
            </w:r>
            <w:r w:rsidR="0011760A" w:rsidRPr="002727E1">
              <w:rPr>
                <w:rFonts w:ascii="Times New Roman" w:hAnsi="Times New Roman" w:cs="Times New Roman"/>
                <w:lang w:val="en-US"/>
              </w:rPr>
              <w:instrText xml:space="preserve"> ADDIN ZOTERO_ITEM CSL_CITATION {"citationID":"9rdUid78","properties":{"formattedCitation":"\\super 34\\nosupersub{}","plainCitation":"34","noteIndex":0},"citationItems":[{"id":158991,"uris":["http://zotero.org/users/6823494/items/LVITFJY7"],"itemData":{"id":158991,"type":"article-journal","abstract":"The COVID-19 pandemic has caused an unprecedented global public health and economic crisis. The origin and emergence of its causal agent, SARS-CoV-2, in the human population remains mysterious, although bat and pangolin were proposed to be the natural reservoirs. Strikingly, unlike the SARS-CoV-2-like coronaviruses (CoVs) identified in bats and pangolins, SARS-CoV-2 harbors a polybasic furin cleavage site in its spike (S) glycoprotein. SARS-CoV-2 uses human angiotensin-converting enzyme 2 (ACE2) as its receptor to infect cells. Receptor recognition by the S protein is the major determinant of host range, tissue tropism, and pathogenesis of coronaviruses. In an effort to search for the potential intermediate or amplifying animal hosts of SARS-CoV-2, we examined receptor activity of ACE2 from 14 mammal species and found that ACE2s from multiple species can support the infectious entry of lentiviral particles pseudotyped with the wild-type or furin cleavage site-deficient S protein of SARS-CoV-2. ACE2 of human/rhesus monkey and rat/mouse exhibited the highest and lowest receptor activities, respectively. Among the remaining species, ACE2s from rabbit and pangolin strongly bound to the S1 subunit of SARS-CoV-2 S protein and efficiently supported the pseudotyped virus infection. These findings have important implications for understanding potential natural reservoirs, zoonotic transmission, human-to-animal transmission, and use of animal models.IMPORTANCE SARS-CoV-2 uses human ACE2 as a primary receptor for host cell entry. Viral entry mediated by the interaction of ACE2 with spike protein largely determines host range and is the major constraint to interspecies transmission. We examined the receptor activity of 14 ACE2 orthologs and found that wild-type and mutant SARS-CoV-2 lacking the furin cleavage site in S protein could utilize ACE2 from a broad range of animal species to enter host cells. These results have important implications in the natural hosts, interspecies transmission, animal models, and molecular basis of receptor binding for SARS-CoV-2.","container-title":"Journal of Virology","DOI":"10.1128/JVI.00940-20","ISSN":"1098-5514","issue":"18","journalAbbreviation":"J Virol","language":"eng","note":"PMID: 32661139\nPMCID: PMC7459545","page":"e00940-20","source":"PubMed","title":"Broad and differential animal angiotensin-converting enzyme 2 receptor usage by SARS-CoV-2","volume":"94","author":[{"family":"Zhao","given":"Xuesen"},{"family":"Chen","given":"Danying"},{"family":"Szabla","given":"Robert"},{"family":"Zheng","given":"Mei"},{"family":"Li","given":"Guoli"},{"family":"Du","given":"Pengcheng"},{"family":"Zheng","given":"Shuangli"},{"family":"Li","given":"Xinglin"},{"family":"Song","given":"Chuan"},{"family":"Li","given":"Rui"},{"family":"Guo","given":"Ju-Tao"},{"family":"Junop","given":"Murray"},{"family":"Zeng","given":"Hui"},{"family":"Lin","given":"Hanxin"}],"issued":{"date-parts":[["2020",8,31]]}}}],"schema":"https://github.com/citation-style-language/schema/raw/master/csl-citation.json"} </w:instrText>
            </w:r>
            <w:r w:rsidRPr="002727E1">
              <w:rPr>
                <w:rFonts w:ascii="Times New Roman" w:hAnsi="Times New Roman" w:cs="Times New Roman"/>
                <w:lang w:val="en-US"/>
              </w:rPr>
              <w:fldChar w:fldCharType="separate"/>
            </w:r>
            <w:r w:rsidR="0011760A" w:rsidRPr="002727E1">
              <w:rPr>
                <w:rFonts w:ascii="Times New Roman" w:hAnsi="Times New Roman" w:cs="Times New Roman"/>
                <w:szCs w:val="24"/>
              </w:rPr>
              <w:t>34</w:t>
            </w:r>
            <w:r w:rsidRPr="002727E1">
              <w:rPr>
                <w:rFonts w:ascii="Times New Roman" w:hAnsi="Times New Roman" w:cs="Times New Roman"/>
                <w:lang w:val="en-US"/>
              </w:rPr>
              <w:fldChar w:fldCharType="end"/>
            </w:r>
          </w:p>
        </w:tc>
      </w:tr>
      <w:tr w:rsidR="00000D98" w:rsidRPr="00984290" w14:paraId="6627F41D" w14:textId="77777777" w:rsidTr="00A57D8E">
        <w:tc>
          <w:tcPr>
            <w:tcW w:w="8222" w:type="dxa"/>
          </w:tcPr>
          <w:p w14:paraId="408241D4" w14:textId="77777777" w:rsidR="00000D98" w:rsidRPr="00984290" w:rsidRDefault="00000D98" w:rsidP="00A57D8E">
            <w:pPr>
              <w:rPr>
                <w:rFonts w:ascii="Times New Roman" w:hAnsi="Times New Roman" w:cs="Times New Roman"/>
              </w:rPr>
            </w:pPr>
            <w:r w:rsidRPr="00984290">
              <w:rPr>
                <w:rFonts w:ascii="Times New Roman" w:hAnsi="Times New Roman" w:cs="Times New Roman"/>
                <w:lang w:val="en-US"/>
              </w:rPr>
              <w:t>Only assessed ACE2 functionalities for determining host range other factors might also contribute</w:t>
            </w:r>
          </w:p>
        </w:tc>
        <w:tc>
          <w:tcPr>
            <w:tcW w:w="1412" w:type="dxa"/>
          </w:tcPr>
          <w:p w14:paraId="60242839" w14:textId="0683C9F8" w:rsidR="00000D98" w:rsidRPr="002727E1" w:rsidRDefault="00000D98" w:rsidP="00A57D8E">
            <w:pPr>
              <w:rPr>
                <w:rFonts w:ascii="Times New Roman" w:hAnsi="Times New Roman" w:cs="Times New Roman"/>
                <w:lang w:val="en-US"/>
              </w:rPr>
            </w:pPr>
            <w:r w:rsidRPr="002727E1">
              <w:rPr>
                <w:rFonts w:ascii="Times New Roman" w:hAnsi="Times New Roman" w:cs="Times New Roman"/>
                <w:lang w:val="en-US"/>
              </w:rPr>
              <w:fldChar w:fldCharType="begin"/>
            </w:r>
            <w:r w:rsidR="0011760A" w:rsidRPr="002727E1">
              <w:rPr>
                <w:rFonts w:ascii="Times New Roman" w:hAnsi="Times New Roman" w:cs="Times New Roman"/>
                <w:lang w:val="en-US"/>
              </w:rPr>
              <w:instrText xml:space="preserve"> ADDIN ZOTERO_ITEM CSL_CITATION {"citationID":"nWKeFCFc","properties":{"formattedCitation":"\\super 18\\nosupersub{}","plainCitation":"18","noteIndex":0},"citationItems":[{"id":159166,"uris":["http://zotero.org/users/6823494/items/I9YDXIHD"],"itemData":{"id":159166,"type":"article-journal","abstract":"The pandemic of COVID-19, caused by SARS-CoV-2, is a major global health threat. Epidemiological studies suggest that bats (\n              Rhinolophus affinis\n              ) are the natural zoonotic reservoir for SARS-CoV-2. However, the host range of SARS-CoV-2 and intermediate hosts that facilitate its transmission to humans remain unknown. The interaction of coronavirus with its host receptor is a key genetic determinant of host range and cross-species transmission. SARS-CoV-2 uses angiotensin-converting enzyme 2 (ACE2) as the receptor to enter host cells in a species-dependent manner. In this study, we characterized the ability of ACE2 from diverse species to support viral entry. By analyzing the conservation of five residues in two virus-binding hotspots of ACE2 (hotspot 31Lys and hotspot 353Lys), we predicted 80 ACE2 proteins from mammals that could potentially mediate SARS-CoV-2 entry. We chose 48 ACE2 orthologs among them for functional analysis, and showed that 44 of these orthologs—including domestic animals, pets, livestock, and animals commonly found in zoos and aquaria—could bind the SARS-CoV-2 spike protein and support viral entry. In contrast, New World monkey ACE2 orthologs could not bind the SARS-CoV-2 spike protein and support viral entry. We further identified the genetic determinant of New World monkey ACE2 that restricts viral entry using genetic and functional analyses. These findings highlight a potentially broad host tropism of SARS-CoV-2 and suggest that SARS-CoV-2 might be distributed much more widely than previously recognized, underscoring the necessity to monitor susceptible hosts to prevent future outbreaks.","container-title":"Proceedings of the National Academy of Sciences","DOI":"10.1073/pnas.2025373118","ISSN":"0027-8424, 1091-6490","issue":"12","journalAbbreviation":"PNAS","language":"en","note":"number: 12","page":"e2025373118","source":"DOI.org (Crossref)","title":"Functional and genetic analysis of viral receptor ACE2 orthologs reveals a broad potential host range of SARS-CoV-2","volume":"118","author":[{"family":"Liu","given":"Yinghui"},{"family":"Hu","given":"Gaowei"},{"family":"Wang","given":"Yuyan"},{"family":"Ren","given":"Wenlin"},{"family":"Zhao","given":"Xiaomin"},{"family":"Ji","given":"Fansen"},{"family":"Zhu","given":"Yunkai"},{"family":"Feng","given":"Fei"},{"family":"Gong","given":"Mingli"},{"family":"Ju","given":"Xiaohui"},{"family":"Zhu","given":"Yuanfei"},{"family":"Cai","given":"Xia"},{"family":"Lan","given":"Jun"},{"family":"Guo","given":"Jianying"},{"family":"Xie","given":"Min"},{"family":"Dong","given":"Lin"},{"family":"Zhu","given":"Zihui"},{"family":"Na","given":"Jie"},{"family":"Wu","given":"Jianping"},{"family":"Lan","given":"Xun"},{"family":"Xie","given":"Youhua"},{"family":"Wang","given":"Xinquan"},{"family":"Yuan","given":"Zhenghong"},{"family":"Zhang","given":"Rong"},{"family":"Ding","given":"Qiang"}],"issued":{"date-parts":[["2021",3,23]]}}}],"schema":"https://github.com/citation-style-language/schema/raw/master/csl-citation.json"} </w:instrText>
            </w:r>
            <w:r w:rsidRPr="002727E1">
              <w:rPr>
                <w:rFonts w:ascii="Times New Roman" w:hAnsi="Times New Roman" w:cs="Times New Roman"/>
                <w:lang w:val="en-US"/>
              </w:rPr>
              <w:fldChar w:fldCharType="separate"/>
            </w:r>
            <w:r w:rsidR="0011760A" w:rsidRPr="002727E1">
              <w:rPr>
                <w:rFonts w:ascii="Times New Roman" w:hAnsi="Times New Roman" w:cs="Times New Roman"/>
                <w:szCs w:val="24"/>
              </w:rPr>
              <w:t>18</w:t>
            </w:r>
            <w:r w:rsidRPr="002727E1">
              <w:rPr>
                <w:rFonts w:ascii="Times New Roman" w:hAnsi="Times New Roman" w:cs="Times New Roman"/>
                <w:lang w:val="en-US"/>
              </w:rPr>
              <w:fldChar w:fldCharType="end"/>
            </w:r>
          </w:p>
        </w:tc>
      </w:tr>
      <w:tr w:rsidR="00000D98" w:rsidRPr="00984290" w14:paraId="5A41DED0" w14:textId="77777777" w:rsidTr="00A57D8E">
        <w:tc>
          <w:tcPr>
            <w:tcW w:w="8222" w:type="dxa"/>
          </w:tcPr>
          <w:p w14:paraId="25CCDB79" w14:textId="77777777" w:rsidR="00000D98" w:rsidRPr="00984290" w:rsidRDefault="00000D98" w:rsidP="00A57D8E">
            <w:pPr>
              <w:rPr>
                <w:rFonts w:ascii="Times New Roman" w:hAnsi="Times New Roman" w:cs="Times New Roman"/>
              </w:rPr>
            </w:pPr>
            <w:r w:rsidRPr="00984290">
              <w:rPr>
                <w:rFonts w:ascii="Times New Roman" w:hAnsi="Times New Roman" w:cs="Times New Roman"/>
                <w:lang w:val="en-US"/>
              </w:rPr>
              <w:t>ACE2 sequences obtained from a database no experimental evidence that these genes can code a functional protein</w:t>
            </w:r>
          </w:p>
        </w:tc>
        <w:tc>
          <w:tcPr>
            <w:tcW w:w="1412" w:type="dxa"/>
          </w:tcPr>
          <w:p w14:paraId="3F0C69C1" w14:textId="01CC218F" w:rsidR="00000D98" w:rsidRPr="002727E1" w:rsidRDefault="00000D98" w:rsidP="00A57D8E">
            <w:pPr>
              <w:rPr>
                <w:rFonts w:ascii="Times New Roman" w:hAnsi="Times New Roman" w:cs="Times New Roman"/>
                <w:lang w:val="en-US"/>
              </w:rPr>
            </w:pPr>
            <w:r w:rsidRPr="002727E1">
              <w:rPr>
                <w:rFonts w:ascii="Times New Roman" w:hAnsi="Times New Roman" w:cs="Times New Roman"/>
                <w:lang w:val="en-US"/>
              </w:rPr>
              <w:fldChar w:fldCharType="begin"/>
            </w:r>
            <w:r w:rsidR="0011760A" w:rsidRPr="002727E1">
              <w:rPr>
                <w:rFonts w:ascii="Times New Roman" w:hAnsi="Times New Roman" w:cs="Times New Roman"/>
                <w:lang w:val="en-US"/>
              </w:rPr>
              <w:instrText xml:space="preserve"> ADDIN ZOTERO_ITEM CSL_CITATION {"citationID":"6EuU6xx6","properties":{"formattedCitation":"\\super 18\\nosupersub{}","plainCitation":"18","noteIndex":0},"citationItems":[{"id":159166,"uris":["http://zotero.org/users/6823494/items/I9YDXIHD"],"itemData":{"id":159166,"type":"article-journal","abstract":"The pandemic of COVID-19, caused by SARS-CoV-2, is a major global health threat. Epidemiological studies suggest that bats (\n              Rhinolophus affinis\n              ) are the natural zoonotic reservoir for SARS-CoV-2. However, the host range of SARS-CoV-2 and intermediate hosts that facilitate its transmission to humans remain unknown. The interaction of coronavirus with its host receptor is a key genetic determinant of host range and cross-species transmission. SARS-CoV-2 uses angiotensin-converting enzyme 2 (ACE2) as the receptor to enter host cells in a species-dependent manner. In this study, we characterized the ability of ACE2 from diverse species to support viral entry. By analyzing the conservation of five residues in two virus-binding hotspots of ACE2 (hotspot 31Lys and hotspot 353Lys), we predicted 80 ACE2 proteins from mammals that could potentially mediate SARS-CoV-2 entry. We chose 48 ACE2 orthologs among them for functional analysis, and showed that 44 of these orthologs—including domestic animals, pets, livestock, and animals commonly found in zoos and aquaria—could bind the SARS-CoV-2 spike protein and support viral entry. In contrast, New World monkey ACE2 orthologs could not bind the SARS-CoV-2 spike protein and support viral entry. We further identified the genetic determinant of New World monkey ACE2 that restricts viral entry using genetic and functional analyses. These findings highlight a potentially broad host tropism of SARS-CoV-2 and suggest that SARS-CoV-2 might be distributed much more widely than previously recognized, underscoring the necessity to monitor susceptible hosts to prevent future outbreaks.","container-title":"Proceedings of the National Academy of Sciences","DOI":"10.1073/pnas.2025373118","ISSN":"0027-8424, 1091-6490","issue":"12","journalAbbreviation":"PNAS","language":"en","note":"number: 12","page":"e2025373118","source":"DOI.org (Crossref)","title":"Functional and genetic analysis of viral receptor ACE2 orthologs reveals a broad potential host range of SARS-CoV-2","volume":"118","author":[{"family":"Liu","given":"Yinghui"},{"family":"Hu","given":"Gaowei"},{"family":"Wang","given":"Yuyan"},{"family":"Ren","given":"Wenlin"},{"family":"Zhao","given":"Xiaomin"},{"family":"Ji","given":"Fansen"},{"family":"Zhu","given":"Yunkai"},{"family":"Feng","given":"Fei"},{"family":"Gong","given":"Mingli"},{"family":"Ju","given":"Xiaohui"},{"family":"Zhu","given":"Yuanfei"},{"family":"Cai","given":"Xia"},{"family":"Lan","given":"Jun"},{"family":"Guo","given":"Jianying"},{"family":"Xie","given":"Min"},{"family":"Dong","given":"Lin"},{"family":"Zhu","given":"Zihui"},{"family":"Na","given":"Jie"},{"family":"Wu","given":"Jianping"},{"family":"Lan","given":"Xun"},{"family":"Xie","given":"Youhua"},{"family":"Wang","given":"Xinquan"},{"family":"Yuan","given":"Zhenghong"},{"family":"Zhang","given":"Rong"},{"family":"Ding","given":"Qiang"}],"issued":{"date-parts":[["2021",3,23]]}}}],"schema":"https://github.com/citation-style-language/schema/raw/master/csl-citation.json"} </w:instrText>
            </w:r>
            <w:r w:rsidRPr="002727E1">
              <w:rPr>
                <w:rFonts w:ascii="Times New Roman" w:hAnsi="Times New Roman" w:cs="Times New Roman"/>
                <w:lang w:val="en-US"/>
              </w:rPr>
              <w:fldChar w:fldCharType="separate"/>
            </w:r>
            <w:r w:rsidR="0011760A" w:rsidRPr="002727E1">
              <w:rPr>
                <w:rFonts w:ascii="Times New Roman" w:hAnsi="Times New Roman" w:cs="Times New Roman"/>
                <w:szCs w:val="24"/>
              </w:rPr>
              <w:t>18</w:t>
            </w:r>
            <w:r w:rsidRPr="002727E1">
              <w:rPr>
                <w:rFonts w:ascii="Times New Roman" w:hAnsi="Times New Roman" w:cs="Times New Roman"/>
                <w:lang w:val="en-US"/>
              </w:rPr>
              <w:fldChar w:fldCharType="end"/>
            </w:r>
          </w:p>
        </w:tc>
      </w:tr>
      <w:tr w:rsidR="00000D98" w:rsidRPr="00984290" w14:paraId="19D6B185" w14:textId="77777777" w:rsidTr="00A57D8E">
        <w:tc>
          <w:tcPr>
            <w:tcW w:w="8222" w:type="dxa"/>
          </w:tcPr>
          <w:p w14:paraId="2C0DB944" w14:textId="77777777" w:rsidR="00000D98" w:rsidRPr="00984290" w:rsidRDefault="00000D98" w:rsidP="00A57D8E">
            <w:pPr>
              <w:rPr>
                <w:rFonts w:ascii="Times New Roman" w:hAnsi="Times New Roman" w:cs="Times New Roman"/>
                <w:lang w:val="en-US"/>
              </w:rPr>
            </w:pPr>
            <w:r w:rsidRPr="00984290">
              <w:rPr>
                <w:rFonts w:ascii="Times New Roman" w:hAnsi="Times New Roman" w:cs="Times New Roman"/>
                <w:lang w:val="en-US"/>
              </w:rPr>
              <w:t>Accurate predictions are difficult due to the lack of animal infection data and biochemical interactions between the SARS-CoV-2 RBD and ACE2 receptor of different animals</w:t>
            </w:r>
          </w:p>
        </w:tc>
        <w:tc>
          <w:tcPr>
            <w:tcW w:w="1412" w:type="dxa"/>
          </w:tcPr>
          <w:p w14:paraId="2589282B" w14:textId="7B22293A" w:rsidR="00000D98" w:rsidRPr="002727E1" w:rsidRDefault="00000D98" w:rsidP="00A57D8E">
            <w:pPr>
              <w:rPr>
                <w:rFonts w:ascii="Times New Roman" w:hAnsi="Times New Roman" w:cs="Times New Roman"/>
                <w:lang w:val="en-US"/>
              </w:rPr>
            </w:pPr>
            <w:r w:rsidRPr="002727E1">
              <w:rPr>
                <w:rFonts w:ascii="Times New Roman" w:hAnsi="Times New Roman" w:cs="Times New Roman"/>
                <w:lang w:val="en-US"/>
              </w:rPr>
              <w:fldChar w:fldCharType="begin"/>
            </w:r>
            <w:r w:rsidR="0011760A" w:rsidRPr="002727E1">
              <w:rPr>
                <w:rFonts w:ascii="Times New Roman" w:hAnsi="Times New Roman" w:cs="Times New Roman"/>
                <w:lang w:val="en-US"/>
              </w:rPr>
              <w:instrText xml:space="preserve"> ADDIN ZOTERO_ITEM CSL_CITATION {"citationID":"MwnyZisL","properties":{"formattedCitation":"\\super 24\\nosupersub{}","plainCitation":"24","noteIndex":0},"citationItems":[{"id":159006,"uris":["http://zotero.org/users/6823494/items/C6H7LN2B"],"itemData":{"id":159006,"type":"article-journal","abstract":"COVID-19, the clinical syndrome caused by the SARS-CoV-2 virus, has rapidly spread globally causing millions of infections and hundreds of thousands of deaths. The potential animal reservoirs for SARS-CoV-2 are currently unknown, however sequence analysis has provided plausible potential candidate species. SARS-CoV-2 binds to the angiotensin I converting enzyme 2 (ACE2) to enable its entry into host cells and establish infection. We analyzed the binding surface of ACE2 from several important animal species to begin to understand the parameters for the ACE2 recognition by the SARS-CoV-2 spike protein receptor binding domain (RBD). We employed Shannon entropy analysis to determine the variability of ACE2 across its sequence and particularly in its RBD interacting region, and assessed differences between various species' ACE2 and human ACE2. As cattle are a known reservoir for coronaviruses with previous human zoonotic transfer, and has a relatively divergent ACE2 sequence, we compared the binding kinetics of bovine and human ACE2 to SARS-CoV-2 RBD. This revealed a nanomolar binding affinity for bovine ACE2 but an approximate ten-fold reduction of binding compared to human ACE2. Since cows have been experimentally infected by SARS-CoV-2, this lower affinity sets a threshold for sequences with lower homology to human ACE2 to be able to serve as a productive viral receptor for SARS-CoV-2.","container-title":"bioRxiv: The Preprint Server for Biology","DOI":"10.1101/2020.10.25.354548","journalAbbreviation":"bioRxiv","language":"eng","note":"PMID: 33140054\nPMCID: PMC7605566","page":"2020.10.25.354548","source":"PubMed","title":"Diversity of ACE2 and its interaction with SARS-CoV-2 receptor binding domain","author":[{"family":"Low-Gan","given":"Jessie"},{"family":"Huang","given":"Ruiqi"},{"family":"Warner","given":"Gabrielle"},{"family":"Kelley","given":"Abigail"},{"family":"McGregor","given":"Duncan"},{"family":"Smider","given":"Vaughn"}],"issued":{"date-parts":[["2020",11,4]]}}}],"schema":"https://github.com/citation-style-language/schema/raw/master/csl-citation.json"} </w:instrText>
            </w:r>
            <w:r w:rsidRPr="002727E1">
              <w:rPr>
                <w:rFonts w:ascii="Times New Roman" w:hAnsi="Times New Roman" w:cs="Times New Roman"/>
                <w:lang w:val="en-US"/>
              </w:rPr>
              <w:fldChar w:fldCharType="separate"/>
            </w:r>
            <w:r w:rsidR="0011760A" w:rsidRPr="002727E1">
              <w:rPr>
                <w:rFonts w:ascii="Times New Roman" w:hAnsi="Times New Roman" w:cs="Times New Roman"/>
                <w:szCs w:val="24"/>
              </w:rPr>
              <w:t>24</w:t>
            </w:r>
            <w:r w:rsidRPr="002727E1">
              <w:rPr>
                <w:rFonts w:ascii="Times New Roman" w:hAnsi="Times New Roman" w:cs="Times New Roman"/>
                <w:lang w:val="en-US"/>
              </w:rPr>
              <w:fldChar w:fldCharType="end"/>
            </w:r>
          </w:p>
        </w:tc>
      </w:tr>
      <w:tr w:rsidR="00000D98" w:rsidRPr="00984290" w14:paraId="28CBA10E" w14:textId="77777777" w:rsidTr="00A57D8E">
        <w:tc>
          <w:tcPr>
            <w:tcW w:w="8222" w:type="dxa"/>
          </w:tcPr>
          <w:p w14:paraId="5C65021F" w14:textId="77777777" w:rsidR="00000D98" w:rsidRPr="00984290" w:rsidRDefault="00000D98" w:rsidP="00A57D8E">
            <w:pPr>
              <w:rPr>
                <w:rFonts w:ascii="Times New Roman" w:hAnsi="Times New Roman" w:cs="Times New Roman"/>
                <w:b/>
                <w:bCs/>
                <w:lang w:val="en-US"/>
              </w:rPr>
            </w:pPr>
            <w:r w:rsidRPr="00984290">
              <w:rPr>
                <w:rFonts w:ascii="Times New Roman" w:hAnsi="Times New Roman" w:cs="Times New Roman"/>
                <w:b/>
                <w:bCs/>
                <w:i/>
                <w:iCs/>
                <w:lang w:val="en-US"/>
              </w:rPr>
              <w:t>In vivo</w:t>
            </w:r>
          </w:p>
        </w:tc>
        <w:tc>
          <w:tcPr>
            <w:tcW w:w="1412" w:type="dxa"/>
          </w:tcPr>
          <w:p w14:paraId="2A0F520E" w14:textId="77777777" w:rsidR="00000D98" w:rsidRPr="002727E1" w:rsidRDefault="00000D98" w:rsidP="00A57D8E">
            <w:pPr>
              <w:rPr>
                <w:rFonts w:ascii="Times New Roman" w:hAnsi="Times New Roman" w:cs="Times New Roman"/>
                <w:lang w:val="en-US"/>
              </w:rPr>
            </w:pPr>
          </w:p>
        </w:tc>
      </w:tr>
      <w:tr w:rsidR="00000D98" w:rsidRPr="00984290" w14:paraId="563388CD" w14:textId="77777777" w:rsidTr="00A57D8E">
        <w:tc>
          <w:tcPr>
            <w:tcW w:w="8222" w:type="dxa"/>
          </w:tcPr>
          <w:p w14:paraId="26EE51E1" w14:textId="77777777" w:rsidR="00000D98" w:rsidRPr="00984290" w:rsidRDefault="00000D98" w:rsidP="00A57D8E">
            <w:pPr>
              <w:rPr>
                <w:rFonts w:ascii="Times New Roman" w:hAnsi="Times New Roman" w:cs="Times New Roman"/>
                <w:b/>
                <w:bCs/>
                <w:lang w:val="en-US"/>
              </w:rPr>
            </w:pPr>
            <w:r w:rsidRPr="00984290">
              <w:rPr>
                <w:rFonts w:ascii="Times New Roman" w:hAnsi="Times New Roman" w:cs="Times New Roman"/>
                <w:lang w:val="en-US"/>
              </w:rPr>
              <w:t>Small sample size</w:t>
            </w:r>
          </w:p>
        </w:tc>
        <w:tc>
          <w:tcPr>
            <w:tcW w:w="1412" w:type="dxa"/>
          </w:tcPr>
          <w:p w14:paraId="1FC7FCA2" w14:textId="60FDAA84" w:rsidR="00000D98" w:rsidRPr="002727E1" w:rsidRDefault="00000D98" w:rsidP="00A57D8E">
            <w:pPr>
              <w:rPr>
                <w:rFonts w:ascii="Times New Roman" w:hAnsi="Times New Roman" w:cs="Times New Roman"/>
                <w:lang w:val="en-US"/>
              </w:rPr>
            </w:pPr>
            <w:r w:rsidRPr="002727E1">
              <w:rPr>
                <w:rFonts w:ascii="Times New Roman" w:hAnsi="Times New Roman" w:cs="Times New Roman"/>
                <w:lang w:val="en-US"/>
              </w:rPr>
              <w:fldChar w:fldCharType="begin"/>
            </w:r>
            <w:r w:rsidR="0011760A" w:rsidRPr="002727E1">
              <w:rPr>
                <w:rFonts w:ascii="Times New Roman" w:hAnsi="Times New Roman" w:cs="Times New Roman"/>
                <w:lang w:val="en-US"/>
              </w:rPr>
              <w:instrText xml:space="preserve"> ADDIN ZOTERO_ITEM CSL_CITATION {"citationID":"sehLazX4","properties":{"formattedCitation":"\\super 35,36(p2),37,38\\nosupersub{}","plainCitation":"35,36(p2),37,38","noteIndex":0},"citationItems":[{"id":158978,"uris":["http://zotero.org/users/6823494/items/BKF79CY8"],"itemData":{"id":158978,"type":"article-journal","container-title":"Nature Communications","DOI":"10.1038/s41467-020-18149-6","ISSN":"2041-1723","issue":"1","journalAbbreviation":"Nat Commun","language":"en","note":"number: 1","page":"4400","source":"DOI.org (Crossref)","title":"Ocular conjunctival inoculation of SARS-CoV-2 can cause mild COVID-19 in rhesus macaques","volume":"11","author":[{"family":"Deng","given":"Wei"},{"family":"Bao","given":"Linlin"},{"family":"Gao","given":"Hong"},{"family":"Xiang","given":"Zhiguang"},{"family":"Qu","given":"Yajin"},{"family":"Song","given":"Zhiqi"},{"family":"Gong","given":"Shuran"},{"family":"Liu","given":"Jiayi"},{"family":"Liu","given":"Jiangning"},{"family":"Yu","given":"Pin"},{"family":"Qi","given":"Feifei"},{"family":"Xu","given":"Yanfeng"},{"family":"Li","given":"Fengli"},{"family":"Xiao","given":"Chong"},{"family":"Lv","given":"Qi"},{"family":"Xue","given":"Jing"},{"family":"Wei","given":"Qiang"},{"family":"Liu","given":"Mingya"},{"family":"Wang","given":"Guanpeng"},{"family":"Wang","given":"Shunyi"},{"family":"Yu","given":"Haisheng"},{"family":"Chen","given":"Ting"},{"family":"Liu","given":"Xing"},{"family":"Zhao","given":"Wenjie"},{"family":"Han","given":"Yunlin"},{"family":"Qin","given":"Chuan"}],"issued":{"date-parts":[["2020",2,9]]}}},{"id":158982,"uris":["http://zotero.org/users/6823494/items/HZNEKCLG"],"itemData":{"id":158982,"type":"article-journal","container-title":"Nature","DOI":"10.1038/s41586-020-2324-7","ISSN":"0028-0836, 1476-4687","issue":"7824","journalAbbreviation":"Nature","language":"en","note":"number: 7824","page":"268-272","source":"DOI.org (Crossref)","title":"Respiratory disease in rhesus macaques inoculated with SARS-CoV-2","volume":"585","author":[{"family":"Munster","given":"Vincent J."},{"family":"Feldmann","given":"Friederike"},{"family":"Williamson","given":"Brandi N."},{"family":"Doremalen","given":"Neeltje","non-dropping-particle":"van"},{"family":"Pérez-Pérez","given":"Lizzette"},{"family":"Schulz","given":"Jonathan"},{"family":"Meade-White","given":"Kimberly"},{"family":"Okumura","given":"Atsushi"},{"family":"Callison","given":"Julie"},{"family":"Brumbaugh","given":"Beniah"},{"family":"Avanzato","given":"Victoria A."},{"family":"Rosenke","given":"Rebecca"},{"family":"Hanley","given":"Patrick W."},{"family":"Saturday","given":"Greg"},{"family":"Scott","given":"Dana"},{"family":"Fischer","given":"Elizabeth R."},{"family":"Wit","given":"Emmie","non-dropping-particle":"de"}],"issued":{"date-parts":[["2020",9,10]]}},"locator":"-2"},{"id":161088,"uris":["http://zotero.org/users/6823494/items/4GKCQBVK"],"itemData":{"id":161088,"type":"article-journal","abstract":"Background: In December, 2019, a novel zoonotic severe acute respiratory syndrome-related coronavirus emerged in China. The novel severe acute respiratory syndrome coronavirus 2 (SARS-CoV-2) became pandemic within weeks and the number of human infections and severe cases is increasing. We aimed to investigate the susceptibilty of potential animal hosts and the risk of anthropozoonotic spill-over infections.\nMethods: We intranasally inoculated nine fruit bats (Rousettus aegyptiacus), ferrets (Mustela putorius), pigs (Sus scrofa domesticus), and 17 chickens (Gallus gallus domesticus) with 105 TCID50 of a SARS-CoV-2 isolate per animal. Direct contact animals (n=3) were included 24 h after inoculation to test viral transmission. Animals were monitored for clinical signs and for virus shedding by nucleic acid extraction from nasal washes and rectal swabs (ferrets), oral swabs and pooled faeces samples (fruit bats), nasal and rectal swabs (pigs), or oropharyngeal and cloacal swabs (chickens) on days 2, 4, 8, 12, 16, and 21 after infection by quantitative RT-PCR (RT-qPCR). On days 4, 8, and 12, two inoculated animals (or three in the case of chickens) of each species were euthanised, and all remaining animals, including the contacts, were euthanised at day 21. All animals were subjected to autopsy and various tissues were collected for virus detection by RT-qPCR, histopathology immunohistochemistry, and in situ hybridisation. Presence of SARS-CoV-2 reactive antibodies was tested by indirect immunofluorescence assay and virus neutralisation test in samples collected before inoculation and at autopsy.\nFindings: Pigs and chickens were not susceptible to SARS-CoV-2. All swabs, organ samples, and contact animals were negative for viral RNA, and none of the pigs or chickens seroconverted. Seven (78%) of nine fruit bats had a transient infection, with virus detectable by RT-qPCR, immunohistochemistry, and in situ hybridisation in the nasal cavity, associated with rhinitis. Viral RNA was also identified in the trachea, lung, and lung-associated lymphatic tissue in two animals euthanised at day 4. One of three contact bats became infected. More efficient virus replication but no clinical signs were observed in ferrets, with transmission to all three direct contact animals. Mild rhinitis was associated with viral antigen detection in the respiratory and olfactory epithelium. Prominent viral RNA loads of 0-104 viral genome copies per mL were detected in the upper respiratory tract of fruit bats and ferrets, and both species developed SARS-CoV-2-reactive antibodies reaching neutralising titres of up to 1/1024 after 21 days.\nInterpretation: Pigs and chickens could not be infected intranasally by SARS-CoV-2, whereas fruit bats showed characteristics of a reservoir host. Virus replication in ferrets resembled a subclinical human infection with efficient spread. Ferrets might serve as a useful model for further studies-eg, testing vaccines or antivirals.\nFunding: German Federal Ministry of Food and Agriculture.","container-title":"The Lancet. Microbe","DOI":"10.1016/S2666-5247(20)30089-6","ISSN":"2666-5247","issue":"5","journalAbbreviation":"Lancet Microbe","language":"eng","note":"number: 5\nPMID: 32838346\nPMCID: PMC7340389","page":"e218-e225","source":"PubMed","title":"SARS-CoV-2 in fruit bats, ferrets, pigs, and chickens: an experimental transmission study","title-short":"SARS-CoV-2 in fruit bats, ferrets, pigs, and chickens","volume":"1","author":[{"family":"Schlottau","given":"Kore"},{"family":"Rissmann","given":"Melanie"},{"family":"Graaf","given":"Annika"},{"family":"Schön","given":"Jacob"},{"family":"Sehl","given":"Julia"},{"family":"Wylezich","given":"Claudia"},{"family":"Höper","given":"Dirk"},{"family":"Mettenleiter","given":"Thomas C."},{"family":"Balkema-Buschmann","given":"Anne"},{"family":"Harder","given":"Timm"},{"family":"Grund","given":"Christian"},{"family":"Hoffmann","given":"Donata"},{"family":"Breithaupt","given":"Angele"},{"family":"Beer","given":"Martin"}],"issued":{"date-parts":[["2020",9,1]]}}},{"id":159063,"uris":["http://zotero.org/users/6823494/items/CQ4YKAP4"],"itemData":{"id":159063,"type":"article-journal","abstract":"Severe acute respiratory syndrome coronavirus 2 (SARS-CoV-2), the agent that causes coronavirus disease, has been shown to infect several species. The role of domestic livestock and associated risks for humans in close contact with food production animals remains unknown for many species. Determining the susceptibility of pigs to SARS-CoV-2 is critical to a One Health approach to manage potential risk for zoonotic transmission. We found that pigs are susceptible to SARS-CoV-2 after oronasal inoculation. Among 16 animals, we detected viral RNA in group oral fluids and in nasal wash from 2 pigs, but live virus was isolated from only 1 pig. Antibodies also were detected in only 2 animals at 11 and 13 days postinoculation but were detected in oral fluid samples at 6 days postinoculation, indicating antibody secretion. These data highlight the need for additional livestock assessment to determine the potential role of domestic animals in the SARS-CoV-2 pandemic.","container-title":"Emerging infectious diseases","DOI":"10.3201/eid2701.203399","ISSN":"1080-6059","issue":"1","journalAbbreviation":"Emerg Infect Dis","note":"number: 1\nMEDLINE:33350904","page":"104-112","title":"Susceptibility of domestic swine to experimental infection with severe acute respiratory syndrome coronavirus 2.","volume":"27","author":[{"family":"Pickering","given":"Brad S."},{"family":"Smith","given":"Greg"},{"family":"Pinette","given":"Mathieu M."},{"family":"Embury-Hyatt","given":"Carissa"},{"family":"Moffat","given":"Estella"},{"family":"Marszal","given":"Peter"},{"family":"Lewis","given":"Charles E."}],"issued":{"date-parts":[["2021",1]]}}}],"schema":"https://github.com/citation-style-language/schema/raw/master/csl-citation.json"} </w:instrText>
            </w:r>
            <w:r w:rsidRPr="002727E1">
              <w:rPr>
                <w:rFonts w:ascii="Times New Roman" w:hAnsi="Times New Roman" w:cs="Times New Roman"/>
                <w:lang w:val="en-US"/>
              </w:rPr>
              <w:fldChar w:fldCharType="separate"/>
            </w:r>
            <w:r w:rsidR="0011760A" w:rsidRPr="002727E1">
              <w:rPr>
                <w:rFonts w:ascii="Times New Roman" w:hAnsi="Times New Roman" w:cs="Times New Roman"/>
                <w:szCs w:val="24"/>
              </w:rPr>
              <w:t>35,36(p2),37,38</w:t>
            </w:r>
            <w:r w:rsidRPr="002727E1">
              <w:rPr>
                <w:rFonts w:ascii="Times New Roman" w:hAnsi="Times New Roman" w:cs="Times New Roman"/>
                <w:lang w:val="en-US"/>
              </w:rPr>
              <w:fldChar w:fldCharType="end"/>
            </w:r>
          </w:p>
        </w:tc>
      </w:tr>
      <w:tr w:rsidR="00000D98" w:rsidRPr="00984290" w14:paraId="5A32D1EE" w14:textId="77777777" w:rsidTr="00A57D8E">
        <w:tc>
          <w:tcPr>
            <w:tcW w:w="8222" w:type="dxa"/>
          </w:tcPr>
          <w:p w14:paraId="1213F1EC" w14:textId="77777777" w:rsidR="00000D98" w:rsidRPr="00984290" w:rsidRDefault="00000D98" w:rsidP="00A57D8E">
            <w:pPr>
              <w:rPr>
                <w:rFonts w:ascii="Times New Roman" w:hAnsi="Times New Roman" w:cs="Times New Roman"/>
                <w:lang w:val="en-US"/>
              </w:rPr>
            </w:pPr>
            <w:r w:rsidRPr="00984290">
              <w:rPr>
                <w:rFonts w:ascii="Times New Roman" w:hAnsi="Times New Roman" w:cs="Times New Roman"/>
                <w:lang w:val="en-US"/>
              </w:rPr>
              <w:t>Experimental animals were young, healthy, and/or immunocompetent, animals naturally infected may respond differently to infection possibly having increased susceptibility, severity, transmission, or shedding</w:t>
            </w:r>
          </w:p>
        </w:tc>
        <w:tc>
          <w:tcPr>
            <w:tcW w:w="1412" w:type="dxa"/>
          </w:tcPr>
          <w:p w14:paraId="2234AF39" w14:textId="3EE739B5" w:rsidR="00000D98" w:rsidRPr="002727E1" w:rsidRDefault="00000D98" w:rsidP="00A57D8E">
            <w:pPr>
              <w:rPr>
                <w:rFonts w:ascii="Times New Roman" w:hAnsi="Times New Roman" w:cs="Times New Roman"/>
                <w:lang w:val="en-US"/>
              </w:rPr>
            </w:pPr>
            <w:r w:rsidRPr="002727E1">
              <w:rPr>
                <w:rFonts w:ascii="Times New Roman" w:hAnsi="Times New Roman" w:cs="Times New Roman"/>
                <w:lang w:val="en-US"/>
              </w:rPr>
              <w:fldChar w:fldCharType="begin"/>
            </w:r>
            <w:r w:rsidR="0011760A" w:rsidRPr="002727E1">
              <w:rPr>
                <w:rFonts w:ascii="Times New Roman" w:hAnsi="Times New Roman" w:cs="Times New Roman"/>
                <w:lang w:val="en-US"/>
              </w:rPr>
              <w:instrText xml:space="preserve"> ADDIN ZOTERO_ITEM CSL_CITATION {"citationID":"m0NqNMgO","properties":{"formattedCitation":"\\super 37,39\\uc0\\u8211{}46\\nosupersub{}","plainCitation":"37,39–46","noteIndex":0},"citationItems":[{"id":159112,"uris":["http://zotero.org/users/6823494/items/SF9KKERZ"],"itemData":{"id":159112,"type":"article-journal","abstract":"Severe Acute Respiratory Syndrome Coronavirus 2 (SARS-CoV-2) is the cause of Coronavirus Disease 2019 (COVID19) and responsible for the current pandemic. Recent SARS-CoV-2 susceptibility studies in cats show that the virus can replicate in these companion animals and transmit to other cats. Here, we present an in-depth study of SARSCoV-2 infection, disease and transmission in domestic cats. Cats were challenged with SARS-CoV-2 via intranasal and oral routes. One day post challenge (DPC), two sentinel cats were introduced. Animals were monitored for clinical signs, clinicopathological abnormalities and viral shedding. Postmortem examinations were performed at 4, 7 and 21 DPC. Viral RNA was not detected in blood but transiently in nasal, oropharyngeal and rectal swabs and bronchoalveolar lavage ﬂuid as well as various tissues. Tracheobronchoadenitis of submucosal glands with the presence of viral RNA and antigen was observed in airways of the infected cats. Serology showed that both, principals and sentinels, developed antibodies to SARS-CoV-2. All animals were clinically asymptomatic during the course of the study and capable of transmitting SARS-CoV-2 to sentinels. The results of this study are critical for understanding the clinical course of SARS-CoV-2 in a naturally susceptible host species, and for risk assessment.","container-title":"Emerging Microbes &amp; Infections","DOI":"10.1080/22221751.2020.1833687","ISSN":"2222-1751","issue":"1","journalAbbreviation":"Emerg Microbes Infect","language":"en","note":"number: 1","page":"2322-2332","source":"DOI.org (Crossref)","title":"SARS-CoV-2 infection, disease and transmission in domestic cats","volume":"9","author":[{"family":"Gaudreault","given":"Natasha N."},{"family":"Trujillo","given":"Jessie D."},{"family":"Carossino","given":"Mariano"},{"family":"Meekins","given":"David A."},{"family":"Morozov","given":"Igor"},{"family":"Madden","given":"Daniel W."},{"family":"Indran","given":"Sabarish V."},{"family":"Bold","given":"Dashzeveg"},{"family":"Balaraman","given":"Velmurugan"},{"family":"Kwon","given":"Taeyong"},{"family":"Artiaga","given":"Bianca Libanori"},{"family":"Cool","given":"Konner"},{"family":"García-Sastre","given":"Adolfo"},{"family":"Ma","given":"Wenjun"},{"family":"Wilson","given":"William C."},{"family":"Henningson","given":"Jamie"},{"family":"Balasuriya","given":"Udeni B. R."},{"family":"Richt","given":"Juergen A."}],"issued":{"date-parts":[["2020",12]]}}},{"id":159103,"uris":["http://zotero.org/users/6823494/items/CWKF6DJ5"],"itemData":{"id":159103,"type":"article-journal","abstract":"&lt;h3&gt;Abstract&lt;/h3&gt; &lt;p&gt;The zoonotic spillover of the pandemic SARS-coronavirus 2 (SARS-CoV-2) from an animal reservoir, currently presumed to be the Chinese horseshoe bat, into a naïve human population has rapidly resulted in a significant global public health emergency. Worldwide circulation of SARS-CoV-2 in humans raises the theoretical risk of reverse zoonosis events with wildlife, reintroductions of SARS-CoV-2 into permissive non-domesticated animals, potentially seeding new host reservoir species and geographic regions in which bat SARS-like coronaviruses have not historically been endemic. Here we report that North American deer mice (&lt;i&gt;Peromyscus maniculatus&lt;/i&gt;) and some closely related members of the &lt;i&gt;Cricetidae&lt;/i&gt; family of rodents possess key amino acid residues within the angiotensin-converting enzyme 2 (ACE2) receptor known to confer SARS-CoV-2 spike protein binding. &lt;i&gt;Peromyscus&lt;/i&gt; rodent species are widely distributed across North America and are the primary host reservoirs of several emerging pathogens that repeatedly spill over into humans including &lt;i&gt;Borrelia burgdorferi&lt;/i&gt;, the causative agent of Lyme disease, deer tick virus, and Sin Nombre orthohantavirus, the causative agent of hantavirus pulmonary syndrome (HPS). We demonstrate that adult deer mice are susceptible to SARS-CoV-2 infection following intranasal exposure to a human isolate, resulting in viral replication in the upper and lower respiratory tract with little or no signs of disease. Further, shed infectious virus is detectable in nasal washes, oropharyngeal and rectal swabs, and viral RNA is detectable in feces and occasionally urine. We further show that deer mice are capable of transmitting SARS-CoV-2 to naïve deer mice through direct contact. The extent to which these observations may translate to wild deer mouse populations remains unclear, and the risk of reverse zoonosis and/or the potential for the establishment of &lt;i&gt;Peromyscus&lt;/i&gt; rodents as a North American reservoir for SARS-CoV-2 is unknown. Nevertheless, efforts to monitor wild, peri-domestic &lt;i&gt;Peromyscus&lt;/i&gt; rodent populations are likely warranted as the SARS-CoV-2 pandemic progresses.&lt;/p&gt;","container-title":"bioRxiv","DOI":"10.1101/2020.07.25.221291","language":"en","note":"publisher: Cold Spring Harbor Laboratory\nsection: New Results","page":"2020.07.25.221291","source":"www.biorxiv.org","title":"North American deer mice are susceptible to SARS-CoV-2","author":[{"family":"Griffin","given":"Bryan D."},{"family":"Chan","given":"Mable"},{"family":"Tailor","given":"Nikesh"},{"family":"Mendoza","given":"Emelissa J."},{"family":"Leung","given":"Anders"},{"family":"Warner","given":"Bryce M."},{"family":"Duggan","given":"Ana T."},{"family":"Moffat","given":"Estella"},{"family":"He","given":"Shihua"},{"family":"Garnett","given":"Lauren"},{"family":"Tran","given":"Kaylie N."},{"family":"Banadyga","given":"Logan"},{"family":"Albietz","given":"Alixandra"},{"family":"Tierney","given":"Kevin"},{"family":"Audet","given":"Jonathan"},{"family":"Bello","given":"Alexander"},{"family":"Vendramelli","given":"Robert"},{"family":"Boese","given":"Amrit S."},{"family":"Fernando","given":"Lisa"},{"family":"Lindsay","given":"L. Robbin"},{"family":"Jardine","given":"Claire M."},{"family":"Wood","given":"Heidi"},{"family":"Poliquin","given":"Guillaume"},{"family":"Strong","given":"James E."},{"family":"Drebot","given":"Michael"},{"family":"Safronetz","given":"David"},{"family":"Embury-Hyatt","given":"Carissa"},{"family":"Kobasa","given":"Darwyn"}],"issued":{"date-parts":[["2020",7,26]]}}},{"id":159128,"uris":["http://zotero.org/users/6823494/items/QXITILHE"],"itemData":{"id":159128,"type":"article-journal","abstract":"Vaccines are urgently needed to combat the global coronavirus disease 2019 (COVID-19) pandemic, and testing of candidate vaccines in an appropriate non-human primate (NHP) model is a critical step in the process. Infection of African green monkeys (AGM) with a low passage human isolate of SARS-CoV-2 by aerosol or mucosal exposure resulted in mild clinical infection with a transient decrease in lung tidal volume. Imaging with human clinical-grade 18F-fluoro-2-deoxy-D-glucose positron emission tomography (18F-FDG PET) co-registered with computed tomography (CT) revealed pulmonary lesions at 4 days post-infection (dpi) that resolved over time. Infectious virus was shed from both respiratory and gastrointestinal (GI) tracts in all animals in a biphasic manner, first between 2–7 dpi followed by a recrudescence at 14–21 dpi. Viral RNA (vRNA) was found throughout both respiratory and gastrointestinal systems at necropsy with higher levels of vRNA found within the GI tract tissues. All animals seroconverted simultaneously for IgM and IgG, which has also been documented in human COVID-19 cases. Young AGM represent an species to study mild/subclinical COVID-19 disease and with possible insights into live virus shedding. Future vaccine evaluation can be performed in AGM with correlates of efficacy being lung lesions by PET/CT, virus shedding, and tissue viral load.","container-title":"PLOS Pathogens","DOI":"10.1371/journal.ppat.1008903","ISSN":"1553-7374","issue":"9","journalAbbreviation":"PLoS Pathog","language":"en","note":"number: 9\npublisher: Public Library of Science","page":"e1008903","source":"PLoS Journals","title":"SARS-CoV-2 infection of African green monkeys results in mild respiratory disease discernible by PET/CT imaging and shedding of infectious virus from both respiratory and gastrointestinal tracts","volume":"16","author":[{"family":"Hartman","given":"Amy L."},{"family":"Nambulli","given":"Sham"},{"family":"McMillen","given":"Cynthia M."},{"family":"White","given":"Alexander G."},{"family":"Tilston-Lunel","given":"Natasha Louise"},{"family":"Albe","given":"Joseph R."},{"family":"Cottle","given":"Emily"},{"family":"Dunn","given":"Matthew D."},{"family":"Frye","given":"L. James"},{"family":"Gilliland","given":"Theron H."},{"family":"Olsen","given":"Emily L."},{"family":"O’Malley","given":"Katherine J."},{"family":"Schwarz","given":"Madeline M."},{"family":"Tomko","given":"Jaime A."},{"family":"Walker","given":"Reagan C."},{"family":"Xia","given":"Mengying"},{"family":"Hartman","given":"Matthew S."},{"family":"Klein","given":"Edwin"},{"family":"Scanga","given":"Charles A."},{"family":"Flynn","given":"JoAnne L."},{"family":"Klimstra","given":"William B."},{"family":"McElroy","given":"Anita K."},{"family":"Reed","given":"Douglas S."},{"family":"Duprex","given":"W. Paul"}],"issued":{"date-parts":[["2020",9,18]]}}},{"id":158931,"uris":["http://zotero.org/users/6823494/items/8Y8WULW7"],"itemData":{"id":158931,"type":"article-journal","abstract":"COVID-19, caused by SARS-CoV-2 infection, has recently been announced as a pandemic all over the world. Plenty of diagnostic, preventive and therapeutic knowledges have been enriched from clinical studies since December 2019. However, animal models, particularly non-human primate models, are urgently needed for critical questions that could not be answered in clinical patients, evaluations of anti-viral drugs and vaccines. In this study, two families of non-human primates, Old world monkeys (12 Macaca mulatta, 6 Macaca fascicularis) and New world monkeys (6 Callithrix jacchus), were experimentally inoculated with SARS-CoV-2. Clinical signs were recorded. Samples were collected for analysis of viral shedding, viremia and histopathological examination. Increased body temperature was observed in 100% (12/12) M. mulatta, 33.3% (2/6) M. fascicularis and none (0/6) of C. jacchus post inoculation of SARS-CoV-2. All of M. mulatta and M. fascicularis showed chest radiographic abnormality. Viral genomes were detected in nasal swabs, throat swabs, anal swabs and blood from all 3 species of monkeys. Viral shedding from upper respiratory samples reached the peak between day 6 and day 8 post inoculation. From necropsied M. mulatta and M. fascicularis, the tissues showing virus positive were mainly lung, weasand, bronchus and spleen. No viral genome was seen in any of tissues from 2 necropsied C. jacchus. Severe gross lesions and histopathological changes were observed in lung, heart and stomach of SARS-CoV-2 infected animals. In summary, we have established a NHP model for COVID-19, which could be used to evaluate drugs and vaccines, and investigate viral pathogenesis. M. mulatta is the most susceptible to SARS-CoV-2 infection, followed by M. fascicularis and C. jacchus.","DOI":"10.1101/2020.04.08.031807","journalAbbreviation":"bioRxiv","language":"en","note":"DOI: 10.1101/2020.04.08.031807","page":"2020.04.08.031807","source":"DOI.org (Crossref)","title":"Comparison of SARS-CoV-2 infections among 3 species of non-human primates","author":[{"family":"Lu","given":"Shuaiyao"},{"family":"Zhao","given":"Yuan"},{"family":"Yu","given":"Wenhai"},{"family":"Yang","given":"Yun"},{"family":"Gao","given":"Jiahong"},{"family":"Wang","given":"Junbin"},{"family":"Kuang","given":"Dexuan"},{"family":"Yang","given":"Mengli"},{"family":"Yang","given":"Jing"},{"family":"Ma","given":"Chunxia"},{"family":"Xu","given":"Jingwen"},{"family":"Qian","given":"Xingli"},{"family":"Li","given":"Haiyan"},{"family":"Zhao","given":"Siwen"},{"family":"Li","given":"Jingmei"},{"family":"Wang","given":"Haixuan"},{"family":"Long","given":"Haiting"},{"family":"Zhou","given":"Jingxian"},{"family":"Luo","given":"Fangyu"},{"family":"Ding","given":"Kaiyun"},{"family":"Wu","given":"Daoju"},{"family":"Zhang","given":"Yong"},{"family":"Dong","given":"Yinliang"},{"family":"Liu","given":"Yuqin"},{"family":"Zheng","given":"Yingqiu"},{"family":"Lin","given":"Xiaochen"},{"family":"Jiao","given":"Li"},{"family":"Zheng","given":"Huanying"},{"family":"Dai","given":"Qing"},{"family":"Sun","given":"Qiangmin"},{"family":"Hu","given":"Yunzhang"},{"family":"Ke","given":"Changwen"},{"family":"Liu","given":"Hongqi"},{"family":"Peng","given":"Xiaozhong"}],"issued":{"date-parts":[["2020",6,17]]}}},{"id":164551,"uris":["http://zotero.org/users/6823494/items/DJJ3JFFR"],"itemData":{"id":164551,"type":"article-journal","abstract":"The emergence of SARS-CoV-2 has resulted in an ongoing global pandemic with significant morbidity, mortality, and economic consequences. The susceptibility of different animal species to SARS-CoV-2 is of concern due to the potential for interspecies transmission, and the requirement for pre-clinical animal models to develop effective countermeasures. In the current study, we determined the ability of SARS-CoV-2 to (i) replicate in porcine cell lines, (ii) establish infection in domestic pigs via experimental oral/intranasal/intratracheal inoculation, and (iii) transmit to co-housed naive sentinel pigs. SARS-CoV-2 was able to replicate in two different porcine cell lines with cytopathic effects. Interestingly, none of the SARS-CoV-2-inoculated pigs showed evidence of clinical signs, viral replication or SARS-CoV-2-specific antibody responses. Moreover, none of the sentinel pigs displayed markers of SARS-CoV-2 infection. These data indicate that although different porcine cell lines are permissive to SARS-CoV-2, five-week old pigs are not susceptible to infection via oral/intranasal/intratracheal challenge. Pigs are therefore unlikely to be significant carriers of SARS-CoV-2 and are not a suitable pre-clinical animal model to study SARS-CoV-2 pathogenesis or efficacy of respective vaccines or therapeutics.","container-title":"Emerging Microbes &amp; Infections","DOI":"10.1080/22221751.2020.1831405","issue":"1","journalAbbreviation":"Emerg Microbes Infect","note":"number: 1\nWOS:000585745500001","page":"2278-2288","title":"Susceptibility of swine cells and domestic pigs to SARS-CoV-2","volume":"9","author":[{"family":"Meekins","given":"David A."},{"family":"Morozov","given":"Igor"},{"family":"Trujillo","given":"Jessie D."},{"family":"Gaudreault","given":"Natasha N."},{"family":"Bold","given":"Dashzeveg"},{"family":"Carossino","given":"Mariano"},{"family":"Artiaga","given":"Bianca L."},{"family":"Indran","given":"Sabarish V."},{"family":"Kwon","given":"Taeyong"},{"family":"Balaraman","given":"Velmurugan"},{"family":"Madden","given":"Daniel W."},{"family":"Feldmann","given":"Heinz"},{"family":"Henningson","given":"Jamie"},{"family":"Ma","given":"Wenjun"},{"family":"Balasuriya","given":"Udeni B. R."},{"family":"Richt","given":"Juergen A."}],"issued":{"date-parts":[["2020",12]]}}},{"id":161088,"uris":["http://zotero.org/users/6823494/items/4GKCQBVK"],"itemData":{"id":161088,"type":"article-journal","abstract":"Background: In December, 2019, a novel zoonotic severe acute respiratory syndrome-related coronavirus emerged in China. The novel severe acute respiratory syndrome coronavirus 2 (SARS-CoV-2) became pandemic within weeks and the number of human infections and severe cases is increasing. We aimed to investigate the susceptibilty of potential animal hosts and the risk of anthropozoonotic spill-over infections.\nMethods: We intranasally inoculated nine fruit bats (Rousettus aegyptiacus), ferrets (Mustela putorius), pigs (Sus scrofa domesticus), and 17 chickens (Gallus gallus domesticus) with 105 TCID50 of a SARS-CoV-2 isolate per animal. Direct contact animals (n=3) were included 24 h after inoculation to test viral transmission. Animals were monitored for clinical signs and for virus shedding by nucleic acid extraction from nasal washes and rectal swabs (ferrets), oral swabs and pooled faeces samples (fruit bats), nasal and rectal swabs (pigs), or oropharyngeal and cloacal swabs (chickens) on days 2, 4, 8, 12, 16, and 21 after infection by quantitative RT-PCR (RT-qPCR). On days 4, 8, and 12, two inoculated animals (or three in the case of chickens) of each species were euthanised, and all remaining animals, including the contacts, were euthanised at day 21. All animals were subjected to autopsy and various tissues were collected for virus detection by RT-qPCR, histopathology immunohistochemistry, and in situ hybridisation. Presence of SARS-CoV-2 reactive antibodies was tested by indirect immunofluorescence assay and virus neutralisation test in samples collected before inoculation and at autopsy.\nFindings: Pigs and chickens were not susceptible to SARS-CoV-2. All swabs, organ samples, and contact animals were negative for viral RNA, and none of the pigs or chickens seroconverted. Seven (78%) of nine fruit bats had a transient infection, with virus detectable by RT-qPCR, immunohistochemistry, and in situ hybridisation in the nasal cavity, associated with rhinitis. Viral RNA was also identified in the trachea, lung, and lung-associated lymphatic tissue in two animals euthanised at day 4. One of three contact bats became infected. More efficient virus replication but no clinical signs were observed in ferrets, with transmission to all three direct contact animals. Mild rhinitis was associated with viral antigen detection in the respiratory and olfactory epithelium. Prominent viral RNA loads of 0-104 viral genome copies per mL were detected in the upper respiratory tract of fruit bats and ferrets, and both species developed SARS-CoV-2-reactive antibodies reaching neutralising titres of up to 1/1024 after 21 days.\nInterpretation: Pigs and chickens could not be infected intranasally by SARS-CoV-2, whereas fruit bats showed characteristics of a reservoir host. Virus replication in ferrets resembled a subclinical human infection with efficient spread. Ferrets might serve as a useful model for further studies-eg, testing vaccines or antivirals.\nFunding: German Federal Ministry of Food and Agriculture.","container-title":"The Lancet. Microbe","DOI":"10.1016/S2666-5247(20)30089-6","ISSN":"2666-5247","issue":"5","journalAbbreviation":"Lancet Microbe","language":"eng","note":"number: 5\nPMID: 32838346\nPMCID: PMC7340389","page":"e218-e225","source":"PubMed","title":"SARS-CoV-2 in fruit bats, ferrets, pigs, and chickens: an experimental transmission study","title-short":"SARS-CoV-2 in fruit bats, ferrets, pigs, and chickens","volume":"1","author":[{"family":"Schlottau","given":"Kore"},{"family":"Rissmann","given":"Melanie"},{"family":"Graaf","given":"Annika"},{"family":"Schön","given":"Jacob"},{"family":"Sehl","given":"Julia"},{"family":"Wylezich","given":"Claudia"},{"family":"Höper","given":"Dirk"},{"family":"Mettenleiter","given":"Thomas C."},{"family":"Balkema-Buschmann","given":"Anne"},{"family":"Harder","given":"Timm"},{"family":"Grund","given":"Christian"},{"family":"Hoffmann","given":"Donata"},{"family":"Breithaupt","given":"Angele"},{"family":"Beer","given":"Martin"}],"issued":{"date-parts":[["2020",9,1]]}}},{"id":159021,"uris":["http://zotero.org/users/6823494/items/T2WNAF47"],"itemData":{"id":159021,"type":"article-journal","abstract":"The coronavirus disease 2019 (COVID-19) pandemic continues to pose a global threat to the human population. Identifying animal species susceptible to infection with the SARS-CoV-2/ HCoV-19 pathogen is essential for controlling the outbreak and for testing valid prophylactics or therapeutics based on animal model studies. Here, different aged Chinese tree shrews (adult group, 1 year old; old group, 5-6 years old), which are close relatives to primates, were infected with SARS-CoV-2. X-ray, viral shedding, laboratory, and histological analyses were performed on different days post-inoculation (dpi). Results showed that Chinese tree shrews could be infected by SARS-CoV-2. Lung infiltrates were visible in X-ray radiographs in most infected animals. Viral RNA was consistently detected in lung tissues from infected animals at 3, 5, and 7 dpi, along with alterations in related parameters from routine blood tests and serum biochemistry, including increased levels of aspartate aminotransferase (AST) and blood urea nitrogen (BUN). Histological analysis of lung tissues from animals at 3 dpi (adult group) and 7 dpi (old group) showed thickened alveolar septa and interstitial hemorrhage. Several differences were found between the two different aged groups in regard to viral shedding peak. Our results indicate that Chinese tree shrews have the potential to be used as animal models for SARS-CoV-2 infection.","container-title":"Zoological Research","DOI":"10.24272/j.issn.2095-8137.2020.053","ISSN":"2095-8137","issue":"5","journalAbbreviation":"Zool Res","language":"eng","note":"number: 5\nPMID: 32701249\nPMCID: PMC7475013","page":"517-526","source":"PubMed","title":"COVID-19-like symptoms observed in Chinese tree shrews infected with SARS-CoV-2","volume":"41","author":[{"family":"Xu","given":"Ling"},{"family":"Yu","given":"Dan-Dan"},{"family":"Ma","given":"Yu-Hua"},{"family":"Yao","given":"Yu-Lin"},{"family":"Luo","given":"Rong-Hua"},{"family":"Feng","given":"Xiao-Li"},{"family":"Cai","given":"Hou-Rong"},{"family":"Han","given":"Jian-Bao"},{"family":"Wang","given":"Xue-Hui"},{"family":"Li","given":"Ming-Hua"},{"family":"Ke","given":"Chang-Wen"},{"family":"Zheng","given":"Yong-Tang"},{"family":"Yao","given":"Yong-Gang"}],"issued":{"date-parts":[["2020",9,18]]}}},{"id":159095,"uris":["http://zotero.org/users/6823494/items/KLWGNV5Y"],"itemData":{"id":159095,"type":"article-journal","abstract":"Skunks and raccoons were intranasally inoculated or indirectly exposed to SARS-CoV-2. Both species are susceptible to infection; however, the lack of, and low quantity of infectious virus shed by raccoons and skunks, respectively, and lack of cage mate transmission in both species, suggest that neither species are competent SARS-CoV-2 reservoirs.\n          \n            Article Summary Line\n            Experimental SARS-CoV-2 inoculation of North American raccoons and striped skunks showed susceptibility to infection, but transient, low-level shedding suggests that neither species is likely to be a competent natural reservoir.","DOI":"10.1101/2021.03.06.434226","journalAbbreviation":"bioRxiv","language":"en","page":"2021.03.06.434226","source":"DOI.org (Crossref)","title":"Experimental susceptibility of North American raccoons (&lt;i&gt;Procyon lotor&lt;/i&gt;) and striped skunks (&lt;i&gt;Mephitis mephitis&lt;/i&gt;) to SARS-CoV-2","author":[{"family":"Francisco","given":"Raquel"},{"family":"Hernandez","given":"Sonia M."},{"family":"Mead","given":"Daniel G."},{"family":"Adcock","given":"Kayla G."},{"family":"Burke","given":"Sydney C."},{"family":"Nemeth","given":"Nicole M."},{"family":"Yabsley","given":"Michael J."}],"issued":{"date-parts":[["2021",3,8]]}}},{"id":159117,"uris":["http://zotero.org/users/6823494/items/KS2UFTZY"],"itemData":{"id":159117,"type":"article-journal","abstract":"Transmission of severe acute respiratory coronavirus-2 (SARS-CoV-2) between livestock and humans is a potential public health concern. We demonstrate the susceptibility of rabbits to SARS-CoV-2, which excrete infectious virus from the nose and throat upon experimental inoculation. Therefore, investigations on the presence of SARS-CoV-2 in farmed rabbits should be considered.","container-title":"Emerging Microbes &amp; Infections","DOI":"10.1080/22221751.2020.1868951","ISSN":"2222-1751","issue":"1","journalAbbreviation":"Emerg Microbes Infect","note":"number: 1\nPMID: 33356979\nPMCID: PMC7832544","page":"1-7","source":"PubMed Central","title":"Susceptibility of rabbits to SARS-CoV-2","volume":"10","author":[{"family":"Mykytyn","given":"Anna Z."},{"family":"Lamers","given":"Mart M."},{"family":"Okba","given":"Nisreen M. A."},{"family":"Breugem","given":"Tim I."},{"family":"Schipper","given":"Debby"},{"family":"Doel","given":"Petra B.","non-dropping-particle":"van den"},{"family":"Run","given":"Peter","non-dropping-particle":"van"},{"family":"Amerongen","given":"Geert","non-dropping-particle":"van"},{"family":"Waal","given":"Leon","non-dropping-particle":"de"},{"family":"Koopmans","given":"Marion P. G."},{"family":"Stittelaar","given":"Koert J."},{"family":"Brand","given":"Judith M. A.","non-dropping-particle":"van den"},{"family":"Haagmans","given":"Bart L."}],"issued":{"date-parts":[["2021",1,17]]}}}],"schema":"https://github.com/citation-style-language/schema/raw/master/csl-citation.json"} </w:instrText>
            </w:r>
            <w:r w:rsidRPr="002727E1">
              <w:rPr>
                <w:rFonts w:ascii="Times New Roman" w:hAnsi="Times New Roman" w:cs="Times New Roman"/>
                <w:lang w:val="en-US"/>
              </w:rPr>
              <w:fldChar w:fldCharType="separate"/>
            </w:r>
            <w:r w:rsidR="0011760A" w:rsidRPr="002727E1">
              <w:rPr>
                <w:rFonts w:ascii="Times New Roman" w:hAnsi="Times New Roman" w:cs="Times New Roman"/>
                <w:szCs w:val="24"/>
              </w:rPr>
              <w:t>37,39–46</w:t>
            </w:r>
            <w:r w:rsidRPr="002727E1">
              <w:rPr>
                <w:rFonts w:ascii="Times New Roman" w:hAnsi="Times New Roman" w:cs="Times New Roman"/>
                <w:lang w:val="en-US"/>
              </w:rPr>
              <w:fldChar w:fldCharType="end"/>
            </w:r>
          </w:p>
        </w:tc>
      </w:tr>
      <w:tr w:rsidR="00000D98" w:rsidRPr="00984290" w14:paraId="0B502B8D" w14:textId="77777777" w:rsidTr="00A57D8E">
        <w:tc>
          <w:tcPr>
            <w:tcW w:w="8222" w:type="dxa"/>
          </w:tcPr>
          <w:p w14:paraId="6AAC8873" w14:textId="77777777" w:rsidR="00000D98" w:rsidRPr="00984290" w:rsidRDefault="00000D98" w:rsidP="00A57D8E">
            <w:pPr>
              <w:rPr>
                <w:rFonts w:ascii="Times New Roman" w:hAnsi="Times New Roman" w:cs="Times New Roman"/>
                <w:lang w:val="en-US"/>
              </w:rPr>
            </w:pPr>
            <w:r w:rsidRPr="00984290">
              <w:rPr>
                <w:rFonts w:ascii="Times New Roman" w:hAnsi="Times New Roman" w:cs="Times New Roman"/>
                <w:lang w:val="en-US"/>
              </w:rPr>
              <w:t>Differences in age, breed, and colony of animals between experimental studies can affect outcomes between studies</w:t>
            </w:r>
          </w:p>
        </w:tc>
        <w:tc>
          <w:tcPr>
            <w:tcW w:w="1412" w:type="dxa"/>
          </w:tcPr>
          <w:p w14:paraId="77FBA0AE" w14:textId="6D4840B6" w:rsidR="00000D98" w:rsidRPr="002727E1" w:rsidRDefault="00000D98" w:rsidP="00A57D8E">
            <w:pPr>
              <w:rPr>
                <w:rFonts w:ascii="Times New Roman" w:hAnsi="Times New Roman" w:cs="Times New Roman"/>
                <w:lang w:val="en-US"/>
              </w:rPr>
            </w:pPr>
            <w:r w:rsidRPr="002727E1">
              <w:rPr>
                <w:rFonts w:ascii="Times New Roman" w:hAnsi="Times New Roman" w:cs="Times New Roman"/>
                <w:lang w:val="en-US"/>
              </w:rPr>
              <w:fldChar w:fldCharType="begin"/>
            </w:r>
            <w:r w:rsidR="0011760A" w:rsidRPr="002727E1">
              <w:rPr>
                <w:rFonts w:ascii="Times New Roman" w:hAnsi="Times New Roman" w:cs="Times New Roman"/>
                <w:lang w:val="en-US"/>
              </w:rPr>
              <w:instrText xml:space="preserve"> ADDIN ZOTERO_ITEM CSL_CITATION {"citationID":"UXhjakKv","properties":{"formattedCitation":"\\super 38\\nosupersub{}","plainCitation":"38","noteIndex":0},"citationItems":[{"id":159063,"uris":["http://zotero.org/users/6823494/items/CQ4YKAP4"],"itemData":{"id":159063,"type":"article-journal","abstract":"Severe acute respiratory syndrome coronavirus 2 (SARS-CoV-2), the agent that causes coronavirus disease, has been shown to infect several species. The role of domestic livestock and associated risks for humans in close contact with food production animals remains unknown for many species. Determining the susceptibility of pigs to SARS-CoV-2 is critical to a One Health approach to manage potential risk for zoonotic transmission. We found that pigs are susceptible to SARS-CoV-2 after oronasal inoculation. Among 16 animals, we detected viral RNA in group oral fluids and in nasal wash from 2 pigs, but live virus was isolated from only 1 pig. Antibodies also were detected in only 2 animals at 11 and 13 days postinoculation but were detected in oral fluid samples at 6 days postinoculation, indicating antibody secretion. These data highlight the need for additional livestock assessment to determine the potential role of domestic animals in the SARS-CoV-2 pandemic.","container-title":"Emerging infectious diseases","DOI":"10.3201/eid2701.203399","ISSN":"1080-6059","issue":"1","journalAbbreviation":"Emerg Infect Dis","note":"number: 1\nMEDLINE:33350904","page":"104-112","title":"Susceptibility of domestic swine to experimental infection with severe acute respiratory syndrome coronavirus 2.","volume":"27","author":[{"family":"Pickering","given":"Brad S."},{"family":"Smith","given":"Greg"},{"family":"Pinette","given":"Mathieu M."},{"family":"Embury-Hyatt","given":"Carissa"},{"family":"Moffat","given":"Estella"},{"family":"Marszal","given":"Peter"},{"family":"Lewis","given":"Charles E."}],"issued":{"date-parts":[["2021",1]]}}}],"schema":"https://github.com/citation-style-language/schema/raw/master/csl-citation.json"} </w:instrText>
            </w:r>
            <w:r w:rsidRPr="002727E1">
              <w:rPr>
                <w:rFonts w:ascii="Times New Roman" w:hAnsi="Times New Roman" w:cs="Times New Roman"/>
                <w:lang w:val="en-US"/>
              </w:rPr>
              <w:fldChar w:fldCharType="separate"/>
            </w:r>
            <w:r w:rsidR="0011760A" w:rsidRPr="002727E1">
              <w:rPr>
                <w:rFonts w:ascii="Times New Roman" w:hAnsi="Times New Roman" w:cs="Times New Roman"/>
                <w:szCs w:val="24"/>
              </w:rPr>
              <w:t>38</w:t>
            </w:r>
            <w:r w:rsidRPr="002727E1">
              <w:rPr>
                <w:rFonts w:ascii="Times New Roman" w:hAnsi="Times New Roman" w:cs="Times New Roman"/>
                <w:lang w:val="en-US"/>
              </w:rPr>
              <w:fldChar w:fldCharType="end"/>
            </w:r>
          </w:p>
        </w:tc>
      </w:tr>
      <w:tr w:rsidR="00000D98" w:rsidRPr="00984290" w14:paraId="1186FB2A" w14:textId="77777777" w:rsidTr="00A57D8E">
        <w:tc>
          <w:tcPr>
            <w:tcW w:w="8222" w:type="dxa"/>
          </w:tcPr>
          <w:p w14:paraId="1DA368E9" w14:textId="77777777" w:rsidR="00000D98" w:rsidRPr="00984290" w:rsidRDefault="00000D98" w:rsidP="00A57D8E">
            <w:pPr>
              <w:rPr>
                <w:rFonts w:ascii="Times New Roman" w:hAnsi="Times New Roman" w:cs="Times New Roman"/>
                <w:b/>
                <w:bCs/>
                <w:lang w:val="en-US"/>
              </w:rPr>
            </w:pPr>
            <w:r w:rsidRPr="00984290">
              <w:rPr>
                <w:rFonts w:ascii="Times New Roman" w:hAnsi="Times New Roman" w:cs="Times New Roman"/>
                <w:lang w:val="en-US"/>
              </w:rPr>
              <w:t>Comparison between rechallenged and primary challenged not conducted therefore unable to determine if the results from the rechallenged animals are from the primary or rechallenged infection</w:t>
            </w:r>
          </w:p>
        </w:tc>
        <w:tc>
          <w:tcPr>
            <w:tcW w:w="1412" w:type="dxa"/>
          </w:tcPr>
          <w:p w14:paraId="20FC7E53" w14:textId="66E7210B" w:rsidR="00000D98" w:rsidRPr="002727E1" w:rsidRDefault="00000D98" w:rsidP="00A57D8E">
            <w:pPr>
              <w:rPr>
                <w:rFonts w:ascii="Times New Roman" w:hAnsi="Times New Roman" w:cs="Times New Roman"/>
                <w:lang w:val="en-US"/>
              </w:rPr>
            </w:pPr>
            <w:r w:rsidRPr="002727E1">
              <w:rPr>
                <w:rFonts w:ascii="Times New Roman" w:hAnsi="Times New Roman" w:cs="Times New Roman"/>
                <w:lang w:val="en-US"/>
              </w:rPr>
              <w:fldChar w:fldCharType="begin"/>
            </w:r>
            <w:r w:rsidR="0011760A" w:rsidRPr="002727E1">
              <w:rPr>
                <w:rFonts w:ascii="Times New Roman" w:hAnsi="Times New Roman" w:cs="Times New Roman"/>
                <w:lang w:val="en-US"/>
              </w:rPr>
              <w:instrText xml:space="preserve"> ADDIN ZOTERO_ITEM CSL_CITATION {"citationID":"x4CgOxmv","properties":{"formattedCitation":"\\super 47\\nosupersub{}","plainCitation":"47","noteIndex":0},"citationItems":[{"id":159097,"uris":["http://zotero.org/users/6823494/items/DAZE5FPU"],"itemData":{"id":159097,"type":"article-journal","abstract":"Severe acute respiratory syndrome coronavirus 2 (SARS-CoV-2) is responsible for an unprecedented global pandemic of COVID-19. Animal models are urgently needed to study the pathogenesis of COVID-19 and to screen vaccines and treatments. We show that African green monkeys (AGMs) support robust SARS-CoV-2 replication and develop pronounced respiratory disease, which may more accurately reflect human COVID-19 cases than other nonhuman primate species. SARS-CoV-2 was detected in mucosal samples, including rectal swabs, as late as 15 days after exposure. Marked inflammation and coagulopathy in blood and tissues were prominent features. Transcriptome analysis demonstrated stimulation of interferon and interleukin-6 pathways in bronchoalveolar lavage samples and repression of natural killer cell- and T cell–associated transcripts in peripheral blood. Despite a slight waning in antibody titers after primary challenge, enhanced antibody and cellular responses contributed to rapid clearance after re-challenge with an identical strain. These data support the utility of AGM for studying COVID-19 pathogenesis and testing medical countermeasures.\nGeisbert and colleagues report that African green monkeys infected with the SARS-CoV-2 virus develop disease symptoms that closely resemble those seen in infected humans, making this animal model a useful surrogate to investigate immune responses to coronavirus infection.","container-title":"Nature Immunology","DOI":"10.1038/s41590-020-00835-8","ISSN":"15292908","issue":"1","journalAbbreviation":"Nat Immunol","language":"English","note":"number: 1\nnumber-of-pages: 86-98\npublisher-place: New York, United States\npublisher: Nature Publishing Group","page":"86-98","source":"ProQuest","title":"Establishment of an African green monkey model for COVID-19 and protection against re-infection","volume":"22","author":[{"family":"Woolsey","given":"Courtney"},{"family":"Viktoriya","given":"Borisevich"},{"family":"Prasad","given":"Abhishek N."},{"family":"Agans","given":"Krystle N."},{"family":"Deer","given":"Daniel J."},{"family":"Dobias","given":"Natalie S."},{"family":"Heymann","given":"John C."},{"family":"Foster","given":"Stephanie L."},{"family":"Levine","given":"Corri B."},{"family":"Medina","given":"Liana"},{"family":"Melody","given":"Kevin"},{"family":"Geisbert","given":"Joan B."},{"family":"Fenton","given":"Karla A."},{"family":"Geisbert","given":"Thomas W."},{"family":"Cross","given":"Robert W."}],"issued":{"date-parts":[["2021",1]]}}}],"schema":"https://github.com/citation-style-language/schema/raw/master/csl-citation.json"} </w:instrText>
            </w:r>
            <w:r w:rsidRPr="002727E1">
              <w:rPr>
                <w:rFonts w:ascii="Times New Roman" w:hAnsi="Times New Roman" w:cs="Times New Roman"/>
                <w:lang w:val="en-US"/>
              </w:rPr>
              <w:fldChar w:fldCharType="separate"/>
            </w:r>
            <w:r w:rsidR="0011760A" w:rsidRPr="002727E1">
              <w:rPr>
                <w:rFonts w:ascii="Times New Roman" w:hAnsi="Times New Roman" w:cs="Times New Roman"/>
                <w:szCs w:val="24"/>
              </w:rPr>
              <w:t>47</w:t>
            </w:r>
            <w:r w:rsidRPr="002727E1">
              <w:rPr>
                <w:rFonts w:ascii="Times New Roman" w:hAnsi="Times New Roman" w:cs="Times New Roman"/>
                <w:lang w:val="en-US"/>
              </w:rPr>
              <w:fldChar w:fldCharType="end"/>
            </w:r>
          </w:p>
        </w:tc>
      </w:tr>
      <w:tr w:rsidR="00000D98" w:rsidRPr="00984290" w14:paraId="33C9E332" w14:textId="77777777" w:rsidTr="00A57D8E">
        <w:tc>
          <w:tcPr>
            <w:tcW w:w="8222" w:type="dxa"/>
          </w:tcPr>
          <w:p w14:paraId="025E38E7" w14:textId="77777777" w:rsidR="00000D98" w:rsidRPr="00984290" w:rsidRDefault="00000D98" w:rsidP="00A57D8E">
            <w:pPr>
              <w:rPr>
                <w:rFonts w:ascii="Times New Roman" w:hAnsi="Times New Roman" w:cs="Times New Roman"/>
                <w:i/>
                <w:iCs/>
                <w:lang w:val="en-US"/>
              </w:rPr>
            </w:pPr>
            <w:r w:rsidRPr="00984290">
              <w:rPr>
                <w:rFonts w:ascii="Times New Roman" w:hAnsi="Times New Roman" w:cs="Times New Roman"/>
                <w:lang w:val="en-US"/>
              </w:rPr>
              <w:t>Inoculum doses differed or other doses needed to fully describe and  understand patterns in pathogenesis</w:t>
            </w:r>
          </w:p>
        </w:tc>
        <w:tc>
          <w:tcPr>
            <w:tcW w:w="1412" w:type="dxa"/>
          </w:tcPr>
          <w:p w14:paraId="73B9A3B2" w14:textId="1E1B740D" w:rsidR="00000D98" w:rsidRPr="002727E1" w:rsidRDefault="00000D98" w:rsidP="00A57D8E">
            <w:pPr>
              <w:rPr>
                <w:rFonts w:ascii="Times New Roman" w:hAnsi="Times New Roman" w:cs="Times New Roman"/>
                <w:lang w:val="en-US"/>
              </w:rPr>
            </w:pPr>
            <w:r w:rsidRPr="002727E1">
              <w:rPr>
                <w:rFonts w:ascii="Times New Roman" w:hAnsi="Times New Roman" w:cs="Times New Roman"/>
                <w:lang w:val="en-US"/>
              </w:rPr>
              <w:fldChar w:fldCharType="begin"/>
            </w:r>
            <w:r w:rsidR="0011760A" w:rsidRPr="002727E1">
              <w:rPr>
                <w:rFonts w:ascii="Times New Roman" w:hAnsi="Times New Roman" w:cs="Times New Roman"/>
                <w:lang w:val="en-US"/>
              </w:rPr>
              <w:instrText xml:space="preserve"> ADDIN ZOTERO_ITEM CSL_CITATION {"citationID":"bJzGz30z","properties":{"formattedCitation":"\\super 35,38,48,49\\nosupersub{}","plainCitation":"35,38,48,49","noteIndex":0},"citationItems":[{"id":184826,"uris":["http://zotero.org/users/6823494/items/8H2RHRSE"],"itemData":{"id":184826,"type":"article-journal","abstract":"AbstractBackground.  A physiological small animal model that resembles COVID-19 with low mortality is lacking.Methods.  Molecular docking on the binding between","container-title":"Clinical Infectious Diseases","DOI":"10.1093/cid/ciaa325","issue":"9","journalAbbreviation":"Clin Infect Dis","language":"en","note":"PMID: 32215622\nPMCID: PMC7184405","page":"2428-2446","source":"academic.oup.com","title":"Simulation of the clinical and pathological manifestations of Coronavirus Disease 2019 (COVID-19) in golden syrian hamster model: implications for disease pathogenesis and transmissibility","title-short":"Simulation of the clinical and pathological manifestations of coronavirus disease 2019 (covid-19) in golden syrian hamster model","volume":"71","author":[{"family":"Chan","given":"Jasper Fuk-Woo"},{"family":"Zhang","given":"Anna Jinxia"},{"family":"Yuan","given":"Shuofeng"},{"family":"Poon","given":"Vincent Kwok-Man"},{"family":"Chan","given":"Chris Chung-Sing"},{"family":"Lee","given":"Andrew Chak-Yiu"},{"family":"Chan","given":"Wan-Mui"},{"family":"Fan","given":"Zhimeng"},{"family":"Tsoi","given":"Hoi-Wah"},{"family":"Wen","given":"Lei"},{"family":"Liang","given":"Ronghui"},{"family":"Cao","given":"Jianli"},{"family":"Chen","given":"Yanxia"},{"family":"Tang","given":"Kaiming"},{"family":"Luo","given":"Cuiting"},{"family":"Cai","given":"Jian-Piao"},{"family":"Kok","given":"Kin-Hang"},{"family":"Chu","given":"Hin"},{"family":"Chan","given":"Kwok-Hung"},{"family":"Sridhar","given":"Siddharth"},{"family":"Chen","given":"Zhiwei"},{"family":"Chen","given":"Honglin"},{"family":"To","given":"Kelvin Kai-Wang"},{"family":"Yuen","given":"Kwok-Yung"}],"issued":{"date-parts":[["2020",12,3]]}}},{"id":158978,"uris":["http://zotero.org/users/6823494/items/BKF79CY8"],"itemData":{"id":158978,"type":"article-journal","container-title":"Nature Communications","DOI":"10.1038/s41467-020-18149-6","ISSN":"2041-1723","issue":"1","journalAbbreviation":"Nat Commun","language":"en","note":"number: 1","page":"4400","source":"DOI.org (Crossref)","title":"Ocular conjunctival inoculation of SARS-CoV-2 can cause mild COVID-19 in rhesus macaques","volume":"11","author":[{"family":"Deng","given":"Wei"},{"family":"Bao","given":"Linlin"},{"family":"Gao","given":"Hong"},{"family":"Xiang","given":"Zhiguang"},{"family":"Qu","given":"Yajin"},{"family":"Song","given":"Zhiqi"},{"family":"Gong","given":"Shuran"},{"family":"Liu","given":"Jiayi"},{"family":"Liu","given":"Jiangning"},{"family":"Yu","given":"Pin"},{"family":"Qi","given":"Feifei"},{"family":"Xu","given":"Yanfeng"},{"family":"Li","given":"Fengli"},{"family":"Xiao","given":"Chong"},{"family":"Lv","given":"Qi"},{"family":"Xue","given":"Jing"},{"family":"Wei","given":"Qiang"},{"family":"Liu","given":"Mingya"},{"family":"Wang","given":"Guanpeng"},{"family":"Wang","given":"Shunyi"},{"family":"Yu","given":"Haisheng"},{"family":"Chen","given":"Ting"},{"family":"Liu","given":"Xing"},{"family":"Zhao","given":"Wenjie"},{"family":"Han","given":"Yunlin"},{"family":"Qin","given":"Chuan"}],"issued":{"date-parts":[["2020",2,9]]}}},{"id":159050,"uris":["http://zotero.org/users/6823494/items/H8LTU57T"],"itemData":{"id":159050,"type":"article-journal","abstract":"Coronavirus disease-19 (COVID-19) emerged in November, 2019 in China and rapidly became pandemic. As with other coronaviruses, a preponderance of evidence suggests the virus originated in horseshoe bats (Rhinolophus spp.) and likely underwent a recombination event in an intermediate host prior to entry into human populations. A significant concern is that SARS-CoV-2 could become established in secondary reservoir hosts outside of Asia. To assess this potential, we challenged deer mice (Peromyscus maniculatus) with SARS-CoV-2 and found robust virus replication in the upper respiratory tract, lungs and intestines, with detectable viral RNA for up to 21 days in oral swabs and 14 days in lungs. Virus entry into the brain also occurred, likely via gustatory-olfactory-trigeminal pathway with eventual compromise to the blood brain barrier. Despite this, no conspicuous signs of disease were observed and no deer mice succumbed to infection. Expression of several innate immune response genes were elevated in the lungs, notably IFNα, Cxcl10, Oas2, Tbk1 and Pycard. Elevated CD4 and CD8β expression in the lungs was concomitant with Tbx21, IFNγ and IL-21 expression, suggesting a type I inflammatory immune response. Contact transmission occurred from infected to naive deer mice through two passages, showing sustained natural transmission. In the second deer mouse passage, an insertion of 4 amino acids occurred to fixation in the N-terminal domain of the spike protein that is predicted to form a solvent-accessible loop. Subsequent examination of the source virus from BEI Resources indicated the mutation was present at very low levels, demonstrating potent purifying selection for the insert during in vivo passage. Collectively, this work has determined that deer mice are a suitable animal model for the study of SARS-CoV-2 pathogenesis, and that they have the potential to serve as secondary reservoir hosts that could lead to periodic outbreaks of COVID-19 in North America.","container-title":"bioRxiv: The Preprint Server for Biology","DOI":"10.1101/2020.08.07.241810","journalAbbreviation":"bioRxiv","language":"eng","note":"PMID: 32793912\nPMCID: PMC7418741","page":"2020.08.07.241810","source":"PubMed","title":"SARS-CoV-2 infection, neuropathogenesis and transmission among deer mice: Implications for reverse zoonosis to New World rodents","title-short":"SARS-CoV-2 infection, neuropathogenesis and transmission among deer mice","author":[{"family":"Fagre","given":"Anna"},{"family":"Lewis","given":"Juliette"},{"family":"Eckley","given":"Miles"},{"family":"Zhan","given":"Shijun"},{"family":"Rocha","given":"Savannah M."},{"family":"Sexton","given":"Nicole R."},{"family":"Burke","given":"Bradly"},{"family":"Geiss","given":"Brian"},{"family":"Peersen","given":"Olve"},{"family":"Kading","given":"Rebekah"},{"family":"Rovnak","given":"Joel"},{"family":"Ebel","given":"Gregory D."},{"family":"Tjalkens","given":"Ronald B."},{"family":"Aboellail","given":"Tawfik"},{"family":"Schountz","given":"Tony"}],"issued":{"date-parts":[["2020",8,7]]}}},{"id":159063,"uris":["http://zotero.org/users/6823494/items/CQ4YKAP4"],"itemData":{"id":159063,"type":"article-journal","abstract":"Severe acute respiratory syndrome coronavirus 2 (SARS-CoV-2), the agent that causes coronavirus disease, has been shown to infect several species. The role of domestic livestock and associated risks for humans in close contact with food production animals remains unknown for many species. Determining the susceptibility of pigs to SARS-CoV-2 is critical to a One Health approach to manage potential risk for zoonotic transmission. We found that pigs are susceptible to SARS-CoV-2 after oronasal inoculation. Among 16 animals, we detected viral RNA in group oral fluids and in nasal wash from 2 pigs, but live virus was isolated from only 1 pig. Antibodies also were detected in only 2 animals at 11 and 13 days postinoculation but were detected in oral fluid samples at 6 days postinoculation, indicating antibody secretion. These data highlight the need for additional livestock assessment to determine the potential role of domestic animals in the SARS-CoV-2 pandemic.","container-title":"Emerging infectious diseases","DOI":"10.3201/eid2701.203399","ISSN":"1080-6059","issue":"1","journalAbbreviation":"Emerg Infect Dis","note":"number: 1\nMEDLINE:33350904","page":"104-112","title":"Susceptibility of domestic swine to experimental infection with severe acute respiratory syndrome coronavirus 2.","volume":"27","author":[{"family":"Pickering","given":"Brad S."},{"family":"Smith","given":"Greg"},{"family":"Pinette","given":"Mathieu M."},{"family":"Embury-Hyatt","given":"Carissa"},{"family":"Moffat","given":"Estella"},{"family":"Marszal","given":"Peter"},{"family":"Lewis","given":"Charles E."}],"issued":{"date-parts":[["2021",1]]}}}],"schema":"https://github.com/citation-style-language/schema/raw/master/csl-citation.json"} </w:instrText>
            </w:r>
            <w:r w:rsidRPr="002727E1">
              <w:rPr>
                <w:rFonts w:ascii="Times New Roman" w:hAnsi="Times New Roman" w:cs="Times New Roman"/>
                <w:lang w:val="en-US"/>
              </w:rPr>
              <w:fldChar w:fldCharType="separate"/>
            </w:r>
            <w:r w:rsidR="0011760A" w:rsidRPr="002727E1">
              <w:rPr>
                <w:rFonts w:ascii="Times New Roman" w:hAnsi="Times New Roman" w:cs="Times New Roman"/>
                <w:szCs w:val="24"/>
              </w:rPr>
              <w:t>35,38,48,49</w:t>
            </w:r>
            <w:r w:rsidRPr="002727E1">
              <w:rPr>
                <w:rFonts w:ascii="Times New Roman" w:hAnsi="Times New Roman" w:cs="Times New Roman"/>
                <w:lang w:val="en-US"/>
              </w:rPr>
              <w:fldChar w:fldCharType="end"/>
            </w:r>
          </w:p>
        </w:tc>
      </w:tr>
      <w:tr w:rsidR="00000D98" w:rsidRPr="00984290" w14:paraId="5A26B36F" w14:textId="77777777" w:rsidTr="00A57D8E">
        <w:tc>
          <w:tcPr>
            <w:tcW w:w="8222" w:type="dxa"/>
          </w:tcPr>
          <w:p w14:paraId="631DC58F" w14:textId="77777777" w:rsidR="00000D98" w:rsidRPr="00984290" w:rsidRDefault="00000D98" w:rsidP="00A57D8E">
            <w:pPr>
              <w:rPr>
                <w:rFonts w:ascii="Times New Roman" w:hAnsi="Times New Roman" w:cs="Times New Roman"/>
                <w:lang w:val="en-US"/>
              </w:rPr>
            </w:pPr>
            <w:r w:rsidRPr="00984290">
              <w:rPr>
                <w:rFonts w:ascii="Times New Roman" w:hAnsi="Times New Roman" w:cs="Times New Roman"/>
                <w:lang w:val="en-US"/>
              </w:rPr>
              <w:t>Variants or other strains can alter pathogenesis and susceptibility</w:t>
            </w:r>
          </w:p>
        </w:tc>
        <w:tc>
          <w:tcPr>
            <w:tcW w:w="1412" w:type="dxa"/>
          </w:tcPr>
          <w:p w14:paraId="0830FB55" w14:textId="4FB09D7A" w:rsidR="00000D98" w:rsidRPr="002727E1" w:rsidRDefault="00000D98" w:rsidP="00A57D8E">
            <w:pPr>
              <w:rPr>
                <w:rFonts w:ascii="Times New Roman" w:hAnsi="Times New Roman" w:cs="Times New Roman"/>
                <w:lang w:val="en-US"/>
              </w:rPr>
            </w:pPr>
            <w:r w:rsidRPr="002727E1">
              <w:rPr>
                <w:rFonts w:ascii="Times New Roman" w:hAnsi="Times New Roman" w:cs="Times New Roman"/>
                <w:lang w:val="en-US"/>
              </w:rPr>
              <w:fldChar w:fldCharType="begin"/>
            </w:r>
            <w:r w:rsidR="0011760A" w:rsidRPr="002727E1">
              <w:rPr>
                <w:rFonts w:ascii="Times New Roman" w:hAnsi="Times New Roman" w:cs="Times New Roman"/>
                <w:lang w:val="en-US"/>
              </w:rPr>
              <w:instrText xml:space="preserve"> ADDIN ZOTERO_ITEM CSL_CITATION {"citationID":"BI1AZ1NK","properties":{"formattedCitation":"\\super 38,43,49\\nosupersub{}","plainCitation":"38,43,49","noteIndex":0},"citationItems":[{"id":159050,"uris":["http://zotero.org/users/6823494/items/H8LTU57T"],"itemData":{"id":159050,"type":"article-journal","abstract":"Coronavirus disease-19 (COVID-19) emerged in November, 2019 in China and rapidly became pandemic. As with other coronaviruses, a preponderance of evidence suggests the virus originated in horseshoe bats (Rhinolophus spp.) and likely underwent a recombination event in an intermediate host prior to entry into human populations. A significant concern is that SARS-CoV-2 could become established in secondary reservoir hosts outside of Asia. To assess this potential, we challenged deer mice (Peromyscus maniculatus) with SARS-CoV-2 and found robust virus replication in the upper respiratory tract, lungs and intestines, with detectable viral RNA for up to 21 days in oral swabs and 14 days in lungs. Virus entry into the brain also occurred, likely via gustatory-olfactory-trigeminal pathway with eventual compromise to the blood brain barrier. Despite this, no conspicuous signs of disease were observed and no deer mice succumbed to infection. Expression of several innate immune response genes were elevated in the lungs, notably IFNα, Cxcl10, Oas2, Tbk1 and Pycard. Elevated CD4 and CD8β expression in the lungs was concomitant with Tbx21, IFNγ and IL-21 expression, suggesting a type I inflammatory immune response. Contact transmission occurred from infected to naive deer mice through two passages, showing sustained natural transmission. In the second deer mouse passage, an insertion of 4 amino acids occurred to fixation in the N-terminal domain of the spike protein that is predicted to form a solvent-accessible loop. Subsequent examination of the source virus from BEI Resources indicated the mutation was present at very low levels, demonstrating potent purifying selection for the insert during in vivo passage. Collectively, this work has determined that deer mice are a suitable animal model for the study of SARS-CoV-2 pathogenesis, and that they have the potential to serve as secondary reservoir hosts that could lead to periodic outbreaks of COVID-19 in North America.","container-title":"bioRxiv: The Preprint Server for Biology","DOI":"10.1101/2020.08.07.241810","journalAbbreviation":"bioRxiv","language":"eng","note":"PMID: 32793912\nPMCID: PMC7418741","page":"2020.08.07.241810","source":"PubMed","title":"SARS-CoV-2 infection, neuropathogenesis and transmission among deer mice: Implications for reverse zoonosis to New World rodents","title-short":"SARS-CoV-2 infection, neuropathogenesis and transmission among deer mice","author":[{"family":"Fagre","given":"Anna"},{"family":"Lewis","given":"Juliette"},{"family":"Eckley","given":"Miles"},{"family":"Zhan","given":"Shijun"},{"family":"Rocha","given":"Savannah M."},{"family":"Sexton","given":"Nicole R."},{"family":"Burke","given":"Bradly"},{"family":"Geiss","given":"Brian"},{"family":"Peersen","given":"Olve"},{"family":"Kading","given":"Rebekah"},{"family":"Rovnak","given":"Joel"},{"family":"Ebel","given":"Gregory D."},{"family":"Tjalkens","given":"Ronald B."},{"family":"Aboellail","given":"Tawfik"},{"family":"Schountz","given":"Tony"}],"issued":{"date-parts":[["2020",8,7]]}}},{"id":164551,"uris":["http://zotero.org/users/6823494/items/DJJ3JFFR"],"itemData":{"id":164551,"type":"article-journal","abstract":"The emergence of SARS-CoV-2 has resulted in an ongoing global pandemic with significant morbidity, mortality, and economic consequences. The susceptibility of different animal species to SARS-CoV-2 is of concern due to the potential for interspecies transmission, and the requirement for pre-clinical animal models to develop effective countermeasures. In the current study, we determined the ability of SARS-CoV-2 to (i) replicate in porcine cell lines, (ii) establish infection in domestic pigs via experimental oral/intranasal/intratracheal inoculation, and (iii) transmit to co-housed naive sentinel pigs. SARS-CoV-2 was able to replicate in two different porcine cell lines with cytopathic effects. Interestingly, none of the SARS-CoV-2-inoculated pigs showed evidence of clinical signs, viral replication or SARS-CoV-2-specific antibody responses. Moreover, none of the sentinel pigs displayed markers of SARS-CoV-2 infection. These data indicate that although different porcine cell lines are permissive to SARS-CoV-2, five-week old pigs are not susceptible to infection via oral/intranasal/intratracheal challenge. Pigs are therefore unlikely to be significant carriers of SARS-CoV-2 and are not a suitable pre-clinical animal model to study SARS-CoV-2 pathogenesis or efficacy of respective vaccines or therapeutics.","container-title":"Emerging Microbes &amp; Infections","DOI":"10.1080/22221751.2020.1831405","issue":"1","journalAbbreviation":"Emerg Microbes Infect","note":"number: 1\nWOS:000585745500001","page":"2278-2288","title":"Susceptibility of swine cells and domestic pigs to SARS-CoV-2","volume":"9","author":[{"family":"Meekins","given":"David A."},{"family":"Morozov","given":"Igor"},{"family":"Trujillo","given":"Jessie D."},{"family":"Gaudreault","given":"Natasha N."},{"family":"Bold","given":"Dashzeveg"},{"family":"Carossino","given":"Mariano"},{"family":"Artiaga","given":"Bianca L."},{"family":"Indran","given":"Sabarish V."},{"family":"Kwon","given":"Taeyong"},{"family":"Balaraman","given":"Velmurugan"},{"family":"Madden","given":"Daniel W."},{"family":"Feldmann","given":"Heinz"},{"family":"Henningson","given":"Jamie"},{"family":"Ma","given":"Wenjun"},{"family":"Balasuriya","given":"Udeni B. R."},{"family":"Richt","given":"Juergen A."}],"issued":{"date-parts":[["2020",12]]}}},{"id":159063,"uris":["http://zotero.org/users/6823494/items/CQ4YKAP4"],"itemData":{"id":159063,"type":"article-journal","abstract":"Severe acute respiratory syndrome coronavirus 2 (SARS-CoV-2), the agent that causes coronavirus disease, has been shown to infect several species. The role of domestic livestock and associated risks for humans in close contact with food production animals remains unknown for many species. Determining the susceptibility of pigs to SARS-CoV-2 is critical to a One Health approach to manage potential risk for zoonotic transmission. We found that pigs are susceptible to SARS-CoV-2 after oronasal inoculation. Among 16 animals, we detected viral RNA in group oral fluids and in nasal wash from 2 pigs, but live virus was isolated from only 1 pig. Antibodies also were detected in only 2 animals at 11 and 13 days postinoculation but were detected in oral fluid samples at 6 days postinoculation, indicating antibody secretion. These data highlight the need for additional livestock assessment to determine the potential role of domestic animals in the SARS-CoV-2 pandemic.","container-title":"Emerging infectious diseases","DOI":"10.3201/eid2701.203399","ISSN":"1080-6059","issue":"1","journalAbbreviation":"Emerg Infect Dis","note":"number: 1\nMEDLINE:33350904","page":"104-112","title":"Susceptibility of domestic swine to experimental infection with severe acute respiratory syndrome coronavirus 2.","volume":"27","author":[{"family":"Pickering","given":"Brad S."},{"family":"Smith","given":"Greg"},{"family":"Pinette","given":"Mathieu M."},{"family":"Embury-Hyatt","given":"Carissa"},{"family":"Moffat","given":"Estella"},{"family":"Marszal","given":"Peter"},{"family":"Lewis","given":"Charles E."}],"issued":{"date-parts":[["2021",1]]}}}],"schema":"https://github.com/citation-style-language/schema/raw/master/csl-citation.json"} </w:instrText>
            </w:r>
            <w:r w:rsidRPr="002727E1">
              <w:rPr>
                <w:rFonts w:ascii="Times New Roman" w:hAnsi="Times New Roman" w:cs="Times New Roman"/>
                <w:lang w:val="en-US"/>
              </w:rPr>
              <w:fldChar w:fldCharType="separate"/>
            </w:r>
            <w:r w:rsidR="0011760A" w:rsidRPr="002727E1">
              <w:rPr>
                <w:rFonts w:ascii="Times New Roman" w:hAnsi="Times New Roman" w:cs="Times New Roman"/>
                <w:szCs w:val="24"/>
              </w:rPr>
              <w:t>38,43,49</w:t>
            </w:r>
            <w:r w:rsidRPr="002727E1">
              <w:rPr>
                <w:rFonts w:ascii="Times New Roman" w:hAnsi="Times New Roman" w:cs="Times New Roman"/>
                <w:lang w:val="en-US"/>
              </w:rPr>
              <w:fldChar w:fldCharType="end"/>
            </w:r>
          </w:p>
        </w:tc>
      </w:tr>
      <w:tr w:rsidR="00000D98" w:rsidRPr="00984290" w14:paraId="555266B8" w14:textId="77777777" w:rsidTr="00A57D8E">
        <w:tc>
          <w:tcPr>
            <w:tcW w:w="8222" w:type="dxa"/>
          </w:tcPr>
          <w:p w14:paraId="19BE9513" w14:textId="77777777" w:rsidR="00000D98" w:rsidRPr="00984290" w:rsidRDefault="00000D98" w:rsidP="00A57D8E">
            <w:pPr>
              <w:rPr>
                <w:rFonts w:ascii="Times New Roman" w:hAnsi="Times New Roman" w:cs="Times New Roman"/>
                <w:lang w:val="en-US"/>
              </w:rPr>
            </w:pPr>
            <w:r w:rsidRPr="00984290">
              <w:rPr>
                <w:rFonts w:ascii="Times New Roman" w:hAnsi="Times New Roman" w:cs="Times New Roman"/>
                <w:lang w:val="en-US"/>
              </w:rPr>
              <w:t>Limited as an animal model as infection not fully replicated, no severe disease present, infectious virus not found, reinfection studies not conducted, or treatment group was not included</w:t>
            </w:r>
          </w:p>
        </w:tc>
        <w:tc>
          <w:tcPr>
            <w:tcW w:w="1412" w:type="dxa"/>
          </w:tcPr>
          <w:p w14:paraId="3F69B505" w14:textId="791835D5" w:rsidR="00000D98" w:rsidRPr="002727E1" w:rsidRDefault="00000D98" w:rsidP="00A57D8E">
            <w:pPr>
              <w:rPr>
                <w:rFonts w:ascii="Times New Roman" w:hAnsi="Times New Roman" w:cs="Times New Roman"/>
                <w:lang w:val="en-US"/>
              </w:rPr>
            </w:pPr>
            <w:r w:rsidRPr="002727E1">
              <w:rPr>
                <w:rFonts w:ascii="Times New Roman" w:hAnsi="Times New Roman" w:cs="Times New Roman"/>
                <w:lang w:val="en-US"/>
              </w:rPr>
              <w:fldChar w:fldCharType="begin"/>
            </w:r>
            <w:r w:rsidR="0011760A" w:rsidRPr="002727E1">
              <w:rPr>
                <w:rFonts w:ascii="Times New Roman" w:hAnsi="Times New Roman" w:cs="Times New Roman"/>
                <w:lang w:val="en-US"/>
              </w:rPr>
              <w:instrText xml:space="preserve"> ADDIN ZOTERO_ITEM CSL_CITATION {"citationID":"HPvMEAsZ","properties":{"formattedCitation":"\\super 37,39,44,50\\uc0\\u8211{}53\\nosupersub{}","plainCitation":"37,39,44,50–53","noteIndex":0},"citationItems":[{"id":159120,"uris":["http://zotero.org/users/6823494/items/V2IRQEGW"],"itemData":{"id":159120,"type":"article-journal","abstract":"Immunity from reinfection\nOne of the many open questions about severe acute respiratory syndrome coronavirus 2 (SARS-CoV-2) infection is whether an individual who has cleared the virus can be infected a second time and get sick. Chandrashekar et al. and Deng et al. generated rhesus macaque models of SARS-CoV-2 infection and tested whether natural SARS-CoV-2 infection could result in immunity to viral rechallenge. They found that animals indeed developed immune responses that protected against a second infection. Although there are differences between SARS-CoV-2 infection in macaques and in humans, these findings have key implications for public health and economic initiatives if validated in human studies.\nScience, this issue p. 812, p. 818\nAn understanding of protective immunity to severe acute respiratory syndrome coronavirus 2 (SARS-CoV-2) is critical for vaccine and public health strategies aimed at ending the global coronavirus disease 2019 (COVID-19) pandemic. A key unanswered question is whether infection with SARS-CoV-2 results in protective immunity against reexposure. We developed a rhesus macaque model of SARS-CoV-2 infection and observed that macaques had high viral loads in the upper and lower respiratory tract, humoral and cellular immune responses, and pathologic evidence of viral pneumonia. After the initial viral clearance, animals were rechallenged with SARS-CoV-2 and showed 5 log10 reductions in median viral loads in bronchoalveolar lavage and nasal mucosa compared with after the primary infection. Anamnestic immune responses after rechallenge suggested that protection was mediated by immunologic control. These data show that SARS-CoV-2 infection induced protective immunity against reexposure in nonhuman primates.\nSARS-CoV-2 infection was able to induce robust protective immunity against reexposure to virus in nonhuman primates.\nSARS-CoV-2 infection was able to induce robust protective immunity against reexposure to virus in nonhuman primates.","container-title":"Science","DOI":"10.1126/science.abc4776","ISSN":"0036-8075, 1095-9203","issue":"6505","language":"en","note":"number: 6505\npublisher: American Association for the Advancement of Science\nsection: Research Article\nPMID: 32434946","page":"812-817","source":"science.sciencemag.org","title":"SARS-CoV-2 infection protects against rechallenge in rhesus macaques","volume":"369","author":[{"family":"Chandrashekar","given":"Abishek"},{"family":"Liu","given":"Jinyan"},{"family":"Martinot","given":"Amanda J."},{"family":"McMahan","given":"Katherine"},{"family":"Mercado","given":"Noe B."},{"family":"Peter","given":"Lauren"},{"family":"Tostanoski","given":"Lisa H."},{"family":"Yu","given":"Jingyou"},{"family":"Maliga","given":"Zoltan"},{"family":"Nekorchuk","given":"Michael"},{"family":"Busman-Sahay","given":"Kathleen"},{"family":"Terry","given":"Margaret"},{"family":"Wrijil","given":"Linda M."},{"family":"Ducat","given":"Sarah"},{"family":"Martinez","given":"David R."},{"family":"Atyeo","given":"Caroline"},{"family":"Fischinger","given":"Stephanie"},{"family":"Burke","given":"John S."},{"family":"Slein","given":"Matthew D."},{"family":"Pessaint","given":"Laurent"},{"family":"Ry","given":"Alex Van"},{"family":"Greenhouse","given":"Jack"},{"family":"Taylor","given":"Tammy"},{"family":"Blade","given":"Kelvin"},{"family":"Cook","given":"Anthony"},{"family":"Finneyfrock","given":"Brad"},{"family":"Brown","given":"Renita"},{"family":"Teow","given":"Elyse"},{"family":"Velasco","given":"Jason"},{"family":"Zahn","given":"Roland"},{"family":"Wegmann","given":"Frank"},{"family":"Abbink","given":"Peter"},{"family":"Bondzie","given":"Esther A."},{"family":"Dagotto","given":"Gabriel"},{"family":"Gebre","given":"Makda S."},{"family":"He","given":"Xuan"},{"family":"Jacob-Dolan","given":"Catherine"},{"family":"Kordana","given":"Nicole"},{"family":"Li","given":"Zhenfeng"},{"family":"Lifton","given":"Michelle A."},{"family":"Mahrokhian","given":"Shant H."},{"family":"Maxfield","given":"Lori F."},{"family":"Nityanandam","given":"Ramya"},{"family":"Nkolola","given":"Joseph P."},{"family":"Schmidt","given":"Aaron G."},{"family":"Miller","given":"Andrew D."},{"family":"Baric","given":"Ralph S."},{"family":"Alter","given":"Galit"},{"family":"Sorger","given":"Peter K."},{"family":"Estes","given":"Jacob D."},{"family":"Andersen","given":"Hanne"},{"family":"Lewis","given":"Mark G."},{"family":"Barouch","given":"Dan H."}],"issued":{"date-parts":[["2020",8,14]]}}},{"id":159112,"uris":["http://zotero.org/users/6823494/items/SF9KKERZ"],"itemData":{"id":159112,"type":"article-journal","abstract":"Severe Acute Respiratory Syndrome Coronavirus 2 (SARS-CoV-2) is the cause of Coronavirus Disease 2019 (COVID19) and responsible for the current pandemic. Recent SARS-CoV-2 susceptibility studies in cats show that the virus can replicate in these companion animals and transmit to other cats. Here, we present an in-depth study of SARSCoV-2 infection, disease and transmission in domestic cats. Cats were challenged with SARS-CoV-2 via intranasal and oral routes. One day post challenge (DPC), two sentinel cats were introduced. Animals were monitored for clinical signs, clinicopathological abnormalities and viral shedding. Postmortem examinations were performed at 4, 7 and 21 DPC. Viral RNA was not detected in blood but transiently in nasal, oropharyngeal and rectal swabs and bronchoalveolar lavage ﬂuid as well as various tissues. Tracheobronchoadenitis of submucosal glands with the presence of viral RNA and antigen was observed in airways of the infected cats. Serology showed that both, principals and sentinels, developed antibodies to SARS-CoV-2. All animals were clinically asymptomatic during the course of the study and capable of transmitting SARS-CoV-2 to sentinels. The results of this study are critical for understanding the clinical course of SARS-CoV-2 in a naturally susceptible host species, and for risk assessment.","container-title":"Emerging Microbes &amp; Infections","DOI":"10.1080/22221751.2020.1833687","ISSN":"2222-1751","issue":"1","journalAbbreviation":"Emerg Microbes Infect","language":"en","note":"number: 1","page":"2322-2332","source":"DOI.org (Crossref)","title":"SARS-CoV-2 infection, disease and transmission in domestic cats","volume":"9","author":[{"family":"Gaudreault","given":"Natasha N."},{"family":"Trujillo","given":"Jessie D."},{"family":"Carossino","given":"Mariano"},{"family":"Meekins","given":"David A."},{"family":"Morozov","given":"Igor"},{"family":"Madden","given":"Daniel W."},{"family":"Indran","given":"Sabarish V."},{"family":"Bold","given":"Dashzeveg"},{"family":"Balaraman","given":"Velmurugan"},{"family":"Kwon","given":"Taeyong"},{"family":"Artiaga","given":"Bianca Libanori"},{"family":"Cool","given":"Konner"},{"family":"García-Sastre","given":"Adolfo"},{"family":"Ma","given":"Wenjun"},{"family":"Wilson","given":"William C."},{"family":"Henningson","given":"Jamie"},{"family":"Balasuriya","given":"Udeni B. R."},{"family":"Richt","given":"Juergen A."}],"issued":{"date-parts":[["2020",12]]}}},{"id":159131,"uris":["http://zotero.org/users/6823494/items/9NRCUZ9Y"],"itemData":{"id":159131,"type":"article-journal","container-title":"Cell Reports Medicine","DOI":"10.1016/j.xcrm.2020.100121","ISSN":"2666-3791","issue":"7","journalAbbreviation":"Cell Rep Med","language":"English","note":"number: 7\npublisher: Elsevier","page":"100121","source":"www.cell.com","title":"Oral SARS-CoV-2 inoculation establishes subclinical respiratory infection with virus shedding in golden syrian hamsters","volume":"1","author":[{"family":"Lee","given":"Andrew Chak-Yiu"},{"family":"Zhang","given":"Anna Jinxia"},{"family":"Chan","given":"Jasper Fuk-Woo"},{"family":"Li","given":"Can"},{"family":"Fan","given":"Zhimeng"},{"family":"Liu","given":"Feifei"},{"family":"Chen","given":"Yanxia"},{"family":"Liang","given":"Ronghui"},{"family":"Sridhar","given":"Siddharth"},{"family":"Cai","given":"Jian-Piao"},{"family":"Poon","given":"Vincent Kwok-Man"},{"family":"Chan","given":"Chris Chung-Sing"},{"family":"To","given":"Kelvin Kai-Wang"},{"family":"Yuan","given":"Shuofeng"},{"family":"Zhou","given":"Jie"},{"family":"Chu","given":"Hin"},{"family":"Yuen","given":"Kwok-Yung"}],"issued":{"date-parts":[["2020",10,20]]}}},{"id":161088,"uris":["http://zotero.org/users/6823494/items/4GKCQBVK"],"itemData":{"id":161088,"type":"article-journal","abstract":"Background: In December, 2019, a novel zoonotic severe acute respiratory syndrome-related coronavirus emerged in China. The novel severe acute respiratory syndrome coronavirus 2 (SARS-CoV-2) became pandemic within weeks and the number of human infections and severe cases is increasing. We aimed to investigate the susceptibilty of potential animal hosts and the risk of anthropozoonotic spill-over infections.\nMethods: We intranasally inoculated nine fruit bats (Rousettus aegyptiacus), ferrets (Mustela putorius), pigs (Sus scrofa domesticus), and 17 chickens (Gallus gallus domesticus) with 105 TCID50 of a SARS-CoV-2 isolate per animal. Direct contact animals (n=3) were included 24 h after inoculation to test viral transmission. Animals were monitored for clinical signs and for virus shedding by nucleic acid extraction from nasal washes and rectal swabs (ferrets), oral swabs and pooled faeces samples (fruit bats), nasal and rectal swabs (pigs), or oropharyngeal and cloacal swabs (chickens) on days 2, 4, 8, 12, 16, and 21 after infection by quantitative RT-PCR (RT-qPCR). On days 4, 8, and 12, two inoculated animals (or three in the case of chickens) of each species were euthanised, and all remaining animals, including the contacts, were euthanised at day 21. All animals were subjected to autopsy and various tissues were collected for virus detection by RT-qPCR, histopathology immunohistochemistry, and in situ hybridisation. Presence of SARS-CoV-2 reactive antibodies was tested by indirect immunofluorescence assay and virus neutralisation test in samples collected before inoculation and at autopsy.\nFindings: Pigs and chickens were not susceptible to SARS-CoV-2. All swabs, organ samples, and contact animals were negative for viral RNA, and none of the pigs or chickens seroconverted. Seven (78%) of nine fruit bats had a transient infection, with virus detectable by RT-qPCR, immunohistochemistry, and in situ hybridisation in the nasal cavity, associated with rhinitis. Viral RNA was also identified in the trachea, lung, and lung-associated lymphatic tissue in two animals euthanised at day 4. One of three contact bats became infected. More efficient virus replication but no clinical signs were observed in ferrets, with transmission to all three direct contact animals. Mild rhinitis was associated with viral antigen detection in the respiratory and olfactory epithelium. Prominent viral RNA loads of 0-104 viral genome copies per mL were detected in the upper respiratory tract of fruit bats and ferrets, and both species developed SARS-CoV-2-reactive antibodies reaching neutralising titres of up to 1/1024 after 21 days.\nInterpretation: Pigs and chickens could not be infected intranasally by SARS-CoV-2, whereas fruit bats showed characteristics of a reservoir host. Virus replication in ferrets resembled a subclinical human infection with efficient spread. Ferrets might serve as a useful model for further studies-eg, testing vaccines or antivirals.\nFunding: German Federal Ministry of Food and Agriculture.","container-title":"The Lancet. Microbe","DOI":"10.1016/S2666-5247(20)30089-6","ISSN":"2666-5247","issue":"5","journalAbbreviation":"Lancet Microbe","language":"eng","note":"number: 5\nPMID: 32838346\nPMCID: PMC7340389","page":"e218-e225","source":"PubMed","title":"SARS-CoV-2 in fruit bats, ferrets, pigs, and chickens: an experimental transmission study","title-short":"SARS-CoV-2 in fruit bats, ferrets, pigs, and chickens","volume":"1","author":[{"family":"Schlottau","given":"Kore"},{"family":"Rissmann","given":"Melanie"},{"family":"Graaf","given":"Annika"},{"family":"Schön","given":"Jacob"},{"family":"Sehl","given":"Julia"},{"family":"Wylezich","given":"Claudia"},{"family":"Höper","given":"Dirk"},{"family":"Mettenleiter","given":"Thomas C."},{"family":"Balkema-Buschmann","given":"Anne"},{"family":"Harder","given":"Timm"},{"family":"Grund","given":"Christian"},{"family":"Hoffmann","given":"Donata"},{"family":"Breithaupt","given":"Angele"},{"family":"Beer","given":"Martin"}],"issued":{"date-parts":[["2020",9,1]]}}},{"id":159021,"uris":["http://zotero.org/users/6823494/items/T2WNAF47"],"itemData":{"id":159021,"type":"article-journal","abstract":"The coronavirus disease 2019 (COVID-19) pandemic continues to pose a global threat to the human population. Identifying animal species susceptible to infection with the SARS-CoV-2/ HCoV-19 pathogen is essential for controlling the outbreak and for testing valid prophylactics or therapeutics based on animal model studies. Here, different aged Chinese tree shrews (adult group, 1 year old; old group, 5-6 years old), which are close relatives to primates, were infected with SARS-CoV-2. X-ray, viral shedding, laboratory, and histological analyses were performed on different days post-inoculation (dpi). Results showed that Chinese tree shrews could be infected by SARS-CoV-2. Lung infiltrates were visible in X-ray radiographs in most infected animals. Viral RNA was consistently detected in lung tissues from infected animals at 3, 5, and 7 dpi, along with alterations in related parameters from routine blood tests and serum biochemistry, including increased levels of aspartate aminotransferase (AST) and blood urea nitrogen (BUN). Histological analysis of lung tissues from animals at 3 dpi (adult group) and 7 dpi (old group) showed thickened alveolar septa and interstitial hemorrhage. Several differences were found between the two different aged groups in regard to viral shedding peak. Our results indicate that Chinese tree shrews have the potential to be used as animal models for SARS-CoV-2 infection.","container-title":"Zoological Research","DOI":"10.24272/j.issn.2095-8137.2020.053","ISSN":"2095-8137","issue":"5","journalAbbreviation":"Zool Res","language":"eng","note":"number: 5\nPMID: 32701249\nPMCID: PMC7475013","page":"517-526","source":"PubMed","title":"COVID-19-like symptoms observed in Chinese tree shrews infected with SARS-CoV-2","volume":"41","author":[{"family":"Xu","given":"Ling"},{"family":"Yu","given":"Dan-Dan"},{"family":"Ma","given":"Yu-Hua"},{"family":"Yao","given":"Yu-Lin"},{"family":"Luo","given":"Rong-Hua"},{"family":"Feng","given":"Xiao-Li"},{"family":"Cai","given":"Hou-Rong"},{"family":"Han","given":"Jian-Bao"},{"family":"Wang","given":"Xue-Hui"},{"family":"Li","given":"Ming-Hua"},{"family":"Ke","given":"Chang-Wen"},{"family":"Zheng","given":"Yong-Tang"},{"family":"Yao","given":"Yong-Gang"}],"issued":{"date-parts":[["2020",9,18]]}}},{"id":158900,"uris":["http://zotero.org/users/6823494/items/BCMZDKLW"],"itemData":{"id":158900,"type":"article-journal","abstract":"The outbreak of coronavirus disease 2019 (COVID19) caused by severe acute respiratory syndrome coronavirus 2 (SARS-CoV-2) emerged in China and rapidly spread worldwide. To prevent SARS-CoV-2 dissemination, understanding the in vivo characteristics of SARS-CoV-2 is a high priority. We report a ferret model of SARS-CoV-2 infection and transmission that recapitulates aspects of human disease. SARS-CoV-2-infected ferrets exhibit elevated body temperatures and virus replication. Although fatalities were not observed, SARS-CoV-2-infected ferrets shed virus in nasal washes, saliva, urine, and feces up to 8 days post-infection. At 2 days postcontact, SARS-CoV-2 was detected in all naive direct contact ferrets. Furthermore, a few naive indirect contact ferrets were positive for viral RNA, suggesting airborne transmission. Viral antigens were detected in nasal turbinate, trachea, lungs, and intestine with acute bronchiolitis present in infected lungs. Thus, ferrets represent an infection and transmission animal model of COVID-19 that may facilitate development of SARS-CoV-2 therapeutics and vaccines.","container-title":"Cell Host &amp; Microbe","DOI":"10.1016/j.chom.2020.03.023","ISSN":"19313128","issue":"5","journalAbbreviation":"Cell Host Microbe","language":"en","note":"number: 5","page":"704-709.e2","source":"DOI.org (Crossref)","title":"Infection and rapid transmission of SARS-CoV-2 in ferrets","volume":"27","author":[{"family":"Kim","given":"Young-Il"},{"family":"Kim","given":"Seong-Gyu"},{"family":"Kim","given":"Se-Mi"},{"family":"Kim","given":"Eun-Ha"},{"family":"Park","given":"Su-Jin"},{"family":"Yu","given":"Kwang-Min"},{"family":"Chang","given":"Jae-Hyung"},{"family":"Kim","given":"Eun Ji"},{"family":"Lee","given":"Seunghun"},{"family":"Casel","given":"Mark Anthony B."},{"family":"Um","given":"Jihye"},{"family":"Song","given":"Min-Suk"},{"family":"Jeong","given":"Hye Won"},{"family":"Lai","given":"Van Dam"},{"family":"Kim","given":"Yeonjae"},{"family":"Chin","given":"Bum Sik"},{"family":"Park","given":"Jun-Sun"},{"family":"Chung","given":"Ki-Hyun"},{"family":"Foo","given":"Suan-Sin"},{"family":"Poo","given":"Haryoung"},{"family":"Mo","given":"In-Pil"},{"family":"Lee","given":"Ok-Jun"},{"family":"Webby","given":"Richard J."},{"family":"Jung","given":"Jae U."},{"family":"Choi","given":"Young Ki"}],"issued":{"date-parts":[["2020",5,13]]}}},{"id":159179,"uris":["http://zotero.org/users/6823494/items/CATX4V3J"],"itemData":{"id":159179,"type":"article-journal","abstract":"The origin of severe acute respiratory syndrome coronavirus 2 (SARS-CoV2), the virus causing the global coronavirus disease 2019 (COVID-19) pandemic, remains a mystery. Current evidence suggests a likely spillover into humans from an animal reservoir. Understanding the host range and identifying animal species that are susceptible to SARS-CoV-2 infection may help to elucidate the origin of the virus and the mechanisms underlying cross-species transmission to humans. Here, we demonstrated that white-tailed deer (Odocoileus virginianus), an animal species in which the angiotensinconverting enzyme 2 (ACE2)—the SARS-CoV-2 receptor—shares a high degree of similarity to that of humans, are highly susceptible to infection. Intranasal inoculation of deer fawns with SARS-CoV-2 resulted in established subclinical viral infection and shedding of infectious virus in nasal secretions. Notably, infected animals transmitted the virus to noninoculated contact deer. Viral RNA was detected in multiple tissues 21 days postinoculation (p.i.). All inoculated and indirect contact animals seroconverted and developed neutralizing antibodies as early as day 7 p.i. The work provides important insights into the animal host range of SARS-CoV-2 and identiﬁes white-tailed deer as a wild animal species susceptible to the virus.","container-title":"Journal of Virology","DOI":"10.1128/JVI.00083-21","ISSN":"0022-538X, 1098-5514","issue":"11","journalAbbreviation":"J Virol","language":"en","note":"number: 11","page":"e00083-21","source":"DOI.org (Crossref)","title":"Susceptibility of white-tailed deer (&lt;i&gt;Odocoileus virginianus&lt;/i&gt;) to SARS-CoV-2","volume":"95","author":[{"family":"Palmer","given":"Mitchell V."},{"family":"Martins","given":"Mathias"},{"family":"Falkenberg","given":"Shollie"},{"family":"Buckley","given":"Alexandra"},{"family":"Caserta","given":"Leonardo C."},{"family":"Mitchell","given":"Patrick K."},{"family":"Cassmann","given":"Eric D."},{"family":"Rollins","given":"Alicia"},{"family":"Zylich","given":"Nancy C."},{"family":"Renshaw","given":"Randall W."},{"family":"Guarino","given":"Cassandra"},{"family":"Wagner","given":"Bettina"},{"family":"Lager","given":"Kelly"},{"family":"Diel","given":"Diego G."}],"issued":{"date-parts":[["2021",3,10]]}}}],"schema":"https://github.com/citation-style-language/schema/raw/master/csl-citation.json"} </w:instrText>
            </w:r>
            <w:r w:rsidRPr="002727E1">
              <w:rPr>
                <w:rFonts w:ascii="Times New Roman" w:hAnsi="Times New Roman" w:cs="Times New Roman"/>
                <w:lang w:val="en-US"/>
              </w:rPr>
              <w:fldChar w:fldCharType="separate"/>
            </w:r>
            <w:r w:rsidR="0011760A" w:rsidRPr="002727E1">
              <w:rPr>
                <w:rFonts w:ascii="Times New Roman" w:hAnsi="Times New Roman" w:cs="Times New Roman"/>
                <w:szCs w:val="24"/>
              </w:rPr>
              <w:t>37,39,44,50–53</w:t>
            </w:r>
            <w:r w:rsidRPr="002727E1">
              <w:rPr>
                <w:rFonts w:ascii="Times New Roman" w:hAnsi="Times New Roman" w:cs="Times New Roman"/>
                <w:lang w:val="en-US"/>
              </w:rPr>
              <w:fldChar w:fldCharType="end"/>
            </w:r>
          </w:p>
        </w:tc>
      </w:tr>
      <w:tr w:rsidR="00000D98" w:rsidRPr="00984290" w14:paraId="0312B188" w14:textId="77777777" w:rsidTr="00A57D8E">
        <w:tc>
          <w:tcPr>
            <w:tcW w:w="8222" w:type="dxa"/>
          </w:tcPr>
          <w:p w14:paraId="553B7BE1" w14:textId="77777777" w:rsidR="00000D98" w:rsidRPr="00984290" w:rsidRDefault="00000D98" w:rsidP="00A57D8E">
            <w:pPr>
              <w:rPr>
                <w:rFonts w:ascii="Times New Roman" w:hAnsi="Times New Roman" w:cs="Times New Roman"/>
                <w:lang w:val="en-US"/>
              </w:rPr>
            </w:pPr>
            <w:r w:rsidRPr="00984290">
              <w:rPr>
                <w:rFonts w:ascii="Times New Roman" w:hAnsi="Times New Roman" w:cs="Times New Roman"/>
                <w:lang w:val="en-US"/>
              </w:rPr>
              <w:t>Physiological body temperatures was not known prior to the study</w:t>
            </w:r>
          </w:p>
        </w:tc>
        <w:tc>
          <w:tcPr>
            <w:tcW w:w="1412" w:type="dxa"/>
          </w:tcPr>
          <w:p w14:paraId="660C5B2D" w14:textId="7E371929" w:rsidR="00000D98" w:rsidRPr="002727E1" w:rsidRDefault="00000D98" w:rsidP="00A57D8E">
            <w:pPr>
              <w:rPr>
                <w:rFonts w:ascii="Times New Roman" w:hAnsi="Times New Roman" w:cs="Times New Roman"/>
                <w:lang w:val="en-US"/>
              </w:rPr>
            </w:pPr>
            <w:r w:rsidRPr="002727E1">
              <w:rPr>
                <w:rFonts w:ascii="Times New Roman" w:hAnsi="Times New Roman" w:cs="Times New Roman"/>
                <w:lang w:val="en-US"/>
              </w:rPr>
              <w:fldChar w:fldCharType="begin"/>
            </w:r>
            <w:r w:rsidR="0011760A" w:rsidRPr="002727E1">
              <w:rPr>
                <w:rFonts w:ascii="Times New Roman" w:hAnsi="Times New Roman" w:cs="Times New Roman"/>
                <w:lang w:val="en-US"/>
              </w:rPr>
              <w:instrText xml:space="preserve"> ADDIN ZOTERO_ITEM CSL_CITATION {"citationID":"GUkXrAfn","properties":{"formattedCitation":"\\super 42,44\\nosupersub{}","plainCitation":"42,44","noteIndex":0},"citationItems":[{"id":158931,"uris":["http://zotero.org/users/6823494/items/8Y8WULW7"],"itemData":{"id":158931,"type":"article-journal","abstract":"COVID-19, caused by SARS-CoV-2 infection, has recently been announced as a pandemic all over the world. Plenty of diagnostic, preventive and therapeutic knowledges have been enriched from clinical studies since December 2019. However, animal models, particularly non-human primate models, are urgently needed for critical questions that could not be answered in clinical patients, evaluations of anti-viral drugs and vaccines. In this study, two families of non-human primates, Old world monkeys (12 Macaca mulatta, 6 Macaca fascicularis) and New world monkeys (6 Callithrix jacchus), were experimentally inoculated with SARS-CoV-2. Clinical signs were recorded. Samples were collected for analysis of viral shedding, viremia and histopathological examination. Increased body temperature was observed in 100% (12/12) M. mulatta, 33.3% (2/6) M. fascicularis and none (0/6) of C. jacchus post inoculation of SARS-CoV-2. All of M. mulatta and M. fascicularis showed chest radiographic abnormality. Viral genomes were detected in nasal swabs, throat swabs, anal swabs and blood from all 3 species of monkeys. Viral shedding from upper respiratory samples reached the peak between day 6 and day 8 post inoculation. From necropsied M. mulatta and M. fascicularis, the tissues showing virus positive were mainly lung, weasand, bronchus and spleen. No viral genome was seen in any of tissues from 2 necropsied C. jacchus. Severe gross lesions and histopathological changes were observed in lung, heart and stomach of SARS-CoV-2 infected animals. In summary, we have established a NHP model for COVID-19, which could be used to evaluate drugs and vaccines, and investigate viral pathogenesis. M. mulatta is the most susceptible to SARS-CoV-2 infection, followed by M. fascicularis and C. jacchus.","DOI":"10.1101/2020.04.08.031807","journalAbbreviation":"bioRxiv","language":"en","note":"DOI: 10.1101/2020.04.08.031807","page":"2020.04.08.031807","source":"DOI.org (Crossref)","title":"Comparison of SARS-CoV-2 infections among 3 species of non-human primates","author":[{"family":"Lu","given":"Shuaiyao"},{"family":"Zhao","given":"Yuan"},{"family":"Yu","given":"Wenhai"},{"family":"Yang","given":"Yun"},{"family":"Gao","given":"Jiahong"},{"family":"Wang","given":"Junbin"},{"family":"Kuang","given":"Dexuan"},{"family":"Yang","given":"Mengli"},{"family":"Yang","given":"Jing"},{"family":"Ma","given":"Chunxia"},{"family":"Xu","given":"Jingwen"},{"family":"Qian","given":"Xingli"},{"family":"Li","given":"Haiyan"},{"family":"Zhao","given":"Siwen"},{"family":"Li","given":"Jingmei"},{"family":"Wang","given":"Haixuan"},{"family":"Long","given":"Haiting"},{"family":"Zhou","given":"Jingxian"},{"family":"Luo","given":"Fangyu"},{"family":"Ding","given":"Kaiyun"},{"family":"Wu","given":"Daoju"},{"family":"Zhang","given":"Yong"},{"family":"Dong","given":"Yinliang"},{"family":"Liu","given":"Yuqin"},{"family":"Zheng","given":"Yingqiu"},{"family":"Lin","given":"Xiaochen"},{"family":"Jiao","given":"Li"},{"family":"Zheng","given":"Huanying"},{"family":"Dai","given":"Qing"},{"family":"Sun","given":"Qiangmin"},{"family":"Hu","given":"Yunzhang"},{"family":"Ke","given":"Changwen"},{"family":"Liu","given":"Hongqi"},{"family":"Peng","given":"Xiaozhong"}],"issued":{"date-parts":[["2020",6,17]]}}},{"id":159021,"uris":["http://zotero.org/users/6823494/items/T2WNAF47"],"itemData":{"id":159021,"type":"article-journal","abstract":"The coronavirus disease 2019 (COVID-19) pandemic continues to pose a global threat to the human population. Identifying animal species susceptible to infection with the SARS-CoV-2/ HCoV-19 pathogen is essential for controlling the outbreak and for testing valid prophylactics or therapeutics based on animal model studies. Here, different aged Chinese tree shrews (adult group, 1 year old; old group, 5-6 years old), which are close relatives to primates, were infected with SARS-CoV-2. X-ray, viral shedding, laboratory, and histological analyses were performed on different days post-inoculation (dpi). Results showed that Chinese tree shrews could be infected by SARS-CoV-2. Lung infiltrates were visible in X-ray radiographs in most infected animals. Viral RNA was consistently detected in lung tissues from infected animals at 3, 5, and 7 dpi, along with alterations in related parameters from routine blood tests and serum biochemistry, including increased levels of aspartate aminotransferase (AST) and blood urea nitrogen (BUN). Histological analysis of lung tissues from animals at 3 dpi (adult group) and 7 dpi (old group) showed thickened alveolar septa and interstitial hemorrhage. Several differences were found between the two different aged groups in regard to viral shedding peak. Our results indicate that Chinese tree shrews have the potential to be used as animal models for SARS-CoV-2 infection.","container-title":"Zoological Research","DOI":"10.24272/j.issn.2095-8137.2020.053","ISSN":"2095-8137","issue":"5","journalAbbreviation":"Zool Res","language":"eng","note":"number: 5\nPMID: 32701249\nPMCID: PMC7475013","page":"517-526","source":"PubMed","title":"COVID-19-like symptoms observed in Chinese tree shrews infected with SARS-CoV-2","volume":"41","author":[{"family":"Xu","given":"Ling"},{"family":"Yu","given":"Dan-Dan"},{"family":"Ma","given":"Yu-Hua"},{"family":"Yao","given":"Yu-Lin"},{"family":"Luo","given":"Rong-Hua"},{"family":"Feng","given":"Xiao-Li"},{"family":"Cai","given":"Hou-Rong"},{"family":"Han","given":"Jian-Bao"},{"family":"Wang","given":"Xue-Hui"},{"family":"Li","given":"Ming-Hua"},{"family":"Ke","given":"Chang-Wen"},{"family":"Zheng","given":"Yong-Tang"},{"family":"Yao","given":"Yong-Gang"}],"issued":{"date-parts":[["2020",9,18]]}}}],"schema":"https://github.com/citation-style-language/schema/raw/master/csl-citation.json"} </w:instrText>
            </w:r>
            <w:r w:rsidRPr="002727E1">
              <w:rPr>
                <w:rFonts w:ascii="Times New Roman" w:hAnsi="Times New Roman" w:cs="Times New Roman"/>
                <w:lang w:val="en-US"/>
              </w:rPr>
              <w:fldChar w:fldCharType="separate"/>
            </w:r>
            <w:r w:rsidR="0011760A" w:rsidRPr="002727E1">
              <w:rPr>
                <w:rFonts w:ascii="Times New Roman" w:hAnsi="Times New Roman" w:cs="Times New Roman"/>
                <w:szCs w:val="24"/>
              </w:rPr>
              <w:t>42,44</w:t>
            </w:r>
            <w:r w:rsidRPr="002727E1">
              <w:rPr>
                <w:rFonts w:ascii="Times New Roman" w:hAnsi="Times New Roman" w:cs="Times New Roman"/>
                <w:lang w:val="en-US"/>
              </w:rPr>
              <w:fldChar w:fldCharType="end"/>
            </w:r>
          </w:p>
        </w:tc>
      </w:tr>
      <w:tr w:rsidR="00000D98" w:rsidRPr="00984290" w14:paraId="4BDB5286" w14:textId="77777777" w:rsidTr="00A57D8E">
        <w:tc>
          <w:tcPr>
            <w:tcW w:w="8222" w:type="dxa"/>
          </w:tcPr>
          <w:p w14:paraId="7F315C42" w14:textId="77777777" w:rsidR="00000D98" w:rsidRPr="00984290" w:rsidRDefault="00000D98" w:rsidP="00A57D8E">
            <w:pPr>
              <w:rPr>
                <w:rFonts w:ascii="Times New Roman" w:hAnsi="Times New Roman" w:cs="Times New Roman"/>
                <w:lang w:val="en-US"/>
              </w:rPr>
            </w:pPr>
            <w:r w:rsidRPr="00984290">
              <w:rPr>
                <w:rFonts w:ascii="Times New Roman" w:hAnsi="Times New Roman" w:cs="Times New Roman"/>
                <w:lang w:val="en-US"/>
              </w:rPr>
              <w:t>Chemokines or cytokines expression were investigated partially or not at all</w:t>
            </w:r>
          </w:p>
        </w:tc>
        <w:tc>
          <w:tcPr>
            <w:tcW w:w="1412" w:type="dxa"/>
          </w:tcPr>
          <w:p w14:paraId="23AD567A" w14:textId="2B87FE11" w:rsidR="00000D98" w:rsidRPr="002727E1" w:rsidRDefault="00000D98" w:rsidP="00A57D8E">
            <w:pPr>
              <w:rPr>
                <w:rFonts w:ascii="Times New Roman" w:hAnsi="Times New Roman" w:cs="Times New Roman"/>
                <w:lang w:val="en-US"/>
              </w:rPr>
            </w:pPr>
            <w:r w:rsidRPr="002727E1">
              <w:rPr>
                <w:rFonts w:ascii="Times New Roman" w:hAnsi="Times New Roman" w:cs="Times New Roman"/>
                <w:lang w:val="en-US"/>
              </w:rPr>
              <w:fldChar w:fldCharType="begin"/>
            </w:r>
            <w:r w:rsidR="0011760A" w:rsidRPr="002727E1">
              <w:rPr>
                <w:rFonts w:ascii="Times New Roman" w:hAnsi="Times New Roman" w:cs="Times New Roman"/>
                <w:lang w:val="en-US"/>
              </w:rPr>
              <w:instrText xml:space="preserve"> ADDIN ZOTERO_ITEM CSL_CITATION {"citationID":"gvJ5YWwn","properties":{"formattedCitation":"\\super 44,48,54\\nosupersub{}","plainCitation":"44,48,54","noteIndex":0},"citationItems":[{"id":184826,"uris":["http://zotero.org/users/6823494/items/8H2RHRSE"],"itemData":{"id":184826,"type":"article-journal","abstract":"AbstractBackground.  A physiological small animal model that resembles COVID-19 with low mortality is lacking.Methods.  Molecular docking on the binding between","container-title":"Clinical Infectious Diseases","DOI":"10.1093/cid/ciaa325","issue":"9","journalAbbreviation":"Clin Infect Dis","language":"en","note":"PMID: 32215622\nPMCID: PMC7184405","page":"2428-2446","source":"academic.oup.com","title":"Simulation of the clinical and pathological manifestations of Coronavirus Disease 2019 (COVID-19) in golden syrian hamster model: implications for disease pathogenesis and transmissibility","title-short":"Simulation of the clinical and pathological manifestations of coronavirus disease 2019 (covid-19) in golden syrian hamster model","volume":"71","author":[{"family":"Chan","given":"Jasper Fuk-Woo"},{"family":"Zhang","given":"Anna Jinxia"},{"family":"Yuan","given":"Shuofeng"},{"family":"Poon","given":"Vincent Kwok-Man"},{"family":"Chan","given":"Chris Chung-Sing"},{"family":"Lee","given":"Andrew Chak-Yiu"},{"family":"Chan","given":"Wan-Mui"},{"family":"Fan","given":"Zhimeng"},{"family":"Tsoi","given":"Hoi-Wah"},{"family":"Wen","given":"Lei"},{"family":"Liang","given":"Ronghui"},{"family":"Cao","given":"Jianli"},{"family":"Chen","given":"Yanxia"},{"family":"Tang","given":"Kaiming"},{"family":"Luo","given":"Cuiting"},{"family":"Cai","given":"Jian-Piao"},{"family":"Kok","given":"Kin-Hang"},{"family":"Chu","given":"Hin"},{"family":"Chan","given":"Kwok-Hung"},{"family":"Sridhar","given":"Siddharth"},{"family":"Chen","given":"Zhiwei"},{"family":"Chen","given":"Honglin"},{"family":"To","given":"Kelvin Kai-Wang"},{"family":"Yuen","given":"Kwok-Yung"}],"issued":{"date-parts":[["2020",12,3]]}}},{"id":159021,"uris":["http://zotero.org/users/6823494/items/T2WNAF47"],"itemData":{"id":159021,"type":"article-journal","abstract":"The coronavirus disease 2019 (COVID-19) pandemic continues to pose a global threat to the human population. Identifying animal species susceptible to infection with the SARS-CoV-2/ HCoV-19 pathogen is essential for controlling the outbreak and for testing valid prophylactics or therapeutics based on animal model studies. Here, different aged Chinese tree shrews (adult group, 1 year old; old group, 5-6 years old), which are close relatives to primates, were infected with SARS-CoV-2. X-ray, viral shedding, laboratory, and histological analyses were performed on different days post-inoculation (dpi). Results showed that Chinese tree shrews could be infected by SARS-CoV-2. Lung infiltrates were visible in X-ray radiographs in most infected animals. Viral RNA was consistently detected in lung tissues from infected animals at 3, 5, and 7 dpi, along with alterations in related parameters from routine blood tests and serum biochemistry, including increased levels of aspartate aminotransferase (AST) and blood urea nitrogen (BUN). Histological analysis of lung tissues from animals at 3 dpi (adult group) and 7 dpi (old group) showed thickened alveolar septa and interstitial hemorrhage. Several differences were found between the two different aged groups in regard to viral shedding peak. Our results indicate that Chinese tree shrews have the potential to be used as animal models for SARS-CoV-2 infection.","container-title":"Zoological Research","DOI":"10.24272/j.issn.2095-8137.2020.053","ISSN":"2095-8137","issue":"5","journalAbbreviation":"Zool Res","language":"eng","note":"number: 5\nPMID: 32701249\nPMCID: PMC7475013","page":"517-526","source":"PubMed","title":"COVID-19-like symptoms observed in Chinese tree shrews infected with SARS-CoV-2","volume":"41","author":[{"family":"Xu","given":"Ling"},{"family":"Yu","given":"Dan-Dan"},{"family":"Ma","given":"Yu-Hua"},{"family":"Yao","given":"Yu-Lin"},{"family":"Luo","given":"Rong-Hua"},{"family":"Feng","given":"Xiao-Li"},{"family":"Cai","given":"Hou-Rong"},{"family":"Han","given":"Jian-Bao"},{"family":"Wang","given":"Xue-Hui"},{"family":"Li","given":"Ming-Hua"},{"family":"Ke","given":"Chang-Wen"},{"family":"Zheng","given":"Yong-Tang"},{"family":"Yao","given":"Yong-Gang"}],"issued":{"date-parts":[["2020",9,18]]}}},{"id":158955,"uris":["http://zotero.org/users/6823494/items/KANE8NQQ"],"itemData":{"id":158955,"type":"article-journal","abstract":"Since severe acute respiratory syndrome coronavirus 2 (SARS-CoV-2) became a pandemic event in the world, it has not only caused huge economic losses, but also a serious threat to global public health. Many scientific questions about SARS-CoV-2 and Coronavirus disease (COVID-19) were raised and urgently need to be answered, including the susceptibility of animals to SARS-CoV-2 infection. Here we tested whether tree shrew, an emerging experimental animal domesticated from wild animal, is susceptible to SARS-CoV-2 infection. No clinical signs were observed in SARS-CoV-2 inoculated tree shrews during this experiment except the increasing body temperature particularly in female animals. Low levels of virus shedding and replication in tissues occurred in all three age groups. Notably, young tree shrews (6 months to 12 months) showed virus shedding at the earlier stage of infection than adult (2 years to 4 years) and old (5 years to 7 years) animals that had longer duration of virus shedding comparatively. Histopathological examine revealed that pulmonary abnormalities were the main changes but mild although slight lesions were also observed in other tissues. In summary, tree shrew is less susceptible to SARS-CoV-2 infection compared with the reported animal models and may not be a suitable animal for COVID-19 related researches. However, tree shrew may be a potential intermediate host of SARS-CoV-2 as an asymptomatic carrier.","container-title":"Scientific Reports","DOI":"10.1038/s41598-020-72563-w","ISSN":"2045-2322","issue":"1","journalAbbreviation":"Sci Rep","language":"en","note":"number: 1","page":"16007","source":"DOI.org (Crossref)","title":"Susceptibility of tree shrew to SARS-CoV-2 infection","volume":"10","author":[{"family":"Zhao","given":"Yuan"},{"family":"Wang","given":"Junbin"},{"family":"Kuang","given":"Dexuan"},{"family":"Xu","given":"Jingwen"},{"family":"Yang","given":"Mengli"},{"family":"Ma","given":"Chunxia"},{"family":"Zhao","given":"Siwen"},{"family":"Li","given":"Jingmei"},{"family":"Long","given":"Haiting"},{"family":"Ding","given":"Kaiyun"},{"family":"Gao","given":"Jiahong"},{"family":"Liu","given":"Jiansheng"},{"family":"Wang","given":"Haixuan"},{"family":"Li","given":"Haiyan"},{"family":"Yang","given":"Yun"},{"family":"Yu","given":"Wenhai"},{"family":"Yang","given":"Jing"},{"family":"Zheng","given":"Yinqiu"},{"family":"Wu","given":"Daoju"},{"family":"Lu","given":"Shuaiyao"},{"family":"Liu","given":"Hongqi"},{"family":"Peng","given":"Xiaozhong"}],"issued":{"date-parts":[["2020",9,29]]}}}],"schema":"https://github.com/citation-style-language/schema/raw/master/csl-citation.json"} </w:instrText>
            </w:r>
            <w:r w:rsidRPr="002727E1">
              <w:rPr>
                <w:rFonts w:ascii="Times New Roman" w:hAnsi="Times New Roman" w:cs="Times New Roman"/>
                <w:lang w:val="en-US"/>
              </w:rPr>
              <w:fldChar w:fldCharType="separate"/>
            </w:r>
            <w:r w:rsidR="0011760A" w:rsidRPr="002727E1">
              <w:rPr>
                <w:rFonts w:ascii="Times New Roman" w:hAnsi="Times New Roman" w:cs="Times New Roman"/>
                <w:szCs w:val="24"/>
              </w:rPr>
              <w:t>44,48,54</w:t>
            </w:r>
            <w:r w:rsidRPr="002727E1">
              <w:rPr>
                <w:rFonts w:ascii="Times New Roman" w:hAnsi="Times New Roman" w:cs="Times New Roman"/>
                <w:lang w:val="en-US"/>
              </w:rPr>
              <w:fldChar w:fldCharType="end"/>
            </w:r>
          </w:p>
        </w:tc>
      </w:tr>
      <w:tr w:rsidR="00000D98" w:rsidRPr="00984290" w14:paraId="0A201F80" w14:textId="77777777" w:rsidTr="00A57D8E">
        <w:tc>
          <w:tcPr>
            <w:tcW w:w="8222" w:type="dxa"/>
          </w:tcPr>
          <w:p w14:paraId="37F9AE1B" w14:textId="77777777" w:rsidR="00000D98" w:rsidRPr="00984290" w:rsidRDefault="00000D98" w:rsidP="00A57D8E">
            <w:pPr>
              <w:rPr>
                <w:rFonts w:ascii="Times New Roman" w:hAnsi="Times New Roman" w:cs="Times New Roman"/>
                <w:lang w:val="en-US"/>
              </w:rPr>
            </w:pPr>
            <w:r w:rsidRPr="00984290">
              <w:rPr>
                <w:rFonts w:ascii="Times New Roman" w:hAnsi="Times New Roman" w:cs="Times New Roman"/>
                <w:lang w:val="en-US"/>
              </w:rPr>
              <w:t xml:space="preserve">No positive control samples </w:t>
            </w:r>
          </w:p>
        </w:tc>
        <w:tc>
          <w:tcPr>
            <w:tcW w:w="1412" w:type="dxa"/>
          </w:tcPr>
          <w:p w14:paraId="009909F8" w14:textId="54C6935C" w:rsidR="00000D98" w:rsidRPr="002727E1" w:rsidRDefault="00000D98" w:rsidP="00A57D8E">
            <w:pPr>
              <w:rPr>
                <w:rFonts w:ascii="Times New Roman" w:hAnsi="Times New Roman" w:cs="Times New Roman"/>
                <w:lang w:val="en-US"/>
              </w:rPr>
            </w:pPr>
            <w:r w:rsidRPr="002727E1">
              <w:rPr>
                <w:rFonts w:ascii="Times New Roman" w:hAnsi="Times New Roman" w:cs="Times New Roman"/>
                <w:lang w:val="en-US"/>
              </w:rPr>
              <w:fldChar w:fldCharType="begin"/>
            </w:r>
            <w:r w:rsidR="0011760A" w:rsidRPr="002727E1">
              <w:rPr>
                <w:rFonts w:ascii="Times New Roman" w:hAnsi="Times New Roman" w:cs="Times New Roman"/>
                <w:lang w:val="en-US"/>
              </w:rPr>
              <w:instrText xml:space="preserve"> ADDIN ZOTERO_ITEM CSL_CITATION {"citationID":"RzciiYvH","properties":{"formattedCitation":"\\super 55\\nosupersub{}","plainCitation":"55","noteIndex":0},"citationItems":[{"id":159172,"uris":["http://zotero.org/users/6823494/items/7LNG9XAF"],"itemData":{"id":159172,"type":"article-journal","abstract":"The recently emerged novel coronavirus, SARS-CoV-2, is phylogenetically related to bat coronaviruses (CoVs), specifically SARS-related CoVs from the Eurasian bat family Rhinolophidae. As this human pandemic virus has spread across the world, the potential impacts of SARS-CoV-2 on native North American bat populations are unknown, as is the ability of North American bats to serve as reservoirs or intermediate hosts able to transmit the virus to humans or to other animal species. To help determine the impacts of the pandemic virus on North American bat populations, we experimentally challenged big brown bats (Eptesicus fuscus) with SARS-CoV-2 under BSL-3 conditions. We inoculated the bats both oropharyngeally and nasally, and over the ensuing three weeks, we measured infectivity, pathology, virus concentrations in tissues, oral and rectal virus excretion, virus transmission, and clinical signs of disease. We found no evidence of SARS-CoV-2 infection in any examined bat, including no viral excretion, no transmission, no detectable virus in tissues, and no signs of disease or pathology. Based on our findings, it appears that big brown bats are resistant to infection with the SARS-CoV-2. The potential susceptibility of other North American bat species to SARS-CoV-2 remains to be investigated.","container-title":"Transboundary and Emerging Diseases","DOI":"https://doi.org/10.1111/tbed.13949","ISSN":"1865-1682","journalAbbreviation":"Transbound Emerg Dis.","language":"en","note":"number: n/a\n_eprint: https://onlinelibrary.wiley.com/doi/pdf/10.1111/tbed.13949","page":"1-10","source":"Wiley Online Library","title":"Experimental challenge of a North American bat species, big brown bat (&lt;i&gt;Eptesicus fuscus&lt;/i&gt;), with SARS-CoV-2","volume":"00","author":[{"family":"Hall","given":"Jeffrey S."},{"family":"Knowles","given":"Susan"},{"family":"Nashold","given":"Sean W."},{"family":"Ip","given":"Hon S."},{"family":"Leon","given":"Ariel E."},{"family":"Rocke","given":"Tonie"},{"family":"Keller","given":"Saskia"},{"family":"Carossino","given":"Mariano"},{"family":"Balasuriya","given":"Udeni"},{"family":"Hofmeister","given":"Erik"}],"issued":{"date-parts":[["2020",12,9]]}}}],"schema":"https://github.com/citation-style-language/schema/raw/master/csl-citation.json"} </w:instrText>
            </w:r>
            <w:r w:rsidRPr="002727E1">
              <w:rPr>
                <w:rFonts w:ascii="Times New Roman" w:hAnsi="Times New Roman" w:cs="Times New Roman"/>
                <w:lang w:val="en-US"/>
              </w:rPr>
              <w:fldChar w:fldCharType="separate"/>
            </w:r>
            <w:r w:rsidR="0011760A" w:rsidRPr="002727E1">
              <w:rPr>
                <w:rFonts w:ascii="Times New Roman" w:hAnsi="Times New Roman" w:cs="Times New Roman"/>
                <w:szCs w:val="24"/>
              </w:rPr>
              <w:t>55</w:t>
            </w:r>
            <w:r w:rsidRPr="002727E1">
              <w:rPr>
                <w:rFonts w:ascii="Times New Roman" w:hAnsi="Times New Roman" w:cs="Times New Roman"/>
                <w:lang w:val="en-US"/>
              </w:rPr>
              <w:fldChar w:fldCharType="end"/>
            </w:r>
          </w:p>
        </w:tc>
      </w:tr>
      <w:tr w:rsidR="00000D98" w:rsidRPr="00984290" w14:paraId="74A65C49" w14:textId="77777777" w:rsidTr="00A57D8E">
        <w:tc>
          <w:tcPr>
            <w:tcW w:w="8222" w:type="dxa"/>
          </w:tcPr>
          <w:p w14:paraId="0D653205" w14:textId="77777777" w:rsidR="00000D98" w:rsidRPr="00984290" w:rsidRDefault="00000D98" w:rsidP="00A57D8E">
            <w:pPr>
              <w:rPr>
                <w:rFonts w:ascii="Times New Roman" w:hAnsi="Times New Roman" w:cs="Times New Roman"/>
                <w:lang w:val="en-US"/>
              </w:rPr>
            </w:pPr>
            <w:r w:rsidRPr="00984290">
              <w:rPr>
                <w:rFonts w:ascii="Times New Roman" w:hAnsi="Times New Roman" w:cs="Times New Roman"/>
                <w:lang w:val="en-US"/>
              </w:rPr>
              <w:t>Only SARS-CoV-2 spike gene sequences instead of whole genome</w:t>
            </w:r>
          </w:p>
        </w:tc>
        <w:tc>
          <w:tcPr>
            <w:tcW w:w="1412" w:type="dxa"/>
          </w:tcPr>
          <w:p w14:paraId="7E3C917D" w14:textId="1CE08394" w:rsidR="00000D98" w:rsidRPr="002727E1" w:rsidRDefault="00000D98" w:rsidP="00A57D8E">
            <w:pPr>
              <w:rPr>
                <w:rFonts w:ascii="Times New Roman" w:hAnsi="Times New Roman" w:cs="Times New Roman"/>
                <w:lang w:val="en-US"/>
              </w:rPr>
            </w:pPr>
            <w:r w:rsidRPr="002727E1">
              <w:rPr>
                <w:rFonts w:ascii="Times New Roman" w:hAnsi="Times New Roman" w:cs="Times New Roman"/>
                <w:lang w:val="en-US"/>
              </w:rPr>
              <w:fldChar w:fldCharType="begin"/>
            </w:r>
            <w:r w:rsidR="0011760A" w:rsidRPr="002727E1">
              <w:rPr>
                <w:rFonts w:ascii="Times New Roman" w:hAnsi="Times New Roman" w:cs="Times New Roman"/>
                <w:lang w:val="en-US"/>
              </w:rPr>
              <w:instrText xml:space="preserve"> ADDIN ZOTERO_ITEM CSL_CITATION {"citationID":"IxlpUvE9","properties":{"formattedCitation":"\\super 48\\nosupersub{}","plainCitation":"48","noteIndex":0},"citationItems":[{"id":184826,"uris":["http://zotero.org/users/6823494/items/8H2RHRSE"],"itemData":{"id":184826,"type":"article-journal","abstract":"AbstractBackground.  A physiological small animal model that resembles COVID-19 with low mortality is lacking.Methods.  Molecular docking on the binding between","container-title":"Clinical Infectious Diseases","DOI":"10.1093/cid/ciaa325","issue":"9","journalAbbreviation":"Clin Infect Dis","language":"en","note":"PMID: 32215622\nPMCID: PMC7184405","page":"2428-2446","source":"academic.oup.com","title":"Simulation of the clinical and pathological manifestations of Coronavirus Disease 2019 (COVID-19) in golden syrian hamster model: implications for disease pathogenesis and transmissibility","title-short":"Simulation of the clinical and pathological manifestations of coronavirus disease 2019 (covid-19) in golden syrian hamster model","volume":"71","author":[{"family":"Chan","given":"Jasper Fuk-Woo"},{"family":"Zhang","given":"Anna Jinxia"},{"family":"Yuan","given":"Shuofeng"},{"family":"Poon","given":"Vincent Kwok-Man"},{"family":"Chan","given":"Chris Chung-Sing"},{"family":"Lee","given":"Andrew Chak-Yiu"},{"family":"Chan","given":"Wan-Mui"},{"family":"Fan","given":"Zhimeng"},{"family":"Tsoi","given":"Hoi-Wah"},{"family":"Wen","given":"Lei"},{"family":"Liang","given":"Ronghui"},{"family":"Cao","given":"Jianli"},{"family":"Chen","given":"Yanxia"},{"family":"Tang","given":"Kaiming"},{"family":"Luo","given":"Cuiting"},{"family":"Cai","given":"Jian-Piao"},{"family":"Kok","given":"Kin-Hang"},{"family":"Chu","given":"Hin"},{"family":"Chan","given":"Kwok-Hung"},{"family":"Sridhar","given":"Siddharth"},{"family":"Chen","given":"Zhiwei"},{"family":"Chen","given":"Honglin"},{"family":"To","given":"Kelvin Kai-Wang"},{"family":"Yuen","given":"Kwok-Yung"}],"issued":{"date-parts":[["2020",12,3]]}}}],"schema":"https://github.com/citation-style-language/schema/raw/master/csl-citation.json"} </w:instrText>
            </w:r>
            <w:r w:rsidRPr="002727E1">
              <w:rPr>
                <w:rFonts w:ascii="Times New Roman" w:hAnsi="Times New Roman" w:cs="Times New Roman"/>
                <w:lang w:val="en-US"/>
              </w:rPr>
              <w:fldChar w:fldCharType="separate"/>
            </w:r>
            <w:r w:rsidR="0011760A" w:rsidRPr="002727E1">
              <w:rPr>
                <w:rFonts w:ascii="Times New Roman" w:hAnsi="Times New Roman" w:cs="Times New Roman"/>
                <w:szCs w:val="24"/>
              </w:rPr>
              <w:t>48</w:t>
            </w:r>
            <w:r w:rsidRPr="002727E1">
              <w:rPr>
                <w:rFonts w:ascii="Times New Roman" w:hAnsi="Times New Roman" w:cs="Times New Roman"/>
                <w:lang w:val="en-US"/>
              </w:rPr>
              <w:fldChar w:fldCharType="end"/>
            </w:r>
          </w:p>
        </w:tc>
      </w:tr>
      <w:tr w:rsidR="00000D98" w:rsidRPr="00984290" w14:paraId="7B71E404" w14:textId="77777777" w:rsidTr="00A57D8E">
        <w:trPr>
          <w:trHeight w:val="209"/>
        </w:trPr>
        <w:tc>
          <w:tcPr>
            <w:tcW w:w="8222" w:type="dxa"/>
          </w:tcPr>
          <w:p w14:paraId="2D2F4618" w14:textId="77777777" w:rsidR="00000D98" w:rsidRPr="00984290" w:rsidRDefault="00000D98" w:rsidP="00A57D8E">
            <w:pPr>
              <w:rPr>
                <w:rFonts w:ascii="Times New Roman" w:hAnsi="Times New Roman" w:cs="Times New Roman"/>
                <w:lang w:val="en-US"/>
              </w:rPr>
            </w:pPr>
            <w:r w:rsidRPr="00984290">
              <w:rPr>
                <w:rFonts w:ascii="Times New Roman" w:hAnsi="Times New Roman" w:cs="Times New Roman"/>
                <w:lang w:val="en-US"/>
              </w:rPr>
              <w:lastRenderedPageBreak/>
              <w:t>Could not determine transmission pathway aerosol, droplet, or both</w:t>
            </w:r>
          </w:p>
        </w:tc>
        <w:tc>
          <w:tcPr>
            <w:tcW w:w="1412" w:type="dxa"/>
          </w:tcPr>
          <w:p w14:paraId="09A0DE04" w14:textId="386CFD19" w:rsidR="00000D98" w:rsidRPr="002727E1" w:rsidRDefault="00000D98" w:rsidP="00A57D8E">
            <w:pPr>
              <w:rPr>
                <w:rFonts w:ascii="Times New Roman" w:hAnsi="Times New Roman" w:cs="Times New Roman"/>
                <w:lang w:val="en-US"/>
              </w:rPr>
            </w:pPr>
            <w:r w:rsidRPr="002727E1">
              <w:rPr>
                <w:rFonts w:ascii="Times New Roman" w:hAnsi="Times New Roman" w:cs="Times New Roman"/>
                <w:lang w:val="en-US"/>
              </w:rPr>
              <w:fldChar w:fldCharType="begin"/>
            </w:r>
            <w:r w:rsidR="0011760A" w:rsidRPr="002727E1">
              <w:rPr>
                <w:rFonts w:ascii="Times New Roman" w:hAnsi="Times New Roman" w:cs="Times New Roman"/>
                <w:lang w:val="en-US"/>
              </w:rPr>
              <w:instrText xml:space="preserve"> ADDIN ZOTERO_ITEM CSL_CITATION {"citationID":"2JH4PVvG","properties":{"formattedCitation":"\\super 56\\nosupersub{}","plainCitation":"56","noteIndex":0},"citationItems":[{"id":158925,"uris":["http://zotero.org/users/6823494/items/ESQDMMMA"],"itemData":{"id":158925,"type":"article-journal","abstract":"SARS-CoV-2, a coronavirus that emerged in late 2019, has spread rapidly worldwide,  and information about the modes of transmission of SARS-CoV-2 among humans is  critical to apply appropriate infection control measures and to slow its spread.  Here we show that SARS-CoV-2 is transmitted efficiently via direct contact and via  the air (via respiratory droplets and/or aerosols) between ferrets, 1 to 3 days and  3 to 7 days after exposure respectively. The pattern of virus shedding in the direct  contact and indirect recipient ferrets is similar to that of the inoculated ferrets  and infectious virus is isolated from all positive animals, showing that ferrets are  productively infected via either route. This study provides experimental evidence of  robust transmission of SARS-CoV-2 via the air, supporting the implementation of  community-level social distancing measures currently applied in many countries in  the world and informing decisions on infection control measures in healthcare  settings.","container-title":"Nature communications","DOI":"10.1038/s41467-020-17367-2","ISSN":"2041-1723 2041-1723","issue":"1","journalAbbreviation":"Nat Commun","language":"eng","note":"number: 1\npublisher-place: England\nPMID: 32641684\nPMCID: PMC7343828","page":"3496","title":"SARS-CoV-2 is transmitted via contact and via the air between ferrets.","volume":"11","author":[{"family":"Richard","given":"Mathilde"},{"family":"Kok","given":"Adinda"},{"family":"Meulder","given":"Dennis","non-dropping-particle":"de"},{"family":"Bestebroer","given":"Theo M."},{"family":"Lamers","given":"Mart M."},{"family":"Okba","given":"Nisreen M. A."},{"family":"Fentener van Vlissingen","given":"Martje"},{"family":"Rockx","given":"Barry"},{"family":"Haagmans","given":"Bart L."},{"family":"Koopmans","given":"Marion P. G."},{"family":"Fouchier","given":"Ron A. M."},{"family":"Herfst","given":"Sander"}],"issued":{"date-parts":[["2020",7,8]]}}}],"schema":"https://github.com/citation-style-language/schema/raw/master/csl-citation.json"} </w:instrText>
            </w:r>
            <w:r w:rsidRPr="002727E1">
              <w:rPr>
                <w:rFonts w:ascii="Times New Roman" w:hAnsi="Times New Roman" w:cs="Times New Roman"/>
                <w:lang w:val="en-US"/>
              </w:rPr>
              <w:fldChar w:fldCharType="separate"/>
            </w:r>
            <w:r w:rsidR="0011760A" w:rsidRPr="002727E1">
              <w:rPr>
                <w:rFonts w:ascii="Times New Roman" w:hAnsi="Times New Roman" w:cs="Times New Roman"/>
                <w:szCs w:val="24"/>
              </w:rPr>
              <w:t>56</w:t>
            </w:r>
            <w:r w:rsidRPr="002727E1">
              <w:rPr>
                <w:rFonts w:ascii="Times New Roman" w:hAnsi="Times New Roman" w:cs="Times New Roman"/>
                <w:lang w:val="en-US"/>
              </w:rPr>
              <w:fldChar w:fldCharType="end"/>
            </w:r>
          </w:p>
        </w:tc>
      </w:tr>
      <w:tr w:rsidR="00000D98" w:rsidRPr="00984290" w14:paraId="170B71C6" w14:textId="77777777" w:rsidTr="00A57D8E">
        <w:trPr>
          <w:trHeight w:val="209"/>
        </w:trPr>
        <w:tc>
          <w:tcPr>
            <w:tcW w:w="8222" w:type="dxa"/>
          </w:tcPr>
          <w:p w14:paraId="5B455FDE" w14:textId="77777777" w:rsidR="00000D98" w:rsidRPr="00984290" w:rsidRDefault="00000D98" w:rsidP="00A57D8E">
            <w:pPr>
              <w:rPr>
                <w:rFonts w:ascii="Times New Roman" w:hAnsi="Times New Roman" w:cs="Times New Roman"/>
                <w:lang w:val="en-US"/>
              </w:rPr>
            </w:pPr>
            <w:r w:rsidRPr="00984290">
              <w:rPr>
                <w:rFonts w:ascii="Times New Roman" w:hAnsi="Times New Roman" w:cs="Times New Roman"/>
                <w:lang w:val="en-US"/>
              </w:rPr>
              <w:t>Usure how transmission studies will relate to the  real world including both animal to human and animal to animal</w:t>
            </w:r>
          </w:p>
        </w:tc>
        <w:tc>
          <w:tcPr>
            <w:tcW w:w="1412" w:type="dxa"/>
          </w:tcPr>
          <w:p w14:paraId="0F7BAF94" w14:textId="10872A0B" w:rsidR="00000D98" w:rsidRPr="002727E1" w:rsidRDefault="00000D98" w:rsidP="00A57D8E">
            <w:pPr>
              <w:rPr>
                <w:rFonts w:ascii="Times New Roman" w:hAnsi="Times New Roman" w:cs="Times New Roman"/>
                <w:lang w:val="en-US"/>
              </w:rPr>
            </w:pPr>
            <w:r w:rsidRPr="002727E1">
              <w:rPr>
                <w:rFonts w:ascii="Times New Roman" w:hAnsi="Times New Roman" w:cs="Times New Roman"/>
                <w:lang w:val="en-US"/>
              </w:rPr>
              <w:fldChar w:fldCharType="begin"/>
            </w:r>
            <w:r w:rsidR="0011760A" w:rsidRPr="002727E1">
              <w:rPr>
                <w:rFonts w:ascii="Times New Roman" w:hAnsi="Times New Roman" w:cs="Times New Roman"/>
                <w:lang w:val="en-US"/>
              </w:rPr>
              <w:instrText xml:space="preserve"> ADDIN ZOTERO_ITEM CSL_CITATION {"citationID":"lhYiucSd","properties":{"formattedCitation":"\\super 40\\nosupersub{}","plainCitation":"40","noteIndex":0},"citationItems":[{"id":159103,"uris":["http://zotero.org/users/6823494/items/CWKF6DJ5"],"itemData":{"id":159103,"type":"article-journal","abstract":"&lt;h3&gt;Abstract&lt;/h3&gt; &lt;p&gt;The zoonotic spillover of the pandemic SARS-coronavirus 2 (SARS-CoV-2) from an animal reservoir, currently presumed to be the Chinese horseshoe bat, into a naïve human population has rapidly resulted in a significant global public health emergency. Worldwide circulation of SARS-CoV-2 in humans raises the theoretical risk of reverse zoonosis events with wildlife, reintroductions of SARS-CoV-2 into permissive non-domesticated animals, potentially seeding new host reservoir species and geographic regions in which bat SARS-like coronaviruses have not historically been endemic. Here we report that North American deer mice (&lt;i&gt;Peromyscus maniculatus&lt;/i&gt;) and some closely related members of the &lt;i&gt;Cricetidae&lt;/i&gt; family of rodents possess key amino acid residues within the angiotensin-converting enzyme 2 (ACE2) receptor known to confer SARS-CoV-2 spike protein binding. &lt;i&gt;Peromyscus&lt;/i&gt; rodent species are widely distributed across North America and are the primary host reservoirs of several emerging pathogens that repeatedly spill over into humans including &lt;i&gt;Borrelia burgdorferi&lt;/i&gt;, the causative agent of Lyme disease, deer tick virus, and Sin Nombre orthohantavirus, the causative agent of hantavirus pulmonary syndrome (HPS). We demonstrate that adult deer mice are susceptible to SARS-CoV-2 infection following intranasal exposure to a human isolate, resulting in viral replication in the upper and lower respiratory tract with little or no signs of disease. Further, shed infectious virus is detectable in nasal washes, oropharyngeal and rectal swabs, and viral RNA is detectable in feces and occasionally urine. We further show that deer mice are capable of transmitting SARS-CoV-2 to naïve deer mice through direct contact. The extent to which these observations may translate to wild deer mouse populations remains unclear, and the risk of reverse zoonosis and/or the potential for the establishment of &lt;i&gt;Peromyscus&lt;/i&gt; rodents as a North American reservoir for SARS-CoV-2 is unknown. Nevertheless, efforts to monitor wild, peri-domestic &lt;i&gt;Peromyscus&lt;/i&gt; rodent populations are likely warranted as the SARS-CoV-2 pandemic progresses.&lt;/p&gt;","container-title":"bioRxiv","DOI":"10.1101/2020.07.25.221291","language":"en","note":"publisher: Cold Spring Harbor Laboratory\nsection: New Results","page":"2020.07.25.221291","source":"www.biorxiv.org","title":"North American deer mice are susceptible to SARS-CoV-2","author":[{"family":"Griffin","given":"Bryan D."},{"family":"Chan","given":"Mable"},{"family":"Tailor","given":"Nikesh"},{"family":"Mendoza","given":"Emelissa J."},{"family":"Leung","given":"Anders"},{"family":"Warner","given":"Bryce M."},{"family":"Duggan","given":"Ana T."},{"family":"Moffat","given":"Estella"},{"family":"He","given":"Shihua"},{"family":"Garnett","given":"Lauren"},{"family":"Tran","given":"Kaylie N."},{"family":"Banadyga","given":"Logan"},{"family":"Albietz","given":"Alixandra"},{"family":"Tierney","given":"Kevin"},{"family":"Audet","given":"Jonathan"},{"family":"Bello","given":"Alexander"},{"family":"Vendramelli","given":"Robert"},{"family":"Boese","given":"Amrit S."},{"family":"Fernando","given":"Lisa"},{"family":"Lindsay","given":"L. Robbin"},{"family":"Jardine","given":"Claire M."},{"family":"Wood","given":"Heidi"},{"family":"Poliquin","given":"Guillaume"},{"family":"Strong","given":"James E."},{"family":"Drebot","given":"Michael"},{"family":"Safronetz","given":"David"},{"family":"Embury-Hyatt","given":"Carissa"},{"family":"Kobasa","given":"Darwyn"}],"issued":{"date-parts":[["2020",7,26]]}}}],"schema":"https://github.com/citation-style-language/schema/raw/master/csl-citation.json"} </w:instrText>
            </w:r>
            <w:r w:rsidRPr="002727E1">
              <w:rPr>
                <w:rFonts w:ascii="Times New Roman" w:hAnsi="Times New Roman" w:cs="Times New Roman"/>
                <w:lang w:val="en-US"/>
              </w:rPr>
              <w:fldChar w:fldCharType="separate"/>
            </w:r>
            <w:r w:rsidR="0011760A" w:rsidRPr="002727E1">
              <w:rPr>
                <w:rFonts w:ascii="Times New Roman" w:hAnsi="Times New Roman" w:cs="Times New Roman"/>
                <w:szCs w:val="24"/>
              </w:rPr>
              <w:t>40</w:t>
            </w:r>
            <w:r w:rsidRPr="002727E1">
              <w:rPr>
                <w:rFonts w:ascii="Times New Roman" w:hAnsi="Times New Roman" w:cs="Times New Roman"/>
                <w:lang w:val="en-US"/>
              </w:rPr>
              <w:fldChar w:fldCharType="end"/>
            </w:r>
          </w:p>
        </w:tc>
      </w:tr>
      <w:tr w:rsidR="00000D98" w:rsidRPr="00984290" w14:paraId="067A9A20" w14:textId="77777777" w:rsidTr="00A57D8E">
        <w:trPr>
          <w:trHeight w:val="209"/>
        </w:trPr>
        <w:tc>
          <w:tcPr>
            <w:tcW w:w="8222" w:type="dxa"/>
          </w:tcPr>
          <w:p w14:paraId="2D186477" w14:textId="77777777" w:rsidR="00000D98" w:rsidRPr="00984290" w:rsidRDefault="00000D98" w:rsidP="00A57D8E">
            <w:pPr>
              <w:rPr>
                <w:rFonts w:ascii="Times New Roman" w:hAnsi="Times New Roman" w:cs="Times New Roman"/>
                <w:lang w:val="en-US"/>
              </w:rPr>
            </w:pPr>
            <w:r w:rsidRPr="00984290">
              <w:rPr>
                <w:rFonts w:ascii="Times New Roman" w:hAnsi="Times New Roman" w:cs="Times New Roman"/>
                <w:lang w:val="en-US"/>
              </w:rPr>
              <w:t>Pathology between animals could not be compared as animals sacrificed at different times and were outbred</w:t>
            </w:r>
          </w:p>
        </w:tc>
        <w:tc>
          <w:tcPr>
            <w:tcW w:w="1412" w:type="dxa"/>
          </w:tcPr>
          <w:p w14:paraId="1BD2F12A" w14:textId="13BAAA84" w:rsidR="00000D98" w:rsidRPr="002727E1" w:rsidRDefault="00000D98" w:rsidP="00A57D8E">
            <w:pPr>
              <w:rPr>
                <w:rFonts w:ascii="Times New Roman" w:hAnsi="Times New Roman" w:cs="Times New Roman"/>
                <w:lang w:val="en-US"/>
              </w:rPr>
            </w:pPr>
            <w:r w:rsidRPr="002727E1">
              <w:rPr>
                <w:rFonts w:ascii="Times New Roman" w:hAnsi="Times New Roman" w:cs="Times New Roman"/>
                <w:lang w:val="en-US"/>
              </w:rPr>
              <w:fldChar w:fldCharType="begin"/>
            </w:r>
            <w:r w:rsidR="0011760A" w:rsidRPr="002727E1">
              <w:rPr>
                <w:rFonts w:ascii="Times New Roman" w:hAnsi="Times New Roman" w:cs="Times New Roman"/>
                <w:lang w:val="en-US"/>
              </w:rPr>
              <w:instrText xml:space="preserve"> ADDIN ZOTERO_ITEM CSL_CITATION {"citationID":"VUe0xh5l","properties":{"formattedCitation":"\\super 44\\nosupersub{}","plainCitation":"44","noteIndex":0},"citationItems":[{"id":159021,"uris":["http://zotero.org/users/6823494/items/T2WNAF47"],"itemData":{"id":159021,"type":"article-journal","abstract":"The coronavirus disease 2019 (COVID-19) pandemic continues to pose a global threat to the human population. Identifying animal species susceptible to infection with the SARS-CoV-2/ HCoV-19 pathogen is essential for controlling the outbreak and for testing valid prophylactics or therapeutics based on animal model studies. Here, different aged Chinese tree shrews (adult group, 1 year old; old group, 5-6 years old), which are close relatives to primates, were infected with SARS-CoV-2. X-ray, viral shedding, laboratory, and histological analyses were performed on different days post-inoculation (dpi). Results showed that Chinese tree shrews could be infected by SARS-CoV-2. Lung infiltrates were visible in X-ray radiographs in most infected animals. Viral RNA was consistently detected in lung tissues from infected animals at 3, 5, and 7 dpi, along with alterations in related parameters from routine blood tests and serum biochemistry, including increased levels of aspartate aminotransferase (AST) and blood urea nitrogen (BUN). Histological analysis of lung tissues from animals at 3 dpi (adult group) and 7 dpi (old group) showed thickened alveolar septa and interstitial hemorrhage. Several differences were found between the two different aged groups in regard to viral shedding peak. Our results indicate that Chinese tree shrews have the potential to be used as animal models for SARS-CoV-2 infection.","container-title":"Zoological Research","DOI":"10.24272/j.issn.2095-8137.2020.053","ISSN":"2095-8137","issue":"5","journalAbbreviation":"Zool Res","language":"eng","note":"number: 5\nPMID: 32701249\nPMCID: PMC7475013","page":"517-526","source":"PubMed","title":"COVID-19-like symptoms observed in Chinese tree shrews infected with SARS-CoV-2","volume":"41","author":[{"family":"Xu","given":"Ling"},{"family":"Yu","given":"Dan-Dan"},{"family":"Ma","given":"Yu-Hua"},{"family":"Yao","given":"Yu-Lin"},{"family":"Luo","given":"Rong-Hua"},{"family":"Feng","given":"Xiao-Li"},{"family":"Cai","given":"Hou-Rong"},{"family":"Han","given":"Jian-Bao"},{"family":"Wang","given":"Xue-Hui"},{"family":"Li","given":"Ming-Hua"},{"family":"Ke","given":"Chang-Wen"},{"family":"Zheng","given":"Yong-Tang"},{"family":"Yao","given":"Yong-Gang"}],"issued":{"date-parts":[["2020",9,18]]}}}],"schema":"https://github.com/citation-style-language/schema/raw/master/csl-citation.json"} </w:instrText>
            </w:r>
            <w:r w:rsidRPr="002727E1">
              <w:rPr>
                <w:rFonts w:ascii="Times New Roman" w:hAnsi="Times New Roman" w:cs="Times New Roman"/>
                <w:lang w:val="en-US"/>
              </w:rPr>
              <w:fldChar w:fldCharType="separate"/>
            </w:r>
            <w:r w:rsidR="0011760A" w:rsidRPr="002727E1">
              <w:rPr>
                <w:rFonts w:ascii="Times New Roman" w:hAnsi="Times New Roman" w:cs="Times New Roman"/>
                <w:szCs w:val="24"/>
              </w:rPr>
              <w:t>44</w:t>
            </w:r>
            <w:r w:rsidRPr="002727E1">
              <w:rPr>
                <w:rFonts w:ascii="Times New Roman" w:hAnsi="Times New Roman" w:cs="Times New Roman"/>
                <w:lang w:val="en-US"/>
              </w:rPr>
              <w:fldChar w:fldCharType="end"/>
            </w:r>
          </w:p>
        </w:tc>
      </w:tr>
      <w:tr w:rsidR="00000D98" w:rsidRPr="00984290" w14:paraId="28ECFD34" w14:textId="77777777" w:rsidTr="00A57D8E">
        <w:trPr>
          <w:trHeight w:val="209"/>
        </w:trPr>
        <w:tc>
          <w:tcPr>
            <w:tcW w:w="8222" w:type="dxa"/>
          </w:tcPr>
          <w:p w14:paraId="28776424" w14:textId="77777777" w:rsidR="00000D98" w:rsidRPr="00984290" w:rsidRDefault="00000D98" w:rsidP="00A57D8E">
            <w:pPr>
              <w:rPr>
                <w:rFonts w:ascii="Times New Roman" w:hAnsi="Times New Roman" w:cs="Times New Roman"/>
              </w:rPr>
            </w:pPr>
            <w:r w:rsidRPr="00984290">
              <w:rPr>
                <w:rFonts w:ascii="Times New Roman" w:hAnsi="Times New Roman" w:cs="Times New Roman"/>
                <w:lang w:val="en-US"/>
              </w:rPr>
              <w:t xml:space="preserve">Unsure how infection was established through oral inoculation </w:t>
            </w:r>
          </w:p>
        </w:tc>
        <w:tc>
          <w:tcPr>
            <w:tcW w:w="1412" w:type="dxa"/>
          </w:tcPr>
          <w:p w14:paraId="07497A7F" w14:textId="1AA3CF11" w:rsidR="00000D98" w:rsidRPr="002727E1" w:rsidRDefault="00000D98" w:rsidP="00A57D8E">
            <w:pPr>
              <w:rPr>
                <w:rFonts w:ascii="Times New Roman" w:hAnsi="Times New Roman" w:cs="Times New Roman"/>
                <w:lang w:val="en-US"/>
              </w:rPr>
            </w:pPr>
            <w:r w:rsidRPr="002727E1">
              <w:rPr>
                <w:rFonts w:ascii="Times New Roman" w:hAnsi="Times New Roman" w:cs="Times New Roman"/>
                <w:lang w:val="en-US"/>
              </w:rPr>
              <w:fldChar w:fldCharType="begin"/>
            </w:r>
            <w:r w:rsidR="0011760A" w:rsidRPr="002727E1">
              <w:rPr>
                <w:rFonts w:ascii="Times New Roman" w:hAnsi="Times New Roman" w:cs="Times New Roman"/>
                <w:lang w:val="en-US"/>
              </w:rPr>
              <w:instrText xml:space="preserve"> ADDIN ZOTERO_ITEM CSL_CITATION {"citationID":"gkYul0wv","properties":{"formattedCitation":"\\super 51\\nosupersub{}","plainCitation":"51","noteIndex":0},"citationItems":[{"id":159131,"uris":["http://zotero.org/users/6823494/items/9NRCUZ9Y"],"itemData":{"id":159131,"type":"article-journal","container-title":"Cell Reports Medicine","DOI":"10.1016/j.xcrm.2020.100121","ISSN":"2666-3791","issue":"7","journalAbbreviation":"Cell Rep Med","language":"English","note":"number: 7\npublisher: Elsevier","page":"100121","source":"www.cell.com","title":"Oral SARS-CoV-2 inoculation establishes subclinical respiratory infection with virus shedding in golden syrian hamsters","volume":"1","author":[{"family":"Lee","given":"Andrew Chak-Yiu"},{"family":"Zhang","given":"Anna Jinxia"},{"family":"Chan","given":"Jasper Fuk-Woo"},{"family":"Li","given":"Can"},{"family":"Fan","given":"Zhimeng"},{"family":"Liu","given":"Feifei"},{"family":"Chen","given":"Yanxia"},{"family":"Liang","given":"Ronghui"},{"family":"Sridhar","given":"Siddharth"},{"family":"Cai","given":"Jian-Piao"},{"family":"Poon","given":"Vincent Kwok-Man"},{"family":"Chan","given":"Chris Chung-Sing"},{"family":"To","given":"Kelvin Kai-Wang"},{"family":"Yuan","given":"Shuofeng"},{"family":"Zhou","given":"Jie"},{"family":"Chu","given":"Hin"},{"family":"Yuen","given":"Kwok-Yung"}],"issued":{"date-parts":[["2020",10,20]]}}}],"schema":"https://github.com/citation-style-language/schema/raw/master/csl-citation.json"} </w:instrText>
            </w:r>
            <w:r w:rsidRPr="002727E1">
              <w:rPr>
                <w:rFonts w:ascii="Times New Roman" w:hAnsi="Times New Roman" w:cs="Times New Roman"/>
                <w:lang w:val="en-US"/>
              </w:rPr>
              <w:fldChar w:fldCharType="separate"/>
            </w:r>
            <w:r w:rsidR="0011760A" w:rsidRPr="002727E1">
              <w:rPr>
                <w:rFonts w:ascii="Times New Roman" w:hAnsi="Times New Roman" w:cs="Times New Roman"/>
                <w:szCs w:val="24"/>
              </w:rPr>
              <w:t>51</w:t>
            </w:r>
            <w:r w:rsidRPr="002727E1">
              <w:rPr>
                <w:rFonts w:ascii="Times New Roman" w:hAnsi="Times New Roman" w:cs="Times New Roman"/>
                <w:lang w:val="en-US"/>
              </w:rPr>
              <w:fldChar w:fldCharType="end"/>
            </w:r>
          </w:p>
        </w:tc>
      </w:tr>
      <w:tr w:rsidR="00000D98" w:rsidRPr="00984290" w14:paraId="178F8B43" w14:textId="77777777" w:rsidTr="00A57D8E">
        <w:trPr>
          <w:trHeight w:val="209"/>
        </w:trPr>
        <w:tc>
          <w:tcPr>
            <w:tcW w:w="8222" w:type="dxa"/>
          </w:tcPr>
          <w:p w14:paraId="26BA8E08" w14:textId="77777777" w:rsidR="00000D98" w:rsidRPr="00984290" w:rsidRDefault="00000D98" w:rsidP="00A57D8E">
            <w:pPr>
              <w:rPr>
                <w:rFonts w:ascii="Times New Roman" w:hAnsi="Times New Roman" w:cs="Times New Roman"/>
                <w:highlight w:val="yellow"/>
                <w:lang w:val="en-US"/>
              </w:rPr>
            </w:pPr>
            <w:r w:rsidRPr="00984290">
              <w:rPr>
                <w:rFonts w:ascii="Times New Roman" w:hAnsi="Times New Roman" w:cs="Times New Roman"/>
                <w:lang w:val="en-US"/>
              </w:rPr>
              <w:t>Unable to determine what areas of the immune system provided protection from reinfection</w:t>
            </w:r>
          </w:p>
        </w:tc>
        <w:tc>
          <w:tcPr>
            <w:tcW w:w="1412" w:type="dxa"/>
          </w:tcPr>
          <w:p w14:paraId="5DE79016" w14:textId="05DAED94" w:rsidR="00000D98" w:rsidRPr="002727E1" w:rsidRDefault="00000D98" w:rsidP="00A57D8E">
            <w:pPr>
              <w:rPr>
                <w:rFonts w:ascii="Times New Roman" w:hAnsi="Times New Roman" w:cs="Times New Roman"/>
                <w:highlight w:val="yellow"/>
                <w:lang w:val="en-US"/>
              </w:rPr>
            </w:pPr>
            <w:r w:rsidRPr="002727E1">
              <w:rPr>
                <w:rFonts w:ascii="Times New Roman" w:hAnsi="Times New Roman" w:cs="Times New Roman"/>
                <w:lang w:val="en-US"/>
              </w:rPr>
              <w:fldChar w:fldCharType="begin"/>
            </w:r>
            <w:r w:rsidR="0011760A" w:rsidRPr="002727E1">
              <w:rPr>
                <w:rFonts w:ascii="Times New Roman" w:hAnsi="Times New Roman" w:cs="Times New Roman"/>
                <w:lang w:val="en-US"/>
              </w:rPr>
              <w:instrText xml:space="preserve"> ADDIN ZOTERO_ITEM CSL_CITATION {"citationID":"oj4fKBNC","properties":{"formattedCitation":"\\super 50\\nosupersub{}","plainCitation":"50","noteIndex":0},"citationItems":[{"id":159120,"uris":["http://zotero.org/users/6823494/items/V2IRQEGW"],"itemData":{"id":159120,"type":"article-journal","abstract":"Immunity from reinfection\nOne of the many open questions about severe acute respiratory syndrome coronavirus 2 (SARS-CoV-2) infection is whether an individual who has cleared the virus can be infected a second time and get sick. Chandrashekar et al. and Deng et al. generated rhesus macaque models of SARS-CoV-2 infection and tested whether natural SARS-CoV-2 infection could result in immunity to viral rechallenge. They found that animals indeed developed immune responses that protected against a second infection. Although there are differences between SARS-CoV-2 infection in macaques and in humans, these findings have key implications for public health and economic initiatives if validated in human studies.\nScience, this issue p. 812, p. 818\nAn understanding of protective immunity to severe acute respiratory syndrome coronavirus 2 (SARS-CoV-2) is critical for vaccine and public health strategies aimed at ending the global coronavirus disease 2019 (COVID-19) pandemic. A key unanswered question is whether infection with SARS-CoV-2 results in protective immunity against reexposure. We developed a rhesus macaque model of SARS-CoV-2 infection and observed that macaques had high viral loads in the upper and lower respiratory tract, humoral and cellular immune responses, and pathologic evidence of viral pneumonia. After the initial viral clearance, animals were rechallenged with SARS-CoV-2 and showed 5 log10 reductions in median viral loads in bronchoalveolar lavage and nasal mucosa compared with after the primary infection. Anamnestic immune responses after rechallenge suggested that protection was mediated by immunologic control. These data show that SARS-CoV-2 infection induced protective immunity against reexposure in nonhuman primates.\nSARS-CoV-2 infection was able to induce robust protective immunity against reexposure to virus in nonhuman primates.\nSARS-CoV-2 infection was able to induce robust protective immunity against reexposure to virus in nonhuman primates.","container-title":"Science","DOI":"10.1126/science.abc4776","ISSN":"0036-8075, 1095-9203","issue":"6505","language":"en","note":"number: 6505\npublisher: American Association for the Advancement of Science\nsection: Research Article\nPMID: 32434946","page":"812-817","source":"science.sciencemag.org","title":"SARS-CoV-2 infection protects against rechallenge in rhesus macaques","volume":"369","author":[{"family":"Chandrashekar","given":"Abishek"},{"family":"Liu","given":"Jinyan"},{"family":"Martinot","given":"Amanda J."},{"family":"McMahan","given":"Katherine"},{"family":"Mercado","given":"Noe B."},{"family":"Peter","given":"Lauren"},{"family":"Tostanoski","given":"Lisa H."},{"family":"Yu","given":"Jingyou"},{"family":"Maliga","given":"Zoltan"},{"family":"Nekorchuk","given":"Michael"},{"family":"Busman-Sahay","given":"Kathleen"},{"family":"Terry","given":"Margaret"},{"family":"Wrijil","given":"Linda M."},{"family":"Ducat","given":"Sarah"},{"family":"Martinez","given":"David R."},{"family":"Atyeo","given":"Caroline"},{"family":"Fischinger","given":"Stephanie"},{"family":"Burke","given":"John S."},{"family":"Slein","given":"Matthew D."},{"family":"Pessaint","given":"Laurent"},{"family":"Ry","given":"Alex Van"},{"family":"Greenhouse","given":"Jack"},{"family":"Taylor","given":"Tammy"},{"family":"Blade","given":"Kelvin"},{"family":"Cook","given":"Anthony"},{"family":"Finneyfrock","given":"Brad"},{"family":"Brown","given":"Renita"},{"family":"Teow","given":"Elyse"},{"family":"Velasco","given":"Jason"},{"family":"Zahn","given":"Roland"},{"family":"Wegmann","given":"Frank"},{"family":"Abbink","given":"Peter"},{"family":"Bondzie","given":"Esther A."},{"family":"Dagotto","given":"Gabriel"},{"family":"Gebre","given":"Makda S."},{"family":"He","given":"Xuan"},{"family":"Jacob-Dolan","given":"Catherine"},{"family":"Kordana","given":"Nicole"},{"family":"Li","given":"Zhenfeng"},{"family":"Lifton","given":"Michelle A."},{"family":"Mahrokhian","given":"Shant H."},{"family":"Maxfield","given":"Lori F."},{"family":"Nityanandam","given":"Ramya"},{"family":"Nkolola","given":"Joseph P."},{"family":"Schmidt","given":"Aaron G."},{"family":"Miller","given":"Andrew D."},{"family":"Baric","given":"Ralph S."},{"family":"Alter","given":"Galit"},{"family":"Sorger","given":"Peter K."},{"family":"Estes","given":"Jacob D."},{"family":"Andersen","given":"Hanne"},{"family":"Lewis","given":"Mark G."},{"family":"Barouch","given":"Dan H."}],"issued":{"date-parts":[["2020",8,14]]}}}],"schema":"https://github.com/citation-style-language/schema/raw/master/csl-citation.json"} </w:instrText>
            </w:r>
            <w:r w:rsidRPr="002727E1">
              <w:rPr>
                <w:rFonts w:ascii="Times New Roman" w:hAnsi="Times New Roman" w:cs="Times New Roman"/>
                <w:lang w:val="en-US"/>
              </w:rPr>
              <w:fldChar w:fldCharType="separate"/>
            </w:r>
            <w:r w:rsidR="0011760A" w:rsidRPr="002727E1">
              <w:rPr>
                <w:rFonts w:ascii="Times New Roman" w:hAnsi="Times New Roman" w:cs="Times New Roman"/>
                <w:szCs w:val="24"/>
              </w:rPr>
              <w:t>50</w:t>
            </w:r>
            <w:r w:rsidRPr="002727E1">
              <w:rPr>
                <w:rFonts w:ascii="Times New Roman" w:hAnsi="Times New Roman" w:cs="Times New Roman"/>
                <w:lang w:val="en-US"/>
              </w:rPr>
              <w:fldChar w:fldCharType="end"/>
            </w:r>
          </w:p>
        </w:tc>
      </w:tr>
      <w:tr w:rsidR="00000D98" w:rsidRPr="00984290" w14:paraId="29D98AD4" w14:textId="77777777" w:rsidTr="00A57D8E">
        <w:trPr>
          <w:trHeight w:val="209"/>
        </w:trPr>
        <w:tc>
          <w:tcPr>
            <w:tcW w:w="8222" w:type="dxa"/>
          </w:tcPr>
          <w:p w14:paraId="78DE590F" w14:textId="77777777" w:rsidR="00000D98" w:rsidRPr="00984290" w:rsidRDefault="00000D98" w:rsidP="00A57D8E">
            <w:pPr>
              <w:rPr>
                <w:rFonts w:ascii="Times New Roman" w:hAnsi="Times New Roman" w:cs="Times New Roman"/>
                <w:b/>
                <w:bCs/>
                <w:lang w:val="en-US"/>
              </w:rPr>
            </w:pPr>
            <w:r w:rsidRPr="00984290">
              <w:rPr>
                <w:rFonts w:ascii="Times New Roman" w:hAnsi="Times New Roman" w:cs="Times New Roman"/>
                <w:b/>
                <w:bCs/>
                <w:lang w:val="en-US"/>
              </w:rPr>
              <w:t>Epidemiological</w:t>
            </w:r>
          </w:p>
        </w:tc>
        <w:tc>
          <w:tcPr>
            <w:tcW w:w="1412" w:type="dxa"/>
          </w:tcPr>
          <w:p w14:paraId="050B9ED8" w14:textId="77777777" w:rsidR="00000D98" w:rsidRPr="002727E1" w:rsidRDefault="00000D98" w:rsidP="00A57D8E">
            <w:pPr>
              <w:rPr>
                <w:rFonts w:ascii="Times New Roman" w:hAnsi="Times New Roman" w:cs="Times New Roman"/>
                <w:lang w:val="en-US"/>
              </w:rPr>
            </w:pPr>
          </w:p>
        </w:tc>
      </w:tr>
      <w:tr w:rsidR="00000D98" w:rsidRPr="00984290" w14:paraId="00B6966E" w14:textId="77777777" w:rsidTr="00A57D8E">
        <w:tc>
          <w:tcPr>
            <w:tcW w:w="8222" w:type="dxa"/>
          </w:tcPr>
          <w:p w14:paraId="19AFB000" w14:textId="77777777" w:rsidR="00000D98" w:rsidRPr="00984290" w:rsidRDefault="00000D98" w:rsidP="00A57D8E">
            <w:pPr>
              <w:rPr>
                <w:rFonts w:ascii="Times New Roman" w:hAnsi="Times New Roman" w:cs="Times New Roman"/>
                <w:lang w:val="en-US"/>
              </w:rPr>
            </w:pPr>
            <w:r w:rsidRPr="00984290">
              <w:rPr>
                <w:rFonts w:ascii="Times New Roman" w:hAnsi="Times New Roman" w:cs="Times New Roman"/>
                <w:lang w:val="en-US"/>
              </w:rPr>
              <w:t>Small sample size</w:t>
            </w:r>
          </w:p>
        </w:tc>
        <w:tc>
          <w:tcPr>
            <w:tcW w:w="1412" w:type="dxa"/>
          </w:tcPr>
          <w:p w14:paraId="03FFA055" w14:textId="1EE33255" w:rsidR="00000D98" w:rsidRPr="002727E1" w:rsidRDefault="00000D98" w:rsidP="00A57D8E">
            <w:pPr>
              <w:rPr>
                <w:rFonts w:ascii="Times New Roman" w:hAnsi="Times New Roman" w:cs="Times New Roman"/>
                <w:lang w:val="en-US"/>
              </w:rPr>
            </w:pPr>
            <w:r w:rsidRPr="002727E1">
              <w:rPr>
                <w:rFonts w:ascii="Times New Roman" w:hAnsi="Times New Roman" w:cs="Times New Roman"/>
                <w:lang w:val="en-US"/>
              </w:rPr>
              <w:fldChar w:fldCharType="begin"/>
            </w:r>
            <w:r w:rsidR="0011760A" w:rsidRPr="002727E1">
              <w:rPr>
                <w:rFonts w:ascii="Times New Roman" w:hAnsi="Times New Roman" w:cs="Times New Roman"/>
                <w:lang w:val="en-US"/>
              </w:rPr>
              <w:instrText xml:space="preserve"> ADDIN ZOTERO_ITEM CSL_CITATION {"citationID":"aYfeqbGK","properties":{"formattedCitation":"\\super 57\\uc0\\u8211{}60\\nosupersub{}","plainCitation":"57–60","noteIndex":0},"citationItems":[{"id":158984,"uris":["http://zotero.org/users/6823494/items/SZY9JJM5"],"itemData":{"id":158984,"type":"article-journal","abstract":"In a survey of household cats and dogs of laboratory-confirmed COVID-19 patients, we found a high seroprevalence of SARS-CoV-2 antibodies, ranging from 21% to 53%, depending on the positivity criteria chosen. Seropositivity was significantly greater among pets from COVID-19+ households compared to those with owners of unknown status. Our results highlight the potential role of pets in the spread of the epidemic.","container-title":"One Health","DOI":"10.1016/j.onehlt.2020.100192","ISSN":"2352-7714","journalAbbreviation":"One Health","language":"en","page":"100192","source":"ScienceDirect","title":"High prevalence of SARS-CoV-2 antibodies in pets from COVID-19+ households","volume":"11","author":[{"family":"Fritz","given":"Matthieu"},{"family":"Rosolen","given":"Béatrice"},{"family":"Krafft","given":"Emilie"},{"family":"Becquart","given":"Pierre"},{"family":"Elguero","given":"Eric"},{"family":"Vratskikh","given":"Oxana"},{"family":"Denolly","given":"Solène"},{"family":"Boson","given":"Bertrand"},{"family":"Vanhomwegen","given":"Jessica"},{"family":"Gouilh","given":"Meriadeg Ar"},{"family":"Kodjo","given":"Angeli"},{"family":"Chirouze","given":"Catherine"},{"family":"Rosolen","given":"Serge G."},{"family":"Legros","given":"Vincent"},{"family":"Leroy","given":"Eric M."}],"issued":{"date-parts":[["2020",12,20]]}}},{"id":159071,"uris":["http://zotero.org/users/6823494/items/CDU2NTG3"],"itemData":{"id":159071,"type":"article-journal","abstract":"SARS-CoV-2 emerged from animals and is now easily transmitted between people. Sporadic detection of natural cases in animals alongside successful experimental infections of pets, such as cats, ferrets and dogs, raises questions about the susceptibility of animals under natural conditions of pet ownership. Here, we report a large-scale study to assess SARS-CoV-2 infection in 919 companion animals living in northern Italy, sampled at a time of frequent human infection. No animals tested PCR positive. However, 3.3% of dogs and 5.8% of cats had measurable SARS-CoV-2 neutralizing antibody titers, with dogs from COVID-19 positive households being significantly more likely to test positive than those from COVID-19 negative households. Understanding risk factors associated with this and their potential to infect other species requires urgent investigation. © 2020, The Author(s).","archive":"Scopus","container-title":"Nature Communications","DOI":"10.1038/s41467-020-20097-0","ISSN":"20411723 (ISSN)","issue":"1","journalAbbreviation":"Nat. Commun.","language":"English","note":"number: 1\npublisher: Nature Research","page":"6231","title":"Evidence of exposure to SARS-CoV-2 in cats and dogs from households in Italy","volume":"11","author":[{"family":"Patterson","given":"E.I."},{"family":"Elia","given":"G."},{"family":"Grassi","given":"A."},{"family":"Giordano","given":"A."},{"family":"Desario","given":"C."},{"family":"Medardo","given":"M."},{"family":"Smith","given":"S.L."},{"family":"Anderson","given":"E.R."},{"family":"Prince","given":"T."},{"family":"Patterson","given":"G.T."},{"family":"Lorusso","given":"E."},{"family":"Lucente","given":"M.S."},{"family":"Lanave","given":"G."},{"family":"Lauzi","given":"S."},{"family":"Bonfanti","given":"U."},{"family":"Stranieri","given":"A."},{"family":"Martella","given":"V."},{"family":"Solari Basano","given":"F."},{"family":"Barrs","given":"V.R."},{"family":"Radford","given":"A.D."},{"family":"Agrimi","given":"U."},{"family":"Hughes","given":"G.L."},{"family":"Paltrinieri","given":"S."},{"family":"Decaro","given":"N."}],"issued":{"date-parts":[["2020",12,4]]}}},{"id":158970,"uris":["http://zotero.org/users/6823494/items/GCNTVPP3"],"itemData":{"id":158970,"type":"article-journal","abstract":"Pets from COVID-19 owners were screened for SARS-CoV-2 (April–May 2020). From 23 pets, an asymptomatic cat showed positive RT-qPCRs results from oropharyngeal swab (negative rectal swab). Remaining pets were negative. This suggests that cats can contract the virus from their infected owners and may act as potential hosts for SARS-CoV-2. Their role in carrying live or infectious viruses and disseminating them needs more investigation.","container-title":"Transboundary and Emerging Diseases","DOI":"10.1111/tbed.13803","ISSN":"1865-1674, 1865-1682","issue":"2","journalAbbreviation":"Transbound. Emerg. Dis.","language":"en","page":"973-976","source":"DOI.org (Crossref)","title":"Detection of SARS‐CoV‐2 in pets living with COVID‐19 owners diagnosed during the COVID‐19 lockdown in Spain: a case of an asymptomatic cat with SARS‐CoV‐2 in Europe","title-short":"Detection of SARS‐CoV‐2 in pets living with COVID‐19 owners diagnosed during the COVID‐19 lockdown in Spain","volume":"68","author":[{"family":"Ruiz‐Arrondo","given":"Ignacio"},{"family":"Portillo","given":"Aránzazu"},{"family":"Palomar","given":"Ana M."},{"family":"Santibáñez","given":"Sonia"},{"family":"Santibáñez","given":"Paula"},{"family":"Cervera","given":"Cristina"},{"family":"Oteo","given":"José A."}],"issued":{"date-parts":[["2021",3]]}}},{"id":158946,"uris":["http://zotero.org/users/6823494/items/DKUR6LXU"],"itemData":{"id":158946,"type":"article-journal","abstract":"Severe acute respiratory syndrome coronavirus 2 (SARS-CoV-2), which originated in Wuhan, China, in 2019, is responsible for the COVID-19 pandemic. It is now accepted that the wild fauna, probably bats, constitute the initial reservoir of the virus, but little is known about the role pets can play in the spread of the disease in human communities, knowing the ability of SARS-CoV-2 to infect some domestic animals. In this cross-sectional study, we tested the antibody response in a cluster of 21 domestic pets (9 cats and 12 dogs) living in close contact with their owners (belonging to a veterinary community of 20 students) in which two students tested positive for COVID-19 and several others (n = 11/18) consecutively showed clinical signs (fever, cough, anosmia, etc.) compatible with COVID-19 infection. Although a few pets presented many clinical signs indicative for a coronavirus infection, no antibodies against SARS-CoV-2 were detectable in their blood one month after the index case was reported, using an immunoprecipitation assay. These original data can serve a better evaluation of the host range of SARS-CoV-2 in natural environment exposure conditions.","container-title":"One Health","DOI":"10.1016/j.onehlt.2020.100164","ISSN":"23527714","journalAbbreviation":"One Health","language":"en","page":"100164","source":"DOI.org (Crossref)","title":"Absence of SARS-CoV-2 infection in cats and dogs in close contact with a cluster of COVID-19 patients in a veterinary campus","volume":"10","author":[{"family":"Temmam","given":"Sarah"},{"family":"Barbarino","given":"Alix"},{"family":"Maso","given":"Djérène"},{"family":"Behillil","given":"Sylvie"},{"family":"Enouf","given":"Vincent"},{"family":"Huon","given":"Christèle"},{"family":"Jaraud","given":"Ambre"},{"family":"Chevallier","given":"Lucie"},{"family":"Backovic","given":"Marija"},{"family":"Pérot","given":"Philippe"},{"family":"Verwaerde","given":"Patrick"},{"family":"Tiret","given":"Laurent"},{"family":"Werf","given":"Sylvie","non-dropping-particle":"van der"},{"family":"Eloit","given":"Marc"}],"issued":{"date-parts":[["2020",12]]}}}],"schema":"https://github.com/citation-style-language/schema/raw/master/csl-citation.json"} </w:instrText>
            </w:r>
            <w:r w:rsidRPr="002727E1">
              <w:rPr>
                <w:rFonts w:ascii="Times New Roman" w:hAnsi="Times New Roman" w:cs="Times New Roman"/>
                <w:lang w:val="en-US"/>
              </w:rPr>
              <w:fldChar w:fldCharType="separate"/>
            </w:r>
            <w:r w:rsidR="0011760A" w:rsidRPr="002727E1">
              <w:rPr>
                <w:rFonts w:ascii="Times New Roman" w:hAnsi="Times New Roman" w:cs="Times New Roman"/>
                <w:szCs w:val="24"/>
              </w:rPr>
              <w:t>57–60</w:t>
            </w:r>
            <w:r w:rsidRPr="002727E1">
              <w:rPr>
                <w:rFonts w:ascii="Times New Roman" w:hAnsi="Times New Roman" w:cs="Times New Roman"/>
                <w:lang w:val="en-US"/>
              </w:rPr>
              <w:fldChar w:fldCharType="end"/>
            </w:r>
          </w:p>
        </w:tc>
      </w:tr>
      <w:tr w:rsidR="00000D98" w:rsidRPr="00984290" w14:paraId="44AB9157" w14:textId="77777777" w:rsidTr="00A57D8E">
        <w:tc>
          <w:tcPr>
            <w:tcW w:w="8222" w:type="dxa"/>
          </w:tcPr>
          <w:p w14:paraId="77B59A41" w14:textId="77777777" w:rsidR="00000D98" w:rsidRPr="00984290" w:rsidRDefault="00000D98" w:rsidP="00A57D8E">
            <w:pPr>
              <w:rPr>
                <w:rFonts w:ascii="Times New Roman" w:hAnsi="Times New Roman" w:cs="Times New Roman"/>
                <w:lang w:val="en-US"/>
              </w:rPr>
            </w:pPr>
            <w:r w:rsidRPr="00984290">
              <w:rPr>
                <w:rFonts w:ascii="Times New Roman" w:hAnsi="Times New Roman" w:cs="Times New Roman"/>
                <w:lang w:val="en-US"/>
              </w:rPr>
              <w:t>Experimental infections needed to further determine susceptibility</w:t>
            </w:r>
          </w:p>
        </w:tc>
        <w:tc>
          <w:tcPr>
            <w:tcW w:w="1412" w:type="dxa"/>
          </w:tcPr>
          <w:p w14:paraId="0CEB9479" w14:textId="2D294F38" w:rsidR="00000D98" w:rsidRPr="002727E1" w:rsidRDefault="00000D98" w:rsidP="00A57D8E">
            <w:pPr>
              <w:rPr>
                <w:rFonts w:ascii="Times New Roman" w:hAnsi="Times New Roman" w:cs="Times New Roman"/>
                <w:lang w:val="en-US"/>
              </w:rPr>
            </w:pPr>
            <w:r w:rsidRPr="002727E1">
              <w:rPr>
                <w:rFonts w:ascii="Times New Roman" w:hAnsi="Times New Roman" w:cs="Times New Roman"/>
                <w:lang w:val="en-US"/>
              </w:rPr>
              <w:fldChar w:fldCharType="begin"/>
            </w:r>
            <w:r w:rsidR="0011760A" w:rsidRPr="002727E1">
              <w:rPr>
                <w:rFonts w:ascii="Times New Roman" w:hAnsi="Times New Roman" w:cs="Times New Roman"/>
                <w:lang w:val="en-US"/>
              </w:rPr>
              <w:instrText xml:space="preserve"> ADDIN ZOTERO_ITEM CSL_CITATION {"citationID":"mQp99Otm","properties":{"formattedCitation":"\\super 61,62\\nosupersub{}","plainCitation":"61,62","noteIndex":0},"citationItems":[{"id":158892,"uris":["http://zotero.org/users/6823494/items/XQVEZJSE"],"itemData":{"id":158892,"type":"article-journal","abstract":"The pandemic SARS-CoV-2 has been reported in 123 countries with more than 5,000 patients died from it. However, the original and intermediate hosts of the virus remain unknown. In this study, 1,914 serum samples from 35 animal species were used for detection of SARS-CoV-2-specific antibodies using double-antigen sandwich ELISA after validating its specificity and sensitivity. The results showed that no SARS-CoV2-specific antibodies were detected in above samples which excluded the possibility of 35 animal species as intermediate host for SARS-CoV-2. More importantly, companion animals including pet dogs (including one dog the SARS-CoV-2 patient kept and two dogs which had close contact with it) and cats, street dogs and cats also showed serological negative to SARS-CoV-2, which relieved the public concerns for the pets as SARS-CoV-2 carriers.","container-title":"Transboundary and Emerging Diseases","DOI":"10.1111/tbed.13577","ISSN":"1865-1674, 1865-1682","issue":"4","journalAbbreviation":"Transbound Emerg Dis","language":"en","page":"1745-1749","source":"DOI.org (Crossref)","title":"Serological survey of SARS‐CoV‐2 for experimental, domestic, companion and wild animals excludes intermediate hosts of 35 different species of animals","volume":"67","author":[{"family":"Deng","given":"Junhua"},{"family":"Jin","given":"Yipeng"},{"family":"Liu","given":"Yuxiu"},{"family":"Sun","given":"Jie"},{"family":"Hao","given":"Liying"},{"family":"Bai","given":"Jingjing"},{"family":"Huang","given":"Tian"},{"family":"Lin","given":"Degui"},{"family":"Jin","given":"Yaping"},{"family":"Tian","given":"Kegong"}],"issued":{"date-parts":[["2020",4,17]]}}},{"id":159142,"uris":["http://zotero.org/users/6823494/items/EF72JE6A"],"itemData":{"id":159142,"type":"article-journal","container-title":"Virologica Sinica","DOI":"10.1007/s12250-020-00251-0","ISSN":"1995-820X","issue":"3","journalAbbreviation":"Virol Sin","language":"en","note":"number: 3","page":"355-358","source":"Springer Link","title":"SARS-CoV-2 does not replicate in &lt;i&gt;Aedes&lt;/i&gt; mosquito cells nor present in field-caught mosquitoes from Wuhan","volume":"35","author":[{"family":"Xia","given":"Han"},{"family":"Atoni","given":"Evans"},{"family":"Zhao","given":"Lu"},{"family":"Ren","given":"Nanjie"},{"family":"Huang","given":"Doudou"},{"family":"Pei","given":"Rongjuan"},{"family":"Chen","given":"Zhen"},{"family":"Xiong","given":"Jin"},{"family":"Nyaruaba","given":"Raphael"},{"family":"Xiao","given":"Shuqi"},{"family":"Zhang","given":"Bo"},{"family":"Yuan","given":"Zhiming"}],"issued":{"date-parts":[["2020",6]]}}}],"schema":"https://github.com/citation-style-language/schema/raw/master/csl-citation.json"} </w:instrText>
            </w:r>
            <w:r w:rsidRPr="002727E1">
              <w:rPr>
                <w:rFonts w:ascii="Times New Roman" w:hAnsi="Times New Roman" w:cs="Times New Roman"/>
                <w:lang w:val="en-US"/>
              </w:rPr>
              <w:fldChar w:fldCharType="separate"/>
            </w:r>
            <w:r w:rsidR="0011760A" w:rsidRPr="002727E1">
              <w:rPr>
                <w:rFonts w:ascii="Times New Roman" w:hAnsi="Times New Roman" w:cs="Times New Roman"/>
                <w:szCs w:val="24"/>
              </w:rPr>
              <w:t>61,62</w:t>
            </w:r>
            <w:r w:rsidRPr="002727E1">
              <w:rPr>
                <w:rFonts w:ascii="Times New Roman" w:hAnsi="Times New Roman" w:cs="Times New Roman"/>
                <w:lang w:val="en-US"/>
              </w:rPr>
              <w:fldChar w:fldCharType="end"/>
            </w:r>
          </w:p>
        </w:tc>
      </w:tr>
      <w:tr w:rsidR="00000D98" w:rsidRPr="00984290" w14:paraId="03B11CE0" w14:textId="77777777" w:rsidTr="00A57D8E">
        <w:tc>
          <w:tcPr>
            <w:tcW w:w="8222" w:type="dxa"/>
          </w:tcPr>
          <w:p w14:paraId="04F396F8" w14:textId="77777777" w:rsidR="00000D98" w:rsidRPr="00984290" w:rsidRDefault="00000D98" w:rsidP="00A57D8E">
            <w:pPr>
              <w:rPr>
                <w:rFonts w:ascii="Times New Roman" w:hAnsi="Times New Roman" w:cs="Times New Roman"/>
                <w:lang w:val="en-US"/>
              </w:rPr>
            </w:pPr>
            <w:r w:rsidRPr="00984290">
              <w:rPr>
                <w:rFonts w:ascii="Times New Roman" w:hAnsi="Times New Roman" w:cs="Times New Roman"/>
                <w:lang w:val="en-US"/>
              </w:rPr>
              <w:t>Neuter status unknown prevents better comparison with humans</w:t>
            </w:r>
          </w:p>
        </w:tc>
        <w:tc>
          <w:tcPr>
            <w:tcW w:w="1412" w:type="dxa"/>
          </w:tcPr>
          <w:p w14:paraId="0FF34BD6" w14:textId="075D2F6A" w:rsidR="00000D98" w:rsidRPr="002727E1" w:rsidRDefault="00000D98" w:rsidP="00A57D8E">
            <w:pPr>
              <w:rPr>
                <w:rFonts w:ascii="Times New Roman" w:hAnsi="Times New Roman" w:cs="Times New Roman"/>
                <w:lang w:val="en-US"/>
              </w:rPr>
            </w:pPr>
            <w:r w:rsidRPr="002727E1">
              <w:rPr>
                <w:rFonts w:ascii="Times New Roman" w:hAnsi="Times New Roman" w:cs="Times New Roman"/>
                <w:lang w:val="en-US"/>
              </w:rPr>
              <w:fldChar w:fldCharType="begin"/>
            </w:r>
            <w:r w:rsidR="0011760A" w:rsidRPr="002727E1">
              <w:rPr>
                <w:rFonts w:ascii="Times New Roman" w:hAnsi="Times New Roman" w:cs="Times New Roman"/>
                <w:lang w:val="en-US"/>
              </w:rPr>
              <w:instrText xml:space="preserve"> ADDIN ZOTERO_ITEM CSL_CITATION {"citationID":"IFMZCySy","properties":{"formattedCitation":"\\super 58\\nosupersub{}","plainCitation":"58","noteIndex":0},"citationItems":[{"id":159071,"uris":["http://zotero.org/users/6823494/items/CDU2NTG3"],"itemData":{"id":159071,"type":"article-journal","abstract":"SARS-CoV-2 emerged from animals and is now easily transmitted between people. Sporadic detection of natural cases in animals alongside successful experimental infections of pets, such as cats, ferrets and dogs, raises questions about the susceptibility of animals under natural conditions of pet ownership. Here, we report a large-scale study to assess SARS-CoV-2 infection in 919 companion animals living in northern Italy, sampled at a time of frequent human infection. No animals tested PCR positive. However, 3.3% of dogs and 5.8% of cats had measurable SARS-CoV-2 neutralizing antibody titers, with dogs from COVID-19 positive households being significantly more likely to test positive than those from COVID-19 negative households. Understanding risk factors associated with this and their potential to infect other species requires urgent investigation. © 2020, The Author(s).","archive":"Scopus","container-title":"Nature Communications","DOI":"10.1038/s41467-020-20097-0","ISSN":"20411723 (ISSN)","issue":"1","journalAbbreviation":"Nat. Commun.","language":"English","note":"number: 1\npublisher: Nature Research","page":"6231","title":"Evidence of exposure to SARS-CoV-2 in cats and dogs from households in Italy","volume":"11","author":[{"family":"Patterson","given":"E.I."},{"family":"Elia","given":"G."},{"family":"Grassi","given":"A."},{"family":"Giordano","given":"A."},{"family":"Desario","given":"C."},{"family":"Medardo","given":"M."},{"family":"Smith","given":"S.L."},{"family":"Anderson","given":"E.R."},{"family":"Prince","given":"T."},{"family":"Patterson","given":"G.T."},{"family":"Lorusso","given":"E."},{"family":"Lucente","given":"M.S."},{"family":"Lanave","given":"G."},{"family":"Lauzi","given":"S."},{"family":"Bonfanti","given":"U."},{"family":"Stranieri","given":"A."},{"family":"Martella","given":"V."},{"family":"Solari Basano","given":"F."},{"family":"Barrs","given":"V.R."},{"family":"Radford","given":"A.D."},{"family":"Agrimi","given":"U."},{"family":"Hughes","given":"G.L."},{"family":"Paltrinieri","given":"S."},{"family":"Decaro","given":"N."}],"issued":{"date-parts":[["2020",12,4]]}}}],"schema":"https://github.com/citation-style-language/schema/raw/master/csl-citation.json"} </w:instrText>
            </w:r>
            <w:r w:rsidRPr="002727E1">
              <w:rPr>
                <w:rFonts w:ascii="Times New Roman" w:hAnsi="Times New Roman" w:cs="Times New Roman"/>
                <w:lang w:val="en-US"/>
              </w:rPr>
              <w:fldChar w:fldCharType="separate"/>
            </w:r>
            <w:r w:rsidR="0011760A" w:rsidRPr="002727E1">
              <w:rPr>
                <w:rFonts w:ascii="Times New Roman" w:hAnsi="Times New Roman" w:cs="Times New Roman"/>
                <w:szCs w:val="24"/>
              </w:rPr>
              <w:t>58</w:t>
            </w:r>
            <w:r w:rsidRPr="002727E1">
              <w:rPr>
                <w:rFonts w:ascii="Times New Roman" w:hAnsi="Times New Roman" w:cs="Times New Roman"/>
                <w:lang w:val="en-US"/>
              </w:rPr>
              <w:fldChar w:fldCharType="end"/>
            </w:r>
          </w:p>
        </w:tc>
      </w:tr>
      <w:tr w:rsidR="00000D98" w:rsidRPr="00984290" w14:paraId="0B292368" w14:textId="77777777" w:rsidTr="00A57D8E">
        <w:tc>
          <w:tcPr>
            <w:tcW w:w="8222" w:type="dxa"/>
          </w:tcPr>
          <w:p w14:paraId="3CAD5F78" w14:textId="77777777" w:rsidR="00000D98" w:rsidRPr="00984290" w:rsidRDefault="00000D98" w:rsidP="00A57D8E">
            <w:pPr>
              <w:rPr>
                <w:rFonts w:ascii="Times New Roman" w:hAnsi="Times New Roman" w:cs="Times New Roman"/>
                <w:lang w:val="en-US"/>
              </w:rPr>
            </w:pPr>
            <w:r w:rsidRPr="00984290">
              <w:rPr>
                <w:rFonts w:ascii="Times New Roman" w:hAnsi="Times New Roman" w:cs="Times New Roman"/>
                <w:lang w:val="en-US"/>
              </w:rPr>
              <w:t xml:space="preserve">Detection of viral RNA from oropharyngeal swab may have been due to cat coming into contact with viral RNA instead of viral infection </w:t>
            </w:r>
          </w:p>
        </w:tc>
        <w:tc>
          <w:tcPr>
            <w:tcW w:w="1412" w:type="dxa"/>
          </w:tcPr>
          <w:p w14:paraId="62344ADE" w14:textId="6D98213E" w:rsidR="00000D98" w:rsidRPr="002727E1" w:rsidRDefault="00000D98" w:rsidP="00A57D8E">
            <w:pPr>
              <w:rPr>
                <w:rFonts w:ascii="Times New Roman" w:hAnsi="Times New Roman" w:cs="Times New Roman"/>
                <w:lang w:val="en-US"/>
              </w:rPr>
            </w:pPr>
            <w:r w:rsidRPr="002727E1">
              <w:rPr>
                <w:rFonts w:ascii="Times New Roman" w:hAnsi="Times New Roman" w:cs="Times New Roman"/>
                <w:lang w:val="en-US"/>
              </w:rPr>
              <w:fldChar w:fldCharType="begin"/>
            </w:r>
            <w:r w:rsidR="0011760A" w:rsidRPr="002727E1">
              <w:rPr>
                <w:rFonts w:ascii="Times New Roman" w:hAnsi="Times New Roman" w:cs="Times New Roman"/>
                <w:lang w:val="en-US"/>
              </w:rPr>
              <w:instrText xml:space="preserve"> ADDIN ZOTERO_ITEM CSL_CITATION {"citationID":"1zf8M5XW","properties":{"formattedCitation":"\\super 59\\nosupersub{}","plainCitation":"59","noteIndex":0},"citationItems":[{"id":158970,"uris":["http://zotero.org/users/6823494/items/GCNTVPP3"],"itemData":{"id":158970,"type":"article-journal","abstract":"Pets from COVID-19 owners were screened for SARS-CoV-2 (April–May 2020). From 23 pets, an asymptomatic cat showed positive RT-qPCRs results from oropharyngeal swab (negative rectal swab). Remaining pets were negative. This suggests that cats can contract the virus from their infected owners and may act as potential hosts for SARS-CoV-2. Their role in carrying live or infectious viruses and disseminating them needs more investigation.","container-title":"Transboundary and Emerging Diseases","DOI":"10.1111/tbed.13803","ISSN":"1865-1674, 1865-1682","issue":"2","journalAbbreviation":"Transbound. Emerg. Dis.","language":"en","page":"973-976","source":"DOI.org (Crossref)","title":"Detection of SARS‐CoV‐2 in pets living with COVID‐19 owners diagnosed during the COVID‐19 lockdown in Spain: a case of an asymptomatic cat with SARS‐CoV‐2 in Europe","title-short":"Detection of SARS‐CoV‐2 in pets living with COVID‐19 owners diagnosed during the COVID‐19 lockdown in Spain","volume":"68","author":[{"family":"Ruiz‐Arrondo","given":"Ignacio"},{"family":"Portillo","given":"Aránzazu"},{"family":"Palomar","given":"Ana M."},{"family":"Santibáñez","given":"Sonia"},{"family":"Santibáñez","given":"Paula"},{"family":"Cervera","given":"Cristina"},{"family":"Oteo","given":"José A."}],"issued":{"date-parts":[["2021",3]]}}}],"schema":"https://github.com/citation-style-language/schema/raw/master/csl-citation.json"} </w:instrText>
            </w:r>
            <w:r w:rsidRPr="002727E1">
              <w:rPr>
                <w:rFonts w:ascii="Times New Roman" w:hAnsi="Times New Roman" w:cs="Times New Roman"/>
                <w:lang w:val="en-US"/>
              </w:rPr>
              <w:fldChar w:fldCharType="separate"/>
            </w:r>
            <w:r w:rsidR="0011760A" w:rsidRPr="002727E1">
              <w:rPr>
                <w:rFonts w:ascii="Times New Roman" w:hAnsi="Times New Roman" w:cs="Times New Roman"/>
                <w:szCs w:val="24"/>
              </w:rPr>
              <w:t>59</w:t>
            </w:r>
            <w:r w:rsidRPr="002727E1">
              <w:rPr>
                <w:rFonts w:ascii="Times New Roman" w:hAnsi="Times New Roman" w:cs="Times New Roman"/>
                <w:lang w:val="en-US"/>
              </w:rPr>
              <w:fldChar w:fldCharType="end"/>
            </w:r>
          </w:p>
        </w:tc>
      </w:tr>
      <w:tr w:rsidR="00000D98" w:rsidRPr="00984290" w14:paraId="5A4CE488" w14:textId="77777777" w:rsidTr="00A57D8E">
        <w:tc>
          <w:tcPr>
            <w:tcW w:w="8222" w:type="dxa"/>
          </w:tcPr>
          <w:p w14:paraId="444010D1" w14:textId="77777777" w:rsidR="00000D98" w:rsidRPr="00984290" w:rsidRDefault="00000D98" w:rsidP="00A57D8E">
            <w:pPr>
              <w:rPr>
                <w:rFonts w:ascii="Times New Roman" w:hAnsi="Times New Roman" w:cs="Times New Roman"/>
                <w:lang w:val="en-US"/>
              </w:rPr>
            </w:pPr>
            <w:r w:rsidRPr="00984290">
              <w:rPr>
                <w:rFonts w:ascii="Times New Roman" w:hAnsi="Times New Roman" w:cs="Times New Roman"/>
                <w:lang w:val="en-US"/>
              </w:rPr>
              <w:t xml:space="preserve">Cannot determine if virus actively replicated as no culture assays conducted </w:t>
            </w:r>
          </w:p>
        </w:tc>
        <w:tc>
          <w:tcPr>
            <w:tcW w:w="1412" w:type="dxa"/>
          </w:tcPr>
          <w:p w14:paraId="68D1F911" w14:textId="36672713" w:rsidR="00000D98" w:rsidRPr="002727E1" w:rsidRDefault="00000D98" w:rsidP="00A57D8E">
            <w:pPr>
              <w:rPr>
                <w:rFonts w:ascii="Times New Roman" w:hAnsi="Times New Roman" w:cs="Times New Roman"/>
                <w:lang w:val="en-US"/>
              </w:rPr>
            </w:pPr>
            <w:r w:rsidRPr="002727E1">
              <w:rPr>
                <w:rFonts w:ascii="Times New Roman" w:hAnsi="Times New Roman" w:cs="Times New Roman"/>
                <w:lang w:val="en-US"/>
              </w:rPr>
              <w:fldChar w:fldCharType="begin"/>
            </w:r>
            <w:r w:rsidR="0011760A" w:rsidRPr="002727E1">
              <w:rPr>
                <w:rFonts w:ascii="Times New Roman" w:hAnsi="Times New Roman" w:cs="Times New Roman"/>
                <w:lang w:val="en-US"/>
              </w:rPr>
              <w:instrText xml:space="preserve"> ADDIN ZOTERO_ITEM CSL_CITATION {"citationID":"M82eb0Ht","properties":{"formattedCitation":"\\super 59\\nosupersub{}","plainCitation":"59","noteIndex":0},"citationItems":[{"id":158970,"uris":["http://zotero.org/users/6823494/items/GCNTVPP3"],"itemData":{"id":158970,"type":"article-journal","abstract":"Pets from COVID-19 owners were screened for SARS-CoV-2 (April–May 2020). From 23 pets, an asymptomatic cat showed positive RT-qPCRs results from oropharyngeal swab (negative rectal swab). Remaining pets were negative. This suggests that cats can contract the virus from their infected owners and may act as potential hosts for SARS-CoV-2. Their role in carrying live or infectious viruses and disseminating them needs more investigation.","container-title":"Transboundary and Emerging Diseases","DOI":"10.1111/tbed.13803","ISSN":"1865-1674, 1865-1682","issue":"2","journalAbbreviation":"Transbound. Emerg. Dis.","language":"en","page":"973-976","source":"DOI.org (Crossref)","title":"Detection of SARS‐CoV‐2 in pets living with COVID‐19 owners diagnosed during the COVID‐19 lockdown in Spain: a case of an asymptomatic cat with SARS‐CoV‐2 in Europe","title-short":"Detection of SARS‐CoV‐2 in pets living with COVID‐19 owners diagnosed during the COVID‐19 lockdown in Spain","volume":"68","author":[{"family":"Ruiz‐Arrondo","given":"Ignacio"},{"family":"Portillo","given":"Aránzazu"},{"family":"Palomar","given":"Ana M."},{"family":"Santibáñez","given":"Sonia"},{"family":"Santibáñez","given":"Paula"},{"family":"Cervera","given":"Cristina"},{"family":"Oteo","given":"José A."}],"issued":{"date-parts":[["2021",3]]}}}],"schema":"https://github.com/citation-style-language/schema/raw/master/csl-citation.json"} </w:instrText>
            </w:r>
            <w:r w:rsidRPr="002727E1">
              <w:rPr>
                <w:rFonts w:ascii="Times New Roman" w:hAnsi="Times New Roman" w:cs="Times New Roman"/>
                <w:lang w:val="en-US"/>
              </w:rPr>
              <w:fldChar w:fldCharType="separate"/>
            </w:r>
            <w:r w:rsidR="0011760A" w:rsidRPr="002727E1">
              <w:rPr>
                <w:rFonts w:ascii="Times New Roman" w:hAnsi="Times New Roman" w:cs="Times New Roman"/>
                <w:szCs w:val="24"/>
              </w:rPr>
              <w:t>59</w:t>
            </w:r>
            <w:r w:rsidRPr="002727E1">
              <w:rPr>
                <w:rFonts w:ascii="Times New Roman" w:hAnsi="Times New Roman" w:cs="Times New Roman"/>
                <w:lang w:val="en-US"/>
              </w:rPr>
              <w:fldChar w:fldCharType="end"/>
            </w:r>
          </w:p>
        </w:tc>
      </w:tr>
      <w:tr w:rsidR="00000D98" w:rsidRPr="00984290" w14:paraId="7BF06C6D" w14:textId="77777777" w:rsidTr="00A57D8E">
        <w:tc>
          <w:tcPr>
            <w:tcW w:w="8222" w:type="dxa"/>
          </w:tcPr>
          <w:p w14:paraId="52E809B3" w14:textId="77777777" w:rsidR="00000D98" w:rsidRPr="00984290" w:rsidRDefault="00000D98" w:rsidP="00A57D8E">
            <w:pPr>
              <w:rPr>
                <w:rFonts w:ascii="Times New Roman" w:hAnsi="Times New Roman" w:cs="Times New Roman"/>
                <w:lang w:val="en-US"/>
              </w:rPr>
            </w:pPr>
            <w:r w:rsidRPr="00984290">
              <w:rPr>
                <w:rFonts w:ascii="Times New Roman" w:hAnsi="Times New Roman" w:cs="Times New Roman"/>
                <w:lang w:val="en-US"/>
              </w:rPr>
              <w:t>A focus should be on different ages and different degrees of viral load</w:t>
            </w:r>
          </w:p>
        </w:tc>
        <w:tc>
          <w:tcPr>
            <w:tcW w:w="1412" w:type="dxa"/>
          </w:tcPr>
          <w:p w14:paraId="2AC8FF21" w14:textId="441A257B" w:rsidR="00000D98" w:rsidRPr="002727E1" w:rsidRDefault="00000D98" w:rsidP="00A57D8E">
            <w:pPr>
              <w:rPr>
                <w:rFonts w:ascii="Times New Roman" w:hAnsi="Times New Roman" w:cs="Times New Roman"/>
                <w:lang w:val="en-US"/>
              </w:rPr>
            </w:pPr>
            <w:r w:rsidRPr="002727E1">
              <w:rPr>
                <w:rFonts w:ascii="Times New Roman" w:hAnsi="Times New Roman" w:cs="Times New Roman"/>
                <w:lang w:val="en-US"/>
              </w:rPr>
              <w:fldChar w:fldCharType="begin"/>
            </w:r>
            <w:r w:rsidR="0011760A" w:rsidRPr="002727E1">
              <w:rPr>
                <w:rFonts w:ascii="Times New Roman" w:hAnsi="Times New Roman" w:cs="Times New Roman"/>
                <w:lang w:val="en-US"/>
              </w:rPr>
              <w:instrText xml:space="preserve"> ADDIN ZOTERO_ITEM CSL_CITATION {"citationID":"mNaFSpey","properties":{"formattedCitation":"\\super 60\\nosupersub{}","plainCitation":"60","noteIndex":0},"citationItems":[{"id":158946,"uris":["http://zotero.org/users/6823494/items/DKUR6LXU"],"itemData":{"id":158946,"type":"article-journal","abstract":"Severe acute respiratory syndrome coronavirus 2 (SARS-CoV-2), which originated in Wuhan, China, in 2019, is responsible for the COVID-19 pandemic. It is now accepted that the wild fauna, probably bats, constitute the initial reservoir of the virus, but little is known about the role pets can play in the spread of the disease in human communities, knowing the ability of SARS-CoV-2 to infect some domestic animals. In this cross-sectional study, we tested the antibody response in a cluster of 21 domestic pets (9 cats and 12 dogs) living in close contact with their owners (belonging to a veterinary community of 20 students) in which two students tested positive for COVID-19 and several others (n = 11/18) consecutively showed clinical signs (fever, cough, anosmia, etc.) compatible with COVID-19 infection. Although a few pets presented many clinical signs indicative for a coronavirus infection, no antibodies against SARS-CoV-2 were detectable in their blood one month after the index case was reported, using an immunoprecipitation assay. These original data can serve a better evaluation of the host range of SARS-CoV-2 in natural environment exposure conditions.","container-title":"One Health","DOI":"10.1016/j.onehlt.2020.100164","ISSN":"23527714","journalAbbreviation":"One Health","language":"en","page":"100164","source":"DOI.org (Crossref)","title":"Absence of SARS-CoV-2 infection in cats and dogs in close contact with a cluster of COVID-19 patients in a veterinary campus","volume":"10","author":[{"family":"Temmam","given":"Sarah"},{"family":"Barbarino","given":"Alix"},{"family":"Maso","given":"Djérène"},{"family":"Behillil","given":"Sylvie"},{"family":"Enouf","given":"Vincent"},{"family":"Huon","given":"Christèle"},{"family":"Jaraud","given":"Ambre"},{"family":"Chevallier","given":"Lucie"},{"family":"Backovic","given":"Marija"},{"family":"Pérot","given":"Philippe"},{"family":"Verwaerde","given":"Patrick"},{"family":"Tiret","given":"Laurent"},{"family":"Werf","given":"Sylvie","non-dropping-particle":"van der"},{"family":"Eloit","given":"Marc"}],"issued":{"date-parts":[["2020",12]]}}}],"schema":"https://github.com/citation-style-language/schema/raw/master/csl-citation.json"} </w:instrText>
            </w:r>
            <w:r w:rsidRPr="002727E1">
              <w:rPr>
                <w:rFonts w:ascii="Times New Roman" w:hAnsi="Times New Roman" w:cs="Times New Roman"/>
                <w:lang w:val="en-US"/>
              </w:rPr>
              <w:fldChar w:fldCharType="separate"/>
            </w:r>
            <w:r w:rsidR="0011760A" w:rsidRPr="002727E1">
              <w:rPr>
                <w:rFonts w:ascii="Times New Roman" w:hAnsi="Times New Roman" w:cs="Times New Roman"/>
                <w:szCs w:val="24"/>
              </w:rPr>
              <w:t>60</w:t>
            </w:r>
            <w:r w:rsidRPr="002727E1">
              <w:rPr>
                <w:rFonts w:ascii="Times New Roman" w:hAnsi="Times New Roman" w:cs="Times New Roman"/>
                <w:lang w:val="en-US"/>
              </w:rPr>
              <w:fldChar w:fldCharType="end"/>
            </w:r>
          </w:p>
        </w:tc>
      </w:tr>
      <w:tr w:rsidR="00000D98" w:rsidRPr="00984290" w14:paraId="77ACBEFE" w14:textId="77777777" w:rsidTr="00A57D8E">
        <w:tc>
          <w:tcPr>
            <w:tcW w:w="8222" w:type="dxa"/>
          </w:tcPr>
          <w:p w14:paraId="517C90D3" w14:textId="77777777" w:rsidR="00000D98" w:rsidRPr="00984290" w:rsidRDefault="00000D98" w:rsidP="00A57D8E">
            <w:pPr>
              <w:rPr>
                <w:rFonts w:ascii="Times New Roman" w:hAnsi="Times New Roman" w:cs="Times New Roman"/>
                <w:lang w:val="en-US"/>
              </w:rPr>
            </w:pPr>
            <w:r w:rsidRPr="00984290">
              <w:rPr>
                <w:rFonts w:ascii="Times New Roman" w:hAnsi="Times New Roman" w:cs="Times New Roman"/>
                <w:lang w:val="en-US"/>
              </w:rPr>
              <w:t>Unable to estimate time of infection in the animals</w:t>
            </w:r>
          </w:p>
        </w:tc>
        <w:tc>
          <w:tcPr>
            <w:tcW w:w="1412" w:type="dxa"/>
          </w:tcPr>
          <w:p w14:paraId="32CCD8FA" w14:textId="236E621F" w:rsidR="00000D98" w:rsidRPr="002727E1" w:rsidRDefault="00000D98" w:rsidP="00A57D8E">
            <w:pPr>
              <w:rPr>
                <w:rFonts w:ascii="Times New Roman" w:hAnsi="Times New Roman" w:cs="Times New Roman"/>
                <w:lang w:val="en-US"/>
              </w:rPr>
            </w:pPr>
            <w:r w:rsidRPr="002727E1">
              <w:rPr>
                <w:rFonts w:ascii="Times New Roman" w:hAnsi="Times New Roman" w:cs="Times New Roman"/>
                <w:lang w:val="en-US"/>
              </w:rPr>
              <w:fldChar w:fldCharType="begin"/>
            </w:r>
            <w:r w:rsidR="0011760A" w:rsidRPr="002727E1">
              <w:rPr>
                <w:rFonts w:ascii="Times New Roman" w:hAnsi="Times New Roman" w:cs="Times New Roman"/>
                <w:lang w:val="en-US"/>
              </w:rPr>
              <w:instrText xml:space="preserve"> ADDIN ZOTERO_ITEM CSL_CITATION {"citationID":"TAXG2l3b","properties":{"formattedCitation":"\\super 58\\nosupersub{}","plainCitation":"58","noteIndex":0},"citationItems":[{"id":159071,"uris":["http://zotero.org/users/6823494/items/CDU2NTG3"],"itemData":{"id":159071,"type":"article-journal","abstract":"SARS-CoV-2 emerged from animals and is now easily transmitted between people. Sporadic detection of natural cases in animals alongside successful experimental infections of pets, such as cats, ferrets and dogs, raises questions about the susceptibility of animals under natural conditions of pet ownership. Here, we report a large-scale study to assess SARS-CoV-2 infection in 919 companion animals living in northern Italy, sampled at a time of frequent human infection. No animals tested PCR positive. However, 3.3% of dogs and 5.8% of cats had measurable SARS-CoV-2 neutralizing antibody titers, with dogs from COVID-19 positive households being significantly more likely to test positive than those from COVID-19 negative households. Understanding risk factors associated with this and their potential to infect other species requires urgent investigation. © 2020, The Author(s).","archive":"Scopus","container-title":"Nature Communications","DOI":"10.1038/s41467-020-20097-0","ISSN":"20411723 (ISSN)","issue":"1","journalAbbreviation":"Nat. Commun.","language":"English","note":"number: 1\npublisher: Nature Research","page":"6231","title":"Evidence of exposure to SARS-CoV-2 in cats and dogs from households in Italy","volume":"11","author":[{"family":"Patterson","given":"E.I."},{"family":"Elia","given":"G."},{"family":"Grassi","given":"A."},{"family":"Giordano","given":"A."},{"family":"Desario","given":"C."},{"family":"Medardo","given":"M."},{"family":"Smith","given":"S.L."},{"family":"Anderson","given":"E.R."},{"family":"Prince","given":"T."},{"family":"Patterson","given":"G.T."},{"family":"Lorusso","given":"E."},{"family":"Lucente","given":"M.S."},{"family":"Lanave","given":"G."},{"family":"Lauzi","given":"S."},{"family":"Bonfanti","given":"U."},{"family":"Stranieri","given":"A."},{"family":"Martella","given":"V."},{"family":"Solari Basano","given":"F."},{"family":"Barrs","given":"V.R."},{"family":"Radford","given":"A.D."},{"family":"Agrimi","given":"U."},{"family":"Hughes","given":"G.L."},{"family":"Paltrinieri","given":"S."},{"family":"Decaro","given":"N."}],"issued":{"date-parts":[["2020",12,4]]}}}],"schema":"https://github.com/citation-style-language/schema/raw/master/csl-citation.json"} </w:instrText>
            </w:r>
            <w:r w:rsidRPr="002727E1">
              <w:rPr>
                <w:rFonts w:ascii="Times New Roman" w:hAnsi="Times New Roman" w:cs="Times New Roman"/>
                <w:lang w:val="en-US"/>
              </w:rPr>
              <w:fldChar w:fldCharType="separate"/>
            </w:r>
            <w:r w:rsidR="0011760A" w:rsidRPr="002727E1">
              <w:rPr>
                <w:rFonts w:ascii="Times New Roman" w:hAnsi="Times New Roman" w:cs="Times New Roman"/>
                <w:szCs w:val="24"/>
              </w:rPr>
              <w:t>58</w:t>
            </w:r>
            <w:r w:rsidRPr="002727E1">
              <w:rPr>
                <w:rFonts w:ascii="Times New Roman" w:hAnsi="Times New Roman" w:cs="Times New Roman"/>
                <w:lang w:val="en-US"/>
              </w:rPr>
              <w:fldChar w:fldCharType="end"/>
            </w:r>
          </w:p>
        </w:tc>
      </w:tr>
      <w:tr w:rsidR="00000D98" w:rsidRPr="00984290" w14:paraId="4F2AA49D" w14:textId="77777777" w:rsidTr="00A57D8E">
        <w:tc>
          <w:tcPr>
            <w:tcW w:w="8222" w:type="dxa"/>
          </w:tcPr>
          <w:p w14:paraId="3927FDC0" w14:textId="77777777" w:rsidR="00000D98" w:rsidRPr="00984290" w:rsidRDefault="00000D98" w:rsidP="00A57D8E">
            <w:pPr>
              <w:rPr>
                <w:rFonts w:ascii="Times New Roman" w:hAnsi="Times New Roman" w:cs="Times New Roman"/>
                <w:lang w:val="en-US"/>
              </w:rPr>
            </w:pPr>
            <w:r w:rsidRPr="00984290">
              <w:rPr>
                <w:rFonts w:ascii="Times New Roman" w:hAnsi="Times New Roman" w:cs="Times New Roman"/>
                <w:lang w:val="en-US"/>
              </w:rPr>
              <w:t xml:space="preserve">Could only determine exposure could not determine naturally if dogs and cats can transmit or become infected with SARS-CoV-2 </w:t>
            </w:r>
          </w:p>
        </w:tc>
        <w:tc>
          <w:tcPr>
            <w:tcW w:w="1412" w:type="dxa"/>
          </w:tcPr>
          <w:p w14:paraId="4E3E82BE" w14:textId="654AC499" w:rsidR="00000D98" w:rsidRPr="002727E1" w:rsidRDefault="00000D98" w:rsidP="00A57D8E">
            <w:pPr>
              <w:rPr>
                <w:rFonts w:ascii="Times New Roman" w:hAnsi="Times New Roman" w:cs="Times New Roman"/>
                <w:lang w:val="en-US"/>
              </w:rPr>
            </w:pPr>
            <w:r w:rsidRPr="002727E1">
              <w:rPr>
                <w:rFonts w:ascii="Times New Roman" w:hAnsi="Times New Roman" w:cs="Times New Roman"/>
                <w:lang w:val="en-US"/>
              </w:rPr>
              <w:fldChar w:fldCharType="begin"/>
            </w:r>
            <w:r w:rsidR="0011760A" w:rsidRPr="002727E1">
              <w:rPr>
                <w:rFonts w:ascii="Times New Roman" w:hAnsi="Times New Roman" w:cs="Times New Roman"/>
                <w:lang w:val="en-US"/>
              </w:rPr>
              <w:instrText xml:space="preserve"> ADDIN ZOTERO_ITEM CSL_CITATION {"citationID":"CR2ZmQx7","properties":{"formattedCitation":"\\super 63\\nosupersub{}","plainCitation":"63","noteIndex":0},"citationItems":[{"id":158961,"uris":["http://zotero.org/users/6823494/items/7ZXYUQFZ"],"itemData":{"id":158961,"type":"article-journal","container-title":"Journal of Infection","DOI":"10.1016/j.jinf.2020.06.045","ISSN":"01634453","issue":"3","journalAbbreviation":"J Infect","language":"en","note":"number: 3","page":"e68-e69","source":"DOI.org (Crossref)","title":"Severe acute respiratory syndrome coronavirus 2-specific antibodies in pets in Wuhan, China","volume":"81","author":[{"family":"Chen","given":"Jianjun"},{"family":"Huang","given":"Chaolin"},{"family":"Zhang","given":"Yanan"},{"family":"Zhang","given":"Sai"},{"family":"Jin","given":"Meilin"}],"issued":{"date-parts":[["2020",9]]}}}],"schema":"https://github.com/citation-style-language/schema/raw/master/csl-citation.json"} </w:instrText>
            </w:r>
            <w:r w:rsidRPr="002727E1">
              <w:rPr>
                <w:rFonts w:ascii="Times New Roman" w:hAnsi="Times New Roman" w:cs="Times New Roman"/>
                <w:lang w:val="en-US"/>
              </w:rPr>
              <w:fldChar w:fldCharType="separate"/>
            </w:r>
            <w:r w:rsidR="0011760A" w:rsidRPr="002727E1">
              <w:rPr>
                <w:rFonts w:ascii="Times New Roman" w:hAnsi="Times New Roman" w:cs="Times New Roman"/>
                <w:szCs w:val="24"/>
              </w:rPr>
              <w:t>63</w:t>
            </w:r>
            <w:r w:rsidRPr="002727E1">
              <w:rPr>
                <w:rFonts w:ascii="Times New Roman" w:hAnsi="Times New Roman" w:cs="Times New Roman"/>
                <w:lang w:val="en-US"/>
              </w:rPr>
              <w:fldChar w:fldCharType="end"/>
            </w:r>
          </w:p>
        </w:tc>
      </w:tr>
      <w:tr w:rsidR="00000D98" w:rsidRPr="00984290" w14:paraId="2BB4F432" w14:textId="77777777" w:rsidTr="00A57D8E">
        <w:tc>
          <w:tcPr>
            <w:tcW w:w="8222" w:type="dxa"/>
          </w:tcPr>
          <w:p w14:paraId="31FA02F6" w14:textId="77777777" w:rsidR="00000D98" w:rsidRPr="00984290" w:rsidRDefault="00000D98" w:rsidP="00A57D8E">
            <w:pPr>
              <w:rPr>
                <w:rFonts w:ascii="Times New Roman" w:hAnsi="Times New Roman" w:cs="Times New Roman"/>
                <w:lang w:val="en-US"/>
              </w:rPr>
            </w:pPr>
            <w:r w:rsidRPr="00984290">
              <w:rPr>
                <w:rFonts w:ascii="Times New Roman" w:hAnsi="Times New Roman" w:cs="Times New Roman"/>
                <w:lang w:val="en-US"/>
              </w:rPr>
              <w:t xml:space="preserve">Missing SARS-CoV-2 infection status of pet owners </w:t>
            </w:r>
          </w:p>
        </w:tc>
        <w:tc>
          <w:tcPr>
            <w:tcW w:w="1412" w:type="dxa"/>
          </w:tcPr>
          <w:p w14:paraId="5F506EBB" w14:textId="75CE85C1" w:rsidR="00000D98" w:rsidRPr="002727E1" w:rsidRDefault="00000D98" w:rsidP="00A57D8E">
            <w:pPr>
              <w:rPr>
                <w:rFonts w:ascii="Times New Roman" w:hAnsi="Times New Roman" w:cs="Times New Roman"/>
                <w:lang w:val="en-US"/>
              </w:rPr>
            </w:pPr>
            <w:r w:rsidRPr="002727E1">
              <w:rPr>
                <w:rFonts w:ascii="Times New Roman" w:hAnsi="Times New Roman" w:cs="Times New Roman"/>
                <w:lang w:val="en-US"/>
              </w:rPr>
              <w:fldChar w:fldCharType="begin"/>
            </w:r>
            <w:r w:rsidR="0011760A" w:rsidRPr="002727E1">
              <w:rPr>
                <w:rFonts w:ascii="Times New Roman" w:hAnsi="Times New Roman" w:cs="Times New Roman"/>
                <w:lang w:val="en-US"/>
              </w:rPr>
              <w:instrText xml:space="preserve"> ADDIN ZOTERO_ITEM CSL_CITATION {"citationID":"pUvVNeM7","properties":{"formattedCitation":"\\super 64\\nosupersub{}","plainCitation":"64","noteIndex":0},"citationItems":[{"id":159082,"uris":["http://zotero.org/users/6823494/items/KUCWJA59"],"itemData":{"id":159082,"type":"article-journal","abstract":"Domestic cats (Felis catus) are popular companion animals that live in close contact with their human owners. Therefore, the risk of a trans-species spreading event between domestic cats and humans is ever-present. Shortly after the emergence of the severe acute respiratory syndrome coronavirus 2 (SARS-CoV-2) and its rapid spread around the world, the role of domestic cats in the transmission cycle was questioned. In the present study, the first large-scale survey of antibody occurrence in the domestic cat population in Germany was conducted, in order to assess the incidence of naturally occurring human to cat transmission of SARS-CoV-2. A total of 920 serum samples, which were collected from April to September of 2020, were screened by an indirect multispecies ELISA. Positive samples were verified using an indirect immunofluorescence test (iIFT) and additionally tested for neutralizing antibodies. Furthermore, serum samples were screened for antibodies against feline coronavirus (FCoV), in order to rule out cross-reactivity in the described test systems. Overall, 0.69% (6/920) of serum samples were found to be positive for antibodies against SARS-CoV-2 by ELISA and iIFT. Two of these reactive sera also displayed neutralizing antibodies. No cross-reactivity with FCoV-specific antibodies was observed. The finding of SARS-CoV-2 antibody-positive serum samples in the domestic cat population of Germany, during a period when the incidence of human infection in the country was still rather low, indicates that human-to-cat transmission of SARS-CoV-2 happens, but there is no indication of SARS-CoV-2 circulation in cats.","container-title":"Vaccines","DOI":"10.3390/vaccines8040772","issue":"4","journalAbbreviation":"Vaccines (Basel)","language":"en","note":"number: 4\npublisher: Multidisciplinary Digital Publishing Institute","page":"772","source":"www.mdpi.com","title":"Occurrence of antibodies against SARS-CoV-2 in the domestic cat population of Germany","volume":"8","author":[{"family":"Michelitsch","given":"Anna"},{"family":"Hoffmann","given":"Donata"},{"family":"Wernike","given":"Kerstin"},{"family":"Beer","given":"Martin"}],"issued":{"date-parts":[["2020",12]]}}}],"schema":"https://github.com/citation-style-language/schema/raw/master/csl-citation.json"} </w:instrText>
            </w:r>
            <w:r w:rsidRPr="002727E1">
              <w:rPr>
                <w:rFonts w:ascii="Times New Roman" w:hAnsi="Times New Roman" w:cs="Times New Roman"/>
                <w:lang w:val="en-US"/>
              </w:rPr>
              <w:fldChar w:fldCharType="separate"/>
            </w:r>
            <w:r w:rsidR="0011760A" w:rsidRPr="002727E1">
              <w:rPr>
                <w:rFonts w:ascii="Times New Roman" w:hAnsi="Times New Roman" w:cs="Times New Roman"/>
                <w:szCs w:val="24"/>
              </w:rPr>
              <w:t>64</w:t>
            </w:r>
            <w:r w:rsidRPr="002727E1">
              <w:rPr>
                <w:rFonts w:ascii="Times New Roman" w:hAnsi="Times New Roman" w:cs="Times New Roman"/>
                <w:lang w:val="en-US"/>
              </w:rPr>
              <w:fldChar w:fldCharType="end"/>
            </w:r>
          </w:p>
        </w:tc>
      </w:tr>
    </w:tbl>
    <w:p w14:paraId="6DEBC654" w14:textId="6B9B3AB8" w:rsidR="00846BAE" w:rsidRPr="00313CC3" w:rsidRDefault="00846BAE" w:rsidP="00846BAE">
      <w:pPr>
        <w:pStyle w:val="NoSpacing"/>
        <w:spacing w:line="480" w:lineRule="auto"/>
        <w:rPr>
          <w:rFonts w:cs="Times New Roman"/>
          <w:b/>
          <w:bCs/>
          <w:sz w:val="24"/>
          <w:szCs w:val="24"/>
          <w:lang w:val="en-US"/>
        </w:rPr>
      </w:pPr>
    </w:p>
    <w:p w14:paraId="722A6314" w14:textId="77777777" w:rsidR="00D36FA6" w:rsidRPr="00313CC3" w:rsidRDefault="00D36FA6" w:rsidP="00846BAE">
      <w:pPr>
        <w:pStyle w:val="NoSpacing"/>
        <w:spacing w:line="480" w:lineRule="auto"/>
        <w:rPr>
          <w:rFonts w:cs="Times New Roman"/>
          <w:b/>
          <w:bCs/>
          <w:sz w:val="24"/>
          <w:szCs w:val="24"/>
          <w:lang w:val="en-US"/>
        </w:rPr>
      </w:pPr>
    </w:p>
    <w:p w14:paraId="2C382E2C" w14:textId="77777777" w:rsidR="00127BB9" w:rsidRDefault="00127BB9" w:rsidP="00846BAE">
      <w:pPr>
        <w:pStyle w:val="NoSpacing"/>
        <w:spacing w:line="480" w:lineRule="auto"/>
        <w:rPr>
          <w:rFonts w:cs="Times New Roman"/>
          <w:b/>
          <w:bCs/>
          <w:sz w:val="24"/>
          <w:szCs w:val="24"/>
          <w:lang w:val="en-US"/>
        </w:rPr>
      </w:pPr>
    </w:p>
    <w:p w14:paraId="5709475A" w14:textId="77777777" w:rsidR="00127BB9" w:rsidRDefault="00127BB9" w:rsidP="00846BAE">
      <w:pPr>
        <w:pStyle w:val="NoSpacing"/>
        <w:spacing w:line="480" w:lineRule="auto"/>
        <w:rPr>
          <w:rFonts w:cs="Times New Roman"/>
          <w:b/>
          <w:bCs/>
          <w:sz w:val="24"/>
          <w:szCs w:val="24"/>
          <w:lang w:val="en-US"/>
        </w:rPr>
      </w:pPr>
    </w:p>
    <w:p w14:paraId="050ACEDF" w14:textId="77777777" w:rsidR="00127BB9" w:rsidRDefault="00127BB9" w:rsidP="00846BAE">
      <w:pPr>
        <w:pStyle w:val="NoSpacing"/>
        <w:spacing w:line="480" w:lineRule="auto"/>
        <w:rPr>
          <w:rFonts w:cs="Times New Roman"/>
          <w:b/>
          <w:bCs/>
          <w:sz w:val="24"/>
          <w:szCs w:val="24"/>
          <w:lang w:val="en-US"/>
        </w:rPr>
      </w:pPr>
    </w:p>
    <w:p w14:paraId="7484757A" w14:textId="77777777" w:rsidR="00127BB9" w:rsidRDefault="00127BB9" w:rsidP="00846BAE">
      <w:pPr>
        <w:pStyle w:val="NoSpacing"/>
        <w:spacing w:line="480" w:lineRule="auto"/>
        <w:rPr>
          <w:rFonts w:cs="Times New Roman"/>
          <w:b/>
          <w:bCs/>
          <w:sz w:val="24"/>
          <w:szCs w:val="24"/>
          <w:lang w:val="en-US"/>
        </w:rPr>
      </w:pPr>
    </w:p>
    <w:p w14:paraId="297E0339" w14:textId="77777777" w:rsidR="00127BB9" w:rsidRDefault="00127BB9" w:rsidP="00846BAE">
      <w:pPr>
        <w:pStyle w:val="NoSpacing"/>
        <w:spacing w:line="480" w:lineRule="auto"/>
        <w:rPr>
          <w:rFonts w:cs="Times New Roman"/>
          <w:b/>
          <w:bCs/>
          <w:sz w:val="24"/>
          <w:szCs w:val="24"/>
          <w:lang w:val="en-US"/>
        </w:rPr>
      </w:pPr>
    </w:p>
    <w:p w14:paraId="77879FCC" w14:textId="77777777" w:rsidR="00127BB9" w:rsidRDefault="00127BB9" w:rsidP="00846BAE">
      <w:pPr>
        <w:pStyle w:val="NoSpacing"/>
        <w:spacing w:line="480" w:lineRule="auto"/>
        <w:rPr>
          <w:rFonts w:cs="Times New Roman"/>
          <w:b/>
          <w:bCs/>
          <w:sz w:val="24"/>
          <w:szCs w:val="24"/>
          <w:lang w:val="en-US"/>
        </w:rPr>
      </w:pPr>
    </w:p>
    <w:p w14:paraId="09C8AEA6" w14:textId="77777777" w:rsidR="00127BB9" w:rsidRDefault="00127BB9" w:rsidP="00846BAE">
      <w:pPr>
        <w:pStyle w:val="NoSpacing"/>
        <w:spacing w:line="480" w:lineRule="auto"/>
        <w:rPr>
          <w:rFonts w:cs="Times New Roman"/>
          <w:b/>
          <w:bCs/>
          <w:sz w:val="24"/>
          <w:szCs w:val="24"/>
          <w:lang w:val="en-US"/>
        </w:rPr>
      </w:pPr>
    </w:p>
    <w:p w14:paraId="32B885B4" w14:textId="77777777" w:rsidR="00127BB9" w:rsidRDefault="00127BB9" w:rsidP="00846BAE">
      <w:pPr>
        <w:pStyle w:val="NoSpacing"/>
        <w:spacing w:line="480" w:lineRule="auto"/>
        <w:rPr>
          <w:rFonts w:cs="Times New Roman"/>
          <w:b/>
          <w:bCs/>
          <w:sz w:val="24"/>
          <w:szCs w:val="24"/>
          <w:lang w:val="en-US"/>
        </w:rPr>
      </w:pPr>
    </w:p>
    <w:p w14:paraId="277E194D" w14:textId="77777777" w:rsidR="00127BB9" w:rsidRDefault="00127BB9" w:rsidP="00846BAE">
      <w:pPr>
        <w:pStyle w:val="NoSpacing"/>
        <w:spacing w:line="480" w:lineRule="auto"/>
        <w:rPr>
          <w:rFonts w:cs="Times New Roman"/>
          <w:b/>
          <w:bCs/>
          <w:sz w:val="24"/>
          <w:szCs w:val="24"/>
          <w:lang w:val="en-US"/>
        </w:rPr>
      </w:pPr>
    </w:p>
    <w:p w14:paraId="4FC6BC8C" w14:textId="77777777" w:rsidR="00127BB9" w:rsidRDefault="00127BB9" w:rsidP="00846BAE">
      <w:pPr>
        <w:pStyle w:val="NoSpacing"/>
        <w:spacing w:line="480" w:lineRule="auto"/>
        <w:rPr>
          <w:rFonts w:cs="Times New Roman"/>
          <w:b/>
          <w:bCs/>
          <w:sz w:val="24"/>
          <w:szCs w:val="24"/>
          <w:lang w:val="en-US"/>
        </w:rPr>
      </w:pPr>
    </w:p>
    <w:p w14:paraId="1F73DA06" w14:textId="77777777" w:rsidR="00127BB9" w:rsidRDefault="00127BB9" w:rsidP="00846BAE">
      <w:pPr>
        <w:pStyle w:val="NoSpacing"/>
        <w:spacing w:line="480" w:lineRule="auto"/>
        <w:rPr>
          <w:rFonts w:cs="Times New Roman"/>
          <w:b/>
          <w:bCs/>
          <w:sz w:val="24"/>
          <w:szCs w:val="24"/>
          <w:lang w:val="en-US"/>
        </w:rPr>
      </w:pPr>
    </w:p>
    <w:p w14:paraId="56CE1A02" w14:textId="77777777" w:rsidR="00127BB9" w:rsidRDefault="00127BB9" w:rsidP="00846BAE">
      <w:pPr>
        <w:pStyle w:val="NoSpacing"/>
        <w:spacing w:line="480" w:lineRule="auto"/>
        <w:rPr>
          <w:rFonts w:cs="Times New Roman"/>
          <w:b/>
          <w:bCs/>
          <w:sz w:val="24"/>
          <w:szCs w:val="24"/>
          <w:lang w:val="en-US"/>
        </w:rPr>
      </w:pPr>
    </w:p>
    <w:p w14:paraId="1B85EDD9" w14:textId="77777777" w:rsidR="00127BB9" w:rsidRDefault="00127BB9" w:rsidP="00846BAE">
      <w:pPr>
        <w:pStyle w:val="NoSpacing"/>
        <w:spacing w:line="480" w:lineRule="auto"/>
        <w:rPr>
          <w:rFonts w:cs="Times New Roman"/>
          <w:b/>
          <w:bCs/>
          <w:sz w:val="24"/>
          <w:szCs w:val="24"/>
          <w:lang w:val="en-US"/>
        </w:rPr>
      </w:pPr>
    </w:p>
    <w:p w14:paraId="08F02299" w14:textId="77777777" w:rsidR="00127BB9" w:rsidRDefault="00127BB9" w:rsidP="00846BAE">
      <w:pPr>
        <w:pStyle w:val="NoSpacing"/>
        <w:spacing w:line="480" w:lineRule="auto"/>
        <w:rPr>
          <w:rFonts w:cs="Times New Roman"/>
          <w:b/>
          <w:bCs/>
          <w:sz w:val="24"/>
          <w:szCs w:val="24"/>
          <w:lang w:val="en-US"/>
        </w:rPr>
        <w:sectPr w:rsidR="00127BB9">
          <w:pgSz w:w="12240" w:h="15840"/>
          <w:pgMar w:top="1440" w:right="1440" w:bottom="1440" w:left="1440" w:header="708" w:footer="708" w:gutter="0"/>
          <w:cols w:space="708"/>
          <w:docGrid w:linePitch="360"/>
        </w:sectPr>
      </w:pPr>
    </w:p>
    <w:p w14:paraId="570D4F26" w14:textId="0D9BADEC" w:rsidR="00846BAE" w:rsidRPr="001A226A" w:rsidRDefault="00846BAE" w:rsidP="001A226A">
      <w:pPr>
        <w:pStyle w:val="NoSpacing"/>
        <w:rPr>
          <w:sz w:val="24"/>
          <w:szCs w:val="24"/>
        </w:rPr>
      </w:pPr>
      <w:r w:rsidRPr="001A226A">
        <w:rPr>
          <w:b/>
          <w:bCs/>
          <w:sz w:val="24"/>
          <w:szCs w:val="24"/>
        </w:rPr>
        <w:lastRenderedPageBreak/>
        <w:t>Table S3.</w:t>
      </w:r>
      <w:r w:rsidRPr="001A226A">
        <w:rPr>
          <w:sz w:val="24"/>
          <w:szCs w:val="24"/>
        </w:rPr>
        <w:t xml:space="preserve"> </w:t>
      </w:r>
      <w:r w:rsidR="00EF0EF8" w:rsidRPr="00EF0EF8">
        <w:rPr>
          <w:sz w:val="24"/>
          <w:szCs w:val="24"/>
        </w:rPr>
        <w:t>Sources that evaluated and described the susceptibility to SARS-CoV-2 of the six most investigated animal species from the scoping review, by evaluation method.</w:t>
      </w:r>
    </w:p>
    <w:tbl>
      <w:tblPr>
        <w:tblW w:w="1295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36"/>
        <w:gridCol w:w="3271"/>
        <w:gridCol w:w="3026"/>
        <w:gridCol w:w="2127"/>
        <w:gridCol w:w="1134"/>
        <w:gridCol w:w="1761"/>
      </w:tblGrid>
      <w:tr w:rsidR="00127BB9" w:rsidRPr="002D346E" w14:paraId="00764227" w14:textId="77777777" w:rsidTr="00A57D8E">
        <w:trPr>
          <w:trHeight w:val="288"/>
          <w:jc w:val="center"/>
        </w:trPr>
        <w:tc>
          <w:tcPr>
            <w:tcW w:w="1636" w:type="dxa"/>
            <w:tcBorders>
              <w:top w:val="single" w:sz="4" w:space="0" w:color="auto"/>
              <w:left w:val="single" w:sz="4" w:space="0" w:color="auto"/>
              <w:bottom w:val="single" w:sz="4" w:space="0" w:color="auto"/>
              <w:right w:val="single" w:sz="4" w:space="0" w:color="auto"/>
            </w:tcBorders>
            <w:shd w:val="clear" w:color="auto" w:fill="auto"/>
            <w:noWrap/>
            <w:hideMark/>
          </w:tcPr>
          <w:p w14:paraId="69D80CA0" w14:textId="77777777" w:rsidR="00127BB9" w:rsidRPr="002D346E" w:rsidRDefault="00127BB9" w:rsidP="00A57D8E">
            <w:pPr>
              <w:spacing w:after="0" w:line="240" w:lineRule="auto"/>
              <w:jc w:val="center"/>
              <w:rPr>
                <w:rFonts w:ascii="Times New Roman" w:eastAsia="Times New Roman" w:hAnsi="Times New Roman" w:cs="Times New Roman"/>
                <w:sz w:val="24"/>
                <w:szCs w:val="24"/>
                <w:lang w:eastAsia="en-CA"/>
              </w:rPr>
            </w:pPr>
          </w:p>
        </w:tc>
        <w:tc>
          <w:tcPr>
            <w:tcW w:w="3271" w:type="dxa"/>
            <w:tcBorders>
              <w:top w:val="single" w:sz="4" w:space="0" w:color="000000"/>
              <w:left w:val="single" w:sz="4" w:space="0" w:color="auto"/>
              <w:bottom w:val="single" w:sz="4" w:space="0" w:color="000000"/>
            </w:tcBorders>
          </w:tcPr>
          <w:p w14:paraId="20693EF4" w14:textId="77777777" w:rsidR="00127BB9" w:rsidRPr="00CA6C9C" w:rsidRDefault="00127BB9" w:rsidP="00A57D8E">
            <w:pPr>
              <w:spacing w:after="0" w:line="240" w:lineRule="auto"/>
              <w:jc w:val="center"/>
              <w:rPr>
                <w:rFonts w:ascii="Times New Roman" w:eastAsia="Times New Roman" w:hAnsi="Times New Roman" w:cs="Times New Roman"/>
                <w:b/>
                <w:bCs/>
                <w:color w:val="000000"/>
                <w:lang w:eastAsia="en-CA"/>
              </w:rPr>
            </w:pPr>
            <w:r w:rsidRPr="00CA6C9C">
              <w:rPr>
                <w:rFonts w:ascii="Times New Roman" w:eastAsia="Times New Roman" w:hAnsi="Times New Roman" w:cs="Times New Roman"/>
                <w:b/>
                <w:bCs/>
                <w:color w:val="000000"/>
                <w:lang w:eastAsia="en-CA"/>
              </w:rPr>
              <w:t>Source ranking</w:t>
            </w:r>
          </w:p>
        </w:tc>
        <w:tc>
          <w:tcPr>
            <w:tcW w:w="3026" w:type="dxa"/>
            <w:tcBorders>
              <w:top w:val="single" w:sz="4" w:space="0" w:color="000000"/>
              <w:bottom w:val="single" w:sz="4" w:space="0" w:color="auto"/>
            </w:tcBorders>
            <w:shd w:val="clear" w:color="auto" w:fill="auto"/>
            <w:noWrap/>
            <w:hideMark/>
          </w:tcPr>
          <w:p w14:paraId="00A0CE8B" w14:textId="77777777" w:rsidR="00127BB9" w:rsidRPr="00CA6C9C" w:rsidRDefault="00127BB9" w:rsidP="00A57D8E">
            <w:pPr>
              <w:spacing w:after="0" w:line="240" w:lineRule="auto"/>
              <w:jc w:val="center"/>
              <w:rPr>
                <w:rFonts w:ascii="Times New Roman" w:eastAsia="Times New Roman" w:hAnsi="Times New Roman" w:cs="Times New Roman"/>
                <w:b/>
                <w:bCs/>
                <w:i/>
                <w:iCs/>
                <w:color w:val="000000"/>
                <w:lang w:eastAsia="en-CA"/>
              </w:rPr>
            </w:pPr>
            <w:r w:rsidRPr="00CA6C9C">
              <w:rPr>
                <w:rFonts w:ascii="Times New Roman" w:eastAsia="Times New Roman" w:hAnsi="Times New Roman" w:cs="Times New Roman"/>
                <w:b/>
                <w:bCs/>
                <w:i/>
                <w:iCs/>
                <w:color w:val="000000"/>
                <w:lang w:eastAsia="en-CA"/>
              </w:rPr>
              <w:t>In silico</w:t>
            </w:r>
          </w:p>
        </w:tc>
        <w:tc>
          <w:tcPr>
            <w:tcW w:w="2127" w:type="dxa"/>
            <w:tcBorders>
              <w:top w:val="single" w:sz="4" w:space="0" w:color="000000"/>
              <w:bottom w:val="single" w:sz="4" w:space="0" w:color="auto"/>
            </w:tcBorders>
            <w:shd w:val="clear" w:color="auto" w:fill="auto"/>
            <w:noWrap/>
            <w:hideMark/>
          </w:tcPr>
          <w:p w14:paraId="34204AF1" w14:textId="77777777" w:rsidR="00127BB9" w:rsidRPr="00CA6C9C" w:rsidRDefault="00127BB9" w:rsidP="00A57D8E">
            <w:pPr>
              <w:spacing w:after="0" w:line="240" w:lineRule="auto"/>
              <w:jc w:val="center"/>
              <w:rPr>
                <w:rFonts w:ascii="Times New Roman" w:eastAsia="Times New Roman" w:hAnsi="Times New Roman" w:cs="Times New Roman"/>
                <w:b/>
                <w:bCs/>
                <w:i/>
                <w:iCs/>
                <w:color w:val="000000"/>
                <w:lang w:eastAsia="en-CA"/>
              </w:rPr>
            </w:pPr>
            <w:r w:rsidRPr="00CA6C9C">
              <w:rPr>
                <w:rFonts w:ascii="Times New Roman" w:eastAsia="Times New Roman" w:hAnsi="Times New Roman" w:cs="Times New Roman"/>
                <w:b/>
                <w:bCs/>
                <w:i/>
                <w:iCs/>
                <w:color w:val="000000"/>
                <w:lang w:eastAsia="en-CA"/>
              </w:rPr>
              <w:t>In vitro</w:t>
            </w:r>
          </w:p>
        </w:tc>
        <w:tc>
          <w:tcPr>
            <w:tcW w:w="1134" w:type="dxa"/>
            <w:tcBorders>
              <w:top w:val="single" w:sz="4" w:space="0" w:color="000000"/>
              <w:bottom w:val="single" w:sz="4" w:space="0" w:color="auto"/>
            </w:tcBorders>
            <w:shd w:val="clear" w:color="auto" w:fill="auto"/>
            <w:noWrap/>
            <w:hideMark/>
          </w:tcPr>
          <w:p w14:paraId="55E7CBFA" w14:textId="77777777" w:rsidR="00127BB9" w:rsidRPr="00CA6C9C" w:rsidRDefault="00127BB9" w:rsidP="00A57D8E">
            <w:pPr>
              <w:spacing w:after="0" w:line="240" w:lineRule="auto"/>
              <w:jc w:val="center"/>
              <w:rPr>
                <w:rFonts w:ascii="Times New Roman" w:eastAsia="Times New Roman" w:hAnsi="Times New Roman" w:cs="Times New Roman"/>
                <w:b/>
                <w:bCs/>
                <w:i/>
                <w:iCs/>
                <w:color w:val="000000"/>
                <w:lang w:eastAsia="en-CA"/>
              </w:rPr>
            </w:pPr>
            <w:r w:rsidRPr="00CA6C9C">
              <w:rPr>
                <w:rFonts w:ascii="Times New Roman" w:eastAsia="Times New Roman" w:hAnsi="Times New Roman" w:cs="Times New Roman"/>
                <w:b/>
                <w:bCs/>
                <w:i/>
                <w:iCs/>
                <w:color w:val="000000"/>
                <w:lang w:eastAsia="en-CA"/>
              </w:rPr>
              <w:t>In vivo</w:t>
            </w:r>
          </w:p>
        </w:tc>
        <w:tc>
          <w:tcPr>
            <w:tcW w:w="1761" w:type="dxa"/>
            <w:tcBorders>
              <w:top w:val="single" w:sz="4" w:space="0" w:color="000000"/>
              <w:bottom w:val="single" w:sz="4" w:space="0" w:color="auto"/>
            </w:tcBorders>
            <w:shd w:val="clear" w:color="auto" w:fill="auto"/>
            <w:noWrap/>
            <w:hideMark/>
          </w:tcPr>
          <w:p w14:paraId="388925A7" w14:textId="77777777" w:rsidR="00127BB9" w:rsidRPr="00CA6C9C" w:rsidRDefault="00127BB9" w:rsidP="00A57D8E">
            <w:pPr>
              <w:spacing w:after="0" w:line="240" w:lineRule="auto"/>
              <w:jc w:val="center"/>
              <w:rPr>
                <w:rFonts w:ascii="Times New Roman" w:eastAsia="Times New Roman" w:hAnsi="Times New Roman" w:cs="Times New Roman"/>
                <w:b/>
                <w:bCs/>
                <w:color w:val="000000"/>
                <w:lang w:eastAsia="en-CA"/>
              </w:rPr>
            </w:pPr>
            <w:r w:rsidRPr="00CA6C9C">
              <w:rPr>
                <w:rFonts w:ascii="Times New Roman" w:eastAsia="Times New Roman" w:hAnsi="Times New Roman" w:cs="Times New Roman"/>
                <w:b/>
                <w:bCs/>
                <w:color w:val="000000"/>
                <w:lang w:eastAsia="en-CA"/>
              </w:rPr>
              <w:t>Epidemiological</w:t>
            </w:r>
          </w:p>
        </w:tc>
      </w:tr>
      <w:tr w:rsidR="00127BB9" w:rsidRPr="002D346E" w14:paraId="5464F908" w14:textId="77777777" w:rsidTr="00A57D8E">
        <w:trPr>
          <w:trHeight w:val="288"/>
          <w:jc w:val="center"/>
        </w:trPr>
        <w:tc>
          <w:tcPr>
            <w:tcW w:w="1636" w:type="dxa"/>
            <w:vMerge w:val="restart"/>
            <w:tcBorders>
              <w:top w:val="single" w:sz="4" w:space="0" w:color="auto"/>
              <w:right w:val="single" w:sz="4" w:space="0" w:color="auto"/>
            </w:tcBorders>
            <w:shd w:val="clear" w:color="auto" w:fill="auto"/>
            <w:noWrap/>
            <w:vAlign w:val="center"/>
            <w:hideMark/>
          </w:tcPr>
          <w:p w14:paraId="53D47469" w14:textId="77777777" w:rsidR="00127BB9" w:rsidRPr="002D346E" w:rsidRDefault="00127BB9" w:rsidP="00A57D8E">
            <w:pPr>
              <w:spacing w:after="0" w:line="240" w:lineRule="auto"/>
              <w:jc w:val="center"/>
              <w:rPr>
                <w:rFonts w:ascii="Times New Roman" w:eastAsia="Times New Roman" w:hAnsi="Times New Roman" w:cs="Times New Roman"/>
                <w:b/>
                <w:bCs/>
                <w:color w:val="000000"/>
                <w:lang w:eastAsia="en-CA"/>
              </w:rPr>
            </w:pPr>
            <w:r w:rsidRPr="002D346E">
              <w:rPr>
                <w:rFonts w:ascii="Times New Roman" w:eastAsia="Times New Roman" w:hAnsi="Times New Roman" w:cs="Times New Roman"/>
                <w:b/>
                <w:bCs/>
                <w:color w:val="000000"/>
                <w:lang w:eastAsia="en-CA"/>
              </w:rPr>
              <w:t>Cats N=47</w:t>
            </w:r>
          </w:p>
        </w:tc>
        <w:tc>
          <w:tcPr>
            <w:tcW w:w="3271" w:type="dxa"/>
            <w:tcBorders>
              <w:top w:val="single" w:sz="4" w:space="0" w:color="000000"/>
              <w:bottom w:val="single" w:sz="4" w:space="0" w:color="AEAAAA" w:themeColor="background2" w:themeShade="BF"/>
              <w:right w:val="single" w:sz="4" w:space="0" w:color="auto"/>
            </w:tcBorders>
          </w:tcPr>
          <w:p w14:paraId="1882BA5D" w14:textId="77777777" w:rsidR="00127BB9" w:rsidRPr="00CA6C9C" w:rsidRDefault="00127BB9" w:rsidP="00A57D8E">
            <w:pPr>
              <w:spacing w:after="0" w:line="240" w:lineRule="auto"/>
              <w:jc w:val="center"/>
              <w:rPr>
                <w:rFonts w:ascii="Times New Roman" w:eastAsia="Times New Roman" w:hAnsi="Times New Roman" w:cs="Times New Roman"/>
                <w:b/>
                <w:bCs/>
                <w:color w:val="000000"/>
                <w:lang w:eastAsia="en-CA"/>
              </w:rPr>
            </w:pPr>
            <w:r w:rsidRPr="00CA6C9C">
              <w:rPr>
                <w:rFonts w:ascii="Times New Roman" w:eastAsia="Times New Roman" w:hAnsi="Times New Roman" w:cs="Times New Roman"/>
                <w:b/>
                <w:bCs/>
                <w:color w:val="000000"/>
                <w:lang w:eastAsia="en-CA"/>
              </w:rPr>
              <w:t>Not Susceptible</w:t>
            </w:r>
          </w:p>
        </w:tc>
        <w:tc>
          <w:tcPr>
            <w:tcW w:w="3026" w:type="dxa"/>
            <w:tcBorders>
              <w:top w:val="single" w:sz="4" w:space="0" w:color="auto"/>
              <w:left w:val="single" w:sz="4" w:space="0" w:color="auto"/>
              <w:bottom w:val="single" w:sz="4" w:space="0" w:color="AEAAAA" w:themeColor="background2" w:themeShade="BF"/>
              <w:right w:val="single" w:sz="4" w:space="0" w:color="AEAAAA" w:themeColor="background2" w:themeShade="BF"/>
            </w:tcBorders>
            <w:shd w:val="clear" w:color="auto" w:fill="auto"/>
            <w:noWrap/>
            <w:hideMark/>
          </w:tcPr>
          <w:p w14:paraId="6A343509" w14:textId="21B38766" w:rsidR="00127BB9" w:rsidRPr="002727E1" w:rsidRDefault="00127BB9" w:rsidP="00A57D8E">
            <w:pPr>
              <w:spacing w:after="0" w:line="240" w:lineRule="auto"/>
              <w:jc w:val="center"/>
              <w:rPr>
                <w:rFonts w:ascii="Times New Roman" w:eastAsia="Times New Roman" w:hAnsi="Times New Roman" w:cs="Times New Roman"/>
                <w:color w:val="000000"/>
                <w:sz w:val="20"/>
                <w:szCs w:val="20"/>
                <w:lang w:eastAsia="en-CA"/>
              </w:rPr>
            </w:pPr>
            <w:r w:rsidRPr="002727E1">
              <w:rPr>
                <w:rFonts w:ascii="Times New Roman" w:eastAsia="Times New Roman" w:hAnsi="Times New Roman" w:cs="Times New Roman"/>
                <w:color w:val="000000"/>
                <w:sz w:val="20"/>
                <w:szCs w:val="20"/>
                <w:lang w:eastAsia="en-CA"/>
              </w:rPr>
              <w:fldChar w:fldCharType="begin"/>
            </w:r>
            <w:r w:rsidR="0011760A" w:rsidRPr="002727E1">
              <w:rPr>
                <w:rFonts w:ascii="Times New Roman" w:eastAsia="Times New Roman" w:hAnsi="Times New Roman" w:cs="Times New Roman"/>
                <w:color w:val="000000"/>
                <w:sz w:val="20"/>
                <w:szCs w:val="20"/>
                <w:lang w:eastAsia="en-CA"/>
              </w:rPr>
              <w:instrText xml:space="preserve"> ADDIN ZOTERO_ITEM CSL_CITATION {"citationID":"ClPb6pTV","properties":{"formattedCitation":"\\super 65\\nosupersub{}","plainCitation":"65","noteIndex":0},"citationItems":[{"id":158873,"uris":["http://zotero.org/users/6823494/items/EX22CE3C"],"itemData":{"id":158873,"type":"article-journal","container-title":"Genetics and Molecular Biology","DOI":"10.1590/1678-4685-gmb-2020-0104","ISSN":"1678-4685, 1415-4757","issue":"2","journalAbbreviation":"Genet. Mol. Biol.","language":"en","note":"number: 2","page":"e20200104","source":"DOI.org (Crossref)","title":"ACE2 diversity in placental mammals reveals the evolutionary strategy of SARS-CoV-2","volume":"43","author":[{"family":"Fam","given":"Bibiana S.O."},{"family":"Vargas-Pinilla","given":"Pedro"},{"family":"Amorim","given":"Carlos Eduardo G."},{"family":"Sortica","given":"Vinicius A."},{"family":"Bortolini","given":"Maria Cátira"}],"issued":{"date-parts":[["2020",6,8]]}}}],"schema":"https://github.com/citation-style-language/schema/raw/master/csl-citation.json"} </w:instrText>
            </w:r>
            <w:r w:rsidRPr="002727E1">
              <w:rPr>
                <w:rFonts w:ascii="Times New Roman" w:eastAsia="Times New Roman" w:hAnsi="Times New Roman" w:cs="Times New Roman"/>
                <w:color w:val="000000"/>
                <w:sz w:val="20"/>
                <w:szCs w:val="20"/>
                <w:lang w:eastAsia="en-CA"/>
              </w:rPr>
              <w:fldChar w:fldCharType="separate"/>
            </w:r>
            <w:r w:rsidR="0011760A" w:rsidRPr="002727E1">
              <w:rPr>
                <w:rFonts w:ascii="Times New Roman" w:hAnsi="Times New Roman" w:cs="Times New Roman"/>
                <w:sz w:val="20"/>
                <w:szCs w:val="24"/>
              </w:rPr>
              <w:t>65</w:t>
            </w:r>
            <w:r w:rsidRPr="002727E1">
              <w:rPr>
                <w:rFonts w:ascii="Times New Roman" w:eastAsia="Times New Roman" w:hAnsi="Times New Roman" w:cs="Times New Roman"/>
                <w:color w:val="000000"/>
                <w:sz w:val="20"/>
                <w:szCs w:val="20"/>
                <w:lang w:eastAsia="en-CA"/>
              </w:rPr>
              <w:fldChar w:fldCharType="end"/>
            </w:r>
          </w:p>
        </w:tc>
        <w:tc>
          <w:tcPr>
            <w:tcW w:w="2127" w:type="dxa"/>
            <w:tcBorders>
              <w:top w:val="single" w:sz="4" w:space="0" w:color="auto"/>
              <w:left w:val="single" w:sz="4" w:space="0" w:color="AEAAAA" w:themeColor="background2" w:themeShade="BF"/>
              <w:bottom w:val="single" w:sz="4" w:space="0" w:color="AEAAAA" w:themeColor="background2" w:themeShade="BF"/>
              <w:right w:val="single" w:sz="4" w:space="0" w:color="AEAAAA" w:themeColor="background2" w:themeShade="BF"/>
            </w:tcBorders>
            <w:shd w:val="clear" w:color="auto" w:fill="auto"/>
            <w:noWrap/>
          </w:tcPr>
          <w:p w14:paraId="6FE37D66" w14:textId="77777777" w:rsidR="00127BB9" w:rsidRPr="002727E1" w:rsidRDefault="00127BB9" w:rsidP="00A57D8E">
            <w:pPr>
              <w:spacing w:after="0" w:line="240" w:lineRule="auto"/>
              <w:jc w:val="center"/>
              <w:rPr>
                <w:rFonts w:ascii="Times New Roman" w:eastAsia="Times New Roman" w:hAnsi="Times New Roman" w:cs="Times New Roman"/>
                <w:color w:val="000000"/>
                <w:sz w:val="20"/>
                <w:szCs w:val="20"/>
                <w:lang w:eastAsia="en-CA"/>
              </w:rPr>
            </w:pPr>
          </w:p>
        </w:tc>
        <w:tc>
          <w:tcPr>
            <w:tcW w:w="1134" w:type="dxa"/>
            <w:tcBorders>
              <w:top w:val="single" w:sz="4" w:space="0" w:color="auto"/>
              <w:left w:val="single" w:sz="4" w:space="0" w:color="AEAAAA" w:themeColor="background2" w:themeShade="BF"/>
              <w:bottom w:val="single" w:sz="4" w:space="0" w:color="AEAAAA" w:themeColor="background2" w:themeShade="BF"/>
              <w:right w:val="single" w:sz="4" w:space="0" w:color="AEAAAA" w:themeColor="background2" w:themeShade="BF"/>
            </w:tcBorders>
            <w:shd w:val="clear" w:color="auto" w:fill="auto"/>
            <w:noWrap/>
          </w:tcPr>
          <w:p w14:paraId="054E97D0" w14:textId="77777777" w:rsidR="00127BB9" w:rsidRPr="002727E1" w:rsidRDefault="00127BB9" w:rsidP="00A57D8E">
            <w:pPr>
              <w:spacing w:after="0" w:line="240" w:lineRule="auto"/>
              <w:jc w:val="center"/>
              <w:rPr>
                <w:rFonts w:ascii="Times New Roman" w:eastAsia="Times New Roman" w:hAnsi="Times New Roman" w:cs="Times New Roman"/>
                <w:color w:val="000000"/>
                <w:sz w:val="20"/>
                <w:szCs w:val="20"/>
                <w:lang w:eastAsia="en-CA"/>
              </w:rPr>
            </w:pPr>
          </w:p>
        </w:tc>
        <w:tc>
          <w:tcPr>
            <w:tcW w:w="1761" w:type="dxa"/>
            <w:tcBorders>
              <w:top w:val="single" w:sz="4" w:space="0" w:color="auto"/>
              <w:left w:val="single" w:sz="4" w:space="0" w:color="AEAAAA" w:themeColor="background2" w:themeShade="BF"/>
              <w:bottom w:val="single" w:sz="4" w:space="0" w:color="AEAAAA" w:themeColor="background2" w:themeShade="BF"/>
              <w:right w:val="single" w:sz="4" w:space="0" w:color="000000"/>
            </w:tcBorders>
            <w:shd w:val="clear" w:color="auto" w:fill="auto"/>
            <w:noWrap/>
            <w:hideMark/>
          </w:tcPr>
          <w:p w14:paraId="3322AD74" w14:textId="733D2106" w:rsidR="00127BB9" w:rsidRPr="002727E1" w:rsidRDefault="00127BB9" w:rsidP="00A57D8E">
            <w:pPr>
              <w:spacing w:after="0" w:line="240" w:lineRule="auto"/>
              <w:jc w:val="center"/>
              <w:rPr>
                <w:rFonts w:ascii="Times New Roman" w:eastAsia="Times New Roman" w:hAnsi="Times New Roman" w:cs="Times New Roman"/>
                <w:color w:val="000000"/>
                <w:sz w:val="20"/>
                <w:szCs w:val="20"/>
                <w:lang w:eastAsia="en-CA"/>
              </w:rPr>
            </w:pPr>
            <w:r w:rsidRPr="002727E1">
              <w:rPr>
                <w:rFonts w:ascii="Times New Roman" w:eastAsia="Times New Roman" w:hAnsi="Times New Roman" w:cs="Times New Roman"/>
                <w:color w:val="000000"/>
                <w:sz w:val="20"/>
                <w:szCs w:val="20"/>
                <w:lang w:eastAsia="en-CA"/>
              </w:rPr>
              <w:fldChar w:fldCharType="begin"/>
            </w:r>
            <w:r w:rsidR="0011760A" w:rsidRPr="002727E1">
              <w:rPr>
                <w:rFonts w:ascii="Times New Roman" w:eastAsia="Times New Roman" w:hAnsi="Times New Roman" w:cs="Times New Roman"/>
                <w:color w:val="000000"/>
                <w:sz w:val="20"/>
                <w:szCs w:val="20"/>
                <w:lang w:eastAsia="en-CA"/>
              </w:rPr>
              <w:instrText xml:space="preserve"> ADDIN ZOTERO_ITEM CSL_CITATION {"citationID":"K14Bk4Ca","properties":{"formattedCitation":"\\super 61\\nosupersub{}","plainCitation":"61","noteIndex":0},"citationItems":[{"id":158892,"uris":["http://zotero.org/users/6823494/items/XQVEZJSE"],"itemData":{"id":158892,"type":"article-journal","abstract":"The pandemic SARS-CoV-2 has been reported in 123 countries with more than 5,000 patients died from it. However, the original and intermediate hosts of the virus remain unknown. In this study, 1,914 serum samples from 35 animal species were used for detection of SARS-CoV-2-specific antibodies using double-antigen sandwich ELISA after validating its specificity and sensitivity. The results showed that no SARS-CoV2-specific antibodies were detected in above samples which excluded the possibility of 35 animal species as intermediate host for SARS-CoV-2. More importantly, companion animals including pet dogs (including one dog the SARS-CoV-2 patient kept and two dogs which had close contact with it) and cats, street dogs and cats also showed serological negative to SARS-CoV-2, which relieved the public concerns for the pets as SARS-CoV-2 carriers.","container-title":"Transboundary and Emerging Diseases","DOI":"10.1111/tbed.13577","ISSN":"1865-1674, 1865-1682","issue":"4","journalAbbreviation":"Transbound Emerg Dis","language":"en","page":"1745-1749","source":"DOI.org (Crossref)","title":"Serological survey of SARS‐CoV‐2 for experimental, domestic, companion and wild animals excludes intermediate hosts of 35 different species of animals","volume":"67","author":[{"family":"Deng","given":"Junhua"},{"family":"Jin","given":"Yipeng"},{"family":"Liu","given":"Yuxiu"},{"family":"Sun","given":"Jie"},{"family":"Hao","given":"Liying"},{"family":"Bai","given":"Jingjing"},{"family":"Huang","given":"Tian"},{"family":"Lin","given":"Degui"},{"family":"Jin","given":"Yaping"},{"family":"Tian","given":"Kegong"}],"issued":{"date-parts":[["2020",4,17]]}}}],"schema":"https://github.com/citation-style-language/schema/raw/master/csl-citation.json"} </w:instrText>
            </w:r>
            <w:r w:rsidRPr="002727E1">
              <w:rPr>
                <w:rFonts w:ascii="Times New Roman" w:eastAsia="Times New Roman" w:hAnsi="Times New Roman" w:cs="Times New Roman"/>
                <w:color w:val="000000"/>
                <w:sz w:val="20"/>
                <w:szCs w:val="20"/>
                <w:lang w:eastAsia="en-CA"/>
              </w:rPr>
              <w:fldChar w:fldCharType="separate"/>
            </w:r>
            <w:r w:rsidR="0011760A" w:rsidRPr="002727E1">
              <w:rPr>
                <w:rFonts w:ascii="Times New Roman" w:hAnsi="Times New Roman" w:cs="Times New Roman"/>
                <w:sz w:val="20"/>
                <w:szCs w:val="24"/>
              </w:rPr>
              <w:t>61</w:t>
            </w:r>
            <w:r w:rsidRPr="002727E1">
              <w:rPr>
                <w:rFonts w:ascii="Times New Roman" w:eastAsia="Times New Roman" w:hAnsi="Times New Roman" w:cs="Times New Roman"/>
                <w:color w:val="000000"/>
                <w:sz w:val="20"/>
                <w:szCs w:val="20"/>
                <w:lang w:eastAsia="en-CA"/>
              </w:rPr>
              <w:fldChar w:fldCharType="end"/>
            </w:r>
          </w:p>
        </w:tc>
      </w:tr>
      <w:tr w:rsidR="00127BB9" w:rsidRPr="002D346E" w14:paraId="4A5D66AE" w14:textId="77777777" w:rsidTr="00A57D8E">
        <w:trPr>
          <w:trHeight w:val="288"/>
          <w:jc w:val="center"/>
        </w:trPr>
        <w:tc>
          <w:tcPr>
            <w:tcW w:w="1636" w:type="dxa"/>
            <w:vMerge/>
            <w:tcBorders>
              <w:right w:val="single" w:sz="4" w:space="0" w:color="auto"/>
            </w:tcBorders>
            <w:shd w:val="clear" w:color="auto" w:fill="auto"/>
            <w:vAlign w:val="center"/>
            <w:hideMark/>
          </w:tcPr>
          <w:p w14:paraId="40B28318" w14:textId="77777777" w:rsidR="00127BB9" w:rsidRPr="002D346E" w:rsidRDefault="00127BB9" w:rsidP="00A57D8E">
            <w:pPr>
              <w:spacing w:after="0" w:line="240" w:lineRule="auto"/>
              <w:jc w:val="center"/>
              <w:rPr>
                <w:rFonts w:ascii="Times New Roman" w:eastAsia="Times New Roman" w:hAnsi="Times New Roman" w:cs="Times New Roman"/>
                <w:b/>
                <w:bCs/>
                <w:color w:val="000000"/>
                <w:lang w:eastAsia="en-CA"/>
              </w:rPr>
            </w:pPr>
          </w:p>
        </w:tc>
        <w:tc>
          <w:tcPr>
            <w:tcW w:w="3271" w:type="dxa"/>
            <w:tcBorders>
              <w:top w:val="single" w:sz="4" w:space="0" w:color="AEAAAA" w:themeColor="background2" w:themeShade="BF"/>
              <w:bottom w:val="single" w:sz="4" w:space="0" w:color="AEAAAA" w:themeColor="background2" w:themeShade="BF"/>
              <w:right w:val="single" w:sz="4" w:space="0" w:color="auto"/>
            </w:tcBorders>
          </w:tcPr>
          <w:p w14:paraId="1B5C0BBC" w14:textId="77777777" w:rsidR="00127BB9" w:rsidRPr="00CA6C9C" w:rsidRDefault="00127BB9" w:rsidP="00A57D8E">
            <w:pPr>
              <w:spacing w:after="0" w:line="240" w:lineRule="auto"/>
              <w:jc w:val="center"/>
              <w:rPr>
                <w:rFonts w:ascii="Times New Roman" w:eastAsia="Times New Roman" w:hAnsi="Times New Roman" w:cs="Times New Roman"/>
                <w:b/>
                <w:bCs/>
                <w:color w:val="000000"/>
                <w:lang w:eastAsia="en-CA"/>
              </w:rPr>
            </w:pPr>
            <w:r w:rsidRPr="00CA6C9C">
              <w:rPr>
                <w:rFonts w:ascii="Times New Roman" w:eastAsia="Times New Roman" w:hAnsi="Times New Roman" w:cs="Times New Roman"/>
                <w:b/>
                <w:bCs/>
                <w:color w:val="000000"/>
                <w:lang w:eastAsia="en-CA"/>
              </w:rPr>
              <w:t>Very low susceptibility</w:t>
            </w:r>
          </w:p>
        </w:tc>
        <w:tc>
          <w:tcPr>
            <w:tcW w:w="3026" w:type="dxa"/>
            <w:tcBorders>
              <w:top w:val="single" w:sz="4" w:space="0" w:color="AEAAAA" w:themeColor="background2" w:themeShade="BF"/>
              <w:left w:val="single" w:sz="4" w:space="0" w:color="auto"/>
              <w:bottom w:val="single" w:sz="4" w:space="0" w:color="AEAAAA" w:themeColor="background2" w:themeShade="BF"/>
              <w:right w:val="single" w:sz="4" w:space="0" w:color="AEAAAA" w:themeColor="background2" w:themeShade="BF"/>
            </w:tcBorders>
            <w:shd w:val="clear" w:color="auto" w:fill="auto"/>
            <w:noWrap/>
          </w:tcPr>
          <w:p w14:paraId="353AE0DF" w14:textId="77777777" w:rsidR="00127BB9" w:rsidRPr="002727E1" w:rsidRDefault="00127BB9" w:rsidP="00A57D8E">
            <w:pPr>
              <w:spacing w:after="0" w:line="240" w:lineRule="auto"/>
              <w:jc w:val="center"/>
              <w:rPr>
                <w:rFonts w:ascii="Times New Roman" w:eastAsia="Times New Roman" w:hAnsi="Times New Roman" w:cs="Times New Roman"/>
                <w:color w:val="000000"/>
                <w:sz w:val="20"/>
                <w:szCs w:val="20"/>
                <w:lang w:eastAsia="en-CA"/>
              </w:rPr>
            </w:pPr>
          </w:p>
        </w:tc>
        <w:tc>
          <w:tcPr>
            <w:tcW w:w="2127" w:type="dxa"/>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shd w:val="clear" w:color="auto" w:fill="auto"/>
            <w:noWrap/>
          </w:tcPr>
          <w:p w14:paraId="2ED19FFB" w14:textId="77777777" w:rsidR="00127BB9" w:rsidRPr="002727E1" w:rsidRDefault="00127BB9" w:rsidP="00A57D8E">
            <w:pPr>
              <w:spacing w:after="0" w:line="240" w:lineRule="auto"/>
              <w:jc w:val="center"/>
              <w:rPr>
                <w:rFonts w:ascii="Times New Roman" w:eastAsia="Times New Roman" w:hAnsi="Times New Roman" w:cs="Times New Roman"/>
                <w:color w:val="000000"/>
                <w:sz w:val="20"/>
                <w:szCs w:val="20"/>
                <w:lang w:eastAsia="en-CA"/>
              </w:rPr>
            </w:pPr>
          </w:p>
        </w:tc>
        <w:tc>
          <w:tcPr>
            <w:tcW w:w="1134" w:type="dxa"/>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shd w:val="clear" w:color="auto" w:fill="auto"/>
            <w:noWrap/>
          </w:tcPr>
          <w:p w14:paraId="3AF33946" w14:textId="77777777" w:rsidR="00127BB9" w:rsidRPr="002727E1" w:rsidRDefault="00127BB9" w:rsidP="00A57D8E">
            <w:pPr>
              <w:spacing w:after="0" w:line="240" w:lineRule="auto"/>
              <w:jc w:val="center"/>
              <w:rPr>
                <w:rFonts w:ascii="Times New Roman" w:eastAsia="Times New Roman" w:hAnsi="Times New Roman" w:cs="Times New Roman"/>
                <w:color w:val="000000"/>
                <w:sz w:val="20"/>
                <w:szCs w:val="20"/>
                <w:lang w:eastAsia="en-CA"/>
              </w:rPr>
            </w:pPr>
          </w:p>
        </w:tc>
        <w:tc>
          <w:tcPr>
            <w:tcW w:w="1761" w:type="dxa"/>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000000"/>
            </w:tcBorders>
            <w:shd w:val="clear" w:color="auto" w:fill="auto"/>
            <w:noWrap/>
            <w:hideMark/>
          </w:tcPr>
          <w:p w14:paraId="1FE90B26" w14:textId="579FECA4" w:rsidR="00127BB9" w:rsidRPr="002727E1" w:rsidRDefault="00127BB9" w:rsidP="00A57D8E">
            <w:pPr>
              <w:spacing w:after="0" w:line="240" w:lineRule="auto"/>
              <w:jc w:val="center"/>
              <w:rPr>
                <w:rFonts w:ascii="Times New Roman" w:eastAsia="Times New Roman" w:hAnsi="Times New Roman" w:cs="Times New Roman"/>
                <w:color w:val="000000"/>
                <w:sz w:val="20"/>
                <w:szCs w:val="20"/>
                <w:lang w:eastAsia="en-CA"/>
              </w:rPr>
            </w:pPr>
            <w:r w:rsidRPr="002727E1">
              <w:rPr>
                <w:rFonts w:ascii="Times New Roman" w:hAnsi="Times New Roman" w:cs="Times New Roman"/>
                <w:sz w:val="20"/>
                <w:szCs w:val="20"/>
                <w:lang w:val="en-US"/>
              </w:rPr>
              <w:fldChar w:fldCharType="begin"/>
            </w:r>
            <w:r w:rsidR="0011760A" w:rsidRPr="002727E1">
              <w:rPr>
                <w:rFonts w:ascii="Times New Roman" w:hAnsi="Times New Roman" w:cs="Times New Roman"/>
                <w:sz w:val="20"/>
                <w:szCs w:val="20"/>
                <w:lang w:val="en-US"/>
              </w:rPr>
              <w:instrText xml:space="preserve"> ADDIN ZOTERO_ITEM CSL_CITATION {"citationID":"1F7wQ6Xr","properties":{"formattedCitation":"\\super 60\\nosupersub{}","plainCitation":"60","noteIndex":0},"citationItems":[{"id":158946,"uris":["http://zotero.org/users/6823494/items/DKUR6LXU"],"itemData":{"id":158946,"type":"article-journal","abstract":"Severe acute respiratory syndrome coronavirus 2 (SARS-CoV-2), which originated in Wuhan, China, in 2019, is responsible for the COVID-19 pandemic. It is now accepted that the wild fauna, probably bats, constitute the initial reservoir of the virus, but little is known about the role pets can play in the spread of the disease in human communities, knowing the ability of SARS-CoV-2 to infect some domestic animals. In this cross-sectional study, we tested the antibody response in a cluster of 21 domestic pets (9 cats and 12 dogs) living in close contact with their owners (belonging to a veterinary community of 20 students) in which two students tested positive for COVID-19 and several others (n = 11/18) consecutively showed clinical signs (fever, cough, anosmia, etc.) compatible with COVID-19 infection. Although a few pets presented many clinical signs indicative for a coronavirus infection, no antibodies against SARS-CoV-2 were detectable in their blood one month after the index case was reported, using an immunoprecipitation assay. These original data can serve a better evaluation of the host range of SARS-CoV-2 in natural environment exposure conditions.","container-title":"One Health","DOI":"10.1016/j.onehlt.2020.100164","ISSN":"23527714","journalAbbreviation":"One Health","language":"en","page":"100164","source":"DOI.org (Crossref)","title":"Absence of SARS-CoV-2 infection in cats and dogs in close contact with a cluster of COVID-19 patients in a veterinary campus","volume":"10","author":[{"family":"Temmam","given":"Sarah"},{"family":"Barbarino","given":"Alix"},{"family":"Maso","given":"Djérène"},{"family":"Behillil","given":"Sylvie"},{"family":"Enouf","given":"Vincent"},{"family":"Huon","given":"Christèle"},{"family":"Jaraud","given":"Ambre"},{"family":"Chevallier","given":"Lucie"},{"family":"Backovic","given":"Marija"},{"family":"Pérot","given":"Philippe"},{"family":"Verwaerde","given":"Patrick"},{"family":"Tiret","given":"Laurent"},{"family":"Werf","given":"Sylvie","non-dropping-particle":"van der"},{"family":"Eloit","given":"Marc"}],"issued":{"date-parts":[["2020",12]]}}}],"schema":"https://github.com/citation-style-language/schema/raw/master/csl-citation.json"} </w:instrText>
            </w:r>
            <w:r w:rsidRPr="002727E1">
              <w:rPr>
                <w:rFonts w:ascii="Times New Roman" w:hAnsi="Times New Roman" w:cs="Times New Roman"/>
                <w:sz w:val="20"/>
                <w:szCs w:val="20"/>
                <w:lang w:val="en-US"/>
              </w:rPr>
              <w:fldChar w:fldCharType="separate"/>
            </w:r>
            <w:r w:rsidR="0011760A" w:rsidRPr="002727E1">
              <w:rPr>
                <w:rFonts w:ascii="Times New Roman" w:hAnsi="Times New Roman" w:cs="Times New Roman"/>
                <w:sz w:val="20"/>
                <w:szCs w:val="24"/>
              </w:rPr>
              <w:t>60</w:t>
            </w:r>
            <w:r w:rsidRPr="002727E1">
              <w:rPr>
                <w:rFonts w:ascii="Times New Roman" w:hAnsi="Times New Roman" w:cs="Times New Roman"/>
                <w:sz w:val="20"/>
                <w:szCs w:val="20"/>
                <w:lang w:val="en-US"/>
              </w:rPr>
              <w:fldChar w:fldCharType="end"/>
            </w:r>
          </w:p>
        </w:tc>
      </w:tr>
      <w:tr w:rsidR="00127BB9" w:rsidRPr="002D346E" w14:paraId="5A221438" w14:textId="77777777" w:rsidTr="00A57D8E">
        <w:trPr>
          <w:trHeight w:val="288"/>
          <w:jc w:val="center"/>
        </w:trPr>
        <w:tc>
          <w:tcPr>
            <w:tcW w:w="1636" w:type="dxa"/>
            <w:vMerge/>
            <w:tcBorders>
              <w:right w:val="single" w:sz="4" w:space="0" w:color="auto"/>
            </w:tcBorders>
            <w:shd w:val="clear" w:color="auto" w:fill="auto"/>
            <w:vAlign w:val="center"/>
            <w:hideMark/>
          </w:tcPr>
          <w:p w14:paraId="7C38EBB0" w14:textId="77777777" w:rsidR="00127BB9" w:rsidRPr="002D346E" w:rsidRDefault="00127BB9" w:rsidP="00A57D8E">
            <w:pPr>
              <w:spacing w:after="0" w:line="240" w:lineRule="auto"/>
              <w:jc w:val="center"/>
              <w:rPr>
                <w:rFonts w:ascii="Times New Roman" w:eastAsia="Times New Roman" w:hAnsi="Times New Roman" w:cs="Times New Roman"/>
                <w:b/>
                <w:bCs/>
                <w:color w:val="000000"/>
                <w:lang w:eastAsia="en-CA"/>
              </w:rPr>
            </w:pPr>
          </w:p>
        </w:tc>
        <w:tc>
          <w:tcPr>
            <w:tcW w:w="3271" w:type="dxa"/>
            <w:tcBorders>
              <w:top w:val="single" w:sz="4" w:space="0" w:color="AEAAAA" w:themeColor="background2" w:themeShade="BF"/>
              <w:bottom w:val="single" w:sz="4" w:space="0" w:color="AEAAAA" w:themeColor="background2" w:themeShade="BF"/>
              <w:right w:val="single" w:sz="4" w:space="0" w:color="auto"/>
            </w:tcBorders>
          </w:tcPr>
          <w:p w14:paraId="2EB6ADE8" w14:textId="77777777" w:rsidR="00127BB9" w:rsidRPr="00CA6C9C" w:rsidRDefault="00127BB9" w:rsidP="00A57D8E">
            <w:pPr>
              <w:spacing w:after="0" w:line="240" w:lineRule="auto"/>
              <w:jc w:val="center"/>
              <w:rPr>
                <w:rFonts w:ascii="Times New Roman" w:eastAsia="Times New Roman" w:hAnsi="Times New Roman" w:cs="Times New Roman"/>
                <w:b/>
                <w:bCs/>
                <w:color w:val="000000"/>
                <w:lang w:eastAsia="en-CA"/>
              </w:rPr>
            </w:pPr>
            <w:r w:rsidRPr="00CA6C9C">
              <w:rPr>
                <w:rFonts w:ascii="Times New Roman" w:eastAsia="Times New Roman" w:hAnsi="Times New Roman" w:cs="Times New Roman"/>
                <w:b/>
                <w:bCs/>
                <w:color w:val="000000"/>
                <w:lang w:eastAsia="en-CA"/>
              </w:rPr>
              <w:t>Medium / Intermediate susceptibility</w:t>
            </w:r>
          </w:p>
        </w:tc>
        <w:tc>
          <w:tcPr>
            <w:tcW w:w="3026" w:type="dxa"/>
            <w:tcBorders>
              <w:top w:val="single" w:sz="4" w:space="0" w:color="AEAAAA" w:themeColor="background2" w:themeShade="BF"/>
              <w:left w:val="single" w:sz="4" w:space="0" w:color="auto"/>
              <w:bottom w:val="single" w:sz="4" w:space="0" w:color="AEAAAA" w:themeColor="background2" w:themeShade="BF"/>
              <w:right w:val="single" w:sz="4" w:space="0" w:color="AEAAAA" w:themeColor="background2" w:themeShade="BF"/>
            </w:tcBorders>
            <w:shd w:val="clear" w:color="auto" w:fill="auto"/>
            <w:noWrap/>
            <w:hideMark/>
          </w:tcPr>
          <w:p w14:paraId="313A7792" w14:textId="3E5A9169" w:rsidR="00127BB9" w:rsidRPr="002727E1" w:rsidRDefault="00127BB9" w:rsidP="00A57D8E">
            <w:pPr>
              <w:spacing w:after="0" w:line="240" w:lineRule="auto"/>
              <w:jc w:val="center"/>
              <w:rPr>
                <w:rFonts w:ascii="Times New Roman" w:eastAsia="Times New Roman" w:hAnsi="Times New Roman" w:cs="Times New Roman"/>
                <w:color w:val="000000"/>
                <w:sz w:val="20"/>
                <w:szCs w:val="20"/>
                <w:lang w:eastAsia="en-CA"/>
              </w:rPr>
            </w:pPr>
            <w:r w:rsidRPr="002727E1">
              <w:rPr>
                <w:rFonts w:ascii="Times New Roman" w:hAnsi="Times New Roman" w:cs="Times New Roman"/>
                <w:sz w:val="20"/>
                <w:szCs w:val="20"/>
              </w:rPr>
              <w:fldChar w:fldCharType="begin"/>
            </w:r>
            <w:r w:rsidR="0011760A" w:rsidRPr="002727E1">
              <w:rPr>
                <w:rFonts w:ascii="Times New Roman" w:hAnsi="Times New Roman" w:cs="Times New Roman"/>
                <w:sz w:val="20"/>
                <w:szCs w:val="20"/>
              </w:rPr>
              <w:instrText xml:space="preserve"> ADDIN ZOTERO_ITEM CSL_CITATION {"citationID":"5fqLAdBg","properties":{"formattedCitation":"\\super 4,12,66\\nosupersub{}","plainCitation":"4,12,66","noteIndex":0},"citationItems":[{"id":158964,"uris":["http://zotero.org/users/6823494/items/HT2A9D4W"],"itemData":{"id":158964,"type":"article-journal","container-title":"Proceedings of the National Academy of Sciences of the United States of America","DOI":"10.1073/pnas.2010146117","issue":"36","journalAbbreviation":"PNAS","language":"en","page":"22311-22322","source":"Zotero","title":"Broad host range of SARS-CoV-2 predicted by comparative and structural analysis of ACE2 in vertebrates","volume":"117","author":[{"family":"Damas","given":"Joana"},{"family":"Hughes","given":"Graham M"},{"family":"Keough","given":"Kathleen C"},{"family":"Painter","given":"Corrie A"},{"family":"Persky","given":"Nicole S"},{"family":"Corbo","given":"Marco"},{"family":"Hiller","given":"Michael"},{"family":"Koepfli","given":"Klaus-Peter"},{"family":"Pfenning","given":"Andreas R"},{"family":"Zhao","given":"Huabin"},{"family":"Genereux","given":"Diane P"},{"family":"Swofford","given":"Ross"},{"family":"Pollard","given":"Katherine S"},{"family":"Ryder","given":"Oliver A"},{"family":"Nweeia","given":"Martin T"},{"family":"Lindblad-Toh","given":"Kerstin"},{"family":"Teeling","given":"Emma C"},{"family":"Karlsson","given":"Elinor K"},{"family":"Lewin","given":"Harris A"}],"issued":{"date-parts":[["2020",9,8]]}}},{"id":159028,"uris":["http://zotero.org/users/6823494/items/IAGWADMN"],"itemData":{"id":159028,"type":"article-journal","abstract":"We are in unprecedented times with the ongoing COVID-19 pandemic. The pandemic has impacted public health, the economy and our society on a global scale. In addition, the impacts of COVID-19 permeate into our environment and wildlife as well. Here, we discuss the essential role of wastewater treatment and management during these times. A consequence of poor wastewater management is the discharge of untreated wastewater carrying infectious SARS-CoV-2 into natural water systems that are home to marine mammals. Here, we predict the susceptibility of marine mammal species using a modelling approach. We identified that many species of whale, dolphin and seal, as well as otters, are predicted to be highly susceptible to infection by the SARS-CoV-2 virus. In addition, geo-mapping highlights how current wastewater management in Alaska may lead to susceptible marine mammal populations being exposed to the virus. Localities such as Cold Bay, Naknek, Dillingham and Palmer may require additional treatment of their wastewater to prevent virus spillover through sewage. Since over half of these susceptibility species are already at risk worldwide, the release of the virus via untreated wastewater could have devastating consequences for their already declining populations. For these reasons, we discuss approaches that can be taken by the public, policymakers and wastewater treatment facilities to reduce the risk of virus spillover in our natural water systems. Thus, we indicate the potential for reverse zoonotic transmission of COVID-19 and its impact on marine wildlife; impacts that can be mitigated with appropriate action to prevent further damage to these vulnerable populations.","container-title":"The Science of the Total Environment","DOI":"10.1016/j.scitotenv.2020.143346","ISSN":"1879-1026","journalAbbreviation":"Sci Total Environ","language":"eng","note":"Epub 2020 Oct 29\nPMID: 33160659\nPMCID: PMC7598747","page":"143346","source":"PubMed","title":"Pandemic danger to the deep: the risk of marine mammals contracting SARS-CoV-2 from wastewater","title-short":"Pandemic danger to the deep","volume":"760","author":[{"family":"Mathavarajah","given":"Sabateeshan"},{"family":"Stoddart","given":"Amina K."},{"family":"Gagnon","given":"Graham A."},{"family":"Dellaire","given":"Graham"}],"issued":{"date-parts":[["2021",3,15]]}}},{"id":159085,"uris":["http://zotero.org/users/6823494/items/REJUTTYV"],"itemData":{"id":159085,"type":"article-journal","abstract":"COVID-19, caused by SARS-CoV-2 with major symptom of pneumonia is bringing huge disasters to the people around the world. Recent research indicates that the natural host of SARS-CoV-2 may be bats, but its intermediate host is still unclear. Only by finding natural and intermediate host for SARS-CoV-2 can cut off the source and prevent the virus from being transmitted to humans. In this study, we established a new method for the mining of intermediate host. We selected 82 representative ACE2 sequences from the 1000 sequences with the closest homology to the human ACE2 protein. All these selected ACE2 proteins were modeled by homology modeling. The potential natural and intermediate hosts, as well as susceptible animals of SARS-CoV-2 were analyzed systematically by calculating the binding free energy of ACE2 protein with the RBD of SARS-CoV-2. Based on this study, Rhinolophus sinicus was suggested to be the natural host, and the virus may be transmitted directly from bats to humans. Primates, some wild Felidae, civet, goats, spotted hyenas and golden hamsters may be susceptible to SARS-CoV-2 and could be intermediate hosts, while pangolins are unlikely to be intermediate hosts, and birds and reptiles are not intermediate hosts. Mice, rats and guinea pig are not susceptible to SARS-CoV-2. Considering the possible susceptibility of non-human primates, goats and golden hamsters, they can be used as experimental animals directly for the SARS-CoV-2 infection models without transgenic operation. Herein, the possible candidates of natural and intermediate hosts of SARS-CoV-2 were suggested, which will provide guiding significance for subsequent researches.&lt;br&gt;","container-title":"ChemRxiv","DOI":"10.26434/chemrxiv.12057996.v1","journalAbbreviation":"ChemRxiv","language":"en","note":"DOI: 10.26434/chemrxiv.12057996.v1","source":"DOI.org (Crossref)","title":"In silico analysis of intermediate hosts and susceptible animals of SARS-CoV-2","URL":"https://chemrxiv.org/articles/In_Silico_Analysis_of_Intermediate_Hosts_and_Susceptible_Animals_of_SARS-CoV-2/12057996/1","author":[{"family":"Wu","given":"Canrong"},{"family":"Zheng","given":"Mengzhu"},{"family":"Yang","given":"Yueying"},{"family":"Li","given":"Mingxue"},{"family":"Liu","given":"Yang"},{"family":"Zhang","given":"Peng"},{"family":"Wang","given":"Yali"},{"family":"Wang","given":"Qiqi"},{"family":"Xu","given":"Yang"},{"family":"Chen","given":"Lixia"},{"family":"Li","given":"Hua"}],"accessed":{"date-parts":[["2021",2,22]]},"issued":{"date-parts":[["2020",4,3]]}}}],"schema":"https://github.com/citation-style-language/schema/raw/master/csl-citation.json"} </w:instrText>
            </w:r>
            <w:r w:rsidRPr="002727E1">
              <w:rPr>
                <w:rFonts w:ascii="Times New Roman" w:hAnsi="Times New Roman" w:cs="Times New Roman"/>
                <w:sz w:val="20"/>
                <w:szCs w:val="20"/>
              </w:rPr>
              <w:fldChar w:fldCharType="separate"/>
            </w:r>
            <w:r w:rsidR="0011760A" w:rsidRPr="002727E1">
              <w:rPr>
                <w:rFonts w:ascii="Times New Roman" w:hAnsi="Times New Roman" w:cs="Times New Roman"/>
                <w:sz w:val="20"/>
                <w:szCs w:val="24"/>
              </w:rPr>
              <w:t>4,12,66</w:t>
            </w:r>
            <w:r w:rsidRPr="002727E1">
              <w:rPr>
                <w:rFonts w:ascii="Times New Roman" w:hAnsi="Times New Roman" w:cs="Times New Roman"/>
                <w:sz w:val="20"/>
                <w:szCs w:val="20"/>
              </w:rPr>
              <w:fldChar w:fldCharType="end"/>
            </w:r>
          </w:p>
        </w:tc>
        <w:tc>
          <w:tcPr>
            <w:tcW w:w="2127" w:type="dxa"/>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shd w:val="clear" w:color="auto" w:fill="auto"/>
            <w:noWrap/>
          </w:tcPr>
          <w:p w14:paraId="2B09F129" w14:textId="77777777" w:rsidR="00127BB9" w:rsidRPr="002727E1" w:rsidRDefault="00127BB9" w:rsidP="00A57D8E">
            <w:pPr>
              <w:spacing w:after="0" w:line="240" w:lineRule="auto"/>
              <w:jc w:val="center"/>
              <w:rPr>
                <w:rFonts w:ascii="Times New Roman" w:eastAsia="Times New Roman" w:hAnsi="Times New Roman" w:cs="Times New Roman"/>
                <w:color w:val="000000"/>
                <w:sz w:val="20"/>
                <w:szCs w:val="20"/>
                <w:lang w:eastAsia="en-CA"/>
              </w:rPr>
            </w:pPr>
          </w:p>
        </w:tc>
        <w:tc>
          <w:tcPr>
            <w:tcW w:w="1134" w:type="dxa"/>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shd w:val="clear" w:color="auto" w:fill="auto"/>
            <w:noWrap/>
          </w:tcPr>
          <w:p w14:paraId="3775728F" w14:textId="77777777" w:rsidR="00127BB9" w:rsidRPr="002727E1" w:rsidRDefault="00127BB9" w:rsidP="00A57D8E">
            <w:pPr>
              <w:spacing w:after="0" w:line="240" w:lineRule="auto"/>
              <w:jc w:val="center"/>
              <w:rPr>
                <w:rFonts w:ascii="Times New Roman" w:eastAsia="Times New Roman" w:hAnsi="Times New Roman" w:cs="Times New Roman"/>
                <w:color w:val="000000"/>
                <w:sz w:val="20"/>
                <w:szCs w:val="20"/>
                <w:lang w:eastAsia="en-CA"/>
              </w:rPr>
            </w:pPr>
          </w:p>
        </w:tc>
        <w:tc>
          <w:tcPr>
            <w:tcW w:w="1761" w:type="dxa"/>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000000"/>
            </w:tcBorders>
            <w:shd w:val="clear" w:color="auto" w:fill="auto"/>
            <w:noWrap/>
            <w:hideMark/>
          </w:tcPr>
          <w:p w14:paraId="2FB8A86C" w14:textId="77777777" w:rsidR="00127BB9" w:rsidRPr="002727E1" w:rsidRDefault="00127BB9" w:rsidP="00A57D8E">
            <w:pPr>
              <w:spacing w:after="0" w:line="240" w:lineRule="auto"/>
              <w:jc w:val="center"/>
              <w:rPr>
                <w:rFonts w:ascii="Times New Roman" w:eastAsia="Times New Roman" w:hAnsi="Times New Roman" w:cs="Times New Roman"/>
                <w:color w:val="000000"/>
                <w:sz w:val="20"/>
                <w:szCs w:val="20"/>
                <w:lang w:eastAsia="en-CA"/>
              </w:rPr>
            </w:pPr>
          </w:p>
        </w:tc>
      </w:tr>
      <w:tr w:rsidR="00127BB9" w:rsidRPr="002D346E" w14:paraId="2DB12FE2" w14:textId="77777777" w:rsidTr="00A57D8E">
        <w:trPr>
          <w:trHeight w:val="288"/>
          <w:jc w:val="center"/>
        </w:trPr>
        <w:tc>
          <w:tcPr>
            <w:tcW w:w="1636" w:type="dxa"/>
            <w:vMerge/>
            <w:tcBorders>
              <w:right w:val="single" w:sz="4" w:space="0" w:color="auto"/>
            </w:tcBorders>
            <w:shd w:val="clear" w:color="auto" w:fill="auto"/>
            <w:vAlign w:val="center"/>
            <w:hideMark/>
          </w:tcPr>
          <w:p w14:paraId="686E9224" w14:textId="77777777" w:rsidR="00127BB9" w:rsidRPr="002D346E" w:rsidRDefault="00127BB9" w:rsidP="00A57D8E">
            <w:pPr>
              <w:spacing w:after="0" w:line="240" w:lineRule="auto"/>
              <w:jc w:val="center"/>
              <w:rPr>
                <w:rFonts w:ascii="Times New Roman" w:eastAsia="Times New Roman" w:hAnsi="Times New Roman" w:cs="Times New Roman"/>
                <w:b/>
                <w:bCs/>
                <w:color w:val="000000"/>
                <w:lang w:eastAsia="en-CA"/>
              </w:rPr>
            </w:pPr>
          </w:p>
        </w:tc>
        <w:tc>
          <w:tcPr>
            <w:tcW w:w="3271" w:type="dxa"/>
            <w:tcBorders>
              <w:top w:val="single" w:sz="4" w:space="0" w:color="AEAAAA" w:themeColor="background2" w:themeShade="BF"/>
              <w:bottom w:val="single" w:sz="4" w:space="0" w:color="AEAAAA" w:themeColor="background2" w:themeShade="BF"/>
              <w:right w:val="single" w:sz="4" w:space="0" w:color="auto"/>
            </w:tcBorders>
          </w:tcPr>
          <w:p w14:paraId="74E95B32" w14:textId="77777777" w:rsidR="00127BB9" w:rsidRPr="00CA6C9C" w:rsidRDefault="00127BB9" w:rsidP="00A57D8E">
            <w:pPr>
              <w:spacing w:after="0" w:line="240" w:lineRule="auto"/>
              <w:jc w:val="center"/>
              <w:rPr>
                <w:rFonts w:ascii="Times New Roman" w:eastAsia="Times New Roman" w:hAnsi="Times New Roman" w:cs="Times New Roman"/>
                <w:b/>
                <w:bCs/>
                <w:color w:val="000000"/>
                <w:lang w:eastAsia="en-CA"/>
              </w:rPr>
            </w:pPr>
            <w:r w:rsidRPr="00CA6C9C">
              <w:rPr>
                <w:rFonts w:ascii="Times New Roman" w:eastAsia="Times New Roman" w:hAnsi="Times New Roman" w:cs="Times New Roman"/>
                <w:b/>
                <w:bCs/>
                <w:color w:val="000000"/>
                <w:lang w:eastAsia="en-CA"/>
              </w:rPr>
              <w:t>Potentially susceptible</w:t>
            </w:r>
          </w:p>
        </w:tc>
        <w:tc>
          <w:tcPr>
            <w:tcW w:w="3026" w:type="dxa"/>
            <w:tcBorders>
              <w:top w:val="single" w:sz="4" w:space="0" w:color="AEAAAA" w:themeColor="background2" w:themeShade="BF"/>
              <w:left w:val="single" w:sz="4" w:space="0" w:color="auto"/>
              <w:bottom w:val="single" w:sz="4" w:space="0" w:color="AEAAAA" w:themeColor="background2" w:themeShade="BF"/>
              <w:right w:val="single" w:sz="4" w:space="0" w:color="AEAAAA" w:themeColor="background2" w:themeShade="BF"/>
            </w:tcBorders>
            <w:shd w:val="clear" w:color="auto" w:fill="auto"/>
            <w:noWrap/>
            <w:hideMark/>
          </w:tcPr>
          <w:p w14:paraId="375C917D" w14:textId="2BF2741D" w:rsidR="00127BB9" w:rsidRPr="002727E1" w:rsidRDefault="00127BB9" w:rsidP="00A57D8E">
            <w:pPr>
              <w:spacing w:after="0" w:line="240" w:lineRule="auto"/>
              <w:jc w:val="center"/>
              <w:rPr>
                <w:rFonts w:ascii="Times New Roman" w:eastAsia="Times New Roman" w:hAnsi="Times New Roman" w:cs="Times New Roman"/>
                <w:color w:val="000000"/>
                <w:sz w:val="20"/>
                <w:szCs w:val="20"/>
                <w:lang w:eastAsia="en-CA"/>
              </w:rPr>
            </w:pPr>
            <w:r w:rsidRPr="002727E1">
              <w:rPr>
                <w:rFonts w:ascii="Times New Roman" w:hAnsi="Times New Roman" w:cs="Times New Roman"/>
                <w:sz w:val="20"/>
                <w:szCs w:val="20"/>
              </w:rPr>
              <w:fldChar w:fldCharType="begin"/>
            </w:r>
            <w:r w:rsidR="0011760A" w:rsidRPr="002727E1">
              <w:rPr>
                <w:rFonts w:ascii="Times New Roman" w:hAnsi="Times New Roman" w:cs="Times New Roman"/>
                <w:sz w:val="20"/>
                <w:szCs w:val="20"/>
              </w:rPr>
              <w:instrText xml:space="preserve"> ADDIN ZOTERO_ITEM CSL_CITATION {"citationID":"lUIVLQ4K","properties":{"formattedCitation":"\\super 11,23,67,68\\nosupersub{}","plainCitation":"11,23,67,68","noteIndex":0},"citationItems":[{"id":158949,"uris":["http://zotero.org/users/6823494/items/T5S7ZPRJ"],"itemData":{"id":158949,"type":"article-journal","container-title":"Frontiers in Veterinary Science","DOI":"10.3389/fvets.2020.00457","ISSN":"2297-1769","journalAbbreviation":"Front. Vet. Sci.","language":"en","page":"457","source":"DOI.org (Crossref)","title":"Analysis of ACE2 gene-encoded proteins across mammalian species","volume":"7","author":[{"family":"Cao","given":"Ying"},{"family":"Sun","given":"Yeping"},{"family":"Tian","given":"Xiaodong"},{"family":"Bai","given":"Zhihua"},{"family":"Gong","given":"Yue"},{"family":"Qi","given":"Jianxun"},{"family":"Liu","given":"Di"},{"family":"Liu","given":"Wenjun"},{"family":"Li","given":"Jing"}],"issued":{"date-parts":[["2020",7,3]]}}},{"id":158859,"uris":["http://zotero.org/users/6823494/items/CZM2KD8P"],"itemData":{"id":158859,"type":"article-journal","container-title":"Journal of Infection","DOI":"10.1016/j.jinf.2020.02.013","ISSN":"01634453","issue":"4","journalAbbreviation":"J Infect","language":"en","note":"number: 4","page":"469-496","source":"DOI.org (Crossref)","title":"Analysis of angiotensin-converting enzyme 2 (ACE2) from different species sheds some light on cross-species receptor usage of a novel coronavirus 2019-nCoV","volume":"80","author":[{"family":"Li","given":"Rui"},{"family":"Qiao","given":"Songlin"},{"family":"Zhang","given":"Gaiping"}],"issued":{"date-parts":[["2020",4]]}}},{"id":159088,"uris":["http://zotero.org/users/6823494/items/YEXKMHHW"],"itemData":{"id":159088,"type":"article-journal","abstract":"From the beginning of 2002 and 2012, severe respiratory syndrome coronavirus (SARS-CoV) and Middle East respiratory syndrome coronavirus (MERS-CoV) crossed the species barriers to infect humans, causing thousands of infections and hundreds of deaths, respectively. Currently, a novel coronavirus (SARS-CoV-2), which has become the cause of the outbreak of Coronavirus Disease 2019 (COVID-19), was discovered. Until 18 February 2020, there were 72 533 confirmed COVID-19 cases (including 10 644 severe cases) and 1872 deaths in China. SARS-CoV-2 is spreading among the public and causing substantial burden due to its human-to-human transmission. However, the intermediate host of SARS-CoV-2 is still unclear. Finding the possible intermediate host of SARS-CoV-2 is imperative to prevent further spread of the epidemic. In this study, we used systematic comparison and analysis to predict the interaction between the receptor-binding domain (RBD) of coronavirus spike protein and the host receptor, angiotensin-converting enzyme 2 (ACE2). The interaction between the key amino acids of S protein RBD and ACE2 indicated that, other than pangolins and snakes, as previously suggested, turtles (Chrysemys picta bellii, Chelonia mydas, and Pelodiscus sinensis) may act as the potential intermediate hosts transmitting SARS-CoV-2 to humans.","container-title":"Journal of Medical Virology","DOI":"10.1002/jmv.25726","ISSN":"1096-9071","issue":"6","journalAbbreviation":"J Med Virol","language":"eng","note":"Epub 2020 Mar 11\nPMID: 32100877\nPMCID: PMC7228221","page":"595-601","source":"PubMed","title":"Composition and divergence of coronavirus spike proteins and host ACE2 receptors predict potential intermediate hosts of SARS-CoV-2","volume":"92","author":[{"family":"Liu","given":"Zhixin"},{"family":"Xiao","given":"Xiao"},{"family":"Wei","given":"Xiuli"},{"family":"Li","given":"Jian"},{"family":"Yang","given":"Jing"},{"family":"Tan","given":"Huabing"},{"family":"Zhu","given":"Jianyong"},{"family":"Zhang","given":"Qiwei"},{"family":"Wu","given":"Jianguo"},{"family":"Liu","given":"Long"}],"issued":{"date-parts":[["2020",6]]}}},{"id":158995,"uris":["http://zotero.org/users/6823494/items/KMY2U66M"],"itemData":{"id":158995,"type":"article-journal","abstract":"SARS-CoV-2 is the novel coronavirus responsible for the outbreak of COVID-19, a disease that has spread to over 100 countries and, as of the 26th July 2020, has infected over 16 million people. Despite the urgent need to find effective therapeutics, research on SARS-CoV-2 has been affected by a lack of suitable animal models. To facilitate the development of medical approaches and novel treatments, we compared the ACE2 receptor, and TMPRSS2 and Furin proteases usage of the SARS-CoV-2 Spike glycoprotein in human and in a panel of animal models, i.e. guinea pig, dog, cat, rat, rabbit, ferret, mouse, hamster and macaque. Here we showed that ACE2, but not TMPRSS2 or Furin, has a higher level of sequence variability in the Spike protein interaction surface, which greatly influences Spike protein binding mode. Using molecular docking simulations we compared the SARS-CoV and SARS-CoV-2 Spike proteins in complex with the ACE2 receptor and showed that the SARS-CoV-2 Spike glycoprotein is compatible to bind the human ACE2 with high specificity. In contrast, TMPRSS2 and Furin are sufficiently similar in the considered hosts not to drive susceptibility differences. Computational analysis of binding modes and protein contacts indicates that macaque, ferrets and hamster are the most suitable models for the study of inhibitory antibodies and small molecules targeting the SARS-CoV-2 Spike protein interaction with ACE2. Since TMPRSS2 and Furin are similar across species, our data also suggest that transgenic animal models expressing human ACE2, such as the hACE2 transgenic mouse, are also likely to be useful models for studies investigating viral entry.","container-title":"Scientific Reports","DOI":"10.1038/s41598-020-72528-z","ISSN":"2045-2322","journalAbbreviation":"Sci Rep","language":"eng","note":"number: 1\nPMID: 32985513\nPMCID: PMC7522990","page":"15917","source":"PubMed","title":"Structural and functional modelling of SARS-CoV-2 entry in animal models","volume":"10","author":[{"family":"Brooke","given":"Greg N."},{"family":"Prischi","given":"Filippo"}],"issued":{"date-parts":[["2020",9,28]]}}}],"schema":"https://github.com/citation-style-language/schema/raw/master/csl-citation.json"} </w:instrText>
            </w:r>
            <w:r w:rsidRPr="002727E1">
              <w:rPr>
                <w:rFonts w:ascii="Times New Roman" w:hAnsi="Times New Roman" w:cs="Times New Roman"/>
                <w:sz w:val="20"/>
                <w:szCs w:val="20"/>
              </w:rPr>
              <w:fldChar w:fldCharType="separate"/>
            </w:r>
            <w:r w:rsidR="0011760A" w:rsidRPr="002727E1">
              <w:rPr>
                <w:rFonts w:ascii="Times New Roman" w:hAnsi="Times New Roman" w:cs="Times New Roman"/>
                <w:sz w:val="20"/>
                <w:szCs w:val="24"/>
              </w:rPr>
              <w:t>11,23,67,68</w:t>
            </w:r>
            <w:r w:rsidRPr="002727E1">
              <w:rPr>
                <w:rFonts w:ascii="Times New Roman" w:hAnsi="Times New Roman" w:cs="Times New Roman"/>
                <w:sz w:val="20"/>
                <w:szCs w:val="20"/>
              </w:rPr>
              <w:fldChar w:fldCharType="end"/>
            </w:r>
          </w:p>
        </w:tc>
        <w:tc>
          <w:tcPr>
            <w:tcW w:w="2127" w:type="dxa"/>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shd w:val="clear" w:color="auto" w:fill="auto"/>
            <w:noWrap/>
          </w:tcPr>
          <w:p w14:paraId="754639DB" w14:textId="77777777" w:rsidR="00127BB9" w:rsidRPr="002727E1" w:rsidRDefault="00127BB9" w:rsidP="00A57D8E">
            <w:pPr>
              <w:spacing w:after="0" w:line="240" w:lineRule="auto"/>
              <w:jc w:val="center"/>
              <w:rPr>
                <w:rFonts w:ascii="Times New Roman" w:eastAsia="Times New Roman" w:hAnsi="Times New Roman" w:cs="Times New Roman"/>
                <w:color w:val="000000"/>
                <w:sz w:val="20"/>
                <w:szCs w:val="20"/>
                <w:lang w:eastAsia="en-CA"/>
              </w:rPr>
            </w:pPr>
          </w:p>
        </w:tc>
        <w:tc>
          <w:tcPr>
            <w:tcW w:w="1134" w:type="dxa"/>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shd w:val="clear" w:color="auto" w:fill="auto"/>
            <w:noWrap/>
          </w:tcPr>
          <w:p w14:paraId="22267169" w14:textId="77777777" w:rsidR="00127BB9" w:rsidRPr="002727E1" w:rsidRDefault="00127BB9" w:rsidP="00A57D8E">
            <w:pPr>
              <w:spacing w:after="0" w:line="240" w:lineRule="auto"/>
              <w:jc w:val="center"/>
              <w:rPr>
                <w:rFonts w:ascii="Times New Roman" w:eastAsia="Times New Roman" w:hAnsi="Times New Roman" w:cs="Times New Roman"/>
                <w:color w:val="000000"/>
                <w:sz w:val="20"/>
                <w:szCs w:val="20"/>
                <w:lang w:eastAsia="en-CA"/>
              </w:rPr>
            </w:pPr>
          </w:p>
        </w:tc>
        <w:tc>
          <w:tcPr>
            <w:tcW w:w="1761" w:type="dxa"/>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000000"/>
            </w:tcBorders>
            <w:shd w:val="clear" w:color="auto" w:fill="auto"/>
            <w:noWrap/>
            <w:hideMark/>
          </w:tcPr>
          <w:p w14:paraId="37D97D85" w14:textId="77777777" w:rsidR="00127BB9" w:rsidRPr="002727E1" w:rsidRDefault="00127BB9" w:rsidP="00A57D8E">
            <w:pPr>
              <w:spacing w:after="0" w:line="240" w:lineRule="auto"/>
              <w:jc w:val="center"/>
              <w:rPr>
                <w:rFonts w:ascii="Times New Roman" w:eastAsia="Times New Roman" w:hAnsi="Times New Roman" w:cs="Times New Roman"/>
                <w:color w:val="000000"/>
                <w:sz w:val="20"/>
                <w:szCs w:val="20"/>
                <w:lang w:eastAsia="en-CA"/>
              </w:rPr>
            </w:pPr>
          </w:p>
        </w:tc>
      </w:tr>
      <w:tr w:rsidR="00127BB9" w:rsidRPr="002D346E" w14:paraId="4AB8F42C" w14:textId="77777777" w:rsidTr="00A57D8E">
        <w:trPr>
          <w:trHeight w:val="288"/>
          <w:jc w:val="center"/>
        </w:trPr>
        <w:tc>
          <w:tcPr>
            <w:tcW w:w="1636" w:type="dxa"/>
            <w:vMerge/>
            <w:tcBorders>
              <w:right w:val="single" w:sz="4" w:space="0" w:color="auto"/>
            </w:tcBorders>
            <w:shd w:val="clear" w:color="auto" w:fill="auto"/>
            <w:vAlign w:val="center"/>
            <w:hideMark/>
          </w:tcPr>
          <w:p w14:paraId="0186BF68" w14:textId="77777777" w:rsidR="00127BB9" w:rsidRPr="002D346E" w:rsidRDefault="00127BB9" w:rsidP="00A57D8E">
            <w:pPr>
              <w:spacing w:after="0" w:line="240" w:lineRule="auto"/>
              <w:jc w:val="center"/>
              <w:rPr>
                <w:rFonts w:ascii="Times New Roman" w:eastAsia="Times New Roman" w:hAnsi="Times New Roman" w:cs="Times New Roman"/>
                <w:b/>
                <w:bCs/>
                <w:color w:val="000000"/>
                <w:lang w:eastAsia="en-CA"/>
              </w:rPr>
            </w:pPr>
          </w:p>
        </w:tc>
        <w:tc>
          <w:tcPr>
            <w:tcW w:w="3271" w:type="dxa"/>
            <w:tcBorders>
              <w:top w:val="single" w:sz="4" w:space="0" w:color="AEAAAA" w:themeColor="background2" w:themeShade="BF"/>
              <w:bottom w:val="single" w:sz="4" w:space="0" w:color="AEAAAA" w:themeColor="background2" w:themeShade="BF"/>
              <w:right w:val="single" w:sz="4" w:space="0" w:color="auto"/>
            </w:tcBorders>
          </w:tcPr>
          <w:p w14:paraId="2969A524" w14:textId="77777777" w:rsidR="00127BB9" w:rsidRPr="00CA6C9C" w:rsidRDefault="00127BB9" w:rsidP="00A57D8E">
            <w:pPr>
              <w:spacing w:after="0" w:line="240" w:lineRule="auto"/>
              <w:jc w:val="center"/>
              <w:rPr>
                <w:rFonts w:ascii="Times New Roman" w:eastAsia="Times New Roman" w:hAnsi="Times New Roman" w:cs="Times New Roman"/>
                <w:b/>
                <w:bCs/>
                <w:color w:val="000000"/>
                <w:lang w:eastAsia="en-CA"/>
              </w:rPr>
            </w:pPr>
            <w:r w:rsidRPr="00CA6C9C">
              <w:rPr>
                <w:rFonts w:ascii="Times New Roman" w:eastAsia="Times New Roman" w:hAnsi="Times New Roman" w:cs="Times New Roman"/>
                <w:b/>
                <w:bCs/>
                <w:color w:val="000000"/>
                <w:lang w:eastAsia="en-CA"/>
              </w:rPr>
              <w:t>Susceptible</w:t>
            </w:r>
          </w:p>
        </w:tc>
        <w:tc>
          <w:tcPr>
            <w:tcW w:w="3026" w:type="dxa"/>
            <w:tcBorders>
              <w:top w:val="single" w:sz="4" w:space="0" w:color="AEAAAA" w:themeColor="background2" w:themeShade="BF"/>
              <w:left w:val="single" w:sz="4" w:space="0" w:color="auto"/>
              <w:bottom w:val="single" w:sz="4" w:space="0" w:color="AEAAAA" w:themeColor="background2" w:themeShade="BF"/>
              <w:right w:val="single" w:sz="4" w:space="0" w:color="AEAAAA" w:themeColor="background2" w:themeShade="BF"/>
            </w:tcBorders>
            <w:shd w:val="clear" w:color="auto" w:fill="auto"/>
            <w:noWrap/>
            <w:hideMark/>
          </w:tcPr>
          <w:p w14:paraId="54F11DEF" w14:textId="25E25C3B" w:rsidR="00127BB9" w:rsidRPr="002727E1" w:rsidRDefault="00127BB9" w:rsidP="00A57D8E">
            <w:pPr>
              <w:spacing w:after="0" w:line="240" w:lineRule="auto"/>
              <w:jc w:val="center"/>
              <w:rPr>
                <w:rFonts w:ascii="Times New Roman" w:eastAsia="Times New Roman" w:hAnsi="Times New Roman" w:cs="Times New Roman"/>
                <w:color w:val="000000"/>
                <w:sz w:val="20"/>
                <w:szCs w:val="20"/>
                <w:lang w:eastAsia="en-CA"/>
              </w:rPr>
            </w:pPr>
            <w:r w:rsidRPr="002727E1">
              <w:rPr>
                <w:rFonts w:ascii="Times New Roman" w:hAnsi="Times New Roman" w:cs="Times New Roman"/>
                <w:sz w:val="20"/>
                <w:szCs w:val="20"/>
              </w:rPr>
              <w:fldChar w:fldCharType="begin"/>
            </w:r>
            <w:r w:rsidR="0011760A" w:rsidRPr="002727E1">
              <w:rPr>
                <w:rFonts w:ascii="Times New Roman" w:hAnsi="Times New Roman" w:cs="Times New Roman"/>
                <w:sz w:val="20"/>
                <w:szCs w:val="20"/>
              </w:rPr>
              <w:instrText xml:space="preserve"> ADDIN ZOTERO_ITEM CSL_CITATION {"citationID":"NG5LnYWP","properties":{"formattedCitation":"\\super 6,7,9,14,15,17\\uc0\\u8211{}19,21,26,27,29,32,34,69\\uc0\\u8211{}73\\nosupersub{}","plainCitation":"6,7,9,14,15,17–19,21,26,27,29,32,34,69–73","noteIndex":0},"citationItems":[{"id":159010,"uris":["http://zotero.org/users/6823494/items/G3UX2UV7"],"itemData":{"id":159010,"type":"article-journal","abstract":"SARS-CoV-2, which causes severe pneumonia epidemics, probably originated from Chinese horseshoe bats, but the intermediate and host range is still unknown. ACE2 is the entry receptor for SARS-CoV-2. The binding capacity of SARS-CoV-2 spike protein to ACE2 is the critical determinant of viral host range and cross-species infection. Here, we used an in silico approach to predict the potential animals range with high susceptibility to SARS-CoV-2 by modelling and studying the Spike-ACE2 interaction of 22 domestic and wild animals. Our results showed that all studied animals are potentially susceptible to SARS-CoV-2 infection with a slight difference in the binding affinity and stability of their ACE2-RBD complexes. Furthermore, we identified a specific substitution of tyrosine to histidine at position 41 in ACE2 that likely reduces the affinity to SARS-CoV-2 in horses and greater horseshoe bats. These results may help to provide important insights into SARS-CoV-2 host range which will make it possible to control the spread of the virus and identify animal models that could be used for screening antiviral drugs or vaccine candidates against SARS-CoV-2.","container-title":"3 Biotech","DOI":"10.1007/s13205-020-02471-3","ISSN":"2190-572X","issue":"11","journalAbbreviation":"3 Biotech","language":"eng","note":"Epub 2020 Oct 21\nPMID: 33101829\nPMCID: PMC7577366","page":"483","source":"PubMed","title":"&lt;i&gt;In silico&lt;/i&gt; analysis of ACE2 orthologues to predict animal host range with high susceptibility to SARS-CoV-2","volume":"10","author":[{"family":"Bouricha","given":"El Mehdi"},{"family":"Hakmi","given":"Mohammed"},{"family":"Akachar","given":"Jihane"},{"family":"Belyamani","given":"Lahcen"},{"family":"Ibrahimi","given":"Azeddine"}],"issued":{"date-parts":[["2020",11]]}}},{"id":159025,"uris":["http://zotero.org/users/6823494/items/6PDGDM8T"],"itemData":{"id":159025,"type":"article-journal","abstract":"SARS-CoV-2 is a virus belonging to the betacoronavirus family, causing fatal respiratory disease in humans, which became pandemic in 2020. Italy is one of the most affected countries by COVID-19, particularly in the northern regions. Several studies consider COVID-19 a zoonotic disease and, since Italy is the repository of a high biodiversity, SARS-CoV-2 infection in animals can be considered as a reservoir of the virus or favor the spreading between animals and humans. In this work, we analyzed the amino acid sequences of ACE2 protein of the most common domestic and wild animals present in Italy. Among the latter, we focused on ACE2 of the Chiroptera species present in Italy to identify the primary reservoir in this region. First, we reproduced in silico the Chiroptera ACE2/viral spike (S) protein interactions on the human ACE2/SARS-CoV-2 S complex model and identified the critical residues for the binding. In silico molecular docking of ACE2 belonging to Chiroptera vs SARS-CoV-2 S protein pointed to Rhinolophus ferrumequinum as a bat living in Italy, that may be a potential primary reservoir of the virus. On the other hand, a sequence similarity search on ACE2 of domestic and wild animals living in Italy pointed to domestic (horses, cats, cattle and sheep) and wild (European rabbits and grizzly bears) animal species as potential SARS-CoV-2 secondary reservoirs. Molecular docking of ACE2 belonging to these species vs S protein of Bat coronavirus (Bt-CoV/Rp3/2004) suggests that the primary reservoir Rhinolophus ferrumequinum may infect the secondary reservoirs, domestic and worldwide animals living in Italy, determining a specific risk of SARS-CoV-2 infection.","container-title":"Heliyon","DOI":"10.1016/j.heliyon.2020.e05430","ISSN":"2405-8440","issue":"11","journalAbbreviation":"Heliyon","language":"eng","note":"Epub 2020 Nov 5\nPMID: 33173837\nPMCID: PMC7643666","page":"e05430","source":"PubMed","title":"New putative animal reservoirs of SARS-CoV-2 in Italian fauna: A bioinformatic approach","title-short":"New putative animal reservoirs of SARS-CoV-2 in Italian fauna","volume":"6","author":[{"family":"Buonocore","given":"Michela"},{"family":"Marino","given":"Carmen"},{"family":"Grimaldi","given":"Manuela"},{"family":"Santoro","given":"Angelo"},{"family":"Firoznezhad","given":"Mohammad"},{"family":"Paciello","given":"Orlando"},{"family":"Prisco","given":"Francesco"},{"family":"D'Ursi","given":"Anna Maria"}],"issued":{"date-parts":[["2020",11]]}}},{"id":159013,"uris":["http://zotero.org/users/6823494/items/ENTKSXIV"],"itemData":{"id":159013,"type":"article-journal","abstract":"The coronavirus disease COVID-19 constitutes the most severe pandemic of the last decades having caused more than 1 million deaths worldwide. The SARS-CoV-2 virus recognizes the angiotensin converting enzyme 2 (ACE2) on the surface of human cells through its spike protein. It has been reported that the coronavirus can mildly infect cats, and ferrets, and perhaps dogs while not pigs, mice, chicken and ducks. Differences in viral infectivity among different species or individuals could be due to amino acid differences at key positions of the host proteins that interact with the virus, the immune response, expression levels of host proteins and translation efficiency of the viral proteins among other factors. Here, first we have addressed the importance that sequence variants of different animal species, human individuals and virus isolates have on the interaction between the RBD domain of the SARS-CoV-2 spike S protein and human angiotensin converting enzyme 2 (ACE2). Second, we have looked at viral translation efficiency by using the tRNA adaptation index. We find that integration of both interaction energy with ACE2 and translational efficiency explains animal infectivity. Humans are the top species in which SARS-CoV-2 is both efficiently translated as well as optimally interacting with ACE2. We have found some viral mutations that increase affinity for hACE and some hACE2 variants affecting ACE2 stability and virus binding. These variants suggest that different sensitivities to coronavirus infection in humans could arise in some cases from allelic variability affecting ACE2 stability and virus binding.","container-title":"PLoS Computational Biology","DOI":"10.1371/journal.pcbi.1008450","ISSN":"1553-7358","issue":"12","journalAbbreviation":"PLoS Comput Biol","language":"eng","note":"number: 12\nPMID: 33284795","page":"e1008450","source":"PubMed","title":"&lt;i&gt;In silico&lt;/i&gt; mutagenesis of human ACE2 with S protein and translational efficiency explain SARS-CoV-2 infectivity in different species","volume":"16","author":[{"family":"Delgado Blanco","given":"Javier"},{"family":"Hernandez-Alias","given":"Xavier"},{"family":"Cianferoni","given":"Damiano"},{"family":"Serrano","given":"Luis"}],"issued":{"date-parts":[["2020",12,7]]}}},{"id":159046,"uris":["http://zotero.org/users/6823494/items/VBRM6XQD"],"itemData":{"id":159046,"type":"article-journal","abstract":"Severe acute respiratory syndrome coronavirus 2 (SARS-CoV-2) causes the ongoing coronavirus disease 2019 (COVID-19) pandemic. Angiotensin-converting enzyme 2 (ACE2) is the functional receptor for SARS-CoV-2. In our current study, we found that two types of deficient ACE2 isoforms from different mammals compete with full-length ACE2 for association with S protein. One type of ACE2 is a natural soluble isoform, the other type of ACE2 only associates with one loop of the receptor-binding domain (RBD) of the SARS-CoV-2 S protein. Mammals with either type of ACE2 will be deficient in support of SARS-CoV-2 entry. By combining S recognition and isoform analysis of ACE2, we predict that felids, mustelids, hamsters, and sheep are susceptible to SARS-CoV-2, while canids, swines, cattle, and goats are not permissive for SARS-CoV-2. Thus, the differential susceptibilities of mammals with SARS-CoV-2 infection could be partially explained by the ACE2 isoform diversity. Our findings will shed important light on predicting the host range of other zoonotic viruses.","container-title":"Transboundary and Emerging Diseases","DOI":"10.1111/tbed.13773","ISSN":"1865-1682","issue":"3","journalAbbreviation":"Transbound Emerg Dis","language":"eng","note":"PMID: 32757470\nPMCID: PMC7436438","page":"1026-1032","source":"PubMed","title":"ACE2 isoform diversity predicts the host susceptibility of SARS-CoV-2","volume":"68","author":[{"family":"Gao","given":"Shan"},{"family":"Luan","given":"Junwen"},{"family":"Cui","given":"Haoran"},{"family":"Zhang","given":"Leiliang"}],"issued":{"date-parts":[["2021",5,5]]}}},{"id":159092,"uris":["http://zotero.org/users/6823494/items/UVWDJGWI"],"itemData":{"id":159092,"type":"article-journal","abstract":"Despite considerable research progress on SARS-CoV-2, the direct zoonotic origin (intermediate host) of the virus remains ambiguous. The most deﬁnitive approach to identify the intermediate host would be the detection of SARS-CoV-2-like coronaviruses in wild animals. However, due to the high number of animal species, it is not feasible to screen all the species in the laboratory. Given that binding to ACE2 proteins is the ﬁrst step for the coronaviruses to invade host cells, we propose a computational pipeline to identify potential intermediate hosts of SARS-CoV-2 by modeling the binding aﬃnity between the Spike receptor-binding domain (RBD) and host ACE2. Using this pipeline, we systematically examined 285 ACE2 variants from mammals, birds, ﬁsh, reptiles, and amphibians, and found that the binding energies calculated for the modeled Spike-RBD/ACE2 complex structures correlated closely with the eﬀectiveness of animal infection as determined by multiple experimental data sets. Built on the optimized binding aﬃnity cutoﬀ, we suggest a set of 96 mammals, including 48 experimentally investigated ones, which are permissive to SARS-CoV-2, with candidates from primates, rodents, and carnivores at the highest risk of infection. Overall, this work not only suggests a limited range of potential intermediate SARS-CoV-2 hosts for further experimental investigation, but also, more importantly, it proposes a new structure-based approach to general zoonotic origin and susceptibility analyses that are critical for human infectious disease control and wildlife protection.","container-title":"Journal of Proteome Research","DOI":"10.1021/acs.jproteome.0c00717","ISSN":"1535-3893, 1535-3907","issue":"12","journalAbbreviation":"J. Proteome Res.","language":"en","note":"number: 12","page":"4844-4856","source":"DOI.org (Crossref)","title":"Identifying the zoonotic origin of SARS-CoV-2 by modeling the binding affinity between the spike receptor-binding domain and host ACE2","volume":"19","author":[{"family":"Huang","given":"Xiaoqiang"},{"family":"Zhang","given":"Chengxin"},{"family":"Pearce","given":"Robin"},{"family":"Omenn","given":"Gilbert S."},{"family":"Zhang","given":"Yang"}],"issued":{"date-parts":[["2020",11,11]]}}},{"id":158967,"uris":["http://zotero.org/users/6823494/items/Y9S98X2H"],"itemData":{"id":158967,"type":"article-journal","abstract":"Abstract\n            SARS-CoV-2 has a zoonotic origin and was transmitted to humans via an undetermined intermediate host, leading to infections in humans and other mammals. To enter host cells, the viral spike protein (S-protein) binds to its receptor, ACE2, and is then processed by TMPRSS2. Whilst receptor binding contributes to the viral host range, S-protein:ACE2 complexes from other animals have not been investigated widely. To predict infection risks, we modelled S-protein:ACE2 complexes from 215 vertebrate species, calculated changes in the energy of the complex caused by mutations in each species, relative to human ACE2, and correlated these changes with COVID-19 infection data. We also analysed structural interactions to better understand the key residues contributing to affinity. We predict that mutations are more detrimental in ACE2 than TMPRSS2. Finally, we demonstrate phylogenetically that human SARS-CoV-2 strains have been isolated in animals. Our results suggest that SARS-CoV-2 can infect a broad range of mammals, but few fish, birds or reptiles. Susceptible animals could serve as reservoirs of the virus, necessitating careful ongoing animal management and surveillance.","container-title":"Scientific Reports","DOI":"10.1038/s41598-020-71936-5","ISSN":"2045-2322","issue":"1","journalAbbreviation":"Sci Rep","language":"en","note":"number: 1","page":"16471","source":"DOI.org (Crossref)","title":"SARS-CoV-2 spike protein predicted to form complexes with host receptor protein orthologues from a broad range of mammals","volume":"10","author":[{"family":"Lam","given":"S. D."},{"family":"Bordin","given":"N."},{"family":"Waman","given":"V. P."},{"family":"Scholes","given":"H. M."},{"family":"Ashford","given":"P."},{"family":"Sen","given":"N."},{"family":"Dorp","given":"L.","non-dropping-particle":"van"},{"family":"Rauer","given":"C."},{"family":"Dawson","given":"N. L."},{"family":"Pang","given":"C. S. M."},{"family":"Abbasian","given":"M."},{"family":"Sillitoe","given":"I."},{"family":"Edwards","given":"S. J. L."},{"family":"Fraternali","given":"F."},{"family":"Lees","given":"J. G."},{"family":"Santini","given":"J. M."},{"family":"Orengo","given":"C. A."}],"issued":{"date-parts":[["2020",10,5]]}}},{"id":159065,"uris":["http://zotero.org/users/6823494/items/R4FC5YZV"],"itemData":{"id":159065,"type":"article-journal","abstract":"The ongoing coronavirus disease 2019 (COVID-19) pandemic has caused &gt;20 million infections and &gt;750,000 deaths. Severe acute respiratory syndrome coronavirus 2 (SARS-CoV-2), the etiological agent of COVID-19, has been found closely related to the bat coronavirus strain RaTG13 (Bat-CoV RaTG13) and a recently identified pangolin coronavirus (Pangolin-CoV-2020). Here, we first investigated the ability of SARS-CoV-2 and three related coronaviruses to utilize animal orthologs of angiotensin-converting enzyme 2 (ACE2) for cell entry. We found that ACE2 orthologs of a wide range of domestic and wild mammals, including camels, cattle, horses, goats, sheep, cats, rabbits, and pangolins, were able to support cell entry of SARS-CoV-2, suggesting that these species might be able to harbor and spread this virus. In addition, the pangolin and bat coronaviruses, Pangolin-CoV-2020 and Bat-CoV RaTG13, were also found able to utilize human ACE2 and a number of animalACE2 orthologs for cell entry, indicating risks of spillover of these viruses into humans in the future. We then developed potently anticoronavirus ACE2-Ig proteins that are broadly effective against the four distinct coronaviruses. In particular, through truncating ACE2 at its residue 740 but not 615, introducing a D3OE mutation, and adopting an antibody-like tetrameric-ACE2 configuration, we generated an ACE2-Ig variant that neutralizes SARS-CoV-2 at picomolar range. These data demonstrate that the improved ACE2-Ig variants developed in this study could potentially be developed to protect from SARS-CoV-2 and some other SARS-like viruses that might spillover into humans in the future. IMPORTANCE The severe acute respiratory syndrome coronavirus 2 (SARS-CoV-2) is the etiological agent of the currently uncontrolled coronavirus disease 2019 (COVID-19) pandemic. It is important to study the host range of SARS-CoV-2, because some domestic species might harbor the virus and transmit it back to humans. In addition, insight into the ability of SARS-CoV-2 and SARS-like viruses to utilize animal orthologs of the SARS-CoV-2 receptor ACE2 might provide structural insight into improving ACE2-based viral entry inhibitors. In this study, we found that ACE2 orthologs of a wide range of domestic and wild animals can support cell entry of SARS-CoV-2 and three related coronaviruses, providing insights into identifying animal hosts of these viruses. We also developed recombinant ACE2-Ig proteins that are able to potently block these viral infections, providing a promising approach to developing antiviral proteins broadly effective against these distinct coronaviruses.","container-title":"Journal of Virology","DOI":"10.1128/JVI.01283-20","ISSN":"0022-538X","issue":"22","journalAbbreviation":"J Virol","note":"number: 22\nWOS:000582729300019","page":"e01283-20","title":"SARS-CoV-2 and three related coronaviruses utilize multipke ACE2 orthologs and are potently blocked by an improved ACE2-Ig","volume":"94","author":[{"family":"Li","given":"Yujun"},{"family":"Wang","given":"Haimin"},{"family":"Tang","given":"Xiaojuan"},{"family":"Fang","given":"Shisong"},{"family":"Ma","given":"Danting"},{"family":"Du","given":"Chengzhi"},{"family":"Wang","given":"Yifei"},{"family":"Pan","given":"Hong"},{"family":"Yao","given":"Weitong"},{"family":"Zhang","given":"Renli"},{"family":"Zou","given":"Xuan"},{"family":"Zheng","given":"Jie"},{"family":"Xu","given":"Liangde"},{"family":"Farzan","given":"Michael"},{"family":"Zhong","given":"Guocai"}],"issued":{"date-parts":[["2020",10,27]]}}},{"id":159166,"uris":["http://zotero.org/users/6823494/items/I9YDXIHD"],"itemData":{"id":159166,"type":"article-journal","abstract":"The pandemic of COVID-19, caused by SARS-CoV-2, is a major global health threat. Epidemiological studies suggest that bats (\n              Rhinolophus affinis\n              ) are the natural zoonotic reservoir for SARS-CoV-2. However, the host range of SARS-CoV-2 and intermediate hosts that facilitate its transmission to humans remain unknown. The interaction of coronavirus with its host receptor is a key genetic determinant of host range and cross-species transmission. SARS-CoV-2 uses angiotensin-converting enzyme 2 (ACE2) as the receptor to enter host cells in a species-dependent manner. In this study, we characterized the ability of ACE2 from diverse species to support viral entry. By analyzing the conservation of five residues in two virus-binding hotspots of ACE2 (hotspot 31Lys and hotspot 353Lys), we predicted 80 ACE2 proteins from mammals that could potentially mediate SARS-CoV-2 entry. We chose 48 ACE2 orthologs among them for functional analysis, and showed that 44 of these orthologs—including domestic animals, pets, livestock, and animals commonly found in zoos and aquaria—could bind the SARS-CoV-2 spike protein and support viral entry. In contrast, New World monkey ACE2 orthologs could not bind the SARS-CoV-2 spike protein and support viral entry. We further identified the genetic determinant of New World monkey ACE2 that restricts viral entry using genetic and functional analyses. These findings highlight a potentially broad host tropism of SARS-CoV-2 and suggest that SARS-CoV-2 might be distributed much more widely than previously recognized, underscoring the necessity to monitor susceptible hosts to prevent future outbreaks.","container-title":"Proceedings of the National Academy of Sciences","DOI":"10.1073/pnas.2025373118","ISSN":"0027-8424, 1091-6490","issue":"12","journalAbbreviation":"PNAS","language":"en","note":"number: 12","page":"e2025373118","source":"DOI.org (Crossref)","title":"Functional and genetic analysis of viral receptor ACE2 orthologs reveals a broad potential host range of SARS-CoV-2","volume":"118","author":[{"family":"Liu","given":"Yinghui"},{"family":"Hu","given":"Gaowei"},{"family":"Wang","given":"Yuyan"},{"family":"Ren","given":"Wenlin"},{"family":"Zhao","given":"Xiaomin"},{"family":"Ji","given":"Fansen"},{"family":"Zhu","given":"Yunkai"},{"family":"Feng","given":"Fei"},{"family":"Gong","given":"Mingli"},{"family":"Ju","given":"Xiaohui"},{"family":"Zhu","given":"Yuanfei"},{"family":"Cai","given":"Xia"},{"family":"Lan","given":"Jun"},{"family":"Guo","given":"Jianying"},{"family":"Xie","given":"Min"},{"family":"Dong","given":"Lin"},{"family":"Zhu","given":"Zihui"},{"family":"Na","given":"Jie"},{"family":"Wu","given":"Jianping"},{"family":"Lan","given":"Xun"},{"family":"Xie","given":"Youhua"},{"family":"Wang","given":"Xinquan"},{"family":"Yuan","given":"Zhenghong"},{"family":"Zhang","given":"Rong"},{"family":"Ding","given":"Qiang"}],"issued":{"date-parts":[["2021",3,23]]}}},{"id":"8bKrOjRf/wUzzU8uk","uris":["http://zotero.org/groups/2550059/items/34QDH982"],"itemData":{"id":38563,"type":"article-journal","abstract":"Severe acute respiratory syndrome coronavirus 2 (SARS‐CoV‐2) causes the recent COVID‐19 public health crisis. Bat is the widely believed original host of SARS‐CoV‐2. However, its intermediate host before transmitting to humans is not clear. Some studies proposed pangolin, snake, or turtle as the intermediate hosts. Angiotensin‐converting enzyme 2 (ACE2) is the receptor for SARS‐CoV‐2, which determines the potential host range for SARS‐CoV‐2. On the basis of structural information of the complex of human ACE2 and SARS‐CoV‐2 receptor‐binding domain (RBD), we analyzed the affinity to S protein of the 20 key residues in ACE2 from mammal, bird, turtle, and snake. Several ACE2 proteins from Primates, Bovidae, Cricetidae, and Cetacea maintained the majority of key residues in ACE2 for associating with SARS‐CoV‐2 RBD. The simulated structures indicated that ACE2 proteins from Bovidae and Cricetidae were able to associate with SARS‐CoV‐2 RBD. We found that nearly half of the key residues in turtle, snake, and bird were changed. The simulated structures showed several key contacts with SARS‐CoV‐2 RBD in turtle and snake ACE2 were abolished. This study demonstrated that neither snake nor turtle was the intermediate hosts for SARS‐CoV‐2, which further reinforced the concept that the reptiles are resistant against infection of coronavirus. This study suggested that Bovidae and Cricetidae should be included in the screening of intermediate hosts for SARS‐CoV‐2., \nAffinities to SARS‐CoV‐2 S protein of the 20 key residues in ACE2 from mammal, bird, turtle and snake were analyzed.ACE2 proteins from Primates, Bovidae, Cricetidae and Cetacea were predicted to associate with SARS‐CoV‐2 RBD.Neither snake nor turtle was the intermediate hosts for SARS‐CoV‐2","container-title":"Journal of Medical Virology","DOI":"10.1002/jmv.25817","ISSN":"0146-6615","journalAbbreviation":"J Med Virol","note":"PMID: 32239522\nPMCID: PMC7228376","source":"PubMed Central","title":"SARS‐CoV‐2 spike protein favors ACE2 from Bovidae and Cricetidae","URL":"https://www.ncbi.nlm.nih.gov/pmc/articles/PMC7228376/","author":[{"family":"Luan","given":"Junwen"},{"family":"Jin","given":"Xiaolu"},{"family":"Lu","given":"Yue"},{"family":"Zhang","given":"Leiliang"}],"accessed":{"date-parts":[["2020",6,15]]},"issued":{"date-parts":[["2020",4,10]]}}},{"id":158876,"uris":["http://zotero.org/users/6823494/items/LGSFZD39"],"itemData":{"id":158876,"type":"article-journal","abstract":"SARS-CoV-2 causes the recent global COVID-19 public health emergency. ACE2 is the receptor for both SARS-CoV-2 and SARS-CoV. To predict the potential host range of SARS-CoV-2, we analyzed the key residues of ACE2 for recognizing S protein. We found that most of the selected mammals including pets (dog and cat), pangolin and Circetidae mammals remained the most of key residues for association with S protein from SARS-CoV and SARS-CoV-2. The interaction interface between cat/dog/pangolin/Chinese hamster ACE2 and SARS-CoV/SARS-CoV-2 S protein was simulated through homology modeling. We identiﬁed that N82 in ACE2 showed a closer contact with SARS-CoV-2 S protein than M82 in human ACE2. Our ﬁnding will provide important insights into the host range of SARS-CoV-2 and a new strategy to design an optimized ACE2 for SARS-CoV-2 infection.","container-title":"Biochemical and Biophysical Research Communications","DOI":"10.1016/j.bbrc.2020.03.047","ISSN":"0006291X","issue":"1","journalAbbreviation":"Biochem Biophys Res Commun","language":"en","note":"number: 1","page":"165-169","source":"DOI.org (Crossref)","title":"Spike protein recognition of mammalian ACE2 predicts the host range and an optimized ACE2 for SARS-CoV-2 infection","volume":"526","author":[{"family":"Luan","given":"Junwen"},{"family":"Lu","given":"Yue"},{"family":"Jin","given":"Xiaolu"},{"family":"Zhang","given":"Leiliang"}],"issued":{"date-parts":[["2020",5,19]]}}},{"id":159182,"uris":["http://zotero.org/users/6823494/items/ZF5MJB87"],"itemData":{"id":159182,"type":"article-journal","abstract":"&lt;h3&gt;Abstract&lt;/h3&gt; &lt;h3&gt;Background&lt;/h3&gt; &lt;p&gt;SARS-CoV-2 is a viral pathogen causing life-threatening disease in human. Interaction between spike protein of SARS-CoV-2 and ACE2 receptor on the cells is a potential factor in the infectivity of a host. The interaction of SARS-CoV-2 spike receptor-binding domain with its receptor - ACE2, in different hosts was evaluated to understand and predict viral entry. The protein and nucleotide sequences of ACE2 were initially compared across different species to identify key differences among them. The ACE2 receptor of various species was homology modeled (6LZG, 6M0J, and 6VW1 as a reference), and its binding ability to the spike ACE2 binding domain of SARS-CoV-2 was assessed. Initially, the spike binding parameters of ACE2 of known infected and uninfected species were compared with each Order (of animals) as a group. Finally, a logistic regression model vis-a-vis the spike binding parameters of ACE2 (considering data against 6LZG and 6M0J) was constructed to predict the probability of viral entry in different hosts.&lt;/p&gt;&lt;h3&gt;Results&lt;/h3&gt; &lt;p&gt;Phylogeny and alignment comparison did not lead to any meaningful conclusion on viral entry in different hosts. Out of several spike binding parameters of ACE2, a significant difference between the known infected and uninfected species was observed for six parameters. However, these parameters did not specifically categorize the Orders (of animals) into infected or uninfected. The logistic regression model constructed revealed that in the mammalian class, most of the species of Carnivores, Artiodactyls, Perissodactyls, Pholidota, and Primates had high probability of viral entry. However, among the primates, African Elephant had low probability of viral entry. Among rodents, hamsters were highly probable for viral entry with rats and mice having a medium to low probability. Rabbits have a high probability of viral entry. In Birds, ducks have a very low probability, while chickens seemed to have medium probability and turkey showed the highest probability of viral entry.&lt;/p&gt;&lt;h3&gt;Conclusions&lt;/h3&gt; &lt;p&gt;Most of the species considered in this study showed high probability of viral entry. This study would prompt us to closely follow certain species of animals for determining pathogenic insult by SARS-CoV-2 and for determining their ability to act as a carrier and/or disseminator.&lt;/p&gt;","container-title":"bioRxiv: The Preprint Server for Biology","DOI":"10.1101/2020.05.08.084327","journalAbbreviation":"bioRxiv","language":"en","note":"publisher: Cold Spring Harbor Laboratory\nsection: New Results","page":"2020.05.08.084327","source":"www.biorxiv.org","title":"SARS-CoV-2 spike glycoprotein and ACE2 interaction reveals modulation of viral entry in wild and domestic animals","author":[{"family":"Praharaj","given":"Manas Ranjan"},{"family":"Garg","given":"Priyanka"},{"family":"Kesarwani","given":"Veerbhan"},{"family":"Topno","given":"Neelam A."},{"family":"Khan","given":"Raja Ishaq Nabi"},{"family":"Sharma","given":"Shailesh"},{"family":"Panigrahi","given":"Manjit"},{"family":"Mishra","given":"B. P."},{"family":"Mishra","given":"Bina"},{"family":"Kumar","given":"G. Sai"},{"family":"Gandham","given":"Ravi Kumar"},{"family":"Singh","given":"Raj Kumar"},{"family":"Majumdar","given":"Subeer"},{"family":"Mohapatra","given":"Trilochan"}],"issued":{"date-parts":[["2021",1,8]]}}},{"id":158869,"uris":["http://zotero.org/users/6823494/items/MHIU3RKK"],"itemData":{"id":158869,"type":"article-journal","abstract":"SARS-CoV-2, the newly identiﬁed human coronavirus causing severe pneumonia pandemic, was probably originated from Chinese horseshoe bats. However, direct transmission of the virus from bats to humans is unlikely due to lack of direct contact, implying the existence of unknown intermediate hosts. Angiotensin converting enzyme 2 (ACE2) is the receptor of SARS-CoV-2, but only ACE2s of certain species can be utilized by SARS-CoV-2. Here, we evaluated and ranked the receptor-utilizing capability of ACE2s from various species by phylogenetic clustering and sequence alignment with the currently known ACE2s utilized by SARS-CoV-2. As a result, we predicted that SARS-CoV-2 tends to utilize ACE2s of various mammals, except murines, and some birds, such as pigeon. This prediction may help to screen the intermediate hosts of SARS-CoV-2.","container-title":"Microbes and Infection","DOI":"10.1016/j.micinf.2020.03.003","ISSN":"12864579","issue":"4-5","journalAbbreviation":"Microbes Infect","language":"en","page":"221-225","source":"DOI.org (Crossref)","title":"Predicting the angiotensin converting enzyme 2 (ACE2) utilizing capability as the receptor of SARS-CoV-2","volume":"22","author":[{"family":"Qiu","given":"Ye"},{"family":"Zhao","given":"Yuan-Bo"},{"family":"Wang","given":"Qiong"},{"family":"Li","given":"Jin-Yan"},{"family":"Zhou","given":"Zhi-Jian"},{"family":"Liao","given":"Ce-Heng"},{"family":"Ge","given":"Xing-Yi"}],"issued":{"date-parts":[["2020",6]]}}},{"id":159145,"uris":["http://zotero.org/users/6823494/items/PILE9YIL"],"itemData":{"id":159145,"type":"article-journal","container-title":"Heliyon","DOI":"10.1016/j.heliyon.2020.e05850","ISSN":"2405-8440","issue":"1","journalAbbreviation":"Heliyon","language":"English","note":"Epub 2020 Dec 26\nnumber: 1\npublisher: Elsevier\nPMID: 33392409\nPMCID: PMC7762714","page":"e05850","source":"www.cell.com","title":"Atlas of ACE2 gene expression reveals novel insights into transmission of SARS-CoV-2","volume":"7","author":[{"family":"Sun","given":"Kun"},{"family":"Gu","given":"Liuqi"},{"family":"Ma","given":"Li"},{"family":"Duan","given":"Yunfeng"}],"issued":{"date-parts":[["2021",1]]}}},{"id":158881,"uris":["http://zotero.org/users/6823494/items/Q74E74D3"],"itemData":{"id":158881,"type":"article-journal","abstract":"Recently, a novel coronavirus (2019-nCoV) has emerged from Wuhan, China, causing symptoms in humans similar to those caused by severe acute respiratory syndrome coronavirus (SARS-CoV). Since the SARS-CoV outbreak in 2002, extensive structural analyses have revealed key atomic-level interactions between the SARS-CoV spike protein receptor-binding domain (RBD) and its host receptor angiotensin-converting enzyme 2 (ACE2), which regulate both the cross-species and human-to-human transmissions of SARS-CoV. Here, we analyzed the potential receptor usage by 2019-nCoV, based on the rich knowledge about SARS-CoV and the newly released sequence of 2019-nCoV. First, the sequence of 2019-nCoV RBD, including its receptor-binding motif (RBM) that directly contacts ACE2, is similar to that of SARS-CoV, strongly suggesting that 2019nCoV uses ACE2 as its receptor. Second, several critical residues in 2019-nCoV RBM (particularly Gln493) provide favorable interactions with human ACE2, consistent with 2019-nCoV’s capacity for human cell infection. Third, several other critical residues in 2019-nCoV RBM (particularly Asn501) are compatible with, but not ideal for, binding human ACE2, suggesting that 2019-nCoV has acquired some capacity for human-to-human transmission. Last, while phylogenetic analysis indicates a bat origin of 2019-nCoV, 2019nCoV also potentially recognizes ACE2 from a diversity of animal species (except mice and rats), implicating these animal species as possible intermediate hosts or animal models for 2019-nCoV infections. These analyses provide insights into the receptor usage, cell entry, host cell infectivity and animal origin of 2019-nCoV and may help epidemic surveillance and preventive measures against 2019-nCoV.","container-title":"Journal of Virology","DOI":"10.1128/JVI.00127-20","ISSN":"0022-538X, 1098-5514","issue":"7","journalAbbreviation":"J Virol","language":"en","note":"number: 7","page":"e00127-20","source":"DOI.org (Crossref)","title":"Receptor recognition by the novel coronavirus from Wuhan: an analysis based on decade-long structural studies of SARS coronavirus","title-short":"Receptor recognition by the novel coronavirus from wuhan","volume":"94","author":[{"family":"Wan","given":"Yushun"},{"family":"Shang","given":"Jian"},{"family":"Graham","given":"Rachel"},{"family":"Baric","given":"Ralph S."},{"family":"Li","given":"Fang"}],"issued":{"date-parts":[["2020",3,17]]}}},{"id":186555,"uris":["http://zotero.org/users/6823494/items/M868L8BW"],"itemData":{"id":186555,"type":"article-journal","abstract":"Coronavirus (CoV) pandemics have become a huge threat to the public health worldwide in the recent decades. Typically, severe acute respiratory syndrome CoV (SARS-CoV) caused SARS pandemic in 2003 and SARS-CoV-2 caused the ongoing COVID-19 pandemic. Both viruses are most likely originated from bats. Thus, direct or indirect inter-species transmission from bats to humans is required for the viruses to cause pandemics. Receptor utilization is a key factor determining the host range of viruses which is critical to the inter-species transmission. Angiotensin-converting enzyme 2 (ACE2) is the receptor of both SARS-CoV and SARS-CoV-2, but only ACE2s of certain animals can be utilized by the viruses. Here, we employed pseudovirus cell-entry assay to evaluate the receptor-utilizing capability of ACE2s of 20 animals by the two viruses and found that SARS-CoV-2 utilized less ACE2s than SARS-CoV, indicating a narrower host range of SARS-CoV-2. Especially, SARS-CoV-2 tended not to use murine or non-mammal ACE2s. Meanwhile, pangolin-CoV, another SARS-related coronavirus highly homologous to SARS-CoV-2 in its genome, yet showed similar ACE2 utilization profile with SARS-CoV rather than SARS-CoV-2. Nevertheless, the actual susceptibility of these animals to the coronaviruses should be further verified by in vivo studies. To clarify the mechanism underlying the receptor utilization, we compared the amino acid sequences of the 20 ACE2s and found 5 amino acid residues potentially critical for ACE2 utilization, including the N-terminal 20th and 42nd amino acid residues that might determine the different receptor utilization of SARS-CoV, SARS-CoV-2 and pangolin-CoV. Our studies enhance the understanding of receptor utilization of pandemic coronaviruses, potentially contributing to the virus tracing, intermediate host screening and epidemic prevention for pathogenic coronaviruses.","container-title":"Transboundary and Emerging Diseases","DOI":"10.1111/tbed.13792","ISSN":"1865-1674","issue":"3","journalAbbreviation":"Transbound Emerg Dis","note":"WOS:000566479400001","page":"1046-1053","title":"Receptor utilization of angiotensin-converting enzyme 2 (ACE2) indicates a narrower host range of SARS-CoV-2 than that of SARS-CoV","volume":"68","author":[{"family":"Wang","given":"Qiong"},{"family":"Qiu","given":"Ye"},{"family":"Li","given":"Jin-Yan"},{"family":"Liao","given":"Ce-Heng"},{"family":"Zhou","given":"Zhi-Jian"},{"family":"Ge","given":"Xing-Yi"}],"issued":{"date-parts":[["2021",5]]}}},{"id":159162,"uris":["http://zotero.org/users/6823494/items/7XAEEPHP"],"itemData":{"id":159162,"type":"article-journal","abstract":"Novel pathogenic coronaviruses – such as SARS-CoV and probably SARS-CoV-2 – arise by homologous recombination between co-infecting viruses in a single cell. Identifying possible sources of novel coronaviruses therefore requires identifying hosts of multiple coronaviruses; however, most coronavirus-host interactions remain unknown. Here, by deploying a meta-ensemble of similarity learners from three complementary perspectives (viral, mammalian and network), we predict which mammals are hosts of multiple coronaviruses. We predict that there are 11.5-fold more coronavirus-host associations, over 30-fold more potential SARS-CoV-2 recombination hosts, and over 40-fold more host species with four or more different subgenera of coronaviruses than have been observed to date at &gt;0.5 mean probability cut-off (2.4-, 4.25- and 9-fold, respectively, at &gt;0.9821). Our results demonstrate the large underappreciation of the potential scale of novel coronavirus generation in wild and domesticated animals. We identify high-risk species for coronavirus surveillance.","container-title":"Nature Communications","DOI":"10.1038/s41467-021-21034-5","ISSN":"2041-1723","journalAbbreviation":"Nat Commun","language":"en","note":"number: 1\npublisher: Nature Publishing Group","page":"780","source":"www.nature.com","title":"Predicting mammalian hosts in which novel coronaviruses can be generated","volume":"12","author":[{"family":"Wardeh","given":"Maya"},{"family":"Baylis","given":"Matthew"},{"family":"Blagrove","given":"Marcus S. C."}],"issued":{"date-parts":[["2021",2,16]]}}},{"id":159073,"uris":["http://zotero.org/users/6823494/items/PZN9FDEF"],"itemData":{"id":159073,"type":"article-journal","abstract":"Severe acute respiratory syndrome coronavirus 2 (SARS-CoV-2), the causative agent of the recent pandemic COVID-19, is reported to have originated from bats, with its intermediate host unknown to date. Here, we screened 26 animal counterparts of the human ACE2 (hACE2), the receptor for SARS-CoV-2 and SARS-CoV, and found that the ACE2s from various species, including pets, domestic animals and multiple wild animals, could bind to SARS-CoV-2 receptor binding domain (RBD) and facilitate the transduction of SARS-CoV-2 pseudovirus. Comparing to SARS-CoV-2, SARS-CoV seems to have a slightly wider range in choosing its receptor. We further resolved the cryo-electron microscopy (cryo-EM) structure of the cat ACE2 (cACE2) in complex with the SARS-CoV-2 RBD at a resolution of 3 Å, revealing similar binding mode as hACE2 to the SARS-CoV-2 RBD. These results shed light on pursuing the intermediate host of SARS-CoV-2 and highlight the necessity of monitoring susceptible hosts to prevent further outbreaks.","container-title":"Cell Discovery","DOI":"10.1038/s41421-020-00210-9","ISSN":"2056-5968","issue":"68","journalAbbreviation":"Cell Discov","language":"en","note":"number: 1\npublisher: Nature Publishing Group","page":"1-12","source":"www.nature.com","title":"Broad host range of SARS-CoV-2 and the molecular basis for SARS-CoV-2 binding to cat ACE2","volume":"6","author":[{"family":"Wu","given":"Lili"},{"family":"Chen","given":"Qian"},{"family":"Liu","given":"Kefang"},{"family":"Wang","given":"Jia"},{"family":"Han","given":"Pengcheng"},{"family":"Zhang","given":"Yanfang"},{"family":"Hu","given":"Yu"},{"family":"Meng","given":"Yumin"},{"family":"Pan","given":"Xiaoqian"},{"family":"Qiao","given":"Chengpeng"},{"family":"Tian","given":"Siyu"},{"family":"Du","given":"Pei"},{"family":"Song","given":"Hao"},{"family":"Shi","given":"Weifeng"},{"family":"Qi","given":"Jianxun"},{"family":"Wang","given":"Hong-Wei"},{"family":"Yan","given":"Jinghua"},{"family":"Gao","given":"George Fu"},{"family":"Wang","given":"Qihui"}],"issued":{"date-parts":[["2020",9,29]]}}},{"id":159186,"uris":["http://zotero.org/users/6823494/items/A2I6R4LT"],"itemData":{"id":159186,"type":"article-journal","abstract":"&lt;p&gt;The severe acute respiratory syndrome coronavirus 2 (SARS-CoV-2) pandemic represents a global threat, and the interaction between the virus and angiotensin-converting enzyme 2 (ACE2), the primary entry receptor for SARS-CoV-2, is a key determinant of the range of hosts that can be infected by the virus. However, the mechanisms underpinning ACE2-mediated viral entry across species remains unclear. Using infection assay, we evaluated SARS-CoV-2 entry mediated by ACE2 of 11 different animal species. We discovered that ACE2 of &lt;i&gt;Rhinolophus sinicus&lt;/i&gt; (Chinese rufous horseshoe bat), &lt;i&gt;Felis catus&lt;/i&gt; (domestic cat), &lt;i&gt;Canis lupus familiaris&lt;/i&gt; (dog), &lt;i&gt;Sus scrofa&lt;/i&gt; (wild pig), &lt;i&gt;Capra hircus&lt;/i&gt; (goat), and &lt;i&gt;Manis javanica&lt;/i&gt; (Malayan pangolin) facilitated SARS-CoV-2 entry into nonsusceptible cells. Moreover, ACE2 of the pangolin also mediated SARS-CoV-2 entry, adding credence to the hypothesis that SARS-CoV-2 may have originated from pangolins. However, the ACE2 proteins of &lt;i&gt;Rhinolophus ferrumequinum&lt;/i&gt; (greater horseshoe bat), &lt;i&gt;Gallus gallus&lt;/i&gt; (red junglefowl), &lt;i&gt;Notechis scutatus&lt;/i&gt; (mainland tiger snake), or &lt;i&gt;Mus musculus&lt;/i&gt; (house mouse) did not facilitate SARS-CoV-2 entry. In addition, a natural isoform of the ACE2 protein of &lt;i&gt;Macaca mulatta&lt;/i&gt; (rhesus monkey) with the Y217N mutation was resistant to SARS-CoV-2 infection, highlighting the possible impact of this ACE2 mutation on SARS-CoV-2 studies in rhesus monkeys. We further demonstrated that the Y217 residue of ACE2 is a critical determinant for the ability of ACE2 to mediate SARS-CoV-2 entry. Overall, these results clarify that SARS-CoV-2 can use the ACE2 receptors of multiple animal species and show that tracking the natural reservoirs and intermediate hosts of SARS-CoV-2 is complex.&lt;/p&gt;","container-title":"Journal of Biological Chemistry","DOI":"10.1016/j.jbc.2021.100435","ISSN":"0021-9258, 1083-351X","journalAbbreviation":"J Biol Chem","language":"English","note":"publisher: Elsevier\nPMID: 33610551\nPMCID: PMC7892319","page":"100435","source":"www.jbc.org","title":"Evaluating angiotensin-converting enzyme 2-mediated SARS-CoV-2 entry across species","volume":"296","author":[{"family":"Zhang","given":"Hong-Liang"},{"family":"Li","given":"Yu-Ming"},{"family":"Sun","given":"Jing"},{"family":"Zhang","given":"Yu-Yuan"},{"family":"Wang","given":"Tong-Yun"},{"family":"Sun","given":"Ming-Xia"},{"family":"Wang","given":"Meng-Hang"},{"family":"Yang","given":"Yue-Lin"},{"family":"Hu","given":"Xiao-Liang"},{"family":"Tang","given":"Yan-Dong"},{"family":"Zhao","given":"Jincun"},{"family":"Cai","given":"Xuehui"}],"issued":{"date-parts":[["2021",6]]}}},{"id":158991,"uris":["http://zotero.org/users/6823494/items/LVITFJY7"],"itemData":{"id":158991,"type":"article-journal","abstract":"The COVID-19 pandemic has caused an unprecedented global public health and economic crisis. The origin and emergence of its causal agent, SARS-CoV-2, in the human population remains mysterious, although bat and pangolin were proposed to be the natural reservoirs. Strikingly, unlike the SARS-CoV-2-like coronaviruses (CoVs) identified in bats and pangolins, SARS-CoV-2 harbors a polybasic furin cleavage site in its spike (S) glycoprotein. SARS-CoV-2 uses human angiotensin-converting enzyme 2 (ACE2) as its receptor to infect cells. Receptor recognition by the S protein is the major determinant of host range, tissue tropism, and pathogenesis of coronaviruses. In an effort to search for the potential intermediate or amplifying animal hosts of SARS-CoV-2, we examined receptor activity of ACE2 from 14 mammal species and found that ACE2s from multiple species can support the infectious entry of lentiviral particles pseudotyped with the wild-type or furin cleavage site-deficient S protein of SARS-CoV-2. ACE2 of human/rhesus monkey and rat/mouse exhibited the highest and lowest receptor activities, respectively. Among the remaining species, ACE2s from rabbit and pangolin strongly bound to the S1 subunit of SARS-CoV-2 S protein and efficiently supported the pseudotyped virus infection. These findings have important implications for understanding potential natural reservoirs, zoonotic transmission, human-to-animal transmission, and use of animal models.IMPORTANCE SARS-CoV-2 uses human ACE2 as a primary receptor for host cell entry. Viral entry mediated by the interaction of ACE2 with spike protein largely determines host range and is the major constraint to interspecies transmission. We examined the receptor activity of 14 ACE2 orthologs and found that wild-type and mutant SARS-CoV-2 lacking the furin cleavage site in S protein could utilize ACE2 from a broad range of animal species to enter host cells. These results have important implications in the natural hosts, interspecies transmission, animal models, and molecular basis of receptor binding for SARS-CoV-2.","container-title":"Journal of Virology","DOI":"10.1128/JVI.00940-20","ISSN":"1098-5514","issue":"18","journalAbbreviation":"J Virol","language":"eng","note":"PMID: 32661139\nPMCID: PMC7459545","page":"e00940-20","source":"PubMed","title":"Broad and differential animal angiotensin-converting enzyme 2 receptor usage by SARS-CoV-2","volume":"94","author":[{"family":"Zhao","given":"Xuesen"},{"family":"Chen","given":"Danying"},{"family":"Szabla","given":"Robert"},{"family":"Zheng","given":"Mei"},{"family":"Li","given":"Guoli"},{"family":"Du","given":"Pengcheng"},{"family":"Zheng","given":"Shuangli"},{"family":"Li","given":"Xinglin"},{"family":"Song","given":"Chuan"},{"family":"Li","given":"Rui"},{"family":"Guo","given":"Ju-Tao"},{"family":"Junop","given":"Murray"},{"family":"Zeng","given":"Hui"},{"family":"Lin","given":"Hanxin"}],"issued":{"date-parts":[["2020",8,31]]}}}],"schema":"https://github.com/citation-style-language/schema/raw/master/csl-citation.json"} </w:instrText>
            </w:r>
            <w:r w:rsidRPr="002727E1">
              <w:rPr>
                <w:rFonts w:ascii="Times New Roman" w:hAnsi="Times New Roman" w:cs="Times New Roman"/>
                <w:sz w:val="20"/>
                <w:szCs w:val="20"/>
              </w:rPr>
              <w:fldChar w:fldCharType="separate"/>
            </w:r>
            <w:r w:rsidR="0011760A" w:rsidRPr="002727E1">
              <w:rPr>
                <w:rFonts w:ascii="Times New Roman" w:hAnsi="Times New Roman" w:cs="Times New Roman"/>
                <w:sz w:val="20"/>
                <w:szCs w:val="24"/>
              </w:rPr>
              <w:t>6,7,9,14,15,17–19,21,26,27,29,32,34,69–73</w:t>
            </w:r>
            <w:r w:rsidRPr="002727E1">
              <w:rPr>
                <w:rFonts w:ascii="Times New Roman" w:hAnsi="Times New Roman" w:cs="Times New Roman"/>
                <w:sz w:val="20"/>
                <w:szCs w:val="20"/>
              </w:rPr>
              <w:fldChar w:fldCharType="end"/>
            </w:r>
          </w:p>
        </w:tc>
        <w:tc>
          <w:tcPr>
            <w:tcW w:w="2127" w:type="dxa"/>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shd w:val="clear" w:color="auto" w:fill="auto"/>
            <w:noWrap/>
            <w:hideMark/>
          </w:tcPr>
          <w:p w14:paraId="41164695" w14:textId="31B7D15C" w:rsidR="00127BB9" w:rsidRPr="002727E1" w:rsidRDefault="00127BB9" w:rsidP="00A57D8E">
            <w:pPr>
              <w:spacing w:after="0" w:line="240" w:lineRule="auto"/>
              <w:jc w:val="center"/>
              <w:rPr>
                <w:rFonts w:ascii="Times New Roman" w:eastAsia="Times New Roman" w:hAnsi="Times New Roman" w:cs="Times New Roman"/>
                <w:color w:val="000000"/>
                <w:sz w:val="20"/>
                <w:szCs w:val="20"/>
                <w:lang w:eastAsia="en-CA"/>
              </w:rPr>
            </w:pPr>
            <w:r w:rsidRPr="002727E1">
              <w:rPr>
                <w:rFonts w:ascii="Times New Roman" w:hAnsi="Times New Roman" w:cs="Times New Roman"/>
                <w:sz w:val="20"/>
                <w:szCs w:val="20"/>
              </w:rPr>
              <w:fldChar w:fldCharType="begin"/>
            </w:r>
            <w:r w:rsidR="0011760A" w:rsidRPr="002727E1">
              <w:rPr>
                <w:rFonts w:ascii="Times New Roman" w:hAnsi="Times New Roman" w:cs="Times New Roman"/>
                <w:sz w:val="20"/>
                <w:szCs w:val="20"/>
              </w:rPr>
              <w:instrText xml:space="preserve"> ADDIN ZOTERO_ITEM CSL_CITATION {"citationID":"96VxYUfQ","properties":{"formattedCitation":"\\super 18,29,30,32,34,72,73\\nosupersub{}","plainCitation":"18,29,30,32,34,72,73","noteIndex":0},"citationItems":[{"id":159056,"uris":["http://zotero.org/users/6823494/items/3AC7CZ2V"],"itemData":{"id":159056,"type":"article-journal","abstract":"SARS Coronavirus 2 (SARS-CoV-2) emerged in late 2019, leading to the Coronavirus Disease 2019 (COVID-19) pandemic that continues to cause significant global mortality in human populations. Given its sequence similarity to SARS-CoV, as well as related coronaviruses circulating in bats, SARS-CoV-2 is thought to have originated in Chiroptera species in China. However, whether the virus spread directly to humans or through an intermediate host is currently unclear, as is the potential for this virus to infect companion animals, livestock, and wildlife that could act as viral reservoirs. Using a combination of surrogate entry assays and live virus, we demonstrate that, in addition to human angiotensin-converting enzyme 2 (ACE2), the Spike glycoprotein of SARS-CoV-2 has a broad host tropism for mammalian ACE2 receptors, despite divergence in the amino acids at the Spike receptor binding site on these proteins. Of the 22 different hosts we investigated, ACE2 proteins from dog, cat, and cattle were the most permissive to SARS-CoV-2, while bat and bird ACE2 proteins were the least efficiently used receptors. The absence of a significant tropism for any of the 3 genetically distinct bat ACE2 proteins we examined indicates that SARS-CoV-2 receptor usage likely shifted during zoonotic transmission from bats into people, possibly in an intermediate reservoir. Comparison of SARS-CoV-2 receptor usage to the related coronaviruses SARS-CoV and RaTG13 identified distinct tropisms, with the 2 human viruses being more closely aligned. Finally, using bioinformatics, structural data, and targeted mutagenesis, we identified amino acid residues within the Spike-ACE2 interface, which may have played a pivotal role in the emergence of SARS-CoV-2 in humans. The apparently broad tropism of SARS-CoV-2 at the point of viral entry confirms the potential risk of infection to a wide range of companion animals, livestock, and wildlife.","container-title":"PLoS biology","DOI":"10.1371/journal.pbio.3001016","ISSN":"1545-7885","issue":"12","journalAbbreviation":"PLoS Biol","language":"eng","note":"PMID: 33347434\nPMCID: PMC7751883","page":"e3001016","source":"PubMed","title":"The SARS-CoV-2 spike protein has a broad tropism for mammalian ACE2 proteins","volume":"18","author":[{"family":"Conceicao","given":"Carina"},{"family":"Thakur","given":"Nazia"},{"family":"Human","given":"Stacey"},{"family":"Kelly","given":"James T."},{"family":"Logan","given":"Leanne"},{"family":"Bialy","given":"Dagmara"},{"family":"Bhat","given":"Sushant"},{"family":"Stevenson-Leggett","given":"Phoebe"},{"family":"Zagrajek","given":"Adrian K."},{"family":"Hollinghurst","given":"Philippa"},{"family":"Varga","given":"Michal"},{"family":"Tsirigoti","given":"Christina"},{"family":"Tully","given":"Matthew"},{"family":"Chiu","given":"Chris"},{"family":"Moffat","given":"Katy"},{"family":"Silesian","given":"Adrian Paul"},{"family":"Hammond","given":"John A."},{"family":"Maier","given":"Helena J."},{"family":"Bickerton","given":"Erica"},{"family":"Shelton","given":"Holly"},{"family":"Dietrich","given":"Isabelle"},{"family":"Graham","given":"Stephen C."},{"family":"Bailey","given":"Dalan"}],"issued":{"date-parts":[["2020",12,21]]}}},{"id":159065,"uris":["http://zotero.org/users/6823494/items/R4FC5YZV"],"itemData":{"id":159065,"type":"article-journal","abstract":"The ongoing coronavirus disease 2019 (COVID-19) pandemic has caused &gt;20 million infections and &gt;750,000 deaths. Severe acute respiratory syndrome coronavirus 2 (SARS-CoV-2), the etiological agent of COVID-19, has been found closely related to the bat coronavirus strain RaTG13 (Bat-CoV RaTG13) and a recently identified pangolin coronavirus (Pangolin-CoV-2020). Here, we first investigated the ability of SARS-CoV-2 and three related coronaviruses to utilize animal orthologs of angiotensin-converting enzyme 2 (ACE2) for cell entry. We found that ACE2 orthologs of a wide range of domestic and wild mammals, including camels, cattle, horses, goats, sheep, cats, rabbits, and pangolins, were able to support cell entry of SARS-CoV-2, suggesting that these species might be able to harbor and spread this virus. In addition, the pangolin and bat coronaviruses, Pangolin-CoV-2020 and Bat-CoV RaTG13, were also found able to utilize human ACE2 and a number of animalACE2 orthologs for cell entry, indicating risks of spillover of these viruses into humans in the future. We then developed potently anticoronavirus ACE2-Ig proteins that are broadly effective against the four distinct coronaviruses. In particular, through truncating ACE2 at its residue 740 but not 615, introducing a D3OE mutation, and adopting an antibody-like tetrameric-ACE2 configuration, we generated an ACE2-Ig variant that neutralizes SARS-CoV-2 at picomolar range. These data demonstrate that the improved ACE2-Ig variants developed in this study could potentially be developed to protect from SARS-CoV-2 and some other SARS-like viruses that might spillover into humans in the future. IMPORTANCE The severe acute respiratory syndrome coronavirus 2 (SARS-CoV-2) is the etiological agent of the currently uncontrolled coronavirus disease 2019 (COVID-19) pandemic. It is important to study the host range of SARS-CoV-2, because some domestic species might harbor the virus and transmit it back to humans. In addition, insight into the ability of SARS-CoV-2 and SARS-like viruses to utilize animal orthologs of the SARS-CoV-2 receptor ACE2 might provide structural insight into improving ACE2-based viral entry inhibitors. In this study, we found that ACE2 orthologs of a wide range of domestic and wild animals can support cell entry of SARS-CoV-2 and three related coronaviruses, providing insights into identifying animal hosts of these viruses. We also developed recombinant ACE2-Ig proteins that are able to potently block these viral infections, providing a promising approach to developing antiviral proteins broadly effective against these distinct coronaviruses.","container-title":"Journal of Virology","DOI":"10.1128/JVI.01283-20","ISSN":"0022-538X","issue":"22","journalAbbreviation":"J Virol","note":"number: 22\nWOS:000582729300019","page":"e01283-20","title":"SARS-CoV-2 and three related coronaviruses utilize multipke ACE2 orthologs and are potently blocked by an improved ACE2-Ig","volume":"94","author":[{"family":"Li","given":"Yujun"},{"family":"Wang","given":"Haimin"},{"family":"Tang","given":"Xiaojuan"},{"family":"Fang","given":"Shisong"},{"family":"Ma","given":"Danting"},{"family":"Du","given":"Chengzhi"},{"family":"Wang","given":"Yifei"},{"family":"Pan","given":"Hong"},{"family":"Yao","given":"Weitong"},{"family":"Zhang","given":"Renli"},{"family":"Zou","given":"Xuan"},{"family":"Zheng","given":"Jie"},{"family":"Xu","given":"Liangde"},{"family":"Farzan","given":"Michael"},{"family":"Zhong","given":"Guocai"}],"issued":{"date-parts":[["2020",10,27]]}}},{"id":159166,"uris":["http://zotero.org/users/6823494/items/I9YDXIHD"],"itemData":{"id":159166,"type":"article-journal","abstract":"The pandemic of COVID-19, caused by SARS-CoV-2, is a major global health threat. Epidemiological studies suggest that bats (\n              Rhinolophus affinis\n              ) are the natural zoonotic reservoir for SARS-CoV-2. However, the host range of SARS-CoV-2 and intermediate hosts that facilitate its transmission to humans remain unknown. The interaction of coronavirus with its host receptor is a key genetic determinant of host range and cross-species transmission. SARS-CoV-2 uses angiotensin-converting enzyme 2 (ACE2) as the receptor to enter host cells in a species-dependent manner. In this study, we characterized the ability of ACE2 from diverse species to support viral entry. By analyzing the conservation of five residues in two virus-binding hotspots of ACE2 (hotspot 31Lys and hotspot 353Lys), we predicted 80 ACE2 proteins from mammals that could potentially mediate SARS-CoV-2 entry. We chose 48 ACE2 orthologs among them for functional analysis, and showed that 44 of these orthologs—including domestic animals, pets, livestock, and animals commonly found in zoos and aquaria—could bind the SARS-CoV-2 spike protein and support viral entry. In contrast, New World monkey ACE2 orthologs could not bind the SARS-CoV-2 spike protein and support viral entry. We further identified the genetic determinant of New World monkey ACE2 that restricts viral entry using genetic and functional analyses. These findings highlight a potentially broad host tropism of SARS-CoV-2 and suggest that SARS-CoV-2 might be distributed much more widely than previously recognized, underscoring the necessity to monitor susceptible hosts to prevent future outbreaks.","container-title":"Proceedings of the National Academy of Sciences","DOI":"10.1073/pnas.2025373118","ISSN":"0027-8424, 1091-6490","issue":"12","journalAbbreviation":"PNAS","language":"en","note":"number: 12","page":"e2025373118","source":"DOI.org (Crossref)","title":"Functional and genetic analysis of viral receptor ACE2 orthologs reveals a broad potential host range of SARS-CoV-2","volume":"118","author":[{"family":"Liu","given":"Yinghui"},{"family":"Hu","given":"Gaowei"},{"family":"Wang","given":"Yuyan"},{"family":"Ren","given":"Wenlin"},{"family":"Zhao","given":"Xiaomin"},{"family":"Ji","given":"Fansen"},{"family":"Zhu","given":"Yunkai"},{"family":"Feng","given":"Fei"},{"family":"Gong","given":"Mingli"},{"family":"Ju","given":"Xiaohui"},{"family":"Zhu","given":"Yuanfei"},{"family":"Cai","given":"Xia"},{"family":"Lan","given":"Jun"},{"family":"Guo","given":"Jianying"},{"family":"Xie","given":"Min"},{"family":"Dong","given":"Lin"},{"family":"Zhu","given":"Zihui"},{"family":"Na","given":"Jie"},{"family":"Wu","given":"Jianping"},{"family":"Lan","given":"Xun"},{"family":"Xie","given":"Youhua"},{"family":"Wang","given":"Xinquan"},{"family":"Yuan","given":"Zhenghong"},{"family":"Zhang","given":"Rong"},{"family":"Ding","given":"Qiang"}],"issued":{"date-parts":[["2021",3,23]]}}},{"id":186555,"uris":["http://zotero.org/users/6823494/items/M868L8BW"],"itemData":{"id":186555,"type":"article-journal","abstract":"Coronavirus (CoV) pandemics have become a huge threat to the public health worldwide in the recent decades. Typically, severe acute respiratory syndrome CoV (SARS-CoV) caused SARS pandemic in 2003 and SARS-CoV-2 caused the ongoing COVID-19 pandemic. Both viruses are most likely originated from bats. Thus, direct or indirect inter-species transmission from bats to humans is required for the viruses to cause pandemics. Receptor utilization is a key factor determining the host range of viruses which is critical to the inter-species transmission. Angiotensin-converting enzyme 2 (ACE2) is the receptor of both SARS-CoV and SARS-CoV-2, but only ACE2s of certain animals can be utilized by the viruses. Here, we employed pseudovirus cell-entry assay to evaluate the receptor-utilizing capability of ACE2s of 20 animals by the two viruses and found that SARS-CoV-2 utilized less ACE2s than SARS-CoV, indicating a narrower host range of SARS-CoV-2. Especially, SARS-CoV-2 tended not to use murine or non-mammal ACE2s. Meanwhile, pangolin-CoV, another SARS-related coronavirus highly homologous to SARS-CoV-2 in its genome, yet showed similar ACE2 utilization profile with SARS-CoV rather than SARS-CoV-2. Nevertheless, the actual susceptibility of these animals to the coronaviruses should be further verified by in vivo studies. To clarify the mechanism underlying the receptor utilization, we compared the amino acid sequences of the 20 ACE2s and found 5 amino acid residues potentially critical for ACE2 utilization, including the N-terminal 20th and 42nd amino acid residues that might determine the different receptor utilization of SARS-CoV, SARS-CoV-2 and pangolin-CoV. Our studies enhance the understanding of receptor utilization of pandemic coronaviruses, potentially contributing to the virus tracing, intermediate host screening and epidemic prevention for pathogenic coronaviruses.","container-title":"Transboundary and Emerging Diseases","DOI":"10.1111/tbed.13792","ISSN":"1865-1674","issue":"3","journalAbbreviation":"Transbound Emerg Dis","note":"WOS:000566479400001","page":"1046-1053","title":"Receptor utilization of angiotensin-converting enzyme 2 (ACE2) indicates a narrower host range of SARS-CoV-2 than that of SARS-CoV","volume":"68","author":[{"family":"Wang","given":"Qiong"},{"family":"Qiu","given":"Ye"},{"family":"Li","given":"Jin-Yan"},{"family":"Liao","given":"Ce-Heng"},{"family":"Zhou","given":"Zhi-Jian"},{"family":"Ge","given":"Xing-Yi"}],"issued":{"date-parts":[["2021",5]]}}},{"id":159073,"uris":["http://zotero.org/users/6823494/items/PZN9FDEF"],"itemData":{"id":159073,"type":"article-journal","abstract":"Severe acute respiratory syndrome coronavirus 2 (SARS-CoV-2), the causative agent of the recent pandemic COVID-19, is reported to have originated from bats, with its intermediate host unknown to date. Here, we screened 26 animal counterparts of the human ACE2 (hACE2), the receptor for SARS-CoV-2 and SARS-CoV, and found that the ACE2s from various species, including pets, domestic animals and multiple wild animals, could bind to SARS-CoV-2 receptor binding domain (RBD) and facilitate the transduction of SARS-CoV-2 pseudovirus. Comparing to SARS-CoV-2, SARS-CoV seems to have a slightly wider range in choosing its receptor. We further resolved the cryo-electron microscopy (cryo-EM) structure of the cat ACE2 (cACE2) in complex with the SARS-CoV-2 RBD at a resolution of 3 Å, revealing similar binding mode as hACE2 to the SARS-CoV-2 RBD. These results shed light on pursuing the intermediate host of SARS-CoV-2 and highlight the necessity of monitoring susceptible hosts to prevent further outbreaks.","container-title":"Cell Discovery","DOI":"10.1038/s41421-020-00210-9","ISSN":"2056-5968","issue":"68","journalAbbreviation":"Cell Discov","language":"en","note":"number: 1\npublisher: Nature Publishing Group","page":"1-12","source":"www.nature.com","title":"Broad host range of SARS-CoV-2 and the molecular basis for SARS-CoV-2 binding to cat ACE2","volume":"6","author":[{"family":"Wu","given":"Lili"},{"family":"Chen","given":"Qian"},{"family":"Liu","given":"Kefang"},{"family":"Wang","given":"Jia"},{"family":"Han","given":"Pengcheng"},{"family":"Zhang","given":"Yanfang"},{"family":"Hu","given":"Yu"},{"family":"Meng","given":"Yumin"},{"family":"Pan","given":"Xiaoqian"},{"family":"Qiao","given":"Chengpeng"},{"family":"Tian","given":"Siyu"},{"family":"Du","given":"Pei"},{"family":"Song","given":"Hao"},{"family":"Shi","given":"Weifeng"},{"family":"Qi","given":"Jianxun"},{"family":"Wang","given":"Hong-Wei"},{"family":"Yan","given":"Jinghua"},{"family":"Gao","given":"George Fu"},{"family":"Wang","given":"Qihui"}],"issued":{"date-parts":[["2020",9,29]]}}},{"id":159186,"uris":["http://zotero.org/users/6823494/items/A2I6R4LT"],"itemData":{"id":159186,"type":"article-journal","abstract":"&lt;p&gt;The severe acute respiratory syndrome coronavirus 2 (SARS-CoV-2) pandemic represents a global threat, and the interaction between the virus and angiotensin-converting enzyme 2 (ACE2), the primary entry receptor for SARS-CoV-2, is a key determinant of the range of hosts that can be infected by the virus. However, the mechanisms underpinning ACE2-mediated viral entry across species remains unclear. Using infection assay, we evaluated SARS-CoV-2 entry mediated by ACE2 of 11 different animal species. We discovered that ACE2 of &lt;i&gt;Rhinolophus sinicus&lt;/i&gt; (Chinese rufous horseshoe bat), &lt;i&gt;Felis catus&lt;/i&gt; (domestic cat), &lt;i&gt;Canis lupus familiaris&lt;/i&gt; (dog), &lt;i&gt;Sus scrofa&lt;/i&gt; (wild pig), &lt;i&gt;Capra hircus&lt;/i&gt; (goat), and &lt;i&gt;Manis javanica&lt;/i&gt; (Malayan pangolin) facilitated SARS-CoV-2 entry into nonsusceptible cells. Moreover, ACE2 of the pangolin also mediated SARS-CoV-2 entry, adding credence to the hypothesis that SARS-CoV-2 may have originated from pangolins. However, the ACE2 proteins of &lt;i&gt;Rhinolophus ferrumequinum&lt;/i&gt; (greater horseshoe bat), &lt;i&gt;Gallus gallus&lt;/i&gt; (red junglefowl), &lt;i&gt;Notechis scutatus&lt;/i&gt; (mainland tiger snake), or &lt;i&gt;Mus musculus&lt;/i&gt; (house mouse) did not facilitate SARS-CoV-2 entry. In addition, a natural isoform of the ACE2 protein of &lt;i&gt;Macaca mulatta&lt;/i&gt; (rhesus monkey) with the Y217N mutation was resistant to SARS-CoV-2 infection, highlighting the possible impact of this ACE2 mutation on SARS-CoV-2 studies in rhesus monkeys. We further demonstrated that the Y217 residue of ACE2 is a critical determinant for the ability of ACE2 to mediate SARS-CoV-2 entry. Overall, these results clarify that SARS-CoV-2 can use the ACE2 receptors of multiple animal species and show that tracking the natural reservoirs and intermediate hosts of SARS-CoV-2 is complex.&lt;/p&gt;","container-title":"Journal of Biological Chemistry","DOI":"10.1016/j.jbc.2021.100435","ISSN":"0021-9258, 1083-351X","journalAbbreviation":"J Biol Chem","language":"English","note":"publisher: Elsevier\nPMID: 33610551\nPMCID: PMC7892319","page":"100435","source":"www.jbc.org","title":"Evaluating angiotensin-converting enzyme 2-mediated SARS-CoV-2 entry across species","volume":"296","author":[{"family":"Zhang","given":"Hong-Liang"},{"family":"Li","given":"Yu-Ming"},{"family":"Sun","given":"Jing"},{"family":"Zhang","given":"Yu-Yuan"},{"family":"Wang","given":"Tong-Yun"},{"family":"Sun","given":"Ming-Xia"},{"family":"Wang","given":"Meng-Hang"},{"family":"Yang","given":"Yue-Lin"},{"family":"Hu","given":"Xiao-Liang"},{"family":"Tang","given":"Yan-Dong"},{"family":"Zhao","given":"Jincun"},{"family":"Cai","given":"Xuehui"}],"issued":{"date-parts":[["2021",6]]}}},{"id":158991,"uris":["http://zotero.org/users/6823494/items/LVITFJY7"],"itemData":{"id":158991,"type":"article-journal","abstract":"The COVID-19 pandemic has caused an unprecedented global public health and economic crisis. The origin and emergence of its causal agent, SARS-CoV-2, in the human population remains mysterious, although bat and pangolin were proposed to be the natural reservoirs. Strikingly, unlike the SARS-CoV-2-like coronaviruses (CoVs) identified in bats and pangolins, SARS-CoV-2 harbors a polybasic furin cleavage site in its spike (S) glycoprotein. SARS-CoV-2 uses human angiotensin-converting enzyme 2 (ACE2) as its receptor to infect cells. Receptor recognition by the S protein is the major determinant of host range, tissue tropism, and pathogenesis of coronaviruses. In an effort to search for the potential intermediate or amplifying animal hosts of SARS-CoV-2, we examined receptor activity of ACE2 from 14 mammal species and found that ACE2s from multiple species can support the infectious entry of lentiviral particles pseudotyped with the wild-type or furin cleavage site-deficient S protein of SARS-CoV-2. ACE2 of human/rhesus monkey and rat/mouse exhibited the highest and lowest receptor activities, respectively. Among the remaining species, ACE2s from rabbit and pangolin strongly bound to the S1 subunit of SARS-CoV-2 S protein and efficiently supported the pseudotyped virus infection. These findings have important implications for understanding potential natural reservoirs, zoonotic transmission, human-to-animal transmission, and use of animal models.IMPORTANCE SARS-CoV-2 uses human ACE2 as a primary receptor for host cell entry. Viral entry mediated by the interaction of ACE2 with spike protein largely determines host range and is the major constraint to interspecies transmission. We examined the receptor activity of 14 ACE2 orthologs and found that wild-type and mutant SARS-CoV-2 lacking the furin cleavage site in S protein could utilize ACE2 from a broad range of animal species to enter host cells. These results have important implications in the natural hosts, interspecies transmission, animal models, and molecular basis of receptor binding for SARS-CoV-2.","container-title":"Journal of Virology","DOI":"10.1128/JVI.00940-20","ISSN":"1098-5514","issue":"18","journalAbbreviation":"J Virol","language":"eng","note":"PMID: 32661139\nPMCID: PMC7459545","page":"e00940-20","source":"PubMed","title":"Broad and differential animal angiotensin-converting enzyme 2 receptor usage by SARS-CoV-2","volume":"94","author":[{"family":"Zhao","given":"Xuesen"},{"family":"Chen","given":"Danying"},{"family":"Szabla","given":"Robert"},{"family":"Zheng","given":"Mei"},{"family":"Li","given":"Guoli"},{"family":"Du","given":"Pengcheng"},{"family":"Zheng","given":"Shuangli"},{"family":"Li","given":"Xinglin"},{"family":"Song","given":"Chuan"},{"family":"Li","given":"Rui"},{"family":"Guo","given":"Ju-Tao"},{"family":"Junop","given":"Murray"},{"family":"Zeng","given":"Hui"},{"family":"Lin","given":"Hanxin"}],"issued":{"date-parts":[["2020",8,31]]}}}],"schema":"https://github.com/citation-style-language/schema/raw/master/csl-citation.json"} </w:instrText>
            </w:r>
            <w:r w:rsidRPr="002727E1">
              <w:rPr>
                <w:rFonts w:ascii="Times New Roman" w:hAnsi="Times New Roman" w:cs="Times New Roman"/>
                <w:sz w:val="20"/>
                <w:szCs w:val="20"/>
              </w:rPr>
              <w:fldChar w:fldCharType="separate"/>
            </w:r>
            <w:r w:rsidR="0011760A" w:rsidRPr="002727E1">
              <w:rPr>
                <w:rFonts w:ascii="Times New Roman" w:hAnsi="Times New Roman" w:cs="Times New Roman"/>
                <w:sz w:val="20"/>
                <w:szCs w:val="24"/>
              </w:rPr>
              <w:t>18,29,30,32,34,72,73</w:t>
            </w:r>
            <w:r w:rsidRPr="002727E1">
              <w:rPr>
                <w:rFonts w:ascii="Times New Roman" w:hAnsi="Times New Roman" w:cs="Times New Roman"/>
                <w:sz w:val="20"/>
                <w:szCs w:val="20"/>
              </w:rPr>
              <w:fldChar w:fldCharType="end"/>
            </w:r>
          </w:p>
        </w:tc>
        <w:tc>
          <w:tcPr>
            <w:tcW w:w="1134" w:type="dxa"/>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shd w:val="clear" w:color="auto" w:fill="auto"/>
            <w:noWrap/>
            <w:hideMark/>
          </w:tcPr>
          <w:p w14:paraId="0E9EA1BE" w14:textId="3D61D8C5" w:rsidR="00127BB9" w:rsidRPr="002727E1" w:rsidRDefault="00127BB9" w:rsidP="00A57D8E">
            <w:pPr>
              <w:spacing w:after="0" w:line="240" w:lineRule="auto"/>
              <w:jc w:val="center"/>
              <w:rPr>
                <w:rFonts w:ascii="Times New Roman" w:eastAsia="Times New Roman" w:hAnsi="Times New Roman" w:cs="Times New Roman"/>
                <w:color w:val="000000"/>
                <w:sz w:val="20"/>
                <w:szCs w:val="20"/>
                <w:lang w:eastAsia="en-CA"/>
              </w:rPr>
            </w:pPr>
            <w:r w:rsidRPr="002727E1">
              <w:rPr>
                <w:rFonts w:ascii="Times New Roman" w:hAnsi="Times New Roman" w:cs="Times New Roman"/>
                <w:sz w:val="20"/>
                <w:szCs w:val="20"/>
              </w:rPr>
              <w:fldChar w:fldCharType="begin"/>
            </w:r>
            <w:r w:rsidR="0011760A" w:rsidRPr="002727E1">
              <w:rPr>
                <w:rFonts w:ascii="Times New Roman" w:hAnsi="Times New Roman" w:cs="Times New Roman"/>
                <w:sz w:val="20"/>
                <w:szCs w:val="20"/>
              </w:rPr>
              <w:instrText xml:space="preserve"> ADDIN ZOTERO_ITEM CSL_CITATION {"citationID":"5qActEEu","properties":{"formattedCitation":"\\super 39,74\\nosupersub{}","plainCitation":"39,74","noteIndex":0},"citationItems":[{"id":159112,"uris":["http://zotero.org/users/6823494/items/SF9KKERZ"],"itemData":{"id":159112,"type":"article-journal","abstract":"Severe Acute Respiratory Syndrome Coronavirus 2 (SARS-CoV-2) is the cause of Coronavirus Disease 2019 (COVID19) and responsible for the current pandemic. Recent SARS-CoV-2 susceptibility studies in cats show that the virus can replicate in these companion animals and transmit to other cats. Here, we present an in-depth study of SARSCoV-2 infection, disease and transmission in domestic cats. Cats were challenged with SARS-CoV-2 via intranasal and oral routes. One day post challenge (DPC), two sentinel cats were introduced. Animals were monitored for clinical signs, clinicopathological abnormalities and viral shedding. Postmortem examinations were performed at 4, 7 and 21 DPC. Viral RNA was not detected in blood but transiently in nasal, oropharyngeal and rectal swabs and bronchoalveolar lavage ﬂuid as well as various tissues. Tracheobronchoadenitis of submucosal glands with the presence of viral RNA and antigen was observed in airways of the infected cats. Serology showed that both, principals and sentinels, developed antibodies to SARS-CoV-2. All animals were clinically asymptomatic during the course of the study and capable of transmitting SARS-CoV-2 to sentinels. The results of this study are critical for understanding the clinical course of SARS-CoV-2 in a naturally susceptible host species, and for risk assessment.","container-title":"Emerging Microbes &amp; Infections","DOI":"10.1080/22221751.2020.1833687","ISSN":"2222-1751","issue":"1","journalAbbreviation":"Emerg Microbes Infect","language":"en","note":"number: 1","page":"2322-2332","source":"DOI.org (Crossref)","title":"SARS-CoV-2 infection, disease and transmission in domestic cats","volume":"9","author":[{"family":"Gaudreault","given":"Natasha N."},{"family":"Trujillo","given":"Jessie D."},{"family":"Carossino","given":"Mariano"},{"family":"Meekins","given":"David A."},{"family":"Morozov","given":"Igor"},{"family":"Madden","given":"Daniel W."},{"family":"Indran","given":"Sabarish V."},{"family":"Bold","given":"Dashzeveg"},{"family":"Balaraman","given":"Velmurugan"},{"family":"Kwon","given":"Taeyong"},{"family":"Artiaga","given":"Bianca Libanori"},{"family":"Cool","given":"Konner"},{"family":"García-Sastre","given":"Adolfo"},{"family":"Ma","given":"Wenjun"},{"family":"Wilson","given":"William C."},{"family":"Henningson","given":"Jamie"},{"family":"Balasuriya","given":"Udeni B. R."},{"family":"Richt","given":"Juergen A."}],"issued":{"date-parts":[["2020",12]]}}},{"id":166807,"uris":["http://zotero.org/users/6823494/items/ADNBTNGT"],"itemData":{"id":166807,"type":"article-journal","abstract":"SARS-CoV-2 was detected in three cats after they were cohoused with cats that had been experimentally inoculated with the virus. Cats may be a silent intermediate host of SARS-CoV-2.","container-title":"The New England Journal of Medicine","DOI":"http://dx.doi.org/10.1056/NEJMc2013400","ISSN":"00284793","issue":"6","journalAbbreviation":"N Engl J Med","language":"English","note":"number: 6\nnumber-of-pages: 592-594\npublisher-place: Boston, United States\npublisher: Massachusetts Medical Society\nsection: Correspondence","page":"592-594","source":"ProQuest","title":"Transmission of SARS-CoV-2 in domestic cats","volume":"383","author":[{"family":"Halfmann","given":"Peter J."},{"family":"Masato","given":"Hatta"},{"family":"Shiho","given":"Chiba"},{"family":"Tadashi","given":"Maemura"},{"family":"Shufang","given":"Fan"},{"family":"Makoto","given":"Takeda"},{"family":"Noriko","given":"Kinoshita"},{"family":"Shin-ichiro","given":"Hattori"},{"family":"Yuko","given":"Sakai-Tagawa"},{"family":"Kiyoko","given":"Iwatsuki-Horimoto"},{"family":"Masaki","given":"Imai"},{"family":"Kawaoka","given":"Yoshihiro"}],"issued":{"date-parts":[["2020",8,6]]}}}],"schema":"https://github.com/citation-style-language/schema/raw/master/csl-citation.json"} </w:instrText>
            </w:r>
            <w:r w:rsidRPr="002727E1">
              <w:rPr>
                <w:rFonts w:ascii="Times New Roman" w:hAnsi="Times New Roman" w:cs="Times New Roman"/>
                <w:sz w:val="20"/>
                <w:szCs w:val="20"/>
              </w:rPr>
              <w:fldChar w:fldCharType="separate"/>
            </w:r>
            <w:r w:rsidR="0011760A" w:rsidRPr="002727E1">
              <w:rPr>
                <w:rFonts w:ascii="Times New Roman" w:hAnsi="Times New Roman" w:cs="Times New Roman"/>
                <w:sz w:val="20"/>
                <w:szCs w:val="24"/>
              </w:rPr>
              <w:t>39,74</w:t>
            </w:r>
            <w:r w:rsidRPr="002727E1">
              <w:rPr>
                <w:rFonts w:ascii="Times New Roman" w:hAnsi="Times New Roman" w:cs="Times New Roman"/>
                <w:sz w:val="20"/>
                <w:szCs w:val="20"/>
              </w:rPr>
              <w:fldChar w:fldCharType="end"/>
            </w:r>
          </w:p>
        </w:tc>
        <w:tc>
          <w:tcPr>
            <w:tcW w:w="1761" w:type="dxa"/>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000000"/>
            </w:tcBorders>
            <w:shd w:val="clear" w:color="auto" w:fill="auto"/>
            <w:noWrap/>
            <w:hideMark/>
          </w:tcPr>
          <w:p w14:paraId="76AFA0CE" w14:textId="76074113" w:rsidR="00127BB9" w:rsidRPr="002727E1" w:rsidRDefault="00127BB9" w:rsidP="00A57D8E">
            <w:pPr>
              <w:spacing w:after="0" w:line="240" w:lineRule="auto"/>
              <w:jc w:val="center"/>
              <w:rPr>
                <w:rFonts w:ascii="Times New Roman" w:eastAsia="Times New Roman" w:hAnsi="Times New Roman" w:cs="Times New Roman"/>
                <w:color w:val="000000"/>
                <w:sz w:val="20"/>
                <w:szCs w:val="20"/>
                <w:lang w:eastAsia="en-CA"/>
              </w:rPr>
            </w:pPr>
            <w:r w:rsidRPr="002727E1">
              <w:rPr>
                <w:rFonts w:ascii="Times New Roman" w:hAnsi="Times New Roman" w:cs="Times New Roman"/>
                <w:sz w:val="20"/>
                <w:szCs w:val="20"/>
              </w:rPr>
              <w:fldChar w:fldCharType="begin"/>
            </w:r>
            <w:r w:rsidR="0011760A" w:rsidRPr="002727E1">
              <w:rPr>
                <w:rFonts w:ascii="Times New Roman" w:hAnsi="Times New Roman" w:cs="Times New Roman"/>
                <w:sz w:val="20"/>
                <w:szCs w:val="20"/>
              </w:rPr>
              <w:instrText xml:space="preserve"> ADDIN ZOTERO_ITEM CSL_CITATION {"citationID":"HNDv7Dz1","properties":{"formattedCitation":"\\super 57\\uc0\\u8211{}59,63,64,75\\uc0\\u8211{}77\\nosupersub{}","plainCitation":"57–59,63,64,75–77","noteIndex":0},"citationItems":[{"id":158961,"uris":["http://zotero.org/users/6823494/items/7ZXYUQFZ"],"itemData":{"id":158961,"type":"article-journal","container-title":"Journal of Infection","DOI":"10.1016/j.jinf.2020.06.045","ISSN":"01634453","issue":"3","journalAbbreviation":"J Infect","language":"en","note":"number: 3","page":"e68-e69","source":"DOI.org (Crossref)","title":"Severe acute respiratory syndrome coronavirus 2-specific antibodies in pets in Wuhan, China","volume":"81","author":[{"family":"Chen","given":"Jianjun"},{"family":"Huang","given":"Chaolin"},{"family":"Zhang","given":"Yanan"},{"family":"Zhang","given":"Sai"},{"family":"Jin","given":"Meilin"}],"issued":{"date-parts":[["2020",9]]}}},{"id":159125,"uris":["http://zotero.org/users/6823494/items/7N35ACFM"],"itemData":{"id":159125,"type":"article-journal","abstract":"Severe acute respiratory syndrome‑coronavirus‑2 (SARS‑CoV‑2) causes the COVID‑19 infectious disease. Despite the high level of quarantine control in many well‑developed countries, the disease has spread to more than 113 countries all over the world, creating a global pandemic. This emerging situation raises many questions. Can the infection be just through human‑to‑human transmission or are other sources, for example, animal to human or other environmental sources, also involved? We reviewed the previous literature and assessed the potential risk of transmitting the coronavirus from pets to humans. The pets (dogs and cats), especially dogs, have a habit of licking themselves in the buttocks, or smelling others in the buttocks. In such a way, they may get the virus into their respiratory or digestive tract. In return, once they lick people in the face, they may transmit the diseases. In this study, we not only reviewed the literature on pets and their relationship to the coronavirus but we also tested 22 stray dogs and cats, collected from nearby areas that were used for hospitalization of COVID‑19 patients. Although no direct connection was found between these pets and the hospital, we found that 14 (63.6%) out of the 22 pets were positive for COVID‑19 with the molecular test. Among them, seven (31.8%) had coughing and sneezing symptoms. The studied cases were stray pets, but the question that remains to be clarified is whether home pets are engaged in a chain of transmission or not? This needs further investigation.","container-title":"Biomedical and Biotechnology Research Journal","issue":"5","journalAbbreviation":"Biomed Biotechnol Res J","language":"en","note":"number: 1","page":"S49-55","source":"Zotero","title":"Evidence for SARS‑CoV‑2 circulating among stray dogs and cats: should we worry about our pets during the covid‑19 pandemic?","volume":"4","author":[{"family":"Farnia","given":"Parissa"},{"family":"Aghajani","given":"Jafar"},{"family":"Farnia","given":"Poopak"},{"family":"Ayoubi","given":"Saman"},{"family":"Ghanavi","given":"Jalaledin"},{"family":"Nadji","given":"Seyed Alireza"},{"family":"Hoffner","given":"Sven"},{"family":"Velayati","given":"Ali Akbar"}],"issued":{"date-parts":[["2020"]]}}},{"id":158984,"uris":["http://zotero.org/users/6823494/items/SZY9JJM5"],"itemData":{"id":158984,"type":"article-journal","abstract":"In a survey of household cats and dogs of laboratory-confirmed COVID-19 patients, we found a high seroprevalence of SARS-CoV-2 antibodies, ranging from 21% to 53%, depending on the positivity criteria chosen. Seropositivity was significantly greater among pets from COVID-19+ households compared to those with owners of unknown status. Our results highlight the potential role of pets in the spread of the epidemic.","container-title":"One Health","DOI":"10.1016/j.onehlt.2020.100192","ISSN":"2352-7714","journalAbbreviation":"One Health","language":"en","page":"100192","source":"ScienceDirect","title":"High prevalence of SARS-CoV-2 antibodies in pets from COVID-19+ households","volume":"11","author":[{"family":"Fritz","given":"Matthieu"},{"family":"Rosolen","given":"Béatrice"},{"family":"Krafft","given":"Emilie"},{"family":"Becquart","given":"Pierre"},{"family":"Elguero","given":"Eric"},{"family":"Vratskikh","given":"Oxana"},{"family":"Denolly","given":"Solène"},{"family":"Boson","given":"Bertrand"},{"family":"Vanhomwegen","given":"Jessica"},{"family":"Gouilh","given":"Meriadeg Ar"},{"family":"Kodjo","given":"Angeli"},{"family":"Chirouze","given":"Catherine"},{"family":"Rosolen","given":"Serge G."},{"family":"Legros","given":"Vincent"},{"family":"Leroy","given":"Eric M."}],"issued":{"date-parts":[["2020",12,20]]}}},{"id":159082,"uris":["http://zotero.org/users/6823494/items/KUCWJA59"],"itemData":{"id":159082,"type":"article-journal","abstract":"Domestic cats (Felis catus) are popular companion animals that live in close contact with their human owners. Therefore, the risk of a trans-species spreading event between domestic cats and humans is ever-present. Shortly after the emergence of the severe acute respiratory syndrome coronavirus 2 (SARS-CoV-2) and its rapid spread around the world, the role of domestic cats in the transmission cycle was questioned. In the present study, the first large-scale survey of antibody occurrence in the domestic cat population in Germany was conducted, in order to assess the incidence of naturally occurring human to cat transmission of SARS-CoV-2. A total of 920 serum samples, which were collected from April to September of 2020, were screened by an indirect multispecies ELISA. Positive samples were verified using an indirect immunofluorescence test (iIFT) and additionally tested for neutralizing antibodies. Furthermore, serum samples were screened for antibodies against feline coronavirus (FCoV), in order to rule out cross-reactivity in the described test systems. Overall, 0.69% (6/920) of serum samples were found to be positive for antibodies against SARS-CoV-2 by ELISA and iIFT. Two of these reactive sera also displayed neutralizing antibodies. No cross-reactivity with FCoV-specific antibodies was observed. The finding of SARS-CoV-2 antibody-positive serum samples in the domestic cat population of Germany, during a period when the incidence of human infection in the country was still rather low, indicates that human-to-cat transmission of SARS-CoV-2 happens, but there is no indication of SARS-CoV-2 circulation in cats.","container-title":"Vaccines","DOI":"10.3390/vaccines8040772","issue":"4","journalAbbreviation":"Vaccines (Basel)","language":"en","note":"number: 4\npublisher: Multidisciplinary Digital Publishing Institute","page":"772","source":"www.mdpi.com","title":"Occurrence of antibodies against SARS-CoV-2 in the domestic cat population of Germany","volume":"8","author":[{"family":"Michelitsch","given":"Anna"},{"family":"Hoffmann","given":"Donata"},{"family":"Wernike","given":"Kerstin"},{"family":"Beer","given":"Martin"}],"issued":{"date-parts":[["2020",12]]}}},{"id":159071,"uris":["http://zotero.org/users/6823494/items/CDU2NTG3"],"itemData":{"id":159071,"type":"article-journal","abstract":"SARS-CoV-2 emerged from animals and is now easily transmitted between people. Sporadic detection of natural cases in animals alongside successful experimental infections of pets, such as cats, ferrets and dogs, raises questions about the susceptibility of animals under natural conditions of pet ownership. Here, we report a large-scale study to assess SARS-CoV-2 infection in 919 companion animals living in northern Italy, sampled at a time of frequent human infection. No animals tested PCR positive. However, 3.3% of dogs and 5.8% of cats had measurable SARS-CoV-2 neutralizing antibody titers, with dogs from COVID-19 positive households being significantly more likely to test positive than those from COVID-19 negative households. Understanding risk factors associated with this and their potential to infect other species requires urgent investigation. © 2020, The Author(s).","archive":"Scopus","container-title":"Nature Communications","DOI":"10.1038/s41467-020-20097-0","ISSN":"20411723 (ISSN)","issue":"1","journalAbbreviation":"Nat. Commun.","language":"English","note":"number: 1\npublisher: Nature Research","page":"6231","title":"Evidence of exposure to SARS-CoV-2 in cats and dogs from households in Italy","volume":"11","author":[{"family":"Patterson","given":"E.I."},{"family":"Elia","given":"G."},{"family":"Grassi","given":"A."},{"family":"Giordano","given":"A."},{"family":"Desario","given":"C."},{"family":"Medardo","given":"M."},{"family":"Smith","given":"S.L."},{"family":"Anderson","given":"E.R."},{"family":"Prince","given":"T."},{"family":"Patterson","given":"G.T."},{"family":"Lorusso","given":"E."},{"family":"Lucente","given":"M.S."},{"family":"Lanave","given":"G."},{"family":"Lauzi","given":"S."},{"family":"Bonfanti","given":"U."},{"family":"Stranieri","given":"A."},{"family":"Martella","given":"V."},{"family":"Solari Basano","given":"F."},{"family":"Barrs","given":"V.R."},{"family":"Radford","given":"A.D."},{"family":"Agrimi","given":"U."},{"family":"Hughes","given":"G.L."},{"family":"Paltrinieri","given":"S."},{"family":"Decaro","given":"N."}],"issued":{"date-parts":[["2020",12,4]]}}},{"id":158970,"uris":["http://zotero.org/users/6823494/items/GCNTVPP3"],"itemData":{"id":158970,"type":"article-journal","abstract":"Pets from COVID-19 owners were screened for SARS-CoV-2 (April–May 2020). From 23 pets, an asymptomatic cat showed positive RT-qPCRs results from oropharyngeal swab (negative rectal swab). Remaining pets were negative. This suggests that cats can contract the virus from their infected owners and may act as potential hosts for SARS-CoV-2. Their role in carrying live or infectious viruses and disseminating them needs more investigation.","container-title":"Transboundary and Emerging Diseases","DOI":"10.1111/tbed.13803","ISSN":"1865-1674, 1865-1682","issue":"2","journalAbbreviation":"Transbound. Emerg. Dis.","language":"en","page":"973-976","source":"DOI.org (Crossref)","title":"Detection of SARS‐CoV‐2 in pets living with COVID‐19 owners diagnosed during the COVID‐19 lockdown in Spain: a case of an asymptomatic cat with SARS‐CoV‐2 in Europe","title-short":"Detection of SARS‐CoV‐2 in pets living with COVID‐19 owners diagnosed during the COVID‐19 lockdown in Spain","volume":"68","author":[{"family":"Ruiz‐Arrondo","given":"Ignacio"},{"family":"Portillo","given":"Aránzazu"},{"family":"Palomar","given":"Ana M."},{"family":"Santibáñez","given":"Sonia"},{"family":"Santibáñez","given":"Paula"},{"family":"Cervera","given":"Cristina"},{"family":"Oteo","given":"José A."}],"issued":{"date-parts":[["2021",3]]}}},{"id":194293,"uris":["http://zotero.org/users/6823494/items/3VQKC87C"],"itemData":{"id":194293,"type":"webpage","container-title":"OIE - World Organisation for Animal Health","language":"en-GB","title":"COVID-19 Events in animals","URL":"https://www.oie.int/en/what-we-offer/emergency-and-resilience/covid-19/","author":[{"literal":"World Organisation for Animal Health (OIE)"}],"accessed":{"date-parts":[["2021",8,25]]},"issued":{"date-parts":[["2021",4,30]]}}},{"id":158951,"uris":["http://zotero.org/users/6823494/items/R2Q7LF8Y"],"itemData":{"id":158951,"type":"article-journal","abstract":"COVID-19 is a new respiratory illness caused by SARS-CoV-2, and has constituted a global public health emergency. Cat is susceptible to SARS-CoV-2. However, the prevalence of SARS-CoV-2 in cats remains largely unknown. Here, we investigated the infection of SARS-CoV-2 in cats during COVID-19 outbreak in Wuhan by serological detection methods. A cohort of serum samples were collected from cats in Wuhan, including 102 sampled after COVID-19 outbreak, and 39 prior to the outbreak. Fifteen sera collected after the outbreak were positive for the receptor binding domain (RBD) of SARS-CoV-2 by indirect enzyme linked immunosorbent assay (ELISA). Among them, 11 had SARSCoV-2 neutralizing antibodies with a titer ranging from 1/20 to 1/1080. No serological cross-reactivity was detected between SARS-CoV-2 and type I or II feline infectious peritonitis virus (FIPV). In addition, we continuously monitored serum antibody dynamics of two positive cats every 10 days over 130 days. Their serum antibodies reached the peak at 10 days after ﬁrst sampling, and declined to the limit of detection within 110 days. Our data demonstrated that SARS-CoV-2 has infected cats in Wuhan during the outbreak and described serum antibody dynamics in cats, providing an important reference for clinical treatment and prevention of COVID-19.","container-title":"Emerging Microbes &amp; Infections","DOI":"10.1080/22221751.2020.1817796","ISSN":"2222-1751","issue":"1","journalAbbreviation":"Emerg Microbes Infect","language":"en","note":"number: 1","page":"2013-2019","source":"DOI.org (Crossref)","title":"A serological survey of SARS-CoV-2 in cat in Wuhan","volume":"9","author":[{"family":"Zhang","given":"Qiang"},{"family":"Zhang","given":"Huajun"},{"family":"Gao","given":"Jindong"},{"family":"Huang","given":"Kun"},{"family":"Yang","given":"Yong"},{"family":"Hui","given":"Xianfeng"},{"family":"He","given":"Xinglin"},{"family":"Li","given":"Chengfei"},{"family":"Gong","given":"Wenxiao"},{"family":"Zhang","given":"Yufei"},{"family":"Zhao","given":"Ya"},{"family":"Peng","given":"Cheng"},{"family":"Gao","given":"Xiaoxiao"},{"family":"Chen","given":"Huanchun"},{"family":"Zou","given":"Zhong"},{"family":"Shi","given":"Zheng-Li"},{"family":"Jin","given":"Meilin"}],"issued":{"date-parts":[["2020",1,1]]}}}],"schema":"https://github.com/citation-style-language/schema/raw/master/csl-citation.json"} </w:instrText>
            </w:r>
            <w:r w:rsidRPr="002727E1">
              <w:rPr>
                <w:rFonts w:ascii="Times New Roman" w:hAnsi="Times New Roman" w:cs="Times New Roman"/>
                <w:sz w:val="20"/>
                <w:szCs w:val="20"/>
              </w:rPr>
              <w:fldChar w:fldCharType="separate"/>
            </w:r>
            <w:r w:rsidR="0011760A" w:rsidRPr="002727E1">
              <w:rPr>
                <w:rFonts w:ascii="Times New Roman" w:hAnsi="Times New Roman" w:cs="Times New Roman"/>
                <w:sz w:val="20"/>
                <w:szCs w:val="24"/>
              </w:rPr>
              <w:t>57–59,63,64,75–77</w:t>
            </w:r>
            <w:r w:rsidRPr="002727E1">
              <w:rPr>
                <w:rFonts w:ascii="Times New Roman" w:hAnsi="Times New Roman" w:cs="Times New Roman"/>
                <w:sz w:val="20"/>
                <w:szCs w:val="20"/>
              </w:rPr>
              <w:fldChar w:fldCharType="end"/>
            </w:r>
          </w:p>
        </w:tc>
      </w:tr>
      <w:tr w:rsidR="00127BB9" w:rsidRPr="002D346E" w14:paraId="2319BDB0" w14:textId="77777777" w:rsidTr="00A57D8E">
        <w:trPr>
          <w:trHeight w:val="288"/>
          <w:jc w:val="center"/>
        </w:trPr>
        <w:tc>
          <w:tcPr>
            <w:tcW w:w="1636" w:type="dxa"/>
            <w:vMerge/>
            <w:tcBorders>
              <w:right w:val="single" w:sz="4" w:space="0" w:color="auto"/>
            </w:tcBorders>
            <w:shd w:val="clear" w:color="auto" w:fill="auto"/>
            <w:vAlign w:val="center"/>
            <w:hideMark/>
          </w:tcPr>
          <w:p w14:paraId="347C2735" w14:textId="77777777" w:rsidR="00127BB9" w:rsidRPr="002D346E" w:rsidRDefault="00127BB9" w:rsidP="00A57D8E">
            <w:pPr>
              <w:spacing w:after="0" w:line="240" w:lineRule="auto"/>
              <w:jc w:val="center"/>
              <w:rPr>
                <w:rFonts w:ascii="Times New Roman" w:eastAsia="Times New Roman" w:hAnsi="Times New Roman" w:cs="Times New Roman"/>
                <w:b/>
                <w:bCs/>
                <w:color w:val="000000"/>
                <w:lang w:eastAsia="en-CA"/>
              </w:rPr>
            </w:pPr>
          </w:p>
        </w:tc>
        <w:tc>
          <w:tcPr>
            <w:tcW w:w="3271" w:type="dxa"/>
            <w:tcBorders>
              <w:top w:val="single" w:sz="4" w:space="0" w:color="AEAAAA" w:themeColor="background2" w:themeShade="BF"/>
              <w:right w:val="single" w:sz="4" w:space="0" w:color="auto"/>
            </w:tcBorders>
          </w:tcPr>
          <w:p w14:paraId="19F8F353" w14:textId="77777777" w:rsidR="00127BB9" w:rsidRPr="00CA6C9C" w:rsidRDefault="00127BB9" w:rsidP="00A57D8E">
            <w:pPr>
              <w:spacing w:after="0" w:line="240" w:lineRule="auto"/>
              <w:jc w:val="center"/>
              <w:rPr>
                <w:rFonts w:ascii="Times New Roman" w:eastAsia="Times New Roman" w:hAnsi="Times New Roman" w:cs="Times New Roman"/>
                <w:b/>
                <w:bCs/>
                <w:color w:val="000000"/>
                <w:lang w:eastAsia="en-CA"/>
              </w:rPr>
            </w:pPr>
            <w:r w:rsidRPr="00CA6C9C">
              <w:rPr>
                <w:rFonts w:ascii="Times New Roman" w:eastAsia="Times New Roman" w:hAnsi="Times New Roman" w:cs="Times New Roman"/>
                <w:b/>
                <w:bCs/>
                <w:color w:val="000000"/>
                <w:lang w:eastAsia="en-CA"/>
              </w:rPr>
              <w:t xml:space="preserve">Highly susceptible </w:t>
            </w:r>
          </w:p>
        </w:tc>
        <w:tc>
          <w:tcPr>
            <w:tcW w:w="3026" w:type="dxa"/>
            <w:tcBorders>
              <w:top w:val="single" w:sz="4" w:space="0" w:color="AEAAAA" w:themeColor="background2" w:themeShade="BF"/>
              <w:left w:val="single" w:sz="4" w:space="0" w:color="auto"/>
              <w:bottom w:val="single" w:sz="4" w:space="0" w:color="000000"/>
              <w:right w:val="single" w:sz="4" w:space="0" w:color="AEAAAA" w:themeColor="background2" w:themeShade="BF"/>
            </w:tcBorders>
            <w:shd w:val="clear" w:color="auto" w:fill="auto"/>
            <w:noWrap/>
            <w:hideMark/>
          </w:tcPr>
          <w:p w14:paraId="7E9B6D2C" w14:textId="1A1EDA16" w:rsidR="00127BB9" w:rsidRPr="002727E1" w:rsidRDefault="00127BB9" w:rsidP="00A57D8E">
            <w:pPr>
              <w:spacing w:after="0" w:line="240" w:lineRule="auto"/>
              <w:jc w:val="center"/>
              <w:rPr>
                <w:rFonts w:ascii="Times New Roman" w:eastAsia="Times New Roman" w:hAnsi="Times New Roman" w:cs="Times New Roman"/>
                <w:color w:val="000000"/>
                <w:sz w:val="20"/>
                <w:szCs w:val="20"/>
                <w:lang w:eastAsia="en-CA"/>
              </w:rPr>
            </w:pPr>
            <w:r w:rsidRPr="002727E1">
              <w:rPr>
                <w:rFonts w:ascii="Times New Roman" w:hAnsi="Times New Roman" w:cs="Times New Roman"/>
                <w:sz w:val="20"/>
                <w:szCs w:val="20"/>
              </w:rPr>
              <w:fldChar w:fldCharType="begin"/>
            </w:r>
            <w:r w:rsidR="0011760A" w:rsidRPr="002727E1">
              <w:rPr>
                <w:rFonts w:ascii="Times New Roman" w:hAnsi="Times New Roman" w:cs="Times New Roman"/>
                <w:sz w:val="20"/>
                <w:szCs w:val="20"/>
                <w:lang w:val="fr-FR"/>
              </w:rPr>
              <w:instrText xml:space="preserve"> ADDIN ZOTERO_ITEM CSL_CITATION {"citationID":"1n9WIufb","properties":{"formattedCitation":"\\super 1,10,22,25,78\\nosupersub{}","plainCitation":"1,10,22,25,78","noteIndex":0},"citationItems":[{"id":159079,"uris":["http://zotero.org/users/6823494/items/KFNUCVQ7"],"itemData":{"id":159079,"type":"article-journal","abstract":"The current new coronavirus disease (COVID-19) has caused globally over 0.4/6 million conﬁrmed deaths/ infected cases across more than 200 countries. As the etiological coronavirus (a.k.a. SARS-CoV2) may putatively have a bat origin, our understanding about its intermediate reservoir between bats and humans, especially its tropism in wild and domestic animals are mostly unknown. This constitutes major concerns in public health for the current pandemics and potential zoonosis. Previous reports using structural analysis of the viral spike protein (S) binding its cell receptor of angiotensin-converting enzyme 2 (ACE2), indicate a broad potential of SARS-CoV2 susceptibility in wild and particularly domestic animals. Through integration of key immunogenetic factors, including the existence of S-binding-void ACE2 isoforms and the disparity of ACE2 expression upon early innate immune response, we further reﬁne the SARS-CoV2 susceptibility prediction to ﬁt recent experimental validation. In addition to showing a broad susceptibility potential across mammalian species based on structural analysis, our results also reveal that domestic animals including dogs, pigs, cattle and goats may evolve ACE2-related immunogenetic diversity to restrict SARS-CoV2 infections. Thus, we propose that domestic animals may be unlikely to play a role as amplifying hosts unless the virus has further species-speciﬁc adaptation. Findings may relieve relevant public concerns regarding COVID-19-like risk in domestic animals, highlight virus-host coevolution, and evoke disease intervention through targeting ACE2 molecular diversity and interferon optimization.","container-title":"Heliyon","DOI":"10.1016/j.heliyon.2020.e04818","ISSN":"24058440","issue":"9","journalAbbreviation":"Heliyon","language":"en","note":"number: 9","page":"e04818","source":"DOI.org (Crossref)","title":"Integrate structural analysis, isoform diversity, and interferon-inductive propensity of ACE2 to predict SARS-CoV2 susceptibility in vertebrates","volume":"6","author":[{"family":"Sang","given":"Eric R."},{"family":"Tian","given":"Yun"},{"family":"Gong","given":"Yuanying"},{"family":"Miller","given":"Laura C."},{"family":"Sang","given":"Yongming"}],"issued":{"date-parts":[["2020",9]]}}},{"id":159060,"uris":["http://zotero.org/users/6823494/items/LEHDYQFD"],"itemData":{"id":159060,"type":"article-journal","abstract":"Severe Acute Respiratory Syndrome Coronavirus 2 (SARS-CoV-2), the causing agent of Coronavirus Disease-2019 (COVID-19), is likely to be originated from bat and transmitted through intermediate hosts. However, the immediate source species of SARS-CoV-2 have not yet been confirmed. Here, we used diversity analysis of the angiotensin I converting enzyme 2 (ACE2) that serves as cellular receptor for SARS-CoV-2 and transmembrane protease serine 2 (TMPRSS2), which has been proved to be utilized by SARS-CoV-2 for spike protein priming. We also simulated the structure of receptor-binding domain of SARS-CoV-2 spike protein (SARS-CoV-2S RBD) with the ACE2s to investigate their binding affinity to determine the potential intermediate animal hosts that could spread the SARS-CoV-2 to humans in South Asia. We identified cow, buffalo, goat and sheep, which are predominant species in the household farming system in South Asia that can potentially be infected by SARS-CoV-2. All the bird species studied along with rat and mouse were considered less potential to interact with SARS-CoV-2. The interaction interfaces of SARS-CoV-2S RBD and ACE2 protein complex suggests pangolin as a potential intermediate host in SARS-CoV-2. Our results provide a valuable resource for the identification of potential hosts for SARS-CoV-2 in South Asia and henceforth reduce the opportunity for a future outbreak of COVID-19.","container-title":"Infection, Genetics and Evolution : Journal of Molecular Epidemiology and Evolutionary Genetics in Infectious Diseases (MEEGID)","DOI":"10.1016/j.meegid.2020.104670","journalAbbreviation":"Infect Genet Evol","note":"MEDLINE:33301987","page":"104670","title":"Host range projection of SARS-CoV-2: South Asia perspective.","volume":"87","author":[{"family":"Ahmed","given":"Rasel"},{"family":"Hasan","given":"Rajnee"},{"family":"Siddiki","given":"A. M. A. M. Zonaed"},{"family":"Islam","given":"Md Shahidul"}],"issued":{"date-parts":[["2021",1]]}}},{"id":158988,"uris":["http://zotero.org/users/6823494/items/RINUK8QY"],"itemData":{"id":158988,"type":"article-journal","abstract":"Severe acute respiratory syndrome coronavirus 2 (SARS-CoV-2) is the cause of the global pandemic of coronavirus disease-2019 (COVID-19). SARS-CoV-2 is a zoonotic disease, but little is known about variations in species susceptibility that could identify potential reservoir species, animal models, and the risk to pets, wildlife, and livestock. Certain species, such as domestic cats and tigers, are susceptible to SARS-CoV-2 infection, while other species such as mice and chickens are not. Most animal species, including those in close contact with humans, have unknown susceptibility. Hence, methods to predict the infection risk of animal species are urgently needed. SARS-CoV-2 spike protein binding to angiotensin-converting enzyme 2 (ACE2) is critical for viral cell entry and infection. Here we integrate species differences in susceptibility with multiple in-depth structural analyses to identify key ACE2 amino acid positions including 30, 83, 90, 322, and 354 that distinguish susceptible from resistant species. Using differences in these residues across species, we developed a susceptibility score that predicts an elevated risk of SARS-CoV-2 infection for multiple species including horses and camels. We also demonstrate that SARS-CoV-2 is nearly optimal for binding ACE2 of humans compared to other animals, which may underlie the highly contagious transmissibility of this virus among humans. Taken together, our findings define potential ACE2 and SARS-CoV-2 residues for therapeutic targeting and identification of animal species on which to focus research and protection measures for environmental and public health.","container-title":"The FASEB journal: The Federation of American Societies for Experimental Biology","DOI":"10.1096/fj.202001808R","ISSN":"1530-6860","issue":"12","journalAbbreviation":"The FASEB Journal","language":"eng","note":"number: 12\nPMID: 33015868\nPMCID: PMC7675292","page":"15946-15960","source":"PubMed","title":"Predicting susceptibility to SARS-CoV-2 infection based on structural differences in ACE2 across species","volume":"34","author":[{"family":"Alexander","given":"Matthew R."},{"family":"Schoeder","given":"Clara T."},{"family":"Brown","given":"Jacquelyn A."},{"family":"Smart","given":"Charles D."},{"family":"Moth","given":"Chris"},{"family":"Wikswo","given":"John P."},{"family":"Capra","given":"John A."},{"family":"Meiler","given":"Jens"},{"family":"Chen","given":"Wenbiao"},{"family":"Madhur","given":"Meena S."}],"issued":{"date-parts":[["2020",12]]}}},{"id":159043,"uris":["http://zotero.org/users/6823494/items/ENSB4VKL"],"itemData":{"id":159043,"type":"article-journal","abstract":"SARS-CoV-2 (Severe Acute Respiratory Syndrome coronavirus 2) has been reported to infect domesticated animals in a species-specific manner, where cats were susceptible but not dogs. Using the recently published crystal structure of the SARS-CoV-2 spike protein complexed with the human host cell receptor angiotensin converting enzyme 2 (ACE2), we characterized the structure and evolution of ACE2 in several of these species and identify a single interacting amino acid residue conserved between human and Felidae ACE2 but not in Canidae that correlates with virus susceptibility. Using computational analyses we describe how this site likely affects ACE2 targeting by the virus. Thus, we highlight how evolution-based approaches can be used to form hypotheses and study animal transmission of such viruses in the future.","container-title":"Evolution, Medicine, and Public Health","DOI":"10.1093/emph/eoaa021","ISSN":"2050-6201","issue":"1","journalAbbreviation":"Evol Med Public Health","language":"eng","note":"number: 1\nPMID: 32974030\nPMCID: PMC7337683","page":"109-113","source":"PubMed","title":"Lions, tigers and kittens too: ACE2 and susceptibility to COVID-19","title-short":"Lions, tigers and kittens too","volume":"2020","author":[{"family":"Mathavarajah","given":"Sabateeshan"},{"family":"Dellaire","given":"Graham"}],"issued":{"date-parts":[["2020",7,3]]}}},{"id":159068,"uris":["http://zotero.org/users/6823494/items/CMMITX28"],"itemData":{"id":159068,"type":"article-journal","abstract":"Recently, a few animals have been frequently reported to have been diagnosed with severe acute respiratory syndrome coronavirus 2 (SARS-CoV-2). Whether they are SARS-CoV-2 intermediate hosts is worthy of great attention. The interaction of SARS-CoV-2 spike protein and its acceptor protein ACE2 is an important issue in determining viral host range and cross-species infection, while the binding capacity of Spike protein to ACE2 of different species is unknown. Here, we used the atomic structure model of SARS-CoV-2 and human ACE2 to assess the receptor utilization capacity of ACE2s from 10 kinds of animals. Results show that chimpanzees, domestic cats and cattles are more susceptible to infection by SARS-CoV-2. Cats in particular, such as pet cats and stray cats, interact very closely with humans, implying the necessity to carefully evaluate the risk of cats during the current COVID-19 pandemic. Furthermore, based on ACE2(cats)-SARS-CoV-2-RBD model, through high-throughput screening methods using a pool of 30,000 small molecules, eight compounds were selected for binding free energy calculations. All the eight compounds can effectively interfere with the binding of ACE2 and Spike protein, especially Nelfinavir, providing drug candidates for the treatment and prevention of SARS-CoV-2, suggesting further assessment of the anti-SARS-CoV-2 activity of these compounds in cell culture. Although we only reported the results of the simulation, and more laboratory and epidemiological investigation are required. Like cats are a risk factor, we can further detect SARS-CoV-2 according to the susceptibility of different animals, find the potential host of infection, and completely cut off the living space of the virus. Especially, cats could be a choice of animal model for screening antiviral drugs or vaccine candidates against SARS-CoV-2.","container-title":"Frontiers in Genetics","DOI":"10.3389/fgene.2020.575012","journalAbbreviation":"Front Genet","note":"WOS:000585941500001","page":"575012","title":"Predicting the animal susceptibility and therapeutic drugs to SARS-CoV-2 based on spike glycoprotein combined with ACE2","volume":"11","author":[{"family":"Shen","given":"Min"},{"family":"Liu","given":"Chao"},{"family":"Xu","given":"Run"},{"family":"Ruan","given":"Zijing"},{"family":"Zhao","given":"Shiying"},{"family":"Zhang","given":"Huidong"},{"family":"Wang","given":"Wen"},{"family":"Huang","given":"Xinhe"},{"family":"Yang","given":"Li"},{"family":"Tang","given":"Yong"},{"family":"Yang","given":"Tai"},{"family":"Jia","given":"Xu"}],"issued":{"date-parts":[["2020",10,23]]}}}],"schema":"https://github.com/citation-style-language/schema/raw/master/csl-citation.json"} </w:instrText>
            </w:r>
            <w:r w:rsidRPr="002727E1">
              <w:rPr>
                <w:rFonts w:ascii="Times New Roman" w:hAnsi="Times New Roman" w:cs="Times New Roman"/>
                <w:sz w:val="20"/>
                <w:szCs w:val="20"/>
              </w:rPr>
              <w:fldChar w:fldCharType="separate"/>
            </w:r>
            <w:r w:rsidR="0011760A" w:rsidRPr="002727E1">
              <w:rPr>
                <w:rFonts w:ascii="Times New Roman" w:hAnsi="Times New Roman" w:cs="Times New Roman"/>
                <w:sz w:val="20"/>
                <w:szCs w:val="24"/>
              </w:rPr>
              <w:t>1,10,22,25,78</w:t>
            </w:r>
            <w:r w:rsidRPr="002727E1">
              <w:rPr>
                <w:rFonts w:ascii="Times New Roman" w:hAnsi="Times New Roman" w:cs="Times New Roman"/>
                <w:sz w:val="20"/>
                <w:szCs w:val="20"/>
              </w:rPr>
              <w:fldChar w:fldCharType="end"/>
            </w:r>
          </w:p>
        </w:tc>
        <w:tc>
          <w:tcPr>
            <w:tcW w:w="2127" w:type="dxa"/>
            <w:tcBorders>
              <w:top w:val="single" w:sz="4" w:space="0" w:color="AEAAAA" w:themeColor="background2" w:themeShade="BF"/>
              <w:left w:val="single" w:sz="4" w:space="0" w:color="AEAAAA" w:themeColor="background2" w:themeShade="BF"/>
              <w:bottom w:val="single" w:sz="4" w:space="0" w:color="000000"/>
              <w:right w:val="single" w:sz="4" w:space="0" w:color="AEAAAA" w:themeColor="background2" w:themeShade="BF"/>
            </w:tcBorders>
            <w:shd w:val="clear" w:color="auto" w:fill="auto"/>
            <w:noWrap/>
            <w:hideMark/>
          </w:tcPr>
          <w:p w14:paraId="2BB82FC4" w14:textId="77777777" w:rsidR="00127BB9" w:rsidRPr="002727E1" w:rsidRDefault="00127BB9" w:rsidP="00A57D8E">
            <w:pPr>
              <w:spacing w:after="0" w:line="240" w:lineRule="auto"/>
              <w:jc w:val="center"/>
              <w:rPr>
                <w:rFonts w:ascii="Times New Roman" w:eastAsia="Times New Roman" w:hAnsi="Times New Roman" w:cs="Times New Roman"/>
                <w:color w:val="000000"/>
                <w:sz w:val="20"/>
                <w:szCs w:val="20"/>
                <w:lang w:eastAsia="en-CA"/>
              </w:rPr>
            </w:pPr>
          </w:p>
        </w:tc>
        <w:tc>
          <w:tcPr>
            <w:tcW w:w="1134" w:type="dxa"/>
            <w:tcBorders>
              <w:top w:val="single" w:sz="4" w:space="0" w:color="AEAAAA" w:themeColor="background2" w:themeShade="BF"/>
              <w:left w:val="single" w:sz="4" w:space="0" w:color="AEAAAA" w:themeColor="background2" w:themeShade="BF"/>
              <w:bottom w:val="single" w:sz="4" w:space="0" w:color="000000"/>
              <w:right w:val="single" w:sz="4" w:space="0" w:color="AEAAAA" w:themeColor="background2" w:themeShade="BF"/>
            </w:tcBorders>
            <w:shd w:val="clear" w:color="auto" w:fill="auto"/>
            <w:noWrap/>
            <w:hideMark/>
          </w:tcPr>
          <w:p w14:paraId="540D3291" w14:textId="7C7AD807" w:rsidR="00127BB9" w:rsidRPr="002727E1" w:rsidRDefault="00127BB9" w:rsidP="00A57D8E">
            <w:pPr>
              <w:spacing w:after="0" w:line="240" w:lineRule="auto"/>
              <w:jc w:val="center"/>
              <w:rPr>
                <w:rFonts w:ascii="Times New Roman" w:eastAsia="Times New Roman" w:hAnsi="Times New Roman" w:cs="Times New Roman"/>
                <w:color w:val="000000"/>
                <w:sz w:val="20"/>
                <w:szCs w:val="20"/>
                <w:lang w:eastAsia="en-CA"/>
              </w:rPr>
            </w:pPr>
            <w:r w:rsidRPr="002727E1">
              <w:rPr>
                <w:rFonts w:ascii="Times New Roman" w:hAnsi="Times New Roman" w:cs="Times New Roman"/>
                <w:sz w:val="20"/>
                <w:szCs w:val="20"/>
              </w:rPr>
              <w:fldChar w:fldCharType="begin"/>
            </w:r>
            <w:r w:rsidR="0011760A" w:rsidRPr="002727E1">
              <w:rPr>
                <w:rFonts w:ascii="Times New Roman" w:hAnsi="Times New Roman" w:cs="Times New Roman"/>
                <w:sz w:val="20"/>
                <w:szCs w:val="20"/>
                <w:lang w:val="fr-FR"/>
              </w:rPr>
              <w:instrText xml:space="preserve"> ADDIN ZOTERO_ITEM CSL_CITATION {"citationID":"exLDTwXT","properties":{"formattedCitation":"\\super 79,80\\nosupersub{}","plainCitation":"79,80","noteIndex":0},"citationItems":[{"id":158895,"uris":["http://zotero.org/users/6823494/items/4CIWTRMJ"],"itemData":{"id":158895,"type":"article-journal","abstract":"Severe acute respiratory syndrome–coronavirus 2 (SARS-CoV-2) causes the infectious disease COVID-19 (coronavirus disease 2019), which was first reported in Wuhan, China, in December 2019. Despite extensive efforts to control the disease, COVID-19 has now spread to more than 100 countries and caused a global pandemic. SARS-CoV-2 is thought to have originated in bats; however, the intermediate animal sources of the virus are unknown. In this study, we investigated the susceptibility of ferrets and animals in close contact with humans to SARS-CoV-2. We found that SARS-CoV-2 replicates poorly in dogs, pigs, chickens, and ducks, but ferrets and cats are permissive to infection. Additionally, cats are susceptible to airborne transmission. Our study provides insights into the animal models for SARS-CoV-2 and animal management for COVID-19 control.","container-title":"Science","DOI":"10.1126/science.abb7015","ISSN":"0036-8075, 1095-9203","issue":"6494","journalAbbreviation":"Science","language":"en","note":"number: 6494","page":"1016-1020","source":"DOI.org (Crossref)","title":"Susceptibility of ferrets, cats, dogs, and other domesticated animals to SARS–coronavirus 2","volume":"368","author":[{"family":"Shi","given":"Jianzhong"},{"family":"Wen","given":"Zhiyuan"},{"family":"Zhong","given":"Gongxun"},{"family":"Yang","given":"Huanliang"},{"family":"Wang","given":"Chong"},{"family":"Huang","given":"Baoying"},{"family":"Liu","given":"Renqiang"},{"family":"He","given":"Xijun"},{"family":"Shuai","given":"Lei"},{"family":"Sun","given":"Ziruo"},{"family":"Zhao","given":"Yubo"},{"family":"Liu","given":"Peipei"},{"family":"Liang","given":"Libin"},{"family":"Cui","given":"Pengfei"},{"family":"Wang","given":"Jinliang"},{"family":"Zhang","given":"Xianfeng"},{"family":"Guan","given":"Yuntao"},{"family":"Tan","given":"Wenjie"},{"family":"Wu","given":"Guizhen"},{"family":"Chen","given":"Hualan"},{"family":"Bu","given":"Zhigao"}],"issued":{"date-parts":[["2020",5,29]]}}},{"id":159077,"uris":["http://zotero.org/users/6823494/items/C5UNMCTR"],"itemData":{"id":159077,"type":"article-journal","abstract":"The pandemic caused by severe acute respiratory syndrome coronavirus 2 (SARS-CoV-2) has reached nearly every country in the world with extraordinary person-to-person transmission. The most likely original source of the virus was spillover from an animal reservoir and subsequent adaptation to humans sometime during the winter of 2019 in Wuhan Province, China. Because of its genetic similarity to SARS-CoV-1, it is probable that this novel virus has a similar host range and receptor specificity. Due to concern for human–pet transmission, we investigated the susceptibility of domestic cats and dogs to infection and potential for infected cats to transmit to naive cats. We report that cats are highly susceptible to infection, with a prolonged period of oral and nasal viral shedding that is not accompanied by clinical signs, and are capable of direct contact transmission to other cats. These studies confirm that cats are susceptible to productive SARS-CoV-2 infection, but are unlikely to develop clinical disease. Further, we document that cats developed a robust neutralizing antibody response that prevented reinfection following a second viral challenge. Conversely, we found that dogs do not shed virus following infection but do seroconvert and mount an antiviral neutralizing antibody response. There is currently no evidence that cats or dogs play a significant role in human infection; however, reverse zoonosis is possible if infected owners expose their domestic pets to the virus during acute infection. Resistance to reinfection holds promise that a vaccine strategy may protect cats and, by extension, humans.","container-title":"Proceedings of the National Academy of Sciences","DOI":"10.1073/pnas.2013102117","ISSN":"0027-8424, 1091-6490","issue":"42","journalAbbreviation":"PNAS","language":"en","note":"number: 42","page":"26382-26388","source":"DOI.org (Crossref)","title":"Experimental infection of domestic dogs and cats with sars-cov-2: pathogenesis, transmission, and response to reexposure in cats","title-short":"Experimental infection of domestic dogs and cats with sars-cov-2","volume":"117","author":[{"family":"Bosco-Lauth","given":"Angela M."},{"family":"Hartwig","given":"Airn E."},{"family":"Porter","given":"Stephanie M."},{"family":"Gordy","given":"Paul W."},{"family":"Nehring","given":"Mary"},{"family":"Byas","given":"Alex D."},{"family":"VandeWoude","given":"Sue"},{"family":"Ragan","given":"Izabela K."},{"family":"Maison","given":"Rachel M."},{"family":"Bowen","given":"Richard A."}],"issued":{"date-parts":[["2020",10,20]]}}}],"schema":"https://github.com/citation-style-language/schema/raw/master/csl-citation.json"} </w:instrText>
            </w:r>
            <w:r w:rsidRPr="002727E1">
              <w:rPr>
                <w:rFonts w:ascii="Times New Roman" w:hAnsi="Times New Roman" w:cs="Times New Roman"/>
                <w:sz w:val="20"/>
                <w:szCs w:val="20"/>
              </w:rPr>
              <w:fldChar w:fldCharType="separate"/>
            </w:r>
            <w:r w:rsidR="0011760A" w:rsidRPr="002727E1">
              <w:rPr>
                <w:rFonts w:ascii="Times New Roman" w:hAnsi="Times New Roman" w:cs="Times New Roman"/>
                <w:sz w:val="20"/>
                <w:szCs w:val="24"/>
              </w:rPr>
              <w:t>79,80</w:t>
            </w:r>
            <w:r w:rsidRPr="002727E1">
              <w:rPr>
                <w:rFonts w:ascii="Times New Roman" w:hAnsi="Times New Roman" w:cs="Times New Roman"/>
                <w:sz w:val="20"/>
                <w:szCs w:val="20"/>
              </w:rPr>
              <w:fldChar w:fldCharType="end"/>
            </w:r>
          </w:p>
        </w:tc>
        <w:tc>
          <w:tcPr>
            <w:tcW w:w="1761" w:type="dxa"/>
            <w:tcBorders>
              <w:top w:val="single" w:sz="4" w:space="0" w:color="AEAAAA" w:themeColor="background2" w:themeShade="BF"/>
              <w:left w:val="single" w:sz="4" w:space="0" w:color="AEAAAA" w:themeColor="background2" w:themeShade="BF"/>
              <w:bottom w:val="single" w:sz="4" w:space="0" w:color="000000"/>
              <w:right w:val="single" w:sz="4" w:space="0" w:color="000000"/>
            </w:tcBorders>
            <w:shd w:val="clear" w:color="auto" w:fill="auto"/>
            <w:noWrap/>
            <w:hideMark/>
          </w:tcPr>
          <w:p w14:paraId="1959BFA4" w14:textId="77777777" w:rsidR="00127BB9" w:rsidRPr="002727E1" w:rsidRDefault="00127BB9" w:rsidP="00A57D8E">
            <w:pPr>
              <w:spacing w:after="0" w:line="240" w:lineRule="auto"/>
              <w:jc w:val="center"/>
              <w:rPr>
                <w:rFonts w:ascii="Times New Roman" w:eastAsia="Times New Roman" w:hAnsi="Times New Roman" w:cs="Times New Roman"/>
                <w:color w:val="000000"/>
                <w:sz w:val="20"/>
                <w:szCs w:val="20"/>
                <w:lang w:eastAsia="en-CA"/>
              </w:rPr>
            </w:pPr>
          </w:p>
        </w:tc>
      </w:tr>
      <w:tr w:rsidR="00127BB9" w:rsidRPr="002D346E" w14:paraId="3D906C7C" w14:textId="77777777" w:rsidTr="00A57D8E">
        <w:trPr>
          <w:trHeight w:val="288"/>
          <w:jc w:val="center"/>
        </w:trPr>
        <w:tc>
          <w:tcPr>
            <w:tcW w:w="1636" w:type="dxa"/>
            <w:vMerge w:val="restart"/>
            <w:tcBorders>
              <w:right w:val="single" w:sz="4" w:space="0" w:color="auto"/>
            </w:tcBorders>
            <w:shd w:val="clear" w:color="auto" w:fill="auto"/>
            <w:noWrap/>
            <w:vAlign w:val="center"/>
            <w:hideMark/>
          </w:tcPr>
          <w:p w14:paraId="2D8ECAE0" w14:textId="77777777" w:rsidR="00127BB9" w:rsidRPr="002D346E" w:rsidRDefault="00127BB9" w:rsidP="00A57D8E">
            <w:pPr>
              <w:spacing w:after="0" w:line="240" w:lineRule="auto"/>
              <w:jc w:val="center"/>
              <w:rPr>
                <w:rFonts w:ascii="Times New Roman" w:eastAsia="Times New Roman" w:hAnsi="Times New Roman" w:cs="Times New Roman"/>
                <w:b/>
                <w:bCs/>
                <w:color w:val="000000"/>
                <w:lang w:eastAsia="en-CA"/>
              </w:rPr>
            </w:pPr>
            <w:r w:rsidRPr="002D346E">
              <w:rPr>
                <w:rFonts w:ascii="Times New Roman" w:eastAsia="Times New Roman" w:hAnsi="Times New Roman" w:cs="Times New Roman"/>
                <w:b/>
                <w:bCs/>
                <w:color w:val="000000"/>
                <w:lang w:eastAsia="en-CA"/>
              </w:rPr>
              <w:t>Dogs N=39</w:t>
            </w:r>
          </w:p>
        </w:tc>
        <w:tc>
          <w:tcPr>
            <w:tcW w:w="3271" w:type="dxa"/>
            <w:tcBorders>
              <w:right w:val="single" w:sz="4" w:space="0" w:color="000000"/>
            </w:tcBorders>
          </w:tcPr>
          <w:p w14:paraId="5A09C738" w14:textId="77777777" w:rsidR="00127BB9" w:rsidRPr="00CA6C9C" w:rsidRDefault="00127BB9" w:rsidP="00A57D8E">
            <w:pPr>
              <w:spacing w:after="0" w:line="240" w:lineRule="auto"/>
              <w:jc w:val="center"/>
              <w:rPr>
                <w:rFonts w:ascii="Times New Roman" w:eastAsia="Times New Roman" w:hAnsi="Times New Roman" w:cs="Times New Roman"/>
                <w:b/>
                <w:bCs/>
                <w:color w:val="000000"/>
                <w:lang w:eastAsia="en-CA"/>
              </w:rPr>
            </w:pPr>
            <w:r w:rsidRPr="00CA6C9C">
              <w:rPr>
                <w:rFonts w:ascii="Times New Roman" w:eastAsia="Times New Roman" w:hAnsi="Times New Roman" w:cs="Times New Roman"/>
                <w:b/>
                <w:bCs/>
                <w:color w:val="000000"/>
                <w:lang w:eastAsia="en-CA"/>
              </w:rPr>
              <w:t>Not Susceptible</w:t>
            </w:r>
          </w:p>
        </w:tc>
        <w:tc>
          <w:tcPr>
            <w:tcW w:w="3026" w:type="dxa"/>
            <w:tcBorders>
              <w:top w:val="single" w:sz="4" w:space="0" w:color="000000"/>
              <w:left w:val="single" w:sz="4" w:space="0" w:color="000000"/>
              <w:bottom w:val="single" w:sz="4" w:space="0" w:color="AEAAAA" w:themeColor="background2" w:themeShade="BF"/>
              <w:right w:val="single" w:sz="4" w:space="0" w:color="AEAAAA" w:themeColor="background2" w:themeShade="BF"/>
            </w:tcBorders>
            <w:shd w:val="clear" w:color="auto" w:fill="auto"/>
            <w:noWrap/>
          </w:tcPr>
          <w:p w14:paraId="442C9300" w14:textId="7EDCD72B" w:rsidR="00127BB9" w:rsidRPr="002727E1" w:rsidRDefault="00127BB9" w:rsidP="00A57D8E">
            <w:pPr>
              <w:spacing w:after="0" w:line="240" w:lineRule="auto"/>
              <w:jc w:val="center"/>
              <w:rPr>
                <w:rFonts w:ascii="Times New Roman" w:eastAsia="Times New Roman" w:hAnsi="Times New Roman" w:cs="Times New Roman"/>
                <w:color w:val="000000"/>
                <w:sz w:val="20"/>
                <w:szCs w:val="20"/>
                <w:lang w:eastAsia="en-CA"/>
              </w:rPr>
            </w:pPr>
            <w:r w:rsidRPr="002727E1">
              <w:rPr>
                <w:rFonts w:ascii="Times New Roman" w:hAnsi="Times New Roman" w:cs="Times New Roman"/>
                <w:sz w:val="20"/>
                <w:szCs w:val="20"/>
              </w:rPr>
              <w:fldChar w:fldCharType="begin"/>
            </w:r>
            <w:r w:rsidR="0011760A" w:rsidRPr="002727E1">
              <w:rPr>
                <w:rFonts w:ascii="Times New Roman" w:hAnsi="Times New Roman" w:cs="Times New Roman"/>
                <w:sz w:val="20"/>
                <w:szCs w:val="20"/>
              </w:rPr>
              <w:instrText xml:space="preserve"> ADDIN ZOTERO_ITEM CSL_CITATION {"citationID":"Ov1ksR6I","properties":{"formattedCitation":"\\super 4,65,70,71\\nosupersub{}","plainCitation":"4,65,70,71","noteIndex":0},"citationItems":[{"id":159025,"uris":["http://zotero.org/users/6823494/items/6PDGDM8T"],"itemData":{"id":159025,"type":"article-journal","abstract":"SARS-CoV-2 is a virus belonging to the betacoronavirus family, causing fatal respiratory disease in humans, which became pandemic in 2020. Italy is one of the most affected countries by COVID-19, particularly in the northern regions. Several studies consider COVID-19 a zoonotic disease and, since Italy is the repository of a high biodiversity, SARS-CoV-2 infection in animals can be considered as a reservoir of the virus or favor the spreading between animals and humans. In this work, we analyzed the amino acid sequences of ACE2 protein of the most common domestic and wild animals present in Italy. Among the latter, we focused on ACE2 of the Chiroptera species present in Italy to identify the primary reservoir in this region. First, we reproduced in silico the Chiroptera ACE2/viral spike (S) protein interactions on the human ACE2/SARS-CoV-2 S complex model and identified the critical residues for the binding. In silico molecular docking of ACE2 belonging to Chiroptera vs SARS-CoV-2 S protein pointed to Rhinolophus ferrumequinum as a bat living in Italy, that may be a potential primary reservoir of the virus. On the other hand, a sequence similarity search on ACE2 of domestic and wild animals living in Italy pointed to domestic (horses, cats, cattle and sheep) and wild (European rabbits and grizzly bears) animal species as potential SARS-CoV-2 secondary reservoirs. Molecular docking of ACE2 belonging to these species vs S protein of Bat coronavirus (Bt-CoV/Rp3/2004) suggests that the primary reservoir Rhinolophus ferrumequinum may infect the secondary reservoirs, domestic and worldwide animals living in Italy, determining a specific risk of SARS-CoV-2 infection.","container-title":"Heliyon","DOI":"10.1016/j.heliyon.2020.e05430","ISSN":"2405-8440","issue":"11","journalAbbreviation":"Heliyon","language":"eng","note":"Epub 2020 Nov 5\nPMID: 33173837\nPMCID: PMC7643666","page":"e05430","source":"PubMed","title":"New putative animal reservoirs of SARS-CoV-2 in Italian fauna: A bioinformatic approach","title-short":"New putative animal reservoirs of SARS-CoV-2 in Italian fauna","volume":"6","author":[{"family":"Buonocore","given":"Michela"},{"family":"Marino","given":"Carmen"},{"family":"Grimaldi","given":"Manuela"},{"family":"Santoro","given":"Angelo"},{"family":"Firoznezhad","given":"Mohammad"},{"family":"Paciello","given":"Orlando"},{"family":"Prisco","given":"Francesco"},{"family":"D'Ursi","given":"Anna Maria"}],"issued":{"date-parts":[["2020",11]]}}},{"id":158873,"uris":["http://zotero.org/users/6823494/items/EX22CE3C"],"itemData":{"id":158873,"type":"article-journal","container-title":"Genetics and Molecular Biology","DOI":"10.1590/1678-4685-gmb-2020-0104","ISSN":"1678-4685, 1415-4757","issue":"2","journalAbbreviation":"Genet. Mol. Biol.","language":"en","note":"number: 2","page":"e20200104","source":"DOI.org (Crossref)","title":"ACE2 diversity in placental mammals reveals the evolutionary strategy of SARS-CoV-2","volume":"43","author":[{"family":"Fam","given":"Bibiana S.O."},{"family":"Vargas-Pinilla","given":"Pedro"},{"family":"Amorim","given":"Carlos Eduardo G."},{"family":"Sortica","given":"Vinicius A."},{"family":"Bortolini","given":"Maria Cátira"}],"issued":{"date-parts":[["2020",6,8]]}}},{"id":159046,"uris":["http://zotero.org/users/6823494/items/VBRM6XQD"],"itemData":{"id":159046,"type":"article-journal","abstract":"Severe acute respiratory syndrome coronavirus 2 (SARS-CoV-2) causes the ongoing coronavirus disease 2019 (COVID-19) pandemic. Angiotensin-converting enzyme 2 (ACE2) is the functional receptor for SARS-CoV-2. In our current study, we found that two types of deficient ACE2 isoforms from different mammals compete with full-length ACE2 for association with S protein. One type of ACE2 is a natural soluble isoform, the other type of ACE2 only associates with one loop of the receptor-binding domain (RBD) of the SARS-CoV-2 S protein. Mammals with either type of ACE2 will be deficient in support of SARS-CoV-2 entry. By combining S recognition and isoform analysis of ACE2, we predict that felids, mustelids, hamsters, and sheep are susceptible to SARS-CoV-2, while canids, swines, cattle, and goats are not permissive for SARS-CoV-2. Thus, the differential susceptibilities of mammals with SARS-CoV-2 infection could be partially explained by the ACE2 isoform diversity. Our findings will shed important light on predicting the host range of other zoonotic viruses.","container-title":"Transboundary and Emerging Diseases","DOI":"10.1111/tbed.13773","ISSN":"1865-1682","issue":"3","journalAbbreviation":"Transbound Emerg Dis","language":"eng","note":"PMID: 32757470\nPMCID: PMC7436438","page":"1026-1032","source":"PubMed","title":"ACE2 isoform diversity predicts the host susceptibility of SARS-CoV-2","volume":"68","author":[{"family":"Gao","given":"Shan"},{"family":"Luan","given":"Junwen"},{"family":"Cui","given":"Haoran"},{"family":"Zhang","given":"Leiliang"}],"issued":{"date-parts":[["2021",5,5]]}}},{"id":159028,"uris":["http://zotero.org/users/6823494/items/IAGWADMN"],"itemData":{"id":159028,"type":"article-journal","abstract":"We are in unprecedented times with the ongoing COVID-19 pandemic. The pandemic has impacted public health, the economy and our society on a global scale. In addition, the impacts of COVID-19 permeate into our environment and wildlife as well. Here, we discuss the essential role of wastewater treatment and management during these times. A consequence of poor wastewater management is the discharge of untreated wastewater carrying infectious SARS-CoV-2 into natural water systems that are home to marine mammals. Here, we predict the susceptibility of marine mammal species using a modelling approach. We identified that many species of whale, dolphin and seal, as well as otters, are predicted to be highly susceptible to infection by the SARS-CoV-2 virus. In addition, geo-mapping highlights how current wastewater management in Alaska may lead to susceptible marine mammal populations being exposed to the virus. Localities such as Cold Bay, Naknek, Dillingham and Palmer may require additional treatment of their wastewater to prevent virus spillover through sewage. Since over half of these susceptibility species are already at risk worldwide, the release of the virus via untreated wastewater could have devastating consequences for their already declining populations. For these reasons, we discuss approaches that can be taken by the public, policymakers and wastewater treatment facilities to reduce the risk of virus spillover in our natural water systems. Thus, we indicate the potential for reverse zoonotic transmission of COVID-19 and its impact on marine wildlife; impacts that can be mitigated with appropriate action to prevent further damage to these vulnerable populations.","container-title":"The Science of the Total Environment","DOI":"10.1016/j.scitotenv.2020.143346","ISSN":"1879-1026","journalAbbreviation":"Sci Total Environ","language":"eng","note":"Epub 2020 Oct 29\nPMID: 33160659\nPMCID: PMC7598747","page":"143346","source":"PubMed","title":"Pandemic danger to the deep: the risk of marine mammals contracting SARS-CoV-2 from wastewater","title-short":"Pandemic danger to the deep","volume":"760","author":[{"family":"Mathavarajah","given":"Sabateeshan"},{"family":"Stoddart","given":"Amina K."},{"family":"Gagnon","given":"Graham A."},{"family":"Dellaire","given":"Graham"}],"issued":{"date-parts":[["2021",3,15]]}}}],"schema":"https://github.com/citation-style-language/schema/raw/master/csl-citation.json"} </w:instrText>
            </w:r>
            <w:r w:rsidRPr="002727E1">
              <w:rPr>
                <w:rFonts w:ascii="Times New Roman" w:hAnsi="Times New Roman" w:cs="Times New Roman"/>
                <w:sz w:val="20"/>
                <w:szCs w:val="20"/>
              </w:rPr>
              <w:fldChar w:fldCharType="separate"/>
            </w:r>
            <w:r w:rsidR="0011760A" w:rsidRPr="002727E1">
              <w:rPr>
                <w:rFonts w:ascii="Times New Roman" w:hAnsi="Times New Roman" w:cs="Times New Roman"/>
                <w:sz w:val="20"/>
                <w:szCs w:val="24"/>
              </w:rPr>
              <w:t>4,65,70,71</w:t>
            </w:r>
            <w:r w:rsidRPr="002727E1">
              <w:rPr>
                <w:rFonts w:ascii="Times New Roman" w:hAnsi="Times New Roman" w:cs="Times New Roman"/>
                <w:sz w:val="20"/>
                <w:szCs w:val="20"/>
              </w:rPr>
              <w:fldChar w:fldCharType="end"/>
            </w:r>
          </w:p>
        </w:tc>
        <w:tc>
          <w:tcPr>
            <w:tcW w:w="2127" w:type="dxa"/>
            <w:tcBorders>
              <w:top w:val="single" w:sz="4" w:space="0" w:color="000000"/>
              <w:left w:val="single" w:sz="4" w:space="0" w:color="AEAAAA" w:themeColor="background2" w:themeShade="BF"/>
              <w:bottom w:val="single" w:sz="4" w:space="0" w:color="AEAAAA" w:themeColor="background2" w:themeShade="BF"/>
              <w:right w:val="single" w:sz="4" w:space="0" w:color="AEAAAA" w:themeColor="background2" w:themeShade="BF"/>
            </w:tcBorders>
            <w:shd w:val="clear" w:color="auto" w:fill="auto"/>
            <w:noWrap/>
          </w:tcPr>
          <w:p w14:paraId="7D1030CD" w14:textId="77777777" w:rsidR="00127BB9" w:rsidRPr="002727E1" w:rsidRDefault="00127BB9" w:rsidP="00A57D8E">
            <w:pPr>
              <w:spacing w:after="0" w:line="240" w:lineRule="auto"/>
              <w:jc w:val="center"/>
              <w:rPr>
                <w:rFonts w:ascii="Times New Roman" w:eastAsia="Times New Roman" w:hAnsi="Times New Roman" w:cs="Times New Roman"/>
                <w:color w:val="000000"/>
                <w:sz w:val="20"/>
                <w:szCs w:val="20"/>
                <w:lang w:eastAsia="en-CA"/>
              </w:rPr>
            </w:pPr>
          </w:p>
        </w:tc>
        <w:tc>
          <w:tcPr>
            <w:tcW w:w="1134" w:type="dxa"/>
            <w:tcBorders>
              <w:top w:val="single" w:sz="4" w:space="0" w:color="000000"/>
              <w:left w:val="single" w:sz="4" w:space="0" w:color="AEAAAA" w:themeColor="background2" w:themeShade="BF"/>
              <w:bottom w:val="single" w:sz="4" w:space="0" w:color="AEAAAA" w:themeColor="background2" w:themeShade="BF"/>
              <w:right w:val="single" w:sz="4" w:space="0" w:color="AEAAAA" w:themeColor="background2" w:themeShade="BF"/>
            </w:tcBorders>
            <w:shd w:val="clear" w:color="auto" w:fill="auto"/>
            <w:noWrap/>
          </w:tcPr>
          <w:p w14:paraId="712D2573" w14:textId="5525B1EC" w:rsidR="00127BB9" w:rsidRPr="002727E1" w:rsidRDefault="00127BB9" w:rsidP="00A57D8E">
            <w:pPr>
              <w:spacing w:after="0" w:line="240" w:lineRule="auto"/>
              <w:jc w:val="center"/>
              <w:rPr>
                <w:rFonts w:ascii="Times New Roman" w:eastAsia="Times New Roman" w:hAnsi="Times New Roman" w:cs="Times New Roman"/>
                <w:color w:val="000000"/>
                <w:sz w:val="20"/>
                <w:szCs w:val="20"/>
                <w:lang w:eastAsia="en-CA"/>
              </w:rPr>
            </w:pPr>
            <w:r w:rsidRPr="002727E1">
              <w:rPr>
                <w:rFonts w:ascii="Times New Roman" w:hAnsi="Times New Roman" w:cs="Times New Roman"/>
                <w:sz w:val="20"/>
                <w:szCs w:val="20"/>
              </w:rPr>
              <w:fldChar w:fldCharType="begin"/>
            </w:r>
            <w:r w:rsidR="0011760A" w:rsidRPr="002727E1">
              <w:rPr>
                <w:rFonts w:ascii="Times New Roman" w:hAnsi="Times New Roman" w:cs="Times New Roman"/>
                <w:sz w:val="20"/>
                <w:szCs w:val="20"/>
              </w:rPr>
              <w:instrText xml:space="preserve"> ADDIN ZOTERO_ITEM CSL_CITATION {"citationID":"N4UuWqFS","properties":{"formattedCitation":"\\super 81\\nosupersub{}","plainCitation":"81","noteIndex":0},"citationItems":[{"id":159100,"uris":["http://zotero.org/users/6823494/items/2XKYRZYU"],"itemData":{"id":159100,"type":"article-journal","abstract":"The advent of COVID-19, has posed a risk that human respiratory samples containing human influenza viruses may also contain SARS-CoV-2. This potential risk may lead to SARS-CoV-2 contaminating conventional influenza vaccine production platforms as respiratory samples are used to directly inoculate embryonated hen’s eggs and continuous cell lines that are used to isolate and produce influenza vaccines. We investigated the ability of these substrates to propagate SARS-CoV-2 and found that neither could support SARS-CoV-2 replication.","container-title":"Eurosurveillance","DOI":"10.2807/1560-7917.ES.2020.25.25.2001122","ISSN":"1560-7917","issue":"25","journalAbbreviation":"Euro Surveill","language":"en","note":"number: 25","page":"2001122","source":"DOI.org (Crossref)","title":"SARS-CoV-2 does not replicate in embryonated hen’s eggs or in MDCK cell lines","volume":"25","author":[{"family":"Barr","given":"Ian G"},{"family":"Rynehart","given":"Cleve"},{"family":"Whitney","given":"Paul"},{"family":"Druce","given":"Julian"}],"issued":{"date-parts":[["2020",6,25]]}}}],"schema":"https://github.com/citation-style-language/schema/raw/master/csl-citation.json"} </w:instrText>
            </w:r>
            <w:r w:rsidRPr="002727E1">
              <w:rPr>
                <w:rFonts w:ascii="Times New Roman" w:hAnsi="Times New Roman" w:cs="Times New Roman"/>
                <w:sz w:val="20"/>
                <w:szCs w:val="20"/>
              </w:rPr>
              <w:fldChar w:fldCharType="separate"/>
            </w:r>
            <w:r w:rsidR="0011760A" w:rsidRPr="002727E1">
              <w:rPr>
                <w:rFonts w:ascii="Times New Roman" w:hAnsi="Times New Roman" w:cs="Times New Roman"/>
                <w:sz w:val="20"/>
                <w:szCs w:val="24"/>
              </w:rPr>
              <w:t>81</w:t>
            </w:r>
            <w:r w:rsidRPr="002727E1">
              <w:rPr>
                <w:rFonts w:ascii="Times New Roman" w:hAnsi="Times New Roman" w:cs="Times New Roman"/>
                <w:sz w:val="20"/>
                <w:szCs w:val="20"/>
              </w:rPr>
              <w:fldChar w:fldCharType="end"/>
            </w:r>
          </w:p>
        </w:tc>
        <w:tc>
          <w:tcPr>
            <w:tcW w:w="1761" w:type="dxa"/>
            <w:tcBorders>
              <w:top w:val="single" w:sz="4" w:space="0" w:color="000000"/>
              <w:left w:val="single" w:sz="4" w:space="0" w:color="AEAAAA" w:themeColor="background2" w:themeShade="BF"/>
              <w:bottom w:val="single" w:sz="4" w:space="0" w:color="AEAAAA" w:themeColor="background2" w:themeShade="BF"/>
              <w:right w:val="single" w:sz="4" w:space="0" w:color="000000"/>
            </w:tcBorders>
            <w:shd w:val="clear" w:color="auto" w:fill="auto"/>
            <w:noWrap/>
          </w:tcPr>
          <w:p w14:paraId="6C02AC14" w14:textId="1E39C2FC" w:rsidR="00127BB9" w:rsidRPr="002727E1" w:rsidRDefault="00127BB9" w:rsidP="00A57D8E">
            <w:pPr>
              <w:spacing w:after="0" w:line="240" w:lineRule="auto"/>
              <w:jc w:val="center"/>
              <w:rPr>
                <w:rFonts w:ascii="Times New Roman" w:eastAsia="Times New Roman" w:hAnsi="Times New Roman" w:cs="Times New Roman"/>
                <w:color w:val="000000"/>
                <w:sz w:val="20"/>
                <w:szCs w:val="20"/>
                <w:lang w:eastAsia="en-CA"/>
              </w:rPr>
            </w:pPr>
            <w:r w:rsidRPr="002727E1">
              <w:rPr>
                <w:rFonts w:ascii="Times New Roman" w:hAnsi="Times New Roman" w:cs="Times New Roman"/>
                <w:sz w:val="20"/>
                <w:szCs w:val="20"/>
              </w:rPr>
              <w:fldChar w:fldCharType="begin"/>
            </w:r>
            <w:r w:rsidR="0011760A" w:rsidRPr="002727E1">
              <w:rPr>
                <w:rFonts w:ascii="Times New Roman" w:hAnsi="Times New Roman" w:cs="Times New Roman"/>
                <w:sz w:val="20"/>
                <w:szCs w:val="20"/>
              </w:rPr>
              <w:instrText xml:space="preserve"> ADDIN ZOTERO_ITEM CSL_CITATION {"citationID":"FwVpHaSd","properties":{"formattedCitation":"\\super 61\\nosupersub{}","plainCitation":"61","noteIndex":0},"citationItems":[{"id":158892,"uris":["http://zotero.org/users/6823494/items/XQVEZJSE"],"itemData":{"id":158892,"type":"article-journal","abstract":"The pandemic SARS-CoV-2 has been reported in 123 countries with more than 5,000 patients died from it. However, the original and intermediate hosts of the virus remain unknown. In this study, 1,914 serum samples from 35 animal species were used for detection of SARS-CoV-2-specific antibodies using double-antigen sandwich ELISA after validating its specificity and sensitivity. The results showed that no SARS-CoV2-specific antibodies were detected in above samples which excluded the possibility of 35 animal species as intermediate host for SARS-CoV-2. More importantly, companion animals including pet dogs (including one dog the SARS-CoV-2 patient kept and two dogs which had close contact with it) and cats, street dogs and cats also showed serological negative to SARS-CoV-2, which relieved the public concerns for the pets as SARS-CoV-2 carriers.","container-title":"Transboundary and Emerging Diseases","DOI":"10.1111/tbed.13577","ISSN":"1865-1674, 1865-1682","issue":"4","journalAbbreviation":"Transbound Emerg Dis","language":"en","page":"1745-1749","source":"DOI.org (Crossref)","title":"Serological survey of SARS‐CoV‐2 for experimental, domestic, companion and wild animals excludes intermediate hosts of 35 different species of animals","volume":"67","author":[{"family":"Deng","given":"Junhua"},{"family":"Jin","given":"Yipeng"},{"family":"Liu","given":"Yuxiu"},{"family":"Sun","given":"Jie"},{"family":"Hao","given":"Liying"},{"family":"Bai","given":"Jingjing"},{"family":"Huang","given":"Tian"},{"family":"Lin","given":"Degui"},{"family":"Jin","given":"Yaping"},{"family":"Tian","given":"Kegong"}],"issued":{"date-parts":[["2020",4,17]]}}}],"schema":"https://github.com/citation-style-language/schema/raw/master/csl-citation.json"} </w:instrText>
            </w:r>
            <w:r w:rsidRPr="002727E1">
              <w:rPr>
                <w:rFonts w:ascii="Times New Roman" w:hAnsi="Times New Roman" w:cs="Times New Roman"/>
                <w:sz w:val="20"/>
                <w:szCs w:val="20"/>
              </w:rPr>
              <w:fldChar w:fldCharType="separate"/>
            </w:r>
            <w:r w:rsidR="0011760A" w:rsidRPr="002727E1">
              <w:rPr>
                <w:rFonts w:ascii="Times New Roman" w:hAnsi="Times New Roman" w:cs="Times New Roman"/>
                <w:sz w:val="20"/>
                <w:szCs w:val="24"/>
              </w:rPr>
              <w:t>61</w:t>
            </w:r>
            <w:r w:rsidRPr="002727E1">
              <w:rPr>
                <w:rFonts w:ascii="Times New Roman" w:hAnsi="Times New Roman" w:cs="Times New Roman"/>
                <w:sz w:val="20"/>
                <w:szCs w:val="20"/>
              </w:rPr>
              <w:fldChar w:fldCharType="end"/>
            </w:r>
          </w:p>
        </w:tc>
      </w:tr>
      <w:tr w:rsidR="00127BB9" w:rsidRPr="002D346E" w14:paraId="47B9FDC9" w14:textId="77777777" w:rsidTr="00A57D8E">
        <w:trPr>
          <w:trHeight w:val="288"/>
          <w:jc w:val="center"/>
        </w:trPr>
        <w:tc>
          <w:tcPr>
            <w:tcW w:w="1636" w:type="dxa"/>
            <w:vMerge/>
            <w:tcBorders>
              <w:right w:val="single" w:sz="4" w:space="0" w:color="auto"/>
            </w:tcBorders>
            <w:shd w:val="clear" w:color="auto" w:fill="auto"/>
            <w:vAlign w:val="center"/>
            <w:hideMark/>
          </w:tcPr>
          <w:p w14:paraId="689E9634" w14:textId="77777777" w:rsidR="00127BB9" w:rsidRPr="002D346E" w:rsidRDefault="00127BB9" w:rsidP="00A57D8E">
            <w:pPr>
              <w:spacing w:after="0" w:line="240" w:lineRule="auto"/>
              <w:jc w:val="center"/>
              <w:rPr>
                <w:rFonts w:ascii="Times New Roman" w:eastAsia="Times New Roman" w:hAnsi="Times New Roman" w:cs="Times New Roman"/>
                <w:b/>
                <w:bCs/>
                <w:color w:val="000000"/>
                <w:lang w:eastAsia="en-CA"/>
              </w:rPr>
            </w:pPr>
          </w:p>
        </w:tc>
        <w:tc>
          <w:tcPr>
            <w:tcW w:w="3271" w:type="dxa"/>
            <w:tcBorders>
              <w:right w:val="single" w:sz="4" w:space="0" w:color="000000"/>
            </w:tcBorders>
          </w:tcPr>
          <w:p w14:paraId="26F53BD5" w14:textId="77777777" w:rsidR="00127BB9" w:rsidRPr="00CA6C9C" w:rsidRDefault="00127BB9" w:rsidP="00A57D8E">
            <w:pPr>
              <w:spacing w:after="0" w:line="240" w:lineRule="auto"/>
              <w:jc w:val="center"/>
              <w:rPr>
                <w:rFonts w:ascii="Times New Roman" w:eastAsia="Times New Roman" w:hAnsi="Times New Roman" w:cs="Times New Roman"/>
                <w:b/>
                <w:bCs/>
                <w:color w:val="000000"/>
                <w:lang w:eastAsia="en-CA"/>
              </w:rPr>
            </w:pPr>
            <w:r w:rsidRPr="00CA6C9C">
              <w:rPr>
                <w:rFonts w:ascii="Times New Roman" w:eastAsia="Times New Roman" w:hAnsi="Times New Roman" w:cs="Times New Roman"/>
                <w:b/>
                <w:bCs/>
                <w:color w:val="000000"/>
                <w:lang w:eastAsia="en-CA"/>
              </w:rPr>
              <w:t>Very low susceptibility</w:t>
            </w:r>
          </w:p>
        </w:tc>
        <w:tc>
          <w:tcPr>
            <w:tcW w:w="3026" w:type="dxa"/>
            <w:tcBorders>
              <w:top w:val="single" w:sz="4" w:space="0" w:color="AEAAAA" w:themeColor="background2" w:themeShade="BF"/>
              <w:left w:val="single" w:sz="4" w:space="0" w:color="000000"/>
              <w:bottom w:val="single" w:sz="4" w:space="0" w:color="AEAAAA" w:themeColor="background2" w:themeShade="BF"/>
              <w:right w:val="single" w:sz="4" w:space="0" w:color="AEAAAA" w:themeColor="background2" w:themeShade="BF"/>
            </w:tcBorders>
            <w:shd w:val="clear" w:color="auto" w:fill="auto"/>
            <w:noWrap/>
          </w:tcPr>
          <w:p w14:paraId="29052648" w14:textId="77777777" w:rsidR="00127BB9" w:rsidRPr="002727E1" w:rsidRDefault="00127BB9" w:rsidP="00A57D8E">
            <w:pPr>
              <w:spacing w:after="0" w:line="240" w:lineRule="auto"/>
              <w:jc w:val="center"/>
              <w:rPr>
                <w:rFonts w:ascii="Times New Roman" w:eastAsia="Times New Roman" w:hAnsi="Times New Roman" w:cs="Times New Roman"/>
                <w:color w:val="000000"/>
                <w:sz w:val="20"/>
                <w:szCs w:val="20"/>
                <w:lang w:eastAsia="en-CA"/>
              </w:rPr>
            </w:pPr>
          </w:p>
        </w:tc>
        <w:tc>
          <w:tcPr>
            <w:tcW w:w="2127" w:type="dxa"/>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shd w:val="clear" w:color="auto" w:fill="auto"/>
            <w:noWrap/>
          </w:tcPr>
          <w:p w14:paraId="459A7212" w14:textId="77777777" w:rsidR="00127BB9" w:rsidRPr="002727E1" w:rsidRDefault="00127BB9" w:rsidP="00A57D8E">
            <w:pPr>
              <w:spacing w:after="0" w:line="240" w:lineRule="auto"/>
              <w:jc w:val="center"/>
              <w:rPr>
                <w:rFonts w:ascii="Times New Roman" w:eastAsia="Times New Roman" w:hAnsi="Times New Roman" w:cs="Times New Roman"/>
                <w:color w:val="000000"/>
                <w:sz w:val="20"/>
                <w:szCs w:val="20"/>
                <w:lang w:eastAsia="en-CA"/>
              </w:rPr>
            </w:pPr>
          </w:p>
        </w:tc>
        <w:tc>
          <w:tcPr>
            <w:tcW w:w="1134" w:type="dxa"/>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shd w:val="clear" w:color="auto" w:fill="auto"/>
            <w:noWrap/>
          </w:tcPr>
          <w:p w14:paraId="5116F52E" w14:textId="01F6965A" w:rsidR="00127BB9" w:rsidRPr="002727E1" w:rsidRDefault="00127BB9" w:rsidP="00A57D8E">
            <w:pPr>
              <w:spacing w:after="0" w:line="240" w:lineRule="auto"/>
              <w:jc w:val="center"/>
              <w:rPr>
                <w:rFonts w:ascii="Times New Roman" w:eastAsia="Times New Roman" w:hAnsi="Times New Roman" w:cs="Times New Roman"/>
                <w:color w:val="000000"/>
                <w:sz w:val="20"/>
                <w:szCs w:val="20"/>
                <w:lang w:eastAsia="en-CA"/>
              </w:rPr>
            </w:pPr>
            <w:r w:rsidRPr="002727E1">
              <w:rPr>
                <w:rFonts w:ascii="Times New Roman" w:hAnsi="Times New Roman" w:cs="Times New Roman"/>
                <w:sz w:val="20"/>
                <w:szCs w:val="20"/>
                <w:lang w:val="en-US"/>
              </w:rPr>
              <w:fldChar w:fldCharType="begin"/>
            </w:r>
            <w:r w:rsidR="0011760A" w:rsidRPr="002727E1">
              <w:rPr>
                <w:rFonts w:ascii="Times New Roman" w:hAnsi="Times New Roman" w:cs="Times New Roman"/>
                <w:sz w:val="20"/>
                <w:szCs w:val="20"/>
                <w:lang w:val="en-US"/>
              </w:rPr>
              <w:instrText xml:space="preserve"> ADDIN ZOTERO_ITEM CSL_CITATION {"citationID":"KLljxY3N","properties":{"formattedCitation":"\\super 80\\nosupersub{}","plainCitation":"80","noteIndex":0},"citationItems":[{"id":159077,"uris":["http://zotero.org/users/6823494/items/C5UNMCTR"],"itemData":{"id":159077,"type":"article-journal","abstract":"The pandemic caused by severe acute respiratory syndrome coronavirus 2 (SARS-CoV-2) has reached nearly every country in the world with extraordinary person-to-person transmission. The most likely original source of the virus was spillover from an animal reservoir and subsequent adaptation to humans sometime during the winter of 2019 in Wuhan Province, China. Because of its genetic similarity to SARS-CoV-1, it is probable that this novel virus has a similar host range and receptor specificity. Due to concern for human–pet transmission, we investigated the susceptibility of domestic cats and dogs to infection and potential for infected cats to transmit to naive cats. We report that cats are highly susceptible to infection, with a prolonged period of oral and nasal viral shedding that is not accompanied by clinical signs, and are capable of direct contact transmission to other cats. These studies confirm that cats are susceptible to productive SARS-CoV-2 infection, but are unlikely to develop clinical disease. Further, we document that cats developed a robust neutralizing antibody response that prevented reinfection following a second viral challenge. Conversely, we found that dogs do not shed virus following infection but do seroconvert and mount an antiviral neutralizing antibody response. There is currently no evidence that cats or dogs play a significant role in human infection; however, reverse zoonosis is possible if infected owners expose their domestic pets to the virus during acute infection. Resistance to reinfection holds promise that a vaccine strategy may protect cats and, by extension, humans.","container-title":"Proceedings of the National Academy of Sciences","DOI":"10.1073/pnas.2013102117","ISSN":"0027-8424, 1091-6490","issue":"42","journalAbbreviation":"PNAS","language":"en","note":"number: 42","page":"26382-26388","source":"DOI.org (Crossref)","title":"Experimental infection of domestic dogs and cats with sars-cov-2: pathogenesis, transmission, and response to reexposure in cats","title-short":"Experimental infection of domestic dogs and cats with sars-cov-2","volume":"117","author":[{"family":"Bosco-Lauth","given":"Angela M."},{"family":"Hartwig","given":"Airn E."},{"family":"Porter","given":"Stephanie M."},{"family":"Gordy","given":"Paul W."},{"family":"Nehring","given":"Mary"},{"family":"Byas","given":"Alex D."},{"family":"VandeWoude","given":"Sue"},{"family":"Ragan","given":"Izabela K."},{"family":"Maison","given":"Rachel M."},{"family":"Bowen","given":"Richard A."}],"issued":{"date-parts":[["2020",10,20]]}}}],"schema":"https://github.com/citation-style-language/schema/raw/master/csl-citation.json"} </w:instrText>
            </w:r>
            <w:r w:rsidRPr="002727E1">
              <w:rPr>
                <w:rFonts w:ascii="Times New Roman" w:hAnsi="Times New Roman" w:cs="Times New Roman"/>
                <w:sz w:val="20"/>
                <w:szCs w:val="20"/>
                <w:lang w:val="en-US"/>
              </w:rPr>
              <w:fldChar w:fldCharType="separate"/>
            </w:r>
            <w:r w:rsidR="0011760A" w:rsidRPr="002727E1">
              <w:rPr>
                <w:rFonts w:ascii="Times New Roman" w:hAnsi="Times New Roman" w:cs="Times New Roman"/>
                <w:sz w:val="20"/>
                <w:szCs w:val="24"/>
              </w:rPr>
              <w:t>80</w:t>
            </w:r>
            <w:r w:rsidRPr="002727E1">
              <w:rPr>
                <w:rFonts w:ascii="Times New Roman" w:hAnsi="Times New Roman" w:cs="Times New Roman"/>
                <w:sz w:val="20"/>
                <w:szCs w:val="20"/>
                <w:lang w:val="en-US"/>
              </w:rPr>
              <w:fldChar w:fldCharType="end"/>
            </w:r>
          </w:p>
        </w:tc>
        <w:tc>
          <w:tcPr>
            <w:tcW w:w="1761" w:type="dxa"/>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000000"/>
            </w:tcBorders>
            <w:shd w:val="clear" w:color="auto" w:fill="auto"/>
            <w:noWrap/>
          </w:tcPr>
          <w:p w14:paraId="78C8BAFA" w14:textId="540C4ECC" w:rsidR="00127BB9" w:rsidRPr="002727E1" w:rsidRDefault="00127BB9" w:rsidP="00A57D8E">
            <w:pPr>
              <w:spacing w:after="0" w:line="240" w:lineRule="auto"/>
              <w:jc w:val="center"/>
              <w:rPr>
                <w:rFonts w:ascii="Times New Roman" w:eastAsia="Times New Roman" w:hAnsi="Times New Roman" w:cs="Times New Roman"/>
                <w:color w:val="000000"/>
                <w:sz w:val="20"/>
                <w:szCs w:val="20"/>
                <w:lang w:eastAsia="en-CA"/>
              </w:rPr>
            </w:pPr>
            <w:r w:rsidRPr="002727E1">
              <w:rPr>
                <w:rFonts w:ascii="Times New Roman" w:hAnsi="Times New Roman" w:cs="Times New Roman"/>
                <w:sz w:val="20"/>
                <w:szCs w:val="20"/>
                <w:lang w:val="en-US"/>
              </w:rPr>
              <w:fldChar w:fldCharType="begin"/>
            </w:r>
            <w:r w:rsidR="0011760A" w:rsidRPr="002727E1">
              <w:rPr>
                <w:rFonts w:ascii="Times New Roman" w:hAnsi="Times New Roman" w:cs="Times New Roman"/>
                <w:sz w:val="20"/>
                <w:szCs w:val="20"/>
                <w:lang w:val="en-US"/>
              </w:rPr>
              <w:instrText xml:space="preserve"> ADDIN ZOTERO_ITEM CSL_CITATION {"citationID":"Cag0z1ru","properties":{"formattedCitation":"\\super 60\\nosupersub{}","plainCitation":"60","noteIndex":0},"citationItems":[{"id":158946,"uris":["http://zotero.org/users/6823494/items/DKUR6LXU"],"itemData":{"id":158946,"type":"article-journal","abstract":"Severe acute respiratory syndrome coronavirus 2 (SARS-CoV-2), which originated in Wuhan, China, in 2019, is responsible for the COVID-19 pandemic. It is now accepted that the wild fauna, probably bats, constitute the initial reservoir of the virus, but little is known about the role pets can play in the spread of the disease in human communities, knowing the ability of SARS-CoV-2 to infect some domestic animals. In this cross-sectional study, we tested the antibody response in a cluster of 21 domestic pets (9 cats and 12 dogs) living in close contact with their owners (belonging to a veterinary community of 20 students) in which two students tested positive for COVID-19 and several others (n = 11/18) consecutively showed clinical signs (fever, cough, anosmia, etc.) compatible with COVID-19 infection. Although a few pets presented many clinical signs indicative for a coronavirus infection, no antibodies against SARS-CoV-2 were detectable in their blood one month after the index case was reported, using an immunoprecipitation assay. These original data can serve a better evaluation of the host range of SARS-CoV-2 in natural environment exposure conditions.","container-title":"One Health","DOI":"10.1016/j.onehlt.2020.100164","ISSN":"23527714","journalAbbreviation":"One Health","language":"en","page":"100164","source":"DOI.org (Crossref)","title":"Absence of SARS-CoV-2 infection in cats and dogs in close contact with a cluster of COVID-19 patients in a veterinary campus","volume":"10","author":[{"family":"Temmam","given":"Sarah"},{"family":"Barbarino","given":"Alix"},{"family":"Maso","given":"Djérène"},{"family":"Behillil","given":"Sylvie"},{"family":"Enouf","given":"Vincent"},{"family":"Huon","given":"Christèle"},{"family":"Jaraud","given":"Ambre"},{"family":"Chevallier","given":"Lucie"},{"family":"Backovic","given":"Marija"},{"family":"Pérot","given":"Philippe"},{"family":"Verwaerde","given":"Patrick"},{"family":"Tiret","given":"Laurent"},{"family":"Werf","given":"Sylvie","non-dropping-particle":"van der"},{"family":"Eloit","given":"Marc"}],"issued":{"date-parts":[["2020",12]]}}}],"schema":"https://github.com/citation-style-language/schema/raw/master/csl-citation.json"} </w:instrText>
            </w:r>
            <w:r w:rsidRPr="002727E1">
              <w:rPr>
                <w:rFonts w:ascii="Times New Roman" w:hAnsi="Times New Roman" w:cs="Times New Roman"/>
                <w:sz w:val="20"/>
                <w:szCs w:val="20"/>
                <w:lang w:val="en-US"/>
              </w:rPr>
              <w:fldChar w:fldCharType="separate"/>
            </w:r>
            <w:r w:rsidR="0011760A" w:rsidRPr="002727E1">
              <w:rPr>
                <w:rFonts w:ascii="Times New Roman" w:hAnsi="Times New Roman" w:cs="Times New Roman"/>
                <w:sz w:val="20"/>
                <w:szCs w:val="24"/>
              </w:rPr>
              <w:t>60</w:t>
            </w:r>
            <w:r w:rsidRPr="002727E1">
              <w:rPr>
                <w:rFonts w:ascii="Times New Roman" w:hAnsi="Times New Roman" w:cs="Times New Roman"/>
                <w:sz w:val="20"/>
                <w:szCs w:val="20"/>
                <w:lang w:val="en-US"/>
              </w:rPr>
              <w:fldChar w:fldCharType="end"/>
            </w:r>
          </w:p>
        </w:tc>
      </w:tr>
      <w:tr w:rsidR="00127BB9" w:rsidRPr="002D346E" w14:paraId="1DE13297" w14:textId="77777777" w:rsidTr="00A57D8E">
        <w:trPr>
          <w:trHeight w:val="288"/>
          <w:jc w:val="center"/>
        </w:trPr>
        <w:tc>
          <w:tcPr>
            <w:tcW w:w="1636" w:type="dxa"/>
            <w:vMerge/>
            <w:tcBorders>
              <w:right w:val="single" w:sz="4" w:space="0" w:color="auto"/>
            </w:tcBorders>
            <w:shd w:val="clear" w:color="auto" w:fill="auto"/>
            <w:vAlign w:val="center"/>
            <w:hideMark/>
          </w:tcPr>
          <w:p w14:paraId="4549D053" w14:textId="77777777" w:rsidR="00127BB9" w:rsidRPr="002D346E" w:rsidRDefault="00127BB9" w:rsidP="00A57D8E">
            <w:pPr>
              <w:spacing w:after="0" w:line="240" w:lineRule="auto"/>
              <w:jc w:val="center"/>
              <w:rPr>
                <w:rFonts w:ascii="Times New Roman" w:eastAsia="Times New Roman" w:hAnsi="Times New Roman" w:cs="Times New Roman"/>
                <w:b/>
                <w:bCs/>
                <w:color w:val="000000"/>
                <w:lang w:eastAsia="en-CA"/>
              </w:rPr>
            </w:pPr>
          </w:p>
        </w:tc>
        <w:tc>
          <w:tcPr>
            <w:tcW w:w="3271" w:type="dxa"/>
            <w:tcBorders>
              <w:right w:val="single" w:sz="4" w:space="0" w:color="000000"/>
            </w:tcBorders>
          </w:tcPr>
          <w:p w14:paraId="3BC9E4DB" w14:textId="77777777" w:rsidR="00127BB9" w:rsidRPr="00CA6C9C" w:rsidRDefault="00127BB9" w:rsidP="00A57D8E">
            <w:pPr>
              <w:spacing w:after="0" w:line="240" w:lineRule="auto"/>
              <w:jc w:val="center"/>
              <w:rPr>
                <w:rFonts w:ascii="Times New Roman" w:eastAsia="Times New Roman" w:hAnsi="Times New Roman" w:cs="Times New Roman"/>
                <w:b/>
                <w:bCs/>
                <w:color w:val="000000"/>
                <w:lang w:eastAsia="en-CA"/>
              </w:rPr>
            </w:pPr>
            <w:r w:rsidRPr="00CA6C9C">
              <w:rPr>
                <w:rFonts w:ascii="Times New Roman" w:eastAsia="Times New Roman" w:hAnsi="Times New Roman" w:cs="Times New Roman"/>
                <w:b/>
                <w:bCs/>
                <w:color w:val="000000"/>
                <w:lang w:eastAsia="en-CA"/>
              </w:rPr>
              <w:t>Low susceptibility</w:t>
            </w:r>
          </w:p>
        </w:tc>
        <w:tc>
          <w:tcPr>
            <w:tcW w:w="3026" w:type="dxa"/>
            <w:tcBorders>
              <w:top w:val="single" w:sz="4" w:space="0" w:color="AEAAAA" w:themeColor="background2" w:themeShade="BF"/>
              <w:left w:val="single" w:sz="4" w:space="0" w:color="000000"/>
              <w:bottom w:val="single" w:sz="4" w:space="0" w:color="AEAAAA" w:themeColor="background2" w:themeShade="BF"/>
              <w:right w:val="single" w:sz="4" w:space="0" w:color="AEAAAA" w:themeColor="background2" w:themeShade="BF"/>
            </w:tcBorders>
            <w:shd w:val="clear" w:color="auto" w:fill="auto"/>
            <w:noWrap/>
          </w:tcPr>
          <w:p w14:paraId="4B5D8431" w14:textId="7CFAF5EA" w:rsidR="00127BB9" w:rsidRPr="002727E1" w:rsidRDefault="00127BB9" w:rsidP="00A57D8E">
            <w:pPr>
              <w:spacing w:after="0" w:line="240" w:lineRule="auto"/>
              <w:jc w:val="center"/>
              <w:rPr>
                <w:rFonts w:ascii="Times New Roman" w:eastAsia="Times New Roman" w:hAnsi="Times New Roman" w:cs="Times New Roman"/>
                <w:color w:val="000000"/>
                <w:sz w:val="20"/>
                <w:szCs w:val="20"/>
                <w:lang w:eastAsia="en-CA"/>
              </w:rPr>
            </w:pPr>
            <w:r w:rsidRPr="002727E1">
              <w:rPr>
                <w:rFonts w:ascii="Times New Roman" w:hAnsi="Times New Roman" w:cs="Times New Roman"/>
                <w:sz w:val="20"/>
                <w:szCs w:val="20"/>
              </w:rPr>
              <w:fldChar w:fldCharType="begin"/>
            </w:r>
            <w:r w:rsidR="0011760A" w:rsidRPr="002727E1">
              <w:rPr>
                <w:rFonts w:ascii="Times New Roman" w:hAnsi="Times New Roman" w:cs="Times New Roman"/>
                <w:sz w:val="20"/>
                <w:szCs w:val="20"/>
              </w:rPr>
              <w:instrText xml:space="preserve"> ADDIN ZOTERO_ITEM CSL_CITATION {"citationID":"9Nei75oA","properties":{"formattedCitation":"\\super 12,22,66,78\\nosupersub{}","plainCitation":"12,22,66,78","noteIndex":0},"citationItems":[{"id":159079,"uris":["http://zotero.org/users/6823494/items/KFNUCVQ7"],"itemData":{"id":159079,"type":"article-journal","abstract":"The current new coronavirus disease (COVID-19) has caused globally over 0.4/6 million conﬁrmed deaths/ infected cases across more than 200 countries. As the etiological coronavirus (a.k.a. SARS-CoV2) may putatively have a bat origin, our understanding about its intermediate reservoir between bats and humans, especially its tropism in wild and domestic animals are mostly unknown. This constitutes major concerns in public health for the current pandemics and potential zoonosis. Previous reports using structural analysis of the viral spike protein (S) binding its cell receptor of angiotensin-converting enzyme 2 (ACE2), indicate a broad potential of SARS-CoV2 susceptibility in wild and particularly domestic animals. Through integration of key immunogenetic factors, including the existence of S-binding-void ACE2 isoforms and the disparity of ACE2 expression upon early innate immune response, we further reﬁne the SARS-CoV2 susceptibility prediction to ﬁt recent experimental validation. In addition to showing a broad susceptibility potential across mammalian species based on structural analysis, our results also reveal that domestic animals including dogs, pigs, cattle and goats may evolve ACE2-related immunogenetic diversity to restrict SARS-CoV2 infections. Thus, we propose that domestic animals may be unlikely to play a role as amplifying hosts unless the virus has further species-speciﬁc adaptation. Findings may relieve relevant public concerns regarding COVID-19-like risk in domestic animals, highlight virus-host coevolution, and evoke disease intervention through targeting ACE2 molecular diversity and interferon optimization.","container-title":"Heliyon","DOI":"10.1016/j.heliyon.2020.e04818","ISSN":"24058440","issue":"9","journalAbbreviation":"Heliyon","language":"en","note":"number: 9","page":"e04818","source":"DOI.org (Crossref)","title":"Integrate structural analysis, isoform diversity, and interferon-inductive propensity of ACE2 to predict SARS-CoV2 susceptibility in vertebrates","volume":"6","author":[{"family":"Sang","given":"Eric R."},{"family":"Tian","given":"Yun"},{"family":"Gong","given":"Yuanying"},{"family":"Miller","given":"Laura C."},{"family":"Sang","given":"Yongming"}],"issued":{"date-parts":[["2020",9]]}}},{"id":159043,"uris":["http://zotero.org/users/6823494/items/ENSB4VKL"],"itemData":{"id":159043,"type":"article-journal","abstract":"SARS-CoV-2 (Severe Acute Respiratory Syndrome coronavirus 2) has been reported to infect domesticated animals in a species-specific manner, where cats were susceptible but not dogs. Using the recently published crystal structure of the SARS-CoV-2 spike protein complexed with the human host cell receptor angiotensin converting enzyme 2 (ACE2), we characterized the structure and evolution of ACE2 in several of these species and identify a single interacting amino acid residue conserved between human and Felidae ACE2 but not in Canidae that correlates with virus susceptibility. Using computational analyses we describe how this site likely affects ACE2 targeting by the virus. Thus, we highlight how evolution-based approaches can be used to form hypotheses and study animal transmission of such viruses in the future.","container-title":"Evolution, Medicine, and Public Health","DOI":"10.1093/emph/eoaa021","ISSN":"2050-6201","issue":"1","journalAbbreviation":"Evol Med Public Health","language":"eng","note":"number: 1\nPMID: 32974030\nPMCID: PMC7337683","page":"109-113","source":"PubMed","title":"Lions, tigers and kittens too: ACE2 and susceptibility to COVID-19","title-short":"Lions, tigers and kittens too","volume":"2020","author":[{"family":"Mathavarajah","given":"Sabateeshan"},{"family":"Dellaire","given":"Graham"}],"issued":{"date-parts":[["2020",7,3]]}}},{"id":158964,"uris":["http://zotero.org/users/6823494/items/HT2A9D4W"],"itemData":{"id":158964,"type":"article-journal","container-title":"Proceedings of the National Academy of Sciences of the United States of America","DOI":"10.1073/pnas.2010146117","issue":"36","journalAbbreviation":"PNAS","language":"en","page":"22311-22322","source":"Zotero","title":"Broad host range of SARS-CoV-2 predicted by comparative and structural analysis of ACE2 in vertebrates","volume":"117","author":[{"family":"Damas","given":"Joana"},{"family":"Hughes","given":"Graham M"},{"family":"Keough","given":"Kathleen C"},{"family":"Painter","given":"Corrie A"},{"family":"Persky","given":"Nicole S"},{"family":"Corbo","given":"Marco"},{"family":"Hiller","given":"Michael"},{"family":"Koepfli","given":"Klaus-Peter"},{"family":"Pfenning","given":"Andreas R"},{"family":"Zhao","given":"Huabin"},{"family":"Genereux","given":"Diane P"},{"family":"Swofford","given":"Ross"},{"family":"Pollard","given":"Katherine S"},{"family":"Ryder","given":"Oliver A"},{"family":"Nweeia","given":"Martin T"},{"family":"Lindblad-Toh","given":"Kerstin"},{"family":"Teeling","given":"Emma C"},{"family":"Karlsson","given":"Elinor K"},{"family":"Lewin","given":"Harris A"}],"issued":{"date-parts":[["2020",9,8]]}}},{"id":159085,"uris":["http://zotero.org/users/6823494/items/REJUTTYV"],"itemData":{"id":159085,"type":"article-journal","abstract":"COVID-19, caused by SARS-CoV-2 with major symptom of pneumonia is bringing huge disasters to the people around the world. Recent research indicates that the natural host of SARS-CoV-2 may be bats, but its intermediate host is still unclear. Only by finding natural and intermediate host for SARS-CoV-2 can cut off the source and prevent the virus from being transmitted to humans. In this study, we established a new method for the mining of intermediate host. We selected 82 representative ACE2 sequences from the 1000 sequences with the closest homology to the human ACE2 protein. All these selected ACE2 proteins were modeled by homology modeling. The potential natural and intermediate hosts, as well as susceptible animals of SARS-CoV-2 were analyzed systematically by calculating the binding free energy of ACE2 protein with the RBD of SARS-CoV-2. Based on this study, Rhinolophus sinicus was suggested to be the natural host, and the virus may be transmitted directly from bats to humans. Primates, some wild Felidae, civet, goats, spotted hyenas and golden hamsters may be susceptible to SARS-CoV-2 and could be intermediate hosts, while pangolins are unlikely to be intermediate hosts, and birds and reptiles are not intermediate hosts. Mice, rats and guinea pig are not susceptible to SARS-CoV-2. Considering the possible susceptibility of non-human primates, goats and golden hamsters, they can be used as experimental animals directly for the SARS-CoV-2 infection models without transgenic operation. Herein, the possible candidates of natural and intermediate hosts of SARS-CoV-2 were suggested, which will provide guiding significance for subsequent researches.&lt;br&gt;","container-title":"ChemRxiv","DOI":"10.26434/chemrxiv.12057996.v1","journalAbbreviation":"ChemRxiv","language":"en","note":"DOI: 10.26434/chemrxiv.12057996.v1","source":"DOI.org (Crossref)","title":"In silico analysis of intermediate hosts and susceptible animals of SARS-CoV-2","URL":"https://chemrxiv.org/articles/In_Silico_Analysis_of_Intermediate_Hosts_and_Susceptible_Animals_of_SARS-CoV-2/12057996/1","author":[{"family":"Wu","given":"Canrong"},{"family":"Zheng","given":"Mengzhu"},{"family":"Yang","given":"Yueying"},{"family":"Li","given":"Mingxue"},{"family":"Liu","given":"Yang"},{"family":"Zhang","given":"Peng"},{"family":"Wang","given":"Yali"},{"family":"Wang","given":"Qiqi"},{"family":"Xu","given":"Yang"},{"family":"Chen","given":"Lixia"},{"family":"Li","given":"Hua"}],"accessed":{"date-parts":[["2021",2,22]]},"issued":{"date-parts":[["2020",4,3]]}}}],"schema":"https://github.com/citation-style-language/schema/raw/master/csl-citation.json"} </w:instrText>
            </w:r>
            <w:r w:rsidRPr="002727E1">
              <w:rPr>
                <w:rFonts w:ascii="Times New Roman" w:hAnsi="Times New Roman" w:cs="Times New Roman"/>
                <w:sz w:val="20"/>
                <w:szCs w:val="20"/>
              </w:rPr>
              <w:fldChar w:fldCharType="separate"/>
            </w:r>
            <w:r w:rsidR="0011760A" w:rsidRPr="002727E1">
              <w:rPr>
                <w:rFonts w:ascii="Times New Roman" w:hAnsi="Times New Roman" w:cs="Times New Roman"/>
                <w:sz w:val="20"/>
                <w:szCs w:val="24"/>
              </w:rPr>
              <w:t>12,22,66,78</w:t>
            </w:r>
            <w:r w:rsidRPr="002727E1">
              <w:rPr>
                <w:rFonts w:ascii="Times New Roman" w:hAnsi="Times New Roman" w:cs="Times New Roman"/>
                <w:sz w:val="20"/>
                <w:szCs w:val="20"/>
              </w:rPr>
              <w:fldChar w:fldCharType="end"/>
            </w:r>
          </w:p>
        </w:tc>
        <w:tc>
          <w:tcPr>
            <w:tcW w:w="2127" w:type="dxa"/>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shd w:val="clear" w:color="auto" w:fill="auto"/>
            <w:noWrap/>
          </w:tcPr>
          <w:p w14:paraId="5DA53573" w14:textId="77777777" w:rsidR="00127BB9" w:rsidRPr="002727E1" w:rsidRDefault="00127BB9" w:rsidP="00A57D8E">
            <w:pPr>
              <w:spacing w:after="0" w:line="240" w:lineRule="auto"/>
              <w:jc w:val="center"/>
              <w:rPr>
                <w:rFonts w:ascii="Times New Roman" w:eastAsia="Times New Roman" w:hAnsi="Times New Roman" w:cs="Times New Roman"/>
                <w:color w:val="000000"/>
                <w:sz w:val="20"/>
                <w:szCs w:val="20"/>
                <w:lang w:eastAsia="en-CA"/>
              </w:rPr>
            </w:pPr>
          </w:p>
        </w:tc>
        <w:tc>
          <w:tcPr>
            <w:tcW w:w="1134" w:type="dxa"/>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shd w:val="clear" w:color="auto" w:fill="auto"/>
            <w:noWrap/>
          </w:tcPr>
          <w:p w14:paraId="26005AF7" w14:textId="52972D21" w:rsidR="00127BB9" w:rsidRPr="002727E1" w:rsidRDefault="00127BB9" w:rsidP="00A57D8E">
            <w:pPr>
              <w:spacing w:after="0" w:line="240" w:lineRule="auto"/>
              <w:jc w:val="center"/>
              <w:rPr>
                <w:rFonts w:ascii="Times New Roman" w:eastAsia="Times New Roman" w:hAnsi="Times New Roman" w:cs="Times New Roman"/>
                <w:color w:val="000000"/>
                <w:sz w:val="20"/>
                <w:szCs w:val="20"/>
                <w:lang w:eastAsia="en-CA"/>
              </w:rPr>
            </w:pPr>
            <w:r w:rsidRPr="002727E1">
              <w:rPr>
                <w:rFonts w:ascii="Times New Roman" w:hAnsi="Times New Roman" w:cs="Times New Roman"/>
                <w:sz w:val="20"/>
                <w:szCs w:val="20"/>
              </w:rPr>
              <w:fldChar w:fldCharType="begin"/>
            </w:r>
            <w:r w:rsidR="0011760A" w:rsidRPr="002727E1">
              <w:rPr>
                <w:rFonts w:ascii="Times New Roman" w:hAnsi="Times New Roman" w:cs="Times New Roman"/>
                <w:sz w:val="20"/>
                <w:szCs w:val="20"/>
              </w:rPr>
              <w:instrText xml:space="preserve"> ADDIN ZOTERO_ITEM CSL_CITATION {"citationID":"psQGwJcD","properties":{"formattedCitation":"\\super 79\\nosupersub{}","plainCitation":"79","noteIndex":0},"citationItems":[{"id":158895,"uris":["http://zotero.org/users/6823494/items/4CIWTRMJ"],"itemData":{"id":158895,"type":"article-journal","abstract":"Severe acute respiratory syndrome–coronavirus 2 (SARS-CoV-2) causes the infectious disease COVID-19 (coronavirus disease 2019), which was first reported in Wuhan, China, in December 2019. Despite extensive efforts to control the disease, COVID-19 has now spread to more than 100 countries and caused a global pandemic. SARS-CoV-2 is thought to have originated in bats; however, the intermediate animal sources of the virus are unknown. In this study, we investigated the susceptibility of ferrets and animals in close contact with humans to SARS-CoV-2. We found that SARS-CoV-2 replicates poorly in dogs, pigs, chickens, and ducks, but ferrets and cats are permissive to infection. Additionally, cats are susceptible to airborne transmission. Our study provides insights into the animal models for SARS-CoV-2 and animal management for COVID-19 control.","container-title":"Science","DOI":"10.1126/science.abb7015","ISSN":"0036-8075, 1095-9203","issue":"6494","journalAbbreviation":"Science","language":"en","note":"number: 6494","page":"1016-1020","source":"DOI.org (Crossref)","title":"Susceptibility of ferrets, cats, dogs, and other domesticated animals to SARS–coronavirus 2","volume":"368","author":[{"family":"Shi","given":"Jianzhong"},{"family":"Wen","given":"Zhiyuan"},{"family":"Zhong","given":"Gongxun"},{"family":"Yang","given":"Huanliang"},{"family":"Wang","given":"Chong"},{"family":"Huang","given":"Baoying"},{"family":"Liu","given":"Renqiang"},{"family":"He","given":"Xijun"},{"family":"Shuai","given":"Lei"},{"family":"Sun","given":"Ziruo"},{"family":"Zhao","given":"Yubo"},{"family":"Liu","given":"Peipei"},{"family":"Liang","given":"Libin"},{"family":"Cui","given":"Pengfei"},{"family":"Wang","given":"Jinliang"},{"family":"Zhang","given":"Xianfeng"},{"family":"Guan","given":"Yuntao"},{"family":"Tan","given":"Wenjie"},{"family":"Wu","given":"Guizhen"},{"family":"Chen","given":"Hualan"},{"family":"Bu","given":"Zhigao"}],"issued":{"date-parts":[["2020",5,29]]}}}],"schema":"https://github.com/citation-style-language/schema/raw/master/csl-citation.json"} </w:instrText>
            </w:r>
            <w:r w:rsidRPr="002727E1">
              <w:rPr>
                <w:rFonts w:ascii="Times New Roman" w:hAnsi="Times New Roman" w:cs="Times New Roman"/>
                <w:sz w:val="20"/>
                <w:szCs w:val="20"/>
              </w:rPr>
              <w:fldChar w:fldCharType="separate"/>
            </w:r>
            <w:r w:rsidR="0011760A" w:rsidRPr="002727E1">
              <w:rPr>
                <w:rFonts w:ascii="Times New Roman" w:hAnsi="Times New Roman" w:cs="Times New Roman"/>
                <w:sz w:val="20"/>
                <w:szCs w:val="24"/>
              </w:rPr>
              <w:t>79</w:t>
            </w:r>
            <w:r w:rsidRPr="002727E1">
              <w:rPr>
                <w:rFonts w:ascii="Times New Roman" w:hAnsi="Times New Roman" w:cs="Times New Roman"/>
                <w:sz w:val="20"/>
                <w:szCs w:val="20"/>
              </w:rPr>
              <w:fldChar w:fldCharType="end"/>
            </w:r>
          </w:p>
        </w:tc>
        <w:tc>
          <w:tcPr>
            <w:tcW w:w="1761" w:type="dxa"/>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000000"/>
            </w:tcBorders>
            <w:shd w:val="clear" w:color="auto" w:fill="auto"/>
            <w:noWrap/>
          </w:tcPr>
          <w:p w14:paraId="76AE7591" w14:textId="77777777" w:rsidR="00127BB9" w:rsidRPr="002727E1" w:rsidRDefault="00127BB9" w:rsidP="00A57D8E">
            <w:pPr>
              <w:spacing w:after="0" w:line="240" w:lineRule="auto"/>
              <w:jc w:val="center"/>
              <w:rPr>
                <w:rFonts w:ascii="Times New Roman" w:eastAsia="Times New Roman" w:hAnsi="Times New Roman" w:cs="Times New Roman"/>
                <w:color w:val="000000"/>
                <w:sz w:val="20"/>
                <w:szCs w:val="20"/>
                <w:lang w:eastAsia="en-CA"/>
              </w:rPr>
            </w:pPr>
          </w:p>
        </w:tc>
      </w:tr>
      <w:tr w:rsidR="00127BB9" w:rsidRPr="002D346E" w14:paraId="67E4636C" w14:textId="77777777" w:rsidTr="00A57D8E">
        <w:trPr>
          <w:trHeight w:val="288"/>
          <w:jc w:val="center"/>
        </w:trPr>
        <w:tc>
          <w:tcPr>
            <w:tcW w:w="1636" w:type="dxa"/>
            <w:vMerge/>
            <w:tcBorders>
              <w:right w:val="single" w:sz="4" w:space="0" w:color="auto"/>
            </w:tcBorders>
            <w:shd w:val="clear" w:color="auto" w:fill="auto"/>
            <w:vAlign w:val="center"/>
            <w:hideMark/>
          </w:tcPr>
          <w:p w14:paraId="635E8885" w14:textId="77777777" w:rsidR="00127BB9" w:rsidRPr="002D346E" w:rsidRDefault="00127BB9" w:rsidP="00A57D8E">
            <w:pPr>
              <w:spacing w:after="0" w:line="240" w:lineRule="auto"/>
              <w:jc w:val="center"/>
              <w:rPr>
                <w:rFonts w:ascii="Times New Roman" w:eastAsia="Times New Roman" w:hAnsi="Times New Roman" w:cs="Times New Roman"/>
                <w:b/>
                <w:bCs/>
                <w:color w:val="000000"/>
                <w:lang w:eastAsia="en-CA"/>
              </w:rPr>
            </w:pPr>
          </w:p>
        </w:tc>
        <w:tc>
          <w:tcPr>
            <w:tcW w:w="3271" w:type="dxa"/>
            <w:tcBorders>
              <w:right w:val="single" w:sz="4" w:space="0" w:color="000000"/>
            </w:tcBorders>
          </w:tcPr>
          <w:p w14:paraId="3CA842F7" w14:textId="77777777" w:rsidR="00127BB9" w:rsidRPr="00CA6C9C" w:rsidRDefault="00127BB9" w:rsidP="00A57D8E">
            <w:pPr>
              <w:spacing w:after="0" w:line="240" w:lineRule="auto"/>
              <w:jc w:val="center"/>
              <w:rPr>
                <w:rFonts w:ascii="Times New Roman" w:eastAsia="Times New Roman" w:hAnsi="Times New Roman" w:cs="Times New Roman"/>
                <w:b/>
                <w:bCs/>
                <w:color w:val="000000"/>
                <w:lang w:eastAsia="en-CA"/>
              </w:rPr>
            </w:pPr>
            <w:r w:rsidRPr="00CA6C9C">
              <w:rPr>
                <w:rFonts w:ascii="Times New Roman" w:eastAsia="Times New Roman" w:hAnsi="Times New Roman" w:cs="Times New Roman"/>
                <w:b/>
                <w:bCs/>
                <w:color w:val="000000"/>
                <w:lang w:eastAsia="en-CA"/>
              </w:rPr>
              <w:t>Medium / Intermediate susceptibility</w:t>
            </w:r>
          </w:p>
        </w:tc>
        <w:tc>
          <w:tcPr>
            <w:tcW w:w="3026" w:type="dxa"/>
            <w:tcBorders>
              <w:top w:val="single" w:sz="4" w:space="0" w:color="AEAAAA" w:themeColor="background2" w:themeShade="BF"/>
              <w:left w:val="single" w:sz="4" w:space="0" w:color="000000"/>
              <w:bottom w:val="single" w:sz="4" w:space="0" w:color="AEAAAA" w:themeColor="background2" w:themeShade="BF"/>
              <w:right w:val="single" w:sz="4" w:space="0" w:color="AEAAAA" w:themeColor="background2" w:themeShade="BF"/>
            </w:tcBorders>
            <w:shd w:val="clear" w:color="auto" w:fill="auto"/>
            <w:noWrap/>
          </w:tcPr>
          <w:p w14:paraId="1E1DBFBF" w14:textId="29443BF5" w:rsidR="00127BB9" w:rsidRPr="002727E1" w:rsidRDefault="00127BB9" w:rsidP="00A57D8E">
            <w:pPr>
              <w:spacing w:after="0" w:line="240" w:lineRule="auto"/>
              <w:jc w:val="center"/>
              <w:rPr>
                <w:rFonts w:ascii="Times New Roman" w:eastAsia="Times New Roman" w:hAnsi="Times New Roman" w:cs="Times New Roman"/>
                <w:color w:val="000000"/>
                <w:sz w:val="20"/>
                <w:szCs w:val="20"/>
                <w:lang w:eastAsia="en-CA"/>
              </w:rPr>
            </w:pPr>
            <w:r w:rsidRPr="002727E1">
              <w:rPr>
                <w:rFonts w:ascii="Times New Roman" w:hAnsi="Times New Roman" w:cs="Times New Roman"/>
                <w:sz w:val="20"/>
                <w:szCs w:val="20"/>
              </w:rPr>
              <w:fldChar w:fldCharType="begin"/>
            </w:r>
            <w:r w:rsidR="0011760A" w:rsidRPr="002727E1">
              <w:rPr>
                <w:rFonts w:ascii="Times New Roman" w:hAnsi="Times New Roman" w:cs="Times New Roman"/>
                <w:sz w:val="20"/>
                <w:szCs w:val="20"/>
                <w:lang w:val="fr-FR"/>
              </w:rPr>
              <w:instrText xml:space="preserve"> ADDIN ZOTERO_ITEM CSL_CITATION {"citationID":"ngN8WTVc","properties":{"formattedCitation":"\\super 10\\nosupersub{}","plainCitation":"10","noteIndex":0},"citationItems":[{"id":158988,"uris":["http://zotero.org/users/6823494/items/RINUK8QY"],"itemData":{"id":158988,"type":"article-journal","abstract":"Severe acute respiratory syndrome coronavirus 2 (SARS-CoV-2) is the cause of the global pandemic of coronavirus disease-2019 (COVID-19). SARS-CoV-2 is a zoonotic disease, but little is known about variations in species susceptibility that could identify potential reservoir species, animal models, and the risk to pets, wildlife, and livestock. Certain species, such as domestic cats and tigers, are susceptible to SARS-CoV-2 infection, while other species such as mice and chickens are not. Most animal species, including those in close contact with humans, have unknown susceptibility. Hence, methods to predict the infection risk of animal species are urgently needed. SARS-CoV-2 spike protein binding to angiotensin-converting enzyme 2 (ACE2) is critical for viral cell entry and infection. Here we integrate species differences in susceptibility with multiple in-depth structural analyses to identify key ACE2 amino acid positions including 30, 83, 90, 322, and 354 that distinguish susceptible from resistant species. Using differences in these residues across species, we developed a susceptibility score that predicts an elevated risk of SARS-CoV-2 infection for multiple species including horses and camels. We also demonstrate that SARS-CoV-2 is nearly optimal for binding ACE2 of humans compared to other animals, which may underlie the highly contagious transmissibility of this virus among humans. Taken together, our findings define potential ACE2 and SARS-CoV-2 residues for therapeutic targeting and identification of animal species on which to focus research and protection measures for environmental and public health.","container-title":"The FASEB journal: The Federation of American Societies for Experimental Biology","DOI":"10.1096/fj.202001808R","ISSN":"1530-6860","issue":"12","journalAbbreviation":"The FASEB Journal","language":"eng","note":"number: 12\nPMID: 33015868\nPMCID: PMC7675292","page":"15946-15960","source":"PubMed","title":"Predicting susceptibility to SARS-CoV-2 infection based on structural differences in ACE2 across species","volume":"34","author":[{"family":"Alexander","given":"Matthew R."},{"family":"Schoeder","given":"Clara T."},{"family":"Brown","given":"Jacquelyn A."},{"family":"Smart","given":"Charles D."},{"family":"Moth","given":"Chris"},{"family":"Wikswo","given":"John P."},{"family":"Capra","given":"John A."},{"family":"Meiler","given":"Jens"},{"family":"Chen","given":"Wenbiao"},{"family":"Madhur","given":"Meena S."}],"issued":{"date-parts":[["2020",12]]}}}],"schema":"https://github.com/citation-style-language/schema/raw/master/csl-citation.json"} </w:instrText>
            </w:r>
            <w:r w:rsidRPr="002727E1">
              <w:rPr>
                <w:rFonts w:ascii="Times New Roman" w:hAnsi="Times New Roman" w:cs="Times New Roman"/>
                <w:sz w:val="20"/>
                <w:szCs w:val="20"/>
              </w:rPr>
              <w:fldChar w:fldCharType="separate"/>
            </w:r>
            <w:r w:rsidR="0011760A" w:rsidRPr="002727E1">
              <w:rPr>
                <w:rFonts w:ascii="Times New Roman" w:hAnsi="Times New Roman" w:cs="Times New Roman"/>
                <w:sz w:val="20"/>
                <w:szCs w:val="24"/>
              </w:rPr>
              <w:t>10</w:t>
            </w:r>
            <w:r w:rsidRPr="002727E1">
              <w:rPr>
                <w:rFonts w:ascii="Times New Roman" w:hAnsi="Times New Roman" w:cs="Times New Roman"/>
                <w:sz w:val="20"/>
                <w:szCs w:val="20"/>
              </w:rPr>
              <w:fldChar w:fldCharType="end"/>
            </w:r>
          </w:p>
        </w:tc>
        <w:tc>
          <w:tcPr>
            <w:tcW w:w="2127" w:type="dxa"/>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shd w:val="clear" w:color="auto" w:fill="auto"/>
            <w:noWrap/>
          </w:tcPr>
          <w:p w14:paraId="7651B6D5" w14:textId="77777777" w:rsidR="00127BB9" w:rsidRPr="002727E1" w:rsidRDefault="00127BB9" w:rsidP="00A57D8E">
            <w:pPr>
              <w:spacing w:after="0" w:line="240" w:lineRule="auto"/>
              <w:jc w:val="center"/>
              <w:rPr>
                <w:rFonts w:ascii="Times New Roman" w:eastAsia="Times New Roman" w:hAnsi="Times New Roman" w:cs="Times New Roman"/>
                <w:color w:val="000000"/>
                <w:sz w:val="20"/>
                <w:szCs w:val="20"/>
                <w:lang w:eastAsia="en-CA"/>
              </w:rPr>
            </w:pPr>
          </w:p>
        </w:tc>
        <w:tc>
          <w:tcPr>
            <w:tcW w:w="1134" w:type="dxa"/>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shd w:val="clear" w:color="auto" w:fill="auto"/>
            <w:noWrap/>
          </w:tcPr>
          <w:p w14:paraId="37E00F47" w14:textId="77777777" w:rsidR="00127BB9" w:rsidRPr="002727E1" w:rsidRDefault="00127BB9" w:rsidP="00A57D8E">
            <w:pPr>
              <w:spacing w:after="0" w:line="240" w:lineRule="auto"/>
              <w:jc w:val="center"/>
              <w:rPr>
                <w:rFonts w:ascii="Times New Roman" w:eastAsia="Times New Roman" w:hAnsi="Times New Roman" w:cs="Times New Roman"/>
                <w:color w:val="000000"/>
                <w:sz w:val="20"/>
                <w:szCs w:val="20"/>
                <w:lang w:eastAsia="en-CA"/>
              </w:rPr>
            </w:pPr>
          </w:p>
        </w:tc>
        <w:tc>
          <w:tcPr>
            <w:tcW w:w="1761" w:type="dxa"/>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000000"/>
            </w:tcBorders>
            <w:shd w:val="clear" w:color="auto" w:fill="auto"/>
            <w:noWrap/>
          </w:tcPr>
          <w:p w14:paraId="29B6E10C" w14:textId="77777777" w:rsidR="00127BB9" w:rsidRPr="002727E1" w:rsidRDefault="00127BB9" w:rsidP="00A57D8E">
            <w:pPr>
              <w:spacing w:after="0" w:line="240" w:lineRule="auto"/>
              <w:jc w:val="center"/>
              <w:rPr>
                <w:rFonts w:ascii="Times New Roman" w:eastAsia="Times New Roman" w:hAnsi="Times New Roman" w:cs="Times New Roman"/>
                <w:color w:val="000000"/>
                <w:sz w:val="20"/>
                <w:szCs w:val="20"/>
                <w:lang w:eastAsia="en-CA"/>
              </w:rPr>
            </w:pPr>
          </w:p>
        </w:tc>
      </w:tr>
      <w:tr w:rsidR="00127BB9" w:rsidRPr="002D346E" w14:paraId="5C84E84A" w14:textId="77777777" w:rsidTr="00A57D8E">
        <w:trPr>
          <w:trHeight w:val="288"/>
          <w:jc w:val="center"/>
        </w:trPr>
        <w:tc>
          <w:tcPr>
            <w:tcW w:w="1636" w:type="dxa"/>
            <w:vMerge/>
            <w:tcBorders>
              <w:right w:val="single" w:sz="4" w:space="0" w:color="auto"/>
            </w:tcBorders>
            <w:shd w:val="clear" w:color="auto" w:fill="auto"/>
            <w:vAlign w:val="center"/>
            <w:hideMark/>
          </w:tcPr>
          <w:p w14:paraId="3FC70CD0" w14:textId="77777777" w:rsidR="00127BB9" w:rsidRPr="002D346E" w:rsidRDefault="00127BB9" w:rsidP="00A57D8E">
            <w:pPr>
              <w:spacing w:after="0" w:line="240" w:lineRule="auto"/>
              <w:jc w:val="center"/>
              <w:rPr>
                <w:rFonts w:ascii="Times New Roman" w:eastAsia="Times New Roman" w:hAnsi="Times New Roman" w:cs="Times New Roman"/>
                <w:b/>
                <w:bCs/>
                <w:color w:val="000000"/>
                <w:lang w:eastAsia="en-CA"/>
              </w:rPr>
            </w:pPr>
          </w:p>
        </w:tc>
        <w:tc>
          <w:tcPr>
            <w:tcW w:w="3271" w:type="dxa"/>
            <w:tcBorders>
              <w:right w:val="single" w:sz="4" w:space="0" w:color="000000"/>
            </w:tcBorders>
          </w:tcPr>
          <w:p w14:paraId="52435497" w14:textId="77777777" w:rsidR="00127BB9" w:rsidRPr="00CA6C9C" w:rsidRDefault="00127BB9" w:rsidP="00A57D8E">
            <w:pPr>
              <w:spacing w:after="0" w:line="240" w:lineRule="auto"/>
              <w:jc w:val="center"/>
              <w:rPr>
                <w:rFonts w:ascii="Times New Roman" w:eastAsia="Times New Roman" w:hAnsi="Times New Roman" w:cs="Times New Roman"/>
                <w:b/>
                <w:bCs/>
                <w:color w:val="000000"/>
                <w:lang w:eastAsia="en-CA"/>
              </w:rPr>
            </w:pPr>
            <w:r w:rsidRPr="00CA6C9C">
              <w:rPr>
                <w:rFonts w:ascii="Times New Roman" w:eastAsia="Times New Roman" w:hAnsi="Times New Roman" w:cs="Times New Roman"/>
                <w:b/>
                <w:bCs/>
                <w:color w:val="000000"/>
                <w:lang w:eastAsia="en-CA"/>
              </w:rPr>
              <w:t>Potentially susceptible</w:t>
            </w:r>
          </w:p>
        </w:tc>
        <w:tc>
          <w:tcPr>
            <w:tcW w:w="3026" w:type="dxa"/>
            <w:tcBorders>
              <w:top w:val="single" w:sz="4" w:space="0" w:color="AEAAAA" w:themeColor="background2" w:themeShade="BF"/>
              <w:left w:val="single" w:sz="4" w:space="0" w:color="000000"/>
              <w:bottom w:val="single" w:sz="4" w:space="0" w:color="AEAAAA" w:themeColor="background2" w:themeShade="BF"/>
              <w:right w:val="single" w:sz="4" w:space="0" w:color="AEAAAA" w:themeColor="background2" w:themeShade="BF"/>
            </w:tcBorders>
            <w:shd w:val="clear" w:color="auto" w:fill="auto"/>
            <w:noWrap/>
          </w:tcPr>
          <w:p w14:paraId="7C10F434" w14:textId="10F02939" w:rsidR="00127BB9" w:rsidRPr="002727E1" w:rsidRDefault="00127BB9" w:rsidP="00A57D8E">
            <w:pPr>
              <w:spacing w:after="0" w:line="240" w:lineRule="auto"/>
              <w:jc w:val="center"/>
              <w:rPr>
                <w:rFonts w:ascii="Times New Roman" w:eastAsia="Times New Roman" w:hAnsi="Times New Roman" w:cs="Times New Roman"/>
                <w:color w:val="000000"/>
                <w:sz w:val="20"/>
                <w:szCs w:val="20"/>
                <w:lang w:eastAsia="en-CA"/>
              </w:rPr>
            </w:pPr>
            <w:r w:rsidRPr="002727E1">
              <w:rPr>
                <w:rFonts w:ascii="Times New Roman" w:hAnsi="Times New Roman" w:cs="Times New Roman"/>
                <w:sz w:val="20"/>
                <w:szCs w:val="20"/>
              </w:rPr>
              <w:fldChar w:fldCharType="begin"/>
            </w:r>
            <w:r w:rsidR="0011760A" w:rsidRPr="002727E1">
              <w:rPr>
                <w:rFonts w:ascii="Times New Roman" w:hAnsi="Times New Roman" w:cs="Times New Roman"/>
                <w:sz w:val="20"/>
                <w:szCs w:val="20"/>
                <w:lang w:val="fr-FR"/>
              </w:rPr>
              <w:instrText xml:space="preserve"> ADDIN ZOTERO_ITEM CSL_CITATION {"citationID":"0Ivof7Sy","properties":{"formattedCitation":"\\super 11,23,68\\nosupersub{}","plainCitation":"11,23,68","noteIndex":0},"citationItems":[{"id":158859,"uris":["http://zotero.org/users/6823494/items/CZM2KD8P"],"itemData":{"id":158859,"type":"article-journal","container-title":"Journal of Infection","DOI":"10.1016/j.jinf.2020.02.013","ISSN":"01634453","issue":"4","journalAbbreviation":"J Infect","language":"en","note":"number: 4","page":"469-496","source":"DOI.org (Crossref)","title":"Analysis of angiotensin-converting enzyme 2 (ACE2) from different species sheds some light on cross-species receptor usage of a novel coronavirus 2019-nCoV","volume":"80","author":[{"family":"Li","given":"Rui"},{"family":"Qiao","given":"Songlin"},{"family":"Zhang","given":"Gaiping"}],"issued":{"date-parts":[["2020",4]]}}},{"id":159088,"uris":["http://zotero.org/users/6823494/items/YEXKMHHW"],"itemData":{"id":159088,"type":"article-journal","abstract":"From the beginning of 2002 and 2012, severe respiratory syndrome coronavirus (SARS-CoV) and Middle East respiratory syndrome coronavirus (MERS-CoV) crossed the species barriers to infect humans, causing thousands of infections and hundreds of deaths, respectively. Currently, a novel coronavirus (SARS-CoV-2), which has become the cause of the outbreak of Coronavirus Disease 2019 (COVID-19), was discovered. Until 18 February 2020, there were 72 533 confirmed COVID-19 cases (including 10 644 severe cases) and 1872 deaths in China. SARS-CoV-2 is spreading among the public and causing substantial burden due to its human-to-human transmission. However, the intermediate host of SARS-CoV-2 is still unclear. Finding the possible intermediate host of SARS-CoV-2 is imperative to prevent further spread of the epidemic. In this study, we used systematic comparison and analysis to predict the interaction between the receptor-binding domain (RBD) of coronavirus spike protein and the host receptor, angiotensin-converting enzyme 2 (ACE2). The interaction between the key amino acids of S protein RBD and ACE2 indicated that, other than pangolins and snakes, as previously suggested, turtles (Chrysemys picta bellii, Chelonia mydas, and Pelodiscus sinensis) may act as the potential intermediate hosts transmitting SARS-CoV-2 to humans.","container-title":"Journal of Medical Virology","DOI":"10.1002/jmv.25726","ISSN":"1096-9071","issue":"6","journalAbbreviation":"J Med Virol","language":"eng","note":"Epub 2020 Mar 11\nPMID: 32100877\nPMCID: PMC7228221","page":"595-601","source":"PubMed","title":"Composition and divergence of coronavirus spike proteins and host ACE2 receptors predict potential intermediate hosts of SARS-CoV-2","volume":"92","author":[{"family":"Liu","given":"Zhixin"},{"family":"Xiao","given":"Xiao"},{"family":"Wei","given":"Xiuli"},{"family":"Li","given":"Jian"},{"family":"Yang","given":"Jing"},{"family":"Tan","given":"Huabing"},{"family":"Zhu","given":"Jianyong"},{"family":"Zhang","given":"Qiwei"},{"family":"Wu","given":"Jianguo"},{"family":"Liu","given":"Long"}],"issued":{"date-parts":[["2020",6]]}}},{"id":158995,"uris":["http://zotero.org/users/6823494/items/KMY2U66M"],"itemData":{"id":158995,"type":"article-journal","abstract":"SARS-CoV-2 is the novel coronavirus responsible for the outbreak of COVID-19, a disease that has spread to over 100 countries and, as of the 26th July 2020, has infected over 16 million people. Despite the urgent need to find effective therapeutics, research on SARS-CoV-2 has been affected by a lack of suitable animal models. To facilitate the development of medical approaches and novel treatments, we compared the ACE2 receptor, and TMPRSS2 and Furin proteases usage of the SARS-CoV-2 Spike glycoprotein in human and in a panel of animal models, i.e. guinea pig, dog, cat, rat, rabbit, ferret, mouse, hamster and macaque. Here we showed that ACE2, but not TMPRSS2 or Furin, has a higher level of sequence variability in the Spike protein interaction surface, which greatly influences Spike protein binding mode. Using molecular docking simulations we compared the SARS-CoV and SARS-CoV-2 Spike proteins in complex with the ACE2 receptor and showed that the SARS-CoV-2 Spike glycoprotein is compatible to bind the human ACE2 with high specificity. In contrast, TMPRSS2 and Furin are sufficiently similar in the considered hosts not to drive susceptibility differences. Computational analysis of binding modes and protein contacts indicates that macaque, ferrets and hamster are the most suitable models for the study of inhibitory antibodies and small molecules targeting the SARS-CoV-2 Spike protein interaction with ACE2. Since TMPRSS2 and Furin are similar across species, our data also suggest that transgenic animal models expressing human ACE2, such as the hACE2 transgenic mouse, are also likely to be useful models for studies investigating viral entry.","container-title":"Scientific Reports","DOI":"10.1038/s41598-020-72528-z","ISSN":"2045-2322","journalAbbreviation":"Sci Rep","language":"eng","note":"number: 1\nPMID: 32985513\nPMCID: PMC7522990","page":"15917","source":"PubMed","title":"Structural and functional modelling of SARS-CoV-2 entry in animal models","volume":"10","author":[{"family":"Brooke","given":"Greg N."},{"family":"Prischi","given":"Filippo"}],"issued":{"date-parts":[["2020",9,28]]}}}],"schema":"https://github.com/citation-style-language/schema/raw/master/csl-citation.json"} </w:instrText>
            </w:r>
            <w:r w:rsidRPr="002727E1">
              <w:rPr>
                <w:rFonts w:ascii="Times New Roman" w:hAnsi="Times New Roman" w:cs="Times New Roman"/>
                <w:sz w:val="20"/>
                <w:szCs w:val="20"/>
              </w:rPr>
              <w:fldChar w:fldCharType="separate"/>
            </w:r>
            <w:r w:rsidR="0011760A" w:rsidRPr="002727E1">
              <w:rPr>
                <w:rFonts w:ascii="Times New Roman" w:hAnsi="Times New Roman" w:cs="Times New Roman"/>
                <w:sz w:val="20"/>
                <w:szCs w:val="24"/>
              </w:rPr>
              <w:t>11,23,68</w:t>
            </w:r>
            <w:r w:rsidRPr="002727E1">
              <w:rPr>
                <w:rFonts w:ascii="Times New Roman" w:hAnsi="Times New Roman" w:cs="Times New Roman"/>
                <w:sz w:val="20"/>
                <w:szCs w:val="20"/>
              </w:rPr>
              <w:fldChar w:fldCharType="end"/>
            </w:r>
          </w:p>
        </w:tc>
        <w:tc>
          <w:tcPr>
            <w:tcW w:w="2127" w:type="dxa"/>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shd w:val="clear" w:color="auto" w:fill="auto"/>
            <w:noWrap/>
          </w:tcPr>
          <w:p w14:paraId="31755671" w14:textId="77777777" w:rsidR="00127BB9" w:rsidRPr="002727E1" w:rsidRDefault="00127BB9" w:rsidP="00A57D8E">
            <w:pPr>
              <w:spacing w:after="0" w:line="240" w:lineRule="auto"/>
              <w:jc w:val="center"/>
              <w:rPr>
                <w:rFonts w:ascii="Times New Roman" w:eastAsia="Times New Roman" w:hAnsi="Times New Roman" w:cs="Times New Roman"/>
                <w:color w:val="000000"/>
                <w:sz w:val="20"/>
                <w:szCs w:val="20"/>
                <w:lang w:eastAsia="en-CA"/>
              </w:rPr>
            </w:pPr>
          </w:p>
        </w:tc>
        <w:tc>
          <w:tcPr>
            <w:tcW w:w="1134" w:type="dxa"/>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shd w:val="clear" w:color="auto" w:fill="auto"/>
            <w:noWrap/>
          </w:tcPr>
          <w:p w14:paraId="7D820816" w14:textId="77777777" w:rsidR="00127BB9" w:rsidRPr="002727E1" w:rsidRDefault="00127BB9" w:rsidP="00A57D8E">
            <w:pPr>
              <w:spacing w:after="0" w:line="240" w:lineRule="auto"/>
              <w:jc w:val="center"/>
              <w:rPr>
                <w:rFonts w:ascii="Times New Roman" w:eastAsia="Times New Roman" w:hAnsi="Times New Roman" w:cs="Times New Roman"/>
                <w:color w:val="000000"/>
                <w:sz w:val="20"/>
                <w:szCs w:val="20"/>
                <w:lang w:eastAsia="en-CA"/>
              </w:rPr>
            </w:pPr>
          </w:p>
        </w:tc>
        <w:tc>
          <w:tcPr>
            <w:tcW w:w="1761" w:type="dxa"/>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000000"/>
            </w:tcBorders>
            <w:shd w:val="clear" w:color="auto" w:fill="auto"/>
            <w:noWrap/>
          </w:tcPr>
          <w:p w14:paraId="007D286F" w14:textId="77777777" w:rsidR="00127BB9" w:rsidRPr="002727E1" w:rsidRDefault="00127BB9" w:rsidP="00A57D8E">
            <w:pPr>
              <w:spacing w:after="0" w:line="240" w:lineRule="auto"/>
              <w:jc w:val="center"/>
              <w:rPr>
                <w:rFonts w:ascii="Times New Roman" w:eastAsia="Times New Roman" w:hAnsi="Times New Roman" w:cs="Times New Roman"/>
                <w:color w:val="000000"/>
                <w:sz w:val="20"/>
                <w:szCs w:val="20"/>
                <w:lang w:eastAsia="en-CA"/>
              </w:rPr>
            </w:pPr>
          </w:p>
        </w:tc>
      </w:tr>
      <w:tr w:rsidR="00127BB9" w:rsidRPr="002D346E" w14:paraId="0BBDBEC1" w14:textId="77777777" w:rsidTr="00A57D8E">
        <w:trPr>
          <w:trHeight w:val="288"/>
          <w:jc w:val="center"/>
        </w:trPr>
        <w:tc>
          <w:tcPr>
            <w:tcW w:w="1636" w:type="dxa"/>
            <w:vMerge/>
            <w:tcBorders>
              <w:right w:val="single" w:sz="4" w:space="0" w:color="auto"/>
            </w:tcBorders>
            <w:shd w:val="clear" w:color="auto" w:fill="auto"/>
            <w:vAlign w:val="center"/>
            <w:hideMark/>
          </w:tcPr>
          <w:p w14:paraId="71D0410A" w14:textId="77777777" w:rsidR="00127BB9" w:rsidRPr="002D346E" w:rsidRDefault="00127BB9" w:rsidP="00A57D8E">
            <w:pPr>
              <w:spacing w:after="0" w:line="240" w:lineRule="auto"/>
              <w:jc w:val="center"/>
              <w:rPr>
                <w:rFonts w:ascii="Times New Roman" w:eastAsia="Times New Roman" w:hAnsi="Times New Roman" w:cs="Times New Roman"/>
                <w:b/>
                <w:bCs/>
                <w:color w:val="000000"/>
                <w:lang w:eastAsia="en-CA"/>
              </w:rPr>
            </w:pPr>
          </w:p>
        </w:tc>
        <w:tc>
          <w:tcPr>
            <w:tcW w:w="3271" w:type="dxa"/>
            <w:tcBorders>
              <w:right w:val="single" w:sz="4" w:space="0" w:color="000000"/>
            </w:tcBorders>
          </w:tcPr>
          <w:p w14:paraId="5D5BFFFC" w14:textId="77777777" w:rsidR="00127BB9" w:rsidRPr="00CA6C9C" w:rsidRDefault="00127BB9" w:rsidP="00A57D8E">
            <w:pPr>
              <w:spacing w:after="0" w:line="240" w:lineRule="auto"/>
              <w:jc w:val="center"/>
              <w:rPr>
                <w:rFonts w:ascii="Times New Roman" w:eastAsia="Times New Roman" w:hAnsi="Times New Roman" w:cs="Times New Roman"/>
                <w:b/>
                <w:bCs/>
                <w:color w:val="000000"/>
                <w:lang w:eastAsia="en-CA"/>
              </w:rPr>
            </w:pPr>
            <w:r w:rsidRPr="00CA6C9C">
              <w:rPr>
                <w:rFonts w:ascii="Times New Roman" w:eastAsia="Times New Roman" w:hAnsi="Times New Roman" w:cs="Times New Roman"/>
                <w:b/>
                <w:bCs/>
                <w:color w:val="000000"/>
                <w:lang w:eastAsia="en-CA"/>
              </w:rPr>
              <w:t>Susceptible</w:t>
            </w:r>
          </w:p>
        </w:tc>
        <w:tc>
          <w:tcPr>
            <w:tcW w:w="3026" w:type="dxa"/>
            <w:tcBorders>
              <w:top w:val="single" w:sz="4" w:space="0" w:color="AEAAAA" w:themeColor="background2" w:themeShade="BF"/>
              <w:left w:val="single" w:sz="4" w:space="0" w:color="000000"/>
              <w:bottom w:val="single" w:sz="4" w:space="0" w:color="000000"/>
              <w:right w:val="single" w:sz="4" w:space="0" w:color="AEAAAA" w:themeColor="background2" w:themeShade="BF"/>
            </w:tcBorders>
            <w:shd w:val="clear" w:color="auto" w:fill="auto"/>
            <w:noWrap/>
          </w:tcPr>
          <w:p w14:paraId="2D78615B" w14:textId="1BBF5E1A" w:rsidR="00127BB9" w:rsidRPr="002727E1" w:rsidRDefault="00127BB9" w:rsidP="00A57D8E">
            <w:pPr>
              <w:spacing w:after="0" w:line="240" w:lineRule="auto"/>
              <w:jc w:val="center"/>
              <w:rPr>
                <w:rFonts w:ascii="Times New Roman" w:eastAsia="Times New Roman" w:hAnsi="Times New Roman" w:cs="Times New Roman"/>
                <w:color w:val="000000"/>
                <w:sz w:val="20"/>
                <w:szCs w:val="20"/>
                <w:lang w:eastAsia="en-CA"/>
              </w:rPr>
            </w:pPr>
            <w:r w:rsidRPr="002727E1">
              <w:rPr>
                <w:rFonts w:ascii="Times New Roman" w:hAnsi="Times New Roman" w:cs="Times New Roman"/>
                <w:sz w:val="20"/>
                <w:szCs w:val="20"/>
              </w:rPr>
              <w:fldChar w:fldCharType="begin"/>
            </w:r>
            <w:r w:rsidR="0011760A" w:rsidRPr="002727E1">
              <w:rPr>
                <w:rFonts w:ascii="Times New Roman" w:hAnsi="Times New Roman" w:cs="Times New Roman"/>
                <w:sz w:val="20"/>
                <w:szCs w:val="20"/>
                <w:lang w:val="fr-FR"/>
              </w:rPr>
              <w:instrText xml:space="preserve"> ADDIN ZOTERO_ITEM CSL_CITATION {"citationID":"UyAPDOjc","properties":{"formattedCitation":"\\super 1,6,7,9,14,15,18,19,21,27,29,32,34,69,73,82\\nosupersub{}","plainCitation":"1,6,7,9,14,15,18,19,21,27,29,32,34,69,73,82","noteIndex":0},"citationItems":[{"id":159060,"uris":["http://zotero.org/users/6823494/items/LEHDYQFD"],"itemData":{"id":159060,"type":"article-journal","abstract":"Severe Acute Respiratory Syndrome Coronavirus 2 (SARS-CoV-2), the causing agent of Coronavirus Disease-2019 (COVID-19), is likely to be originated from bat and transmitted through intermediate hosts. However, the immediate source species of SARS-CoV-2 have not yet been confirmed. Here, we used diversity analysis of the angiotensin I converting enzyme 2 (ACE2) that serves as cellular receptor for SARS-CoV-2 and transmembrane protease serine 2 (TMPRSS2), which has been proved to be utilized by SARS-CoV-2 for spike protein priming. We also simulated the structure of receptor-binding domain of SARS-CoV-2 spike protein (SARS-CoV-2S RBD) with the ACE2s to investigate their binding affinity to determine the potential intermediate animal hosts that could spread the SARS-CoV-2 to humans in South Asia. We identified cow, buffalo, goat and sheep, which are predominant species in the household farming system in South Asia that can potentially be infected by SARS-CoV-2. All the bird species studied along with rat and mouse were considered less potential to interact with SARS-CoV-2. The interaction interfaces of SARS-CoV-2S RBD and ACE2 protein complex suggests pangolin as a potential intermediate host in SARS-CoV-2. Our results provide a valuable resource for the identification of potential hosts for SARS-CoV-2 in South Asia and henceforth reduce the opportunity for a future outbreak of COVID-19.","container-title":"Infection, Genetics and Evolution : Journal of Molecular Epidemiology and Evolutionary Genetics in Infectious Diseases (MEEGID)","DOI":"10.1016/j.meegid.2020.104670","journalAbbreviation":"Infect Genet Evol","note":"MEDLINE:33301987","page":"104670","title":"Host range projection of SARS-CoV-2: South Asia perspective.","volume":"87","author":[{"family":"Ahmed","given":"Rasel"},{"family":"Hasan","given":"Rajnee"},{"family":"Siddiki","given":"A. M. A. M. Zonaed"},{"family":"Islam","given":"Md Shahidul"}],"issued":{"date-parts":[["2021",1]]}}},{"id":159010,"uris":["http://zotero.org/users/6823494/items/G3UX2UV7"],"itemData":{"id":159010,"type":"article-journal","abstract":"SARS-CoV-2, which causes severe pneumonia epidemics, probably originated from Chinese horseshoe bats, but the intermediate and host range is still unknown. ACE2 is the entry receptor for SARS-CoV-2. The binding capacity of SARS-CoV-2 spike protein to ACE2 is the critical determinant of viral host range and cross-species infection. Here, we used an in silico approach to predict the potential animals range with high susceptibility to SARS-CoV-2 by modelling and studying the Spike-ACE2 interaction of 22 domestic and wild animals. Our results showed that all studied animals are potentially susceptible to SARS-CoV-2 infection with a slight difference in the binding affinity and stability of their ACE2-RBD complexes. Furthermore, we identified a specific substitution of tyrosine to histidine at position 41 in ACE2 that likely reduces the affinity to SARS-CoV-2 in horses and greater horseshoe bats. These results may help to provide important insights into SARS-CoV-2 host range which will make it possible to control the spread of the virus and identify animal models that could be used for screening antiviral drugs or vaccine candidates against SARS-CoV-2.","container-title":"3 Biotech","DOI":"10.1007/s13205-020-02471-3","ISSN":"2190-572X","issue":"11","journalAbbreviation":"3 Biotech","language":"eng","note":"Epub 2020 Oct 21\nPMID: 33101829\nPMCID: PMC7577366","page":"483","source":"PubMed","title":"&lt;i&gt;In silico&lt;/i&gt; analysis of ACE2 orthologues to predict animal host range with high susceptibility to SARS-CoV-2","volume":"10","author":[{"family":"Bouricha","given":"El Mehdi"},{"family":"Hakmi","given":"Mohammed"},{"family":"Akachar","given":"Jihane"},{"family":"Belyamani","given":"Lahcen"},{"family":"Ibrahimi","given":"Azeddine"}],"issued":{"date-parts":[["2020",11]]}}},{"id":159013,"uris":["http://zotero.org/users/6823494/items/ENTKSXIV"],"itemData":{"id":159013,"type":"article-journal","abstract":"The coronavirus disease COVID-19 constitutes the most severe pandemic of the last decades having caused more than 1 million deaths worldwide. The SARS-CoV-2 virus recognizes the angiotensin converting enzyme 2 (ACE2) on the surface of human cells through its spike protein. It has been reported that the coronavirus can mildly infect cats, and ferrets, and perhaps dogs while not pigs, mice, chicken and ducks. Differences in viral infectivity among different species or individuals could be due to amino acid differences at key positions of the host proteins that interact with the virus, the immune response, expression levels of host proteins and translation efficiency of the viral proteins among other factors. Here, first we have addressed the importance that sequence variants of different animal species, human individuals and virus isolates have on the interaction between the RBD domain of the SARS-CoV-2 spike S protein and human angiotensin converting enzyme 2 (ACE2). Second, we have looked at viral translation efficiency by using the tRNA adaptation index. We find that integration of both interaction energy with ACE2 and translational efficiency explains animal infectivity. Humans are the top species in which SARS-CoV-2 is both efficiently translated as well as optimally interacting with ACE2. We have found some viral mutations that increase affinity for hACE and some hACE2 variants affecting ACE2 stability and virus binding. These variants suggest that different sensitivities to coronavirus infection in humans could arise in some cases from allelic variability affecting ACE2 stability and virus binding.","container-title":"PLoS Computational Biology","DOI":"10.1371/journal.pcbi.1008450","ISSN":"1553-7358","issue":"12","journalAbbreviation":"PLoS Comput Biol","language":"eng","note":"number: 12\nPMID: 33284795","page":"e1008450","source":"PubMed","title":"&lt;i&gt;In silico&lt;/i&gt; mutagenesis of human ACE2 with S protein and translational efficiency explain SARS-CoV-2 infectivity in different species","volume":"16","author":[{"family":"Delgado Blanco","given":"Javier"},{"family":"Hernandez-Alias","given":"Xavier"},{"family":"Cianferoni","given":"Damiano"},{"family":"Serrano","given":"Luis"}],"issued":{"date-parts":[["2020",12,7]]}}},{"id":159092,"uris":["http://zotero.org/users/6823494/items/UVWDJGWI"],"itemData":{"id":159092,"type":"article-journal","abstract":"Despite considerable research progress on SARS-CoV-2, the direct zoonotic origin (intermediate host) of the virus remains ambiguous. The most deﬁnitive approach to identify the intermediate host would be the detection of SARS-CoV-2-like coronaviruses in wild animals. However, due to the high number of animal species, it is not feasible to screen all the species in the laboratory. Given that binding to ACE2 proteins is the ﬁrst step for the coronaviruses to invade host cells, we propose a computational pipeline to identify potential intermediate hosts of SARS-CoV-2 by modeling the binding aﬃnity between the Spike receptor-binding domain (RBD) and host ACE2. Using this pipeline, we systematically examined 285 ACE2 variants from mammals, birds, ﬁsh, reptiles, and amphibians, and found that the binding energies calculated for the modeled Spike-RBD/ACE2 complex structures correlated closely with the eﬀectiveness of animal infection as determined by multiple experimental data sets. Built on the optimized binding aﬃnity cutoﬀ, we suggest a set of 96 mammals, including 48 experimentally investigated ones, which are permissive to SARS-CoV-2, with candidates from primates, rodents, and carnivores at the highest risk of infection. Overall, this work not only suggests a limited range of potential intermediate SARS-CoV-2 hosts for further experimental investigation, but also, more importantly, it proposes a new structure-based approach to general zoonotic origin and susceptibility analyses that are critical for human infectious disease control and wildlife protection.","container-title":"Journal of Proteome Research","DOI":"10.1021/acs.jproteome.0c00717","ISSN":"1535-3893, 1535-3907","issue":"12","journalAbbreviation":"J. Proteome Res.","language":"en","note":"number: 12","page":"4844-4856","source":"DOI.org (Crossref)","title":"Identifying the zoonotic origin of SARS-CoV-2 by modeling the binding affinity between the spike receptor-binding domain and host ACE2","volume":"19","author":[{"family":"Huang","given":"Xiaoqiang"},{"family":"Zhang","given":"Chengxin"},{"family":"Pearce","given":"Robin"},{"family":"Omenn","given":"Gilbert S."},{"family":"Zhang","given":"Yang"}],"issued":{"date-parts":[["2020",11,11]]}}},{"id":158967,"uris":["http://zotero.org/users/6823494/items/Y9S98X2H"],"itemData":{"id":158967,"type":"article-journal","abstract":"Abstract\n            SARS-CoV-2 has a zoonotic origin and was transmitted to humans via an undetermined intermediate host, leading to infections in humans and other mammals. To enter host cells, the viral spike protein (S-protein) binds to its receptor, ACE2, and is then processed by TMPRSS2. Whilst receptor binding contributes to the viral host range, S-protein:ACE2 complexes from other animals have not been investigated widely. To predict infection risks, we modelled S-protein:ACE2 complexes from 215 vertebrate species, calculated changes in the energy of the complex caused by mutations in each species, relative to human ACE2, and correlated these changes with COVID-19 infection data. We also analysed structural interactions to better understand the key residues contributing to affinity. We predict that mutations are more detrimental in ACE2 than TMPRSS2. Finally, we demonstrate phylogenetically that human SARS-CoV-2 strains have been isolated in animals. Our results suggest that SARS-CoV-2 can infect a broad range of mammals, but few fish, birds or reptiles. Susceptible animals could serve as reservoirs of the virus, necessitating careful ongoing animal management and surveillance.","container-title":"Scientific Reports","DOI":"10.1038/s41598-020-71936-5","ISSN":"2045-2322","issue":"1","journalAbbreviation":"Sci Rep","language":"en","note":"number: 1","page":"16471","source":"DOI.org (Crossref)","title":"SARS-CoV-2 spike protein predicted to form complexes with host receptor protein orthologues from a broad range of mammals","volume":"10","author":[{"family":"Lam","given":"S. D."},{"family":"Bordin","given":"N."},{"family":"Waman","given":"V. P."},{"family":"Scholes","given":"H. M."},{"family":"Ashford","given":"P."},{"family":"Sen","given":"N."},{"family":"Dorp","given":"L.","non-dropping-particle":"van"},{"family":"Rauer","given":"C."},{"family":"Dawson","given":"N. L."},{"family":"Pang","given":"C. S. M."},{"family":"Abbasian","given":"M."},{"family":"Sillitoe","given":"I."},{"family":"Edwards","given":"S. J. L."},{"family":"Fraternali","given":"F."},{"family":"Lees","given":"J. G."},{"family":"Santini","given":"J. M."},{"family":"Orengo","given":"C. A."}],"issued":{"date-parts":[["2020",10,5]]}}},{"id":159166,"uris":["http://zotero.org/users/6823494/items/I9YDXIHD"],"itemData":{"id":159166,"type":"article-journal","abstract":"The pandemic of COVID-19, caused by SARS-CoV-2, is a major global health threat. Epidemiological studies suggest that bats (\n              Rhinolophus affinis\n              ) are the natural zoonotic reservoir for SARS-CoV-2. However, the host range of SARS-CoV-2 and intermediate hosts that facilitate its transmission to humans remain unknown. The interaction of coronavirus with its host receptor is a key genetic determinant of host range and cross-species transmission. SARS-CoV-2 uses angiotensin-converting enzyme 2 (ACE2) as the receptor to enter host cells in a species-dependent manner. In this study, we characterized the ability of ACE2 from diverse species to support viral entry. By analyzing the conservation of five residues in two virus-binding hotspots of ACE2 (hotspot 31Lys and hotspot 353Lys), we predicted 80 ACE2 proteins from mammals that could potentially mediate SARS-CoV-2 entry. We chose 48 ACE2 orthologs among them for functional analysis, and showed that 44 of these orthologs—including domestic animals, pets, livestock, and animals commonly found in zoos and aquaria—could bind the SARS-CoV-2 spike protein and support viral entry. In contrast, New World monkey ACE2 orthologs could not bind the SARS-CoV-2 spike protein and support viral entry. We further identified the genetic determinant of New World monkey ACE2 that restricts viral entry using genetic and functional analyses. These findings highlight a potentially broad host tropism of SARS-CoV-2 and suggest that SARS-CoV-2 might be distributed much more widely than previously recognized, underscoring the necessity to monitor susceptible hosts to prevent future outbreaks.","container-title":"Proceedings of the National Academy of Sciences","DOI":"10.1073/pnas.2025373118","ISSN":"0027-8424, 1091-6490","issue":"12","journalAbbreviation":"PNAS","language":"en","note":"number: 12","page":"e2025373118","source":"DOI.org (Crossref)","title":"Functional and genetic analysis of viral receptor ACE2 orthologs reveals a broad potential host range of SARS-CoV-2","volume":"118","author":[{"family":"Liu","given":"Yinghui"},{"family":"Hu","given":"Gaowei"},{"family":"Wang","given":"Yuyan"},{"family":"Ren","given":"Wenlin"},{"family":"Zhao","given":"Xiaomin"},{"family":"Ji","given":"Fansen"},{"family":"Zhu","given":"Yunkai"},{"family":"Feng","given":"Fei"},{"family":"Gong","given":"Mingli"},{"family":"Ju","given":"Xiaohui"},{"family":"Zhu","given":"Yuanfei"},{"family":"Cai","given":"Xia"},{"family":"Lan","given":"Jun"},{"family":"Guo","given":"Jianying"},{"family":"Xie","given":"Min"},{"family":"Dong","given":"Lin"},{"family":"Zhu","given":"Zihui"},{"family":"Na","given":"Jie"},{"family":"Wu","given":"Jianping"},{"family":"Lan","given":"Xun"},{"family":"Xie","given":"Youhua"},{"family":"Wang","given":"Xinquan"},{"family":"Yuan","given":"Zhenghong"},{"family":"Zhang","given":"Rong"},{"family":"Ding","given":"Qiang"}],"issued":{"date-parts":[["2021",3,23]]}}},{"id":"8bKrOjRf/wUzzU8uk","uris":["http://zotero.org/groups/2550059/items/34QDH982"],"itemData":{"id":38563,"type":"article-journal","abstract":"Severe acute respiratory syndrome coronavirus 2 (SARS‐CoV‐2) causes the recent COVID‐19 public health crisis. Bat is the widely believed original host of SARS‐CoV‐2. However, its intermediate host before transmitting to humans is not clear. Some studies proposed pangolin, snake, or turtle as the intermediate hosts. Angiotensin‐converting enzyme 2 (ACE2) is the receptor for SARS‐CoV‐2, which determines the potential host range for SARS‐CoV‐2. On the basis of structural information of the complex of human ACE2 and SARS‐CoV‐2 receptor‐binding domain (RBD), we analyzed the affinity to S protein of the 20 key residues in ACE2 from mammal, bird, turtle, and snake. Several ACE2 proteins from Primates, Bovidae, Cricetidae, and Cetacea maintained the majority of key residues in ACE2 for associating with SARS‐CoV‐2 RBD. The simulated structures indicated that ACE2 proteins from Bovidae and Cricetidae were able to associate with SARS‐CoV‐2 RBD. We found that nearly half of the key residues in turtle, snake, and bird were changed. The simulated structures showed several key contacts with SARS‐CoV‐2 RBD in turtle and snake ACE2 were abolished. This study demonstrated that neither snake nor turtle was the intermediate hosts for SARS‐CoV‐2, which further reinforced the concept that the reptiles are resistant against infection of coronavirus. This study suggested that Bovidae and Cricetidae should be included in the screening of intermediate hosts for SARS‐CoV‐2., \nAffinities to SARS‐CoV‐2 S protein of the 20 key residues in ACE2 from mammal, bird, turtle and snake were analyzed.ACE2 proteins from Primates, Bovidae, Cricetidae and Cetacea were predicted to associate with SARS‐CoV‐2 RBD.Neither snake nor turtle was the intermediate hosts for SARS‐CoV‐2","container-title":"Journal of Medical Virology","DOI":"10.1002/jmv.25817","ISSN":"0146-6615","journalAbbreviation":"J Med Virol","note":"PMID: 32239522\nPMCID: PMC7228376","source":"PubMed Central","title":"SARS‐CoV‐2 spike protein favors ACE2 from Bovidae and Cricetidae","URL":"https://www.ncbi.nlm.nih.gov/pmc/articles/PMC7228376/","author":[{"family":"Luan","given":"Junwen"},{"family":"Jin","given":"Xiaolu"},{"family":"Lu","given":"Yue"},{"family":"Zhang","given":"Leiliang"}],"accessed":{"date-parts":[["2020",6,15]]},"issued":{"date-parts":[["2020",4,10]]}}},{"id":158876,"uris":["http://zotero.org/users/6823494/items/LGSFZD39"],"itemData":{"id":158876,"type":"article-journal","abstract":"SARS-CoV-2 causes the recent global COVID-19 public health emergency. ACE2 is the receptor for both SARS-CoV-2 and SARS-CoV. To predict the potential host range of SARS-CoV-2, we analyzed the key residues of ACE2 for recognizing S protein. We found that most of the selected mammals including pets (dog and cat), pangolin and Circetidae mammals remained the most of key residues for association with S protein from SARS-CoV and SARS-CoV-2. The interaction interface between cat/dog/pangolin/Chinese hamster ACE2 and SARS-CoV/SARS-CoV-2 S protein was simulated through homology modeling. We identiﬁed that N82 in ACE2 showed a closer contact with SARS-CoV-2 S protein than M82 in human ACE2. Our ﬁnding will provide important insights into the host range of SARS-CoV-2 and a new strategy to design an optimized ACE2 for SARS-CoV-2 infection.","container-title":"Biochemical and Biophysical Research Communications","DOI":"10.1016/j.bbrc.2020.03.047","ISSN":"0006291X","issue":"1","journalAbbreviation":"Biochem Biophys Res Commun","language":"en","note":"number: 1","page":"165-169","source":"DOI.org (Crossref)","title":"Spike protein recognition of mammalian ACE2 predicts the host range and an optimized ACE2 for SARS-CoV-2 infection","volume":"526","author":[{"family":"Luan","given":"Junwen"},{"family":"Lu","given":"Yue"},{"family":"Jin","given":"Xiaolu"},{"family":"Zhang","given":"Leiliang"}],"issued":{"date-parts":[["2020",5,19]]}}},{"id":186936,"uris":["http://zotero.org/users/6823494/items/V4V7SP9P"],"itemData":{"id":186936,"type":"article-journal","abstract":"The severe acute respiratory syndrome coronavirus 2 (SARS-CoV-2) spike (S) protein mediates infection of cells expressing angiotensin-converting enzyme 2 (ACE2). ACE2 is also the viral receptor of SARS-CoV (SARS-CoV-1), a related coronavirus that emerged in 2002–2003. Horseshoe bats (genus Rhinolophus) are presumed to be the original reservoir of both viruses, and a SARS-like coronavirus, RaTG13, closely related to SARS-CoV-2, has been identified in one horseshoe-bat species. Here we characterize the ability of the S-protein receptor-binding domains (RBDs) of SARS-CoV-1, SARS-CoV-2, pangolin coronavirus (PgCoV), RaTG13, and LyRa11, a bat virus similar to SARS-CoV-1, to bind a range of ACE2 orthologs. We observed that the PgCoV RBD bound human ACE2 at least as efficiently as the SARS-CoV-2 RBD, and that both RBDs bound pangolin ACE2 efficiently. We also observed a high level of variability in binding to closely related horseshoe-bat ACE2 orthologs consistent with the heterogeneity of their RBD-binding regions. However five consensus horseshoe-bat ACE2 residues enhanced ACE2 binding to the SARS-CoV-2 RBD and neutralization of SARS-CoV-2 pseudoviruses by an enzymatically inactive immunoadhesin form of human ACE2 (hACE2-NN-Fc). Two of these mutations impaired neutralization of SARS-CoV-1 pseudoviruses. An hACE2-NN-Fc variant bearing all five mutations neutralized both SARS-CoV-2 pseudovirus and infectious virus more efficiently than wild-type hACE2-NN-Fc. These data suggest that SARS-CoV-1 and -2 originate from distinct bat species, and identify a more potently neutralizing form of soluble ACE2.","container-title":"PLOS Pathogens","DOI":"10.1371/journal.ppat.1009501","ISSN":"1553-7374","issue":"4","journalAbbreviation":"PLoS Pathog","language":"en","page":"e1009501","source":"DOI.org (Crossref)","title":"Mutations derived from horseshoe bat ACE2 orthologs enhance ACE2-Fc neutralization of SARS-CoV-2","volume":"17","author":[{"family":"Mou","given":"Huihui"},{"family":"Quinlan","given":"Brian D."},{"family":"Peng","given":"Haiyong"},{"family":"Liu","given":"Guanqun"},{"family":"Guo","given":"Yan"},{"family":"Peng","given":"Shoujiao"},{"family":"Zhang","given":"Lizhou"},{"family":"Davis-Gardner","given":"Meredith E."},{"family":"Gardner","given":"Matthew R."},{"family":"Crynen","given":"Gogce"},{"family":"DeVaux","given":"Lindsey B."},{"family":"Voo","given":"Zhi Xiang"},{"family":"Bailey","given":"Charles C."},{"family":"Alpert","given":"Michael D."},{"family":"Rader","given":"Christoph"},{"family":"Gack","given":"Michaela U."},{"family":"Choe","given":"Hyeryun"},{"family":"Farzan","given":"Michael"}],"issued":{"date-parts":[["2021",4,9]]}}},{"id":159182,"uris":["http://zotero.org/users/6823494/items/ZF5MJB87"],"itemData":{"id":159182,"type":"article-journal","abstract":"&lt;h3&gt;Abstract&lt;/h3&gt; &lt;h3&gt;Background&lt;/h3&gt; &lt;p&gt;SARS-CoV-2 is a viral pathogen causing life-threatening disease in human. Interaction between spike protein of SARS-CoV-2 and ACE2 receptor on the cells is a potential factor in the infectivity of a host. The interaction of SARS-CoV-2 spike receptor-binding domain with its receptor - ACE2, in different hosts was evaluated to understand and predict viral entry. The protein and nucleotide sequences of ACE2 were initially compared across different species to identify key differences among them. The ACE2 receptor of various species was homology modeled (6LZG, 6M0J, and 6VW1 as a reference), and its binding ability to the spike ACE2 binding domain of SARS-CoV-2 was assessed. Initially, the spike binding parameters of ACE2 of known infected and uninfected species were compared with each Order (of animals) as a group. Finally, a logistic regression model vis-a-vis the spike binding parameters of ACE2 (considering data against 6LZG and 6M0J) was constructed to predict the probability of viral entry in different hosts.&lt;/p&gt;&lt;h3&gt;Results&lt;/h3&gt; &lt;p&gt;Phylogeny and alignment comparison did not lead to any meaningful conclusion on viral entry in different hosts. Out of several spike binding parameters of ACE2, a significant difference between the known infected and uninfected species was observed for six parameters. However, these parameters did not specifically categorize the Orders (of animals) into infected or uninfected. The logistic regression model constructed revealed that in the mammalian class, most of the species of Carnivores, Artiodactyls, Perissodactyls, Pholidota, and Primates had high probability of viral entry. However, among the primates, African Elephant had low probability of viral entry. Among rodents, hamsters were highly probable for viral entry with rats and mice having a medium to low probability. Rabbits have a high probability of viral entry. In Birds, ducks have a very low probability, while chickens seemed to have medium probability and turkey showed the highest probability of viral entry.&lt;/p&gt;&lt;h3&gt;Conclusions&lt;/h3&gt; &lt;p&gt;Most of the species considered in this study showed high probability of viral entry. This study would prompt us to closely follow certain species of animals for determining pathogenic insult by SARS-CoV-2 and for determining their ability to act as a carrier and/or disseminator.&lt;/p&gt;","container-title":"bioRxiv: The Preprint Server for Biology","DOI":"10.1101/2020.05.08.084327","journalAbbreviation":"bioRxiv","language":"en","note":"publisher: Cold Spring Harbor Laboratory\nsection: New Results","page":"2020.05.08.084327","source":"www.biorxiv.org","title":"SARS-CoV-2 spike glycoprotein and ACE2 interaction reveals modulation of viral entry in wild and domestic animals","author":[{"family":"Praharaj","given":"Manas Ranjan"},{"family":"Garg","given":"Priyanka"},{"family":"Kesarwani","given":"Veerbhan"},{"family":"Topno","given":"Neelam A."},{"family":"Khan","given":"Raja Ishaq Nabi"},{"family":"Sharma","given":"Shailesh"},{"family":"Panigrahi","given":"Manjit"},{"family":"Mishra","given":"B. P."},{"family":"Mishra","given":"Bina"},{"family":"Kumar","given":"G. Sai"},{"family":"Gandham","given":"Ravi Kumar"},{"family":"Singh","given":"Raj Kumar"},{"family":"Majumdar","given":"Subeer"},{"family":"Mohapatra","given":"Trilochan"}],"issued":{"date-parts":[["2021",1,8]]}}},{"id":159145,"uris":["http://zotero.org/users/6823494/items/PILE9YIL"],"itemData":{"id":159145,"type":"article-journal","container-title":"Heliyon","DOI":"10.1016/j.heliyon.2020.e05850","ISSN":"2405-8440","issue":"1","journalAbbreviation":"Heliyon","language":"English","note":"Epub 2020 Dec 26\nnumber: 1\npublisher: Elsevier\nPMID: 33392409\nPMCID: PMC7762714","page":"e05850","source":"www.cell.com","title":"Atlas of ACE2 gene expression reveals novel insights into transmission of SARS-CoV-2","volume":"7","author":[{"family":"Sun","given":"Kun"},{"family":"Gu","given":"Liuqi"},{"family":"Ma","given":"Li"},{"family":"Duan","given":"Yunfeng"}],"issued":{"date-parts":[["2021",1]]}}},{"id":186555,"uris":["http://zotero.org/users/6823494/items/M868L8BW"],"itemData":{"id":186555,"type":"article-journal","abstract":"Coronavirus (CoV) pandemics have become a huge threat to the public health worldwide in the recent decades. Typically, severe acute respiratory syndrome CoV (SARS-CoV) caused SARS pandemic in 2003 and SARS-CoV-2 caused the ongoing COVID-19 pandemic. Both viruses are most likely originated from bats. Thus, direct or indirect inter-species transmission from bats to humans is required for the viruses to cause pandemics. Receptor utilization is a key factor determining the host range of viruses which is critical to the inter-species transmission. Angiotensin-converting enzyme 2 (ACE2) is the receptor of both SARS-CoV and SARS-CoV-2, but only ACE2s of certain animals can be utilized by the viruses. Here, we employed pseudovirus cell-entry assay to evaluate the receptor-utilizing capability of ACE2s of 20 animals by the two viruses and found that SARS-CoV-2 utilized less ACE2s than SARS-CoV, indicating a narrower host range of SARS-CoV-2. Especially, SARS-CoV-2 tended not to use murine or non-mammal ACE2s. Meanwhile, pangolin-CoV, another SARS-related coronavirus highly homologous to SARS-CoV-2 in its genome, yet showed similar ACE2 utilization profile with SARS-CoV rather than SARS-CoV-2. Nevertheless, the actual susceptibility of these animals to the coronaviruses should be further verified by in vivo studies. To clarify the mechanism underlying the receptor utilization, we compared the amino acid sequences of the 20 ACE2s and found 5 amino acid residues potentially critical for ACE2 utilization, including the N-terminal 20th and 42nd amino acid residues that might determine the different receptor utilization of SARS-CoV, SARS-CoV-2 and pangolin-CoV. Our studies enhance the understanding of receptor utilization of pandemic coronaviruses, potentially contributing to the virus tracing, intermediate host screening and epidemic prevention for pathogenic coronaviruses.","container-title":"Transboundary and Emerging Diseases","DOI":"10.1111/tbed.13792","ISSN":"1865-1674","issue":"3","journalAbbreviation":"Transbound Emerg Dis","note":"WOS:000566479400001","page":"1046-1053","title":"Receptor utilization of angiotensin-converting enzyme 2 (ACE2) indicates a narrower host range of SARS-CoV-2 than that of SARS-CoV","volume":"68","author":[{"family":"Wang","given":"Qiong"},{"family":"Qiu","given":"Ye"},{"family":"Li","given":"Jin-Yan"},{"family":"Liao","given":"Ce-Heng"},{"family":"Zhou","given":"Zhi-Jian"},{"family":"Ge","given":"Xing-Yi"}],"issued":{"date-parts":[["2021",5]]}}},{"id":159162,"uris":["http://zotero.org/users/6823494/items/7XAEEPHP"],"itemData":{"id":159162,"type":"article-journal","abstract":"Novel pathogenic coronaviruses – such as SARS-CoV and probably SARS-CoV-2 – arise by homologous recombination between co-infecting viruses in a single cell. Identifying possible sources of novel coronaviruses therefore requires identifying hosts of multiple coronaviruses; however, most coronavirus-host interactions remain unknown. Here, by deploying a meta-ensemble of similarity learners from three complementary perspectives (viral, mammalian and network), we predict which mammals are hosts of multiple coronaviruses. We predict that there are 11.5-fold more coronavirus-host associations, over 30-fold more potential SARS-CoV-2 recombination hosts, and over 40-fold more host species with four or more different subgenera of coronaviruses than have been observed to date at &gt;0.5 mean probability cut-off (2.4-, 4.25- and 9-fold, respectively, at &gt;0.9821). Our results demonstrate the large underappreciation of the potential scale of novel coronavirus generation in wild and domesticated animals. We identify high-risk species for coronavirus surveillance.","container-title":"Nature Communications","DOI":"10.1038/s41467-021-21034-5","ISSN":"2041-1723","journalAbbreviation":"Nat Commun","language":"en","note":"number: 1\npublisher: Nature Publishing Group","page":"780","source":"www.nature.com","title":"Predicting mammalian hosts in which novel coronaviruses can be generated","volume":"12","author":[{"family":"Wardeh","given":"Maya"},{"family":"Baylis","given":"Matthew"},{"family":"Blagrove","given":"Marcus S. C."}],"issued":{"date-parts":[["2021",2,16]]}}},{"id":159073,"uris":["http://zotero.org/users/6823494/items/PZN9FDEF"],"itemData":{"id":159073,"type":"article-journal","abstract":"Severe acute respiratory syndrome coronavirus 2 (SARS-CoV-2), the causative agent of the recent pandemic COVID-19, is reported to have originated from bats, with its intermediate host unknown to date. Here, we screened 26 animal counterparts of the human ACE2 (hACE2), the receptor for SARS-CoV-2 and SARS-CoV, and found that the ACE2s from various species, including pets, domestic animals and multiple wild animals, could bind to SARS-CoV-2 receptor binding domain (RBD) and facilitate the transduction of SARS-CoV-2 pseudovirus. Comparing to SARS-CoV-2, SARS-CoV seems to have a slightly wider range in choosing its receptor. We further resolved the cryo-electron microscopy (cryo-EM) structure of the cat ACE2 (cACE2) in complex with the SARS-CoV-2 RBD at a resolution of 3 Å, revealing similar binding mode as hACE2 to the SARS-CoV-2 RBD. These results shed light on pursuing the intermediate host of SARS-CoV-2 and highlight the necessity of monitoring susceptible hosts to prevent further outbreaks.","container-title":"Cell Discovery","DOI":"10.1038/s41421-020-00210-9","ISSN":"2056-5968","issue":"68","journalAbbreviation":"Cell Discov","language":"en","note":"number: 1\npublisher: Nature Publishing Group","page":"1-12","source":"www.nature.com","title":"Broad host range of SARS-CoV-2 and the molecular basis for SARS-CoV-2 binding to cat ACE2","volume":"6","author":[{"family":"Wu","given":"Lili"},{"family":"Chen","given":"Qian"},{"family":"Liu","given":"Kefang"},{"family":"Wang","given":"Jia"},{"family":"Han","given":"Pengcheng"},{"family":"Zhang","given":"Yanfang"},{"family":"Hu","given":"Yu"},{"family":"Meng","given":"Yumin"},{"family":"Pan","given":"Xiaoqian"},{"family":"Qiao","given":"Chengpeng"},{"family":"Tian","given":"Siyu"},{"family":"Du","given":"Pei"},{"family":"Song","given":"Hao"},{"family":"Shi","given":"Weifeng"},{"family":"Qi","given":"Jianxun"},{"family":"Wang","given":"Hong-Wei"},{"family":"Yan","given":"Jinghua"},{"family":"Gao","given":"George Fu"},{"family":"Wang","given":"Qihui"}],"issued":{"date-parts":[["2020",9,29]]}}},{"id":159186,"uris":["http://zotero.org/users/6823494/items/A2I6R4LT"],"itemData":{"id":159186,"type":"article-journal","abstract":"&lt;p&gt;The severe acute respiratory syndrome coronavirus 2 (SARS-CoV-2) pandemic represents a global threat, and the interaction between the virus and angiotensin-converting enzyme 2 (ACE2), the primary entry receptor for SARS-CoV-2, is a key determinant of the range of hosts that can be infected by the virus. However, the mechanisms underpinning ACE2-mediated viral entry across species remains unclear. Using infection assay, we evaluated SARS-CoV-2 entry mediated by ACE2 of 11 different animal species. We discovered that ACE2 of &lt;i&gt;Rhinolophus sinicus&lt;/i&gt; (Chinese rufous horseshoe bat), &lt;i&gt;Felis catus&lt;/i&gt; (domestic cat), &lt;i&gt;Canis lupus familiaris&lt;/i&gt; (dog), &lt;i&gt;Sus scrofa&lt;/i&gt; (wild pig), &lt;i&gt;Capra hircus&lt;/i&gt; (goat), and &lt;i&gt;Manis javanica&lt;/i&gt; (Malayan pangolin) facilitated SARS-CoV-2 entry into nonsusceptible cells. Moreover, ACE2 of the pangolin also mediated SARS-CoV-2 entry, adding credence to the hypothesis that SARS-CoV-2 may have originated from pangolins. However, the ACE2 proteins of &lt;i&gt;Rhinolophus ferrumequinum&lt;/i&gt; (greater horseshoe bat), &lt;i&gt;Gallus gallus&lt;/i&gt; (red junglefowl), &lt;i&gt;Notechis scutatus&lt;/i&gt; (mainland tiger snake), or &lt;i&gt;Mus musculus&lt;/i&gt; (house mouse) did not facilitate SARS-CoV-2 entry. In addition, a natural isoform of the ACE2 protein of &lt;i&gt;Macaca mulatta&lt;/i&gt; (rhesus monkey) with the Y217N mutation was resistant to SARS-CoV-2 infection, highlighting the possible impact of this ACE2 mutation on SARS-CoV-2 studies in rhesus monkeys. We further demonstrated that the Y217 residue of ACE2 is a critical determinant for the ability of ACE2 to mediate SARS-CoV-2 entry. Overall, these results clarify that SARS-CoV-2 can use the ACE2 receptors of multiple animal species and show that tracking the natural reservoirs and intermediate hosts of SARS-CoV-2 is complex.&lt;/p&gt;","container-title":"Journal of Biological Chemistry","DOI":"10.1016/j.jbc.2021.100435","ISSN":"0021-9258, 1083-351X","journalAbbreviation":"J Biol Chem","language":"English","note":"publisher: Elsevier\nPMID: 33610551\nPMCID: PMC7892319","page":"100435","source":"www.jbc.org","title":"Evaluating angiotensin-converting enzyme 2-mediated SARS-CoV-2 entry across species","volume":"296","author":[{"family":"Zhang","given":"Hong-Liang"},{"family":"Li","given":"Yu-Ming"},{"family":"Sun","given":"Jing"},{"family":"Zhang","given":"Yu-Yuan"},{"family":"Wang","given":"Tong-Yun"},{"family":"Sun","given":"Ming-Xia"},{"family":"Wang","given":"Meng-Hang"},{"family":"Yang","given":"Yue-Lin"},{"family":"Hu","given":"Xiao-Liang"},{"family":"Tang","given":"Yan-Dong"},{"family":"Zhao","given":"Jincun"},{"family":"Cai","given":"Xuehui"}],"issued":{"date-parts":[["2021",6]]}}},{"id":158991,"uris":["http://zotero.org/users/6823494/items/LVITFJY7"],"itemData":{"id":158991,"type":"article-journal","abstract":"The COVID-19 pandemic has caused an unprecedented global public health and economic crisis. The origin and emergence of its causal agent, SARS-CoV-2, in the human population remains mysterious, although bat and pangolin were proposed to be the natural reservoirs. Strikingly, unlike the SARS-CoV-2-like coronaviruses (CoVs) identified in bats and pangolins, SARS-CoV-2 harbors a polybasic furin cleavage site in its spike (S) glycoprotein. SARS-CoV-2 uses human angiotensin-converting enzyme 2 (ACE2) as its receptor to infect cells. Receptor recognition by the S protein is the major determinant of host range, tissue tropism, and pathogenesis of coronaviruses. In an effort to search for the potential intermediate or amplifying animal hosts of SARS-CoV-2, we examined receptor activity of ACE2 from 14 mammal species and found that ACE2s from multiple species can support the infectious entry of lentiviral particles pseudotyped with the wild-type or furin cleavage site-deficient S protein of SARS-CoV-2. ACE2 of human/rhesus monkey and rat/mouse exhibited the highest and lowest receptor activities, respectively. Among the remaining species, ACE2s from rabbit and pangolin strongly bound to the S1 subunit of SARS-CoV-2 S protein and efficiently supported the pseudotyped virus infection. These findings have important implications for understanding potential natural reservoirs, zoonotic transmission, human-to-animal transmission, and use of animal models.IMPORTANCE SARS-CoV-2 uses human ACE2 as a primary receptor for host cell entry. Viral entry mediated by the interaction of ACE2 with spike protein largely determines host range and is the major constraint to interspecies transmission. We examined the receptor activity of 14 ACE2 orthologs and found that wild-type and mutant SARS-CoV-2 lacking the furin cleavage site in S protein could utilize ACE2 from a broad range of animal species to enter host cells. These results have important implications in the natural hosts, interspecies transmission, animal models, and molecular basis of receptor binding for SARS-CoV-2.","container-title":"Journal of Virology","DOI":"10.1128/JVI.00940-20","ISSN":"1098-5514","issue":"18","journalAbbreviation":"J Virol","language":"eng","note":"PMID: 32661139\nPMCID: PMC7459545","page":"e00940-20","source":"PubMed","title":"Broad and differential animal angiotensin-converting enzyme 2 receptor usage by SARS-CoV-2","volume":"94","author":[{"family":"Zhao","given":"Xuesen"},{"family":"Chen","given":"Danying"},{"family":"Szabla","given":"Robert"},{"family":"Zheng","given":"Mei"},{"family":"Li","given":"Guoli"},{"family":"Du","given":"Pengcheng"},{"family":"Zheng","given":"Shuangli"},{"family":"Li","given":"Xinglin"},{"family":"Song","given":"Chuan"},{"family":"Li","given":"Rui"},{"family":"Guo","given":"Ju-Tao"},{"family":"Junop","given":"Murray"},{"family":"Zeng","given":"Hui"},{"family":"Lin","given":"Hanxin"}],"issued":{"date-parts":[["2020",8,31]]}}}],"schema":"https://github.com/citation-style-language/schema/raw/master/csl-citation.json"} </w:instrText>
            </w:r>
            <w:r w:rsidRPr="002727E1">
              <w:rPr>
                <w:rFonts w:ascii="Times New Roman" w:hAnsi="Times New Roman" w:cs="Times New Roman"/>
                <w:sz w:val="20"/>
                <w:szCs w:val="20"/>
              </w:rPr>
              <w:fldChar w:fldCharType="separate"/>
            </w:r>
            <w:r w:rsidR="0011760A" w:rsidRPr="002727E1">
              <w:rPr>
                <w:rFonts w:ascii="Times New Roman" w:hAnsi="Times New Roman" w:cs="Times New Roman"/>
                <w:sz w:val="20"/>
                <w:szCs w:val="24"/>
              </w:rPr>
              <w:t>1,6,7,9,14,15,18,19,21,27,29,32,34,69,73,82</w:t>
            </w:r>
            <w:r w:rsidRPr="002727E1">
              <w:rPr>
                <w:rFonts w:ascii="Times New Roman" w:hAnsi="Times New Roman" w:cs="Times New Roman"/>
                <w:sz w:val="20"/>
                <w:szCs w:val="20"/>
              </w:rPr>
              <w:fldChar w:fldCharType="end"/>
            </w:r>
          </w:p>
        </w:tc>
        <w:tc>
          <w:tcPr>
            <w:tcW w:w="2127" w:type="dxa"/>
            <w:tcBorders>
              <w:top w:val="single" w:sz="4" w:space="0" w:color="AEAAAA" w:themeColor="background2" w:themeShade="BF"/>
              <w:left w:val="single" w:sz="4" w:space="0" w:color="AEAAAA" w:themeColor="background2" w:themeShade="BF"/>
              <w:bottom w:val="single" w:sz="4" w:space="0" w:color="000000"/>
              <w:right w:val="single" w:sz="4" w:space="0" w:color="AEAAAA" w:themeColor="background2" w:themeShade="BF"/>
            </w:tcBorders>
            <w:shd w:val="clear" w:color="auto" w:fill="auto"/>
            <w:noWrap/>
          </w:tcPr>
          <w:p w14:paraId="7E3BAEBB" w14:textId="36D7F6D5" w:rsidR="00127BB9" w:rsidRPr="002727E1" w:rsidRDefault="00127BB9" w:rsidP="00A57D8E">
            <w:pPr>
              <w:spacing w:after="0" w:line="240" w:lineRule="auto"/>
              <w:jc w:val="center"/>
              <w:rPr>
                <w:rFonts w:ascii="Times New Roman" w:eastAsia="Times New Roman" w:hAnsi="Times New Roman" w:cs="Times New Roman"/>
                <w:color w:val="000000"/>
                <w:sz w:val="20"/>
                <w:szCs w:val="20"/>
                <w:lang w:eastAsia="en-CA"/>
              </w:rPr>
            </w:pPr>
            <w:r w:rsidRPr="002727E1">
              <w:rPr>
                <w:rFonts w:ascii="Times New Roman" w:hAnsi="Times New Roman" w:cs="Times New Roman"/>
                <w:sz w:val="20"/>
                <w:szCs w:val="20"/>
              </w:rPr>
              <w:fldChar w:fldCharType="begin"/>
            </w:r>
            <w:r w:rsidR="0011760A" w:rsidRPr="002727E1">
              <w:rPr>
                <w:rFonts w:ascii="Times New Roman" w:hAnsi="Times New Roman" w:cs="Times New Roman"/>
                <w:sz w:val="20"/>
                <w:szCs w:val="20"/>
                <w:lang w:val="fr-FR"/>
              </w:rPr>
              <w:instrText xml:space="preserve"> ADDIN ZOTERO_ITEM CSL_CITATION {"citationID":"4nWslTFB","properties":{"formattedCitation":"\\super 18,29,30,32,34,73,82\\nosupersub{}","plainCitation":"18,29,30,32,34,73,82","noteIndex":0},"citationItems":[{"id":159056,"uris":["http://zotero.org/users/6823494/items/3AC7CZ2V"],"itemData":{"id":159056,"type":"article-journal","abstract":"SARS Coronavirus 2 (SARS-CoV-2) emerged in late 2019, leading to the Coronavirus Disease 2019 (COVID-19) pandemic that continues to cause significant global mortality in human populations. Given its sequence similarity to SARS-CoV, as well as related coronaviruses circulating in bats, SARS-CoV-2 is thought to have originated in Chiroptera species in China. However, whether the virus spread directly to humans or through an intermediate host is currently unclear, as is the potential for this virus to infect companion animals, livestock, and wildlife that could act as viral reservoirs. Using a combination of surrogate entry assays and live virus, we demonstrate that, in addition to human angiotensin-converting enzyme 2 (ACE2), the Spike glycoprotein of SARS-CoV-2 has a broad host tropism for mammalian ACE2 receptors, despite divergence in the amino acids at the Spike receptor binding site on these proteins. Of the 22 different hosts we investigated, ACE2 proteins from dog, cat, and cattle were the most permissive to SARS-CoV-2, while bat and bird ACE2 proteins were the least efficiently used receptors. The absence of a significant tropism for any of the 3 genetically distinct bat ACE2 proteins we examined indicates that SARS-CoV-2 receptor usage likely shifted during zoonotic transmission from bats into people, possibly in an intermediate reservoir. Comparison of SARS-CoV-2 receptor usage to the related coronaviruses SARS-CoV and RaTG13 identified distinct tropisms, with the 2 human viruses being more closely aligned. Finally, using bioinformatics, structural data, and targeted mutagenesis, we identified amino acid residues within the Spike-ACE2 interface, which may have played a pivotal role in the emergence of SARS-CoV-2 in humans. The apparently broad tropism of SARS-CoV-2 at the point of viral entry confirms the potential risk of infection to a wide range of companion animals, livestock, and wildlife.","container-title":"PLoS biology","DOI":"10.1371/journal.pbio.3001016","ISSN":"1545-7885","issue":"12","journalAbbreviation":"PLoS Biol","language":"eng","note":"PMID: 33347434\nPMCID: PMC7751883","page":"e3001016","source":"PubMed","title":"The SARS-CoV-2 spike protein has a broad tropism for mammalian ACE2 proteins","volume":"18","author":[{"family":"Conceicao","given":"Carina"},{"family":"Thakur","given":"Nazia"},{"family":"Human","given":"Stacey"},{"family":"Kelly","given":"James T."},{"family":"Logan","given":"Leanne"},{"family":"Bialy","given":"Dagmara"},{"family":"Bhat","given":"Sushant"},{"family":"Stevenson-Leggett","given":"Phoebe"},{"family":"Zagrajek","given":"Adrian K."},{"family":"Hollinghurst","given":"Philippa"},{"family":"Varga","given":"Michal"},{"family":"Tsirigoti","given":"Christina"},{"family":"Tully","given":"Matthew"},{"family":"Chiu","given":"Chris"},{"family":"Moffat","given":"Katy"},{"family":"Silesian","given":"Adrian Paul"},{"family":"Hammond","given":"John A."},{"family":"Maier","given":"Helena J."},{"family":"Bickerton","given":"Erica"},{"family":"Shelton","given":"Holly"},{"family":"Dietrich","given":"Isabelle"},{"family":"Graham","given":"Stephen C."},{"family":"Bailey","given":"Dalan"}],"issued":{"date-parts":[["2020",12,21]]}}},{"id":159166,"uris":["http://zotero.org/users/6823494/items/I9YDXIHD"],"itemData":{"id":159166,"type":"article-journal","abstract":"The pandemic of COVID-19, caused by SARS-CoV-2, is a major global health threat. Epidemiological studies suggest that bats (\n              Rhinolophus affinis\n              ) are the natural zoonotic reservoir for SARS-CoV-2. However, the host range of SARS-CoV-2 and intermediate hosts that facilitate its transmission to humans remain unknown. The interaction of coronavirus with its host receptor is a key genetic determinant of host range and cross-species transmission. SARS-CoV-2 uses angiotensin-converting enzyme 2 (ACE2) as the receptor to enter host cells in a species-dependent manner. In this study, we characterized the ability of ACE2 from diverse species to support viral entry. By analyzing the conservation of five residues in two virus-binding hotspots of ACE2 (hotspot 31Lys and hotspot 353Lys), we predicted 80 ACE2 proteins from mammals that could potentially mediate SARS-CoV-2 entry. We chose 48 ACE2 orthologs among them for functional analysis, and showed that 44 of these orthologs—including domestic animals, pets, livestock, and animals commonly found in zoos and aquaria—could bind the SARS-CoV-2 spike protein and support viral entry. In contrast, New World monkey ACE2 orthologs could not bind the SARS-CoV-2 spike protein and support viral entry. We further identified the genetic determinant of New World monkey ACE2 that restricts viral entry using genetic and functional analyses. These findings highlight a potentially broad host tropism of SARS-CoV-2 and suggest that SARS-CoV-2 might be distributed much more widely than previously recognized, underscoring the necessity to monitor susceptible hosts to prevent future outbreaks.","container-title":"Proceedings of the National Academy of Sciences","DOI":"10.1073/pnas.2025373118","ISSN":"0027-8424, 1091-6490","issue":"12","journalAbbreviation":"PNAS","language":"en","note":"number: 12","page":"e2025373118","source":"DOI.org (Crossref)","title":"Functional and genetic analysis of viral receptor ACE2 orthologs reveals a broad potential host range of SARS-CoV-2","volume":"118","author":[{"family":"Liu","given":"Yinghui"},{"family":"Hu","given":"Gaowei"},{"family":"Wang","given":"Yuyan"},{"family":"Ren","given":"Wenlin"},{"family":"Zhao","given":"Xiaomin"},{"family":"Ji","given":"Fansen"},{"family":"Zhu","given":"Yunkai"},{"family":"Feng","given":"Fei"},{"family":"Gong","given":"Mingli"},{"family":"Ju","given":"Xiaohui"},{"family":"Zhu","given":"Yuanfei"},{"family":"Cai","given":"Xia"},{"family":"Lan","given":"Jun"},{"family":"Guo","given":"Jianying"},{"family":"Xie","given":"Min"},{"family":"Dong","given":"Lin"},{"family":"Zhu","given":"Zihui"},{"family":"Na","given":"Jie"},{"family":"Wu","given":"Jianping"},{"family":"Lan","given":"Xun"},{"family":"Xie","given":"Youhua"},{"family":"Wang","given":"Xinquan"},{"family":"Yuan","given":"Zhenghong"},{"family":"Zhang","given":"Rong"},{"family":"Ding","given":"Qiang"}],"issued":{"date-parts":[["2021",3,23]]}}},{"id":186936,"uris":["http://zotero.org/users/6823494/items/V4V7SP9P"],"itemData":{"id":186936,"type":"article-journal","abstract":"The severe acute respiratory syndrome coronavirus 2 (SARS-CoV-2) spike (S) protein mediates infection of cells expressing angiotensin-converting enzyme 2 (ACE2). ACE2 is also the viral receptor of SARS-CoV (SARS-CoV-1), a related coronavirus that emerged in 2002–2003. Horseshoe bats (genus Rhinolophus) are presumed to be the original reservoir of both viruses, and a SARS-like coronavirus, RaTG13, closely related to SARS-CoV-2, has been identified in one horseshoe-bat species. Here we characterize the ability of the S-protein receptor-binding domains (RBDs) of SARS-CoV-1, SARS-CoV-2, pangolin coronavirus (PgCoV), RaTG13, and LyRa11, a bat virus similar to SARS-CoV-1, to bind a range of ACE2 orthologs. We observed that the PgCoV RBD bound human ACE2 at least as efficiently as the SARS-CoV-2 RBD, and that both RBDs bound pangolin ACE2 efficiently. We also observed a high level of variability in binding to closely related horseshoe-bat ACE2 orthologs consistent with the heterogeneity of their RBD-binding regions. However five consensus horseshoe-bat ACE2 residues enhanced ACE2 binding to the SARS-CoV-2 RBD and neutralization of SARS-CoV-2 pseudoviruses by an enzymatically inactive immunoadhesin form of human ACE2 (hACE2-NN-Fc). Two of these mutations impaired neutralization of SARS-CoV-1 pseudoviruses. An hACE2-NN-Fc variant bearing all five mutations neutralized both SARS-CoV-2 pseudovirus and infectious virus more efficiently than wild-type hACE2-NN-Fc. These data suggest that SARS-CoV-1 and -2 originate from distinct bat species, and identify a more potently neutralizing form of soluble ACE2.","container-title":"PLOS Pathogens","DOI":"10.1371/journal.ppat.1009501","ISSN":"1553-7374","issue":"4","journalAbbreviation":"PLoS Pathog","language":"en","page":"e1009501","source":"DOI.org (Crossref)","title":"Mutations derived from horseshoe bat ACE2 orthologs enhance ACE2-Fc neutralization of SARS-CoV-2","volume":"17","author":[{"family":"Mou","given":"Huihui"},{"family":"Quinlan","given":"Brian D."},{"family":"Peng","given":"Haiyong"},{"family":"Liu","given":"Guanqun"},{"family":"Guo","given":"Yan"},{"family":"Peng","given":"Shoujiao"},{"family":"Zhang","given":"Lizhou"},{"family":"Davis-Gardner","given":"Meredith E."},{"family":"Gardner","given":"Matthew R."},{"family":"Crynen","given":"Gogce"},{"family":"DeVaux","given":"Lindsey B."},{"family":"Voo","given":"Zhi Xiang"},{"family":"Bailey","given":"Charles C."},{"family":"Alpert","given":"Michael D."},{"family":"Rader","given":"Christoph"},{"family":"Gack","given":"Michaela U."},{"family":"Choe","given":"Hyeryun"},{"family":"Farzan","given":"Michael"}],"issued":{"date-parts":[["2021",4,9]]}}},{"id":186555,"uris":["http://zotero.org/users/6823494/items/M868L8BW"],"itemData":{"id":186555,"type":"article-journal","abstract":"Coronavirus (CoV) pandemics have become a huge threat to the public health worldwide in the recent decades. Typically, severe acute respiratory syndrome CoV (SARS-CoV) caused SARS pandemic in 2003 and SARS-CoV-2 caused the ongoing COVID-19 pandemic. Both viruses are most likely originated from bats. Thus, direct or indirect inter-species transmission from bats to humans is required for the viruses to cause pandemics. Receptor utilization is a key factor determining the host range of viruses which is critical to the inter-species transmission. Angiotensin-converting enzyme 2 (ACE2) is the receptor of both SARS-CoV and SARS-CoV-2, but only ACE2s of certain animals can be utilized by the viruses. Here, we employed pseudovirus cell-entry assay to evaluate the receptor-utilizing capability of ACE2s of 20 animals by the two viruses and found that SARS-CoV-2 utilized less ACE2s than SARS-CoV, indicating a narrower host range of SARS-CoV-2. Especially, SARS-CoV-2 tended not to use murine or non-mammal ACE2s. Meanwhile, pangolin-CoV, another SARS-related coronavirus highly homologous to SARS-CoV-2 in its genome, yet showed similar ACE2 utilization profile with SARS-CoV rather than SARS-CoV-2. Nevertheless, the actual susceptibility of these animals to the coronaviruses should be further verified by in vivo studies. To clarify the mechanism underlying the receptor utilization, we compared the amino acid sequences of the 20 ACE2s and found 5 amino acid residues potentially critical for ACE2 utilization, including the N-terminal 20th and 42nd amino acid residues that might determine the different receptor utilization of SARS-CoV, SARS-CoV-2 and pangolin-CoV. Our studies enhance the understanding of receptor utilization of pandemic coronaviruses, potentially contributing to the virus tracing, intermediate host screening and epidemic prevention for pathogenic coronaviruses.","container-title":"Transboundary and Emerging Diseases","DOI":"10.1111/tbed.13792","ISSN":"1865-1674","issue":"3","journalAbbreviation":"Transbound Emerg Dis","note":"WOS:000566479400001","page":"1046-1053","title":"Receptor utilization of angiotensin-converting enzyme 2 (ACE2) indicates a narrower host range of SARS-CoV-2 than that of SARS-CoV","volume":"68","author":[{"family":"Wang","given":"Qiong"},{"family":"Qiu","given":"Ye"},{"family":"Li","given":"Jin-Yan"},{"family":"Liao","given":"Ce-Heng"},{"family":"Zhou","given":"Zhi-Jian"},{"family":"Ge","given":"Xing-Yi"}],"issued":{"date-parts":[["2021",5]]}}},{"id":159073,"uris":["http://zotero.org/users/6823494/items/PZN9FDEF"],"itemData":{"id":159073,"type":"article-journal","abstract":"Severe acute respiratory syndrome coronavirus 2 (SARS-CoV-2), the causative agent of the recent pandemic COVID-19, is reported to have originated from bats, with its intermediate host unknown to date. Here, we screened 26 animal counterparts of the human ACE2 (hACE2), the receptor for SARS-CoV-2 and SARS-CoV, and found that the ACE2s from various species, including pets, domestic animals and multiple wild animals, could bind to SARS-CoV-2 receptor binding domain (RBD) and facilitate the transduction of SARS-CoV-2 pseudovirus. Comparing to SARS-CoV-2, SARS-CoV seems to have a slightly wider range in choosing its receptor. We further resolved the cryo-electron microscopy (cryo-EM) structure of the cat ACE2 (cACE2) in complex with the SARS-CoV-2 RBD at a resolution of 3 Å, revealing similar binding mode as hACE2 to the SARS-CoV-2 RBD. These results shed light on pursuing the intermediate host of SARS-CoV-2 and highlight the necessity of monitoring susceptible hosts to prevent further outbreaks.","container-title":"Cell Discovery","DOI":"10.1038/s41421-020-00210-9","ISSN":"2056-5968","issue":"68","journalAbbreviation":"Cell Discov","language":"en","note":"number: 1\npublisher: Nature Publishing Group","page":"1-12","source":"www.nature.com","title":"Broad host range of SARS-CoV-2 and the molecular basis for SARS-CoV-2 binding to cat ACE2","volume":"6","author":[{"family":"Wu","given":"Lili"},{"family":"Chen","given":"Qian"},{"family":"Liu","given":"Kefang"},{"family":"Wang","given":"Jia"},{"family":"Han","given":"Pengcheng"},{"family":"Zhang","given":"Yanfang"},{"family":"Hu","given":"Yu"},{"family":"Meng","given":"Yumin"},{"family":"Pan","given":"Xiaoqian"},{"family":"Qiao","given":"Chengpeng"},{"family":"Tian","given":"Siyu"},{"family":"Du","given":"Pei"},{"family":"Song","given":"Hao"},{"family":"Shi","given":"Weifeng"},{"family":"Qi","given":"Jianxun"},{"family":"Wang","given":"Hong-Wei"},{"family":"Yan","given":"Jinghua"},{"family":"Gao","given":"George Fu"},{"family":"Wang","given":"Qihui"}],"issued":{"date-parts":[["2020",9,29]]}}},{"id":159186,"uris":["http://zotero.org/users/6823494/items/A2I6R4LT"],"itemData":{"id":159186,"type":"article-journal","abstract":"&lt;p&gt;The severe acute respiratory syndrome coronavirus 2 (SARS-CoV-2) pandemic represents a global threat, and the interaction between the virus and angiotensin-converting enzyme 2 (ACE2), the primary entry receptor for SARS-CoV-2, is a key determinant of the range of hosts that can be infected by the virus. However, the mechanisms underpinning ACE2-mediated viral entry across species remains unclear. Using infection assay, we evaluated SARS-CoV-2 entry mediated by ACE2 of 11 different animal species. We discovered that ACE2 of &lt;i&gt;Rhinolophus sinicus&lt;/i&gt; (Chinese rufous horseshoe bat), &lt;i&gt;Felis catus&lt;/i&gt; (domestic cat), &lt;i&gt;Canis lupus familiaris&lt;/i&gt; (dog), &lt;i&gt;Sus scrofa&lt;/i&gt; (wild pig), &lt;i&gt;Capra hircus&lt;/i&gt; (goat), and &lt;i&gt;Manis javanica&lt;/i&gt; (Malayan pangolin) facilitated SARS-CoV-2 entry into nonsusceptible cells. Moreover, ACE2 of the pangolin also mediated SARS-CoV-2 entry, adding credence to the hypothesis that SARS-CoV-2 may have originated from pangolins. However, the ACE2 proteins of &lt;i&gt;Rhinolophus ferrumequinum&lt;/i&gt; (greater horseshoe bat), &lt;i&gt;Gallus gallus&lt;/i&gt; (red junglefowl), &lt;i&gt;Notechis scutatus&lt;/i&gt; (mainland tiger snake), or &lt;i&gt;Mus musculus&lt;/i&gt; (house mouse) did not facilitate SARS-CoV-2 entry. In addition, a natural isoform of the ACE2 protein of &lt;i&gt;Macaca mulatta&lt;/i&gt; (rhesus monkey) with the Y217N mutation was resistant to SARS-CoV-2 infection, highlighting the possible impact of this ACE2 mutation on SARS-CoV-2 studies in rhesus monkeys. We further demonstrated that the Y217 residue of ACE2 is a critical determinant for the ability of ACE2 to mediate SARS-CoV-2 entry. Overall, these results clarify that SARS-CoV-2 can use the ACE2 receptors of multiple animal species and show that tracking the natural reservoirs and intermediate hosts of SARS-CoV-2 is complex.&lt;/p&gt;","container-title":"Journal of Biological Chemistry","DOI":"10.1016/j.jbc.2021.100435","ISSN":"0021-9258, 1083-351X","journalAbbreviation":"J Biol Chem","language":"English","note":"publisher: Elsevier\nPMID: 33610551\nPMCID: PMC7892319","page":"100435","source":"www.jbc.org","title":"Evaluating angiotensin-converting enzyme 2-mediated SARS-CoV-2 entry across species","volume":"296","author":[{"family":"Zhang","given":"Hong-Liang"},{"family":"Li","given":"Yu-Ming"},{"family":"Sun","given":"Jing"},{"family":"Zhang","given":"Yu-Yuan"},{"family":"Wang","given":"Tong-Yun"},{"family":"Sun","given":"Ming-Xia"},{"family":"Wang","given":"Meng-Hang"},{"family":"Yang","given":"Yue-Lin"},{"family":"Hu","given":"Xiao-Liang"},{"family":"Tang","given":"Yan-Dong"},{"family":"Zhao","given":"Jincun"},{"family":"Cai","given":"Xuehui"}],"issued":{"date-parts":[["2021",6]]}}},{"id":158991,"uris":["http://zotero.org/users/6823494/items/LVITFJY7"],"itemData":{"id":158991,"type":"article-journal","abstract":"The COVID-19 pandemic has caused an unprecedented global public health and economic crisis. The origin and emergence of its causal agent, SARS-CoV-2, in the human population remains mysterious, although bat and pangolin were proposed to be the natural reservoirs. Strikingly, unlike the SARS-CoV-2-like coronaviruses (CoVs) identified in bats and pangolins, SARS-CoV-2 harbors a polybasic furin cleavage site in its spike (S) glycoprotein. SARS-CoV-2 uses human angiotensin-converting enzyme 2 (ACE2) as its receptor to infect cells. Receptor recognition by the S protein is the major determinant of host range, tissue tropism, and pathogenesis of coronaviruses. In an effort to search for the potential intermediate or amplifying animal hosts of SARS-CoV-2, we examined receptor activity of ACE2 from 14 mammal species and found that ACE2s from multiple species can support the infectious entry of lentiviral particles pseudotyped with the wild-type or furin cleavage site-deficient S protein of SARS-CoV-2. ACE2 of human/rhesus monkey and rat/mouse exhibited the highest and lowest receptor activities, respectively. Among the remaining species, ACE2s from rabbit and pangolin strongly bound to the S1 subunit of SARS-CoV-2 S protein and efficiently supported the pseudotyped virus infection. These findings have important implications for understanding potential natural reservoirs, zoonotic transmission, human-to-animal transmission, and use of animal models.IMPORTANCE SARS-CoV-2 uses human ACE2 as a primary receptor for host cell entry. Viral entry mediated by the interaction of ACE2 with spike protein largely determines host range and is the major constraint to interspecies transmission. We examined the receptor activity of 14 ACE2 orthologs and found that wild-type and mutant SARS-CoV-2 lacking the furin cleavage site in S protein could utilize ACE2 from a broad range of animal species to enter host cells. These results have important implications in the natural hosts, interspecies transmission, animal models, and molecular basis of receptor binding for SARS-CoV-2.","container-title":"Journal of Virology","DOI":"10.1128/JVI.00940-20","ISSN":"1098-5514","issue":"18","journalAbbreviation":"J Virol","language":"eng","note":"PMID: 32661139\nPMCID: PMC7459545","page":"e00940-20","source":"PubMed","title":"Broad and differential animal angiotensin-converting enzyme 2 receptor usage by SARS-CoV-2","volume":"94","author":[{"family":"Zhao","given":"Xuesen"},{"family":"Chen","given":"Danying"},{"family":"Szabla","given":"Robert"},{"family":"Zheng","given":"Mei"},{"family":"Li","given":"Guoli"},{"family":"Du","given":"Pengcheng"},{"family":"Zheng","given":"Shuangli"},{"family":"Li","given":"Xinglin"},{"family":"Song","given":"Chuan"},{"family":"Li","given":"Rui"},{"family":"Guo","given":"Ju-Tao"},{"family":"Junop","given":"Murray"},{"family":"Zeng","given":"Hui"},{"family":"Lin","given":"Hanxin"}],"issued":{"date-parts":[["2020",8,31]]}}}],"schema":"https://github.com/citation-style-language/schema/raw/master/csl-citation.json"} </w:instrText>
            </w:r>
            <w:r w:rsidRPr="002727E1">
              <w:rPr>
                <w:rFonts w:ascii="Times New Roman" w:hAnsi="Times New Roman" w:cs="Times New Roman"/>
                <w:sz w:val="20"/>
                <w:szCs w:val="20"/>
              </w:rPr>
              <w:fldChar w:fldCharType="separate"/>
            </w:r>
            <w:r w:rsidR="0011760A" w:rsidRPr="002727E1">
              <w:rPr>
                <w:rFonts w:ascii="Times New Roman" w:hAnsi="Times New Roman" w:cs="Times New Roman"/>
                <w:sz w:val="20"/>
                <w:szCs w:val="24"/>
              </w:rPr>
              <w:t>18,29,30,32,34,73,82</w:t>
            </w:r>
            <w:r w:rsidRPr="002727E1">
              <w:rPr>
                <w:rFonts w:ascii="Times New Roman" w:hAnsi="Times New Roman" w:cs="Times New Roman"/>
                <w:sz w:val="20"/>
                <w:szCs w:val="20"/>
              </w:rPr>
              <w:fldChar w:fldCharType="end"/>
            </w:r>
          </w:p>
        </w:tc>
        <w:tc>
          <w:tcPr>
            <w:tcW w:w="1134" w:type="dxa"/>
            <w:tcBorders>
              <w:top w:val="single" w:sz="4" w:space="0" w:color="AEAAAA" w:themeColor="background2" w:themeShade="BF"/>
              <w:left w:val="single" w:sz="4" w:space="0" w:color="AEAAAA" w:themeColor="background2" w:themeShade="BF"/>
              <w:bottom w:val="single" w:sz="4" w:space="0" w:color="000000"/>
              <w:right w:val="single" w:sz="4" w:space="0" w:color="AEAAAA" w:themeColor="background2" w:themeShade="BF"/>
            </w:tcBorders>
            <w:shd w:val="clear" w:color="auto" w:fill="auto"/>
            <w:noWrap/>
          </w:tcPr>
          <w:p w14:paraId="52AB317F" w14:textId="77777777" w:rsidR="00127BB9" w:rsidRPr="002727E1" w:rsidRDefault="00127BB9" w:rsidP="00A57D8E">
            <w:pPr>
              <w:spacing w:after="0" w:line="240" w:lineRule="auto"/>
              <w:jc w:val="center"/>
              <w:rPr>
                <w:rFonts w:ascii="Times New Roman" w:eastAsia="Times New Roman" w:hAnsi="Times New Roman" w:cs="Times New Roman"/>
                <w:color w:val="000000"/>
                <w:sz w:val="20"/>
                <w:szCs w:val="20"/>
                <w:lang w:eastAsia="en-CA"/>
              </w:rPr>
            </w:pPr>
          </w:p>
        </w:tc>
        <w:tc>
          <w:tcPr>
            <w:tcW w:w="1761" w:type="dxa"/>
            <w:tcBorders>
              <w:top w:val="single" w:sz="4" w:space="0" w:color="AEAAAA" w:themeColor="background2" w:themeShade="BF"/>
              <w:left w:val="single" w:sz="4" w:space="0" w:color="AEAAAA" w:themeColor="background2" w:themeShade="BF"/>
              <w:bottom w:val="single" w:sz="4" w:space="0" w:color="000000"/>
              <w:right w:val="single" w:sz="4" w:space="0" w:color="000000"/>
            </w:tcBorders>
            <w:shd w:val="clear" w:color="auto" w:fill="auto"/>
            <w:noWrap/>
          </w:tcPr>
          <w:p w14:paraId="0C96AED4" w14:textId="068066C4" w:rsidR="00127BB9" w:rsidRPr="002727E1" w:rsidRDefault="00127BB9" w:rsidP="00A57D8E">
            <w:pPr>
              <w:spacing w:after="0" w:line="240" w:lineRule="auto"/>
              <w:jc w:val="center"/>
              <w:rPr>
                <w:rFonts w:ascii="Times New Roman" w:eastAsia="Times New Roman" w:hAnsi="Times New Roman" w:cs="Times New Roman"/>
                <w:color w:val="000000"/>
                <w:sz w:val="20"/>
                <w:szCs w:val="20"/>
                <w:lang w:eastAsia="en-CA"/>
              </w:rPr>
            </w:pPr>
            <w:r w:rsidRPr="002727E1">
              <w:rPr>
                <w:rFonts w:ascii="Times New Roman" w:hAnsi="Times New Roman" w:cs="Times New Roman"/>
                <w:sz w:val="20"/>
                <w:szCs w:val="20"/>
              </w:rPr>
              <w:fldChar w:fldCharType="begin"/>
            </w:r>
            <w:r w:rsidR="0011760A" w:rsidRPr="002727E1">
              <w:rPr>
                <w:rFonts w:ascii="Times New Roman" w:hAnsi="Times New Roman" w:cs="Times New Roman"/>
                <w:sz w:val="20"/>
                <w:szCs w:val="20"/>
                <w:lang w:val="fr-FR"/>
              </w:rPr>
              <w:instrText xml:space="preserve"> ADDIN ZOTERO_ITEM CSL_CITATION {"citationID":"kpfafDum","properties":{"formattedCitation":"\\super 57,58,63,75,76\\nosupersub{}","plainCitation":"57,58,63,75,76","noteIndex":0},"citationItems":[{"id":158961,"uris":["http://zotero.org/users/6823494/items/7ZXYUQFZ"],"itemData":{"id":158961,"type":"article-journal","container-title":"Journal of Infection","DOI":"10.1016/j.jinf.2020.06.045","ISSN":"01634453","issue":"3","journalAbbreviation":"J Infect","language":"en","note":"number: 3","page":"e68-e69","source":"DOI.org (Crossref)","title":"Severe acute respiratory syndrome coronavirus 2-specific antibodies in pets in Wuhan, China","volume":"81","author":[{"family":"Chen","given":"Jianjun"},{"family":"Huang","given":"Chaolin"},{"family":"Zhang","given":"Yanan"},{"family":"Zhang","given":"Sai"},{"family":"Jin","given":"Meilin"}],"issued":{"date-parts":[["2020",9]]}}},{"id":159125,"uris":["http://zotero.org/users/6823494/items/7N35ACFM"],"itemData":{"id":159125,"type":"article-journal","abstract":"Severe acute respiratory syndrome‑coronavirus‑2 (SARS‑CoV‑2) causes the COVID‑19 infectious disease. Despite the high level of quarantine control in many well‑developed countries, the disease has spread to more than 113 countries all over the world, creating a global pandemic. This emerging situation raises many questions. Can the infection be just through human‑to‑human transmission or are other sources, for example, animal to human or other environmental sources, also involved? We reviewed the previous literature and assessed the potential risk of transmitting the coronavirus from pets to humans. The pets (dogs and cats), especially dogs, have a habit of licking themselves in the buttocks, or smelling others in the buttocks. In such a way, they may get the virus into their respiratory or digestive tract. In return, once they lick people in the face, they may transmit the diseases. In this study, we not only reviewed the literature on pets and their relationship to the coronavirus but we also tested 22 stray dogs and cats, collected from nearby areas that were used for hospitalization of COVID‑19 patients. Although no direct connection was found between these pets and the hospital, we found that 14 (63.6%) out of the 22 pets were positive for COVID‑19 with the molecular test. Among them, seven (31.8%) had coughing and sneezing symptoms. The studied cases were stray pets, but the question that remains to be clarified is whether home pets are engaged in a chain of transmission or not? This needs further investigation.","container-title":"Biomedical and Biotechnology Research Journal","issue":"5","journalAbbreviation":"Biomed Biotechnol Res J","language":"en","note":"number: 1","page":"S49-55","source":"Zotero","title":"Evidence for SARS‑CoV‑2 circulating among stray dogs and cats: should we worry about our pets during the covid‑19 pandemic?","volume":"4","author":[{"family":"Farnia","given":"Parissa"},{"family":"Aghajani","given":"Jafar"},{"family":"Farnia","given":"Poopak"},{"family":"Ayoubi","given":"Saman"},{"family":"Ghanavi","given":"Jalaledin"},{"family":"Nadji","given":"Seyed Alireza"},{"family":"Hoffner","given":"Sven"},{"family":"Velayati","given":"Ali Akbar"}],"issued":{"date-parts":[["2020"]]}}},{"id":158984,"uris":["http://zotero.org/users/6823494/items/SZY9JJM5"],"itemData":{"id":158984,"type":"article-journal","abstract":"In a survey of household cats and dogs of laboratory-confirmed COVID-19 patients, we found a high seroprevalence of SARS-CoV-2 antibodies, ranging from 21% to 53%, depending on the positivity criteria chosen. Seropositivity was significantly greater among pets from COVID-19+ households compared to those with owners of unknown status. Our results highlight the potential role of pets in the spread of the epidemic.","container-title":"One Health","DOI":"10.1016/j.onehlt.2020.100192","ISSN":"2352-7714","journalAbbreviation":"One Health","language":"en","page":"100192","source":"ScienceDirect","title":"High prevalence of SARS-CoV-2 antibodies in pets from COVID-19+ households","volume":"11","author":[{"family":"Fritz","given":"Matthieu"},{"family":"Rosolen","given":"Béatrice"},{"family":"Krafft","given":"Emilie"},{"family":"Becquart","given":"Pierre"},{"family":"Elguero","given":"Eric"},{"family":"Vratskikh","given":"Oxana"},{"family":"Denolly","given":"Solène"},{"family":"Boson","given":"Bertrand"},{"family":"Vanhomwegen","given":"Jessica"},{"family":"Gouilh","given":"Meriadeg Ar"},{"family":"Kodjo","given":"Angeli"},{"family":"Chirouze","given":"Catherine"},{"family":"Rosolen","given":"Serge G."},{"family":"Legros","given":"Vincent"},{"family":"Leroy","given":"Eric M."}],"issued":{"date-parts":[["2020",12,20]]}}},{"id":159071,"uris":["http://zotero.org/users/6823494/items/CDU2NTG3"],"itemData":{"id":159071,"type":"article-journal","abstract":"SARS-CoV-2 emerged from animals and is now easily transmitted between people. Sporadic detection of natural cases in animals alongside successful experimental infections of pets, such as cats, ferrets and dogs, raises questions about the susceptibility of animals under natural conditions of pet ownership. Here, we report a large-scale study to assess SARS-CoV-2 infection in 919 companion animals living in northern Italy, sampled at a time of frequent human infection. No animals tested PCR positive. However, 3.3% of dogs and 5.8% of cats had measurable SARS-CoV-2 neutralizing antibody titers, with dogs from COVID-19 positive households being significantly more likely to test positive than those from COVID-19 negative households. Understanding risk factors associated with this and their potential to infect other species requires urgent investigation. © 2020, The Author(s).","archive":"Scopus","container-title":"Nature Communications","DOI":"10.1038/s41467-020-20097-0","ISSN":"20411723 (ISSN)","issue":"1","journalAbbreviation":"Nat. Commun.","language":"English","note":"number: 1\npublisher: Nature Research","page":"6231","title":"Evidence of exposure to SARS-CoV-2 in cats and dogs from households in Italy","volume":"11","author":[{"family":"Patterson","given":"E.I."},{"family":"Elia","given":"G."},{"family":"Grassi","given":"A."},{"family":"Giordano","given":"A."},{"family":"Desario","given":"C."},{"family":"Medardo","given":"M."},{"family":"Smith","given":"S.L."},{"family":"Anderson","given":"E.R."},{"family":"Prince","given":"T."},{"family":"Patterson","given":"G.T."},{"family":"Lorusso","given":"E."},{"family":"Lucente","given":"M.S."},{"family":"Lanave","given":"G."},{"family":"Lauzi","given":"S."},{"family":"Bonfanti","given":"U."},{"family":"Stranieri","given":"A."},{"family":"Martella","given":"V."},{"family":"Solari Basano","given":"F."},{"family":"Barrs","given":"V.R."},{"family":"Radford","given":"A.D."},{"family":"Agrimi","given":"U."},{"family":"Hughes","given":"G.L."},{"family":"Paltrinieri","given":"S."},{"family":"Decaro","given":"N."}],"issued":{"date-parts":[["2020",12,4]]}}},{"id":194293,"uris":["http://zotero.org/users/6823494/items/3VQKC87C"],"itemData":{"id":194293,"type":"webpage","container-title":"OIE - World Organisation for Animal Health","language":"en-GB","title":"COVID-19 Events in animals","URL":"https://www.oie.int/en/what-we-offer/emergency-and-resilience/covid-19/","author":[{"literal":"World Organisation for Animal Health (OIE)"}],"accessed":{"date-parts":[["2021",8,25]]},"issued":{"date-parts":[["2021",4,30]]}}}],"schema":"https://github.com/citation-style-language/schema/raw/master/csl-citation.json"} </w:instrText>
            </w:r>
            <w:r w:rsidRPr="002727E1">
              <w:rPr>
                <w:rFonts w:ascii="Times New Roman" w:hAnsi="Times New Roman" w:cs="Times New Roman"/>
                <w:sz w:val="20"/>
                <w:szCs w:val="20"/>
              </w:rPr>
              <w:fldChar w:fldCharType="separate"/>
            </w:r>
            <w:r w:rsidR="0011760A" w:rsidRPr="002727E1">
              <w:rPr>
                <w:rFonts w:ascii="Times New Roman" w:hAnsi="Times New Roman" w:cs="Times New Roman"/>
                <w:sz w:val="20"/>
                <w:szCs w:val="24"/>
              </w:rPr>
              <w:t>57,58,63,75,76</w:t>
            </w:r>
            <w:r w:rsidRPr="002727E1">
              <w:rPr>
                <w:rFonts w:ascii="Times New Roman" w:hAnsi="Times New Roman" w:cs="Times New Roman"/>
                <w:sz w:val="20"/>
                <w:szCs w:val="20"/>
              </w:rPr>
              <w:fldChar w:fldCharType="end"/>
            </w:r>
          </w:p>
        </w:tc>
      </w:tr>
      <w:tr w:rsidR="00127BB9" w:rsidRPr="002D346E" w14:paraId="66A1F434" w14:textId="77777777" w:rsidTr="00A57D8E">
        <w:trPr>
          <w:trHeight w:val="288"/>
          <w:jc w:val="center"/>
        </w:trPr>
        <w:tc>
          <w:tcPr>
            <w:tcW w:w="1636" w:type="dxa"/>
            <w:vMerge w:val="restart"/>
            <w:tcBorders>
              <w:right w:val="single" w:sz="4" w:space="0" w:color="auto"/>
            </w:tcBorders>
            <w:shd w:val="clear" w:color="auto" w:fill="auto"/>
            <w:noWrap/>
            <w:vAlign w:val="center"/>
            <w:hideMark/>
          </w:tcPr>
          <w:p w14:paraId="094BAD63" w14:textId="77777777" w:rsidR="00127BB9" w:rsidRPr="002D346E" w:rsidRDefault="00127BB9" w:rsidP="00A57D8E">
            <w:pPr>
              <w:spacing w:after="0" w:line="240" w:lineRule="auto"/>
              <w:jc w:val="center"/>
              <w:rPr>
                <w:rFonts w:ascii="Times New Roman" w:eastAsia="Times New Roman" w:hAnsi="Times New Roman" w:cs="Times New Roman"/>
                <w:b/>
                <w:bCs/>
                <w:color w:val="000000"/>
                <w:lang w:eastAsia="en-CA"/>
              </w:rPr>
            </w:pPr>
            <w:r w:rsidRPr="002D346E">
              <w:rPr>
                <w:rFonts w:ascii="Times New Roman" w:eastAsia="Times New Roman" w:hAnsi="Times New Roman" w:cs="Times New Roman"/>
                <w:b/>
                <w:bCs/>
                <w:color w:val="000000"/>
                <w:lang w:eastAsia="en-CA"/>
              </w:rPr>
              <w:t>Pigs N=31</w:t>
            </w:r>
          </w:p>
        </w:tc>
        <w:tc>
          <w:tcPr>
            <w:tcW w:w="3271" w:type="dxa"/>
            <w:tcBorders>
              <w:right w:val="single" w:sz="4" w:space="0" w:color="000000"/>
            </w:tcBorders>
          </w:tcPr>
          <w:p w14:paraId="37475614" w14:textId="77777777" w:rsidR="00127BB9" w:rsidRPr="00CA6C9C" w:rsidRDefault="00127BB9" w:rsidP="00A57D8E">
            <w:pPr>
              <w:spacing w:after="0" w:line="240" w:lineRule="auto"/>
              <w:jc w:val="center"/>
              <w:rPr>
                <w:rFonts w:ascii="Times New Roman" w:eastAsia="Times New Roman" w:hAnsi="Times New Roman" w:cs="Times New Roman"/>
                <w:b/>
                <w:bCs/>
                <w:color w:val="000000"/>
                <w:lang w:eastAsia="en-CA"/>
              </w:rPr>
            </w:pPr>
            <w:r w:rsidRPr="00CA6C9C">
              <w:rPr>
                <w:rFonts w:ascii="Times New Roman" w:eastAsia="Times New Roman" w:hAnsi="Times New Roman" w:cs="Times New Roman"/>
                <w:b/>
                <w:bCs/>
                <w:color w:val="000000"/>
                <w:lang w:eastAsia="en-CA"/>
              </w:rPr>
              <w:t>Not Susceptible</w:t>
            </w:r>
          </w:p>
        </w:tc>
        <w:tc>
          <w:tcPr>
            <w:tcW w:w="3026" w:type="dxa"/>
            <w:tcBorders>
              <w:top w:val="single" w:sz="4" w:space="0" w:color="000000"/>
              <w:left w:val="single" w:sz="4" w:space="0" w:color="000000"/>
              <w:bottom w:val="single" w:sz="4" w:space="0" w:color="AEAAAA" w:themeColor="background2" w:themeShade="BF"/>
              <w:right w:val="single" w:sz="4" w:space="0" w:color="AEAAAA" w:themeColor="background2" w:themeShade="BF"/>
            </w:tcBorders>
            <w:shd w:val="clear" w:color="auto" w:fill="auto"/>
            <w:noWrap/>
          </w:tcPr>
          <w:p w14:paraId="46BE1010" w14:textId="7F8BC90F" w:rsidR="00127BB9" w:rsidRPr="002727E1" w:rsidRDefault="00127BB9" w:rsidP="00A57D8E">
            <w:pPr>
              <w:spacing w:after="0" w:line="240" w:lineRule="auto"/>
              <w:jc w:val="center"/>
              <w:rPr>
                <w:rFonts w:ascii="Times New Roman" w:eastAsia="Times New Roman" w:hAnsi="Times New Roman" w:cs="Times New Roman"/>
                <w:color w:val="000000"/>
                <w:sz w:val="20"/>
                <w:szCs w:val="20"/>
                <w:lang w:eastAsia="en-CA"/>
              </w:rPr>
            </w:pPr>
            <w:r w:rsidRPr="002727E1">
              <w:rPr>
                <w:rFonts w:ascii="Times New Roman" w:hAnsi="Times New Roman" w:cs="Times New Roman"/>
                <w:sz w:val="20"/>
                <w:szCs w:val="20"/>
              </w:rPr>
              <w:fldChar w:fldCharType="begin"/>
            </w:r>
            <w:r w:rsidR="0011760A" w:rsidRPr="002727E1">
              <w:rPr>
                <w:rFonts w:ascii="Times New Roman" w:hAnsi="Times New Roman" w:cs="Times New Roman"/>
                <w:sz w:val="20"/>
                <w:szCs w:val="20"/>
                <w:lang w:val="fr-FR"/>
              </w:rPr>
              <w:instrText xml:space="preserve"> ADDIN ZOTERO_ITEM CSL_CITATION {"citationID":"Kp2Hih9a","properties":{"formattedCitation":"\\super 19,27,65,71\\nosupersub{}","plainCitation":"19,27,65,71","noteIndex":0},"citationItems":[{"id":159013,"uris":["http://zotero.org/users/6823494/items/ENTKSXIV"],"itemData":{"id":159013,"type":"article-journal","abstract":"The coronavirus disease COVID-19 constitutes the most severe pandemic of the last decades having caused more than 1 million deaths worldwide. The SARS-CoV-2 virus recognizes the angiotensin converting enzyme 2 (ACE2) on the surface of human cells through its spike protein. It has been reported that the coronavirus can mildly infect cats, and ferrets, and perhaps dogs while not pigs, mice, chicken and ducks. Differences in viral infectivity among different species or individuals could be due to amino acid differences at key positions of the host proteins that interact with the virus, the immune response, expression levels of host proteins and translation efficiency of the viral proteins among other factors. Here, first we have addressed the importance that sequence variants of different animal species, human individuals and virus isolates have on the interaction between the RBD domain of the SARS-CoV-2 spike S protein and human angiotensin converting enzyme 2 (ACE2). Second, we have looked at viral translation efficiency by using the tRNA adaptation index. We find that integration of both interaction energy with ACE2 and translational efficiency explains animal infectivity. Humans are the top species in which SARS-CoV-2 is both efficiently translated as well as optimally interacting with ACE2. We have found some viral mutations that increase affinity for hACE and some hACE2 variants affecting ACE2 stability and virus binding. These variants suggest that different sensitivities to coronavirus infection in humans could arise in some cases from allelic variability affecting ACE2 stability and virus binding.","container-title":"PLoS Computational Biology","DOI":"10.1371/journal.pcbi.1008450","ISSN":"1553-7358","issue":"12","journalAbbreviation":"PLoS Comput Biol","language":"eng","note":"number: 12\nPMID: 33284795","page":"e1008450","source":"PubMed","title":"&lt;i&gt;In silico&lt;/i&gt; mutagenesis of human ACE2 with S protein and translational efficiency explain SARS-CoV-2 infectivity in different species","volume":"16","author":[{"family":"Delgado Blanco","given":"Javier"},{"family":"Hernandez-Alias","given":"Xavier"},{"family":"Cianferoni","given":"Damiano"},{"family":"Serrano","given":"Luis"}],"issued":{"date-parts":[["2020",12,7]]}}},{"id":158873,"uris":["http://zotero.org/users/6823494/items/EX22CE3C"],"itemData":{"id":158873,"type":"article-journal","container-title":"Genetics and Molecular Biology","DOI":"10.1590/1678-4685-gmb-2020-0104","ISSN":"1678-4685, 1415-4757","issue":"2","journalAbbreviation":"Genet. Mol. Biol.","language":"en","note":"number: 2","page":"e20200104","source":"DOI.org (Crossref)","title":"ACE2 diversity in placental mammals reveals the evolutionary strategy of SARS-CoV-2","volume":"43","author":[{"family":"Fam","given":"Bibiana S.O."},{"family":"Vargas-Pinilla","given":"Pedro"},{"family":"Amorim","given":"Carlos Eduardo G."},{"family":"Sortica","given":"Vinicius A."},{"family":"Bortolini","given":"Maria Cátira"}],"issued":{"date-parts":[["2020",6,8]]}}},{"id":159046,"uris":["http://zotero.org/users/6823494/items/VBRM6XQD"],"itemData":{"id":159046,"type":"article-journal","abstract":"Severe acute respiratory syndrome coronavirus 2 (SARS-CoV-2) causes the ongoing coronavirus disease 2019 (COVID-19) pandemic. Angiotensin-converting enzyme 2 (ACE2) is the functional receptor for SARS-CoV-2. In our current study, we found that two types of deficient ACE2 isoforms from different mammals compete with full-length ACE2 for association with S protein. One type of ACE2 is a natural soluble isoform, the other type of ACE2 only associates with one loop of the receptor-binding domain (RBD) of the SARS-CoV-2 S protein. Mammals with either type of ACE2 will be deficient in support of SARS-CoV-2 entry. By combining S recognition and isoform analysis of ACE2, we predict that felids, mustelids, hamsters, and sheep are susceptible to SARS-CoV-2, while canids, swines, cattle, and goats are not permissive for SARS-CoV-2. Thus, the differential susceptibilities of mammals with SARS-CoV-2 infection could be partially explained by the ACE2 isoform diversity. Our findings will shed important light on predicting the host range of other zoonotic viruses.","container-title":"Transboundary and Emerging Diseases","DOI":"10.1111/tbed.13773","ISSN":"1865-1682","issue":"3","journalAbbreviation":"Transbound Emerg Dis","language":"eng","note":"PMID: 32757470\nPMCID: PMC7436438","page":"1026-1032","source":"PubMed","title":"ACE2 isoform diversity predicts the host susceptibility of SARS-CoV-2","volume":"68","author":[{"family":"Gao","given":"Shan"},{"family":"Luan","given":"Junwen"},{"family":"Cui","given":"Haoran"},{"family":"Zhang","given":"Leiliang"}],"issued":{"date-parts":[["2021",5,5]]}}},{"id":159182,"uris":["http://zotero.org/users/6823494/items/ZF5MJB87"],"itemData":{"id":159182,"type":"article-journal","abstract":"&lt;h3&gt;Abstract&lt;/h3&gt; &lt;h3&gt;Background&lt;/h3&gt; &lt;p&gt;SARS-CoV-2 is a viral pathogen causing life-threatening disease in human. Interaction between spike protein of SARS-CoV-2 and ACE2 receptor on the cells is a potential factor in the infectivity of a host. The interaction of SARS-CoV-2 spike receptor-binding domain with its receptor - ACE2, in different hosts was evaluated to understand and predict viral entry. The protein and nucleotide sequences of ACE2 were initially compared across different species to identify key differences among them. The ACE2 receptor of various species was homology modeled (6LZG, 6M0J, and 6VW1 as a reference), and its binding ability to the spike ACE2 binding domain of SARS-CoV-2 was assessed. Initially, the spike binding parameters of ACE2 of known infected and uninfected species were compared with each Order (of animals) as a group. Finally, a logistic regression model vis-a-vis the spike binding parameters of ACE2 (considering data against 6LZG and 6M0J) was constructed to predict the probability of viral entry in different hosts.&lt;/p&gt;&lt;h3&gt;Results&lt;/h3&gt; &lt;p&gt;Phylogeny and alignment comparison did not lead to any meaningful conclusion on viral entry in different hosts. Out of several spike binding parameters of ACE2, a significant difference between the known infected and uninfected species was observed for six parameters. However, these parameters did not specifically categorize the Orders (of animals) into infected or uninfected. The logistic regression model constructed revealed that in the mammalian class, most of the species of Carnivores, Artiodactyls, Perissodactyls, Pholidota, and Primates had high probability of viral entry. However, among the primates, African Elephant had low probability of viral entry. Among rodents, hamsters were highly probable for viral entry with rats and mice having a medium to low probability. Rabbits have a high probability of viral entry. In Birds, ducks have a very low probability, while chickens seemed to have medium probability and turkey showed the highest probability of viral entry.&lt;/p&gt;&lt;h3&gt;Conclusions&lt;/h3&gt; &lt;p&gt;Most of the species considered in this study showed high probability of viral entry. This study would prompt us to closely follow certain species of animals for determining pathogenic insult by SARS-CoV-2 and for determining their ability to act as a carrier and/or disseminator.&lt;/p&gt;","container-title":"bioRxiv: The Preprint Server for Biology","DOI":"10.1101/2020.05.08.084327","journalAbbreviation":"bioRxiv","language":"en","note":"publisher: Cold Spring Harbor Laboratory\nsection: New Results","page":"2020.05.08.084327","source":"www.biorxiv.org","title":"SARS-CoV-2 spike glycoprotein and ACE2 interaction reveals modulation of viral entry in wild and domestic animals","author":[{"family":"Praharaj","given":"Manas Ranjan"},{"family":"Garg","given":"Priyanka"},{"family":"Kesarwani","given":"Veerbhan"},{"family":"Topno","given":"Neelam A."},{"family":"Khan","given":"Raja Ishaq Nabi"},{"family":"Sharma","given":"Shailesh"},{"family":"Panigrahi","given":"Manjit"},{"family":"Mishra","given":"B. P."},{"family":"Mishra","given":"Bina"},{"family":"Kumar","given":"G. Sai"},{"family":"Gandham","given":"Ravi Kumar"},{"family":"Singh","given":"Raj Kumar"},{"family":"Majumdar","given":"Subeer"},{"family":"Mohapatra","given":"Trilochan"}],"issued":{"date-parts":[["2021",1,8]]}}}],"schema":"https://github.com/citation-style-language/schema/raw/master/csl-citation.json"} </w:instrText>
            </w:r>
            <w:r w:rsidRPr="002727E1">
              <w:rPr>
                <w:rFonts w:ascii="Times New Roman" w:hAnsi="Times New Roman" w:cs="Times New Roman"/>
                <w:sz w:val="20"/>
                <w:szCs w:val="20"/>
              </w:rPr>
              <w:fldChar w:fldCharType="separate"/>
            </w:r>
            <w:r w:rsidR="0011760A" w:rsidRPr="002727E1">
              <w:rPr>
                <w:rFonts w:ascii="Times New Roman" w:hAnsi="Times New Roman" w:cs="Times New Roman"/>
                <w:sz w:val="20"/>
                <w:szCs w:val="24"/>
              </w:rPr>
              <w:t>19,27,65,71</w:t>
            </w:r>
            <w:r w:rsidRPr="002727E1">
              <w:rPr>
                <w:rFonts w:ascii="Times New Roman" w:hAnsi="Times New Roman" w:cs="Times New Roman"/>
                <w:sz w:val="20"/>
                <w:szCs w:val="20"/>
              </w:rPr>
              <w:fldChar w:fldCharType="end"/>
            </w:r>
          </w:p>
        </w:tc>
        <w:tc>
          <w:tcPr>
            <w:tcW w:w="2127" w:type="dxa"/>
            <w:tcBorders>
              <w:top w:val="single" w:sz="4" w:space="0" w:color="000000"/>
              <w:left w:val="single" w:sz="4" w:space="0" w:color="AEAAAA" w:themeColor="background2" w:themeShade="BF"/>
              <w:bottom w:val="single" w:sz="4" w:space="0" w:color="AEAAAA" w:themeColor="background2" w:themeShade="BF"/>
              <w:right w:val="single" w:sz="4" w:space="0" w:color="AEAAAA" w:themeColor="background2" w:themeShade="BF"/>
            </w:tcBorders>
            <w:shd w:val="clear" w:color="auto" w:fill="auto"/>
            <w:noWrap/>
          </w:tcPr>
          <w:p w14:paraId="047B04A4" w14:textId="472A5469" w:rsidR="00127BB9" w:rsidRPr="002727E1" w:rsidRDefault="00127BB9" w:rsidP="00A57D8E">
            <w:pPr>
              <w:spacing w:after="0" w:line="240" w:lineRule="auto"/>
              <w:jc w:val="center"/>
              <w:rPr>
                <w:rFonts w:ascii="Times New Roman" w:eastAsia="Times New Roman" w:hAnsi="Times New Roman" w:cs="Times New Roman"/>
                <w:color w:val="000000"/>
                <w:sz w:val="20"/>
                <w:szCs w:val="20"/>
                <w:lang w:eastAsia="en-CA"/>
              </w:rPr>
            </w:pPr>
            <w:r w:rsidRPr="002727E1">
              <w:rPr>
                <w:rFonts w:ascii="Times New Roman" w:hAnsi="Times New Roman" w:cs="Times New Roman"/>
                <w:sz w:val="20"/>
                <w:szCs w:val="20"/>
              </w:rPr>
              <w:fldChar w:fldCharType="begin"/>
            </w:r>
            <w:r w:rsidR="0011760A" w:rsidRPr="002727E1">
              <w:rPr>
                <w:rFonts w:ascii="Times New Roman" w:hAnsi="Times New Roman" w:cs="Times New Roman"/>
                <w:sz w:val="20"/>
                <w:szCs w:val="20"/>
                <w:lang w:val="fr-FR"/>
              </w:rPr>
              <w:instrText xml:space="preserve"> ADDIN ZOTERO_ITEM CSL_CITATION {"citationID":"KgraL24c","properties":{"formattedCitation":"\\super 33,37,43\\nosupersub{}","plainCitation":"33,37,43","noteIndex":0},"citationItems":[{"id":159040,"uris":["http://zotero.org/users/6823494/items/7TDN3WW2"],"itemData":{"id":159040,"type":"article-journal","abstract":"There is strong evidence that severe acute respiratory syndrome 2 virus (SARS-CoV-2), the causative agent of the coronavirus disease 2019 (COVID-19) pandemic, originated from an animal reservoir. However, the exact mechanisms of emergence, the host species involved, and the risk to domestic and agricultural animals are largely unknown. Some domestic animal species, including cats, ferrets, and minks, have been demonstrated to be susceptible to SARS-CoV-2 infection, while others, such as pigs and chickens, are not. Importantly, the susceptibility of ruminants to SARS-CoV-2 is unknown, even though they often live in close proximity to humans. We investigated the replication and tissue tropism of two different SARS-CoV-2 isolates in the respiratory tract of three farm animal species - cattle, sheep, and pigs - using respiratory ex vivo organ cultures (EVOCs). We demonstrate that the respiratory tissues of cattle and sheep, but not of pigs, sustain viral replication in vitro of both isolates and that SARS-CoV-2 is associated to ACE2-expressing cells of the respiratory tract of both ruminant species. Intriguingly, a SARS-CoV-2 isolate containing an amino acid substitution at site 614 of the spike protein (mutation D614G) replicated at higher magnitude in ex vivo tissues of both ruminant species, supporting previous results obtained using human cells. These results suggest that additional in vivo experiments involving several ruminant species are warranted to determine their potential role in the epidemiology of this virus.","container-title":"Veterinary Microbiology","DOI":"10.1016/j.vetmic.2020.108933","ISSN":"1873-2542","journalAbbreviation":"Vet Microbiol","language":"eng","note":"Epub 2020 Nov 24\nPMID: 33278734\nPMCID: PMC7685048","page":"108933","source":"PubMed","title":"SARS-CoV-2 replicates in respiratory ex vivo organ cultures of domestic ruminant species","volume":"252","author":[{"family":"Di Teodoro","given":"Giovanni"},{"family":"Valleriani","given":"Fabrizia"},{"family":"Puglia","given":"Ilaria"},{"family":"Monaco","given":"Federica"},{"family":"Di Pancrazio","given":"Chiara"},{"family":"Luciani","given":"Mirella"},{"family":"Krasteva","given":"Ivanka"},{"family":"Petrini","given":"Antonio"},{"family":"Marcacci","given":"Maurilia"},{"family":"D'Alterio","given":"Nicola"},{"family":"Curini","given":"Valentina"},{"family":"Iorio","given":"Mariangela"},{"family":"Migliorati","given":"Giacomo"},{"family":"Di Domenico","given":"Marco"},{"family":"Morelli","given":"Daniela"},{"family":"Calistri","given":"Paolo"},{"family":"Savini","given":"Giovanni"},{"family":"Decaro","given":"Nicola"},{"family":"Holmes","given":"Edward C."},{"family":"Lorusso","given":"Alessio"}],"issued":{"date-parts":[["2021",1]]}}},{"id":164551,"uris":["http://zotero.org/users/6823494/items/DJJ3JFFR"],"itemData":{"id":164551,"type":"article-journal","abstract":"The emergence of SARS-CoV-2 has resulted in an ongoing global pandemic with significant morbidity, mortality, and economic consequences. The susceptibility of different animal species to SARS-CoV-2 is of concern due to the potential for interspecies transmission, and the requirement for pre-clinical animal models to develop effective countermeasures. In the current study, we determined the ability of SARS-CoV-2 to (i) replicate in porcine cell lines, (ii) establish infection in domestic pigs via experimental oral/intranasal/intratracheal inoculation, and (iii) transmit to co-housed naive sentinel pigs. SARS-CoV-2 was able to replicate in two different porcine cell lines with cytopathic effects. Interestingly, none of the SARS-CoV-2-inoculated pigs showed evidence of clinical signs, viral replication or SARS-CoV-2-specific antibody responses. Moreover, none of the sentinel pigs displayed markers of SARS-CoV-2 infection. These data indicate that although different porcine cell lines are permissive to SARS-CoV-2, five-week old pigs are not susceptible to infection via oral/intranasal/intratracheal challenge. Pigs are therefore unlikely to be significant carriers of SARS-CoV-2 and are not a suitable pre-clinical animal model to study SARS-CoV-2 pathogenesis or efficacy of respective vaccines or therapeutics.","container-title":"Emerging Microbes &amp; Infections","DOI":"10.1080/22221751.2020.1831405","issue":"1","journalAbbreviation":"Emerg Microbes Infect","note":"number: 1\nWOS:000585745500001","page":"2278-2288","title":"Susceptibility of swine cells and domestic pigs to SARS-CoV-2","volume":"9","author":[{"family":"Meekins","given":"David A."},{"family":"Morozov","given":"Igor"},{"family":"Trujillo","given":"Jessie D."},{"family":"Gaudreault","given":"Natasha N."},{"family":"Bold","given":"Dashzeveg"},{"family":"Carossino","given":"Mariano"},{"family":"Artiaga","given":"Bianca L."},{"family":"Indran","given":"Sabarish V."},{"family":"Kwon","given":"Taeyong"},{"family":"Balaraman","given":"Velmurugan"},{"family":"Madden","given":"Daniel W."},{"family":"Feldmann","given":"Heinz"},{"family":"Henningson","given":"Jamie"},{"family":"Ma","given":"Wenjun"},{"family":"Balasuriya","given":"Udeni B. R."},{"family":"Richt","given":"Juergen A."}],"issued":{"date-parts":[["2020",12]]}}},{"id":161088,"uris":["http://zotero.org/users/6823494/items/4GKCQBVK"],"itemData":{"id":161088,"type":"article-journal","abstract":"Background: In December, 2019, a novel zoonotic severe acute respiratory syndrome-related coronavirus emerged in China. The novel severe acute respiratory syndrome coronavirus 2 (SARS-CoV-2) became pandemic within weeks and the number of human infections and severe cases is increasing. We aimed to investigate the susceptibilty of potential animal hosts and the risk of anthropozoonotic spill-over infections.\nMethods: We intranasally inoculated nine fruit bats (Rousettus aegyptiacus), ferrets (Mustela putorius), pigs (Sus scrofa domesticus), and 17 chickens (Gallus gallus domesticus) with 105 TCID50 of a SARS-CoV-2 isolate per animal. Direct contact animals (n=3) were included 24 h after inoculation to test viral transmission. Animals were monitored for clinical signs and for virus shedding by nucleic acid extraction from nasal washes and rectal swabs (ferrets), oral swabs and pooled faeces samples (fruit bats), nasal and rectal swabs (pigs), or oropharyngeal and cloacal swabs (chickens) on days 2, 4, 8, 12, 16, and 21 after infection by quantitative RT-PCR (RT-qPCR). On days 4, 8, and 12, two inoculated animals (or three in the case of chickens) of each species were euthanised, and all remaining animals, including the contacts, were euthanised at day 21. All animals were subjected to autopsy and various tissues were collected for virus detection by RT-qPCR, histopathology immunohistochemistry, and in situ hybridisation. Presence of SARS-CoV-2 reactive antibodies was tested by indirect immunofluorescence assay and virus neutralisation test in samples collected before inoculation and at autopsy.\nFindings: Pigs and chickens were not susceptible to SARS-CoV-2. All swabs, organ samples, and contact animals were negative for viral RNA, and none of the pigs or chickens seroconverted. Seven (78%) of nine fruit bats had a transient infection, with virus detectable by RT-qPCR, immunohistochemistry, and in situ hybridisation in the nasal cavity, associated with rhinitis. Viral RNA was also identified in the trachea, lung, and lung-associated lymphatic tissue in two animals euthanised at day 4. One of three contact bats became infected. More efficient virus replication but no clinical signs were observed in ferrets, with transmission to all three direct contact animals. Mild rhinitis was associated with viral antigen detection in the respiratory and olfactory epithelium. Prominent viral RNA loads of 0-104 viral genome copies per mL were detected in the upper respiratory tract of fruit bats and ferrets, and both species developed SARS-CoV-2-reactive antibodies reaching neutralising titres of up to 1/1024 after 21 days.\nInterpretation: Pigs and chickens could not be infected intranasally by SARS-CoV-2, whereas fruit bats showed characteristics of a reservoir host. Virus replication in ferrets resembled a subclinical human infection with efficient spread. Ferrets might serve as a useful model for further studies-eg, testing vaccines or antivirals.\nFunding: German Federal Ministry of Food and Agriculture.","container-title":"The Lancet. Microbe","DOI":"10.1016/S2666-5247(20)30089-6","ISSN":"2666-5247","issue":"5","journalAbbreviation":"Lancet Microbe","language":"eng","note":"number: 5\nPMID: 32838346\nPMCID: PMC7340389","page":"e218-e225","source":"PubMed","title":"SARS-CoV-2 in fruit bats, ferrets, pigs, and chickens: an experimental transmission study","title-short":"SARS-CoV-2 in fruit bats, ferrets, pigs, and chickens","volume":"1","author":[{"family":"Schlottau","given":"Kore"},{"family":"Rissmann","given":"Melanie"},{"family":"Graaf","given":"Annika"},{"family":"Schön","given":"Jacob"},{"family":"Sehl","given":"Julia"},{"family":"Wylezich","given":"Claudia"},{"family":"Höper","given":"Dirk"},{"family":"Mettenleiter","given":"Thomas C."},{"family":"Balkema-Buschmann","given":"Anne"},{"family":"Harder","given":"Timm"},{"family":"Grund","given":"Christian"},{"family":"Hoffmann","given":"Donata"},{"family":"Breithaupt","given":"Angele"},{"family":"Beer","given":"Martin"}],"issued":{"date-parts":[["2020",9,1]]}}}],"schema":"https://github.com/citation-style-language/schema/raw/master/csl-citation.json"} </w:instrText>
            </w:r>
            <w:r w:rsidRPr="002727E1">
              <w:rPr>
                <w:rFonts w:ascii="Times New Roman" w:hAnsi="Times New Roman" w:cs="Times New Roman"/>
                <w:sz w:val="20"/>
                <w:szCs w:val="20"/>
              </w:rPr>
              <w:fldChar w:fldCharType="separate"/>
            </w:r>
            <w:r w:rsidR="0011760A" w:rsidRPr="002727E1">
              <w:rPr>
                <w:rFonts w:ascii="Times New Roman" w:hAnsi="Times New Roman" w:cs="Times New Roman"/>
                <w:sz w:val="20"/>
                <w:szCs w:val="24"/>
              </w:rPr>
              <w:t>33,37,43</w:t>
            </w:r>
            <w:r w:rsidRPr="002727E1">
              <w:rPr>
                <w:rFonts w:ascii="Times New Roman" w:hAnsi="Times New Roman" w:cs="Times New Roman"/>
                <w:sz w:val="20"/>
                <w:szCs w:val="20"/>
              </w:rPr>
              <w:fldChar w:fldCharType="end"/>
            </w:r>
          </w:p>
        </w:tc>
        <w:tc>
          <w:tcPr>
            <w:tcW w:w="1134" w:type="dxa"/>
            <w:tcBorders>
              <w:top w:val="single" w:sz="4" w:space="0" w:color="000000"/>
              <w:left w:val="single" w:sz="4" w:space="0" w:color="AEAAAA" w:themeColor="background2" w:themeShade="BF"/>
              <w:bottom w:val="single" w:sz="4" w:space="0" w:color="AEAAAA" w:themeColor="background2" w:themeShade="BF"/>
              <w:right w:val="single" w:sz="4" w:space="0" w:color="AEAAAA" w:themeColor="background2" w:themeShade="BF"/>
            </w:tcBorders>
            <w:shd w:val="clear" w:color="auto" w:fill="auto"/>
            <w:noWrap/>
          </w:tcPr>
          <w:p w14:paraId="7E6DBE59" w14:textId="0AEE59B6" w:rsidR="00127BB9" w:rsidRPr="002727E1" w:rsidRDefault="00127BB9" w:rsidP="00A57D8E">
            <w:pPr>
              <w:spacing w:after="0" w:line="240" w:lineRule="auto"/>
              <w:jc w:val="center"/>
              <w:rPr>
                <w:rFonts w:ascii="Times New Roman" w:eastAsia="Times New Roman" w:hAnsi="Times New Roman" w:cs="Times New Roman"/>
                <w:color w:val="000000"/>
                <w:sz w:val="20"/>
                <w:szCs w:val="20"/>
                <w:lang w:eastAsia="en-CA"/>
              </w:rPr>
            </w:pPr>
            <w:r w:rsidRPr="002727E1">
              <w:rPr>
                <w:rFonts w:ascii="Times New Roman" w:hAnsi="Times New Roman" w:cs="Times New Roman"/>
                <w:sz w:val="20"/>
                <w:szCs w:val="20"/>
              </w:rPr>
              <w:fldChar w:fldCharType="begin"/>
            </w:r>
            <w:r w:rsidR="0011760A" w:rsidRPr="002727E1">
              <w:rPr>
                <w:rFonts w:ascii="Times New Roman" w:hAnsi="Times New Roman" w:cs="Times New Roman"/>
                <w:sz w:val="20"/>
                <w:szCs w:val="20"/>
                <w:lang w:val="fr-FR"/>
              </w:rPr>
              <w:instrText xml:space="preserve"> ADDIN ZOTERO_ITEM CSL_CITATION {"citationID":"B97hEgHW","properties":{"formattedCitation":"\\super 37,43,79\\nosupersub{}","plainCitation":"37,43,79","noteIndex":0},"citationItems":[{"id":158895,"uris":["http://zotero.org/users/6823494/items/4CIWTRMJ"],"itemData":{"id":158895,"type":"article-journal","abstract":"Severe acute respiratory syndrome–coronavirus 2 (SARS-CoV-2) causes the infectious disease COVID-19 (coronavirus disease 2019), which was first reported in Wuhan, China, in December 2019. Despite extensive efforts to control the disease, COVID-19 has now spread to more than 100 countries and caused a global pandemic. SARS-CoV-2 is thought to have originated in bats; however, the intermediate animal sources of the virus are unknown. In this study, we investigated the susceptibility of ferrets and animals in close contact with humans to SARS-CoV-2. We found that SARS-CoV-2 replicates poorly in dogs, pigs, chickens, and ducks, but ferrets and cats are permissive to infection. Additionally, cats are susceptible to airborne transmission. Our study provides insights into the animal models for SARS-CoV-2 and animal management for COVID-19 control.","container-title":"Science","DOI":"10.1126/science.abb7015","ISSN":"0036-8075, 1095-9203","issue":"6494","journalAbbreviation":"Science","language":"en","note":"number: 6494","page":"1016-1020","source":"DOI.org (Crossref)","title":"Susceptibility of ferrets, cats, dogs, and other domesticated animals to SARS–coronavirus 2","volume":"368","author":[{"family":"Shi","given":"Jianzhong"},{"family":"Wen","given":"Zhiyuan"},{"family":"Zhong","given":"Gongxun"},{"family":"Yang","given":"Huanliang"},{"family":"Wang","given":"Chong"},{"family":"Huang","given":"Baoying"},{"family":"Liu","given":"Renqiang"},{"family":"He","given":"Xijun"},{"family":"Shuai","given":"Lei"},{"family":"Sun","given":"Ziruo"},{"family":"Zhao","given":"Yubo"},{"family":"Liu","given":"Peipei"},{"family":"Liang","given":"Libin"},{"family":"Cui","given":"Pengfei"},{"family":"Wang","given":"Jinliang"},{"family":"Zhang","given":"Xianfeng"},{"family":"Guan","given":"Yuntao"},{"family":"Tan","given":"Wenjie"},{"family":"Wu","given":"Guizhen"},{"family":"Chen","given":"Hualan"},{"family":"Bu","given":"Zhigao"}],"issued":{"date-parts":[["2020",5,29]]}}},{"id":164551,"uris":["http://zotero.org/users/6823494/items/DJJ3JFFR"],"itemData":{"id":164551,"type":"article-journal","abstract":"The emergence of SARS-CoV-2 has resulted in an ongoing global pandemic with significant morbidity, mortality, and economic consequences. The susceptibility of different animal species to SARS-CoV-2 is of concern due to the potential for interspecies transmission, and the requirement for pre-clinical animal models to develop effective countermeasures. In the current study, we determined the ability of SARS-CoV-2 to (i) replicate in porcine cell lines, (ii) establish infection in domestic pigs via experimental oral/intranasal/intratracheal inoculation, and (iii) transmit to co-housed naive sentinel pigs. SARS-CoV-2 was able to replicate in two different porcine cell lines with cytopathic effects. Interestingly, none of the SARS-CoV-2-inoculated pigs showed evidence of clinical signs, viral replication or SARS-CoV-2-specific antibody responses. Moreover, none of the sentinel pigs displayed markers of SARS-CoV-2 infection. These data indicate that although different porcine cell lines are permissive to SARS-CoV-2, five-week old pigs are not susceptible to infection via oral/intranasal/intratracheal challenge. Pigs are therefore unlikely to be significant carriers of SARS-CoV-2 and are not a suitable pre-clinical animal model to study SARS-CoV-2 pathogenesis or efficacy of respective vaccines or therapeutics.","container-title":"Emerging Microbes &amp; Infections","DOI":"10.1080/22221751.2020.1831405","issue":"1","journalAbbreviation":"Emerg Microbes Infect","note":"number: 1\nWOS:000585745500001","page":"2278-2288","title":"Susceptibility of swine cells and domestic pigs to SARS-CoV-2","volume":"9","author":[{"family":"Meekins","given":"David A."},{"family":"Morozov","given":"Igor"},{"family":"Trujillo","given":"Jessie D."},{"family":"Gaudreault","given":"Natasha N."},{"family":"Bold","given":"Dashzeveg"},{"family":"Carossino","given":"Mariano"},{"family":"Artiaga","given":"Bianca L."},{"family":"Indran","given":"Sabarish V."},{"family":"Kwon","given":"Taeyong"},{"family":"Balaraman","given":"Velmurugan"},{"family":"Madden","given":"Daniel W."},{"family":"Feldmann","given":"Heinz"},{"family":"Henningson","given":"Jamie"},{"family":"Ma","given":"Wenjun"},{"family":"Balasuriya","given":"Udeni B. R."},{"family":"Richt","given":"Juergen A."}],"issued":{"date-parts":[["2020",12]]}}},{"id":161088,"uris":["http://zotero.org/users/6823494/items/4GKCQBVK"],"itemData":{"id":161088,"type":"article-journal","abstract":"Background: In December, 2019, a novel zoonotic severe acute respiratory syndrome-related coronavirus emerged in China. The novel severe acute respiratory syndrome coronavirus 2 (SARS-CoV-2) became pandemic within weeks and the number of human infections and severe cases is increasing. We aimed to investigate the susceptibilty of potential animal hosts and the risk of anthropozoonotic spill-over infections.\nMethods: We intranasally inoculated nine fruit bats (Rousettus aegyptiacus), ferrets (Mustela putorius), pigs (Sus scrofa domesticus), and 17 chickens (Gallus gallus domesticus) with 105 TCID50 of a SARS-CoV-2 isolate per animal. Direct contact animals (n=3) were included 24 h after inoculation to test viral transmission. Animals were monitored for clinical signs and for virus shedding by nucleic acid extraction from nasal washes and rectal swabs (ferrets), oral swabs and pooled faeces samples (fruit bats), nasal and rectal swabs (pigs), or oropharyngeal and cloacal swabs (chickens) on days 2, 4, 8, 12, 16, and 21 after infection by quantitative RT-PCR (RT-qPCR). On days 4, 8, and 12, two inoculated animals (or three in the case of chickens) of each species were euthanised, and all remaining animals, including the contacts, were euthanised at day 21. All animals were subjected to autopsy and various tissues were collected for virus detection by RT-qPCR, histopathology immunohistochemistry, and in situ hybridisation. Presence of SARS-CoV-2 reactive antibodies was tested by indirect immunofluorescence assay and virus neutralisation test in samples collected before inoculation and at autopsy.\nFindings: Pigs and chickens were not susceptible to SARS-CoV-2. All swabs, organ samples, and contact animals were negative for viral RNA, and none of the pigs or chickens seroconverted. Seven (78%) of nine fruit bats had a transient infection, with virus detectable by RT-qPCR, immunohistochemistry, and in situ hybridisation in the nasal cavity, associated with rhinitis. Viral RNA was also identified in the trachea, lung, and lung-associated lymphatic tissue in two animals euthanised at day 4. One of three contact bats became infected. More efficient virus replication but no clinical signs were observed in ferrets, with transmission to all three direct contact animals. Mild rhinitis was associated with viral antigen detection in the respiratory and olfactory epithelium. Prominent viral RNA loads of 0-104 viral genome copies per mL were detected in the upper respiratory tract of fruit bats and ferrets, and both species developed SARS-CoV-2-reactive antibodies reaching neutralising titres of up to 1/1024 after 21 days.\nInterpretation: Pigs and chickens could not be infected intranasally by SARS-CoV-2, whereas fruit bats showed characteristics of a reservoir host. Virus replication in ferrets resembled a subclinical human infection with efficient spread. Ferrets might serve as a useful model for further studies-eg, testing vaccines or antivirals.\nFunding: German Federal Ministry of Food and Agriculture.","container-title":"The Lancet. Microbe","DOI":"10.1016/S2666-5247(20)30089-6","ISSN":"2666-5247","issue":"5","journalAbbreviation":"Lancet Microbe","language":"eng","note":"number: 5\nPMID: 32838346\nPMCID: PMC7340389","page":"e218-e225","source":"PubMed","title":"SARS-CoV-2 in fruit bats, ferrets, pigs, and chickens: an experimental transmission study","title-short":"SARS-CoV-2 in fruit bats, ferrets, pigs, and chickens","volume":"1","author":[{"family":"Schlottau","given":"Kore"},{"family":"Rissmann","given":"Melanie"},{"family":"Graaf","given":"Annika"},{"family":"Schön","given":"Jacob"},{"family":"Sehl","given":"Julia"},{"family":"Wylezich","given":"Claudia"},{"family":"Höper","given":"Dirk"},{"family":"Mettenleiter","given":"Thomas C."},{"family":"Balkema-Buschmann","given":"Anne"},{"family":"Harder","given":"Timm"},{"family":"Grund","given":"Christian"},{"family":"Hoffmann","given":"Donata"},{"family":"Breithaupt","given":"Angele"},{"family":"Beer","given":"Martin"}],"issued":{"date-parts":[["2020",9,1]]}}}],"schema":"https://github.com/citation-style-language/schema/raw/master/csl-citation.json"} </w:instrText>
            </w:r>
            <w:r w:rsidRPr="002727E1">
              <w:rPr>
                <w:rFonts w:ascii="Times New Roman" w:hAnsi="Times New Roman" w:cs="Times New Roman"/>
                <w:sz w:val="20"/>
                <w:szCs w:val="20"/>
              </w:rPr>
              <w:fldChar w:fldCharType="separate"/>
            </w:r>
            <w:r w:rsidR="0011760A" w:rsidRPr="002727E1">
              <w:rPr>
                <w:rFonts w:ascii="Times New Roman" w:hAnsi="Times New Roman" w:cs="Times New Roman"/>
                <w:sz w:val="20"/>
                <w:szCs w:val="24"/>
              </w:rPr>
              <w:t>37,43,79</w:t>
            </w:r>
            <w:r w:rsidRPr="002727E1">
              <w:rPr>
                <w:rFonts w:ascii="Times New Roman" w:hAnsi="Times New Roman" w:cs="Times New Roman"/>
                <w:sz w:val="20"/>
                <w:szCs w:val="20"/>
              </w:rPr>
              <w:fldChar w:fldCharType="end"/>
            </w:r>
          </w:p>
        </w:tc>
        <w:tc>
          <w:tcPr>
            <w:tcW w:w="1761" w:type="dxa"/>
            <w:tcBorders>
              <w:top w:val="single" w:sz="4" w:space="0" w:color="000000"/>
              <w:left w:val="single" w:sz="4" w:space="0" w:color="AEAAAA" w:themeColor="background2" w:themeShade="BF"/>
              <w:bottom w:val="single" w:sz="4" w:space="0" w:color="AEAAAA" w:themeColor="background2" w:themeShade="BF"/>
              <w:right w:val="single" w:sz="4" w:space="0" w:color="000000"/>
            </w:tcBorders>
            <w:shd w:val="clear" w:color="auto" w:fill="auto"/>
            <w:noWrap/>
          </w:tcPr>
          <w:p w14:paraId="532C5411" w14:textId="5D115083" w:rsidR="00127BB9" w:rsidRPr="002727E1" w:rsidRDefault="00127BB9" w:rsidP="00A57D8E">
            <w:pPr>
              <w:spacing w:after="0" w:line="240" w:lineRule="auto"/>
              <w:jc w:val="center"/>
              <w:rPr>
                <w:rFonts w:ascii="Times New Roman" w:eastAsia="Times New Roman" w:hAnsi="Times New Roman" w:cs="Times New Roman"/>
                <w:color w:val="000000"/>
                <w:sz w:val="20"/>
                <w:szCs w:val="20"/>
                <w:lang w:eastAsia="en-CA"/>
              </w:rPr>
            </w:pPr>
            <w:r w:rsidRPr="002727E1">
              <w:rPr>
                <w:rFonts w:ascii="Times New Roman" w:hAnsi="Times New Roman" w:cs="Times New Roman"/>
                <w:sz w:val="20"/>
                <w:szCs w:val="20"/>
              </w:rPr>
              <w:fldChar w:fldCharType="begin"/>
            </w:r>
            <w:r w:rsidR="0011760A" w:rsidRPr="002727E1">
              <w:rPr>
                <w:rFonts w:ascii="Times New Roman" w:hAnsi="Times New Roman" w:cs="Times New Roman"/>
                <w:sz w:val="20"/>
                <w:szCs w:val="20"/>
                <w:lang w:val="fr-FR"/>
              </w:rPr>
              <w:instrText xml:space="preserve"> ADDIN ZOTERO_ITEM CSL_CITATION {"citationID":"voNqKZpQ","properties":{"formattedCitation":"\\super 61\\nosupersub{}","plainCitation":"61","noteIndex":0},"citationItems":[{"id":158892,"uris":["http://zotero.org/users/6823494/items/XQVEZJSE"],"itemData":{"id":158892,"type":"article-journal","abstract":"The pandemic SARS-CoV-2 has been reported in 123 countries with more than 5,000 patients died from it. However, the original and intermediate hosts of the virus remain unknown. In this study, 1,914 serum samples from 35 animal species were used for detection of SARS-CoV-2-specific antibodies using double-antigen sandwich ELISA after validating its specificity and sensitivity. The results showed that no SARS-CoV2-specific antibodies were detected in above samples which excluded the possibility of 35 animal species as intermediate host for SARS-CoV-2. More importantly, companion animals including pet dogs (including one dog the SARS-CoV-2 patient kept and two dogs which had close contact with it) and cats, street dogs and cats also showed serological negative to SARS-CoV-2, which relieved the public concerns for the pets as SARS-CoV-2 carriers.","container-title":"Transboundary and Emerging Diseases","DOI":"10.1111/tbed.13577","ISSN":"1865-1674, 1865-1682","issue":"4","journalAbbreviation":"Transbound Emerg Dis","language":"en","page":"1745-1749","source":"DOI.org (Crossref)","title":"Serological survey of SARS‐CoV‐2 for experimental, domestic, companion and wild animals excludes intermediate hosts of 35 different species of animals","volume":"67","author":[{"family":"Deng","given":"Junhua"},{"family":"Jin","given":"Yipeng"},{"family":"Liu","given":"Yuxiu"},{"family":"Sun","given":"Jie"},{"family":"Hao","given":"Liying"},{"family":"Bai","given":"Jingjing"},{"family":"Huang","given":"Tian"},{"family":"Lin","given":"Degui"},{"family":"Jin","given":"Yaping"},{"family":"Tian","given":"Kegong"}],"issued":{"date-parts":[["2020",4,17]]}}}],"schema":"https://github.com/citation-style-language/schema/raw/master/csl-citation.json"} </w:instrText>
            </w:r>
            <w:r w:rsidRPr="002727E1">
              <w:rPr>
                <w:rFonts w:ascii="Times New Roman" w:hAnsi="Times New Roman" w:cs="Times New Roman"/>
                <w:sz w:val="20"/>
                <w:szCs w:val="20"/>
              </w:rPr>
              <w:fldChar w:fldCharType="separate"/>
            </w:r>
            <w:r w:rsidR="0011760A" w:rsidRPr="002727E1">
              <w:rPr>
                <w:rFonts w:ascii="Times New Roman" w:hAnsi="Times New Roman" w:cs="Times New Roman"/>
                <w:sz w:val="20"/>
                <w:szCs w:val="24"/>
              </w:rPr>
              <w:t>61</w:t>
            </w:r>
            <w:r w:rsidRPr="002727E1">
              <w:rPr>
                <w:rFonts w:ascii="Times New Roman" w:hAnsi="Times New Roman" w:cs="Times New Roman"/>
                <w:sz w:val="20"/>
                <w:szCs w:val="20"/>
              </w:rPr>
              <w:fldChar w:fldCharType="end"/>
            </w:r>
          </w:p>
        </w:tc>
      </w:tr>
      <w:tr w:rsidR="00127BB9" w:rsidRPr="002D346E" w14:paraId="496450A5" w14:textId="77777777" w:rsidTr="00A57D8E">
        <w:trPr>
          <w:trHeight w:val="288"/>
          <w:jc w:val="center"/>
        </w:trPr>
        <w:tc>
          <w:tcPr>
            <w:tcW w:w="1636" w:type="dxa"/>
            <w:vMerge/>
            <w:tcBorders>
              <w:right w:val="single" w:sz="4" w:space="0" w:color="auto"/>
            </w:tcBorders>
            <w:shd w:val="clear" w:color="auto" w:fill="auto"/>
            <w:vAlign w:val="center"/>
            <w:hideMark/>
          </w:tcPr>
          <w:p w14:paraId="6E225B89" w14:textId="77777777" w:rsidR="00127BB9" w:rsidRPr="002D346E" w:rsidRDefault="00127BB9" w:rsidP="00A57D8E">
            <w:pPr>
              <w:spacing w:after="0" w:line="240" w:lineRule="auto"/>
              <w:jc w:val="center"/>
              <w:rPr>
                <w:rFonts w:ascii="Times New Roman" w:eastAsia="Times New Roman" w:hAnsi="Times New Roman" w:cs="Times New Roman"/>
                <w:b/>
                <w:bCs/>
                <w:color w:val="000000"/>
                <w:lang w:eastAsia="en-CA"/>
              </w:rPr>
            </w:pPr>
          </w:p>
        </w:tc>
        <w:tc>
          <w:tcPr>
            <w:tcW w:w="3271" w:type="dxa"/>
            <w:tcBorders>
              <w:right w:val="single" w:sz="4" w:space="0" w:color="000000"/>
            </w:tcBorders>
          </w:tcPr>
          <w:p w14:paraId="371E7F25" w14:textId="77777777" w:rsidR="00127BB9" w:rsidRPr="00CA6C9C" w:rsidRDefault="00127BB9" w:rsidP="00A57D8E">
            <w:pPr>
              <w:spacing w:after="0" w:line="240" w:lineRule="auto"/>
              <w:jc w:val="center"/>
              <w:rPr>
                <w:rFonts w:ascii="Times New Roman" w:eastAsia="Times New Roman" w:hAnsi="Times New Roman" w:cs="Times New Roman"/>
                <w:b/>
                <w:bCs/>
                <w:color w:val="000000"/>
                <w:lang w:eastAsia="en-CA"/>
              </w:rPr>
            </w:pPr>
            <w:r w:rsidRPr="00CA6C9C">
              <w:rPr>
                <w:rFonts w:ascii="Times New Roman" w:eastAsia="Times New Roman" w:hAnsi="Times New Roman" w:cs="Times New Roman"/>
                <w:b/>
                <w:bCs/>
                <w:color w:val="000000"/>
                <w:lang w:eastAsia="en-CA"/>
              </w:rPr>
              <w:t>Low susceptibility</w:t>
            </w:r>
          </w:p>
        </w:tc>
        <w:tc>
          <w:tcPr>
            <w:tcW w:w="3026" w:type="dxa"/>
            <w:tcBorders>
              <w:top w:val="single" w:sz="4" w:space="0" w:color="AEAAAA" w:themeColor="background2" w:themeShade="BF"/>
              <w:left w:val="single" w:sz="4" w:space="0" w:color="000000"/>
              <w:bottom w:val="single" w:sz="4" w:space="0" w:color="AEAAAA" w:themeColor="background2" w:themeShade="BF"/>
              <w:right w:val="single" w:sz="4" w:space="0" w:color="AEAAAA" w:themeColor="background2" w:themeShade="BF"/>
            </w:tcBorders>
            <w:shd w:val="clear" w:color="auto" w:fill="auto"/>
            <w:noWrap/>
          </w:tcPr>
          <w:p w14:paraId="28008955" w14:textId="0567E123" w:rsidR="00127BB9" w:rsidRPr="002727E1" w:rsidRDefault="00127BB9" w:rsidP="00A57D8E">
            <w:pPr>
              <w:spacing w:after="0" w:line="240" w:lineRule="auto"/>
              <w:jc w:val="center"/>
              <w:rPr>
                <w:rFonts w:ascii="Times New Roman" w:eastAsia="Times New Roman" w:hAnsi="Times New Roman" w:cs="Times New Roman"/>
                <w:color w:val="000000"/>
                <w:sz w:val="20"/>
                <w:szCs w:val="20"/>
                <w:lang w:eastAsia="en-CA"/>
              </w:rPr>
            </w:pPr>
            <w:r w:rsidRPr="002727E1">
              <w:rPr>
                <w:rFonts w:ascii="Times New Roman" w:hAnsi="Times New Roman" w:cs="Times New Roman"/>
                <w:sz w:val="20"/>
                <w:szCs w:val="20"/>
              </w:rPr>
              <w:fldChar w:fldCharType="begin"/>
            </w:r>
            <w:r w:rsidR="0011760A" w:rsidRPr="002727E1">
              <w:rPr>
                <w:rFonts w:ascii="Times New Roman" w:hAnsi="Times New Roman" w:cs="Times New Roman"/>
                <w:sz w:val="20"/>
                <w:szCs w:val="20"/>
                <w:lang w:val="fr-FR"/>
              </w:rPr>
              <w:instrText xml:space="preserve"> ADDIN ZOTERO_ITEM CSL_CITATION {"citationID":"L3XEDlxz","properties":{"formattedCitation":"\\super 12,22\\nosupersub{}","plainCitation":"12,22","noteIndex":0},"citationItems":[{"id":159079,"uris":["http://zotero.org/users/6823494/items/KFNUCVQ7"],"itemData":{"id":159079,"type":"article-journal","abstract":"The current new coronavirus disease (COVID-19) has caused globally over 0.4/6 million conﬁrmed deaths/ infected cases across more than 200 countries. As the etiological coronavirus (a.k.a. SARS-CoV2) may putatively have a bat origin, our understanding about its intermediate reservoir between bats and humans, especially its tropism in wild and domestic animals are mostly unknown. This constitutes major concerns in public health for the current pandemics and potential zoonosis. Previous reports using structural analysis of the viral spike protein (S) binding its cell receptor of angiotensin-converting enzyme 2 (ACE2), indicate a broad potential of SARS-CoV2 susceptibility in wild and particularly domestic animals. Through integration of key immunogenetic factors, including the existence of S-binding-void ACE2 isoforms and the disparity of ACE2 expression upon early innate immune response, we further reﬁne the SARS-CoV2 susceptibility prediction to ﬁt recent experimental validation. In addition to showing a broad susceptibility potential across mammalian species based on structural analysis, our results also reveal that domestic animals including dogs, pigs, cattle and goats may evolve ACE2-related immunogenetic diversity to restrict SARS-CoV2 infections. Thus, we propose that domestic animals may be unlikely to play a role as amplifying hosts unless the virus has further species-speciﬁc adaptation. Findings may relieve relevant public concerns regarding COVID-19-like risk in domestic animals, highlight virus-host coevolution, and evoke disease intervention through targeting ACE2 molecular diversity and interferon optimization.","container-title":"Heliyon","DOI":"10.1016/j.heliyon.2020.e04818","ISSN":"24058440","issue":"9","journalAbbreviation":"Heliyon","language":"en","note":"number: 9","page":"e04818","source":"DOI.org (Crossref)","title":"Integrate structural analysis, isoform diversity, and interferon-inductive propensity of ACE2 to predict SARS-CoV2 susceptibility in vertebrates","volume":"6","author":[{"family":"Sang","given":"Eric R."},{"family":"Tian","given":"Yun"},{"family":"Gong","given":"Yuanying"},{"family":"Miller","given":"Laura C."},{"family":"Sang","given":"Yongming"}],"issued":{"date-parts":[["2020",9]]}}},{"id":158964,"uris":["http://zotero.org/users/6823494/items/HT2A9D4W"],"itemData":{"id":158964,"type":"article-journal","container-title":"Proceedings of the National Academy of Sciences of the United States of America","DOI":"10.1073/pnas.2010146117","issue":"36","journalAbbreviation":"PNAS","language":"en","page":"22311-22322","source":"Zotero","title":"Broad host range of SARS-CoV-2 predicted by comparative and structural analysis of ACE2 in vertebrates","volume":"117","author":[{"family":"Damas","given":"Joana"},{"family":"Hughes","given":"Graham M"},{"family":"Keough","given":"Kathleen C"},{"family":"Painter","given":"Corrie A"},{"family":"Persky","given":"Nicole S"},{"family":"Corbo","given":"Marco"},{"family":"Hiller","given":"Michael"},{"family":"Koepfli","given":"Klaus-Peter"},{"family":"Pfenning","given":"Andreas R"},{"family":"Zhao","given":"Huabin"},{"family":"Genereux","given":"Diane P"},{"family":"Swofford","given":"Ross"},{"family":"Pollard","given":"Katherine S"},{"family":"Ryder","given":"Oliver A"},{"family":"Nweeia","given":"Martin T"},{"family":"Lindblad-Toh","given":"Kerstin"},{"family":"Teeling","given":"Emma C"},{"family":"Karlsson","given":"Elinor K"},{"family":"Lewin","given":"Harris A"}],"issued":{"date-parts":[["2020",9,8]]}}}],"schema":"https://github.com/citation-style-language/schema/raw/master/csl-citation.json"} </w:instrText>
            </w:r>
            <w:r w:rsidRPr="002727E1">
              <w:rPr>
                <w:rFonts w:ascii="Times New Roman" w:hAnsi="Times New Roman" w:cs="Times New Roman"/>
                <w:sz w:val="20"/>
                <w:szCs w:val="20"/>
              </w:rPr>
              <w:fldChar w:fldCharType="separate"/>
            </w:r>
            <w:r w:rsidR="0011760A" w:rsidRPr="002727E1">
              <w:rPr>
                <w:rFonts w:ascii="Times New Roman" w:hAnsi="Times New Roman" w:cs="Times New Roman"/>
                <w:sz w:val="20"/>
                <w:szCs w:val="24"/>
              </w:rPr>
              <w:t>12,22</w:t>
            </w:r>
            <w:r w:rsidRPr="002727E1">
              <w:rPr>
                <w:rFonts w:ascii="Times New Roman" w:hAnsi="Times New Roman" w:cs="Times New Roman"/>
                <w:sz w:val="20"/>
                <w:szCs w:val="20"/>
              </w:rPr>
              <w:fldChar w:fldCharType="end"/>
            </w:r>
          </w:p>
        </w:tc>
        <w:tc>
          <w:tcPr>
            <w:tcW w:w="2127" w:type="dxa"/>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shd w:val="clear" w:color="auto" w:fill="auto"/>
            <w:noWrap/>
          </w:tcPr>
          <w:p w14:paraId="37A14205" w14:textId="77777777" w:rsidR="00127BB9" w:rsidRPr="002727E1" w:rsidRDefault="00127BB9" w:rsidP="00A57D8E">
            <w:pPr>
              <w:spacing w:after="0" w:line="240" w:lineRule="auto"/>
              <w:jc w:val="center"/>
              <w:rPr>
                <w:rFonts w:ascii="Times New Roman" w:eastAsia="Times New Roman" w:hAnsi="Times New Roman" w:cs="Times New Roman"/>
                <w:color w:val="000000"/>
                <w:sz w:val="20"/>
                <w:szCs w:val="20"/>
                <w:lang w:eastAsia="en-CA"/>
              </w:rPr>
            </w:pPr>
          </w:p>
        </w:tc>
        <w:tc>
          <w:tcPr>
            <w:tcW w:w="1134" w:type="dxa"/>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shd w:val="clear" w:color="auto" w:fill="auto"/>
            <w:noWrap/>
          </w:tcPr>
          <w:p w14:paraId="406E7FE0" w14:textId="77777777" w:rsidR="00127BB9" w:rsidRPr="002727E1" w:rsidRDefault="00127BB9" w:rsidP="00A57D8E">
            <w:pPr>
              <w:spacing w:after="0" w:line="240" w:lineRule="auto"/>
              <w:jc w:val="center"/>
              <w:rPr>
                <w:rFonts w:ascii="Times New Roman" w:eastAsia="Times New Roman" w:hAnsi="Times New Roman" w:cs="Times New Roman"/>
                <w:color w:val="000000"/>
                <w:sz w:val="20"/>
                <w:szCs w:val="20"/>
                <w:lang w:eastAsia="en-CA"/>
              </w:rPr>
            </w:pPr>
          </w:p>
        </w:tc>
        <w:tc>
          <w:tcPr>
            <w:tcW w:w="1761" w:type="dxa"/>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000000"/>
            </w:tcBorders>
            <w:shd w:val="clear" w:color="auto" w:fill="auto"/>
            <w:noWrap/>
          </w:tcPr>
          <w:p w14:paraId="6A2C87D8" w14:textId="77777777" w:rsidR="00127BB9" w:rsidRPr="002727E1" w:rsidRDefault="00127BB9" w:rsidP="00A57D8E">
            <w:pPr>
              <w:spacing w:after="0" w:line="240" w:lineRule="auto"/>
              <w:jc w:val="center"/>
              <w:rPr>
                <w:rFonts w:ascii="Times New Roman" w:eastAsia="Times New Roman" w:hAnsi="Times New Roman" w:cs="Times New Roman"/>
                <w:color w:val="000000"/>
                <w:sz w:val="20"/>
                <w:szCs w:val="20"/>
                <w:lang w:eastAsia="en-CA"/>
              </w:rPr>
            </w:pPr>
          </w:p>
        </w:tc>
      </w:tr>
      <w:tr w:rsidR="00127BB9" w:rsidRPr="002D346E" w14:paraId="55F3B058" w14:textId="77777777" w:rsidTr="00A57D8E">
        <w:trPr>
          <w:trHeight w:val="288"/>
          <w:jc w:val="center"/>
        </w:trPr>
        <w:tc>
          <w:tcPr>
            <w:tcW w:w="1636" w:type="dxa"/>
            <w:vMerge/>
            <w:tcBorders>
              <w:right w:val="single" w:sz="4" w:space="0" w:color="auto"/>
            </w:tcBorders>
            <w:shd w:val="clear" w:color="auto" w:fill="auto"/>
            <w:vAlign w:val="center"/>
            <w:hideMark/>
          </w:tcPr>
          <w:p w14:paraId="2876A85A" w14:textId="77777777" w:rsidR="00127BB9" w:rsidRPr="002D346E" w:rsidRDefault="00127BB9" w:rsidP="00A57D8E">
            <w:pPr>
              <w:spacing w:after="0" w:line="240" w:lineRule="auto"/>
              <w:jc w:val="center"/>
              <w:rPr>
                <w:rFonts w:ascii="Times New Roman" w:eastAsia="Times New Roman" w:hAnsi="Times New Roman" w:cs="Times New Roman"/>
                <w:b/>
                <w:bCs/>
                <w:color w:val="000000"/>
                <w:lang w:eastAsia="en-CA"/>
              </w:rPr>
            </w:pPr>
          </w:p>
        </w:tc>
        <w:tc>
          <w:tcPr>
            <w:tcW w:w="3271" w:type="dxa"/>
            <w:tcBorders>
              <w:right w:val="single" w:sz="4" w:space="0" w:color="000000"/>
            </w:tcBorders>
          </w:tcPr>
          <w:p w14:paraId="6B255970" w14:textId="77777777" w:rsidR="00127BB9" w:rsidRPr="00CA6C9C" w:rsidRDefault="00127BB9" w:rsidP="00A57D8E">
            <w:pPr>
              <w:spacing w:after="0" w:line="240" w:lineRule="auto"/>
              <w:jc w:val="center"/>
              <w:rPr>
                <w:rFonts w:ascii="Times New Roman" w:eastAsia="Times New Roman" w:hAnsi="Times New Roman" w:cs="Times New Roman"/>
                <w:b/>
                <w:bCs/>
                <w:color w:val="000000"/>
                <w:lang w:eastAsia="en-CA"/>
              </w:rPr>
            </w:pPr>
            <w:r w:rsidRPr="00CA6C9C">
              <w:rPr>
                <w:rFonts w:ascii="Times New Roman" w:eastAsia="Times New Roman" w:hAnsi="Times New Roman" w:cs="Times New Roman"/>
                <w:b/>
                <w:bCs/>
                <w:color w:val="000000"/>
                <w:lang w:eastAsia="en-CA"/>
              </w:rPr>
              <w:t>Medium / Intermediate susceptibility</w:t>
            </w:r>
          </w:p>
        </w:tc>
        <w:tc>
          <w:tcPr>
            <w:tcW w:w="3026" w:type="dxa"/>
            <w:tcBorders>
              <w:top w:val="single" w:sz="4" w:space="0" w:color="AEAAAA" w:themeColor="background2" w:themeShade="BF"/>
              <w:left w:val="single" w:sz="4" w:space="0" w:color="000000"/>
              <w:bottom w:val="single" w:sz="4" w:space="0" w:color="AEAAAA" w:themeColor="background2" w:themeShade="BF"/>
              <w:right w:val="single" w:sz="4" w:space="0" w:color="AEAAAA" w:themeColor="background2" w:themeShade="BF"/>
            </w:tcBorders>
            <w:shd w:val="clear" w:color="auto" w:fill="auto"/>
            <w:noWrap/>
          </w:tcPr>
          <w:p w14:paraId="12E5083D" w14:textId="13F98548" w:rsidR="00127BB9" w:rsidRPr="002727E1" w:rsidRDefault="00127BB9" w:rsidP="00A57D8E">
            <w:pPr>
              <w:spacing w:after="0" w:line="240" w:lineRule="auto"/>
              <w:jc w:val="center"/>
              <w:rPr>
                <w:rFonts w:ascii="Times New Roman" w:eastAsia="Times New Roman" w:hAnsi="Times New Roman" w:cs="Times New Roman"/>
                <w:color w:val="000000"/>
                <w:sz w:val="20"/>
                <w:szCs w:val="20"/>
                <w:lang w:eastAsia="en-CA"/>
              </w:rPr>
            </w:pPr>
            <w:r w:rsidRPr="002727E1">
              <w:rPr>
                <w:rFonts w:ascii="Times New Roman" w:hAnsi="Times New Roman" w:cs="Times New Roman"/>
                <w:sz w:val="20"/>
                <w:szCs w:val="20"/>
              </w:rPr>
              <w:fldChar w:fldCharType="begin"/>
            </w:r>
            <w:r w:rsidR="0011760A" w:rsidRPr="002727E1">
              <w:rPr>
                <w:rFonts w:ascii="Times New Roman" w:hAnsi="Times New Roman" w:cs="Times New Roman"/>
                <w:sz w:val="20"/>
                <w:szCs w:val="20"/>
              </w:rPr>
              <w:instrText xml:space="preserve"> ADDIN ZOTERO_ITEM CSL_CITATION {"citationID":"vmb9hCAS","properties":{"formattedCitation":"\\super 10\\nosupersub{}","plainCitation":"10","noteIndex":0},"citationItems":[{"id":158988,"uris":["http://zotero.org/users/6823494/items/RINUK8QY"],"itemData":{"id":158988,"type":"article-journal","abstract":"Severe acute respiratory syndrome coronavirus 2 (SARS-CoV-2) is the cause of the global pandemic of coronavirus disease-2019 (COVID-19). SARS-CoV-2 is a zoonotic disease, but little is known about variations in species susceptibility that could identify potential reservoir species, animal models, and the risk to pets, wildlife, and livestock. Certain species, such as domestic cats and tigers, are susceptible to SARS-CoV-2 infection, while other species such as mice and chickens are not. Most animal species, including those in close contact with humans, have unknown susceptibility. Hence, methods to predict the infection risk of animal species are urgently needed. SARS-CoV-2 spike protein binding to angiotensin-converting enzyme 2 (ACE2) is critical for viral cell entry and infection. Here we integrate species differences in susceptibility with multiple in-depth structural analyses to identify key ACE2 amino acid positions including 30, 83, 90, 322, and 354 that distinguish susceptible from resistant species. Using differences in these residues across species, we developed a susceptibility score that predicts an elevated risk of SARS-CoV-2 infection for multiple species including horses and camels. We also demonstrate that SARS-CoV-2 is nearly optimal for binding ACE2 of humans compared to other animals, which may underlie the highly contagious transmissibility of this virus among humans. Taken together, our findings define potential ACE2 and SARS-CoV-2 residues for therapeutic targeting and identification of animal species on which to focus research and protection measures for environmental and public health.","container-title":"The FASEB journal: The Federation of American Societies for Experimental Biology","DOI":"10.1096/fj.202001808R","ISSN":"1530-6860","issue":"12","journalAbbreviation":"The FASEB Journal","language":"eng","note":"number: 12\nPMID: 33015868\nPMCID: PMC7675292","page":"15946-15960","source":"PubMed","title":"Predicting susceptibility to SARS-CoV-2 infection based on structural differences in ACE2 across species","volume":"34","author":[{"family":"Alexander","given":"Matthew R."},{"family":"Schoeder","given":"Clara T."},{"family":"Brown","given":"Jacquelyn A."},{"family":"Smart","given":"Charles D."},{"family":"Moth","given":"Chris"},{"family":"Wikswo","given":"John P."},{"family":"Capra","given":"John A."},{"family":"Meiler","given":"Jens"},{"family":"Chen","given":"Wenbiao"},{"family":"Madhur","given":"Meena S."}],"issued":{"date-parts":[["2020",12]]}}}],"schema":"https://github.com/citation-style-language/schema/raw/master/csl-citation.json"} </w:instrText>
            </w:r>
            <w:r w:rsidRPr="002727E1">
              <w:rPr>
                <w:rFonts w:ascii="Times New Roman" w:hAnsi="Times New Roman" w:cs="Times New Roman"/>
                <w:sz w:val="20"/>
                <w:szCs w:val="20"/>
              </w:rPr>
              <w:fldChar w:fldCharType="separate"/>
            </w:r>
            <w:r w:rsidR="0011760A" w:rsidRPr="002727E1">
              <w:rPr>
                <w:rFonts w:ascii="Times New Roman" w:hAnsi="Times New Roman" w:cs="Times New Roman"/>
                <w:sz w:val="20"/>
                <w:szCs w:val="24"/>
              </w:rPr>
              <w:t>10</w:t>
            </w:r>
            <w:r w:rsidRPr="002727E1">
              <w:rPr>
                <w:rFonts w:ascii="Times New Roman" w:hAnsi="Times New Roman" w:cs="Times New Roman"/>
                <w:sz w:val="20"/>
                <w:szCs w:val="20"/>
              </w:rPr>
              <w:fldChar w:fldCharType="end"/>
            </w:r>
          </w:p>
        </w:tc>
        <w:tc>
          <w:tcPr>
            <w:tcW w:w="2127" w:type="dxa"/>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shd w:val="clear" w:color="auto" w:fill="auto"/>
            <w:noWrap/>
          </w:tcPr>
          <w:p w14:paraId="7779CB06" w14:textId="77777777" w:rsidR="00127BB9" w:rsidRPr="002727E1" w:rsidRDefault="00127BB9" w:rsidP="00A57D8E">
            <w:pPr>
              <w:spacing w:after="0" w:line="240" w:lineRule="auto"/>
              <w:jc w:val="center"/>
              <w:rPr>
                <w:rFonts w:ascii="Times New Roman" w:eastAsia="Times New Roman" w:hAnsi="Times New Roman" w:cs="Times New Roman"/>
                <w:color w:val="000000"/>
                <w:sz w:val="20"/>
                <w:szCs w:val="20"/>
                <w:lang w:eastAsia="en-CA"/>
              </w:rPr>
            </w:pPr>
          </w:p>
        </w:tc>
        <w:tc>
          <w:tcPr>
            <w:tcW w:w="1134" w:type="dxa"/>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shd w:val="clear" w:color="auto" w:fill="auto"/>
            <w:noWrap/>
          </w:tcPr>
          <w:p w14:paraId="166E8E3B" w14:textId="77777777" w:rsidR="00127BB9" w:rsidRPr="002727E1" w:rsidRDefault="00127BB9" w:rsidP="00A57D8E">
            <w:pPr>
              <w:spacing w:after="0" w:line="240" w:lineRule="auto"/>
              <w:jc w:val="center"/>
              <w:rPr>
                <w:rFonts w:ascii="Times New Roman" w:eastAsia="Times New Roman" w:hAnsi="Times New Roman" w:cs="Times New Roman"/>
                <w:color w:val="000000"/>
                <w:sz w:val="20"/>
                <w:szCs w:val="20"/>
                <w:lang w:eastAsia="en-CA"/>
              </w:rPr>
            </w:pPr>
          </w:p>
        </w:tc>
        <w:tc>
          <w:tcPr>
            <w:tcW w:w="1761" w:type="dxa"/>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000000"/>
            </w:tcBorders>
            <w:shd w:val="clear" w:color="auto" w:fill="auto"/>
            <w:noWrap/>
          </w:tcPr>
          <w:p w14:paraId="2A533A63" w14:textId="77777777" w:rsidR="00127BB9" w:rsidRPr="002727E1" w:rsidRDefault="00127BB9" w:rsidP="00A57D8E">
            <w:pPr>
              <w:spacing w:after="0" w:line="240" w:lineRule="auto"/>
              <w:jc w:val="center"/>
              <w:rPr>
                <w:rFonts w:ascii="Times New Roman" w:eastAsia="Times New Roman" w:hAnsi="Times New Roman" w:cs="Times New Roman"/>
                <w:color w:val="000000"/>
                <w:sz w:val="20"/>
                <w:szCs w:val="20"/>
                <w:lang w:eastAsia="en-CA"/>
              </w:rPr>
            </w:pPr>
          </w:p>
        </w:tc>
      </w:tr>
      <w:tr w:rsidR="00127BB9" w:rsidRPr="002D346E" w14:paraId="36982467" w14:textId="77777777" w:rsidTr="00A57D8E">
        <w:trPr>
          <w:trHeight w:val="288"/>
          <w:jc w:val="center"/>
        </w:trPr>
        <w:tc>
          <w:tcPr>
            <w:tcW w:w="1636" w:type="dxa"/>
            <w:vMerge/>
            <w:tcBorders>
              <w:right w:val="single" w:sz="4" w:space="0" w:color="auto"/>
            </w:tcBorders>
            <w:shd w:val="clear" w:color="auto" w:fill="auto"/>
            <w:vAlign w:val="center"/>
            <w:hideMark/>
          </w:tcPr>
          <w:p w14:paraId="00C10BA5" w14:textId="77777777" w:rsidR="00127BB9" w:rsidRPr="002D346E" w:rsidRDefault="00127BB9" w:rsidP="00A57D8E">
            <w:pPr>
              <w:spacing w:after="0" w:line="240" w:lineRule="auto"/>
              <w:jc w:val="center"/>
              <w:rPr>
                <w:rFonts w:ascii="Times New Roman" w:eastAsia="Times New Roman" w:hAnsi="Times New Roman" w:cs="Times New Roman"/>
                <w:b/>
                <w:bCs/>
                <w:color w:val="000000"/>
                <w:lang w:eastAsia="en-CA"/>
              </w:rPr>
            </w:pPr>
          </w:p>
        </w:tc>
        <w:tc>
          <w:tcPr>
            <w:tcW w:w="3271" w:type="dxa"/>
            <w:tcBorders>
              <w:right w:val="single" w:sz="4" w:space="0" w:color="000000"/>
            </w:tcBorders>
          </w:tcPr>
          <w:p w14:paraId="08E86D18" w14:textId="77777777" w:rsidR="00127BB9" w:rsidRPr="00CA6C9C" w:rsidRDefault="00127BB9" w:rsidP="00A57D8E">
            <w:pPr>
              <w:spacing w:after="0" w:line="240" w:lineRule="auto"/>
              <w:jc w:val="center"/>
              <w:rPr>
                <w:rFonts w:ascii="Times New Roman" w:eastAsia="Times New Roman" w:hAnsi="Times New Roman" w:cs="Times New Roman"/>
                <w:b/>
                <w:bCs/>
                <w:color w:val="000000"/>
                <w:lang w:eastAsia="en-CA"/>
              </w:rPr>
            </w:pPr>
            <w:r w:rsidRPr="00CA6C9C">
              <w:rPr>
                <w:rFonts w:ascii="Times New Roman" w:eastAsia="Times New Roman" w:hAnsi="Times New Roman" w:cs="Times New Roman"/>
                <w:b/>
                <w:bCs/>
                <w:color w:val="000000"/>
                <w:lang w:eastAsia="en-CA"/>
              </w:rPr>
              <w:t>Potentially susceptible</w:t>
            </w:r>
          </w:p>
        </w:tc>
        <w:tc>
          <w:tcPr>
            <w:tcW w:w="3026" w:type="dxa"/>
            <w:tcBorders>
              <w:top w:val="single" w:sz="4" w:space="0" w:color="AEAAAA" w:themeColor="background2" w:themeShade="BF"/>
              <w:left w:val="single" w:sz="4" w:space="0" w:color="000000"/>
              <w:bottom w:val="single" w:sz="4" w:space="0" w:color="AEAAAA" w:themeColor="background2" w:themeShade="BF"/>
              <w:right w:val="single" w:sz="4" w:space="0" w:color="AEAAAA" w:themeColor="background2" w:themeShade="BF"/>
            </w:tcBorders>
            <w:shd w:val="clear" w:color="auto" w:fill="auto"/>
            <w:noWrap/>
          </w:tcPr>
          <w:p w14:paraId="57ADF561" w14:textId="2BE93BA7" w:rsidR="00127BB9" w:rsidRPr="002727E1" w:rsidRDefault="00127BB9" w:rsidP="00A57D8E">
            <w:pPr>
              <w:spacing w:after="0" w:line="240" w:lineRule="auto"/>
              <w:jc w:val="center"/>
              <w:rPr>
                <w:rFonts w:ascii="Times New Roman" w:eastAsia="Times New Roman" w:hAnsi="Times New Roman" w:cs="Times New Roman"/>
                <w:color w:val="000000"/>
                <w:sz w:val="20"/>
                <w:szCs w:val="20"/>
                <w:lang w:eastAsia="en-CA"/>
              </w:rPr>
            </w:pPr>
            <w:r w:rsidRPr="002727E1">
              <w:rPr>
                <w:rFonts w:ascii="Times New Roman" w:hAnsi="Times New Roman" w:cs="Times New Roman"/>
                <w:sz w:val="20"/>
                <w:szCs w:val="20"/>
              </w:rPr>
              <w:fldChar w:fldCharType="begin"/>
            </w:r>
            <w:r w:rsidR="0011760A" w:rsidRPr="002727E1">
              <w:rPr>
                <w:rFonts w:ascii="Times New Roman" w:hAnsi="Times New Roman" w:cs="Times New Roman"/>
                <w:sz w:val="20"/>
                <w:szCs w:val="20"/>
                <w:lang w:val="fr-FR"/>
              </w:rPr>
              <w:instrText xml:space="preserve"> ADDIN ZOTERO_ITEM CSL_CITATION {"citationID":"O5TOXFp0","properties":{"formattedCitation":"\\super 9,11\\nosupersub{}","plainCitation":"9,11","noteIndex":0},"citationItems":[{"id":158859,"uris":["http://zotero.org/users/6823494/items/CZM2KD8P"],"itemData":{"id":158859,"type":"article-journal","container-title":"Journal of Infection","DOI":"10.1016/j.jinf.2020.02.013","ISSN":"01634453","issue":"4","journalAbbreviation":"J Infect","language":"en","note":"number: 4","page":"469-496","source":"DOI.org (Crossref)","title":"Analysis of angiotensin-converting enzyme 2 (ACE2) from different species sheds some light on cross-species receptor usage of a novel coronavirus 2019-nCoV","volume":"80","author":[{"family":"Li","given":"Rui"},{"family":"Qiao","given":"Songlin"},{"family":"Zhang","given":"Gaiping"}],"issued":{"date-parts":[["2020",4]]}}},{"id":158876,"uris":["http://zotero.org/users/6823494/items/LGSFZD39"],"itemData":{"id":158876,"type":"article-journal","abstract":"SARS-CoV-2 causes the recent global COVID-19 public health emergency. ACE2 is the receptor for both SARS-CoV-2 and SARS-CoV. To predict the potential host range of SARS-CoV-2, we analyzed the key residues of ACE2 for recognizing S protein. We found that most of the selected mammals including pets (dog and cat), pangolin and Circetidae mammals remained the most of key residues for association with S protein from SARS-CoV and SARS-CoV-2. The interaction interface between cat/dog/pangolin/Chinese hamster ACE2 and SARS-CoV/SARS-CoV-2 S protein was simulated through homology modeling. We identiﬁed that N82 in ACE2 showed a closer contact with SARS-CoV-2 S protein than M82 in human ACE2. Our ﬁnding will provide important insights into the host range of SARS-CoV-2 and a new strategy to design an optimized ACE2 for SARS-CoV-2 infection.","container-title":"Biochemical and Biophysical Research Communications","DOI":"10.1016/j.bbrc.2020.03.047","ISSN":"0006291X","issue":"1","journalAbbreviation":"Biochem Biophys Res Commun","language":"en","note":"number: 1","page":"165-169","source":"DOI.org (Crossref)","title":"Spike protein recognition of mammalian ACE2 predicts the host range and an optimized ACE2 for SARS-CoV-2 infection","volume":"526","author":[{"family":"Luan","given":"Junwen"},{"family":"Lu","given":"Yue"},{"family":"Jin","given":"Xiaolu"},{"family":"Zhang","given":"Leiliang"}],"issued":{"date-parts":[["2020",5,19]]}}}],"schema":"https://github.com/citation-style-language/schema/raw/master/csl-citation.json"} </w:instrText>
            </w:r>
            <w:r w:rsidRPr="002727E1">
              <w:rPr>
                <w:rFonts w:ascii="Times New Roman" w:hAnsi="Times New Roman" w:cs="Times New Roman"/>
                <w:sz w:val="20"/>
                <w:szCs w:val="20"/>
              </w:rPr>
              <w:fldChar w:fldCharType="separate"/>
            </w:r>
            <w:r w:rsidR="0011760A" w:rsidRPr="002727E1">
              <w:rPr>
                <w:rFonts w:ascii="Times New Roman" w:hAnsi="Times New Roman" w:cs="Times New Roman"/>
                <w:sz w:val="20"/>
                <w:szCs w:val="24"/>
              </w:rPr>
              <w:t>9,11</w:t>
            </w:r>
            <w:r w:rsidRPr="002727E1">
              <w:rPr>
                <w:rFonts w:ascii="Times New Roman" w:hAnsi="Times New Roman" w:cs="Times New Roman"/>
                <w:sz w:val="20"/>
                <w:szCs w:val="20"/>
              </w:rPr>
              <w:fldChar w:fldCharType="end"/>
            </w:r>
          </w:p>
        </w:tc>
        <w:tc>
          <w:tcPr>
            <w:tcW w:w="2127" w:type="dxa"/>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shd w:val="clear" w:color="auto" w:fill="auto"/>
            <w:noWrap/>
          </w:tcPr>
          <w:p w14:paraId="47AB7067" w14:textId="77777777" w:rsidR="00127BB9" w:rsidRPr="002727E1" w:rsidRDefault="00127BB9" w:rsidP="00A57D8E">
            <w:pPr>
              <w:spacing w:after="0" w:line="240" w:lineRule="auto"/>
              <w:jc w:val="center"/>
              <w:rPr>
                <w:rFonts w:ascii="Times New Roman" w:eastAsia="Times New Roman" w:hAnsi="Times New Roman" w:cs="Times New Roman"/>
                <w:color w:val="000000"/>
                <w:sz w:val="20"/>
                <w:szCs w:val="20"/>
                <w:lang w:eastAsia="en-CA"/>
              </w:rPr>
            </w:pPr>
          </w:p>
        </w:tc>
        <w:tc>
          <w:tcPr>
            <w:tcW w:w="1134" w:type="dxa"/>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shd w:val="clear" w:color="auto" w:fill="auto"/>
            <w:noWrap/>
          </w:tcPr>
          <w:p w14:paraId="1703FFA1" w14:textId="77777777" w:rsidR="00127BB9" w:rsidRPr="002727E1" w:rsidRDefault="00127BB9" w:rsidP="00A57D8E">
            <w:pPr>
              <w:spacing w:after="0" w:line="240" w:lineRule="auto"/>
              <w:jc w:val="center"/>
              <w:rPr>
                <w:rFonts w:ascii="Times New Roman" w:eastAsia="Times New Roman" w:hAnsi="Times New Roman" w:cs="Times New Roman"/>
                <w:color w:val="000000"/>
                <w:sz w:val="20"/>
                <w:szCs w:val="20"/>
                <w:lang w:eastAsia="en-CA"/>
              </w:rPr>
            </w:pPr>
          </w:p>
        </w:tc>
        <w:tc>
          <w:tcPr>
            <w:tcW w:w="1761" w:type="dxa"/>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000000"/>
            </w:tcBorders>
            <w:shd w:val="clear" w:color="auto" w:fill="auto"/>
            <w:noWrap/>
          </w:tcPr>
          <w:p w14:paraId="0F727FA9" w14:textId="77777777" w:rsidR="00127BB9" w:rsidRPr="002727E1" w:rsidRDefault="00127BB9" w:rsidP="00A57D8E">
            <w:pPr>
              <w:spacing w:after="0" w:line="240" w:lineRule="auto"/>
              <w:jc w:val="center"/>
              <w:rPr>
                <w:rFonts w:ascii="Times New Roman" w:eastAsia="Times New Roman" w:hAnsi="Times New Roman" w:cs="Times New Roman"/>
                <w:color w:val="000000"/>
                <w:sz w:val="20"/>
                <w:szCs w:val="20"/>
                <w:lang w:eastAsia="en-CA"/>
              </w:rPr>
            </w:pPr>
          </w:p>
        </w:tc>
      </w:tr>
      <w:tr w:rsidR="00127BB9" w:rsidRPr="002D346E" w14:paraId="085F1E51" w14:textId="77777777" w:rsidTr="00A57D8E">
        <w:trPr>
          <w:trHeight w:val="288"/>
          <w:jc w:val="center"/>
        </w:trPr>
        <w:tc>
          <w:tcPr>
            <w:tcW w:w="1636" w:type="dxa"/>
            <w:vMerge/>
            <w:tcBorders>
              <w:right w:val="single" w:sz="4" w:space="0" w:color="auto"/>
            </w:tcBorders>
            <w:shd w:val="clear" w:color="auto" w:fill="auto"/>
            <w:vAlign w:val="center"/>
            <w:hideMark/>
          </w:tcPr>
          <w:p w14:paraId="05B94B21" w14:textId="77777777" w:rsidR="00127BB9" w:rsidRPr="002D346E" w:rsidRDefault="00127BB9" w:rsidP="00A57D8E">
            <w:pPr>
              <w:spacing w:after="0" w:line="240" w:lineRule="auto"/>
              <w:jc w:val="center"/>
              <w:rPr>
                <w:rFonts w:ascii="Times New Roman" w:eastAsia="Times New Roman" w:hAnsi="Times New Roman" w:cs="Times New Roman"/>
                <w:b/>
                <w:bCs/>
                <w:color w:val="000000"/>
                <w:lang w:eastAsia="en-CA"/>
              </w:rPr>
            </w:pPr>
          </w:p>
        </w:tc>
        <w:tc>
          <w:tcPr>
            <w:tcW w:w="3271" w:type="dxa"/>
            <w:tcBorders>
              <w:right w:val="single" w:sz="4" w:space="0" w:color="000000"/>
            </w:tcBorders>
          </w:tcPr>
          <w:p w14:paraId="3083DDF2" w14:textId="77777777" w:rsidR="00127BB9" w:rsidRPr="00CA6C9C" w:rsidRDefault="00127BB9" w:rsidP="00A57D8E">
            <w:pPr>
              <w:spacing w:after="0" w:line="240" w:lineRule="auto"/>
              <w:jc w:val="center"/>
              <w:rPr>
                <w:rFonts w:ascii="Times New Roman" w:eastAsia="Times New Roman" w:hAnsi="Times New Roman" w:cs="Times New Roman"/>
                <w:b/>
                <w:bCs/>
                <w:color w:val="000000"/>
                <w:lang w:eastAsia="en-CA"/>
              </w:rPr>
            </w:pPr>
            <w:r w:rsidRPr="00CA6C9C">
              <w:rPr>
                <w:rFonts w:ascii="Times New Roman" w:eastAsia="Times New Roman" w:hAnsi="Times New Roman" w:cs="Times New Roman"/>
                <w:b/>
                <w:bCs/>
                <w:color w:val="000000"/>
                <w:lang w:eastAsia="en-CA"/>
              </w:rPr>
              <w:t>Susceptible</w:t>
            </w:r>
          </w:p>
        </w:tc>
        <w:tc>
          <w:tcPr>
            <w:tcW w:w="3026" w:type="dxa"/>
            <w:tcBorders>
              <w:top w:val="single" w:sz="4" w:space="0" w:color="AEAAAA" w:themeColor="background2" w:themeShade="BF"/>
              <w:left w:val="single" w:sz="4" w:space="0" w:color="000000"/>
              <w:bottom w:val="single" w:sz="4" w:space="0" w:color="000000"/>
              <w:right w:val="single" w:sz="4" w:space="0" w:color="AEAAAA" w:themeColor="background2" w:themeShade="BF"/>
            </w:tcBorders>
            <w:shd w:val="clear" w:color="auto" w:fill="auto"/>
            <w:noWrap/>
          </w:tcPr>
          <w:p w14:paraId="4DE66627" w14:textId="20D494C6" w:rsidR="00127BB9" w:rsidRPr="002727E1" w:rsidRDefault="00127BB9" w:rsidP="00A57D8E">
            <w:pPr>
              <w:spacing w:after="0" w:line="240" w:lineRule="auto"/>
              <w:jc w:val="center"/>
              <w:rPr>
                <w:rFonts w:ascii="Times New Roman" w:eastAsia="Times New Roman" w:hAnsi="Times New Roman" w:cs="Times New Roman"/>
                <w:color w:val="000000"/>
                <w:sz w:val="20"/>
                <w:szCs w:val="20"/>
                <w:lang w:eastAsia="en-CA"/>
              </w:rPr>
            </w:pPr>
            <w:r w:rsidRPr="002727E1">
              <w:rPr>
                <w:rFonts w:ascii="Times New Roman" w:hAnsi="Times New Roman" w:cs="Times New Roman"/>
                <w:sz w:val="20"/>
                <w:szCs w:val="20"/>
              </w:rPr>
              <w:fldChar w:fldCharType="begin"/>
            </w:r>
            <w:r w:rsidR="0011760A" w:rsidRPr="002727E1">
              <w:rPr>
                <w:rFonts w:ascii="Times New Roman" w:hAnsi="Times New Roman" w:cs="Times New Roman"/>
                <w:sz w:val="20"/>
                <w:szCs w:val="20"/>
                <w:lang w:val="fr-FR"/>
              </w:rPr>
              <w:instrText xml:space="preserve"> ADDIN ZOTERO_ITEM CSL_CITATION {"citationID":"FYCy8h9X","properties":{"formattedCitation":"\\super 1,7,14,15,17,18,21,26,29,32,66,69,73,82\\nosupersub{}","plainCitation":"1,7,14,15,17,18,21,26,29,32,66,69,73,82","noteIndex":0},"citationItems":[{"id":159060,"uris":["http://zotero.org/users/6823494/items/LEHDYQFD"],"itemData":{"id":159060,"type":"article-journal","abstract":"Severe Acute Respiratory Syndrome Coronavirus 2 (SARS-CoV-2), the causing agent of Coronavirus Disease-2019 (COVID-19), is likely to be originated from bat and transmitted through intermediate hosts. However, the immediate source species of SARS-CoV-2 have not yet been confirmed. Here, we used diversity analysis of the angiotensin I converting enzyme 2 (ACE2) that serves as cellular receptor for SARS-CoV-2 and transmembrane protease serine 2 (TMPRSS2), which has been proved to be utilized by SARS-CoV-2 for spike protein priming. We also simulated the structure of receptor-binding domain of SARS-CoV-2 spike protein (SARS-CoV-2S RBD) with the ACE2s to investigate their binding affinity to determine the potential intermediate animal hosts that could spread the SARS-CoV-2 to humans in South Asia. We identified cow, buffalo, goat and sheep, which are predominant species in the household farming system in South Asia that can potentially be infected by SARS-CoV-2. All the bird species studied along with rat and mouse were considered less potential to interact with SARS-CoV-2. The interaction interfaces of SARS-CoV-2S RBD and ACE2 protein complex suggests pangolin as a potential intermediate host in SARS-CoV-2. Our results provide a valuable resource for the identification of potential hosts for SARS-CoV-2 in South Asia and henceforth reduce the opportunity for a future outbreak of COVID-19.","container-title":"Infection, Genetics and Evolution : Journal of Molecular Epidemiology and Evolutionary Genetics in Infectious Diseases (MEEGID)","DOI":"10.1016/j.meegid.2020.104670","journalAbbreviation":"Infect Genet Evol","note":"MEDLINE:33301987","page":"104670","title":"Host range projection of SARS-CoV-2: South Asia perspective.","volume":"87","author":[{"family":"Ahmed","given":"Rasel"},{"family":"Hasan","given":"Rajnee"},{"family":"Siddiki","given":"A. M. A. M. Zonaed"},{"family":"Islam","given":"Md Shahidul"}],"issued":{"date-parts":[["2021",1]]}}},{"id":159010,"uris":["http://zotero.org/users/6823494/items/G3UX2UV7"],"itemData":{"id":159010,"type":"article-journal","abstract":"SARS-CoV-2, which causes severe pneumonia epidemics, probably originated from Chinese horseshoe bats, but the intermediate and host range is still unknown. ACE2 is the entry receptor for SARS-CoV-2. The binding capacity of SARS-CoV-2 spike protein to ACE2 is the critical determinant of viral host range and cross-species infection. Here, we used an in silico approach to predict the potential animals range with high susceptibility to SARS-CoV-2 by modelling and studying the Spike-ACE2 interaction of 22 domestic and wild animals. Our results showed that all studied animals are potentially susceptible to SARS-CoV-2 infection with a slight difference in the binding affinity and stability of their ACE2-RBD complexes. Furthermore, we identified a specific substitution of tyrosine to histidine at position 41 in ACE2 that likely reduces the affinity to SARS-CoV-2 in horses and greater horseshoe bats. These results may help to provide important insights into SARS-CoV-2 host range which will make it possible to control the spread of the virus and identify animal models that could be used for screening antiviral drugs or vaccine candidates against SARS-CoV-2.","container-title":"3 Biotech","DOI":"10.1007/s13205-020-02471-3","ISSN":"2190-572X","issue":"11","journalAbbreviation":"3 Biotech","language":"eng","note":"Epub 2020 Oct 21\nPMID: 33101829\nPMCID: PMC7577366","page":"483","source":"PubMed","title":"&lt;i&gt;In silico&lt;/i&gt; analysis of ACE2 orthologues to predict animal host range with high susceptibility to SARS-CoV-2","volume":"10","author":[{"family":"Bouricha","given":"El Mehdi"},{"family":"Hakmi","given":"Mohammed"},{"family":"Akachar","given":"Jihane"},{"family":"Belyamani","given":"Lahcen"},{"family":"Ibrahimi","given":"Azeddine"}],"issued":{"date-parts":[["2020",11]]}}},{"id":159092,"uris":["http://zotero.org/users/6823494/items/UVWDJGWI"],"itemData":{"id":159092,"type":"article-journal","abstract":"Despite considerable research progress on SARS-CoV-2, the direct zoonotic origin (intermediate host) of the virus remains ambiguous. The most deﬁnitive approach to identify the intermediate host would be the detection of SARS-CoV-2-like coronaviruses in wild animals. However, due to the high number of animal species, it is not feasible to screen all the species in the laboratory. Given that binding to ACE2 proteins is the ﬁrst step for the coronaviruses to invade host cells, we propose a computational pipeline to identify potential intermediate hosts of SARS-CoV-2 by modeling the binding aﬃnity between the Spike receptor-binding domain (RBD) and host ACE2. Using this pipeline, we systematically examined 285 ACE2 variants from mammals, birds, ﬁsh, reptiles, and amphibians, and found that the binding energies calculated for the modeled Spike-RBD/ACE2 complex structures correlated closely with the eﬀectiveness of animal infection as determined by multiple experimental data sets. Built on the optimized binding aﬃnity cutoﬀ, we suggest a set of 96 mammals, including 48 experimentally investigated ones, which are permissive to SARS-CoV-2, with candidates from primates, rodents, and carnivores at the highest risk of infection. Overall, this work not only suggests a limited range of potential intermediate SARS-CoV-2 hosts for further experimental investigation, but also, more importantly, it proposes a new structure-based approach to general zoonotic origin and susceptibility analyses that are critical for human infectious disease control and wildlife protection.","container-title":"Journal of Proteome Research","DOI":"10.1021/acs.jproteome.0c00717","ISSN":"1535-3893, 1535-3907","issue":"12","journalAbbreviation":"J. Proteome Res.","language":"en","note":"number: 12","page":"4844-4856","source":"DOI.org (Crossref)","title":"Identifying the zoonotic origin of SARS-CoV-2 by modeling the binding affinity between the spike receptor-binding domain and host ACE2","volume":"19","author":[{"family":"Huang","given":"Xiaoqiang"},{"family":"Zhang","given":"Chengxin"},{"family":"Pearce","given":"Robin"},{"family":"Omenn","given":"Gilbert S."},{"family":"Zhang","given":"Yang"}],"issued":{"date-parts":[["2020",11,11]]}}},{"id":158967,"uris":["http://zotero.org/users/6823494/items/Y9S98X2H"],"itemData":{"id":158967,"type":"article-journal","abstract":"Abstract\n            SARS-CoV-2 has a zoonotic origin and was transmitted to humans via an undetermined intermediate host, leading to infections in humans and other mammals. To enter host cells, the viral spike protein (S-protein) binds to its receptor, ACE2, and is then processed by TMPRSS2. Whilst receptor binding contributes to the viral host range, S-protein:ACE2 complexes from other animals have not been investigated widely. To predict infection risks, we modelled S-protein:ACE2 complexes from 215 vertebrate species, calculated changes in the energy of the complex caused by mutations in each species, relative to human ACE2, and correlated these changes with COVID-19 infection data. We also analysed structural interactions to better understand the key residues contributing to affinity. We predict that mutations are more detrimental in ACE2 than TMPRSS2. Finally, we demonstrate phylogenetically that human SARS-CoV-2 strains have been isolated in animals. Our results suggest that SARS-CoV-2 can infect a broad range of mammals, but few fish, birds or reptiles. Susceptible animals could serve as reservoirs of the virus, necessitating careful ongoing animal management and surveillance.","container-title":"Scientific Reports","DOI":"10.1038/s41598-020-71936-5","ISSN":"2045-2322","issue":"1","journalAbbreviation":"Sci Rep","language":"en","note":"number: 1","page":"16471","source":"DOI.org (Crossref)","title":"SARS-CoV-2 spike protein predicted to form complexes with host receptor protein orthologues from a broad range of mammals","volume":"10","author":[{"family":"Lam","given":"S. D."},{"family":"Bordin","given":"N."},{"family":"Waman","given":"V. P."},{"family":"Scholes","given":"H. M."},{"family":"Ashford","given":"P."},{"family":"Sen","given":"N."},{"family":"Dorp","given":"L.","non-dropping-particle":"van"},{"family":"Rauer","given":"C."},{"family":"Dawson","given":"N. L."},{"family":"Pang","given":"C. S. M."},{"family":"Abbasian","given":"M."},{"family":"Sillitoe","given":"I."},{"family":"Edwards","given":"S. J. L."},{"family":"Fraternali","given":"F."},{"family":"Lees","given":"J. G."},{"family":"Santini","given":"J. M."},{"family":"Orengo","given":"C. A."}],"issued":{"date-parts":[["2020",10,5]]}}},{"id":159166,"uris":["http://zotero.org/users/6823494/items/I9YDXIHD"],"itemData":{"id":159166,"type":"article-journal","abstract":"The pandemic of COVID-19, caused by SARS-CoV-2, is a major global health threat. Epidemiological studies suggest that bats (\n              Rhinolophus affinis\n              ) are the natural zoonotic reservoir for SARS-CoV-2. However, the host range of SARS-CoV-2 and intermediate hosts that facilitate its transmission to humans remain unknown. The interaction of coronavirus with its host receptor is a key genetic determinant of host range and cross-species transmission. SARS-CoV-2 uses angiotensin-converting enzyme 2 (ACE2) as the receptor to enter host cells in a species-dependent manner. In this study, we characterized the ability of ACE2 from diverse species to support viral entry. By analyzing the conservation of five residues in two virus-binding hotspots of ACE2 (hotspot 31Lys and hotspot 353Lys), we predicted 80 ACE2 proteins from mammals that could potentially mediate SARS-CoV-2 entry. We chose 48 ACE2 orthologs among them for functional analysis, and showed that 44 of these orthologs—including domestic animals, pets, livestock, and animals commonly found in zoos and aquaria—could bind the SARS-CoV-2 spike protein and support viral entry. In contrast, New World monkey ACE2 orthologs could not bind the SARS-CoV-2 spike protein and support viral entry. We further identified the genetic determinant of New World monkey ACE2 that restricts viral entry using genetic and functional analyses. These findings highlight a potentially broad host tropism of SARS-CoV-2 and suggest that SARS-CoV-2 might be distributed much more widely than previously recognized, underscoring the necessity to monitor susceptible hosts to prevent future outbreaks.","container-title":"Proceedings of the National Academy of Sciences","DOI":"10.1073/pnas.2025373118","ISSN":"0027-8424, 1091-6490","issue":"12","journalAbbreviation":"PNAS","language":"en","note":"number: 12","page":"e2025373118","source":"DOI.org (Crossref)","title":"Functional and genetic analysis of viral receptor ACE2 orthologs reveals a broad potential host range of SARS-CoV-2","volume":"118","author":[{"family":"Liu","given":"Yinghui"},{"family":"Hu","given":"Gaowei"},{"family":"Wang","given":"Yuyan"},{"family":"Ren","given":"Wenlin"},{"family":"Zhao","given":"Xiaomin"},{"family":"Ji","given":"Fansen"},{"family":"Zhu","given":"Yunkai"},{"family":"Feng","given":"Fei"},{"family":"Gong","given":"Mingli"},{"family":"Ju","given":"Xiaohui"},{"family":"Zhu","given":"Yuanfei"},{"family":"Cai","given":"Xia"},{"family":"Lan","given":"Jun"},{"family":"Guo","given":"Jianying"},{"family":"Xie","given":"Min"},{"family":"Dong","given":"Lin"},{"family":"Zhu","given":"Zihui"},{"family":"Na","given":"Jie"},{"family":"Wu","given":"Jianping"},{"family":"Lan","given":"Xun"},{"family":"Xie","given":"Youhua"},{"family":"Wang","given":"Xinquan"},{"family":"Yuan","given":"Zhenghong"},{"family":"Zhang","given":"Rong"},{"family":"Ding","given":"Qiang"}],"issued":{"date-parts":[["2021",3,23]]}}},{"id":"8bKrOjRf/wUzzU8uk","uris":["http://zotero.org/groups/2550059/items/34QDH982"],"itemData":{"id":38563,"type":"article-journal","abstract":"Severe acute respiratory syndrome coronavirus 2 (SARS‐CoV‐2) causes the recent COVID‐19 public health crisis. Bat is the widely believed original host of SARS‐CoV‐2. However, its intermediate host before transmitting to humans is not clear. Some studies proposed pangolin, snake, or turtle as the intermediate hosts. Angiotensin‐converting enzyme 2 (ACE2) is the receptor for SARS‐CoV‐2, which determines the potential host range for SARS‐CoV‐2. On the basis of structural information of the complex of human ACE2 and SARS‐CoV‐2 receptor‐binding domain (RBD), we analyzed the affinity to S protein of the 20 key residues in ACE2 from mammal, bird, turtle, and snake. Several ACE2 proteins from Primates, Bovidae, Cricetidae, and Cetacea maintained the majority of key residues in ACE2 for associating with SARS‐CoV‐2 RBD. The simulated structures indicated that ACE2 proteins from Bovidae and Cricetidae were able to associate with SARS‐CoV‐2 RBD. We found that nearly half of the key residues in turtle, snake, and bird were changed. The simulated structures showed several key contacts with SARS‐CoV‐2 RBD in turtle and snake ACE2 were abolished. This study demonstrated that neither snake nor turtle was the intermediate hosts for SARS‐CoV‐2, which further reinforced the concept that the reptiles are resistant against infection of coronavirus. This study suggested that Bovidae and Cricetidae should be included in the screening of intermediate hosts for SARS‐CoV‐2., \nAffinities to SARS‐CoV‐2 S protein of the 20 key residues in ACE2 from mammal, bird, turtle and snake were analyzed.ACE2 proteins from Primates, Bovidae, Cricetidae and Cetacea were predicted to associate with SARS‐CoV‐2 RBD.Neither snake nor turtle was the intermediate hosts for SARS‐CoV‐2","container-title":"Journal of Medical Virology","DOI":"10.1002/jmv.25817","ISSN":"0146-6615","journalAbbreviation":"J Med Virol","note":"PMID: 32239522\nPMCID: PMC7228376","source":"PubMed Central","title":"SARS‐CoV‐2 spike protein favors ACE2 from Bovidae and Cricetidae","URL":"https://www.ncbi.nlm.nih.gov/pmc/articles/PMC7228376/","author":[{"family":"Luan","given":"Junwen"},{"family":"Jin","given":"Xiaolu"},{"family":"Lu","given":"Yue"},{"family":"Zhang","given":"Leiliang"}],"accessed":{"date-parts":[["2020",6,15]]},"issued":{"date-parts":[["2020",4,10]]}}},{"id":186936,"uris":["http://zotero.org/users/6823494/items/V4V7SP9P"],"itemData":{"id":186936,"type":"article-journal","abstract":"The severe acute respiratory syndrome coronavirus 2 (SARS-CoV-2) spike (S) protein mediates infection of cells expressing angiotensin-converting enzyme 2 (ACE2). ACE2 is also the viral receptor of SARS-CoV (SARS-CoV-1), a related coronavirus that emerged in 2002–2003. Horseshoe bats (genus Rhinolophus) are presumed to be the original reservoir of both viruses, and a SARS-like coronavirus, RaTG13, closely related to SARS-CoV-2, has been identified in one horseshoe-bat species. Here we characterize the ability of the S-protein receptor-binding domains (RBDs) of SARS-CoV-1, SARS-CoV-2, pangolin coronavirus (PgCoV), RaTG13, and LyRa11, a bat virus similar to SARS-CoV-1, to bind a range of ACE2 orthologs. We observed that the PgCoV RBD bound human ACE2 at least as efficiently as the SARS-CoV-2 RBD, and that both RBDs bound pangolin ACE2 efficiently. We also observed a high level of variability in binding to closely related horseshoe-bat ACE2 orthologs consistent with the heterogeneity of their RBD-binding regions. However five consensus horseshoe-bat ACE2 residues enhanced ACE2 binding to the SARS-CoV-2 RBD and neutralization of SARS-CoV-2 pseudoviruses by an enzymatically inactive immunoadhesin form of human ACE2 (hACE2-NN-Fc). Two of these mutations impaired neutralization of SARS-CoV-1 pseudoviruses. An hACE2-NN-Fc variant bearing all five mutations neutralized both SARS-CoV-2 pseudovirus and infectious virus more efficiently than wild-type hACE2-NN-Fc. These data suggest that SARS-CoV-1 and -2 originate from distinct bat species, and identify a more potently neutralizing form of soluble ACE2.","container-title":"PLOS Pathogens","DOI":"10.1371/journal.ppat.1009501","ISSN":"1553-7374","issue":"4","journalAbbreviation":"PLoS Pathog","language":"en","page":"e1009501","source":"DOI.org (Crossref)","title":"Mutations derived from horseshoe bat ACE2 orthologs enhance ACE2-Fc neutralization of SARS-CoV-2","volume":"17","author":[{"family":"Mou","given":"Huihui"},{"family":"Quinlan","given":"Brian D."},{"family":"Peng","given":"Haiyong"},{"family":"Liu","given":"Guanqun"},{"family":"Guo","given":"Yan"},{"family":"Peng","given":"Shoujiao"},{"family":"Zhang","given":"Lizhou"},{"family":"Davis-Gardner","given":"Meredith E."},{"family":"Gardner","given":"Matthew R."},{"family":"Crynen","given":"Gogce"},{"family":"DeVaux","given":"Lindsey B."},{"family":"Voo","given":"Zhi Xiang"},{"family":"Bailey","given":"Charles C."},{"family":"Alpert","given":"Michael D."},{"family":"Rader","given":"Christoph"},{"family":"Gack","given":"Michaela U."},{"family":"Choe","given":"Hyeryun"},{"family":"Farzan","given":"Michael"}],"issued":{"date-parts":[["2021",4,9]]}}},{"id":158869,"uris":["http://zotero.org/users/6823494/items/MHIU3RKK"],"itemData":{"id":158869,"type":"article-journal","abstract":"SARS-CoV-2, the newly identiﬁed human coronavirus causing severe pneumonia pandemic, was probably originated from Chinese horseshoe bats. However, direct transmission of the virus from bats to humans is unlikely due to lack of direct contact, implying the existence of unknown intermediate hosts. Angiotensin converting enzyme 2 (ACE2) is the receptor of SARS-CoV-2, but only ACE2s of certain species can be utilized by SARS-CoV-2. Here, we evaluated and ranked the receptor-utilizing capability of ACE2s from various species by phylogenetic clustering and sequence alignment with the currently known ACE2s utilized by SARS-CoV-2. As a result, we predicted that SARS-CoV-2 tends to utilize ACE2s of various mammals, except murines, and some birds, such as pigeon. This prediction may help to screen the intermediate hosts of SARS-CoV-2.","container-title":"Microbes and Infection","DOI":"10.1016/j.micinf.2020.03.003","ISSN":"12864579","issue":"4-5","journalAbbreviation":"Microbes Infect","language":"en","page":"221-225","source":"DOI.org (Crossref)","title":"Predicting the angiotensin converting enzyme 2 (ACE2) utilizing capability as the receptor of SARS-CoV-2","volume":"22","author":[{"family":"Qiu","given":"Ye"},{"family":"Zhao","given":"Yuan-Bo"},{"family":"Wang","given":"Qiong"},{"family":"Li","given":"Jin-Yan"},{"family":"Zhou","given":"Zhi-Jian"},{"family":"Liao","given":"Ce-Heng"},{"family":"Ge","given":"Xing-Yi"}],"issued":{"date-parts":[["2020",6]]}}},{"id":158881,"uris":["http://zotero.org/users/6823494/items/Q74E74D3"],"itemData":{"id":158881,"type":"article-journal","abstract":"Recently, a novel coronavirus (2019-nCoV) has emerged from Wuhan, China, causing symptoms in humans similar to those caused by severe acute respiratory syndrome coronavirus (SARS-CoV). Since the SARS-CoV outbreak in 2002, extensive structural analyses have revealed key atomic-level interactions between the SARS-CoV spike protein receptor-binding domain (RBD) and its host receptor angiotensin-converting enzyme 2 (ACE2), which regulate both the cross-species and human-to-human transmissions of SARS-CoV. Here, we analyzed the potential receptor usage by 2019-nCoV, based on the rich knowledge about SARS-CoV and the newly released sequence of 2019-nCoV. First, the sequence of 2019-nCoV RBD, including its receptor-binding motif (RBM) that directly contacts ACE2, is similar to that of SARS-CoV, strongly suggesting that 2019nCoV uses ACE2 as its receptor. Second, several critical residues in 2019-nCoV RBM (particularly Gln493) provide favorable interactions with human ACE2, consistent with 2019-nCoV’s capacity for human cell infection. Third, several other critical residues in 2019-nCoV RBM (particularly Asn501) are compatible with, but not ideal for, binding human ACE2, suggesting that 2019-nCoV has acquired some capacity for human-to-human transmission. Last, while phylogenetic analysis indicates a bat origin of 2019-nCoV, 2019nCoV also potentially recognizes ACE2 from a diversity of animal species (except mice and rats), implicating these animal species as possible intermediate hosts or animal models for 2019-nCoV infections. These analyses provide insights into the receptor usage, cell entry, host cell infectivity and animal origin of 2019-nCoV and may help epidemic surveillance and preventive measures against 2019-nCoV.","container-title":"Journal of Virology","DOI":"10.1128/JVI.00127-20","ISSN":"0022-538X, 1098-5514","issue":"7","journalAbbreviation":"J Virol","language":"en","note":"number: 7","page":"e00127-20","source":"DOI.org (Crossref)","title":"Receptor recognition by the novel coronavirus from Wuhan: an analysis based on decade-long structural studies of SARS coronavirus","title-short":"Receptor recognition by the novel coronavirus from wuhan","volume":"94","author":[{"family":"Wan","given":"Yushun"},{"family":"Shang","given":"Jian"},{"family":"Graham","given":"Rachel"},{"family":"Baric","given":"Ralph S."},{"family":"Li","given":"Fang"}],"issued":{"date-parts":[["2020",3,17]]}}},{"id":186555,"uris":["http://zotero.org/users/6823494/items/M868L8BW"],"itemData":{"id":186555,"type":"article-journal","abstract":"Coronavirus (CoV) pandemics have become a huge threat to the public health worldwide in the recent decades. Typically, severe acute respiratory syndrome CoV (SARS-CoV) caused SARS pandemic in 2003 and SARS-CoV-2 caused the ongoing COVID-19 pandemic. Both viruses are most likely originated from bats. Thus, direct or indirect inter-species transmission from bats to humans is required for the viruses to cause pandemics. Receptor utilization is a key factor determining the host range of viruses which is critical to the inter-species transmission. Angiotensin-converting enzyme 2 (ACE2) is the receptor of both SARS-CoV and SARS-CoV-2, but only ACE2s of certain animals can be utilized by the viruses. Here, we employed pseudovirus cell-entry assay to evaluate the receptor-utilizing capability of ACE2s of 20 animals by the two viruses and found that SARS-CoV-2 utilized less ACE2s than SARS-CoV, indicating a narrower host range of SARS-CoV-2. Especially, SARS-CoV-2 tended not to use murine or non-mammal ACE2s. Meanwhile, pangolin-CoV, another SARS-related coronavirus highly homologous to SARS-CoV-2 in its genome, yet showed similar ACE2 utilization profile with SARS-CoV rather than SARS-CoV-2. Nevertheless, the actual susceptibility of these animals to the coronaviruses should be further verified by in vivo studies. To clarify the mechanism underlying the receptor utilization, we compared the amino acid sequences of the 20 ACE2s and found 5 amino acid residues potentially critical for ACE2 utilization, including the N-terminal 20th and 42nd amino acid residues that might determine the different receptor utilization of SARS-CoV, SARS-CoV-2 and pangolin-CoV. Our studies enhance the understanding of receptor utilization of pandemic coronaviruses, potentially contributing to the virus tracing, intermediate host screening and epidemic prevention for pathogenic coronaviruses.","container-title":"Transboundary and Emerging Diseases","DOI":"10.1111/tbed.13792","ISSN":"1865-1674","issue":"3","journalAbbreviation":"Transbound Emerg Dis","note":"WOS:000566479400001","page":"1046-1053","title":"Receptor utilization of angiotensin-converting enzyme 2 (ACE2) indicates a narrower host range of SARS-CoV-2 than that of SARS-CoV","volume":"68","author":[{"family":"Wang","given":"Qiong"},{"family":"Qiu","given":"Ye"},{"family":"Li","given":"Jin-Yan"},{"family":"Liao","given":"Ce-Heng"},{"family":"Zhou","given":"Zhi-Jian"},{"family":"Ge","given":"Xing-Yi"}],"issued":{"date-parts":[["2021",5]]}}},{"id":159162,"uris":["http://zotero.org/users/6823494/items/7XAEEPHP"],"itemData":{"id":159162,"type":"article-journal","abstract":"Novel pathogenic coronaviruses – such as SARS-CoV and probably SARS-CoV-2 – arise by homologous recombination between co-infecting viruses in a single cell. Identifying possible sources of novel coronaviruses therefore requires identifying hosts of multiple coronaviruses; however, most coronavirus-host interactions remain unknown. Here, by deploying a meta-ensemble of similarity learners from three complementary perspectives (viral, mammalian and network), we predict which mammals are hosts of multiple coronaviruses. We predict that there are 11.5-fold more coronavirus-host associations, over 30-fold more potential SARS-CoV-2 recombination hosts, and over 40-fold more host species with four or more different subgenera of coronaviruses than have been observed to date at &gt;0.5 mean probability cut-off (2.4-, 4.25- and 9-fold, respectively, at &gt;0.9821). Our results demonstrate the large underappreciation of the potential scale of novel coronavirus generation in wild and domesticated animals. We identify high-risk species for coronavirus surveillance.","container-title":"Nature Communications","DOI":"10.1038/s41467-021-21034-5","ISSN":"2041-1723","journalAbbreviation":"Nat Commun","language":"en","note":"number: 1\npublisher: Nature Publishing Group","page":"780","source":"www.nature.com","title":"Predicting mammalian hosts in which novel coronaviruses can be generated","volume":"12","author":[{"family":"Wardeh","given":"Maya"},{"family":"Baylis","given":"Matthew"},{"family":"Blagrove","given":"Marcus S. C."}],"issued":{"date-parts":[["2021",2,16]]}}},{"id":159085,"uris":["http://zotero.org/users/6823494/items/REJUTTYV"],"itemData":{"id":159085,"type":"article-journal","abstract":"COVID-19, caused by SARS-CoV-2 with major symptom of pneumonia is bringing huge disasters to the people around the world. Recent research indicates that the natural host of SARS-CoV-2 may be bats, but its intermediate host is still unclear. Only by finding natural and intermediate host for SARS-CoV-2 can cut off the source and prevent the virus from being transmitted to humans. In this study, we established a new method for the mining of intermediate host. We selected 82 representative ACE2 sequences from the 1000 sequences with the closest homology to the human ACE2 protein. All these selected ACE2 proteins were modeled by homology modeling. The potential natural and intermediate hosts, as well as susceptible animals of SARS-CoV-2 were analyzed systematically by calculating the binding free energy of ACE2 protein with the RBD of SARS-CoV-2. Based on this study, Rhinolophus sinicus was suggested to be the natural host, and the virus may be transmitted directly from bats to humans. Primates, some wild Felidae, civet, goats, spotted hyenas and golden hamsters may be susceptible to SARS-CoV-2 and could be intermediate hosts, while pangolins are unlikely to be intermediate hosts, and birds and reptiles are not intermediate hosts. Mice, rats and guinea pig are not susceptible to SARS-CoV-2. Considering the possible susceptibility of non-human primates, goats and golden hamsters, they can be used as experimental animals directly for the SARS-CoV-2 infection models without transgenic operation. Herein, the possible candidates of natural and intermediate hosts of SARS-CoV-2 were suggested, which will provide guiding significance for subsequent researches.&lt;br&gt;","container-title":"ChemRxiv","DOI":"10.26434/chemrxiv.12057996.v1","journalAbbreviation":"ChemRxiv","language":"en","note":"DOI: 10.26434/chemrxiv.12057996.v1","source":"DOI.org (Crossref)","title":"In silico analysis of intermediate hosts and susceptible animals of SARS-CoV-2","URL":"https://chemrxiv.org/articles/In_Silico_Analysis_of_Intermediate_Hosts_and_Susceptible_Animals_of_SARS-CoV-2/12057996/1","author":[{"family":"Wu","given":"Canrong"},{"family":"Zheng","given":"Mengzhu"},{"family":"Yang","given":"Yueying"},{"family":"Li","given":"Mingxue"},{"family":"Liu","given":"Yang"},{"family":"Zhang","given":"Peng"},{"family":"Wang","given":"Yali"},{"family":"Wang","given":"Qiqi"},{"family":"Xu","given":"Yang"},{"family":"Chen","given":"Lixia"},{"family":"Li","given":"Hua"}],"accessed":{"date-parts":[["2021",2,22]]},"issued":{"date-parts":[["2020",4,3]]}}},{"id":159073,"uris":["http://zotero.org/users/6823494/items/PZN9FDEF"],"itemData":{"id":159073,"type":"article-journal","abstract":"Severe acute respiratory syndrome coronavirus 2 (SARS-CoV-2), the causative agent of the recent pandemic COVID-19, is reported to have originated from bats, with its intermediate host unknown to date. Here, we screened 26 animal counterparts of the human ACE2 (hACE2), the receptor for SARS-CoV-2 and SARS-CoV, and found that the ACE2s from various species, including pets, domestic animals and multiple wild animals, could bind to SARS-CoV-2 receptor binding domain (RBD) and facilitate the transduction of SARS-CoV-2 pseudovirus. Comparing to SARS-CoV-2, SARS-CoV seems to have a slightly wider range in choosing its receptor. We further resolved the cryo-electron microscopy (cryo-EM) structure of the cat ACE2 (cACE2) in complex with the SARS-CoV-2 RBD at a resolution of 3 Å, revealing similar binding mode as hACE2 to the SARS-CoV-2 RBD. These results shed light on pursuing the intermediate host of SARS-CoV-2 and highlight the necessity of monitoring susceptible hosts to prevent further outbreaks.","container-title":"Cell Discovery","DOI":"10.1038/s41421-020-00210-9","ISSN":"2056-5968","issue":"68","journalAbbreviation":"Cell Discov","language":"en","note":"number: 1\npublisher: Nature Publishing Group","page":"1-12","source":"www.nature.com","title":"Broad host range of SARS-CoV-2 and the molecular basis for SARS-CoV-2 binding to cat ACE2","volume":"6","author":[{"family":"Wu","given":"Lili"},{"family":"Chen","given":"Qian"},{"family":"Liu","given":"Kefang"},{"family":"Wang","given":"Jia"},{"family":"Han","given":"Pengcheng"},{"family":"Zhang","given":"Yanfang"},{"family":"Hu","given":"Yu"},{"family":"Meng","given":"Yumin"},{"family":"Pan","given":"Xiaoqian"},{"family":"Qiao","given":"Chengpeng"},{"family":"Tian","given":"Siyu"},{"family":"Du","given":"Pei"},{"family":"Song","given":"Hao"},{"family":"Shi","given":"Weifeng"},{"family":"Qi","given":"Jianxun"},{"family":"Wang","given":"Hong-Wei"},{"family":"Yan","given":"Jinghua"},{"family":"Gao","given":"George Fu"},{"family":"Wang","given":"Qihui"}],"issued":{"date-parts":[["2020",9,29]]}}},{"id":159186,"uris":["http://zotero.org/users/6823494/items/A2I6R4LT"],"itemData":{"id":159186,"type":"article-journal","abstract":"&lt;p&gt;The severe acute respiratory syndrome coronavirus 2 (SARS-CoV-2) pandemic represents a global threat, and the interaction between the virus and angiotensin-converting enzyme 2 (ACE2), the primary entry receptor for SARS-CoV-2, is a key determinant of the range of hosts that can be infected by the virus. However, the mechanisms underpinning ACE2-mediated viral entry across species remains unclear. Using infection assay, we evaluated SARS-CoV-2 entry mediated by ACE2 of 11 different animal species. We discovered that ACE2 of &lt;i&gt;Rhinolophus sinicus&lt;/i&gt; (Chinese rufous horseshoe bat), &lt;i&gt;Felis catus&lt;/i&gt; (domestic cat), &lt;i&gt;Canis lupus familiaris&lt;/i&gt; (dog), &lt;i&gt;Sus scrofa&lt;/i&gt; (wild pig), &lt;i&gt;Capra hircus&lt;/i&gt; (goat), and &lt;i&gt;Manis javanica&lt;/i&gt; (Malayan pangolin) facilitated SARS-CoV-2 entry into nonsusceptible cells. Moreover, ACE2 of the pangolin also mediated SARS-CoV-2 entry, adding credence to the hypothesis that SARS-CoV-2 may have originated from pangolins. However, the ACE2 proteins of &lt;i&gt;Rhinolophus ferrumequinum&lt;/i&gt; (greater horseshoe bat), &lt;i&gt;Gallus gallus&lt;/i&gt; (red junglefowl), &lt;i&gt;Notechis scutatus&lt;/i&gt; (mainland tiger snake), or &lt;i&gt;Mus musculus&lt;/i&gt; (house mouse) did not facilitate SARS-CoV-2 entry. In addition, a natural isoform of the ACE2 protein of &lt;i&gt;Macaca mulatta&lt;/i&gt; (rhesus monkey) with the Y217N mutation was resistant to SARS-CoV-2 infection, highlighting the possible impact of this ACE2 mutation on SARS-CoV-2 studies in rhesus monkeys. We further demonstrated that the Y217 residue of ACE2 is a critical determinant for the ability of ACE2 to mediate SARS-CoV-2 entry. Overall, these results clarify that SARS-CoV-2 can use the ACE2 receptors of multiple animal species and show that tracking the natural reservoirs and intermediate hosts of SARS-CoV-2 is complex.&lt;/p&gt;","container-title":"Journal of Biological Chemistry","DOI":"10.1016/j.jbc.2021.100435","ISSN":"0021-9258, 1083-351X","journalAbbreviation":"J Biol Chem","language":"English","note":"publisher: Elsevier\nPMID: 33610551\nPMCID: PMC7892319","page":"100435","source":"www.jbc.org","title":"Evaluating angiotensin-converting enzyme 2-mediated SARS-CoV-2 entry across species","volume":"296","author":[{"family":"Zhang","given":"Hong-Liang"},{"family":"Li","given":"Yu-Ming"},{"family":"Sun","given":"Jing"},{"family":"Zhang","given":"Yu-Yuan"},{"family":"Wang","given":"Tong-Yun"},{"family":"Sun","given":"Ming-Xia"},{"family":"Wang","given":"Meng-Hang"},{"family":"Yang","given":"Yue-Lin"},{"family":"Hu","given":"Xiao-Liang"},{"family":"Tang","given":"Yan-Dong"},{"family":"Zhao","given":"Jincun"},{"family":"Cai","given":"Xuehui"}],"issued":{"date-parts":[["2021",6]]}}}],"schema":"https://github.com/citation-style-language/schema/raw/master/csl-citation.json"} </w:instrText>
            </w:r>
            <w:r w:rsidRPr="002727E1">
              <w:rPr>
                <w:rFonts w:ascii="Times New Roman" w:hAnsi="Times New Roman" w:cs="Times New Roman"/>
                <w:sz w:val="20"/>
                <w:szCs w:val="20"/>
              </w:rPr>
              <w:fldChar w:fldCharType="separate"/>
            </w:r>
            <w:r w:rsidR="0011760A" w:rsidRPr="002727E1">
              <w:rPr>
                <w:rFonts w:ascii="Times New Roman" w:hAnsi="Times New Roman" w:cs="Times New Roman"/>
                <w:sz w:val="20"/>
                <w:szCs w:val="24"/>
              </w:rPr>
              <w:t>1,7,14,15,17,18,21,26,29,32,66,69,73,82</w:t>
            </w:r>
            <w:r w:rsidRPr="002727E1">
              <w:rPr>
                <w:rFonts w:ascii="Times New Roman" w:hAnsi="Times New Roman" w:cs="Times New Roman"/>
                <w:sz w:val="20"/>
                <w:szCs w:val="20"/>
              </w:rPr>
              <w:fldChar w:fldCharType="end"/>
            </w:r>
          </w:p>
        </w:tc>
        <w:tc>
          <w:tcPr>
            <w:tcW w:w="2127" w:type="dxa"/>
            <w:tcBorders>
              <w:top w:val="single" w:sz="4" w:space="0" w:color="AEAAAA" w:themeColor="background2" w:themeShade="BF"/>
              <w:left w:val="single" w:sz="4" w:space="0" w:color="AEAAAA" w:themeColor="background2" w:themeShade="BF"/>
              <w:bottom w:val="single" w:sz="4" w:space="0" w:color="000000"/>
              <w:right w:val="single" w:sz="4" w:space="0" w:color="AEAAAA" w:themeColor="background2" w:themeShade="BF"/>
            </w:tcBorders>
            <w:shd w:val="clear" w:color="auto" w:fill="auto"/>
            <w:noWrap/>
          </w:tcPr>
          <w:p w14:paraId="1AE9CCD3" w14:textId="1004DA21" w:rsidR="00127BB9" w:rsidRPr="002727E1" w:rsidRDefault="00127BB9" w:rsidP="00A57D8E">
            <w:pPr>
              <w:spacing w:after="0" w:line="240" w:lineRule="auto"/>
              <w:jc w:val="center"/>
              <w:rPr>
                <w:rFonts w:ascii="Times New Roman" w:eastAsia="Times New Roman" w:hAnsi="Times New Roman" w:cs="Times New Roman"/>
                <w:color w:val="000000"/>
                <w:sz w:val="20"/>
                <w:szCs w:val="20"/>
                <w:lang w:eastAsia="en-CA"/>
              </w:rPr>
            </w:pPr>
            <w:r w:rsidRPr="002727E1">
              <w:rPr>
                <w:rFonts w:ascii="Times New Roman" w:hAnsi="Times New Roman" w:cs="Times New Roman"/>
                <w:sz w:val="20"/>
                <w:szCs w:val="20"/>
              </w:rPr>
              <w:fldChar w:fldCharType="begin"/>
            </w:r>
            <w:r w:rsidR="0011760A" w:rsidRPr="002727E1">
              <w:rPr>
                <w:rFonts w:ascii="Times New Roman" w:hAnsi="Times New Roman" w:cs="Times New Roman"/>
                <w:sz w:val="20"/>
                <w:szCs w:val="20"/>
                <w:lang w:val="fr-FR"/>
              </w:rPr>
              <w:instrText xml:space="preserve"> ADDIN ZOTERO_ITEM CSL_CITATION {"citationID":"yokwyj51","properties":{"formattedCitation":"\\super 18,29,30,32,73,82,83\\nosupersub{}","plainCitation":"18,29,30,32,73,82,83","noteIndex":0},"citationItems":[{"id":159056,"uris":["http://zotero.org/users/6823494/items/3AC7CZ2V"],"itemData":{"id":159056,"type":"article-journal","abstract":"SARS Coronavirus 2 (SARS-CoV-2) emerged in late 2019, leading to the Coronavirus Disease 2019 (COVID-19) pandemic that continues to cause significant global mortality in human populations. Given its sequence similarity to SARS-CoV, as well as related coronaviruses circulating in bats, SARS-CoV-2 is thought to have originated in Chiroptera species in China. However, whether the virus spread directly to humans or through an intermediate host is currently unclear, as is the potential for this virus to infect companion animals, livestock, and wildlife that could act as viral reservoirs. Using a combination of surrogate entry assays and live virus, we demonstrate that, in addition to human angiotensin-converting enzyme 2 (ACE2), the Spike glycoprotein of SARS-CoV-2 has a broad host tropism for mammalian ACE2 receptors, despite divergence in the amino acids at the Spike receptor binding site on these proteins. Of the 22 different hosts we investigated, ACE2 proteins from dog, cat, and cattle were the most permissive to SARS-CoV-2, while bat and bird ACE2 proteins were the least efficiently used receptors. The absence of a significant tropism for any of the 3 genetically distinct bat ACE2 proteins we examined indicates that SARS-CoV-2 receptor usage likely shifted during zoonotic transmission from bats into people, possibly in an intermediate reservoir. Comparison of SARS-CoV-2 receptor usage to the related coronaviruses SARS-CoV and RaTG13 identified distinct tropisms, with the 2 human viruses being more closely aligned. Finally, using bioinformatics, structural data, and targeted mutagenesis, we identified amino acid residues within the Spike-ACE2 interface, which may have played a pivotal role in the emergence of SARS-CoV-2 in humans. The apparently broad tropism of SARS-CoV-2 at the point of viral entry confirms the potential risk of infection to a wide range of companion animals, livestock, and wildlife.","container-title":"PLoS biology","DOI":"10.1371/journal.pbio.3001016","ISSN":"1545-7885","issue":"12","journalAbbreviation":"PLoS Biol","language":"eng","note":"PMID: 33347434\nPMCID: PMC7751883","page":"e3001016","source":"PubMed","title":"The SARS-CoV-2 spike protein has a broad tropism for mammalian ACE2 proteins","volume":"18","author":[{"family":"Conceicao","given":"Carina"},{"family":"Thakur","given":"Nazia"},{"family":"Human","given":"Stacey"},{"family":"Kelly","given":"James T."},{"family":"Logan","given":"Leanne"},{"family":"Bialy","given":"Dagmara"},{"family":"Bhat","given":"Sushant"},{"family":"Stevenson-Leggett","given":"Phoebe"},{"family":"Zagrajek","given":"Adrian K."},{"family":"Hollinghurst","given":"Philippa"},{"family":"Varga","given":"Michal"},{"family":"Tsirigoti","given":"Christina"},{"family":"Tully","given":"Matthew"},{"family":"Chiu","given":"Chris"},{"family":"Moffat","given":"Katy"},{"family":"Silesian","given":"Adrian Paul"},{"family":"Hammond","given":"John A."},{"family":"Maier","given":"Helena J."},{"family":"Bickerton","given":"Erica"},{"family":"Shelton","given":"Holly"},{"family":"Dietrich","given":"Isabelle"},{"family":"Graham","given":"Stephen C."},{"family":"Bailey","given":"Dalan"}],"issued":{"date-parts":[["2020",12,21]]}}},{"id":159166,"uris":["http://zotero.org/users/6823494/items/I9YDXIHD"],"itemData":{"id":159166,"type":"article-journal","abstract":"The pandemic of COVID-19, caused by SARS-CoV-2, is a major global health threat. Epidemiological studies suggest that bats (\n              Rhinolophus affinis\n              ) are the natural zoonotic reservoir for SARS-CoV-2. However, the host range of SARS-CoV-2 and intermediate hosts that facilitate its transmission to humans remain unknown. The interaction of coronavirus with its host receptor is a key genetic determinant of host range and cross-species transmission. SARS-CoV-2 uses angiotensin-converting enzyme 2 (ACE2) as the receptor to enter host cells in a species-dependent manner. In this study, we characterized the ability of ACE2 from diverse species to support viral entry. By analyzing the conservation of five residues in two virus-binding hotspots of ACE2 (hotspot 31Lys and hotspot 353Lys), we predicted 80 ACE2 proteins from mammals that could potentially mediate SARS-CoV-2 entry. We chose 48 ACE2 orthologs among them for functional analysis, and showed that 44 of these orthologs—including domestic animals, pets, livestock, and animals commonly found in zoos and aquaria—could bind the SARS-CoV-2 spike protein and support viral entry. In contrast, New World monkey ACE2 orthologs could not bind the SARS-CoV-2 spike protein and support viral entry. We further identified the genetic determinant of New World monkey ACE2 that restricts viral entry using genetic and functional analyses. These findings highlight a potentially broad host tropism of SARS-CoV-2 and suggest that SARS-CoV-2 might be distributed much more widely than previously recognized, underscoring the necessity to monitor susceptible hosts to prevent future outbreaks.","container-title":"Proceedings of the National Academy of Sciences","DOI":"10.1073/pnas.2025373118","ISSN":"0027-8424, 1091-6490","issue":"12","journalAbbreviation":"PNAS","language":"en","note":"number: 12","page":"e2025373118","source":"DOI.org (Crossref)","title":"Functional and genetic analysis of viral receptor ACE2 orthologs reveals a broad potential host range of SARS-CoV-2","volume":"118","author":[{"family":"Liu","given":"Yinghui"},{"family":"Hu","given":"Gaowei"},{"family":"Wang","given":"Yuyan"},{"family":"Ren","given":"Wenlin"},{"family":"Zhao","given":"Xiaomin"},{"family":"Ji","given":"Fansen"},{"family":"Zhu","given":"Yunkai"},{"family":"Feng","given":"Fei"},{"family":"Gong","given":"Mingli"},{"family":"Ju","given":"Xiaohui"},{"family":"Zhu","given":"Yuanfei"},{"family":"Cai","given":"Xia"},{"family":"Lan","given":"Jun"},{"family":"Guo","given":"Jianying"},{"family":"Xie","given":"Min"},{"family":"Dong","given":"Lin"},{"family":"Zhu","given":"Zihui"},{"family":"Na","given":"Jie"},{"family":"Wu","given":"Jianping"},{"family":"Lan","given":"Xun"},{"family":"Xie","given":"Youhua"},{"family":"Wang","given":"Xinquan"},{"family":"Yuan","given":"Zhenghong"},{"family":"Zhang","given":"Rong"},{"family":"Ding","given":"Qiang"}],"issued":{"date-parts":[["2021",3,23]]}}},{"id":186936,"uris":["http://zotero.org/users/6823494/items/V4V7SP9P"],"itemData":{"id":186936,"type":"article-journal","abstract":"The severe acute respiratory syndrome coronavirus 2 (SARS-CoV-2) spike (S) protein mediates infection of cells expressing angiotensin-converting enzyme 2 (ACE2). ACE2 is also the viral receptor of SARS-CoV (SARS-CoV-1), a related coronavirus that emerged in 2002–2003. Horseshoe bats (genus Rhinolophus) are presumed to be the original reservoir of both viruses, and a SARS-like coronavirus, RaTG13, closely related to SARS-CoV-2, has been identified in one horseshoe-bat species. Here we characterize the ability of the S-protein receptor-binding domains (RBDs) of SARS-CoV-1, SARS-CoV-2, pangolin coronavirus (PgCoV), RaTG13, and LyRa11, a bat virus similar to SARS-CoV-1, to bind a range of ACE2 orthologs. We observed that the PgCoV RBD bound human ACE2 at least as efficiently as the SARS-CoV-2 RBD, and that both RBDs bound pangolin ACE2 efficiently. We also observed a high level of variability in binding to closely related horseshoe-bat ACE2 orthologs consistent with the heterogeneity of their RBD-binding regions. However five consensus horseshoe-bat ACE2 residues enhanced ACE2 binding to the SARS-CoV-2 RBD and neutralization of SARS-CoV-2 pseudoviruses by an enzymatically inactive immunoadhesin form of human ACE2 (hACE2-NN-Fc). Two of these mutations impaired neutralization of SARS-CoV-1 pseudoviruses. An hACE2-NN-Fc variant bearing all five mutations neutralized both SARS-CoV-2 pseudovirus and infectious virus more efficiently than wild-type hACE2-NN-Fc. These data suggest that SARS-CoV-1 and -2 originate from distinct bat species, and identify a more potently neutralizing form of soluble ACE2.","container-title":"PLOS Pathogens","DOI":"10.1371/journal.ppat.1009501","ISSN":"1553-7374","issue":"4","journalAbbreviation":"PLoS Pathog","language":"en","page":"e1009501","source":"DOI.org (Crossref)","title":"Mutations derived from horseshoe bat ACE2 orthologs enhance ACE2-Fc neutralization of SARS-CoV-2","volume":"17","author":[{"family":"Mou","given":"Huihui"},{"family":"Quinlan","given":"Brian D."},{"family":"Peng","given":"Haiyong"},{"family":"Liu","given":"Guanqun"},{"family":"Guo","given":"Yan"},{"family":"Peng","given":"Shoujiao"},{"family":"Zhang","given":"Lizhou"},{"family":"Davis-Gardner","given":"Meredith E."},{"family":"Gardner","given":"Matthew R."},{"family":"Crynen","given":"Gogce"},{"family":"DeVaux","given":"Lindsey B."},{"family":"Voo","given":"Zhi Xiang"},{"family":"Bailey","given":"Charles C."},{"family":"Alpert","given":"Michael D."},{"family":"Rader","given":"Christoph"},{"family":"Gack","given":"Michaela U."},{"family":"Choe","given":"Hyeryun"},{"family":"Farzan","given":"Michael"}],"issued":{"date-parts":[["2021",4,9]]}}},{"id":186555,"uris":["http://zotero.org/users/6823494/items/M868L8BW"],"itemData":{"id":186555,"type":"article-journal","abstract":"Coronavirus (CoV) pandemics have become a huge threat to the public health worldwide in the recent decades. Typically, severe acute respiratory syndrome CoV (SARS-CoV) caused SARS pandemic in 2003 and SARS-CoV-2 caused the ongoing COVID-19 pandemic. Both viruses are most likely originated from bats. Thus, direct or indirect inter-species transmission from bats to humans is required for the viruses to cause pandemics. Receptor utilization is a key factor determining the host range of viruses which is critical to the inter-species transmission. Angiotensin-converting enzyme 2 (ACE2) is the receptor of both SARS-CoV and SARS-CoV-2, but only ACE2s of certain animals can be utilized by the viruses. Here, we employed pseudovirus cell-entry assay to evaluate the receptor-utilizing capability of ACE2s of 20 animals by the two viruses and found that SARS-CoV-2 utilized less ACE2s than SARS-CoV, indicating a narrower host range of SARS-CoV-2. Especially, SARS-CoV-2 tended not to use murine or non-mammal ACE2s. Meanwhile, pangolin-CoV, another SARS-related coronavirus highly homologous to SARS-CoV-2 in its genome, yet showed similar ACE2 utilization profile with SARS-CoV rather than SARS-CoV-2. Nevertheless, the actual susceptibility of these animals to the coronaviruses should be further verified by in vivo studies. To clarify the mechanism underlying the receptor utilization, we compared the amino acid sequences of the 20 ACE2s and found 5 amino acid residues potentially critical for ACE2 utilization, including the N-terminal 20th and 42nd amino acid residues that might determine the different receptor utilization of SARS-CoV, SARS-CoV-2 and pangolin-CoV. Our studies enhance the understanding of receptor utilization of pandemic coronaviruses, potentially contributing to the virus tracing, intermediate host screening and epidemic prevention for pathogenic coronaviruses.","container-title":"Transboundary and Emerging Diseases","DOI":"10.1111/tbed.13792","ISSN":"1865-1674","issue":"3","journalAbbreviation":"Transbound Emerg Dis","note":"WOS:000566479400001","page":"1046-1053","title":"Receptor utilization of angiotensin-converting enzyme 2 (ACE2) indicates a narrower host range of SARS-CoV-2 than that of SARS-CoV","volume":"68","author":[{"family":"Wang","given":"Qiong"},{"family":"Qiu","given":"Ye"},{"family":"Li","given":"Jin-Yan"},{"family":"Liao","given":"Ce-Heng"},{"family":"Zhou","given":"Zhi-Jian"},{"family":"Ge","given":"Xing-Yi"}],"issued":{"date-parts":[["2021",5]]}}},{"id":159073,"uris":["http://zotero.org/users/6823494/items/PZN9FDEF"],"itemData":{"id":159073,"type":"article-journal","abstract":"Severe acute respiratory syndrome coronavirus 2 (SARS-CoV-2), the causative agent of the recent pandemic COVID-19, is reported to have originated from bats, with its intermediate host unknown to date. Here, we screened 26 animal counterparts of the human ACE2 (hACE2), the receptor for SARS-CoV-2 and SARS-CoV, and found that the ACE2s from various species, including pets, domestic animals and multiple wild animals, could bind to SARS-CoV-2 receptor binding domain (RBD) and facilitate the transduction of SARS-CoV-2 pseudovirus. Comparing to SARS-CoV-2, SARS-CoV seems to have a slightly wider range in choosing its receptor. We further resolved the cryo-electron microscopy (cryo-EM) structure of the cat ACE2 (cACE2) in complex with the SARS-CoV-2 RBD at a resolution of 3 Å, revealing similar binding mode as hACE2 to the SARS-CoV-2 RBD. These results shed light on pursuing the intermediate host of SARS-CoV-2 and highlight the necessity of monitoring susceptible hosts to prevent further outbreaks.","container-title":"Cell Discovery","DOI":"10.1038/s41421-020-00210-9","ISSN":"2056-5968","issue":"68","journalAbbreviation":"Cell Discov","language":"en","note":"number: 1\npublisher: Nature Publishing Group","page":"1-12","source":"www.nature.com","title":"Broad host range of SARS-CoV-2 and the molecular basis for SARS-CoV-2 binding to cat ACE2","volume":"6","author":[{"family":"Wu","given":"Lili"},{"family":"Chen","given":"Qian"},{"family":"Liu","given":"Kefang"},{"family":"Wang","given":"Jia"},{"family":"Han","given":"Pengcheng"},{"family":"Zhang","given":"Yanfang"},{"family":"Hu","given":"Yu"},{"family":"Meng","given":"Yumin"},{"family":"Pan","given":"Xiaoqian"},{"family":"Qiao","given":"Chengpeng"},{"family":"Tian","given":"Siyu"},{"family":"Du","given":"Pei"},{"family":"Song","given":"Hao"},{"family":"Shi","given":"Weifeng"},{"family":"Qi","given":"Jianxun"},{"family":"Wang","given":"Hong-Wei"},{"family":"Yan","given":"Jinghua"},{"family":"Gao","given":"George Fu"},{"family":"Wang","given":"Qihui"}],"issued":{"date-parts":[["2020",9,29]]}}},{"id":159186,"uris":["http://zotero.org/users/6823494/items/A2I6R4LT"],"itemData":{"id":159186,"type":"article-journal","abstract":"&lt;p&gt;The severe acute respiratory syndrome coronavirus 2 (SARS-CoV-2) pandemic represents a global threat, and the interaction between the virus and angiotensin-converting enzyme 2 (ACE2), the primary entry receptor for SARS-CoV-2, is a key determinant of the range of hosts that can be infected by the virus. However, the mechanisms underpinning ACE2-mediated viral entry across species remains unclear. Using infection assay, we evaluated SARS-CoV-2 entry mediated by ACE2 of 11 different animal species. We discovered that ACE2 of &lt;i&gt;Rhinolophus sinicus&lt;/i&gt; (Chinese rufous horseshoe bat), &lt;i&gt;Felis catus&lt;/i&gt; (domestic cat), &lt;i&gt;Canis lupus familiaris&lt;/i&gt; (dog), &lt;i&gt;Sus scrofa&lt;/i&gt; (wild pig), &lt;i&gt;Capra hircus&lt;/i&gt; (goat), and &lt;i&gt;Manis javanica&lt;/i&gt; (Malayan pangolin) facilitated SARS-CoV-2 entry into nonsusceptible cells. Moreover, ACE2 of the pangolin also mediated SARS-CoV-2 entry, adding credence to the hypothesis that SARS-CoV-2 may have originated from pangolins. However, the ACE2 proteins of &lt;i&gt;Rhinolophus ferrumequinum&lt;/i&gt; (greater horseshoe bat), &lt;i&gt;Gallus gallus&lt;/i&gt; (red junglefowl), &lt;i&gt;Notechis scutatus&lt;/i&gt; (mainland tiger snake), or &lt;i&gt;Mus musculus&lt;/i&gt; (house mouse) did not facilitate SARS-CoV-2 entry. In addition, a natural isoform of the ACE2 protein of &lt;i&gt;Macaca mulatta&lt;/i&gt; (rhesus monkey) with the Y217N mutation was resistant to SARS-CoV-2 infection, highlighting the possible impact of this ACE2 mutation on SARS-CoV-2 studies in rhesus monkeys. We further demonstrated that the Y217 residue of ACE2 is a critical determinant for the ability of ACE2 to mediate SARS-CoV-2 entry. Overall, these results clarify that SARS-CoV-2 can use the ACE2 receptors of multiple animal species and show that tracking the natural reservoirs and intermediate hosts of SARS-CoV-2 is complex.&lt;/p&gt;","container-title":"Journal of Biological Chemistry","DOI":"10.1016/j.jbc.2021.100435","ISSN":"0021-9258, 1083-351X","journalAbbreviation":"J Biol Chem","language":"English","note":"publisher: Elsevier\nPMID: 33610551\nPMCID: PMC7892319","page":"100435","source":"www.jbc.org","title":"Evaluating angiotensin-converting enzyme 2-mediated SARS-CoV-2 entry across species","volume":"296","author":[{"family":"Zhang","given":"Hong-Liang"},{"family":"Li","given":"Yu-Ming"},{"family":"Sun","given":"Jing"},{"family":"Zhang","given":"Yu-Yuan"},{"family":"Wang","given":"Tong-Yun"},{"family":"Sun","given":"Ming-Xia"},{"family":"Wang","given":"Meng-Hang"},{"family":"Yang","given":"Yue-Lin"},{"family":"Hu","given":"Xiao-Liang"},{"family":"Tang","given":"Yan-Dong"},{"family":"Zhao","given":"Jincun"},{"family":"Cai","given":"Xuehui"}],"issued":{"date-parts":[["2021",6]]}}},{"id":158885,"uris":["http://zotero.org/users/6823494/items/9AXD4X8D"],"itemData":{"id":158885,"type":"article-journal","container-title":"Nature","DOI":"10.1038/s41586-020-2012-7","ISSN":"0028-0836, 1476-4687","issue":"7798","journalAbbreviation":"Nature","language":"en","note":"number: 7798","page":"270-273","source":"DOI.org (Crossref)","title":"A pneumonia outbreak associated with a new coronavirus of probable bat origin","volume":"579","author":[{"family":"Zhou","given":"Peng"},{"family":"Yang","given":"Xing-Lou"},{"family":"Wang","given":"Xian-Guang"},{"family":"Hu","given":"Ben"},{"family":"Zhang","given":"Lei"},{"family":"Zhang","given":"Wei"},{"family":"Si","given":"Hao-Rui"},{"family":"Zhu","given":"Yan"},{"family":"Li","given":"Bei"},{"family":"Huang","given":"Chao-Lin"},{"family":"Chen","given":"Hui-Dong"},{"family":"Chen","given":"Jing"},{"family":"Luo","given":"Yun"},{"family":"Guo","given":"Hua"},{"family":"Jiang","given":"Ren-Di"},{"family":"Liu","given":"Mei-Qin"},{"family":"Chen","given":"Ying"},{"family":"Shen","given":"Xu-Rui"},{"family":"Wang","given":"Xi"},{"family":"Zheng","given":"Xiao-Shuang"},{"family":"Zhao","given":"Kai"},{"family":"Chen","given":"Quan-Jiao"},{"family":"Deng","given":"Fei"},{"family":"Liu","given":"Lin-Lin"},{"family":"Yan","given":"Bing"},{"family":"Zhan","given":"Fa-Xian"},{"family":"Wang","given":"Yan-Yi"},{"family":"Xiao","given":"Geng-Fu"},{"family":"Shi","given":"Zheng-Li"}],"issued":{"date-parts":[["2020",12,3]]}}}],"schema":"https://github.com/citation-style-language/schema/raw/master/csl-citation.json"} </w:instrText>
            </w:r>
            <w:r w:rsidRPr="002727E1">
              <w:rPr>
                <w:rFonts w:ascii="Times New Roman" w:hAnsi="Times New Roman" w:cs="Times New Roman"/>
                <w:sz w:val="20"/>
                <w:szCs w:val="20"/>
              </w:rPr>
              <w:fldChar w:fldCharType="separate"/>
            </w:r>
            <w:r w:rsidR="0011760A" w:rsidRPr="002727E1">
              <w:rPr>
                <w:rFonts w:ascii="Times New Roman" w:hAnsi="Times New Roman" w:cs="Times New Roman"/>
                <w:sz w:val="20"/>
                <w:szCs w:val="24"/>
              </w:rPr>
              <w:t>18,29,30,32,73,82,83</w:t>
            </w:r>
            <w:r w:rsidRPr="002727E1">
              <w:rPr>
                <w:rFonts w:ascii="Times New Roman" w:hAnsi="Times New Roman" w:cs="Times New Roman"/>
                <w:sz w:val="20"/>
                <w:szCs w:val="20"/>
              </w:rPr>
              <w:fldChar w:fldCharType="end"/>
            </w:r>
          </w:p>
        </w:tc>
        <w:tc>
          <w:tcPr>
            <w:tcW w:w="1134" w:type="dxa"/>
            <w:tcBorders>
              <w:top w:val="single" w:sz="4" w:space="0" w:color="AEAAAA" w:themeColor="background2" w:themeShade="BF"/>
              <w:left w:val="single" w:sz="4" w:space="0" w:color="AEAAAA" w:themeColor="background2" w:themeShade="BF"/>
              <w:bottom w:val="single" w:sz="4" w:space="0" w:color="000000"/>
              <w:right w:val="single" w:sz="4" w:space="0" w:color="AEAAAA" w:themeColor="background2" w:themeShade="BF"/>
            </w:tcBorders>
            <w:shd w:val="clear" w:color="auto" w:fill="auto"/>
            <w:noWrap/>
          </w:tcPr>
          <w:p w14:paraId="16636849" w14:textId="577B7854" w:rsidR="00127BB9" w:rsidRPr="002727E1" w:rsidRDefault="00127BB9" w:rsidP="00A57D8E">
            <w:pPr>
              <w:spacing w:after="0" w:line="240" w:lineRule="auto"/>
              <w:jc w:val="center"/>
              <w:rPr>
                <w:rFonts w:ascii="Times New Roman" w:eastAsia="Times New Roman" w:hAnsi="Times New Roman" w:cs="Times New Roman"/>
                <w:color w:val="000000"/>
                <w:sz w:val="20"/>
                <w:szCs w:val="20"/>
                <w:lang w:eastAsia="en-CA"/>
              </w:rPr>
            </w:pPr>
            <w:r w:rsidRPr="002727E1">
              <w:rPr>
                <w:rFonts w:ascii="Times New Roman" w:hAnsi="Times New Roman" w:cs="Times New Roman"/>
                <w:sz w:val="20"/>
                <w:szCs w:val="20"/>
              </w:rPr>
              <w:fldChar w:fldCharType="begin"/>
            </w:r>
            <w:r w:rsidR="0011760A" w:rsidRPr="002727E1">
              <w:rPr>
                <w:rFonts w:ascii="Times New Roman" w:hAnsi="Times New Roman" w:cs="Times New Roman"/>
                <w:sz w:val="20"/>
                <w:szCs w:val="20"/>
                <w:lang w:val="fr-FR"/>
              </w:rPr>
              <w:instrText xml:space="preserve"> ADDIN ZOTERO_ITEM CSL_CITATION {"citationID":"GdMQyMHS","properties":{"formattedCitation":"\\super 38\\nosupersub{}","plainCitation":"38","noteIndex":0},"citationItems":[{"id":159063,"uris":["http://zotero.org/users/6823494/items/CQ4YKAP4"],"itemData":{"id":159063,"type":"article-journal","abstract":"Severe acute respiratory syndrome coronavirus 2 (SARS-CoV-2), the agent that causes coronavirus disease, has been shown to infect several species. The role of domestic livestock and associated risks for humans in close contact with food production animals remains unknown for many species. Determining the susceptibility of pigs to SARS-CoV-2 is critical to a One Health approach to manage potential risk for zoonotic transmission. We found that pigs are susceptible to SARS-CoV-2 after oronasal inoculation. Among 16 animals, we detected viral RNA in group oral fluids and in nasal wash from 2 pigs, but live virus was isolated from only 1 pig. Antibodies also were detected in only 2 animals at 11 and 13 days postinoculation but were detected in oral fluid samples at 6 days postinoculation, indicating antibody secretion. These data highlight the need for additional livestock assessment to determine the potential role of domestic animals in the SARS-CoV-2 pandemic.","container-title":"Emerging infectious diseases","DOI":"10.3201/eid2701.203399","ISSN":"1080-6059","issue":"1","journalAbbreviation":"Emerg Infect Dis","note":"number: 1\nMEDLINE:33350904","page":"104-112","title":"Susceptibility of domestic swine to experimental infection with severe acute respiratory syndrome coronavirus 2.","volume":"27","author":[{"family":"Pickering","given":"Brad S."},{"family":"Smith","given":"Greg"},{"family":"Pinette","given":"Mathieu M."},{"family":"Embury-Hyatt","given":"Carissa"},{"family":"Moffat","given":"Estella"},{"family":"Marszal","given":"Peter"},{"family":"Lewis","given":"Charles E."}],"issued":{"date-parts":[["2021",1]]}}}],"schema":"https://github.com/citation-style-language/schema/raw/master/csl-citation.json"} </w:instrText>
            </w:r>
            <w:r w:rsidRPr="002727E1">
              <w:rPr>
                <w:rFonts w:ascii="Times New Roman" w:hAnsi="Times New Roman" w:cs="Times New Roman"/>
                <w:sz w:val="20"/>
                <w:szCs w:val="20"/>
              </w:rPr>
              <w:fldChar w:fldCharType="separate"/>
            </w:r>
            <w:r w:rsidR="0011760A" w:rsidRPr="002727E1">
              <w:rPr>
                <w:rFonts w:ascii="Times New Roman" w:hAnsi="Times New Roman" w:cs="Times New Roman"/>
                <w:sz w:val="20"/>
                <w:szCs w:val="24"/>
              </w:rPr>
              <w:t>38</w:t>
            </w:r>
            <w:r w:rsidRPr="002727E1">
              <w:rPr>
                <w:rFonts w:ascii="Times New Roman" w:hAnsi="Times New Roman" w:cs="Times New Roman"/>
                <w:sz w:val="20"/>
                <w:szCs w:val="20"/>
              </w:rPr>
              <w:fldChar w:fldCharType="end"/>
            </w:r>
          </w:p>
        </w:tc>
        <w:tc>
          <w:tcPr>
            <w:tcW w:w="1761" w:type="dxa"/>
            <w:tcBorders>
              <w:top w:val="single" w:sz="4" w:space="0" w:color="AEAAAA" w:themeColor="background2" w:themeShade="BF"/>
              <w:left w:val="single" w:sz="4" w:space="0" w:color="AEAAAA" w:themeColor="background2" w:themeShade="BF"/>
              <w:bottom w:val="single" w:sz="4" w:space="0" w:color="000000"/>
              <w:right w:val="single" w:sz="4" w:space="0" w:color="000000"/>
            </w:tcBorders>
            <w:shd w:val="clear" w:color="auto" w:fill="auto"/>
            <w:noWrap/>
          </w:tcPr>
          <w:p w14:paraId="7EA483BE" w14:textId="77777777" w:rsidR="00127BB9" w:rsidRPr="002727E1" w:rsidRDefault="00127BB9" w:rsidP="00A57D8E">
            <w:pPr>
              <w:spacing w:after="0" w:line="240" w:lineRule="auto"/>
              <w:jc w:val="center"/>
              <w:rPr>
                <w:rFonts w:ascii="Times New Roman" w:eastAsia="Times New Roman" w:hAnsi="Times New Roman" w:cs="Times New Roman"/>
                <w:color w:val="000000"/>
                <w:sz w:val="20"/>
                <w:szCs w:val="20"/>
                <w:lang w:eastAsia="en-CA"/>
              </w:rPr>
            </w:pPr>
          </w:p>
        </w:tc>
      </w:tr>
      <w:tr w:rsidR="00127BB9" w:rsidRPr="002D346E" w14:paraId="615625DC" w14:textId="77777777" w:rsidTr="00A57D8E">
        <w:trPr>
          <w:trHeight w:val="288"/>
          <w:jc w:val="center"/>
        </w:trPr>
        <w:tc>
          <w:tcPr>
            <w:tcW w:w="1636" w:type="dxa"/>
            <w:vMerge w:val="restart"/>
            <w:tcBorders>
              <w:right w:val="single" w:sz="4" w:space="0" w:color="auto"/>
            </w:tcBorders>
            <w:shd w:val="clear" w:color="auto" w:fill="auto"/>
            <w:noWrap/>
            <w:vAlign w:val="center"/>
            <w:hideMark/>
          </w:tcPr>
          <w:p w14:paraId="441ABA81" w14:textId="77777777" w:rsidR="00127BB9" w:rsidRPr="002D346E" w:rsidRDefault="00127BB9" w:rsidP="00A57D8E">
            <w:pPr>
              <w:spacing w:after="0" w:line="240" w:lineRule="auto"/>
              <w:jc w:val="center"/>
              <w:rPr>
                <w:rFonts w:ascii="Times New Roman" w:eastAsia="Times New Roman" w:hAnsi="Times New Roman" w:cs="Times New Roman"/>
                <w:b/>
                <w:bCs/>
                <w:color w:val="000000"/>
                <w:lang w:eastAsia="en-CA"/>
              </w:rPr>
            </w:pPr>
            <w:r w:rsidRPr="002D346E">
              <w:rPr>
                <w:rFonts w:ascii="Times New Roman" w:eastAsia="Times New Roman" w:hAnsi="Times New Roman" w:cs="Times New Roman"/>
                <w:b/>
                <w:bCs/>
                <w:color w:val="000000"/>
                <w:lang w:eastAsia="en-CA"/>
              </w:rPr>
              <w:t>House Mice N=31</w:t>
            </w:r>
          </w:p>
        </w:tc>
        <w:tc>
          <w:tcPr>
            <w:tcW w:w="3271" w:type="dxa"/>
            <w:tcBorders>
              <w:right w:val="single" w:sz="4" w:space="0" w:color="000000"/>
            </w:tcBorders>
          </w:tcPr>
          <w:p w14:paraId="5071BFBA" w14:textId="77777777" w:rsidR="00127BB9" w:rsidRPr="00CA6C9C" w:rsidRDefault="00127BB9" w:rsidP="00A57D8E">
            <w:pPr>
              <w:spacing w:after="0" w:line="240" w:lineRule="auto"/>
              <w:jc w:val="center"/>
              <w:rPr>
                <w:rFonts w:ascii="Times New Roman" w:eastAsia="Times New Roman" w:hAnsi="Times New Roman" w:cs="Times New Roman"/>
                <w:b/>
                <w:bCs/>
                <w:color w:val="000000"/>
                <w:lang w:eastAsia="en-CA"/>
              </w:rPr>
            </w:pPr>
            <w:r w:rsidRPr="00CA6C9C">
              <w:rPr>
                <w:rFonts w:ascii="Times New Roman" w:eastAsia="Times New Roman" w:hAnsi="Times New Roman" w:cs="Times New Roman"/>
                <w:b/>
                <w:bCs/>
                <w:color w:val="000000"/>
                <w:lang w:eastAsia="en-CA"/>
              </w:rPr>
              <w:t>Not Susceptible</w:t>
            </w:r>
          </w:p>
        </w:tc>
        <w:tc>
          <w:tcPr>
            <w:tcW w:w="3026" w:type="dxa"/>
            <w:tcBorders>
              <w:top w:val="single" w:sz="4" w:space="0" w:color="000000"/>
              <w:left w:val="single" w:sz="4" w:space="0" w:color="000000"/>
              <w:bottom w:val="single" w:sz="4" w:space="0" w:color="AEAAAA" w:themeColor="background2" w:themeShade="BF"/>
              <w:right w:val="single" w:sz="4" w:space="0" w:color="AEAAAA" w:themeColor="background2" w:themeShade="BF"/>
            </w:tcBorders>
            <w:shd w:val="clear" w:color="auto" w:fill="auto"/>
            <w:noWrap/>
          </w:tcPr>
          <w:p w14:paraId="36D52CBF" w14:textId="5C579D3A" w:rsidR="00127BB9" w:rsidRPr="002727E1" w:rsidRDefault="00127BB9" w:rsidP="00A57D8E">
            <w:pPr>
              <w:spacing w:after="0" w:line="240" w:lineRule="auto"/>
              <w:jc w:val="center"/>
              <w:rPr>
                <w:rFonts w:ascii="Times New Roman" w:eastAsia="Times New Roman" w:hAnsi="Times New Roman" w:cs="Times New Roman"/>
                <w:color w:val="000000"/>
                <w:sz w:val="20"/>
                <w:szCs w:val="20"/>
                <w:lang w:eastAsia="en-CA"/>
              </w:rPr>
            </w:pPr>
            <w:r w:rsidRPr="002727E1">
              <w:rPr>
                <w:rFonts w:ascii="Times New Roman" w:hAnsi="Times New Roman" w:cs="Times New Roman"/>
                <w:sz w:val="20"/>
                <w:szCs w:val="20"/>
              </w:rPr>
              <w:fldChar w:fldCharType="begin"/>
            </w:r>
            <w:r w:rsidR="0011760A" w:rsidRPr="002727E1">
              <w:rPr>
                <w:rFonts w:ascii="Times New Roman" w:hAnsi="Times New Roman" w:cs="Times New Roman"/>
                <w:sz w:val="20"/>
                <w:szCs w:val="20"/>
                <w:lang w:val="fr-FR"/>
              </w:rPr>
              <w:instrText xml:space="preserve"> ADDIN ZOTERO_ITEM CSL_CITATION {"citationID":"RnlFM12B","properties":{"formattedCitation":"\\super 6,7,9\\uc0\\u8211{}11,14,15,17,18,21,23,26,27,29,32,34,65,68,72,73,82\\nosupersub{}","plainCitation":"6,7,9–11,14,15,17,18,21,23,26,27,29,32,34,65,68,72,73,82","noteIndex":0},"citationItems":[{"id":158988,"uris":["http://zotero.org/users/6823494/items/RINUK8QY"],"itemData":{"id":158988,"type":"article-journal","abstract":"Severe acute respiratory syndrome coronavirus 2 (SARS-CoV-2) is the cause of the global pandemic of coronavirus disease-2019 (COVID-19). SARS-CoV-2 is a zoonotic disease, but little is known about variations in species susceptibility that could identify potential reservoir species, animal models, and the risk to pets, wildlife, and livestock. Certain species, such as domestic cats and tigers, are susceptible to SARS-CoV-2 infection, while other species such as mice and chickens are not. Most animal species, including those in close contact with humans, have unknown susceptibility. Hence, methods to predict the infection risk of animal species are urgently needed. SARS-CoV-2 spike protein binding to angiotensin-converting enzyme 2 (ACE2) is critical for viral cell entry and infection. Here we integrate species differences in susceptibility with multiple in-depth structural analyses to identify key ACE2 amino acid positions including 30, 83, 90, 322, and 354 that distinguish susceptible from resistant species. Using differences in these residues across species, we developed a susceptibility score that predicts an elevated risk of SARS-CoV-2 infection for multiple species including horses and camels. We also demonstrate that SARS-CoV-2 is nearly optimal for binding ACE2 of humans compared to other animals, which may underlie the highly contagious transmissibility of this virus among humans. Taken together, our findings define potential ACE2 and SARS-CoV-2 residues for therapeutic targeting and identification of animal species on which to focus research and protection measures for environmental and public health.","container-title":"The FASEB journal: The Federation of American Societies for Experimental Biology","DOI":"10.1096/fj.202001808R","ISSN":"1530-6860","issue":"12","journalAbbreviation":"The FASEB Journal","language":"eng","note":"number: 12\nPMID: 33015868\nPMCID: PMC7675292","page":"15946-15960","source":"PubMed","title":"Predicting susceptibility to SARS-CoV-2 infection based on structural differences in ACE2 across species","volume":"34","author":[{"family":"Alexander","given":"Matthew R."},{"family":"Schoeder","given":"Clara T."},{"family":"Brown","given":"Jacquelyn A."},{"family":"Smart","given":"Charles D."},{"family":"Moth","given":"Chris"},{"family":"Wikswo","given":"John P."},{"family":"Capra","given":"John A."},{"family":"Meiler","given":"Jens"},{"family":"Chen","given":"Wenbiao"},{"family":"Madhur","given":"Meena S."}],"issued":{"date-parts":[["2020",12]]}}},{"id":158995,"uris":["http://zotero.org/users/6823494/items/KMY2U66M"],"itemData":{"id":158995,"type":"article-journal","abstract":"SARS-CoV-2 is the novel coronavirus responsible for the outbreak of COVID-19, a disease that has spread to over 100 countries and, as of the 26th July 2020, has infected over 16 million people. Despite the urgent need to find effective therapeutics, research on SARS-CoV-2 has been affected by a lack of suitable animal models. To facilitate the development of medical approaches and novel treatments, we compared the ACE2 receptor, and TMPRSS2 and Furin proteases usage of the SARS-CoV-2 Spike glycoprotein in human and in a panel of animal models, i.e. guinea pig, dog, cat, rat, rabbit, ferret, mouse, hamster and macaque. Here we showed that ACE2, but not TMPRSS2 or Furin, has a higher level of sequence variability in the Spike protein interaction surface, which greatly influences Spike protein binding mode. Using molecular docking simulations we compared the SARS-CoV and SARS-CoV-2 Spike proteins in complex with the ACE2 receptor and showed that the SARS-CoV-2 Spike glycoprotein is compatible to bind the human ACE2 with high specificity. In contrast, TMPRSS2 and Furin are sufficiently similar in the considered hosts not to drive susceptibility differences. Computational analysis of binding modes and protein contacts indicates that macaque, ferrets and hamster are the most suitable models for the study of inhibitory antibodies and small molecules targeting the SARS-CoV-2 Spike protein interaction with ACE2. Since TMPRSS2 and Furin are similar across species, our data also suggest that transgenic animal models expressing human ACE2, such as the hACE2 transgenic mouse, are also likely to be useful models for studies investigating viral entry.","container-title":"Scientific Reports","DOI":"10.1038/s41598-020-72528-z","ISSN":"2045-2322","journalAbbreviation":"Sci Rep","language":"eng","note":"number: 1\nPMID: 32985513\nPMCID: PMC7522990","page":"15917","source":"PubMed","title":"Structural and functional modelling of SARS-CoV-2 entry in animal models","volume":"10","author":[{"family":"Brooke","given":"Greg N."},{"family":"Prischi","given":"Filippo"}],"issued":{"date-parts":[["2020",9,28]]}}},{"id":159013,"uris":["http://zotero.org/users/6823494/items/ENTKSXIV"],"itemData":{"id":159013,"type":"article-journal","abstract":"The coronavirus disease COVID-19 constitutes the most severe pandemic of the last decades having caused more than 1 million deaths worldwide. The SARS-CoV-2 virus recognizes the angiotensin converting enzyme 2 (ACE2) on the surface of human cells through its spike protein. It has been reported that the coronavirus can mildly infect cats, and ferrets, and perhaps dogs while not pigs, mice, chicken and ducks. Differences in viral infectivity among different species or individuals could be due to amino acid differences at key positions of the host proteins that interact with the virus, the immune response, expression levels of host proteins and translation efficiency of the viral proteins among other factors. Here, first we have addressed the importance that sequence variants of different animal species, human individuals and virus isolates have on the interaction between the RBD domain of the SARS-CoV-2 spike S protein and human angiotensin converting enzyme 2 (ACE2). Second, we have looked at viral translation efficiency by using the tRNA adaptation index. We find that integration of both interaction energy with ACE2 and translational efficiency explains animal infectivity. Humans are the top species in which SARS-CoV-2 is both efficiently translated as well as optimally interacting with ACE2. We have found some viral mutations that increase affinity for hACE and some hACE2 variants affecting ACE2 stability and virus binding. These variants suggest that different sensitivities to coronavirus infection in humans could arise in some cases from allelic variability affecting ACE2 stability and virus binding.","container-title":"PLoS Computational Biology","DOI":"10.1371/journal.pcbi.1008450","ISSN":"1553-7358","issue":"12","journalAbbreviation":"PLoS Comput Biol","language":"eng","note":"number: 12\nPMID: 33284795","page":"e1008450","source":"PubMed","title":"&lt;i&gt;In silico&lt;/i&gt; mutagenesis of human ACE2 with S protein and translational efficiency explain SARS-CoV-2 infectivity in different species","volume":"16","author":[{"family":"Delgado Blanco","given":"Javier"},{"family":"Hernandez-Alias","given":"Xavier"},{"family":"Cianferoni","given":"Damiano"},{"family":"Serrano","given":"Luis"}],"issued":{"date-parts":[["2020",12,7]]}}},{"id":158873,"uris":["http://zotero.org/users/6823494/items/EX22CE3C"],"itemData":{"id":158873,"type":"article-journal","container-title":"Genetics and Molecular Biology","DOI":"10.1590/1678-4685-gmb-2020-0104","ISSN":"1678-4685, 1415-4757","issue":"2","journalAbbreviation":"Genet. Mol. Biol.","language":"en","note":"number: 2","page":"e20200104","source":"DOI.org (Crossref)","title":"ACE2 diversity in placental mammals reveals the evolutionary strategy of SARS-CoV-2","volume":"43","author":[{"family":"Fam","given":"Bibiana S.O."},{"family":"Vargas-Pinilla","given":"Pedro"},{"family":"Amorim","given":"Carlos Eduardo G."},{"family":"Sortica","given":"Vinicius A."},{"family":"Bortolini","given":"Maria Cátira"}],"issued":{"date-parts":[["2020",6,8]]}}},{"id":159092,"uris":["http://zotero.org/users/6823494/items/UVWDJGWI"],"itemData":{"id":159092,"type":"article-journal","abstract":"Despite considerable research progress on SARS-CoV-2, the direct zoonotic origin (intermediate host) of the virus remains ambiguous. The most deﬁnitive approach to identify the intermediate host would be the detection of SARS-CoV-2-like coronaviruses in wild animals. However, due to the high number of animal species, it is not feasible to screen all the species in the laboratory. Given that binding to ACE2 proteins is the ﬁrst step for the coronaviruses to invade host cells, we propose a computational pipeline to identify potential intermediate hosts of SARS-CoV-2 by modeling the binding aﬃnity between the Spike receptor-binding domain (RBD) and host ACE2. Using this pipeline, we systematically examined 285 ACE2 variants from mammals, birds, ﬁsh, reptiles, and amphibians, and found that the binding energies calculated for the modeled Spike-RBD/ACE2 complex structures correlated closely with the eﬀectiveness of animal infection as determined by multiple experimental data sets. Built on the optimized binding aﬃnity cutoﬀ, we suggest a set of 96 mammals, including 48 experimentally investigated ones, which are permissive to SARS-CoV-2, with candidates from primates, rodents, and carnivores at the highest risk of infection. Overall, this work not only suggests a limited range of potential intermediate SARS-CoV-2 hosts for further experimental investigation, but also, more importantly, it proposes a new structure-based approach to general zoonotic origin and susceptibility analyses that are critical for human infectious disease control and wildlife protection.","container-title":"Journal of Proteome Research","DOI":"10.1021/acs.jproteome.0c00717","ISSN":"1535-3893, 1535-3907","issue":"12","journalAbbreviation":"J. Proteome Res.","language":"en","note":"number: 12","page":"4844-4856","source":"DOI.org (Crossref)","title":"Identifying the zoonotic origin of SARS-CoV-2 by modeling the binding affinity between the spike receptor-binding domain and host ACE2","volume":"19","author":[{"family":"Huang","given":"Xiaoqiang"},{"family":"Zhang","given":"Chengxin"},{"family":"Pearce","given":"Robin"},{"family":"Omenn","given":"Gilbert S."},{"family":"Zhang","given":"Yang"}],"issued":{"date-parts":[["2020",11,11]]}}},{"id":158967,"uris":["http://zotero.org/users/6823494/items/Y9S98X2H"],"itemData":{"id":158967,"type":"article-journal","abstract":"Abstract\n            SARS-CoV-2 has a zoonotic origin and was transmitted to humans via an undetermined intermediate host, leading to infections in humans and other mammals. To enter host cells, the viral spike protein (S-protein) binds to its receptor, ACE2, and is then processed by TMPRSS2. Whilst receptor binding contributes to the viral host range, S-protein:ACE2 complexes from other animals have not been investigated widely. To predict infection risks, we modelled S-protein:ACE2 complexes from 215 vertebrate species, calculated changes in the energy of the complex caused by mutations in each species, relative to human ACE2, and correlated these changes with COVID-19 infection data. We also analysed structural interactions to better understand the key residues contributing to affinity. We predict that mutations are more detrimental in ACE2 than TMPRSS2. Finally, we demonstrate phylogenetically that human SARS-CoV-2 strains have been isolated in animals. Our results suggest that SARS-CoV-2 can infect a broad range of mammals, but few fish, birds or reptiles. Susceptible animals could serve as reservoirs of the virus, necessitating careful ongoing animal management and surveillance.","container-title":"Scientific Reports","DOI":"10.1038/s41598-020-71936-5","ISSN":"2045-2322","issue":"1","journalAbbreviation":"Sci Rep","language":"en","note":"number: 1","page":"16471","source":"DOI.org (Crossref)","title":"SARS-CoV-2 spike protein predicted to form complexes with host receptor protein orthologues from a broad range of mammals","volume":"10","author":[{"family":"Lam","given":"S. D."},{"family":"Bordin","given":"N."},{"family":"Waman","given":"V. P."},{"family":"Scholes","given":"H. M."},{"family":"Ashford","given":"P."},{"family":"Sen","given":"N."},{"family":"Dorp","given":"L.","non-dropping-particle":"van"},{"family":"Rauer","given":"C."},{"family":"Dawson","given":"N. L."},{"family":"Pang","given":"C. S. M."},{"family":"Abbasian","given":"M."},{"family":"Sillitoe","given":"I."},{"family":"Edwards","given":"S. J. L."},{"family":"Fraternali","given":"F."},{"family":"Lees","given":"J. G."},{"family":"Santini","given":"J. M."},{"family":"Orengo","given":"C. A."}],"issued":{"date-parts":[["2020",10,5]]}}},{"id":158859,"uris":["http://zotero.org/users/6823494/items/CZM2KD8P"],"itemData":{"id":158859,"type":"article-journal","container-title":"Journal of Infection","DOI":"10.1016/j.jinf.2020.02.013","ISSN":"01634453","issue":"4","journalAbbreviation":"J Infect","language":"en","note":"number: 4","page":"469-496","source":"DOI.org (Crossref)","title":"Analysis of angiotensin-converting enzyme 2 (ACE2) from different species sheds some light on cross-species receptor usage of a novel coronavirus 2019-nCoV","volume":"80","author":[{"family":"Li","given":"Rui"},{"family":"Qiao","given":"Songlin"},{"family":"Zhang","given":"Gaiping"}],"issued":{"date-parts":[["2020",4]]}}},{"id":159065,"uris":["http://zotero.org/users/6823494/items/R4FC5YZV"],"itemData":{"id":159065,"type":"article-journal","abstract":"The ongoing coronavirus disease 2019 (COVID-19) pandemic has caused &gt;20 million infections and &gt;750,000 deaths. Severe acute respiratory syndrome coronavirus 2 (SARS-CoV-2), the etiological agent of COVID-19, has been found closely related to the bat coronavirus strain RaTG13 (Bat-CoV RaTG13) and a recently identified pangolin coronavirus (Pangolin-CoV-2020). Here, we first investigated the ability of SARS-CoV-2 and three related coronaviruses to utilize animal orthologs of angiotensin-converting enzyme 2 (ACE2) for cell entry. We found that ACE2 orthologs of a wide range of domestic and wild mammals, including camels, cattle, horses, goats, sheep, cats, rabbits, and pangolins, were able to support cell entry of SARS-CoV-2, suggesting that these species might be able to harbor and spread this virus. In addition, the pangolin and bat coronaviruses, Pangolin-CoV-2020 and Bat-CoV RaTG13, were also found able to utilize human ACE2 and a number of animalACE2 orthologs for cell entry, indicating risks of spillover of these viruses into humans in the future. We then developed potently anticoronavirus ACE2-Ig proteins that are broadly effective against the four distinct coronaviruses. In particular, through truncating ACE2 at its residue 740 but not 615, introducing a D3OE mutation, and adopting an antibody-like tetrameric-ACE2 configuration, we generated an ACE2-Ig variant that neutralizes SARS-CoV-2 at picomolar range. These data demonstrate that the improved ACE2-Ig variants developed in this study could potentially be developed to protect from SARS-CoV-2 and some other SARS-like viruses that might spillover into humans in the future. IMPORTANCE The severe acute respiratory syndrome coronavirus 2 (SARS-CoV-2) is the etiological agent of the currently uncontrolled coronavirus disease 2019 (COVID-19) pandemic. It is important to study the host range of SARS-CoV-2, because some domestic species might harbor the virus and transmit it back to humans. In addition, insight into the ability of SARS-CoV-2 and SARS-like viruses to utilize animal orthologs of the SARS-CoV-2 receptor ACE2 might provide structural insight into improving ACE2-based viral entry inhibitors. In this study, we found that ACE2 orthologs of a wide range of domestic and wild animals can support cell entry of SARS-CoV-2 and three related coronaviruses, providing insights into identifying animal hosts of these viruses. We also developed recombinant ACE2-Ig proteins that are able to potently block these viral infections, providing a promising approach to developing antiviral proteins broadly effective against these distinct coronaviruses.","container-title":"Journal of Virology","DOI":"10.1128/JVI.01283-20","ISSN":"0022-538X","issue":"22","journalAbbreviation":"J Virol","note":"number: 22\nWOS:000582729300019","page":"e01283-20","title":"SARS-CoV-2 and three related coronaviruses utilize multipke ACE2 orthologs and are potently blocked by an improved ACE2-Ig","volume":"94","author":[{"family":"Li","given":"Yujun"},{"family":"Wang","given":"Haimin"},{"family":"Tang","given":"Xiaojuan"},{"family":"Fang","given":"Shisong"},{"family":"Ma","given":"Danting"},{"family":"Du","given":"Chengzhi"},{"family":"Wang","given":"Yifei"},{"family":"Pan","given":"Hong"},{"family":"Yao","given":"Weitong"},{"family":"Zhang","given":"Renli"},{"family":"Zou","given":"Xuan"},{"family":"Zheng","given":"Jie"},{"family":"Xu","given":"Liangde"},{"family":"Farzan","given":"Michael"},{"family":"Zhong","given":"Guocai"}],"issued":{"date-parts":[["2020",10,27]]}}},{"id":159166,"uris":["http://zotero.org/users/6823494/items/I9YDXIHD"],"itemData":{"id":159166,"type":"article-journal","abstract":"The pandemic of COVID-19, caused by SARS-CoV-2, is a major global health threat. Epidemiological studies suggest that bats (\n              Rhinolophus affinis\n              ) are the natural zoonotic reservoir for SARS-CoV-2. However, the host range of SARS-CoV-2 and intermediate hosts that facilitate its transmission to humans remain unknown. The interaction of coronavirus with its host receptor is a key genetic determinant of host range and cross-species transmission. SARS-CoV-2 uses angiotensin-converting enzyme 2 (ACE2) as the receptor to enter host cells in a species-dependent manner. In this study, we characterized the ability of ACE2 from diverse species to support viral entry. By analyzing the conservation of five residues in two virus-binding hotspots of ACE2 (hotspot 31Lys and hotspot 353Lys), we predicted 80 ACE2 proteins from mammals that could potentially mediate SARS-CoV-2 entry. We chose 48 ACE2 orthologs among them for functional analysis, and showed that 44 of these orthologs—including domestic animals, pets, livestock, and animals commonly found in zoos and aquaria—could bind the SARS-CoV-2 spike protein and support viral entry. In contrast, New World monkey ACE2 orthologs could not bind the SARS-CoV-2 spike protein and support viral entry. We further identified the genetic determinant of New World monkey ACE2 that restricts viral entry using genetic and functional analyses. These findings highlight a potentially broad host tropism of SARS-CoV-2 and suggest that SARS-CoV-2 might be distributed much more widely than previously recognized, underscoring the necessity to monitor susceptible hosts to prevent future outbreaks.","container-title":"Proceedings of the National Academy of Sciences","DOI":"10.1073/pnas.2025373118","ISSN":"0027-8424, 1091-6490","issue":"12","journalAbbreviation":"PNAS","language":"en","note":"number: 12","page":"e2025373118","source":"DOI.org (Crossref)","title":"Functional and genetic analysis of viral receptor ACE2 orthologs reveals a broad potential host range of SARS-CoV-2","volume":"118","author":[{"family":"Liu","given":"Yinghui"},{"family":"Hu","given":"Gaowei"},{"family":"Wang","given":"Yuyan"},{"family":"Ren","given":"Wenlin"},{"family":"Zhao","given":"Xiaomin"},{"family":"Ji","given":"Fansen"},{"family":"Zhu","given":"Yunkai"},{"family":"Feng","given":"Fei"},{"family":"Gong","given":"Mingli"},{"family":"Ju","given":"Xiaohui"},{"family":"Zhu","given":"Yuanfei"},{"family":"Cai","given":"Xia"},{"family":"Lan","given":"Jun"},{"family":"Guo","given":"Jianying"},{"family":"Xie","given":"Min"},{"family":"Dong","given":"Lin"},{"family":"Zhu","given":"Zihui"},{"family":"Na","given":"Jie"},{"family":"Wu","given":"Jianping"},{"family":"Lan","given":"Xun"},{"family":"Xie","given":"Youhua"},{"family":"Wang","given":"Xinquan"},{"family":"Yuan","given":"Zhenghong"},{"family":"Zhang","given":"Rong"},{"family":"Ding","given":"Qiang"}],"issued":{"date-parts":[["2021",3,23]]}}},{"id":159088,"uris":["http://zotero.org/users/6823494/items/YEXKMHHW"],"itemData":{"id":159088,"type":"article-journal","abstract":"From the beginning of 2002 and 2012, severe respiratory syndrome coronavirus (SARS-CoV) and Middle East respiratory syndrome coronavirus (MERS-CoV) crossed the species barriers to infect humans, causing thousands of infections and hundreds of deaths, respectively. Currently, a novel coronavirus (SARS-CoV-2), which has become the cause of the outbreak of Coronavirus Disease 2019 (COVID-19), was discovered. Until 18 February 2020, there were 72 533 confirmed COVID-19 cases (including 10 644 severe cases) and 1872 deaths in China. SARS-CoV-2 is spreading among the public and causing substantial burden due to its human-to-human transmission. However, the intermediate host of SARS-CoV-2 is still unclear. Finding the possible intermediate host of SARS-CoV-2 is imperative to prevent further spread of the epidemic. In this study, we used systematic comparison and analysis to predict the interaction between the receptor-binding domain (RBD) of coronavirus spike protein and the host receptor, angiotensin-converting enzyme 2 (ACE2). The interaction between the key amino acids of S protein RBD and ACE2 indicated that, other than pangolins and snakes, as previously suggested, turtles (Chrysemys picta bellii, Chelonia mydas, and Pelodiscus sinensis) may act as the potential intermediate hosts transmitting SARS-CoV-2 to humans.","container-title":"Journal of Medical Virology","DOI":"10.1002/jmv.25726","ISSN":"1096-9071","issue":"6","journalAbbreviation":"J Med Virol","language":"eng","note":"Epub 2020 Mar 11\nPMID: 32100877\nPMCID: PMC7228221","page":"595-601","source":"PubMed","title":"Composition and divergence of coronavirus spike proteins and host ACE2 receptors predict potential intermediate hosts of SARS-CoV-2","volume":"92","author":[{"family":"Liu","given":"Zhixin"},{"family":"Xiao","given":"Xiao"},{"family":"Wei","given":"Xiuli"},{"family":"Li","given":"Jian"},{"family":"Yang","given":"Jing"},{"family":"Tan","given":"Huabing"},{"family":"Zhu","given":"Jianyong"},{"family":"Zhang","given":"Qiwei"},{"family":"Wu","given":"Jianguo"},{"family":"Liu","given":"Long"}],"issued":{"date-parts":[["2020",6]]}}},{"id":"8bKrOjRf/wUzzU8uk","uris":["http://zotero.org/groups/2550059/items/34QDH982"],"itemData":{"id":38563,"type":"article-journal","abstract":"Severe acute respiratory syndrome coronavirus 2 (SARS‐CoV‐2) causes the recent COVID‐19 public health crisis. Bat is the widely believed original host of SARS‐CoV‐2. However, its intermediate host before transmitting to humans is not clear. Some studies proposed pangolin, snake, or turtle as the intermediate hosts. Angiotensin‐converting enzyme 2 (ACE2) is the receptor for SARS‐CoV‐2, which determines the potential host range for SARS‐CoV‐2. On the basis of structural information of the complex of human ACE2 and SARS‐CoV‐2 receptor‐binding domain (RBD), we analyzed the affinity to S protein of the 20 key residues in ACE2 from mammal, bird, turtle, and snake. Several ACE2 proteins from Primates, Bovidae, Cricetidae, and Cetacea maintained the majority of key residues in ACE2 for associating with SARS‐CoV‐2 RBD. The simulated structures indicated that ACE2 proteins from Bovidae and Cricetidae were able to associate with SARS‐CoV‐2 RBD. We found that nearly half of the key residues in turtle, snake, and bird were changed. The simulated structures showed several key contacts with SARS‐CoV‐2 RBD in turtle and snake ACE2 were abolished. This study demonstrated that neither snake nor turtle was the intermediate hosts for SARS‐CoV‐2, which further reinforced the concept that the reptiles are resistant against infection of coronavirus. This study suggested that Bovidae and Cricetidae should be included in the screening of intermediate hosts for SARS‐CoV‐2., \nAffinities to SARS‐CoV‐2 S protein of the 20 key residues in ACE2 from mammal, bird, turtle and snake were analyzed.ACE2 proteins from Primates, Bovidae, Cricetidae and Cetacea were predicted to associate with SARS‐CoV‐2 RBD.Neither snake nor turtle was the intermediate hosts for SARS‐CoV‐2","container-title":"Journal of Medical Virology","DOI":"10.1002/jmv.25817","ISSN":"0146-6615","journalAbbreviation":"J Med Virol","note":"PMID: 32239522\nPMCID: PMC7228376","source":"PubMed Central","title":"SARS‐CoV‐2 spike protein favors ACE2 from Bovidae and Cricetidae","URL":"https://www.ncbi.nlm.nih.gov/pmc/articles/PMC7228376/","author":[{"family":"Luan","given":"Junwen"},{"family":"Jin","given":"Xiaolu"},{"family":"Lu","given":"Yue"},{"family":"Zhang","given":"Leiliang"}],"accessed":{"date-parts":[["2020",6,15]]},"issued":{"date-parts":[["2020",4,10]]}}},{"id":158876,"uris":["http://zotero.org/users/6823494/items/LGSFZD39"],"itemData":{"id":158876,"type":"article-journal","abstract":"SARS-CoV-2 causes the recent global COVID-19 public health emergency. ACE2 is the receptor for both SARS-CoV-2 and SARS-CoV. To predict the potential host range of SARS-CoV-2, we analyzed the key residues of ACE2 for recognizing S protein. We found that most of the selected mammals including pets (dog and cat), pangolin and Circetidae mammals remained the most of key residues for association with S protein from SARS-CoV and SARS-CoV-2. The interaction interface between cat/dog/pangolin/Chinese hamster ACE2 and SARS-CoV/SARS-CoV-2 S protein was simulated through homology modeling. We identiﬁed that N82 in ACE2 showed a closer contact with SARS-CoV-2 S protein than M82 in human ACE2. Our ﬁnding will provide important insights into the host range of SARS-CoV-2 and a new strategy to design an optimized ACE2 for SARS-CoV-2 infection.","container-title":"Biochemical and Biophysical Research Communications","DOI":"10.1016/j.bbrc.2020.03.047","ISSN":"0006291X","issue":"1","journalAbbreviation":"Biochem Biophys Res Commun","language":"en","note":"number: 1","page":"165-169","source":"DOI.org (Crossref)","title":"Spike protein recognition of mammalian ACE2 predicts the host range and an optimized ACE2 for SARS-CoV-2 infection","volume":"526","author":[{"family":"Luan","given":"Junwen"},{"family":"Lu","given":"Yue"},{"family":"Jin","given":"Xiaolu"},{"family":"Zhang","given":"Leiliang"}],"issued":{"date-parts":[["2020",5,19]]}}},{"id":186936,"uris":["http://zotero.org/users/6823494/items/V4V7SP9P"],"itemData":{"id":186936,"type":"article-journal","abstract":"The severe acute respiratory syndrome coronavirus 2 (SARS-CoV-2) spike (S) protein mediates infection of cells expressing angiotensin-converting enzyme 2 (ACE2). ACE2 is also the viral receptor of SARS-CoV (SARS-CoV-1), a related coronavirus that emerged in 2002–2003. Horseshoe bats (genus Rhinolophus) are presumed to be the original reservoir of both viruses, and a SARS-like coronavirus, RaTG13, closely related to SARS-CoV-2, has been identified in one horseshoe-bat species. Here we characterize the ability of the S-protein receptor-binding domains (RBDs) of SARS-CoV-1, SARS-CoV-2, pangolin coronavirus (PgCoV), RaTG13, and LyRa11, a bat virus similar to SARS-CoV-1, to bind a range of ACE2 orthologs. We observed that the PgCoV RBD bound human ACE2 at least as efficiently as the SARS-CoV-2 RBD, and that both RBDs bound pangolin ACE2 efficiently. We also observed a high level of variability in binding to closely related horseshoe-bat ACE2 orthologs consistent with the heterogeneity of their RBD-binding regions. However five consensus horseshoe-bat ACE2 residues enhanced ACE2 binding to the SARS-CoV-2 RBD and neutralization of SARS-CoV-2 pseudoviruses by an enzymatically inactive immunoadhesin form of human ACE2 (hACE2-NN-Fc). Two of these mutations impaired neutralization of SARS-CoV-1 pseudoviruses. An hACE2-NN-Fc variant bearing all five mutations neutralized both SARS-CoV-2 pseudovirus and infectious virus more efficiently than wild-type hACE2-NN-Fc. These data suggest that SARS-CoV-1 and -2 originate from distinct bat species, and identify a more potently neutralizing form of soluble ACE2.","container-title":"PLOS Pathogens","DOI":"10.1371/journal.ppat.1009501","ISSN":"1553-7374","issue":"4","journalAbbreviation":"PLoS Pathog","language":"en","page":"e1009501","source":"DOI.org (Crossref)","title":"Mutations derived from horseshoe bat ACE2 orthologs enhance ACE2-Fc neutralization of SARS-CoV-2","volume":"17","author":[{"family":"Mou","given":"Huihui"},{"family":"Quinlan","given":"Brian D."},{"family":"Peng","given":"Haiyong"},{"family":"Liu","given":"Guanqun"},{"family":"Guo","given":"Yan"},{"family":"Peng","given":"Shoujiao"},{"family":"Zhang","given":"Lizhou"},{"family":"Davis-Gardner","given":"Meredith E."},{"family":"Gardner","given":"Matthew R."},{"family":"Crynen","given":"Gogce"},{"family":"DeVaux","given":"Lindsey B."},{"family":"Voo","given":"Zhi Xiang"},{"family":"Bailey","given":"Charles C."},{"family":"Alpert","given":"Michael D."},{"family":"Rader","given":"Christoph"},{"family":"Gack","given":"Michaela U."},{"family":"Choe","given":"Hyeryun"},{"family":"Farzan","given":"Michael"}],"issued":{"date-parts":[["2021",4,9]]}}},{"id":158869,"uris":["http://zotero.org/users/6823494/items/MHIU3RKK"],"itemData":{"id":158869,"type":"article-journal","abstract":"SARS-CoV-2, the newly identiﬁed human coronavirus causing severe pneumonia pandemic, was probably originated from Chinese horseshoe bats. However, direct transmission of the virus from bats to humans is unlikely due to lack of direct contact, implying the existence of unknown intermediate hosts. Angiotensin converting enzyme 2 (ACE2) is the receptor of SARS-CoV-2, but only ACE2s of certain species can be utilized by SARS-CoV-2. Here, we evaluated and ranked the receptor-utilizing capability of ACE2s from various species by phylogenetic clustering and sequence alignment with the currently known ACE2s utilized by SARS-CoV-2. As a result, we predicted that SARS-CoV-2 tends to utilize ACE2s of various mammals, except murines, and some birds, such as pigeon. This prediction may help to screen the intermediate hosts of SARS-CoV-2.","container-title":"Microbes and Infection","DOI":"10.1016/j.micinf.2020.03.003","ISSN":"12864579","issue":"4-5","journalAbbreviation":"Microbes Infect","language":"en","page":"221-225","source":"DOI.org (Crossref)","title":"Predicting the angiotensin converting enzyme 2 (ACE2) utilizing capability as the receptor of SARS-CoV-2","volume":"22","author":[{"family":"Qiu","given":"Ye"},{"family":"Zhao","given":"Yuan-Bo"},{"family":"Wang","given":"Qiong"},{"family":"Li","given":"Jin-Yan"},{"family":"Zhou","given":"Zhi-Jian"},{"family":"Liao","given":"Ce-Heng"},{"family":"Ge","given":"Xing-Yi"}],"issued":{"date-parts":[["2020",6]]}}},{"id":159145,"uris":["http://zotero.org/users/6823494/items/PILE9YIL"],"itemData":{"id":159145,"type":"article-journal","container-title":"Heliyon","DOI":"10.1016/j.heliyon.2020.e05850","ISSN":"2405-8440","issue":"1","journalAbbreviation":"Heliyon","language":"English","note":"Epub 2020 Dec 26\nnumber: 1\npublisher: Elsevier\nPMID: 33392409\nPMCID: PMC7762714","page":"e05850","source":"www.cell.com","title":"Atlas of ACE2 gene expression reveals novel insights into transmission of SARS-CoV-2","volume":"7","author":[{"family":"Sun","given":"Kun"},{"family":"Gu","given":"Liuqi"},{"family":"Ma","given":"Li"},{"family":"Duan","given":"Yunfeng"}],"issued":{"date-parts":[["2021",1]]}}},{"id":158881,"uris":["http://zotero.org/users/6823494/items/Q74E74D3"],"itemData":{"id":158881,"type":"article-journal","abstract":"Recently, a novel coronavirus (2019-nCoV) has emerged from Wuhan, China, causing symptoms in humans similar to those caused by severe acute respiratory syndrome coronavirus (SARS-CoV). Since the SARS-CoV outbreak in 2002, extensive structural analyses have revealed key atomic-level interactions between the SARS-CoV spike protein receptor-binding domain (RBD) and its host receptor angiotensin-converting enzyme 2 (ACE2), which regulate both the cross-species and human-to-human transmissions of SARS-CoV. Here, we analyzed the potential receptor usage by 2019-nCoV, based on the rich knowledge about SARS-CoV and the newly released sequence of 2019-nCoV. First, the sequence of 2019-nCoV RBD, including its receptor-binding motif (RBM) that directly contacts ACE2, is similar to that of SARS-CoV, strongly suggesting that 2019nCoV uses ACE2 as its receptor. Second, several critical residues in 2019-nCoV RBM (particularly Gln493) provide favorable interactions with human ACE2, consistent with 2019-nCoV’s capacity for human cell infection. Third, several other critical residues in 2019-nCoV RBM (particularly Asn501) are compatible with, but not ideal for, binding human ACE2, suggesting that 2019-nCoV has acquired some capacity for human-to-human transmission. Last, while phylogenetic analysis indicates a bat origin of 2019-nCoV, 2019nCoV also potentially recognizes ACE2 from a diversity of animal species (except mice and rats), implicating these animal species as possible intermediate hosts or animal models for 2019-nCoV infections. These analyses provide insights into the receptor usage, cell entry, host cell infectivity and animal origin of 2019-nCoV and may help epidemic surveillance and preventive measures against 2019-nCoV.","container-title":"Journal of Virology","DOI":"10.1128/JVI.00127-20","ISSN":"0022-538X, 1098-5514","issue":"7","journalAbbreviation":"J Virol","language":"en","note":"number: 7","page":"e00127-20","source":"DOI.org (Crossref)","title":"Receptor recognition by the novel coronavirus from Wuhan: an analysis based on decade-long structural studies of SARS coronavirus","title-short":"Receptor recognition by the novel coronavirus from wuhan","volume":"94","author":[{"family":"Wan","given":"Yushun"},{"family":"Shang","given":"Jian"},{"family":"Graham","given":"Rachel"},{"family":"Baric","given":"Ralph S."},{"family":"Li","given":"Fang"}],"issued":{"date-parts":[["2020",3,17]]}}},{"id":186555,"uris":["http://zotero.org/users/6823494/items/M868L8BW"],"itemData":{"id":186555,"type":"article-journal","abstract":"Coronavirus (CoV) pandemics have become a huge threat to the public health worldwide in the recent decades. Typically, severe acute respiratory syndrome CoV (SARS-CoV) caused SARS pandemic in 2003 and SARS-CoV-2 caused the ongoing COVID-19 pandemic. Both viruses are most likely originated from bats. Thus, direct or indirect inter-species transmission from bats to humans is required for the viruses to cause pandemics. Receptor utilization is a key factor determining the host range of viruses which is critical to the inter-species transmission. Angiotensin-converting enzyme 2 (ACE2) is the receptor of both SARS-CoV and SARS-CoV-2, but only ACE2s of certain animals can be utilized by the viruses. Here, we employed pseudovirus cell-entry assay to evaluate the receptor-utilizing capability of ACE2s of 20 animals by the two viruses and found that SARS-CoV-2 utilized less ACE2s than SARS-CoV, indicating a narrower host range of SARS-CoV-2. Especially, SARS-CoV-2 tended not to use murine or non-mammal ACE2s. Meanwhile, pangolin-CoV, another SARS-related coronavirus highly homologous to SARS-CoV-2 in its genome, yet showed similar ACE2 utilization profile with SARS-CoV rather than SARS-CoV-2. Nevertheless, the actual susceptibility of these animals to the coronaviruses should be further verified by in vivo studies. To clarify the mechanism underlying the receptor utilization, we compared the amino acid sequences of the 20 ACE2s and found 5 amino acid residues potentially critical for ACE2 utilization, including the N-terminal 20th and 42nd amino acid residues that might determine the different receptor utilization of SARS-CoV, SARS-CoV-2 and pangolin-CoV. Our studies enhance the understanding of receptor utilization of pandemic coronaviruses, potentially contributing to the virus tracing, intermediate host screening and epidemic prevention for pathogenic coronaviruses.","container-title":"Transboundary and Emerging Diseases","DOI":"10.1111/tbed.13792","ISSN":"1865-1674","issue":"3","journalAbbreviation":"Transbound Emerg Dis","note":"WOS:000566479400001","page":"1046-1053","title":"Receptor utilization of angiotensin-converting enzyme 2 (ACE2) indicates a narrower host range of SARS-CoV-2 than that of SARS-CoV","volume":"68","author":[{"family":"Wang","given":"Qiong"},{"family":"Qiu","given":"Ye"},{"family":"Li","given":"Jin-Yan"},{"family":"Liao","given":"Ce-Heng"},{"family":"Zhou","given":"Zhi-Jian"},{"family":"Ge","given":"Xing-Yi"}],"issued":{"date-parts":[["2021",5]]}}},{"id":159162,"uris":["http://zotero.org/users/6823494/items/7XAEEPHP"],"itemData":{"id":159162,"type":"article-journal","abstract":"Novel pathogenic coronaviruses – such as SARS-CoV and probably SARS-CoV-2 – arise by homologous recombination between co-infecting viruses in a single cell. Identifying possible sources of novel coronaviruses therefore requires identifying hosts of multiple coronaviruses; however, most coronavirus-host interactions remain unknown. Here, by deploying a meta-ensemble of similarity learners from three complementary perspectives (viral, mammalian and network), we predict which mammals are hosts of multiple coronaviruses. We predict that there are 11.5-fold more coronavirus-host associations, over 30-fold more potential SARS-CoV-2 recombination hosts, and over 40-fold more host species with four or more different subgenera of coronaviruses than have been observed to date at &gt;0.5 mean probability cut-off (2.4-, 4.25- and 9-fold, respectively, at &gt;0.9821). Our results demonstrate the large underappreciation of the potential scale of novel coronavirus generation in wild and domesticated animals. We identify high-risk species for coronavirus surveillance.","container-title":"Nature Communications","DOI":"10.1038/s41467-021-21034-5","ISSN":"2041-1723","journalAbbreviation":"Nat Commun","language":"en","note":"number: 1\npublisher: Nature Publishing Group","page":"780","source":"www.nature.com","title":"Predicting mammalian hosts in which novel coronaviruses can be generated","volume":"12","author":[{"family":"Wardeh","given":"Maya"},{"family":"Baylis","given":"Matthew"},{"family":"Blagrove","given":"Marcus S. C."}],"issued":{"date-parts":[["2021",2,16]]}}},{"id":159073,"uris":["http://zotero.org/users/6823494/items/PZN9FDEF"],"itemData":{"id":159073,"type":"article-journal","abstract":"Severe acute respiratory syndrome coronavirus 2 (SARS-CoV-2), the causative agent of the recent pandemic COVID-19, is reported to have originated from bats, with its intermediate host unknown to date. Here, we screened 26 animal counterparts of the human ACE2 (hACE2), the receptor for SARS-CoV-2 and SARS-CoV, and found that the ACE2s from various species, including pets, domestic animals and multiple wild animals, could bind to SARS-CoV-2 receptor binding domain (RBD) and facilitate the transduction of SARS-CoV-2 pseudovirus. Comparing to SARS-CoV-2, SARS-CoV seems to have a slightly wider range in choosing its receptor. We further resolved the cryo-electron microscopy (cryo-EM) structure of the cat ACE2 (cACE2) in complex with the SARS-CoV-2 RBD at a resolution of 3 Å, revealing similar binding mode as hACE2 to the SARS-CoV-2 RBD. These results shed light on pursuing the intermediate host of SARS-CoV-2 and highlight the necessity of monitoring susceptible hosts to prevent further outbreaks.","container-title":"Cell Discovery","DOI":"10.1038/s41421-020-00210-9","ISSN":"2056-5968","issue":"68","journalAbbreviation":"Cell Discov","language":"en","note":"number: 1\npublisher: Nature Publishing Group","page":"1-12","source":"www.nature.com","title":"Broad host range of SARS-CoV-2 and the molecular basis for SARS-CoV-2 binding to cat ACE2","volume":"6","author":[{"family":"Wu","given":"Lili"},{"family":"Chen","given":"Qian"},{"family":"Liu","given":"Kefang"},{"family":"Wang","given":"Jia"},{"family":"Han","given":"Pengcheng"},{"family":"Zhang","given":"Yanfang"},{"family":"Hu","given":"Yu"},{"family":"Meng","given":"Yumin"},{"family":"Pan","given":"Xiaoqian"},{"family":"Qiao","given":"Chengpeng"},{"family":"Tian","given":"Siyu"},{"family":"Du","given":"Pei"},{"family":"Song","given":"Hao"},{"family":"Shi","given":"Weifeng"},{"family":"Qi","given":"Jianxun"},{"family":"Wang","given":"Hong-Wei"},{"family":"Yan","given":"Jinghua"},{"family":"Gao","given":"George Fu"},{"family":"Wang","given":"Qihui"}],"issued":{"date-parts":[["2020",9,29]]}}},{"id":159186,"uris":["http://zotero.org/users/6823494/items/A2I6R4LT"],"itemData":{"id":159186,"type":"article-journal","abstract":"&lt;p&gt;The severe acute respiratory syndrome coronavirus 2 (SARS-CoV-2) pandemic represents a global threat, and the interaction between the virus and angiotensin-converting enzyme 2 (ACE2), the primary entry receptor for SARS-CoV-2, is a key determinant of the range of hosts that can be infected by the virus. However, the mechanisms underpinning ACE2-mediated viral entry across species remains unclear. Using infection assay, we evaluated SARS-CoV-2 entry mediated by ACE2 of 11 different animal species. We discovered that ACE2 of &lt;i&gt;Rhinolophus sinicus&lt;/i&gt; (Chinese rufous horseshoe bat), &lt;i&gt;Felis catus&lt;/i&gt; (domestic cat), &lt;i&gt;Canis lupus familiaris&lt;/i&gt; (dog), &lt;i&gt;Sus scrofa&lt;/i&gt; (wild pig), &lt;i&gt;Capra hircus&lt;/i&gt; (goat), and &lt;i&gt;Manis javanica&lt;/i&gt; (Malayan pangolin) facilitated SARS-CoV-2 entry into nonsusceptible cells. Moreover, ACE2 of the pangolin also mediated SARS-CoV-2 entry, adding credence to the hypothesis that SARS-CoV-2 may have originated from pangolins. However, the ACE2 proteins of &lt;i&gt;Rhinolophus ferrumequinum&lt;/i&gt; (greater horseshoe bat), &lt;i&gt;Gallus gallus&lt;/i&gt; (red junglefowl), &lt;i&gt;Notechis scutatus&lt;/i&gt; (mainland tiger snake), or &lt;i&gt;Mus musculus&lt;/i&gt; (house mouse) did not facilitate SARS-CoV-2 entry. In addition, a natural isoform of the ACE2 protein of &lt;i&gt;Macaca mulatta&lt;/i&gt; (rhesus monkey) with the Y217N mutation was resistant to SARS-CoV-2 infection, highlighting the possible impact of this ACE2 mutation on SARS-CoV-2 studies in rhesus monkeys. We further demonstrated that the Y217 residue of ACE2 is a critical determinant for the ability of ACE2 to mediate SARS-CoV-2 entry. Overall, these results clarify that SARS-CoV-2 can use the ACE2 receptors of multiple animal species and show that tracking the natural reservoirs and intermediate hosts of SARS-CoV-2 is complex.&lt;/p&gt;","container-title":"Journal of Biological Chemistry","DOI":"10.1016/j.jbc.2021.100435","ISSN":"0021-9258, 1083-351X","journalAbbreviation":"J Biol Chem","language":"English","note":"publisher: Elsevier\nPMID: 33610551\nPMCID: PMC7892319","page":"100435","source":"www.jbc.org","title":"Evaluating angiotensin-converting enzyme 2-mediated SARS-CoV-2 entry across species","volume":"296","author":[{"family":"Zhang","given":"Hong-Liang"},{"family":"Li","given":"Yu-Ming"},{"family":"Sun","given":"Jing"},{"family":"Zhang","given":"Yu-Yuan"},{"family":"Wang","given":"Tong-Yun"},{"family":"Sun","given":"Ming-Xia"},{"family":"Wang","given":"Meng-Hang"},{"family":"Yang","given":"Yue-Lin"},{"family":"Hu","given":"Xiao-Liang"},{"family":"Tang","given":"Yan-Dong"},{"family":"Zhao","given":"Jincun"},{"family":"Cai","given":"Xuehui"}],"issued":{"date-parts":[["2021",6]]}}},{"id":158991,"uris":["http://zotero.org/users/6823494/items/LVITFJY7"],"itemData":{"id":158991,"type":"article-journal","abstract":"The COVID-19 pandemic has caused an unprecedented global public health and economic crisis. The origin and emergence of its causal agent, SARS-CoV-2, in the human population remains mysterious, although bat and pangolin were proposed to be the natural reservoirs. Strikingly, unlike the SARS-CoV-2-like coronaviruses (CoVs) identified in bats and pangolins, SARS-CoV-2 harbors a polybasic furin cleavage site in its spike (S) glycoprotein. SARS-CoV-2 uses human angiotensin-converting enzyme 2 (ACE2) as its receptor to infect cells. Receptor recognition by the S protein is the major determinant of host range, tissue tropism, and pathogenesis of coronaviruses. In an effort to search for the potential intermediate or amplifying animal hosts of SARS-CoV-2, we examined receptor activity of ACE2 from 14 mammal species and found that ACE2s from multiple species can support the infectious entry of lentiviral particles pseudotyped with the wild-type or furin cleavage site-deficient S protein of SARS-CoV-2. ACE2 of human/rhesus monkey and rat/mouse exhibited the highest and lowest receptor activities, respectively. Among the remaining species, ACE2s from rabbit and pangolin strongly bound to the S1 subunit of SARS-CoV-2 S protein and efficiently supported the pseudotyped virus infection. These findings have important implications for understanding potential natural reservoirs, zoonotic transmission, human-to-animal transmission, and use of animal models.IMPORTANCE SARS-CoV-2 uses human ACE2 as a primary receptor for host cell entry. Viral entry mediated by the interaction of ACE2 with spike protein largely determines host range and is the major constraint to interspecies transmission. We examined the receptor activity of 14 ACE2 orthologs and found that wild-type and mutant SARS-CoV-2 lacking the furin cleavage site in S protein could utilize ACE2 from a broad range of animal species to enter host cells. These results have important implications in the natural hosts, interspecies transmission, animal models, and molecular basis of receptor binding for SARS-CoV-2.","container-title":"Journal of Virology","DOI":"10.1128/JVI.00940-20","ISSN":"1098-5514","issue":"18","journalAbbreviation":"J Virol","language":"eng","note":"PMID: 32661139\nPMCID: PMC7459545","page":"e00940-20","source":"PubMed","title":"Broad and differential animal angiotensin-converting enzyme 2 receptor usage by SARS-CoV-2","volume":"94","author":[{"family":"Zhao","given":"Xuesen"},{"family":"Chen","given":"Danying"},{"family":"Szabla","given":"Robert"},{"family":"Zheng","given":"Mei"},{"family":"Li","given":"Guoli"},{"family":"Du","given":"Pengcheng"},{"family":"Zheng","given":"Shuangli"},{"family":"Li","given":"Xinglin"},{"family":"Song","given":"Chuan"},{"family":"Li","given":"Rui"},{"family":"Guo","given":"Ju-Tao"},{"family":"Junop","given":"Murray"},{"family":"Zeng","given":"Hui"},{"family":"Lin","given":"Hanxin"}],"issued":{"date-parts":[["2020",8,31]]}}}],"schema":"https://github.com/citation-style-language/schema/raw/master/csl-citation.json"} </w:instrText>
            </w:r>
            <w:r w:rsidRPr="002727E1">
              <w:rPr>
                <w:rFonts w:ascii="Times New Roman" w:hAnsi="Times New Roman" w:cs="Times New Roman"/>
                <w:sz w:val="20"/>
                <w:szCs w:val="20"/>
              </w:rPr>
              <w:fldChar w:fldCharType="separate"/>
            </w:r>
            <w:r w:rsidR="0011760A" w:rsidRPr="002727E1">
              <w:rPr>
                <w:rFonts w:ascii="Times New Roman" w:hAnsi="Times New Roman" w:cs="Times New Roman"/>
                <w:sz w:val="20"/>
                <w:szCs w:val="24"/>
              </w:rPr>
              <w:t>6,7,9–11,14,15,17,18,21,23,26,27,29,32,34,65,68,72,73,82</w:t>
            </w:r>
            <w:r w:rsidRPr="002727E1">
              <w:rPr>
                <w:rFonts w:ascii="Times New Roman" w:hAnsi="Times New Roman" w:cs="Times New Roman"/>
                <w:sz w:val="20"/>
                <w:szCs w:val="20"/>
              </w:rPr>
              <w:fldChar w:fldCharType="end"/>
            </w:r>
          </w:p>
        </w:tc>
        <w:tc>
          <w:tcPr>
            <w:tcW w:w="2127" w:type="dxa"/>
            <w:tcBorders>
              <w:top w:val="single" w:sz="4" w:space="0" w:color="000000"/>
              <w:left w:val="single" w:sz="4" w:space="0" w:color="AEAAAA" w:themeColor="background2" w:themeShade="BF"/>
              <w:bottom w:val="single" w:sz="4" w:space="0" w:color="AEAAAA" w:themeColor="background2" w:themeShade="BF"/>
              <w:right w:val="single" w:sz="4" w:space="0" w:color="AEAAAA" w:themeColor="background2" w:themeShade="BF"/>
            </w:tcBorders>
            <w:shd w:val="clear" w:color="auto" w:fill="auto"/>
            <w:noWrap/>
          </w:tcPr>
          <w:p w14:paraId="2B225DA0" w14:textId="5BC3DBB4" w:rsidR="00127BB9" w:rsidRPr="002727E1" w:rsidRDefault="00127BB9" w:rsidP="00A57D8E">
            <w:pPr>
              <w:spacing w:after="0" w:line="240" w:lineRule="auto"/>
              <w:jc w:val="center"/>
              <w:rPr>
                <w:rFonts w:ascii="Times New Roman" w:eastAsia="Times New Roman" w:hAnsi="Times New Roman" w:cs="Times New Roman"/>
                <w:color w:val="000000"/>
                <w:sz w:val="20"/>
                <w:szCs w:val="20"/>
                <w:lang w:eastAsia="en-CA"/>
              </w:rPr>
            </w:pPr>
            <w:r w:rsidRPr="002727E1">
              <w:rPr>
                <w:rFonts w:cs="Times New Roman"/>
                <w:sz w:val="20"/>
                <w:szCs w:val="20"/>
              </w:rPr>
              <w:fldChar w:fldCharType="begin"/>
            </w:r>
            <w:r w:rsidR="0011760A" w:rsidRPr="002727E1">
              <w:rPr>
                <w:rFonts w:cs="Times New Roman"/>
                <w:sz w:val="20"/>
                <w:szCs w:val="20"/>
              </w:rPr>
              <w:instrText xml:space="preserve"> ADDIN ZOTERO_ITEM CSL_CITATION {"citationID":"FQsLpU3q","properties":{"formattedCitation":"\\super 18,29,30,32,34,72,73,82,83\\nosupersub{}","plainCitation":"18,29,30,32,34,72,73,82,83","noteIndex":0},"citationItems":[{"id":159056,"uris":["http://zotero.org/users/6823494/items/3AC7CZ2V"],"itemData":{"id":159056,"type":"article-journal","abstract":"SARS Coronavirus 2 (SARS-CoV-2) emerged in late 2019, leading to the Coronavirus Disease 2019 (COVID-19) pandemic that continues to cause significant global mortality in human populations. Given its sequence similarity to SARS-CoV, as well as related coronaviruses circulating in bats, SARS-CoV-2 is thought to have originated in Chiroptera species in China. However, whether the virus spread directly to humans or through an intermediate host is currently unclear, as is the potential for this virus to infect companion animals, livestock, and wildlife that could act as viral reservoirs. Using a combination of surrogate entry assays and live virus, we demonstrate that, in addition to human angiotensin-converting enzyme 2 (ACE2), the Spike glycoprotein of SARS-CoV-2 has a broad host tropism for mammalian ACE2 receptors, despite divergence in the amino acids at the Spike receptor binding site on these proteins. Of the 22 different hosts we investigated, ACE2 proteins from dog, cat, and cattle were the most permissive to SARS-CoV-2, while bat and bird ACE2 proteins were the least efficiently used receptors. The absence of a significant tropism for any of the 3 genetically distinct bat ACE2 proteins we examined indicates that SARS-CoV-2 receptor usage likely shifted during zoonotic transmission from bats into people, possibly in an intermediate reservoir. Comparison of SARS-CoV-2 receptor usage to the related coronaviruses SARS-CoV and RaTG13 identified distinct tropisms, with the 2 human viruses being more closely aligned. Finally, using bioinformatics, structural data, and targeted mutagenesis, we identified amino acid residues within the Spike-ACE2 interface, which may have played a pivotal role in the emergence of SARS-CoV-2 in humans. The apparently broad tropism of SARS-CoV-2 at the point of viral entry confirms the potential risk of infection to a wide range of companion animals, livestock, and wildlife.","container-title":"PLoS biology","DOI":"10.1371/journal.pbio.3001016","ISSN":"1545-7885","issue":"12","journalAbbreviation":"PLoS Biol","language":"eng","note":"PMID: 33347434\nPMCID: PMC7751883","page":"e3001016","source":"PubMed","title":"The SARS-CoV-2 spike protein has a broad tropism for mammalian ACE2 proteins","volume":"18","author":[{"family":"Conceicao","given":"Carina"},{"family":"Thakur","given":"Nazia"},{"family":"Human","given":"Stacey"},{"family":"Kelly","given":"James T."},{"family":"Logan","given":"Leanne"},{"family":"Bialy","given":"Dagmara"},{"family":"Bhat","given":"Sushant"},{"family":"Stevenson-Leggett","given":"Phoebe"},{"family":"Zagrajek","given":"Adrian K."},{"family":"Hollinghurst","given":"Philippa"},{"family":"Varga","given":"Michal"},{"family":"Tsirigoti","given":"Christina"},{"family":"Tully","given":"Matthew"},{"family":"Chiu","given":"Chris"},{"family":"Moffat","given":"Katy"},{"family":"Silesian","given":"Adrian Paul"},{"family":"Hammond","given":"John A."},{"family":"Maier","given":"Helena J."},{"family":"Bickerton","given":"Erica"},{"family":"Shelton","given":"Holly"},{"family":"Dietrich","given":"Isabelle"},{"family":"Graham","given":"Stephen C."},{"family":"Bailey","given":"Dalan"}],"issued":{"date-parts":[["2020",12,21]]}}},{"id":159065,"uris":["http://zotero.org/users/6823494/items/R4FC5YZV"],"itemData":{"id":159065,"type":"article-journal","abstract":"The ongoing coronavirus disease 2019 (COVID-19) pandemic has caused &gt;20 million infections and &gt;750,000 deaths. Severe acute respiratory syndrome coronavirus 2 (SARS-CoV-2), the etiological agent of COVID-19, has been found closely related to the bat coronavirus strain RaTG13 (Bat-CoV RaTG13) and a recently identified pangolin coronavirus (Pangolin-CoV-2020). Here, we first investigated the ability of SARS-CoV-2 and three related coronaviruses to utilize animal orthologs of angiotensin-converting enzyme 2 (ACE2) for cell entry. We found that ACE2 orthologs of a wide range of domestic and wild mammals, including camels, cattle, horses, goats, sheep, cats, rabbits, and pangolins, were able to support cell entry of SARS-CoV-2, suggesting that these species might be able to harbor and spread this virus. In addition, the pangolin and bat coronaviruses, Pangolin-CoV-2020 and Bat-CoV RaTG13, were also found able to utilize human ACE2 and a number of animalACE2 orthologs for cell entry, indicating risks of spillover of these viruses into humans in the future. We then developed potently anticoronavirus ACE2-Ig proteins that are broadly effective against the four distinct coronaviruses. In particular, through truncating ACE2 at its residue 740 but not 615, introducing a D3OE mutation, and adopting an antibody-like tetrameric-ACE2 configuration, we generated an ACE2-Ig variant that neutralizes SARS-CoV-2 at picomolar range. These data demonstrate that the improved ACE2-Ig variants developed in this study could potentially be developed to protect from SARS-CoV-2 and some other SARS-like viruses that might spillover into humans in the future. IMPORTANCE The severe acute respiratory syndrome coronavirus 2 (SARS-CoV-2) is the etiological agent of the currently uncontrolled coronavirus disease 2019 (COVID-19) pandemic. It is important to study the host range of SARS-CoV-2, because some domestic species might harbor the virus and transmit it back to humans. In addition, insight into the ability of SARS-CoV-2 and SARS-like viruses to utilize animal orthologs of the SARS-CoV-2 receptor ACE2 might provide structural insight into improving ACE2-based viral entry inhibitors. In this study, we found that ACE2 orthologs of a wide range of domestic and wild animals can support cell entry of SARS-CoV-2 and three related coronaviruses, providing insights into identifying animal hosts of these viruses. We also developed recombinant ACE2-Ig proteins that are able to potently block these viral infections, providing a promising approach to developing antiviral proteins broadly effective against these distinct coronaviruses.","container-title":"Journal of Virology","DOI":"10.1128/JVI.01283-20","ISSN":"0022-538X","issue":"22","journalAbbreviation":"J Virol","note":"number: 22\nWOS:000582729300019","page":"e01283-20","title":"SARS-CoV-2 and three related coronaviruses utilize multipke ACE2 orthologs and are potently blocked by an improved ACE2-Ig","volume":"94","author":[{"family":"Li","given":"Yujun"},{"family":"Wang","given":"Haimin"},{"family":"Tang","given":"Xiaojuan"},{"family":"Fang","given":"Shisong"},{"family":"Ma","given":"Danting"},{"family":"Du","given":"Chengzhi"},{"family":"Wang","given":"Yifei"},{"family":"Pan","given":"Hong"},{"family":"Yao","given":"Weitong"},{"family":"Zhang","given":"Renli"},{"family":"Zou","given":"Xuan"},{"family":"Zheng","given":"Jie"},{"family":"Xu","given":"Liangde"},{"family":"Farzan","given":"Michael"},{"family":"Zhong","given":"Guocai"}],"issued":{"date-parts":[["2020",10,27]]}}},{"id":159166,"uris":["http://zotero.org/users/6823494/items/I9YDXIHD"],"itemData":{"id":159166,"type":"article-journal","abstract":"The pandemic of COVID-19, caused by SARS-CoV-2, is a major global health threat. Epidemiological studies suggest that bats (\n              Rhinolophus affinis\n              ) are the natural zoonotic reservoir for SARS-CoV-2. However, the host range of SARS-CoV-2 and intermediate hosts that facilitate its transmission to humans remain unknown. The interaction of coronavirus with its host receptor is a key genetic determinant of host range and cross-species transmission. SARS-CoV-2 uses angiotensin-converting enzyme 2 (ACE2) as the receptor to enter host cells in a species-dependent manner. In this study, we characterized the ability of ACE2 from diverse species to support viral entry. By analyzing the conservation of five residues in two virus-binding hotspots of ACE2 (hotspot 31Lys and hotspot 353Lys), we predicted 80 ACE2 proteins from mammals that could potentially mediate SARS-CoV-2 entry. We chose 48 ACE2 orthologs among them for functional analysis, and showed that 44 of these orthologs—including domestic animals, pets, livestock, and animals commonly found in zoos and aquaria—could bind the SARS-CoV-2 spike protein and support viral entry. In contrast, New World monkey ACE2 orthologs could not bind the SARS-CoV-2 spike protein and support viral entry. We further identified the genetic determinant of New World monkey ACE2 that restricts viral entry using genetic and functional analyses. These findings highlight a potentially broad host tropism of SARS-CoV-2 and suggest that SARS-CoV-2 might be distributed much more widely than previously recognized, underscoring the necessity to monitor susceptible hosts to prevent future outbreaks.","container-title":"Proceedings of the National Academy of Sciences","DOI":"10.1073/pnas.2025373118","ISSN":"0027-8424, 1091-6490","issue":"12","journalAbbreviation":"PNAS","language":"en","note":"number: 12","page":"e2025373118","source":"DOI.org (Crossref)","title":"Functional and genetic analysis of viral receptor ACE2 orthologs reveals a broad potential host range of SARS-CoV-2","volume":"118","author":[{"family":"Liu","given":"Yinghui"},{"family":"Hu","given":"Gaowei"},{"family":"Wang","given":"Yuyan"},{"family":"Ren","given":"Wenlin"},{"family":"Zhao","given":"Xiaomin"},{"family":"Ji","given":"Fansen"},{"family":"Zhu","given":"Yunkai"},{"family":"Feng","given":"Fei"},{"family":"Gong","given":"Mingli"},{"family":"Ju","given":"Xiaohui"},{"family":"Zhu","given":"Yuanfei"},{"family":"Cai","given":"Xia"},{"family":"Lan","given":"Jun"},{"family":"Guo","given":"Jianying"},{"family":"Xie","given":"Min"},{"family":"Dong","given":"Lin"},{"family":"Zhu","given":"Zihui"},{"family":"Na","given":"Jie"},{"family":"Wu","given":"Jianping"},{"family":"Lan","given":"Xun"},{"family":"Xie","given":"Youhua"},{"family":"Wang","given":"Xinquan"},{"family":"Yuan","given":"Zhenghong"},{"family":"Zhang","given":"Rong"},{"family":"Ding","given":"Qiang"}],"issued":{"date-parts":[["2021",3,23]]}}},{"id":186936,"uris":["http://zotero.org/users/6823494/items/V4V7SP9P"],"itemData":{"id":186936,"type":"article-journal","abstract":"The severe acute respiratory syndrome coronavirus 2 (SARS-CoV-2) spike (S) protein mediates infection of cells expressing angiotensin-converting enzyme 2 (ACE2). ACE2 is also the viral receptor of SARS-CoV (SARS-CoV-1), a related coronavirus that emerged in 2002–2003. Horseshoe bats (genus Rhinolophus) are presumed to be the original reservoir of both viruses, and a SARS-like coronavirus, RaTG13, closely related to SARS-CoV-2, has been identified in one horseshoe-bat species. Here we characterize the ability of the S-protein receptor-binding domains (RBDs) of SARS-CoV-1, SARS-CoV-2, pangolin coronavirus (PgCoV), RaTG13, and LyRa11, a bat virus similar to SARS-CoV-1, to bind a range of ACE2 orthologs. We observed that the PgCoV RBD bound human ACE2 at least as efficiently as the SARS-CoV-2 RBD, and that both RBDs bound pangolin ACE2 efficiently. We also observed a high level of variability in binding to closely related horseshoe-bat ACE2 orthologs consistent with the heterogeneity of their RBD-binding regions. However five consensus horseshoe-bat ACE2 residues enhanced ACE2 binding to the SARS-CoV-2 RBD and neutralization of SARS-CoV-2 pseudoviruses by an enzymatically inactive immunoadhesin form of human ACE2 (hACE2-NN-Fc). Two of these mutations impaired neutralization of SARS-CoV-1 pseudoviruses. An hACE2-NN-Fc variant bearing all five mutations neutralized both SARS-CoV-2 pseudovirus and infectious virus more efficiently than wild-type hACE2-NN-Fc. These data suggest that SARS-CoV-1 and -2 originate from distinct bat species, and identify a more potently neutralizing form of soluble ACE2.","container-title":"PLOS Pathogens","DOI":"10.1371/journal.ppat.1009501","ISSN":"1553-7374","issue":"4","journalAbbreviation":"PLoS Pathog","language":"en","page":"e1009501","source":"DOI.org (Crossref)","title":"Mutations derived from horseshoe bat ACE2 orthologs enhance ACE2-Fc neutralization of SARS-CoV-2","volume":"17","author":[{"family":"Mou","given":"Huihui"},{"family":"Quinlan","given":"Brian D."},{"family":"Peng","given":"Haiyong"},{"family":"Liu","given":"Guanqun"},{"family":"Guo","given":"Yan"},{"family":"Peng","given":"Shoujiao"},{"family":"Zhang","given":"Lizhou"},{"family":"Davis-Gardner","given":"Meredith E."},{"family":"Gardner","given":"Matthew R."},{"family":"Crynen","given":"Gogce"},{"family":"DeVaux","given":"Lindsey B."},{"family":"Voo","given":"Zhi Xiang"},{"family":"Bailey","given":"Charles C."},{"family":"Alpert","given":"Michael D."},{"family":"Rader","given":"Christoph"},{"family":"Gack","given":"Michaela U."},{"family":"Choe","given":"Hyeryun"},{"family":"Farzan","given":"Michael"}],"issued":{"date-parts":[["2021",4,9]]}}},{"id":186555,"uris":["http://zotero.org/users/6823494/items/M868L8BW"],"itemData":{"id":186555,"type":"article-journal","abstract":"Coronavirus (CoV) pandemics have become a huge threat to the public health worldwide in the recent decades. Typically, severe acute respiratory syndrome CoV (SARS-CoV) caused SARS pandemic in 2003 and SARS-CoV-2 caused the ongoing COVID-19 pandemic. Both viruses are most likely originated from bats. Thus, direct or indirect inter-species transmission from bats to humans is required for the viruses to cause pandemics. Receptor utilization is a key factor determining the host range of viruses which is critical to the inter-species transmission. Angiotensin-converting enzyme 2 (ACE2) is the receptor of both SARS-CoV and SARS-CoV-2, but only ACE2s of certain animals can be utilized by the viruses. Here, we employed pseudovirus cell-entry assay to evaluate the receptor-utilizing capability of ACE2s of 20 animals by the two viruses and found that SARS-CoV-2 utilized less ACE2s than SARS-CoV, indicating a narrower host range of SARS-CoV-2. Especially, SARS-CoV-2 tended not to use murine or non-mammal ACE2s. Meanwhile, pangolin-CoV, another SARS-related coronavirus highly homologous to SARS-CoV-2 in its genome, yet showed similar ACE2 utilization profile with SARS-CoV rather than SARS-CoV-2. Nevertheless, the actual susceptibility of these animals to the coronaviruses should be further verified by in vivo studies. To clarify the mechanism underlying the receptor utilization, we compared the amino acid sequences of the 20 ACE2s and found 5 amino acid residues potentially critical for ACE2 utilization, including the N-terminal 20th and 42nd amino acid residues that might determine the different receptor utilization of SARS-CoV, SARS-CoV-2 and pangolin-CoV. Our studies enhance the understanding of receptor utilization of pandemic coronaviruses, potentially contributing to the virus tracing, intermediate host screening and epidemic prevention for pathogenic coronaviruses.","container-title":"Transboundary and Emerging Diseases","DOI":"10.1111/tbed.13792","ISSN":"1865-1674","issue":"3","journalAbbreviation":"Transbound Emerg Dis","note":"WOS:000566479400001","page":"1046-1053","title":"Receptor utilization of angiotensin-converting enzyme 2 (ACE2) indicates a narrower host range of SARS-CoV-2 than that of SARS-CoV","volume":"68","author":[{"family":"Wang","given":"Qiong"},{"family":"Qiu","given":"Ye"},{"family":"Li","given":"Jin-Yan"},{"family":"Liao","given":"Ce-Heng"},{"family":"Zhou","given":"Zhi-Jian"},{"family":"Ge","given":"Xing-Yi"}],"issued":{"date-parts":[["2021",5]]}}},{"id":159073,"uris":["http://zotero.org/users/6823494/items/PZN9FDEF"],"itemData":{"id":159073,"type":"article-journal","abstract":"Severe acute respiratory syndrome coronavirus 2 (SARS-CoV-2), the causative agent of the recent pandemic COVID-19, is reported to have originated from bats, with its intermediate host unknown to date. Here, we screened 26 animal counterparts of the human ACE2 (hACE2), the receptor for SARS-CoV-2 and SARS-CoV, and found that the ACE2s from various species, including pets, domestic animals and multiple wild animals, could bind to SARS-CoV-2 receptor binding domain (RBD) and facilitate the transduction of SARS-CoV-2 pseudovirus. Comparing to SARS-CoV-2, SARS-CoV seems to have a slightly wider range in choosing its receptor. We further resolved the cryo-electron microscopy (cryo-EM) structure of the cat ACE2 (cACE2) in complex with the SARS-CoV-2 RBD at a resolution of 3 Å, revealing similar binding mode as hACE2 to the SARS-CoV-2 RBD. These results shed light on pursuing the intermediate host of SARS-CoV-2 and highlight the necessity of monitoring susceptible hosts to prevent further outbreaks.","container-title":"Cell Discovery","DOI":"10.1038/s41421-020-00210-9","ISSN":"2056-5968","issue":"68","journalAbbreviation":"Cell Discov","language":"en","note":"number: 1\npublisher: Nature Publishing Group","page":"1-12","source":"www.nature.com","title":"Broad host range of SARS-CoV-2 and the molecular basis for SARS-CoV-2 binding to cat ACE2","volume":"6","author":[{"family":"Wu","given":"Lili"},{"family":"Chen","given":"Qian"},{"family":"Liu","given":"Kefang"},{"family":"Wang","given":"Jia"},{"family":"Han","given":"Pengcheng"},{"family":"Zhang","given":"Yanfang"},{"family":"Hu","given":"Yu"},{"family":"Meng","given":"Yumin"},{"family":"Pan","given":"Xiaoqian"},{"family":"Qiao","given":"Chengpeng"},{"family":"Tian","given":"Siyu"},{"family":"Du","given":"Pei"},{"family":"Song","given":"Hao"},{"family":"Shi","given":"Weifeng"},{"family":"Qi","given":"Jianxun"},{"family":"Wang","given":"Hong-Wei"},{"family":"Yan","given":"Jinghua"},{"family":"Gao","given":"George Fu"},{"family":"Wang","given":"Qihui"}],"issued":{"date-parts":[["2020",9,29]]}}},{"id":159186,"uris":["http://zotero.org/users/6823494/items/A2I6R4LT"],"itemData":{"id":159186,"type":"article-journal","abstract":"&lt;p&gt;The severe acute respiratory syndrome coronavirus 2 (SARS-CoV-2) pandemic represents a global threat, and the interaction between the virus and angiotensin-converting enzyme 2 (ACE2), the primary entry receptor for SARS-CoV-2, is a key determinant of the range of hosts that can be infected by the virus. However, the mechanisms underpinning ACE2-mediated viral entry across species remains unclear. Using infection assay, we evaluated SARS-CoV-2 entry mediated by ACE2 of 11 different animal species. We discovered that ACE2 of &lt;i&gt;Rhinolophus sinicus&lt;/i&gt; (Chinese rufous horseshoe bat), &lt;i&gt;Felis catus&lt;/i&gt; (domestic cat), &lt;i&gt;Canis lupus familiaris&lt;/i&gt; (dog), &lt;i&gt;Sus scrofa&lt;/i&gt; (wild pig), &lt;i&gt;Capra hircus&lt;/i&gt; (goat), and &lt;i&gt;Manis javanica&lt;/i&gt; (Malayan pangolin) facilitated SARS-CoV-2 entry into nonsusceptible cells. Moreover, ACE2 of the pangolin also mediated SARS-CoV-2 entry, adding credence to the hypothesis that SARS-CoV-2 may have originated from pangolins. However, the ACE2 proteins of &lt;i&gt;Rhinolophus ferrumequinum&lt;/i&gt; (greater horseshoe bat), &lt;i&gt;Gallus gallus&lt;/i&gt; (red junglefowl), &lt;i&gt;Notechis scutatus&lt;/i&gt; (mainland tiger snake), or &lt;i&gt;Mus musculus&lt;/i&gt; (house mouse) did not facilitate SARS-CoV-2 entry. In addition, a natural isoform of the ACE2 protein of &lt;i&gt;Macaca mulatta&lt;/i&gt; (rhesus monkey) with the Y217N mutation was resistant to SARS-CoV-2 infection, highlighting the possible impact of this ACE2 mutation on SARS-CoV-2 studies in rhesus monkeys. We further demonstrated that the Y217 residue of ACE2 is a critical determinant for the ability of ACE2 to mediate SARS-CoV-2 entry. Overall, these results clarify that SARS-CoV-2 can use the ACE2 receptors of multiple animal species and show that tracking the natural reservoirs and intermediate hosts of SARS-CoV-2 is complex.&lt;/p&gt;","container-title":"Journal of Biological Chemistry","DOI":"10.1016/j.jbc.2021.100435","ISSN":"0021-9258, 1083-351X","journalAbbreviation":"J Biol Chem","language":"English","note":"publisher: Elsevier\nPMID: 33610551\nPMCID: PMC7892319","page":"100435","source":"www.jbc.org","title":"Evaluating angiotensin-converting enzyme 2-mediated SARS-CoV-2 entry across species","volume":"296","author":[{"family":"Zhang","given":"Hong-Liang"},{"family":"Li","given":"Yu-Ming"},{"family":"Sun","given":"Jing"},{"family":"Zhang","given":"Yu-Yuan"},{"family":"Wang","given":"Tong-Yun"},{"family":"Sun","given":"Ming-Xia"},{"family":"Wang","given":"Meng-Hang"},{"family":"Yang","given":"Yue-Lin"},{"family":"Hu","given":"Xiao-Liang"},{"family":"Tang","given":"Yan-Dong"},{"family":"Zhao","given":"Jincun"},{"family":"Cai","given":"Xuehui"}],"issued":{"date-parts":[["2021",6]]}}},{"id":158991,"uris":["http://zotero.org/users/6823494/items/LVITFJY7"],"itemData":{"id":158991,"type":"article-journal","abstract":"The COVID-19 pandemic has caused an unprecedented global public health and economic crisis. The origin and emergence of its causal agent, SARS-CoV-2, in the human population remains mysterious, although bat and pangolin were proposed to be the natural reservoirs. Strikingly, unlike the SARS-CoV-2-like coronaviruses (CoVs) identified in bats and pangolins, SARS-CoV-2 harbors a polybasic furin cleavage site in its spike (S) glycoprotein. SARS-CoV-2 uses human angiotensin-converting enzyme 2 (ACE2) as its receptor to infect cells. Receptor recognition by the S protein is the major determinant of host range, tissue tropism, and pathogenesis of coronaviruses. In an effort to search for the potential intermediate or amplifying animal hosts of SARS-CoV-2, we examined receptor activity of ACE2 from 14 mammal species and found that ACE2s from multiple species can support the infectious entry of lentiviral particles pseudotyped with the wild-type or furin cleavage site-deficient S protein of SARS-CoV-2. ACE2 of human/rhesus monkey and rat/mouse exhibited the highest and lowest receptor activities, respectively. Among the remaining species, ACE2s from rabbit and pangolin strongly bound to the S1 subunit of SARS-CoV-2 S protein and efficiently supported the pseudotyped virus infection. These findings have important implications for understanding potential natural reservoirs, zoonotic transmission, human-to-animal transmission, and use of animal models.IMPORTANCE SARS-CoV-2 uses human ACE2 as a primary receptor for host cell entry. Viral entry mediated by the interaction of ACE2 with spike protein largely determines host range and is the major constraint to interspecies transmission. We examined the receptor activity of 14 ACE2 orthologs and found that wild-type and mutant SARS-CoV-2 lacking the furin cleavage site in S protein could utilize ACE2 from a broad range of animal species to enter host cells. These results have important implications in the natural hosts, interspecies transmission, animal models, and molecular basis of receptor binding for SARS-CoV-2.","container-title":"Journal of Virology","DOI":"10.1128/JVI.00940-20","ISSN":"1098-5514","issue":"18","journalAbbreviation":"J Virol","language":"eng","note":"PMID: 32661139\nPMCID: PMC7459545","page":"e00940-20","source":"PubMed","title":"Broad and differential animal angiotensin-converting enzyme 2 receptor usage by SARS-CoV-2","volume":"94","author":[{"family":"Zhao","given":"Xuesen"},{"family":"Chen","given":"Danying"},{"family":"Szabla","given":"Robert"},{"family":"Zheng","given":"Mei"},{"family":"Li","given":"Guoli"},{"family":"Du","given":"Pengcheng"},{"family":"Zheng","given":"Shuangli"},{"family":"Li","given":"Xinglin"},{"family":"Song","given":"Chuan"},{"family":"Li","given":"Rui"},{"family":"Guo","given":"Ju-Tao"},{"family":"Junop","given":"Murray"},{"family":"Zeng","given":"Hui"},{"family":"Lin","given":"Hanxin"}],"issued":{"date-parts":[["2020",8,31]]}}},{"id":158885,"uris":["http://zotero.org/users/6823494/items/9AXD4X8D"],"itemData":{"id":158885,"type":"article-journal","container-title":"Nature","DOI":"10.1038/s41586-020-2012-7","ISSN":"0028-0836, 1476-4687","issue":"7798","journalAbbreviation":"Nature","language":"en","note":"number: 7798","page":"270-273","source":"DOI.org (Crossref)","title":"A pneumonia outbreak associated with a new coronavirus of probable bat origin","volume":"579","author":[{"family":"Zhou","given":"Peng"},{"family":"Yang","given":"Xing-Lou"},{"family":"Wang","given":"Xian-Guang"},{"family":"Hu","given":"Ben"},{"family":"Zhang","given":"Lei"},{"family":"Zhang","given":"Wei"},{"family":"Si","given":"Hao-Rui"},{"family":"Zhu","given":"Yan"},{"family":"Li","given":"Bei"},{"family":"Huang","given":"Chao-Lin"},{"family":"Chen","given":"Hui-Dong"},{"family":"Chen","given":"Jing"},{"family":"Luo","given":"Yun"},{"family":"Guo","given":"Hua"},{"family":"Jiang","given":"Ren-Di"},{"family":"Liu","given":"Mei-Qin"},{"family":"Chen","given":"Ying"},{"family":"Shen","given":"Xu-Rui"},{"family":"Wang","given":"Xi"},{"family":"Zheng","given":"Xiao-Shuang"},{"family":"Zhao","given":"Kai"},{"family":"Chen","given":"Quan-Jiao"},{"family":"Deng","given":"Fei"},{"family":"Liu","given":"Lin-Lin"},{"family":"Yan","given":"Bing"},{"family":"Zhan","given":"Fa-Xian"},{"family":"Wang","given":"Yan-Yi"},{"family":"Xiao","given":"Geng-Fu"},{"family":"Shi","given":"Zheng-Li"}],"issued":{"date-parts":[["2020",12,3]]}}}],"schema":"https://github.com/citation-style-language/schema/raw/master/csl-citation.json"} </w:instrText>
            </w:r>
            <w:r w:rsidRPr="002727E1">
              <w:rPr>
                <w:rFonts w:cs="Times New Roman"/>
                <w:sz w:val="20"/>
                <w:szCs w:val="20"/>
              </w:rPr>
              <w:fldChar w:fldCharType="separate"/>
            </w:r>
            <w:r w:rsidR="0011760A" w:rsidRPr="002727E1">
              <w:rPr>
                <w:rFonts w:ascii="Calibri" w:hAnsi="Calibri" w:cs="Calibri"/>
                <w:sz w:val="20"/>
                <w:szCs w:val="24"/>
              </w:rPr>
              <w:t>18,29,30,32,34,72,73,82,83</w:t>
            </w:r>
            <w:r w:rsidRPr="002727E1">
              <w:rPr>
                <w:rFonts w:cs="Times New Roman"/>
                <w:sz w:val="20"/>
                <w:szCs w:val="20"/>
              </w:rPr>
              <w:fldChar w:fldCharType="end"/>
            </w:r>
          </w:p>
        </w:tc>
        <w:tc>
          <w:tcPr>
            <w:tcW w:w="1134" w:type="dxa"/>
            <w:tcBorders>
              <w:top w:val="single" w:sz="4" w:space="0" w:color="000000"/>
              <w:left w:val="single" w:sz="4" w:space="0" w:color="AEAAAA" w:themeColor="background2" w:themeShade="BF"/>
              <w:bottom w:val="single" w:sz="4" w:space="0" w:color="AEAAAA" w:themeColor="background2" w:themeShade="BF"/>
              <w:right w:val="single" w:sz="4" w:space="0" w:color="AEAAAA" w:themeColor="background2" w:themeShade="BF"/>
            </w:tcBorders>
            <w:shd w:val="clear" w:color="auto" w:fill="auto"/>
            <w:noWrap/>
          </w:tcPr>
          <w:p w14:paraId="606E8C7A" w14:textId="77777777" w:rsidR="00127BB9" w:rsidRPr="002727E1" w:rsidRDefault="00127BB9" w:rsidP="00A57D8E">
            <w:pPr>
              <w:spacing w:after="0" w:line="240" w:lineRule="auto"/>
              <w:jc w:val="center"/>
              <w:rPr>
                <w:rFonts w:ascii="Times New Roman" w:eastAsia="Times New Roman" w:hAnsi="Times New Roman" w:cs="Times New Roman"/>
                <w:color w:val="000000"/>
                <w:sz w:val="20"/>
                <w:szCs w:val="20"/>
                <w:lang w:eastAsia="en-CA"/>
              </w:rPr>
            </w:pPr>
          </w:p>
        </w:tc>
        <w:tc>
          <w:tcPr>
            <w:tcW w:w="1761" w:type="dxa"/>
            <w:tcBorders>
              <w:top w:val="single" w:sz="4" w:space="0" w:color="000000"/>
              <w:left w:val="single" w:sz="4" w:space="0" w:color="AEAAAA" w:themeColor="background2" w:themeShade="BF"/>
              <w:bottom w:val="single" w:sz="4" w:space="0" w:color="AEAAAA" w:themeColor="background2" w:themeShade="BF"/>
              <w:right w:val="single" w:sz="4" w:space="0" w:color="000000"/>
            </w:tcBorders>
            <w:shd w:val="clear" w:color="auto" w:fill="auto"/>
            <w:noWrap/>
          </w:tcPr>
          <w:p w14:paraId="0C101DDC" w14:textId="0AAF30FD" w:rsidR="00127BB9" w:rsidRPr="002727E1" w:rsidRDefault="00127BB9" w:rsidP="00A57D8E">
            <w:pPr>
              <w:spacing w:after="0" w:line="240" w:lineRule="auto"/>
              <w:jc w:val="center"/>
              <w:rPr>
                <w:rFonts w:ascii="Times New Roman" w:eastAsia="Times New Roman" w:hAnsi="Times New Roman" w:cs="Times New Roman"/>
                <w:color w:val="000000"/>
                <w:sz w:val="20"/>
                <w:szCs w:val="20"/>
                <w:lang w:eastAsia="en-CA"/>
              </w:rPr>
            </w:pPr>
            <w:r w:rsidRPr="002727E1">
              <w:rPr>
                <w:rFonts w:ascii="Times New Roman" w:hAnsi="Times New Roman" w:cs="Times New Roman"/>
                <w:sz w:val="20"/>
                <w:szCs w:val="20"/>
              </w:rPr>
              <w:fldChar w:fldCharType="begin"/>
            </w:r>
            <w:r w:rsidR="0011760A" w:rsidRPr="002727E1">
              <w:rPr>
                <w:rFonts w:ascii="Times New Roman" w:hAnsi="Times New Roman" w:cs="Times New Roman"/>
                <w:sz w:val="20"/>
                <w:szCs w:val="20"/>
                <w:lang w:val="fr-FR"/>
              </w:rPr>
              <w:instrText xml:space="preserve"> ADDIN ZOTERO_ITEM CSL_CITATION {"citationID":"aAmkWAfd","properties":{"formattedCitation":"\\super 61\\nosupersub{}","plainCitation":"61","noteIndex":0},"citationItems":[{"id":158892,"uris":["http://zotero.org/users/6823494/items/XQVEZJSE"],"itemData":{"id":158892,"type":"article-journal","abstract":"The pandemic SARS-CoV-2 has been reported in 123 countries with more than 5,000 patients died from it. However, the original and intermediate hosts of the virus remain unknown. In this study, 1,914 serum samples from 35 animal species were used for detection of SARS-CoV-2-specific antibodies using double-antigen sandwich ELISA after validating its specificity and sensitivity. The results showed that no SARS-CoV2-specific antibodies were detected in above samples which excluded the possibility of 35 animal species as intermediate host for SARS-CoV-2. More importantly, companion animals including pet dogs (including one dog the SARS-CoV-2 patient kept and two dogs which had close contact with it) and cats, street dogs and cats also showed serological negative to SARS-CoV-2, which relieved the public concerns for the pets as SARS-CoV-2 carriers.","container-title":"Transboundary and Emerging Diseases","DOI":"10.1111/tbed.13577","ISSN":"1865-1674, 1865-1682","issue":"4","journalAbbreviation":"Transbound Emerg Dis","language":"en","page":"1745-1749","source":"DOI.org (Crossref)","title":"Serological survey of SARS‐CoV‐2 for experimental, domestic, companion and wild animals excludes intermediate hosts of 35 different species of animals","volume":"67","author":[{"family":"Deng","given":"Junhua"},{"family":"Jin","given":"Yipeng"},{"family":"Liu","given":"Yuxiu"},{"family":"Sun","given":"Jie"},{"family":"Hao","given":"Liying"},{"family":"Bai","given":"Jingjing"},{"family":"Huang","given":"Tian"},{"family":"Lin","given":"Degui"},{"family":"Jin","given":"Yaping"},{"family":"Tian","given":"Kegong"}],"issued":{"date-parts":[["2020",4,17]]}}}],"schema":"https://github.com/citation-style-language/schema/raw/master/csl-citation.json"} </w:instrText>
            </w:r>
            <w:r w:rsidRPr="002727E1">
              <w:rPr>
                <w:rFonts w:ascii="Times New Roman" w:hAnsi="Times New Roman" w:cs="Times New Roman"/>
                <w:sz w:val="20"/>
                <w:szCs w:val="20"/>
              </w:rPr>
              <w:fldChar w:fldCharType="separate"/>
            </w:r>
            <w:r w:rsidR="0011760A" w:rsidRPr="002727E1">
              <w:rPr>
                <w:rFonts w:ascii="Times New Roman" w:hAnsi="Times New Roman" w:cs="Times New Roman"/>
                <w:sz w:val="20"/>
                <w:szCs w:val="24"/>
              </w:rPr>
              <w:t>61</w:t>
            </w:r>
            <w:r w:rsidRPr="002727E1">
              <w:rPr>
                <w:rFonts w:ascii="Times New Roman" w:hAnsi="Times New Roman" w:cs="Times New Roman"/>
                <w:sz w:val="20"/>
                <w:szCs w:val="20"/>
              </w:rPr>
              <w:fldChar w:fldCharType="end"/>
            </w:r>
          </w:p>
        </w:tc>
      </w:tr>
      <w:tr w:rsidR="00127BB9" w:rsidRPr="002D346E" w14:paraId="1DE5892D" w14:textId="77777777" w:rsidTr="00A57D8E">
        <w:trPr>
          <w:trHeight w:val="288"/>
          <w:jc w:val="center"/>
        </w:trPr>
        <w:tc>
          <w:tcPr>
            <w:tcW w:w="1636" w:type="dxa"/>
            <w:vMerge/>
            <w:tcBorders>
              <w:right w:val="single" w:sz="4" w:space="0" w:color="auto"/>
            </w:tcBorders>
            <w:shd w:val="clear" w:color="auto" w:fill="auto"/>
            <w:vAlign w:val="center"/>
            <w:hideMark/>
          </w:tcPr>
          <w:p w14:paraId="40F757D1" w14:textId="77777777" w:rsidR="00127BB9" w:rsidRPr="002D346E" w:rsidRDefault="00127BB9" w:rsidP="00A57D8E">
            <w:pPr>
              <w:spacing w:after="0" w:line="240" w:lineRule="auto"/>
              <w:jc w:val="center"/>
              <w:rPr>
                <w:rFonts w:ascii="Times New Roman" w:eastAsia="Times New Roman" w:hAnsi="Times New Roman" w:cs="Times New Roman"/>
                <w:b/>
                <w:bCs/>
                <w:color w:val="000000"/>
                <w:lang w:eastAsia="en-CA"/>
              </w:rPr>
            </w:pPr>
          </w:p>
        </w:tc>
        <w:tc>
          <w:tcPr>
            <w:tcW w:w="3271" w:type="dxa"/>
            <w:tcBorders>
              <w:right w:val="single" w:sz="4" w:space="0" w:color="000000"/>
            </w:tcBorders>
          </w:tcPr>
          <w:p w14:paraId="6BF0C02B" w14:textId="77777777" w:rsidR="00127BB9" w:rsidRPr="00CA6C9C" w:rsidRDefault="00127BB9" w:rsidP="00A57D8E">
            <w:pPr>
              <w:spacing w:after="0" w:line="240" w:lineRule="auto"/>
              <w:jc w:val="center"/>
              <w:rPr>
                <w:rFonts w:ascii="Times New Roman" w:eastAsia="Times New Roman" w:hAnsi="Times New Roman" w:cs="Times New Roman"/>
                <w:b/>
                <w:bCs/>
                <w:color w:val="000000"/>
                <w:lang w:eastAsia="en-CA"/>
              </w:rPr>
            </w:pPr>
            <w:r w:rsidRPr="00CA6C9C">
              <w:rPr>
                <w:rFonts w:ascii="Times New Roman" w:eastAsia="Times New Roman" w:hAnsi="Times New Roman" w:cs="Times New Roman"/>
                <w:b/>
                <w:bCs/>
                <w:color w:val="000000"/>
                <w:lang w:eastAsia="en-CA"/>
              </w:rPr>
              <w:t>Very low susceptibility</w:t>
            </w:r>
          </w:p>
        </w:tc>
        <w:tc>
          <w:tcPr>
            <w:tcW w:w="3026" w:type="dxa"/>
            <w:tcBorders>
              <w:top w:val="single" w:sz="4" w:space="0" w:color="AEAAAA" w:themeColor="background2" w:themeShade="BF"/>
              <w:left w:val="single" w:sz="4" w:space="0" w:color="000000"/>
              <w:bottom w:val="single" w:sz="4" w:space="0" w:color="AEAAAA" w:themeColor="background2" w:themeShade="BF"/>
              <w:right w:val="single" w:sz="4" w:space="0" w:color="AEAAAA" w:themeColor="background2" w:themeShade="BF"/>
            </w:tcBorders>
            <w:shd w:val="clear" w:color="auto" w:fill="auto"/>
            <w:noWrap/>
          </w:tcPr>
          <w:p w14:paraId="0E092A42" w14:textId="3F1F72D4" w:rsidR="00127BB9" w:rsidRPr="002727E1" w:rsidRDefault="00127BB9" w:rsidP="00A57D8E">
            <w:pPr>
              <w:spacing w:after="0" w:line="240" w:lineRule="auto"/>
              <w:jc w:val="center"/>
              <w:rPr>
                <w:rFonts w:ascii="Times New Roman" w:eastAsia="Times New Roman" w:hAnsi="Times New Roman" w:cs="Times New Roman"/>
                <w:color w:val="000000"/>
                <w:sz w:val="20"/>
                <w:szCs w:val="20"/>
                <w:lang w:eastAsia="en-CA"/>
              </w:rPr>
            </w:pPr>
            <w:r w:rsidRPr="002727E1">
              <w:rPr>
                <w:rFonts w:ascii="Times New Roman" w:hAnsi="Times New Roman" w:cs="Times New Roman"/>
                <w:sz w:val="20"/>
                <w:szCs w:val="20"/>
              </w:rPr>
              <w:fldChar w:fldCharType="begin"/>
            </w:r>
            <w:r w:rsidR="0011760A" w:rsidRPr="002727E1">
              <w:rPr>
                <w:rFonts w:ascii="Times New Roman" w:hAnsi="Times New Roman" w:cs="Times New Roman"/>
                <w:sz w:val="20"/>
                <w:szCs w:val="20"/>
              </w:rPr>
              <w:instrText xml:space="preserve"> ADDIN ZOTERO_ITEM CSL_CITATION {"citationID":"COGzW4Y9","properties":{"formattedCitation":"\\super 12\\nosupersub{}","plainCitation":"12","noteIndex":0},"citationItems":[{"id":158964,"uris":["http://zotero.org/users/6823494/items/HT2A9D4W"],"itemData":{"id":158964,"type":"article-journal","container-title":"Proceedings of the National Academy of Sciences of the United States of America","DOI":"10.1073/pnas.2010146117","issue":"36","journalAbbreviation":"PNAS","language":"en","page":"22311-22322","source":"Zotero","title":"Broad host range of SARS-CoV-2 predicted by comparative and structural analysis of ACE2 in vertebrates","volume":"117","author":[{"family":"Damas","given":"Joana"},{"family":"Hughes","given":"Graham M"},{"family":"Keough","given":"Kathleen C"},{"family":"Painter","given":"Corrie A"},{"family":"Persky","given":"Nicole S"},{"family":"Corbo","given":"Marco"},{"family":"Hiller","given":"Michael"},{"family":"Koepfli","given":"Klaus-Peter"},{"family":"Pfenning","given":"Andreas R"},{"family":"Zhao","given":"Huabin"},{"family":"Genereux","given":"Diane P"},{"family":"Swofford","given":"Ross"},{"family":"Pollard","given":"Katherine S"},{"family":"Ryder","given":"Oliver A"},{"family":"Nweeia","given":"Martin T"},{"family":"Lindblad-Toh","given":"Kerstin"},{"family":"Teeling","given":"Emma C"},{"family":"Karlsson","given":"Elinor K"},{"family":"Lewin","given":"Harris A"}],"issued":{"date-parts":[["2020",9,8]]}}}],"schema":"https://github.com/citation-style-language/schema/raw/master/csl-citation.json"} </w:instrText>
            </w:r>
            <w:r w:rsidRPr="002727E1">
              <w:rPr>
                <w:rFonts w:ascii="Times New Roman" w:hAnsi="Times New Roman" w:cs="Times New Roman"/>
                <w:sz w:val="20"/>
                <w:szCs w:val="20"/>
              </w:rPr>
              <w:fldChar w:fldCharType="separate"/>
            </w:r>
            <w:r w:rsidR="0011760A" w:rsidRPr="002727E1">
              <w:rPr>
                <w:rFonts w:ascii="Times New Roman" w:hAnsi="Times New Roman" w:cs="Times New Roman"/>
                <w:sz w:val="20"/>
                <w:szCs w:val="24"/>
              </w:rPr>
              <w:t>12</w:t>
            </w:r>
            <w:r w:rsidRPr="002727E1">
              <w:rPr>
                <w:rFonts w:ascii="Times New Roman" w:hAnsi="Times New Roman" w:cs="Times New Roman"/>
                <w:sz w:val="20"/>
                <w:szCs w:val="20"/>
              </w:rPr>
              <w:fldChar w:fldCharType="end"/>
            </w:r>
          </w:p>
        </w:tc>
        <w:tc>
          <w:tcPr>
            <w:tcW w:w="2127" w:type="dxa"/>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shd w:val="clear" w:color="auto" w:fill="auto"/>
            <w:noWrap/>
          </w:tcPr>
          <w:p w14:paraId="10A6EA8A" w14:textId="77777777" w:rsidR="00127BB9" w:rsidRPr="002727E1" w:rsidRDefault="00127BB9" w:rsidP="00A57D8E">
            <w:pPr>
              <w:spacing w:after="0" w:line="240" w:lineRule="auto"/>
              <w:jc w:val="center"/>
              <w:rPr>
                <w:rFonts w:ascii="Times New Roman" w:eastAsia="Times New Roman" w:hAnsi="Times New Roman" w:cs="Times New Roman"/>
                <w:color w:val="000000"/>
                <w:sz w:val="20"/>
                <w:szCs w:val="20"/>
                <w:lang w:eastAsia="en-CA"/>
              </w:rPr>
            </w:pPr>
          </w:p>
        </w:tc>
        <w:tc>
          <w:tcPr>
            <w:tcW w:w="1134" w:type="dxa"/>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shd w:val="clear" w:color="auto" w:fill="auto"/>
            <w:noWrap/>
          </w:tcPr>
          <w:p w14:paraId="6E806B53" w14:textId="77777777" w:rsidR="00127BB9" w:rsidRPr="002727E1" w:rsidRDefault="00127BB9" w:rsidP="00A57D8E">
            <w:pPr>
              <w:spacing w:after="0" w:line="240" w:lineRule="auto"/>
              <w:jc w:val="center"/>
              <w:rPr>
                <w:rFonts w:ascii="Times New Roman" w:eastAsia="Times New Roman" w:hAnsi="Times New Roman" w:cs="Times New Roman"/>
                <w:color w:val="000000"/>
                <w:sz w:val="20"/>
                <w:szCs w:val="20"/>
                <w:lang w:eastAsia="en-CA"/>
              </w:rPr>
            </w:pPr>
          </w:p>
        </w:tc>
        <w:tc>
          <w:tcPr>
            <w:tcW w:w="1761" w:type="dxa"/>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000000"/>
            </w:tcBorders>
            <w:shd w:val="clear" w:color="auto" w:fill="auto"/>
            <w:noWrap/>
          </w:tcPr>
          <w:p w14:paraId="4FA23C06" w14:textId="77777777" w:rsidR="00127BB9" w:rsidRPr="002727E1" w:rsidRDefault="00127BB9" w:rsidP="00A57D8E">
            <w:pPr>
              <w:spacing w:after="0" w:line="240" w:lineRule="auto"/>
              <w:jc w:val="center"/>
              <w:rPr>
                <w:rFonts w:ascii="Times New Roman" w:eastAsia="Times New Roman" w:hAnsi="Times New Roman" w:cs="Times New Roman"/>
                <w:color w:val="000000"/>
                <w:sz w:val="20"/>
                <w:szCs w:val="20"/>
                <w:lang w:eastAsia="en-CA"/>
              </w:rPr>
            </w:pPr>
          </w:p>
        </w:tc>
      </w:tr>
      <w:tr w:rsidR="00127BB9" w:rsidRPr="002D346E" w14:paraId="55BF2A25" w14:textId="77777777" w:rsidTr="00A57D8E">
        <w:trPr>
          <w:trHeight w:val="288"/>
          <w:jc w:val="center"/>
        </w:trPr>
        <w:tc>
          <w:tcPr>
            <w:tcW w:w="1636" w:type="dxa"/>
            <w:vMerge/>
            <w:tcBorders>
              <w:right w:val="single" w:sz="4" w:space="0" w:color="auto"/>
            </w:tcBorders>
            <w:shd w:val="clear" w:color="auto" w:fill="auto"/>
            <w:vAlign w:val="center"/>
            <w:hideMark/>
          </w:tcPr>
          <w:p w14:paraId="09CC3268" w14:textId="77777777" w:rsidR="00127BB9" w:rsidRPr="002D346E" w:rsidRDefault="00127BB9" w:rsidP="00A57D8E">
            <w:pPr>
              <w:spacing w:after="0" w:line="240" w:lineRule="auto"/>
              <w:jc w:val="center"/>
              <w:rPr>
                <w:rFonts w:ascii="Times New Roman" w:eastAsia="Times New Roman" w:hAnsi="Times New Roman" w:cs="Times New Roman"/>
                <w:b/>
                <w:bCs/>
                <w:color w:val="000000"/>
                <w:lang w:eastAsia="en-CA"/>
              </w:rPr>
            </w:pPr>
          </w:p>
        </w:tc>
        <w:tc>
          <w:tcPr>
            <w:tcW w:w="3271" w:type="dxa"/>
            <w:tcBorders>
              <w:right w:val="single" w:sz="4" w:space="0" w:color="000000"/>
            </w:tcBorders>
          </w:tcPr>
          <w:p w14:paraId="79B675F4" w14:textId="77777777" w:rsidR="00127BB9" w:rsidRPr="00CA6C9C" w:rsidRDefault="00127BB9" w:rsidP="00A57D8E">
            <w:pPr>
              <w:spacing w:after="0" w:line="240" w:lineRule="auto"/>
              <w:jc w:val="center"/>
              <w:rPr>
                <w:rFonts w:ascii="Times New Roman" w:eastAsia="Times New Roman" w:hAnsi="Times New Roman" w:cs="Times New Roman"/>
                <w:b/>
                <w:bCs/>
                <w:color w:val="000000"/>
                <w:lang w:eastAsia="en-CA"/>
              </w:rPr>
            </w:pPr>
            <w:r w:rsidRPr="00CA6C9C">
              <w:rPr>
                <w:rFonts w:ascii="Times New Roman" w:eastAsia="Times New Roman" w:hAnsi="Times New Roman" w:cs="Times New Roman"/>
                <w:b/>
                <w:bCs/>
                <w:color w:val="000000"/>
                <w:lang w:eastAsia="en-CA"/>
              </w:rPr>
              <w:t>Low susceptibility</w:t>
            </w:r>
          </w:p>
        </w:tc>
        <w:tc>
          <w:tcPr>
            <w:tcW w:w="3026" w:type="dxa"/>
            <w:tcBorders>
              <w:top w:val="single" w:sz="4" w:space="0" w:color="AEAAAA" w:themeColor="background2" w:themeShade="BF"/>
              <w:left w:val="single" w:sz="4" w:space="0" w:color="000000"/>
              <w:bottom w:val="single" w:sz="4" w:space="0" w:color="AEAAAA" w:themeColor="background2" w:themeShade="BF"/>
              <w:right w:val="single" w:sz="4" w:space="0" w:color="AEAAAA" w:themeColor="background2" w:themeShade="BF"/>
            </w:tcBorders>
            <w:shd w:val="clear" w:color="auto" w:fill="auto"/>
            <w:noWrap/>
          </w:tcPr>
          <w:p w14:paraId="67D7F7FE" w14:textId="1417E944" w:rsidR="00127BB9" w:rsidRPr="002727E1" w:rsidRDefault="00127BB9" w:rsidP="00A57D8E">
            <w:pPr>
              <w:spacing w:after="0" w:line="240" w:lineRule="auto"/>
              <w:jc w:val="center"/>
              <w:rPr>
                <w:rFonts w:ascii="Times New Roman" w:eastAsia="Times New Roman" w:hAnsi="Times New Roman" w:cs="Times New Roman"/>
                <w:color w:val="000000"/>
                <w:sz w:val="20"/>
                <w:szCs w:val="20"/>
                <w:lang w:eastAsia="en-CA"/>
              </w:rPr>
            </w:pPr>
            <w:r w:rsidRPr="002727E1">
              <w:rPr>
                <w:rFonts w:cs="Times New Roman"/>
                <w:sz w:val="20"/>
                <w:szCs w:val="20"/>
              </w:rPr>
              <w:fldChar w:fldCharType="begin"/>
            </w:r>
            <w:r w:rsidR="0011760A" w:rsidRPr="002727E1">
              <w:rPr>
                <w:rFonts w:cs="Times New Roman"/>
                <w:sz w:val="20"/>
                <w:szCs w:val="20"/>
              </w:rPr>
              <w:instrText xml:space="preserve"> ADDIN ZOTERO_ITEM CSL_CITATION {"citationID":"WDKUGUk8","properties":{"formattedCitation":"\\super 1,19,22,25,66\\nosupersub{}","plainCitation":"1,19,22,25,66","noteIndex":0},"citationItems":[{"id":159079,"uris":["http://zotero.org/users/6823494/items/KFNUCVQ7"],"itemData":{"id":159079,"type":"article-journal","abstract":"The current new coronavirus disease (COVID-19) has caused globally over 0.4/6 million conﬁrmed deaths/ infected cases across more than 200 countries. As the etiological coronavirus (a.k.a. SARS-CoV2) may putatively have a bat origin, our understanding about its intermediate reservoir between bats and humans, especially its tropism in wild and domestic animals are mostly unknown. This constitutes major concerns in public health for the current pandemics and potential zoonosis. Previous reports using structural analysis of the viral spike protein (S) binding its cell receptor of angiotensin-converting enzyme 2 (ACE2), indicate a broad potential of SARS-CoV2 susceptibility in wild and particularly domestic animals. Through integration of key immunogenetic factors, including the existence of S-binding-void ACE2 isoforms and the disparity of ACE2 expression upon early innate immune response, we further reﬁne the SARS-CoV2 susceptibility prediction to ﬁt recent experimental validation. In addition to showing a broad susceptibility potential across mammalian species based on structural analysis, our results also reveal that domestic animals including dogs, pigs, cattle and goats may evolve ACE2-related immunogenetic diversity to restrict SARS-CoV2 infections. Thus, we propose that domestic animals may be unlikely to play a role as amplifying hosts unless the virus has further species-speciﬁc adaptation. Findings may relieve relevant public concerns regarding COVID-19-like risk in domestic animals, highlight virus-host coevolution, and evoke disease intervention through targeting ACE2 molecular diversity and interferon optimization.","container-title":"Heliyon","DOI":"10.1016/j.heliyon.2020.e04818","ISSN":"24058440","issue":"9","journalAbbreviation":"Heliyon","language":"en","note":"number: 9","page":"e04818","source":"DOI.org (Crossref)","title":"Integrate structural analysis, isoform diversity, and interferon-inductive propensity of ACE2 to predict SARS-CoV2 susceptibility in vertebrates","volume":"6","author":[{"family":"Sang","given":"Eric R."},{"family":"Tian","given":"Yun"},{"family":"Gong","given":"Yuanying"},{"family":"Miller","given":"Laura C."},{"family":"Sang","given":"Yongming"}],"issued":{"date-parts":[["2020",9]]}}},{"id":159060,"uris":["http://zotero.org/users/6823494/items/LEHDYQFD"],"itemData":{"id":159060,"type":"article-journal","abstract":"Severe Acute Respiratory Syndrome Coronavirus 2 (SARS-CoV-2), the causing agent of Coronavirus Disease-2019 (COVID-19), is likely to be originated from bat and transmitted through intermediate hosts. However, the immediate source species of SARS-CoV-2 have not yet been confirmed. Here, we used diversity analysis of the angiotensin I converting enzyme 2 (ACE2) that serves as cellular receptor for SARS-CoV-2 and transmembrane protease serine 2 (TMPRSS2), which has been proved to be utilized by SARS-CoV-2 for spike protein priming. We also simulated the structure of receptor-binding domain of SARS-CoV-2 spike protein (SARS-CoV-2S RBD) with the ACE2s to investigate their binding affinity to determine the potential intermediate animal hosts that could spread the SARS-CoV-2 to humans in South Asia. We identified cow, buffalo, goat and sheep, which are predominant species in the household farming system in South Asia that can potentially be infected by SARS-CoV-2. All the bird species studied along with rat and mouse were considered less potential to interact with SARS-CoV-2. The interaction interfaces of SARS-CoV-2S RBD and ACE2 protein complex suggests pangolin as a potential intermediate host in SARS-CoV-2. Our results provide a valuable resource for the identification of potential hosts for SARS-CoV-2 in South Asia and henceforth reduce the opportunity for a future outbreak of COVID-19.","container-title":"Infection, Genetics and Evolution : Journal of Molecular Epidemiology and Evolutionary Genetics in Infectious Diseases (MEEGID)","DOI":"10.1016/j.meegid.2020.104670","journalAbbreviation":"Infect Genet Evol","note":"MEDLINE:33301987","page":"104670","title":"Host range projection of SARS-CoV-2: South Asia perspective.","volume":"87","author":[{"family":"Ahmed","given":"Rasel"},{"family":"Hasan","given":"Rajnee"},{"family":"Siddiki","given":"A. M. A. M. Zonaed"},{"family":"Islam","given":"Md Shahidul"}],"issued":{"date-parts":[["2021",1]]}}},{"id":159182,"uris":["http://zotero.org/users/6823494/items/ZF5MJB87"],"itemData":{"id":159182,"type":"article-journal","abstract":"&lt;h3&gt;Abstract&lt;/h3&gt; &lt;h3&gt;Background&lt;/h3&gt; &lt;p&gt;SARS-CoV-2 is a viral pathogen causing life-threatening disease in human. Interaction between spike protein of SARS-CoV-2 and ACE2 receptor on the cells is a potential factor in the infectivity of a host. The interaction of SARS-CoV-2 spike receptor-binding domain with its receptor - ACE2, in different hosts was evaluated to understand and predict viral entry. The protein and nucleotide sequences of ACE2 were initially compared across different species to identify key differences among them. The ACE2 receptor of various species was homology modeled (6LZG, 6M0J, and 6VW1 as a reference), and its binding ability to the spike ACE2 binding domain of SARS-CoV-2 was assessed. Initially, the spike binding parameters of ACE2 of known infected and uninfected species were compared with each Order (of animals) as a group. Finally, a logistic regression model vis-a-vis the spike binding parameters of ACE2 (considering data against 6LZG and 6M0J) was constructed to predict the probability of viral entry in different hosts.&lt;/p&gt;&lt;h3&gt;Results&lt;/h3&gt; &lt;p&gt;Phylogeny and alignment comparison did not lead to any meaningful conclusion on viral entry in different hosts. Out of several spike binding parameters of ACE2, a significant difference between the known infected and uninfected species was observed for six parameters. However, these parameters did not specifically categorize the Orders (of animals) into infected or uninfected. The logistic regression model constructed revealed that in the mammalian class, most of the species of Carnivores, Artiodactyls, Perissodactyls, Pholidota, and Primates had high probability of viral entry. However, among the primates, African Elephant had low probability of viral entry. Among rodents, hamsters were highly probable for viral entry with rats and mice having a medium to low probability. Rabbits have a high probability of viral entry. In Birds, ducks have a very low probability, while chickens seemed to have medium probability and turkey showed the highest probability of viral entry.&lt;/p&gt;&lt;h3&gt;Conclusions&lt;/h3&gt; &lt;p&gt;Most of the species considered in this study showed high probability of viral entry. This study would prompt us to closely follow certain species of animals for determining pathogenic insult by SARS-CoV-2 and for determining their ability to act as a carrier and/or disseminator.&lt;/p&gt;","container-title":"bioRxiv: The Preprint Server for Biology","DOI":"10.1101/2020.05.08.084327","journalAbbreviation":"bioRxiv","language":"en","note":"publisher: Cold Spring Harbor Laboratory\nsection: New Results","page":"2020.05.08.084327","source":"www.biorxiv.org","title":"SARS-CoV-2 spike glycoprotein and ACE2 interaction reveals modulation of viral entry in wild and domestic animals","author":[{"family":"Praharaj","given":"Manas Ranjan"},{"family":"Garg","given":"Priyanka"},{"family":"Kesarwani","given":"Veerbhan"},{"family":"Topno","given":"Neelam A."},{"family":"Khan","given":"Raja Ishaq Nabi"},{"family":"Sharma","given":"Shailesh"},{"family":"Panigrahi","given":"Manjit"},{"family":"Mishra","given":"B. P."},{"family":"Mishra","given":"Bina"},{"family":"Kumar","given":"G. Sai"},{"family":"Gandham","given":"Ravi Kumar"},{"family":"Singh","given":"Raj Kumar"},{"family":"Majumdar","given":"Subeer"},{"family":"Mohapatra","given":"Trilochan"}],"issued":{"date-parts":[["2021",1,8]]}}},{"id":159068,"uris":["http://zotero.org/users/6823494/items/CMMITX28"],"itemData":{"id":159068,"type":"article-journal","abstract":"Recently, a few animals have been frequently reported to have been diagnosed with severe acute respiratory syndrome coronavirus 2 (SARS-CoV-2). Whether they are SARS-CoV-2 intermediate hosts is worthy of great attention. The interaction of SARS-CoV-2 spike protein and its acceptor protein ACE2 is an important issue in determining viral host range and cross-species infection, while the binding capacity of Spike protein to ACE2 of different species is unknown. Here, we used the atomic structure model of SARS-CoV-2 and human ACE2 to assess the receptor utilization capacity of ACE2s from 10 kinds of animals. Results show that chimpanzees, domestic cats and cattles are more susceptible to infection by SARS-CoV-2. Cats in particular, such as pet cats and stray cats, interact very closely with humans, implying the necessity to carefully evaluate the risk of cats during the current COVID-19 pandemic. Furthermore, based on ACE2(cats)-SARS-CoV-2-RBD model, through high-throughput screening methods using a pool of 30,000 small molecules, eight compounds were selected for binding free energy calculations. All the eight compounds can effectively interfere with the binding of ACE2 and Spike protein, especially Nelfinavir, providing drug candidates for the treatment and prevention of SARS-CoV-2, suggesting further assessment of the anti-SARS-CoV-2 activity of these compounds in cell culture. Although we only reported the results of the simulation, and more laboratory and epidemiological investigation are required. Like cats are a risk factor, we can further detect SARS-CoV-2 according to the susceptibility of different animals, find the potential host of infection, and completely cut off the living space of the virus. Especially, cats could be a choice of animal model for screening antiviral drugs or vaccine candidates against SARS-CoV-2.","container-title":"Frontiers in Genetics","DOI":"10.3389/fgene.2020.575012","journalAbbreviation":"Front Genet","note":"WOS:000585941500001","page":"575012","title":"Predicting the animal susceptibility and therapeutic drugs to SARS-CoV-2 based on spike glycoprotein combined with ACE2","volume":"11","author":[{"family":"Shen","given":"Min"},{"family":"Liu","given":"Chao"},{"family":"Xu","given":"Run"},{"family":"Ruan","given":"Zijing"},{"family":"Zhao","given":"Shiying"},{"family":"Zhang","given":"Huidong"},{"family":"Wang","given":"Wen"},{"family":"Huang","given":"Xinhe"},{"family":"Yang","given":"Li"},{"family":"Tang","given":"Yong"},{"family":"Yang","given":"Tai"},{"family":"Jia","given":"Xu"}],"issued":{"date-parts":[["2020",10,23]]}}},{"id":159085,"uris":["http://zotero.org/users/6823494/items/REJUTTYV"],"itemData":{"id":159085,"type":"article-journal","abstract":"COVID-19, caused by SARS-CoV-2 with major symptom of pneumonia is bringing huge disasters to the people around the world. Recent research indicates that the natural host of SARS-CoV-2 may be bats, but its intermediate host is still unclear. Only by finding natural and intermediate host for SARS-CoV-2 can cut off the source and prevent the virus from being transmitted to humans. In this study, we established a new method for the mining of intermediate host. We selected 82 representative ACE2 sequences from the 1000 sequences with the closest homology to the human ACE2 protein. All these selected ACE2 proteins were modeled by homology modeling. The potential natural and intermediate hosts, as well as susceptible animals of SARS-CoV-2 were analyzed systematically by calculating the binding free energy of ACE2 protein with the RBD of SARS-CoV-2. Based on this study, Rhinolophus sinicus was suggested to be the natural host, and the virus may be transmitted directly from bats to humans. Primates, some wild Felidae, civet, goats, spotted hyenas and golden hamsters may be susceptible to SARS-CoV-2 and could be intermediate hosts, while pangolins are unlikely to be intermediate hosts, and birds and reptiles are not intermediate hosts. Mice, rats and guinea pig are not susceptible to SARS-CoV-2. Considering the possible susceptibility of non-human primates, goats and golden hamsters, they can be used as experimental animals directly for the SARS-CoV-2 infection models without transgenic operation. Herein, the possible candidates of natural and intermediate hosts of SARS-CoV-2 were suggested, which will provide guiding significance for subsequent researches.&lt;br&gt;","container-title":"ChemRxiv","DOI":"10.26434/chemrxiv.12057996.v1","journalAbbreviation":"ChemRxiv","language":"en","note":"DOI: 10.26434/chemrxiv.12057996.v1","source":"DOI.org (Crossref)","title":"In silico analysis of intermediate hosts and susceptible animals of SARS-CoV-2","URL":"https://chemrxiv.org/articles/In_Silico_Analysis_of_Intermediate_Hosts_and_Susceptible_Animals_of_SARS-CoV-2/12057996/1","author":[{"family":"Wu","given":"Canrong"},{"family":"Zheng","given":"Mengzhu"},{"family":"Yang","given":"Yueying"},{"family":"Li","given":"Mingxue"},{"family":"Liu","given":"Yang"},{"family":"Zhang","given":"Peng"},{"family":"Wang","given":"Yali"},{"family":"Wang","given":"Qiqi"},{"family":"Xu","given":"Yang"},{"family":"Chen","given":"Lixia"},{"family":"Li","given":"Hua"}],"accessed":{"date-parts":[["2021",2,22]]},"issued":{"date-parts":[["2020",4,3]]}}}],"schema":"https://github.com/citation-style-language/schema/raw/master/csl-citation.json"} </w:instrText>
            </w:r>
            <w:r w:rsidRPr="002727E1">
              <w:rPr>
                <w:rFonts w:cs="Times New Roman"/>
                <w:sz w:val="20"/>
                <w:szCs w:val="20"/>
              </w:rPr>
              <w:fldChar w:fldCharType="separate"/>
            </w:r>
            <w:r w:rsidR="0011760A" w:rsidRPr="002727E1">
              <w:rPr>
                <w:rFonts w:ascii="Calibri" w:hAnsi="Calibri" w:cs="Calibri"/>
                <w:sz w:val="20"/>
                <w:szCs w:val="24"/>
              </w:rPr>
              <w:t>1,19,22,25,66</w:t>
            </w:r>
            <w:r w:rsidRPr="002727E1">
              <w:rPr>
                <w:rFonts w:cs="Times New Roman"/>
                <w:sz w:val="20"/>
                <w:szCs w:val="20"/>
              </w:rPr>
              <w:fldChar w:fldCharType="end"/>
            </w:r>
          </w:p>
        </w:tc>
        <w:tc>
          <w:tcPr>
            <w:tcW w:w="2127" w:type="dxa"/>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shd w:val="clear" w:color="auto" w:fill="auto"/>
            <w:noWrap/>
          </w:tcPr>
          <w:p w14:paraId="6351A9E8" w14:textId="77777777" w:rsidR="00127BB9" w:rsidRPr="002727E1" w:rsidRDefault="00127BB9" w:rsidP="00A57D8E">
            <w:pPr>
              <w:spacing w:after="0" w:line="240" w:lineRule="auto"/>
              <w:jc w:val="center"/>
              <w:rPr>
                <w:rFonts w:ascii="Times New Roman" w:eastAsia="Times New Roman" w:hAnsi="Times New Roman" w:cs="Times New Roman"/>
                <w:color w:val="000000"/>
                <w:sz w:val="20"/>
                <w:szCs w:val="20"/>
                <w:lang w:eastAsia="en-CA"/>
              </w:rPr>
            </w:pPr>
          </w:p>
        </w:tc>
        <w:tc>
          <w:tcPr>
            <w:tcW w:w="1134" w:type="dxa"/>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shd w:val="clear" w:color="auto" w:fill="auto"/>
            <w:noWrap/>
          </w:tcPr>
          <w:p w14:paraId="4EF012EE" w14:textId="77777777" w:rsidR="00127BB9" w:rsidRPr="002727E1" w:rsidRDefault="00127BB9" w:rsidP="00A57D8E">
            <w:pPr>
              <w:spacing w:after="0" w:line="240" w:lineRule="auto"/>
              <w:jc w:val="center"/>
              <w:rPr>
                <w:rFonts w:ascii="Times New Roman" w:eastAsia="Times New Roman" w:hAnsi="Times New Roman" w:cs="Times New Roman"/>
                <w:color w:val="000000"/>
                <w:sz w:val="20"/>
                <w:szCs w:val="20"/>
                <w:lang w:eastAsia="en-CA"/>
              </w:rPr>
            </w:pPr>
          </w:p>
        </w:tc>
        <w:tc>
          <w:tcPr>
            <w:tcW w:w="1761" w:type="dxa"/>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000000"/>
            </w:tcBorders>
            <w:shd w:val="clear" w:color="auto" w:fill="auto"/>
            <w:noWrap/>
          </w:tcPr>
          <w:p w14:paraId="6B1312A5" w14:textId="77777777" w:rsidR="00127BB9" w:rsidRPr="002727E1" w:rsidRDefault="00127BB9" w:rsidP="00A57D8E">
            <w:pPr>
              <w:spacing w:after="0" w:line="240" w:lineRule="auto"/>
              <w:jc w:val="center"/>
              <w:rPr>
                <w:rFonts w:ascii="Times New Roman" w:eastAsia="Times New Roman" w:hAnsi="Times New Roman" w:cs="Times New Roman"/>
                <w:color w:val="000000"/>
                <w:sz w:val="20"/>
                <w:szCs w:val="20"/>
                <w:lang w:eastAsia="en-CA"/>
              </w:rPr>
            </w:pPr>
          </w:p>
        </w:tc>
      </w:tr>
      <w:tr w:rsidR="00127BB9" w:rsidRPr="002D346E" w14:paraId="2D351B54" w14:textId="77777777" w:rsidTr="00A57D8E">
        <w:trPr>
          <w:trHeight w:val="288"/>
          <w:jc w:val="center"/>
        </w:trPr>
        <w:tc>
          <w:tcPr>
            <w:tcW w:w="1636" w:type="dxa"/>
            <w:vMerge/>
            <w:tcBorders>
              <w:right w:val="single" w:sz="4" w:space="0" w:color="auto"/>
            </w:tcBorders>
            <w:shd w:val="clear" w:color="auto" w:fill="auto"/>
            <w:vAlign w:val="center"/>
            <w:hideMark/>
          </w:tcPr>
          <w:p w14:paraId="21C09DFE" w14:textId="77777777" w:rsidR="00127BB9" w:rsidRPr="002D346E" w:rsidRDefault="00127BB9" w:rsidP="00A57D8E">
            <w:pPr>
              <w:spacing w:after="0" w:line="240" w:lineRule="auto"/>
              <w:jc w:val="center"/>
              <w:rPr>
                <w:rFonts w:ascii="Times New Roman" w:eastAsia="Times New Roman" w:hAnsi="Times New Roman" w:cs="Times New Roman"/>
                <w:b/>
                <w:bCs/>
                <w:color w:val="000000"/>
                <w:lang w:eastAsia="en-CA"/>
              </w:rPr>
            </w:pPr>
          </w:p>
        </w:tc>
        <w:tc>
          <w:tcPr>
            <w:tcW w:w="3271" w:type="dxa"/>
            <w:tcBorders>
              <w:right w:val="single" w:sz="4" w:space="0" w:color="000000"/>
            </w:tcBorders>
          </w:tcPr>
          <w:p w14:paraId="7579D6DD" w14:textId="77777777" w:rsidR="00127BB9" w:rsidRPr="00CA6C9C" w:rsidRDefault="00127BB9" w:rsidP="00A57D8E">
            <w:pPr>
              <w:spacing w:after="0" w:line="240" w:lineRule="auto"/>
              <w:jc w:val="center"/>
              <w:rPr>
                <w:rFonts w:ascii="Times New Roman" w:eastAsia="Times New Roman" w:hAnsi="Times New Roman" w:cs="Times New Roman"/>
                <w:b/>
                <w:bCs/>
                <w:color w:val="000000"/>
                <w:lang w:eastAsia="en-CA"/>
              </w:rPr>
            </w:pPr>
            <w:r w:rsidRPr="00CA6C9C">
              <w:rPr>
                <w:rFonts w:ascii="Times New Roman" w:eastAsia="Times New Roman" w:hAnsi="Times New Roman" w:cs="Times New Roman"/>
                <w:b/>
                <w:bCs/>
                <w:color w:val="000000"/>
                <w:lang w:eastAsia="en-CA"/>
              </w:rPr>
              <w:t>Potentially susceptible</w:t>
            </w:r>
          </w:p>
        </w:tc>
        <w:tc>
          <w:tcPr>
            <w:tcW w:w="3026" w:type="dxa"/>
            <w:tcBorders>
              <w:top w:val="single" w:sz="4" w:space="0" w:color="AEAAAA" w:themeColor="background2" w:themeShade="BF"/>
              <w:left w:val="single" w:sz="4" w:space="0" w:color="000000"/>
              <w:bottom w:val="single" w:sz="4" w:space="0" w:color="AEAAAA" w:themeColor="background2" w:themeShade="BF"/>
              <w:right w:val="single" w:sz="4" w:space="0" w:color="AEAAAA" w:themeColor="background2" w:themeShade="BF"/>
            </w:tcBorders>
            <w:shd w:val="clear" w:color="auto" w:fill="auto"/>
            <w:noWrap/>
          </w:tcPr>
          <w:p w14:paraId="5E34C1F6" w14:textId="25253F74" w:rsidR="00127BB9" w:rsidRPr="002727E1" w:rsidRDefault="00127BB9" w:rsidP="00A57D8E">
            <w:pPr>
              <w:spacing w:after="0" w:line="240" w:lineRule="auto"/>
              <w:jc w:val="center"/>
              <w:rPr>
                <w:rFonts w:ascii="Times New Roman" w:eastAsia="Times New Roman" w:hAnsi="Times New Roman" w:cs="Times New Roman"/>
                <w:color w:val="000000"/>
                <w:sz w:val="20"/>
                <w:szCs w:val="20"/>
                <w:lang w:eastAsia="en-CA"/>
              </w:rPr>
            </w:pPr>
            <w:r w:rsidRPr="002727E1">
              <w:rPr>
                <w:rFonts w:ascii="Times New Roman" w:hAnsi="Times New Roman" w:cs="Times New Roman"/>
                <w:sz w:val="20"/>
                <w:szCs w:val="20"/>
              </w:rPr>
              <w:fldChar w:fldCharType="begin"/>
            </w:r>
            <w:r w:rsidR="0011760A" w:rsidRPr="002727E1">
              <w:rPr>
                <w:rFonts w:ascii="Times New Roman" w:hAnsi="Times New Roman" w:cs="Times New Roman"/>
                <w:sz w:val="20"/>
                <w:szCs w:val="20"/>
              </w:rPr>
              <w:instrText xml:space="preserve"> ADDIN ZOTERO_ITEM CSL_CITATION {"citationID":"xoRmXQm0","properties":{"formattedCitation":"\\super 67\\nosupersub{}","plainCitation":"67","noteIndex":0},"citationItems":[{"id":158949,"uris":["http://zotero.org/users/6823494/items/T5S7ZPRJ"],"itemData":{"id":158949,"type":"article-journal","container-title":"Frontiers in Veterinary Science","DOI":"10.3389/fvets.2020.00457","ISSN":"2297-1769","journalAbbreviation":"Front. Vet. Sci.","language":"en","page":"457","source":"DOI.org (Crossref)","title":"Analysis of ACE2 gene-encoded proteins across mammalian species","volume":"7","author":[{"family":"Cao","given":"Ying"},{"family":"Sun","given":"Yeping"},{"family":"Tian","given":"Xiaodong"},{"family":"Bai","given":"Zhihua"},{"family":"Gong","given":"Yue"},{"family":"Qi","given":"Jianxun"},{"family":"Liu","given":"Di"},{"family":"Liu","given":"Wenjun"},{"family":"Li","given":"Jing"}],"issued":{"date-parts":[["2020",7,3]]}}}],"schema":"https://github.com/citation-style-language/schema/raw/master/csl-citation.json"} </w:instrText>
            </w:r>
            <w:r w:rsidRPr="002727E1">
              <w:rPr>
                <w:rFonts w:ascii="Times New Roman" w:hAnsi="Times New Roman" w:cs="Times New Roman"/>
                <w:sz w:val="20"/>
                <w:szCs w:val="20"/>
              </w:rPr>
              <w:fldChar w:fldCharType="separate"/>
            </w:r>
            <w:r w:rsidR="0011760A" w:rsidRPr="002727E1">
              <w:rPr>
                <w:rFonts w:ascii="Times New Roman" w:hAnsi="Times New Roman" w:cs="Times New Roman"/>
                <w:sz w:val="20"/>
                <w:szCs w:val="24"/>
              </w:rPr>
              <w:t>67</w:t>
            </w:r>
            <w:r w:rsidRPr="002727E1">
              <w:rPr>
                <w:rFonts w:ascii="Times New Roman" w:hAnsi="Times New Roman" w:cs="Times New Roman"/>
                <w:sz w:val="20"/>
                <w:szCs w:val="20"/>
              </w:rPr>
              <w:fldChar w:fldCharType="end"/>
            </w:r>
          </w:p>
        </w:tc>
        <w:tc>
          <w:tcPr>
            <w:tcW w:w="2127" w:type="dxa"/>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shd w:val="clear" w:color="auto" w:fill="auto"/>
            <w:noWrap/>
          </w:tcPr>
          <w:p w14:paraId="2901E6F1" w14:textId="77777777" w:rsidR="00127BB9" w:rsidRPr="002727E1" w:rsidRDefault="00127BB9" w:rsidP="00A57D8E">
            <w:pPr>
              <w:spacing w:after="0" w:line="240" w:lineRule="auto"/>
              <w:jc w:val="center"/>
              <w:rPr>
                <w:rFonts w:ascii="Times New Roman" w:eastAsia="Times New Roman" w:hAnsi="Times New Roman" w:cs="Times New Roman"/>
                <w:color w:val="000000"/>
                <w:sz w:val="20"/>
                <w:szCs w:val="20"/>
                <w:lang w:eastAsia="en-CA"/>
              </w:rPr>
            </w:pPr>
          </w:p>
        </w:tc>
        <w:tc>
          <w:tcPr>
            <w:tcW w:w="1134" w:type="dxa"/>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shd w:val="clear" w:color="auto" w:fill="auto"/>
            <w:noWrap/>
          </w:tcPr>
          <w:p w14:paraId="49056698" w14:textId="77777777" w:rsidR="00127BB9" w:rsidRPr="002727E1" w:rsidRDefault="00127BB9" w:rsidP="00A57D8E">
            <w:pPr>
              <w:spacing w:after="0" w:line="240" w:lineRule="auto"/>
              <w:jc w:val="center"/>
              <w:rPr>
                <w:rFonts w:ascii="Times New Roman" w:eastAsia="Times New Roman" w:hAnsi="Times New Roman" w:cs="Times New Roman"/>
                <w:color w:val="000000"/>
                <w:sz w:val="20"/>
                <w:szCs w:val="20"/>
                <w:lang w:eastAsia="en-CA"/>
              </w:rPr>
            </w:pPr>
          </w:p>
        </w:tc>
        <w:tc>
          <w:tcPr>
            <w:tcW w:w="1761" w:type="dxa"/>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000000"/>
            </w:tcBorders>
            <w:shd w:val="clear" w:color="auto" w:fill="auto"/>
            <w:noWrap/>
          </w:tcPr>
          <w:p w14:paraId="6F3DB426" w14:textId="77777777" w:rsidR="00127BB9" w:rsidRPr="002727E1" w:rsidRDefault="00127BB9" w:rsidP="00A57D8E">
            <w:pPr>
              <w:spacing w:after="0" w:line="240" w:lineRule="auto"/>
              <w:jc w:val="center"/>
              <w:rPr>
                <w:rFonts w:ascii="Times New Roman" w:eastAsia="Times New Roman" w:hAnsi="Times New Roman" w:cs="Times New Roman"/>
                <w:color w:val="000000"/>
                <w:sz w:val="20"/>
                <w:szCs w:val="20"/>
                <w:lang w:eastAsia="en-CA"/>
              </w:rPr>
            </w:pPr>
          </w:p>
        </w:tc>
      </w:tr>
      <w:tr w:rsidR="00127BB9" w:rsidRPr="002D346E" w14:paraId="0B980F6C" w14:textId="77777777" w:rsidTr="00A57D8E">
        <w:trPr>
          <w:trHeight w:val="288"/>
          <w:jc w:val="center"/>
        </w:trPr>
        <w:tc>
          <w:tcPr>
            <w:tcW w:w="1636" w:type="dxa"/>
            <w:vMerge w:val="restart"/>
            <w:tcBorders>
              <w:right w:val="single" w:sz="4" w:space="0" w:color="auto"/>
            </w:tcBorders>
            <w:shd w:val="clear" w:color="auto" w:fill="auto"/>
            <w:noWrap/>
            <w:vAlign w:val="center"/>
            <w:hideMark/>
          </w:tcPr>
          <w:p w14:paraId="6966335D" w14:textId="77777777" w:rsidR="00127BB9" w:rsidRPr="002D346E" w:rsidRDefault="00127BB9" w:rsidP="00A57D8E">
            <w:pPr>
              <w:spacing w:after="0" w:line="240" w:lineRule="auto"/>
              <w:jc w:val="center"/>
              <w:rPr>
                <w:rFonts w:ascii="Times New Roman" w:eastAsia="Times New Roman" w:hAnsi="Times New Roman" w:cs="Times New Roman"/>
                <w:b/>
                <w:bCs/>
                <w:color w:val="000000"/>
                <w:lang w:eastAsia="en-CA"/>
              </w:rPr>
            </w:pPr>
            <w:r w:rsidRPr="002D346E">
              <w:rPr>
                <w:rFonts w:ascii="Times New Roman" w:eastAsia="Times New Roman" w:hAnsi="Times New Roman" w:cs="Times New Roman"/>
                <w:b/>
                <w:bCs/>
                <w:color w:val="000000"/>
                <w:lang w:eastAsia="en-CA"/>
              </w:rPr>
              <w:t>Ferrets N=24</w:t>
            </w:r>
          </w:p>
        </w:tc>
        <w:tc>
          <w:tcPr>
            <w:tcW w:w="3271" w:type="dxa"/>
            <w:tcBorders>
              <w:right w:val="single" w:sz="4" w:space="0" w:color="000000"/>
            </w:tcBorders>
          </w:tcPr>
          <w:p w14:paraId="10CD6C6D" w14:textId="77777777" w:rsidR="00127BB9" w:rsidRPr="00CA6C9C" w:rsidRDefault="00127BB9" w:rsidP="00A57D8E">
            <w:pPr>
              <w:spacing w:after="0" w:line="240" w:lineRule="auto"/>
              <w:jc w:val="center"/>
              <w:rPr>
                <w:rFonts w:ascii="Times New Roman" w:eastAsia="Times New Roman" w:hAnsi="Times New Roman" w:cs="Times New Roman"/>
                <w:b/>
                <w:bCs/>
                <w:color w:val="000000"/>
                <w:lang w:eastAsia="en-CA"/>
              </w:rPr>
            </w:pPr>
            <w:r w:rsidRPr="00CA6C9C">
              <w:rPr>
                <w:rFonts w:ascii="Times New Roman" w:eastAsia="Times New Roman" w:hAnsi="Times New Roman" w:cs="Times New Roman"/>
                <w:b/>
                <w:bCs/>
                <w:color w:val="000000"/>
                <w:lang w:eastAsia="en-CA"/>
              </w:rPr>
              <w:t>Not Susceptible</w:t>
            </w:r>
          </w:p>
        </w:tc>
        <w:tc>
          <w:tcPr>
            <w:tcW w:w="3026" w:type="dxa"/>
            <w:tcBorders>
              <w:top w:val="single" w:sz="4" w:space="0" w:color="000000"/>
              <w:left w:val="single" w:sz="4" w:space="0" w:color="000000"/>
              <w:bottom w:val="single" w:sz="4" w:space="0" w:color="AEAAAA" w:themeColor="background2" w:themeShade="BF"/>
              <w:right w:val="single" w:sz="4" w:space="0" w:color="AEAAAA" w:themeColor="background2" w:themeShade="BF"/>
            </w:tcBorders>
            <w:shd w:val="clear" w:color="auto" w:fill="auto"/>
            <w:noWrap/>
          </w:tcPr>
          <w:p w14:paraId="33C54BD1" w14:textId="54BE0666" w:rsidR="00127BB9" w:rsidRPr="002727E1" w:rsidRDefault="00127BB9" w:rsidP="00A57D8E">
            <w:pPr>
              <w:spacing w:after="0" w:line="240" w:lineRule="auto"/>
              <w:jc w:val="center"/>
              <w:rPr>
                <w:rFonts w:ascii="Times New Roman" w:eastAsia="Times New Roman" w:hAnsi="Times New Roman" w:cs="Times New Roman"/>
                <w:color w:val="000000"/>
                <w:sz w:val="20"/>
                <w:szCs w:val="20"/>
                <w:lang w:eastAsia="en-CA"/>
              </w:rPr>
            </w:pPr>
            <w:r w:rsidRPr="002727E1">
              <w:rPr>
                <w:rFonts w:ascii="Times New Roman" w:hAnsi="Times New Roman" w:cs="Times New Roman"/>
                <w:sz w:val="20"/>
                <w:szCs w:val="20"/>
              </w:rPr>
              <w:fldChar w:fldCharType="begin"/>
            </w:r>
            <w:r w:rsidR="0011760A" w:rsidRPr="002727E1">
              <w:rPr>
                <w:rFonts w:ascii="Times New Roman" w:hAnsi="Times New Roman" w:cs="Times New Roman"/>
                <w:sz w:val="20"/>
                <w:szCs w:val="20"/>
                <w:lang w:val="fr-FR"/>
              </w:rPr>
              <w:instrText xml:space="preserve"> ADDIN ZOTERO_ITEM CSL_CITATION {"citationID":"BPE6Lifh","properties":{"formattedCitation":"\\super 65\\nosupersub{}","plainCitation":"65","noteIndex":0},"citationItems":[{"id":158873,"uris":["http://zotero.org/users/6823494/items/EX22CE3C"],"itemData":{"id":158873,"type":"article-journal","container-title":"Genetics and Molecular Biology","DOI":"10.1590/1678-4685-gmb-2020-0104","ISSN":"1678-4685, 1415-4757","issue":"2","journalAbbreviation":"Genet. Mol. Biol.","language":"en","note":"number: 2","page":"e20200104","source":"DOI.org (Crossref)","title":"ACE2 diversity in placental mammals reveals the evolutionary strategy of SARS-CoV-2","volume":"43","author":[{"family":"Fam","given":"Bibiana S.O."},{"family":"Vargas-Pinilla","given":"Pedro"},{"family":"Amorim","given":"Carlos Eduardo G."},{"family":"Sortica","given":"Vinicius A."},{"family":"Bortolini","given":"Maria Cátira"}],"issued":{"date-parts":[["2020",6,8]]}}}],"schema":"https://github.com/citation-style-language/schema/raw/master/csl-citation.json"} </w:instrText>
            </w:r>
            <w:r w:rsidRPr="002727E1">
              <w:rPr>
                <w:rFonts w:ascii="Times New Roman" w:hAnsi="Times New Roman" w:cs="Times New Roman"/>
                <w:sz w:val="20"/>
                <w:szCs w:val="20"/>
              </w:rPr>
              <w:fldChar w:fldCharType="separate"/>
            </w:r>
            <w:r w:rsidR="0011760A" w:rsidRPr="002727E1">
              <w:rPr>
                <w:rFonts w:ascii="Times New Roman" w:hAnsi="Times New Roman" w:cs="Times New Roman"/>
                <w:sz w:val="20"/>
                <w:szCs w:val="24"/>
              </w:rPr>
              <w:t>65</w:t>
            </w:r>
            <w:r w:rsidRPr="002727E1">
              <w:rPr>
                <w:rFonts w:ascii="Times New Roman" w:hAnsi="Times New Roman" w:cs="Times New Roman"/>
                <w:sz w:val="20"/>
                <w:szCs w:val="20"/>
              </w:rPr>
              <w:fldChar w:fldCharType="end"/>
            </w:r>
          </w:p>
        </w:tc>
        <w:tc>
          <w:tcPr>
            <w:tcW w:w="2127" w:type="dxa"/>
            <w:tcBorders>
              <w:top w:val="single" w:sz="4" w:space="0" w:color="000000"/>
              <w:left w:val="single" w:sz="4" w:space="0" w:color="AEAAAA" w:themeColor="background2" w:themeShade="BF"/>
              <w:bottom w:val="single" w:sz="4" w:space="0" w:color="AEAAAA" w:themeColor="background2" w:themeShade="BF"/>
              <w:right w:val="single" w:sz="4" w:space="0" w:color="AEAAAA" w:themeColor="background2" w:themeShade="BF"/>
            </w:tcBorders>
            <w:shd w:val="clear" w:color="auto" w:fill="auto"/>
            <w:noWrap/>
          </w:tcPr>
          <w:p w14:paraId="32FA6FF0" w14:textId="77777777" w:rsidR="00127BB9" w:rsidRPr="002727E1" w:rsidRDefault="00127BB9" w:rsidP="00A57D8E">
            <w:pPr>
              <w:spacing w:after="0" w:line="240" w:lineRule="auto"/>
              <w:jc w:val="center"/>
              <w:rPr>
                <w:rFonts w:ascii="Times New Roman" w:eastAsia="Times New Roman" w:hAnsi="Times New Roman" w:cs="Times New Roman"/>
                <w:color w:val="000000"/>
                <w:sz w:val="20"/>
                <w:szCs w:val="20"/>
                <w:lang w:eastAsia="en-CA"/>
              </w:rPr>
            </w:pPr>
          </w:p>
        </w:tc>
        <w:tc>
          <w:tcPr>
            <w:tcW w:w="1134" w:type="dxa"/>
            <w:tcBorders>
              <w:top w:val="single" w:sz="4" w:space="0" w:color="000000"/>
              <w:left w:val="single" w:sz="4" w:space="0" w:color="AEAAAA" w:themeColor="background2" w:themeShade="BF"/>
              <w:bottom w:val="single" w:sz="4" w:space="0" w:color="AEAAAA" w:themeColor="background2" w:themeShade="BF"/>
              <w:right w:val="single" w:sz="4" w:space="0" w:color="AEAAAA" w:themeColor="background2" w:themeShade="BF"/>
            </w:tcBorders>
            <w:shd w:val="clear" w:color="auto" w:fill="auto"/>
            <w:noWrap/>
          </w:tcPr>
          <w:p w14:paraId="4CA509F3" w14:textId="77777777" w:rsidR="00127BB9" w:rsidRPr="002727E1" w:rsidRDefault="00127BB9" w:rsidP="00A57D8E">
            <w:pPr>
              <w:spacing w:after="0" w:line="240" w:lineRule="auto"/>
              <w:jc w:val="center"/>
              <w:rPr>
                <w:rFonts w:ascii="Times New Roman" w:eastAsia="Times New Roman" w:hAnsi="Times New Roman" w:cs="Times New Roman"/>
                <w:color w:val="000000"/>
                <w:sz w:val="20"/>
                <w:szCs w:val="20"/>
                <w:lang w:eastAsia="en-CA"/>
              </w:rPr>
            </w:pPr>
          </w:p>
        </w:tc>
        <w:tc>
          <w:tcPr>
            <w:tcW w:w="1761" w:type="dxa"/>
            <w:tcBorders>
              <w:top w:val="single" w:sz="4" w:space="0" w:color="000000"/>
              <w:left w:val="single" w:sz="4" w:space="0" w:color="AEAAAA" w:themeColor="background2" w:themeShade="BF"/>
              <w:bottom w:val="single" w:sz="4" w:space="0" w:color="AEAAAA" w:themeColor="background2" w:themeShade="BF"/>
              <w:right w:val="single" w:sz="4" w:space="0" w:color="000000"/>
            </w:tcBorders>
            <w:shd w:val="clear" w:color="auto" w:fill="auto"/>
            <w:noWrap/>
          </w:tcPr>
          <w:p w14:paraId="727B9F38" w14:textId="4E2F3CB6" w:rsidR="00127BB9" w:rsidRPr="002727E1" w:rsidRDefault="00127BB9" w:rsidP="00A57D8E">
            <w:pPr>
              <w:spacing w:after="0" w:line="240" w:lineRule="auto"/>
              <w:jc w:val="center"/>
              <w:rPr>
                <w:rFonts w:ascii="Times New Roman" w:eastAsia="Times New Roman" w:hAnsi="Times New Roman" w:cs="Times New Roman"/>
                <w:color w:val="000000"/>
                <w:sz w:val="20"/>
                <w:szCs w:val="20"/>
                <w:highlight w:val="yellow"/>
                <w:lang w:eastAsia="en-CA"/>
              </w:rPr>
            </w:pPr>
            <w:r w:rsidRPr="002727E1">
              <w:rPr>
                <w:rFonts w:ascii="Times New Roman" w:hAnsi="Times New Roman" w:cs="Times New Roman"/>
                <w:sz w:val="20"/>
                <w:szCs w:val="20"/>
              </w:rPr>
              <w:fldChar w:fldCharType="begin"/>
            </w:r>
            <w:r w:rsidR="0011760A" w:rsidRPr="002727E1">
              <w:rPr>
                <w:rFonts w:ascii="Times New Roman" w:hAnsi="Times New Roman" w:cs="Times New Roman"/>
                <w:sz w:val="20"/>
                <w:szCs w:val="20"/>
                <w:lang w:val="fr-FR"/>
              </w:rPr>
              <w:instrText xml:space="preserve"> ADDIN ZOTERO_ITEM CSL_CITATION {"citationID":"fmB4ceNW","properties":{"formattedCitation":"\\super 61\\nosupersub{}","plainCitation":"61","noteIndex":0},"citationItems":[{"id":158892,"uris":["http://zotero.org/users/6823494/items/XQVEZJSE"],"itemData":{"id":158892,"type":"article-journal","abstract":"The pandemic SARS-CoV-2 has been reported in 123 countries with more than 5,000 patients died from it. However, the original and intermediate hosts of the virus remain unknown. In this study, 1,914 serum samples from 35 animal species were used for detection of SARS-CoV-2-specific antibodies using double-antigen sandwich ELISA after validating its specificity and sensitivity. The results showed that no SARS-CoV2-specific antibodies were detected in above samples which excluded the possibility of 35 animal species as intermediate host for SARS-CoV-2. More importantly, companion animals including pet dogs (including one dog the SARS-CoV-2 patient kept and two dogs which had close contact with it) and cats, street dogs and cats also showed serological negative to SARS-CoV-2, which relieved the public concerns for the pets as SARS-CoV-2 carriers.","container-title":"Transboundary and Emerging Diseases","DOI":"10.1111/tbed.13577","ISSN":"1865-1674, 1865-1682","issue":"4","journalAbbreviation":"Transbound Emerg Dis","language":"en","page":"1745-1749","source":"DOI.org (Crossref)","title":"Serological survey of SARS‐CoV‐2 for experimental, domestic, companion and wild animals excludes intermediate hosts of 35 different species of animals","volume":"67","author":[{"family":"Deng","given":"Junhua"},{"family":"Jin","given":"Yipeng"},{"family":"Liu","given":"Yuxiu"},{"family":"Sun","given":"Jie"},{"family":"Hao","given":"Liying"},{"family":"Bai","given":"Jingjing"},{"family":"Huang","given":"Tian"},{"family":"Lin","given":"Degui"},{"family":"Jin","given":"Yaping"},{"family":"Tian","given":"Kegong"}],"issued":{"date-parts":[["2020",4,17]]}}}],"schema":"https://github.com/citation-style-language/schema/raw/master/csl-citation.json"} </w:instrText>
            </w:r>
            <w:r w:rsidRPr="002727E1">
              <w:rPr>
                <w:rFonts w:ascii="Times New Roman" w:hAnsi="Times New Roman" w:cs="Times New Roman"/>
                <w:sz w:val="20"/>
                <w:szCs w:val="20"/>
              </w:rPr>
              <w:fldChar w:fldCharType="separate"/>
            </w:r>
            <w:r w:rsidR="0011760A" w:rsidRPr="002727E1">
              <w:rPr>
                <w:rFonts w:ascii="Times New Roman" w:hAnsi="Times New Roman" w:cs="Times New Roman"/>
                <w:sz w:val="20"/>
                <w:szCs w:val="24"/>
              </w:rPr>
              <w:t>61</w:t>
            </w:r>
            <w:r w:rsidRPr="002727E1">
              <w:rPr>
                <w:rFonts w:ascii="Times New Roman" w:hAnsi="Times New Roman" w:cs="Times New Roman"/>
                <w:sz w:val="20"/>
                <w:szCs w:val="20"/>
              </w:rPr>
              <w:fldChar w:fldCharType="end"/>
            </w:r>
          </w:p>
        </w:tc>
      </w:tr>
      <w:tr w:rsidR="00127BB9" w:rsidRPr="002D346E" w14:paraId="04FCDECF" w14:textId="77777777" w:rsidTr="00A57D8E">
        <w:trPr>
          <w:trHeight w:val="288"/>
          <w:jc w:val="center"/>
        </w:trPr>
        <w:tc>
          <w:tcPr>
            <w:tcW w:w="1636" w:type="dxa"/>
            <w:vMerge/>
            <w:tcBorders>
              <w:right w:val="single" w:sz="4" w:space="0" w:color="auto"/>
            </w:tcBorders>
            <w:shd w:val="clear" w:color="auto" w:fill="auto"/>
            <w:vAlign w:val="center"/>
            <w:hideMark/>
          </w:tcPr>
          <w:p w14:paraId="6394613F" w14:textId="77777777" w:rsidR="00127BB9" w:rsidRPr="002D346E" w:rsidRDefault="00127BB9" w:rsidP="00A57D8E">
            <w:pPr>
              <w:spacing w:after="0" w:line="240" w:lineRule="auto"/>
              <w:rPr>
                <w:rFonts w:ascii="Times New Roman" w:eastAsia="Times New Roman" w:hAnsi="Times New Roman" w:cs="Times New Roman"/>
                <w:color w:val="000000"/>
                <w:lang w:eastAsia="en-CA"/>
              </w:rPr>
            </w:pPr>
          </w:p>
        </w:tc>
        <w:tc>
          <w:tcPr>
            <w:tcW w:w="3271" w:type="dxa"/>
            <w:tcBorders>
              <w:right w:val="single" w:sz="4" w:space="0" w:color="000000"/>
            </w:tcBorders>
          </w:tcPr>
          <w:p w14:paraId="4E63A4DF" w14:textId="77777777" w:rsidR="00127BB9" w:rsidRPr="00CA6C9C" w:rsidRDefault="00127BB9" w:rsidP="00A57D8E">
            <w:pPr>
              <w:spacing w:after="0" w:line="240" w:lineRule="auto"/>
              <w:jc w:val="center"/>
              <w:rPr>
                <w:rFonts w:ascii="Times New Roman" w:eastAsia="Times New Roman" w:hAnsi="Times New Roman" w:cs="Times New Roman"/>
                <w:b/>
                <w:bCs/>
                <w:color w:val="000000"/>
                <w:lang w:eastAsia="en-CA"/>
              </w:rPr>
            </w:pPr>
            <w:r w:rsidRPr="00CA6C9C">
              <w:rPr>
                <w:rFonts w:ascii="Times New Roman" w:eastAsia="Times New Roman" w:hAnsi="Times New Roman" w:cs="Times New Roman"/>
                <w:b/>
                <w:bCs/>
                <w:color w:val="000000"/>
                <w:lang w:eastAsia="en-CA"/>
              </w:rPr>
              <w:t>Very low susceptibility</w:t>
            </w:r>
          </w:p>
        </w:tc>
        <w:tc>
          <w:tcPr>
            <w:tcW w:w="3026" w:type="dxa"/>
            <w:tcBorders>
              <w:top w:val="single" w:sz="4" w:space="0" w:color="AEAAAA" w:themeColor="background2" w:themeShade="BF"/>
              <w:left w:val="single" w:sz="4" w:space="0" w:color="000000"/>
              <w:bottom w:val="single" w:sz="4" w:space="0" w:color="AEAAAA" w:themeColor="background2" w:themeShade="BF"/>
              <w:right w:val="single" w:sz="4" w:space="0" w:color="AEAAAA" w:themeColor="background2" w:themeShade="BF"/>
            </w:tcBorders>
            <w:shd w:val="clear" w:color="auto" w:fill="auto"/>
            <w:noWrap/>
          </w:tcPr>
          <w:p w14:paraId="5FB8E9EF" w14:textId="36E028F8" w:rsidR="00127BB9" w:rsidRPr="002727E1" w:rsidRDefault="00127BB9" w:rsidP="00A57D8E">
            <w:pPr>
              <w:spacing w:after="0" w:line="240" w:lineRule="auto"/>
              <w:jc w:val="center"/>
              <w:rPr>
                <w:rFonts w:ascii="Times New Roman" w:eastAsia="Times New Roman" w:hAnsi="Times New Roman" w:cs="Times New Roman"/>
                <w:color w:val="000000"/>
                <w:sz w:val="20"/>
                <w:szCs w:val="20"/>
                <w:lang w:eastAsia="en-CA"/>
              </w:rPr>
            </w:pPr>
            <w:r w:rsidRPr="002727E1">
              <w:rPr>
                <w:rFonts w:ascii="Times New Roman" w:hAnsi="Times New Roman" w:cs="Times New Roman"/>
                <w:sz w:val="20"/>
                <w:szCs w:val="20"/>
              </w:rPr>
              <w:fldChar w:fldCharType="begin"/>
            </w:r>
            <w:r w:rsidR="0011760A" w:rsidRPr="002727E1">
              <w:rPr>
                <w:rFonts w:ascii="Times New Roman" w:hAnsi="Times New Roman" w:cs="Times New Roman"/>
                <w:sz w:val="20"/>
                <w:szCs w:val="20"/>
              </w:rPr>
              <w:instrText xml:space="preserve"> ADDIN ZOTERO_ITEM CSL_CITATION {"citationID":"osbU4EZJ","properties":{"formattedCitation":"\\super 12\\nosupersub{}","plainCitation":"12","noteIndex":0},"citationItems":[{"id":158964,"uris":["http://zotero.org/users/6823494/items/HT2A9D4W"],"itemData":{"id":158964,"type":"article-journal","container-title":"Proceedings of the National Academy of Sciences of the United States of America","DOI":"10.1073/pnas.2010146117","issue":"36","journalAbbreviation":"PNAS","language":"en","page":"22311-22322","source":"Zotero","title":"Broad host range of SARS-CoV-2 predicted by comparative and structural analysis of ACE2 in vertebrates","volume":"117","author":[{"family":"Damas","given":"Joana"},{"family":"Hughes","given":"Graham M"},{"family":"Keough","given":"Kathleen C"},{"family":"Painter","given":"Corrie A"},{"family":"Persky","given":"Nicole S"},{"family":"Corbo","given":"Marco"},{"family":"Hiller","given":"Michael"},{"family":"Koepfli","given":"Klaus-Peter"},{"family":"Pfenning","given":"Andreas R"},{"family":"Zhao","given":"Huabin"},{"family":"Genereux","given":"Diane P"},{"family":"Swofford","given":"Ross"},{"family":"Pollard","given":"Katherine S"},{"family":"Ryder","given":"Oliver A"},{"family":"Nweeia","given":"Martin T"},{"family":"Lindblad-Toh","given":"Kerstin"},{"family":"Teeling","given":"Emma C"},{"family":"Karlsson","given":"Elinor K"},{"family":"Lewin","given":"Harris A"}],"issued":{"date-parts":[["2020",9,8]]}}}],"schema":"https://github.com/citation-style-language/schema/raw/master/csl-citation.json"} </w:instrText>
            </w:r>
            <w:r w:rsidRPr="002727E1">
              <w:rPr>
                <w:rFonts w:ascii="Times New Roman" w:hAnsi="Times New Roman" w:cs="Times New Roman"/>
                <w:sz w:val="20"/>
                <w:szCs w:val="20"/>
              </w:rPr>
              <w:fldChar w:fldCharType="separate"/>
            </w:r>
            <w:r w:rsidR="0011760A" w:rsidRPr="002727E1">
              <w:rPr>
                <w:rFonts w:ascii="Times New Roman" w:hAnsi="Times New Roman" w:cs="Times New Roman"/>
                <w:sz w:val="20"/>
                <w:szCs w:val="24"/>
              </w:rPr>
              <w:t>12</w:t>
            </w:r>
            <w:r w:rsidRPr="002727E1">
              <w:rPr>
                <w:rFonts w:ascii="Times New Roman" w:hAnsi="Times New Roman" w:cs="Times New Roman"/>
                <w:sz w:val="20"/>
                <w:szCs w:val="20"/>
              </w:rPr>
              <w:fldChar w:fldCharType="end"/>
            </w:r>
          </w:p>
        </w:tc>
        <w:tc>
          <w:tcPr>
            <w:tcW w:w="2127" w:type="dxa"/>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shd w:val="clear" w:color="auto" w:fill="auto"/>
            <w:noWrap/>
          </w:tcPr>
          <w:p w14:paraId="53F35761" w14:textId="77777777" w:rsidR="00127BB9" w:rsidRPr="002727E1" w:rsidRDefault="00127BB9" w:rsidP="00A57D8E">
            <w:pPr>
              <w:spacing w:after="0" w:line="240" w:lineRule="auto"/>
              <w:jc w:val="center"/>
              <w:rPr>
                <w:rFonts w:ascii="Times New Roman" w:eastAsia="Times New Roman" w:hAnsi="Times New Roman" w:cs="Times New Roman"/>
                <w:color w:val="000000"/>
                <w:sz w:val="20"/>
                <w:szCs w:val="20"/>
                <w:lang w:eastAsia="en-CA"/>
              </w:rPr>
            </w:pPr>
          </w:p>
        </w:tc>
        <w:tc>
          <w:tcPr>
            <w:tcW w:w="1134" w:type="dxa"/>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shd w:val="clear" w:color="auto" w:fill="auto"/>
            <w:noWrap/>
          </w:tcPr>
          <w:p w14:paraId="396C111C" w14:textId="77777777" w:rsidR="00127BB9" w:rsidRPr="002727E1" w:rsidRDefault="00127BB9" w:rsidP="00A57D8E">
            <w:pPr>
              <w:spacing w:after="0" w:line="240" w:lineRule="auto"/>
              <w:jc w:val="center"/>
              <w:rPr>
                <w:rFonts w:ascii="Times New Roman" w:eastAsia="Times New Roman" w:hAnsi="Times New Roman" w:cs="Times New Roman"/>
                <w:color w:val="000000"/>
                <w:sz w:val="20"/>
                <w:szCs w:val="20"/>
                <w:lang w:eastAsia="en-CA"/>
              </w:rPr>
            </w:pPr>
          </w:p>
        </w:tc>
        <w:tc>
          <w:tcPr>
            <w:tcW w:w="1761" w:type="dxa"/>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000000"/>
            </w:tcBorders>
            <w:shd w:val="clear" w:color="auto" w:fill="auto"/>
            <w:noWrap/>
          </w:tcPr>
          <w:p w14:paraId="01D93618" w14:textId="77777777" w:rsidR="00127BB9" w:rsidRPr="002727E1" w:rsidRDefault="00127BB9" w:rsidP="00A57D8E">
            <w:pPr>
              <w:spacing w:after="0" w:line="240" w:lineRule="auto"/>
              <w:jc w:val="center"/>
              <w:rPr>
                <w:rFonts w:ascii="Times New Roman" w:eastAsia="Times New Roman" w:hAnsi="Times New Roman" w:cs="Times New Roman"/>
                <w:color w:val="000000"/>
                <w:sz w:val="20"/>
                <w:szCs w:val="20"/>
                <w:lang w:eastAsia="en-CA"/>
              </w:rPr>
            </w:pPr>
          </w:p>
        </w:tc>
      </w:tr>
      <w:tr w:rsidR="00127BB9" w:rsidRPr="002D346E" w14:paraId="6D00F73B" w14:textId="77777777" w:rsidTr="00A57D8E">
        <w:trPr>
          <w:trHeight w:val="288"/>
          <w:jc w:val="center"/>
        </w:trPr>
        <w:tc>
          <w:tcPr>
            <w:tcW w:w="1636" w:type="dxa"/>
            <w:vMerge/>
            <w:tcBorders>
              <w:right w:val="single" w:sz="4" w:space="0" w:color="auto"/>
            </w:tcBorders>
            <w:shd w:val="clear" w:color="auto" w:fill="auto"/>
            <w:vAlign w:val="center"/>
            <w:hideMark/>
          </w:tcPr>
          <w:p w14:paraId="73FC657E" w14:textId="77777777" w:rsidR="00127BB9" w:rsidRPr="002D346E" w:rsidRDefault="00127BB9" w:rsidP="00A57D8E">
            <w:pPr>
              <w:spacing w:after="0" w:line="240" w:lineRule="auto"/>
              <w:rPr>
                <w:rFonts w:ascii="Times New Roman" w:eastAsia="Times New Roman" w:hAnsi="Times New Roman" w:cs="Times New Roman"/>
                <w:color w:val="000000"/>
                <w:lang w:eastAsia="en-CA"/>
              </w:rPr>
            </w:pPr>
          </w:p>
        </w:tc>
        <w:tc>
          <w:tcPr>
            <w:tcW w:w="3271" w:type="dxa"/>
            <w:tcBorders>
              <w:right w:val="single" w:sz="4" w:space="0" w:color="000000"/>
            </w:tcBorders>
          </w:tcPr>
          <w:p w14:paraId="34CE8FBF" w14:textId="77777777" w:rsidR="00127BB9" w:rsidRPr="00CA6C9C" w:rsidRDefault="00127BB9" w:rsidP="00A57D8E">
            <w:pPr>
              <w:spacing w:after="0" w:line="240" w:lineRule="auto"/>
              <w:jc w:val="center"/>
              <w:rPr>
                <w:rFonts w:ascii="Times New Roman" w:eastAsia="Times New Roman" w:hAnsi="Times New Roman" w:cs="Times New Roman"/>
                <w:b/>
                <w:bCs/>
                <w:color w:val="000000"/>
                <w:lang w:eastAsia="en-CA"/>
              </w:rPr>
            </w:pPr>
            <w:r w:rsidRPr="00CA6C9C">
              <w:rPr>
                <w:rFonts w:ascii="Times New Roman" w:eastAsia="Times New Roman" w:hAnsi="Times New Roman" w:cs="Times New Roman"/>
                <w:b/>
                <w:bCs/>
                <w:color w:val="000000"/>
                <w:lang w:eastAsia="en-CA"/>
              </w:rPr>
              <w:t>Low susceptibility</w:t>
            </w:r>
          </w:p>
        </w:tc>
        <w:tc>
          <w:tcPr>
            <w:tcW w:w="3026" w:type="dxa"/>
            <w:tcBorders>
              <w:top w:val="single" w:sz="4" w:space="0" w:color="AEAAAA" w:themeColor="background2" w:themeShade="BF"/>
              <w:left w:val="single" w:sz="4" w:space="0" w:color="000000"/>
              <w:bottom w:val="single" w:sz="4" w:space="0" w:color="AEAAAA" w:themeColor="background2" w:themeShade="BF"/>
              <w:right w:val="single" w:sz="4" w:space="0" w:color="AEAAAA" w:themeColor="background2" w:themeShade="BF"/>
            </w:tcBorders>
            <w:shd w:val="clear" w:color="auto" w:fill="auto"/>
            <w:noWrap/>
          </w:tcPr>
          <w:p w14:paraId="736D5C30" w14:textId="7D5B1A77" w:rsidR="00127BB9" w:rsidRPr="002727E1" w:rsidRDefault="00127BB9" w:rsidP="00A57D8E">
            <w:pPr>
              <w:spacing w:after="0" w:line="240" w:lineRule="auto"/>
              <w:jc w:val="center"/>
              <w:rPr>
                <w:rFonts w:ascii="Times New Roman" w:eastAsia="Times New Roman" w:hAnsi="Times New Roman" w:cs="Times New Roman"/>
                <w:color w:val="000000"/>
                <w:sz w:val="20"/>
                <w:szCs w:val="20"/>
                <w:lang w:eastAsia="en-CA"/>
              </w:rPr>
            </w:pPr>
            <w:r w:rsidRPr="002727E1">
              <w:rPr>
                <w:rFonts w:ascii="Times New Roman" w:hAnsi="Times New Roman" w:cs="Times New Roman"/>
                <w:sz w:val="20"/>
                <w:szCs w:val="20"/>
              </w:rPr>
              <w:fldChar w:fldCharType="begin"/>
            </w:r>
            <w:r w:rsidR="0011760A" w:rsidRPr="002727E1">
              <w:rPr>
                <w:rFonts w:ascii="Times New Roman" w:hAnsi="Times New Roman" w:cs="Times New Roman"/>
                <w:sz w:val="20"/>
                <w:szCs w:val="20"/>
                <w:lang w:val="fr-FR"/>
              </w:rPr>
              <w:instrText xml:space="preserve"> ADDIN ZOTERO_ITEM CSL_CITATION {"citationID":"2Y19UyoI","properties":{"formattedCitation":"\\super 66\\nosupersub{}","plainCitation":"66","noteIndex":0},"citationItems":[{"id":159085,"uris":["http://zotero.org/users/6823494/items/REJUTTYV"],"itemData":{"id":159085,"type":"article-journal","abstract":"COVID-19, caused by SARS-CoV-2 with major symptom of pneumonia is bringing huge disasters to the people around the world. Recent research indicates that the natural host of SARS-CoV-2 may be bats, but its intermediate host is still unclear. Only by finding natural and intermediate host for SARS-CoV-2 can cut off the source and prevent the virus from being transmitted to humans. In this study, we established a new method for the mining of intermediate host. We selected 82 representative ACE2 sequences from the 1000 sequences with the closest homology to the human ACE2 protein. All these selected ACE2 proteins were modeled by homology modeling. The potential natural and intermediate hosts, as well as susceptible animals of SARS-CoV-2 were analyzed systematically by calculating the binding free energy of ACE2 protein with the RBD of SARS-CoV-2. Based on this study, Rhinolophus sinicus was suggested to be the natural host, and the virus may be transmitted directly from bats to humans. Primates, some wild Felidae, civet, goats, spotted hyenas and golden hamsters may be susceptible to SARS-CoV-2 and could be intermediate hosts, while pangolins are unlikely to be intermediate hosts, and birds and reptiles are not intermediate hosts. Mice, rats and guinea pig are not susceptible to SARS-CoV-2. Considering the possible susceptibility of non-human primates, goats and golden hamsters, they can be used as experimental animals directly for the SARS-CoV-2 infection models without transgenic operation. Herein, the possible candidates of natural and intermediate hosts of SARS-CoV-2 were suggested, which will provide guiding significance for subsequent researches.&lt;br&gt;","container-title":"ChemRxiv","DOI":"10.26434/chemrxiv.12057996.v1","journalAbbreviation":"ChemRxiv","language":"en","note":"DOI: 10.26434/chemrxiv.12057996.v1","source":"DOI.org (Crossref)","title":"In silico analysis of intermediate hosts and susceptible animals of SARS-CoV-2","URL":"https://chemrxiv.org/articles/In_Silico_Analysis_of_Intermediate_Hosts_and_Susceptible_Animals_of_SARS-CoV-2/12057996/1","author":[{"family":"Wu","given":"Canrong"},{"family":"Zheng","given":"Mengzhu"},{"family":"Yang","given":"Yueying"},{"family":"Li","given":"Mingxue"},{"family":"Liu","given":"Yang"},{"family":"Zhang","given":"Peng"},{"family":"Wang","given":"Yali"},{"family":"Wang","given":"Qiqi"},{"family":"Xu","given":"Yang"},{"family":"Chen","given":"Lixia"},{"family":"Li","given":"Hua"}],"accessed":{"date-parts":[["2021",2,22]]},"issued":{"date-parts":[["2020",4,3]]}}}],"schema":"https://github.com/citation-style-language/schema/raw/master/csl-citation.json"} </w:instrText>
            </w:r>
            <w:r w:rsidRPr="002727E1">
              <w:rPr>
                <w:rFonts w:ascii="Times New Roman" w:hAnsi="Times New Roman" w:cs="Times New Roman"/>
                <w:sz w:val="20"/>
                <w:szCs w:val="20"/>
              </w:rPr>
              <w:fldChar w:fldCharType="separate"/>
            </w:r>
            <w:r w:rsidR="0011760A" w:rsidRPr="002727E1">
              <w:rPr>
                <w:rFonts w:ascii="Times New Roman" w:hAnsi="Times New Roman" w:cs="Times New Roman"/>
                <w:sz w:val="20"/>
                <w:szCs w:val="24"/>
              </w:rPr>
              <w:t>66</w:t>
            </w:r>
            <w:r w:rsidRPr="002727E1">
              <w:rPr>
                <w:rFonts w:ascii="Times New Roman" w:hAnsi="Times New Roman" w:cs="Times New Roman"/>
                <w:sz w:val="20"/>
                <w:szCs w:val="20"/>
              </w:rPr>
              <w:fldChar w:fldCharType="end"/>
            </w:r>
          </w:p>
        </w:tc>
        <w:tc>
          <w:tcPr>
            <w:tcW w:w="2127" w:type="dxa"/>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shd w:val="clear" w:color="auto" w:fill="auto"/>
            <w:noWrap/>
          </w:tcPr>
          <w:p w14:paraId="45769A6B" w14:textId="77777777" w:rsidR="00127BB9" w:rsidRPr="002727E1" w:rsidRDefault="00127BB9" w:rsidP="00A57D8E">
            <w:pPr>
              <w:spacing w:after="0" w:line="240" w:lineRule="auto"/>
              <w:jc w:val="center"/>
              <w:rPr>
                <w:rFonts w:ascii="Times New Roman" w:eastAsia="Times New Roman" w:hAnsi="Times New Roman" w:cs="Times New Roman"/>
                <w:color w:val="000000"/>
                <w:sz w:val="20"/>
                <w:szCs w:val="20"/>
                <w:lang w:eastAsia="en-CA"/>
              </w:rPr>
            </w:pPr>
          </w:p>
        </w:tc>
        <w:tc>
          <w:tcPr>
            <w:tcW w:w="1134" w:type="dxa"/>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shd w:val="clear" w:color="auto" w:fill="auto"/>
            <w:noWrap/>
          </w:tcPr>
          <w:p w14:paraId="720ED3CF" w14:textId="77777777" w:rsidR="00127BB9" w:rsidRPr="002727E1" w:rsidRDefault="00127BB9" w:rsidP="00A57D8E">
            <w:pPr>
              <w:spacing w:after="0" w:line="240" w:lineRule="auto"/>
              <w:jc w:val="center"/>
              <w:rPr>
                <w:rFonts w:ascii="Times New Roman" w:eastAsia="Times New Roman" w:hAnsi="Times New Roman" w:cs="Times New Roman"/>
                <w:color w:val="000000"/>
                <w:sz w:val="20"/>
                <w:szCs w:val="20"/>
                <w:lang w:eastAsia="en-CA"/>
              </w:rPr>
            </w:pPr>
          </w:p>
        </w:tc>
        <w:tc>
          <w:tcPr>
            <w:tcW w:w="1761" w:type="dxa"/>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000000"/>
            </w:tcBorders>
            <w:shd w:val="clear" w:color="auto" w:fill="auto"/>
            <w:noWrap/>
          </w:tcPr>
          <w:p w14:paraId="3DE09D57" w14:textId="77777777" w:rsidR="00127BB9" w:rsidRPr="002727E1" w:rsidRDefault="00127BB9" w:rsidP="00A57D8E">
            <w:pPr>
              <w:spacing w:after="0" w:line="240" w:lineRule="auto"/>
              <w:jc w:val="center"/>
              <w:rPr>
                <w:rFonts w:ascii="Times New Roman" w:eastAsia="Times New Roman" w:hAnsi="Times New Roman" w:cs="Times New Roman"/>
                <w:color w:val="000000"/>
                <w:sz w:val="20"/>
                <w:szCs w:val="20"/>
                <w:lang w:eastAsia="en-CA"/>
              </w:rPr>
            </w:pPr>
          </w:p>
        </w:tc>
      </w:tr>
      <w:tr w:rsidR="00127BB9" w:rsidRPr="002D346E" w14:paraId="58988B7F" w14:textId="77777777" w:rsidTr="00A57D8E">
        <w:trPr>
          <w:trHeight w:val="288"/>
          <w:jc w:val="center"/>
        </w:trPr>
        <w:tc>
          <w:tcPr>
            <w:tcW w:w="1636" w:type="dxa"/>
            <w:vMerge/>
            <w:tcBorders>
              <w:right w:val="single" w:sz="4" w:space="0" w:color="auto"/>
            </w:tcBorders>
            <w:shd w:val="clear" w:color="auto" w:fill="auto"/>
            <w:vAlign w:val="center"/>
            <w:hideMark/>
          </w:tcPr>
          <w:p w14:paraId="59199076" w14:textId="77777777" w:rsidR="00127BB9" w:rsidRPr="002D346E" w:rsidRDefault="00127BB9" w:rsidP="00A57D8E">
            <w:pPr>
              <w:spacing w:after="0" w:line="240" w:lineRule="auto"/>
              <w:rPr>
                <w:rFonts w:ascii="Times New Roman" w:eastAsia="Times New Roman" w:hAnsi="Times New Roman" w:cs="Times New Roman"/>
                <w:color w:val="000000"/>
                <w:lang w:eastAsia="en-CA"/>
              </w:rPr>
            </w:pPr>
          </w:p>
        </w:tc>
        <w:tc>
          <w:tcPr>
            <w:tcW w:w="3271" w:type="dxa"/>
            <w:tcBorders>
              <w:right w:val="single" w:sz="4" w:space="0" w:color="000000"/>
            </w:tcBorders>
          </w:tcPr>
          <w:p w14:paraId="44C7ECC9" w14:textId="77777777" w:rsidR="00127BB9" w:rsidRPr="00CA6C9C" w:rsidRDefault="00127BB9" w:rsidP="00A57D8E">
            <w:pPr>
              <w:spacing w:after="0" w:line="240" w:lineRule="auto"/>
              <w:jc w:val="center"/>
              <w:rPr>
                <w:rFonts w:ascii="Times New Roman" w:eastAsia="Times New Roman" w:hAnsi="Times New Roman" w:cs="Times New Roman"/>
                <w:b/>
                <w:bCs/>
                <w:color w:val="000000"/>
                <w:lang w:eastAsia="en-CA"/>
              </w:rPr>
            </w:pPr>
            <w:r w:rsidRPr="00CA6C9C">
              <w:rPr>
                <w:rFonts w:ascii="Times New Roman" w:eastAsia="Times New Roman" w:hAnsi="Times New Roman" w:cs="Times New Roman"/>
                <w:b/>
                <w:bCs/>
                <w:color w:val="000000"/>
                <w:lang w:eastAsia="en-CA"/>
              </w:rPr>
              <w:t>Medium / Intermediate susceptibility</w:t>
            </w:r>
          </w:p>
        </w:tc>
        <w:tc>
          <w:tcPr>
            <w:tcW w:w="3026" w:type="dxa"/>
            <w:tcBorders>
              <w:top w:val="single" w:sz="4" w:space="0" w:color="AEAAAA" w:themeColor="background2" w:themeShade="BF"/>
              <w:left w:val="single" w:sz="4" w:space="0" w:color="000000"/>
              <w:bottom w:val="single" w:sz="4" w:space="0" w:color="AEAAAA" w:themeColor="background2" w:themeShade="BF"/>
              <w:right w:val="single" w:sz="4" w:space="0" w:color="AEAAAA" w:themeColor="background2" w:themeShade="BF"/>
            </w:tcBorders>
            <w:shd w:val="clear" w:color="auto" w:fill="auto"/>
            <w:noWrap/>
          </w:tcPr>
          <w:p w14:paraId="44D3C6C4" w14:textId="1C8FA70B" w:rsidR="00127BB9" w:rsidRPr="002727E1" w:rsidRDefault="00127BB9" w:rsidP="00A57D8E">
            <w:pPr>
              <w:spacing w:after="0" w:line="240" w:lineRule="auto"/>
              <w:jc w:val="center"/>
              <w:rPr>
                <w:rFonts w:ascii="Times New Roman" w:eastAsia="Times New Roman" w:hAnsi="Times New Roman" w:cs="Times New Roman"/>
                <w:color w:val="000000"/>
                <w:sz w:val="20"/>
                <w:szCs w:val="20"/>
                <w:lang w:eastAsia="en-CA"/>
              </w:rPr>
            </w:pPr>
            <w:r w:rsidRPr="002727E1">
              <w:rPr>
                <w:rFonts w:ascii="Times New Roman" w:hAnsi="Times New Roman" w:cs="Times New Roman"/>
                <w:sz w:val="20"/>
                <w:szCs w:val="20"/>
              </w:rPr>
              <w:fldChar w:fldCharType="begin"/>
            </w:r>
            <w:r w:rsidR="0011760A" w:rsidRPr="002727E1">
              <w:rPr>
                <w:rFonts w:ascii="Times New Roman" w:hAnsi="Times New Roman" w:cs="Times New Roman"/>
                <w:sz w:val="20"/>
                <w:szCs w:val="20"/>
              </w:rPr>
              <w:instrText xml:space="preserve"> ADDIN ZOTERO_ITEM CSL_CITATION {"citationID":"IQAzdgm9","properties":{"formattedCitation":"\\super 10\\nosupersub{}","plainCitation":"10","noteIndex":0},"citationItems":[{"id":158988,"uris":["http://zotero.org/users/6823494/items/RINUK8QY"],"itemData":{"id":158988,"type":"article-journal","abstract":"Severe acute respiratory syndrome coronavirus 2 (SARS-CoV-2) is the cause of the global pandemic of coronavirus disease-2019 (COVID-19). SARS-CoV-2 is a zoonotic disease, but little is known about variations in species susceptibility that could identify potential reservoir species, animal models, and the risk to pets, wildlife, and livestock. Certain species, such as domestic cats and tigers, are susceptible to SARS-CoV-2 infection, while other species such as mice and chickens are not. Most animal species, including those in close contact with humans, have unknown susceptibility. Hence, methods to predict the infection risk of animal species are urgently needed. SARS-CoV-2 spike protein binding to angiotensin-converting enzyme 2 (ACE2) is critical for viral cell entry and infection. Here we integrate species differences in susceptibility with multiple in-depth structural analyses to identify key ACE2 amino acid positions including 30, 83, 90, 322, and 354 that distinguish susceptible from resistant species. Using differences in these residues across species, we developed a susceptibility score that predicts an elevated risk of SARS-CoV-2 infection for multiple species including horses and camels. We also demonstrate that SARS-CoV-2 is nearly optimal for binding ACE2 of humans compared to other animals, which may underlie the highly contagious transmissibility of this virus among humans. Taken together, our findings define potential ACE2 and SARS-CoV-2 residues for therapeutic targeting and identification of animal species on which to focus research and protection measures for environmental and public health.","container-title":"The FASEB journal: The Federation of American Societies for Experimental Biology","DOI":"10.1096/fj.202001808R","ISSN":"1530-6860","issue":"12","journalAbbreviation":"The FASEB Journal","language":"eng","note":"number: 12\nPMID: 33015868\nPMCID: PMC7675292","page":"15946-15960","source":"PubMed","title":"Predicting susceptibility to SARS-CoV-2 infection based on structural differences in ACE2 across species","volume":"34","author":[{"family":"Alexander","given":"Matthew R."},{"family":"Schoeder","given":"Clara T."},{"family":"Brown","given":"Jacquelyn A."},{"family":"Smart","given":"Charles D."},{"family":"Moth","given":"Chris"},{"family":"Wikswo","given":"John P."},{"family":"Capra","given":"John A."},{"family":"Meiler","given":"Jens"},{"family":"Chen","given":"Wenbiao"},{"family":"Madhur","given":"Meena S."}],"issued":{"date-parts":[["2020",12]]}}}],"schema":"https://github.com/citation-style-language/schema/raw/master/csl-citation.json"} </w:instrText>
            </w:r>
            <w:r w:rsidRPr="002727E1">
              <w:rPr>
                <w:rFonts w:ascii="Times New Roman" w:hAnsi="Times New Roman" w:cs="Times New Roman"/>
                <w:sz w:val="20"/>
                <w:szCs w:val="20"/>
              </w:rPr>
              <w:fldChar w:fldCharType="separate"/>
            </w:r>
            <w:r w:rsidR="0011760A" w:rsidRPr="002727E1">
              <w:rPr>
                <w:rFonts w:ascii="Times New Roman" w:hAnsi="Times New Roman" w:cs="Times New Roman"/>
                <w:sz w:val="20"/>
                <w:szCs w:val="24"/>
              </w:rPr>
              <w:t>10</w:t>
            </w:r>
            <w:r w:rsidRPr="002727E1">
              <w:rPr>
                <w:rFonts w:ascii="Times New Roman" w:hAnsi="Times New Roman" w:cs="Times New Roman"/>
                <w:sz w:val="20"/>
                <w:szCs w:val="20"/>
              </w:rPr>
              <w:fldChar w:fldCharType="end"/>
            </w:r>
          </w:p>
        </w:tc>
        <w:tc>
          <w:tcPr>
            <w:tcW w:w="2127" w:type="dxa"/>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shd w:val="clear" w:color="auto" w:fill="auto"/>
            <w:noWrap/>
          </w:tcPr>
          <w:p w14:paraId="0B7D2EB0" w14:textId="77777777" w:rsidR="00127BB9" w:rsidRPr="002727E1" w:rsidRDefault="00127BB9" w:rsidP="00A57D8E">
            <w:pPr>
              <w:spacing w:after="0" w:line="240" w:lineRule="auto"/>
              <w:jc w:val="center"/>
              <w:rPr>
                <w:rFonts w:ascii="Times New Roman" w:eastAsia="Times New Roman" w:hAnsi="Times New Roman" w:cs="Times New Roman"/>
                <w:color w:val="000000"/>
                <w:sz w:val="20"/>
                <w:szCs w:val="20"/>
                <w:lang w:eastAsia="en-CA"/>
              </w:rPr>
            </w:pPr>
          </w:p>
        </w:tc>
        <w:tc>
          <w:tcPr>
            <w:tcW w:w="1134" w:type="dxa"/>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shd w:val="clear" w:color="auto" w:fill="auto"/>
            <w:noWrap/>
          </w:tcPr>
          <w:p w14:paraId="5C74D57A" w14:textId="77777777" w:rsidR="00127BB9" w:rsidRPr="002727E1" w:rsidRDefault="00127BB9" w:rsidP="00A57D8E">
            <w:pPr>
              <w:spacing w:after="0" w:line="240" w:lineRule="auto"/>
              <w:jc w:val="center"/>
              <w:rPr>
                <w:rFonts w:ascii="Times New Roman" w:eastAsia="Times New Roman" w:hAnsi="Times New Roman" w:cs="Times New Roman"/>
                <w:color w:val="000000"/>
                <w:sz w:val="20"/>
                <w:szCs w:val="20"/>
                <w:lang w:eastAsia="en-CA"/>
              </w:rPr>
            </w:pPr>
          </w:p>
        </w:tc>
        <w:tc>
          <w:tcPr>
            <w:tcW w:w="1761" w:type="dxa"/>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000000"/>
            </w:tcBorders>
            <w:shd w:val="clear" w:color="auto" w:fill="auto"/>
            <w:noWrap/>
          </w:tcPr>
          <w:p w14:paraId="092E845D" w14:textId="77777777" w:rsidR="00127BB9" w:rsidRPr="002727E1" w:rsidRDefault="00127BB9" w:rsidP="00A57D8E">
            <w:pPr>
              <w:spacing w:after="0" w:line="240" w:lineRule="auto"/>
              <w:jc w:val="center"/>
              <w:rPr>
                <w:rFonts w:ascii="Times New Roman" w:eastAsia="Times New Roman" w:hAnsi="Times New Roman" w:cs="Times New Roman"/>
                <w:color w:val="000000"/>
                <w:sz w:val="20"/>
                <w:szCs w:val="20"/>
                <w:lang w:eastAsia="en-CA"/>
              </w:rPr>
            </w:pPr>
          </w:p>
        </w:tc>
      </w:tr>
      <w:tr w:rsidR="00127BB9" w:rsidRPr="002D346E" w14:paraId="090535FA" w14:textId="77777777" w:rsidTr="00A57D8E">
        <w:trPr>
          <w:trHeight w:val="288"/>
          <w:jc w:val="center"/>
        </w:trPr>
        <w:tc>
          <w:tcPr>
            <w:tcW w:w="1636" w:type="dxa"/>
            <w:vMerge/>
            <w:tcBorders>
              <w:right w:val="single" w:sz="4" w:space="0" w:color="auto"/>
            </w:tcBorders>
            <w:shd w:val="clear" w:color="auto" w:fill="auto"/>
            <w:vAlign w:val="center"/>
            <w:hideMark/>
          </w:tcPr>
          <w:p w14:paraId="6F2C6B50" w14:textId="77777777" w:rsidR="00127BB9" w:rsidRPr="002D346E" w:rsidRDefault="00127BB9" w:rsidP="00A57D8E">
            <w:pPr>
              <w:spacing w:after="0" w:line="240" w:lineRule="auto"/>
              <w:rPr>
                <w:rFonts w:ascii="Times New Roman" w:eastAsia="Times New Roman" w:hAnsi="Times New Roman" w:cs="Times New Roman"/>
                <w:color w:val="000000"/>
                <w:lang w:eastAsia="en-CA"/>
              </w:rPr>
            </w:pPr>
          </w:p>
        </w:tc>
        <w:tc>
          <w:tcPr>
            <w:tcW w:w="3271" w:type="dxa"/>
            <w:tcBorders>
              <w:right w:val="single" w:sz="4" w:space="0" w:color="000000"/>
            </w:tcBorders>
          </w:tcPr>
          <w:p w14:paraId="161DD6A6" w14:textId="77777777" w:rsidR="00127BB9" w:rsidRPr="00CA6C9C" w:rsidRDefault="00127BB9" w:rsidP="00A57D8E">
            <w:pPr>
              <w:spacing w:after="0" w:line="240" w:lineRule="auto"/>
              <w:jc w:val="center"/>
              <w:rPr>
                <w:rFonts w:ascii="Times New Roman" w:eastAsia="Times New Roman" w:hAnsi="Times New Roman" w:cs="Times New Roman"/>
                <w:b/>
                <w:bCs/>
                <w:color w:val="000000"/>
                <w:lang w:eastAsia="en-CA"/>
              </w:rPr>
            </w:pPr>
            <w:r w:rsidRPr="00CA6C9C">
              <w:rPr>
                <w:rFonts w:ascii="Times New Roman" w:eastAsia="Times New Roman" w:hAnsi="Times New Roman" w:cs="Times New Roman"/>
                <w:b/>
                <w:bCs/>
                <w:color w:val="000000"/>
                <w:lang w:eastAsia="en-CA"/>
              </w:rPr>
              <w:t>Potentially susceptible</w:t>
            </w:r>
          </w:p>
        </w:tc>
        <w:tc>
          <w:tcPr>
            <w:tcW w:w="3026" w:type="dxa"/>
            <w:tcBorders>
              <w:top w:val="single" w:sz="4" w:space="0" w:color="AEAAAA" w:themeColor="background2" w:themeShade="BF"/>
              <w:left w:val="single" w:sz="4" w:space="0" w:color="000000"/>
              <w:bottom w:val="single" w:sz="4" w:space="0" w:color="AEAAAA" w:themeColor="background2" w:themeShade="BF"/>
              <w:right w:val="single" w:sz="4" w:space="0" w:color="AEAAAA" w:themeColor="background2" w:themeShade="BF"/>
            </w:tcBorders>
            <w:shd w:val="clear" w:color="auto" w:fill="auto"/>
            <w:noWrap/>
          </w:tcPr>
          <w:p w14:paraId="11C05814" w14:textId="1A1763B4" w:rsidR="00127BB9" w:rsidRPr="002727E1" w:rsidRDefault="00127BB9" w:rsidP="00A57D8E">
            <w:pPr>
              <w:spacing w:after="0" w:line="240" w:lineRule="auto"/>
              <w:jc w:val="center"/>
              <w:rPr>
                <w:rFonts w:ascii="Times New Roman" w:eastAsia="Times New Roman" w:hAnsi="Times New Roman" w:cs="Times New Roman"/>
                <w:color w:val="000000"/>
                <w:sz w:val="20"/>
                <w:szCs w:val="20"/>
                <w:lang w:eastAsia="en-CA"/>
              </w:rPr>
            </w:pPr>
            <w:r w:rsidRPr="002727E1">
              <w:rPr>
                <w:rFonts w:ascii="Times New Roman" w:hAnsi="Times New Roman" w:cs="Times New Roman"/>
                <w:sz w:val="20"/>
                <w:szCs w:val="20"/>
              </w:rPr>
              <w:fldChar w:fldCharType="begin"/>
            </w:r>
            <w:r w:rsidR="0011760A" w:rsidRPr="002727E1">
              <w:rPr>
                <w:rFonts w:ascii="Times New Roman" w:hAnsi="Times New Roman" w:cs="Times New Roman"/>
                <w:sz w:val="20"/>
                <w:szCs w:val="20"/>
                <w:lang w:val="fr-FR"/>
              </w:rPr>
              <w:instrText xml:space="preserve"> ADDIN ZOTERO_ITEM CSL_CITATION {"citationID":"wf7FvMPM","properties":{"formattedCitation":"\\super 9,11\\nosupersub{}","plainCitation":"9,11","noteIndex":0},"citationItems":[{"id":158859,"uris":["http://zotero.org/users/6823494/items/CZM2KD8P"],"itemData":{"id":158859,"type":"article-journal","container-title":"Journal of Infection","DOI":"10.1016/j.jinf.2020.02.013","ISSN":"01634453","issue":"4","journalAbbreviation":"J Infect","language":"en","note":"number: 4","page":"469-496","source":"DOI.org (Crossref)","title":"Analysis of angiotensin-converting enzyme 2 (ACE2) from different species sheds some light on cross-species receptor usage of a novel coronavirus 2019-nCoV","volume":"80","author":[{"family":"Li","given":"Rui"},{"family":"Qiao","given":"Songlin"},{"family":"Zhang","given":"Gaiping"}],"issued":{"date-parts":[["2020",4]]}}},{"id":158876,"uris":["http://zotero.org/users/6823494/items/LGSFZD39"],"itemData":{"id":158876,"type":"article-journal","abstract":"SARS-CoV-2 causes the recent global COVID-19 public health emergency. ACE2 is the receptor for both SARS-CoV-2 and SARS-CoV. To predict the potential host range of SARS-CoV-2, we analyzed the key residues of ACE2 for recognizing S protein. We found that most of the selected mammals including pets (dog and cat), pangolin and Circetidae mammals remained the most of key residues for association with S protein from SARS-CoV and SARS-CoV-2. The interaction interface between cat/dog/pangolin/Chinese hamster ACE2 and SARS-CoV/SARS-CoV-2 S protein was simulated through homology modeling. We identiﬁed that N82 in ACE2 showed a closer contact with SARS-CoV-2 S protein than M82 in human ACE2. Our ﬁnding will provide important insights into the host range of SARS-CoV-2 and a new strategy to design an optimized ACE2 for SARS-CoV-2 infection.","container-title":"Biochemical and Biophysical Research Communications","DOI":"10.1016/j.bbrc.2020.03.047","ISSN":"0006291X","issue":"1","journalAbbreviation":"Biochem Biophys Res Commun","language":"en","note":"number: 1","page":"165-169","source":"DOI.org (Crossref)","title":"Spike protein recognition of mammalian ACE2 predicts the host range and an optimized ACE2 for SARS-CoV-2 infection","volume":"526","author":[{"family":"Luan","given":"Junwen"},{"family":"Lu","given":"Yue"},{"family":"Jin","given":"Xiaolu"},{"family":"Zhang","given":"Leiliang"}],"issued":{"date-parts":[["2020",5,19]]}}}],"schema":"https://github.com/citation-style-language/schema/raw/master/csl-citation.json"} </w:instrText>
            </w:r>
            <w:r w:rsidRPr="002727E1">
              <w:rPr>
                <w:rFonts w:ascii="Times New Roman" w:hAnsi="Times New Roman" w:cs="Times New Roman"/>
                <w:sz w:val="20"/>
                <w:szCs w:val="20"/>
              </w:rPr>
              <w:fldChar w:fldCharType="separate"/>
            </w:r>
            <w:r w:rsidR="0011760A" w:rsidRPr="002727E1">
              <w:rPr>
                <w:rFonts w:ascii="Times New Roman" w:hAnsi="Times New Roman" w:cs="Times New Roman"/>
                <w:sz w:val="20"/>
                <w:szCs w:val="24"/>
              </w:rPr>
              <w:t>9,11</w:t>
            </w:r>
            <w:r w:rsidRPr="002727E1">
              <w:rPr>
                <w:rFonts w:ascii="Times New Roman" w:hAnsi="Times New Roman" w:cs="Times New Roman"/>
                <w:sz w:val="20"/>
                <w:szCs w:val="20"/>
              </w:rPr>
              <w:fldChar w:fldCharType="end"/>
            </w:r>
          </w:p>
        </w:tc>
        <w:tc>
          <w:tcPr>
            <w:tcW w:w="2127" w:type="dxa"/>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shd w:val="clear" w:color="auto" w:fill="auto"/>
            <w:noWrap/>
          </w:tcPr>
          <w:p w14:paraId="1AFFAC78" w14:textId="77777777" w:rsidR="00127BB9" w:rsidRPr="002727E1" w:rsidRDefault="00127BB9" w:rsidP="00A57D8E">
            <w:pPr>
              <w:spacing w:after="0" w:line="240" w:lineRule="auto"/>
              <w:jc w:val="center"/>
              <w:rPr>
                <w:rFonts w:ascii="Times New Roman" w:eastAsia="Times New Roman" w:hAnsi="Times New Roman" w:cs="Times New Roman"/>
                <w:color w:val="000000"/>
                <w:sz w:val="20"/>
                <w:szCs w:val="20"/>
                <w:lang w:eastAsia="en-CA"/>
              </w:rPr>
            </w:pPr>
          </w:p>
        </w:tc>
        <w:tc>
          <w:tcPr>
            <w:tcW w:w="1134" w:type="dxa"/>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shd w:val="clear" w:color="auto" w:fill="auto"/>
            <w:noWrap/>
          </w:tcPr>
          <w:p w14:paraId="5D8829B8" w14:textId="77777777" w:rsidR="00127BB9" w:rsidRPr="002727E1" w:rsidRDefault="00127BB9" w:rsidP="00A57D8E">
            <w:pPr>
              <w:spacing w:after="0" w:line="240" w:lineRule="auto"/>
              <w:jc w:val="center"/>
              <w:rPr>
                <w:rFonts w:ascii="Times New Roman" w:eastAsia="Times New Roman" w:hAnsi="Times New Roman" w:cs="Times New Roman"/>
                <w:color w:val="000000"/>
                <w:sz w:val="20"/>
                <w:szCs w:val="20"/>
                <w:lang w:eastAsia="en-CA"/>
              </w:rPr>
            </w:pPr>
          </w:p>
        </w:tc>
        <w:tc>
          <w:tcPr>
            <w:tcW w:w="1761" w:type="dxa"/>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000000"/>
            </w:tcBorders>
            <w:shd w:val="clear" w:color="auto" w:fill="auto"/>
            <w:noWrap/>
          </w:tcPr>
          <w:p w14:paraId="4BB5658A" w14:textId="77777777" w:rsidR="00127BB9" w:rsidRPr="002727E1" w:rsidRDefault="00127BB9" w:rsidP="00A57D8E">
            <w:pPr>
              <w:spacing w:after="0" w:line="240" w:lineRule="auto"/>
              <w:jc w:val="center"/>
              <w:rPr>
                <w:rFonts w:ascii="Times New Roman" w:eastAsia="Times New Roman" w:hAnsi="Times New Roman" w:cs="Times New Roman"/>
                <w:color w:val="000000"/>
                <w:sz w:val="20"/>
                <w:szCs w:val="20"/>
                <w:lang w:eastAsia="en-CA"/>
              </w:rPr>
            </w:pPr>
          </w:p>
        </w:tc>
      </w:tr>
      <w:tr w:rsidR="00127BB9" w:rsidRPr="002D346E" w14:paraId="56FFC2E9" w14:textId="77777777" w:rsidTr="00A57D8E">
        <w:trPr>
          <w:trHeight w:val="288"/>
          <w:jc w:val="center"/>
        </w:trPr>
        <w:tc>
          <w:tcPr>
            <w:tcW w:w="1636" w:type="dxa"/>
            <w:vMerge/>
            <w:tcBorders>
              <w:right w:val="single" w:sz="4" w:space="0" w:color="auto"/>
            </w:tcBorders>
            <w:shd w:val="clear" w:color="auto" w:fill="auto"/>
            <w:vAlign w:val="center"/>
            <w:hideMark/>
          </w:tcPr>
          <w:p w14:paraId="27F47F4E" w14:textId="77777777" w:rsidR="00127BB9" w:rsidRPr="002D346E" w:rsidRDefault="00127BB9" w:rsidP="00A57D8E">
            <w:pPr>
              <w:spacing w:after="0" w:line="240" w:lineRule="auto"/>
              <w:rPr>
                <w:rFonts w:ascii="Times New Roman" w:eastAsia="Times New Roman" w:hAnsi="Times New Roman" w:cs="Times New Roman"/>
                <w:color w:val="000000"/>
                <w:lang w:eastAsia="en-CA"/>
              </w:rPr>
            </w:pPr>
          </w:p>
        </w:tc>
        <w:tc>
          <w:tcPr>
            <w:tcW w:w="3271" w:type="dxa"/>
            <w:tcBorders>
              <w:right w:val="single" w:sz="4" w:space="0" w:color="000000"/>
            </w:tcBorders>
          </w:tcPr>
          <w:p w14:paraId="69C491C0" w14:textId="77777777" w:rsidR="00127BB9" w:rsidRPr="00CA6C9C" w:rsidRDefault="00127BB9" w:rsidP="00A57D8E">
            <w:pPr>
              <w:spacing w:after="0" w:line="240" w:lineRule="auto"/>
              <w:jc w:val="center"/>
              <w:rPr>
                <w:rFonts w:ascii="Times New Roman" w:eastAsia="Times New Roman" w:hAnsi="Times New Roman" w:cs="Times New Roman"/>
                <w:b/>
                <w:bCs/>
                <w:color w:val="000000"/>
                <w:lang w:eastAsia="en-CA"/>
              </w:rPr>
            </w:pPr>
            <w:r w:rsidRPr="00CA6C9C">
              <w:rPr>
                <w:rFonts w:ascii="Times New Roman" w:eastAsia="Times New Roman" w:hAnsi="Times New Roman" w:cs="Times New Roman"/>
                <w:b/>
                <w:bCs/>
                <w:color w:val="000000"/>
                <w:lang w:eastAsia="en-CA"/>
              </w:rPr>
              <w:t>Susceptible</w:t>
            </w:r>
          </w:p>
        </w:tc>
        <w:tc>
          <w:tcPr>
            <w:tcW w:w="3026" w:type="dxa"/>
            <w:tcBorders>
              <w:top w:val="single" w:sz="4" w:space="0" w:color="AEAAAA" w:themeColor="background2" w:themeShade="BF"/>
              <w:left w:val="single" w:sz="4" w:space="0" w:color="000000"/>
              <w:bottom w:val="single" w:sz="4" w:space="0" w:color="AEAAAA" w:themeColor="background2" w:themeShade="BF"/>
              <w:right w:val="single" w:sz="4" w:space="0" w:color="AEAAAA" w:themeColor="background2" w:themeShade="BF"/>
            </w:tcBorders>
            <w:shd w:val="clear" w:color="auto" w:fill="auto"/>
            <w:noWrap/>
          </w:tcPr>
          <w:p w14:paraId="3518585B" w14:textId="4FCBCB00" w:rsidR="00127BB9" w:rsidRPr="002727E1" w:rsidRDefault="00127BB9" w:rsidP="00A57D8E">
            <w:pPr>
              <w:spacing w:after="0" w:line="240" w:lineRule="auto"/>
              <w:jc w:val="center"/>
              <w:rPr>
                <w:rFonts w:ascii="Times New Roman" w:eastAsia="Times New Roman" w:hAnsi="Times New Roman" w:cs="Times New Roman"/>
                <w:color w:val="000000"/>
                <w:sz w:val="20"/>
                <w:szCs w:val="20"/>
                <w:lang w:eastAsia="en-CA"/>
              </w:rPr>
            </w:pPr>
            <w:r w:rsidRPr="002727E1">
              <w:rPr>
                <w:rFonts w:ascii="Times New Roman" w:hAnsi="Times New Roman" w:cs="Times New Roman"/>
                <w:sz w:val="20"/>
                <w:szCs w:val="20"/>
              </w:rPr>
              <w:fldChar w:fldCharType="begin"/>
            </w:r>
            <w:r w:rsidR="0011760A" w:rsidRPr="002727E1">
              <w:rPr>
                <w:rFonts w:ascii="Times New Roman" w:hAnsi="Times New Roman" w:cs="Times New Roman"/>
                <w:sz w:val="20"/>
                <w:szCs w:val="20"/>
                <w:lang w:val="fr-FR"/>
              </w:rPr>
              <w:instrText xml:space="preserve"> ADDIN ZOTERO_ITEM CSL_CITATION {"citationID":"3mM6HhSs","properties":{"formattedCitation":"\\super 6,14,15,17\\uc0\\u8211{}19,21,23,27,71\\nosupersub{}","plainCitation":"6,14,15,17–19,21,23,27,71","noteIndex":0},"citationItems":[{"id":"8bKrOjRf/wUzzU8uk","uris":["http://zotero.org/groups/2550059/items/34QDH982"],"itemData":{"id":38563,"type":"article-journal","abstract":"Severe acute respiratory syndrome coronavirus 2 (SARS‐CoV‐2) causes the recent COVID‐19 public health crisis. Bat is the widely believed original host of SARS‐CoV‐2. However, its intermediate host before transmitting to humans is not clear. Some studies proposed pangolin, snake, or turtle as the intermediate hosts. Angiotensin‐converting enzyme 2 (ACE2) is the receptor for SARS‐CoV‐2, which determines the potential host range for SARS‐CoV‐2. On the basis of structural information of the complex of human ACE2 and SARS‐CoV‐2 receptor‐binding domain (RBD), we analyzed the affinity to S protein of the 20 key residues in ACE2 from mammal, bird, turtle, and snake. Several ACE2 proteins from Primates, Bovidae, Cricetidae, and Cetacea maintained the majority of key residues in ACE2 for associating with SARS‐CoV‐2 RBD. The simulated structures indicated that ACE2 proteins from Bovidae and Cricetidae were able to associate with SARS‐CoV‐2 RBD. We found that nearly half of the key residues in turtle, snake, and bird were changed. The simulated structures showed several key contacts with SARS‐CoV‐2 RBD in turtle and snake ACE2 were abolished. This study demonstrated that neither snake nor turtle was the intermediate hosts for SARS‐CoV‐2, which further reinforced the concept that the reptiles are resistant against infection of coronavirus. This study suggested that Bovidae and Cricetidae should be included in the screening of intermediate hosts for SARS‐CoV‐2., \nAffinities to SARS‐CoV‐2 S protein of the 20 key residues in ACE2 from mammal, bird, turtle and snake were analyzed.ACE2 proteins from Primates, Bovidae, Cricetidae and Cetacea were predicted to associate with SARS‐CoV‐2 RBD.Neither snake nor turtle was the intermediate hosts for SARS‐CoV‐2","container-title":"Journal of Medical Virology","DOI":"10.1002/jmv.25817","ISSN":"0146-6615","journalAbbreviation":"J Med Virol","note":"PMID: 32239522\nPMCID: PMC7228376","source":"PubMed Central","title":"SARS‐CoV‐2 spike protein favors ACE2 from Bovidae and Cricetidae","URL":"https://www.ncbi.nlm.nih.gov/pmc/articles/PMC7228376/","author":[{"family":"Luan","given":"Junwen"},{"family":"Jin","given":"Xiaolu"},{"family":"Lu","given":"Yue"},{"family":"Zhang","given":"Leiliang"}],"accessed":{"date-parts":[["2020",6,15]]},"issued":{"date-parts":[["2020",4,10]]}}},{"id":159046,"uris":["http://zotero.org/users/6823494/items/VBRM6XQD"],"itemData":{"id":159046,"type":"article-journal","abstract":"Severe acute respiratory syndrome coronavirus 2 (SARS-CoV-2) causes the ongoing coronavirus disease 2019 (COVID-19) pandemic. Angiotensin-converting enzyme 2 (ACE2) is the functional receptor for SARS-CoV-2. In our current study, we found that two types of deficient ACE2 isoforms from different mammals compete with full-length ACE2 for association with S protein. One type of ACE2 is a natural soluble isoform, the other type of ACE2 only associates with one loop of the receptor-binding domain (RBD) of the SARS-CoV-2 S protein. Mammals with either type of ACE2 will be deficient in support of SARS-CoV-2 entry. By combining S recognition and isoform analysis of ACE2, we predict that felids, mustelids, hamsters, and sheep are susceptible to SARS-CoV-2, while canids, swines, cattle, and goats are not permissive for SARS-CoV-2. Thus, the differential susceptibilities of mammals with SARS-CoV-2 infection could be partially explained by the ACE2 isoform diversity. Our findings will shed important light on predicting the host range of other zoonotic viruses.","container-title":"Transboundary and Emerging Diseases","DOI":"10.1111/tbed.13773","ISSN":"1865-1682","issue":"3","journalAbbreviation":"Transbound Emerg Dis","language":"eng","note":"PMID: 32757470\nPMCID: PMC7436438","page":"1026-1032","source":"PubMed","title":"ACE2 isoform diversity predicts the host susceptibility of SARS-CoV-2","volume":"68","author":[{"family":"Gao","given":"Shan"},{"family":"Luan","given":"Junwen"},{"family":"Cui","given":"Haoran"},{"family":"Zhang","given":"Leiliang"}],"issued":{"date-parts":[["2021",5,5]]}}},{"id":159145,"uris":["http://zotero.org/users/6823494/items/PILE9YIL"],"itemData":{"id":159145,"type":"article-journal","container-title":"Heliyon","DOI":"10.1016/j.heliyon.2020.e05850","ISSN":"2405-8440","issue":"1","journalAbbreviation":"Heliyon","language":"English","note":"Epub 2020 Dec 26\nnumber: 1\npublisher: Elsevier\nPMID: 33392409\nPMCID: PMC7762714","page":"e05850","source":"www.cell.com","title":"Atlas of ACE2 gene expression reveals novel insights into transmission of SARS-CoV-2","volume":"7","author":[{"family":"Sun","given":"Kun"},{"family":"Gu","given":"Liuqi"},{"family":"Ma","given":"Li"},{"family":"Duan","given":"Yunfeng"}],"issued":{"date-parts":[["2021",1]]}}},{"id":158881,"uris":["http://zotero.org/users/6823494/items/Q74E74D3"],"itemData":{"id":158881,"type":"article-journal","abstract":"Recently, a novel coronavirus (2019-nCoV) has emerged from Wuhan, China, causing symptoms in humans similar to those caused by severe acute respiratory syndrome coronavirus (SARS-CoV). Since the SARS-CoV outbreak in 2002, extensive structural analyses have revealed key atomic-level interactions between the SARS-CoV spike protein receptor-binding domain (RBD) and its host receptor angiotensin-converting enzyme 2 (ACE2), which regulate both the cross-species and human-to-human transmissions of SARS-CoV. Here, we analyzed the potential receptor usage by 2019-nCoV, based on the rich knowledge about SARS-CoV and the newly released sequence of 2019-nCoV. First, the sequence of 2019-nCoV RBD, including its receptor-binding motif (RBM) that directly contacts ACE2, is similar to that of SARS-CoV, strongly suggesting that 2019nCoV uses ACE2 as its receptor. Second, several critical residues in 2019-nCoV RBM (particularly Gln493) provide favorable interactions with human ACE2, consistent with 2019-nCoV’s capacity for human cell infection. Third, several other critical residues in 2019-nCoV RBM (particularly Asn501) are compatible with, but not ideal for, binding human ACE2, suggesting that 2019-nCoV has acquired some capacity for human-to-human transmission. Last, while phylogenetic analysis indicates a bat origin of 2019-nCoV, 2019nCoV also potentially recognizes ACE2 from a diversity of animal species (except mice and rats), implicating these animal species as possible intermediate hosts or animal models for 2019-nCoV infections. These analyses provide insights into the receptor usage, cell entry, host cell infectivity and animal origin of 2019-nCoV and may help epidemic surveillance and preventive measures against 2019-nCoV.","container-title":"Journal of Virology","DOI":"10.1128/JVI.00127-20","ISSN":"0022-538X, 1098-5514","issue":"7","journalAbbreviation":"J Virol","language":"en","note":"number: 7","page":"e00127-20","source":"DOI.org (Crossref)","title":"Receptor recognition by the novel coronavirus from Wuhan: an analysis based on decade-long structural studies of SARS coronavirus","title-short":"Receptor recognition by the novel coronavirus from wuhan","volume":"94","author":[{"family":"Wan","given":"Yushun"},{"family":"Shang","given":"Jian"},{"family":"Graham","given":"Rachel"},{"family":"Baric","given":"Ralph S."},{"family":"Li","given":"Fang"}],"issued":{"date-parts":[["2020",3,17]]}}},{"id":159166,"uris":["http://zotero.org/users/6823494/items/I9YDXIHD"],"itemData":{"id":159166,"type":"article-journal","abstract":"The pandemic of COVID-19, caused by SARS-CoV-2, is a major global health threat. Epidemiological studies suggest that bats (\n              Rhinolophus affinis\n              ) are the natural zoonotic reservoir for SARS-CoV-2. However, the host range of SARS-CoV-2 and intermediate hosts that facilitate its transmission to humans remain unknown. The interaction of coronavirus with its host receptor is a key genetic determinant of host range and cross-species transmission. SARS-CoV-2 uses angiotensin-converting enzyme 2 (ACE2) as the receptor to enter host cells in a species-dependent manner. In this study, we characterized the ability of ACE2 from diverse species to support viral entry. By analyzing the conservation of five residues in two virus-binding hotspots of ACE2 (hotspot 31Lys and hotspot 353Lys), we predicted 80 ACE2 proteins from mammals that could potentially mediate SARS-CoV-2 entry. We chose 48 ACE2 orthologs among them for functional analysis, and showed that 44 of these orthologs—including domestic animals, pets, livestock, and animals commonly found in zoos and aquaria—could bind the SARS-CoV-2 spike protein and support viral entry. In contrast, New World monkey ACE2 orthologs could not bind the SARS-CoV-2 spike protein and support viral entry. We further identified the genetic determinant of New World monkey ACE2 that restricts viral entry using genetic and functional analyses. These findings highlight a potentially broad host tropism of SARS-CoV-2 and suggest that SARS-CoV-2 might be distributed much more widely than previously recognized, underscoring the necessity to monitor susceptible hosts to prevent future outbreaks.","container-title":"Proceedings of the National Academy of Sciences","DOI":"10.1073/pnas.2025373118","ISSN":"0027-8424, 1091-6490","issue":"12","journalAbbreviation":"PNAS","language":"en","note":"number: 12","page":"e2025373118","source":"DOI.org (Crossref)","title":"Functional and genetic analysis of viral receptor ACE2 orthologs reveals a broad potential host range of SARS-CoV-2","volume":"118","author":[{"family":"Liu","given":"Yinghui"},{"family":"Hu","given":"Gaowei"},{"family":"Wang","given":"Yuyan"},{"family":"Ren","given":"Wenlin"},{"family":"Zhao","given":"Xiaomin"},{"family":"Ji","given":"Fansen"},{"family":"Zhu","given":"Yunkai"},{"family":"Feng","given":"Fei"},{"family":"Gong","given":"Mingli"},{"family":"Ju","given":"Xiaohui"},{"family":"Zhu","given":"Yuanfei"},{"family":"Cai","given":"Xia"},{"family":"Lan","given":"Jun"},{"family":"Guo","given":"Jianying"},{"family":"Xie","given":"Min"},{"family":"Dong","given":"Lin"},{"family":"Zhu","given":"Zihui"},{"family":"Na","given":"Jie"},{"family":"Wu","given":"Jianping"},{"family":"Lan","given":"Xun"},{"family":"Xie","given":"Youhua"},{"family":"Wang","given":"Xinquan"},{"family":"Yuan","given":"Zhenghong"},{"family":"Zhang","given":"Rong"},{"family":"Ding","given":"Qiang"}],"issued":{"date-parts":[["2021",3,23]]}}},{"id":159182,"uris":["http://zotero.org/users/6823494/items/ZF5MJB87"],"itemData":{"id":159182,"type":"article-journal","abstract":"&lt;h3&gt;Abstract&lt;/h3&gt; &lt;h3&gt;Background&lt;/h3&gt; &lt;p&gt;SARS-CoV-2 is a viral pathogen causing life-threatening disease in human. Interaction between spike protein of SARS-CoV-2 and ACE2 receptor on the cells is a potential factor in the infectivity of a host. The interaction of SARS-CoV-2 spike receptor-binding domain with its receptor - ACE2, in different hosts was evaluated to understand and predict viral entry. The protein and nucleotide sequences of ACE2 were initially compared across different species to identify key differences among them. The ACE2 receptor of various species was homology modeled (6LZG, 6M0J, and 6VW1 as a reference), and its binding ability to the spike ACE2 binding domain of SARS-CoV-2 was assessed. Initially, the spike binding parameters of ACE2 of known infected and uninfected species were compared with each Order (of animals) as a group. Finally, a logistic regression model vis-a-vis the spike binding parameters of ACE2 (considering data against 6LZG and 6M0J) was constructed to predict the probability of viral entry in different hosts.&lt;/p&gt;&lt;h3&gt;Results&lt;/h3&gt; &lt;p&gt;Phylogeny and alignment comparison did not lead to any meaningful conclusion on viral entry in different hosts. Out of several spike binding parameters of ACE2, a significant difference between the known infected and uninfected species was observed for six parameters. However, these parameters did not specifically categorize the Orders (of animals) into infected or uninfected. The logistic regression model constructed revealed that in the mammalian class, most of the species of Carnivores, Artiodactyls, Perissodactyls, Pholidota, and Primates had high probability of viral entry. However, among the primates, African Elephant had low probability of viral entry. Among rodents, hamsters were highly probable for viral entry with rats and mice having a medium to low probability. Rabbits have a high probability of viral entry. In Birds, ducks have a very low probability, while chickens seemed to have medium probability and turkey showed the highest probability of viral entry.&lt;/p&gt;&lt;h3&gt;Conclusions&lt;/h3&gt; &lt;p&gt;Most of the species considered in this study showed high probability of viral entry. This study would prompt us to closely follow certain species of animals for determining pathogenic insult by SARS-CoV-2 and for determining their ability to act as a carrier and/or disseminator.&lt;/p&gt;","container-title":"bioRxiv: The Preprint Server for Biology","DOI":"10.1101/2020.05.08.084327","journalAbbreviation":"bioRxiv","language":"en","note":"publisher: Cold Spring Harbor Laboratory\nsection: New Results","page":"2020.05.08.084327","source":"www.biorxiv.org","title":"SARS-CoV-2 spike glycoprotein and ACE2 interaction reveals modulation of viral entry in wild and domestic animals","author":[{"family":"Praharaj","given":"Manas Ranjan"},{"family":"Garg","given":"Priyanka"},{"family":"Kesarwani","given":"Veerbhan"},{"family":"Topno","given":"Neelam A."},{"family":"Khan","given":"Raja Ishaq Nabi"},{"family":"Sharma","given":"Shailesh"},{"family":"Panigrahi","given":"Manjit"},{"family":"Mishra","given":"B. P."},{"family":"Mishra","given":"Bina"},{"family":"Kumar","given":"G. Sai"},{"family":"Gandham","given":"Ravi Kumar"},{"family":"Singh","given":"Raj Kumar"},{"family":"Majumdar","given":"Subeer"},{"family":"Mohapatra","given":"Trilochan"}],"issued":{"date-parts":[["2021",1,8]]}}},{"id":158995,"uris":["http://zotero.org/users/6823494/items/KMY2U66M"],"itemData":{"id":158995,"type":"article-journal","abstract":"SARS-CoV-2 is the novel coronavirus responsible for the outbreak of COVID-19, a disease that has spread to over 100 countries and, as of the 26th July 2020, has infected over 16 million people. Despite the urgent need to find effective therapeutics, research on SARS-CoV-2 has been affected by a lack of suitable animal models. To facilitate the development of medical approaches and novel treatments, we compared the ACE2 receptor, and TMPRSS2 and Furin proteases usage of the SARS-CoV-2 Spike glycoprotein in human and in a panel of animal models, i.e. guinea pig, dog, cat, rat, rabbit, ferret, mouse, hamster and macaque. Here we showed that ACE2, but not TMPRSS2 or Furin, has a higher level of sequence variability in the Spike protein interaction surface, which greatly influences Spike protein binding mode. Using molecular docking simulations we compared the SARS-CoV and SARS-CoV-2 Spike proteins in complex with the ACE2 receptor and showed that the SARS-CoV-2 Spike glycoprotein is compatible to bind the human ACE2 with high specificity. In contrast, TMPRSS2 and Furin are sufficiently similar in the considered hosts not to drive susceptibility differences. Computational analysis of binding modes and protein contacts indicates that macaque, ferrets and hamster are the most suitable models for the study of inhibitory antibodies and small molecules targeting the SARS-CoV-2 Spike protein interaction with ACE2. Since TMPRSS2 and Furin are similar across species, our data also suggest that transgenic animal models expressing human ACE2, such as the hACE2 transgenic mouse, are also likely to be useful models for studies investigating viral entry.","container-title":"Scientific Reports","DOI":"10.1038/s41598-020-72528-z","ISSN":"2045-2322","journalAbbreviation":"Sci Rep","language":"eng","note":"number: 1\nPMID: 32985513\nPMCID: PMC7522990","page":"15917","source":"PubMed","title":"Structural and functional modelling of SARS-CoV-2 entry in animal models","volume":"10","author":[{"family":"Brooke","given":"Greg N."},{"family":"Prischi","given":"Filippo"}],"issued":{"date-parts":[["2020",9,28]]}}},{"id":159013,"uris":["http://zotero.org/users/6823494/items/ENTKSXIV"],"itemData":{"id":159013,"type":"article-journal","abstract":"The coronavirus disease COVID-19 constitutes the most severe pandemic of the last decades having caused more than 1 million deaths worldwide. The SARS-CoV-2 virus recognizes the angiotensin converting enzyme 2 (ACE2) on the surface of human cells through its spike protein. It has been reported that the coronavirus can mildly infect cats, and ferrets, and perhaps dogs while not pigs, mice, chicken and ducks. Differences in viral infectivity among different species or individuals could be due to amino acid differences at key positions of the host proteins that interact with the virus, the immune response, expression levels of host proteins and translation efficiency of the viral proteins among other factors. Here, first we have addressed the importance that sequence variants of different animal species, human individuals and virus isolates have on the interaction between the RBD domain of the SARS-CoV-2 spike S protein and human angiotensin converting enzyme 2 (ACE2). Second, we have looked at viral translation efficiency by using the tRNA adaptation index. We find that integration of both interaction energy with ACE2 and translational efficiency explains animal infectivity. Humans are the top species in which SARS-CoV-2 is both efficiently translated as well as optimally interacting with ACE2. We have found some viral mutations that increase affinity for hACE and some hACE2 variants affecting ACE2 stability and virus binding. These variants suggest that different sensitivities to coronavirus infection in humans could arise in some cases from allelic variability affecting ACE2 stability and virus binding.","container-title":"PLoS Computational Biology","DOI":"10.1371/journal.pcbi.1008450","ISSN":"1553-7358","issue":"12","journalAbbreviation":"PLoS Comput Biol","language":"eng","note":"number: 12\nPMID: 33284795","page":"e1008450","source":"PubMed","title":"&lt;i&gt;In silico&lt;/i&gt; mutagenesis of human ACE2 with S protein and translational efficiency explain SARS-CoV-2 infectivity in different species","volume":"16","author":[{"family":"Delgado Blanco","given":"Javier"},{"family":"Hernandez-Alias","given":"Xavier"},{"family":"Cianferoni","given":"Damiano"},{"family":"Serrano","given":"Luis"}],"issued":{"date-parts":[["2020",12,7]]}}},{"id":159092,"uris":["http://zotero.org/users/6823494/items/UVWDJGWI"],"itemData":{"id":159092,"type":"article-journal","abstract":"Despite considerable research progress on SARS-CoV-2, the direct zoonotic origin (intermediate host) of the virus remains ambiguous. The most deﬁnitive approach to identify the intermediate host would be the detection of SARS-CoV-2-like coronaviruses in wild animals. However, due to the high number of animal species, it is not feasible to screen all the species in the laboratory. Given that binding to ACE2 proteins is the ﬁrst step for the coronaviruses to invade host cells, we propose a computational pipeline to identify potential intermediate hosts of SARS-CoV-2 by modeling the binding aﬃnity between the Spike receptor-binding domain (RBD) and host ACE2. Using this pipeline, we systematically examined 285 ACE2 variants from mammals, birds, ﬁsh, reptiles, and amphibians, and found that the binding energies calculated for the modeled Spike-RBD/ACE2 complex structures correlated closely with the eﬀectiveness of animal infection as determined by multiple experimental data sets. Built on the optimized binding aﬃnity cutoﬀ, we suggest a set of 96 mammals, including 48 experimentally investigated ones, which are permissive to SARS-CoV-2, with candidates from primates, rodents, and carnivores at the highest risk of infection. Overall, this work not only suggests a limited range of potential intermediate SARS-CoV-2 hosts for further experimental investigation, but also, more importantly, it proposes a new structure-based approach to general zoonotic origin and susceptibility analyses that are critical for human infectious disease control and wildlife protection.","container-title":"Journal of Proteome Research","DOI":"10.1021/acs.jproteome.0c00717","ISSN":"1535-3893, 1535-3907","issue":"12","journalAbbreviation":"J. Proteome Res.","language":"en","note":"number: 12","page":"4844-4856","source":"DOI.org (Crossref)","title":"Identifying the zoonotic origin of SARS-CoV-2 by modeling the binding affinity between the spike receptor-binding domain and host ACE2","volume":"19","author":[{"family":"Huang","given":"Xiaoqiang"},{"family":"Zhang","given":"Chengxin"},{"family":"Pearce","given":"Robin"},{"family":"Omenn","given":"Gilbert S."},{"family":"Zhang","given":"Yang"}],"issued":{"date-parts":[["2020",11,11]]}}},{"id":158967,"uris":["http://zotero.org/users/6823494/items/Y9S98X2H"],"itemData":{"id":158967,"type":"article-journal","abstract":"Abstract\n            SARS-CoV-2 has a zoonotic origin and was transmitted to humans via an undetermined intermediate host, leading to infections in humans and other mammals. To enter host cells, the viral spike protein (S-protein) binds to its receptor, ACE2, and is then processed by TMPRSS2. Whilst receptor binding contributes to the viral host range, S-protein:ACE2 complexes from other animals have not been investigated widely. To predict infection risks, we modelled S-protein:ACE2 complexes from 215 vertebrate species, calculated changes in the energy of the complex caused by mutations in each species, relative to human ACE2, and correlated these changes with COVID-19 infection data. We also analysed structural interactions to better understand the key residues contributing to affinity. We predict that mutations are more detrimental in ACE2 than TMPRSS2. Finally, we demonstrate phylogenetically that human SARS-CoV-2 strains have been isolated in animals. Our results suggest that SARS-CoV-2 can infect a broad range of mammals, but few fish, birds or reptiles. Susceptible animals could serve as reservoirs of the virus, necessitating careful ongoing animal management and surveillance.","container-title":"Scientific Reports","DOI":"10.1038/s41598-020-71936-5","ISSN":"2045-2322","issue":"1","journalAbbreviation":"Sci Rep","language":"en","note":"number: 1","page":"16471","source":"DOI.org (Crossref)","title":"SARS-CoV-2 spike protein predicted to form complexes with host receptor protein orthologues from a broad range of mammals","volume":"10","author":[{"family":"Lam","given":"S. D."},{"family":"Bordin","given":"N."},{"family":"Waman","given":"V. P."},{"family":"Scholes","given":"H. M."},{"family":"Ashford","given":"P."},{"family":"Sen","given":"N."},{"family":"Dorp","given":"L.","non-dropping-particle":"van"},{"family":"Rauer","given":"C."},{"family":"Dawson","given":"N. L."},{"family":"Pang","given":"C. S. M."},{"family":"Abbasian","given":"M."},{"family":"Sillitoe","given":"I."},{"family":"Edwards","given":"S. J. L."},{"family":"Fraternali","given":"F."},{"family":"Lees","given":"J. G."},{"family":"Santini","given":"J. M."},{"family":"Orengo","given":"C. A."}],"issued":{"date-parts":[["2020",10,5]]}}}],"schema":"https://github.com/citation-style-language/schema/raw/master/csl-citation.json"} </w:instrText>
            </w:r>
            <w:r w:rsidRPr="002727E1">
              <w:rPr>
                <w:rFonts w:ascii="Times New Roman" w:hAnsi="Times New Roman" w:cs="Times New Roman"/>
                <w:sz w:val="20"/>
                <w:szCs w:val="20"/>
              </w:rPr>
              <w:fldChar w:fldCharType="separate"/>
            </w:r>
            <w:r w:rsidR="0011760A" w:rsidRPr="002727E1">
              <w:rPr>
                <w:rFonts w:ascii="Times New Roman" w:hAnsi="Times New Roman" w:cs="Times New Roman"/>
                <w:sz w:val="20"/>
                <w:szCs w:val="24"/>
              </w:rPr>
              <w:t>6,14,15,17–19,21,23,27,71</w:t>
            </w:r>
            <w:r w:rsidRPr="002727E1">
              <w:rPr>
                <w:rFonts w:ascii="Times New Roman" w:hAnsi="Times New Roman" w:cs="Times New Roman"/>
                <w:sz w:val="20"/>
                <w:szCs w:val="20"/>
              </w:rPr>
              <w:fldChar w:fldCharType="end"/>
            </w:r>
          </w:p>
        </w:tc>
        <w:tc>
          <w:tcPr>
            <w:tcW w:w="2127" w:type="dxa"/>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shd w:val="clear" w:color="auto" w:fill="auto"/>
            <w:noWrap/>
          </w:tcPr>
          <w:p w14:paraId="02025A3A" w14:textId="2708800C" w:rsidR="00127BB9" w:rsidRPr="002727E1" w:rsidRDefault="00127BB9" w:rsidP="00A57D8E">
            <w:pPr>
              <w:spacing w:after="0" w:line="240" w:lineRule="auto"/>
              <w:jc w:val="center"/>
              <w:rPr>
                <w:rFonts w:ascii="Times New Roman" w:eastAsia="Times New Roman" w:hAnsi="Times New Roman" w:cs="Times New Roman"/>
                <w:color w:val="000000"/>
                <w:sz w:val="20"/>
                <w:szCs w:val="20"/>
                <w:lang w:eastAsia="en-CA"/>
              </w:rPr>
            </w:pPr>
            <w:r w:rsidRPr="002727E1">
              <w:rPr>
                <w:rFonts w:ascii="Times New Roman" w:hAnsi="Times New Roman" w:cs="Times New Roman"/>
                <w:sz w:val="20"/>
                <w:szCs w:val="20"/>
              </w:rPr>
              <w:fldChar w:fldCharType="begin"/>
            </w:r>
            <w:r w:rsidR="0011760A" w:rsidRPr="002727E1">
              <w:rPr>
                <w:rFonts w:ascii="Times New Roman" w:hAnsi="Times New Roman" w:cs="Times New Roman"/>
                <w:sz w:val="20"/>
                <w:szCs w:val="20"/>
                <w:lang w:val="fr-FR"/>
              </w:rPr>
              <w:instrText xml:space="preserve"> ADDIN ZOTERO_ITEM CSL_CITATION {"citationID":"FKNRgmT3","properties":{"formattedCitation":"\\super 18,30,37\\nosupersub{}","plainCitation":"18,30,37","noteIndex":0},"citationItems":[{"id":159166,"uris":["http://zotero.org/users/6823494/items/I9YDXIHD"],"itemData":{"id":159166,"type":"article-journal","abstract":"The pandemic of COVID-19, caused by SARS-CoV-2, is a major global health threat. Epidemiological studies suggest that bats (\n              Rhinolophus affinis\n              ) are the natural zoonotic reservoir for SARS-CoV-2. However, the host range of SARS-CoV-2 and intermediate hosts that facilitate its transmission to humans remain unknown. The interaction of coronavirus with its host receptor is a key genetic determinant of host range and cross-species transmission. SARS-CoV-2 uses angiotensin-converting enzyme 2 (ACE2) as the receptor to enter host cells in a species-dependent manner. In this study, we characterized the ability of ACE2 from diverse species to support viral entry. By analyzing the conservation of five residues in two virus-binding hotspots of ACE2 (hotspot 31Lys and hotspot 353Lys), we predicted 80 ACE2 proteins from mammals that could potentially mediate SARS-CoV-2 entry. We chose 48 ACE2 orthologs among them for functional analysis, and showed that 44 of these orthologs—including domestic animals, pets, livestock, and animals commonly found in zoos and aquaria—could bind the SARS-CoV-2 spike protein and support viral entry. In contrast, New World monkey ACE2 orthologs could not bind the SARS-CoV-2 spike protein and support viral entry. We further identified the genetic determinant of New World monkey ACE2 that restricts viral entry using genetic and functional analyses. These findings highlight a potentially broad host tropism of SARS-CoV-2 and suggest that SARS-CoV-2 might be distributed much more widely than previously recognized, underscoring the necessity to monitor susceptible hosts to prevent future outbreaks.","container-title":"Proceedings of the National Academy of Sciences","DOI":"10.1073/pnas.2025373118","ISSN":"0027-8424, 1091-6490","issue":"12","journalAbbreviation":"PNAS","language":"en","note":"number: 12","page":"e2025373118","source":"DOI.org (Crossref)","title":"Functional and genetic analysis of viral receptor ACE2 orthologs reveals a broad potential host range of SARS-CoV-2","volume":"118","author":[{"family":"Liu","given":"Yinghui"},{"family":"Hu","given":"Gaowei"},{"family":"Wang","given":"Yuyan"},{"family":"Ren","given":"Wenlin"},{"family":"Zhao","given":"Xiaomin"},{"family":"Ji","given":"Fansen"},{"family":"Zhu","given":"Yunkai"},{"family":"Feng","given":"Fei"},{"family":"Gong","given":"Mingli"},{"family":"Ju","given":"Xiaohui"},{"family":"Zhu","given":"Yuanfei"},{"family":"Cai","given":"Xia"},{"family":"Lan","given":"Jun"},{"family":"Guo","given":"Jianying"},{"family":"Xie","given":"Min"},{"family":"Dong","given":"Lin"},{"family":"Zhu","given":"Zihui"},{"family":"Na","given":"Jie"},{"family":"Wu","given":"Jianping"},{"family":"Lan","given":"Xun"},{"family":"Xie","given":"Youhua"},{"family":"Wang","given":"Xinquan"},{"family":"Yuan","given":"Zhenghong"},{"family":"Zhang","given":"Rong"},{"family":"Ding","given":"Qiang"}],"issued":{"date-parts":[["2021",3,23]]}}},{"id":159056,"uris":["http://zotero.org/users/6823494/items/3AC7CZ2V"],"itemData":{"id":159056,"type":"article-journal","abstract":"SARS Coronavirus 2 (SARS-CoV-2) emerged in late 2019, leading to the Coronavirus Disease 2019 (COVID-19) pandemic that continues to cause significant global mortality in human populations. Given its sequence similarity to SARS-CoV, as well as related coronaviruses circulating in bats, SARS-CoV-2 is thought to have originated in Chiroptera species in China. However, whether the virus spread directly to humans or through an intermediate host is currently unclear, as is the potential for this virus to infect companion animals, livestock, and wildlife that could act as viral reservoirs. Using a combination of surrogate entry assays and live virus, we demonstrate that, in addition to human angiotensin-converting enzyme 2 (ACE2), the Spike glycoprotein of SARS-CoV-2 has a broad host tropism for mammalian ACE2 receptors, despite divergence in the amino acids at the Spike receptor binding site on these proteins. Of the 22 different hosts we investigated, ACE2 proteins from dog, cat, and cattle were the most permissive to SARS-CoV-2, while bat and bird ACE2 proteins were the least efficiently used receptors. The absence of a significant tropism for any of the 3 genetically distinct bat ACE2 proteins we examined indicates that SARS-CoV-2 receptor usage likely shifted during zoonotic transmission from bats into people, possibly in an intermediate reservoir. Comparison of SARS-CoV-2 receptor usage to the related coronaviruses SARS-CoV and RaTG13 identified distinct tropisms, with the 2 human viruses being more closely aligned. Finally, using bioinformatics, structural data, and targeted mutagenesis, we identified amino acid residues within the Spike-ACE2 interface, which may have played a pivotal role in the emergence of SARS-CoV-2 in humans. The apparently broad tropism of SARS-CoV-2 at the point of viral entry confirms the potential risk of infection to a wide range of companion animals, livestock, and wildlife.","container-title":"PLoS biology","DOI":"10.1371/journal.pbio.3001016","ISSN":"1545-7885","issue":"12","journalAbbreviation":"PLoS Biol","language":"eng","note":"PMID: 33347434\nPMCID: PMC7751883","page":"e3001016","source":"PubMed","title":"The SARS-CoV-2 spike protein has a broad tropism for mammalian ACE2 proteins","volume":"18","author":[{"family":"Conceicao","given":"Carina"},{"family":"Thakur","given":"Nazia"},{"family":"Human","given":"Stacey"},{"family":"Kelly","given":"James T."},{"family":"Logan","given":"Leanne"},{"family":"Bialy","given":"Dagmara"},{"family":"Bhat","given":"Sushant"},{"family":"Stevenson-Leggett","given":"Phoebe"},{"family":"Zagrajek","given":"Adrian K."},{"family":"Hollinghurst","given":"Philippa"},{"family":"Varga","given":"Michal"},{"family":"Tsirigoti","given":"Christina"},{"family":"Tully","given":"Matthew"},{"family":"Chiu","given":"Chris"},{"family":"Moffat","given":"Katy"},{"family":"Silesian","given":"Adrian Paul"},{"family":"Hammond","given":"John A."},{"family":"Maier","given":"Helena J."},{"family":"Bickerton","given":"Erica"},{"family":"Shelton","given":"Holly"},{"family":"Dietrich","given":"Isabelle"},{"family":"Graham","given":"Stephen C."},{"family":"Bailey","given":"Dalan"}],"issued":{"date-parts":[["2020",12,21]]}}},{"id":161088,"uris":["http://zotero.org/users/6823494/items/4GKCQBVK"],"itemData":{"id":161088,"type":"article-journal","abstract":"Background: In December, 2019, a novel zoonotic severe acute respiratory syndrome-related coronavirus emerged in China. The novel severe acute respiratory syndrome coronavirus 2 (SARS-CoV-2) became pandemic within weeks and the number of human infections and severe cases is increasing. We aimed to investigate the susceptibilty of potential animal hosts and the risk of anthropozoonotic spill-over infections.\nMethods: We intranasally inoculated nine fruit bats (Rousettus aegyptiacus), ferrets (Mustela putorius), pigs (Sus scrofa domesticus), and 17 chickens (Gallus gallus domesticus) with 105 TCID50 of a SARS-CoV-2 isolate per animal. Direct contact animals (n=3) were included 24 h after inoculation to test viral transmission. Animals were monitored for clinical signs and for virus shedding by nucleic acid extraction from nasal washes and rectal swabs (ferrets), oral swabs and pooled faeces samples (fruit bats), nasal and rectal swabs (pigs), or oropharyngeal and cloacal swabs (chickens) on days 2, 4, 8, 12, 16, and 21 after infection by quantitative RT-PCR (RT-qPCR). On days 4, 8, and 12, two inoculated animals (or three in the case of chickens) of each species were euthanised, and all remaining animals, including the contacts, were euthanised at day 21. All animals were subjected to autopsy and various tissues were collected for virus detection by RT-qPCR, histopathology immunohistochemistry, and in situ hybridisation. Presence of SARS-CoV-2 reactive antibodies was tested by indirect immunofluorescence assay and virus neutralisation test in samples collected before inoculation and at autopsy.\nFindings: Pigs and chickens were not susceptible to SARS-CoV-2. All swabs, organ samples, and contact animals were negative for viral RNA, and none of the pigs or chickens seroconverted. Seven (78%) of nine fruit bats had a transient infection, with virus detectable by RT-qPCR, immunohistochemistry, and in situ hybridisation in the nasal cavity, associated with rhinitis. Viral RNA was also identified in the trachea, lung, and lung-associated lymphatic tissue in two animals euthanised at day 4. One of three contact bats became infected. More efficient virus replication but no clinical signs were observed in ferrets, with transmission to all three direct contact animals. Mild rhinitis was associated with viral antigen detection in the respiratory and olfactory epithelium. Prominent viral RNA loads of 0-104 viral genome copies per mL were detected in the upper respiratory tract of fruit bats and ferrets, and both species developed SARS-CoV-2-reactive antibodies reaching neutralising titres of up to 1/1024 after 21 days.\nInterpretation: Pigs and chickens could not be infected intranasally by SARS-CoV-2, whereas fruit bats showed characteristics of a reservoir host. Virus replication in ferrets resembled a subclinical human infection with efficient spread. Ferrets might serve as a useful model for further studies-eg, testing vaccines or antivirals.\nFunding: German Federal Ministry of Food and Agriculture.","container-title":"The Lancet. Microbe","DOI":"10.1016/S2666-5247(20)30089-6","ISSN":"2666-5247","issue":"5","journalAbbreviation":"Lancet Microbe","language":"eng","note":"number: 5\nPMID: 32838346\nPMCID: PMC7340389","page":"e218-e225","source":"PubMed","title":"SARS-CoV-2 in fruit bats, ferrets, pigs, and chickens: an experimental transmission study","title-short":"SARS-CoV-2 in fruit bats, ferrets, pigs, and chickens","volume":"1","author":[{"family":"Schlottau","given":"Kore"},{"family":"Rissmann","given":"Melanie"},{"family":"Graaf","given":"Annika"},{"family":"Schön","given":"Jacob"},{"family":"Sehl","given":"Julia"},{"family":"Wylezich","given":"Claudia"},{"family":"Höper","given":"Dirk"},{"family":"Mettenleiter","given":"Thomas C."},{"family":"Balkema-Buschmann","given":"Anne"},{"family":"Harder","given":"Timm"},{"family":"Grund","given":"Christian"},{"family":"Hoffmann","given":"Donata"},{"family":"Breithaupt","given":"Angele"},{"family":"Beer","given":"Martin"}],"issued":{"date-parts":[["2020",9,1]]}}}],"schema":"https://github.com/citation-style-language/schema/raw/master/csl-citation.json"} </w:instrText>
            </w:r>
            <w:r w:rsidRPr="002727E1">
              <w:rPr>
                <w:rFonts w:ascii="Times New Roman" w:hAnsi="Times New Roman" w:cs="Times New Roman"/>
                <w:sz w:val="20"/>
                <w:szCs w:val="20"/>
              </w:rPr>
              <w:fldChar w:fldCharType="separate"/>
            </w:r>
            <w:r w:rsidR="0011760A" w:rsidRPr="002727E1">
              <w:rPr>
                <w:rFonts w:ascii="Times New Roman" w:hAnsi="Times New Roman" w:cs="Times New Roman"/>
                <w:sz w:val="20"/>
                <w:szCs w:val="24"/>
              </w:rPr>
              <w:t>18,30,37</w:t>
            </w:r>
            <w:r w:rsidRPr="002727E1">
              <w:rPr>
                <w:rFonts w:ascii="Times New Roman" w:hAnsi="Times New Roman" w:cs="Times New Roman"/>
                <w:sz w:val="20"/>
                <w:szCs w:val="20"/>
              </w:rPr>
              <w:fldChar w:fldCharType="end"/>
            </w:r>
          </w:p>
        </w:tc>
        <w:tc>
          <w:tcPr>
            <w:tcW w:w="1134" w:type="dxa"/>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shd w:val="clear" w:color="auto" w:fill="auto"/>
            <w:noWrap/>
          </w:tcPr>
          <w:p w14:paraId="2F4C1B45" w14:textId="5DB5CD9D" w:rsidR="00127BB9" w:rsidRPr="002727E1" w:rsidRDefault="00127BB9" w:rsidP="00A57D8E">
            <w:pPr>
              <w:spacing w:after="0" w:line="240" w:lineRule="auto"/>
              <w:jc w:val="center"/>
              <w:rPr>
                <w:rFonts w:ascii="Times New Roman" w:eastAsia="Times New Roman" w:hAnsi="Times New Roman" w:cs="Times New Roman"/>
                <w:color w:val="000000"/>
                <w:sz w:val="20"/>
                <w:szCs w:val="20"/>
                <w:lang w:eastAsia="en-CA"/>
              </w:rPr>
            </w:pPr>
            <w:r w:rsidRPr="002727E1">
              <w:rPr>
                <w:rFonts w:ascii="Times New Roman" w:hAnsi="Times New Roman" w:cs="Times New Roman"/>
                <w:sz w:val="20"/>
                <w:szCs w:val="20"/>
              </w:rPr>
              <w:fldChar w:fldCharType="begin"/>
            </w:r>
            <w:r w:rsidR="0011760A" w:rsidRPr="002727E1">
              <w:rPr>
                <w:rFonts w:ascii="Times New Roman" w:hAnsi="Times New Roman" w:cs="Times New Roman"/>
                <w:sz w:val="20"/>
                <w:szCs w:val="20"/>
                <w:lang w:val="fr-FR"/>
              </w:rPr>
              <w:instrText xml:space="preserve"> ADDIN ZOTERO_ITEM CSL_CITATION {"citationID":"etot8xz6","properties":{"formattedCitation":"\\super 37,52,56\\nosupersub{}","plainCitation":"37,52,56","noteIndex":0},"citationItems":[{"id":161088,"uris":["http://zotero.org/users/6823494/items/4GKCQBVK"],"itemData":{"id":161088,"type":"article-journal","abstract":"Background: In December, 2019, a novel zoonotic severe acute respiratory syndrome-related coronavirus emerged in China. The novel severe acute respiratory syndrome coronavirus 2 (SARS-CoV-2) became pandemic within weeks and the number of human infections and severe cases is increasing. We aimed to investigate the susceptibilty of potential animal hosts and the risk of anthropozoonotic spill-over infections.\nMethods: We intranasally inoculated nine fruit bats (Rousettus aegyptiacus), ferrets (Mustela putorius), pigs (Sus scrofa domesticus), and 17 chickens (Gallus gallus domesticus) with 105 TCID50 of a SARS-CoV-2 isolate per animal. Direct contact animals (n=3) were included 24 h after inoculation to test viral transmission. Animals were monitored for clinical signs and for virus shedding by nucleic acid extraction from nasal washes and rectal swabs (ferrets), oral swabs and pooled faeces samples (fruit bats), nasal and rectal swabs (pigs), or oropharyngeal and cloacal swabs (chickens) on days 2, 4, 8, 12, 16, and 21 after infection by quantitative RT-PCR (RT-qPCR). On days 4, 8, and 12, two inoculated animals (or three in the case of chickens) of each species were euthanised, and all remaining animals, including the contacts, were euthanised at day 21. All animals were subjected to autopsy and various tissues were collected for virus detection by RT-qPCR, histopathology immunohistochemistry, and in situ hybridisation. Presence of SARS-CoV-2 reactive antibodies was tested by indirect immunofluorescence assay and virus neutralisation test in samples collected before inoculation and at autopsy.\nFindings: Pigs and chickens were not susceptible to SARS-CoV-2. All swabs, organ samples, and contact animals were negative for viral RNA, and none of the pigs or chickens seroconverted. Seven (78%) of nine fruit bats had a transient infection, with virus detectable by RT-qPCR, immunohistochemistry, and in situ hybridisation in the nasal cavity, associated with rhinitis. Viral RNA was also identified in the trachea, lung, and lung-associated lymphatic tissue in two animals euthanised at day 4. One of three contact bats became infected. More efficient virus replication but no clinical signs were observed in ferrets, with transmission to all three direct contact animals. Mild rhinitis was associated with viral antigen detection in the respiratory and olfactory epithelium. Prominent viral RNA loads of 0-104 viral genome copies per mL were detected in the upper respiratory tract of fruit bats and ferrets, and both species developed SARS-CoV-2-reactive antibodies reaching neutralising titres of up to 1/1024 after 21 days.\nInterpretation: Pigs and chickens could not be infected intranasally by SARS-CoV-2, whereas fruit bats showed characteristics of a reservoir host. Virus replication in ferrets resembled a subclinical human infection with efficient spread. Ferrets might serve as a useful model for further studies-eg, testing vaccines or antivirals.\nFunding: German Federal Ministry of Food and Agriculture.","container-title":"The Lancet. Microbe","DOI":"10.1016/S2666-5247(20)30089-6","ISSN":"2666-5247","issue":"5","journalAbbreviation":"Lancet Microbe","language":"eng","note":"number: 5\nPMID: 32838346\nPMCID: PMC7340389","page":"e218-e225","source":"PubMed","title":"SARS-CoV-2 in fruit bats, ferrets, pigs, and chickens: an experimental transmission study","title-short":"SARS-CoV-2 in fruit bats, ferrets, pigs, and chickens","volume":"1","author":[{"family":"Schlottau","given":"Kore"},{"family":"Rissmann","given":"Melanie"},{"family":"Graaf","given":"Annika"},{"family":"Schön","given":"Jacob"},{"family":"Sehl","given":"Julia"},{"family":"Wylezich","given":"Claudia"},{"family":"Höper","given":"Dirk"},{"family":"Mettenleiter","given":"Thomas C."},{"family":"Balkema-Buschmann","given":"Anne"},{"family":"Harder","given":"Timm"},{"family":"Grund","given":"Christian"},{"family":"Hoffmann","given":"Donata"},{"family":"Breithaupt","given":"Angele"},{"family":"Beer","given":"Martin"}],"issued":{"date-parts":[["2020",9,1]]}}},{"id":158925,"uris":["http://zotero.org/users/6823494/items/ESQDMMMA"],"itemData":{"id":158925,"type":"article-journal","abstract":"SARS-CoV-2, a coronavirus that emerged in late 2019, has spread rapidly worldwide,  and information about the modes of transmission of SARS-CoV-2 among humans is  critical to apply appropriate infection control measures and to slow its spread.  Here we show that SARS-CoV-2 is transmitted efficiently via direct contact and via  the air (via respiratory droplets and/or aerosols) between ferrets, 1 to 3 days and  3 to 7 days after exposure respectively. The pattern of virus shedding in the direct  contact and indirect recipient ferrets is similar to that of the inoculated ferrets  and infectious virus is isolated from all positive animals, showing that ferrets are  productively infected via either route. This study provides experimental evidence of  robust transmission of SARS-CoV-2 via the air, supporting the implementation of  community-level social distancing measures currently applied in many countries in  the world and informing decisions on infection control measures in healthcare  settings.","container-title":"Nature communications","DOI":"10.1038/s41467-020-17367-2","ISSN":"2041-1723 2041-1723","issue":"1","journalAbbreviation":"Nat Commun","language":"eng","note":"number: 1\npublisher-place: England\nPMID: 32641684\nPMCID: PMC7343828","page":"3496","title":"SARS-CoV-2 is transmitted via contact and via the air between ferrets.","volume":"11","author":[{"family":"Richard","given":"Mathilde"},{"family":"Kok","given":"Adinda"},{"family":"Meulder","given":"Dennis","non-dropping-particle":"de"},{"family":"Bestebroer","given":"Theo M."},{"family":"Lamers","given":"Mart M."},{"family":"Okba","given":"Nisreen M. A."},{"family":"Fentener van Vlissingen","given":"Martje"},{"family":"Rockx","given":"Barry"},{"family":"Haagmans","given":"Bart L."},{"family":"Koopmans","given":"Marion P. G."},{"family":"Fouchier","given":"Ron A. M."},{"family":"Herfst","given":"Sander"}],"issued":{"date-parts":[["2020",7,8]]}}},{"id":158900,"uris":["http://zotero.org/users/6823494/items/BCMZDKLW"],"itemData":{"id":158900,"type":"article-journal","abstract":"The outbreak of coronavirus disease 2019 (COVID19) caused by severe acute respiratory syndrome coronavirus 2 (SARS-CoV-2) emerged in China and rapidly spread worldwide. To prevent SARS-CoV-2 dissemination, understanding the in vivo characteristics of SARS-CoV-2 is a high priority. We report a ferret model of SARS-CoV-2 infection and transmission that recapitulates aspects of human disease. SARS-CoV-2-infected ferrets exhibit elevated body temperatures and virus replication. Although fatalities were not observed, SARS-CoV-2-infected ferrets shed virus in nasal washes, saliva, urine, and feces up to 8 days post-infection. At 2 days postcontact, SARS-CoV-2 was detected in all naive direct contact ferrets. Furthermore, a few naive indirect contact ferrets were positive for viral RNA, suggesting airborne transmission. Viral antigens were detected in nasal turbinate, trachea, lungs, and intestine with acute bronchiolitis present in infected lungs. Thus, ferrets represent an infection and transmission animal model of COVID-19 that may facilitate development of SARS-CoV-2 therapeutics and vaccines.","container-title":"Cell Host &amp; Microbe","DOI":"10.1016/j.chom.2020.03.023","ISSN":"19313128","issue":"5","journalAbbreviation":"Cell Host Microbe","language":"en","note":"number: 5","page":"704-709.e2","source":"DOI.org (Crossref)","title":"Infection and rapid transmission of SARS-CoV-2 in ferrets","volume":"27","author":[{"family":"Kim","given":"Young-Il"},{"family":"Kim","given":"Seong-Gyu"},{"family":"Kim","given":"Se-Mi"},{"family":"Kim","given":"Eun-Ha"},{"family":"Park","given":"Su-Jin"},{"family":"Yu","given":"Kwang-Min"},{"family":"Chang","given":"Jae-Hyung"},{"family":"Kim","given":"Eun Ji"},{"family":"Lee","given":"Seunghun"},{"family":"Casel","given":"Mark Anthony B."},{"family":"Um","given":"Jihye"},{"family":"Song","given":"Min-Suk"},{"family":"Jeong","given":"Hye Won"},{"family":"Lai","given":"Van Dam"},{"family":"Kim","given":"Yeonjae"},{"family":"Chin","given":"Bum Sik"},{"family":"Park","given":"Jun-Sun"},{"family":"Chung","given":"Ki-Hyun"},{"family":"Foo","given":"Suan-Sin"},{"family":"Poo","given":"Haryoung"},{"family":"Mo","given":"In-Pil"},{"family":"Lee","given":"Ok-Jun"},{"family":"Webby","given":"Richard J."},{"family":"Jung","given":"Jae U."},{"family":"Choi","given":"Young Ki"}],"issued":{"date-parts":[["2020",5,13]]}}}],"schema":"https://github.com/citation-style-language/schema/raw/master/csl-citation.json"} </w:instrText>
            </w:r>
            <w:r w:rsidRPr="002727E1">
              <w:rPr>
                <w:rFonts w:ascii="Times New Roman" w:hAnsi="Times New Roman" w:cs="Times New Roman"/>
                <w:sz w:val="20"/>
                <w:szCs w:val="20"/>
              </w:rPr>
              <w:fldChar w:fldCharType="separate"/>
            </w:r>
            <w:r w:rsidR="0011760A" w:rsidRPr="002727E1">
              <w:rPr>
                <w:rFonts w:ascii="Times New Roman" w:hAnsi="Times New Roman" w:cs="Times New Roman"/>
                <w:sz w:val="20"/>
                <w:szCs w:val="24"/>
              </w:rPr>
              <w:t>37,52,56</w:t>
            </w:r>
            <w:r w:rsidRPr="002727E1">
              <w:rPr>
                <w:rFonts w:ascii="Times New Roman" w:hAnsi="Times New Roman" w:cs="Times New Roman"/>
                <w:sz w:val="20"/>
                <w:szCs w:val="20"/>
              </w:rPr>
              <w:fldChar w:fldCharType="end"/>
            </w:r>
          </w:p>
        </w:tc>
        <w:tc>
          <w:tcPr>
            <w:tcW w:w="1761" w:type="dxa"/>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000000"/>
            </w:tcBorders>
            <w:shd w:val="clear" w:color="auto" w:fill="auto"/>
            <w:noWrap/>
          </w:tcPr>
          <w:p w14:paraId="15BEE264" w14:textId="02846F19" w:rsidR="00127BB9" w:rsidRPr="002727E1" w:rsidRDefault="00127BB9" w:rsidP="00A57D8E">
            <w:pPr>
              <w:spacing w:after="0" w:line="240" w:lineRule="auto"/>
              <w:jc w:val="center"/>
              <w:rPr>
                <w:rFonts w:ascii="Times New Roman" w:eastAsia="Times New Roman" w:hAnsi="Times New Roman" w:cs="Times New Roman"/>
                <w:color w:val="000000"/>
                <w:sz w:val="20"/>
                <w:szCs w:val="20"/>
                <w:lang w:eastAsia="en-CA"/>
              </w:rPr>
            </w:pPr>
            <w:r w:rsidRPr="002727E1">
              <w:rPr>
                <w:rFonts w:ascii="Times New Roman" w:hAnsi="Times New Roman" w:cs="Times New Roman"/>
                <w:sz w:val="20"/>
                <w:szCs w:val="20"/>
              </w:rPr>
              <w:fldChar w:fldCharType="begin"/>
            </w:r>
            <w:r w:rsidR="0011760A" w:rsidRPr="002727E1">
              <w:rPr>
                <w:rFonts w:ascii="Times New Roman" w:hAnsi="Times New Roman" w:cs="Times New Roman"/>
                <w:sz w:val="20"/>
                <w:szCs w:val="20"/>
                <w:lang w:val="fr-FR"/>
              </w:rPr>
              <w:instrText xml:space="preserve"> ADDIN ZOTERO_ITEM CSL_CITATION {"citationID":"G2F9zXVB","properties":{"formattedCitation":"\\super 76\\nosupersub{}","plainCitation":"76","noteIndex":0},"citationItems":[{"id":194293,"uris":["http://zotero.org/users/6823494/items/3VQKC87C"],"itemData":{"id":194293,"type":"webpage","container-title":"OIE - World Organisation for Animal Health","language":"en-GB","title":"COVID-19 Events in animals","URL":"https://www.oie.int/en/what-we-offer/emergency-and-resilience/covid-19/","author":[{"literal":"World Organisation for Animal Health (OIE)"}],"accessed":{"date-parts":[["2021",8,25]]},"issued":{"date-parts":[["2021",4,30]]}}}],"schema":"https://github.com/citation-style-language/schema/raw/master/csl-citation.json"} </w:instrText>
            </w:r>
            <w:r w:rsidRPr="002727E1">
              <w:rPr>
                <w:rFonts w:ascii="Times New Roman" w:hAnsi="Times New Roman" w:cs="Times New Roman"/>
                <w:sz w:val="20"/>
                <w:szCs w:val="20"/>
              </w:rPr>
              <w:fldChar w:fldCharType="separate"/>
            </w:r>
            <w:r w:rsidR="0011760A" w:rsidRPr="002727E1">
              <w:rPr>
                <w:rFonts w:ascii="Times New Roman" w:hAnsi="Times New Roman" w:cs="Times New Roman"/>
                <w:sz w:val="20"/>
                <w:szCs w:val="24"/>
              </w:rPr>
              <w:t>76</w:t>
            </w:r>
            <w:r w:rsidRPr="002727E1">
              <w:rPr>
                <w:rFonts w:ascii="Times New Roman" w:hAnsi="Times New Roman" w:cs="Times New Roman"/>
                <w:sz w:val="20"/>
                <w:szCs w:val="20"/>
              </w:rPr>
              <w:fldChar w:fldCharType="end"/>
            </w:r>
          </w:p>
        </w:tc>
      </w:tr>
      <w:tr w:rsidR="00127BB9" w:rsidRPr="002D346E" w14:paraId="57902861" w14:textId="77777777" w:rsidTr="00A57D8E">
        <w:trPr>
          <w:trHeight w:val="288"/>
          <w:jc w:val="center"/>
        </w:trPr>
        <w:tc>
          <w:tcPr>
            <w:tcW w:w="1636" w:type="dxa"/>
            <w:vMerge/>
            <w:tcBorders>
              <w:right w:val="single" w:sz="4" w:space="0" w:color="auto"/>
            </w:tcBorders>
            <w:shd w:val="clear" w:color="auto" w:fill="auto"/>
            <w:vAlign w:val="center"/>
            <w:hideMark/>
          </w:tcPr>
          <w:p w14:paraId="2CE54168" w14:textId="77777777" w:rsidR="00127BB9" w:rsidRPr="002D346E" w:rsidRDefault="00127BB9" w:rsidP="00A57D8E">
            <w:pPr>
              <w:spacing w:after="0" w:line="240" w:lineRule="auto"/>
              <w:rPr>
                <w:rFonts w:ascii="Times New Roman" w:eastAsia="Times New Roman" w:hAnsi="Times New Roman" w:cs="Times New Roman"/>
                <w:color w:val="000000"/>
                <w:lang w:eastAsia="en-CA"/>
              </w:rPr>
            </w:pPr>
          </w:p>
        </w:tc>
        <w:tc>
          <w:tcPr>
            <w:tcW w:w="3271" w:type="dxa"/>
            <w:tcBorders>
              <w:right w:val="single" w:sz="4" w:space="0" w:color="000000"/>
            </w:tcBorders>
          </w:tcPr>
          <w:p w14:paraId="720B07AC" w14:textId="77777777" w:rsidR="00127BB9" w:rsidRPr="00CA6C9C" w:rsidRDefault="00127BB9" w:rsidP="00A57D8E">
            <w:pPr>
              <w:spacing w:after="0" w:line="240" w:lineRule="auto"/>
              <w:jc w:val="center"/>
              <w:rPr>
                <w:rFonts w:ascii="Times New Roman" w:eastAsia="Times New Roman" w:hAnsi="Times New Roman" w:cs="Times New Roman"/>
                <w:b/>
                <w:bCs/>
                <w:color w:val="000000"/>
                <w:lang w:eastAsia="en-CA"/>
              </w:rPr>
            </w:pPr>
            <w:r w:rsidRPr="00CA6C9C">
              <w:rPr>
                <w:rFonts w:ascii="Times New Roman" w:eastAsia="Times New Roman" w:hAnsi="Times New Roman" w:cs="Times New Roman"/>
                <w:b/>
                <w:bCs/>
                <w:color w:val="000000"/>
                <w:lang w:eastAsia="en-CA"/>
              </w:rPr>
              <w:t>Highly susceptible</w:t>
            </w:r>
          </w:p>
        </w:tc>
        <w:tc>
          <w:tcPr>
            <w:tcW w:w="3026" w:type="dxa"/>
            <w:tcBorders>
              <w:top w:val="single" w:sz="4" w:space="0" w:color="AEAAAA" w:themeColor="background2" w:themeShade="BF"/>
              <w:left w:val="single" w:sz="4" w:space="0" w:color="000000"/>
              <w:bottom w:val="single" w:sz="4" w:space="0" w:color="000000"/>
              <w:right w:val="single" w:sz="4" w:space="0" w:color="AEAAAA" w:themeColor="background2" w:themeShade="BF"/>
            </w:tcBorders>
            <w:shd w:val="clear" w:color="auto" w:fill="auto"/>
            <w:noWrap/>
          </w:tcPr>
          <w:p w14:paraId="2C3249F8" w14:textId="3BBD6693" w:rsidR="00127BB9" w:rsidRPr="002727E1" w:rsidRDefault="00127BB9" w:rsidP="00A57D8E">
            <w:pPr>
              <w:spacing w:after="0" w:line="240" w:lineRule="auto"/>
              <w:jc w:val="center"/>
              <w:rPr>
                <w:rFonts w:ascii="Times New Roman" w:eastAsia="Times New Roman" w:hAnsi="Times New Roman" w:cs="Times New Roman"/>
                <w:color w:val="000000"/>
                <w:sz w:val="20"/>
                <w:szCs w:val="20"/>
                <w:lang w:eastAsia="en-CA"/>
              </w:rPr>
            </w:pPr>
            <w:r w:rsidRPr="002727E1">
              <w:rPr>
                <w:rFonts w:ascii="Times New Roman" w:hAnsi="Times New Roman" w:cs="Times New Roman"/>
                <w:sz w:val="20"/>
                <w:szCs w:val="20"/>
              </w:rPr>
              <w:fldChar w:fldCharType="begin"/>
            </w:r>
            <w:r w:rsidR="0011760A" w:rsidRPr="002727E1">
              <w:rPr>
                <w:rFonts w:ascii="Times New Roman" w:hAnsi="Times New Roman" w:cs="Times New Roman"/>
                <w:sz w:val="20"/>
                <w:szCs w:val="20"/>
                <w:lang w:val="fr-FR"/>
              </w:rPr>
              <w:instrText xml:space="preserve"> ADDIN ZOTERO_ITEM CSL_CITATION {"citationID":"dblN3gNW","properties":{"formattedCitation":"\\super 22\\nosupersub{}","plainCitation":"22","noteIndex":0},"citationItems":[{"id":159079,"uris":["http://zotero.org/users/6823494/items/KFNUCVQ7"],"itemData":{"id":159079,"type":"article-journal","abstract":"The current new coronavirus disease (COVID-19) has caused globally over 0.4/6 million conﬁrmed deaths/ infected cases across more than 200 countries. As the etiological coronavirus (a.k.a. SARS-CoV2) may putatively have a bat origin, our understanding about its intermediate reservoir between bats and humans, especially its tropism in wild and domestic animals are mostly unknown. This constitutes major concerns in public health for the current pandemics and potential zoonosis. Previous reports using structural analysis of the viral spike protein (S) binding its cell receptor of angiotensin-converting enzyme 2 (ACE2), indicate a broad potential of SARS-CoV2 susceptibility in wild and particularly domestic animals. Through integration of key immunogenetic factors, including the existence of S-binding-void ACE2 isoforms and the disparity of ACE2 expression upon early innate immune response, we further reﬁne the SARS-CoV2 susceptibility prediction to ﬁt recent experimental validation. In addition to showing a broad susceptibility potential across mammalian species based on structural analysis, our results also reveal that domestic animals including dogs, pigs, cattle and goats may evolve ACE2-related immunogenetic diversity to restrict SARS-CoV2 infections. Thus, we propose that domestic animals may be unlikely to play a role as amplifying hosts unless the virus has further species-speciﬁc adaptation. Findings may relieve relevant public concerns regarding COVID-19-like risk in domestic animals, highlight virus-host coevolution, and evoke disease intervention through targeting ACE2 molecular diversity and interferon optimization.","container-title":"Heliyon","DOI":"10.1016/j.heliyon.2020.e04818","ISSN":"24058440","issue":"9","journalAbbreviation":"Heliyon","language":"en","note":"number: 9","page":"e04818","source":"DOI.org (Crossref)","title":"Integrate structural analysis, isoform diversity, and interferon-inductive propensity of ACE2 to predict SARS-CoV2 susceptibility in vertebrates","volume":"6","author":[{"family":"Sang","given":"Eric R."},{"family":"Tian","given":"Yun"},{"family":"Gong","given":"Yuanying"},{"family":"Miller","given":"Laura C."},{"family":"Sang","given":"Yongming"}],"issued":{"date-parts":[["2020",9]]}}}],"schema":"https://github.com/citation-style-language/schema/raw/master/csl-citation.json"} </w:instrText>
            </w:r>
            <w:r w:rsidRPr="002727E1">
              <w:rPr>
                <w:rFonts w:ascii="Times New Roman" w:hAnsi="Times New Roman" w:cs="Times New Roman"/>
                <w:sz w:val="20"/>
                <w:szCs w:val="20"/>
              </w:rPr>
              <w:fldChar w:fldCharType="separate"/>
            </w:r>
            <w:r w:rsidR="0011760A" w:rsidRPr="002727E1">
              <w:rPr>
                <w:rFonts w:ascii="Times New Roman" w:hAnsi="Times New Roman" w:cs="Times New Roman"/>
                <w:sz w:val="20"/>
                <w:szCs w:val="24"/>
              </w:rPr>
              <w:t>22</w:t>
            </w:r>
            <w:r w:rsidRPr="002727E1">
              <w:rPr>
                <w:rFonts w:ascii="Times New Roman" w:hAnsi="Times New Roman" w:cs="Times New Roman"/>
                <w:sz w:val="20"/>
                <w:szCs w:val="20"/>
              </w:rPr>
              <w:fldChar w:fldCharType="end"/>
            </w:r>
          </w:p>
        </w:tc>
        <w:tc>
          <w:tcPr>
            <w:tcW w:w="2127" w:type="dxa"/>
            <w:tcBorders>
              <w:top w:val="single" w:sz="4" w:space="0" w:color="AEAAAA" w:themeColor="background2" w:themeShade="BF"/>
              <w:left w:val="single" w:sz="4" w:space="0" w:color="AEAAAA" w:themeColor="background2" w:themeShade="BF"/>
              <w:bottom w:val="single" w:sz="4" w:space="0" w:color="000000"/>
              <w:right w:val="single" w:sz="4" w:space="0" w:color="AEAAAA" w:themeColor="background2" w:themeShade="BF"/>
            </w:tcBorders>
            <w:shd w:val="clear" w:color="auto" w:fill="auto"/>
            <w:noWrap/>
          </w:tcPr>
          <w:p w14:paraId="204C8BEF" w14:textId="77777777" w:rsidR="00127BB9" w:rsidRPr="002727E1" w:rsidRDefault="00127BB9" w:rsidP="00A57D8E">
            <w:pPr>
              <w:spacing w:after="0" w:line="240" w:lineRule="auto"/>
              <w:jc w:val="center"/>
              <w:rPr>
                <w:rFonts w:ascii="Times New Roman" w:eastAsia="Times New Roman" w:hAnsi="Times New Roman" w:cs="Times New Roman"/>
                <w:color w:val="000000"/>
                <w:sz w:val="20"/>
                <w:szCs w:val="20"/>
                <w:lang w:eastAsia="en-CA"/>
              </w:rPr>
            </w:pPr>
          </w:p>
        </w:tc>
        <w:tc>
          <w:tcPr>
            <w:tcW w:w="1134" w:type="dxa"/>
            <w:tcBorders>
              <w:top w:val="single" w:sz="4" w:space="0" w:color="AEAAAA" w:themeColor="background2" w:themeShade="BF"/>
              <w:left w:val="single" w:sz="4" w:space="0" w:color="AEAAAA" w:themeColor="background2" w:themeShade="BF"/>
              <w:bottom w:val="single" w:sz="4" w:space="0" w:color="000000"/>
              <w:right w:val="single" w:sz="4" w:space="0" w:color="AEAAAA" w:themeColor="background2" w:themeShade="BF"/>
            </w:tcBorders>
            <w:shd w:val="clear" w:color="auto" w:fill="auto"/>
            <w:noWrap/>
          </w:tcPr>
          <w:p w14:paraId="33A10553" w14:textId="688B929E" w:rsidR="00127BB9" w:rsidRPr="002727E1" w:rsidRDefault="00127BB9" w:rsidP="00A57D8E">
            <w:pPr>
              <w:spacing w:after="0" w:line="240" w:lineRule="auto"/>
              <w:jc w:val="center"/>
              <w:rPr>
                <w:rFonts w:ascii="Times New Roman" w:eastAsia="Times New Roman" w:hAnsi="Times New Roman" w:cs="Times New Roman"/>
                <w:color w:val="000000"/>
                <w:sz w:val="20"/>
                <w:szCs w:val="20"/>
                <w:lang w:eastAsia="en-CA"/>
              </w:rPr>
            </w:pPr>
            <w:r w:rsidRPr="002727E1">
              <w:rPr>
                <w:rFonts w:ascii="Times New Roman" w:hAnsi="Times New Roman" w:cs="Times New Roman"/>
                <w:sz w:val="20"/>
                <w:szCs w:val="20"/>
              </w:rPr>
              <w:fldChar w:fldCharType="begin"/>
            </w:r>
            <w:r w:rsidR="0011760A" w:rsidRPr="002727E1">
              <w:rPr>
                <w:rFonts w:ascii="Times New Roman" w:hAnsi="Times New Roman" w:cs="Times New Roman"/>
                <w:sz w:val="20"/>
                <w:szCs w:val="20"/>
                <w:lang w:val="fr-FR"/>
              </w:rPr>
              <w:instrText xml:space="preserve"> ADDIN ZOTERO_ITEM CSL_CITATION {"citationID":"eaeizSjJ","properties":{"formattedCitation":"\\super 79\\nosupersub{}","plainCitation":"79","noteIndex":0},"citationItems":[{"id":158895,"uris":["http://zotero.org/users/6823494/items/4CIWTRMJ"],"itemData":{"id":158895,"type":"article-journal","abstract":"Severe acute respiratory syndrome–coronavirus 2 (SARS-CoV-2) causes the infectious disease COVID-19 (coronavirus disease 2019), which was first reported in Wuhan, China, in December 2019. Despite extensive efforts to control the disease, COVID-19 has now spread to more than 100 countries and caused a global pandemic. SARS-CoV-2 is thought to have originated in bats; however, the intermediate animal sources of the virus are unknown. In this study, we investigated the susceptibility of ferrets and animals in close contact with humans to SARS-CoV-2. We found that SARS-CoV-2 replicates poorly in dogs, pigs, chickens, and ducks, but ferrets and cats are permissive to infection. Additionally, cats are susceptible to airborne transmission. Our study provides insights into the animal models for SARS-CoV-2 and animal management for COVID-19 control.","container-title":"Science","DOI":"10.1126/science.abb7015","ISSN":"0036-8075, 1095-9203","issue":"6494","journalAbbreviation":"Science","language":"en","note":"number: 6494","page":"1016-1020","source":"DOI.org (Crossref)","title":"Susceptibility of ferrets, cats, dogs, and other domesticated animals to SARS–coronavirus 2","volume":"368","author":[{"family":"Shi","given":"Jianzhong"},{"family":"Wen","given":"Zhiyuan"},{"family":"Zhong","given":"Gongxun"},{"family":"Yang","given":"Huanliang"},{"family":"Wang","given":"Chong"},{"family":"Huang","given":"Baoying"},{"family":"Liu","given":"Renqiang"},{"family":"He","given":"Xijun"},{"family":"Shuai","given":"Lei"},{"family":"Sun","given":"Ziruo"},{"family":"Zhao","given":"Yubo"},{"family":"Liu","given":"Peipei"},{"family":"Liang","given":"Libin"},{"family":"Cui","given":"Pengfei"},{"family":"Wang","given":"Jinliang"},{"family":"Zhang","given":"Xianfeng"},{"family":"Guan","given":"Yuntao"},{"family":"Tan","given":"Wenjie"},{"family":"Wu","given":"Guizhen"},{"family":"Chen","given":"Hualan"},{"family":"Bu","given":"Zhigao"}],"issued":{"date-parts":[["2020",5,29]]}}}],"schema":"https://github.com/citation-style-language/schema/raw/master/csl-citation.json"} </w:instrText>
            </w:r>
            <w:r w:rsidRPr="002727E1">
              <w:rPr>
                <w:rFonts w:ascii="Times New Roman" w:hAnsi="Times New Roman" w:cs="Times New Roman"/>
                <w:sz w:val="20"/>
                <w:szCs w:val="20"/>
              </w:rPr>
              <w:fldChar w:fldCharType="separate"/>
            </w:r>
            <w:r w:rsidR="0011760A" w:rsidRPr="002727E1">
              <w:rPr>
                <w:rFonts w:ascii="Times New Roman" w:hAnsi="Times New Roman" w:cs="Times New Roman"/>
                <w:sz w:val="20"/>
                <w:szCs w:val="24"/>
              </w:rPr>
              <w:t>79</w:t>
            </w:r>
            <w:r w:rsidRPr="002727E1">
              <w:rPr>
                <w:rFonts w:ascii="Times New Roman" w:hAnsi="Times New Roman" w:cs="Times New Roman"/>
                <w:sz w:val="20"/>
                <w:szCs w:val="20"/>
              </w:rPr>
              <w:fldChar w:fldCharType="end"/>
            </w:r>
          </w:p>
        </w:tc>
        <w:tc>
          <w:tcPr>
            <w:tcW w:w="1761" w:type="dxa"/>
            <w:tcBorders>
              <w:top w:val="single" w:sz="4" w:space="0" w:color="AEAAAA" w:themeColor="background2" w:themeShade="BF"/>
              <w:left w:val="single" w:sz="4" w:space="0" w:color="AEAAAA" w:themeColor="background2" w:themeShade="BF"/>
              <w:bottom w:val="single" w:sz="4" w:space="0" w:color="000000"/>
              <w:right w:val="single" w:sz="4" w:space="0" w:color="000000"/>
            </w:tcBorders>
            <w:shd w:val="clear" w:color="auto" w:fill="auto"/>
            <w:noWrap/>
          </w:tcPr>
          <w:p w14:paraId="43560F27" w14:textId="77777777" w:rsidR="00127BB9" w:rsidRPr="002727E1" w:rsidRDefault="00127BB9" w:rsidP="00A57D8E">
            <w:pPr>
              <w:spacing w:after="0" w:line="240" w:lineRule="auto"/>
              <w:jc w:val="center"/>
              <w:rPr>
                <w:rFonts w:ascii="Times New Roman" w:eastAsia="Times New Roman" w:hAnsi="Times New Roman" w:cs="Times New Roman"/>
                <w:color w:val="000000"/>
                <w:sz w:val="20"/>
                <w:szCs w:val="20"/>
                <w:lang w:eastAsia="en-CA"/>
              </w:rPr>
            </w:pPr>
          </w:p>
        </w:tc>
      </w:tr>
      <w:tr w:rsidR="00127BB9" w:rsidRPr="002D346E" w14:paraId="08F03A1D" w14:textId="77777777" w:rsidTr="00A57D8E">
        <w:trPr>
          <w:trHeight w:val="288"/>
          <w:jc w:val="center"/>
        </w:trPr>
        <w:tc>
          <w:tcPr>
            <w:tcW w:w="1636" w:type="dxa"/>
            <w:vMerge w:val="restart"/>
            <w:tcBorders>
              <w:right w:val="single" w:sz="4" w:space="0" w:color="auto"/>
            </w:tcBorders>
            <w:vAlign w:val="center"/>
          </w:tcPr>
          <w:p w14:paraId="5069E994" w14:textId="77777777" w:rsidR="00127BB9" w:rsidRPr="002D346E" w:rsidRDefault="00127BB9" w:rsidP="00A57D8E">
            <w:pPr>
              <w:spacing w:after="0" w:line="240" w:lineRule="auto"/>
              <w:jc w:val="center"/>
              <w:rPr>
                <w:rFonts w:ascii="Times New Roman" w:eastAsia="Times New Roman" w:hAnsi="Times New Roman" w:cs="Times New Roman"/>
                <w:color w:val="000000"/>
                <w:lang w:eastAsia="en-CA"/>
              </w:rPr>
            </w:pPr>
            <w:r w:rsidRPr="002D346E">
              <w:rPr>
                <w:rFonts w:ascii="Times New Roman" w:eastAsia="Times New Roman" w:hAnsi="Times New Roman" w:cs="Times New Roman"/>
                <w:b/>
                <w:bCs/>
                <w:lang w:eastAsia="en-CA"/>
              </w:rPr>
              <w:t>European rabbits N=24</w:t>
            </w:r>
          </w:p>
        </w:tc>
        <w:tc>
          <w:tcPr>
            <w:tcW w:w="3271" w:type="dxa"/>
            <w:tcBorders>
              <w:right w:val="single" w:sz="4" w:space="0" w:color="000000"/>
            </w:tcBorders>
          </w:tcPr>
          <w:p w14:paraId="0A32B287" w14:textId="77777777" w:rsidR="00127BB9" w:rsidRPr="00CA6C9C" w:rsidRDefault="00127BB9" w:rsidP="00A57D8E">
            <w:pPr>
              <w:spacing w:after="0" w:line="240" w:lineRule="auto"/>
              <w:jc w:val="center"/>
              <w:rPr>
                <w:rFonts w:ascii="Times New Roman" w:eastAsia="Times New Roman" w:hAnsi="Times New Roman" w:cs="Times New Roman"/>
                <w:b/>
                <w:bCs/>
                <w:color w:val="000000"/>
                <w:lang w:eastAsia="en-CA"/>
              </w:rPr>
            </w:pPr>
            <w:r w:rsidRPr="00CA6C9C">
              <w:rPr>
                <w:rFonts w:ascii="Times New Roman" w:eastAsia="Times New Roman" w:hAnsi="Times New Roman" w:cs="Times New Roman"/>
                <w:b/>
                <w:bCs/>
                <w:color w:val="000000"/>
                <w:lang w:eastAsia="en-CA"/>
              </w:rPr>
              <w:t>Not Susceptible</w:t>
            </w:r>
          </w:p>
        </w:tc>
        <w:tc>
          <w:tcPr>
            <w:tcW w:w="3026" w:type="dxa"/>
            <w:tcBorders>
              <w:top w:val="single" w:sz="4" w:space="0" w:color="000000"/>
              <w:left w:val="single" w:sz="4" w:space="0" w:color="000000"/>
              <w:bottom w:val="single" w:sz="4" w:space="0" w:color="AEAAAA" w:themeColor="background2" w:themeShade="BF"/>
              <w:right w:val="single" w:sz="4" w:space="0" w:color="AEAAAA" w:themeColor="background2" w:themeShade="BF"/>
            </w:tcBorders>
            <w:shd w:val="clear" w:color="auto" w:fill="auto"/>
            <w:noWrap/>
          </w:tcPr>
          <w:p w14:paraId="55F79DC3" w14:textId="7EC3715B" w:rsidR="00127BB9" w:rsidRPr="002727E1" w:rsidRDefault="00127BB9" w:rsidP="00A57D8E">
            <w:pPr>
              <w:spacing w:after="0" w:line="240" w:lineRule="auto"/>
              <w:jc w:val="center"/>
              <w:rPr>
                <w:rFonts w:ascii="Times New Roman" w:eastAsia="Times New Roman" w:hAnsi="Times New Roman" w:cs="Times New Roman"/>
                <w:color w:val="000000"/>
                <w:sz w:val="20"/>
                <w:szCs w:val="20"/>
                <w:lang w:eastAsia="en-CA"/>
              </w:rPr>
            </w:pPr>
            <w:r w:rsidRPr="002727E1">
              <w:rPr>
                <w:rFonts w:ascii="Times New Roman" w:hAnsi="Times New Roman" w:cs="Times New Roman"/>
                <w:sz w:val="20"/>
                <w:szCs w:val="20"/>
              </w:rPr>
              <w:fldChar w:fldCharType="begin"/>
            </w:r>
            <w:r w:rsidR="0011760A" w:rsidRPr="002727E1">
              <w:rPr>
                <w:rFonts w:ascii="Times New Roman" w:hAnsi="Times New Roman" w:cs="Times New Roman"/>
                <w:sz w:val="20"/>
                <w:szCs w:val="20"/>
              </w:rPr>
              <w:instrText xml:space="preserve"> ADDIN ZOTERO_ITEM CSL_CITATION {"citationID":"iD2TcKzv","properties":{"formattedCitation":"\\super 23,65\\nosupersub{}","plainCitation":"23,65","noteIndex":0},"citationItems":[{"id":158873,"uris":["http://zotero.org/users/6823494/items/EX22CE3C"],"itemData":{"id":158873,"type":"article-journal","container-title":"Genetics and Molecular Biology","DOI":"10.1590/1678-4685-gmb-2020-0104","ISSN":"1678-4685, 1415-4757","issue":"2","journalAbbreviation":"Genet. Mol. Biol.","language":"en","note":"number: 2","page":"e20200104","source":"DOI.org (Crossref)","title":"ACE2 diversity in placental mammals reveals the evolutionary strategy of SARS-CoV-2","volume":"43","author":[{"family":"Fam","given":"Bibiana S.O."},{"family":"Vargas-Pinilla","given":"Pedro"},{"family":"Amorim","given":"Carlos Eduardo G."},{"family":"Sortica","given":"Vinicius A."},{"family":"Bortolini","given":"Maria Cátira"}],"issued":{"date-parts":[["2020",6,8]]}}},{"id":158995,"uris":["http://zotero.org/users/6823494/items/KMY2U66M"],"itemData":{"id":158995,"type":"article-journal","abstract":"SARS-CoV-2 is the novel coronavirus responsible for the outbreak of COVID-19, a disease that has spread to over 100 countries and, as of the 26th July 2020, has infected over 16 million people. Despite the urgent need to find effective therapeutics, research on SARS-CoV-2 has been affected by a lack of suitable animal models. To facilitate the development of medical approaches and novel treatments, we compared the ACE2 receptor, and TMPRSS2 and Furin proteases usage of the SARS-CoV-2 Spike glycoprotein in human and in a panel of animal models, i.e. guinea pig, dog, cat, rat, rabbit, ferret, mouse, hamster and macaque. Here we showed that ACE2, but not TMPRSS2 or Furin, has a higher level of sequence variability in the Spike protein interaction surface, which greatly influences Spike protein binding mode. Using molecular docking simulations we compared the SARS-CoV and SARS-CoV-2 Spike proteins in complex with the ACE2 receptor and showed that the SARS-CoV-2 Spike glycoprotein is compatible to bind the human ACE2 with high specificity. In contrast, TMPRSS2 and Furin are sufficiently similar in the considered hosts not to drive susceptibility differences. Computational analysis of binding modes and protein contacts indicates that macaque, ferrets and hamster are the most suitable models for the study of inhibitory antibodies and small molecules targeting the SARS-CoV-2 Spike protein interaction with ACE2. Since TMPRSS2 and Furin are similar across species, our data also suggest that transgenic animal models expressing human ACE2, such as the hACE2 transgenic mouse, are also likely to be useful models for studies investigating viral entry.","container-title":"Scientific Reports","DOI":"10.1038/s41598-020-72528-z","ISSN":"2045-2322","journalAbbreviation":"Sci Rep","language":"eng","note":"number: 1\nPMID: 32985513\nPMCID: PMC7522990","page":"15917","source":"PubMed","title":"Structural and functional modelling of SARS-CoV-2 entry in animal models","volume":"10","author":[{"family":"Brooke","given":"Greg N."},{"family":"Prischi","given":"Filippo"}],"issued":{"date-parts":[["2020",9,28]]}}}],"schema":"https://github.com/citation-style-language/schema/raw/master/csl-citation.json"} </w:instrText>
            </w:r>
            <w:r w:rsidRPr="002727E1">
              <w:rPr>
                <w:rFonts w:ascii="Times New Roman" w:hAnsi="Times New Roman" w:cs="Times New Roman"/>
                <w:sz w:val="20"/>
                <w:szCs w:val="20"/>
              </w:rPr>
              <w:fldChar w:fldCharType="separate"/>
            </w:r>
            <w:r w:rsidR="0011760A" w:rsidRPr="002727E1">
              <w:rPr>
                <w:rFonts w:ascii="Times New Roman" w:hAnsi="Times New Roman" w:cs="Times New Roman"/>
                <w:sz w:val="20"/>
                <w:szCs w:val="24"/>
              </w:rPr>
              <w:t>23,65</w:t>
            </w:r>
            <w:r w:rsidRPr="002727E1">
              <w:rPr>
                <w:rFonts w:ascii="Times New Roman" w:hAnsi="Times New Roman" w:cs="Times New Roman"/>
                <w:sz w:val="20"/>
                <w:szCs w:val="20"/>
              </w:rPr>
              <w:fldChar w:fldCharType="end"/>
            </w:r>
          </w:p>
        </w:tc>
        <w:tc>
          <w:tcPr>
            <w:tcW w:w="2127" w:type="dxa"/>
            <w:tcBorders>
              <w:top w:val="single" w:sz="4" w:space="0" w:color="000000"/>
              <w:left w:val="single" w:sz="4" w:space="0" w:color="AEAAAA" w:themeColor="background2" w:themeShade="BF"/>
              <w:bottom w:val="single" w:sz="4" w:space="0" w:color="AEAAAA" w:themeColor="background2" w:themeShade="BF"/>
              <w:right w:val="single" w:sz="4" w:space="0" w:color="AEAAAA" w:themeColor="background2" w:themeShade="BF"/>
            </w:tcBorders>
            <w:shd w:val="clear" w:color="auto" w:fill="auto"/>
            <w:noWrap/>
          </w:tcPr>
          <w:p w14:paraId="176C2EF0" w14:textId="77777777" w:rsidR="00127BB9" w:rsidRPr="002727E1" w:rsidRDefault="00127BB9" w:rsidP="00A57D8E">
            <w:pPr>
              <w:spacing w:after="0" w:line="240" w:lineRule="auto"/>
              <w:jc w:val="center"/>
              <w:rPr>
                <w:rFonts w:ascii="Times New Roman" w:eastAsia="Times New Roman" w:hAnsi="Times New Roman" w:cs="Times New Roman"/>
                <w:color w:val="000000"/>
                <w:sz w:val="20"/>
                <w:szCs w:val="20"/>
                <w:lang w:eastAsia="en-CA"/>
              </w:rPr>
            </w:pPr>
          </w:p>
        </w:tc>
        <w:tc>
          <w:tcPr>
            <w:tcW w:w="1134" w:type="dxa"/>
            <w:tcBorders>
              <w:top w:val="single" w:sz="4" w:space="0" w:color="000000"/>
              <w:left w:val="single" w:sz="4" w:space="0" w:color="AEAAAA" w:themeColor="background2" w:themeShade="BF"/>
              <w:bottom w:val="single" w:sz="4" w:space="0" w:color="AEAAAA" w:themeColor="background2" w:themeShade="BF"/>
              <w:right w:val="single" w:sz="4" w:space="0" w:color="AEAAAA" w:themeColor="background2" w:themeShade="BF"/>
            </w:tcBorders>
            <w:shd w:val="clear" w:color="auto" w:fill="auto"/>
            <w:noWrap/>
          </w:tcPr>
          <w:p w14:paraId="2C5172A6" w14:textId="77777777" w:rsidR="00127BB9" w:rsidRPr="002727E1" w:rsidRDefault="00127BB9" w:rsidP="00A57D8E">
            <w:pPr>
              <w:spacing w:after="0" w:line="240" w:lineRule="auto"/>
              <w:jc w:val="center"/>
              <w:rPr>
                <w:rFonts w:ascii="Times New Roman" w:eastAsia="Times New Roman" w:hAnsi="Times New Roman" w:cs="Times New Roman"/>
                <w:color w:val="000000"/>
                <w:sz w:val="20"/>
                <w:szCs w:val="20"/>
                <w:lang w:eastAsia="en-CA"/>
              </w:rPr>
            </w:pPr>
          </w:p>
        </w:tc>
        <w:tc>
          <w:tcPr>
            <w:tcW w:w="1761" w:type="dxa"/>
            <w:tcBorders>
              <w:top w:val="single" w:sz="4" w:space="0" w:color="000000"/>
              <w:left w:val="single" w:sz="4" w:space="0" w:color="AEAAAA" w:themeColor="background2" w:themeShade="BF"/>
              <w:bottom w:val="single" w:sz="4" w:space="0" w:color="AEAAAA" w:themeColor="background2" w:themeShade="BF"/>
              <w:right w:val="single" w:sz="4" w:space="0" w:color="000000"/>
            </w:tcBorders>
            <w:shd w:val="clear" w:color="auto" w:fill="auto"/>
            <w:noWrap/>
          </w:tcPr>
          <w:p w14:paraId="4BA80C64" w14:textId="36322661" w:rsidR="00127BB9" w:rsidRPr="002727E1" w:rsidRDefault="00127BB9" w:rsidP="00A57D8E">
            <w:pPr>
              <w:spacing w:after="0" w:line="240" w:lineRule="auto"/>
              <w:jc w:val="center"/>
              <w:rPr>
                <w:rFonts w:ascii="Times New Roman" w:eastAsia="Times New Roman" w:hAnsi="Times New Roman" w:cs="Times New Roman"/>
                <w:color w:val="000000"/>
                <w:sz w:val="20"/>
                <w:szCs w:val="20"/>
                <w:lang w:eastAsia="en-CA"/>
              </w:rPr>
            </w:pPr>
            <w:r w:rsidRPr="002727E1">
              <w:rPr>
                <w:rFonts w:ascii="Times New Roman" w:hAnsi="Times New Roman" w:cs="Times New Roman"/>
                <w:sz w:val="20"/>
                <w:szCs w:val="20"/>
              </w:rPr>
              <w:fldChar w:fldCharType="begin"/>
            </w:r>
            <w:r w:rsidR="0011760A" w:rsidRPr="002727E1">
              <w:rPr>
                <w:rFonts w:ascii="Times New Roman" w:hAnsi="Times New Roman" w:cs="Times New Roman"/>
                <w:sz w:val="20"/>
                <w:szCs w:val="20"/>
              </w:rPr>
              <w:instrText xml:space="preserve"> ADDIN ZOTERO_ITEM CSL_CITATION {"citationID":"0cW6DJQ2","properties":{"formattedCitation":"\\super 61\\nosupersub{}","plainCitation":"61","noteIndex":0},"citationItems":[{"id":158892,"uris":["http://zotero.org/users/6823494/items/XQVEZJSE"],"itemData":{"id":158892,"type":"article-journal","abstract":"The pandemic SARS-CoV-2 has been reported in 123 countries with more than 5,000 patients died from it. However, the original and intermediate hosts of the virus remain unknown. In this study, 1,914 serum samples from 35 animal species were used for detection of SARS-CoV-2-specific antibodies using double-antigen sandwich ELISA after validating its specificity and sensitivity. The results showed that no SARS-CoV2-specific antibodies were detected in above samples which excluded the possibility of 35 animal species as intermediate host for SARS-CoV-2. More importantly, companion animals including pet dogs (including one dog the SARS-CoV-2 patient kept and two dogs which had close contact with it) and cats, street dogs and cats also showed serological negative to SARS-CoV-2, which relieved the public concerns for the pets as SARS-CoV-2 carriers.","container-title":"Transboundary and Emerging Diseases","DOI":"10.1111/tbed.13577","ISSN":"1865-1674, 1865-1682","issue":"4","journalAbbreviation":"Transbound Emerg Dis","language":"en","page":"1745-1749","source":"DOI.org (Crossref)","title":"Serological survey of SARS‐CoV‐2 for experimental, domestic, companion and wild animals excludes intermediate hosts of 35 different species of animals","volume":"67","author":[{"family":"Deng","given":"Junhua"},{"family":"Jin","given":"Yipeng"},{"family":"Liu","given":"Yuxiu"},{"family":"Sun","given":"Jie"},{"family":"Hao","given":"Liying"},{"family":"Bai","given":"Jingjing"},{"family":"Huang","given":"Tian"},{"family":"Lin","given":"Degui"},{"family":"Jin","given":"Yaping"},{"family":"Tian","given":"Kegong"}],"issued":{"date-parts":[["2020",4,17]]}}}],"schema":"https://github.com/citation-style-language/schema/raw/master/csl-citation.json"} </w:instrText>
            </w:r>
            <w:r w:rsidRPr="002727E1">
              <w:rPr>
                <w:rFonts w:ascii="Times New Roman" w:hAnsi="Times New Roman" w:cs="Times New Roman"/>
                <w:sz w:val="20"/>
                <w:szCs w:val="20"/>
              </w:rPr>
              <w:fldChar w:fldCharType="separate"/>
            </w:r>
            <w:r w:rsidR="0011760A" w:rsidRPr="002727E1">
              <w:rPr>
                <w:rFonts w:ascii="Times New Roman" w:hAnsi="Times New Roman" w:cs="Times New Roman"/>
                <w:sz w:val="20"/>
                <w:szCs w:val="24"/>
              </w:rPr>
              <w:t>61</w:t>
            </w:r>
            <w:r w:rsidRPr="002727E1">
              <w:rPr>
                <w:rFonts w:ascii="Times New Roman" w:hAnsi="Times New Roman" w:cs="Times New Roman"/>
                <w:sz w:val="20"/>
                <w:szCs w:val="20"/>
              </w:rPr>
              <w:fldChar w:fldCharType="end"/>
            </w:r>
          </w:p>
        </w:tc>
      </w:tr>
      <w:tr w:rsidR="00127BB9" w:rsidRPr="002D346E" w14:paraId="36A15808" w14:textId="77777777" w:rsidTr="00A57D8E">
        <w:trPr>
          <w:trHeight w:val="288"/>
          <w:jc w:val="center"/>
        </w:trPr>
        <w:tc>
          <w:tcPr>
            <w:tcW w:w="1636" w:type="dxa"/>
            <w:vMerge/>
            <w:tcBorders>
              <w:right w:val="single" w:sz="4" w:space="0" w:color="auto"/>
            </w:tcBorders>
            <w:vAlign w:val="center"/>
          </w:tcPr>
          <w:p w14:paraId="02F21F97" w14:textId="77777777" w:rsidR="00127BB9" w:rsidRPr="002D346E" w:rsidRDefault="00127BB9" w:rsidP="00A57D8E">
            <w:pPr>
              <w:spacing w:after="0" w:line="240" w:lineRule="auto"/>
              <w:rPr>
                <w:rFonts w:ascii="Times New Roman" w:eastAsia="Times New Roman" w:hAnsi="Times New Roman" w:cs="Times New Roman"/>
                <w:b/>
                <w:bCs/>
                <w:lang w:eastAsia="en-CA"/>
              </w:rPr>
            </w:pPr>
          </w:p>
        </w:tc>
        <w:tc>
          <w:tcPr>
            <w:tcW w:w="3271" w:type="dxa"/>
            <w:tcBorders>
              <w:right w:val="single" w:sz="4" w:space="0" w:color="000000"/>
            </w:tcBorders>
          </w:tcPr>
          <w:p w14:paraId="1DB2880C" w14:textId="77777777" w:rsidR="00127BB9" w:rsidRPr="00CA6C9C" w:rsidRDefault="00127BB9" w:rsidP="00A57D8E">
            <w:pPr>
              <w:spacing w:after="0" w:line="240" w:lineRule="auto"/>
              <w:jc w:val="center"/>
              <w:rPr>
                <w:rFonts w:ascii="Times New Roman" w:eastAsia="Times New Roman" w:hAnsi="Times New Roman" w:cs="Times New Roman"/>
                <w:b/>
                <w:bCs/>
                <w:color w:val="000000"/>
                <w:lang w:eastAsia="en-CA"/>
              </w:rPr>
            </w:pPr>
            <w:r w:rsidRPr="00CA6C9C">
              <w:rPr>
                <w:rFonts w:ascii="Times New Roman" w:eastAsia="Times New Roman" w:hAnsi="Times New Roman" w:cs="Times New Roman"/>
                <w:b/>
                <w:bCs/>
                <w:color w:val="000000"/>
                <w:lang w:eastAsia="en-CA"/>
              </w:rPr>
              <w:t>Very low susceptibility</w:t>
            </w:r>
          </w:p>
        </w:tc>
        <w:tc>
          <w:tcPr>
            <w:tcW w:w="3026" w:type="dxa"/>
            <w:tcBorders>
              <w:top w:val="single" w:sz="4" w:space="0" w:color="AEAAAA" w:themeColor="background2" w:themeShade="BF"/>
              <w:left w:val="single" w:sz="4" w:space="0" w:color="000000"/>
              <w:bottom w:val="single" w:sz="4" w:space="0" w:color="AEAAAA" w:themeColor="background2" w:themeShade="BF"/>
              <w:right w:val="single" w:sz="4" w:space="0" w:color="AEAAAA" w:themeColor="background2" w:themeShade="BF"/>
            </w:tcBorders>
            <w:shd w:val="clear" w:color="auto" w:fill="auto"/>
            <w:noWrap/>
          </w:tcPr>
          <w:p w14:paraId="651A03EF" w14:textId="77777777" w:rsidR="00127BB9" w:rsidRPr="002727E1" w:rsidRDefault="00127BB9" w:rsidP="00A57D8E">
            <w:pPr>
              <w:spacing w:after="0" w:line="240" w:lineRule="auto"/>
              <w:jc w:val="center"/>
              <w:rPr>
                <w:rFonts w:ascii="Times New Roman" w:eastAsia="Times New Roman" w:hAnsi="Times New Roman" w:cs="Times New Roman"/>
                <w:color w:val="000000"/>
                <w:sz w:val="20"/>
                <w:szCs w:val="20"/>
                <w:lang w:eastAsia="en-CA"/>
              </w:rPr>
            </w:pPr>
          </w:p>
        </w:tc>
        <w:tc>
          <w:tcPr>
            <w:tcW w:w="2127" w:type="dxa"/>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shd w:val="clear" w:color="auto" w:fill="auto"/>
            <w:noWrap/>
          </w:tcPr>
          <w:p w14:paraId="3215D4EC" w14:textId="77777777" w:rsidR="00127BB9" w:rsidRPr="002727E1" w:rsidRDefault="00127BB9" w:rsidP="00A57D8E">
            <w:pPr>
              <w:spacing w:after="0" w:line="240" w:lineRule="auto"/>
              <w:jc w:val="center"/>
              <w:rPr>
                <w:rFonts w:ascii="Times New Roman" w:eastAsia="Times New Roman" w:hAnsi="Times New Roman" w:cs="Times New Roman"/>
                <w:color w:val="000000"/>
                <w:sz w:val="20"/>
                <w:szCs w:val="20"/>
                <w:lang w:eastAsia="en-CA"/>
              </w:rPr>
            </w:pPr>
          </w:p>
        </w:tc>
        <w:tc>
          <w:tcPr>
            <w:tcW w:w="1134" w:type="dxa"/>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shd w:val="clear" w:color="auto" w:fill="auto"/>
            <w:noWrap/>
          </w:tcPr>
          <w:p w14:paraId="0A962732" w14:textId="77777777" w:rsidR="00127BB9" w:rsidRPr="002727E1" w:rsidRDefault="00127BB9" w:rsidP="00A57D8E">
            <w:pPr>
              <w:spacing w:after="0" w:line="240" w:lineRule="auto"/>
              <w:jc w:val="center"/>
              <w:rPr>
                <w:rFonts w:ascii="Times New Roman" w:eastAsia="Times New Roman" w:hAnsi="Times New Roman" w:cs="Times New Roman"/>
                <w:color w:val="000000"/>
                <w:sz w:val="20"/>
                <w:szCs w:val="20"/>
                <w:lang w:eastAsia="en-CA"/>
              </w:rPr>
            </w:pPr>
          </w:p>
        </w:tc>
        <w:tc>
          <w:tcPr>
            <w:tcW w:w="1761" w:type="dxa"/>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000000"/>
            </w:tcBorders>
            <w:shd w:val="clear" w:color="auto" w:fill="auto"/>
            <w:noWrap/>
          </w:tcPr>
          <w:p w14:paraId="3D6A6B40" w14:textId="77777777" w:rsidR="00127BB9" w:rsidRPr="002727E1" w:rsidRDefault="00127BB9" w:rsidP="00A57D8E">
            <w:pPr>
              <w:spacing w:after="0" w:line="240" w:lineRule="auto"/>
              <w:jc w:val="center"/>
              <w:rPr>
                <w:rFonts w:ascii="Times New Roman" w:eastAsia="Times New Roman" w:hAnsi="Times New Roman" w:cs="Times New Roman"/>
                <w:color w:val="000000"/>
                <w:sz w:val="20"/>
                <w:szCs w:val="20"/>
                <w:lang w:eastAsia="en-CA"/>
              </w:rPr>
            </w:pPr>
          </w:p>
        </w:tc>
      </w:tr>
      <w:tr w:rsidR="00127BB9" w:rsidRPr="002D346E" w14:paraId="6BE07224" w14:textId="77777777" w:rsidTr="00A57D8E">
        <w:trPr>
          <w:trHeight w:val="288"/>
          <w:jc w:val="center"/>
        </w:trPr>
        <w:tc>
          <w:tcPr>
            <w:tcW w:w="1636" w:type="dxa"/>
            <w:vMerge/>
            <w:tcBorders>
              <w:right w:val="single" w:sz="4" w:space="0" w:color="auto"/>
            </w:tcBorders>
            <w:vAlign w:val="center"/>
          </w:tcPr>
          <w:p w14:paraId="66BB0651" w14:textId="77777777" w:rsidR="00127BB9" w:rsidRPr="002D346E" w:rsidRDefault="00127BB9" w:rsidP="00A57D8E">
            <w:pPr>
              <w:spacing w:after="0" w:line="240" w:lineRule="auto"/>
              <w:rPr>
                <w:rFonts w:ascii="Times New Roman" w:eastAsia="Times New Roman" w:hAnsi="Times New Roman" w:cs="Times New Roman"/>
                <w:b/>
                <w:bCs/>
                <w:lang w:eastAsia="en-CA"/>
              </w:rPr>
            </w:pPr>
          </w:p>
        </w:tc>
        <w:tc>
          <w:tcPr>
            <w:tcW w:w="3271" w:type="dxa"/>
            <w:tcBorders>
              <w:right w:val="single" w:sz="4" w:space="0" w:color="000000"/>
            </w:tcBorders>
          </w:tcPr>
          <w:p w14:paraId="2FEE4258" w14:textId="77777777" w:rsidR="00127BB9" w:rsidRPr="00CA6C9C" w:rsidRDefault="00127BB9" w:rsidP="00A57D8E">
            <w:pPr>
              <w:spacing w:after="0" w:line="240" w:lineRule="auto"/>
              <w:jc w:val="center"/>
              <w:rPr>
                <w:rFonts w:ascii="Times New Roman" w:eastAsia="Times New Roman" w:hAnsi="Times New Roman" w:cs="Times New Roman"/>
                <w:b/>
                <w:bCs/>
                <w:color w:val="000000"/>
                <w:lang w:eastAsia="en-CA"/>
              </w:rPr>
            </w:pPr>
            <w:r w:rsidRPr="00CA6C9C">
              <w:rPr>
                <w:rFonts w:ascii="Times New Roman" w:eastAsia="Times New Roman" w:hAnsi="Times New Roman" w:cs="Times New Roman"/>
                <w:b/>
                <w:bCs/>
                <w:color w:val="000000"/>
                <w:lang w:eastAsia="en-CA"/>
              </w:rPr>
              <w:t>Low susceptibility</w:t>
            </w:r>
          </w:p>
        </w:tc>
        <w:tc>
          <w:tcPr>
            <w:tcW w:w="3026" w:type="dxa"/>
            <w:tcBorders>
              <w:top w:val="single" w:sz="4" w:space="0" w:color="AEAAAA" w:themeColor="background2" w:themeShade="BF"/>
              <w:left w:val="single" w:sz="4" w:space="0" w:color="000000"/>
              <w:bottom w:val="single" w:sz="4" w:space="0" w:color="AEAAAA" w:themeColor="background2" w:themeShade="BF"/>
              <w:right w:val="single" w:sz="4" w:space="0" w:color="AEAAAA" w:themeColor="background2" w:themeShade="BF"/>
            </w:tcBorders>
            <w:shd w:val="clear" w:color="auto" w:fill="auto"/>
            <w:noWrap/>
          </w:tcPr>
          <w:p w14:paraId="6273F98A" w14:textId="77777777" w:rsidR="00127BB9" w:rsidRPr="002727E1" w:rsidRDefault="00127BB9" w:rsidP="00A57D8E">
            <w:pPr>
              <w:spacing w:after="0" w:line="240" w:lineRule="auto"/>
              <w:jc w:val="center"/>
              <w:rPr>
                <w:rFonts w:ascii="Times New Roman" w:eastAsia="Times New Roman" w:hAnsi="Times New Roman" w:cs="Times New Roman"/>
                <w:color w:val="000000"/>
                <w:sz w:val="20"/>
                <w:szCs w:val="20"/>
                <w:lang w:eastAsia="en-CA"/>
              </w:rPr>
            </w:pPr>
          </w:p>
        </w:tc>
        <w:tc>
          <w:tcPr>
            <w:tcW w:w="2127" w:type="dxa"/>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shd w:val="clear" w:color="auto" w:fill="auto"/>
            <w:noWrap/>
          </w:tcPr>
          <w:p w14:paraId="16391F97" w14:textId="77777777" w:rsidR="00127BB9" w:rsidRPr="002727E1" w:rsidRDefault="00127BB9" w:rsidP="00A57D8E">
            <w:pPr>
              <w:spacing w:after="0" w:line="240" w:lineRule="auto"/>
              <w:jc w:val="center"/>
              <w:rPr>
                <w:rFonts w:ascii="Times New Roman" w:eastAsia="Times New Roman" w:hAnsi="Times New Roman" w:cs="Times New Roman"/>
                <w:color w:val="000000"/>
                <w:sz w:val="20"/>
                <w:szCs w:val="20"/>
                <w:lang w:eastAsia="en-CA"/>
              </w:rPr>
            </w:pPr>
          </w:p>
        </w:tc>
        <w:tc>
          <w:tcPr>
            <w:tcW w:w="1134" w:type="dxa"/>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shd w:val="clear" w:color="auto" w:fill="auto"/>
            <w:noWrap/>
          </w:tcPr>
          <w:p w14:paraId="287DB262" w14:textId="77777777" w:rsidR="00127BB9" w:rsidRPr="002727E1" w:rsidRDefault="00127BB9" w:rsidP="00A57D8E">
            <w:pPr>
              <w:spacing w:after="0" w:line="240" w:lineRule="auto"/>
              <w:jc w:val="center"/>
              <w:rPr>
                <w:rFonts w:ascii="Times New Roman" w:eastAsia="Times New Roman" w:hAnsi="Times New Roman" w:cs="Times New Roman"/>
                <w:color w:val="000000"/>
                <w:sz w:val="20"/>
                <w:szCs w:val="20"/>
                <w:lang w:eastAsia="en-CA"/>
              </w:rPr>
            </w:pPr>
          </w:p>
        </w:tc>
        <w:tc>
          <w:tcPr>
            <w:tcW w:w="1761" w:type="dxa"/>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000000"/>
            </w:tcBorders>
            <w:shd w:val="clear" w:color="auto" w:fill="auto"/>
            <w:noWrap/>
          </w:tcPr>
          <w:p w14:paraId="79311ADC" w14:textId="77777777" w:rsidR="00127BB9" w:rsidRPr="002727E1" w:rsidRDefault="00127BB9" w:rsidP="00A57D8E">
            <w:pPr>
              <w:spacing w:after="0" w:line="240" w:lineRule="auto"/>
              <w:jc w:val="center"/>
              <w:rPr>
                <w:rFonts w:ascii="Times New Roman" w:eastAsia="Times New Roman" w:hAnsi="Times New Roman" w:cs="Times New Roman"/>
                <w:color w:val="000000"/>
                <w:sz w:val="20"/>
                <w:szCs w:val="20"/>
                <w:lang w:eastAsia="en-CA"/>
              </w:rPr>
            </w:pPr>
          </w:p>
        </w:tc>
      </w:tr>
      <w:tr w:rsidR="00127BB9" w:rsidRPr="002D346E" w14:paraId="307C35E9" w14:textId="77777777" w:rsidTr="00A57D8E">
        <w:trPr>
          <w:trHeight w:val="288"/>
          <w:jc w:val="center"/>
        </w:trPr>
        <w:tc>
          <w:tcPr>
            <w:tcW w:w="1636" w:type="dxa"/>
            <w:vMerge/>
            <w:tcBorders>
              <w:right w:val="single" w:sz="4" w:space="0" w:color="auto"/>
            </w:tcBorders>
            <w:vAlign w:val="center"/>
          </w:tcPr>
          <w:p w14:paraId="1C87B19C" w14:textId="77777777" w:rsidR="00127BB9" w:rsidRPr="002D346E" w:rsidRDefault="00127BB9" w:rsidP="00A57D8E">
            <w:pPr>
              <w:spacing w:after="0" w:line="240" w:lineRule="auto"/>
              <w:rPr>
                <w:rFonts w:ascii="Times New Roman" w:eastAsia="Times New Roman" w:hAnsi="Times New Roman" w:cs="Times New Roman"/>
                <w:b/>
                <w:bCs/>
                <w:lang w:eastAsia="en-CA"/>
              </w:rPr>
            </w:pPr>
          </w:p>
        </w:tc>
        <w:tc>
          <w:tcPr>
            <w:tcW w:w="3271" w:type="dxa"/>
            <w:tcBorders>
              <w:right w:val="single" w:sz="4" w:space="0" w:color="000000"/>
            </w:tcBorders>
          </w:tcPr>
          <w:p w14:paraId="1CB5821E" w14:textId="77777777" w:rsidR="00127BB9" w:rsidRPr="00CA6C9C" w:rsidRDefault="00127BB9" w:rsidP="00A57D8E">
            <w:pPr>
              <w:spacing w:after="0" w:line="240" w:lineRule="auto"/>
              <w:jc w:val="center"/>
              <w:rPr>
                <w:rFonts w:ascii="Times New Roman" w:eastAsia="Times New Roman" w:hAnsi="Times New Roman" w:cs="Times New Roman"/>
                <w:b/>
                <w:bCs/>
                <w:color w:val="000000"/>
                <w:lang w:eastAsia="en-CA"/>
              </w:rPr>
            </w:pPr>
            <w:r w:rsidRPr="00CA6C9C">
              <w:rPr>
                <w:rFonts w:ascii="Times New Roman" w:eastAsia="Times New Roman" w:hAnsi="Times New Roman" w:cs="Times New Roman"/>
                <w:b/>
                <w:bCs/>
                <w:color w:val="000000"/>
                <w:lang w:eastAsia="en-CA"/>
              </w:rPr>
              <w:t>Medium / Intermediate susceptibility</w:t>
            </w:r>
          </w:p>
        </w:tc>
        <w:tc>
          <w:tcPr>
            <w:tcW w:w="3026" w:type="dxa"/>
            <w:tcBorders>
              <w:top w:val="single" w:sz="4" w:space="0" w:color="AEAAAA" w:themeColor="background2" w:themeShade="BF"/>
              <w:left w:val="single" w:sz="4" w:space="0" w:color="000000"/>
              <w:bottom w:val="single" w:sz="4" w:space="0" w:color="AEAAAA" w:themeColor="background2" w:themeShade="BF"/>
              <w:right w:val="single" w:sz="4" w:space="0" w:color="AEAAAA" w:themeColor="background2" w:themeShade="BF"/>
            </w:tcBorders>
            <w:shd w:val="clear" w:color="auto" w:fill="auto"/>
            <w:noWrap/>
          </w:tcPr>
          <w:p w14:paraId="7A4D8792" w14:textId="7D9B56AF" w:rsidR="00127BB9" w:rsidRPr="002727E1" w:rsidRDefault="00127BB9" w:rsidP="00A57D8E">
            <w:pPr>
              <w:spacing w:after="0" w:line="240" w:lineRule="auto"/>
              <w:jc w:val="center"/>
              <w:rPr>
                <w:rFonts w:ascii="Times New Roman" w:eastAsia="Times New Roman" w:hAnsi="Times New Roman" w:cs="Times New Roman"/>
                <w:color w:val="000000"/>
                <w:sz w:val="20"/>
                <w:szCs w:val="20"/>
                <w:lang w:eastAsia="en-CA"/>
              </w:rPr>
            </w:pPr>
            <w:r w:rsidRPr="002727E1">
              <w:rPr>
                <w:rFonts w:ascii="Times New Roman" w:hAnsi="Times New Roman" w:cs="Times New Roman"/>
                <w:sz w:val="20"/>
                <w:szCs w:val="20"/>
              </w:rPr>
              <w:fldChar w:fldCharType="begin"/>
            </w:r>
            <w:r w:rsidR="0011760A" w:rsidRPr="002727E1">
              <w:rPr>
                <w:rFonts w:ascii="Times New Roman" w:hAnsi="Times New Roman" w:cs="Times New Roman"/>
                <w:sz w:val="20"/>
                <w:szCs w:val="20"/>
              </w:rPr>
              <w:instrText xml:space="preserve"> ADDIN ZOTERO_ITEM CSL_CITATION {"citationID":"crZPk86X","properties":{"formattedCitation":"\\super 12\\nosupersub{}","plainCitation":"12","noteIndex":0},"citationItems":[{"id":158964,"uris":["http://zotero.org/users/6823494/items/HT2A9D4W"],"itemData":{"id":158964,"type":"article-journal","container-title":"Proceedings of the National Academy of Sciences of the United States of America","DOI":"10.1073/pnas.2010146117","issue":"36","journalAbbreviation":"PNAS","language":"en","page":"22311-22322","source":"Zotero","title":"Broad host range of SARS-CoV-2 predicted by comparative and structural analysis of ACE2 in vertebrates","volume":"117","author":[{"family":"Damas","given":"Joana"},{"family":"Hughes","given":"Graham M"},{"family":"Keough","given":"Kathleen C"},{"family":"Painter","given":"Corrie A"},{"family":"Persky","given":"Nicole S"},{"family":"Corbo","given":"Marco"},{"family":"Hiller","given":"Michael"},{"family":"Koepfli","given":"Klaus-Peter"},{"family":"Pfenning","given":"Andreas R"},{"family":"Zhao","given":"Huabin"},{"family":"Genereux","given":"Diane P"},{"family":"Swofford","given":"Ross"},{"family":"Pollard","given":"Katherine S"},{"family":"Ryder","given":"Oliver A"},{"family":"Nweeia","given":"Martin T"},{"family":"Lindblad-Toh","given":"Kerstin"},{"family":"Teeling","given":"Emma C"},{"family":"Karlsson","given":"Elinor K"},{"family":"Lewin","given":"Harris A"}],"issued":{"date-parts":[["2020",9,8]]}}}],"schema":"https://github.com/citation-style-language/schema/raw/master/csl-citation.json"} </w:instrText>
            </w:r>
            <w:r w:rsidRPr="002727E1">
              <w:rPr>
                <w:rFonts w:ascii="Times New Roman" w:hAnsi="Times New Roman" w:cs="Times New Roman"/>
                <w:sz w:val="20"/>
                <w:szCs w:val="20"/>
              </w:rPr>
              <w:fldChar w:fldCharType="separate"/>
            </w:r>
            <w:r w:rsidR="0011760A" w:rsidRPr="002727E1">
              <w:rPr>
                <w:rFonts w:ascii="Times New Roman" w:hAnsi="Times New Roman" w:cs="Times New Roman"/>
                <w:sz w:val="20"/>
                <w:szCs w:val="24"/>
              </w:rPr>
              <w:t>12</w:t>
            </w:r>
            <w:r w:rsidRPr="002727E1">
              <w:rPr>
                <w:rFonts w:ascii="Times New Roman" w:hAnsi="Times New Roman" w:cs="Times New Roman"/>
                <w:sz w:val="20"/>
                <w:szCs w:val="20"/>
              </w:rPr>
              <w:fldChar w:fldCharType="end"/>
            </w:r>
          </w:p>
        </w:tc>
        <w:tc>
          <w:tcPr>
            <w:tcW w:w="2127" w:type="dxa"/>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shd w:val="clear" w:color="auto" w:fill="auto"/>
            <w:noWrap/>
          </w:tcPr>
          <w:p w14:paraId="0B56E19B" w14:textId="77777777" w:rsidR="00127BB9" w:rsidRPr="002727E1" w:rsidRDefault="00127BB9" w:rsidP="00A57D8E">
            <w:pPr>
              <w:spacing w:after="0" w:line="240" w:lineRule="auto"/>
              <w:jc w:val="center"/>
              <w:rPr>
                <w:rFonts w:ascii="Times New Roman" w:eastAsia="Times New Roman" w:hAnsi="Times New Roman" w:cs="Times New Roman"/>
                <w:color w:val="000000"/>
                <w:sz w:val="20"/>
                <w:szCs w:val="20"/>
                <w:lang w:eastAsia="en-CA"/>
              </w:rPr>
            </w:pPr>
          </w:p>
        </w:tc>
        <w:tc>
          <w:tcPr>
            <w:tcW w:w="1134" w:type="dxa"/>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shd w:val="clear" w:color="auto" w:fill="auto"/>
            <w:noWrap/>
          </w:tcPr>
          <w:p w14:paraId="1F19AAA3" w14:textId="77777777" w:rsidR="00127BB9" w:rsidRPr="002727E1" w:rsidRDefault="00127BB9" w:rsidP="00A57D8E">
            <w:pPr>
              <w:spacing w:after="0" w:line="240" w:lineRule="auto"/>
              <w:jc w:val="center"/>
              <w:rPr>
                <w:rFonts w:ascii="Times New Roman" w:eastAsia="Times New Roman" w:hAnsi="Times New Roman" w:cs="Times New Roman"/>
                <w:color w:val="000000"/>
                <w:sz w:val="20"/>
                <w:szCs w:val="20"/>
                <w:lang w:eastAsia="en-CA"/>
              </w:rPr>
            </w:pPr>
          </w:p>
        </w:tc>
        <w:tc>
          <w:tcPr>
            <w:tcW w:w="1761" w:type="dxa"/>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000000"/>
            </w:tcBorders>
            <w:shd w:val="clear" w:color="auto" w:fill="auto"/>
            <w:noWrap/>
          </w:tcPr>
          <w:p w14:paraId="36B3F2F3" w14:textId="77777777" w:rsidR="00127BB9" w:rsidRPr="002727E1" w:rsidRDefault="00127BB9" w:rsidP="00A57D8E">
            <w:pPr>
              <w:spacing w:after="0" w:line="240" w:lineRule="auto"/>
              <w:jc w:val="center"/>
              <w:rPr>
                <w:rFonts w:ascii="Times New Roman" w:eastAsia="Times New Roman" w:hAnsi="Times New Roman" w:cs="Times New Roman"/>
                <w:color w:val="000000"/>
                <w:sz w:val="20"/>
                <w:szCs w:val="20"/>
                <w:lang w:eastAsia="en-CA"/>
              </w:rPr>
            </w:pPr>
          </w:p>
        </w:tc>
      </w:tr>
      <w:tr w:rsidR="00127BB9" w:rsidRPr="002D346E" w14:paraId="01B98643" w14:textId="77777777" w:rsidTr="00A57D8E">
        <w:trPr>
          <w:trHeight w:val="288"/>
          <w:jc w:val="center"/>
        </w:trPr>
        <w:tc>
          <w:tcPr>
            <w:tcW w:w="1636" w:type="dxa"/>
            <w:vMerge/>
            <w:tcBorders>
              <w:right w:val="single" w:sz="4" w:space="0" w:color="auto"/>
            </w:tcBorders>
            <w:vAlign w:val="center"/>
          </w:tcPr>
          <w:p w14:paraId="282CF91F" w14:textId="77777777" w:rsidR="00127BB9" w:rsidRPr="002D346E" w:rsidRDefault="00127BB9" w:rsidP="00A57D8E">
            <w:pPr>
              <w:spacing w:after="0" w:line="240" w:lineRule="auto"/>
              <w:rPr>
                <w:rFonts w:ascii="Times New Roman" w:eastAsia="Times New Roman" w:hAnsi="Times New Roman" w:cs="Times New Roman"/>
                <w:b/>
                <w:bCs/>
                <w:lang w:eastAsia="en-CA"/>
              </w:rPr>
            </w:pPr>
          </w:p>
        </w:tc>
        <w:tc>
          <w:tcPr>
            <w:tcW w:w="3271" w:type="dxa"/>
            <w:tcBorders>
              <w:right w:val="single" w:sz="4" w:space="0" w:color="000000"/>
            </w:tcBorders>
          </w:tcPr>
          <w:p w14:paraId="605DED0E" w14:textId="77777777" w:rsidR="00127BB9" w:rsidRPr="00CA6C9C" w:rsidRDefault="00127BB9" w:rsidP="00A57D8E">
            <w:pPr>
              <w:spacing w:after="0" w:line="240" w:lineRule="auto"/>
              <w:jc w:val="center"/>
              <w:rPr>
                <w:rFonts w:ascii="Times New Roman" w:eastAsia="Times New Roman" w:hAnsi="Times New Roman" w:cs="Times New Roman"/>
                <w:b/>
                <w:bCs/>
                <w:color w:val="000000"/>
                <w:lang w:eastAsia="en-CA"/>
              </w:rPr>
            </w:pPr>
            <w:r w:rsidRPr="00CA6C9C">
              <w:rPr>
                <w:rFonts w:ascii="Times New Roman" w:eastAsia="Times New Roman" w:hAnsi="Times New Roman" w:cs="Times New Roman"/>
                <w:b/>
                <w:bCs/>
                <w:color w:val="000000"/>
                <w:lang w:eastAsia="en-CA"/>
              </w:rPr>
              <w:t>Potentially susceptible</w:t>
            </w:r>
          </w:p>
        </w:tc>
        <w:tc>
          <w:tcPr>
            <w:tcW w:w="3026" w:type="dxa"/>
            <w:tcBorders>
              <w:top w:val="single" w:sz="4" w:space="0" w:color="AEAAAA" w:themeColor="background2" w:themeShade="BF"/>
              <w:left w:val="single" w:sz="4" w:space="0" w:color="000000"/>
              <w:bottom w:val="single" w:sz="4" w:space="0" w:color="AEAAAA" w:themeColor="background2" w:themeShade="BF"/>
              <w:right w:val="single" w:sz="4" w:space="0" w:color="AEAAAA" w:themeColor="background2" w:themeShade="BF"/>
            </w:tcBorders>
            <w:shd w:val="clear" w:color="auto" w:fill="auto"/>
            <w:noWrap/>
          </w:tcPr>
          <w:p w14:paraId="0E5C2747" w14:textId="6A562CCC" w:rsidR="00127BB9" w:rsidRPr="002727E1" w:rsidRDefault="00127BB9" w:rsidP="00A57D8E">
            <w:pPr>
              <w:spacing w:after="0" w:line="240" w:lineRule="auto"/>
              <w:jc w:val="center"/>
              <w:rPr>
                <w:rFonts w:ascii="Times New Roman" w:eastAsia="Times New Roman" w:hAnsi="Times New Roman" w:cs="Times New Roman"/>
                <w:color w:val="000000"/>
                <w:sz w:val="20"/>
                <w:szCs w:val="20"/>
                <w:lang w:eastAsia="en-CA"/>
              </w:rPr>
            </w:pPr>
            <w:r w:rsidRPr="002727E1">
              <w:rPr>
                <w:rFonts w:ascii="Times New Roman" w:hAnsi="Times New Roman" w:cs="Times New Roman"/>
                <w:sz w:val="20"/>
                <w:szCs w:val="20"/>
              </w:rPr>
              <w:fldChar w:fldCharType="begin"/>
            </w:r>
            <w:r w:rsidR="0011760A" w:rsidRPr="002727E1">
              <w:rPr>
                <w:rFonts w:ascii="Times New Roman" w:hAnsi="Times New Roman" w:cs="Times New Roman"/>
                <w:sz w:val="20"/>
                <w:szCs w:val="20"/>
              </w:rPr>
              <w:instrText xml:space="preserve"> ADDIN ZOTERO_ITEM CSL_CITATION {"citationID":"npTn6C8x","properties":{"formattedCitation":"\\super 9\\nosupersub{}","plainCitation":"9","noteIndex":0},"citationItems":[{"id":158876,"uris":["http://zotero.org/users/6823494/items/LGSFZD39"],"itemData":{"id":158876,"type":"article-journal","abstract":"SARS-CoV-2 causes the recent global COVID-19 public health emergency. ACE2 is the receptor for both SARS-CoV-2 and SARS-CoV. To predict the potential host range of SARS-CoV-2, we analyzed the key residues of ACE2 for recognizing S protein. We found that most of the selected mammals including pets (dog and cat), pangolin and Circetidae mammals remained the most of key residues for association with S protein from SARS-CoV and SARS-CoV-2. The interaction interface between cat/dog/pangolin/Chinese hamster ACE2 and SARS-CoV/SARS-CoV-2 S protein was simulated through homology modeling. We identiﬁed that N82 in ACE2 showed a closer contact with SARS-CoV-2 S protein than M82 in human ACE2. Our ﬁnding will provide important insights into the host range of SARS-CoV-2 and a new strategy to design an optimized ACE2 for SARS-CoV-2 infection.","container-title":"Biochemical and Biophysical Research Communications","DOI":"10.1016/j.bbrc.2020.03.047","ISSN":"0006291X","issue":"1","journalAbbreviation":"Biochem Biophys Res Commun","language":"en","note":"number: 1","page":"165-169","source":"DOI.org (Crossref)","title":"Spike protein recognition of mammalian ACE2 predicts the host range and an optimized ACE2 for SARS-CoV-2 infection","volume":"526","author":[{"family":"Luan","given":"Junwen"},{"family":"Lu","given":"Yue"},{"family":"Jin","given":"Xiaolu"},{"family":"Zhang","given":"Leiliang"}],"issued":{"date-parts":[["2020",5,19]]}}}],"schema":"https://github.com/citation-style-language/schema/raw/master/csl-citation.json"} </w:instrText>
            </w:r>
            <w:r w:rsidRPr="002727E1">
              <w:rPr>
                <w:rFonts w:ascii="Times New Roman" w:hAnsi="Times New Roman" w:cs="Times New Roman"/>
                <w:sz w:val="20"/>
                <w:szCs w:val="20"/>
              </w:rPr>
              <w:fldChar w:fldCharType="separate"/>
            </w:r>
            <w:r w:rsidR="0011760A" w:rsidRPr="002727E1">
              <w:rPr>
                <w:rFonts w:ascii="Times New Roman" w:hAnsi="Times New Roman" w:cs="Times New Roman"/>
                <w:sz w:val="20"/>
                <w:szCs w:val="24"/>
              </w:rPr>
              <w:t>9</w:t>
            </w:r>
            <w:r w:rsidRPr="002727E1">
              <w:rPr>
                <w:rFonts w:ascii="Times New Roman" w:hAnsi="Times New Roman" w:cs="Times New Roman"/>
                <w:sz w:val="20"/>
                <w:szCs w:val="20"/>
              </w:rPr>
              <w:fldChar w:fldCharType="end"/>
            </w:r>
          </w:p>
        </w:tc>
        <w:tc>
          <w:tcPr>
            <w:tcW w:w="2127" w:type="dxa"/>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shd w:val="clear" w:color="auto" w:fill="auto"/>
            <w:noWrap/>
          </w:tcPr>
          <w:p w14:paraId="005B8592" w14:textId="77777777" w:rsidR="00127BB9" w:rsidRPr="002727E1" w:rsidRDefault="00127BB9" w:rsidP="00A57D8E">
            <w:pPr>
              <w:spacing w:after="0" w:line="240" w:lineRule="auto"/>
              <w:jc w:val="center"/>
              <w:rPr>
                <w:rFonts w:ascii="Times New Roman" w:eastAsia="Times New Roman" w:hAnsi="Times New Roman" w:cs="Times New Roman"/>
                <w:color w:val="000000"/>
                <w:sz w:val="20"/>
                <w:szCs w:val="20"/>
                <w:lang w:eastAsia="en-CA"/>
              </w:rPr>
            </w:pPr>
          </w:p>
        </w:tc>
        <w:tc>
          <w:tcPr>
            <w:tcW w:w="1134" w:type="dxa"/>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shd w:val="clear" w:color="auto" w:fill="auto"/>
            <w:noWrap/>
          </w:tcPr>
          <w:p w14:paraId="521FDD0C" w14:textId="77777777" w:rsidR="00127BB9" w:rsidRPr="002727E1" w:rsidRDefault="00127BB9" w:rsidP="00A57D8E">
            <w:pPr>
              <w:spacing w:after="0" w:line="240" w:lineRule="auto"/>
              <w:jc w:val="center"/>
              <w:rPr>
                <w:rFonts w:ascii="Times New Roman" w:eastAsia="Times New Roman" w:hAnsi="Times New Roman" w:cs="Times New Roman"/>
                <w:color w:val="000000"/>
                <w:sz w:val="20"/>
                <w:szCs w:val="20"/>
                <w:lang w:eastAsia="en-CA"/>
              </w:rPr>
            </w:pPr>
          </w:p>
        </w:tc>
        <w:tc>
          <w:tcPr>
            <w:tcW w:w="1761" w:type="dxa"/>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000000"/>
            </w:tcBorders>
            <w:shd w:val="clear" w:color="auto" w:fill="auto"/>
            <w:noWrap/>
          </w:tcPr>
          <w:p w14:paraId="2B6FF93E" w14:textId="77777777" w:rsidR="00127BB9" w:rsidRPr="002727E1" w:rsidRDefault="00127BB9" w:rsidP="00A57D8E">
            <w:pPr>
              <w:spacing w:after="0" w:line="240" w:lineRule="auto"/>
              <w:jc w:val="center"/>
              <w:rPr>
                <w:rFonts w:ascii="Times New Roman" w:eastAsia="Times New Roman" w:hAnsi="Times New Roman" w:cs="Times New Roman"/>
                <w:color w:val="000000"/>
                <w:sz w:val="20"/>
                <w:szCs w:val="20"/>
                <w:lang w:eastAsia="en-CA"/>
              </w:rPr>
            </w:pPr>
          </w:p>
        </w:tc>
      </w:tr>
      <w:tr w:rsidR="00127BB9" w:rsidRPr="002D346E" w14:paraId="06427BEE" w14:textId="77777777" w:rsidTr="00A57D8E">
        <w:trPr>
          <w:trHeight w:val="288"/>
          <w:jc w:val="center"/>
        </w:trPr>
        <w:tc>
          <w:tcPr>
            <w:tcW w:w="1636" w:type="dxa"/>
            <w:vMerge/>
            <w:tcBorders>
              <w:right w:val="single" w:sz="4" w:space="0" w:color="auto"/>
            </w:tcBorders>
            <w:vAlign w:val="center"/>
          </w:tcPr>
          <w:p w14:paraId="4560576F" w14:textId="77777777" w:rsidR="00127BB9" w:rsidRPr="002D346E" w:rsidRDefault="00127BB9" w:rsidP="00A57D8E">
            <w:pPr>
              <w:spacing w:after="0" w:line="240" w:lineRule="auto"/>
              <w:rPr>
                <w:rFonts w:ascii="Times New Roman" w:eastAsia="Times New Roman" w:hAnsi="Times New Roman" w:cs="Times New Roman"/>
                <w:b/>
                <w:bCs/>
                <w:lang w:eastAsia="en-CA"/>
              </w:rPr>
            </w:pPr>
          </w:p>
        </w:tc>
        <w:tc>
          <w:tcPr>
            <w:tcW w:w="3271" w:type="dxa"/>
            <w:tcBorders>
              <w:right w:val="single" w:sz="4" w:space="0" w:color="000000"/>
            </w:tcBorders>
          </w:tcPr>
          <w:p w14:paraId="1C0725C7" w14:textId="77777777" w:rsidR="00127BB9" w:rsidRPr="00CA6C9C" w:rsidRDefault="00127BB9" w:rsidP="00A57D8E">
            <w:pPr>
              <w:spacing w:after="0" w:line="240" w:lineRule="auto"/>
              <w:jc w:val="center"/>
              <w:rPr>
                <w:rFonts w:ascii="Times New Roman" w:eastAsia="Times New Roman" w:hAnsi="Times New Roman" w:cs="Times New Roman"/>
                <w:b/>
                <w:bCs/>
                <w:color w:val="000000"/>
                <w:lang w:eastAsia="en-CA"/>
              </w:rPr>
            </w:pPr>
            <w:r w:rsidRPr="00CA6C9C">
              <w:rPr>
                <w:rFonts w:ascii="Times New Roman" w:eastAsia="Times New Roman" w:hAnsi="Times New Roman" w:cs="Times New Roman"/>
                <w:b/>
                <w:bCs/>
                <w:color w:val="000000"/>
                <w:lang w:eastAsia="en-CA"/>
              </w:rPr>
              <w:t>Susceptible</w:t>
            </w:r>
          </w:p>
        </w:tc>
        <w:tc>
          <w:tcPr>
            <w:tcW w:w="3026" w:type="dxa"/>
            <w:tcBorders>
              <w:top w:val="single" w:sz="4" w:space="0" w:color="AEAAAA" w:themeColor="background2" w:themeShade="BF"/>
              <w:left w:val="single" w:sz="4" w:space="0" w:color="000000"/>
              <w:bottom w:val="single" w:sz="4" w:space="0" w:color="AEAAAA" w:themeColor="background2" w:themeShade="BF"/>
              <w:right w:val="single" w:sz="4" w:space="0" w:color="AEAAAA" w:themeColor="background2" w:themeShade="BF"/>
            </w:tcBorders>
            <w:shd w:val="clear" w:color="auto" w:fill="auto"/>
            <w:noWrap/>
          </w:tcPr>
          <w:p w14:paraId="594115B6" w14:textId="1820C892" w:rsidR="00127BB9" w:rsidRPr="002727E1" w:rsidRDefault="00127BB9" w:rsidP="00A57D8E">
            <w:pPr>
              <w:spacing w:after="0" w:line="240" w:lineRule="auto"/>
              <w:jc w:val="center"/>
              <w:rPr>
                <w:rFonts w:ascii="Times New Roman" w:eastAsia="Times New Roman" w:hAnsi="Times New Roman" w:cs="Times New Roman"/>
                <w:color w:val="000000"/>
                <w:sz w:val="20"/>
                <w:szCs w:val="20"/>
                <w:lang w:eastAsia="en-CA"/>
              </w:rPr>
            </w:pPr>
            <w:r w:rsidRPr="002727E1">
              <w:rPr>
                <w:rFonts w:ascii="Times New Roman" w:hAnsi="Times New Roman" w:cs="Times New Roman"/>
                <w:sz w:val="20"/>
                <w:szCs w:val="20"/>
              </w:rPr>
              <w:fldChar w:fldCharType="begin"/>
            </w:r>
            <w:r w:rsidR="0011760A" w:rsidRPr="002727E1">
              <w:rPr>
                <w:rFonts w:ascii="Times New Roman" w:hAnsi="Times New Roman" w:cs="Times New Roman"/>
                <w:sz w:val="20"/>
                <w:szCs w:val="20"/>
                <w:lang w:val="fr-FR"/>
              </w:rPr>
              <w:instrText xml:space="preserve"> ADDIN ZOTERO_ITEM CSL_CITATION {"citationID":"bziPzmiM","properties":{"formattedCitation":"\\super 7,14\\uc0\\u8211{}16,18,19,21,26,32,34,69\\uc0\\u8211{}73\\nosupersub{}","plainCitation":"7,14–16,18,19,21,26,32,34,69–73","noteIndex":0},"citationItems":[{"id":159010,"uris":["http://zotero.org/users/6823494/items/G3UX2UV7"],"itemData":{"id":159010,"type":"article-journal","abstract":"SARS-CoV-2, which causes severe pneumonia epidemics, probably originated from Chinese horseshoe bats, but the intermediate and host range is still unknown. ACE2 is the entry receptor for SARS-CoV-2. The binding capacity of SARS-CoV-2 spike protein to ACE2 is the critical determinant of viral host range and cross-species infection. Here, we used an in silico approach to predict the potential animals range with high susceptibility to SARS-CoV-2 by modelling and studying the Spike-ACE2 interaction of 22 domestic and wild animals. Our results showed that all studied animals are potentially susceptible to SARS-CoV-2 infection with a slight difference in the binding affinity and stability of their ACE2-RBD complexes. Furthermore, we identified a specific substitution of tyrosine to histidine at position 41 in ACE2 that likely reduces the affinity to SARS-CoV-2 in horses and greater horseshoe bats. These results may help to provide important insights into SARS-CoV-2 host range which will make it possible to control the spread of the virus and identify animal models that could be used for screening antiviral drugs or vaccine candidates against SARS-CoV-2.","container-title":"3 Biotech","DOI":"10.1007/s13205-020-02471-3","ISSN":"2190-572X","issue":"11","journalAbbreviation":"3 Biotech","language":"eng","note":"Epub 2020 Oct 21\nPMID: 33101829\nPMCID: PMC7577366","page":"483","source":"PubMed","title":"&lt;i&gt;In silico&lt;/i&gt; analysis of ACE2 orthologues to predict animal host range with high susceptibility to SARS-CoV-2","volume":"10","author":[{"family":"Bouricha","given":"El Mehdi"},{"family":"Hakmi","given":"Mohammed"},{"family":"Akachar","given":"Jihane"},{"family":"Belyamani","given":"Lahcen"},{"family":"Ibrahimi","given":"Azeddine"}],"issued":{"date-parts":[["2020",11]]}}},{"id":159025,"uris":["http://zotero.org/users/6823494/items/6PDGDM8T"],"itemData":{"id":159025,"type":"article-journal","abstract":"SARS-CoV-2 is a virus belonging to the betacoronavirus family, causing fatal respiratory disease in humans, which became pandemic in 2020. Italy is one of the most affected countries by COVID-19, particularly in the northern regions. Several studies consider COVID-19 a zoonotic disease and, since Italy is the repository of a high biodiversity, SARS-CoV-2 infection in animals can be considered as a reservoir of the virus or favor the spreading between animals and humans. In this work, we analyzed the amino acid sequences of ACE2 protein of the most common domestic and wild animals present in Italy. Among the latter, we focused on ACE2 of the Chiroptera species present in Italy to identify the primary reservoir in this region. First, we reproduced in silico the Chiroptera ACE2/viral spike (S) protein interactions on the human ACE2/SARS-CoV-2 S complex model and identified the critical residues for the binding. In silico molecular docking of ACE2 belonging to Chiroptera vs SARS-CoV-2 S protein pointed to Rhinolophus ferrumequinum as a bat living in Italy, that may be a potential primary reservoir of the virus. On the other hand, a sequence similarity search on ACE2 of domestic and wild animals living in Italy pointed to domestic (horses, cats, cattle and sheep) and wild (European rabbits and grizzly bears) animal species as potential SARS-CoV-2 secondary reservoirs. Molecular docking of ACE2 belonging to these species vs S protein of Bat coronavirus (Bt-CoV/Rp3/2004) suggests that the primary reservoir Rhinolophus ferrumequinum may infect the secondary reservoirs, domestic and worldwide animals living in Italy, determining a specific risk of SARS-CoV-2 infection.","container-title":"Heliyon","DOI":"10.1016/j.heliyon.2020.e05430","ISSN":"2405-8440","issue":"11","journalAbbreviation":"Heliyon","language":"eng","note":"Epub 2020 Nov 5\nPMID: 33173837\nPMCID: PMC7643666","page":"e05430","source":"PubMed","title":"New putative animal reservoirs of SARS-CoV-2 in Italian fauna: A bioinformatic approach","title-short":"New putative animal reservoirs of SARS-CoV-2 in Italian fauna","volume":"6","author":[{"family":"Buonocore","given":"Michela"},{"family":"Marino","given":"Carmen"},{"family":"Grimaldi","given":"Manuela"},{"family":"Santoro","given":"Angelo"},{"family":"Firoznezhad","given":"Mohammad"},{"family":"Paciello","given":"Orlando"},{"family":"Prisco","given":"Francesco"},{"family":"D'Ursi","given":"Anna Maria"}],"issued":{"date-parts":[["2020",11]]}}},{"id":159046,"uris":["http://zotero.org/users/6823494/items/VBRM6XQD"],"itemData":{"id":159046,"type":"article-journal","abstract":"Severe acute respiratory syndrome coronavirus 2 (SARS-CoV-2) causes the ongoing coronavirus disease 2019 (COVID-19) pandemic. Angiotensin-converting enzyme 2 (ACE2) is the functional receptor for SARS-CoV-2. In our current study, we found that two types of deficient ACE2 isoforms from different mammals compete with full-length ACE2 for association with S protein. One type of ACE2 is a natural soluble isoform, the other type of ACE2 only associates with one loop of the receptor-binding domain (RBD) of the SARS-CoV-2 S protein. Mammals with either type of ACE2 will be deficient in support of SARS-CoV-2 entry. By combining S recognition and isoform analysis of ACE2, we predict that felids, mustelids, hamsters, and sheep are susceptible to SARS-CoV-2, while canids, swines, cattle, and goats are not permissive for SARS-CoV-2. Thus, the differential susceptibilities of mammals with SARS-CoV-2 infection could be partially explained by the ACE2 isoform diversity. Our findings will shed important light on predicting the host range of other zoonotic viruses.","container-title":"Transboundary and Emerging Diseases","DOI":"10.1111/tbed.13773","ISSN":"1865-1682","issue":"3","journalAbbreviation":"Transbound Emerg Dis","language":"eng","note":"PMID: 32757470\nPMCID: PMC7436438","page":"1026-1032","source":"PubMed","title":"ACE2 isoform diversity predicts the host susceptibility of SARS-CoV-2","volume":"68","author":[{"family":"Gao","given":"Shan"},{"family":"Luan","given":"Junwen"},{"family":"Cui","given":"Haoran"},{"family":"Zhang","given":"Leiliang"}],"issued":{"date-parts":[["2021",5,5]]}}},{"id":159092,"uris":["http://zotero.org/users/6823494/items/UVWDJGWI"],"itemData":{"id":159092,"type":"article-journal","abstract":"Despite considerable research progress on SARS-CoV-2, the direct zoonotic origin (intermediate host) of the virus remains ambiguous. The most deﬁnitive approach to identify the intermediate host would be the detection of SARS-CoV-2-like coronaviruses in wild animals. However, due to the high number of animal species, it is not feasible to screen all the species in the laboratory. Given that binding to ACE2 proteins is the ﬁrst step for the coronaviruses to invade host cells, we propose a computational pipeline to identify potential intermediate hosts of SARS-CoV-2 by modeling the binding aﬃnity between the Spike receptor-binding domain (RBD) and host ACE2. Using this pipeline, we systematically examined 285 ACE2 variants from mammals, birds, ﬁsh, reptiles, and amphibians, and found that the binding energies calculated for the modeled Spike-RBD/ACE2 complex structures correlated closely with the eﬀectiveness of animal infection as determined by multiple experimental data sets. Built on the optimized binding aﬃnity cutoﬀ, we suggest a set of 96 mammals, including 48 experimentally investigated ones, which are permissive to SARS-CoV-2, with candidates from primates, rodents, and carnivores at the highest risk of infection. Overall, this work not only suggests a limited range of potential intermediate SARS-CoV-2 hosts for further experimental investigation, but also, more importantly, it proposes a new structure-based approach to general zoonotic origin and susceptibility analyses that are critical for human infectious disease control and wildlife protection.","container-title":"Journal of Proteome Research","DOI":"10.1021/acs.jproteome.0c00717","ISSN":"1535-3893, 1535-3907","issue":"12","journalAbbreviation":"J. Proteome Res.","language":"en","note":"number: 12","page":"4844-4856","source":"DOI.org (Crossref)","title":"Identifying the zoonotic origin of SARS-CoV-2 by modeling the binding affinity between the spike receptor-binding domain and host ACE2","volume":"19","author":[{"family":"Huang","given":"Xiaoqiang"},{"family":"Zhang","given":"Chengxin"},{"family":"Pearce","given":"Robin"},{"family":"Omenn","given":"Gilbert S."},{"family":"Zhang","given":"Yang"}],"issued":{"date-parts":[["2020",11,11]]}}},{"id":158967,"uris":["http://zotero.org/users/6823494/items/Y9S98X2H"],"itemData":{"id":158967,"type":"article-journal","abstract":"Abstract\n            SARS-CoV-2 has a zoonotic origin and was transmitted to humans via an undetermined intermediate host, leading to infections in humans and other mammals. To enter host cells, the viral spike protein (S-protein) binds to its receptor, ACE2, and is then processed by TMPRSS2. Whilst receptor binding contributes to the viral host range, S-protein:ACE2 complexes from other animals have not been investigated widely. To predict infection risks, we modelled S-protein:ACE2 complexes from 215 vertebrate species, calculated changes in the energy of the complex caused by mutations in each species, relative to human ACE2, and correlated these changes with COVID-19 infection data. We also analysed structural interactions to better understand the key residues contributing to affinity. We predict that mutations are more detrimental in ACE2 than TMPRSS2. Finally, we demonstrate phylogenetically that human SARS-CoV-2 strains have been isolated in animals. Our results suggest that SARS-CoV-2 can infect a broad range of mammals, but few fish, birds or reptiles. Susceptible animals could serve as reservoirs of the virus, necessitating careful ongoing animal management and surveillance.","container-title":"Scientific Reports","DOI":"10.1038/s41598-020-71936-5","ISSN":"2045-2322","issue":"1","journalAbbreviation":"Sci Rep","language":"en","note":"number: 1","page":"16471","source":"DOI.org (Crossref)","title":"SARS-CoV-2 spike protein predicted to form complexes with host receptor protein orthologues from a broad range of mammals","volume":"10","author":[{"family":"Lam","given":"S. D."},{"family":"Bordin","given":"N."},{"family":"Waman","given":"V. P."},{"family":"Scholes","given":"H. M."},{"family":"Ashford","given":"P."},{"family":"Sen","given":"N."},{"family":"Dorp","given":"L.","non-dropping-particle":"van"},{"family":"Rauer","given":"C."},{"family":"Dawson","given":"N. L."},{"family":"Pang","given":"C. S. M."},{"family":"Abbasian","given":"M."},{"family":"Sillitoe","given":"I."},{"family":"Edwards","given":"S. J. L."},{"family":"Fraternali","given":"F."},{"family":"Lees","given":"J. G."},{"family":"Santini","given":"J. M."},{"family":"Orengo","given":"C. A."}],"issued":{"date-parts":[["2020",10,5]]}}},{"id":159065,"uris":["http://zotero.org/users/6823494/items/R4FC5YZV"],"itemData":{"id":159065,"type":"article-journal","abstract":"The ongoing coronavirus disease 2019 (COVID-19) pandemic has caused &gt;20 million infections and &gt;750,000 deaths. Severe acute respiratory syndrome coronavirus 2 (SARS-CoV-2), the etiological agent of COVID-19, has been found closely related to the bat coronavirus strain RaTG13 (Bat-CoV RaTG13) and a recently identified pangolin coronavirus (Pangolin-CoV-2020). Here, we first investigated the ability of SARS-CoV-2 and three related coronaviruses to utilize animal orthologs of angiotensin-converting enzyme 2 (ACE2) for cell entry. We found that ACE2 orthologs of a wide range of domestic and wild mammals, including camels, cattle, horses, goats, sheep, cats, rabbits, and pangolins, were able to support cell entry of SARS-CoV-2, suggesting that these species might be able to harbor and spread this virus. In addition, the pangolin and bat coronaviruses, Pangolin-CoV-2020 and Bat-CoV RaTG13, were also found able to utilize human ACE2 and a number of animalACE2 orthologs for cell entry, indicating risks of spillover of these viruses into humans in the future. We then developed potently anticoronavirus ACE2-Ig proteins that are broadly effective against the four distinct coronaviruses. In particular, through truncating ACE2 at its residue 740 but not 615, introducing a D3OE mutation, and adopting an antibody-like tetrameric-ACE2 configuration, we generated an ACE2-Ig variant that neutralizes SARS-CoV-2 at picomolar range. These data demonstrate that the improved ACE2-Ig variants developed in this study could potentially be developed to protect from SARS-CoV-2 and some other SARS-like viruses that might spillover into humans in the future. IMPORTANCE The severe acute respiratory syndrome coronavirus 2 (SARS-CoV-2) is the etiological agent of the currently uncontrolled coronavirus disease 2019 (COVID-19) pandemic. It is important to study the host range of SARS-CoV-2, because some domestic species might harbor the virus and transmit it back to humans. In addition, insight into the ability of SARS-CoV-2 and SARS-like viruses to utilize animal orthologs of the SARS-CoV-2 receptor ACE2 might provide structural insight into improving ACE2-based viral entry inhibitors. In this study, we found that ACE2 orthologs of a wide range of domestic and wild animals can support cell entry of SARS-CoV-2 and three related coronaviruses, providing insights into identifying animal hosts of these viruses. We also developed recombinant ACE2-Ig proteins that are able to potently block these viral infections, providing a promising approach to developing antiviral proteins broadly effective against these distinct coronaviruses.","container-title":"Journal of Virology","DOI":"10.1128/JVI.01283-20","ISSN":"0022-538X","issue":"22","journalAbbreviation":"J Virol","note":"number: 22\nWOS:000582729300019","page":"e01283-20","title":"SARS-CoV-2 and three related coronaviruses utilize multipke ACE2 orthologs and are potently blocked by an improved ACE2-Ig","volume":"94","author":[{"family":"Li","given":"Yujun"},{"family":"Wang","given":"Haimin"},{"family":"Tang","given":"Xiaojuan"},{"family":"Fang","given":"Shisong"},{"family":"Ma","given":"Danting"},{"family":"Du","given":"Chengzhi"},{"family":"Wang","given":"Yifei"},{"family":"Pan","given":"Hong"},{"family":"Yao","given":"Weitong"},{"family":"Zhang","given":"Renli"},{"family":"Zou","given":"Xuan"},{"family":"Zheng","given":"Jie"},{"family":"Xu","given":"Liangde"},{"family":"Farzan","given":"Michael"},{"family":"Zhong","given":"Guocai"}],"issued":{"date-parts":[["2020",10,27]]}}},{"id":159166,"uris":["http://zotero.org/users/6823494/items/I9YDXIHD"],"itemData":{"id":159166,"type":"article-journal","abstract":"The pandemic of COVID-19, caused by SARS-CoV-2, is a major global health threat. Epidemiological studies suggest that bats (\n              Rhinolophus affinis\n              ) are the natural zoonotic reservoir for SARS-CoV-2. However, the host range of SARS-CoV-2 and intermediate hosts that facilitate its transmission to humans remain unknown. The interaction of coronavirus with its host receptor is a key genetic determinant of host range and cross-species transmission. SARS-CoV-2 uses angiotensin-converting enzyme 2 (ACE2) as the receptor to enter host cells in a species-dependent manner. In this study, we characterized the ability of ACE2 from diverse species to support viral entry. By analyzing the conservation of five residues in two virus-binding hotspots of ACE2 (hotspot 31Lys and hotspot 353Lys), we predicted 80 ACE2 proteins from mammals that could potentially mediate SARS-CoV-2 entry. We chose 48 ACE2 orthologs among them for functional analysis, and showed that 44 of these orthologs—including domestic animals, pets, livestock, and animals commonly found in zoos and aquaria—could bind the SARS-CoV-2 spike protein and support viral entry. In contrast, New World monkey ACE2 orthologs could not bind the SARS-CoV-2 spike protein and support viral entry. We further identified the genetic determinant of New World monkey ACE2 that restricts viral entry using genetic and functional analyses. These findings highlight a potentially broad host tropism of SARS-CoV-2 and suggest that SARS-CoV-2 might be distributed much more widely than previously recognized, underscoring the necessity to monitor susceptible hosts to prevent future outbreaks.","container-title":"Proceedings of the National Academy of Sciences","DOI":"10.1073/pnas.2025373118","ISSN":"0027-8424, 1091-6490","issue":"12","journalAbbreviation":"PNAS","language":"en","note":"number: 12","page":"e2025373118","source":"DOI.org (Crossref)","title":"Functional and genetic analysis of viral receptor ACE2 orthologs reveals a broad potential host range of SARS-CoV-2","volume":"118","author":[{"family":"Liu","given":"Yinghui"},{"family":"Hu","given":"Gaowei"},{"family":"Wang","given":"Yuyan"},{"family":"Ren","given":"Wenlin"},{"family":"Zhao","given":"Xiaomin"},{"family":"Ji","given":"Fansen"},{"family":"Zhu","given":"Yunkai"},{"family":"Feng","given":"Fei"},{"family":"Gong","given":"Mingli"},{"family":"Ju","given":"Xiaohui"},{"family":"Zhu","given":"Yuanfei"},{"family":"Cai","given":"Xia"},{"family":"Lan","given":"Jun"},{"family":"Guo","given":"Jianying"},{"family":"Xie","given":"Min"},{"family":"Dong","given":"Lin"},{"family":"Zhu","given":"Zihui"},{"family":"Na","given":"Jie"},{"family":"Wu","given":"Jianping"},{"family":"Lan","given":"Xun"},{"family":"Xie","given":"Youhua"},{"family":"Wang","given":"Xinquan"},{"family":"Yuan","given":"Zhenghong"},{"family":"Zhang","given":"Rong"},{"family":"Ding","given":"Qiang"}],"issued":{"date-parts":[["2021",3,23]]}}},{"id":"8bKrOjRf/wUzzU8uk","uris":["http://zotero.org/groups/2550059/items/34QDH982"],"itemData":{"id":38563,"type":"article-journal","abstract":"Severe acute respiratory syndrome coronavirus 2 (SARS‐CoV‐2) causes the recent COVID‐19 public health crisis. Bat is the widely believed original host of SARS‐CoV‐2. However, its intermediate host before transmitting to humans is not clear. Some studies proposed pangolin, snake, or turtle as the intermediate hosts. Angiotensin‐converting enzyme 2 (ACE2) is the receptor for SARS‐CoV‐2, which determines the potential host range for SARS‐CoV‐2. On the basis of structural information of the complex of human ACE2 and SARS‐CoV‐2 receptor‐binding domain (RBD), we analyzed the affinity to S protein of the 20 key residues in ACE2 from mammal, bird, turtle, and snake. Several ACE2 proteins from Primates, Bovidae, Cricetidae, and Cetacea maintained the majority of key residues in ACE2 for associating with SARS‐CoV‐2 RBD. The simulated structures indicated that ACE2 proteins from Bovidae and Cricetidae were able to associate with SARS‐CoV‐2 RBD. We found that nearly half of the key residues in turtle, snake, and bird were changed. The simulated structures showed several key contacts with SARS‐CoV‐2 RBD in turtle and snake ACE2 were abolished. This study demonstrated that neither snake nor turtle was the intermediate hosts for SARS‐CoV‐2, which further reinforced the concept that the reptiles are resistant against infection of coronavirus. This study suggested that Bovidae and Cricetidae should be included in the screening of intermediate hosts for SARS‐CoV‐2., \nAffinities to SARS‐CoV‐2 S protein of the 20 key residues in ACE2 from mammal, bird, turtle and snake were analyzed.ACE2 proteins from Primates, Bovidae, Cricetidae and Cetacea were predicted to associate with SARS‐CoV‐2 RBD.Neither snake nor turtle was the intermediate hosts for SARS‐CoV‐2","container-title":"Journal of Medical Virology","DOI":"10.1002/jmv.25817","ISSN":"0146-6615","journalAbbreviation":"J Med Virol","note":"PMID: 32239522\nPMCID: PMC7228376","source":"PubMed Central","title":"SARS‐CoV‐2 spike protein favors ACE2 from Bovidae and Cricetidae","URL":"https://www.ncbi.nlm.nih.gov/pmc/articles/PMC7228376/","author":[{"family":"Luan","given":"Junwen"},{"family":"Jin","given":"Xiaolu"},{"family":"Lu","given":"Yue"},{"family":"Zhang","given":"Leiliang"}],"accessed":{"date-parts":[["2020",6,15]]},"issued":{"date-parts":[["2020",4,10]]}}},{"id":159182,"uris":["http://zotero.org/users/6823494/items/ZF5MJB87"],"itemData":{"id":159182,"type":"article-journal","abstract":"&lt;h3&gt;Abstract&lt;/h3&gt; &lt;h3&gt;Background&lt;/h3&gt; &lt;p&gt;SARS-CoV-2 is a viral pathogen causing life-threatening disease in human. Interaction between spike protein of SARS-CoV-2 and ACE2 receptor on the cells is a potential factor in the infectivity of a host. The interaction of SARS-CoV-2 spike receptor-binding domain with its receptor - ACE2, in different hosts was evaluated to understand and predict viral entry. The protein and nucleotide sequences of ACE2 were initially compared across different species to identify key differences among them. The ACE2 receptor of various species was homology modeled (6LZG, 6M0J, and 6VW1 as a reference), and its binding ability to the spike ACE2 binding domain of SARS-CoV-2 was assessed. Initially, the spike binding parameters of ACE2 of known infected and uninfected species were compared with each Order (of animals) as a group. Finally, a logistic regression model vis-a-vis the spike binding parameters of ACE2 (considering data against 6LZG and 6M0J) was constructed to predict the probability of viral entry in different hosts.&lt;/p&gt;&lt;h3&gt;Results&lt;/h3&gt; &lt;p&gt;Phylogeny and alignment comparison did not lead to any meaningful conclusion on viral entry in different hosts. Out of several spike binding parameters of ACE2, a significant difference between the known infected and uninfected species was observed for six parameters. However, these parameters did not specifically categorize the Orders (of animals) into infected or uninfected. The logistic regression model constructed revealed that in the mammalian class, most of the species of Carnivores, Artiodactyls, Perissodactyls, Pholidota, and Primates had high probability of viral entry. However, among the primates, African Elephant had low probability of viral entry. Among rodents, hamsters were highly probable for viral entry with rats and mice having a medium to low probability. Rabbits have a high probability of viral entry. In Birds, ducks have a very low probability, while chickens seemed to have medium probability and turkey showed the highest probability of viral entry.&lt;/p&gt;&lt;h3&gt;Conclusions&lt;/h3&gt; &lt;p&gt;Most of the species considered in this study showed high probability of viral entry. This study would prompt us to closely follow certain species of animals for determining pathogenic insult by SARS-CoV-2 and for determining their ability to act as a carrier and/or disseminator.&lt;/p&gt;","container-title":"bioRxiv: The Preprint Server for Biology","DOI":"10.1101/2020.05.08.084327","journalAbbreviation":"bioRxiv","language":"en","note":"publisher: Cold Spring Harbor Laboratory\nsection: New Results","page":"2020.05.08.084327","source":"www.biorxiv.org","title":"SARS-CoV-2 spike glycoprotein and ACE2 interaction reveals modulation of viral entry in wild and domestic animals","author":[{"family":"Praharaj","given":"Manas Ranjan"},{"family":"Garg","given":"Priyanka"},{"family":"Kesarwani","given":"Veerbhan"},{"family":"Topno","given":"Neelam A."},{"family":"Khan","given":"Raja Ishaq Nabi"},{"family":"Sharma","given":"Shailesh"},{"family":"Panigrahi","given":"Manjit"},{"family":"Mishra","given":"B. P."},{"family":"Mishra","given":"Bina"},{"family":"Kumar","given":"G. Sai"},{"family":"Gandham","given":"Ravi Kumar"},{"family":"Singh","given":"Raj Kumar"},{"family":"Majumdar","given":"Subeer"},{"family":"Mohapatra","given":"Trilochan"}],"issued":{"date-parts":[["2021",1,8]]}}},{"id":159032,"uris":["http://zotero.org/users/6823494/items/FB7VPGAX"],"itemData":{"id":159032,"type":"article-journal","abstract":"Severe acute respiratory syndrome coronavirus 2 (SARS-CoV-2) is responsible for the pandemic COVID-19. The virus infects human cells by binding of the virus spike to the cell receptor ACE2. The crystal structure of SARS-CoV-2 spikes in complex with human ACE2 has recently been solved, and the main amino acid residues involved in the virus-receptor complex have been detected. To investigate the affinity of ACE2 of lagomorphs to the SARS-CoV-2 spike, ACE2 sequences from rabbits and American pikas were compared with human ACE2 and with ACE2 from mammals with different susceptibility to the virus. Models of the complex formed by SARS-CoV-2 spike and ACE2 from lagomorphs and from other mammals were created for comparative studies. ACE2 of lagomorphs showed fewer substitutions than human ACE2 in residues involved in the ACE2-SARS-CoV-2 spike complex, similar to cats. Analysis of the binding interface of the simulated complexes ACE2-SARS-CoV-2 spike showed high affinity of the ACE2 of lagomorphs to the viral spike protein. These findings suggest that the spike of SARS-CoV-2 could bind the ACE2 receptor of lagomorphs, and future studies should investigate the role of lagomorphs in SARS-CoV-2 epidemiology. Furthermore, the risks to humans coming into close contacts with these animals should be evaluated.","container-title":"Animals: an open access journal from MDPI","DOI":"10.3390/ani10091460","ISSN":"2076-2615","issue":"9","journalAbbreviation":"Animals (Basel)","language":"eng","note":"number: 9\nPMID: 32825305\nPMCID: PMC7552617","page":"1460","source":"PubMed","title":"&lt;i&gt;Severe acute respiratory syndrome coronavirus&lt;/i&gt; 2 (SARS-CoV-2) exhibits high predicted binding affinity to ACE2 from Lagomorphs (rabbits and pikas)","volume":"10","author":[{"family":"Preziuso","given":"Silvia"}],"issued":{"date-parts":[["2020",8,20]]}}},{"id":158869,"uris":["http://zotero.org/users/6823494/items/MHIU3RKK"],"itemData":{"id":158869,"type":"article-journal","abstract":"SARS-CoV-2, the newly identiﬁed human coronavirus causing severe pneumonia pandemic, was probably originated from Chinese horseshoe bats. However, direct transmission of the virus from bats to humans is unlikely due to lack of direct contact, implying the existence of unknown intermediate hosts. Angiotensin converting enzyme 2 (ACE2) is the receptor of SARS-CoV-2, but only ACE2s of certain species can be utilized by SARS-CoV-2. Here, we evaluated and ranked the receptor-utilizing capability of ACE2s from various species by phylogenetic clustering and sequence alignment with the currently known ACE2s utilized by SARS-CoV-2. As a result, we predicted that SARS-CoV-2 tends to utilize ACE2s of various mammals, except murines, and some birds, such as pigeon. This prediction may help to screen the intermediate hosts of SARS-CoV-2.","container-title":"Microbes and Infection","DOI":"10.1016/j.micinf.2020.03.003","ISSN":"12864579","issue":"4-5","journalAbbreviation":"Microbes Infect","language":"en","page":"221-225","source":"DOI.org (Crossref)","title":"Predicting the angiotensin converting enzyme 2 (ACE2) utilizing capability as the receptor of SARS-CoV-2","volume":"22","author":[{"family":"Qiu","given":"Ye"},{"family":"Zhao","given":"Yuan-Bo"},{"family":"Wang","given":"Qiong"},{"family":"Li","given":"Jin-Yan"},{"family":"Zhou","given":"Zhi-Jian"},{"family":"Liao","given":"Ce-Heng"},{"family":"Ge","given":"Xing-Yi"}],"issued":{"date-parts":[["2020",6]]}}},{"id":186555,"uris":["http://zotero.org/users/6823494/items/M868L8BW"],"itemData":{"id":186555,"type":"article-journal","abstract":"Coronavirus (CoV) pandemics have become a huge threat to the public health worldwide in the recent decades. Typically, severe acute respiratory syndrome CoV (SARS-CoV) caused SARS pandemic in 2003 and SARS-CoV-2 caused the ongoing COVID-19 pandemic. Both viruses are most likely originated from bats. Thus, direct or indirect inter-species transmission from bats to humans is required for the viruses to cause pandemics. Receptor utilization is a key factor determining the host range of viruses which is critical to the inter-species transmission. Angiotensin-converting enzyme 2 (ACE2) is the receptor of both SARS-CoV and SARS-CoV-2, but only ACE2s of certain animals can be utilized by the viruses. Here, we employed pseudovirus cell-entry assay to evaluate the receptor-utilizing capability of ACE2s of 20 animals by the two viruses and found that SARS-CoV-2 utilized less ACE2s than SARS-CoV, indicating a narrower host range of SARS-CoV-2. Especially, SARS-CoV-2 tended not to use murine or non-mammal ACE2s. Meanwhile, pangolin-CoV, another SARS-related coronavirus highly homologous to SARS-CoV-2 in its genome, yet showed similar ACE2 utilization profile with SARS-CoV rather than SARS-CoV-2. Nevertheless, the actual susceptibility of these animals to the coronaviruses should be further verified by in vivo studies. To clarify the mechanism underlying the receptor utilization, we compared the amino acid sequences of the 20 ACE2s and found 5 amino acid residues potentially critical for ACE2 utilization, including the N-terminal 20th and 42nd amino acid residues that might determine the different receptor utilization of SARS-CoV, SARS-CoV-2 and pangolin-CoV. Our studies enhance the understanding of receptor utilization of pandemic coronaviruses, potentially contributing to the virus tracing, intermediate host screening and epidemic prevention for pathogenic coronaviruses.","container-title":"Transboundary and Emerging Diseases","DOI":"10.1111/tbed.13792","ISSN":"1865-1674","issue":"3","journalAbbreviation":"Transbound Emerg Dis","note":"WOS:000566479400001","page":"1046-1053","title":"Receptor utilization of angiotensin-converting enzyme 2 (ACE2) indicates a narrower host range of SARS-CoV-2 than that of SARS-CoV","volume":"68","author":[{"family":"Wang","given":"Qiong"},{"family":"Qiu","given":"Ye"},{"family":"Li","given":"Jin-Yan"},{"family":"Liao","given":"Ce-Heng"},{"family":"Zhou","given":"Zhi-Jian"},{"family":"Ge","given":"Xing-Yi"}],"issued":{"date-parts":[["2021",5]]}}},{"id":159162,"uris":["http://zotero.org/users/6823494/items/7XAEEPHP"],"itemData":{"id":159162,"type":"article-journal","abstract":"Novel pathogenic coronaviruses – such as SARS-CoV and probably SARS-CoV-2 – arise by homologous recombination between co-infecting viruses in a single cell. Identifying possible sources of novel coronaviruses therefore requires identifying hosts of multiple coronaviruses; however, most coronavirus-host interactions remain unknown. Here, by deploying a meta-ensemble of similarity learners from three complementary perspectives (viral, mammalian and network), we predict which mammals are hosts of multiple coronaviruses. We predict that there are 11.5-fold more coronavirus-host associations, over 30-fold more potential SARS-CoV-2 recombination hosts, and over 40-fold more host species with four or more different subgenera of coronaviruses than have been observed to date at &gt;0.5 mean probability cut-off (2.4-, 4.25- and 9-fold, respectively, at &gt;0.9821). Our results demonstrate the large underappreciation of the potential scale of novel coronavirus generation in wild and domesticated animals. We identify high-risk species for coronavirus surveillance.","container-title":"Nature Communications","DOI":"10.1038/s41467-021-21034-5","ISSN":"2041-1723","journalAbbreviation":"Nat Commun","language":"en","note":"number: 1\npublisher: Nature Publishing Group","page":"780","source":"www.nature.com","title":"Predicting mammalian hosts in which novel coronaviruses can be generated","volume":"12","author":[{"family":"Wardeh","given":"Maya"},{"family":"Baylis","given":"Matthew"},{"family":"Blagrove","given":"Marcus S. C."}],"issued":{"date-parts":[["2021",2,16]]}}},{"id":159073,"uris":["http://zotero.org/users/6823494/items/PZN9FDEF"],"itemData":{"id":159073,"type":"article-journal","abstract":"Severe acute respiratory syndrome coronavirus 2 (SARS-CoV-2), the causative agent of the recent pandemic COVID-19, is reported to have originated from bats, with its intermediate host unknown to date. Here, we screened 26 animal counterparts of the human ACE2 (hACE2), the receptor for SARS-CoV-2 and SARS-CoV, and found that the ACE2s from various species, including pets, domestic animals and multiple wild animals, could bind to SARS-CoV-2 receptor binding domain (RBD) and facilitate the transduction of SARS-CoV-2 pseudovirus. Comparing to SARS-CoV-2, SARS-CoV seems to have a slightly wider range in choosing its receptor. We further resolved the cryo-electron microscopy (cryo-EM) structure of the cat ACE2 (cACE2) in complex with the SARS-CoV-2 RBD at a resolution of 3 Å, revealing similar binding mode as hACE2 to the SARS-CoV-2 RBD. These results shed light on pursuing the intermediate host of SARS-CoV-2 and highlight the necessity of monitoring susceptible hosts to prevent further outbreaks.","container-title":"Cell Discovery","DOI":"10.1038/s41421-020-00210-9","ISSN":"2056-5968","issue":"68","journalAbbreviation":"Cell Discov","language":"en","note":"number: 1\npublisher: Nature Publishing Group","page":"1-12","source":"www.nature.com","title":"Broad host range of SARS-CoV-2 and the molecular basis for SARS-CoV-2 binding to cat ACE2","volume":"6","author":[{"family":"Wu","given":"Lili"},{"family":"Chen","given":"Qian"},{"family":"Liu","given":"Kefang"},{"family":"Wang","given":"Jia"},{"family":"Han","given":"Pengcheng"},{"family":"Zhang","given":"Yanfang"},{"family":"Hu","given":"Yu"},{"family":"Meng","given":"Yumin"},{"family":"Pan","given":"Xiaoqian"},{"family":"Qiao","given":"Chengpeng"},{"family":"Tian","given":"Siyu"},{"family":"Du","given":"Pei"},{"family":"Song","given":"Hao"},{"family":"Shi","given":"Weifeng"},{"family":"Qi","given":"Jianxun"},{"family":"Wang","given":"Hong-Wei"},{"family":"Yan","given":"Jinghua"},{"family":"Gao","given":"George Fu"},{"family":"Wang","given":"Qihui"}],"issued":{"date-parts":[["2020",9,29]]}}},{"id":158991,"uris":["http://zotero.org/users/6823494/items/LVITFJY7"],"itemData":{"id":158991,"type":"article-journal","abstract":"The COVID-19 pandemic has caused an unprecedented global public health and economic crisis. The origin and emergence of its causal agent, SARS-CoV-2, in the human population remains mysterious, although bat and pangolin were proposed to be the natural reservoirs. Strikingly, unlike the SARS-CoV-2-like coronaviruses (CoVs) identified in bats and pangolins, SARS-CoV-2 harbors a polybasic furin cleavage site in its spike (S) glycoprotein. SARS-CoV-2 uses human angiotensin-converting enzyme 2 (ACE2) as its receptor to infect cells. Receptor recognition by the S protein is the major determinant of host range, tissue tropism, and pathogenesis of coronaviruses. In an effort to search for the potential intermediate or amplifying animal hosts of SARS-CoV-2, we examined receptor activity of ACE2 from 14 mammal species and found that ACE2s from multiple species can support the infectious entry of lentiviral particles pseudotyped with the wild-type or furin cleavage site-deficient S protein of SARS-CoV-2. ACE2 of human/rhesus monkey and rat/mouse exhibited the highest and lowest receptor activities, respectively. Among the remaining species, ACE2s from rabbit and pangolin strongly bound to the S1 subunit of SARS-CoV-2 S protein and efficiently supported the pseudotyped virus infection. These findings have important implications for understanding potential natural reservoirs, zoonotic transmission, human-to-animal transmission, and use of animal models.IMPORTANCE SARS-CoV-2 uses human ACE2 as a primary receptor for host cell entry. Viral entry mediated by the interaction of ACE2 with spike protein largely determines host range and is the major constraint to interspecies transmission. We examined the receptor activity of 14 ACE2 orthologs and found that wild-type and mutant SARS-CoV-2 lacking the furin cleavage site in S protein could utilize ACE2 from a broad range of animal species to enter host cells. These results have important implications in the natural hosts, interspecies transmission, animal models, and molecular basis of receptor binding for SARS-CoV-2.","container-title":"Journal of Virology","DOI":"10.1128/JVI.00940-20","ISSN":"1098-5514","issue":"18","journalAbbreviation":"J Virol","language":"eng","note":"PMID: 32661139\nPMCID: PMC7459545","page":"e00940-20","source":"PubMed","title":"Broad and differential animal angiotensin-converting enzyme 2 receptor usage by SARS-CoV-2","volume":"94","author":[{"family":"Zhao","given":"Xuesen"},{"family":"Chen","given":"Danying"},{"family":"Szabla","given":"Robert"},{"family":"Zheng","given":"Mei"},{"family":"Li","given":"Guoli"},{"family":"Du","given":"Pengcheng"},{"family":"Zheng","given":"Shuangli"},{"family":"Li","given":"Xinglin"},{"family":"Song","given":"Chuan"},{"family":"Li","given":"Rui"},{"family":"Guo","given":"Ju-Tao"},{"family":"Junop","given":"Murray"},{"family":"Zeng","given":"Hui"},{"family":"Lin","given":"Hanxin"}],"issued":{"date-parts":[["2020",8,31]]}}}],"schema":"https://github.com/citation-style-language/schema/raw/master/csl-citation.json"} </w:instrText>
            </w:r>
            <w:r w:rsidRPr="002727E1">
              <w:rPr>
                <w:rFonts w:ascii="Times New Roman" w:hAnsi="Times New Roman" w:cs="Times New Roman"/>
                <w:sz w:val="20"/>
                <w:szCs w:val="20"/>
              </w:rPr>
              <w:fldChar w:fldCharType="separate"/>
            </w:r>
            <w:r w:rsidR="0011760A" w:rsidRPr="002727E1">
              <w:rPr>
                <w:rFonts w:ascii="Times New Roman" w:hAnsi="Times New Roman" w:cs="Times New Roman"/>
                <w:sz w:val="20"/>
                <w:szCs w:val="24"/>
              </w:rPr>
              <w:t>7,14–16,18,19,21,26,32,34,69–73</w:t>
            </w:r>
            <w:r w:rsidRPr="002727E1">
              <w:rPr>
                <w:rFonts w:ascii="Times New Roman" w:hAnsi="Times New Roman" w:cs="Times New Roman"/>
                <w:sz w:val="20"/>
                <w:szCs w:val="20"/>
              </w:rPr>
              <w:fldChar w:fldCharType="end"/>
            </w:r>
          </w:p>
        </w:tc>
        <w:tc>
          <w:tcPr>
            <w:tcW w:w="2127" w:type="dxa"/>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shd w:val="clear" w:color="auto" w:fill="auto"/>
            <w:noWrap/>
          </w:tcPr>
          <w:p w14:paraId="30EADFD4" w14:textId="425AD972" w:rsidR="00127BB9" w:rsidRPr="002727E1" w:rsidRDefault="00127BB9" w:rsidP="00A57D8E">
            <w:pPr>
              <w:spacing w:after="0" w:line="240" w:lineRule="auto"/>
              <w:jc w:val="center"/>
              <w:rPr>
                <w:rFonts w:ascii="Times New Roman" w:eastAsia="Times New Roman" w:hAnsi="Times New Roman" w:cs="Times New Roman"/>
                <w:color w:val="000000"/>
                <w:sz w:val="20"/>
                <w:szCs w:val="20"/>
                <w:lang w:eastAsia="en-CA"/>
              </w:rPr>
            </w:pPr>
            <w:r w:rsidRPr="002727E1">
              <w:rPr>
                <w:rFonts w:ascii="Times New Roman" w:hAnsi="Times New Roman" w:cs="Times New Roman"/>
                <w:sz w:val="20"/>
                <w:szCs w:val="20"/>
              </w:rPr>
              <w:fldChar w:fldCharType="begin"/>
            </w:r>
            <w:r w:rsidR="0011760A" w:rsidRPr="002727E1">
              <w:rPr>
                <w:rFonts w:ascii="Times New Roman" w:hAnsi="Times New Roman" w:cs="Times New Roman"/>
                <w:sz w:val="20"/>
                <w:szCs w:val="20"/>
                <w:lang w:val="fr-FR"/>
              </w:rPr>
              <w:instrText xml:space="preserve"> ADDIN ZOTERO_ITEM CSL_CITATION {"citationID":"EoIHqYqj","properties":{"formattedCitation":"\\super 18,30,32,34,46,72,73\\nosupersub{}","plainCitation":"18,30,32,34,46,72,73","noteIndex":0},"citationItems":[{"id":159056,"uris":["http://zotero.org/users/6823494/items/3AC7CZ2V"],"itemData":{"id":159056,"type":"article-journal","abstract":"SARS Coronavirus 2 (SARS-CoV-2) emerged in late 2019, leading to the Coronavirus Disease 2019 (COVID-19) pandemic that continues to cause significant global mortality in human populations. Given its sequence similarity to SARS-CoV, as well as related coronaviruses circulating in bats, SARS-CoV-2 is thought to have originated in Chiroptera species in China. However, whether the virus spread directly to humans or through an intermediate host is currently unclear, as is the potential for this virus to infect companion animals, livestock, and wildlife that could act as viral reservoirs. Using a combination of surrogate entry assays and live virus, we demonstrate that, in addition to human angiotensin-converting enzyme 2 (ACE2), the Spike glycoprotein of SARS-CoV-2 has a broad host tropism for mammalian ACE2 receptors, despite divergence in the amino acids at the Spike receptor binding site on these proteins. Of the 22 different hosts we investigated, ACE2 proteins from dog, cat, and cattle were the most permissive to SARS-CoV-2, while bat and bird ACE2 proteins were the least efficiently used receptors. The absence of a significant tropism for any of the 3 genetically distinct bat ACE2 proteins we examined indicates that SARS-CoV-2 receptor usage likely shifted during zoonotic transmission from bats into people, possibly in an intermediate reservoir. Comparison of SARS-CoV-2 receptor usage to the related coronaviruses SARS-CoV and RaTG13 identified distinct tropisms, with the 2 human viruses being more closely aligned. Finally, using bioinformatics, structural data, and targeted mutagenesis, we identified amino acid residues within the Spike-ACE2 interface, which may have played a pivotal role in the emergence of SARS-CoV-2 in humans. The apparently broad tropism of SARS-CoV-2 at the point of viral entry confirms the potential risk of infection to a wide range of companion animals, livestock, and wildlife.","container-title":"PLoS biology","DOI":"10.1371/journal.pbio.3001016","ISSN":"1545-7885","issue":"12","journalAbbreviation":"PLoS Biol","language":"eng","note":"PMID: 33347434\nPMCID: PMC7751883","page":"e3001016","source":"PubMed","title":"The SARS-CoV-2 spike protein has a broad tropism for mammalian ACE2 proteins","volume":"18","author":[{"family":"Conceicao","given":"Carina"},{"family":"Thakur","given":"Nazia"},{"family":"Human","given":"Stacey"},{"family":"Kelly","given":"James T."},{"family":"Logan","given":"Leanne"},{"family":"Bialy","given":"Dagmara"},{"family":"Bhat","given":"Sushant"},{"family":"Stevenson-Leggett","given":"Phoebe"},{"family":"Zagrajek","given":"Adrian K."},{"family":"Hollinghurst","given":"Philippa"},{"family":"Varga","given":"Michal"},{"family":"Tsirigoti","given":"Christina"},{"family":"Tully","given":"Matthew"},{"family":"Chiu","given":"Chris"},{"family":"Moffat","given":"Katy"},{"family":"Silesian","given":"Adrian Paul"},{"family":"Hammond","given":"John A."},{"family":"Maier","given":"Helena J."},{"family":"Bickerton","given":"Erica"},{"family":"Shelton","given":"Holly"},{"family":"Dietrich","given":"Isabelle"},{"family":"Graham","given":"Stephen C."},{"family":"Bailey","given":"Dalan"}],"issued":{"date-parts":[["2020",12,21]]}}},{"id":159065,"uris":["http://zotero.org/users/6823494/items/R4FC5YZV"],"itemData":{"id":159065,"type":"article-journal","abstract":"The ongoing coronavirus disease 2019 (COVID-19) pandemic has caused &gt;20 million infections and &gt;750,000 deaths. Severe acute respiratory syndrome coronavirus 2 (SARS-CoV-2), the etiological agent of COVID-19, has been found closely related to the bat coronavirus strain RaTG13 (Bat-CoV RaTG13) and a recently identified pangolin coronavirus (Pangolin-CoV-2020). Here, we first investigated the ability of SARS-CoV-2 and three related coronaviruses to utilize animal orthologs of angiotensin-converting enzyme 2 (ACE2) for cell entry. We found that ACE2 orthologs of a wide range of domestic and wild mammals, including camels, cattle, horses, goats, sheep, cats, rabbits, and pangolins, were able to support cell entry of SARS-CoV-2, suggesting that these species might be able to harbor and spread this virus. In addition, the pangolin and bat coronaviruses, Pangolin-CoV-2020 and Bat-CoV RaTG13, were also found able to utilize human ACE2 and a number of animalACE2 orthologs for cell entry, indicating risks of spillover of these viruses into humans in the future. We then developed potently anticoronavirus ACE2-Ig proteins that are broadly effective against the four distinct coronaviruses. In particular, through truncating ACE2 at its residue 740 but not 615, introducing a D3OE mutation, and adopting an antibody-like tetrameric-ACE2 configuration, we generated an ACE2-Ig variant that neutralizes SARS-CoV-2 at picomolar range. These data demonstrate that the improved ACE2-Ig variants developed in this study could potentially be developed to protect from SARS-CoV-2 and some other SARS-like viruses that might spillover into humans in the future. IMPORTANCE The severe acute respiratory syndrome coronavirus 2 (SARS-CoV-2) is the etiological agent of the currently uncontrolled coronavirus disease 2019 (COVID-19) pandemic. It is important to study the host range of SARS-CoV-2, because some domestic species might harbor the virus and transmit it back to humans. In addition, insight into the ability of SARS-CoV-2 and SARS-like viruses to utilize animal orthologs of the SARS-CoV-2 receptor ACE2 might provide structural insight into improving ACE2-based viral entry inhibitors. In this study, we found that ACE2 orthologs of a wide range of domestic and wild animals can support cell entry of SARS-CoV-2 and three related coronaviruses, providing insights into identifying animal hosts of these viruses. We also developed recombinant ACE2-Ig proteins that are able to potently block these viral infections, providing a promising approach to developing antiviral proteins broadly effective against these distinct coronaviruses.","container-title":"Journal of Virology","DOI":"10.1128/JVI.01283-20","ISSN":"0022-538X","issue":"22","journalAbbreviation":"J Virol","note":"number: 22\nWOS:000582729300019","page":"e01283-20","title":"SARS-CoV-2 and three related coronaviruses utilize multipke ACE2 orthologs and are potently blocked by an improved ACE2-Ig","volume":"94","author":[{"family":"Li","given":"Yujun"},{"family":"Wang","given":"Haimin"},{"family":"Tang","given":"Xiaojuan"},{"family":"Fang","given":"Shisong"},{"family":"Ma","given":"Danting"},{"family":"Du","given":"Chengzhi"},{"family":"Wang","given":"Yifei"},{"family":"Pan","given":"Hong"},{"family":"Yao","given":"Weitong"},{"family":"Zhang","given":"Renli"},{"family":"Zou","given":"Xuan"},{"family":"Zheng","given":"Jie"},{"family":"Xu","given":"Liangde"},{"family":"Farzan","given":"Michael"},{"family":"Zhong","given":"Guocai"}],"issued":{"date-parts":[["2020",10,27]]}}},{"id":159166,"uris":["http://zotero.org/users/6823494/items/I9YDXIHD"],"itemData":{"id":159166,"type":"article-journal","abstract":"The pandemic of COVID-19, caused by SARS-CoV-2, is a major global health threat. Epidemiological studies suggest that bats (\n              Rhinolophus affinis\n              ) are the natural zoonotic reservoir for SARS-CoV-2. However, the host range of SARS-CoV-2 and intermediate hosts that facilitate its transmission to humans remain unknown. The interaction of coronavirus with its host receptor is a key genetic determinant of host range and cross-species transmission. SARS-CoV-2 uses angiotensin-converting enzyme 2 (ACE2) as the receptor to enter host cells in a species-dependent manner. In this study, we characterized the ability of ACE2 from diverse species to support viral entry. By analyzing the conservation of five residues in two virus-binding hotspots of ACE2 (hotspot 31Lys and hotspot 353Lys), we predicted 80 ACE2 proteins from mammals that could potentially mediate SARS-CoV-2 entry. We chose 48 ACE2 orthologs among them for functional analysis, and showed that 44 of these orthologs—including domestic animals, pets, livestock, and animals commonly found in zoos and aquaria—could bind the SARS-CoV-2 spike protein and support viral entry. In contrast, New World monkey ACE2 orthologs could not bind the SARS-CoV-2 spike protein and support viral entry. We further identified the genetic determinant of New World monkey ACE2 that restricts viral entry using genetic and functional analyses. These findings highlight a potentially broad host tropism of SARS-CoV-2 and suggest that SARS-CoV-2 might be distributed much more widely than previously recognized, underscoring the necessity to monitor susceptible hosts to prevent future outbreaks.","container-title":"Proceedings of the National Academy of Sciences","DOI":"10.1073/pnas.2025373118","ISSN":"0027-8424, 1091-6490","issue":"12","journalAbbreviation":"PNAS","language":"en","note":"number: 12","page":"e2025373118","source":"DOI.org (Crossref)","title":"Functional and genetic analysis of viral receptor ACE2 orthologs reveals a broad potential host range of SARS-CoV-2","volume":"118","author":[{"family":"Liu","given":"Yinghui"},{"family":"Hu","given":"Gaowei"},{"family":"Wang","given":"Yuyan"},{"family":"Ren","given":"Wenlin"},{"family":"Zhao","given":"Xiaomin"},{"family":"Ji","given":"Fansen"},{"family":"Zhu","given":"Yunkai"},{"family":"Feng","given":"Fei"},{"family":"Gong","given":"Mingli"},{"family":"Ju","given":"Xiaohui"},{"family":"Zhu","given":"Yuanfei"},{"family":"Cai","given":"Xia"},{"family":"Lan","given":"Jun"},{"family":"Guo","given":"Jianying"},{"family":"Xie","given":"Min"},{"family":"Dong","given":"Lin"},{"family":"Zhu","given":"Zihui"},{"family":"Na","given":"Jie"},{"family":"Wu","given":"Jianping"},{"family":"Lan","given":"Xun"},{"family":"Xie","given":"Youhua"},{"family":"Wang","given":"Xinquan"},{"family":"Yuan","given":"Zhenghong"},{"family":"Zhang","given":"Rong"},{"family":"Ding","given":"Qiang"}],"issued":{"date-parts":[["2021",3,23]]}}},{"id":159117,"uris":["http://zotero.org/users/6823494/items/KS2UFTZY"],"itemData":{"id":159117,"type":"article-journal","abstract":"Transmission of severe acute respiratory coronavirus-2 (SARS-CoV-2) between livestock and humans is a potential public health concern. We demonstrate the susceptibility of rabbits to SARS-CoV-2, which excrete infectious virus from the nose and throat upon experimental inoculation. Therefore, investigations on the presence of SARS-CoV-2 in farmed rabbits should be considered.","container-title":"Emerging Microbes &amp; Infections","DOI":"10.1080/22221751.2020.1868951","ISSN":"2222-1751","issue":"1","journalAbbreviation":"Emerg Microbes Infect","note":"number: 1\nPMID: 33356979\nPMCID: PMC7832544","page":"1-7","source":"PubMed Central","title":"Susceptibility of rabbits to SARS-CoV-2","volume":"10","author":[{"family":"Mykytyn","given":"Anna Z."},{"family":"Lamers","given":"Mart M."},{"family":"Okba","given":"Nisreen M. A."},{"family":"Breugem","given":"Tim I."},{"family":"Schipper","given":"Debby"},{"family":"Doel","given":"Petra B.","non-dropping-particle":"van den"},{"family":"Run","given":"Peter","non-dropping-particle":"van"},{"family":"Amerongen","given":"Geert","non-dropping-particle":"van"},{"family":"Waal","given":"Leon","non-dropping-particle":"de"},{"family":"Koopmans","given":"Marion P. G."},{"family":"Stittelaar","given":"Koert J."},{"family":"Brand","given":"Judith M. A.","non-dropping-particle":"van den"},{"family":"Haagmans","given":"Bart L."}],"issued":{"date-parts":[["2021",1,17]]}}},{"id":186555,"uris":["http://zotero.org/users/6823494/items/M868L8BW"],"itemData":{"id":186555,"type":"article-journal","abstract":"Coronavirus (CoV) pandemics have become a huge threat to the public health worldwide in the recent decades. Typically, severe acute respiratory syndrome CoV (SARS-CoV) caused SARS pandemic in 2003 and SARS-CoV-2 caused the ongoing COVID-19 pandemic. Both viruses are most likely originated from bats. Thus, direct or indirect inter-species transmission from bats to humans is required for the viruses to cause pandemics. Receptor utilization is a key factor determining the host range of viruses which is critical to the inter-species transmission. Angiotensin-converting enzyme 2 (ACE2) is the receptor of both SARS-CoV and SARS-CoV-2, but only ACE2s of certain animals can be utilized by the viruses. Here, we employed pseudovirus cell-entry assay to evaluate the receptor-utilizing capability of ACE2s of 20 animals by the two viruses and found that SARS-CoV-2 utilized less ACE2s than SARS-CoV, indicating a narrower host range of SARS-CoV-2. Especially, SARS-CoV-2 tended not to use murine or non-mammal ACE2s. Meanwhile, pangolin-CoV, another SARS-related coronavirus highly homologous to SARS-CoV-2 in its genome, yet showed similar ACE2 utilization profile with SARS-CoV rather than SARS-CoV-2. Nevertheless, the actual susceptibility of these animals to the coronaviruses should be further verified by in vivo studies. To clarify the mechanism underlying the receptor utilization, we compared the amino acid sequences of the 20 ACE2s and found 5 amino acid residues potentially critical for ACE2 utilization, including the N-terminal 20th and 42nd amino acid residues that might determine the different receptor utilization of SARS-CoV, SARS-CoV-2 and pangolin-CoV. Our studies enhance the understanding of receptor utilization of pandemic coronaviruses, potentially contributing to the virus tracing, intermediate host screening and epidemic prevention for pathogenic coronaviruses.","container-title":"Transboundary and Emerging Diseases","DOI":"10.1111/tbed.13792","ISSN":"1865-1674","issue":"3","journalAbbreviation":"Transbound Emerg Dis","note":"WOS:000566479400001","page":"1046-1053","title":"Receptor utilization of angiotensin-converting enzyme 2 (ACE2) indicates a narrower host range of SARS-CoV-2 than that of SARS-CoV","volume":"68","author":[{"family":"Wang","given":"Qiong"},{"family":"Qiu","given":"Ye"},{"family":"Li","given":"Jin-Yan"},{"family":"Liao","given":"Ce-Heng"},{"family":"Zhou","given":"Zhi-Jian"},{"family":"Ge","given":"Xing-Yi"}],"issued":{"date-parts":[["2021",5]]}}},{"id":159073,"uris":["http://zotero.org/users/6823494/items/PZN9FDEF"],"itemData":{"id":159073,"type":"article-journal","abstract":"Severe acute respiratory syndrome coronavirus 2 (SARS-CoV-2), the causative agent of the recent pandemic COVID-19, is reported to have originated from bats, with its intermediate host unknown to date. Here, we screened 26 animal counterparts of the human ACE2 (hACE2), the receptor for SARS-CoV-2 and SARS-CoV, and found that the ACE2s from various species, including pets, domestic animals and multiple wild animals, could bind to SARS-CoV-2 receptor binding domain (RBD) and facilitate the transduction of SARS-CoV-2 pseudovirus. Comparing to SARS-CoV-2, SARS-CoV seems to have a slightly wider range in choosing its receptor. We further resolved the cryo-electron microscopy (cryo-EM) structure of the cat ACE2 (cACE2) in complex with the SARS-CoV-2 RBD at a resolution of 3 Å, revealing similar binding mode as hACE2 to the SARS-CoV-2 RBD. These results shed light on pursuing the intermediate host of SARS-CoV-2 and highlight the necessity of monitoring susceptible hosts to prevent further outbreaks.","container-title":"Cell Discovery","DOI":"10.1038/s41421-020-00210-9","ISSN":"2056-5968","issue":"68","journalAbbreviation":"Cell Discov","language":"en","note":"number: 1\npublisher: Nature Publishing Group","page":"1-12","source":"www.nature.com","title":"Broad host range of SARS-CoV-2 and the molecular basis for SARS-CoV-2 binding to cat ACE2","volume":"6","author":[{"family":"Wu","given":"Lili"},{"family":"Chen","given":"Qian"},{"family":"Liu","given":"Kefang"},{"family":"Wang","given":"Jia"},{"family":"Han","given":"Pengcheng"},{"family":"Zhang","given":"Yanfang"},{"family":"Hu","given":"Yu"},{"family":"Meng","given":"Yumin"},{"family":"Pan","given":"Xiaoqian"},{"family":"Qiao","given":"Chengpeng"},{"family":"Tian","given":"Siyu"},{"family":"Du","given":"Pei"},{"family":"Song","given":"Hao"},{"family":"Shi","given":"Weifeng"},{"family":"Qi","given":"Jianxun"},{"family":"Wang","given":"Hong-Wei"},{"family":"Yan","given":"Jinghua"},{"family":"Gao","given":"George Fu"},{"family":"Wang","given":"Qihui"}],"issued":{"date-parts":[["2020",9,29]]}}},{"id":158991,"uris":["http://zotero.org/users/6823494/items/LVITFJY7"],"itemData":{"id":158991,"type":"article-journal","abstract":"The COVID-19 pandemic has caused an unprecedented global public health and economic crisis. The origin and emergence of its causal agent, SARS-CoV-2, in the human population remains mysterious, although bat and pangolin were proposed to be the natural reservoirs. Strikingly, unlike the SARS-CoV-2-like coronaviruses (CoVs) identified in bats and pangolins, SARS-CoV-2 harbors a polybasic furin cleavage site in its spike (S) glycoprotein. SARS-CoV-2 uses human angiotensin-converting enzyme 2 (ACE2) as its receptor to infect cells. Receptor recognition by the S protein is the major determinant of host range, tissue tropism, and pathogenesis of coronaviruses. In an effort to search for the potential intermediate or amplifying animal hosts of SARS-CoV-2, we examined receptor activity of ACE2 from 14 mammal species and found that ACE2s from multiple species can support the infectious entry of lentiviral particles pseudotyped with the wild-type or furin cleavage site-deficient S protein of SARS-CoV-2. ACE2 of human/rhesus monkey and rat/mouse exhibited the highest and lowest receptor activities, respectively. Among the remaining species, ACE2s from rabbit and pangolin strongly bound to the S1 subunit of SARS-CoV-2 S protein and efficiently supported the pseudotyped virus infection. These findings have important implications for understanding potential natural reservoirs, zoonotic transmission, human-to-animal transmission, and use of animal models.IMPORTANCE SARS-CoV-2 uses human ACE2 as a primary receptor for host cell entry. Viral entry mediated by the interaction of ACE2 with spike protein largely determines host range and is the major constraint to interspecies transmission. We examined the receptor activity of 14 ACE2 orthologs and found that wild-type and mutant SARS-CoV-2 lacking the furin cleavage site in S protein could utilize ACE2 from a broad range of animal species to enter host cells. These results have important implications in the natural hosts, interspecies transmission, animal models, and molecular basis of receptor binding for SARS-CoV-2.","container-title":"Journal of Virology","DOI":"10.1128/JVI.00940-20","ISSN":"1098-5514","issue":"18","journalAbbreviation":"J Virol","language":"eng","note":"PMID: 32661139\nPMCID: PMC7459545","page":"e00940-20","source":"PubMed","title":"Broad and differential animal angiotensin-converting enzyme 2 receptor usage by SARS-CoV-2","volume":"94","author":[{"family":"Zhao","given":"Xuesen"},{"family":"Chen","given":"Danying"},{"family":"Szabla","given":"Robert"},{"family":"Zheng","given":"Mei"},{"family":"Li","given":"Guoli"},{"family":"Du","given":"Pengcheng"},{"family":"Zheng","given":"Shuangli"},{"family":"Li","given":"Xinglin"},{"family":"Song","given":"Chuan"},{"family":"Li","given":"Rui"},{"family":"Guo","given":"Ju-Tao"},{"family":"Junop","given":"Murray"},{"family":"Zeng","given":"Hui"},{"family":"Lin","given":"Hanxin"}],"issued":{"date-parts":[["2020",8,31]]}}}],"schema":"https://github.com/citation-style-language/schema/raw/master/csl-citation.json"} </w:instrText>
            </w:r>
            <w:r w:rsidRPr="002727E1">
              <w:rPr>
                <w:rFonts w:ascii="Times New Roman" w:hAnsi="Times New Roman" w:cs="Times New Roman"/>
                <w:sz w:val="20"/>
                <w:szCs w:val="20"/>
              </w:rPr>
              <w:fldChar w:fldCharType="separate"/>
            </w:r>
            <w:r w:rsidR="0011760A" w:rsidRPr="002727E1">
              <w:rPr>
                <w:rFonts w:ascii="Times New Roman" w:hAnsi="Times New Roman" w:cs="Times New Roman"/>
                <w:sz w:val="20"/>
                <w:szCs w:val="24"/>
              </w:rPr>
              <w:t>18,30,32,34,46,72,73</w:t>
            </w:r>
            <w:r w:rsidRPr="002727E1">
              <w:rPr>
                <w:rFonts w:ascii="Times New Roman" w:hAnsi="Times New Roman" w:cs="Times New Roman"/>
                <w:sz w:val="20"/>
                <w:szCs w:val="20"/>
              </w:rPr>
              <w:fldChar w:fldCharType="end"/>
            </w:r>
          </w:p>
        </w:tc>
        <w:tc>
          <w:tcPr>
            <w:tcW w:w="1134" w:type="dxa"/>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shd w:val="clear" w:color="auto" w:fill="auto"/>
            <w:noWrap/>
          </w:tcPr>
          <w:p w14:paraId="3D999365" w14:textId="13D5551A" w:rsidR="00127BB9" w:rsidRPr="002727E1" w:rsidRDefault="00127BB9" w:rsidP="00A57D8E">
            <w:pPr>
              <w:spacing w:after="0" w:line="240" w:lineRule="auto"/>
              <w:jc w:val="center"/>
              <w:rPr>
                <w:rFonts w:ascii="Times New Roman" w:eastAsia="Times New Roman" w:hAnsi="Times New Roman" w:cs="Times New Roman"/>
                <w:color w:val="000000"/>
                <w:sz w:val="20"/>
                <w:szCs w:val="20"/>
                <w:lang w:eastAsia="en-CA"/>
              </w:rPr>
            </w:pPr>
            <w:r w:rsidRPr="002727E1">
              <w:rPr>
                <w:rFonts w:ascii="Times New Roman" w:hAnsi="Times New Roman" w:cs="Times New Roman"/>
                <w:sz w:val="20"/>
                <w:szCs w:val="20"/>
              </w:rPr>
              <w:fldChar w:fldCharType="begin"/>
            </w:r>
            <w:r w:rsidR="0011760A" w:rsidRPr="002727E1">
              <w:rPr>
                <w:rFonts w:ascii="Times New Roman" w:hAnsi="Times New Roman" w:cs="Times New Roman"/>
                <w:sz w:val="20"/>
                <w:szCs w:val="20"/>
                <w:lang w:val="fr-FR"/>
              </w:rPr>
              <w:instrText xml:space="preserve"> ADDIN ZOTERO_ITEM CSL_CITATION {"citationID":"Xet3ApoB","properties":{"formattedCitation":"\\super 46\\nosupersub{}","plainCitation":"46","noteIndex":0},"citationItems":[{"id":159117,"uris":["http://zotero.org/users/6823494/items/KS2UFTZY"],"itemData":{"id":159117,"type":"article-journal","abstract":"Transmission of severe acute respiratory coronavirus-2 (SARS-CoV-2) between livestock and humans is a potential public health concern. We demonstrate the susceptibility of rabbits to SARS-CoV-2, which excrete infectious virus from the nose and throat upon experimental inoculation. Therefore, investigations on the presence of SARS-CoV-2 in farmed rabbits should be considered.","container-title":"Emerging Microbes &amp; Infections","DOI":"10.1080/22221751.2020.1868951","ISSN":"2222-1751","issue":"1","journalAbbreviation":"Emerg Microbes Infect","note":"number: 1\nPMID: 33356979\nPMCID: PMC7832544","page":"1-7","source":"PubMed Central","title":"Susceptibility of rabbits to SARS-CoV-2","volume":"10","author":[{"family":"Mykytyn","given":"Anna Z."},{"family":"Lamers","given":"Mart M."},{"family":"Okba","given":"Nisreen M. A."},{"family":"Breugem","given":"Tim I."},{"family":"Schipper","given":"Debby"},{"family":"Doel","given":"Petra B.","non-dropping-particle":"van den"},{"family":"Run","given":"Peter","non-dropping-particle":"van"},{"family":"Amerongen","given":"Geert","non-dropping-particle":"van"},{"family":"Waal","given":"Leon","non-dropping-particle":"de"},{"family":"Koopmans","given":"Marion P. G."},{"family":"Stittelaar","given":"Koert J."},{"family":"Brand","given":"Judith M. A.","non-dropping-particle":"van den"},{"family":"Haagmans","given":"Bart L."}],"issued":{"date-parts":[["2021",1,17]]}}}],"schema":"https://github.com/citation-style-language/schema/raw/master/csl-citation.json"} </w:instrText>
            </w:r>
            <w:r w:rsidRPr="002727E1">
              <w:rPr>
                <w:rFonts w:ascii="Times New Roman" w:hAnsi="Times New Roman" w:cs="Times New Roman"/>
                <w:sz w:val="20"/>
                <w:szCs w:val="20"/>
              </w:rPr>
              <w:fldChar w:fldCharType="separate"/>
            </w:r>
            <w:r w:rsidR="0011760A" w:rsidRPr="002727E1">
              <w:rPr>
                <w:rFonts w:ascii="Times New Roman" w:hAnsi="Times New Roman" w:cs="Times New Roman"/>
                <w:sz w:val="20"/>
                <w:szCs w:val="24"/>
              </w:rPr>
              <w:t>46</w:t>
            </w:r>
            <w:r w:rsidRPr="002727E1">
              <w:rPr>
                <w:rFonts w:ascii="Times New Roman" w:hAnsi="Times New Roman" w:cs="Times New Roman"/>
                <w:sz w:val="20"/>
                <w:szCs w:val="20"/>
              </w:rPr>
              <w:fldChar w:fldCharType="end"/>
            </w:r>
          </w:p>
        </w:tc>
        <w:tc>
          <w:tcPr>
            <w:tcW w:w="1761" w:type="dxa"/>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000000"/>
            </w:tcBorders>
            <w:shd w:val="clear" w:color="auto" w:fill="auto"/>
            <w:noWrap/>
          </w:tcPr>
          <w:p w14:paraId="47B85931" w14:textId="77777777" w:rsidR="00127BB9" w:rsidRPr="002727E1" w:rsidRDefault="00127BB9" w:rsidP="00A57D8E">
            <w:pPr>
              <w:spacing w:after="0" w:line="240" w:lineRule="auto"/>
              <w:jc w:val="center"/>
              <w:rPr>
                <w:rFonts w:ascii="Times New Roman" w:eastAsia="Times New Roman" w:hAnsi="Times New Roman" w:cs="Times New Roman"/>
                <w:color w:val="000000"/>
                <w:sz w:val="20"/>
                <w:szCs w:val="20"/>
                <w:lang w:eastAsia="en-CA"/>
              </w:rPr>
            </w:pPr>
          </w:p>
        </w:tc>
      </w:tr>
      <w:tr w:rsidR="00127BB9" w:rsidRPr="002D346E" w14:paraId="107C8D10" w14:textId="77777777" w:rsidTr="00A57D8E">
        <w:trPr>
          <w:trHeight w:val="288"/>
          <w:jc w:val="center"/>
        </w:trPr>
        <w:tc>
          <w:tcPr>
            <w:tcW w:w="1636" w:type="dxa"/>
            <w:vMerge/>
            <w:tcBorders>
              <w:bottom w:val="single" w:sz="4" w:space="0" w:color="auto"/>
              <w:right w:val="single" w:sz="4" w:space="0" w:color="auto"/>
            </w:tcBorders>
            <w:vAlign w:val="center"/>
          </w:tcPr>
          <w:p w14:paraId="3F9905BE" w14:textId="77777777" w:rsidR="00127BB9" w:rsidRPr="002D346E" w:rsidRDefault="00127BB9" w:rsidP="00A57D8E">
            <w:pPr>
              <w:spacing w:after="0" w:line="240" w:lineRule="auto"/>
              <w:rPr>
                <w:rFonts w:ascii="Times New Roman" w:eastAsia="Times New Roman" w:hAnsi="Times New Roman" w:cs="Times New Roman"/>
                <w:b/>
                <w:bCs/>
                <w:lang w:eastAsia="en-CA"/>
              </w:rPr>
            </w:pPr>
          </w:p>
        </w:tc>
        <w:tc>
          <w:tcPr>
            <w:tcW w:w="3271" w:type="dxa"/>
            <w:tcBorders>
              <w:bottom w:val="single" w:sz="4" w:space="0" w:color="auto"/>
              <w:right w:val="single" w:sz="4" w:space="0" w:color="000000"/>
            </w:tcBorders>
          </w:tcPr>
          <w:p w14:paraId="6C7E3146" w14:textId="77777777" w:rsidR="00127BB9" w:rsidRPr="00CA6C9C" w:rsidRDefault="00127BB9" w:rsidP="00A57D8E">
            <w:pPr>
              <w:spacing w:after="0" w:line="240" w:lineRule="auto"/>
              <w:jc w:val="center"/>
              <w:rPr>
                <w:rFonts w:ascii="Times New Roman" w:eastAsia="Times New Roman" w:hAnsi="Times New Roman" w:cs="Times New Roman"/>
                <w:b/>
                <w:bCs/>
                <w:color w:val="000000"/>
                <w:lang w:eastAsia="en-CA"/>
              </w:rPr>
            </w:pPr>
            <w:r w:rsidRPr="00CA6C9C">
              <w:rPr>
                <w:rFonts w:ascii="Times New Roman" w:eastAsia="Times New Roman" w:hAnsi="Times New Roman" w:cs="Times New Roman"/>
                <w:b/>
                <w:bCs/>
                <w:color w:val="000000"/>
                <w:lang w:eastAsia="en-CA"/>
              </w:rPr>
              <w:t>Highly susceptible</w:t>
            </w:r>
          </w:p>
        </w:tc>
        <w:tc>
          <w:tcPr>
            <w:tcW w:w="3026" w:type="dxa"/>
            <w:tcBorders>
              <w:top w:val="single" w:sz="4" w:space="0" w:color="AEAAAA" w:themeColor="background2" w:themeShade="BF"/>
              <w:left w:val="single" w:sz="4" w:space="0" w:color="000000"/>
              <w:bottom w:val="single" w:sz="4" w:space="0" w:color="auto"/>
              <w:right w:val="single" w:sz="4" w:space="0" w:color="AEAAAA" w:themeColor="background2" w:themeShade="BF"/>
            </w:tcBorders>
            <w:shd w:val="clear" w:color="auto" w:fill="auto"/>
            <w:noWrap/>
          </w:tcPr>
          <w:p w14:paraId="40352FCF" w14:textId="1EB6553F" w:rsidR="00127BB9" w:rsidRPr="002727E1" w:rsidRDefault="00127BB9" w:rsidP="00A57D8E">
            <w:pPr>
              <w:spacing w:after="0" w:line="240" w:lineRule="auto"/>
              <w:jc w:val="center"/>
              <w:rPr>
                <w:rFonts w:ascii="Times New Roman" w:eastAsia="Times New Roman" w:hAnsi="Times New Roman" w:cs="Times New Roman"/>
                <w:color w:val="000000"/>
                <w:sz w:val="20"/>
                <w:szCs w:val="20"/>
                <w:lang w:eastAsia="en-CA"/>
              </w:rPr>
            </w:pPr>
            <w:r w:rsidRPr="002727E1">
              <w:rPr>
                <w:rFonts w:ascii="Times New Roman" w:hAnsi="Times New Roman" w:cs="Times New Roman"/>
                <w:sz w:val="20"/>
                <w:szCs w:val="20"/>
              </w:rPr>
              <w:fldChar w:fldCharType="begin"/>
            </w:r>
            <w:r w:rsidR="0011760A" w:rsidRPr="002727E1">
              <w:rPr>
                <w:rFonts w:ascii="Times New Roman" w:hAnsi="Times New Roman" w:cs="Times New Roman"/>
                <w:sz w:val="20"/>
                <w:szCs w:val="20"/>
              </w:rPr>
              <w:instrText xml:space="preserve"> ADDIN ZOTERO_ITEM CSL_CITATION {"citationID":"FgUVr6Ev","properties":{"formattedCitation":"\\super 1,22\\nosupersub{}","plainCitation":"1,22","noteIndex":0},"citationItems":[{"id":159079,"uris":["http://zotero.org/users/6823494/items/KFNUCVQ7"],"itemData":{"id":159079,"type":"article-journal","abstract":"The current new coronavirus disease (COVID-19) has caused globally over 0.4/6 million conﬁrmed deaths/ infected cases across more than 200 countries. As the etiological coronavirus (a.k.a. SARS-CoV2) may putatively have a bat origin, our understanding about its intermediate reservoir between bats and humans, especially its tropism in wild and domestic animals are mostly unknown. This constitutes major concerns in public health for the current pandemics and potential zoonosis. Previous reports using structural analysis of the viral spike protein (S) binding its cell receptor of angiotensin-converting enzyme 2 (ACE2), indicate a broad potential of SARS-CoV2 susceptibility in wild and particularly domestic animals. Through integration of key immunogenetic factors, including the existence of S-binding-void ACE2 isoforms and the disparity of ACE2 expression upon early innate immune response, we further reﬁne the SARS-CoV2 susceptibility prediction to ﬁt recent experimental validation. In addition to showing a broad susceptibility potential across mammalian species based on structural analysis, our results also reveal that domestic animals including dogs, pigs, cattle and goats may evolve ACE2-related immunogenetic diversity to restrict SARS-CoV2 infections. Thus, we propose that domestic animals may be unlikely to play a role as amplifying hosts unless the virus has further species-speciﬁc adaptation. Findings may relieve relevant public concerns regarding COVID-19-like risk in domestic animals, highlight virus-host coevolution, and evoke disease intervention through targeting ACE2 molecular diversity and interferon optimization.","container-title":"Heliyon","DOI":"10.1016/j.heliyon.2020.e04818","ISSN":"24058440","issue":"9","journalAbbreviation":"Heliyon","language":"en","note":"number: 9","page":"e04818","source":"DOI.org (Crossref)","title":"Integrate structural analysis, isoform diversity, and interferon-inductive propensity of ACE2 to predict SARS-CoV2 susceptibility in vertebrates","volume":"6","author":[{"family":"Sang","given":"Eric R."},{"family":"Tian","given":"Yun"},{"family":"Gong","given":"Yuanying"},{"family":"Miller","given":"Laura C."},{"family":"Sang","given":"Yongming"}],"issued":{"date-parts":[["2020",9]]}}},{"id":159060,"uris":["http://zotero.org/users/6823494/items/LEHDYQFD"],"itemData":{"id":159060,"type":"article-journal","abstract":"Severe Acute Respiratory Syndrome Coronavirus 2 (SARS-CoV-2), the causing agent of Coronavirus Disease-2019 (COVID-19), is likely to be originated from bat and transmitted through intermediate hosts. However, the immediate source species of SARS-CoV-2 have not yet been confirmed. Here, we used diversity analysis of the angiotensin I converting enzyme 2 (ACE2) that serves as cellular receptor for SARS-CoV-2 and transmembrane protease serine 2 (TMPRSS2), which has been proved to be utilized by SARS-CoV-2 for spike protein priming. We also simulated the structure of receptor-binding domain of SARS-CoV-2 spike protein (SARS-CoV-2S RBD) with the ACE2s to investigate their binding affinity to determine the potential intermediate animal hosts that could spread the SARS-CoV-2 to humans in South Asia. We identified cow, buffalo, goat and sheep, which are predominant species in the household farming system in South Asia that can potentially be infected by SARS-CoV-2. All the bird species studied along with rat and mouse were considered less potential to interact with SARS-CoV-2. The interaction interfaces of SARS-CoV-2S RBD and ACE2 protein complex suggests pangolin as a potential intermediate host in SARS-CoV-2. Our results provide a valuable resource for the identification of potential hosts for SARS-CoV-2 in South Asia and henceforth reduce the opportunity for a future outbreak of COVID-19.","container-title":"Infection, Genetics and Evolution : Journal of Molecular Epidemiology and Evolutionary Genetics in Infectious Diseases (MEEGID)","DOI":"10.1016/j.meegid.2020.104670","journalAbbreviation":"Infect Genet Evol","note":"MEDLINE:33301987","page":"104670","title":"Host range projection of SARS-CoV-2: South Asia perspective.","volume":"87","author":[{"family":"Ahmed","given":"Rasel"},{"family":"Hasan","given":"Rajnee"},{"family":"Siddiki","given":"A. M. A. M. Zonaed"},{"family":"Islam","given":"Md Shahidul"}],"issued":{"date-parts":[["2021",1]]}}}],"schema":"https://github.com/citation-style-language/schema/raw/master/csl-citation.json"} </w:instrText>
            </w:r>
            <w:r w:rsidRPr="002727E1">
              <w:rPr>
                <w:rFonts w:ascii="Times New Roman" w:hAnsi="Times New Roman" w:cs="Times New Roman"/>
                <w:sz w:val="20"/>
                <w:szCs w:val="20"/>
              </w:rPr>
              <w:fldChar w:fldCharType="separate"/>
            </w:r>
            <w:r w:rsidR="0011760A" w:rsidRPr="002727E1">
              <w:rPr>
                <w:rFonts w:ascii="Times New Roman" w:hAnsi="Times New Roman" w:cs="Times New Roman"/>
                <w:sz w:val="20"/>
                <w:szCs w:val="24"/>
              </w:rPr>
              <w:t>1,22</w:t>
            </w:r>
            <w:r w:rsidRPr="002727E1">
              <w:rPr>
                <w:rFonts w:ascii="Times New Roman" w:hAnsi="Times New Roman" w:cs="Times New Roman"/>
                <w:sz w:val="20"/>
                <w:szCs w:val="20"/>
              </w:rPr>
              <w:fldChar w:fldCharType="end"/>
            </w:r>
          </w:p>
        </w:tc>
        <w:tc>
          <w:tcPr>
            <w:tcW w:w="2127" w:type="dxa"/>
            <w:tcBorders>
              <w:top w:val="single" w:sz="4" w:space="0" w:color="AEAAAA" w:themeColor="background2" w:themeShade="BF"/>
              <w:left w:val="single" w:sz="4" w:space="0" w:color="AEAAAA" w:themeColor="background2" w:themeShade="BF"/>
              <w:bottom w:val="single" w:sz="4" w:space="0" w:color="auto"/>
              <w:right w:val="single" w:sz="4" w:space="0" w:color="AEAAAA" w:themeColor="background2" w:themeShade="BF"/>
            </w:tcBorders>
            <w:shd w:val="clear" w:color="auto" w:fill="auto"/>
            <w:noWrap/>
          </w:tcPr>
          <w:p w14:paraId="5377E8E5" w14:textId="77777777" w:rsidR="00127BB9" w:rsidRPr="002727E1" w:rsidRDefault="00127BB9" w:rsidP="00A57D8E">
            <w:pPr>
              <w:spacing w:after="0" w:line="240" w:lineRule="auto"/>
              <w:jc w:val="center"/>
              <w:rPr>
                <w:rFonts w:ascii="Times New Roman" w:eastAsia="Times New Roman" w:hAnsi="Times New Roman" w:cs="Times New Roman"/>
                <w:color w:val="000000"/>
                <w:sz w:val="20"/>
                <w:szCs w:val="20"/>
                <w:lang w:eastAsia="en-CA"/>
              </w:rPr>
            </w:pPr>
          </w:p>
        </w:tc>
        <w:tc>
          <w:tcPr>
            <w:tcW w:w="1134" w:type="dxa"/>
            <w:tcBorders>
              <w:top w:val="single" w:sz="4" w:space="0" w:color="AEAAAA" w:themeColor="background2" w:themeShade="BF"/>
              <w:left w:val="single" w:sz="4" w:space="0" w:color="AEAAAA" w:themeColor="background2" w:themeShade="BF"/>
              <w:bottom w:val="single" w:sz="4" w:space="0" w:color="auto"/>
              <w:right w:val="single" w:sz="4" w:space="0" w:color="AEAAAA" w:themeColor="background2" w:themeShade="BF"/>
            </w:tcBorders>
            <w:shd w:val="clear" w:color="auto" w:fill="auto"/>
            <w:noWrap/>
          </w:tcPr>
          <w:p w14:paraId="3A2E8B15" w14:textId="77777777" w:rsidR="00127BB9" w:rsidRPr="002727E1" w:rsidRDefault="00127BB9" w:rsidP="00A57D8E">
            <w:pPr>
              <w:spacing w:after="0" w:line="240" w:lineRule="auto"/>
              <w:jc w:val="center"/>
              <w:rPr>
                <w:rFonts w:ascii="Times New Roman" w:eastAsia="Times New Roman" w:hAnsi="Times New Roman" w:cs="Times New Roman"/>
                <w:color w:val="000000"/>
                <w:sz w:val="20"/>
                <w:szCs w:val="20"/>
                <w:lang w:eastAsia="en-CA"/>
              </w:rPr>
            </w:pPr>
          </w:p>
        </w:tc>
        <w:tc>
          <w:tcPr>
            <w:tcW w:w="1761" w:type="dxa"/>
            <w:tcBorders>
              <w:top w:val="single" w:sz="4" w:space="0" w:color="AEAAAA" w:themeColor="background2" w:themeShade="BF"/>
              <w:left w:val="single" w:sz="4" w:space="0" w:color="AEAAAA" w:themeColor="background2" w:themeShade="BF"/>
              <w:bottom w:val="single" w:sz="4" w:space="0" w:color="auto"/>
              <w:right w:val="single" w:sz="4" w:space="0" w:color="000000"/>
            </w:tcBorders>
            <w:shd w:val="clear" w:color="auto" w:fill="auto"/>
            <w:noWrap/>
          </w:tcPr>
          <w:p w14:paraId="269A8211" w14:textId="77777777" w:rsidR="00127BB9" w:rsidRPr="002727E1" w:rsidRDefault="00127BB9" w:rsidP="00A57D8E">
            <w:pPr>
              <w:spacing w:after="0" w:line="240" w:lineRule="auto"/>
              <w:jc w:val="center"/>
              <w:rPr>
                <w:rFonts w:ascii="Times New Roman" w:eastAsia="Times New Roman" w:hAnsi="Times New Roman" w:cs="Times New Roman"/>
                <w:color w:val="000000"/>
                <w:sz w:val="20"/>
                <w:szCs w:val="20"/>
                <w:lang w:eastAsia="en-CA"/>
              </w:rPr>
            </w:pPr>
          </w:p>
        </w:tc>
      </w:tr>
    </w:tbl>
    <w:p w14:paraId="45367DAD" w14:textId="77777777" w:rsidR="00127BB9" w:rsidRDefault="00127BB9" w:rsidP="00846BAE">
      <w:pPr>
        <w:pStyle w:val="NoSpacing"/>
        <w:spacing w:line="480" w:lineRule="auto"/>
        <w:rPr>
          <w:rFonts w:cs="Times New Roman"/>
          <w:b/>
          <w:bCs/>
          <w:sz w:val="24"/>
          <w:szCs w:val="24"/>
          <w:lang w:val="en-US"/>
        </w:rPr>
        <w:sectPr w:rsidR="00127BB9" w:rsidSect="00127BB9">
          <w:pgSz w:w="15840" w:h="12240" w:orient="landscape"/>
          <w:pgMar w:top="1440" w:right="1440" w:bottom="1440" w:left="1440" w:header="708" w:footer="708" w:gutter="0"/>
          <w:cols w:space="708"/>
          <w:docGrid w:linePitch="360"/>
        </w:sectPr>
      </w:pPr>
    </w:p>
    <w:p w14:paraId="34A2367A" w14:textId="77777777" w:rsidR="00846BAE" w:rsidRPr="008E1F40" w:rsidRDefault="00846BAE" w:rsidP="00846BAE">
      <w:pPr>
        <w:pStyle w:val="NoSpacing"/>
        <w:spacing w:line="480" w:lineRule="auto"/>
        <w:rPr>
          <w:rFonts w:cs="Times New Roman"/>
          <w:b/>
          <w:bCs/>
          <w:sz w:val="24"/>
          <w:szCs w:val="24"/>
          <w:lang w:val="en-US"/>
        </w:rPr>
      </w:pPr>
      <w:r w:rsidRPr="008E1F40">
        <w:rPr>
          <w:rFonts w:cs="Times New Roman"/>
          <w:b/>
          <w:bCs/>
          <w:sz w:val="24"/>
          <w:szCs w:val="24"/>
          <w:lang w:val="en-US"/>
        </w:rPr>
        <w:lastRenderedPageBreak/>
        <w:t xml:space="preserve">Appendix S1. </w:t>
      </w:r>
      <w:r w:rsidRPr="008E1F40">
        <w:rPr>
          <w:rFonts w:cs="Times New Roman"/>
          <w:sz w:val="24"/>
          <w:szCs w:val="24"/>
          <w:lang w:val="en-US"/>
        </w:rPr>
        <w:t>Data charting for the scoping review.</w:t>
      </w:r>
    </w:p>
    <w:p w14:paraId="1E0EA76A" w14:textId="2B7B7998" w:rsidR="008E1F40" w:rsidRPr="008E1F40" w:rsidRDefault="008E1F40" w:rsidP="00861B7D">
      <w:pPr>
        <w:pStyle w:val="NoSpacing"/>
        <w:rPr>
          <w:rFonts w:cs="Times New Roman"/>
          <w:sz w:val="24"/>
          <w:szCs w:val="24"/>
        </w:rPr>
      </w:pPr>
      <w:r w:rsidRPr="008E1F40">
        <w:rPr>
          <w:rFonts w:cs="Times New Roman"/>
          <w:sz w:val="24"/>
          <w:szCs w:val="24"/>
        </w:rPr>
        <w:t xml:space="preserve">Contains the individual characteristics of the sources selected for the scoping review. The characteristics of each source include: the first three authors, source title, date uploaded / published, document type, country of first author, susceptibility evaluating method, an overview of the methods used, number of animal species investigated, and an overview of the findings. </w:t>
      </w:r>
    </w:p>
    <w:p w14:paraId="5DD3348A" w14:textId="77777777" w:rsidR="001A226A" w:rsidRPr="008E1F40" w:rsidRDefault="001A226A" w:rsidP="00846BAE">
      <w:pPr>
        <w:pStyle w:val="NoSpacing"/>
        <w:spacing w:line="480" w:lineRule="auto"/>
        <w:rPr>
          <w:rFonts w:cs="Times New Roman"/>
          <w:b/>
          <w:bCs/>
          <w:sz w:val="24"/>
          <w:szCs w:val="24"/>
          <w:lang w:val="en-US"/>
        </w:rPr>
      </w:pPr>
    </w:p>
    <w:p w14:paraId="4E10BFB6" w14:textId="77777777" w:rsidR="00846BAE" w:rsidRPr="008E1F40" w:rsidRDefault="00846BAE" w:rsidP="00846BAE">
      <w:pPr>
        <w:pStyle w:val="NoSpacing"/>
        <w:spacing w:line="480" w:lineRule="auto"/>
        <w:rPr>
          <w:rFonts w:cs="Times New Roman"/>
          <w:sz w:val="24"/>
          <w:szCs w:val="24"/>
          <w:lang w:val="en-US"/>
        </w:rPr>
      </w:pPr>
      <w:r w:rsidRPr="008E1F40">
        <w:rPr>
          <w:rFonts w:cs="Times New Roman"/>
          <w:b/>
          <w:bCs/>
          <w:sz w:val="24"/>
          <w:szCs w:val="24"/>
          <w:lang w:val="en-US"/>
        </w:rPr>
        <w:t xml:space="preserve">Appendix S2. </w:t>
      </w:r>
      <w:r w:rsidRPr="008E1F40">
        <w:rPr>
          <w:rFonts w:cs="Times New Roman"/>
          <w:sz w:val="24"/>
          <w:szCs w:val="24"/>
          <w:lang w:val="en-US"/>
        </w:rPr>
        <w:t>Animal species investigated by the sources.</w:t>
      </w:r>
    </w:p>
    <w:p w14:paraId="7BC5BA34" w14:textId="6B855812" w:rsidR="008E1F40" w:rsidRPr="008E1F40" w:rsidRDefault="008E1F40" w:rsidP="00861B7D">
      <w:pPr>
        <w:pStyle w:val="NoSpacing"/>
        <w:rPr>
          <w:rFonts w:cs="Times New Roman"/>
          <w:b/>
          <w:bCs/>
          <w:sz w:val="24"/>
          <w:szCs w:val="24"/>
          <w:lang w:val="en-US"/>
        </w:rPr>
      </w:pPr>
      <w:r w:rsidRPr="008E1F40">
        <w:rPr>
          <w:rFonts w:cs="Times New Roman"/>
          <w:sz w:val="24"/>
          <w:szCs w:val="24"/>
        </w:rPr>
        <w:t>Contains the animal species investigated by each source. For each animal species, their class, scientific, and common name are listed. For each source, the first three authors are listed.</w:t>
      </w:r>
    </w:p>
    <w:p w14:paraId="6DDF24F8" w14:textId="77777777" w:rsidR="009D1E9C" w:rsidRDefault="009D1E9C">
      <w:pPr>
        <w:rPr>
          <w:rFonts w:ascii="Times New Roman" w:hAnsi="Times New Roman" w:cs="Times New Roman"/>
          <w:b/>
          <w:bCs/>
          <w:sz w:val="28"/>
          <w:szCs w:val="28"/>
        </w:rPr>
      </w:pPr>
    </w:p>
    <w:p w14:paraId="3313F20F" w14:textId="7EB7D7CF" w:rsidR="001C4C78" w:rsidRDefault="00127BB9">
      <w:pPr>
        <w:rPr>
          <w:rFonts w:ascii="Times New Roman" w:hAnsi="Times New Roman" w:cs="Times New Roman"/>
          <w:b/>
          <w:bCs/>
          <w:sz w:val="28"/>
          <w:szCs w:val="28"/>
        </w:rPr>
      </w:pPr>
      <w:r w:rsidRPr="009D1E9C">
        <w:rPr>
          <w:rFonts w:ascii="Times New Roman" w:hAnsi="Times New Roman" w:cs="Times New Roman"/>
          <w:b/>
          <w:bCs/>
          <w:sz w:val="28"/>
          <w:szCs w:val="28"/>
        </w:rPr>
        <w:t>Referen</w:t>
      </w:r>
      <w:r w:rsidR="009D1E9C" w:rsidRPr="009D1E9C">
        <w:rPr>
          <w:rFonts w:ascii="Times New Roman" w:hAnsi="Times New Roman" w:cs="Times New Roman"/>
          <w:b/>
          <w:bCs/>
          <w:sz w:val="28"/>
          <w:szCs w:val="28"/>
        </w:rPr>
        <w:t xml:space="preserve">ces </w:t>
      </w:r>
    </w:p>
    <w:p w14:paraId="1BBFC6CF" w14:textId="77777777" w:rsidR="0011760A" w:rsidRDefault="009D1E9C" w:rsidP="0011760A">
      <w:pPr>
        <w:pStyle w:val="Bibliography"/>
      </w:pPr>
      <w:r>
        <w:rPr>
          <w:b/>
          <w:bCs/>
          <w:sz w:val="28"/>
          <w:szCs w:val="28"/>
        </w:rPr>
        <w:fldChar w:fldCharType="begin"/>
      </w:r>
      <w:r w:rsidR="0011760A">
        <w:rPr>
          <w:b/>
          <w:bCs/>
          <w:sz w:val="28"/>
          <w:szCs w:val="28"/>
        </w:rPr>
        <w:instrText xml:space="preserve"> ADDIN ZOTERO_BIBL {"uncited":[],"omitted":[],"custom":[]} CSL_BIBLIOGRAPHY </w:instrText>
      </w:r>
      <w:r>
        <w:rPr>
          <w:b/>
          <w:bCs/>
          <w:sz w:val="28"/>
          <w:szCs w:val="28"/>
        </w:rPr>
        <w:fldChar w:fldCharType="separate"/>
      </w:r>
      <w:r w:rsidR="0011760A">
        <w:t xml:space="preserve">1. </w:t>
      </w:r>
      <w:r w:rsidR="0011760A">
        <w:tab/>
        <w:t xml:space="preserve">Ahmed R, Hasan R, Siddiki AMAMZ, Islam MS. Host range projection of SARS-CoV-2: South Asia perspective. </w:t>
      </w:r>
      <w:r w:rsidR="0011760A">
        <w:rPr>
          <w:i/>
          <w:iCs/>
        </w:rPr>
        <w:t>Infect Genet Evol</w:t>
      </w:r>
      <w:r w:rsidR="0011760A">
        <w:t>. 2021;87:104670. doi:10.1016/j.meegid.2020.104670</w:t>
      </w:r>
    </w:p>
    <w:p w14:paraId="273ABC8E" w14:textId="77777777" w:rsidR="0011760A" w:rsidRDefault="0011760A" w:rsidP="0011760A">
      <w:pPr>
        <w:pStyle w:val="Bibliography"/>
      </w:pPr>
      <w:r>
        <w:t xml:space="preserve">2. </w:t>
      </w:r>
      <w:r>
        <w:tab/>
        <w:t xml:space="preserve">Frank HK, Enard D, Boyd SD. Exceptional diversity and selection pressure on SARS-CoV and SARS-CoV-2 host receptor in bats compared to other mammals. </w:t>
      </w:r>
      <w:r>
        <w:rPr>
          <w:i/>
          <w:iCs/>
        </w:rPr>
        <w:t>bioRxiv</w:t>
      </w:r>
      <w:r>
        <w:t>. Published online April 20, 2020:2020.04.20.051656. doi:10.1101/2020.04.20.051656</w:t>
      </w:r>
    </w:p>
    <w:p w14:paraId="136066C2" w14:textId="77777777" w:rsidR="0011760A" w:rsidRDefault="0011760A" w:rsidP="0011760A">
      <w:pPr>
        <w:pStyle w:val="Bibliography"/>
      </w:pPr>
      <w:r>
        <w:t xml:space="preserve">3. </w:t>
      </w:r>
      <w:r>
        <w:tab/>
        <w:t xml:space="preserve">Martínez-Hernández F, Isaak-Delgado AB, Alfonso-Toledo JA, et al. Assessing the SARS-CoV-2 threat to wildlife: potential risk to a broad range of mammals. </w:t>
      </w:r>
      <w:r>
        <w:rPr>
          <w:i/>
          <w:iCs/>
        </w:rPr>
        <w:t>Perspect Ecol Conserv</w:t>
      </w:r>
      <w:r>
        <w:t>. 2020;18(4):223-234. doi:10.1016/j.pecon.2020.09.008</w:t>
      </w:r>
    </w:p>
    <w:p w14:paraId="7452EBC7" w14:textId="77777777" w:rsidR="0011760A" w:rsidRDefault="0011760A" w:rsidP="0011760A">
      <w:pPr>
        <w:pStyle w:val="Bibliography"/>
      </w:pPr>
      <w:r>
        <w:t xml:space="preserve">4. </w:t>
      </w:r>
      <w:r>
        <w:tab/>
        <w:t xml:space="preserve">Mathavarajah S, Stoddart AK, Gagnon GA, Dellaire G. Pandemic danger to the deep: the risk of marine mammals contracting SARS-CoV-2 from wastewater. </w:t>
      </w:r>
      <w:r>
        <w:rPr>
          <w:i/>
          <w:iCs/>
        </w:rPr>
        <w:t>Sci Total Environ</w:t>
      </w:r>
      <w:r>
        <w:t>. 2021;760:143346. doi:10.1016/j.scitotenv.2020.143346</w:t>
      </w:r>
    </w:p>
    <w:p w14:paraId="2C2C2030" w14:textId="77777777" w:rsidR="0011760A" w:rsidRDefault="0011760A" w:rsidP="0011760A">
      <w:pPr>
        <w:pStyle w:val="Bibliography"/>
      </w:pPr>
      <w:r>
        <w:t xml:space="preserve">5. </w:t>
      </w:r>
      <w:r>
        <w:tab/>
        <w:t xml:space="preserve">Melin AD, Janiak MC, Marrone F, Arora PS, Higham JP. Comparative ACE2 variation and primate COVID-19 risk. </w:t>
      </w:r>
      <w:r>
        <w:rPr>
          <w:i/>
          <w:iCs/>
        </w:rPr>
        <w:t>Commun Biol</w:t>
      </w:r>
      <w:r>
        <w:t>. 2020;3(1):641. doi:10.1038/s42003-020-01370-w</w:t>
      </w:r>
    </w:p>
    <w:p w14:paraId="33DBA4AF" w14:textId="77777777" w:rsidR="0011760A" w:rsidRDefault="0011760A" w:rsidP="0011760A">
      <w:pPr>
        <w:pStyle w:val="Bibliography"/>
      </w:pPr>
      <w:r>
        <w:t xml:space="preserve">6. </w:t>
      </w:r>
      <w:r>
        <w:tab/>
        <w:t xml:space="preserve">Sun K, Gu L, Ma L, Duan Y. Atlas of ACE2 gene expression reveals novel insights into transmission of SARS-CoV-2. </w:t>
      </w:r>
      <w:r>
        <w:rPr>
          <w:i/>
          <w:iCs/>
        </w:rPr>
        <w:t>Heliyon</w:t>
      </w:r>
      <w:r>
        <w:t>. 2021;7(1):e05850. doi:10.1016/j.heliyon.2020.e05850</w:t>
      </w:r>
    </w:p>
    <w:p w14:paraId="0C499FD9" w14:textId="77777777" w:rsidR="0011760A" w:rsidRDefault="0011760A" w:rsidP="0011760A">
      <w:pPr>
        <w:pStyle w:val="Bibliography"/>
      </w:pPr>
      <w:r>
        <w:t xml:space="preserve">7. </w:t>
      </w:r>
      <w:r>
        <w:tab/>
        <w:t xml:space="preserve">Wardeh M, Baylis M, Blagrove MSC. Predicting mammalian hosts in which novel coronaviruses can be generated. </w:t>
      </w:r>
      <w:r>
        <w:rPr>
          <w:i/>
          <w:iCs/>
        </w:rPr>
        <w:t>Nat Commun</w:t>
      </w:r>
      <w:r>
        <w:t>. 2021;12:780. doi:10.1038/s41467-021-21034-5</w:t>
      </w:r>
    </w:p>
    <w:p w14:paraId="7F860C3D" w14:textId="77777777" w:rsidR="0011760A" w:rsidRDefault="0011760A" w:rsidP="0011760A">
      <w:pPr>
        <w:pStyle w:val="Bibliography"/>
      </w:pPr>
      <w:r>
        <w:t xml:space="preserve">8. </w:t>
      </w:r>
      <w:r>
        <w:tab/>
        <w:t xml:space="preserve">Kumar A, Pandey SN, Pareek V, Narayan RK, Faiq MA, Kumari C. Predicting susceptibility for SARS-CoV-2 infection in domestic and wildlife animals using ACE2 protein sequence homology. </w:t>
      </w:r>
      <w:r>
        <w:rPr>
          <w:i/>
          <w:iCs/>
        </w:rPr>
        <w:t>Zoo Biol</w:t>
      </w:r>
      <w:r>
        <w:t>. 2021;40(1):79-85. doi:10.1002/zoo.21576</w:t>
      </w:r>
    </w:p>
    <w:p w14:paraId="54907A24" w14:textId="77777777" w:rsidR="0011760A" w:rsidRDefault="0011760A" w:rsidP="0011760A">
      <w:pPr>
        <w:pStyle w:val="Bibliography"/>
      </w:pPr>
      <w:r>
        <w:t xml:space="preserve">9. </w:t>
      </w:r>
      <w:r>
        <w:tab/>
        <w:t xml:space="preserve">Luan J, Lu Y, Jin X, Zhang L. Spike protein recognition of mammalian ACE2 predicts the host range and an optimized ACE2 for SARS-CoV-2 infection. </w:t>
      </w:r>
      <w:r>
        <w:rPr>
          <w:i/>
          <w:iCs/>
        </w:rPr>
        <w:t>Biochem Biophys Res Commun</w:t>
      </w:r>
      <w:r>
        <w:t>. 2020;526(1):165-169. doi:10.1016/j.bbrc.2020.03.047</w:t>
      </w:r>
    </w:p>
    <w:p w14:paraId="45AAAC31" w14:textId="77777777" w:rsidR="0011760A" w:rsidRDefault="0011760A" w:rsidP="0011760A">
      <w:pPr>
        <w:pStyle w:val="Bibliography"/>
      </w:pPr>
      <w:r>
        <w:lastRenderedPageBreak/>
        <w:t xml:space="preserve">10. </w:t>
      </w:r>
      <w:r>
        <w:tab/>
        <w:t xml:space="preserve">Alexander MR, Schoeder CT, Brown JA, et al. Predicting susceptibility to SARS-CoV-2 infection based on structural differences in ACE2 across species. </w:t>
      </w:r>
      <w:r>
        <w:rPr>
          <w:i/>
          <w:iCs/>
        </w:rPr>
        <w:t>The FASEB Journal</w:t>
      </w:r>
      <w:r>
        <w:t>. 2020;34(12):15946-15960. doi:10.1096/fj.202001808R</w:t>
      </w:r>
    </w:p>
    <w:p w14:paraId="3F9CA9F8" w14:textId="77777777" w:rsidR="0011760A" w:rsidRDefault="0011760A" w:rsidP="0011760A">
      <w:pPr>
        <w:pStyle w:val="Bibliography"/>
      </w:pPr>
      <w:r>
        <w:t xml:space="preserve">11. </w:t>
      </w:r>
      <w:r>
        <w:tab/>
        <w:t xml:space="preserve">Li R, Qiao S, Zhang G. Analysis of angiotensin-converting enzyme 2 (ACE2) from different species sheds some light on cross-species receptor usage of a novel coronavirus 2019-nCoV. </w:t>
      </w:r>
      <w:r>
        <w:rPr>
          <w:i/>
          <w:iCs/>
        </w:rPr>
        <w:t>J Infect</w:t>
      </w:r>
      <w:r>
        <w:t>. 2020;80(4):469-496. doi:10.1016/j.jinf.2020.02.013</w:t>
      </w:r>
    </w:p>
    <w:p w14:paraId="78316495" w14:textId="77777777" w:rsidR="0011760A" w:rsidRDefault="0011760A" w:rsidP="0011760A">
      <w:pPr>
        <w:pStyle w:val="Bibliography"/>
      </w:pPr>
      <w:r>
        <w:t xml:space="preserve">12. </w:t>
      </w:r>
      <w:r>
        <w:tab/>
        <w:t xml:space="preserve">Damas J, Hughes GM, Keough KC, et al. Broad host range of SARS-CoV-2 predicted by comparative and structural analysis of ACE2 in vertebrates. </w:t>
      </w:r>
      <w:r>
        <w:rPr>
          <w:i/>
          <w:iCs/>
        </w:rPr>
        <w:t>PNAS</w:t>
      </w:r>
      <w:r>
        <w:t>. 2020;117(36):22311-22322. doi:10.1073/pnas.2010146117</w:t>
      </w:r>
    </w:p>
    <w:p w14:paraId="19ECB200" w14:textId="77777777" w:rsidR="0011760A" w:rsidRDefault="0011760A" w:rsidP="0011760A">
      <w:pPr>
        <w:pStyle w:val="Bibliography"/>
      </w:pPr>
      <w:r>
        <w:t xml:space="preserve">13. </w:t>
      </w:r>
      <w:r>
        <w:tab/>
        <w:t xml:space="preserve">Zhai X, Sun J, Yan Z, et al. Comparison of SARS-CoV-2 spike protein binding to ACE2 receptors from human, pets, farm animals, and putative intermediate hosts. </w:t>
      </w:r>
      <w:r>
        <w:rPr>
          <w:i/>
          <w:iCs/>
        </w:rPr>
        <w:t>J Virol</w:t>
      </w:r>
      <w:r>
        <w:t>. 2020;94(15):e00831-20. doi:10.1128/JVI.00831-20</w:t>
      </w:r>
    </w:p>
    <w:p w14:paraId="287565DF" w14:textId="77777777" w:rsidR="0011760A" w:rsidRDefault="0011760A" w:rsidP="0011760A">
      <w:pPr>
        <w:pStyle w:val="Bibliography"/>
      </w:pPr>
      <w:r>
        <w:t xml:space="preserve">14. </w:t>
      </w:r>
      <w:r>
        <w:tab/>
        <w:t xml:space="preserve">Huang X, Zhang C, Pearce R, Omenn GS, Zhang Y. Identifying the zoonotic origin of SARS-CoV-2 by modeling the binding affinity between the spike receptor-binding domain and host ACE2. </w:t>
      </w:r>
      <w:r>
        <w:rPr>
          <w:i/>
          <w:iCs/>
        </w:rPr>
        <w:t>J Proteome Res</w:t>
      </w:r>
      <w:r>
        <w:t>. 2020;19(12):4844-4856. doi:10.1021/acs.jproteome.0c00717</w:t>
      </w:r>
    </w:p>
    <w:p w14:paraId="3AD1D482" w14:textId="77777777" w:rsidR="0011760A" w:rsidRDefault="0011760A" w:rsidP="0011760A">
      <w:pPr>
        <w:pStyle w:val="Bibliography"/>
      </w:pPr>
      <w:r>
        <w:t xml:space="preserve">15. </w:t>
      </w:r>
      <w:r>
        <w:tab/>
        <w:t xml:space="preserve">Lam SD, Bordin N, Waman VP, et al. SARS-CoV-2 spike protein predicted to form complexes with host receptor protein orthologues from a broad range of mammals. </w:t>
      </w:r>
      <w:r>
        <w:rPr>
          <w:i/>
          <w:iCs/>
        </w:rPr>
        <w:t>Sci Rep</w:t>
      </w:r>
      <w:r>
        <w:t>. 2020;10(1):16471. doi:10.1038/s41598-020-71936-5</w:t>
      </w:r>
    </w:p>
    <w:p w14:paraId="1ED2576B" w14:textId="77777777" w:rsidR="0011760A" w:rsidRDefault="0011760A" w:rsidP="0011760A">
      <w:pPr>
        <w:pStyle w:val="Bibliography"/>
      </w:pPr>
      <w:r>
        <w:t xml:space="preserve">16. </w:t>
      </w:r>
      <w:r>
        <w:tab/>
        <w:t xml:space="preserve">Preziuso S. </w:t>
      </w:r>
      <w:r>
        <w:rPr>
          <w:i/>
          <w:iCs/>
        </w:rPr>
        <w:t>Severe acute respiratory syndrome coronavirus</w:t>
      </w:r>
      <w:r>
        <w:t xml:space="preserve"> 2 (SARS-CoV-2) exhibits high predicted binding affinity to ACE2 from Lagomorphs (rabbits and pikas). </w:t>
      </w:r>
      <w:r>
        <w:rPr>
          <w:i/>
          <w:iCs/>
        </w:rPr>
        <w:t>Animals (Basel)</w:t>
      </w:r>
      <w:r>
        <w:t>. 2020;10(9):1460. doi:10.3390/ani10091460</w:t>
      </w:r>
    </w:p>
    <w:p w14:paraId="067075B2" w14:textId="77777777" w:rsidR="0011760A" w:rsidRDefault="0011760A" w:rsidP="0011760A">
      <w:pPr>
        <w:pStyle w:val="Bibliography"/>
      </w:pPr>
      <w:r>
        <w:t xml:space="preserve">17. </w:t>
      </w:r>
      <w:r>
        <w:tab/>
        <w:t xml:space="preserve">Wan Y, Shang J, Graham R, Baric RS, Li F. Receptor recognition by the novel coronavirus from Wuhan: an analysis based on decade-long structural studies of SARS coronavirus. </w:t>
      </w:r>
      <w:r>
        <w:rPr>
          <w:i/>
          <w:iCs/>
        </w:rPr>
        <w:t>J Virol</w:t>
      </w:r>
      <w:r>
        <w:t>. 2020;94(7):e00127-20. doi:10.1128/JVI.00127-20</w:t>
      </w:r>
    </w:p>
    <w:p w14:paraId="235FEEA1" w14:textId="77777777" w:rsidR="0011760A" w:rsidRDefault="0011760A" w:rsidP="0011760A">
      <w:pPr>
        <w:pStyle w:val="Bibliography"/>
      </w:pPr>
      <w:r>
        <w:t xml:space="preserve">18. </w:t>
      </w:r>
      <w:r>
        <w:tab/>
        <w:t xml:space="preserve">Liu Y, Hu G, Wang Y, et al. Functional and genetic analysis of viral receptor ACE2 orthologs reveals a broad potential host range of SARS-CoV-2. </w:t>
      </w:r>
      <w:r>
        <w:rPr>
          <w:i/>
          <w:iCs/>
        </w:rPr>
        <w:t>PNAS</w:t>
      </w:r>
      <w:r>
        <w:t>. 2021;118(12):e2025373118. doi:10.1073/pnas.2025373118</w:t>
      </w:r>
    </w:p>
    <w:p w14:paraId="32525C79" w14:textId="77777777" w:rsidR="0011760A" w:rsidRDefault="0011760A" w:rsidP="0011760A">
      <w:pPr>
        <w:pStyle w:val="Bibliography"/>
      </w:pPr>
      <w:r>
        <w:t xml:space="preserve">19. </w:t>
      </w:r>
      <w:r>
        <w:tab/>
        <w:t xml:space="preserve">Praharaj MR, Garg P, Kesarwani V, et al. SARS-CoV-2 spike glycoprotein and ACE2 interaction reveals modulation of viral entry in wild and domestic animals. </w:t>
      </w:r>
      <w:r>
        <w:rPr>
          <w:i/>
          <w:iCs/>
        </w:rPr>
        <w:t>bioRxiv</w:t>
      </w:r>
      <w:r>
        <w:t>. Published online January 8, 2021:2020.05.08.084327. doi:10.1101/2020.05.08.084327</w:t>
      </w:r>
    </w:p>
    <w:p w14:paraId="1CB25A76" w14:textId="77777777" w:rsidR="0011760A" w:rsidRDefault="0011760A" w:rsidP="0011760A">
      <w:pPr>
        <w:pStyle w:val="Bibliography"/>
      </w:pPr>
      <w:r>
        <w:t xml:space="preserve">20. </w:t>
      </w:r>
      <w:r>
        <w:tab/>
        <w:t xml:space="preserve">Ji W, Wang W, Zhao X, Zai J, Li X. Cross-species transmission of the newly identified coronavirus 2019-nCoV. </w:t>
      </w:r>
      <w:r>
        <w:rPr>
          <w:i/>
          <w:iCs/>
        </w:rPr>
        <w:t>J Med Virol</w:t>
      </w:r>
      <w:r>
        <w:t>. 2020;92(4):433-440. doi:10.1002/jmv.25682</w:t>
      </w:r>
    </w:p>
    <w:p w14:paraId="014525CE" w14:textId="77777777" w:rsidR="0011760A" w:rsidRDefault="0011760A" w:rsidP="0011760A">
      <w:pPr>
        <w:pStyle w:val="Bibliography"/>
      </w:pPr>
      <w:r>
        <w:t xml:space="preserve">21. </w:t>
      </w:r>
      <w:r>
        <w:tab/>
        <w:t xml:space="preserve">Luan J, Jin X, Lu Y, Zhang L. SARS‐CoV‐2 spike protein favors ACE2 from Bovidae and Cricetidae. </w:t>
      </w:r>
      <w:r>
        <w:rPr>
          <w:i/>
          <w:iCs/>
        </w:rPr>
        <w:t>J Med Virol</w:t>
      </w:r>
      <w:r>
        <w:t>. Published online April 10, 2020. doi:10.1002/jmv.25817</w:t>
      </w:r>
    </w:p>
    <w:p w14:paraId="54C80782" w14:textId="77777777" w:rsidR="0011760A" w:rsidRDefault="0011760A" w:rsidP="0011760A">
      <w:pPr>
        <w:pStyle w:val="Bibliography"/>
      </w:pPr>
      <w:r>
        <w:t xml:space="preserve">22. </w:t>
      </w:r>
      <w:r>
        <w:tab/>
        <w:t xml:space="preserve">Sang ER, Tian Y, Gong Y, Miller LC, Sang Y. Integrate structural analysis, isoform diversity, and interferon-inductive propensity of ACE2 to predict SARS-CoV2 susceptibility in vertebrates. </w:t>
      </w:r>
      <w:r>
        <w:rPr>
          <w:i/>
          <w:iCs/>
        </w:rPr>
        <w:t>Heliyon</w:t>
      </w:r>
      <w:r>
        <w:t>. 2020;6(9):e04818. doi:10.1016/j.heliyon.2020.e04818</w:t>
      </w:r>
    </w:p>
    <w:p w14:paraId="18D4DE7F" w14:textId="77777777" w:rsidR="0011760A" w:rsidRDefault="0011760A" w:rsidP="0011760A">
      <w:pPr>
        <w:pStyle w:val="Bibliography"/>
      </w:pPr>
      <w:r>
        <w:lastRenderedPageBreak/>
        <w:t xml:space="preserve">23. </w:t>
      </w:r>
      <w:r>
        <w:tab/>
        <w:t xml:space="preserve">Brooke GN, Prischi F. Structural and functional modelling of SARS-CoV-2 entry in animal models. </w:t>
      </w:r>
      <w:r>
        <w:rPr>
          <w:i/>
          <w:iCs/>
        </w:rPr>
        <w:t>Sci Rep</w:t>
      </w:r>
      <w:r>
        <w:t>. 2020;10:15917. doi:10.1038/s41598-020-72528-z</w:t>
      </w:r>
    </w:p>
    <w:p w14:paraId="39686C07" w14:textId="77777777" w:rsidR="0011760A" w:rsidRDefault="0011760A" w:rsidP="0011760A">
      <w:pPr>
        <w:pStyle w:val="Bibliography"/>
      </w:pPr>
      <w:r>
        <w:t xml:space="preserve">24. </w:t>
      </w:r>
      <w:r>
        <w:tab/>
        <w:t xml:space="preserve">Low-Gan J, Huang R, Warner G, Kelley A, McGregor D, Smider V. Diversity of ACE2 and its interaction with SARS-CoV-2 receptor binding domain. </w:t>
      </w:r>
      <w:r>
        <w:rPr>
          <w:i/>
          <w:iCs/>
        </w:rPr>
        <w:t>bioRxiv</w:t>
      </w:r>
      <w:r>
        <w:t>. Published online November 4, 2020:2020.10.25.354548. doi:10.1101/2020.10.25.354548</w:t>
      </w:r>
    </w:p>
    <w:p w14:paraId="760523BA" w14:textId="77777777" w:rsidR="0011760A" w:rsidRDefault="0011760A" w:rsidP="0011760A">
      <w:pPr>
        <w:pStyle w:val="Bibliography"/>
      </w:pPr>
      <w:r>
        <w:t xml:space="preserve">25. </w:t>
      </w:r>
      <w:r>
        <w:tab/>
        <w:t xml:space="preserve">Shen M, Liu C, Xu R, et al. Predicting the animal susceptibility and therapeutic drugs to SARS-CoV-2 based on spike glycoprotein combined with ACE2. </w:t>
      </w:r>
      <w:r>
        <w:rPr>
          <w:i/>
          <w:iCs/>
        </w:rPr>
        <w:t>Front Genet</w:t>
      </w:r>
      <w:r>
        <w:t>. 2020;11:575012. doi:10.3389/fgene.2020.575012</w:t>
      </w:r>
    </w:p>
    <w:p w14:paraId="3E3898F2" w14:textId="77777777" w:rsidR="0011760A" w:rsidRDefault="0011760A" w:rsidP="0011760A">
      <w:pPr>
        <w:pStyle w:val="Bibliography"/>
      </w:pPr>
      <w:r>
        <w:t xml:space="preserve">26. </w:t>
      </w:r>
      <w:r>
        <w:tab/>
        <w:t xml:space="preserve">Qiu Y, Zhao YB, Wang Q, et al. Predicting the angiotensin converting enzyme 2 (ACE2) utilizing capability as the receptor of SARS-CoV-2. </w:t>
      </w:r>
      <w:r>
        <w:rPr>
          <w:i/>
          <w:iCs/>
        </w:rPr>
        <w:t>Microbes Infect</w:t>
      </w:r>
      <w:r>
        <w:t>. 2020;22(4-5):221-225. doi:10.1016/j.micinf.2020.03.003</w:t>
      </w:r>
    </w:p>
    <w:p w14:paraId="1C5057DB" w14:textId="77777777" w:rsidR="0011760A" w:rsidRDefault="0011760A" w:rsidP="0011760A">
      <w:pPr>
        <w:pStyle w:val="Bibliography"/>
      </w:pPr>
      <w:r>
        <w:t xml:space="preserve">27. </w:t>
      </w:r>
      <w:r>
        <w:tab/>
        <w:t xml:space="preserve">Delgado Blanco J, Hernandez-Alias X, Cianferoni D, Serrano L. </w:t>
      </w:r>
      <w:r>
        <w:rPr>
          <w:i/>
          <w:iCs/>
        </w:rPr>
        <w:t>In silico</w:t>
      </w:r>
      <w:r>
        <w:t xml:space="preserve"> mutagenesis of human ACE2 with S protein and translational efficiency explain SARS-CoV-2 infectivity in different species. </w:t>
      </w:r>
      <w:r>
        <w:rPr>
          <w:i/>
          <w:iCs/>
        </w:rPr>
        <w:t>PLoS Comput Biol</w:t>
      </w:r>
      <w:r>
        <w:t>. 2020;16(12):e1008450. doi:10.1371/journal.pcbi.1008450</w:t>
      </w:r>
    </w:p>
    <w:p w14:paraId="51471B2A" w14:textId="77777777" w:rsidR="0011760A" w:rsidRDefault="0011760A" w:rsidP="0011760A">
      <w:pPr>
        <w:pStyle w:val="Bibliography"/>
      </w:pPr>
      <w:r>
        <w:t xml:space="preserve">28. </w:t>
      </w:r>
      <w:r>
        <w:tab/>
        <w:t xml:space="preserve">Yan H, Jiao H, Liu Q, et al. ACE2 receptor usage reveals variation in susceptibility to SARS-CoV and SARS-CoV-2 infection among bat species. </w:t>
      </w:r>
      <w:r>
        <w:rPr>
          <w:i/>
          <w:iCs/>
        </w:rPr>
        <w:t>Nat Ecol Evol</w:t>
      </w:r>
      <w:r>
        <w:t>. 2021;5(5):600-608. doi:10.1038/s41559-021-01407-1</w:t>
      </w:r>
    </w:p>
    <w:p w14:paraId="2FE9F359" w14:textId="77777777" w:rsidR="0011760A" w:rsidRDefault="0011760A" w:rsidP="0011760A">
      <w:pPr>
        <w:pStyle w:val="Bibliography"/>
      </w:pPr>
      <w:r>
        <w:t xml:space="preserve">29. </w:t>
      </w:r>
      <w:r>
        <w:tab/>
        <w:t xml:space="preserve">Zhang HL, Li YM, Sun J, et al. Evaluating angiotensin-converting enzyme 2-mediated SARS-CoV-2 entry across species. </w:t>
      </w:r>
      <w:r>
        <w:rPr>
          <w:i/>
          <w:iCs/>
        </w:rPr>
        <w:t>J Biol Chem</w:t>
      </w:r>
      <w:r>
        <w:t>. 2021;296:100435. doi:10.1016/j.jbc.2021.100435</w:t>
      </w:r>
    </w:p>
    <w:p w14:paraId="3D29760C" w14:textId="77777777" w:rsidR="0011760A" w:rsidRDefault="0011760A" w:rsidP="0011760A">
      <w:pPr>
        <w:pStyle w:val="Bibliography"/>
      </w:pPr>
      <w:r>
        <w:t xml:space="preserve">30. </w:t>
      </w:r>
      <w:r>
        <w:tab/>
        <w:t xml:space="preserve">Conceicao C, Thakur N, Human S, et al. The SARS-CoV-2 spike protein has a broad tropism for mammalian ACE2 proteins. </w:t>
      </w:r>
      <w:r>
        <w:rPr>
          <w:i/>
          <w:iCs/>
        </w:rPr>
        <w:t>PLoS Biol</w:t>
      </w:r>
      <w:r>
        <w:t>. 2020;18(12):e3001016. doi:10.1371/journal.pbio.3001016</w:t>
      </w:r>
    </w:p>
    <w:p w14:paraId="7AA28698" w14:textId="77777777" w:rsidR="0011760A" w:rsidRDefault="0011760A" w:rsidP="0011760A">
      <w:pPr>
        <w:pStyle w:val="Bibliography"/>
      </w:pPr>
      <w:r>
        <w:t xml:space="preserve">31. </w:t>
      </w:r>
      <w:r>
        <w:tab/>
        <w:t xml:space="preserve">Liu K, Tan S, Niu S, et al. Cross-species recognition of SARS-CoV-2 to bat ACE2. </w:t>
      </w:r>
      <w:r>
        <w:rPr>
          <w:i/>
          <w:iCs/>
        </w:rPr>
        <w:t>PNAS</w:t>
      </w:r>
      <w:r>
        <w:t>. 2021;118(1):e2020216118. doi:10.1073/pnas.2020216118</w:t>
      </w:r>
    </w:p>
    <w:p w14:paraId="48126610" w14:textId="77777777" w:rsidR="0011760A" w:rsidRDefault="0011760A" w:rsidP="0011760A">
      <w:pPr>
        <w:pStyle w:val="Bibliography"/>
      </w:pPr>
      <w:r>
        <w:t xml:space="preserve">32. </w:t>
      </w:r>
      <w:r>
        <w:tab/>
        <w:t xml:space="preserve">Wu L, Chen Q, Liu K, et al. Broad host range of SARS-CoV-2 and the molecular basis for SARS-CoV-2 binding to cat ACE2. </w:t>
      </w:r>
      <w:r>
        <w:rPr>
          <w:i/>
          <w:iCs/>
        </w:rPr>
        <w:t>Cell Discov</w:t>
      </w:r>
      <w:r>
        <w:t>. 2020;6(68):1-12. doi:10.1038/s41421-020-00210-9</w:t>
      </w:r>
    </w:p>
    <w:p w14:paraId="04E23C92" w14:textId="77777777" w:rsidR="0011760A" w:rsidRDefault="0011760A" w:rsidP="0011760A">
      <w:pPr>
        <w:pStyle w:val="Bibliography"/>
      </w:pPr>
      <w:r>
        <w:t xml:space="preserve">33. </w:t>
      </w:r>
      <w:r>
        <w:tab/>
        <w:t xml:space="preserve">Di Teodoro G, Valleriani F, Puglia I, et al. SARS-CoV-2 replicates in respiratory ex vivo organ cultures of domestic ruminant species. </w:t>
      </w:r>
      <w:r>
        <w:rPr>
          <w:i/>
          <w:iCs/>
        </w:rPr>
        <w:t>Vet Microbiol</w:t>
      </w:r>
      <w:r>
        <w:t>. 2021;252:108933. doi:10.1016/j.vetmic.2020.108933</w:t>
      </w:r>
    </w:p>
    <w:p w14:paraId="763A6ED3" w14:textId="77777777" w:rsidR="0011760A" w:rsidRDefault="0011760A" w:rsidP="0011760A">
      <w:pPr>
        <w:pStyle w:val="Bibliography"/>
      </w:pPr>
      <w:r>
        <w:t xml:space="preserve">34. </w:t>
      </w:r>
      <w:r>
        <w:tab/>
        <w:t xml:space="preserve">Zhao X, Chen D, Szabla R, et al. Broad and differential animal angiotensin-converting enzyme 2 receptor usage by SARS-CoV-2. </w:t>
      </w:r>
      <w:r>
        <w:rPr>
          <w:i/>
          <w:iCs/>
        </w:rPr>
        <w:t>J Virol</w:t>
      </w:r>
      <w:r>
        <w:t>. 2020;94(18):e00940-20. doi:10.1128/JVI.00940-20</w:t>
      </w:r>
    </w:p>
    <w:p w14:paraId="3ABA80ED" w14:textId="77777777" w:rsidR="0011760A" w:rsidRDefault="0011760A" w:rsidP="0011760A">
      <w:pPr>
        <w:pStyle w:val="Bibliography"/>
      </w:pPr>
      <w:r>
        <w:t xml:space="preserve">35. </w:t>
      </w:r>
      <w:r>
        <w:tab/>
        <w:t xml:space="preserve">Deng W, Bao L, Gao H, et al. Ocular conjunctival inoculation of SARS-CoV-2 can cause mild COVID-19 in rhesus macaques. </w:t>
      </w:r>
      <w:r>
        <w:rPr>
          <w:i/>
          <w:iCs/>
        </w:rPr>
        <w:t>Nat Commun</w:t>
      </w:r>
      <w:r>
        <w:t>. 2020;11(1):4400. doi:10.1038/s41467-020-18149-6</w:t>
      </w:r>
    </w:p>
    <w:p w14:paraId="1FF0C9B5" w14:textId="77777777" w:rsidR="0011760A" w:rsidRDefault="0011760A" w:rsidP="0011760A">
      <w:pPr>
        <w:pStyle w:val="Bibliography"/>
      </w:pPr>
      <w:r>
        <w:t xml:space="preserve">36. </w:t>
      </w:r>
      <w:r>
        <w:tab/>
        <w:t xml:space="preserve">Munster VJ, Feldmann F, Williamson BN, et al. Respiratory disease in rhesus macaques inoculated with SARS-CoV-2. </w:t>
      </w:r>
      <w:r>
        <w:rPr>
          <w:i/>
          <w:iCs/>
        </w:rPr>
        <w:t>Nature</w:t>
      </w:r>
      <w:r>
        <w:t>. 2020;585(7824):268-272. doi:10.1038/s41586-020-2324-7</w:t>
      </w:r>
    </w:p>
    <w:p w14:paraId="7376F4C6" w14:textId="77777777" w:rsidR="0011760A" w:rsidRDefault="0011760A" w:rsidP="0011760A">
      <w:pPr>
        <w:pStyle w:val="Bibliography"/>
      </w:pPr>
      <w:r>
        <w:lastRenderedPageBreak/>
        <w:t xml:space="preserve">37. </w:t>
      </w:r>
      <w:r>
        <w:tab/>
        <w:t xml:space="preserve">Schlottau K, Rissmann M, Graaf A, et al. SARS-CoV-2 in fruit bats, ferrets, pigs, and chickens: an experimental transmission study. </w:t>
      </w:r>
      <w:r>
        <w:rPr>
          <w:i/>
          <w:iCs/>
        </w:rPr>
        <w:t>Lancet Microbe</w:t>
      </w:r>
      <w:r>
        <w:t>. 2020;1(5):e218-e225. doi:10.1016/S2666-5247(20)30089-6</w:t>
      </w:r>
    </w:p>
    <w:p w14:paraId="35994FD5" w14:textId="77777777" w:rsidR="0011760A" w:rsidRDefault="0011760A" w:rsidP="0011760A">
      <w:pPr>
        <w:pStyle w:val="Bibliography"/>
      </w:pPr>
      <w:r>
        <w:t xml:space="preserve">38. </w:t>
      </w:r>
      <w:r>
        <w:tab/>
        <w:t xml:space="preserve">Pickering BS, Smith G, Pinette MM, et al. Susceptibility of domestic swine to experimental infection with severe acute respiratory syndrome coronavirus 2. </w:t>
      </w:r>
      <w:r>
        <w:rPr>
          <w:i/>
          <w:iCs/>
        </w:rPr>
        <w:t>Emerg Infect Dis</w:t>
      </w:r>
      <w:r>
        <w:t>. 2021;27(1):104-112. doi:10.3201/eid2701.203399</w:t>
      </w:r>
    </w:p>
    <w:p w14:paraId="55987A9D" w14:textId="77777777" w:rsidR="0011760A" w:rsidRDefault="0011760A" w:rsidP="0011760A">
      <w:pPr>
        <w:pStyle w:val="Bibliography"/>
      </w:pPr>
      <w:r>
        <w:t xml:space="preserve">39. </w:t>
      </w:r>
      <w:r>
        <w:tab/>
        <w:t xml:space="preserve">Gaudreault NN, Trujillo JD, Carossino M, et al. SARS-CoV-2 infection, disease and transmission in domestic cats. </w:t>
      </w:r>
      <w:r>
        <w:rPr>
          <w:i/>
          <w:iCs/>
        </w:rPr>
        <w:t>Emerg Microbes Infect</w:t>
      </w:r>
      <w:r>
        <w:t>. 2020;9(1):2322-2332. doi:10.1080/22221751.2020.1833687</w:t>
      </w:r>
    </w:p>
    <w:p w14:paraId="55A4C9E0" w14:textId="77777777" w:rsidR="0011760A" w:rsidRDefault="0011760A" w:rsidP="0011760A">
      <w:pPr>
        <w:pStyle w:val="Bibliography"/>
      </w:pPr>
      <w:r>
        <w:t xml:space="preserve">40. </w:t>
      </w:r>
      <w:r>
        <w:tab/>
        <w:t xml:space="preserve">Griffin BD, Chan M, Tailor N, et al. North American deer mice are susceptible to SARS-CoV-2. </w:t>
      </w:r>
      <w:r>
        <w:rPr>
          <w:i/>
          <w:iCs/>
        </w:rPr>
        <w:t>bioRxiv</w:t>
      </w:r>
      <w:r>
        <w:t>. Published online July 26, 2020:2020.07.25.221291. doi:10.1101/2020.07.25.221291</w:t>
      </w:r>
    </w:p>
    <w:p w14:paraId="2DE18558" w14:textId="77777777" w:rsidR="0011760A" w:rsidRDefault="0011760A" w:rsidP="0011760A">
      <w:pPr>
        <w:pStyle w:val="Bibliography"/>
      </w:pPr>
      <w:r>
        <w:t xml:space="preserve">41. </w:t>
      </w:r>
      <w:r>
        <w:tab/>
        <w:t xml:space="preserve">Hartman AL, Nambulli S, McMillen CM, et al. SARS-CoV-2 infection of African green monkeys results in mild respiratory disease discernible by PET/CT imaging and shedding of infectious virus from both respiratory and gastrointestinal tracts. </w:t>
      </w:r>
      <w:r>
        <w:rPr>
          <w:i/>
          <w:iCs/>
        </w:rPr>
        <w:t>PLoS Pathog</w:t>
      </w:r>
      <w:r>
        <w:t>. 2020;16(9):e1008903. doi:10.1371/journal.ppat.1008903</w:t>
      </w:r>
    </w:p>
    <w:p w14:paraId="3FC55B2F" w14:textId="77777777" w:rsidR="0011760A" w:rsidRDefault="0011760A" w:rsidP="0011760A">
      <w:pPr>
        <w:pStyle w:val="Bibliography"/>
      </w:pPr>
      <w:r>
        <w:t xml:space="preserve">42. </w:t>
      </w:r>
      <w:r>
        <w:tab/>
        <w:t xml:space="preserve">Lu S, Zhao Y, Yu W, et al. Comparison of SARS-CoV-2 infections among 3 species of non-human primates. </w:t>
      </w:r>
      <w:r>
        <w:rPr>
          <w:i/>
          <w:iCs/>
        </w:rPr>
        <w:t>bioRxiv</w:t>
      </w:r>
      <w:r>
        <w:t>. Published online June 17, 2020:2020.04.08.031807. doi:10.1101/2020.04.08.031807</w:t>
      </w:r>
    </w:p>
    <w:p w14:paraId="1147E83A" w14:textId="77777777" w:rsidR="0011760A" w:rsidRDefault="0011760A" w:rsidP="0011760A">
      <w:pPr>
        <w:pStyle w:val="Bibliography"/>
      </w:pPr>
      <w:r>
        <w:t xml:space="preserve">43. </w:t>
      </w:r>
      <w:r>
        <w:tab/>
        <w:t xml:space="preserve">Meekins DA, Morozov I, Trujillo JD, et al. Susceptibility of swine cells and domestic pigs to SARS-CoV-2. </w:t>
      </w:r>
      <w:r>
        <w:rPr>
          <w:i/>
          <w:iCs/>
        </w:rPr>
        <w:t>Emerg Microbes Infect</w:t>
      </w:r>
      <w:r>
        <w:t>. 2020;9(1):2278-2288. doi:10.1080/22221751.2020.1831405</w:t>
      </w:r>
    </w:p>
    <w:p w14:paraId="0EA4BDDC" w14:textId="77777777" w:rsidR="0011760A" w:rsidRDefault="0011760A" w:rsidP="0011760A">
      <w:pPr>
        <w:pStyle w:val="Bibliography"/>
      </w:pPr>
      <w:r>
        <w:t xml:space="preserve">44. </w:t>
      </w:r>
      <w:r>
        <w:tab/>
        <w:t xml:space="preserve">Xu L, Yu DD, Ma YH, et al. COVID-19-like symptoms observed in Chinese tree shrews infected with SARS-CoV-2. </w:t>
      </w:r>
      <w:r>
        <w:rPr>
          <w:i/>
          <w:iCs/>
        </w:rPr>
        <w:t>Zool Res</w:t>
      </w:r>
      <w:r>
        <w:t>. 2020;41(5):517-526. doi:10.24272/j.issn.2095-8137.2020.053</w:t>
      </w:r>
    </w:p>
    <w:p w14:paraId="61144AA8" w14:textId="77777777" w:rsidR="0011760A" w:rsidRDefault="0011760A" w:rsidP="0011760A">
      <w:pPr>
        <w:pStyle w:val="Bibliography"/>
      </w:pPr>
      <w:r>
        <w:t xml:space="preserve">45. </w:t>
      </w:r>
      <w:r>
        <w:tab/>
        <w:t>Francisco R, Hernandez SM, Mead DG, et al. Experimental susceptibility of North American raccoons (</w:t>
      </w:r>
      <w:r>
        <w:rPr>
          <w:i/>
          <w:iCs/>
        </w:rPr>
        <w:t>Procyon lotor</w:t>
      </w:r>
      <w:r>
        <w:t>) and striped skunks (</w:t>
      </w:r>
      <w:r>
        <w:rPr>
          <w:i/>
          <w:iCs/>
        </w:rPr>
        <w:t>Mephitis mephitis</w:t>
      </w:r>
      <w:r>
        <w:t xml:space="preserve">) to SARS-CoV-2. </w:t>
      </w:r>
      <w:r>
        <w:rPr>
          <w:i/>
          <w:iCs/>
        </w:rPr>
        <w:t>bioRxiv</w:t>
      </w:r>
      <w:r>
        <w:t>. Published online March 8, 2021:2021.03.06.434226. doi:10.1101/2021.03.06.434226</w:t>
      </w:r>
    </w:p>
    <w:p w14:paraId="6280EF89" w14:textId="77777777" w:rsidR="0011760A" w:rsidRDefault="0011760A" w:rsidP="0011760A">
      <w:pPr>
        <w:pStyle w:val="Bibliography"/>
      </w:pPr>
      <w:r>
        <w:t xml:space="preserve">46. </w:t>
      </w:r>
      <w:r>
        <w:tab/>
        <w:t xml:space="preserve">Mykytyn AZ, Lamers MM, Okba NMA, et al. Susceptibility of rabbits to SARS-CoV-2. </w:t>
      </w:r>
      <w:r>
        <w:rPr>
          <w:i/>
          <w:iCs/>
        </w:rPr>
        <w:t>Emerg Microbes Infect</w:t>
      </w:r>
      <w:r>
        <w:t>. 2021;10(1):1-7. doi:10.1080/22221751.2020.1868951</w:t>
      </w:r>
    </w:p>
    <w:p w14:paraId="0772592D" w14:textId="77777777" w:rsidR="0011760A" w:rsidRDefault="0011760A" w:rsidP="0011760A">
      <w:pPr>
        <w:pStyle w:val="Bibliography"/>
      </w:pPr>
      <w:r>
        <w:t xml:space="preserve">47. </w:t>
      </w:r>
      <w:r>
        <w:tab/>
        <w:t xml:space="preserve">Woolsey C, Viktoriya B, Prasad AN, et al. Establishment of an African green monkey model for COVID-19 and protection against re-infection. </w:t>
      </w:r>
      <w:r>
        <w:rPr>
          <w:i/>
          <w:iCs/>
        </w:rPr>
        <w:t>Nat Immunol</w:t>
      </w:r>
      <w:r>
        <w:t>. 2021;22(1):86-98. doi:10.1038/s41590-020-00835-8</w:t>
      </w:r>
    </w:p>
    <w:p w14:paraId="48D3D73C" w14:textId="77777777" w:rsidR="0011760A" w:rsidRDefault="0011760A" w:rsidP="0011760A">
      <w:pPr>
        <w:pStyle w:val="Bibliography"/>
      </w:pPr>
      <w:r>
        <w:t xml:space="preserve">48. </w:t>
      </w:r>
      <w:r>
        <w:tab/>
        <w:t xml:space="preserve">Chan JFW, Zhang AJ, Yuan S, et al. Simulation of the clinical and pathological manifestations of Coronavirus Disease 2019 (COVID-19) in golden syrian hamster model: implications for disease pathogenesis and transmissibility. </w:t>
      </w:r>
      <w:r>
        <w:rPr>
          <w:i/>
          <w:iCs/>
        </w:rPr>
        <w:t>Clin Infect Dis</w:t>
      </w:r>
      <w:r>
        <w:t>. 2020;71(9):2428-2446. doi:10.1093/cid/ciaa325</w:t>
      </w:r>
    </w:p>
    <w:p w14:paraId="01F4E202" w14:textId="77777777" w:rsidR="0011760A" w:rsidRDefault="0011760A" w:rsidP="0011760A">
      <w:pPr>
        <w:pStyle w:val="Bibliography"/>
      </w:pPr>
      <w:r>
        <w:t xml:space="preserve">49. </w:t>
      </w:r>
      <w:r>
        <w:tab/>
        <w:t xml:space="preserve">Fagre A, Lewis J, Eckley M, et al. SARS-CoV-2 infection, neuropathogenesis and transmission among deer mice: Implications for reverse zoonosis to New World rodents. </w:t>
      </w:r>
      <w:r>
        <w:rPr>
          <w:i/>
          <w:iCs/>
        </w:rPr>
        <w:t>bioRxiv</w:t>
      </w:r>
      <w:r>
        <w:t>. Published online August 7, 2020:2020.08.07.241810. doi:10.1101/2020.08.07.241810</w:t>
      </w:r>
    </w:p>
    <w:p w14:paraId="2A8F0599" w14:textId="77777777" w:rsidR="0011760A" w:rsidRDefault="0011760A" w:rsidP="0011760A">
      <w:pPr>
        <w:pStyle w:val="Bibliography"/>
      </w:pPr>
      <w:r>
        <w:lastRenderedPageBreak/>
        <w:t xml:space="preserve">50. </w:t>
      </w:r>
      <w:r>
        <w:tab/>
        <w:t xml:space="preserve">Chandrashekar A, Liu J, Martinot AJ, et al. SARS-CoV-2 infection protects against rechallenge in rhesus macaques. </w:t>
      </w:r>
      <w:r>
        <w:rPr>
          <w:i/>
          <w:iCs/>
        </w:rPr>
        <w:t>Science</w:t>
      </w:r>
      <w:r>
        <w:t>. 2020;369(6505):812-817. doi:10.1126/science.abc4776</w:t>
      </w:r>
    </w:p>
    <w:p w14:paraId="4BD69221" w14:textId="77777777" w:rsidR="0011760A" w:rsidRDefault="0011760A" w:rsidP="0011760A">
      <w:pPr>
        <w:pStyle w:val="Bibliography"/>
      </w:pPr>
      <w:r>
        <w:t xml:space="preserve">51. </w:t>
      </w:r>
      <w:r>
        <w:tab/>
        <w:t xml:space="preserve">Lee ACY, Zhang AJ, Chan JFW, et al. Oral SARS-CoV-2 inoculation establishes subclinical respiratory infection with virus shedding in golden syrian hamsters. </w:t>
      </w:r>
      <w:r>
        <w:rPr>
          <w:i/>
          <w:iCs/>
        </w:rPr>
        <w:t>Cell Rep Med</w:t>
      </w:r>
      <w:r>
        <w:t>. 2020;1(7):100121. doi:10.1016/j.xcrm.2020.100121</w:t>
      </w:r>
    </w:p>
    <w:p w14:paraId="01B0DAC7" w14:textId="77777777" w:rsidR="0011760A" w:rsidRDefault="0011760A" w:rsidP="0011760A">
      <w:pPr>
        <w:pStyle w:val="Bibliography"/>
      </w:pPr>
      <w:r>
        <w:t xml:space="preserve">52. </w:t>
      </w:r>
      <w:r>
        <w:tab/>
        <w:t xml:space="preserve">Kim YI, Kim SG, Kim SM, et al. Infection and rapid transmission of SARS-CoV-2 in ferrets. </w:t>
      </w:r>
      <w:r>
        <w:rPr>
          <w:i/>
          <w:iCs/>
        </w:rPr>
        <w:t>Cell Host Microbe</w:t>
      </w:r>
      <w:r>
        <w:t>. 2020;27(5):704-709.e2. doi:10.1016/j.chom.2020.03.023</w:t>
      </w:r>
    </w:p>
    <w:p w14:paraId="78C5AF26" w14:textId="77777777" w:rsidR="0011760A" w:rsidRDefault="0011760A" w:rsidP="0011760A">
      <w:pPr>
        <w:pStyle w:val="Bibliography"/>
      </w:pPr>
      <w:r>
        <w:t xml:space="preserve">53. </w:t>
      </w:r>
      <w:r>
        <w:tab/>
        <w:t>Palmer MV, Martins M, Falkenberg S, et al. Susceptibility of white-tailed deer (</w:t>
      </w:r>
      <w:r>
        <w:rPr>
          <w:i/>
          <w:iCs/>
        </w:rPr>
        <w:t>Odocoileus virginianus</w:t>
      </w:r>
      <w:r>
        <w:t xml:space="preserve">) to SARS-CoV-2. </w:t>
      </w:r>
      <w:r>
        <w:rPr>
          <w:i/>
          <w:iCs/>
        </w:rPr>
        <w:t>J Virol</w:t>
      </w:r>
      <w:r>
        <w:t>. 2021;95(11):e00083-21. doi:10.1128/JVI.00083-21</w:t>
      </w:r>
    </w:p>
    <w:p w14:paraId="52DD411D" w14:textId="77777777" w:rsidR="0011760A" w:rsidRDefault="0011760A" w:rsidP="0011760A">
      <w:pPr>
        <w:pStyle w:val="Bibliography"/>
      </w:pPr>
      <w:r>
        <w:t xml:space="preserve">54. </w:t>
      </w:r>
      <w:r>
        <w:tab/>
        <w:t xml:space="preserve">Zhao Y, Wang J, Kuang D, et al. Susceptibility of tree shrew to SARS-CoV-2 infection. </w:t>
      </w:r>
      <w:r>
        <w:rPr>
          <w:i/>
          <w:iCs/>
        </w:rPr>
        <w:t>Sci Rep</w:t>
      </w:r>
      <w:r>
        <w:t>. 2020;10(1):16007. doi:10.1038/s41598-020-72563-w</w:t>
      </w:r>
    </w:p>
    <w:p w14:paraId="0D17CD21" w14:textId="77777777" w:rsidR="0011760A" w:rsidRDefault="0011760A" w:rsidP="0011760A">
      <w:pPr>
        <w:pStyle w:val="Bibliography"/>
      </w:pPr>
      <w:r>
        <w:t xml:space="preserve">55. </w:t>
      </w:r>
      <w:r>
        <w:tab/>
        <w:t>Hall JS, Knowles S, Nashold SW, et al. Experimental challenge of a North American bat species, big brown bat (</w:t>
      </w:r>
      <w:r>
        <w:rPr>
          <w:i/>
          <w:iCs/>
        </w:rPr>
        <w:t>Eptesicus fuscus</w:t>
      </w:r>
      <w:r>
        <w:t xml:space="preserve">), with SARS-CoV-2. </w:t>
      </w:r>
      <w:r>
        <w:rPr>
          <w:i/>
          <w:iCs/>
        </w:rPr>
        <w:t>Transbound Emerg Dis</w:t>
      </w:r>
      <w:r>
        <w:t>. 2020;00:1-10. doi:https://doi.org/10.1111/tbed.13949</w:t>
      </w:r>
    </w:p>
    <w:p w14:paraId="65252B6D" w14:textId="77777777" w:rsidR="0011760A" w:rsidRDefault="0011760A" w:rsidP="0011760A">
      <w:pPr>
        <w:pStyle w:val="Bibliography"/>
      </w:pPr>
      <w:r>
        <w:t xml:space="preserve">56. </w:t>
      </w:r>
      <w:r>
        <w:tab/>
        <w:t xml:space="preserve">Richard M, Kok A, de Meulder D, et al. SARS-CoV-2 is transmitted via contact and via the air between ferrets. </w:t>
      </w:r>
      <w:r>
        <w:rPr>
          <w:i/>
          <w:iCs/>
        </w:rPr>
        <w:t>Nat Commun</w:t>
      </w:r>
      <w:r>
        <w:t>. 2020;11(1):3496. doi:10.1038/s41467-020-17367-2</w:t>
      </w:r>
    </w:p>
    <w:p w14:paraId="5DFFD687" w14:textId="77777777" w:rsidR="0011760A" w:rsidRDefault="0011760A" w:rsidP="0011760A">
      <w:pPr>
        <w:pStyle w:val="Bibliography"/>
      </w:pPr>
      <w:r>
        <w:t xml:space="preserve">57. </w:t>
      </w:r>
      <w:r>
        <w:tab/>
        <w:t xml:space="preserve">Fritz M, Rosolen B, Krafft E, et al. High prevalence of SARS-CoV-2 antibodies in pets from COVID-19+ households. </w:t>
      </w:r>
      <w:r>
        <w:rPr>
          <w:i/>
          <w:iCs/>
        </w:rPr>
        <w:t>One Health</w:t>
      </w:r>
      <w:r>
        <w:t>. 2020;11:100192. doi:10.1016/j.onehlt.2020.100192</w:t>
      </w:r>
    </w:p>
    <w:p w14:paraId="3AD5E265" w14:textId="77777777" w:rsidR="0011760A" w:rsidRDefault="0011760A" w:rsidP="0011760A">
      <w:pPr>
        <w:pStyle w:val="Bibliography"/>
      </w:pPr>
      <w:r>
        <w:t xml:space="preserve">58. </w:t>
      </w:r>
      <w:r>
        <w:tab/>
        <w:t xml:space="preserve">Patterson EI, Elia G, Grassi A, et al. Evidence of exposure to SARS-CoV-2 in cats and dogs from households in Italy. </w:t>
      </w:r>
      <w:r>
        <w:rPr>
          <w:i/>
          <w:iCs/>
        </w:rPr>
        <w:t>Nat Commun</w:t>
      </w:r>
      <w:r>
        <w:t>. 2020;11(1):6231. doi:10.1038/s41467-020-20097-0</w:t>
      </w:r>
    </w:p>
    <w:p w14:paraId="3A5AFF01" w14:textId="77777777" w:rsidR="0011760A" w:rsidRDefault="0011760A" w:rsidP="0011760A">
      <w:pPr>
        <w:pStyle w:val="Bibliography"/>
      </w:pPr>
      <w:r>
        <w:t xml:space="preserve">59. </w:t>
      </w:r>
      <w:r>
        <w:tab/>
        <w:t xml:space="preserve">Ruiz‐Arrondo I, Portillo A, Palomar AM, et al. Detection of SARS‐CoV‐2 in pets living with COVID‐19 owners diagnosed during the COVID‐19 lockdown in Spain: a case of an asymptomatic cat with SARS‐CoV‐2 in Europe. </w:t>
      </w:r>
      <w:r>
        <w:rPr>
          <w:i/>
          <w:iCs/>
        </w:rPr>
        <w:t>Transbound Emerg Dis</w:t>
      </w:r>
      <w:r>
        <w:t>. 2021;68(2):973-976. doi:10.1111/tbed.13803</w:t>
      </w:r>
    </w:p>
    <w:p w14:paraId="4FF599B0" w14:textId="77777777" w:rsidR="0011760A" w:rsidRDefault="0011760A" w:rsidP="0011760A">
      <w:pPr>
        <w:pStyle w:val="Bibliography"/>
      </w:pPr>
      <w:r>
        <w:t xml:space="preserve">60. </w:t>
      </w:r>
      <w:r>
        <w:tab/>
        <w:t xml:space="preserve">Temmam S, Barbarino A, Maso D, et al. Absence of SARS-CoV-2 infection in cats and dogs in close contact with a cluster of COVID-19 patients in a veterinary campus. </w:t>
      </w:r>
      <w:r>
        <w:rPr>
          <w:i/>
          <w:iCs/>
        </w:rPr>
        <w:t>One Health</w:t>
      </w:r>
      <w:r>
        <w:t>. 2020;10:100164. doi:10.1016/j.onehlt.2020.100164</w:t>
      </w:r>
    </w:p>
    <w:p w14:paraId="1C15C3FD" w14:textId="77777777" w:rsidR="0011760A" w:rsidRDefault="0011760A" w:rsidP="0011760A">
      <w:pPr>
        <w:pStyle w:val="Bibliography"/>
      </w:pPr>
      <w:r>
        <w:t xml:space="preserve">61. </w:t>
      </w:r>
      <w:r>
        <w:tab/>
        <w:t xml:space="preserve">Deng J, Jin Y, Liu Y, et al. Serological survey of SARS‐CoV‐2 for experimental, domestic, companion and wild animals excludes intermediate hosts of 35 different species of animals. </w:t>
      </w:r>
      <w:r>
        <w:rPr>
          <w:i/>
          <w:iCs/>
        </w:rPr>
        <w:t>Transbound Emerg Dis</w:t>
      </w:r>
      <w:r>
        <w:t>. 2020;67(4):1745-1749. doi:10.1111/tbed.13577</w:t>
      </w:r>
    </w:p>
    <w:p w14:paraId="0A0C8C97" w14:textId="77777777" w:rsidR="0011760A" w:rsidRDefault="0011760A" w:rsidP="0011760A">
      <w:pPr>
        <w:pStyle w:val="Bibliography"/>
      </w:pPr>
      <w:r>
        <w:t xml:space="preserve">62. </w:t>
      </w:r>
      <w:r>
        <w:tab/>
        <w:t xml:space="preserve">Xia H, Atoni E, Zhao L, et al. SARS-CoV-2 does not replicate in </w:t>
      </w:r>
      <w:r>
        <w:rPr>
          <w:i/>
          <w:iCs/>
        </w:rPr>
        <w:t>Aedes</w:t>
      </w:r>
      <w:r>
        <w:t xml:space="preserve"> mosquito cells nor present in field-caught mosquitoes from Wuhan. </w:t>
      </w:r>
      <w:r>
        <w:rPr>
          <w:i/>
          <w:iCs/>
        </w:rPr>
        <w:t>Virol Sin</w:t>
      </w:r>
      <w:r>
        <w:t>. 2020;35(3):355-358. doi:10.1007/s12250-020-00251-0</w:t>
      </w:r>
    </w:p>
    <w:p w14:paraId="1E7A41DE" w14:textId="77777777" w:rsidR="0011760A" w:rsidRDefault="0011760A" w:rsidP="0011760A">
      <w:pPr>
        <w:pStyle w:val="Bibliography"/>
      </w:pPr>
      <w:r>
        <w:t xml:space="preserve">63. </w:t>
      </w:r>
      <w:r>
        <w:tab/>
        <w:t xml:space="preserve">Chen J, Huang C, Zhang Y, Zhang S, Jin M. Severe acute respiratory syndrome coronavirus 2-specific antibodies in pets in Wuhan, China. </w:t>
      </w:r>
      <w:r>
        <w:rPr>
          <w:i/>
          <w:iCs/>
        </w:rPr>
        <w:t>J Infect</w:t>
      </w:r>
      <w:r>
        <w:t>. 2020;81(3):e68-e69. doi:10.1016/j.jinf.2020.06.045</w:t>
      </w:r>
    </w:p>
    <w:p w14:paraId="533DA04A" w14:textId="77777777" w:rsidR="0011760A" w:rsidRDefault="0011760A" w:rsidP="0011760A">
      <w:pPr>
        <w:pStyle w:val="Bibliography"/>
      </w:pPr>
      <w:r>
        <w:lastRenderedPageBreak/>
        <w:t xml:space="preserve">64. </w:t>
      </w:r>
      <w:r>
        <w:tab/>
        <w:t xml:space="preserve">Michelitsch A, Hoffmann D, Wernike K, Beer M. Occurrence of antibodies against SARS-CoV-2 in the domestic cat population of Germany. </w:t>
      </w:r>
      <w:r>
        <w:rPr>
          <w:i/>
          <w:iCs/>
        </w:rPr>
        <w:t>Vaccines (Basel)</w:t>
      </w:r>
      <w:r>
        <w:t>. 2020;8(4):772. doi:10.3390/vaccines8040772</w:t>
      </w:r>
    </w:p>
    <w:p w14:paraId="7E3B0B06" w14:textId="77777777" w:rsidR="0011760A" w:rsidRDefault="0011760A" w:rsidP="0011760A">
      <w:pPr>
        <w:pStyle w:val="Bibliography"/>
      </w:pPr>
      <w:r>
        <w:t xml:space="preserve">65. </w:t>
      </w:r>
      <w:r>
        <w:tab/>
        <w:t xml:space="preserve">Fam BSO, Vargas-Pinilla P, Amorim CEG, Sortica VA, Bortolini MC. ACE2 diversity in placental mammals reveals the evolutionary strategy of SARS-CoV-2. </w:t>
      </w:r>
      <w:r>
        <w:rPr>
          <w:i/>
          <w:iCs/>
        </w:rPr>
        <w:t>Genet Mol Biol</w:t>
      </w:r>
      <w:r>
        <w:t>. 2020;43(2):e20200104. doi:10.1590/1678-4685-gmb-2020-0104</w:t>
      </w:r>
    </w:p>
    <w:p w14:paraId="3A22E4B5" w14:textId="77777777" w:rsidR="0011760A" w:rsidRDefault="0011760A" w:rsidP="0011760A">
      <w:pPr>
        <w:pStyle w:val="Bibliography"/>
      </w:pPr>
      <w:r>
        <w:t xml:space="preserve">66. </w:t>
      </w:r>
      <w:r>
        <w:tab/>
        <w:t xml:space="preserve">Wu C, Zheng M, Yang Y, et al. In silico analysis of intermediate hosts and susceptible animals of SARS-CoV-2. </w:t>
      </w:r>
      <w:r>
        <w:rPr>
          <w:i/>
          <w:iCs/>
        </w:rPr>
        <w:t>ChemRxiv</w:t>
      </w:r>
      <w:r>
        <w:t>. Published online April 3, 2020. doi:10.26434/chemrxiv.12057996.v1</w:t>
      </w:r>
    </w:p>
    <w:p w14:paraId="67ACD396" w14:textId="77777777" w:rsidR="0011760A" w:rsidRDefault="0011760A" w:rsidP="0011760A">
      <w:pPr>
        <w:pStyle w:val="Bibliography"/>
      </w:pPr>
      <w:r>
        <w:t xml:space="preserve">67. </w:t>
      </w:r>
      <w:r>
        <w:tab/>
        <w:t xml:space="preserve">Cao Y, Sun Y, Tian X, et al. Analysis of ACE2 gene-encoded proteins across mammalian species. </w:t>
      </w:r>
      <w:r>
        <w:rPr>
          <w:i/>
          <w:iCs/>
        </w:rPr>
        <w:t>Front Vet Sci</w:t>
      </w:r>
      <w:r>
        <w:t>. 2020;7:457. doi:10.3389/fvets.2020.00457</w:t>
      </w:r>
    </w:p>
    <w:p w14:paraId="6C3E078B" w14:textId="77777777" w:rsidR="0011760A" w:rsidRDefault="0011760A" w:rsidP="0011760A">
      <w:pPr>
        <w:pStyle w:val="Bibliography"/>
      </w:pPr>
      <w:r>
        <w:t xml:space="preserve">68. </w:t>
      </w:r>
      <w:r>
        <w:tab/>
        <w:t xml:space="preserve">Liu Z, Xiao X, Wei X, et al. Composition and divergence of coronavirus spike proteins and host ACE2 receptors predict potential intermediate hosts of SARS-CoV-2. </w:t>
      </w:r>
      <w:r>
        <w:rPr>
          <w:i/>
          <w:iCs/>
        </w:rPr>
        <w:t>J Med Virol</w:t>
      </w:r>
      <w:r>
        <w:t>. 2020;92(6):595-601. doi:10.1002/jmv.25726</w:t>
      </w:r>
    </w:p>
    <w:p w14:paraId="22B44879" w14:textId="77777777" w:rsidR="0011760A" w:rsidRDefault="0011760A" w:rsidP="0011760A">
      <w:pPr>
        <w:pStyle w:val="Bibliography"/>
      </w:pPr>
      <w:r>
        <w:t xml:space="preserve">69. </w:t>
      </w:r>
      <w:r>
        <w:tab/>
        <w:t xml:space="preserve">Bouricha EM, Hakmi M, Akachar J, Belyamani L, Ibrahimi A. </w:t>
      </w:r>
      <w:r>
        <w:rPr>
          <w:i/>
          <w:iCs/>
        </w:rPr>
        <w:t>In silico</w:t>
      </w:r>
      <w:r>
        <w:t xml:space="preserve"> analysis of ACE2 orthologues to predict animal host range with high susceptibility to SARS-CoV-2. </w:t>
      </w:r>
      <w:r>
        <w:rPr>
          <w:i/>
          <w:iCs/>
        </w:rPr>
        <w:t>3 Biotech</w:t>
      </w:r>
      <w:r>
        <w:t>. 2020;10(11):483. doi:10.1007/s13205-020-02471-3</w:t>
      </w:r>
    </w:p>
    <w:p w14:paraId="794D0FDD" w14:textId="77777777" w:rsidR="0011760A" w:rsidRDefault="0011760A" w:rsidP="0011760A">
      <w:pPr>
        <w:pStyle w:val="Bibliography"/>
      </w:pPr>
      <w:r>
        <w:t xml:space="preserve">70. </w:t>
      </w:r>
      <w:r>
        <w:tab/>
        <w:t xml:space="preserve">Buonocore M, Marino C, Grimaldi M, et al. New putative animal reservoirs of SARS-CoV-2 in Italian fauna: A bioinformatic approach. </w:t>
      </w:r>
      <w:r>
        <w:rPr>
          <w:i/>
          <w:iCs/>
        </w:rPr>
        <w:t>Heliyon</w:t>
      </w:r>
      <w:r>
        <w:t>. 2020;6(11):e05430. doi:10.1016/j.heliyon.2020.e05430</w:t>
      </w:r>
    </w:p>
    <w:p w14:paraId="1C667D2F" w14:textId="77777777" w:rsidR="0011760A" w:rsidRDefault="0011760A" w:rsidP="0011760A">
      <w:pPr>
        <w:pStyle w:val="Bibliography"/>
      </w:pPr>
      <w:r>
        <w:t xml:space="preserve">71. </w:t>
      </w:r>
      <w:r>
        <w:tab/>
        <w:t xml:space="preserve">Gao S, Luan J, Cui H, Zhang L. ACE2 isoform diversity predicts the host susceptibility of SARS-CoV-2. </w:t>
      </w:r>
      <w:r>
        <w:rPr>
          <w:i/>
          <w:iCs/>
        </w:rPr>
        <w:t>Transbound Emerg Dis</w:t>
      </w:r>
      <w:r>
        <w:t>. 2021;68(3):1026-1032. doi:10.1111/tbed.13773</w:t>
      </w:r>
    </w:p>
    <w:p w14:paraId="22DD3D22" w14:textId="77777777" w:rsidR="0011760A" w:rsidRDefault="0011760A" w:rsidP="0011760A">
      <w:pPr>
        <w:pStyle w:val="Bibliography"/>
      </w:pPr>
      <w:r>
        <w:t xml:space="preserve">72. </w:t>
      </w:r>
      <w:r>
        <w:tab/>
        <w:t xml:space="preserve">Li Y, Wang H, Tang X, et al. SARS-CoV-2 and three related coronaviruses utilize multipke ACE2 orthologs and are potently blocked by an improved ACE2-Ig. </w:t>
      </w:r>
      <w:r>
        <w:rPr>
          <w:i/>
          <w:iCs/>
        </w:rPr>
        <w:t>J Virol</w:t>
      </w:r>
      <w:r>
        <w:t>. 2020;94(22):e01283-20. doi:10.1128/JVI.01283-20</w:t>
      </w:r>
    </w:p>
    <w:p w14:paraId="1C7EF8A7" w14:textId="77777777" w:rsidR="0011760A" w:rsidRDefault="0011760A" w:rsidP="0011760A">
      <w:pPr>
        <w:pStyle w:val="Bibliography"/>
      </w:pPr>
      <w:r>
        <w:t xml:space="preserve">73. </w:t>
      </w:r>
      <w:r>
        <w:tab/>
        <w:t xml:space="preserve">Wang Q, Qiu Y, Li JY, Liao CH, Zhou ZJ, Ge XY. Receptor utilization of angiotensin-converting enzyme 2 (ACE2) indicates a narrower host range of SARS-CoV-2 than that of SARS-CoV. </w:t>
      </w:r>
      <w:r>
        <w:rPr>
          <w:i/>
          <w:iCs/>
        </w:rPr>
        <w:t>Transbound Emerg Dis</w:t>
      </w:r>
      <w:r>
        <w:t>. 2021;68(3):1046-1053. doi:10.1111/tbed.13792</w:t>
      </w:r>
    </w:p>
    <w:p w14:paraId="4E15D417" w14:textId="77777777" w:rsidR="0011760A" w:rsidRDefault="0011760A" w:rsidP="0011760A">
      <w:pPr>
        <w:pStyle w:val="Bibliography"/>
      </w:pPr>
      <w:r>
        <w:t xml:space="preserve">74. </w:t>
      </w:r>
      <w:r>
        <w:tab/>
        <w:t xml:space="preserve">Halfmann PJ, Masato H, Shiho C, et al. Transmission of SARS-CoV-2 in domestic cats. </w:t>
      </w:r>
      <w:r>
        <w:rPr>
          <w:i/>
          <w:iCs/>
        </w:rPr>
        <w:t>N Engl J Med</w:t>
      </w:r>
      <w:r>
        <w:t>. 2020;383(6):592-594. doi:http://dx.doi.org/10.1056/NEJMc2013400</w:t>
      </w:r>
    </w:p>
    <w:p w14:paraId="367663C0" w14:textId="77777777" w:rsidR="0011760A" w:rsidRDefault="0011760A" w:rsidP="0011760A">
      <w:pPr>
        <w:pStyle w:val="Bibliography"/>
      </w:pPr>
      <w:r>
        <w:t xml:space="preserve">75. </w:t>
      </w:r>
      <w:r>
        <w:tab/>
        <w:t>Farnia P, Aghajani J, Farnia P, et al. Evidence for SARS</w:t>
      </w:r>
      <w:r>
        <w:rPr>
          <w:rFonts w:ascii="Cambria Math" w:hAnsi="Cambria Math" w:cs="Cambria Math"/>
        </w:rPr>
        <w:t>‑</w:t>
      </w:r>
      <w:r>
        <w:t>CoV</w:t>
      </w:r>
      <w:r>
        <w:rPr>
          <w:rFonts w:ascii="Cambria Math" w:hAnsi="Cambria Math" w:cs="Cambria Math"/>
        </w:rPr>
        <w:t>‑</w:t>
      </w:r>
      <w:r>
        <w:t>2 circulating among stray dogs and cats: should we worry about our pets during the covid</w:t>
      </w:r>
      <w:r>
        <w:rPr>
          <w:rFonts w:ascii="Cambria Math" w:hAnsi="Cambria Math" w:cs="Cambria Math"/>
        </w:rPr>
        <w:t>‑</w:t>
      </w:r>
      <w:r>
        <w:t xml:space="preserve">19 pandemic? </w:t>
      </w:r>
      <w:r>
        <w:rPr>
          <w:i/>
          <w:iCs/>
        </w:rPr>
        <w:t>Biomed Biotechnol Res J</w:t>
      </w:r>
      <w:r>
        <w:t>. 2020;4(5):S49-55.</w:t>
      </w:r>
    </w:p>
    <w:p w14:paraId="76DD9E14" w14:textId="77777777" w:rsidR="0011760A" w:rsidRDefault="0011760A" w:rsidP="0011760A">
      <w:pPr>
        <w:pStyle w:val="Bibliography"/>
      </w:pPr>
      <w:r>
        <w:t xml:space="preserve">76. </w:t>
      </w:r>
      <w:r>
        <w:tab/>
        <w:t>World Organisation for Animal Health (OIE). COVID-19 Events in animals. OIE - World Organisation for Animal Health. Published April 30, 2021. Accessed August 25, 2021. https://www.oie.int/en/what-we-offer/emergency-and-resilience/covid-19/</w:t>
      </w:r>
    </w:p>
    <w:p w14:paraId="2F066399" w14:textId="77777777" w:rsidR="0011760A" w:rsidRDefault="0011760A" w:rsidP="0011760A">
      <w:pPr>
        <w:pStyle w:val="Bibliography"/>
      </w:pPr>
      <w:r>
        <w:t xml:space="preserve">77. </w:t>
      </w:r>
      <w:r>
        <w:tab/>
        <w:t xml:space="preserve">Zhang Q, Zhang H, Gao J, et al. A serological survey of SARS-CoV-2 in cat in Wuhan. </w:t>
      </w:r>
      <w:r>
        <w:rPr>
          <w:i/>
          <w:iCs/>
        </w:rPr>
        <w:t>Emerg Microbes Infect</w:t>
      </w:r>
      <w:r>
        <w:t>. 2020;9(1):2013-2019. doi:10.1080/22221751.2020.1817796</w:t>
      </w:r>
    </w:p>
    <w:p w14:paraId="2327A1A7" w14:textId="77777777" w:rsidR="0011760A" w:rsidRDefault="0011760A" w:rsidP="0011760A">
      <w:pPr>
        <w:pStyle w:val="Bibliography"/>
      </w:pPr>
      <w:r>
        <w:lastRenderedPageBreak/>
        <w:t xml:space="preserve">78. </w:t>
      </w:r>
      <w:r>
        <w:tab/>
        <w:t xml:space="preserve">Mathavarajah S, Dellaire G. Lions, tigers and kittens too: ACE2 and susceptibility to COVID-19. </w:t>
      </w:r>
      <w:r>
        <w:rPr>
          <w:i/>
          <w:iCs/>
        </w:rPr>
        <w:t>Evol Med Public Health</w:t>
      </w:r>
      <w:r>
        <w:t>. 2020;2020(1):109-113. doi:10.1093/emph/eoaa021</w:t>
      </w:r>
    </w:p>
    <w:p w14:paraId="42713891" w14:textId="77777777" w:rsidR="0011760A" w:rsidRDefault="0011760A" w:rsidP="0011760A">
      <w:pPr>
        <w:pStyle w:val="Bibliography"/>
      </w:pPr>
      <w:r>
        <w:t xml:space="preserve">79. </w:t>
      </w:r>
      <w:r>
        <w:tab/>
        <w:t xml:space="preserve">Shi J, Wen Z, Zhong G, et al. Susceptibility of ferrets, cats, dogs, and other domesticated animals to SARS–coronavirus 2. </w:t>
      </w:r>
      <w:r>
        <w:rPr>
          <w:i/>
          <w:iCs/>
        </w:rPr>
        <w:t>Science</w:t>
      </w:r>
      <w:r>
        <w:t>. 2020;368(6494):1016-1020. doi:10.1126/science.abb7015</w:t>
      </w:r>
    </w:p>
    <w:p w14:paraId="0C93F5A9" w14:textId="77777777" w:rsidR="0011760A" w:rsidRDefault="0011760A" w:rsidP="0011760A">
      <w:pPr>
        <w:pStyle w:val="Bibliography"/>
      </w:pPr>
      <w:r>
        <w:t xml:space="preserve">80. </w:t>
      </w:r>
      <w:r>
        <w:tab/>
        <w:t xml:space="preserve">Bosco-Lauth AM, Hartwig AE, Porter SM, et al. Experimental infection of domestic dogs and cats with sars-cov-2: pathogenesis, transmission, and response to reexposure in cats. </w:t>
      </w:r>
      <w:r>
        <w:rPr>
          <w:i/>
          <w:iCs/>
        </w:rPr>
        <w:t>PNAS</w:t>
      </w:r>
      <w:r>
        <w:t>. 2020;117(42):26382-26388. doi:10.1073/pnas.2013102117</w:t>
      </w:r>
    </w:p>
    <w:p w14:paraId="234405D9" w14:textId="77777777" w:rsidR="0011760A" w:rsidRDefault="0011760A" w:rsidP="0011760A">
      <w:pPr>
        <w:pStyle w:val="Bibliography"/>
      </w:pPr>
      <w:r>
        <w:t xml:space="preserve">81. </w:t>
      </w:r>
      <w:r>
        <w:tab/>
        <w:t xml:space="preserve">Barr IG, Rynehart C, Whitney P, Druce J. SARS-CoV-2 does not replicate in embryonated hen’s eggs or in MDCK cell lines. </w:t>
      </w:r>
      <w:r>
        <w:rPr>
          <w:i/>
          <w:iCs/>
        </w:rPr>
        <w:t>Euro Surveill</w:t>
      </w:r>
      <w:r>
        <w:t>. 2020;25(25):2001122. doi:10.2807/1560-7917.ES.2020.25.25.2001122</w:t>
      </w:r>
    </w:p>
    <w:p w14:paraId="03A12B2E" w14:textId="77777777" w:rsidR="0011760A" w:rsidRDefault="0011760A" w:rsidP="0011760A">
      <w:pPr>
        <w:pStyle w:val="Bibliography"/>
      </w:pPr>
      <w:r>
        <w:t xml:space="preserve">82. </w:t>
      </w:r>
      <w:r>
        <w:tab/>
        <w:t xml:space="preserve">Mou H, Quinlan BD, Peng H, et al. Mutations derived from horseshoe bat ACE2 orthologs enhance ACE2-Fc neutralization of SARS-CoV-2. </w:t>
      </w:r>
      <w:r>
        <w:rPr>
          <w:i/>
          <w:iCs/>
        </w:rPr>
        <w:t>PLoS Pathog</w:t>
      </w:r>
      <w:r>
        <w:t>. 2021;17(4):e1009501. doi:10.1371/journal.ppat.1009501</w:t>
      </w:r>
    </w:p>
    <w:p w14:paraId="590232EA" w14:textId="77777777" w:rsidR="0011760A" w:rsidRDefault="0011760A" w:rsidP="0011760A">
      <w:pPr>
        <w:pStyle w:val="Bibliography"/>
      </w:pPr>
      <w:r>
        <w:t xml:space="preserve">83. </w:t>
      </w:r>
      <w:r>
        <w:tab/>
        <w:t xml:space="preserve">Zhou P, Yang XL, Wang XG, et al. A pneumonia outbreak associated with a new coronavirus of probable bat origin. </w:t>
      </w:r>
      <w:r>
        <w:rPr>
          <w:i/>
          <w:iCs/>
        </w:rPr>
        <w:t>Nature</w:t>
      </w:r>
      <w:r>
        <w:t>. 2020;579(7798):270-273. doi:10.1038/s41586-020-2012-7</w:t>
      </w:r>
    </w:p>
    <w:p w14:paraId="4B914426" w14:textId="6A72BDCB" w:rsidR="009D1E9C" w:rsidRPr="009D1E9C" w:rsidRDefault="009D1E9C">
      <w:pPr>
        <w:rPr>
          <w:rFonts w:ascii="Times New Roman" w:hAnsi="Times New Roman" w:cs="Times New Roman"/>
          <w:b/>
          <w:bCs/>
          <w:sz w:val="28"/>
          <w:szCs w:val="28"/>
        </w:rPr>
      </w:pPr>
      <w:r>
        <w:rPr>
          <w:rFonts w:ascii="Times New Roman" w:hAnsi="Times New Roman" w:cs="Times New Roman"/>
          <w:b/>
          <w:bCs/>
          <w:sz w:val="28"/>
          <w:szCs w:val="28"/>
        </w:rPr>
        <w:fldChar w:fldCharType="end"/>
      </w:r>
    </w:p>
    <w:sectPr w:rsidR="009D1E9C" w:rsidRPr="009D1E9C" w:rsidSect="00127BB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6BAE"/>
    <w:rsid w:val="00000D98"/>
    <w:rsid w:val="000A5A4C"/>
    <w:rsid w:val="000E1751"/>
    <w:rsid w:val="0011760A"/>
    <w:rsid w:val="00127BB9"/>
    <w:rsid w:val="0019010D"/>
    <w:rsid w:val="001A226A"/>
    <w:rsid w:val="001C4C78"/>
    <w:rsid w:val="001D317A"/>
    <w:rsid w:val="00252AEE"/>
    <w:rsid w:val="002727E1"/>
    <w:rsid w:val="003A6A20"/>
    <w:rsid w:val="0041514A"/>
    <w:rsid w:val="004B1FCF"/>
    <w:rsid w:val="00617F64"/>
    <w:rsid w:val="006D5539"/>
    <w:rsid w:val="006E455A"/>
    <w:rsid w:val="006F2438"/>
    <w:rsid w:val="00720B50"/>
    <w:rsid w:val="0074155D"/>
    <w:rsid w:val="007F4F16"/>
    <w:rsid w:val="00846BAE"/>
    <w:rsid w:val="00861B7D"/>
    <w:rsid w:val="008E1F40"/>
    <w:rsid w:val="009D1E9C"/>
    <w:rsid w:val="00AE73E7"/>
    <w:rsid w:val="00C557A2"/>
    <w:rsid w:val="00CD4A7F"/>
    <w:rsid w:val="00D36FA6"/>
    <w:rsid w:val="00EF0EF8"/>
    <w:rsid w:val="00F45C8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C81D9E"/>
  <w15:chartTrackingRefBased/>
  <w15:docId w15:val="{C93CBDF4-BF99-471D-A44E-1CF98EED79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6FA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846BAE"/>
    <w:pPr>
      <w:spacing w:after="0" w:line="240" w:lineRule="auto"/>
    </w:pPr>
    <w:rPr>
      <w:rFonts w:ascii="Times New Roman" w:hAnsi="Times New Roman"/>
    </w:rPr>
  </w:style>
  <w:style w:type="character" w:customStyle="1" w:styleId="NoSpacingChar">
    <w:name w:val="No Spacing Char"/>
    <w:basedOn w:val="DefaultParagraphFont"/>
    <w:link w:val="NoSpacing"/>
    <w:uiPriority w:val="1"/>
    <w:rsid w:val="00846BAE"/>
    <w:rPr>
      <w:rFonts w:ascii="Times New Roman" w:hAnsi="Times New Roman"/>
    </w:rPr>
  </w:style>
  <w:style w:type="table" w:styleId="TableGrid">
    <w:name w:val="Table Grid"/>
    <w:basedOn w:val="TableNormal"/>
    <w:uiPriority w:val="39"/>
    <w:rsid w:val="00D36F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9D1E9C"/>
    <w:pPr>
      <w:tabs>
        <w:tab w:val="left" w:pos="504"/>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9579E3-E26B-4632-AA81-2622C5C887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5</TotalTime>
  <Pages>13</Pages>
  <Words>128827</Words>
  <Characters>734318</Characters>
  <Application>Microsoft Office Word</Application>
  <DocSecurity>0</DocSecurity>
  <Lines>6119</Lines>
  <Paragraphs>17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14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therford, Connor</dc:creator>
  <cp:keywords/>
  <dc:description/>
  <cp:lastModifiedBy>Rutherford, Connor</cp:lastModifiedBy>
  <cp:revision>21</cp:revision>
  <dcterms:created xsi:type="dcterms:W3CDTF">2022-03-19T22:00:00Z</dcterms:created>
  <dcterms:modified xsi:type="dcterms:W3CDTF">2022-03-31T02: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gt;&lt;session id="8bKrOjRf"/&gt;&lt;style id="http://www.zotero.org/styles/american-medical-association" hasBibliography="1" bibliographyStyleHasBeenSet="1"/&gt;&lt;prefs&gt;&lt;pref name="fieldType" value="Field"/&gt;&lt;pref name="dontAsk</vt:lpwstr>
  </property>
  <property fmtid="{D5CDD505-2E9C-101B-9397-08002B2CF9AE}" pid="3" name="ZOTERO_PREF_2">
    <vt:lpwstr>DelayCitationUpdates" value="true"/&gt;&lt;/prefs&gt;&lt;/data&gt;</vt:lpwstr>
  </property>
</Properties>
</file>